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EB43BA" w14:textId="77777777" w:rsidR="005A11F0" w:rsidRDefault="005A11F0" w:rsidP="005A11F0">
      <w:pPr>
        <w:pStyle w:val="Title"/>
        <w:rPr>
          <w:rFonts w:ascii="Times New Roman" w:hAnsi="Times New Roman" w:cs="Times New Roman"/>
          <w:sz w:val="36"/>
          <w:szCs w:val="52"/>
        </w:rPr>
      </w:pPr>
      <w:r w:rsidRPr="0053778D">
        <w:rPr>
          <w:rFonts w:ascii="Times New Roman" w:hAnsi="Times New Roman" w:cs="Times New Roman"/>
          <w:sz w:val="36"/>
          <w:szCs w:val="52"/>
        </w:rPr>
        <w:t>Supplementary Materials to “Apnea-Hypopnea Index estimation using overnight chest-wall accelerometry”</w:t>
      </w:r>
    </w:p>
    <w:p w14:paraId="3E9203D2" w14:textId="7DB588A4" w:rsidR="005A11F0" w:rsidRDefault="005A11F0" w:rsidP="005A11F0">
      <w:pPr>
        <w:pStyle w:val="Authors"/>
        <w:jc w:val="center"/>
        <w:rPr>
          <w:rFonts w:ascii="Times New Roman" w:hAnsi="Times New Roman" w:cs="Times New Roman"/>
          <w:bCs/>
          <w:i/>
          <w:iCs/>
          <w:sz w:val="22"/>
          <w:szCs w:val="22"/>
          <w:vertAlign w:val="superscript"/>
        </w:rPr>
      </w:pPr>
      <w:r w:rsidRPr="000755DB">
        <w:rPr>
          <w:rFonts w:ascii="Times New Roman" w:hAnsi="Times New Roman" w:cs="Times New Roman"/>
          <w:bCs/>
          <w:i/>
          <w:iCs/>
          <w:sz w:val="22"/>
          <w:szCs w:val="22"/>
        </w:rPr>
        <w:t>Schipper</w:t>
      </w:r>
      <w:r w:rsidR="00905F97">
        <w:rPr>
          <w:rFonts w:ascii="Times New Roman" w:hAnsi="Times New Roman" w:cs="Times New Roman"/>
          <w:bCs/>
          <w:i/>
          <w:iCs/>
          <w:sz w:val="22"/>
          <w:szCs w:val="22"/>
        </w:rPr>
        <w:t>, F.</w:t>
      </w:r>
      <w:r w:rsidRPr="000755DB">
        <w:rPr>
          <w:rFonts w:ascii="Times New Roman" w:hAnsi="Times New Roman" w:cs="Times New Roman"/>
          <w:bCs/>
          <w:i/>
          <w:iCs/>
          <w:sz w:val="22"/>
          <w:szCs w:val="22"/>
        </w:rPr>
        <w:t>*</w:t>
      </w:r>
      <w:r w:rsidRPr="000755DB">
        <w:rPr>
          <w:rFonts w:ascii="Times New Roman" w:hAnsi="Times New Roman" w:cs="Times New Roman"/>
          <w:bCs/>
          <w:i/>
          <w:iCs/>
          <w:sz w:val="22"/>
          <w:szCs w:val="22"/>
          <w:vertAlign w:val="superscript"/>
        </w:rPr>
        <w:t>,1,2</w:t>
      </w:r>
      <w:r w:rsidRPr="000755DB">
        <w:rPr>
          <w:rFonts w:ascii="Times New Roman" w:hAnsi="Times New Roman" w:cs="Times New Roman"/>
          <w:bCs/>
          <w:i/>
          <w:iCs/>
          <w:sz w:val="22"/>
          <w:szCs w:val="22"/>
        </w:rPr>
        <w:t>, Fonseca</w:t>
      </w:r>
      <w:r w:rsidR="00905F97">
        <w:rPr>
          <w:rFonts w:ascii="Times New Roman" w:hAnsi="Times New Roman" w:cs="Times New Roman"/>
          <w:bCs/>
          <w:i/>
          <w:iCs/>
          <w:sz w:val="22"/>
          <w:szCs w:val="22"/>
        </w:rPr>
        <w:t>, P.</w:t>
      </w:r>
      <w:r w:rsidRPr="000755DB">
        <w:rPr>
          <w:rFonts w:ascii="Times New Roman" w:hAnsi="Times New Roman" w:cs="Times New Roman"/>
          <w:bCs/>
          <w:i/>
          <w:iCs/>
          <w:sz w:val="22"/>
          <w:szCs w:val="22"/>
        </w:rPr>
        <w:t>*</w:t>
      </w:r>
      <w:r w:rsidRPr="000755DB">
        <w:rPr>
          <w:rFonts w:ascii="Times New Roman" w:hAnsi="Times New Roman" w:cs="Times New Roman"/>
          <w:bCs/>
          <w:i/>
          <w:iCs/>
          <w:sz w:val="22"/>
          <w:szCs w:val="22"/>
          <w:vertAlign w:val="superscript"/>
        </w:rPr>
        <w:t>,1,2</w:t>
      </w:r>
      <w:r w:rsidRPr="000755DB">
        <w:rPr>
          <w:rFonts w:ascii="Times New Roman" w:hAnsi="Times New Roman" w:cs="Times New Roman"/>
          <w:bCs/>
          <w:i/>
          <w:iCs/>
          <w:sz w:val="22"/>
          <w:szCs w:val="22"/>
        </w:rPr>
        <w:t>, Grassi</w:t>
      </w:r>
      <w:r w:rsidR="00905F97">
        <w:rPr>
          <w:rFonts w:ascii="Times New Roman" w:hAnsi="Times New Roman" w:cs="Times New Roman"/>
          <w:bCs/>
          <w:i/>
          <w:iCs/>
          <w:sz w:val="22"/>
          <w:szCs w:val="22"/>
        </w:rPr>
        <w:t>, A.</w:t>
      </w:r>
      <w:r w:rsidRPr="000755DB">
        <w:rPr>
          <w:rFonts w:ascii="Times New Roman" w:hAnsi="Times New Roman" w:cs="Times New Roman"/>
          <w:bCs/>
          <w:i/>
          <w:iCs/>
          <w:sz w:val="22"/>
          <w:szCs w:val="22"/>
          <w:vertAlign w:val="superscript"/>
        </w:rPr>
        <w:t>1</w:t>
      </w:r>
      <w:r w:rsidRPr="000755DB">
        <w:rPr>
          <w:rFonts w:ascii="Times New Roman" w:hAnsi="Times New Roman" w:cs="Times New Roman"/>
          <w:bCs/>
          <w:i/>
          <w:iCs/>
          <w:sz w:val="22"/>
          <w:szCs w:val="22"/>
        </w:rPr>
        <w:t>, Ross</w:t>
      </w:r>
      <w:r w:rsidR="00905F97">
        <w:rPr>
          <w:rFonts w:ascii="Times New Roman" w:hAnsi="Times New Roman" w:cs="Times New Roman"/>
          <w:bCs/>
          <w:i/>
          <w:iCs/>
          <w:sz w:val="22"/>
          <w:szCs w:val="22"/>
        </w:rPr>
        <w:t>,</w:t>
      </w:r>
      <w:r w:rsidR="007B3D53">
        <w:rPr>
          <w:rFonts w:ascii="Times New Roman" w:hAnsi="Times New Roman" w:cs="Times New Roman"/>
          <w:bCs/>
          <w:i/>
          <w:iCs/>
          <w:sz w:val="22"/>
          <w:szCs w:val="22"/>
        </w:rPr>
        <w:t>M.</w:t>
      </w:r>
      <w:r w:rsidRPr="000755DB">
        <w:rPr>
          <w:rFonts w:ascii="Times New Roman" w:hAnsi="Times New Roman" w:cs="Times New Roman"/>
          <w:bCs/>
          <w:i/>
          <w:iCs/>
          <w:sz w:val="22"/>
          <w:szCs w:val="22"/>
          <w:vertAlign w:val="superscript"/>
        </w:rPr>
        <w:t>2,3</w:t>
      </w:r>
      <w:r w:rsidRPr="000755DB">
        <w:rPr>
          <w:rFonts w:ascii="Times New Roman" w:hAnsi="Times New Roman" w:cs="Times New Roman"/>
          <w:bCs/>
          <w:i/>
          <w:iCs/>
          <w:sz w:val="22"/>
          <w:szCs w:val="22"/>
        </w:rPr>
        <w:t>, van Meulen</w:t>
      </w:r>
      <w:r w:rsidR="007B3D53">
        <w:rPr>
          <w:rFonts w:ascii="Times New Roman" w:hAnsi="Times New Roman" w:cs="Times New Roman"/>
          <w:bCs/>
          <w:i/>
          <w:iCs/>
          <w:sz w:val="22"/>
          <w:szCs w:val="22"/>
        </w:rPr>
        <w:t>, F.B.</w:t>
      </w:r>
      <w:r w:rsidRPr="000755DB">
        <w:rPr>
          <w:rFonts w:ascii="Times New Roman" w:hAnsi="Times New Roman" w:cs="Times New Roman"/>
          <w:bCs/>
          <w:i/>
          <w:iCs/>
          <w:sz w:val="22"/>
          <w:szCs w:val="22"/>
          <w:vertAlign w:val="superscript"/>
        </w:rPr>
        <w:t>2,4</w:t>
      </w:r>
      <w:r w:rsidRPr="000755DB">
        <w:rPr>
          <w:rFonts w:ascii="Times New Roman" w:hAnsi="Times New Roman" w:cs="Times New Roman"/>
          <w:bCs/>
          <w:i/>
          <w:iCs/>
          <w:sz w:val="22"/>
          <w:szCs w:val="22"/>
        </w:rPr>
        <w:t>, van Gilst</w:t>
      </w:r>
      <w:r w:rsidR="007B3D53">
        <w:rPr>
          <w:rFonts w:ascii="Times New Roman" w:hAnsi="Times New Roman" w:cs="Times New Roman"/>
          <w:bCs/>
          <w:i/>
          <w:iCs/>
          <w:sz w:val="22"/>
          <w:szCs w:val="22"/>
        </w:rPr>
        <w:t>, M.</w:t>
      </w:r>
      <w:r w:rsidRPr="000755DB">
        <w:rPr>
          <w:rFonts w:ascii="Times New Roman" w:hAnsi="Times New Roman" w:cs="Times New Roman"/>
          <w:bCs/>
          <w:i/>
          <w:iCs/>
          <w:sz w:val="22"/>
          <w:szCs w:val="22"/>
          <w:vertAlign w:val="superscript"/>
        </w:rPr>
        <w:t>2,4</w:t>
      </w:r>
      <w:r w:rsidRPr="000755DB">
        <w:rPr>
          <w:rFonts w:ascii="Times New Roman" w:hAnsi="Times New Roman" w:cs="Times New Roman"/>
          <w:bCs/>
          <w:i/>
          <w:iCs/>
          <w:sz w:val="22"/>
          <w:szCs w:val="22"/>
        </w:rPr>
        <w:t>, Bosschieter</w:t>
      </w:r>
      <w:r w:rsidR="007B3D53">
        <w:rPr>
          <w:rFonts w:ascii="Times New Roman" w:hAnsi="Times New Roman" w:cs="Times New Roman"/>
          <w:bCs/>
          <w:i/>
          <w:iCs/>
          <w:sz w:val="22"/>
          <w:szCs w:val="22"/>
        </w:rPr>
        <w:t xml:space="preserve">, </w:t>
      </w:r>
      <w:r w:rsidR="007B3D53" w:rsidRPr="000755DB">
        <w:rPr>
          <w:rFonts w:ascii="Times New Roman" w:hAnsi="Times New Roman" w:cs="Times New Roman"/>
          <w:bCs/>
          <w:i/>
          <w:iCs/>
          <w:sz w:val="22"/>
          <w:szCs w:val="22"/>
        </w:rPr>
        <w:t>P</w:t>
      </w:r>
      <w:r w:rsidR="007B3D53">
        <w:rPr>
          <w:rFonts w:ascii="Times New Roman" w:hAnsi="Times New Roman" w:cs="Times New Roman"/>
          <w:bCs/>
          <w:i/>
          <w:iCs/>
          <w:sz w:val="22"/>
          <w:szCs w:val="22"/>
        </w:rPr>
        <w:t>.</w:t>
      </w:r>
      <w:r w:rsidR="007B3D53" w:rsidRPr="000755DB">
        <w:rPr>
          <w:rFonts w:ascii="Times New Roman" w:hAnsi="Times New Roman" w:cs="Times New Roman"/>
          <w:bCs/>
          <w:i/>
          <w:iCs/>
          <w:sz w:val="22"/>
          <w:szCs w:val="22"/>
        </w:rPr>
        <w:t>F.N.</w:t>
      </w:r>
      <w:r w:rsidRPr="000755DB">
        <w:rPr>
          <w:rFonts w:ascii="Times New Roman" w:hAnsi="Times New Roman" w:cs="Times New Roman"/>
          <w:bCs/>
          <w:i/>
          <w:iCs/>
          <w:sz w:val="22"/>
          <w:szCs w:val="22"/>
          <w:vertAlign w:val="superscript"/>
        </w:rPr>
        <w:t>2,4</w:t>
      </w:r>
      <w:r w:rsidRPr="000755DB">
        <w:rPr>
          <w:rFonts w:ascii="Times New Roman" w:hAnsi="Times New Roman" w:cs="Times New Roman"/>
          <w:bCs/>
          <w:i/>
          <w:iCs/>
          <w:sz w:val="22"/>
          <w:szCs w:val="22"/>
        </w:rPr>
        <w:t>, Schoustra</w:t>
      </w:r>
      <w:r w:rsidR="007B3D53">
        <w:rPr>
          <w:rFonts w:ascii="Times New Roman" w:hAnsi="Times New Roman" w:cs="Times New Roman"/>
          <w:bCs/>
          <w:i/>
          <w:iCs/>
          <w:sz w:val="22"/>
          <w:szCs w:val="22"/>
        </w:rPr>
        <w:t>, E.</w:t>
      </w:r>
      <w:r w:rsidRPr="000755DB">
        <w:rPr>
          <w:rFonts w:ascii="Times New Roman" w:hAnsi="Times New Roman" w:cs="Times New Roman"/>
          <w:bCs/>
          <w:i/>
          <w:iCs/>
          <w:sz w:val="22"/>
          <w:szCs w:val="22"/>
          <w:vertAlign w:val="superscript"/>
        </w:rPr>
        <w:t>5</w:t>
      </w:r>
      <w:r w:rsidRPr="000755DB">
        <w:rPr>
          <w:rFonts w:ascii="Times New Roman" w:hAnsi="Times New Roman" w:cs="Times New Roman"/>
          <w:bCs/>
          <w:i/>
          <w:iCs/>
          <w:sz w:val="22"/>
          <w:szCs w:val="22"/>
        </w:rPr>
        <w:t>, van Sloun</w:t>
      </w:r>
      <w:r w:rsidR="007B3D53">
        <w:rPr>
          <w:rFonts w:ascii="Times New Roman" w:hAnsi="Times New Roman" w:cs="Times New Roman"/>
          <w:bCs/>
          <w:i/>
          <w:iCs/>
          <w:sz w:val="22"/>
          <w:szCs w:val="22"/>
        </w:rPr>
        <w:t xml:space="preserve">, </w:t>
      </w:r>
      <w:r w:rsidR="007B3D53" w:rsidRPr="000755DB">
        <w:rPr>
          <w:rFonts w:ascii="Times New Roman" w:hAnsi="Times New Roman" w:cs="Times New Roman"/>
          <w:bCs/>
          <w:i/>
          <w:iCs/>
          <w:sz w:val="22"/>
          <w:szCs w:val="22"/>
        </w:rPr>
        <w:t>R</w:t>
      </w:r>
      <w:r w:rsidR="007B3D53">
        <w:rPr>
          <w:rFonts w:ascii="Times New Roman" w:hAnsi="Times New Roman" w:cs="Times New Roman"/>
          <w:bCs/>
          <w:i/>
          <w:iCs/>
          <w:sz w:val="22"/>
          <w:szCs w:val="22"/>
        </w:rPr>
        <w:t>.</w:t>
      </w:r>
      <w:r w:rsidR="007B3D53" w:rsidRPr="000755DB">
        <w:rPr>
          <w:rFonts w:ascii="Times New Roman" w:hAnsi="Times New Roman" w:cs="Times New Roman"/>
          <w:bCs/>
          <w:i/>
          <w:iCs/>
          <w:sz w:val="22"/>
          <w:szCs w:val="22"/>
        </w:rPr>
        <w:t xml:space="preserve">J.G. </w:t>
      </w:r>
      <w:r w:rsidRPr="000755DB">
        <w:rPr>
          <w:rFonts w:ascii="Times New Roman" w:hAnsi="Times New Roman" w:cs="Times New Roman"/>
          <w:bCs/>
          <w:i/>
          <w:iCs/>
          <w:sz w:val="22"/>
          <w:szCs w:val="22"/>
          <w:vertAlign w:val="superscript"/>
        </w:rPr>
        <w:t>2</w:t>
      </w:r>
      <w:r w:rsidRPr="000755DB">
        <w:rPr>
          <w:rFonts w:ascii="Times New Roman" w:hAnsi="Times New Roman" w:cs="Times New Roman"/>
          <w:bCs/>
          <w:i/>
          <w:iCs/>
          <w:sz w:val="22"/>
          <w:szCs w:val="22"/>
        </w:rPr>
        <w:t>, Abdenbi</w:t>
      </w:r>
      <w:r w:rsidR="007B3D53">
        <w:rPr>
          <w:rFonts w:ascii="Times New Roman" w:hAnsi="Times New Roman" w:cs="Times New Roman"/>
          <w:bCs/>
          <w:i/>
          <w:iCs/>
          <w:sz w:val="22"/>
          <w:szCs w:val="22"/>
        </w:rPr>
        <w:t>, F.</w:t>
      </w:r>
      <w:r w:rsidRPr="000755DB">
        <w:rPr>
          <w:rFonts w:ascii="Times New Roman" w:hAnsi="Times New Roman" w:cs="Times New Roman"/>
          <w:bCs/>
          <w:i/>
          <w:iCs/>
          <w:sz w:val="22"/>
          <w:szCs w:val="22"/>
          <w:vertAlign w:val="superscript"/>
        </w:rPr>
        <w:t>1</w:t>
      </w:r>
      <w:r w:rsidRPr="000755DB">
        <w:rPr>
          <w:rFonts w:ascii="Times New Roman" w:hAnsi="Times New Roman" w:cs="Times New Roman"/>
          <w:bCs/>
          <w:i/>
          <w:iCs/>
          <w:sz w:val="22"/>
          <w:szCs w:val="22"/>
        </w:rPr>
        <w:t>, de Vries</w:t>
      </w:r>
      <w:r w:rsidR="007B3D53">
        <w:rPr>
          <w:rFonts w:ascii="Times New Roman" w:hAnsi="Times New Roman" w:cs="Times New Roman"/>
          <w:bCs/>
          <w:i/>
          <w:iCs/>
          <w:sz w:val="22"/>
          <w:szCs w:val="22"/>
        </w:rPr>
        <w:t>, N.</w:t>
      </w:r>
      <w:r w:rsidRPr="000755DB">
        <w:rPr>
          <w:rFonts w:ascii="Times New Roman" w:hAnsi="Times New Roman" w:cs="Times New Roman"/>
          <w:bCs/>
          <w:i/>
          <w:iCs/>
          <w:sz w:val="22"/>
          <w:szCs w:val="22"/>
          <w:vertAlign w:val="superscript"/>
        </w:rPr>
        <w:t>5</w:t>
      </w:r>
      <w:r w:rsidRPr="000755DB">
        <w:rPr>
          <w:rFonts w:ascii="Times New Roman" w:hAnsi="Times New Roman" w:cs="Times New Roman"/>
          <w:bCs/>
          <w:i/>
          <w:iCs/>
          <w:sz w:val="22"/>
          <w:szCs w:val="22"/>
        </w:rPr>
        <w:t>, Heinzer</w:t>
      </w:r>
      <w:r w:rsidR="007B3D53">
        <w:rPr>
          <w:rFonts w:ascii="Times New Roman" w:hAnsi="Times New Roman" w:cs="Times New Roman"/>
          <w:bCs/>
          <w:i/>
          <w:iCs/>
          <w:sz w:val="22"/>
          <w:szCs w:val="22"/>
        </w:rPr>
        <w:t>, R.</w:t>
      </w:r>
      <w:r w:rsidRPr="000755DB">
        <w:rPr>
          <w:rFonts w:ascii="Times New Roman" w:hAnsi="Times New Roman" w:cs="Times New Roman"/>
          <w:bCs/>
          <w:i/>
          <w:iCs/>
          <w:sz w:val="22"/>
          <w:szCs w:val="22"/>
          <w:vertAlign w:val="superscript"/>
        </w:rPr>
        <w:t>6</w:t>
      </w:r>
      <w:r w:rsidRPr="000755DB">
        <w:rPr>
          <w:rFonts w:ascii="Times New Roman" w:hAnsi="Times New Roman" w:cs="Times New Roman"/>
          <w:bCs/>
          <w:i/>
          <w:iCs/>
          <w:sz w:val="22"/>
          <w:szCs w:val="22"/>
        </w:rPr>
        <w:t>, Pépin</w:t>
      </w:r>
      <w:r w:rsidR="007B3D53">
        <w:rPr>
          <w:rFonts w:ascii="Times New Roman" w:hAnsi="Times New Roman" w:cs="Times New Roman"/>
          <w:bCs/>
          <w:i/>
          <w:iCs/>
          <w:sz w:val="22"/>
          <w:szCs w:val="22"/>
        </w:rPr>
        <w:t>, J.L.</w:t>
      </w:r>
      <w:r w:rsidRPr="000755DB">
        <w:rPr>
          <w:rFonts w:ascii="Times New Roman" w:hAnsi="Times New Roman" w:cs="Times New Roman"/>
          <w:bCs/>
          <w:i/>
          <w:iCs/>
          <w:sz w:val="22"/>
          <w:szCs w:val="22"/>
          <w:vertAlign w:val="superscript"/>
        </w:rPr>
        <w:t>7</w:t>
      </w:r>
      <w:r w:rsidRPr="000755DB">
        <w:rPr>
          <w:rFonts w:ascii="Times New Roman" w:hAnsi="Times New Roman" w:cs="Times New Roman"/>
          <w:bCs/>
          <w:i/>
          <w:iCs/>
          <w:sz w:val="22"/>
          <w:szCs w:val="22"/>
        </w:rPr>
        <w:t>, Overeem</w:t>
      </w:r>
      <w:r w:rsidR="007B3D53">
        <w:rPr>
          <w:rFonts w:ascii="Times New Roman" w:hAnsi="Times New Roman" w:cs="Times New Roman"/>
          <w:bCs/>
          <w:i/>
          <w:iCs/>
          <w:sz w:val="22"/>
          <w:szCs w:val="22"/>
        </w:rPr>
        <w:t>,S.</w:t>
      </w:r>
      <w:r w:rsidRPr="000755DB">
        <w:rPr>
          <w:rFonts w:ascii="Times New Roman" w:hAnsi="Times New Roman" w:cs="Times New Roman"/>
          <w:bCs/>
          <w:i/>
          <w:iCs/>
          <w:sz w:val="22"/>
          <w:szCs w:val="22"/>
          <w:vertAlign w:val="superscript"/>
        </w:rPr>
        <w:t>2,4</w:t>
      </w:r>
    </w:p>
    <w:p w14:paraId="02A9738C" w14:textId="77777777" w:rsidR="005A11F0" w:rsidRDefault="005A11F0" w:rsidP="005A11F0">
      <w:pPr>
        <w:pStyle w:val="Affiliations"/>
        <w:rPr>
          <w:rFonts w:ascii="Times New Roman" w:hAnsi="Times New Roman" w:cs="Times New Roman"/>
          <w:i/>
          <w:iCs/>
          <w:sz w:val="22"/>
          <w:szCs w:val="22"/>
        </w:rPr>
      </w:pPr>
    </w:p>
    <w:p w14:paraId="39C276AF" w14:textId="77777777" w:rsidR="005A11F0" w:rsidRPr="000755DB" w:rsidRDefault="005A11F0" w:rsidP="005A11F0">
      <w:pPr>
        <w:pStyle w:val="Affiliations"/>
        <w:rPr>
          <w:rFonts w:ascii="Times New Roman" w:hAnsi="Times New Roman" w:cs="Times New Roman"/>
          <w:i/>
          <w:iCs/>
          <w:sz w:val="22"/>
          <w:szCs w:val="22"/>
        </w:rPr>
      </w:pPr>
      <w:r w:rsidRPr="000755DB">
        <w:rPr>
          <w:rFonts w:ascii="Times New Roman" w:hAnsi="Times New Roman" w:cs="Times New Roman"/>
          <w:i/>
          <w:iCs/>
          <w:sz w:val="22"/>
          <w:szCs w:val="22"/>
        </w:rPr>
        <w:t>*These authors contributed equally to this work.</w:t>
      </w:r>
    </w:p>
    <w:p w14:paraId="744FF396" w14:textId="77777777" w:rsidR="005A11F0" w:rsidRPr="000755DB" w:rsidRDefault="005A11F0" w:rsidP="005A11F0">
      <w:pPr>
        <w:pStyle w:val="Authors"/>
        <w:rPr>
          <w:rFonts w:ascii="Times New Roman" w:hAnsi="Times New Roman" w:cs="Times New Roman"/>
        </w:rPr>
      </w:pPr>
    </w:p>
    <w:p w14:paraId="3A40B46F" w14:textId="77777777" w:rsidR="005A11F0" w:rsidRPr="000755DB" w:rsidRDefault="005A11F0" w:rsidP="005A11F0">
      <w:pPr>
        <w:pStyle w:val="Authors"/>
        <w:rPr>
          <w:rFonts w:ascii="Times New Roman" w:hAnsi="Times New Roman" w:cs="Times New Roman"/>
        </w:rPr>
      </w:pPr>
    </w:p>
    <w:p w14:paraId="5F56D260" w14:textId="77777777" w:rsidR="005A11F0" w:rsidRPr="000755DB" w:rsidRDefault="005A11F0" w:rsidP="005A11F0">
      <w:pPr>
        <w:pStyle w:val="Affiliations"/>
        <w:rPr>
          <w:rFonts w:ascii="Times New Roman" w:hAnsi="Times New Roman" w:cs="Times New Roman"/>
          <w:sz w:val="22"/>
          <w:szCs w:val="22"/>
        </w:rPr>
      </w:pPr>
      <w:r w:rsidRPr="000755DB">
        <w:rPr>
          <w:rFonts w:ascii="Times New Roman" w:hAnsi="Times New Roman" w:cs="Times New Roman"/>
          <w:sz w:val="22"/>
          <w:szCs w:val="22"/>
          <w:vertAlign w:val="superscript"/>
        </w:rPr>
        <w:t>1</w:t>
      </w:r>
      <w:r w:rsidRPr="000755DB">
        <w:rPr>
          <w:rFonts w:ascii="Times New Roman" w:hAnsi="Times New Roman" w:cs="Times New Roman"/>
          <w:sz w:val="22"/>
          <w:szCs w:val="22"/>
        </w:rPr>
        <w:t>Philips Sleep and Respiratory Care, Eindhoven, the Netherlands</w:t>
      </w:r>
    </w:p>
    <w:p w14:paraId="20D194BA" w14:textId="77777777" w:rsidR="005A11F0" w:rsidRPr="000755DB" w:rsidRDefault="005A11F0" w:rsidP="005A11F0">
      <w:pPr>
        <w:pStyle w:val="Affiliations"/>
        <w:rPr>
          <w:rFonts w:ascii="Times New Roman" w:hAnsi="Times New Roman" w:cs="Times New Roman"/>
          <w:sz w:val="22"/>
          <w:szCs w:val="22"/>
        </w:rPr>
      </w:pPr>
      <w:r w:rsidRPr="000755DB">
        <w:rPr>
          <w:rFonts w:ascii="Times New Roman" w:hAnsi="Times New Roman" w:cs="Times New Roman"/>
          <w:sz w:val="22"/>
          <w:szCs w:val="22"/>
          <w:vertAlign w:val="superscript"/>
        </w:rPr>
        <w:t>2</w:t>
      </w:r>
      <w:r w:rsidRPr="000755DB">
        <w:rPr>
          <w:rFonts w:ascii="Times New Roman" w:hAnsi="Times New Roman" w:cs="Times New Roman"/>
          <w:sz w:val="22"/>
          <w:szCs w:val="22"/>
        </w:rPr>
        <w:t>Department of Electrical Engineering, Eindhoven University of Technology, Eindhoven, the Netherlands</w:t>
      </w:r>
    </w:p>
    <w:p w14:paraId="234373F8" w14:textId="77777777" w:rsidR="005A11F0" w:rsidRPr="000755DB" w:rsidRDefault="005A11F0" w:rsidP="005A11F0">
      <w:pPr>
        <w:pStyle w:val="Affiliations"/>
        <w:rPr>
          <w:rFonts w:ascii="Times New Roman" w:hAnsi="Times New Roman" w:cs="Times New Roman"/>
          <w:sz w:val="22"/>
          <w:szCs w:val="22"/>
        </w:rPr>
      </w:pPr>
      <w:r w:rsidRPr="000755DB">
        <w:rPr>
          <w:rFonts w:ascii="Times New Roman" w:hAnsi="Times New Roman" w:cs="Times New Roman"/>
          <w:sz w:val="22"/>
          <w:szCs w:val="22"/>
          <w:vertAlign w:val="superscript"/>
        </w:rPr>
        <w:t>3</w:t>
      </w:r>
      <w:r w:rsidRPr="000755DB">
        <w:rPr>
          <w:rFonts w:ascii="Times New Roman" w:hAnsi="Times New Roman" w:cs="Times New Roman"/>
          <w:sz w:val="22"/>
          <w:szCs w:val="22"/>
        </w:rPr>
        <w:t>The Siesta Group, Vienna, Austria</w:t>
      </w:r>
    </w:p>
    <w:p w14:paraId="6DC4C71C" w14:textId="77777777" w:rsidR="005A11F0" w:rsidRPr="000755DB" w:rsidRDefault="005A11F0" w:rsidP="005A11F0">
      <w:pPr>
        <w:pStyle w:val="Affiliations"/>
        <w:rPr>
          <w:rFonts w:ascii="Times New Roman" w:hAnsi="Times New Roman" w:cs="Times New Roman"/>
          <w:sz w:val="22"/>
          <w:szCs w:val="22"/>
        </w:rPr>
      </w:pPr>
      <w:r w:rsidRPr="000755DB">
        <w:rPr>
          <w:rFonts w:ascii="Times New Roman" w:hAnsi="Times New Roman" w:cs="Times New Roman"/>
          <w:sz w:val="22"/>
          <w:szCs w:val="22"/>
          <w:vertAlign w:val="superscript"/>
        </w:rPr>
        <w:t>4</w:t>
      </w:r>
      <w:r w:rsidRPr="000755DB">
        <w:rPr>
          <w:rFonts w:ascii="Times New Roman" w:hAnsi="Times New Roman" w:cs="Times New Roman"/>
          <w:sz w:val="22"/>
          <w:szCs w:val="22"/>
        </w:rPr>
        <w:t>Center for Sleep Medicine Kempenhaeghe, Heeze, the Netherlands</w:t>
      </w:r>
    </w:p>
    <w:p w14:paraId="31176B18" w14:textId="77777777" w:rsidR="005A11F0" w:rsidRPr="000755DB" w:rsidRDefault="005A11F0" w:rsidP="005A11F0">
      <w:pPr>
        <w:pStyle w:val="Affiliations"/>
        <w:rPr>
          <w:rFonts w:ascii="Times New Roman" w:hAnsi="Times New Roman" w:cs="Times New Roman"/>
          <w:sz w:val="22"/>
          <w:szCs w:val="22"/>
        </w:rPr>
      </w:pPr>
      <w:r w:rsidRPr="000755DB">
        <w:rPr>
          <w:rFonts w:ascii="Times New Roman" w:hAnsi="Times New Roman" w:cs="Times New Roman"/>
          <w:sz w:val="22"/>
          <w:szCs w:val="22"/>
          <w:vertAlign w:val="superscript"/>
        </w:rPr>
        <w:t>5</w:t>
      </w:r>
      <w:r w:rsidRPr="000755DB">
        <w:rPr>
          <w:rFonts w:ascii="Times New Roman" w:hAnsi="Times New Roman" w:cs="Times New Roman"/>
          <w:sz w:val="22"/>
          <w:szCs w:val="22"/>
        </w:rPr>
        <w:t>Department of Otorhinolaryngology, Head and Neck Surgery OLVG West, Amsterdam, the Netherlands</w:t>
      </w:r>
    </w:p>
    <w:p w14:paraId="6A743D2D" w14:textId="77777777" w:rsidR="005A11F0" w:rsidRPr="00D604F6" w:rsidRDefault="005A11F0" w:rsidP="005A11F0">
      <w:pPr>
        <w:pStyle w:val="Affiliations"/>
        <w:rPr>
          <w:rFonts w:ascii="Times New Roman" w:hAnsi="Times New Roman" w:cs="Times New Roman"/>
          <w:sz w:val="22"/>
          <w:szCs w:val="22"/>
          <w:lang w:val="fr-FR"/>
        </w:rPr>
      </w:pPr>
      <w:r w:rsidRPr="00D604F6">
        <w:rPr>
          <w:rFonts w:ascii="Times New Roman" w:hAnsi="Times New Roman" w:cs="Times New Roman"/>
          <w:sz w:val="22"/>
          <w:szCs w:val="22"/>
          <w:vertAlign w:val="superscript"/>
          <w:lang w:val="fr-FR"/>
        </w:rPr>
        <w:t>6</w:t>
      </w:r>
      <w:r w:rsidRPr="00D604F6">
        <w:rPr>
          <w:rFonts w:ascii="Times New Roman" w:hAnsi="Times New Roman" w:cs="Times New Roman"/>
          <w:sz w:val="22"/>
          <w:szCs w:val="22"/>
          <w:lang w:val="fr-FR"/>
        </w:rPr>
        <w:t>Centre d'investigation et de recherche sur le sommeil, Lausanne, Switzerland</w:t>
      </w:r>
    </w:p>
    <w:p w14:paraId="085BCFCD" w14:textId="77777777" w:rsidR="005A11F0" w:rsidRPr="00D604F6" w:rsidRDefault="005A11F0" w:rsidP="005A11F0">
      <w:pPr>
        <w:pStyle w:val="Affiliations"/>
        <w:rPr>
          <w:rFonts w:ascii="Times New Roman" w:hAnsi="Times New Roman" w:cs="Times New Roman"/>
          <w:sz w:val="22"/>
          <w:szCs w:val="22"/>
          <w:lang w:val="fr-FR"/>
        </w:rPr>
      </w:pPr>
      <w:r w:rsidRPr="00D604F6">
        <w:rPr>
          <w:rFonts w:ascii="Times New Roman" w:hAnsi="Times New Roman" w:cs="Times New Roman"/>
          <w:sz w:val="22"/>
          <w:szCs w:val="22"/>
          <w:vertAlign w:val="superscript"/>
          <w:lang w:val="fr-FR"/>
        </w:rPr>
        <w:t>7</w:t>
      </w:r>
      <w:r w:rsidRPr="00D604F6">
        <w:rPr>
          <w:rFonts w:ascii="Times New Roman" w:hAnsi="Times New Roman" w:cs="Times New Roman"/>
          <w:sz w:val="22"/>
          <w:szCs w:val="22"/>
          <w:lang w:val="fr-FR"/>
        </w:rPr>
        <w:t>Université Grenoble Alpes: Grenoble, Rhône-Alpes, France</w:t>
      </w:r>
    </w:p>
    <w:p w14:paraId="453FA6E4" w14:textId="77777777" w:rsidR="005A11F0" w:rsidRPr="00D604F6" w:rsidRDefault="005A11F0" w:rsidP="005A11F0">
      <w:pPr>
        <w:pStyle w:val="Authors"/>
        <w:jc w:val="center"/>
        <w:rPr>
          <w:rFonts w:ascii="Times New Roman" w:hAnsi="Times New Roman" w:cs="Times New Roman"/>
          <w:bCs/>
          <w:i/>
          <w:iCs/>
          <w:sz w:val="22"/>
          <w:szCs w:val="22"/>
          <w:lang w:val="fr-FR"/>
        </w:rPr>
      </w:pPr>
    </w:p>
    <w:p w14:paraId="35F2543E" w14:textId="77777777" w:rsidR="005A11F0" w:rsidRPr="000755DB" w:rsidRDefault="005A11F0" w:rsidP="005A11F0">
      <w:pPr>
        <w:pStyle w:val="Heading1"/>
        <w:rPr>
          <w:rFonts w:ascii="Times New Roman" w:hAnsi="Times New Roman" w:cs="Times New Roman"/>
          <w:sz w:val="24"/>
          <w:szCs w:val="22"/>
          <w:lang w:val="en-US"/>
        </w:rPr>
      </w:pPr>
      <w:r w:rsidRPr="000755DB">
        <w:rPr>
          <w:rFonts w:ascii="Times New Roman" w:hAnsi="Times New Roman" w:cs="Times New Roman"/>
          <w:sz w:val="24"/>
          <w:szCs w:val="22"/>
          <w:lang w:val="en-US"/>
        </w:rPr>
        <w:t>Neural network training</w:t>
      </w:r>
    </w:p>
    <w:p w14:paraId="2C969914" w14:textId="4C4F2C75" w:rsidR="005A11F0" w:rsidRPr="00BF58EB" w:rsidRDefault="005A11F0" w:rsidP="005A11F0">
      <w:pPr>
        <w:pStyle w:val="BodyText"/>
      </w:pPr>
      <w:r w:rsidRPr="00BF58EB">
        <w:t>Transfer learning was performed by further fitting the neural network, pre-trained using ECG and respiratory effort inputs</w:t>
      </w:r>
      <w:r w:rsidR="0035674A" w:rsidRPr="00BF58EB">
        <w:t xml:space="preserve"> as described in a previous study [</w:t>
      </w:r>
      <w:r w:rsidR="00CF18EC" w:rsidRPr="00BF58EB">
        <w:t>1</w:t>
      </w:r>
      <w:r w:rsidR="0035674A" w:rsidRPr="00BF58EB">
        <w:t>]</w:t>
      </w:r>
      <w:r w:rsidRPr="00BF58EB">
        <w:t>, to the characteristics of the accelerometer inputs. Concretely, the network was adapted using the IHR and modified respiratory effort estimated from the accelerometer signals of the training set, using a similar training procedure as with the original study</w:t>
      </w:r>
      <w:r w:rsidR="0035674A" w:rsidRPr="00BF58EB">
        <w:t xml:space="preserve"> [</w:t>
      </w:r>
      <w:r w:rsidR="001D4094" w:rsidRPr="00BF58EB">
        <w:t>1</w:t>
      </w:r>
      <w:r w:rsidR="0035674A" w:rsidRPr="00BF58EB">
        <w:t>]</w:t>
      </w:r>
      <w:r w:rsidRPr="00BF58EB">
        <w:t>. We used an Adam optimizer, categorical cross-entropy loss, and an early stopping strategy, interrupting training after the validation loss (evaluated on 25% of the recordings of the training set) stopped improving for 25 training iterations.</w:t>
      </w:r>
    </w:p>
    <w:p w14:paraId="287B63D7" w14:textId="65F70A17" w:rsidR="005A11F0" w:rsidRPr="00BF58EB" w:rsidRDefault="005A11F0" w:rsidP="005A11F0">
      <w:pPr>
        <w:pStyle w:val="BodyText"/>
      </w:pPr>
      <w:r w:rsidRPr="00BF58EB">
        <w:t xml:space="preserve">Figure S1 </w:t>
      </w:r>
      <w:r w:rsidR="003A1A6C" w:rsidRPr="00BF58EB">
        <w:t xml:space="preserve">illustrates </w:t>
      </w:r>
      <w:r w:rsidRPr="00BF58EB">
        <w:t xml:space="preserve">the learning curves for the transfer learning procedure. The “fitting” loss was computed on the 75% portion of the training set used for parameter optimization, while the (model) “selection” loss was evaluated on the remaining 25% used for early stopping. The model was trained for a total of 41 iterations, with the lowest model selection loss occurring at iteration 16, after which it no longer decreased. The final model parameters were therefore taken from this iteration. Training required 2 minutes </w:t>
      </w:r>
      <w:r w:rsidRPr="00BF58EB">
        <w:lastRenderedPageBreak/>
        <w:t>and 14.6 seconds on an NVIDIA GeForce GTX 1080 Ti GPU. The minimum model</w:t>
      </w:r>
      <w:r w:rsidR="00A83CAE" w:rsidRPr="00BF58EB">
        <w:t xml:space="preserve"> </w:t>
      </w:r>
      <w:r w:rsidRPr="00BF58EB">
        <w:t>selection loss was reached after 55.9 seconds (iteration 16).</w:t>
      </w:r>
    </w:p>
    <w:p w14:paraId="20B20533" w14:textId="77777777" w:rsidR="005A11F0" w:rsidRPr="00BF58EB" w:rsidRDefault="005A11F0" w:rsidP="005A11F0">
      <w:pPr>
        <w:pStyle w:val="BodyText"/>
      </w:pPr>
      <w:r w:rsidRPr="00BF58EB">
        <w:rPr>
          <w:noProof/>
        </w:rPr>
        <w:drawing>
          <wp:inline distT="0" distB="0" distL="0" distR="0" wp14:anchorId="21D9632C" wp14:editId="2D3072E3">
            <wp:extent cx="5430902" cy="2959145"/>
            <wp:effectExtent l="0" t="0" r="0" b="0"/>
            <wp:docPr id="125035399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0353991" name=""/>
                    <pic:cNvPicPr/>
                  </pic:nvPicPr>
                  <pic:blipFill>
                    <a:blip r:embed="rId12">
                      <a:extLst>
                        <a:ext uri="{96DAC541-7B7A-43D3-8B79-37D633B846F1}">
                          <asvg:svgBlip xmlns:asvg="http://schemas.microsoft.com/office/drawing/2016/SVG/main" r:embed="rId13"/>
                        </a:ext>
                      </a:extLst>
                    </a:blip>
                    <a:stretch>
                      <a:fillRect/>
                    </a:stretch>
                  </pic:blipFill>
                  <pic:spPr>
                    <a:xfrm>
                      <a:off x="0" y="0"/>
                      <a:ext cx="5442621" cy="2965530"/>
                    </a:xfrm>
                    <a:prstGeom prst="rect">
                      <a:avLst/>
                    </a:prstGeom>
                  </pic:spPr>
                </pic:pic>
              </a:graphicData>
            </a:graphic>
          </wp:inline>
        </w:drawing>
      </w:r>
    </w:p>
    <w:p w14:paraId="687E440D" w14:textId="2E41051F" w:rsidR="005A11F0" w:rsidRPr="00BF58EB" w:rsidRDefault="005A11F0" w:rsidP="005A11F0">
      <w:pPr>
        <w:pStyle w:val="Caption"/>
      </w:pPr>
      <w:r w:rsidRPr="00BF58EB">
        <w:t xml:space="preserve">Figure S1 – learning curves for loss evaluated on the </w:t>
      </w:r>
      <w:r w:rsidR="00A83CAE" w:rsidRPr="00BF58EB">
        <w:t xml:space="preserve">(model) </w:t>
      </w:r>
      <w:r w:rsidRPr="00BF58EB">
        <w:t xml:space="preserve">fitting and on the </w:t>
      </w:r>
      <w:r w:rsidR="00A83CAE" w:rsidRPr="00BF58EB">
        <w:t>(</w:t>
      </w:r>
      <w:r w:rsidRPr="00BF58EB">
        <w:t>model</w:t>
      </w:r>
      <w:r w:rsidR="00A83CAE" w:rsidRPr="00BF58EB">
        <w:t>)</w:t>
      </w:r>
      <w:r w:rsidRPr="00BF58EB">
        <w:t xml:space="preserve"> selection portions of the training set and checkpoint iteration (indicated with a dot) used for the final model.</w:t>
      </w:r>
    </w:p>
    <w:p w14:paraId="4F058E59" w14:textId="77777777" w:rsidR="005A11F0" w:rsidRPr="00BF58EB" w:rsidRDefault="005A11F0" w:rsidP="005A11F0">
      <w:pPr>
        <w:pStyle w:val="Heading1"/>
        <w:rPr>
          <w:rFonts w:cs="Times New Roman"/>
          <w:sz w:val="26"/>
          <w:szCs w:val="22"/>
          <w:lang w:val="en-US"/>
        </w:rPr>
      </w:pPr>
      <w:r w:rsidRPr="00BF58EB">
        <w:rPr>
          <w:rFonts w:ascii="Times New Roman" w:hAnsi="Times New Roman" w:cs="Times New Roman"/>
          <w:sz w:val="24"/>
          <w:szCs w:val="22"/>
          <w:lang w:val="en-US"/>
        </w:rPr>
        <w:t>Sleep stage-specific probability thresholds</w:t>
      </w:r>
    </w:p>
    <w:p w14:paraId="2332CE31" w14:textId="5626D7AA" w:rsidR="005A11F0" w:rsidRPr="00BF58EB" w:rsidRDefault="005A11F0" w:rsidP="005A11F0">
      <w:pPr>
        <w:pStyle w:val="BodyText"/>
      </w:pPr>
      <w:r w:rsidRPr="00BF58EB">
        <w:t xml:space="preserve">The original neural network for event detection </w:t>
      </w:r>
      <w:r w:rsidR="0035674A" w:rsidRPr="00BF58EB">
        <w:t>[</w:t>
      </w:r>
      <w:r w:rsidR="00CF18EC" w:rsidRPr="00BF58EB">
        <w:t>1</w:t>
      </w:r>
      <w:r w:rsidR="0035674A" w:rsidRPr="00BF58EB">
        <w:t xml:space="preserve">] </w:t>
      </w:r>
      <w:r w:rsidRPr="00BF58EB">
        <w:t xml:space="preserve">uses estimated sleep stages as inputs. In this way, the network could deal with differences in how apneas and hypopneas manifest themselves in the respiratory effort and instantaneous heart rate signals, in different sleep stages. In the present study we opted for a different approach, as outlined in the top part of Figure 2. Instead of using sleep stages as inputs to the neural network, we used them to determine sleep stage-specific thresholds which were in turn used to detect apnea and hypopnea events (label (f) in Figures 1 and 2). In contrast with the previous study, where a single probability threshold was used for all sleep stages, in the present study the probability outputs were compared against the threshold optimized (based on the training data) for the sleep stage where each output sample occurs. </w:t>
      </w:r>
    </w:p>
    <w:p w14:paraId="6F1CE9D1" w14:textId="7D798319" w:rsidR="005A11F0" w:rsidRPr="000755DB" w:rsidRDefault="005A11F0" w:rsidP="005A11F0">
      <w:pPr>
        <w:pStyle w:val="BodyText"/>
      </w:pPr>
      <w:r w:rsidRPr="000755DB">
        <w:t xml:space="preserve">The network outputs separate probabilities for obstructive apnea, central apnea, and hypopnea (label (f) in Figures 1 and 2). To predict which output samples belong to an SDB event, we calculated the maximum across these probabilities and used sleep stage-specific thresholds to determine sequences of consecutive output samples where the maximum probability exceeds the threshold for the corresponding sleep stage detected by </w:t>
      </w:r>
      <w:r w:rsidR="00802217">
        <w:t xml:space="preserve">the cardiorespiratory sleep staging algorithm </w:t>
      </w:r>
      <w:r w:rsidR="001D4094">
        <w:t xml:space="preserve">(CReSS) </w:t>
      </w:r>
      <w:r w:rsidR="00802217">
        <w:t>used in the study [</w:t>
      </w:r>
      <w:r w:rsidR="00CF18EC">
        <w:t>2</w:t>
      </w:r>
      <w:r w:rsidR="00802217">
        <w:t>]</w:t>
      </w:r>
      <w:r w:rsidR="00802217" w:rsidRPr="000755DB">
        <w:t xml:space="preserve"> </w:t>
      </w:r>
      <w:r w:rsidRPr="000755DB">
        <w:t xml:space="preserve">(label (f) in </w:t>
      </w:r>
      <w:r w:rsidR="001D4094" w:rsidRPr="000755DB">
        <w:t>Figure</w:t>
      </w:r>
      <w:r w:rsidR="001D4094">
        <w:t> </w:t>
      </w:r>
      <w:r w:rsidRPr="000755DB">
        <w:t xml:space="preserve">2). Probabilities (of any value) occurring during (detected) Wake were ignored. Uninterrupted sequences of consecutive output samples above the threshold were counted as individual SDB events. AHI </w:t>
      </w:r>
      <w:r w:rsidRPr="000755DB">
        <w:lastRenderedPageBreak/>
        <w:t xml:space="preserve">was computed as the number of detected SDB events, divided by the total sleep time estimated from </w:t>
      </w:r>
      <w:r w:rsidR="00802217">
        <w:t>sleep staging</w:t>
      </w:r>
      <w:r w:rsidRPr="000755DB">
        <w:t>. The sleep-stage specific thresholds were automatically determined using grid search as the set of thresholds that maximized the intraclass correlation coefficient (ICC; two-way random-effects model for absolute agreement) between the resulting AHI estimation based on accelerometer inputs (AHI</w:t>
      </w:r>
      <w:r w:rsidRPr="000755DB">
        <w:rPr>
          <w:vertAlign w:val="subscript"/>
        </w:rPr>
        <w:t>ACC</w:t>
      </w:r>
      <w:r w:rsidRPr="000755DB">
        <w:t>) and the AHI determined from PSG (AHI</w:t>
      </w:r>
      <w:r w:rsidRPr="000755DB">
        <w:rPr>
          <w:vertAlign w:val="subscript"/>
        </w:rPr>
        <w:t>PSG</w:t>
      </w:r>
      <w:r w:rsidRPr="000755DB">
        <w:t>) on the recordings of the training set.</w:t>
      </w:r>
    </w:p>
    <w:p w14:paraId="4342E3B9" w14:textId="77777777" w:rsidR="005A11F0" w:rsidRPr="000755DB" w:rsidRDefault="005A11F0" w:rsidP="005A11F0">
      <w:pPr>
        <w:pStyle w:val="Heading1"/>
        <w:rPr>
          <w:rFonts w:ascii="Times New Roman" w:hAnsi="Times New Roman" w:cs="Times New Roman"/>
          <w:sz w:val="24"/>
          <w:szCs w:val="22"/>
          <w:lang w:val="en-US"/>
        </w:rPr>
      </w:pPr>
      <w:r w:rsidRPr="000755DB">
        <w:rPr>
          <w:rFonts w:ascii="Times New Roman" w:hAnsi="Times New Roman" w:cs="Times New Roman"/>
          <w:sz w:val="24"/>
          <w:szCs w:val="22"/>
          <w:lang w:val="en-US"/>
        </w:rPr>
        <w:t>Sleep staging</w:t>
      </w:r>
    </w:p>
    <w:p w14:paraId="78270027" w14:textId="364B8C2A" w:rsidR="005A11F0" w:rsidRDefault="005A11F0" w:rsidP="005A11F0">
      <w:pPr>
        <w:pStyle w:val="BodyText"/>
      </w:pPr>
      <w:r>
        <w:t xml:space="preserve">Table S1 shows the sleep staging performance </w:t>
      </w:r>
      <w:r w:rsidR="001D4094">
        <w:t xml:space="preserve">obtained with the pre-trained cardiorespiratory sleep staging algorithm (CReSS) [2] </w:t>
      </w:r>
      <w:r>
        <w:t xml:space="preserve">on the hold-out set, while </w:t>
      </w:r>
      <w:r w:rsidRPr="000755DB">
        <w:t>Table S1 shows the sleep staging performance on the training set. It should be emphasized that none of these recordings were used to retrain or tune in any</w:t>
      </w:r>
      <w:r w:rsidR="00F07DB3">
        <w:t xml:space="preserve"> </w:t>
      </w:r>
      <w:r w:rsidRPr="000755DB">
        <w:t>way the sleep staging algorithm, which was used as is (here the nomenclature ‘training’ refers to the fact that these recordings were used to train the SDB event detection algorithm).</w:t>
      </w:r>
    </w:p>
    <w:p w14:paraId="0B3DD11B" w14:textId="77777777" w:rsidR="005A11F0" w:rsidRPr="000755DB" w:rsidRDefault="005A11F0" w:rsidP="005A11F0">
      <w:pPr>
        <w:pStyle w:val="TableHeading"/>
        <w:keepNext/>
        <w:keepLines/>
        <w:rPr>
          <w:rFonts w:ascii="Times New Roman" w:hAnsi="Times New Roman" w:cs="Times New Roman"/>
        </w:rPr>
      </w:pPr>
      <w:r w:rsidRPr="000755DB">
        <w:rPr>
          <w:rFonts w:ascii="Times New Roman" w:hAnsi="Times New Roman" w:cs="Times New Roman"/>
        </w:rPr>
        <w:t xml:space="preserve">Table </w:t>
      </w:r>
      <w:r>
        <w:rPr>
          <w:rFonts w:ascii="Times New Roman" w:hAnsi="Times New Roman" w:cs="Times New Roman"/>
        </w:rPr>
        <w:t>S1</w:t>
      </w:r>
      <w:r w:rsidRPr="000755DB">
        <w:rPr>
          <w:rFonts w:ascii="Times New Roman" w:hAnsi="Times New Roman" w:cs="Times New Roman"/>
        </w:rPr>
        <w:t xml:space="preserve"> – Sleep staging performance for different classification tasks, on the hold-out set (N=207).</w:t>
      </w:r>
    </w:p>
    <w:tbl>
      <w:tblPr>
        <w:tblW w:w="9432" w:type="dxa"/>
        <w:jc w:val="center"/>
        <w:tblLayout w:type="fixed"/>
        <w:tblLook w:val="04A0" w:firstRow="1" w:lastRow="0" w:firstColumn="1" w:lastColumn="0" w:noHBand="0" w:noVBand="1"/>
      </w:tblPr>
      <w:tblGrid>
        <w:gridCol w:w="1952"/>
        <w:gridCol w:w="1641"/>
        <w:gridCol w:w="1480"/>
        <w:gridCol w:w="1469"/>
        <w:gridCol w:w="1480"/>
        <w:gridCol w:w="1410"/>
      </w:tblGrid>
      <w:tr w:rsidR="005A11F0" w:rsidRPr="000755DB" w14:paraId="4781391E" w14:textId="77777777" w:rsidTr="007B4624">
        <w:trPr>
          <w:trHeight w:val="232"/>
          <w:jc w:val="center"/>
        </w:trPr>
        <w:tc>
          <w:tcPr>
            <w:tcW w:w="1952" w:type="dxa"/>
            <w:tcBorders>
              <w:top w:val="single" w:sz="4" w:space="0" w:color="000000"/>
              <w:bottom w:val="single" w:sz="4" w:space="0" w:color="000000"/>
            </w:tcBorders>
            <w:vAlign w:val="center"/>
          </w:tcPr>
          <w:p w14:paraId="5D8BB2E0" w14:textId="77777777" w:rsidR="005A11F0" w:rsidRPr="000755DB" w:rsidRDefault="005A11F0" w:rsidP="007B4624">
            <w:pPr>
              <w:pStyle w:val="TableContents"/>
              <w:keepNext/>
              <w:keepLines/>
              <w:jc w:val="center"/>
              <w:rPr>
                <w:rFonts w:ascii="Times New Roman" w:hAnsi="Times New Roman" w:cs="Times New Roman"/>
                <w:b/>
                <w:bCs/>
              </w:rPr>
            </w:pPr>
            <w:r w:rsidRPr="000755DB">
              <w:rPr>
                <w:rFonts w:ascii="Times New Roman" w:hAnsi="Times New Roman" w:cs="Times New Roman"/>
                <w:b/>
                <w:bCs/>
              </w:rPr>
              <w:t>Task</w:t>
            </w:r>
          </w:p>
        </w:tc>
        <w:tc>
          <w:tcPr>
            <w:tcW w:w="1641" w:type="dxa"/>
            <w:tcBorders>
              <w:top w:val="single" w:sz="4" w:space="0" w:color="000000"/>
              <w:bottom w:val="single" w:sz="4" w:space="0" w:color="000000"/>
            </w:tcBorders>
            <w:vAlign w:val="center"/>
          </w:tcPr>
          <w:p w14:paraId="535A32CF" w14:textId="77777777" w:rsidR="005A11F0" w:rsidRPr="000755DB" w:rsidRDefault="005A11F0" w:rsidP="007B4624">
            <w:pPr>
              <w:pStyle w:val="TableContents"/>
              <w:keepNext/>
              <w:keepLines/>
              <w:jc w:val="center"/>
              <w:rPr>
                <w:rFonts w:ascii="Times New Roman" w:hAnsi="Times New Roman" w:cs="Times New Roman"/>
                <w:b/>
                <w:bCs/>
              </w:rPr>
            </w:pPr>
            <w:r w:rsidRPr="000755DB">
              <w:rPr>
                <w:rFonts w:ascii="Times New Roman" w:hAnsi="Times New Roman" w:cs="Times New Roman"/>
                <w:b/>
                <w:bCs/>
              </w:rPr>
              <w:t>κ (-)</w:t>
            </w:r>
          </w:p>
        </w:tc>
        <w:tc>
          <w:tcPr>
            <w:tcW w:w="1480" w:type="dxa"/>
            <w:tcBorders>
              <w:top w:val="single" w:sz="4" w:space="0" w:color="000000"/>
              <w:bottom w:val="single" w:sz="4" w:space="0" w:color="000000"/>
            </w:tcBorders>
            <w:vAlign w:val="center"/>
          </w:tcPr>
          <w:p w14:paraId="465C1D92" w14:textId="77777777" w:rsidR="005A11F0" w:rsidRPr="000755DB" w:rsidRDefault="005A11F0" w:rsidP="007B4624">
            <w:pPr>
              <w:pStyle w:val="TableContents"/>
              <w:keepNext/>
              <w:keepLines/>
              <w:jc w:val="center"/>
              <w:rPr>
                <w:rFonts w:ascii="Times New Roman" w:hAnsi="Times New Roman" w:cs="Times New Roman"/>
                <w:b/>
                <w:bCs/>
              </w:rPr>
            </w:pPr>
            <w:r w:rsidRPr="000755DB">
              <w:rPr>
                <w:rFonts w:ascii="Times New Roman" w:hAnsi="Times New Roman" w:cs="Times New Roman"/>
                <w:b/>
                <w:bCs/>
              </w:rPr>
              <w:t>Accuracy (%)</w:t>
            </w:r>
          </w:p>
        </w:tc>
        <w:tc>
          <w:tcPr>
            <w:tcW w:w="1469" w:type="dxa"/>
            <w:tcBorders>
              <w:top w:val="single" w:sz="4" w:space="0" w:color="000000"/>
              <w:bottom w:val="single" w:sz="4" w:space="0" w:color="000000"/>
            </w:tcBorders>
            <w:vAlign w:val="center"/>
          </w:tcPr>
          <w:p w14:paraId="56E732DE" w14:textId="77777777" w:rsidR="005A11F0" w:rsidRPr="000755DB" w:rsidRDefault="005A11F0" w:rsidP="007B4624">
            <w:pPr>
              <w:pStyle w:val="TableContents"/>
              <w:keepNext/>
              <w:keepLines/>
              <w:jc w:val="center"/>
              <w:rPr>
                <w:rFonts w:ascii="Times New Roman" w:hAnsi="Times New Roman" w:cs="Times New Roman"/>
                <w:b/>
                <w:bCs/>
              </w:rPr>
            </w:pPr>
            <w:r w:rsidRPr="000755DB">
              <w:rPr>
                <w:rFonts w:ascii="Times New Roman" w:hAnsi="Times New Roman" w:cs="Times New Roman"/>
                <w:b/>
                <w:bCs/>
              </w:rPr>
              <w:t>Sens. (%)</w:t>
            </w:r>
          </w:p>
        </w:tc>
        <w:tc>
          <w:tcPr>
            <w:tcW w:w="1480" w:type="dxa"/>
            <w:tcBorders>
              <w:top w:val="single" w:sz="4" w:space="0" w:color="000000"/>
              <w:bottom w:val="single" w:sz="4" w:space="0" w:color="000000"/>
            </w:tcBorders>
            <w:vAlign w:val="center"/>
          </w:tcPr>
          <w:p w14:paraId="7E975DC3" w14:textId="77777777" w:rsidR="005A11F0" w:rsidRPr="000755DB" w:rsidRDefault="005A11F0" w:rsidP="007B4624">
            <w:pPr>
              <w:pStyle w:val="TableContents"/>
              <w:keepNext/>
              <w:keepLines/>
              <w:jc w:val="center"/>
              <w:rPr>
                <w:rFonts w:ascii="Times New Roman" w:hAnsi="Times New Roman" w:cs="Times New Roman"/>
                <w:b/>
                <w:bCs/>
              </w:rPr>
            </w:pPr>
            <w:r w:rsidRPr="000755DB">
              <w:rPr>
                <w:rFonts w:ascii="Times New Roman" w:hAnsi="Times New Roman" w:cs="Times New Roman"/>
                <w:b/>
                <w:bCs/>
              </w:rPr>
              <w:t>Spec. (%)</w:t>
            </w:r>
          </w:p>
        </w:tc>
        <w:tc>
          <w:tcPr>
            <w:tcW w:w="1410" w:type="dxa"/>
            <w:tcBorders>
              <w:top w:val="single" w:sz="4" w:space="0" w:color="000000"/>
              <w:bottom w:val="single" w:sz="4" w:space="0" w:color="000000"/>
            </w:tcBorders>
            <w:vAlign w:val="center"/>
          </w:tcPr>
          <w:p w14:paraId="0FF5105B" w14:textId="77777777" w:rsidR="005A11F0" w:rsidRPr="000755DB" w:rsidRDefault="005A11F0" w:rsidP="007B4624">
            <w:pPr>
              <w:pStyle w:val="TableContents"/>
              <w:keepNext/>
              <w:keepLines/>
              <w:jc w:val="center"/>
              <w:rPr>
                <w:rFonts w:ascii="Times New Roman" w:hAnsi="Times New Roman" w:cs="Times New Roman"/>
                <w:b/>
                <w:bCs/>
              </w:rPr>
            </w:pPr>
            <w:r w:rsidRPr="000755DB">
              <w:rPr>
                <w:rFonts w:ascii="Times New Roman" w:hAnsi="Times New Roman" w:cs="Times New Roman"/>
                <w:b/>
                <w:bCs/>
              </w:rPr>
              <w:t>PPV (%)</w:t>
            </w:r>
          </w:p>
        </w:tc>
      </w:tr>
      <w:tr w:rsidR="005A11F0" w:rsidRPr="000755DB" w14:paraId="028E9AE0" w14:textId="77777777" w:rsidTr="007B4624">
        <w:trPr>
          <w:trHeight w:val="232"/>
          <w:jc w:val="center"/>
        </w:trPr>
        <w:tc>
          <w:tcPr>
            <w:tcW w:w="1952" w:type="dxa"/>
            <w:tcBorders>
              <w:top w:val="single" w:sz="4" w:space="0" w:color="000000"/>
            </w:tcBorders>
            <w:vAlign w:val="center"/>
          </w:tcPr>
          <w:p w14:paraId="4379075E" w14:textId="77777777" w:rsidR="005A11F0" w:rsidRPr="00F723BA" w:rsidRDefault="005A11F0" w:rsidP="007B4624">
            <w:pPr>
              <w:pStyle w:val="TableContents"/>
              <w:keepNext/>
              <w:keepLines/>
              <w:jc w:val="center"/>
              <w:rPr>
                <w:rFonts w:ascii="Times New Roman" w:hAnsi="Times New Roman" w:cs="Times New Roman"/>
                <w:b/>
                <w:lang w:val="nl-NL"/>
              </w:rPr>
            </w:pPr>
            <w:r w:rsidRPr="00F723BA">
              <w:rPr>
                <w:rFonts w:ascii="Times New Roman" w:hAnsi="Times New Roman" w:cs="Times New Roman"/>
                <w:lang w:val="nl-NL"/>
              </w:rPr>
              <w:t>Wake/N1-N2/N3/REM</w:t>
            </w:r>
          </w:p>
        </w:tc>
        <w:tc>
          <w:tcPr>
            <w:tcW w:w="1641" w:type="dxa"/>
            <w:tcBorders>
              <w:top w:val="single" w:sz="4" w:space="0" w:color="000000"/>
            </w:tcBorders>
            <w:vAlign w:val="center"/>
          </w:tcPr>
          <w:p w14:paraId="151C8854"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0.665 {0.575, 0.750}</w:t>
            </w:r>
          </w:p>
        </w:tc>
        <w:tc>
          <w:tcPr>
            <w:tcW w:w="1480" w:type="dxa"/>
            <w:tcBorders>
              <w:top w:val="single" w:sz="4" w:space="0" w:color="000000"/>
            </w:tcBorders>
            <w:vAlign w:val="center"/>
          </w:tcPr>
          <w:p w14:paraId="02A6B691"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80.3 {75.5, 85.0}</w:t>
            </w:r>
          </w:p>
        </w:tc>
        <w:tc>
          <w:tcPr>
            <w:tcW w:w="1469" w:type="dxa"/>
            <w:tcBorders>
              <w:top w:val="single" w:sz="4" w:space="0" w:color="000000"/>
            </w:tcBorders>
            <w:vAlign w:val="center"/>
          </w:tcPr>
          <w:p w14:paraId="50B6870E"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n/a</w:t>
            </w:r>
          </w:p>
        </w:tc>
        <w:tc>
          <w:tcPr>
            <w:tcW w:w="1480" w:type="dxa"/>
            <w:tcBorders>
              <w:top w:val="single" w:sz="4" w:space="0" w:color="000000"/>
            </w:tcBorders>
            <w:vAlign w:val="center"/>
          </w:tcPr>
          <w:p w14:paraId="05680EA4"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n/a</w:t>
            </w:r>
          </w:p>
        </w:tc>
        <w:tc>
          <w:tcPr>
            <w:tcW w:w="1410" w:type="dxa"/>
            <w:tcBorders>
              <w:top w:val="single" w:sz="4" w:space="0" w:color="000000"/>
            </w:tcBorders>
            <w:vAlign w:val="center"/>
          </w:tcPr>
          <w:p w14:paraId="040658F0"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n/a</w:t>
            </w:r>
          </w:p>
        </w:tc>
      </w:tr>
      <w:tr w:rsidR="005A11F0" w:rsidRPr="000755DB" w14:paraId="175A01A2" w14:textId="77777777" w:rsidTr="007B4624">
        <w:trPr>
          <w:trHeight w:val="232"/>
          <w:jc w:val="center"/>
        </w:trPr>
        <w:tc>
          <w:tcPr>
            <w:tcW w:w="1952" w:type="dxa"/>
            <w:vAlign w:val="center"/>
          </w:tcPr>
          <w:p w14:paraId="33D832E1" w14:textId="77777777" w:rsidR="005A11F0" w:rsidRPr="000755DB" w:rsidRDefault="005A11F0" w:rsidP="007B4624">
            <w:pPr>
              <w:pStyle w:val="TableContents"/>
              <w:keepNext/>
              <w:keepLines/>
              <w:jc w:val="center"/>
              <w:rPr>
                <w:rFonts w:ascii="Times New Roman" w:hAnsi="Times New Roman" w:cs="Times New Roman"/>
                <w:b/>
              </w:rPr>
            </w:pPr>
            <w:r w:rsidRPr="000755DB">
              <w:rPr>
                <w:rFonts w:ascii="Times New Roman" w:hAnsi="Times New Roman" w:cs="Times New Roman"/>
              </w:rPr>
              <w:t>Wake/NREM/REM</w:t>
            </w:r>
          </w:p>
        </w:tc>
        <w:tc>
          <w:tcPr>
            <w:tcW w:w="1641" w:type="dxa"/>
            <w:vAlign w:val="center"/>
          </w:tcPr>
          <w:p w14:paraId="0824C1BA"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0.737 {0.639, 0.805}</w:t>
            </w:r>
          </w:p>
        </w:tc>
        <w:tc>
          <w:tcPr>
            <w:tcW w:w="1480" w:type="dxa"/>
            <w:vAlign w:val="center"/>
          </w:tcPr>
          <w:p w14:paraId="0528BAD7"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87.3 {83.1, 90.5}</w:t>
            </w:r>
          </w:p>
        </w:tc>
        <w:tc>
          <w:tcPr>
            <w:tcW w:w="1469" w:type="dxa"/>
            <w:vAlign w:val="center"/>
          </w:tcPr>
          <w:p w14:paraId="06947B6A"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n/a</w:t>
            </w:r>
          </w:p>
        </w:tc>
        <w:tc>
          <w:tcPr>
            <w:tcW w:w="1480" w:type="dxa"/>
            <w:vAlign w:val="center"/>
          </w:tcPr>
          <w:p w14:paraId="094F328E"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n/a</w:t>
            </w:r>
          </w:p>
        </w:tc>
        <w:tc>
          <w:tcPr>
            <w:tcW w:w="1410" w:type="dxa"/>
            <w:vAlign w:val="center"/>
          </w:tcPr>
          <w:p w14:paraId="3E532909"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n/a</w:t>
            </w:r>
          </w:p>
        </w:tc>
      </w:tr>
      <w:tr w:rsidR="005A11F0" w:rsidRPr="000755DB" w14:paraId="1D99B83D" w14:textId="77777777" w:rsidTr="007B4624">
        <w:trPr>
          <w:trHeight w:val="232"/>
          <w:jc w:val="center"/>
        </w:trPr>
        <w:tc>
          <w:tcPr>
            <w:tcW w:w="1952" w:type="dxa"/>
            <w:vAlign w:val="center"/>
          </w:tcPr>
          <w:p w14:paraId="72FD62A4" w14:textId="77777777" w:rsidR="005A11F0" w:rsidRPr="000755DB" w:rsidRDefault="005A11F0" w:rsidP="007B4624">
            <w:pPr>
              <w:pStyle w:val="TableContents"/>
              <w:keepNext/>
              <w:keepLines/>
              <w:jc w:val="center"/>
              <w:rPr>
                <w:rFonts w:ascii="Times New Roman" w:hAnsi="Times New Roman" w:cs="Times New Roman"/>
                <w:b/>
              </w:rPr>
            </w:pPr>
            <w:r w:rsidRPr="000755DB">
              <w:rPr>
                <w:rFonts w:ascii="Times New Roman" w:hAnsi="Times New Roman" w:cs="Times New Roman"/>
              </w:rPr>
              <w:t>N1-N2</w:t>
            </w:r>
          </w:p>
        </w:tc>
        <w:tc>
          <w:tcPr>
            <w:tcW w:w="1641" w:type="dxa"/>
            <w:vAlign w:val="center"/>
          </w:tcPr>
          <w:p w14:paraId="7DBE0FA8"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0.612 {0.510, 0.696}</w:t>
            </w:r>
          </w:p>
        </w:tc>
        <w:tc>
          <w:tcPr>
            <w:tcW w:w="1480" w:type="dxa"/>
            <w:vAlign w:val="center"/>
          </w:tcPr>
          <w:p w14:paraId="7F6B9763"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81.3 {77.1, 85.5}</w:t>
            </w:r>
          </w:p>
        </w:tc>
        <w:tc>
          <w:tcPr>
            <w:tcW w:w="1469" w:type="dxa"/>
            <w:vAlign w:val="center"/>
          </w:tcPr>
          <w:p w14:paraId="5D9BBECD"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85.1 {79.5, 90.5}</w:t>
            </w:r>
          </w:p>
        </w:tc>
        <w:tc>
          <w:tcPr>
            <w:tcW w:w="1480" w:type="dxa"/>
            <w:vAlign w:val="center"/>
          </w:tcPr>
          <w:p w14:paraId="3AF3B8D5"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79.0 {70.8, 84.7}</w:t>
            </w:r>
          </w:p>
        </w:tc>
        <w:tc>
          <w:tcPr>
            <w:tcW w:w="1410" w:type="dxa"/>
            <w:vAlign w:val="center"/>
          </w:tcPr>
          <w:p w14:paraId="33068E9C"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82.4 {76.7, 88.7}</w:t>
            </w:r>
          </w:p>
        </w:tc>
      </w:tr>
      <w:tr w:rsidR="005A11F0" w:rsidRPr="000755DB" w14:paraId="7B8FDA10" w14:textId="77777777" w:rsidTr="007B4624">
        <w:trPr>
          <w:trHeight w:val="232"/>
          <w:jc w:val="center"/>
        </w:trPr>
        <w:tc>
          <w:tcPr>
            <w:tcW w:w="1952" w:type="dxa"/>
            <w:vAlign w:val="center"/>
          </w:tcPr>
          <w:p w14:paraId="2D3DAD2A" w14:textId="77777777" w:rsidR="005A11F0" w:rsidRPr="000755DB" w:rsidRDefault="005A11F0" w:rsidP="007B4624">
            <w:pPr>
              <w:pStyle w:val="TableContents"/>
              <w:keepNext/>
              <w:keepLines/>
              <w:jc w:val="center"/>
              <w:rPr>
                <w:rFonts w:ascii="Times New Roman" w:hAnsi="Times New Roman" w:cs="Times New Roman"/>
                <w:b/>
              </w:rPr>
            </w:pPr>
            <w:r w:rsidRPr="000755DB">
              <w:rPr>
                <w:rFonts w:ascii="Times New Roman" w:hAnsi="Times New Roman" w:cs="Times New Roman"/>
              </w:rPr>
              <w:t>N3</w:t>
            </w:r>
          </w:p>
        </w:tc>
        <w:tc>
          <w:tcPr>
            <w:tcW w:w="1641" w:type="dxa"/>
            <w:vAlign w:val="center"/>
          </w:tcPr>
          <w:p w14:paraId="3228F628"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0.612 {0.359, 0.773}</w:t>
            </w:r>
          </w:p>
        </w:tc>
        <w:tc>
          <w:tcPr>
            <w:tcW w:w="1480" w:type="dxa"/>
            <w:vAlign w:val="center"/>
          </w:tcPr>
          <w:p w14:paraId="68782476"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93.5 {90.8, 95.8}</w:t>
            </w:r>
          </w:p>
        </w:tc>
        <w:tc>
          <w:tcPr>
            <w:tcW w:w="1469" w:type="dxa"/>
            <w:vAlign w:val="center"/>
          </w:tcPr>
          <w:p w14:paraId="641BAB17"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71.4 {50.4, 86.5}</w:t>
            </w:r>
          </w:p>
        </w:tc>
        <w:tc>
          <w:tcPr>
            <w:tcW w:w="1480" w:type="dxa"/>
            <w:vAlign w:val="center"/>
          </w:tcPr>
          <w:p w14:paraId="147F8499"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97.7 {94.7, 99.4}</w:t>
            </w:r>
          </w:p>
        </w:tc>
        <w:tc>
          <w:tcPr>
            <w:tcW w:w="1410" w:type="dxa"/>
            <w:vAlign w:val="center"/>
          </w:tcPr>
          <w:p w14:paraId="7B0EA2FE"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76.2 {47.4, 92.3}</w:t>
            </w:r>
          </w:p>
        </w:tc>
      </w:tr>
      <w:tr w:rsidR="005A11F0" w:rsidRPr="000755DB" w14:paraId="3F176429" w14:textId="77777777" w:rsidTr="007B4624">
        <w:trPr>
          <w:trHeight w:val="232"/>
          <w:jc w:val="center"/>
        </w:trPr>
        <w:tc>
          <w:tcPr>
            <w:tcW w:w="1952" w:type="dxa"/>
            <w:vAlign w:val="center"/>
          </w:tcPr>
          <w:p w14:paraId="58AD9850" w14:textId="77777777" w:rsidR="005A11F0" w:rsidRPr="000755DB" w:rsidRDefault="005A11F0" w:rsidP="007B4624">
            <w:pPr>
              <w:pStyle w:val="TableContents"/>
              <w:keepNext/>
              <w:keepLines/>
              <w:jc w:val="center"/>
              <w:rPr>
                <w:rFonts w:ascii="Times New Roman" w:hAnsi="Times New Roman" w:cs="Times New Roman"/>
                <w:b/>
              </w:rPr>
            </w:pPr>
            <w:r w:rsidRPr="000755DB">
              <w:rPr>
                <w:rFonts w:ascii="Times New Roman" w:hAnsi="Times New Roman" w:cs="Times New Roman"/>
              </w:rPr>
              <w:t>REM</w:t>
            </w:r>
          </w:p>
        </w:tc>
        <w:tc>
          <w:tcPr>
            <w:tcW w:w="1641" w:type="dxa"/>
            <w:vAlign w:val="center"/>
          </w:tcPr>
          <w:p w14:paraId="16B922AF"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0.782 {0.632, 0.867}</w:t>
            </w:r>
          </w:p>
        </w:tc>
        <w:tc>
          <w:tcPr>
            <w:tcW w:w="1480" w:type="dxa"/>
            <w:vAlign w:val="center"/>
          </w:tcPr>
          <w:p w14:paraId="57746372"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95.0 {92.1, 96.9}</w:t>
            </w:r>
          </w:p>
        </w:tc>
        <w:tc>
          <w:tcPr>
            <w:tcW w:w="1469" w:type="dxa"/>
            <w:vAlign w:val="center"/>
          </w:tcPr>
          <w:p w14:paraId="2717FE62"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84.6 {70.1, 91.5}</w:t>
            </w:r>
          </w:p>
        </w:tc>
        <w:tc>
          <w:tcPr>
            <w:tcW w:w="1480" w:type="dxa"/>
            <w:vAlign w:val="center"/>
          </w:tcPr>
          <w:p w14:paraId="5E86B3A4"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97.8 {95.8, 99.1}</w:t>
            </w:r>
          </w:p>
        </w:tc>
        <w:tc>
          <w:tcPr>
            <w:tcW w:w="1410" w:type="dxa"/>
            <w:vAlign w:val="center"/>
          </w:tcPr>
          <w:p w14:paraId="70A683B3"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86.7 {69.7, 94.6}</w:t>
            </w:r>
          </w:p>
        </w:tc>
      </w:tr>
      <w:tr w:rsidR="005A11F0" w:rsidRPr="000755DB" w14:paraId="16515DBD" w14:textId="77777777" w:rsidTr="007B4624">
        <w:trPr>
          <w:trHeight w:val="232"/>
          <w:jc w:val="center"/>
        </w:trPr>
        <w:tc>
          <w:tcPr>
            <w:tcW w:w="1952" w:type="dxa"/>
            <w:tcBorders>
              <w:bottom w:val="single" w:sz="4" w:space="0" w:color="000000"/>
            </w:tcBorders>
            <w:vAlign w:val="center"/>
          </w:tcPr>
          <w:p w14:paraId="7F6A55BA" w14:textId="77777777" w:rsidR="005A11F0" w:rsidRPr="000755DB" w:rsidRDefault="005A11F0" w:rsidP="007B4624">
            <w:pPr>
              <w:pStyle w:val="TableContents"/>
              <w:keepNext/>
              <w:keepLines/>
              <w:jc w:val="center"/>
              <w:rPr>
                <w:rFonts w:ascii="Times New Roman" w:hAnsi="Times New Roman" w:cs="Times New Roman"/>
                <w:b/>
              </w:rPr>
            </w:pPr>
            <w:r w:rsidRPr="000755DB">
              <w:rPr>
                <w:rFonts w:ascii="Times New Roman" w:hAnsi="Times New Roman" w:cs="Times New Roman"/>
              </w:rPr>
              <w:t>Wake (vs. Sleep)</w:t>
            </w:r>
          </w:p>
        </w:tc>
        <w:tc>
          <w:tcPr>
            <w:tcW w:w="1641" w:type="dxa"/>
            <w:tcBorders>
              <w:bottom w:val="single" w:sz="4" w:space="0" w:color="000000"/>
            </w:tcBorders>
            <w:vAlign w:val="center"/>
          </w:tcPr>
          <w:p w14:paraId="2D67C2CC"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0.713 {0.621, 0.790}</w:t>
            </w:r>
          </w:p>
        </w:tc>
        <w:tc>
          <w:tcPr>
            <w:tcW w:w="1480" w:type="dxa"/>
            <w:tcBorders>
              <w:bottom w:val="single" w:sz="4" w:space="0" w:color="000000"/>
            </w:tcBorders>
            <w:vAlign w:val="center"/>
          </w:tcPr>
          <w:p w14:paraId="00A8DA44"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93.1 {89.6, 95.3}</w:t>
            </w:r>
          </w:p>
        </w:tc>
        <w:tc>
          <w:tcPr>
            <w:tcW w:w="1469" w:type="dxa"/>
            <w:tcBorders>
              <w:bottom w:val="single" w:sz="4" w:space="0" w:color="000000"/>
            </w:tcBorders>
            <w:vAlign w:val="center"/>
          </w:tcPr>
          <w:p w14:paraId="68CA011F"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76.7 {64.6, 87.3}</w:t>
            </w:r>
          </w:p>
        </w:tc>
        <w:tc>
          <w:tcPr>
            <w:tcW w:w="1480" w:type="dxa"/>
            <w:tcBorders>
              <w:bottom w:val="single" w:sz="4" w:space="0" w:color="000000"/>
            </w:tcBorders>
            <w:vAlign w:val="center"/>
          </w:tcPr>
          <w:p w14:paraId="2899F8BA"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96.7 {93.7, 98.1}</w:t>
            </w:r>
          </w:p>
        </w:tc>
        <w:tc>
          <w:tcPr>
            <w:tcW w:w="1410" w:type="dxa"/>
            <w:tcBorders>
              <w:bottom w:val="single" w:sz="4" w:space="0" w:color="000000"/>
            </w:tcBorders>
            <w:vAlign w:val="center"/>
          </w:tcPr>
          <w:p w14:paraId="35E7BD2E"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81.4 {67.9, 90.1}</w:t>
            </w:r>
          </w:p>
        </w:tc>
      </w:tr>
    </w:tbl>
    <w:p w14:paraId="4A85CED6" w14:textId="77777777" w:rsidR="005A11F0" w:rsidRPr="000755DB" w:rsidRDefault="005A11F0" w:rsidP="005A11F0">
      <w:pPr>
        <w:pStyle w:val="Tablefootnote"/>
        <w:keepNext/>
        <w:keepLines/>
        <w:rPr>
          <w:rFonts w:cs="Times New Roman"/>
        </w:rPr>
      </w:pPr>
      <w:r>
        <w:rPr>
          <w:rFonts w:cs="Times New Roman"/>
        </w:rPr>
        <w:t xml:space="preserve">Acc: accuracy, </w:t>
      </w:r>
      <w:r w:rsidRPr="000755DB">
        <w:rPr>
          <w:rFonts w:cs="Times New Roman"/>
        </w:rPr>
        <w:t>Sens: sensitivity, Spec: specificity, PPV: positive predictive value, curly brackets: the 25</w:t>
      </w:r>
      <w:r w:rsidRPr="000755DB">
        <w:rPr>
          <w:rFonts w:cs="Times New Roman"/>
          <w:vertAlign w:val="superscript"/>
        </w:rPr>
        <w:t>th</w:t>
      </w:r>
      <w:r w:rsidRPr="000755DB">
        <w:rPr>
          <w:rFonts w:cs="Times New Roman"/>
        </w:rPr>
        <w:t xml:space="preserve"> and 75</w:t>
      </w:r>
      <w:r w:rsidRPr="000755DB">
        <w:rPr>
          <w:rFonts w:cs="Times New Roman"/>
          <w:vertAlign w:val="superscript"/>
        </w:rPr>
        <w:t>th</w:t>
      </w:r>
      <w:r w:rsidRPr="000755DB">
        <w:rPr>
          <w:rFonts w:cs="Times New Roman"/>
        </w:rPr>
        <w:t xml:space="preserve"> percentiles. Binary classification tasks were evaluated in a one vs. rest strategy, where one single class (e.g. Wake, REM, etc) was considered the "positive" class, and the remaining were aggregated in a single "negative" class.</w:t>
      </w:r>
    </w:p>
    <w:p w14:paraId="0A5CC3E8" w14:textId="77777777" w:rsidR="005A11F0" w:rsidRPr="000755DB" w:rsidRDefault="005A11F0" w:rsidP="005A11F0">
      <w:pPr>
        <w:pStyle w:val="Bodytextnofirstindent"/>
      </w:pPr>
    </w:p>
    <w:p w14:paraId="23D45ECB" w14:textId="39A75BE8" w:rsidR="005A11F0" w:rsidRPr="000755DB" w:rsidRDefault="005A11F0" w:rsidP="005A11F0">
      <w:pPr>
        <w:pStyle w:val="TableHeading"/>
        <w:keepNext/>
        <w:keepLines/>
        <w:rPr>
          <w:rFonts w:ascii="Times New Roman" w:hAnsi="Times New Roman" w:cs="Times New Roman"/>
        </w:rPr>
      </w:pPr>
      <w:r w:rsidRPr="000755DB">
        <w:rPr>
          <w:rFonts w:ascii="Times New Roman" w:hAnsi="Times New Roman" w:cs="Times New Roman"/>
        </w:rPr>
        <w:t>Table S</w:t>
      </w:r>
      <w:r>
        <w:rPr>
          <w:rFonts w:ascii="Times New Roman" w:hAnsi="Times New Roman" w:cs="Times New Roman"/>
        </w:rPr>
        <w:t>2</w:t>
      </w:r>
      <w:r w:rsidRPr="000755DB">
        <w:rPr>
          <w:rFonts w:ascii="Times New Roman" w:hAnsi="Times New Roman" w:cs="Times New Roman"/>
        </w:rPr>
        <w:t xml:space="preserve"> – </w:t>
      </w:r>
      <w:r w:rsidR="00802217">
        <w:rPr>
          <w:rFonts w:ascii="Times New Roman" w:hAnsi="Times New Roman" w:cs="Times New Roman"/>
        </w:rPr>
        <w:t>S</w:t>
      </w:r>
      <w:r w:rsidRPr="000755DB">
        <w:rPr>
          <w:rFonts w:ascii="Times New Roman" w:hAnsi="Times New Roman" w:cs="Times New Roman"/>
        </w:rPr>
        <w:t>leep staging performance for different classification tasks, on the training set (N=206).</w:t>
      </w:r>
    </w:p>
    <w:tbl>
      <w:tblPr>
        <w:tblW w:w="9260" w:type="dxa"/>
        <w:jc w:val="center"/>
        <w:tblLayout w:type="fixed"/>
        <w:tblLook w:val="04A0" w:firstRow="1" w:lastRow="0" w:firstColumn="1" w:lastColumn="0" w:noHBand="0" w:noVBand="1"/>
      </w:tblPr>
      <w:tblGrid>
        <w:gridCol w:w="1811"/>
        <w:gridCol w:w="1630"/>
        <w:gridCol w:w="1450"/>
        <w:gridCol w:w="1459"/>
        <w:gridCol w:w="1450"/>
        <w:gridCol w:w="1460"/>
      </w:tblGrid>
      <w:tr w:rsidR="005A11F0" w:rsidRPr="000755DB" w14:paraId="075BAF46" w14:textId="77777777" w:rsidTr="007B4624">
        <w:trPr>
          <w:trHeight w:val="232"/>
          <w:jc w:val="center"/>
        </w:trPr>
        <w:tc>
          <w:tcPr>
            <w:tcW w:w="1810" w:type="dxa"/>
            <w:tcBorders>
              <w:top w:val="single" w:sz="4" w:space="0" w:color="000000"/>
              <w:bottom w:val="single" w:sz="4" w:space="0" w:color="000000"/>
            </w:tcBorders>
            <w:vAlign w:val="center"/>
          </w:tcPr>
          <w:p w14:paraId="25455E7A" w14:textId="77777777" w:rsidR="005A11F0" w:rsidRPr="000755DB" w:rsidRDefault="005A11F0" w:rsidP="007B4624">
            <w:pPr>
              <w:pStyle w:val="TableContents"/>
              <w:keepNext/>
              <w:keepLines/>
              <w:jc w:val="center"/>
              <w:rPr>
                <w:rFonts w:ascii="Times New Roman" w:hAnsi="Times New Roman" w:cs="Times New Roman"/>
                <w:b/>
                <w:bCs/>
              </w:rPr>
            </w:pPr>
            <w:r w:rsidRPr="000755DB">
              <w:rPr>
                <w:rFonts w:ascii="Times New Roman" w:hAnsi="Times New Roman" w:cs="Times New Roman"/>
                <w:b/>
                <w:bCs/>
              </w:rPr>
              <w:t>Task</w:t>
            </w:r>
          </w:p>
        </w:tc>
        <w:tc>
          <w:tcPr>
            <w:tcW w:w="1630" w:type="dxa"/>
            <w:tcBorders>
              <w:top w:val="single" w:sz="4" w:space="0" w:color="000000"/>
              <w:bottom w:val="single" w:sz="4" w:space="0" w:color="000000"/>
            </w:tcBorders>
            <w:vAlign w:val="center"/>
          </w:tcPr>
          <w:p w14:paraId="714621CB"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b/>
                <w:bCs/>
              </w:rPr>
              <w:t>κ (-)</w:t>
            </w:r>
          </w:p>
        </w:tc>
        <w:tc>
          <w:tcPr>
            <w:tcW w:w="1450" w:type="dxa"/>
            <w:tcBorders>
              <w:top w:val="single" w:sz="4" w:space="0" w:color="000000"/>
              <w:bottom w:val="single" w:sz="4" w:space="0" w:color="000000"/>
            </w:tcBorders>
            <w:vAlign w:val="center"/>
          </w:tcPr>
          <w:p w14:paraId="2A8B60C8"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b/>
                <w:bCs/>
              </w:rPr>
              <w:t>Accuracy (%)</w:t>
            </w:r>
          </w:p>
        </w:tc>
        <w:tc>
          <w:tcPr>
            <w:tcW w:w="1459" w:type="dxa"/>
            <w:tcBorders>
              <w:top w:val="single" w:sz="4" w:space="0" w:color="000000"/>
              <w:bottom w:val="single" w:sz="4" w:space="0" w:color="000000"/>
            </w:tcBorders>
            <w:vAlign w:val="center"/>
          </w:tcPr>
          <w:p w14:paraId="400CB232"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b/>
                <w:bCs/>
              </w:rPr>
              <w:t>Sens. (%)</w:t>
            </w:r>
          </w:p>
        </w:tc>
        <w:tc>
          <w:tcPr>
            <w:tcW w:w="1450" w:type="dxa"/>
            <w:tcBorders>
              <w:top w:val="single" w:sz="4" w:space="0" w:color="000000"/>
              <w:bottom w:val="single" w:sz="4" w:space="0" w:color="000000"/>
            </w:tcBorders>
            <w:vAlign w:val="center"/>
          </w:tcPr>
          <w:p w14:paraId="421D0453"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b/>
                <w:bCs/>
              </w:rPr>
              <w:t>Spec. (%)</w:t>
            </w:r>
          </w:p>
        </w:tc>
        <w:tc>
          <w:tcPr>
            <w:tcW w:w="1460" w:type="dxa"/>
            <w:tcBorders>
              <w:top w:val="single" w:sz="4" w:space="0" w:color="000000"/>
              <w:bottom w:val="single" w:sz="4" w:space="0" w:color="000000"/>
            </w:tcBorders>
            <w:vAlign w:val="center"/>
          </w:tcPr>
          <w:p w14:paraId="6E3BCE06"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b/>
                <w:bCs/>
              </w:rPr>
              <w:t>PPV (%)</w:t>
            </w:r>
          </w:p>
        </w:tc>
      </w:tr>
      <w:tr w:rsidR="005A11F0" w:rsidRPr="000755DB" w14:paraId="5A2DFA2E" w14:textId="77777777" w:rsidTr="007B4624">
        <w:trPr>
          <w:trHeight w:val="232"/>
          <w:jc w:val="center"/>
        </w:trPr>
        <w:tc>
          <w:tcPr>
            <w:tcW w:w="1810" w:type="dxa"/>
            <w:tcBorders>
              <w:top w:val="single" w:sz="4" w:space="0" w:color="000000"/>
            </w:tcBorders>
            <w:vAlign w:val="center"/>
          </w:tcPr>
          <w:p w14:paraId="635FC3E7" w14:textId="77777777" w:rsidR="005A11F0" w:rsidRPr="00F723BA" w:rsidRDefault="005A11F0" w:rsidP="007B4624">
            <w:pPr>
              <w:pStyle w:val="TableContents"/>
              <w:keepNext/>
              <w:keepLines/>
              <w:jc w:val="center"/>
              <w:rPr>
                <w:rFonts w:ascii="Times New Roman" w:hAnsi="Times New Roman" w:cs="Times New Roman"/>
                <w:b/>
                <w:lang w:val="nl-NL"/>
              </w:rPr>
            </w:pPr>
            <w:r w:rsidRPr="00F723BA">
              <w:rPr>
                <w:rFonts w:ascii="Times New Roman" w:hAnsi="Times New Roman" w:cs="Times New Roman"/>
                <w:lang w:val="nl-NL"/>
              </w:rPr>
              <w:t>Wake/N1-N2/N3/REM</w:t>
            </w:r>
          </w:p>
        </w:tc>
        <w:tc>
          <w:tcPr>
            <w:tcW w:w="1630" w:type="dxa"/>
            <w:tcBorders>
              <w:top w:val="single" w:sz="4" w:space="0" w:color="000000"/>
            </w:tcBorders>
            <w:vAlign w:val="center"/>
          </w:tcPr>
          <w:p w14:paraId="6BEB6CF3"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0.694 {0.610, 0.765}</w:t>
            </w:r>
          </w:p>
        </w:tc>
        <w:tc>
          <w:tcPr>
            <w:tcW w:w="1450" w:type="dxa"/>
            <w:tcBorders>
              <w:top w:val="single" w:sz="4" w:space="0" w:color="000000"/>
            </w:tcBorders>
            <w:vAlign w:val="center"/>
          </w:tcPr>
          <w:p w14:paraId="41BFA608"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81.7 {77.4, 85.9}</w:t>
            </w:r>
          </w:p>
        </w:tc>
        <w:tc>
          <w:tcPr>
            <w:tcW w:w="1459" w:type="dxa"/>
            <w:tcBorders>
              <w:top w:val="single" w:sz="4" w:space="0" w:color="000000"/>
            </w:tcBorders>
            <w:vAlign w:val="center"/>
          </w:tcPr>
          <w:p w14:paraId="70514F34"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n/a</w:t>
            </w:r>
          </w:p>
        </w:tc>
        <w:tc>
          <w:tcPr>
            <w:tcW w:w="1450" w:type="dxa"/>
            <w:tcBorders>
              <w:top w:val="single" w:sz="4" w:space="0" w:color="000000"/>
            </w:tcBorders>
            <w:vAlign w:val="center"/>
          </w:tcPr>
          <w:p w14:paraId="7A5876F9"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n/a</w:t>
            </w:r>
          </w:p>
        </w:tc>
        <w:tc>
          <w:tcPr>
            <w:tcW w:w="1460" w:type="dxa"/>
            <w:tcBorders>
              <w:top w:val="single" w:sz="4" w:space="0" w:color="000000"/>
            </w:tcBorders>
            <w:vAlign w:val="center"/>
          </w:tcPr>
          <w:p w14:paraId="2ED91CAE"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n/a</w:t>
            </w:r>
          </w:p>
        </w:tc>
      </w:tr>
      <w:tr w:rsidR="005A11F0" w:rsidRPr="000755DB" w14:paraId="47B8FDA6" w14:textId="77777777" w:rsidTr="007B4624">
        <w:trPr>
          <w:trHeight w:val="232"/>
          <w:jc w:val="center"/>
        </w:trPr>
        <w:tc>
          <w:tcPr>
            <w:tcW w:w="1810" w:type="dxa"/>
            <w:vAlign w:val="center"/>
          </w:tcPr>
          <w:p w14:paraId="30E38EAE" w14:textId="77777777" w:rsidR="005A11F0" w:rsidRPr="000755DB" w:rsidRDefault="005A11F0" w:rsidP="007B4624">
            <w:pPr>
              <w:pStyle w:val="TableContents"/>
              <w:keepNext/>
              <w:keepLines/>
              <w:jc w:val="center"/>
              <w:rPr>
                <w:rFonts w:ascii="Times New Roman" w:hAnsi="Times New Roman" w:cs="Times New Roman"/>
                <w:b/>
              </w:rPr>
            </w:pPr>
            <w:r w:rsidRPr="000755DB">
              <w:rPr>
                <w:rFonts w:ascii="Times New Roman" w:hAnsi="Times New Roman" w:cs="Times New Roman"/>
              </w:rPr>
              <w:t>Wake/NREM/REM</w:t>
            </w:r>
          </w:p>
        </w:tc>
        <w:tc>
          <w:tcPr>
            <w:tcW w:w="1630" w:type="dxa"/>
            <w:vAlign w:val="center"/>
          </w:tcPr>
          <w:p w14:paraId="24E56621"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0.754 {0.670, 0.823}</w:t>
            </w:r>
          </w:p>
        </w:tc>
        <w:tc>
          <w:tcPr>
            <w:tcW w:w="1450" w:type="dxa"/>
            <w:vAlign w:val="center"/>
          </w:tcPr>
          <w:p w14:paraId="0F8BCD51"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88.5 {84.4, 91.2}</w:t>
            </w:r>
          </w:p>
        </w:tc>
        <w:tc>
          <w:tcPr>
            <w:tcW w:w="1459" w:type="dxa"/>
            <w:vAlign w:val="center"/>
          </w:tcPr>
          <w:p w14:paraId="0150614A"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n/a</w:t>
            </w:r>
          </w:p>
        </w:tc>
        <w:tc>
          <w:tcPr>
            <w:tcW w:w="1450" w:type="dxa"/>
            <w:vAlign w:val="center"/>
          </w:tcPr>
          <w:p w14:paraId="03B10497"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n/a</w:t>
            </w:r>
          </w:p>
        </w:tc>
        <w:tc>
          <w:tcPr>
            <w:tcW w:w="1460" w:type="dxa"/>
            <w:vAlign w:val="center"/>
          </w:tcPr>
          <w:p w14:paraId="3909CAE1"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n/a</w:t>
            </w:r>
          </w:p>
        </w:tc>
      </w:tr>
      <w:tr w:rsidR="005A11F0" w:rsidRPr="000755DB" w14:paraId="06C8AFF3" w14:textId="77777777" w:rsidTr="007B4624">
        <w:trPr>
          <w:trHeight w:val="232"/>
          <w:jc w:val="center"/>
        </w:trPr>
        <w:tc>
          <w:tcPr>
            <w:tcW w:w="1810" w:type="dxa"/>
            <w:vAlign w:val="center"/>
          </w:tcPr>
          <w:p w14:paraId="1EE7B714" w14:textId="77777777" w:rsidR="005A11F0" w:rsidRPr="000755DB" w:rsidRDefault="005A11F0" w:rsidP="007B4624">
            <w:pPr>
              <w:pStyle w:val="TableContents"/>
              <w:keepNext/>
              <w:keepLines/>
              <w:jc w:val="center"/>
              <w:rPr>
                <w:rFonts w:ascii="Times New Roman" w:hAnsi="Times New Roman" w:cs="Times New Roman"/>
                <w:b/>
              </w:rPr>
            </w:pPr>
            <w:r w:rsidRPr="000755DB">
              <w:rPr>
                <w:rFonts w:ascii="Times New Roman" w:hAnsi="Times New Roman" w:cs="Times New Roman"/>
              </w:rPr>
              <w:t>N1-N2</w:t>
            </w:r>
          </w:p>
        </w:tc>
        <w:tc>
          <w:tcPr>
            <w:tcW w:w="1630" w:type="dxa"/>
            <w:vAlign w:val="center"/>
          </w:tcPr>
          <w:p w14:paraId="3A6731B7"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0.635 {0.555, 0.710}</w:t>
            </w:r>
          </w:p>
        </w:tc>
        <w:tc>
          <w:tcPr>
            <w:tcW w:w="1450" w:type="dxa"/>
            <w:vAlign w:val="center"/>
          </w:tcPr>
          <w:p w14:paraId="23EAFCD8"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82.5 {78.6, 86.2}</w:t>
            </w:r>
          </w:p>
        </w:tc>
        <w:tc>
          <w:tcPr>
            <w:tcW w:w="1459" w:type="dxa"/>
            <w:vAlign w:val="center"/>
          </w:tcPr>
          <w:p w14:paraId="08F2A943"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86.6 {81.0, 90.5}</w:t>
            </w:r>
          </w:p>
        </w:tc>
        <w:tc>
          <w:tcPr>
            <w:tcW w:w="1450" w:type="dxa"/>
            <w:vAlign w:val="center"/>
          </w:tcPr>
          <w:p w14:paraId="60542B0E"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79.3 {71.0, 87.5}</w:t>
            </w:r>
          </w:p>
        </w:tc>
        <w:tc>
          <w:tcPr>
            <w:tcW w:w="1460" w:type="dxa"/>
            <w:vAlign w:val="center"/>
          </w:tcPr>
          <w:p w14:paraId="1804AF60"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84.0 {77.3, 89.1}</w:t>
            </w:r>
          </w:p>
        </w:tc>
      </w:tr>
      <w:tr w:rsidR="005A11F0" w:rsidRPr="000755DB" w14:paraId="391208C4" w14:textId="77777777" w:rsidTr="007B4624">
        <w:trPr>
          <w:trHeight w:val="232"/>
          <w:jc w:val="center"/>
        </w:trPr>
        <w:tc>
          <w:tcPr>
            <w:tcW w:w="1810" w:type="dxa"/>
            <w:vAlign w:val="center"/>
          </w:tcPr>
          <w:p w14:paraId="5C12A7FC" w14:textId="77777777" w:rsidR="005A11F0" w:rsidRPr="000755DB" w:rsidRDefault="005A11F0" w:rsidP="007B4624">
            <w:pPr>
              <w:pStyle w:val="TableContents"/>
              <w:keepNext/>
              <w:keepLines/>
              <w:jc w:val="center"/>
              <w:rPr>
                <w:rFonts w:ascii="Times New Roman" w:hAnsi="Times New Roman" w:cs="Times New Roman"/>
                <w:b/>
              </w:rPr>
            </w:pPr>
            <w:r w:rsidRPr="000755DB">
              <w:rPr>
                <w:rFonts w:ascii="Times New Roman" w:hAnsi="Times New Roman" w:cs="Times New Roman"/>
              </w:rPr>
              <w:t>N3</w:t>
            </w:r>
          </w:p>
        </w:tc>
        <w:tc>
          <w:tcPr>
            <w:tcW w:w="1630" w:type="dxa"/>
            <w:vAlign w:val="center"/>
          </w:tcPr>
          <w:p w14:paraId="52C35CEA"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0.670 {0.506, 0.777}</w:t>
            </w:r>
          </w:p>
        </w:tc>
        <w:tc>
          <w:tcPr>
            <w:tcW w:w="1450" w:type="dxa"/>
            <w:vAlign w:val="center"/>
          </w:tcPr>
          <w:p w14:paraId="2BD06C34"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94.0 {92.1, 96.1}</w:t>
            </w:r>
          </w:p>
        </w:tc>
        <w:tc>
          <w:tcPr>
            <w:tcW w:w="1459" w:type="dxa"/>
            <w:vAlign w:val="center"/>
          </w:tcPr>
          <w:p w14:paraId="75D3CFA5"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72.3 {56.3, 87.7}</w:t>
            </w:r>
          </w:p>
        </w:tc>
        <w:tc>
          <w:tcPr>
            <w:tcW w:w="1450" w:type="dxa"/>
            <w:vAlign w:val="center"/>
          </w:tcPr>
          <w:p w14:paraId="59D1D517"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97.7 {95.0, 99.4}</w:t>
            </w:r>
          </w:p>
        </w:tc>
        <w:tc>
          <w:tcPr>
            <w:tcW w:w="1460" w:type="dxa"/>
            <w:vAlign w:val="center"/>
          </w:tcPr>
          <w:p w14:paraId="61E8BFC6"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74.9 {56.2, 91.5}</w:t>
            </w:r>
          </w:p>
        </w:tc>
      </w:tr>
      <w:tr w:rsidR="005A11F0" w:rsidRPr="000755DB" w14:paraId="31E55E9A" w14:textId="77777777" w:rsidTr="007B4624">
        <w:trPr>
          <w:trHeight w:val="232"/>
          <w:jc w:val="center"/>
        </w:trPr>
        <w:tc>
          <w:tcPr>
            <w:tcW w:w="1810" w:type="dxa"/>
            <w:vAlign w:val="center"/>
          </w:tcPr>
          <w:p w14:paraId="03E70805" w14:textId="77777777" w:rsidR="005A11F0" w:rsidRPr="000755DB" w:rsidRDefault="005A11F0" w:rsidP="007B4624">
            <w:pPr>
              <w:pStyle w:val="TableContents"/>
              <w:keepNext/>
              <w:keepLines/>
              <w:jc w:val="center"/>
              <w:rPr>
                <w:rFonts w:ascii="Times New Roman" w:hAnsi="Times New Roman" w:cs="Times New Roman"/>
                <w:b/>
              </w:rPr>
            </w:pPr>
            <w:r w:rsidRPr="000755DB">
              <w:rPr>
                <w:rFonts w:ascii="Times New Roman" w:hAnsi="Times New Roman" w:cs="Times New Roman"/>
              </w:rPr>
              <w:t>REM</w:t>
            </w:r>
          </w:p>
        </w:tc>
        <w:tc>
          <w:tcPr>
            <w:tcW w:w="1630" w:type="dxa"/>
            <w:vAlign w:val="center"/>
          </w:tcPr>
          <w:p w14:paraId="512B5FDD"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0.804 {0.711, 0.881}</w:t>
            </w:r>
          </w:p>
        </w:tc>
        <w:tc>
          <w:tcPr>
            <w:tcW w:w="1450" w:type="dxa"/>
            <w:vAlign w:val="center"/>
          </w:tcPr>
          <w:p w14:paraId="08097608"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95.6 {92.7, 97.1}</w:t>
            </w:r>
          </w:p>
        </w:tc>
        <w:tc>
          <w:tcPr>
            <w:tcW w:w="1459" w:type="dxa"/>
            <w:vAlign w:val="center"/>
          </w:tcPr>
          <w:p w14:paraId="6E01D517"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84.1 {70.5, 90.9}</w:t>
            </w:r>
          </w:p>
        </w:tc>
        <w:tc>
          <w:tcPr>
            <w:tcW w:w="1450" w:type="dxa"/>
            <w:vAlign w:val="center"/>
          </w:tcPr>
          <w:p w14:paraId="5758B86F"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98.1 {96.2, 99.2}</w:t>
            </w:r>
          </w:p>
        </w:tc>
        <w:tc>
          <w:tcPr>
            <w:tcW w:w="1460" w:type="dxa"/>
            <w:vAlign w:val="center"/>
          </w:tcPr>
          <w:p w14:paraId="01A85584"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87.9 {76.4, 94.6}</w:t>
            </w:r>
          </w:p>
        </w:tc>
      </w:tr>
      <w:tr w:rsidR="005A11F0" w:rsidRPr="000755DB" w14:paraId="750DFDBA" w14:textId="77777777" w:rsidTr="007B4624">
        <w:trPr>
          <w:trHeight w:val="232"/>
          <w:jc w:val="center"/>
        </w:trPr>
        <w:tc>
          <w:tcPr>
            <w:tcW w:w="1810" w:type="dxa"/>
            <w:tcBorders>
              <w:bottom w:val="single" w:sz="4" w:space="0" w:color="000000"/>
            </w:tcBorders>
            <w:vAlign w:val="center"/>
          </w:tcPr>
          <w:p w14:paraId="476B15E2" w14:textId="77777777" w:rsidR="005A11F0" w:rsidRPr="000755DB" w:rsidRDefault="005A11F0" w:rsidP="007B4624">
            <w:pPr>
              <w:pStyle w:val="TableContents"/>
              <w:keepNext/>
              <w:keepLines/>
              <w:jc w:val="center"/>
              <w:rPr>
                <w:rFonts w:ascii="Times New Roman" w:hAnsi="Times New Roman" w:cs="Times New Roman"/>
                <w:b/>
              </w:rPr>
            </w:pPr>
            <w:r w:rsidRPr="000755DB">
              <w:rPr>
                <w:rFonts w:ascii="Times New Roman" w:hAnsi="Times New Roman" w:cs="Times New Roman"/>
              </w:rPr>
              <w:t>Wake (vs. Sleep)</w:t>
            </w:r>
          </w:p>
        </w:tc>
        <w:tc>
          <w:tcPr>
            <w:tcW w:w="1630" w:type="dxa"/>
            <w:tcBorders>
              <w:bottom w:val="single" w:sz="4" w:space="0" w:color="000000"/>
            </w:tcBorders>
            <w:vAlign w:val="center"/>
          </w:tcPr>
          <w:p w14:paraId="72335F92"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0.706 {0.590, 0.794}</w:t>
            </w:r>
          </w:p>
        </w:tc>
        <w:tc>
          <w:tcPr>
            <w:tcW w:w="1450" w:type="dxa"/>
            <w:tcBorders>
              <w:bottom w:val="single" w:sz="4" w:space="0" w:color="000000"/>
            </w:tcBorders>
            <w:vAlign w:val="center"/>
          </w:tcPr>
          <w:p w14:paraId="37E64BBE"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93.2 {90.1, 95.4}</w:t>
            </w:r>
          </w:p>
        </w:tc>
        <w:tc>
          <w:tcPr>
            <w:tcW w:w="1459" w:type="dxa"/>
            <w:tcBorders>
              <w:bottom w:val="single" w:sz="4" w:space="0" w:color="000000"/>
            </w:tcBorders>
            <w:vAlign w:val="center"/>
          </w:tcPr>
          <w:p w14:paraId="18F47A7D"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80.0 {65.4, 89.8}</w:t>
            </w:r>
          </w:p>
        </w:tc>
        <w:tc>
          <w:tcPr>
            <w:tcW w:w="1450" w:type="dxa"/>
            <w:tcBorders>
              <w:bottom w:val="single" w:sz="4" w:space="0" w:color="000000"/>
            </w:tcBorders>
            <w:vAlign w:val="center"/>
          </w:tcPr>
          <w:p w14:paraId="760BC54E"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96.3 {94.1, 97.9}</w:t>
            </w:r>
          </w:p>
        </w:tc>
        <w:tc>
          <w:tcPr>
            <w:tcW w:w="1460" w:type="dxa"/>
            <w:tcBorders>
              <w:bottom w:val="single" w:sz="4" w:space="0" w:color="000000"/>
            </w:tcBorders>
            <w:vAlign w:val="center"/>
          </w:tcPr>
          <w:p w14:paraId="3C9D2E82" w14:textId="77777777" w:rsidR="005A11F0" w:rsidRPr="000755DB" w:rsidRDefault="005A11F0" w:rsidP="007B4624">
            <w:pPr>
              <w:pStyle w:val="TableContents"/>
              <w:keepNext/>
              <w:keepLines/>
              <w:jc w:val="center"/>
              <w:rPr>
                <w:rFonts w:ascii="Times New Roman" w:hAnsi="Times New Roman" w:cs="Times New Roman"/>
              </w:rPr>
            </w:pPr>
            <w:r w:rsidRPr="000755DB">
              <w:rPr>
                <w:rFonts w:ascii="Times New Roman" w:hAnsi="Times New Roman" w:cs="Times New Roman"/>
              </w:rPr>
              <w:t>78.2 {65.9, 88.6}</w:t>
            </w:r>
          </w:p>
        </w:tc>
      </w:tr>
    </w:tbl>
    <w:p w14:paraId="34CBB3DE" w14:textId="77777777" w:rsidR="005A11F0" w:rsidRPr="000755DB" w:rsidRDefault="005A11F0" w:rsidP="005A11F0">
      <w:pPr>
        <w:pStyle w:val="Tablefootnote"/>
        <w:keepNext/>
        <w:keepLines/>
        <w:rPr>
          <w:rFonts w:cs="Times New Roman"/>
        </w:rPr>
      </w:pPr>
      <w:r w:rsidRPr="000755DB">
        <w:rPr>
          <w:rFonts w:cs="Times New Roman"/>
        </w:rPr>
        <w:t>Acc: accuracy, Sens: sensitivity, Spec: specificity, PPV: positive predictive value</w:t>
      </w:r>
    </w:p>
    <w:p w14:paraId="05C029B0" w14:textId="77777777" w:rsidR="005A11F0" w:rsidRPr="000755DB" w:rsidRDefault="005A11F0" w:rsidP="005A11F0">
      <w:pPr>
        <w:pStyle w:val="Tablefootnote"/>
        <w:keepNext/>
        <w:keepLines/>
        <w:rPr>
          <w:rFonts w:cs="Times New Roman"/>
        </w:rPr>
      </w:pPr>
      <w:r w:rsidRPr="000755DB">
        <w:rPr>
          <w:rFonts w:cs="Times New Roman"/>
        </w:rPr>
        <w:t>Note 1: the CReSS algorithm was not trained, or in any way adjusted, based on this portion of the dataset, since it was used as is. ‘training’ refers to the fact that this set was used to train the AHI estimation algorithm, but not CReSS.</w:t>
      </w:r>
    </w:p>
    <w:p w14:paraId="380BF6D7" w14:textId="77777777" w:rsidR="005A11F0" w:rsidRPr="000755DB" w:rsidRDefault="005A11F0" w:rsidP="005A11F0">
      <w:pPr>
        <w:pStyle w:val="Tablefootnote"/>
        <w:keepNext/>
        <w:keepLines/>
        <w:rPr>
          <w:rFonts w:cs="Times New Roman"/>
        </w:rPr>
      </w:pPr>
      <w:r w:rsidRPr="000755DB">
        <w:rPr>
          <w:rFonts w:cs="Times New Roman"/>
        </w:rPr>
        <w:t>Note 2: binary classification tasks were evaluated in a one vs. rest strategy, where one single class (e.g. Wake, REM, etc) was considered the "positive" class, and the remaining were aggregated in a single "negative" class.</w:t>
      </w:r>
    </w:p>
    <w:p w14:paraId="3E096EE5" w14:textId="77777777" w:rsidR="005A11F0" w:rsidRPr="000755DB" w:rsidRDefault="005A11F0" w:rsidP="005A11F0">
      <w:pPr>
        <w:pStyle w:val="BodyText"/>
      </w:pPr>
    </w:p>
    <w:p w14:paraId="3FC3B8FD" w14:textId="77777777" w:rsidR="00F07DB3" w:rsidRDefault="00F07DB3">
      <w:pPr>
        <w:spacing w:line="240" w:lineRule="auto"/>
        <w:rPr>
          <w:rFonts w:ascii="Times New Roman" w:hAnsi="Times New Roman"/>
          <w:sz w:val="22"/>
          <w:szCs w:val="18"/>
        </w:rPr>
      </w:pPr>
      <w:r>
        <w:br w:type="page"/>
      </w:r>
    </w:p>
    <w:p w14:paraId="0AF02A66" w14:textId="36504068" w:rsidR="005A11F0" w:rsidRDefault="005A11F0" w:rsidP="005A11F0">
      <w:pPr>
        <w:pStyle w:val="BodyText"/>
      </w:pPr>
      <w:r w:rsidRPr="000755DB">
        <w:lastRenderedPageBreak/>
        <w:t>Figure S</w:t>
      </w:r>
      <w:r>
        <w:t>2</w:t>
      </w:r>
      <w:r w:rsidRPr="000755DB">
        <w:t xml:space="preserve"> shows the scatter and Bland-Altman plots for the total sleep time (TST) on the hold-out set.</w:t>
      </w:r>
    </w:p>
    <w:p w14:paraId="3A97516A" w14:textId="77777777" w:rsidR="005A11F0" w:rsidRPr="000755DB" w:rsidRDefault="005A11F0" w:rsidP="005A11F0">
      <w:pPr>
        <w:pStyle w:val="BodyText"/>
        <w:keepLines/>
      </w:pPr>
      <w:r w:rsidRPr="00A9330F">
        <w:rPr>
          <w:noProof/>
        </w:rPr>
        <w:drawing>
          <wp:inline distT="0" distB="0" distL="0" distR="0" wp14:anchorId="3F80DE16" wp14:editId="0F2CBFC5">
            <wp:extent cx="5235337" cy="2852587"/>
            <wp:effectExtent l="0" t="0" r="3810" b="5080"/>
            <wp:docPr id="7115452"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15452" name=""/>
                    <pic:cNvPicPr/>
                  </pic:nvPicPr>
                  <pic:blipFill>
                    <a:blip r:embed="rId14">
                      <a:extLst>
                        <a:ext uri="{96DAC541-7B7A-43D3-8B79-37D633B846F1}">
                          <asvg:svgBlip xmlns:asvg="http://schemas.microsoft.com/office/drawing/2016/SVG/main" r:embed="rId15"/>
                        </a:ext>
                      </a:extLst>
                    </a:blip>
                    <a:stretch>
                      <a:fillRect/>
                    </a:stretch>
                  </pic:blipFill>
                  <pic:spPr>
                    <a:xfrm>
                      <a:off x="0" y="0"/>
                      <a:ext cx="5245013" cy="2857859"/>
                    </a:xfrm>
                    <a:prstGeom prst="rect">
                      <a:avLst/>
                    </a:prstGeom>
                  </pic:spPr>
                </pic:pic>
              </a:graphicData>
            </a:graphic>
          </wp:inline>
        </w:drawing>
      </w:r>
    </w:p>
    <w:p w14:paraId="5A1B187D" w14:textId="77777777" w:rsidR="005A11F0" w:rsidRPr="00140C5B" w:rsidRDefault="005A11F0" w:rsidP="005A11F0">
      <w:pPr>
        <w:pStyle w:val="Caption"/>
        <w:keepNext/>
        <w:keepLines/>
      </w:pPr>
      <w:r w:rsidRPr="004C381E">
        <w:t>Figure S</w:t>
      </w:r>
      <w:r>
        <w:t>2</w:t>
      </w:r>
      <w:r w:rsidRPr="00140C5B">
        <w:t xml:space="preserve"> – (left) scatter plot and (right) Bland-Altman plots for estimated TST (TSTAcc) versus reference TST</w:t>
      </w:r>
      <w:r w:rsidRPr="00A9330F">
        <w:rPr>
          <w:noProof/>
        </w:rPr>
        <w:t xml:space="preserve"> </w:t>
      </w:r>
      <w:r w:rsidRPr="00140C5B">
        <w:t>from</w:t>
      </w:r>
      <w:r>
        <w:t xml:space="preserve"> </w:t>
      </w:r>
      <w:r w:rsidRPr="00140C5B">
        <w:t>PSG (TSTPSG) in the hold-out set. The dashed horizontal lines in the Bland-Altman plot indicate the bias (mean of the estimation error) and the 95% limits of agreement in minutes.</w:t>
      </w:r>
    </w:p>
    <w:p w14:paraId="5C874A1A" w14:textId="366BFD91" w:rsidR="005A11F0" w:rsidRPr="000755DB" w:rsidRDefault="005A11F0" w:rsidP="005A11F0">
      <w:pPr>
        <w:pStyle w:val="Heading1"/>
        <w:rPr>
          <w:rFonts w:ascii="Times New Roman" w:hAnsi="Times New Roman" w:cs="Times New Roman"/>
          <w:sz w:val="24"/>
          <w:szCs w:val="20"/>
          <w:lang w:val="en-US"/>
        </w:rPr>
      </w:pPr>
      <w:r w:rsidRPr="000755DB">
        <w:rPr>
          <w:rFonts w:ascii="Times New Roman" w:hAnsi="Times New Roman" w:cs="Times New Roman"/>
          <w:sz w:val="24"/>
          <w:szCs w:val="20"/>
          <w:lang w:val="en-US"/>
        </w:rPr>
        <w:t>AHI estimation</w:t>
      </w:r>
    </w:p>
    <w:p w14:paraId="4D32A75A" w14:textId="77777777" w:rsidR="005A11F0" w:rsidRPr="000755DB" w:rsidRDefault="005A11F0" w:rsidP="005A11F0">
      <w:pPr>
        <w:pStyle w:val="BodyText"/>
      </w:pPr>
      <w:r w:rsidRPr="000755DB">
        <w:t>Figure S</w:t>
      </w:r>
      <w:r>
        <w:t>3</w:t>
      </w:r>
      <w:r w:rsidRPr="000755DB">
        <w:t xml:space="preserve"> illustrates the scatter and Bland-Altman plots </w:t>
      </w:r>
      <w:r>
        <w:t xml:space="preserve">for </w:t>
      </w:r>
      <w:r w:rsidRPr="000755DB">
        <w:t xml:space="preserve">AHI estimation </w:t>
      </w:r>
      <w:r>
        <w:t xml:space="preserve">in </w:t>
      </w:r>
      <w:r w:rsidRPr="000755DB">
        <w:t>the hold-out set.</w:t>
      </w:r>
    </w:p>
    <w:p w14:paraId="2B4B14B8" w14:textId="77777777" w:rsidR="005A11F0" w:rsidRPr="000755DB" w:rsidRDefault="005A11F0" w:rsidP="00F07DB3">
      <w:pPr>
        <w:pStyle w:val="Bodytextnofirstindent"/>
        <w:keepLines/>
        <w:jc w:val="center"/>
      </w:pPr>
      <w:r w:rsidRPr="00A9330F">
        <w:rPr>
          <w:noProof/>
        </w:rPr>
        <w:drawing>
          <wp:inline distT="0" distB="0" distL="0" distR="0" wp14:anchorId="79A7A483" wp14:editId="42614779">
            <wp:extent cx="5045057" cy="2748909"/>
            <wp:effectExtent l="0" t="0" r="3810" b="0"/>
            <wp:docPr id="197456289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4562891" name=""/>
                    <pic:cNvPicPr/>
                  </pic:nvPicPr>
                  <pic:blipFill>
                    <a:blip r:embed="rId16">
                      <a:extLst>
                        <a:ext uri="{96DAC541-7B7A-43D3-8B79-37D633B846F1}">
                          <asvg:svgBlip xmlns:asvg="http://schemas.microsoft.com/office/drawing/2016/SVG/main" r:embed="rId17"/>
                        </a:ext>
                      </a:extLst>
                    </a:blip>
                    <a:stretch>
                      <a:fillRect/>
                    </a:stretch>
                  </pic:blipFill>
                  <pic:spPr>
                    <a:xfrm>
                      <a:off x="0" y="0"/>
                      <a:ext cx="5059330" cy="2756686"/>
                    </a:xfrm>
                    <a:prstGeom prst="rect">
                      <a:avLst/>
                    </a:prstGeom>
                  </pic:spPr>
                </pic:pic>
              </a:graphicData>
            </a:graphic>
          </wp:inline>
        </w:drawing>
      </w:r>
    </w:p>
    <w:p w14:paraId="7A669555" w14:textId="77777777" w:rsidR="005A11F0" w:rsidRPr="00140C5B" w:rsidRDefault="005A11F0" w:rsidP="005A11F0">
      <w:pPr>
        <w:pStyle w:val="Caption"/>
        <w:keepNext/>
        <w:keepLines/>
      </w:pPr>
      <w:r w:rsidRPr="00140C5B">
        <w:t>Figure S</w:t>
      </w:r>
      <w:r>
        <w:t>3</w:t>
      </w:r>
      <w:r w:rsidRPr="00140C5B">
        <w:t xml:space="preserve"> – (left) scatter plot and (right) Bland-Altman plots for estimated AHI (AHIAcc) versus reference AHI from PSG (AHIPSG) in the hold-out set. The dashed horizontal lines in the Bland-Altman plot indicate the bias (mean of the estimation error) and the 95% limits of agreement (bias ± of the estimation error) in events/h standard deviation.</w:t>
      </w:r>
    </w:p>
    <w:p w14:paraId="4C7BCA73" w14:textId="77777777" w:rsidR="005A11F0" w:rsidRPr="000755DB" w:rsidRDefault="005A11F0" w:rsidP="00F07DB3">
      <w:pPr>
        <w:spacing w:line="240" w:lineRule="auto"/>
        <w:rPr>
          <w:rFonts w:ascii="Times New Roman" w:hAnsi="Times New Roman" w:cs="Times New Roman"/>
          <w:sz w:val="20"/>
          <w:szCs w:val="18"/>
        </w:rPr>
      </w:pPr>
    </w:p>
    <w:p w14:paraId="44127F42" w14:textId="77777777" w:rsidR="005A11F0" w:rsidRPr="00BF58EB" w:rsidRDefault="005A11F0" w:rsidP="005A11F0">
      <w:pPr>
        <w:pStyle w:val="BodyText"/>
      </w:pPr>
      <w:r w:rsidRPr="00BF58EB">
        <w:lastRenderedPageBreak/>
        <w:t>Table S3 gives a breakdown of the rows of the confusion matrix of Table 3 into the near-boundary AHI zones, as defined in the validation section.</w:t>
      </w:r>
    </w:p>
    <w:p w14:paraId="14A8ECE2" w14:textId="77777777" w:rsidR="005A11F0" w:rsidRPr="00BF58EB" w:rsidRDefault="005A11F0" w:rsidP="005A11F0">
      <w:pPr>
        <w:pStyle w:val="TableHeading"/>
        <w:keepNext/>
        <w:keepLines/>
        <w:rPr>
          <w:rFonts w:ascii="Times New Roman" w:hAnsi="Times New Roman" w:cs="Times New Roman"/>
        </w:rPr>
      </w:pPr>
      <w:r w:rsidRPr="00BF58EB">
        <w:rPr>
          <w:rFonts w:ascii="Times New Roman" w:hAnsi="Times New Roman" w:cs="Times New Roman"/>
        </w:rPr>
        <w:t>Table S3 – Confusion matrix for OSA severity classification on the hold-out set using near-boundary double-labeling for the reference severity.</w:t>
      </w:r>
    </w:p>
    <w:tbl>
      <w:tblPr>
        <w:tblW w:w="7647" w:type="dxa"/>
        <w:jc w:val="center"/>
        <w:tblLayout w:type="fixed"/>
        <w:tblCellMar>
          <w:top w:w="55" w:type="dxa"/>
          <w:left w:w="55" w:type="dxa"/>
          <w:bottom w:w="55" w:type="dxa"/>
          <w:right w:w="55" w:type="dxa"/>
        </w:tblCellMar>
        <w:tblLook w:val="04A0" w:firstRow="1" w:lastRow="0" w:firstColumn="1" w:lastColumn="0" w:noHBand="0" w:noVBand="1"/>
      </w:tblPr>
      <w:tblGrid>
        <w:gridCol w:w="1993"/>
        <w:gridCol w:w="1127"/>
        <w:gridCol w:w="1130"/>
        <w:gridCol w:w="1132"/>
        <w:gridCol w:w="1131"/>
        <w:gridCol w:w="1134"/>
      </w:tblGrid>
      <w:tr w:rsidR="00BF58EB" w:rsidRPr="00BF58EB" w14:paraId="3F86DE2C" w14:textId="77777777" w:rsidTr="007B4624">
        <w:trPr>
          <w:trHeight w:val="265"/>
          <w:jc w:val="center"/>
        </w:trPr>
        <w:tc>
          <w:tcPr>
            <w:tcW w:w="1993" w:type="dxa"/>
            <w:tcBorders>
              <w:top w:val="single" w:sz="4" w:space="0" w:color="000000"/>
              <w:left w:val="single" w:sz="4" w:space="0" w:color="000000"/>
            </w:tcBorders>
            <w:vAlign w:val="bottom"/>
          </w:tcPr>
          <w:p w14:paraId="2F944EC7" w14:textId="77777777" w:rsidR="005A11F0" w:rsidRPr="00BF58EB" w:rsidRDefault="005A11F0" w:rsidP="007B4624">
            <w:pPr>
              <w:pStyle w:val="TableContents"/>
              <w:keepNext/>
              <w:keepLines/>
              <w:rPr>
                <w:rFonts w:ascii="Times New Roman" w:hAnsi="Times New Roman" w:cs="Times New Roman"/>
                <w:b/>
                <w:bCs/>
                <w:sz w:val="18"/>
                <w:szCs w:val="24"/>
              </w:rPr>
            </w:pPr>
          </w:p>
        </w:tc>
        <w:tc>
          <w:tcPr>
            <w:tcW w:w="1127" w:type="dxa"/>
            <w:tcBorders>
              <w:top w:val="single" w:sz="4" w:space="0" w:color="000000"/>
              <w:right w:val="single" w:sz="4" w:space="0" w:color="000000"/>
            </w:tcBorders>
            <w:vAlign w:val="bottom"/>
          </w:tcPr>
          <w:p w14:paraId="679EF65E" w14:textId="77777777" w:rsidR="005A11F0" w:rsidRPr="00BF58EB" w:rsidRDefault="005A11F0" w:rsidP="007B4624">
            <w:pPr>
              <w:pStyle w:val="TableContents"/>
              <w:keepNext/>
              <w:keepLines/>
              <w:rPr>
                <w:rFonts w:ascii="Times New Roman" w:hAnsi="Times New Roman" w:cs="Times New Roman"/>
                <w:b/>
                <w:bCs/>
                <w:sz w:val="18"/>
                <w:szCs w:val="24"/>
              </w:rPr>
            </w:pPr>
            <w:r w:rsidRPr="00BF58EB">
              <w:rPr>
                <w:rFonts w:ascii="Times New Roman" w:hAnsi="Times New Roman" w:cs="Times New Roman"/>
                <w:b/>
                <w:bCs/>
                <w:sz w:val="18"/>
                <w:szCs w:val="24"/>
              </w:rPr>
              <w:t xml:space="preserve"> Pred.→</w:t>
            </w:r>
          </w:p>
        </w:tc>
        <w:tc>
          <w:tcPr>
            <w:tcW w:w="1130" w:type="dxa"/>
            <w:tcBorders>
              <w:top w:val="single" w:sz="4" w:space="0" w:color="000000"/>
            </w:tcBorders>
            <w:vAlign w:val="bottom"/>
          </w:tcPr>
          <w:p w14:paraId="585E5854" w14:textId="77777777" w:rsidR="005A11F0" w:rsidRPr="00BF58EB" w:rsidRDefault="005A11F0" w:rsidP="007B4624">
            <w:pPr>
              <w:pStyle w:val="TableContents"/>
              <w:keepNext/>
              <w:keepLines/>
              <w:rPr>
                <w:rFonts w:ascii="Times New Roman" w:hAnsi="Times New Roman" w:cs="Times New Roman"/>
                <w:b/>
                <w:bCs/>
                <w:sz w:val="18"/>
                <w:szCs w:val="24"/>
              </w:rPr>
            </w:pPr>
            <w:r w:rsidRPr="00BF58EB">
              <w:rPr>
                <w:rFonts w:ascii="Times New Roman" w:hAnsi="Times New Roman" w:cs="Times New Roman"/>
                <w:b/>
                <w:bCs/>
                <w:sz w:val="18"/>
                <w:szCs w:val="24"/>
              </w:rPr>
              <w:t>None</w:t>
            </w:r>
          </w:p>
        </w:tc>
        <w:tc>
          <w:tcPr>
            <w:tcW w:w="1132" w:type="dxa"/>
            <w:tcBorders>
              <w:top w:val="single" w:sz="4" w:space="0" w:color="000000"/>
            </w:tcBorders>
            <w:vAlign w:val="bottom"/>
          </w:tcPr>
          <w:p w14:paraId="366F62BC" w14:textId="77777777" w:rsidR="005A11F0" w:rsidRPr="00BF58EB" w:rsidRDefault="005A11F0" w:rsidP="007B4624">
            <w:pPr>
              <w:pStyle w:val="TableContents"/>
              <w:keepNext/>
              <w:keepLines/>
              <w:rPr>
                <w:rFonts w:ascii="Times New Roman" w:hAnsi="Times New Roman" w:cs="Times New Roman"/>
                <w:b/>
                <w:bCs/>
                <w:sz w:val="18"/>
                <w:szCs w:val="24"/>
              </w:rPr>
            </w:pPr>
            <w:r w:rsidRPr="00BF58EB">
              <w:rPr>
                <w:rFonts w:ascii="Times New Roman" w:hAnsi="Times New Roman" w:cs="Times New Roman"/>
                <w:b/>
                <w:bCs/>
                <w:sz w:val="18"/>
                <w:szCs w:val="24"/>
              </w:rPr>
              <w:t>Mild</w:t>
            </w:r>
          </w:p>
        </w:tc>
        <w:tc>
          <w:tcPr>
            <w:tcW w:w="1131" w:type="dxa"/>
            <w:tcBorders>
              <w:top w:val="single" w:sz="4" w:space="0" w:color="000000"/>
            </w:tcBorders>
            <w:vAlign w:val="bottom"/>
          </w:tcPr>
          <w:p w14:paraId="6A2BA66D" w14:textId="77777777" w:rsidR="005A11F0" w:rsidRPr="00BF58EB" w:rsidRDefault="005A11F0" w:rsidP="007B4624">
            <w:pPr>
              <w:pStyle w:val="TableContents"/>
              <w:keepNext/>
              <w:keepLines/>
              <w:rPr>
                <w:rFonts w:ascii="Times New Roman" w:hAnsi="Times New Roman" w:cs="Times New Roman"/>
                <w:b/>
                <w:bCs/>
                <w:sz w:val="18"/>
                <w:szCs w:val="24"/>
              </w:rPr>
            </w:pPr>
            <w:r w:rsidRPr="00BF58EB">
              <w:rPr>
                <w:rFonts w:ascii="Times New Roman" w:hAnsi="Times New Roman" w:cs="Times New Roman"/>
                <w:b/>
                <w:bCs/>
                <w:sz w:val="18"/>
                <w:szCs w:val="24"/>
              </w:rPr>
              <w:t>Moderate</w:t>
            </w:r>
          </w:p>
        </w:tc>
        <w:tc>
          <w:tcPr>
            <w:tcW w:w="1134" w:type="dxa"/>
            <w:tcBorders>
              <w:top w:val="single" w:sz="4" w:space="0" w:color="000000"/>
              <w:right w:val="single" w:sz="4" w:space="0" w:color="000000"/>
            </w:tcBorders>
            <w:vAlign w:val="bottom"/>
          </w:tcPr>
          <w:p w14:paraId="279CA586" w14:textId="77777777" w:rsidR="005A11F0" w:rsidRPr="00BF58EB" w:rsidRDefault="005A11F0" w:rsidP="007B4624">
            <w:pPr>
              <w:pStyle w:val="TableContents"/>
              <w:keepNext/>
              <w:keepLines/>
              <w:rPr>
                <w:rFonts w:ascii="Times New Roman" w:hAnsi="Times New Roman" w:cs="Times New Roman"/>
                <w:b/>
                <w:bCs/>
                <w:sz w:val="18"/>
                <w:szCs w:val="24"/>
              </w:rPr>
            </w:pPr>
            <w:r w:rsidRPr="00BF58EB">
              <w:rPr>
                <w:rFonts w:ascii="Times New Roman" w:hAnsi="Times New Roman" w:cs="Times New Roman"/>
                <w:b/>
                <w:bCs/>
                <w:sz w:val="18"/>
                <w:szCs w:val="24"/>
              </w:rPr>
              <w:t>Severe</w:t>
            </w:r>
          </w:p>
        </w:tc>
      </w:tr>
      <w:tr w:rsidR="00BF58EB" w:rsidRPr="00BF58EB" w14:paraId="776065B2" w14:textId="77777777" w:rsidTr="007B4624">
        <w:trPr>
          <w:trHeight w:val="265"/>
          <w:jc w:val="center"/>
        </w:trPr>
        <w:tc>
          <w:tcPr>
            <w:tcW w:w="1993" w:type="dxa"/>
            <w:tcBorders>
              <w:left w:val="single" w:sz="4" w:space="0" w:color="000000"/>
              <w:bottom w:val="single" w:sz="4" w:space="0" w:color="000000"/>
            </w:tcBorders>
            <w:vAlign w:val="bottom"/>
          </w:tcPr>
          <w:p w14:paraId="34060551" w14:textId="77777777" w:rsidR="005A11F0" w:rsidRPr="00BF58EB" w:rsidRDefault="005A11F0" w:rsidP="007B4624">
            <w:pPr>
              <w:pStyle w:val="TableContents"/>
              <w:keepNext/>
              <w:keepLines/>
              <w:rPr>
                <w:rFonts w:ascii="Times New Roman" w:hAnsi="Times New Roman" w:cs="Times New Roman"/>
                <w:b/>
                <w:bCs/>
                <w:sz w:val="18"/>
                <w:szCs w:val="24"/>
              </w:rPr>
            </w:pPr>
            <w:r w:rsidRPr="00BF58EB">
              <w:rPr>
                <w:rFonts w:ascii="Times New Roman" w:hAnsi="Times New Roman" w:cs="Times New Roman"/>
                <w:b/>
                <w:bCs/>
                <w:sz w:val="18"/>
                <w:szCs w:val="24"/>
              </w:rPr>
              <w:t>Ref.(NBDL)↓</w:t>
            </w:r>
          </w:p>
        </w:tc>
        <w:tc>
          <w:tcPr>
            <w:tcW w:w="1127" w:type="dxa"/>
            <w:tcBorders>
              <w:bottom w:val="single" w:sz="4" w:space="0" w:color="000000"/>
              <w:right w:val="single" w:sz="4" w:space="0" w:color="000000"/>
            </w:tcBorders>
            <w:vAlign w:val="bottom"/>
          </w:tcPr>
          <w:p w14:paraId="6606CB44" w14:textId="77777777" w:rsidR="005A11F0" w:rsidRPr="00BF58EB" w:rsidRDefault="005A11F0" w:rsidP="007B4624">
            <w:pPr>
              <w:pStyle w:val="TableContents"/>
              <w:keepNext/>
              <w:keepLines/>
              <w:rPr>
                <w:rFonts w:ascii="Times New Roman" w:hAnsi="Times New Roman" w:cs="Times New Roman"/>
                <w:b/>
                <w:bCs/>
                <w:sz w:val="18"/>
                <w:szCs w:val="24"/>
              </w:rPr>
            </w:pPr>
          </w:p>
        </w:tc>
        <w:tc>
          <w:tcPr>
            <w:tcW w:w="1130" w:type="dxa"/>
            <w:vAlign w:val="bottom"/>
          </w:tcPr>
          <w:p w14:paraId="2DB0DD8D" w14:textId="77777777" w:rsidR="005A11F0" w:rsidRPr="00BF58EB" w:rsidRDefault="005A11F0" w:rsidP="007B4624">
            <w:pPr>
              <w:pStyle w:val="TableContents"/>
              <w:keepNext/>
              <w:keepLines/>
              <w:rPr>
                <w:rFonts w:ascii="Times New Roman" w:hAnsi="Times New Roman" w:cs="Times New Roman"/>
                <w:b/>
                <w:bCs/>
                <w:sz w:val="18"/>
                <w:szCs w:val="24"/>
              </w:rPr>
            </w:pPr>
            <w:r w:rsidRPr="00BF58EB">
              <w:rPr>
                <w:rFonts w:ascii="Times New Roman" w:hAnsi="Times New Roman" w:cs="Times New Roman"/>
                <w:b/>
                <w:bCs/>
                <w:sz w:val="18"/>
                <w:szCs w:val="24"/>
              </w:rPr>
              <w:t>[0, 5)</w:t>
            </w:r>
          </w:p>
        </w:tc>
        <w:tc>
          <w:tcPr>
            <w:tcW w:w="1132" w:type="dxa"/>
            <w:vAlign w:val="bottom"/>
          </w:tcPr>
          <w:p w14:paraId="753028A3" w14:textId="77777777" w:rsidR="005A11F0" w:rsidRPr="00BF58EB" w:rsidRDefault="005A11F0" w:rsidP="007B4624">
            <w:pPr>
              <w:pStyle w:val="TableContents"/>
              <w:keepNext/>
              <w:keepLines/>
              <w:rPr>
                <w:rFonts w:ascii="Times New Roman" w:hAnsi="Times New Roman" w:cs="Times New Roman"/>
                <w:b/>
                <w:bCs/>
                <w:sz w:val="18"/>
                <w:szCs w:val="24"/>
              </w:rPr>
            </w:pPr>
            <w:r w:rsidRPr="00BF58EB">
              <w:rPr>
                <w:rFonts w:ascii="Times New Roman" w:hAnsi="Times New Roman" w:cs="Times New Roman"/>
                <w:b/>
                <w:bCs/>
                <w:sz w:val="18"/>
                <w:szCs w:val="24"/>
              </w:rPr>
              <w:t>[5, 15)</w:t>
            </w:r>
          </w:p>
        </w:tc>
        <w:tc>
          <w:tcPr>
            <w:tcW w:w="1131" w:type="dxa"/>
            <w:vAlign w:val="bottom"/>
          </w:tcPr>
          <w:p w14:paraId="5393DAD1" w14:textId="77777777" w:rsidR="005A11F0" w:rsidRPr="00BF58EB" w:rsidRDefault="005A11F0" w:rsidP="007B4624">
            <w:pPr>
              <w:pStyle w:val="TableContents"/>
              <w:keepNext/>
              <w:keepLines/>
              <w:rPr>
                <w:rFonts w:ascii="Times New Roman" w:hAnsi="Times New Roman" w:cs="Times New Roman"/>
                <w:b/>
                <w:bCs/>
                <w:sz w:val="18"/>
                <w:szCs w:val="24"/>
              </w:rPr>
            </w:pPr>
            <w:r w:rsidRPr="00BF58EB">
              <w:rPr>
                <w:rFonts w:ascii="Times New Roman" w:hAnsi="Times New Roman" w:cs="Times New Roman"/>
                <w:b/>
                <w:bCs/>
                <w:sz w:val="18"/>
                <w:szCs w:val="24"/>
              </w:rPr>
              <w:t>[15, 30)</w:t>
            </w:r>
          </w:p>
        </w:tc>
        <w:tc>
          <w:tcPr>
            <w:tcW w:w="1134" w:type="dxa"/>
            <w:tcBorders>
              <w:right w:val="single" w:sz="4" w:space="0" w:color="000000"/>
            </w:tcBorders>
            <w:vAlign w:val="bottom"/>
          </w:tcPr>
          <w:p w14:paraId="6A3E6974" w14:textId="77777777" w:rsidR="005A11F0" w:rsidRPr="00BF58EB" w:rsidRDefault="005A11F0" w:rsidP="007B4624">
            <w:pPr>
              <w:pStyle w:val="TableContents"/>
              <w:keepNext/>
              <w:keepLines/>
              <w:rPr>
                <w:rFonts w:ascii="Times New Roman" w:hAnsi="Times New Roman" w:cs="Times New Roman"/>
                <w:b/>
                <w:bCs/>
                <w:sz w:val="18"/>
                <w:szCs w:val="24"/>
              </w:rPr>
            </w:pPr>
            <w:r w:rsidRPr="00BF58EB">
              <w:rPr>
                <w:rFonts w:ascii="Times New Roman" w:hAnsi="Times New Roman" w:cs="Times New Roman"/>
                <w:b/>
                <w:bCs/>
                <w:sz w:val="18"/>
                <w:szCs w:val="24"/>
              </w:rPr>
              <w:t>≥30</w:t>
            </w:r>
          </w:p>
        </w:tc>
      </w:tr>
      <w:tr w:rsidR="00BF58EB" w:rsidRPr="00BF58EB" w14:paraId="42CDD1F3" w14:textId="77777777" w:rsidTr="007B4624">
        <w:trPr>
          <w:trHeight w:val="265"/>
          <w:jc w:val="center"/>
        </w:trPr>
        <w:tc>
          <w:tcPr>
            <w:tcW w:w="1993" w:type="dxa"/>
            <w:tcBorders>
              <w:left w:val="single" w:sz="4" w:space="0" w:color="000000"/>
            </w:tcBorders>
            <w:vAlign w:val="bottom"/>
          </w:tcPr>
          <w:p w14:paraId="482A66B5" w14:textId="77777777" w:rsidR="005A11F0" w:rsidRPr="00BF58EB" w:rsidRDefault="005A11F0" w:rsidP="007B4624">
            <w:pPr>
              <w:pStyle w:val="TableContents"/>
              <w:keepNext/>
              <w:keepLines/>
              <w:rPr>
                <w:rFonts w:ascii="Times New Roman" w:hAnsi="Times New Roman" w:cs="Times New Roman"/>
                <w:b/>
                <w:bCs/>
                <w:sz w:val="18"/>
                <w:szCs w:val="24"/>
              </w:rPr>
            </w:pPr>
            <w:r w:rsidRPr="00BF58EB">
              <w:rPr>
                <w:rFonts w:ascii="Times New Roman" w:hAnsi="Times New Roman" w:cs="Times New Roman"/>
                <w:b/>
                <w:bCs/>
                <w:sz w:val="18"/>
                <w:szCs w:val="24"/>
              </w:rPr>
              <w:t>None</w:t>
            </w:r>
          </w:p>
        </w:tc>
        <w:tc>
          <w:tcPr>
            <w:tcW w:w="1127" w:type="dxa"/>
            <w:vAlign w:val="bottom"/>
          </w:tcPr>
          <w:p w14:paraId="1DB31023" w14:textId="77777777" w:rsidR="005A11F0" w:rsidRPr="00BF58EB" w:rsidRDefault="005A11F0" w:rsidP="007B4624">
            <w:pPr>
              <w:pStyle w:val="TableContents"/>
              <w:keepNext/>
              <w:keepLines/>
              <w:rPr>
                <w:rFonts w:ascii="Times New Roman" w:hAnsi="Times New Roman" w:cs="Times New Roman"/>
                <w:b/>
                <w:bCs/>
                <w:sz w:val="18"/>
                <w:szCs w:val="24"/>
              </w:rPr>
            </w:pPr>
            <w:r w:rsidRPr="00BF58EB">
              <w:rPr>
                <w:rFonts w:ascii="Times New Roman" w:hAnsi="Times New Roman" w:cs="Times New Roman"/>
                <w:b/>
                <w:bCs/>
                <w:sz w:val="18"/>
                <w:szCs w:val="24"/>
              </w:rPr>
              <w:t>[0.0, 2.4)</w:t>
            </w:r>
          </w:p>
        </w:tc>
        <w:tc>
          <w:tcPr>
            <w:tcW w:w="1130" w:type="dxa"/>
            <w:tcBorders>
              <w:top w:val="single" w:sz="4" w:space="0" w:color="000000"/>
              <w:left w:val="single" w:sz="4" w:space="0" w:color="000000"/>
            </w:tcBorders>
            <w:shd w:val="clear" w:color="auto" w:fill="BFBFBF" w:themeFill="background1" w:themeFillShade="BF"/>
          </w:tcPr>
          <w:p w14:paraId="797ED525" w14:textId="77777777" w:rsidR="005A11F0" w:rsidRPr="00BF58EB" w:rsidRDefault="005A11F0" w:rsidP="007B4624">
            <w:pPr>
              <w:pStyle w:val="TableContents"/>
              <w:keepNext/>
              <w:keepLines/>
              <w:rPr>
                <w:rFonts w:ascii="Times New Roman" w:hAnsi="Times New Roman" w:cs="Times New Roman"/>
                <w:sz w:val="18"/>
                <w:szCs w:val="24"/>
              </w:rPr>
            </w:pPr>
            <w:r w:rsidRPr="00BF58EB">
              <w:rPr>
                <w:sz w:val="18"/>
                <w:szCs w:val="24"/>
              </w:rPr>
              <w:t>24</w:t>
            </w:r>
          </w:p>
        </w:tc>
        <w:tc>
          <w:tcPr>
            <w:tcW w:w="1132" w:type="dxa"/>
            <w:tcBorders>
              <w:top w:val="single" w:sz="4" w:space="0" w:color="000000"/>
            </w:tcBorders>
          </w:tcPr>
          <w:p w14:paraId="11C3E2C2" w14:textId="77777777" w:rsidR="005A11F0" w:rsidRPr="00BF58EB" w:rsidRDefault="005A11F0" w:rsidP="007B4624">
            <w:pPr>
              <w:pStyle w:val="TableContents"/>
              <w:keepNext/>
              <w:keepLines/>
              <w:rPr>
                <w:rFonts w:ascii="Times New Roman" w:hAnsi="Times New Roman" w:cs="Times New Roman"/>
                <w:sz w:val="18"/>
                <w:szCs w:val="24"/>
              </w:rPr>
            </w:pPr>
            <w:r w:rsidRPr="00BF58EB">
              <w:rPr>
                <w:sz w:val="18"/>
                <w:szCs w:val="24"/>
              </w:rPr>
              <w:t>5</w:t>
            </w:r>
          </w:p>
        </w:tc>
        <w:tc>
          <w:tcPr>
            <w:tcW w:w="1131" w:type="dxa"/>
            <w:tcBorders>
              <w:top w:val="single" w:sz="4" w:space="0" w:color="000000"/>
            </w:tcBorders>
          </w:tcPr>
          <w:p w14:paraId="22DED8C3" w14:textId="77777777" w:rsidR="005A11F0" w:rsidRPr="00BF58EB" w:rsidRDefault="005A11F0" w:rsidP="007B4624">
            <w:pPr>
              <w:pStyle w:val="TableContents"/>
              <w:keepNext/>
              <w:keepLines/>
              <w:rPr>
                <w:rFonts w:ascii="Times New Roman" w:hAnsi="Times New Roman" w:cs="Times New Roman"/>
                <w:sz w:val="18"/>
                <w:szCs w:val="24"/>
              </w:rPr>
            </w:pPr>
            <w:r w:rsidRPr="00BF58EB">
              <w:rPr>
                <w:sz w:val="18"/>
                <w:szCs w:val="24"/>
              </w:rPr>
              <w:t>0</w:t>
            </w:r>
          </w:p>
        </w:tc>
        <w:tc>
          <w:tcPr>
            <w:tcW w:w="1134" w:type="dxa"/>
            <w:tcBorders>
              <w:top w:val="single" w:sz="4" w:space="0" w:color="000000"/>
              <w:right w:val="single" w:sz="4" w:space="0" w:color="000000"/>
            </w:tcBorders>
          </w:tcPr>
          <w:p w14:paraId="5A2E71BA" w14:textId="77777777" w:rsidR="005A11F0" w:rsidRPr="00BF58EB" w:rsidRDefault="005A11F0" w:rsidP="007B4624">
            <w:pPr>
              <w:pStyle w:val="TableContents"/>
              <w:keepNext/>
              <w:keepLines/>
              <w:rPr>
                <w:rFonts w:ascii="Times New Roman" w:hAnsi="Times New Roman" w:cs="Times New Roman"/>
                <w:sz w:val="18"/>
                <w:szCs w:val="24"/>
              </w:rPr>
            </w:pPr>
            <w:r w:rsidRPr="00BF58EB">
              <w:rPr>
                <w:sz w:val="18"/>
                <w:szCs w:val="24"/>
              </w:rPr>
              <w:t>1</w:t>
            </w:r>
          </w:p>
        </w:tc>
      </w:tr>
      <w:tr w:rsidR="00BF58EB" w:rsidRPr="00BF58EB" w14:paraId="089AB88D" w14:textId="77777777" w:rsidTr="007B4624">
        <w:trPr>
          <w:trHeight w:val="265"/>
          <w:jc w:val="center"/>
        </w:trPr>
        <w:tc>
          <w:tcPr>
            <w:tcW w:w="1993" w:type="dxa"/>
            <w:tcBorders>
              <w:left w:val="single" w:sz="4" w:space="0" w:color="000000"/>
            </w:tcBorders>
            <w:vAlign w:val="bottom"/>
          </w:tcPr>
          <w:p w14:paraId="6CFC27E6" w14:textId="77777777" w:rsidR="005A11F0" w:rsidRPr="00BF58EB" w:rsidRDefault="005A11F0" w:rsidP="007B4624">
            <w:pPr>
              <w:pStyle w:val="TableContents"/>
              <w:keepNext/>
              <w:keepLines/>
              <w:rPr>
                <w:rFonts w:ascii="Times New Roman" w:hAnsi="Times New Roman" w:cs="Times New Roman"/>
                <w:b/>
                <w:bCs/>
                <w:sz w:val="18"/>
                <w:szCs w:val="24"/>
              </w:rPr>
            </w:pPr>
            <w:r w:rsidRPr="00BF58EB">
              <w:rPr>
                <w:rFonts w:ascii="Times New Roman" w:hAnsi="Times New Roman" w:cs="Times New Roman"/>
                <w:b/>
                <w:bCs/>
                <w:sz w:val="18"/>
                <w:szCs w:val="24"/>
              </w:rPr>
              <w:t>None or mild</w:t>
            </w:r>
          </w:p>
        </w:tc>
        <w:tc>
          <w:tcPr>
            <w:tcW w:w="1127" w:type="dxa"/>
            <w:vAlign w:val="bottom"/>
          </w:tcPr>
          <w:p w14:paraId="20938D7B" w14:textId="77777777" w:rsidR="005A11F0" w:rsidRPr="00BF58EB" w:rsidRDefault="005A11F0" w:rsidP="007B4624">
            <w:pPr>
              <w:pStyle w:val="TableContents"/>
              <w:keepNext/>
              <w:keepLines/>
              <w:rPr>
                <w:rFonts w:ascii="Times New Roman" w:hAnsi="Times New Roman" w:cs="Times New Roman"/>
                <w:b/>
                <w:bCs/>
                <w:sz w:val="18"/>
                <w:szCs w:val="24"/>
              </w:rPr>
            </w:pPr>
            <w:r w:rsidRPr="00BF58EB">
              <w:rPr>
                <w:rFonts w:ascii="Times New Roman" w:hAnsi="Times New Roman" w:cs="Times New Roman"/>
                <w:b/>
                <w:bCs/>
                <w:sz w:val="18"/>
                <w:szCs w:val="24"/>
              </w:rPr>
              <w:t>[2.4, 7.0)</w:t>
            </w:r>
          </w:p>
        </w:tc>
        <w:tc>
          <w:tcPr>
            <w:tcW w:w="1130" w:type="dxa"/>
            <w:tcBorders>
              <w:left w:val="single" w:sz="4" w:space="0" w:color="000000"/>
            </w:tcBorders>
            <w:shd w:val="clear" w:color="auto" w:fill="BFBFBF" w:themeFill="background1" w:themeFillShade="BF"/>
          </w:tcPr>
          <w:p w14:paraId="57A762F3" w14:textId="77777777" w:rsidR="005A11F0" w:rsidRPr="00BF58EB" w:rsidRDefault="005A11F0" w:rsidP="007B4624">
            <w:pPr>
              <w:pStyle w:val="TableContents"/>
              <w:keepNext/>
              <w:keepLines/>
              <w:rPr>
                <w:rFonts w:ascii="Times New Roman" w:hAnsi="Times New Roman" w:cs="Times New Roman"/>
                <w:sz w:val="18"/>
                <w:szCs w:val="24"/>
              </w:rPr>
            </w:pPr>
            <w:r w:rsidRPr="00BF58EB">
              <w:rPr>
                <w:sz w:val="18"/>
                <w:szCs w:val="24"/>
              </w:rPr>
              <w:t>30</w:t>
            </w:r>
          </w:p>
        </w:tc>
        <w:tc>
          <w:tcPr>
            <w:tcW w:w="1132" w:type="dxa"/>
            <w:shd w:val="clear" w:color="auto" w:fill="BFBFBF" w:themeFill="background1" w:themeFillShade="BF"/>
          </w:tcPr>
          <w:p w14:paraId="4B8BF81E" w14:textId="77777777" w:rsidR="005A11F0" w:rsidRPr="00BF58EB" w:rsidRDefault="005A11F0" w:rsidP="007B4624">
            <w:pPr>
              <w:pStyle w:val="TableContents"/>
              <w:keepNext/>
              <w:keepLines/>
              <w:rPr>
                <w:rFonts w:ascii="Times New Roman" w:hAnsi="Times New Roman" w:cs="Times New Roman"/>
                <w:sz w:val="18"/>
                <w:szCs w:val="24"/>
              </w:rPr>
            </w:pPr>
            <w:r w:rsidRPr="00BF58EB">
              <w:rPr>
                <w:sz w:val="18"/>
                <w:szCs w:val="24"/>
              </w:rPr>
              <w:t>19</w:t>
            </w:r>
          </w:p>
        </w:tc>
        <w:tc>
          <w:tcPr>
            <w:tcW w:w="1131" w:type="dxa"/>
          </w:tcPr>
          <w:p w14:paraId="53BA69B1" w14:textId="77777777" w:rsidR="005A11F0" w:rsidRPr="00BF58EB" w:rsidRDefault="005A11F0" w:rsidP="007B4624">
            <w:pPr>
              <w:pStyle w:val="TableContents"/>
              <w:keepNext/>
              <w:keepLines/>
              <w:rPr>
                <w:rFonts w:ascii="Times New Roman" w:hAnsi="Times New Roman" w:cs="Times New Roman"/>
                <w:sz w:val="18"/>
                <w:szCs w:val="24"/>
              </w:rPr>
            </w:pPr>
            <w:r w:rsidRPr="00BF58EB">
              <w:rPr>
                <w:sz w:val="18"/>
                <w:szCs w:val="24"/>
              </w:rPr>
              <w:t>3</w:t>
            </w:r>
          </w:p>
        </w:tc>
        <w:tc>
          <w:tcPr>
            <w:tcW w:w="1134" w:type="dxa"/>
            <w:tcBorders>
              <w:right w:val="single" w:sz="4" w:space="0" w:color="000000"/>
            </w:tcBorders>
          </w:tcPr>
          <w:p w14:paraId="3175A07D" w14:textId="77777777" w:rsidR="005A11F0" w:rsidRPr="00BF58EB" w:rsidRDefault="005A11F0" w:rsidP="007B4624">
            <w:pPr>
              <w:pStyle w:val="TableContents"/>
              <w:keepNext/>
              <w:keepLines/>
              <w:rPr>
                <w:rFonts w:ascii="Times New Roman" w:hAnsi="Times New Roman" w:cs="Times New Roman"/>
                <w:sz w:val="18"/>
                <w:szCs w:val="24"/>
              </w:rPr>
            </w:pPr>
            <w:r w:rsidRPr="00BF58EB">
              <w:rPr>
                <w:sz w:val="18"/>
                <w:szCs w:val="24"/>
              </w:rPr>
              <w:t>0</w:t>
            </w:r>
          </w:p>
        </w:tc>
      </w:tr>
      <w:tr w:rsidR="00BF58EB" w:rsidRPr="00BF58EB" w14:paraId="13418447" w14:textId="77777777" w:rsidTr="007B4624">
        <w:trPr>
          <w:trHeight w:val="265"/>
          <w:jc w:val="center"/>
        </w:trPr>
        <w:tc>
          <w:tcPr>
            <w:tcW w:w="1993" w:type="dxa"/>
            <w:tcBorders>
              <w:left w:val="single" w:sz="4" w:space="0" w:color="000000"/>
            </w:tcBorders>
            <w:vAlign w:val="bottom"/>
          </w:tcPr>
          <w:p w14:paraId="32A6A43C" w14:textId="77777777" w:rsidR="005A11F0" w:rsidRPr="00BF58EB" w:rsidRDefault="005A11F0" w:rsidP="007B4624">
            <w:pPr>
              <w:pStyle w:val="TableContents"/>
              <w:keepNext/>
              <w:keepLines/>
              <w:rPr>
                <w:rFonts w:ascii="Times New Roman" w:hAnsi="Times New Roman" w:cs="Times New Roman"/>
                <w:b/>
                <w:bCs/>
                <w:sz w:val="18"/>
                <w:szCs w:val="24"/>
              </w:rPr>
            </w:pPr>
            <w:r w:rsidRPr="00BF58EB">
              <w:rPr>
                <w:rFonts w:ascii="Times New Roman" w:hAnsi="Times New Roman" w:cs="Times New Roman"/>
                <w:b/>
                <w:bCs/>
                <w:sz w:val="18"/>
                <w:szCs w:val="24"/>
              </w:rPr>
              <w:t>Mild</w:t>
            </w:r>
          </w:p>
        </w:tc>
        <w:tc>
          <w:tcPr>
            <w:tcW w:w="1127" w:type="dxa"/>
            <w:vAlign w:val="bottom"/>
          </w:tcPr>
          <w:p w14:paraId="3DF74F50" w14:textId="77777777" w:rsidR="005A11F0" w:rsidRPr="00BF58EB" w:rsidRDefault="005A11F0" w:rsidP="007B4624">
            <w:pPr>
              <w:pStyle w:val="TableContents"/>
              <w:keepNext/>
              <w:keepLines/>
              <w:rPr>
                <w:rFonts w:ascii="Times New Roman" w:hAnsi="Times New Roman" w:cs="Times New Roman"/>
                <w:b/>
                <w:bCs/>
                <w:sz w:val="18"/>
                <w:szCs w:val="24"/>
              </w:rPr>
            </w:pPr>
            <w:r w:rsidRPr="00BF58EB">
              <w:rPr>
                <w:rFonts w:ascii="Times New Roman" w:hAnsi="Times New Roman" w:cs="Times New Roman"/>
                <w:b/>
                <w:bCs/>
                <w:sz w:val="18"/>
                <w:szCs w:val="24"/>
              </w:rPr>
              <w:t>[7.0, 12.4)</w:t>
            </w:r>
          </w:p>
        </w:tc>
        <w:tc>
          <w:tcPr>
            <w:tcW w:w="1130" w:type="dxa"/>
            <w:tcBorders>
              <w:left w:val="single" w:sz="4" w:space="0" w:color="000000"/>
            </w:tcBorders>
          </w:tcPr>
          <w:p w14:paraId="53AA8EC5" w14:textId="77777777" w:rsidR="005A11F0" w:rsidRPr="00BF58EB" w:rsidRDefault="005A11F0" w:rsidP="007B4624">
            <w:pPr>
              <w:pStyle w:val="TableContents"/>
              <w:keepNext/>
              <w:keepLines/>
              <w:rPr>
                <w:rFonts w:ascii="Times New Roman" w:hAnsi="Times New Roman" w:cs="Times New Roman"/>
                <w:sz w:val="18"/>
                <w:szCs w:val="24"/>
              </w:rPr>
            </w:pPr>
            <w:r w:rsidRPr="00BF58EB">
              <w:rPr>
                <w:sz w:val="18"/>
                <w:szCs w:val="24"/>
              </w:rPr>
              <w:t>9</w:t>
            </w:r>
          </w:p>
        </w:tc>
        <w:tc>
          <w:tcPr>
            <w:tcW w:w="1132" w:type="dxa"/>
            <w:shd w:val="clear" w:color="auto" w:fill="BFBFBF" w:themeFill="background1" w:themeFillShade="BF"/>
          </w:tcPr>
          <w:p w14:paraId="51340C2F" w14:textId="77777777" w:rsidR="005A11F0" w:rsidRPr="00BF58EB" w:rsidRDefault="005A11F0" w:rsidP="007B4624">
            <w:pPr>
              <w:pStyle w:val="TableContents"/>
              <w:keepNext/>
              <w:keepLines/>
              <w:rPr>
                <w:rFonts w:ascii="Times New Roman" w:hAnsi="Times New Roman" w:cs="Times New Roman"/>
                <w:sz w:val="18"/>
                <w:szCs w:val="24"/>
              </w:rPr>
            </w:pPr>
            <w:r w:rsidRPr="00BF58EB">
              <w:rPr>
                <w:sz w:val="18"/>
                <w:szCs w:val="24"/>
              </w:rPr>
              <w:t>26</w:t>
            </w:r>
          </w:p>
        </w:tc>
        <w:tc>
          <w:tcPr>
            <w:tcW w:w="1131" w:type="dxa"/>
          </w:tcPr>
          <w:p w14:paraId="54C44123" w14:textId="77777777" w:rsidR="005A11F0" w:rsidRPr="00BF58EB" w:rsidRDefault="005A11F0" w:rsidP="007B4624">
            <w:pPr>
              <w:pStyle w:val="TableContents"/>
              <w:keepNext/>
              <w:keepLines/>
              <w:rPr>
                <w:rFonts w:ascii="Times New Roman" w:hAnsi="Times New Roman" w:cs="Times New Roman"/>
                <w:sz w:val="18"/>
                <w:szCs w:val="24"/>
              </w:rPr>
            </w:pPr>
            <w:r w:rsidRPr="00BF58EB">
              <w:rPr>
                <w:sz w:val="18"/>
                <w:szCs w:val="24"/>
              </w:rPr>
              <w:t>3</w:t>
            </w:r>
          </w:p>
        </w:tc>
        <w:tc>
          <w:tcPr>
            <w:tcW w:w="1134" w:type="dxa"/>
            <w:tcBorders>
              <w:right w:val="single" w:sz="4" w:space="0" w:color="000000"/>
            </w:tcBorders>
          </w:tcPr>
          <w:p w14:paraId="0803C24C" w14:textId="77777777" w:rsidR="005A11F0" w:rsidRPr="00BF58EB" w:rsidRDefault="005A11F0" w:rsidP="007B4624">
            <w:pPr>
              <w:pStyle w:val="TableContents"/>
              <w:keepNext/>
              <w:keepLines/>
              <w:rPr>
                <w:rFonts w:ascii="Times New Roman" w:hAnsi="Times New Roman" w:cs="Times New Roman"/>
                <w:sz w:val="18"/>
                <w:szCs w:val="24"/>
              </w:rPr>
            </w:pPr>
            <w:r w:rsidRPr="00BF58EB">
              <w:rPr>
                <w:sz w:val="18"/>
                <w:szCs w:val="24"/>
              </w:rPr>
              <w:t>0</w:t>
            </w:r>
          </w:p>
        </w:tc>
      </w:tr>
      <w:tr w:rsidR="00BF58EB" w:rsidRPr="00BF58EB" w14:paraId="179E5C5D" w14:textId="77777777" w:rsidTr="007B4624">
        <w:trPr>
          <w:trHeight w:val="265"/>
          <w:jc w:val="center"/>
        </w:trPr>
        <w:tc>
          <w:tcPr>
            <w:tcW w:w="1993" w:type="dxa"/>
            <w:tcBorders>
              <w:left w:val="single" w:sz="4" w:space="0" w:color="000000"/>
            </w:tcBorders>
            <w:vAlign w:val="bottom"/>
          </w:tcPr>
          <w:p w14:paraId="537C40C7" w14:textId="77777777" w:rsidR="005A11F0" w:rsidRPr="00BF58EB" w:rsidRDefault="005A11F0" w:rsidP="007B4624">
            <w:pPr>
              <w:pStyle w:val="TableContents"/>
              <w:keepNext/>
              <w:keepLines/>
              <w:rPr>
                <w:rFonts w:ascii="Times New Roman" w:hAnsi="Times New Roman" w:cs="Times New Roman"/>
                <w:b/>
                <w:bCs/>
                <w:sz w:val="18"/>
                <w:szCs w:val="24"/>
              </w:rPr>
            </w:pPr>
            <w:r w:rsidRPr="00BF58EB">
              <w:rPr>
                <w:rFonts w:ascii="Times New Roman" w:hAnsi="Times New Roman" w:cs="Times New Roman"/>
                <w:b/>
                <w:bCs/>
                <w:sz w:val="18"/>
                <w:szCs w:val="24"/>
              </w:rPr>
              <w:t>Mild or moderate</w:t>
            </w:r>
          </w:p>
        </w:tc>
        <w:tc>
          <w:tcPr>
            <w:tcW w:w="1127" w:type="dxa"/>
            <w:vAlign w:val="bottom"/>
          </w:tcPr>
          <w:p w14:paraId="60CDF9D8" w14:textId="77777777" w:rsidR="005A11F0" w:rsidRPr="00BF58EB" w:rsidRDefault="005A11F0" w:rsidP="007B4624">
            <w:pPr>
              <w:pStyle w:val="TableContents"/>
              <w:keepNext/>
              <w:keepLines/>
              <w:rPr>
                <w:rFonts w:ascii="Times New Roman" w:hAnsi="Times New Roman" w:cs="Times New Roman"/>
                <w:b/>
                <w:bCs/>
                <w:sz w:val="18"/>
                <w:szCs w:val="24"/>
              </w:rPr>
            </w:pPr>
            <w:r w:rsidRPr="00BF58EB">
              <w:rPr>
                <w:rFonts w:ascii="Times New Roman" w:hAnsi="Times New Roman" w:cs="Times New Roman"/>
                <w:b/>
                <w:bCs/>
                <w:sz w:val="18"/>
                <w:szCs w:val="24"/>
              </w:rPr>
              <w:t>[12.4, 17.4)</w:t>
            </w:r>
          </w:p>
        </w:tc>
        <w:tc>
          <w:tcPr>
            <w:tcW w:w="1130" w:type="dxa"/>
            <w:tcBorders>
              <w:left w:val="single" w:sz="4" w:space="0" w:color="000000"/>
            </w:tcBorders>
          </w:tcPr>
          <w:p w14:paraId="58F6AE5B" w14:textId="77777777" w:rsidR="005A11F0" w:rsidRPr="00BF58EB" w:rsidRDefault="005A11F0" w:rsidP="007B4624">
            <w:pPr>
              <w:pStyle w:val="TableContents"/>
              <w:keepNext/>
              <w:keepLines/>
              <w:rPr>
                <w:rFonts w:ascii="Times New Roman" w:hAnsi="Times New Roman" w:cs="Times New Roman"/>
                <w:sz w:val="18"/>
                <w:szCs w:val="24"/>
              </w:rPr>
            </w:pPr>
            <w:r w:rsidRPr="00BF58EB">
              <w:rPr>
                <w:sz w:val="18"/>
                <w:szCs w:val="24"/>
              </w:rPr>
              <w:t>2</w:t>
            </w:r>
          </w:p>
        </w:tc>
        <w:tc>
          <w:tcPr>
            <w:tcW w:w="1132" w:type="dxa"/>
            <w:shd w:val="clear" w:color="auto" w:fill="BFBFBF" w:themeFill="background1" w:themeFillShade="BF"/>
          </w:tcPr>
          <w:p w14:paraId="0A8BBF90" w14:textId="77777777" w:rsidR="005A11F0" w:rsidRPr="00BF58EB" w:rsidRDefault="005A11F0" w:rsidP="007B4624">
            <w:pPr>
              <w:pStyle w:val="TableContents"/>
              <w:keepNext/>
              <w:keepLines/>
              <w:rPr>
                <w:rFonts w:ascii="Times New Roman" w:hAnsi="Times New Roman" w:cs="Times New Roman"/>
                <w:sz w:val="18"/>
                <w:szCs w:val="24"/>
              </w:rPr>
            </w:pPr>
            <w:r w:rsidRPr="00BF58EB">
              <w:rPr>
                <w:sz w:val="18"/>
                <w:szCs w:val="24"/>
              </w:rPr>
              <w:t>9</w:t>
            </w:r>
          </w:p>
        </w:tc>
        <w:tc>
          <w:tcPr>
            <w:tcW w:w="1131" w:type="dxa"/>
            <w:shd w:val="clear" w:color="auto" w:fill="BFBFBF" w:themeFill="background1" w:themeFillShade="BF"/>
          </w:tcPr>
          <w:p w14:paraId="2E40BD5F" w14:textId="77777777" w:rsidR="005A11F0" w:rsidRPr="00BF58EB" w:rsidRDefault="005A11F0" w:rsidP="007B4624">
            <w:pPr>
              <w:pStyle w:val="TableContents"/>
              <w:keepNext/>
              <w:keepLines/>
              <w:rPr>
                <w:rFonts w:ascii="Times New Roman" w:hAnsi="Times New Roman" w:cs="Times New Roman"/>
                <w:sz w:val="18"/>
                <w:szCs w:val="24"/>
              </w:rPr>
            </w:pPr>
            <w:r w:rsidRPr="00BF58EB">
              <w:rPr>
                <w:sz w:val="18"/>
                <w:szCs w:val="24"/>
              </w:rPr>
              <w:t>8</w:t>
            </w:r>
          </w:p>
        </w:tc>
        <w:tc>
          <w:tcPr>
            <w:tcW w:w="1134" w:type="dxa"/>
            <w:tcBorders>
              <w:right w:val="single" w:sz="4" w:space="0" w:color="000000"/>
            </w:tcBorders>
          </w:tcPr>
          <w:p w14:paraId="04ADB8FC" w14:textId="77777777" w:rsidR="005A11F0" w:rsidRPr="00BF58EB" w:rsidRDefault="005A11F0" w:rsidP="007B4624">
            <w:pPr>
              <w:pStyle w:val="TableContents"/>
              <w:keepNext/>
              <w:keepLines/>
              <w:rPr>
                <w:rFonts w:ascii="Times New Roman" w:hAnsi="Times New Roman" w:cs="Times New Roman"/>
                <w:sz w:val="18"/>
                <w:szCs w:val="24"/>
              </w:rPr>
            </w:pPr>
            <w:r w:rsidRPr="00BF58EB">
              <w:rPr>
                <w:sz w:val="18"/>
                <w:szCs w:val="24"/>
              </w:rPr>
              <w:t>0</w:t>
            </w:r>
          </w:p>
        </w:tc>
      </w:tr>
      <w:tr w:rsidR="00BF58EB" w:rsidRPr="00BF58EB" w14:paraId="0CA6BBA6" w14:textId="77777777" w:rsidTr="007B4624">
        <w:trPr>
          <w:trHeight w:val="265"/>
          <w:jc w:val="center"/>
        </w:trPr>
        <w:tc>
          <w:tcPr>
            <w:tcW w:w="1993" w:type="dxa"/>
            <w:tcBorders>
              <w:left w:val="single" w:sz="4" w:space="0" w:color="000000"/>
            </w:tcBorders>
            <w:vAlign w:val="bottom"/>
          </w:tcPr>
          <w:p w14:paraId="314A13D5" w14:textId="77777777" w:rsidR="005A11F0" w:rsidRPr="00BF58EB" w:rsidRDefault="005A11F0" w:rsidP="007B4624">
            <w:pPr>
              <w:pStyle w:val="TableContents"/>
              <w:keepNext/>
              <w:keepLines/>
              <w:rPr>
                <w:rFonts w:ascii="Times New Roman" w:hAnsi="Times New Roman" w:cs="Times New Roman"/>
                <w:b/>
                <w:bCs/>
                <w:sz w:val="18"/>
                <w:szCs w:val="24"/>
              </w:rPr>
            </w:pPr>
            <w:r w:rsidRPr="00BF58EB">
              <w:rPr>
                <w:rFonts w:ascii="Times New Roman" w:hAnsi="Times New Roman" w:cs="Times New Roman"/>
                <w:b/>
                <w:bCs/>
                <w:sz w:val="18"/>
                <w:szCs w:val="24"/>
              </w:rPr>
              <w:t>Moderate</w:t>
            </w:r>
          </w:p>
        </w:tc>
        <w:tc>
          <w:tcPr>
            <w:tcW w:w="1127" w:type="dxa"/>
            <w:vAlign w:val="bottom"/>
          </w:tcPr>
          <w:p w14:paraId="01E7A720" w14:textId="77777777" w:rsidR="005A11F0" w:rsidRPr="00BF58EB" w:rsidRDefault="005A11F0" w:rsidP="007B4624">
            <w:pPr>
              <w:pStyle w:val="TableContents"/>
              <w:keepNext/>
              <w:keepLines/>
              <w:rPr>
                <w:rFonts w:ascii="Times New Roman" w:hAnsi="Times New Roman" w:cs="Times New Roman"/>
                <w:b/>
                <w:bCs/>
                <w:sz w:val="18"/>
                <w:szCs w:val="24"/>
              </w:rPr>
            </w:pPr>
            <w:r w:rsidRPr="00BF58EB">
              <w:rPr>
                <w:rFonts w:ascii="Times New Roman" w:hAnsi="Times New Roman" w:cs="Times New Roman"/>
                <w:b/>
                <w:bCs/>
                <w:sz w:val="18"/>
                <w:szCs w:val="24"/>
              </w:rPr>
              <w:t>[17.4, 26.6)</w:t>
            </w:r>
          </w:p>
        </w:tc>
        <w:tc>
          <w:tcPr>
            <w:tcW w:w="1130" w:type="dxa"/>
            <w:tcBorders>
              <w:left w:val="single" w:sz="4" w:space="0" w:color="000000"/>
            </w:tcBorders>
          </w:tcPr>
          <w:p w14:paraId="2F033AD0" w14:textId="77777777" w:rsidR="005A11F0" w:rsidRPr="00BF58EB" w:rsidRDefault="005A11F0" w:rsidP="007B4624">
            <w:pPr>
              <w:pStyle w:val="TableContents"/>
              <w:keepNext/>
              <w:keepLines/>
              <w:rPr>
                <w:rFonts w:ascii="Times New Roman" w:hAnsi="Times New Roman" w:cs="Times New Roman"/>
                <w:sz w:val="18"/>
                <w:szCs w:val="24"/>
              </w:rPr>
            </w:pPr>
            <w:r w:rsidRPr="00BF58EB">
              <w:rPr>
                <w:sz w:val="18"/>
                <w:szCs w:val="24"/>
              </w:rPr>
              <w:t>1</w:t>
            </w:r>
          </w:p>
        </w:tc>
        <w:tc>
          <w:tcPr>
            <w:tcW w:w="1132" w:type="dxa"/>
          </w:tcPr>
          <w:p w14:paraId="29F3FC48" w14:textId="77777777" w:rsidR="005A11F0" w:rsidRPr="00BF58EB" w:rsidRDefault="005A11F0" w:rsidP="007B4624">
            <w:pPr>
              <w:pStyle w:val="TableContents"/>
              <w:keepNext/>
              <w:keepLines/>
              <w:rPr>
                <w:rFonts w:ascii="Times New Roman" w:hAnsi="Times New Roman" w:cs="Times New Roman"/>
                <w:sz w:val="18"/>
                <w:szCs w:val="24"/>
              </w:rPr>
            </w:pPr>
            <w:r w:rsidRPr="00BF58EB">
              <w:rPr>
                <w:sz w:val="18"/>
                <w:szCs w:val="24"/>
              </w:rPr>
              <w:t>8</w:t>
            </w:r>
          </w:p>
        </w:tc>
        <w:tc>
          <w:tcPr>
            <w:tcW w:w="1131" w:type="dxa"/>
            <w:shd w:val="clear" w:color="auto" w:fill="BFBFBF" w:themeFill="background1" w:themeFillShade="BF"/>
          </w:tcPr>
          <w:p w14:paraId="102221E9" w14:textId="77777777" w:rsidR="005A11F0" w:rsidRPr="00BF58EB" w:rsidRDefault="005A11F0" w:rsidP="007B4624">
            <w:pPr>
              <w:pStyle w:val="TableContents"/>
              <w:keepNext/>
              <w:keepLines/>
              <w:rPr>
                <w:rFonts w:ascii="Times New Roman" w:hAnsi="Times New Roman" w:cs="Times New Roman"/>
                <w:sz w:val="18"/>
                <w:szCs w:val="24"/>
              </w:rPr>
            </w:pPr>
            <w:r w:rsidRPr="00BF58EB">
              <w:rPr>
                <w:sz w:val="18"/>
                <w:szCs w:val="24"/>
              </w:rPr>
              <w:t>21</w:t>
            </w:r>
          </w:p>
        </w:tc>
        <w:tc>
          <w:tcPr>
            <w:tcW w:w="1134" w:type="dxa"/>
            <w:tcBorders>
              <w:right w:val="single" w:sz="4" w:space="0" w:color="000000"/>
            </w:tcBorders>
          </w:tcPr>
          <w:p w14:paraId="087BB3A0" w14:textId="77777777" w:rsidR="005A11F0" w:rsidRPr="00BF58EB" w:rsidRDefault="005A11F0" w:rsidP="007B4624">
            <w:pPr>
              <w:pStyle w:val="TableContents"/>
              <w:keepNext/>
              <w:keepLines/>
              <w:rPr>
                <w:rFonts w:ascii="Times New Roman" w:hAnsi="Times New Roman" w:cs="Times New Roman"/>
                <w:sz w:val="18"/>
                <w:szCs w:val="24"/>
              </w:rPr>
            </w:pPr>
            <w:r w:rsidRPr="00BF58EB">
              <w:rPr>
                <w:sz w:val="18"/>
                <w:szCs w:val="24"/>
              </w:rPr>
              <w:t>0</w:t>
            </w:r>
          </w:p>
        </w:tc>
      </w:tr>
      <w:tr w:rsidR="00BF58EB" w:rsidRPr="00BF58EB" w14:paraId="62BADA2D" w14:textId="77777777" w:rsidTr="007B4624">
        <w:trPr>
          <w:trHeight w:val="265"/>
          <w:jc w:val="center"/>
        </w:trPr>
        <w:tc>
          <w:tcPr>
            <w:tcW w:w="1993" w:type="dxa"/>
            <w:tcBorders>
              <w:left w:val="single" w:sz="4" w:space="0" w:color="000000"/>
            </w:tcBorders>
            <w:vAlign w:val="bottom"/>
          </w:tcPr>
          <w:p w14:paraId="73797D75" w14:textId="77777777" w:rsidR="005A11F0" w:rsidRPr="00BF58EB" w:rsidRDefault="005A11F0" w:rsidP="007B4624">
            <w:pPr>
              <w:pStyle w:val="TableContents"/>
              <w:keepNext/>
              <w:keepLines/>
              <w:rPr>
                <w:rFonts w:ascii="Times New Roman" w:hAnsi="Times New Roman" w:cs="Times New Roman"/>
                <w:b/>
                <w:bCs/>
                <w:sz w:val="18"/>
                <w:szCs w:val="24"/>
              </w:rPr>
            </w:pPr>
            <w:r w:rsidRPr="00BF58EB">
              <w:rPr>
                <w:rFonts w:ascii="Times New Roman" w:hAnsi="Times New Roman" w:cs="Times New Roman"/>
                <w:b/>
                <w:bCs/>
                <w:sz w:val="18"/>
                <w:szCs w:val="24"/>
              </w:rPr>
              <w:t>Moderate or severe</w:t>
            </w:r>
          </w:p>
        </w:tc>
        <w:tc>
          <w:tcPr>
            <w:tcW w:w="1127" w:type="dxa"/>
            <w:vAlign w:val="bottom"/>
          </w:tcPr>
          <w:p w14:paraId="16CEED83" w14:textId="77777777" w:rsidR="005A11F0" w:rsidRPr="00BF58EB" w:rsidRDefault="005A11F0" w:rsidP="007B4624">
            <w:pPr>
              <w:pStyle w:val="TableContents"/>
              <w:keepNext/>
              <w:keepLines/>
              <w:rPr>
                <w:rFonts w:ascii="Times New Roman" w:hAnsi="Times New Roman" w:cs="Times New Roman"/>
                <w:b/>
                <w:bCs/>
                <w:sz w:val="18"/>
                <w:szCs w:val="24"/>
              </w:rPr>
            </w:pPr>
            <w:r w:rsidRPr="00BF58EB">
              <w:rPr>
                <w:rFonts w:ascii="Times New Roman" w:hAnsi="Times New Roman" w:cs="Times New Roman"/>
                <w:b/>
                <w:bCs/>
                <w:sz w:val="18"/>
                <w:szCs w:val="24"/>
              </w:rPr>
              <w:t>[26.6, 35.2)</w:t>
            </w:r>
          </w:p>
        </w:tc>
        <w:tc>
          <w:tcPr>
            <w:tcW w:w="1130" w:type="dxa"/>
            <w:tcBorders>
              <w:left w:val="single" w:sz="4" w:space="0" w:color="000000"/>
            </w:tcBorders>
          </w:tcPr>
          <w:p w14:paraId="1B7A85BF" w14:textId="77777777" w:rsidR="005A11F0" w:rsidRPr="00BF58EB" w:rsidRDefault="005A11F0" w:rsidP="007B4624">
            <w:pPr>
              <w:pStyle w:val="TableContents"/>
              <w:keepNext/>
              <w:keepLines/>
              <w:rPr>
                <w:rFonts w:ascii="Times New Roman" w:hAnsi="Times New Roman" w:cs="Times New Roman"/>
                <w:sz w:val="18"/>
                <w:szCs w:val="24"/>
              </w:rPr>
            </w:pPr>
            <w:r w:rsidRPr="00BF58EB">
              <w:rPr>
                <w:sz w:val="18"/>
                <w:szCs w:val="24"/>
              </w:rPr>
              <w:t>0</w:t>
            </w:r>
          </w:p>
        </w:tc>
        <w:tc>
          <w:tcPr>
            <w:tcW w:w="1132" w:type="dxa"/>
          </w:tcPr>
          <w:p w14:paraId="4669AAFB" w14:textId="77777777" w:rsidR="005A11F0" w:rsidRPr="00BF58EB" w:rsidRDefault="005A11F0" w:rsidP="007B4624">
            <w:pPr>
              <w:pStyle w:val="TableContents"/>
              <w:keepNext/>
              <w:keepLines/>
              <w:rPr>
                <w:rFonts w:ascii="Times New Roman" w:hAnsi="Times New Roman" w:cs="Times New Roman"/>
                <w:sz w:val="18"/>
                <w:szCs w:val="24"/>
              </w:rPr>
            </w:pPr>
            <w:r w:rsidRPr="00BF58EB">
              <w:rPr>
                <w:sz w:val="18"/>
                <w:szCs w:val="24"/>
              </w:rPr>
              <w:t>2</w:t>
            </w:r>
          </w:p>
        </w:tc>
        <w:tc>
          <w:tcPr>
            <w:tcW w:w="1131" w:type="dxa"/>
            <w:shd w:val="clear" w:color="auto" w:fill="BFBFBF" w:themeFill="background1" w:themeFillShade="BF"/>
          </w:tcPr>
          <w:p w14:paraId="5ED13AAB" w14:textId="77777777" w:rsidR="005A11F0" w:rsidRPr="00BF58EB" w:rsidRDefault="005A11F0" w:rsidP="007B4624">
            <w:pPr>
              <w:pStyle w:val="TableContents"/>
              <w:keepNext/>
              <w:keepLines/>
              <w:rPr>
                <w:rFonts w:ascii="Times New Roman" w:hAnsi="Times New Roman" w:cs="Times New Roman"/>
                <w:sz w:val="18"/>
                <w:szCs w:val="24"/>
              </w:rPr>
            </w:pPr>
            <w:r w:rsidRPr="00BF58EB">
              <w:rPr>
                <w:sz w:val="18"/>
                <w:szCs w:val="24"/>
              </w:rPr>
              <w:t>7</w:t>
            </w:r>
          </w:p>
        </w:tc>
        <w:tc>
          <w:tcPr>
            <w:tcW w:w="1134" w:type="dxa"/>
            <w:tcBorders>
              <w:right w:val="single" w:sz="4" w:space="0" w:color="000000"/>
            </w:tcBorders>
            <w:shd w:val="clear" w:color="auto" w:fill="BFBFBF" w:themeFill="background1" w:themeFillShade="BF"/>
          </w:tcPr>
          <w:p w14:paraId="1BC4AA02" w14:textId="77777777" w:rsidR="005A11F0" w:rsidRPr="00BF58EB" w:rsidRDefault="005A11F0" w:rsidP="007B4624">
            <w:pPr>
              <w:pStyle w:val="TableContents"/>
              <w:keepNext/>
              <w:keepLines/>
              <w:rPr>
                <w:rFonts w:ascii="Times New Roman" w:hAnsi="Times New Roman" w:cs="Times New Roman"/>
                <w:sz w:val="18"/>
                <w:szCs w:val="24"/>
              </w:rPr>
            </w:pPr>
            <w:r w:rsidRPr="00BF58EB">
              <w:rPr>
                <w:sz w:val="18"/>
                <w:szCs w:val="24"/>
              </w:rPr>
              <w:t>6</w:t>
            </w:r>
          </w:p>
        </w:tc>
      </w:tr>
      <w:tr w:rsidR="00BF58EB" w:rsidRPr="00BF58EB" w14:paraId="56C84F10" w14:textId="77777777" w:rsidTr="007B4624">
        <w:trPr>
          <w:trHeight w:val="265"/>
          <w:jc w:val="center"/>
        </w:trPr>
        <w:tc>
          <w:tcPr>
            <w:tcW w:w="1993" w:type="dxa"/>
            <w:tcBorders>
              <w:left w:val="single" w:sz="4" w:space="0" w:color="000000"/>
              <w:bottom w:val="single" w:sz="4" w:space="0" w:color="000000"/>
            </w:tcBorders>
            <w:vAlign w:val="bottom"/>
          </w:tcPr>
          <w:p w14:paraId="3550ED2E" w14:textId="77777777" w:rsidR="005A11F0" w:rsidRPr="00BF58EB" w:rsidRDefault="005A11F0" w:rsidP="007B4624">
            <w:pPr>
              <w:pStyle w:val="TableContents"/>
              <w:keepNext/>
              <w:keepLines/>
              <w:rPr>
                <w:rFonts w:ascii="Times New Roman" w:hAnsi="Times New Roman" w:cs="Times New Roman"/>
                <w:b/>
                <w:bCs/>
                <w:sz w:val="18"/>
                <w:szCs w:val="24"/>
              </w:rPr>
            </w:pPr>
            <w:r w:rsidRPr="00BF58EB">
              <w:rPr>
                <w:rFonts w:ascii="Times New Roman" w:hAnsi="Times New Roman" w:cs="Times New Roman"/>
                <w:b/>
                <w:bCs/>
                <w:sz w:val="18"/>
                <w:szCs w:val="24"/>
              </w:rPr>
              <w:t>Severe</w:t>
            </w:r>
          </w:p>
        </w:tc>
        <w:tc>
          <w:tcPr>
            <w:tcW w:w="1127" w:type="dxa"/>
            <w:tcBorders>
              <w:bottom w:val="single" w:sz="4" w:space="0" w:color="000000"/>
            </w:tcBorders>
            <w:vAlign w:val="bottom"/>
          </w:tcPr>
          <w:p w14:paraId="7CA7C8B6" w14:textId="77777777" w:rsidR="005A11F0" w:rsidRPr="00BF58EB" w:rsidRDefault="005A11F0" w:rsidP="007B4624">
            <w:pPr>
              <w:pStyle w:val="TableContents"/>
              <w:keepNext/>
              <w:keepLines/>
              <w:rPr>
                <w:rFonts w:ascii="Times New Roman" w:hAnsi="Times New Roman" w:cs="Times New Roman"/>
                <w:b/>
                <w:bCs/>
                <w:sz w:val="18"/>
                <w:szCs w:val="24"/>
              </w:rPr>
            </w:pPr>
            <w:r w:rsidRPr="00BF58EB">
              <w:rPr>
                <w:rFonts w:ascii="Times New Roman" w:hAnsi="Times New Roman" w:cs="Times New Roman"/>
                <w:b/>
                <w:bCs/>
                <w:sz w:val="18"/>
                <w:szCs w:val="24"/>
              </w:rPr>
              <w:t>≥35.2</w:t>
            </w:r>
          </w:p>
        </w:tc>
        <w:tc>
          <w:tcPr>
            <w:tcW w:w="1130" w:type="dxa"/>
            <w:tcBorders>
              <w:left w:val="single" w:sz="4" w:space="0" w:color="000000"/>
              <w:bottom w:val="single" w:sz="4" w:space="0" w:color="000000"/>
            </w:tcBorders>
          </w:tcPr>
          <w:p w14:paraId="4BCBE780" w14:textId="77777777" w:rsidR="005A11F0" w:rsidRPr="00BF58EB" w:rsidRDefault="005A11F0" w:rsidP="007B4624">
            <w:pPr>
              <w:pStyle w:val="TableContents"/>
              <w:keepNext/>
              <w:keepLines/>
              <w:rPr>
                <w:rFonts w:ascii="Times New Roman" w:hAnsi="Times New Roman" w:cs="Times New Roman"/>
                <w:sz w:val="18"/>
                <w:szCs w:val="24"/>
              </w:rPr>
            </w:pPr>
            <w:r w:rsidRPr="00BF58EB">
              <w:rPr>
                <w:sz w:val="18"/>
                <w:szCs w:val="24"/>
              </w:rPr>
              <w:t>0</w:t>
            </w:r>
          </w:p>
        </w:tc>
        <w:tc>
          <w:tcPr>
            <w:tcW w:w="1132" w:type="dxa"/>
            <w:tcBorders>
              <w:bottom w:val="single" w:sz="4" w:space="0" w:color="000000"/>
            </w:tcBorders>
          </w:tcPr>
          <w:p w14:paraId="687CFD3A" w14:textId="77777777" w:rsidR="005A11F0" w:rsidRPr="00BF58EB" w:rsidRDefault="005A11F0" w:rsidP="007B4624">
            <w:pPr>
              <w:pStyle w:val="TableContents"/>
              <w:keepNext/>
              <w:keepLines/>
              <w:rPr>
                <w:rFonts w:ascii="Times New Roman" w:hAnsi="Times New Roman" w:cs="Times New Roman"/>
                <w:sz w:val="18"/>
                <w:szCs w:val="24"/>
              </w:rPr>
            </w:pPr>
            <w:r w:rsidRPr="00BF58EB">
              <w:rPr>
                <w:sz w:val="18"/>
                <w:szCs w:val="24"/>
              </w:rPr>
              <w:t>0</w:t>
            </w:r>
          </w:p>
        </w:tc>
        <w:tc>
          <w:tcPr>
            <w:tcW w:w="1131" w:type="dxa"/>
            <w:tcBorders>
              <w:bottom w:val="single" w:sz="4" w:space="0" w:color="000000"/>
            </w:tcBorders>
          </w:tcPr>
          <w:p w14:paraId="1E0B9135" w14:textId="77777777" w:rsidR="005A11F0" w:rsidRPr="00BF58EB" w:rsidRDefault="005A11F0" w:rsidP="007B4624">
            <w:pPr>
              <w:pStyle w:val="TableContents"/>
              <w:keepNext/>
              <w:keepLines/>
              <w:rPr>
                <w:rFonts w:ascii="Times New Roman" w:hAnsi="Times New Roman" w:cs="Times New Roman"/>
                <w:sz w:val="18"/>
                <w:szCs w:val="24"/>
              </w:rPr>
            </w:pPr>
            <w:r w:rsidRPr="00BF58EB">
              <w:rPr>
                <w:sz w:val="18"/>
                <w:szCs w:val="24"/>
              </w:rPr>
              <w:t>2</w:t>
            </w:r>
          </w:p>
        </w:tc>
        <w:tc>
          <w:tcPr>
            <w:tcW w:w="1134" w:type="dxa"/>
            <w:tcBorders>
              <w:bottom w:val="single" w:sz="4" w:space="0" w:color="000000"/>
              <w:right w:val="single" w:sz="4" w:space="0" w:color="000000"/>
            </w:tcBorders>
            <w:shd w:val="clear" w:color="auto" w:fill="BFBFBF" w:themeFill="background1" w:themeFillShade="BF"/>
          </w:tcPr>
          <w:p w14:paraId="3CCE70C0" w14:textId="77777777" w:rsidR="005A11F0" w:rsidRPr="00BF58EB" w:rsidRDefault="005A11F0" w:rsidP="007B4624">
            <w:pPr>
              <w:pStyle w:val="TableContents"/>
              <w:keepNext/>
              <w:keepLines/>
              <w:rPr>
                <w:rFonts w:ascii="Times New Roman" w:hAnsi="Times New Roman" w:cs="Times New Roman"/>
                <w:sz w:val="18"/>
                <w:szCs w:val="24"/>
              </w:rPr>
            </w:pPr>
            <w:r w:rsidRPr="00BF58EB">
              <w:rPr>
                <w:sz w:val="18"/>
                <w:szCs w:val="24"/>
              </w:rPr>
              <w:t>21</w:t>
            </w:r>
          </w:p>
        </w:tc>
      </w:tr>
    </w:tbl>
    <w:p w14:paraId="5D8E066E" w14:textId="77777777" w:rsidR="005A11F0" w:rsidRPr="00BF58EB" w:rsidRDefault="005A11F0" w:rsidP="005A11F0">
      <w:pPr>
        <w:pStyle w:val="Tablefootnote"/>
        <w:keepNext/>
        <w:keepLines/>
        <w:ind w:left="851" w:right="855"/>
        <w:rPr>
          <w:rFonts w:cs="Times New Roman"/>
        </w:rPr>
      </w:pPr>
      <w:r w:rsidRPr="00BF58EB">
        <w:rPr>
          <w:rFonts w:cs="Times New Roman"/>
        </w:rPr>
        <w:t xml:space="preserve">Ref.(NBDL): reference class, according to PSG, using near-boundary double-labeling, Pred.: predicted class, based on the predicted AHI,  </w:t>
      </w:r>
      <w:r w:rsidRPr="00BF58EB">
        <w:rPr>
          <w:rFonts w:cs="Times New Roman"/>
          <w:sz w:val="18"/>
          <w:szCs w:val="18"/>
        </w:rPr>
        <w:t>AHI</w:t>
      </w:r>
      <w:r w:rsidRPr="00BF58EB">
        <w:rPr>
          <w:rFonts w:cs="Times New Roman"/>
          <w:sz w:val="18"/>
          <w:szCs w:val="18"/>
          <w:vertAlign w:val="subscript"/>
        </w:rPr>
        <w:t xml:space="preserve">Acc. </w:t>
      </w:r>
      <w:r w:rsidRPr="00BF58EB">
        <w:rPr>
          <w:rFonts w:cs="Times New Roman"/>
        </w:rPr>
        <w:t xml:space="preserve">The intervals next to and below the severity classes indicate the AHI values for each severity category, with [x, y) indicating the AHI interval corresponding to that severity category, i.e., x </w:t>
      </w:r>
      <w:r w:rsidRPr="00BF58EB">
        <w:rPr>
          <w:rFonts w:eastAsia="Liberation Serif" w:cs="Times New Roman"/>
        </w:rPr>
        <w:t>≤ AHI &lt; y</w:t>
      </w:r>
      <w:r w:rsidRPr="00BF58EB">
        <w:rPr>
          <w:rFonts w:eastAsia="Liberation Serif" w:cs="Times New Roman"/>
          <w:sz w:val="18"/>
          <w:szCs w:val="18"/>
          <w:vertAlign w:val="subscript"/>
        </w:rPr>
        <w:t xml:space="preserve">. </w:t>
      </w:r>
    </w:p>
    <w:p w14:paraId="2C99A033" w14:textId="77777777" w:rsidR="005A11F0" w:rsidRPr="00BF58EB" w:rsidRDefault="005A11F0" w:rsidP="005A11F0">
      <w:pPr>
        <w:pStyle w:val="Tablefootnote"/>
        <w:keepNext/>
        <w:keepLines/>
        <w:ind w:left="851" w:right="855"/>
        <w:rPr>
          <w:rFonts w:cs="Times New Roman"/>
        </w:rPr>
      </w:pPr>
      <w:r w:rsidRPr="00BF58EB">
        <w:rPr>
          <w:rFonts w:cs="Times New Roman"/>
        </w:rPr>
        <w:t xml:space="preserve">Percentages between parenthesis indicate the percentage of each reference class relative to the total number of predictions of that class. </w:t>
      </w:r>
    </w:p>
    <w:p w14:paraId="1CA39022" w14:textId="77777777" w:rsidR="005A11F0" w:rsidRPr="00BF58EB" w:rsidRDefault="005A11F0" w:rsidP="005A11F0">
      <w:pPr>
        <w:pStyle w:val="Tablefootnote"/>
        <w:keepNext/>
        <w:keepLines/>
        <w:ind w:left="851" w:right="855"/>
        <w:rPr>
          <w:rFonts w:cs="Times New Roman"/>
        </w:rPr>
      </w:pPr>
      <w:r w:rsidRPr="00BF58EB">
        <w:rPr>
          <w:rFonts w:cs="Times New Roman"/>
        </w:rPr>
        <w:t>Light gray cells indicate classifications that are considered correct using near-boundary double-labeling.</w:t>
      </w:r>
    </w:p>
    <w:p w14:paraId="49DD2664" w14:textId="77777777" w:rsidR="005A11F0" w:rsidRPr="00BF58EB" w:rsidRDefault="005A11F0" w:rsidP="005A11F0">
      <w:pPr>
        <w:pStyle w:val="Tablefootnote"/>
        <w:rPr>
          <w:rFonts w:cs="Times New Roman"/>
        </w:rPr>
      </w:pPr>
    </w:p>
    <w:p w14:paraId="3B49E0E6" w14:textId="77777777" w:rsidR="00F07DB3" w:rsidRPr="00BF58EB" w:rsidRDefault="00F07DB3" w:rsidP="005A11F0">
      <w:pPr>
        <w:pStyle w:val="BodyText"/>
      </w:pPr>
    </w:p>
    <w:p w14:paraId="4416B374" w14:textId="36B43B0B" w:rsidR="005A11F0" w:rsidRPr="00BF58EB" w:rsidRDefault="005A11F0" w:rsidP="005A11F0">
      <w:pPr>
        <w:pStyle w:val="BodyText"/>
      </w:pPr>
      <w:r w:rsidRPr="00BF58EB">
        <w:t>Tables S4 and S5 indicate the confusion matrix and classification performance of AHI estimation using classical severity boundaries.</w:t>
      </w:r>
    </w:p>
    <w:p w14:paraId="35EF3CE9" w14:textId="77777777" w:rsidR="005A11F0" w:rsidRPr="00BF58EB" w:rsidRDefault="005A11F0" w:rsidP="005A11F0">
      <w:pPr>
        <w:pStyle w:val="TableHeading"/>
        <w:keepNext/>
        <w:keepLines/>
        <w:rPr>
          <w:rFonts w:ascii="Times New Roman" w:hAnsi="Times New Roman" w:cs="Times New Roman"/>
        </w:rPr>
      </w:pPr>
      <w:r w:rsidRPr="00BF58EB">
        <w:rPr>
          <w:rFonts w:ascii="Times New Roman" w:hAnsi="Times New Roman" w:cs="Times New Roman"/>
        </w:rPr>
        <w:t>Table S4 - Confusion matrix for OSA severity classification on the hold-out set, using the classical boundaries.</w:t>
      </w:r>
    </w:p>
    <w:tbl>
      <w:tblPr>
        <w:tblW w:w="7994" w:type="dxa"/>
        <w:jc w:val="center"/>
        <w:tblLayout w:type="fixed"/>
        <w:tblCellMar>
          <w:top w:w="55" w:type="dxa"/>
          <w:left w:w="55" w:type="dxa"/>
          <w:bottom w:w="55" w:type="dxa"/>
          <w:right w:w="55" w:type="dxa"/>
        </w:tblCellMar>
        <w:tblLook w:val="04A0" w:firstRow="1" w:lastRow="0" w:firstColumn="1" w:lastColumn="0" w:noHBand="0" w:noVBand="1"/>
      </w:tblPr>
      <w:tblGrid>
        <w:gridCol w:w="1379"/>
        <w:gridCol w:w="1347"/>
        <w:gridCol w:w="1347"/>
        <w:gridCol w:w="1351"/>
        <w:gridCol w:w="1224"/>
        <w:gridCol w:w="1346"/>
      </w:tblGrid>
      <w:tr w:rsidR="00BF58EB" w:rsidRPr="00BF58EB" w14:paraId="0CC66A3A" w14:textId="77777777" w:rsidTr="007B4624">
        <w:trPr>
          <w:trHeight w:val="113"/>
          <w:jc w:val="center"/>
        </w:trPr>
        <w:tc>
          <w:tcPr>
            <w:tcW w:w="1379" w:type="dxa"/>
            <w:tcBorders>
              <w:top w:val="single" w:sz="4" w:space="0" w:color="000000"/>
              <w:left w:val="single" w:sz="4" w:space="0" w:color="000000"/>
            </w:tcBorders>
            <w:vAlign w:val="bottom"/>
          </w:tcPr>
          <w:p w14:paraId="36009355" w14:textId="77777777" w:rsidR="005A11F0" w:rsidRPr="00BF58EB" w:rsidRDefault="005A11F0" w:rsidP="007B4624">
            <w:pPr>
              <w:pStyle w:val="TableContents"/>
              <w:keepNext/>
              <w:keepLines/>
              <w:rPr>
                <w:rFonts w:ascii="Times New Roman" w:hAnsi="Times New Roman" w:cs="Times New Roman"/>
                <w:sz w:val="18"/>
                <w:szCs w:val="24"/>
              </w:rPr>
            </w:pPr>
          </w:p>
        </w:tc>
        <w:tc>
          <w:tcPr>
            <w:tcW w:w="1347" w:type="dxa"/>
            <w:tcBorders>
              <w:top w:val="single" w:sz="4" w:space="0" w:color="000000"/>
              <w:right w:val="single" w:sz="4" w:space="0" w:color="000000"/>
            </w:tcBorders>
            <w:vAlign w:val="bottom"/>
          </w:tcPr>
          <w:p w14:paraId="4F20F1CE" w14:textId="77777777" w:rsidR="005A11F0" w:rsidRPr="00BF58EB" w:rsidRDefault="005A11F0" w:rsidP="007B4624">
            <w:pPr>
              <w:pStyle w:val="TableContents"/>
              <w:keepNext/>
              <w:keepLines/>
              <w:rPr>
                <w:rFonts w:ascii="Times New Roman" w:hAnsi="Times New Roman" w:cs="Times New Roman"/>
                <w:b/>
                <w:bCs/>
                <w:sz w:val="18"/>
                <w:szCs w:val="24"/>
              </w:rPr>
            </w:pPr>
            <w:r w:rsidRPr="00BF58EB">
              <w:rPr>
                <w:rFonts w:ascii="Times New Roman" w:hAnsi="Times New Roman" w:cs="Times New Roman"/>
                <w:b/>
                <w:bCs/>
                <w:sz w:val="18"/>
                <w:szCs w:val="24"/>
              </w:rPr>
              <w:t>Pred. →</w:t>
            </w:r>
          </w:p>
        </w:tc>
        <w:tc>
          <w:tcPr>
            <w:tcW w:w="1347" w:type="dxa"/>
            <w:tcBorders>
              <w:top w:val="single" w:sz="4" w:space="0" w:color="000000"/>
            </w:tcBorders>
            <w:vAlign w:val="bottom"/>
          </w:tcPr>
          <w:p w14:paraId="3DE94214" w14:textId="77777777" w:rsidR="005A11F0" w:rsidRPr="00BF58EB" w:rsidRDefault="005A11F0" w:rsidP="007B4624">
            <w:pPr>
              <w:pStyle w:val="TableContents"/>
              <w:keepNext/>
              <w:keepLines/>
              <w:rPr>
                <w:rFonts w:ascii="Times New Roman" w:hAnsi="Times New Roman" w:cs="Times New Roman"/>
                <w:b/>
                <w:bCs/>
                <w:sz w:val="18"/>
                <w:szCs w:val="24"/>
              </w:rPr>
            </w:pPr>
            <w:r w:rsidRPr="00BF58EB">
              <w:rPr>
                <w:rFonts w:ascii="Times New Roman" w:hAnsi="Times New Roman" w:cs="Times New Roman"/>
                <w:b/>
                <w:bCs/>
                <w:sz w:val="18"/>
                <w:szCs w:val="24"/>
              </w:rPr>
              <w:t>No</w:t>
            </w:r>
          </w:p>
        </w:tc>
        <w:tc>
          <w:tcPr>
            <w:tcW w:w="1351" w:type="dxa"/>
            <w:tcBorders>
              <w:top w:val="single" w:sz="4" w:space="0" w:color="000000"/>
            </w:tcBorders>
            <w:vAlign w:val="bottom"/>
          </w:tcPr>
          <w:p w14:paraId="3898D5BA" w14:textId="77777777" w:rsidR="005A11F0" w:rsidRPr="00BF58EB" w:rsidRDefault="005A11F0" w:rsidP="007B4624">
            <w:pPr>
              <w:pStyle w:val="TableContents"/>
              <w:keepNext/>
              <w:keepLines/>
              <w:rPr>
                <w:rFonts w:ascii="Times New Roman" w:hAnsi="Times New Roman" w:cs="Times New Roman"/>
                <w:b/>
                <w:bCs/>
                <w:sz w:val="18"/>
                <w:szCs w:val="24"/>
              </w:rPr>
            </w:pPr>
            <w:r w:rsidRPr="00BF58EB">
              <w:rPr>
                <w:rFonts w:ascii="Times New Roman" w:hAnsi="Times New Roman" w:cs="Times New Roman"/>
                <w:b/>
                <w:bCs/>
                <w:sz w:val="18"/>
                <w:szCs w:val="24"/>
              </w:rPr>
              <w:t>Mild</w:t>
            </w:r>
          </w:p>
        </w:tc>
        <w:tc>
          <w:tcPr>
            <w:tcW w:w="1224" w:type="dxa"/>
            <w:tcBorders>
              <w:top w:val="single" w:sz="4" w:space="0" w:color="000000"/>
            </w:tcBorders>
            <w:vAlign w:val="bottom"/>
          </w:tcPr>
          <w:p w14:paraId="5A4C1FF4" w14:textId="77777777" w:rsidR="005A11F0" w:rsidRPr="00BF58EB" w:rsidRDefault="005A11F0" w:rsidP="007B4624">
            <w:pPr>
              <w:pStyle w:val="TableContents"/>
              <w:keepNext/>
              <w:keepLines/>
              <w:rPr>
                <w:rFonts w:ascii="Times New Roman" w:hAnsi="Times New Roman" w:cs="Times New Roman"/>
                <w:b/>
                <w:bCs/>
                <w:sz w:val="18"/>
                <w:szCs w:val="24"/>
              </w:rPr>
            </w:pPr>
            <w:r w:rsidRPr="00BF58EB">
              <w:rPr>
                <w:rFonts w:ascii="Times New Roman" w:hAnsi="Times New Roman" w:cs="Times New Roman"/>
                <w:b/>
                <w:bCs/>
                <w:sz w:val="18"/>
                <w:szCs w:val="24"/>
              </w:rPr>
              <w:t>Moderate</w:t>
            </w:r>
          </w:p>
        </w:tc>
        <w:tc>
          <w:tcPr>
            <w:tcW w:w="1346" w:type="dxa"/>
            <w:tcBorders>
              <w:top w:val="single" w:sz="4" w:space="0" w:color="000000"/>
              <w:right w:val="single" w:sz="4" w:space="0" w:color="000000"/>
            </w:tcBorders>
            <w:vAlign w:val="bottom"/>
          </w:tcPr>
          <w:p w14:paraId="3572B63F" w14:textId="77777777" w:rsidR="005A11F0" w:rsidRPr="00BF58EB" w:rsidRDefault="005A11F0" w:rsidP="007B4624">
            <w:pPr>
              <w:pStyle w:val="TableContents"/>
              <w:keepNext/>
              <w:keepLines/>
              <w:rPr>
                <w:rFonts w:ascii="Times New Roman" w:hAnsi="Times New Roman" w:cs="Times New Roman"/>
                <w:b/>
                <w:bCs/>
                <w:sz w:val="18"/>
                <w:szCs w:val="24"/>
              </w:rPr>
            </w:pPr>
            <w:r w:rsidRPr="00BF58EB">
              <w:rPr>
                <w:rFonts w:ascii="Times New Roman" w:hAnsi="Times New Roman" w:cs="Times New Roman"/>
                <w:b/>
                <w:bCs/>
                <w:sz w:val="18"/>
                <w:szCs w:val="24"/>
              </w:rPr>
              <w:t>Severe</w:t>
            </w:r>
          </w:p>
        </w:tc>
      </w:tr>
      <w:tr w:rsidR="00BF58EB" w:rsidRPr="00BF58EB" w14:paraId="24C1AD34" w14:textId="77777777" w:rsidTr="007B4624">
        <w:trPr>
          <w:trHeight w:val="113"/>
          <w:jc w:val="center"/>
        </w:trPr>
        <w:tc>
          <w:tcPr>
            <w:tcW w:w="1379" w:type="dxa"/>
            <w:tcBorders>
              <w:left w:val="single" w:sz="4" w:space="0" w:color="000000"/>
              <w:bottom w:val="single" w:sz="4" w:space="0" w:color="000000"/>
            </w:tcBorders>
            <w:vAlign w:val="bottom"/>
          </w:tcPr>
          <w:p w14:paraId="32E5F6A8" w14:textId="77777777" w:rsidR="005A11F0" w:rsidRPr="00BF58EB" w:rsidRDefault="005A11F0" w:rsidP="007B4624">
            <w:pPr>
              <w:pStyle w:val="TableContents"/>
              <w:keepNext/>
              <w:keepLines/>
              <w:rPr>
                <w:rFonts w:ascii="Times New Roman" w:hAnsi="Times New Roman" w:cs="Times New Roman"/>
                <w:b/>
                <w:bCs/>
                <w:sz w:val="18"/>
                <w:szCs w:val="24"/>
              </w:rPr>
            </w:pPr>
            <w:r w:rsidRPr="00BF58EB">
              <w:rPr>
                <w:rFonts w:ascii="Times New Roman" w:hAnsi="Times New Roman" w:cs="Times New Roman"/>
                <w:b/>
                <w:bCs/>
                <w:sz w:val="18"/>
                <w:szCs w:val="24"/>
              </w:rPr>
              <w:t>Ref.↓</w:t>
            </w:r>
          </w:p>
        </w:tc>
        <w:tc>
          <w:tcPr>
            <w:tcW w:w="1347" w:type="dxa"/>
            <w:tcBorders>
              <w:bottom w:val="single" w:sz="4" w:space="0" w:color="000000"/>
              <w:right w:val="single" w:sz="4" w:space="0" w:color="000000"/>
            </w:tcBorders>
            <w:vAlign w:val="bottom"/>
          </w:tcPr>
          <w:p w14:paraId="3B345EBA" w14:textId="77777777" w:rsidR="005A11F0" w:rsidRPr="00BF58EB" w:rsidRDefault="005A11F0" w:rsidP="007B4624">
            <w:pPr>
              <w:pStyle w:val="TableContents"/>
              <w:keepNext/>
              <w:keepLines/>
              <w:rPr>
                <w:rFonts w:ascii="Times New Roman" w:hAnsi="Times New Roman" w:cs="Times New Roman"/>
                <w:b/>
                <w:bCs/>
                <w:sz w:val="18"/>
                <w:szCs w:val="24"/>
              </w:rPr>
            </w:pPr>
          </w:p>
        </w:tc>
        <w:tc>
          <w:tcPr>
            <w:tcW w:w="1347" w:type="dxa"/>
            <w:tcBorders>
              <w:bottom w:val="single" w:sz="4" w:space="0" w:color="000000"/>
            </w:tcBorders>
            <w:vAlign w:val="bottom"/>
          </w:tcPr>
          <w:p w14:paraId="6322DB49" w14:textId="77777777" w:rsidR="005A11F0" w:rsidRPr="00BF58EB" w:rsidRDefault="005A11F0" w:rsidP="007B4624">
            <w:pPr>
              <w:pStyle w:val="TableContents"/>
              <w:keepNext/>
              <w:keepLines/>
              <w:rPr>
                <w:rFonts w:ascii="Times New Roman" w:hAnsi="Times New Roman" w:cs="Times New Roman"/>
                <w:b/>
                <w:bCs/>
                <w:sz w:val="18"/>
                <w:szCs w:val="24"/>
              </w:rPr>
            </w:pPr>
            <w:r w:rsidRPr="00BF58EB">
              <w:rPr>
                <w:rFonts w:ascii="Times New Roman" w:hAnsi="Times New Roman" w:cs="Times New Roman"/>
                <w:b/>
                <w:bCs/>
                <w:sz w:val="18"/>
                <w:szCs w:val="24"/>
              </w:rPr>
              <w:t>[0, 5)</w:t>
            </w:r>
          </w:p>
        </w:tc>
        <w:tc>
          <w:tcPr>
            <w:tcW w:w="1351" w:type="dxa"/>
            <w:tcBorders>
              <w:bottom w:val="single" w:sz="4" w:space="0" w:color="000000"/>
            </w:tcBorders>
            <w:vAlign w:val="bottom"/>
          </w:tcPr>
          <w:p w14:paraId="4B4377EE" w14:textId="77777777" w:rsidR="005A11F0" w:rsidRPr="00BF58EB" w:rsidRDefault="005A11F0" w:rsidP="007B4624">
            <w:pPr>
              <w:pStyle w:val="TableContents"/>
              <w:keepNext/>
              <w:keepLines/>
              <w:rPr>
                <w:rFonts w:ascii="Times New Roman" w:hAnsi="Times New Roman" w:cs="Times New Roman"/>
                <w:b/>
                <w:bCs/>
                <w:sz w:val="18"/>
                <w:szCs w:val="24"/>
              </w:rPr>
            </w:pPr>
            <w:r w:rsidRPr="00BF58EB">
              <w:rPr>
                <w:rFonts w:ascii="Times New Roman" w:hAnsi="Times New Roman" w:cs="Times New Roman"/>
                <w:b/>
                <w:bCs/>
                <w:sz w:val="18"/>
                <w:szCs w:val="24"/>
              </w:rPr>
              <w:t>[5, 15)</w:t>
            </w:r>
          </w:p>
        </w:tc>
        <w:tc>
          <w:tcPr>
            <w:tcW w:w="1224" w:type="dxa"/>
            <w:tcBorders>
              <w:bottom w:val="single" w:sz="4" w:space="0" w:color="000000"/>
            </w:tcBorders>
            <w:vAlign w:val="bottom"/>
          </w:tcPr>
          <w:p w14:paraId="765CBB53" w14:textId="77777777" w:rsidR="005A11F0" w:rsidRPr="00BF58EB" w:rsidRDefault="005A11F0" w:rsidP="007B4624">
            <w:pPr>
              <w:pStyle w:val="TableContents"/>
              <w:keepNext/>
              <w:keepLines/>
              <w:rPr>
                <w:rFonts w:ascii="Times New Roman" w:hAnsi="Times New Roman" w:cs="Times New Roman"/>
                <w:b/>
                <w:bCs/>
                <w:sz w:val="18"/>
                <w:szCs w:val="24"/>
              </w:rPr>
            </w:pPr>
            <w:r w:rsidRPr="00BF58EB">
              <w:rPr>
                <w:rFonts w:ascii="Times New Roman" w:hAnsi="Times New Roman" w:cs="Times New Roman"/>
                <w:b/>
                <w:bCs/>
                <w:sz w:val="18"/>
                <w:szCs w:val="24"/>
              </w:rPr>
              <w:t>[15, 30)</w:t>
            </w:r>
          </w:p>
        </w:tc>
        <w:tc>
          <w:tcPr>
            <w:tcW w:w="1346" w:type="dxa"/>
            <w:tcBorders>
              <w:bottom w:val="single" w:sz="4" w:space="0" w:color="000000"/>
              <w:right w:val="single" w:sz="4" w:space="0" w:color="000000"/>
            </w:tcBorders>
            <w:vAlign w:val="bottom"/>
          </w:tcPr>
          <w:p w14:paraId="5E8B657F" w14:textId="77777777" w:rsidR="005A11F0" w:rsidRPr="00BF58EB" w:rsidRDefault="005A11F0" w:rsidP="007B4624">
            <w:pPr>
              <w:pStyle w:val="TableContents"/>
              <w:keepNext/>
              <w:keepLines/>
              <w:rPr>
                <w:rFonts w:ascii="Times New Roman" w:hAnsi="Times New Roman" w:cs="Times New Roman"/>
                <w:b/>
                <w:bCs/>
                <w:sz w:val="18"/>
                <w:szCs w:val="24"/>
              </w:rPr>
            </w:pPr>
            <w:r w:rsidRPr="00BF58EB">
              <w:rPr>
                <w:rFonts w:ascii="Times New Roman" w:hAnsi="Times New Roman" w:cs="Times New Roman"/>
                <w:b/>
                <w:bCs/>
                <w:sz w:val="18"/>
                <w:szCs w:val="24"/>
              </w:rPr>
              <w:t>≥30</w:t>
            </w:r>
          </w:p>
        </w:tc>
      </w:tr>
      <w:tr w:rsidR="00BF58EB" w:rsidRPr="00BF58EB" w14:paraId="409ACD00" w14:textId="77777777" w:rsidTr="007B4624">
        <w:trPr>
          <w:trHeight w:val="113"/>
          <w:jc w:val="center"/>
        </w:trPr>
        <w:tc>
          <w:tcPr>
            <w:tcW w:w="1379" w:type="dxa"/>
            <w:tcBorders>
              <w:left w:val="single" w:sz="4" w:space="0" w:color="000000"/>
            </w:tcBorders>
            <w:vAlign w:val="bottom"/>
          </w:tcPr>
          <w:p w14:paraId="351E653B" w14:textId="77777777" w:rsidR="005A11F0" w:rsidRPr="00BF58EB" w:rsidRDefault="005A11F0" w:rsidP="007B4624">
            <w:pPr>
              <w:pStyle w:val="TableContents"/>
              <w:keepNext/>
              <w:keepLines/>
              <w:rPr>
                <w:rFonts w:ascii="Times New Roman" w:hAnsi="Times New Roman" w:cs="Times New Roman"/>
                <w:b/>
                <w:bCs/>
                <w:sz w:val="18"/>
                <w:szCs w:val="24"/>
              </w:rPr>
            </w:pPr>
            <w:r w:rsidRPr="00BF58EB">
              <w:rPr>
                <w:rFonts w:ascii="Times New Roman" w:hAnsi="Times New Roman" w:cs="Times New Roman"/>
                <w:b/>
                <w:bCs/>
                <w:sz w:val="18"/>
                <w:szCs w:val="24"/>
              </w:rPr>
              <w:t>No</w:t>
            </w:r>
          </w:p>
        </w:tc>
        <w:tc>
          <w:tcPr>
            <w:tcW w:w="1347" w:type="dxa"/>
            <w:tcBorders>
              <w:right w:val="single" w:sz="4" w:space="0" w:color="000000"/>
            </w:tcBorders>
            <w:vAlign w:val="bottom"/>
          </w:tcPr>
          <w:p w14:paraId="6A1E4AE5" w14:textId="77777777" w:rsidR="005A11F0" w:rsidRPr="00BF58EB" w:rsidRDefault="005A11F0" w:rsidP="007B4624">
            <w:pPr>
              <w:pStyle w:val="TableContents"/>
              <w:keepNext/>
              <w:keepLines/>
              <w:rPr>
                <w:rFonts w:ascii="Times New Roman" w:hAnsi="Times New Roman" w:cs="Times New Roman"/>
                <w:b/>
                <w:bCs/>
                <w:sz w:val="18"/>
                <w:szCs w:val="24"/>
              </w:rPr>
            </w:pPr>
            <w:r w:rsidRPr="00BF58EB">
              <w:rPr>
                <w:rFonts w:ascii="Times New Roman" w:hAnsi="Times New Roman" w:cs="Times New Roman"/>
                <w:b/>
                <w:bCs/>
                <w:sz w:val="18"/>
                <w:szCs w:val="24"/>
              </w:rPr>
              <w:t>[0, 5)</w:t>
            </w:r>
          </w:p>
        </w:tc>
        <w:tc>
          <w:tcPr>
            <w:tcW w:w="1347" w:type="dxa"/>
            <w:tcBorders>
              <w:top w:val="single" w:sz="4" w:space="0" w:color="000000"/>
            </w:tcBorders>
          </w:tcPr>
          <w:p w14:paraId="272C1174" w14:textId="77777777" w:rsidR="005A11F0" w:rsidRPr="00BF58EB" w:rsidRDefault="005A11F0" w:rsidP="007B4624">
            <w:pPr>
              <w:pStyle w:val="TableContents"/>
              <w:keepNext/>
              <w:keepLines/>
              <w:rPr>
                <w:rFonts w:ascii="Times New Roman" w:hAnsi="Times New Roman" w:cs="Times New Roman"/>
                <w:b/>
                <w:bCs/>
                <w:sz w:val="18"/>
                <w:szCs w:val="24"/>
              </w:rPr>
            </w:pPr>
            <w:r w:rsidRPr="00BF58EB">
              <w:rPr>
                <w:b/>
                <w:bCs/>
                <w:sz w:val="18"/>
                <w:szCs w:val="24"/>
              </w:rPr>
              <w:t>39 (59.1%)</w:t>
            </w:r>
          </w:p>
        </w:tc>
        <w:tc>
          <w:tcPr>
            <w:tcW w:w="1351" w:type="dxa"/>
            <w:tcBorders>
              <w:top w:val="single" w:sz="4" w:space="0" w:color="000000"/>
            </w:tcBorders>
          </w:tcPr>
          <w:p w14:paraId="60A655F2" w14:textId="77777777" w:rsidR="005A11F0" w:rsidRPr="00BF58EB" w:rsidRDefault="005A11F0" w:rsidP="007B4624">
            <w:pPr>
              <w:pStyle w:val="TableContents"/>
              <w:keepNext/>
              <w:keepLines/>
              <w:rPr>
                <w:rFonts w:ascii="Times New Roman" w:hAnsi="Times New Roman" w:cs="Times New Roman"/>
                <w:sz w:val="18"/>
                <w:szCs w:val="24"/>
              </w:rPr>
            </w:pPr>
            <w:r w:rsidRPr="00BF58EB">
              <w:rPr>
                <w:sz w:val="18"/>
                <w:szCs w:val="24"/>
              </w:rPr>
              <w:t>16 (23.2%)</w:t>
            </w:r>
          </w:p>
        </w:tc>
        <w:tc>
          <w:tcPr>
            <w:tcW w:w="1224" w:type="dxa"/>
            <w:tcBorders>
              <w:top w:val="single" w:sz="4" w:space="0" w:color="000000"/>
            </w:tcBorders>
          </w:tcPr>
          <w:p w14:paraId="683C17B4" w14:textId="77777777" w:rsidR="005A11F0" w:rsidRPr="00BF58EB" w:rsidRDefault="005A11F0" w:rsidP="007B4624">
            <w:pPr>
              <w:pStyle w:val="TableContents"/>
              <w:keepNext/>
              <w:keepLines/>
              <w:rPr>
                <w:rFonts w:ascii="Times New Roman" w:hAnsi="Times New Roman" w:cs="Times New Roman"/>
                <w:sz w:val="18"/>
                <w:szCs w:val="24"/>
              </w:rPr>
            </w:pPr>
            <w:r w:rsidRPr="00BF58EB">
              <w:rPr>
                <w:sz w:val="18"/>
                <w:szCs w:val="24"/>
              </w:rPr>
              <w:t>2 (4.5%)</w:t>
            </w:r>
          </w:p>
        </w:tc>
        <w:tc>
          <w:tcPr>
            <w:tcW w:w="1346" w:type="dxa"/>
            <w:tcBorders>
              <w:top w:val="single" w:sz="4" w:space="0" w:color="000000"/>
              <w:right w:val="single" w:sz="4" w:space="0" w:color="000000"/>
            </w:tcBorders>
          </w:tcPr>
          <w:p w14:paraId="646638B8" w14:textId="77777777" w:rsidR="005A11F0" w:rsidRPr="00BF58EB" w:rsidRDefault="005A11F0" w:rsidP="007B4624">
            <w:pPr>
              <w:pStyle w:val="TableContents"/>
              <w:keepNext/>
              <w:keepLines/>
              <w:rPr>
                <w:rFonts w:ascii="Times New Roman" w:hAnsi="Times New Roman" w:cs="Times New Roman"/>
                <w:sz w:val="18"/>
                <w:szCs w:val="24"/>
              </w:rPr>
            </w:pPr>
            <w:r w:rsidRPr="00BF58EB">
              <w:rPr>
                <w:sz w:val="18"/>
                <w:szCs w:val="24"/>
              </w:rPr>
              <w:t>1 (3.6%)</w:t>
            </w:r>
          </w:p>
        </w:tc>
      </w:tr>
      <w:tr w:rsidR="00BF58EB" w:rsidRPr="00BF58EB" w14:paraId="53A04B3A" w14:textId="77777777" w:rsidTr="007B4624">
        <w:trPr>
          <w:trHeight w:val="113"/>
          <w:jc w:val="center"/>
        </w:trPr>
        <w:tc>
          <w:tcPr>
            <w:tcW w:w="1379" w:type="dxa"/>
            <w:tcBorders>
              <w:left w:val="single" w:sz="4" w:space="0" w:color="000000"/>
            </w:tcBorders>
            <w:vAlign w:val="bottom"/>
          </w:tcPr>
          <w:p w14:paraId="0DB750E5" w14:textId="77777777" w:rsidR="005A11F0" w:rsidRPr="00BF58EB" w:rsidRDefault="005A11F0" w:rsidP="007B4624">
            <w:pPr>
              <w:pStyle w:val="TableContents"/>
              <w:keepNext/>
              <w:keepLines/>
              <w:rPr>
                <w:rFonts w:ascii="Times New Roman" w:hAnsi="Times New Roman" w:cs="Times New Roman"/>
                <w:b/>
                <w:bCs/>
                <w:sz w:val="18"/>
                <w:szCs w:val="24"/>
              </w:rPr>
            </w:pPr>
            <w:r w:rsidRPr="00BF58EB">
              <w:rPr>
                <w:rFonts w:ascii="Times New Roman" w:hAnsi="Times New Roman" w:cs="Times New Roman"/>
                <w:b/>
                <w:bCs/>
                <w:sz w:val="18"/>
                <w:szCs w:val="24"/>
              </w:rPr>
              <w:t>Mild</w:t>
            </w:r>
          </w:p>
        </w:tc>
        <w:tc>
          <w:tcPr>
            <w:tcW w:w="1347" w:type="dxa"/>
            <w:tcBorders>
              <w:right w:val="single" w:sz="4" w:space="0" w:color="000000"/>
            </w:tcBorders>
            <w:vAlign w:val="bottom"/>
          </w:tcPr>
          <w:p w14:paraId="4CA71724" w14:textId="77777777" w:rsidR="005A11F0" w:rsidRPr="00BF58EB" w:rsidRDefault="005A11F0" w:rsidP="007B4624">
            <w:pPr>
              <w:pStyle w:val="TableContents"/>
              <w:keepNext/>
              <w:keepLines/>
              <w:rPr>
                <w:rFonts w:ascii="Times New Roman" w:hAnsi="Times New Roman" w:cs="Times New Roman"/>
                <w:b/>
                <w:bCs/>
                <w:sz w:val="18"/>
                <w:szCs w:val="24"/>
              </w:rPr>
            </w:pPr>
            <w:r w:rsidRPr="00BF58EB">
              <w:rPr>
                <w:rFonts w:ascii="Times New Roman" w:hAnsi="Times New Roman" w:cs="Times New Roman"/>
                <w:b/>
                <w:bCs/>
                <w:sz w:val="18"/>
                <w:szCs w:val="24"/>
              </w:rPr>
              <w:t>[5, 15)</w:t>
            </w:r>
          </w:p>
        </w:tc>
        <w:tc>
          <w:tcPr>
            <w:tcW w:w="1347" w:type="dxa"/>
          </w:tcPr>
          <w:p w14:paraId="412F9187" w14:textId="77777777" w:rsidR="005A11F0" w:rsidRPr="00BF58EB" w:rsidRDefault="005A11F0" w:rsidP="007B4624">
            <w:pPr>
              <w:pStyle w:val="TableContents"/>
              <w:keepNext/>
              <w:keepLines/>
              <w:rPr>
                <w:rFonts w:ascii="Times New Roman" w:hAnsi="Times New Roman" w:cs="Times New Roman"/>
                <w:sz w:val="18"/>
                <w:szCs w:val="24"/>
              </w:rPr>
            </w:pPr>
            <w:r w:rsidRPr="00BF58EB">
              <w:rPr>
                <w:sz w:val="18"/>
                <w:szCs w:val="24"/>
              </w:rPr>
              <w:t>26 (39.4%)</w:t>
            </w:r>
          </w:p>
        </w:tc>
        <w:tc>
          <w:tcPr>
            <w:tcW w:w="1351" w:type="dxa"/>
          </w:tcPr>
          <w:p w14:paraId="58EEAC87" w14:textId="77777777" w:rsidR="005A11F0" w:rsidRPr="00BF58EB" w:rsidRDefault="005A11F0" w:rsidP="007B4624">
            <w:pPr>
              <w:pStyle w:val="TableContents"/>
              <w:keepNext/>
              <w:keepLines/>
              <w:rPr>
                <w:rFonts w:ascii="Times New Roman" w:hAnsi="Times New Roman" w:cs="Times New Roman"/>
                <w:b/>
                <w:bCs/>
                <w:sz w:val="18"/>
                <w:szCs w:val="24"/>
              </w:rPr>
            </w:pPr>
            <w:r w:rsidRPr="00BF58EB">
              <w:rPr>
                <w:b/>
                <w:bCs/>
                <w:sz w:val="18"/>
                <w:szCs w:val="24"/>
              </w:rPr>
              <w:t>39 (56.5%)</w:t>
            </w:r>
          </w:p>
        </w:tc>
        <w:tc>
          <w:tcPr>
            <w:tcW w:w="1224" w:type="dxa"/>
          </w:tcPr>
          <w:p w14:paraId="575D91A1" w14:textId="77777777" w:rsidR="005A11F0" w:rsidRPr="00BF58EB" w:rsidRDefault="005A11F0" w:rsidP="007B4624">
            <w:pPr>
              <w:pStyle w:val="TableContents"/>
              <w:keepNext/>
              <w:keepLines/>
              <w:rPr>
                <w:rFonts w:ascii="Times New Roman" w:hAnsi="Times New Roman" w:cs="Times New Roman"/>
                <w:sz w:val="18"/>
                <w:szCs w:val="24"/>
              </w:rPr>
            </w:pPr>
            <w:r w:rsidRPr="00BF58EB">
              <w:rPr>
                <w:sz w:val="18"/>
                <w:szCs w:val="24"/>
              </w:rPr>
              <w:t>10 (22.7%)</w:t>
            </w:r>
          </w:p>
        </w:tc>
        <w:tc>
          <w:tcPr>
            <w:tcW w:w="1346" w:type="dxa"/>
            <w:tcBorders>
              <w:right w:val="single" w:sz="4" w:space="0" w:color="000000"/>
            </w:tcBorders>
          </w:tcPr>
          <w:p w14:paraId="3BA8BE7B" w14:textId="77777777" w:rsidR="005A11F0" w:rsidRPr="00BF58EB" w:rsidRDefault="005A11F0" w:rsidP="007B4624">
            <w:pPr>
              <w:pStyle w:val="TableContents"/>
              <w:keepNext/>
              <w:keepLines/>
              <w:rPr>
                <w:rFonts w:ascii="Times New Roman" w:hAnsi="Times New Roman" w:cs="Times New Roman"/>
                <w:sz w:val="18"/>
                <w:szCs w:val="24"/>
              </w:rPr>
            </w:pPr>
            <w:r w:rsidRPr="00BF58EB">
              <w:rPr>
                <w:sz w:val="18"/>
                <w:szCs w:val="24"/>
              </w:rPr>
              <w:t>0 (0.0%)</w:t>
            </w:r>
          </w:p>
        </w:tc>
      </w:tr>
      <w:tr w:rsidR="00BF58EB" w:rsidRPr="00BF58EB" w14:paraId="00A03FDC" w14:textId="77777777" w:rsidTr="007B4624">
        <w:trPr>
          <w:trHeight w:val="113"/>
          <w:jc w:val="center"/>
        </w:trPr>
        <w:tc>
          <w:tcPr>
            <w:tcW w:w="1379" w:type="dxa"/>
            <w:tcBorders>
              <w:left w:val="single" w:sz="4" w:space="0" w:color="000000"/>
            </w:tcBorders>
            <w:vAlign w:val="bottom"/>
          </w:tcPr>
          <w:p w14:paraId="4772C20B" w14:textId="77777777" w:rsidR="005A11F0" w:rsidRPr="00BF58EB" w:rsidRDefault="005A11F0" w:rsidP="007B4624">
            <w:pPr>
              <w:pStyle w:val="TableContents"/>
              <w:keepNext/>
              <w:keepLines/>
              <w:rPr>
                <w:rFonts w:ascii="Times New Roman" w:hAnsi="Times New Roman" w:cs="Times New Roman"/>
                <w:b/>
                <w:bCs/>
                <w:sz w:val="18"/>
                <w:szCs w:val="24"/>
              </w:rPr>
            </w:pPr>
            <w:r w:rsidRPr="00BF58EB">
              <w:rPr>
                <w:rFonts w:ascii="Times New Roman" w:hAnsi="Times New Roman" w:cs="Times New Roman"/>
                <w:b/>
                <w:bCs/>
                <w:sz w:val="18"/>
                <w:szCs w:val="24"/>
              </w:rPr>
              <w:t>Moderate</w:t>
            </w:r>
          </w:p>
        </w:tc>
        <w:tc>
          <w:tcPr>
            <w:tcW w:w="1347" w:type="dxa"/>
            <w:tcBorders>
              <w:right w:val="single" w:sz="4" w:space="0" w:color="000000"/>
            </w:tcBorders>
            <w:vAlign w:val="bottom"/>
          </w:tcPr>
          <w:p w14:paraId="188AEEE6" w14:textId="77777777" w:rsidR="005A11F0" w:rsidRPr="00BF58EB" w:rsidRDefault="005A11F0" w:rsidP="007B4624">
            <w:pPr>
              <w:pStyle w:val="TableContents"/>
              <w:keepNext/>
              <w:keepLines/>
              <w:rPr>
                <w:rFonts w:ascii="Times New Roman" w:hAnsi="Times New Roman" w:cs="Times New Roman"/>
                <w:b/>
                <w:bCs/>
                <w:sz w:val="18"/>
                <w:szCs w:val="24"/>
              </w:rPr>
            </w:pPr>
            <w:r w:rsidRPr="00BF58EB">
              <w:rPr>
                <w:rFonts w:ascii="Times New Roman" w:hAnsi="Times New Roman" w:cs="Times New Roman"/>
                <w:b/>
                <w:bCs/>
                <w:sz w:val="18"/>
                <w:szCs w:val="24"/>
              </w:rPr>
              <w:t>[15, 30)</w:t>
            </w:r>
          </w:p>
        </w:tc>
        <w:tc>
          <w:tcPr>
            <w:tcW w:w="1347" w:type="dxa"/>
          </w:tcPr>
          <w:p w14:paraId="24FBAB4C" w14:textId="77777777" w:rsidR="005A11F0" w:rsidRPr="00BF58EB" w:rsidRDefault="005A11F0" w:rsidP="007B4624">
            <w:pPr>
              <w:pStyle w:val="TableContents"/>
              <w:keepNext/>
              <w:keepLines/>
              <w:rPr>
                <w:rFonts w:ascii="Times New Roman" w:hAnsi="Times New Roman" w:cs="Times New Roman"/>
                <w:sz w:val="18"/>
                <w:szCs w:val="24"/>
              </w:rPr>
            </w:pPr>
            <w:r w:rsidRPr="00BF58EB">
              <w:rPr>
                <w:sz w:val="18"/>
                <w:szCs w:val="24"/>
              </w:rPr>
              <w:t>1 (1.5%)</w:t>
            </w:r>
          </w:p>
        </w:tc>
        <w:tc>
          <w:tcPr>
            <w:tcW w:w="1351" w:type="dxa"/>
          </w:tcPr>
          <w:p w14:paraId="65E74FDC" w14:textId="77777777" w:rsidR="005A11F0" w:rsidRPr="00BF58EB" w:rsidRDefault="005A11F0" w:rsidP="007B4624">
            <w:pPr>
              <w:pStyle w:val="TableContents"/>
              <w:keepNext/>
              <w:keepLines/>
              <w:rPr>
                <w:rFonts w:ascii="Times New Roman" w:hAnsi="Times New Roman" w:cs="Times New Roman"/>
                <w:sz w:val="18"/>
                <w:szCs w:val="24"/>
              </w:rPr>
            </w:pPr>
            <w:r w:rsidRPr="00BF58EB">
              <w:rPr>
                <w:sz w:val="18"/>
                <w:szCs w:val="24"/>
              </w:rPr>
              <w:t>14 (20.3%)</w:t>
            </w:r>
          </w:p>
        </w:tc>
        <w:tc>
          <w:tcPr>
            <w:tcW w:w="1224" w:type="dxa"/>
          </w:tcPr>
          <w:p w14:paraId="75EF8F2C" w14:textId="77777777" w:rsidR="005A11F0" w:rsidRPr="00BF58EB" w:rsidRDefault="005A11F0" w:rsidP="007B4624">
            <w:pPr>
              <w:pStyle w:val="TableContents"/>
              <w:keepNext/>
              <w:keepLines/>
              <w:rPr>
                <w:rFonts w:ascii="Times New Roman" w:hAnsi="Times New Roman" w:cs="Times New Roman"/>
                <w:b/>
                <w:bCs/>
                <w:sz w:val="18"/>
                <w:szCs w:val="24"/>
              </w:rPr>
            </w:pPr>
            <w:r w:rsidRPr="00BF58EB">
              <w:rPr>
                <w:b/>
                <w:bCs/>
                <w:sz w:val="18"/>
                <w:szCs w:val="24"/>
              </w:rPr>
              <w:t>28 (63.6%)</w:t>
            </w:r>
          </w:p>
        </w:tc>
        <w:tc>
          <w:tcPr>
            <w:tcW w:w="1346" w:type="dxa"/>
            <w:tcBorders>
              <w:right w:val="single" w:sz="4" w:space="0" w:color="000000"/>
            </w:tcBorders>
          </w:tcPr>
          <w:p w14:paraId="02548C8A" w14:textId="77777777" w:rsidR="005A11F0" w:rsidRPr="00BF58EB" w:rsidRDefault="005A11F0" w:rsidP="007B4624">
            <w:pPr>
              <w:pStyle w:val="TableContents"/>
              <w:keepNext/>
              <w:keepLines/>
              <w:rPr>
                <w:rFonts w:ascii="Times New Roman" w:hAnsi="Times New Roman" w:cs="Times New Roman"/>
                <w:sz w:val="18"/>
                <w:szCs w:val="24"/>
              </w:rPr>
            </w:pPr>
            <w:r w:rsidRPr="00BF58EB">
              <w:rPr>
                <w:sz w:val="18"/>
                <w:szCs w:val="24"/>
              </w:rPr>
              <w:t>2 (7.1%)</w:t>
            </w:r>
          </w:p>
        </w:tc>
      </w:tr>
      <w:tr w:rsidR="00BF58EB" w:rsidRPr="00BF58EB" w14:paraId="6359BF88" w14:textId="77777777" w:rsidTr="007B4624">
        <w:trPr>
          <w:trHeight w:val="113"/>
          <w:jc w:val="center"/>
        </w:trPr>
        <w:tc>
          <w:tcPr>
            <w:tcW w:w="1379" w:type="dxa"/>
            <w:tcBorders>
              <w:left w:val="single" w:sz="4" w:space="0" w:color="000000"/>
              <w:bottom w:val="single" w:sz="4" w:space="0" w:color="000000"/>
            </w:tcBorders>
            <w:vAlign w:val="bottom"/>
          </w:tcPr>
          <w:p w14:paraId="1EBE9778" w14:textId="77777777" w:rsidR="005A11F0" w:rsidRPr="00BF58EB" w:rsidRDefault="005A11F0" w:rsidP="007B4624">
            <w:pPr>
              <w:pStyle w:val="TableContents"/>
              <w:keepNext/>
              <w:keepLines/>
              <w:rPr>
                <w:rFonts w:ascii="Times New Roman" w:hAnsi="Times New Roman" w:cs="Times New Roman"/>
                <w:b/>
                <w:bCs/>
                <w:sz w:val="18"/>
                <w:szCs w:val="24"/>
              </w:rPr>
            </w:pPr>
            <w:r w:rsidRPr="00BF58EB">
              <w:rPr>
                <w:rFonts w:ascii="Times New Roman" w:hAnsi="Times New Roman" w:cs="Times New Roman"/>
                <w:b/>
                <w:bCs/>
                <w:sz w:val="18"/>
                <w:szCs w:val="24"/>
              </w:rPr>
              <w:t>Severe</w:t>
            </w:r>
          </w:p>
        </w:tc>
        <w:tc>
          <w:tcPr>
            <w:tcW w:w="1347" w:type="dxa"/>
            <w:tcBorders>
              <w:bottom w:val="single" w:sz="4" w:space="0" w:color="000000"/>
              <w:right w:val="single" w:sz="4" w:space="0" w:color="000000"/>
            </w:tcBorders>
            <w:vAlign w:val="bottom"/>
          </w:tcPr>
          <w:p w14:paraId="10C59814" w14:textId="77777777" w:rsidR="005A11F0" w:rsidRPr="00BF58EB" w:rsidRDefault="005A11F0" w:rsidP="007B4624">
            <w:pPr>
              <w:pStyle w:val="TableContents"/>
              <w:keepNext/>
              <w:keepLines/>
              <w:rPr>
                <w:rFonts w:ascii="Times New Roman" w:hAnsi="Times New Roman" w:cs="Times New Roman"/>
                <w:b/>
                <w:bCs/>
                <w:sz w:val="18"/>
                <w:szCs w:val="24"/>
              </w:rPr>
            </w:pPr>
            <w:r w:rsidRPr="00BF58EB">
              <w:rPr>
                <w:rFonts w:ascii="Times New Roman" w:hAnsi="Times New Roman" w:cs="Times New Roman"/>
                <w:b/>
                <w:bCs/>
                <w:sz w:val="18"/>
                <w:szCs w:val="24"/>
              </w:rPr>
              <w:t>≥30</w:t>
            </w:r>
          </w:p>
        </w:tc>
        <w:tc>
          <w:tcPr>
            <w:tcW w:w="1347" w:type="dxa"/>
            <w:tcBorders>
              <w:bottom w:val="single" w:sz="4" w:space="0" w:color="000000"/>
            </w:tcBorders>
          </w:tcPr>
          <w:p w14:paraId="0767F486" w14:textId="77777777" w:rsidR="005A11F0" w:rsidRPr="00BF58EB" w:rsidRDefault="005A11F0" w:rsidP="007B4624">
            <w:pPr>
              <w:pStyle w:val="TableContents"/>
              <w:keepNext/>
              <w:keepLines/>
              <w:rPr>
                <w:rFonts w:ascii="Times New Roman" w:hAnsi="Times New Roman" w:cs="Times New Roman"/>
                <w:sz w:val="18"/>
                <w:szCs w:val="24"/>
              </w:rPr>
            </w:pPr>
            <w:r w:rsidRPr="00BF58EB">
              <w:rPr>
                <w:sz w:val="18"/>
                <w:szCs w:val="24"/>
              </w:rPr>
              <w:t>0 (0.0%)</w:t>
            </w:r>
          </w:p>
        </w:tc>
        <w:tc>
          <w:tcPr>
            <w:tcW w:w="1351" w:type="dxa"/>
            <w:tcBorders>
              <w:bottom w:val="single" w:sz="4" w:space="0" w:color="000000"/>
            </w:tcBorders>
          </w:tcPr>
          <w:p w14:paraId="3A1C6BD2" w14:textId="77777777" w:rsidR="005A11F0" w:rsidRPr="00BF58EB" w:rsidRDefault="005A11F0" w:rsidP="007B4624">
            <w:pPr>
              <w:pStyle w:val="TableContents"/>
              <w:keepNext/>
              <w:keepLines/>
              <w:rPr>
                <w:rFonts w:ascii="Times New Roman" w:hAnsi="Times New Roman" w:cs="Times New Roman"/>
                <w:sz w:val="18"/>
                <w:szCs w:val="24"/>
              </w:rPr>
            </w:pPr>
            <w:r w:rsidRPr="00BF58EB">
              <w:rPr>
                <w:sz w:val="18"/>
                <w:szCs w:val="24"/>
              </w:rPr>
              <w:t>0 (0.0%)</w:t>
            </w:r>
          </w:p>
        </w:tc>
        <w:tc>
          <w:tcPr>
            <w:tcW w:w="1224" w:type="dxa"/>
            <w:tcBorders>
              <w:bottom w:val="single" w:sz="4" w:space="0" w:color="000000"/>
            </w:tcBorders>
          </w:tcPr>
          <w:p w14:paraId="6F611CC8" w14:textId="77777777" w:rsidR="005A11F0" w:rsidRPr="00BF58EB" w:rsidRDefault="005A11F0" w:rsidP="007B4624">
            <w:pPr>
              <w:pStyle w:val="TableContents"/>
              <w:keepNext/>
              <w:keepLines/>
              <w:rPr>
                <w:rFonts w:ascii="Times New Roman" w:hAnsi="Times New Roman" w:cs="Times New Roman"/>
                <w:sz w:val="18"/>
                <w:szCs w:val="24"/>
              </w:rPr>
            </w:pPr>
            <w:r w:rsidRPr="00BF58EB">
              <w:rPr>
                <w:sz w:val="18"/>
                <w:szCs w:val="24"/>
              </w:rPr>
              <w:t>4 (9.1%)</w:t>
            </w:r>
          </w:p>
        </w:tc>
        <w:tc>
          <w:tcPr>
            <w:tcW w:w="1346" w:type="dxa"/>
            <w:tcBorders>
              <w:bottom w:val="single" w:sz="4" w:space="0" w:color="000000"/>
              <w:right w:val="single" w:sz="4" w:space="0" w:color="000000"/>
            </w:tcBorders>
          </w:tcPr>
          <w:p w14:paraId="7B9A23BB" w14:textId="77777777" w:rsidR="005A11F0" w:rsidRPr="00BF58EB" w:rsidRDefault="005A11F0" w:rsidP="007B4624">
            <w:pPr>
              <w:pStyle w:val="TableContents"/>
              <w:keepNext/>
              <w:keepLines/>
              <w:rPr>
                <w:rFonts w:ascii="Times New Roman" w:hAnsi="Times New Roman" w:cs="Times New Roman"/>
                <w:b/>
                <w:bCs/>
                <w:sz w:val="18"/>
                <w:szCs w:val="24"/>
              </w:rPr>
            </w:pPr>
            <w:r w:rsidRPr="00BF58EB">
              <w:rPr>
                <w:b/>
                <w:bCs/>
                <w:sz w:val="18"/>
                <w:szCs w:val="24"/>
              </w:rPr>
              <w:t>25 (89.3%)</w:t>
            </w:r>
          </w:p>
        </w:tc>
      </w:tr>
    </w:tbl>
    <w:p w14:paraId="0515B554" w14:textId="77777777" w:rsidR="005A11F0" w:rsidRPr="00BF58EB" w:rsidRDefault="005A11F0" w:rsidP="005A11F0">
      <w:pPr>
        <w:pStyle w:val="Tablefootnote"/>
        <w:keepNext/>
        <w:keepLines/>
        <w:ind w:left="680" w:right="737"/>
        <w:rPr>
          <w:rFonts w:cs="Times New Roman"/>
        </w:rPr>
      </w:pPr>
      <w:r w:rsidRPr="00BF58EB">
        <w:rPr>
          <w:rFonts w:cs="Times New Roman"/>
        </w:rPr>
        <w:t>Ref.: reference class, according to PSG, Pred.: predicted class, based on AHI</w:t>
      </w:r>
      <w:r w:rsidRPr="00BF58EB" w:rsidDel="006A786D">
        <w:rPr>
          <w:rFonts w:cs="Times New Roman"/>
          <w:sz w:val="18"/>
          <w:szCs w:val="18"/>
        </w:rPr>
        <w:t xml:space="preserve"> </w:t>
      </w:r>
      <w:r w:rsidRPr="00BF58EB">
        <w:rPr>
          <w:rFonts w:cs="Times New Roman"/>
          <w:sz w:val="18"/>
          <w:szCs w:val="18"/>
          <w:vertAlign w:val="subscript"/>
        </w:rPr>
        <w:t>Acc.</w:t>
      </w:r>
    </w:p>
    <w:p w14:paraId="2CDA00BA" w14:textId="77777777" w:rsidR="005A11F0" w:rsidRPr="00BF58EB" w:rsidRDefault="005A11F0" w:rsidP="005A11F0">
      <w:pPr>
        <w:pStyle w:val="Tablefootnote"/>
        <w:keepNext/>
        <w:keepLines/>
        <w:ind w:left="680" w:right="737"/>
        <w:rPr>
          <w:rFonts w:cs="Times New Roman"/>
        </w:rPr>
      </w:pPr>
      <w:r w:rsidRPr="00BF58EB">
        <w:rPr>
          <w:rFonts w:cs="Times New Roman"/>
        </w:rPr>
        <w:t>Percentages between parenthesis indicate the percentage of each reference class relative to the total number of predictions of that class (on the diagonal, these percentages correspond to the positive predictive value for the corresponding class).</w:t>
      </w:r>
    </w:p>
    <w:p w14:paraId="425AB5AA" w14:textId="77777777" w:rsidR="005A11F0" w:rsidRPr="00BF58EB" w:rsidRDefault="005A11F0" w:rsidP="005A11F0">
      <w:pPr>
        <w:pStyle w:val="Tablefootnote"/>
        <w:ind w:left="680" w:right="737"/>
        <w:rPr>
          <w:rFonts w:cs="Times New Roman"/>
        </w:rPr>
      </w:pPr>
    </w:p>
    <w:p w14:paraId="2CF80949" w14:textId="77777777" w:rsidR="005A11F0" w:rsidRPr="00BF58EB" w:rsidRDefault="005A11F0" w:rsidP="005A11F0">
      <w:pPr>
        <w:pStyle w:val="Tablefootnote"/>
        <w:ind w:left="680" w:right="737"/>
        <w:rPr>
          <w:rFonts w:cs="Times New Roman"/>
        </w:rPr>
      </w:pPr>
    </w:p>
    <w:p w14:paraId="4288F6C8" w14:textId="77777777" w:rsidR="005A11F0" w:rsidRPr="00BF58EB" w:rsidRDefault="005A11F0" w:rsidP="005A11F0">
      <w:pPr>
        <w:pStyle w:val="Tablefootnote"/>
        <w:ind w:left="680" w:right="737"/>
        <w:rPr>
          <w:rFonts w:cs="Times New Roman"/>
        </w:rPr>
      </w:pPr>
    </w:p>
    <w:p w14:paraId="1B703884" w14:textId="77777777" w:rsidR="005A11F0" w:rsidRPr="00BF58EB" w:rsidRDefault="005A11F0" w:rsidP="005A11F0">
      <w:pPr>
        <w:pStyle w:val="Tablefootnote"/>
        <w:rPr>
          <w:rFonts w:cs="Times New Roman"/>
        </w:rPr>
      </w:pPr>
    </w:p>
    <w:p w14:paraId="3B34DBF9" w14:textId="77777777" w:rsidR="005A11F0" w:rsidRPr="00BF58EB" w:rsidRDefault="005A11F0" w:rsidP="005A11F0">
      <w:pPr>
        <w:pStyle w:val="TableHeading"/>
        <w:keepNext/>
        <w:keepLines/>
        <w:rPr>
          <w:rFonts w:ascii="Times New Roman" w:hAnsi="Times New Roman" w:cs="Times New Roman"/>
        </w:rPr>
      </w:pPr>
      <w:r w:rsidRPr="00BF58EB">
        <w:rPr>
          <w:rFonts w:ascii="Times New Roman" w:hAnsi="Times New Roman" w:cs="Times New Roman"/>
        </w:rPr>
        <w:lastRenderedPageBreak/>
        <w:t>Table S5 - Performance for classification at different severity thresholds on the hold-out set, using classical boundaries</w:t>
      </w:r>
    </w:p>
    <w:tbl>
      <w:tblPr>
        <w:tblW w:w="8819" w:type="dxa"/>
        <w:jc w:val="center"/>
        <w:tblLayout w:type="fixed"/>
        <w:tblCellMar>
          <w:top w:w="55" w:type="dxa"/>
          <w:left w:w="55" w:type="dxa"/>
          <w:bottom w:w="55" w:type="dxa"/>
          <w:right w:w="55" w:type="dxa"/>
        </w:tblCellMar>
        <w:tblLook w:val="04A0" w:firstRow="1" w:lastRow="0" w:firstColumn="1" w:lastColumn="0" w:noHBand="0" w:noVBand="1"/>
      </w:tblPr>
      <w:tblGrid>
        <w:gridCol w:w="1134"/>
        <w:gridCol w:w="1247"/>
        <w:gridCol w:w="920"/>
        <w:gridCol w:w="919"/>
        <w:gridCol w:w="918"/>
        <w:gridCol w:w="920"/>
        <w:gridCol w:w="925"/>
        <w:gridCol w:w="918"/>
        <w:gridCol w:w="918"/>
      </w:tblGrid>
      <w:tr w:rsidR="00BF58EB" w:rsidRPr="00BF58EB" w14:paraId="353CBC94" w14:textId="77777777" w:rsidTr="007B4624">
        <w:trPr>
          <w:trHeight w:val="340"/>
          <w:jc w:val="center"/>
        </w:trPr>
        <w:tc>
          <w:tcPr>
            <w:tcW w:w="1134" w:type="dxa"/>
            <w:tcBorders>
              <w:top w:val="single" w:sz="4" w:space="0" w:color="000000"/>
              <w:bottom w:val="single" w:sz="4" w:space="0" w:color="000000"/>
            </w:tcBorders>
            <w:vAlign w:val="bottom"/>
          </w:tcPr>
          <w:p w14:paraId="75E7A5E3" w14:textId="77777777" w:rsidR="005A11F0" w:rsidRPr="00BF58EB" w:rsidRDefault="005A11F0" w:rsidP="007B4624">
            <w:pPr>
              <w:pStyle w:val="TableContents"/>
              <w:keepNext/>
              <w:keepLines/>
              <w:rPr>
                <w:rFonts w:ascii="Times New Roman" w:hAnsi="Times New Roman" w:cs="Times New Roman"/>
                <w:b/>
                <w:bCs/>
                <w:sz w:val="18"/>
                <w:szCs w:val="24"/>
              </w:rPr>
            </w:pPr>
            <w:r w:rsidRPr="00BF58EB">
              <w:rPr>
                <w:rFonts w:ascii="Times New Roman" w:hAnsi="Times New Roman" w:cs="Times New Roman"/>
                <w:b/>
                <w:bCs/>
                <w:sz w:val="18"/>
                <w:szCs w:val="24"/>
              </w:rPr>
              <w:t>T (events/h)</w:t>
            </w:r>
          </w:p>
        </w:tc>
        <w:tc>
          <w:tcPr>
            <w:tcW w:w="1247" w:type="dxa"/>
            <w:tcBorders>
              <w:top w:val="single" w:sz="4" w:space="0" w:color="000000"/>
              <w:bottom w:val="single" w:sz="4" w:space="0" w:color="000000"/>
            </w:tcBorders>
            <w:vAlign w:val="center"/>
          </w:tcPr>
          <w:p w14:paraId="52D3EBC7" w14:textId="77777777" w:rsidR="005A11F0" w:rsidRPr="00BF58EB" w:rsidRDefault="005A11F0" w:rsidP="007B4624">
            <w:pPr>
              <w:pStyle w:val="TableContents"/>
              <w:keepNext/>
              <w:keepLines/>
              <w:jc w:val="center"/>
              <w:rPr>
                <w:rFonts w:ascii="Times New Roman" w:hAnsi="Times New Roman" w:cs="Times New Roman"/>
                <w:sz w:val="18"/>
                <w:szCs w:val="24"/>
              </w:rPr>
            </w:pPr>
            <w:r w:rsidRPr="00BF58EB">
              <w:rPr>
                <w:rFonts w:ascii="Times New Roman" w:hAnsi="Times New Roman" w:cs="Times New Roman"/>
                <w:b/>
                <w:bCs/>
                <w:sz w:val="18"/>
                <w:szCs w:val="24"/>
              </w:rPr>
              <w:t>Prev.≥T (%)</w:t>
            </w:r>
          </w:p>
        </w:tc>
        <w:tc>
          <w:tcPr>
            <w:tcW w:w="920" w:type="dxa"/>
            <w:tcBorders>
              <w:top w:val="single" w:sz="4" w:space="0" w:color="000000"/>
              <w:bottom w:val="single" w:sz="4" w:space="0" w:color="000000"/>
            </w:tcBorders>
            <w:vAlign w:val="bottom"/>
          </w:tcPr>
          <w:p w14:paraId="270903F1" w14:textId="77777777" w:rsidR="005A11F0" w:rsidRPr="00BF58EB" w:rsidRDefault="005A11F0" w:rsidP="007B4624">
            <w:pPr>
              <w:pStyle w:val="TableContents"/>
              <w:keepNext/>
              <w:keepLines/>
              <w:rPr>
                <w:rFonts w:ascii="Times New Roman" w:hAnsi="Times New Roman" w:cs="Times New Roman"/>
                <w:sz w:val="18"/>
                <w:szCs w:val="24"/>
              </w:rPr>
            </w:pPr>
            <w:r w:rsidRPr="00BF58EB">
              <w:rPr>
                <w:rFonts w:ascii="Times New Roman" w:hAnsi="Times New Roman" w:cs="Times New Roman"/>
                <w:b/>
                <w:bCs/>
                <w:sz w:val="18"/>
                <w:szCs w:val="24"/>
              </w:rPr>
              <w:t>Acc.</w:t>
            </w:r>
          </w:p>
        </w:tc>
        <w:tc>
          <w:tcPr>
            <w:tcW w:w="919" w:type="dxa"/>
            <w:tcBorders>
              <w:top w:val="single" w:sz="4" w:space="0" w:color="000000"/>
              <w:bottom w:val="single" w:sz="4" w:space="0" w:color="000000"/>
            </w:tcBorders>
            <w:vAlign w:val="bottom"/>
          </w:tcPr>
          <w:p w14:paraId="1FE8F571" w14:textId="77777777" w:rsidR="005A11F0" w:rsidRPr="00BF58EB" w:rsidRDefault="005A11F0" w:rsidP="007B4624">
            <w:pPr>
              <w:pStyle w:val="TableContents"/>
              <w:keepNext/>
              <w:keepLines/>
              <w:rPr>
                <w:rFonts w:ascii="Times New Roman" w:hAnsi="Times New Roman" w:cs="Times New Roman"/>
                <w:sz w:val="18"/>
                <w:szCs w:val="24"/>
              </w:rPr>
            </w:pPr>
            <w:r w:rsidRPr="00BF58EB">
              <w:rPr>
                <w:rFonts w:ascii="Times New Roman" w:hAnsi="Times New Roman" w:cs="Times New Roman"/>
                <w:b/>
                <w:bCs/>
                <w:sz w:val="18"/>
                <w:szCs w:val="24"/>
              </w:rPr>
              <w:t>Sens.</w:t>
            </w:r>
          </w:p>
        </w:tc>
        <w:tc>
          <w:tcPr>
            <w:tcW w:w="918" w:type="dxa"/>
            <w:tcBorders>
              <w:top w:val="single" w:sz="4" w:space="0" w:color="000000"/>
              <w:bottom w:val="single" w:sz="4" w:space="0" w:color="000000"/>
            </w:tcBorders>
            <w:vAlign w:val="bottom"/>
          </w:tcPr>
          <w:p w14:paraId="471CAF11" w14:textId="77777777" w:rsidR="005A11F0" w:rsidRPr="00BF58EB" w:rsidRDefault="005A11F0" w:rsidP="007B4624">
            <w:pPr>
              <w:pStyle w:val="TableContents"/>
              <w:keepNext/>
              <w:keepLines/>
              <w:rPr>
                <w:rFonts w:ascii="Times New Roman" w:hAnsi="Times New Roman" w:cs="Times New Roman"/>
                <w:sz w:val="18"/>
                <w:szCs w:val="24"/>
              </w:rPr>
            </w:pPr>
            <w:r w:rsidRPr="00BF58EB">
              <w:rPr>
                <w:rFonts w:ascii="Times New Roman" w:hAnsi="Times New Roman" w:cs="Times New Roman"/>
                <w:b/>
                <w:bCs/>
                <w:sz w:val="18"/>
                <w:szCs w:val="24"/>
              </w:rPr>
              <w:t>Spec.</w:t>
            </w:r>
          </w:p>
        </w:tc>
        <w:tc>
          <w:tcPr>
            <w:tcW w:w="920" w:type="dxa"/>
            <w:tcBorders>
              <w:top w:val="single" w:sz="4" w:space="0" w:color="000000"/>
              <w:bottom w:val="single" w:sz="4" w:space="0" w:color="000000"/>
            </w:tcBorders>
            <w:vAlign w:val="bottom"/>
          </w:tcPr>
          <w:p w14:paraId="3274EFCD" w14:textId="77777777" w:rsidR="005A11F0" w:rsidRPr="00BF58EB" w:rsidRDefault="005A11F0" w:rsidP="007B4624">
            <w:pPr>
              <w:pStyle w:val="TableContents"/>
              <w:keepNext/>
              <w:keepLines/>
              <w:rPr>
                <w:rFonts w:ascii="Times New Roman" w:hAnsi="Times New Roman" w:cs="Times New Roman"/>
                <w:sz w:val="18"/>
                <w:szCs w:val="24"/>
              </w:rPr>
            </w:pPr>
            <w:r w:rsidRPr="00BF58EB">
              <w:rPr>
                <w:rFonts w:ascii="Times New Roman" w:hAnsi="Times New Roman" w:cs="Times New Roman"/>
                <w:b/>
                <w:bCs/>
                <w:sz w:val="18"/>
                <w:szCs w:val="24"/>
              </w:rPr>
              <w:t>PPV</w:t>
            </w:r>
          </w:p>
        </w:tc>
        <w:tc>
          <w:tcPr>
            <w:tcW w:w="925" w:type="dxa"/>
            <w:tcBorders>
              <w:top w:val="single" w:sz="4" w:space="0" w:color="000000"/>
              <w:bottom w:val="single" w:sz="4" w:space="0" w:color="000000"/>
            </w:tcBorders>
            <w:vAlign w:val="bottom"/>
          </w:tcPr>
          <w:p w14:paraId="4B205008" w14:textId="77777777" w:rsidR="005A11F0" w:rsidRPr="00BF58EB" w:rsidRDefault="005A11F0" w:rsidP="007B4624">
            <w:pPr>
              <w:pStyle w:val="TableContents"/>
              <w:keepNext/>
              <w:keepLines/>
              <w:rPr>
                <w:rFonts w:ascii="Times New Roman" w:hAnsi="Times New Roman" w:cs="Times New Roman"/>
                <w:sz w:val="18"/>
                <w:szCs w:val="24"/>
              </w:rPr>
            </w:pPr>
            <w:r w:rsidRPr="00BF58EB">
              <w:rPr>
                <w:rFonts w:ascii="Times New Roman" w:hAnsi="Times New Roman" w:cs="Times New Roman"/>
                <w:b/>
                <w:bCs/>
                <w:sz w:val="18"/>
                <w:szCs w:val="24"/>
              </w:rPr>
              <w:t>NPV</w:t>
            </w:r>
          </w:p>
        </w:tc>
        <w:tc>
          <w:tcPr>
            <w:tcW w:w="918" w:type="dxa"/>
            <w:tcBorders>
              <w:top w:val="single" w:sz="4" w:space="0" w:color="000000"/>
              <w:bottom w:val="single" w:sz="4" w:space="0" w:color="000000"/>
            </w:tcBorders>
            <w:vAlign w:val="bottom"/>
          </w:tcPr>
          <w:p w14:paraId="31AB2477" w14:textId="77777777" w:rsidR="005A11F0" w:rsidRPr="00BF58EB" w:rsidRDefault="005A11F0" w:rsidP="007B4624">
            <w:pPr>
              <w:pStyle w:val="TableContents"/>
              <w:keepNext/>
              <w:keepLines/>
              <w:rPr>
                <w:rFonts w:ascii="Times New Roman" w:hAnsi="Times New Roman" w:cs="Times New Roman"/>
                <w:sz w:val="18"/>
                <w:szCs w:val="24"/>
              </w:rPr>
            </w:pPr>
            <w:r w:rsidRPr="00BF58EB">
              <w:rPr>
                <w:rFonts w:ascii="Times New Roman" w:hAnsi="Times New Roman" w:cs="Times New Roman"/>
                <w:b/>
                <w:bCs/>
                <w:sz w:val="18"/>
                <w:szCs w:val="24"/>
              </w:rPr>
              <w:t>LR+</w:t>
            </w:r>
          </w:p>
        </w:tc>
        <w:tc>
          <w:tcPr>
            <w:tcW w:w="918" w:type="dxa"/>
            <w:tcBorders>
              <w:top w:val="single" w:sz="4" w:space="0" w:color="000000"/>
              <w:bottom w:val="single" w:sz="4" w:space="0" w:color="000000"/>
            </w:tcBorders>
            <w:vAlign w:val="bottom"/>
          </w:tcPr>
          <w:p w14:paraId="0DA2AFBE" w14:textId="77777777" w:rsidR="005A11F0" w:rsidRPr="00BF58EB" w:rsidRDefault="005A11F0" w:rsidP="007B4624">
            <w:pPr>
              <w:pStyle w:val="TableContents"/>
              <w:keepNext/>
              <w:keepLines/>
              <w:rPr>
                <w:rFonts w:ascii="Times New Roman" w:hAnsi="Times New Roman" w:cs="Times New Roman"/>
                <w:sz w:val="18"/>
                <w:szCs w:val="24"/>
              </w:rPr>
            </w:pPr>
            <w:r w:rsidRPr="00BF58EB">
              <w:rPr>
                <w:rFonts w:ascii="Times New Roman" w:hAnsi="Times New Roman" w:cs="Times New Roman"/>
                <w:b/>
                <w:bCs/>
                <w:sz w:val="18"/>
                <w:szCs w:val="24"/>
              </w:rPr>
              <w:t>LR-</w:t>
            </w:r>
          </w:p>
        </w:tc>
      </w:tr>
      <w:tr w:rsidR="00BF58EB" w:rsidRPr="00BF58EB" w14:paraId="1BE78AD6" w14:textId="77777777" w:rsidTr="007B4624">
        <w:trPr>
          <w:trHeight w:val="340"/>
          <w:jc w:val="center"/>
        </w:trPr>
        <w:tc>
          <w:tcPr>
            <w:tcW w:w="1134" w:type="dxa"/>
            <w:tcMar>
              <w:top w:w="0" w:type="dxa"/>
              <w:left w:w="30" w:type="dxa"/>
              <w:bottom w:w="0" w:type="dxa"/>
              <w:right w:w="30" w:type="dxa"/>
            </w:tcMar>
            <w:vAlign w:val="bottom"/>
          </w:tcPr>
          <w:p w14:paraId="761B4836" w14:textId="77777777" w:rsidR="005A11F0" w:rsidRPr="00BF58EB" w:rsidRDefault="005A11F0" w:rsidP="007B4624">
            <w:pPr>
              <w:pStyle w:val="TableContents"/>
              <w:keepNext/>
              <w:keepLines/>
              <w:rPr>
                <w:rFonts w:ascii="Times New Roman" w:hAnsi="Times New Roman" w:cs="Times New Roman"/>
                <w:sz w:val="18"/>
                <w:szCs w:val="24"/>
              </w:rPr>
            </w:pPr>
            <w:r w:rsidRPr="00BF58EB">
              <w:rPr>
                <w:rFonts w:ascii="Times New Roman" w:hAnsi="Times New Roman" w:cs="Times New Roman"/>
                <w:sz w:val="18"/>
                <w:szCs w:val="24"/>
              </w:rPr>
              <w:t>5</w:t>
            </w:r>
          </w:p>
        </w:tc>
        <w:tc>
          <w:tcPr>
            <w:tcW w:w="1247" w:type="dxa"/>
            <w:tcMar>
              <w:top w:w="0" w:type="dxa"/>
              <w:left w:w="30" w:type="dxa"/>
              <w:bottom w:w="0" w:type="dxa"/>
              <w:right w:w="30" w:type="dxa"/>
            </w:tcMar>
            <w:vAlign w:val="center"/>
          </w:tcPr>
          <w:p w14:paraId="0FAE46A4" w14:textId="77777777" w:rsidR="005A11F0" w:rsidRPr="00BF58EB" w:rsidRDefault="005A11F0" w:rsidP="007B4624">
            <w:pPr>
              <w:pStyle w:val="TableContents"/>
              <w:keepNext/>
              <w:keepLines/>
              <w:jc w:val="center"/>
              <w:rPr>
                <w:rFonts w:ascii="Times New Roman" w:hAnsi="Times New Roman" w:cs="Times New Roman"/>
                <w:sz w:val="18"/>
                <w:szCs w:val="24"/>
              </w:rPr>
            </w:pPr>
            <w:r w:rsidRPr="00BF58EB">
              <w:rPr>
                <w:sz w:val="18"/>
                <w:szCs w:val="24"/>
              </w:rPr>
              <w:t>72.0</w:t>
            </w:r>
          </w:p>
        </w:tc>
        <w:tc>
          <w:tcPr>
            <w:tcW w:w="920" w:type="dxa"/>
            <w:tcMar>
              <w:top w:w="0" w:type="dxa"/>
              <w:left w:w="30" w:type="dxa"/>
              <w:bottom w:w="0" w:type="dxa"/>
              <w:right w:w="30" w:type="dxa"/>
            </w:tcMar>
            <w:vAlign w:val="center"/>
          </w:tcPr>
          <w:p w14:paraId="2BD8C158" w14:textId="77777777" w:rsidR="005A11F0" w:rsidRPr="00BF58EB" w:rsidRDefault="005A11F0" w:rsidP="007B4624">
            <w:pPr>
              <w:pStyle w:val="TableContents"/>
              <w:keepNext/>
              <w:keepLines/>
              <w:jc w:val="center"/>
              <w:rPr>
                <w:rFonts w:ascii="Times New Roman" w:hAnsi="Times New Roman" w:cs="Times New Roman"/>
                <w:sz w:val="18"/>
                <w:szCs w:val="24"/>
              </w:rPr>
            </w:pPr>
            <w:r w:rsidRPr="00BF58EB">
              <w:rPr>
                <w:sz w:val="18"/>
                <w:szCs w:val="24"/>
              </w:rPr>
              <w:t>0.778</w:t>
            </w:r>
          </w:p>
        </w:tc>
        <w:tc>
          <w:tcPr>
            <w:tcW w:w="919" w:type="dxa"/>
            <w:tcMar>
              <w:top w:w="0" w:type="dxa"/>
              <w:left w:w="30" w:type="dxa"/>
              <w:bottom w:w="0" w:type="dxa"/>
              <w:right w:w="30" w:type="dxa"/>
            </w:tcMar>
            <w:vAlign w:val="center"/>
          </w:tcPr>
          <w:p w14:paraId="357E168D" w14:textId="77777777" w:rsidR="005A11F0" w:rsidRPr="00BF58EB" w:rsidRDefault="005A11F0" w:rsidP="007B4624">
            <w:pPr>
              <w:pStyle w:val="TableContents"/>
              <w:keepNext/>
              <w:keepLines/>
              <w:jc w:val="center"/>
              <w:rPr>
                <w:rFonts w:ascii="Times New Roman" w:hAnsi="Times New Roman" w:cs="Times New Roman"/>
                <w:sz w:val="18"/>
                <w:szCs w:val="24"/>
              </w:rPr>
            </w:pPr>
            <w:r w:rsidRPr="00BF58EB">
              <w:rPr>
                <w:sz w:val="18"/>
                <w:szCs w:val="24"/>
              </w:rPr>
              <w:t>0.819</w:t>
            </w:r>
          </w:p>
        </w:tc>
        <w:tc>
          <w:tcPr>
            <w:tcW w:w="918" w:type="dxa"/>
            <w:tcMar>
              <w:top w:w="0" w:type="dxa"/>
              <w:left w:w="30" w:type="dxa"/>
              <w:bottom w:w="0" w:type="dxa"/>
              <w:right w:w="30" w:type="dxa"/>
            </w:tcMar>
            <w:vAlign w:val="center"/>
          </w:tcPr>
          <w:p w14:paraId="4133E0EF" w14:textId="77777777" w:rsidR="005A11F0" w:rsidRPr="00BF58EB" w:rsidRDefault="005A11F0" w:rsidP="007B4624">
            <w:pPr>
              <w:pStyle w:val="TableContents"/>
              <w:keepNext/>
              <w:keepLines/>
              <w:jc w:val="center"/>
              <w:rPr>
                <w:rFonts w:ascii="Times New Roman" w:hAnsi="Times New Roman" w:cs="Times New Roman"/>
                <w:sz w:val="18"/>
                <w:szCs w:val="24"/>
              </w:rPr>
            </w:pPr>
            <w:r w:rsidRPr="00BF58EB">
              <w:rPr>
                <w:sz w:val="18"/>
                <w:szCs w:val="24"/>
              </w:rPr>
              <w:t>0.672</w:t>
            </w:r>
          </w:p>
        </w:tc>
        <w:tc>
          <w:tcPr>
            <w:tcW w:w="920" w:type="dxa"/>
            <w:tcMar>
              <w:top w:w="0" w:type="dxa"/>
              <w:left w:w="30" w:type="dxa"/>
              <w:bottom w:w="0" w:type="dxa"/>
              <w:right w:w="30" w:type="dxa"/>
            </w:tcMar>
            <w:vAlign w:val="center"/>
          </w:tcPr>
          <w:p w14:paraId="7E491620" w14:textId="77777777" w:rsidR="005A11F0" w:rsidRPr="00BF58EB" w:rsidRDefault="005A11F0" w:rsidP="007B4624">
            <w:pPr>
              <w:pStyle w:val="TableContents"/>
              <w:keepNext/>
              <w:keepLines/>
              <w:jc w:val="center"/>
              <w:rPr>
                <w:rFonts w:ascii="Times New Roman" w:hAnsi="Times New Roman" w:cs="Times New Roman"/>
                <w:sz w:val="18"/>
                <w:szCs w:val="24"/>
              </w:rPr>
            </w:pPr>
            <w:r w:rsidRPr="00BF58EB">
              <w:rPr>
                <w:sz w:val="18"/>
                <w:szCs w:val="24"/>
              </w:rPr>
              <w:t>0.865</w:t>
            </w:r>
          </w:p>
        </w:tc>
        <w:tc>
          <w:tcPr>
            <w:tcW w:w="925" w:type="dxa"/>
            <w:tcMar>
              <w:top w:w="0" w:type="dxa"/>
              <w:left w:w="30" w:type="dxa"/>
              <w:bottom w:w="0" w:type="dxa"/>
              <w:right w:w="30" w:type="dxa"/>
            </w:tcMar>
            <w:vAlign w:val="center"/>
          </w:tcPr>
          <w:p w14:paraId="54E2B9A4" w14:textId="77777777" w:rsidR="005A11F0" w:rsidRPr="00BF58EB" w:rsidRDefault="005A11F0" w:rsidP="007B4624">
            <w:pPr>
              <w:pStyle w:val="TableContents"/>
              <w:keepNext/>
              <w:keepLines/>
              <w:jc w:val="center"/>
              <w:rPr>
                <w:rFonts w:ascii="Times New Roman" w:hAnsi="Times New Roman" w:cs="Times New Roman"/>
                <w:sz w:val="18"/>
                <w:szCs w:val="24"/>
              </w:rPr>
            </w:pPr>
            <w:r w:rsidRPr="00BF58EB">
              <w:rPr>
                <w:sz w:val="18"/>
                <w:szCs w:val="24"/>
              </w:rPr>
              <w:t>0.591</w:t>
            </w:r>
          </w:p>
        </w:tc>
        <w:tc>
          <w:tcPr>
            <w:tcW w:w="918" w:type="dxa"/>
            <w:tcMar>
              <w:top w:w="0" w:type="dxa"/>
              <w:left w:w="30" w:type="dxa"/>
              <w:bottom w:w="0" w:type="dxa"/>
              <w:right w:w="30" w:type="dxa"/>
            </w:tcMar>
            <w:vAlign w:val="center"/>
          </w:tcPr>
          <w:p w14:paraId="18F8B7B3" w14:textId="77777777" w:rsidR="005A11F0" w:rsidRPr="00BF58EB" w:rsidRDefault="005A11F0" w:rsidP="007B4624">
            <w:pPr>
              <w:pStyle w:val="TableContents"/>
              <w:keepNext/>
              <w:keepLines/>
              <w:jc w:val="center"/>
              <w:rPr>
                <w:rFonts w:ascii="Times New Roman" w:hAnsi="Times New Roman" w:cs="Times New Roman"/>
                <w:sz w:val="18"/>
                <w:szCs w:val="24"/>
              </w:rPr>
            </w:pPr>
            <w:r w:rsidRPr="00BF58EB">
              <w:rPr>
                <w:sz w:val="18"/>
                <w:szCs w:val="24"/>
              </w:rPr>
              <w:t>2.499</w:t>
            </w:r>
          </w:p>
        </w:tc>
        <w:tc>
          <w:tcPr>
            <w:tcW w:w="918" w:type="dxa"/>
            <w:tcMar>
              <w:top w:w="0" w:type="dxa"/>
              <w:left w:w="30" w:type="dxa"/>
              <w:bottom w:w="0" w:type="dxa"/>
              <w:right w:w="30" w:type="dxa"/>
            </w:tcMar>
            <w:vAlign w:val="center"/>
          </w:tcPr>
          <w:p w14:paraId="18AC0FD1" w14:textId="77777777" w:rsidR="005A11F0" w:rsidRPr="00BF58EB" w:rsidRDefault="005A11F0" w:rsidP="007B4624">
            <w:pPr>
              <w:pStyle w:val="TableContents"/>
              <w:keepNext/>
              <w:keepLines/>
              <w:jc w:val="center"/>
              <w:rPr>
                <w:rFonts w:ascii="Times New Roman" w:hAnsi="Times New Roman" w:cs="Times New Roman"/>
                <w:sz w:val="18"/>
                <w:szCs w:val="24"/>
              </w:rPr>
            </w:pPr>
            <w:r w:rsidRPr="00BF58EB">
              <w:rPr>
                <w:sz w:val="18"/>
                <w:szCs w:val="24"/>
              </w:rPr>
              <w:t>0.269</w:t>
            </w:r>
          </w:p>
        </w:tc>
      </w:tr>
      <w:tr w:rsidR="00BF58EB" w:rsidRPr="00BF58EB" w14:paraId="0DECBCD0" w14:textId="77777777" w:rsidTr="007B4624">
        <w:trPr>
          <w:trHeight w:val="340"/>
          <w:jc w:val="center"/>
        </w:trPr>
        <w:tc>
          <w:tcPr>
            <w:tcW w:w="1134" w:type="dxa"/>
            <w:tcMar>
              <w:top w:w="0" w:type="dxa"/>
              <w:left w:w="30" w:type="dxa"/>
              <w:bottom w:w="0" w:type="dxa"/>
              <w:right w:w="30" w:type="dxa"/>
            </w:tcMar>
            <w:vAlign w:val="bottom"/>
          </w:tcPr>
          <w:p w14:paraId="1CC5F947" w14:textId="77777777" w:rsidR="005A11F0" w:rsidRPr="00BF58EB" w:rsidRDefault="005A11F0" w:rsidP="007B4624">
            <w:pPr>
              <w:pStyle w:val="TableContents"/>
              <w:keepNext/>
              <w:keepLines/>
              <w:rPr>
                <w:rFonts w:ascii="Times New Roman" w:hAnsi="Times New Roman" w:cs="Times New Roman"/>
                <w:sz w:val="18"/>
                <w:szCs w:val="24"/>
              </w:rPr>
            </w:pPr>
            <w:r w:rsidRPr="00BF58EB">
              <w:rPr>
                <w:rFonts w:ascii="Times New Roman" w:hAnsi="Times New Roman" w:cs="Times New Roman"/>
                <w:sz w:val="18"/>
                <w:szCs w:val="24"/>
              </w:rPr>
              <w:t>15</w:t>
            </w:r>
          </w:p>
        </w:tc>
        <w:tc>
          <w:tcPr>
            <w:tcW w:w="1247" w:type="dxa"/>
            <w:tcMar>
              <w:top w:w="0" w:type="dxa"/>
              <w:left w:w="30" w:type="dxa"/>
              <w:bottom w:w="0" w:type="dxa"/>
              <w:right w:w="30" w:type="dxa"/>
            </w:tcMar>
            <w:vAlign w:val="center"/>
          </w:tcPr>
          <w:p w14:paraId="71F8E1D8" w14:textId="77777777" w:rsidR="005A11F0" w:rsidRPr="00BF58EB" w:rsidRDefault="005A11F0" w:rsidP="007B4624">
            <w:pPr>
              <w:pStyle w:val="TableContents"/>
              <w:keepNext/>
              <w:keepLines/>
              <w:jc w:val="center"/>
              <w:rPr>
                <w:rFonts w:ascii="Times New Roman" w:hAnsi="Times New Roman" w:cs="Times New Roman"/>
                <w:sz w:val="18"/>
                <w:szCs w:val="24"/>
              </w:rPr>
            </w:pPr>
            <w:r w:rsidRPr="00BF58EB">
              <w:rPr>
                <w:sz w:val="18"/>
                <w:szCs w:val="24"/>
              </w:rPr>
              <w:t>35.7</w:t>
            </w:r>
          </w:p>
        </w:tc>
        <w:tc>
          <w:tcPr>
            <w:tcW w:w="920" w:type="dxa"/>
            <w:tcMar>
              <w:top w:w="0" w:type="dxa"/>
              <w:left w:w="30" w:type="dxa"/>
              <w:bottom w:w="0" w:type="dxa"/>
              <w:right w:w="30" w:type="dxa"/>
            </w:tcMar>
            <w:vAlign w:val="center"/>
          </w:tcPr>
          <w:p w14:paraId="73FD1F7D" w14:textId="77777777" w:rsidR="005A11F0" w:rsidRPr="00BF58EB" w:rsidRDefault="005A11F0" w:rsidP="007B4624">
            <w:pPr>
              <w:pStyle w:val="TableContents"/>
              <w:keepNext/>
              <w:keepLines/>
              <w:jc w:val="center"/>
              <w:rPr>
                <w:rFonts w:ascii="Times New Roman" w:hAnsi="Times New Roman" w:cs="Times New Roman"/>
                <w:sz w:val="18"/>
                <w:szCs w:val="24"/>
              </w:rPr>
            </w:pPr>
            <w:r w:rsidRPr="00BF58EB">
              <w:rPr>
                <w:sz w:val="18"/>
                <w:szCs w:val="24"/>
              </w:rPr>
              <w:t>0.865</w:t>
            </w:r>
          </w:p>
        </w:tc>
        <w:tc>
          <w:tcPr>
            <w:tcW w:w="919" w:type="dxa"/>
            <w:tcMar>
              <w:top w:w="0" w:type="dxa"/>
              <w:left w:w="30" w:type="dxa"/>
              <w:bottom w:w="0" w:type="dxa"/>
              <w:right w:w="30" w:type="dxa"/>
            </w:tcMar>
            <w:vAlign w:val="center"/>
          </w:tcPr>
          <w:p w14:paraId="50AE00B6" w14:textId="77777777" w:rsidR="005A11F0" w:rsidRPr="00BF58EB" w:rsidRDefault="005A11F0" w:rsidP="007B4624">
            <w:pPr>
              <w:pStyle w:val="TableContents"/>
              <w:keepNext/>
              <w:keepLines/>
              <w:jc w:val="center"/>
              <w:rPr>
                <w:rFonts w:ascii="Times New Roman" w:hAnsi="Times New Roman" w:cs="Times New Roman"/>
                <w:sz w:val="18"/>
                <w:szCs w:val="24"/>
              </w:rPr>
            </w:pPr>
            <w:r w:rsidRPr="00BF58EB">
              <w:rPr>
                <w:sz w:val="18"/>
                <w:szCs w:val="24"/>
              </w:rPr>
              <w:t>0.797</w:t>
            </w:r>
          </w:p>
        </w:tc>
        <w:tc>
          <w:tcPr>
            <w:tcW w:w="918" w:type="dxa"/>
            <w:tcMar>
              <w:top w:w="0" w:type="dxa"/>
              <w:left w:w="30" w:type="dxa"/>
              <w:bottom w:w="0" w:type="dxa"/>
              <w:right w:w="30" w:type="dxa"/>
            </w:tcMar>
            <w:vAlign w:val="center"/>
          </w:tcPr>
          <w:p w14:paraId="3E5E1B29" w14:textId="77777777" w:rsidR="005A11F0" w:rsidRPr="00BF58EB" w:rsidRDefault="005A11F0" w:rsidP="007B4624">
            <w:pPr>
              <w:pStyle w:val="TableContents"/>
              <w:keepNext/>
              <w:keepLines/>
              <w:jc w:val="center"/>
              <w:rPr>
                <w:rFonts w:ascii="Times New Roman" w:hAnsi="Times New Roman" w:cs="Times New Roman"/>
                <w:sz w:val="18"/>
                <w:szCs w:val="24"/>
              </w:rPr>
            </w:pPr>
            <w:r w:rsidRPr="00BF58EB">
              <w:rPr>
                <w:sz w:val="18"/>
                <w:szCs w:val="24"/>
              </w:rPr>
              <w:t>0.902</w:t>
            </w:r>
          </w:p>
        </w:tc>
        <w:tc>
          <w:tcPr>
            <w:tcW w:w="920" w:type="dxa"/>
            <w:tcMar>
              <w:top w:w="0" w:type="dxa"/>
              <w:left w:w="30" w:type="dxa"/>
              <w:bottom w:w="0" w:type="dxa"/>
              <w:right w:w="30" w:type="dxa"/>
            </w:tcMar>
            <w:vAlign w:val="center"/>
          </w:tcPr>
          <w:p w14:paraId="3B44D3F4" w14:textId="77777777" w:rsidR="005A11F0" w:rsidRPr="00BF58EB" w:rsidRDefault="005A11F0" w:rsidP="007B4624">
            <w:pPr>
              <w:pStyle w:val="TableContents"/>
              <w:keepNext/>
              <w:keepLines/>
              <w:jc w:val="center"/>
              <w:rPr>
                <w:rFonts w:ascii="Times New Roman" w:hAnsi="Times New Roman" w:cs="Times New Roman"/>
                <w:sz w:val="18"/>
                <w:szCs w:val="24"/>
              </w:rPr>
            </w:pPr>
            <w:r w:rsidRPr="00BF58EB">
              <w:rPr>
                <w:sz w:val="18"/>
                <w:szCs w:val="24"/>
              </w:rPr>
              <w:t>0.819</w:t>
            </w:r>
          </w:p>
        </w:tc>
        <w:tc>
          <w:tcPr>
            <w:tcW w:w="925" w:type="dxa"/>
            <w:tcMar>
              <w:top w:w="0" w:type="dxa"/>
              <w:left w:w="30" w:type="dxa"/>
              <w:bottom w:w="0" w:type="dxa"/>
              <w:right w:w="30" w:type="dxa"/>
            </w:tcMar>
            <w:vAlign w:val="center"/>
          </w:tcPr>
          <w:p w14:paraId="5A840C3C" w14:textId="77777777" w:rsidR="005A11F0" w:rsidRPr="00BF58EB" w:rsidRDefault="005A11F0" w:rsidP="007B4624">
            <w:pPr>
              <w:pStyle w:val="TableContents"/>
              <w:keepNext/>
              <w:keepLines/>
              <w:jc w:val="center"/>
              <w:rPr>
                <w:rFonts w:ascii="Times New Roman" w:hAnsi="Times New Roman" w:cs="Times New Roman"/>
                <w:sz w:val="18"/>
                <w:szCs w:val="24"/>
              </w:rPr>
            </w:pPr>
            <w:r w:rsidRPr="00BF58EB">
              <w:rPr>
                <w:sz w:val="18"/>
                <w:szCs w:val="24"/>
              </w:rPr>
              <w:t>0.889</w:t>
            </w:r>
          </w:p>
        </w:tc>
        <w:tc>
          <w:tcPr>
            <w:tcW w:w="918" w:type="dxa"/>
            <w:tcMar>
              <w:top w:w="0" w:type="dxa"/>
              <w:left w:w="30" w:type="dxa"/>
              <w:bottom w:w="0" w:type="dxa"/>
              <w:right w:w="30" w:type="dxa"/>
            </w:tcMar>
            <w:vAlign w:val="center"/>
          </w:tcPr>
          <w:p w14:paraId="16D63669" w14:textId="77777777" w:rsidR="005A11F0" w:rsidRPr="00BF58EB" w:rsidRDefault="005A11F0" w:rsidP="007B4624">
            <w:pPr>
              <w:pStyle w:val="TableContents"/>
              <w:keepNext/>
              <w:keepLines/>
              <w:jc w:val="center"/>
              <w:rPr>
                <w:rFonts w:ascii="Times New Roman" w:hAnsi="Times New Roman" w:cs="Times New Roman"/>
                <w:sz w:val="18"/>
                <w:szCs w:val="24"/>
              </w:rPr>
            </w:pPr>
            <w:r w:rsidRPr="00BF58EB">
              <w:rPr>
                <w:sz w:val="18"/>
                <w:szCs w:val="24"/>
              </w:rPr>
              <w:t>8.157</w:t>
            </w:r>
          </w:p>
        </w:tc>
        <w:tc>
          <w:tcPr>
            <w:tcW w:w="918" w:type="dxa"/>
            <w:tcMar>
              <w:top w:w="0" w:type="dxa"/>
              <w:left w:w="30" w:type="dxa"/>
              <w:bottom w:w="0" w:type="dxa"/>
              <w:right w:w="30" w:type="dxa"/>
            </w:tcMar>
            <w:vAlign w:val="center"/>
          </w:tcPr>
          <w:p w14:paraId="32F2211A" w14:textId="77777777" w:rsidR="005A11F0" w:rsidRPr="00BF58EB" w:rsidRDefault="005A11F0" w:rsidP="007B4624">
            <w:pPr>
              <w:pStyle w:val="TableContents"/>
              <w:keepNext/>
              <w:keepLines/>
              <w:jc w:val="center"/>
              <w:rPr>
                <w:rFonts w:ascii="Times New Roman" w:hAnsi="Times New Roman" w:cs="Times New Roman"/>
                <w:sz w:val="18"/>
                <w:szCs w:val="24"/>
              </w:rPr>
            </w:pPr>
            <w:r w:rsidRPr="00BF58EB">
              <w:rPr>
                <w:sz w:val="18"/>
                <w:szCs w:val="24"/>
              </w:rPr>
              <w:t>0.225</w:t>
            </w:r>
          </w:p>
        </w:tc>
      </w:tr>
      <w:tr w:rsidR="00BF58EB" w:rsidRPr="00BF58EB" w14:paraId="5E8E8D95" w14:textId="77777777" w:rsidTr="007B4624">
        <w:trPr>
          <w:trHeight w:val="340"/>
          <w:jc w:val="center"/>
        </w:trPr>
        <w:tc>
          <w:tcPr>
            <w:tcW w:w="1134" w:type="dxa"/>
            <w:tcBorders>
              <w:bottom w:val="single" w:sz="4" w:space="0" w:color="000000"/>
            </w:tcBorders>
            <w:vAlign w:val="bottom"/>
          </w:tcPr>
          <w:p w14:paraId="4E142D49" w14:textId="77777777" w:rsidR="005A11F0" w:rsidRPr="00BF58EB" w:rsidRDefault="005A11F0" w:rsidP="007B4624">
            <w:pPr>
              <w:pStyle w:val="TableContents"/>
              <w:keepNext/>
              <w:keepLines/>
              <w:rPr>
                <w:rFonts w:ascii="Times New Roman" w:hAnsi="Times New Roman" w:cs="Times New Roman"/>
                <w:sz w:val="18"/>
                <w:szCs w:val="24"/>
              </w:rPr>
            </w:pPr>
            <w:r w:rsidRPr="00BF58EB">
              <w:rPr>
                <w:rFonts w:ascii="Times New Roman" w:hAnsi="Times New Roman" w:cs="Times New Roman"/>
                <w:sz w:val="18"/>
                <w:szCs w:val="24"/>
              </w:rPr>
              <w:t>30</w:t>
            </w:r>
          </w:p>
        </w:tc>
        <w:tc>
          <w:tcPr>
            <w:tcW w:w="1247" w:type="dxa"/>
            <w:tcBorders>
              <w:bottom w:val="single" w:sz="4" w:space="0" w:color="000000"/>
            </w:tcBorders>
            <w:vAlign w:val="center"/>
          </w:tcPr>
          <w:p w14:paraId="771A2C6C" w14:textId="77777777" w:rsidR="005A11F0" w:rsidRPr="00BF58EB" w:rsidRDefault="005A11F0" w:rsidP="007B4624">
            <w:pPr>
              <w:pStyle w:val="TableContents"/>
              <w:keepNext/>
              <w:keepLines/>
              <w:jc w:val="center"/>
              <w:rPr>
                <w:rFonts w:ascii="Times New Roman" w:hAnsi="Times New Roman" w:cs="Times New Roman"/>
                <w:sz w:val="18"/>
                <w:szCs w:val="24"/>
              </w:rPr>
            </w:pPr>
            <w:r w:rsidRPr="00BF58EB">
              <w:rPr>
                <w:sz w:val="18"/>
                <w:szCs w:val="24"/>
              </w:rPr>
              <w:t>14.0</w:t>
            </w:r>
          </w:p>
        </w:tc>
        <w:tc>
          <w:tcPr>
            <w:tcW w:w="920" w:type="dxa"/>
            <w:tcBorders>
              <w:bottom w:val="single" w:sz="4" w:space="0" w:color="000000"/>
            </w:tcBorders>
            <w:vAlign w:val="center"/>
          </w:tcPr>
          <w:p w14:paraId="42272272" w14:textId="77777777" w:rsidR="005A11F0" w:rsidRPr="00BF58EB" w:rsidRDefault="005A11F0" w:rsidP="007B4624">
            <w:pPr>
              <w:pStyle w:val="TableContents"/>
              <w:keepNext/>
              <w:keepLines/>
              <w:jc w:val="center"/>
              <w:rPr>
                <w:rFonts w:ascii="Times New Roman" w:hAnsi="Times New Roman" w:cs="Times New Roman"/>
                <w:sz w:val="18"/>
                <w:szCs w:val="24"/>
              </w:rPr>
            </w:pPr>
            <w:r w:rsidRPr="00BF58EB">
              <w:rPr>
                <w:sz w:val="18"/>
                <w:szCs w:val="24"/>
              </w:rPr>
              <w:t>0.966</w:t>
            </w:r>
          </w:p>
        </w:tc>
        <w:tc>
          <w:tcPr>
            <w:tcW w:w="919" w:type="dxa"/>
            <w:tcBorders>
              <w:bottom w:val="single" w:sz="4" w:space="0" w:color="000000"/>
            </w:tcBorders>
            <w:vAlign w:val="center"/>
          </w:tcPr>
          <w:p w14:paraId="726148F3" w14:textId="77777777" w:rsidR="005A11F0" w:rsidRPr="00BF58EB" w:rsidRDefault="005A11F0" w:rsidP="007B4624">
            <w:pPr>
              <w:pStyle w:val="TableContents"/>
              <w:keepNext/>
              <w:keepLines/>
              <w:jc w:val="center"/>
              <w:rPr>
                <w:rFonts w:ascii="Times New Roman" w:hAnsi="Times New Roman" w:cs="Times New Roman"/>
                <w:sz w:val="18"/>
                <w:szCs w:val="24"/>
              </w:rPr>
            </w:pPr>
            <w:r w:rsidRPr="00BF58EB">
              <w:rPr>
                <w:sz w:val="18"/>
                <w:szCs w:val="24"/>
              </w:rPr>
              <w:t>0.862</w:t>
            </w:r>
          </w:p>
        </w:tc>
        <w:tc>
          <w:tcPr>
            <w:tcW w:w="918" w:type="dxa"/>
            <w:tcBorders>
              <w:bottom w:val="single" w:sz="4" w:space="0" w:color="000000"/>
            </w:tcBorders>
            <w:vAlign w:val="center"/>
          </w:tcPr>
          <w:p w14:paraId="193894CE" w14:textId="77777777" w:rsidR="005A11F0" w:rsidRPr="00BF58EB" w:rsidRDefault="005A11F0" w:rsidP="007B4624">
            <w:pPr>
              <w:pStyle w:val="TableContents"/>
              <w:keepNext/>
              <w:keepLines/>
              <w:jc w:val="center"/>
              <w:rPr>
                <w:rFonts w:ascii="Times New Roman" w:hAnsi="Times New Roman" w:cs="Times New Roman"/>
                <w:sz w:val="18"/>
                <w:szCs w:val="24"/>
              </w:rPr>
            </w:pPr>
            <w:r w:rsidRPr="00BF58EB">
              <w:rPr>
                <w:sz w:val="18"/>
                <w:szCs w:val="24"/>
              </w:rPr>
              <w:t>0.983</w:t>
            </w:r>
          </w:p>
        </w:tc>
        <w:tc>
          <w:tcPr>
            <w:tcW w:w="920" w:type="dxa"/>
            <w:tcBorders>
              <w:bottom w:val="single" w:sz="4" w:space="0" w:color="000000"/>
            </w:tcBorders>
            <w:vAlign w:val="center"/>
          </w:tcPr>
          <w:p w14:paraId="2AB1667F" w14:textId="77777777" w:rsidR="005A11F0" w:rsidRPr="00BF58EB" w:rsidRDefault="005A11F0" w:rsidP="007B4624">
            <w:pPr>
              <w:pStyle w:val="TableContents"/>
              <w:keepNext/>
              <w:keepLines/>
              <w:jc w:val="center"/>
              <w:rPr>
                <w:rFonts w:ascii="Times New Roman" w:hAnsi="Times New Roman" w:cs="Times New Roman"/>
                <w:sz w:val="18"/>
                <w:szCs w:val="24"/>
              </w:rPr>
            </w:pPr>
            <w:r w:rsidRPr="00BF58EB">
              <w:rPr>
                <w:sz w:val="18"/>
                <w:szCs w:val="24"/>
              </w:rPr>
              <w:t>0.893</w:t>
            </w:r>
          </w:p>
        </w:tc>
        <w:tc>
          <w:tcPr>
            <w:tcW w:w="925" w:type="dxa"/>
            <w:tcBorders>
              <w:bottom w:val="single" w:sz="4" w:space="0" w:color="000000"/>
            </w:tcBorders>
            <w:vAlign w:val="center"/>
          </w:tcPr>
          <w:p w14:paraId="72B5F0CC" w14:textId="77777777" w:rsidR="005A11F0" w:rsidRPr="00BF58EB" w:rsidRDefault="005A11F0" w:rsidP="007B4624">
            <w:pPr>
              <w:pStyle w:val="TableContents"/>
              <w:keepNext/>
              <w:keepLines/>
              <w:jc w:val="center"/>
              <w:rPr>
                <w:rFonts w:ascii="Times New Roman" w:hAnsi="Times New Roman" w:cs="Times New Roman"/>
                <w:sz w:val="18"/>
                <w:szCs w:val="24"/>
              </w:rPr>
            </w:pPr>
            <w:r w:rsidRPr="00BF58EB">
              <w:rPr>
                <w:sz w:val="18"/>
                <w:szCs w:val="24"/>
              </w:rPr>
              <w:t>0.978</w:t>
            </w:r>
          </w:p>
        </w:tc>
        <w:tc>
          <w:tcPr>
            <w:tcW w:w="918" w:type="dxa"/>
            <w:tcBorders>
              <w:bottom w:val="single" w:sz="4" w:space="0" w:color="000000"/>
            </w:tcBorders>
            <w:vAlign w:val="center"/>
          </w:tcPr>
          <w:p w14:paraId="48E3BA12" w14:textId="77777777" w:rsidR="005A11F0" w:rsidRPr="00BF58EB" w:rsidRDefault="005A11F0" w:rsidP="007B4624">
            <w:pPr>
              <w:pStyle w:val="TableContents"/>
              <w:keepNext/>
              <w:keepLines/>
              <w:jc w:val="center"/>
              <w:rPr>
                <w:rFonts w:ascii="Times New Roman" w:hAnsi="Times New Roman" w:cs="Times New Roman"/>
                <w:sz w:val="18"/>
                <w:szCs w:val="24"/>
              </w:rPr>
            </w:pPr>
            <w:r w:rsidRPr="00BF58EB">
              <w:rPr>
                <w:sz w:val="18"/>
                <w:szCs w:val="24"/>
              </w:rPr>
              <w:t>51.149</w:t>
            </w:r>
          </w:p>
        </w:tc>
        <w:tc>
          <w:tcPr>
            <w:tcW w:w="918" w:type="dxa"/>
            <w:tcBorders>
              <w:bottom w:val="single" w:sz="4" w:space="0" w:color="000000"/>
            </w:tcBorders>
            <w:vAlign w:val="center"/>
          </w:tcPr>
          <w:p w14:paraId="63661709" w14:textId="77777777" w:rsidR="005A11F0" w:rsidRPr="00BF58EB" w:rsidRDefault="005A11F0" w:rsidP="007B4624">
            <w:pPr>
              <w:pStyle w:val="TableContents"/>
              <w:keepNext/>
              <w:keepLines/>
              <w:jc w:val="center"/>
              <w:rPr>
                <w:rFonts w:ascii="Times New Roman" w:hAnsi="Times New Roman" w:cs="Times New Roman"/>
                <w:sz w:val="18"/>
                <w:szCs w:val="24"/>
              </w:rPr>
            </w:pPr>
            <w:r w:rsidRPr="00BF58EB">
              <w:rPr>
                <w:sz w:val="18"/>
                <w:szCs w:val="24"/>
              </w:rPr>
              <w:t>0.140</w:t>
            </w:r>
          </w:p>
        </w:tc>
      </w:tr>
    </w:tbl>
    <w:p w14:paraId="1DDA7AC0" w14:textId="77777777" w:rsidR="005A11F0" w:rsidRPr="00BF58EB" w:rsidRDefault="005A11F0" w:rsidP="005A11F0">
      <w:pPr>
        <w:pStyle w:val="Tablefootnote"/>
        <w:keepNext/>
        <w:keepLines/>
        <w:ind w:left="283" w:right="340"/>
        <w:rPr>
          <w:rFonts w:cs="Times New Roman"/>
        </w:rPr>
      </w:pPr>
      <w:r w:rsidRPr="00BF58EB">
        <w:rPr>
          <w:rFonts w:cs="Times New Roman"/>
        </w:rPr>
        <w:t>T: AHI threshold used for each binary classification, e.g. AHI&gt;5 versus AHI</w:t>
      </w:r>
      <w:r w:rsidRPr="00BF58EB">
        <w:rPr>
          <w:rFonts w:eastAsia="Liberation Serif" w:cs="Times New Roman"/>
        </w:rPr>
        <w:t>≤</w:t>
      </w:r>
      <w:r w:rsidRPr="00BF58EB">
        <w:rPr>
          <w:rFonts w:cs="Times New Roman"/>
        </w:rPr>
        <w:t>5, etc.; Prev.</w:t>
      </w:r>
      <w:r w:rsidRPr="00BF58EB">
        <w:rPr>
          <w:rFonts w:eastAsia="Liberation Serif" w:cs="Times New Roman"/>
        </w:rPr>
        <w:t>≥</w:t>
      </w:r>
      <w:r w:rsidRPr="00BF58EB">
        <w:rPr>
          <w:rFonts w:cs="Times New Roman"/>
        </w:rPr>
        <w:t>T: Prevalence, or percentage of participants with AHI equal or greater than the threshold; Acc.: accuracy; Sens.: sensitivity; Spec.: specificity; PPV: positive predictive value; NPV: negative predictive value; LR+: positive likelihood ratio; LR-: negative likelihood ratio.</w:t>
      </w:r>
    </w:p>
    <w:p w14:paraId="61A3E79F" w14:textId="77777777" w:rsidR="005A11F0" w:rsidRPr="00BF58EB" w:rsidRDefault="005A11F0" w:rsidP="005A11F0">
      <w:pPr>
        <w:spacing w:line="240" w:lineRule="auto"/>
        <w:rPr>
          <w:rFonts w:ascii="Times New Roman" w:hAnsi="Times New Roman" w:cs="Times New Roman"/>
          <w:bCs/>
        </w:rPr>
      </w:pPr>
    </w:p>
    <w:p w14:paraId="67F9B0BA" w14:textId="77777777" w:rsidR="005A11F0" w:rsidRPr="00BF58EB" w:rsidRDefault="005A11F0" w:rsidP="005A11F0">
      <w:pPr>
        <w:pStyle w:val="BodyText"/>
      </w:pPr>
      <w:r w:rsidRPr="00BF58EB">
        <w:t>Table S6 gives the prevalence of sleep disorders over the training and hold-out sets.</w:t>
      </w:r>
    </w:p>
    <w:p w14:paraId="70FDB3F9" w14:textId="77777777" w:rsidR="005A11F0" w:rsidRPr="00BF58EB" w:rsidRDefault="005A11F0" w:rsidP="005A11F0">
      <w:pPr>
        <w:pStyle w:val="TableHeading"/>
        <w:keepNext/>
        <w:keepLines/>
        <w:rPr>
          <w:rFonts w:ascii="Times New Roman" w:hAnsi="Times New Roman" w:cs="Times New Roman"/>
        </w:rPr>
      </w:pPr>
      <w:r w:rsidRPr="00BF58EB">
        <w:rPr>
          <w:rFonts w:ascii="Times New Roman" w:hAnsi="Times New Roman" w:cs="Times New Roman"/>
        </w:rPr>
        <w:t>Table S6 – Prevalence of sleep disorders over the train and hold-out sets.</w:t>
      </w:r>
    </w:p>
    <w:tbl>
      <w:tblPr>
        <w:tblW w:w="7200" w:type="dxa"/>
        <w:jc w:val="center"/>
        <w:tblLayout w:type="fixed"/>
        <w:tblLook w:val="04A0" w:firstRow="1" w:lastRow="0" w:firstColumn="1" w:lastColumn="0" w:noHBand="0" w:noVBand="1"/>
      </w:tblPr>
      <w:tblGrid>
        <w:gridCol w:w="3120"/>
        <w:gridCol w:w="1020"/>
        <w:gridCol w:w="1020"/>
        <w:gridCol w:w="1020"/>
        <w:gridCol w:w="1020"/>
      </w:tblGrid>
      <w:tr w:rsidR="00BF58EB" w:rsidRPr="00BF58EB" w14:paraId="3D11E558" w14:textId="77777777" w:rsidTr="007B4624">
        <w:trPr>
          <w:trHeight w:val="232"/>
          <w:jc w:val="center"/>
        </w:trPr>
        <w:tc>
          <w:tcPr>
            <w:tcW w:w="3120" w:type="dxa"/>
            <w:tcBorders>
              <w:top w:val="single" w:sz="4" w:space="0" w:color="000000"/>
              <w:bottom w:val="single" w:sz="4" w:space="0" w:color="000000"/>
            </w:tcBorders>
            <w:vAlign w:val="center"/>
          </w:tcPr>
          <w:p w14:paraId="4FEE4095" w14:textId="77777777" w:rsidR="005A11F0" w:rsidRPr="00BF58EB" w:rsidRDefault="005A11F0" w:rsidP="007B4624">
            <w:pPr>
              <w:pStyle w:val="TableContents"/>
              <w:keepNext/>
              <w:keepLines/>
              <w:rPr>
                <w:rFonts w:ascii="Times New Roman" w:hAnsi="Times New Roman" w:cs="Times New Roman"/>
                <w:b/>
                <w:bCs/>
              </w:rPr>
            </w:pPr>
          </w:p>
        </w:tc>
        <w:tc>
          <w:tcPr>
            <w:tcW w:w="2040" w:type="dxa"/>
            <w:gridSpan w:val="2"/>
            <w:tcBorders>
              <w:top w:val="single" w:sz="4" w:space="0" w:color="000000"/>
              <w:bottom w:val="single" w:sz="4" w:space="0" w:color="000000"/>
            </w:tcBorders>
            <w:vAlign w:val="center"/>
          </w:tcPr>
          <w:p w14:paraId="023067FA"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Training set (N=206)</w:t>
            </w:r>
          </w:p>
        </w:tc>
        <w:tc>
          <w:tcPr>
            <w:tcW w:w="2040" w:type="dxa"/>
            <w:gridSpan w:val="2"/>
            <w:tcBorders>
              <w:top w:val="single" w:sz="4" w:space="0" w:color="000000"/>
              <w:bottom w:val="single" w:sz="4" w:space="0" w:color="000000"/>
            </w:tcBorders>
            <w:vAlign w:val="center"/>
          </w:tcPr>
          <w:p w14:paraId="16119F1D"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Hold-out set (N=207)</w:t>
            </w:r>
          </w:p>
        </w:tc>
      </w:tr>
      <w:tr w:rsidR="00BF58EB" w:rsidRPr="00BF58EB" w14:paraId="2AB43A53" w14:textId="77777777" w:rsidTr="007B4624">
        <w:trPr>
          <w:trHeight w:val="232"/>
          <w:jc w:val="center"/>
        </w:trPr>
        <w:tc>
          <w:tcPr>
            <w:tcW w:w="3120" w:type="dxa"/>
            <w:tcBorders>
              <w:top w:val="single" w:sz="4" w:space="0" w:color="000000"/>
            </w:tcBorders>
            <w:vAlign w:val="center"/>
          </w:tcPr>
          <w:p w14:paraId="72982839"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Disorder</w:t>
            </w:r>
          </w:p>
        </w:tc>
        <w:tc>
          <w:tcPr>
            <w:tcW w:w="1020" w:type="dxa"/>
            <w:tcBorders>
              <w:top w:val="single" w:sz="4" w:space="0" w:color="000000"/>
            </w:tcBorders>
            <w:vAlign w:val="center"/>
          </w:tcPr>
          <w:p w14:paraId="524C08F1"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N</w:t>
            </w:r>
          </w:p>
        </w:tc>
        <w:tc>
          <w:tcPr>
            <w:tcW w:w="1020" w:type="dxa"/>
            <w:tcBorders>
              <w:top w:val="single" w:sz="4" w:space="0" w:color="000000"/>
            </w:tcBorders>
            <w:vAlign w:val="center"/>
          </w:tcPr>
          <w:p w14:paraId="49FFF7AB"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w:t>
            </w:r>
          </w:p>
        </w:tc>
        <w:tc>
          <w:tcPr>
            <w:tcW w:w="1020" w:type="dxa"/>
            <w:tcBorders>
              <w:top w:val="single" w:sz="4" w:space="0" w:color="000000"/>
            </w:tcBorders>
            <w:vAlign w:val="center"/>
          </w:tcPr>
          <w:p w14:paraId="7BCD2718"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N</w:t>
            </w:r>
          </w:p>
        </w:tc>
        <w:tc>
          <w:tcPr>
            <w:tcW w:w="1020" w:type="dxa"/>
            <w:tcBorders>
              <w:top w:val="single" w:sz="4" w:space="0" w:color="000000"/>
            </w:tcBorders>
            <w:vAlign w:val="center"/>
          </w:tcPr>
          <w:p w14:paraId="0861CAF8"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w:t>
            </w:r>
          </w:p>
        </w:tc>
      </w:tr>
      <w:tr w:rsidR="00BF58EB" w:rsidRPr="00BF58EB" w14:paraId="024152B2" w14:textId="77777777" w:rsidTr="007B4624">
        <w:trPr>
          <w:trHeight w:val="232"/>
          <w:jc w:val="center"/>
        </w:trPr>
        <w:tc>
          <w:tcPr>
            <w:tcW w:w="3120" w:type="dxa"/>
            <w:vAlign w:val="center"/>
          </w:tcPr>
          <w:p w14:paraId="5F2E5EC3"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Sleep disordered breathing</w:t>
            </w:r>
          </w:p>
        </w:tc>
        <w:tc>
          <w:tcPr>
            <w:tcW w:w="1020" w:type="dxa"/>
            <w:vAlign w:val="center"/>
          </w:tcPr>
          <w:p w14:paraId="10F64C2A"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115</w:t>
            </w:r>
          </w:p>
        </w:tc>
        <w:tc>
          <w:tcPr>
            <w:tcW w:w="1020" w:type="dxa"/>
            <w:vAlign w:val="center"/>
          </w:tcPr>
          <w:p w14:paraId="53D49B42"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56</w:t>
            </w:r>
          </w:p>
        </w:tc>
        <w:tc>
          <w:tcPr>
            <w:tcW w:w="1020" w:type="dxa"/>
            <w:vAlign w:val="center"/>
          </w:tcPr>
          <w:p w14:paraId="1E550F11"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106</w:t>
            </w:r>
          </w:p>
        </w:tc>
        <w:tc>
          <w:tcPr>
            <w:tcW w:w="1020" w:type="dxa"/>
            <w:vAlign w:val="center"/>
          </w:tcPr>
          <w:p w14:paraId="402FBBB8"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51</w:t>
            </w:r>
          </w:p>
        </w:tc>
      </w:tr>
      <w:tr w:rsidR="00BF58EB" w:rsidRPr="00BF58EB" w14:paraId="45AEB1F1" w14:textId="77777777" w:rsidTr="007B4624">
        <w:trPr>
          <w:trHeight w:val="232"/>
          <w:jc w:val="center"/>
        </w:trPr>
        <w:tc>
          <w:tcPr>
            <w:tcW w:w="3120" w:type="dxa"/>
            <w:vAlign w:val="center"/>
          </w:tcPr>
          <w:p w14:paraId="1F0E29C4"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Insomnia</w:t>
            </w:r>
          </w:p>
        </w:tc>
        <w:tc>
          <w:tcPr>
            <w:tcW w:w="1020" w:type="dxa"/>
            <w:vAlign w:val="center"/>
          </w:tcPr>
          <w:p w14:paraId="7D651965"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51</w:t>
            </w:r>
          </w:p>
        </w:tc>
        <w:tc>
          <w:tcPr>
            <w:tcW w:w="1020" w:type="dxa"/>
            <w:vAlign w:val="center"/>
          </w:tcPr>
          <w:p w14:paraId="2A8C3CB1"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25</w:t>
            </w:r>
          </w:p>
        </w:tc>
        <w:tc>
          <w:tcPr>
            <w:tcW w:w="1020" w:type="dxa"/>
            <w:vAlign w:val="center"/>
          </w:tcPr>
          <w:p w14:paraId="610115A9"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58</w:t>
            </w:r>
          </w:p>
        </w:tc>
        <w:tc>
          <w:tcPr>
            <w:tcW w:w="1020" w:type="dxa"/>
            <w:vAlign w:val="center"/>
          </w:tcPr>
          <w:p w14:paraId="01A8D98D"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28</w:t>
            </w:r>
          </w:p>
        </w:tc>
      </w:tr>
      <w:tr w:rsidR="00BF58EB" w:rsidRPr="00BF58EB" w14:paraId="7913BD0F" w14:textId="77777777" w:rsidTr="007B4624">
        <w:trPr>
          <w:trHeight w:val="232"/>
          <w:jc w:val="center"/>
        </w:trPr>
        <w:tc>
          <w:tcPr>
            <w:tcW w:w="3120" w:type="dxa"/>
            <w:vAlign w:val="center"/>
          </w:tcPr>
          <w:p w14:paraId="59ED3B79"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Sleep related movement disorder</w:t>
            </w:r>
          </w:p>
        </w:tc>
        <w:tc>
          <w:tcPr>
            <w:tcW w:w="1020" w:type="dxa"/>
            <w:vAlign w:val="center"/>
          </w:tcPr>
          <w:p w14:paraId="7D0F7CDA"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31</w:t>
            </w:r>
          </w:p>
        </w:tc>
        <w:tc>
          <w:tcPr>
            <w:tcW w:w="1020" w:type="dxa"/>
            <w:vAlign w:val="center"/>
          </w:tcPr>
          <w:p w14:paraId="5635A69D"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15</w:t>
            </w:r>
          </w:p>
        </w:tc>
        <w:tc>
          <w:tcPr>
            <w:tcW w:w="1020" w:type="dxa"/>
            <w:vAlign w:val="center"/>
          </w:tcPr>
          <w:p w14:paraId="6345B2C5"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30</w:t>
            </w:r>
          </w:p>
        </w:tc>
        <w:tc>
          <w:tcPr>
            <w:tcW w:w="1020" w:type="dxa"/>
            <w:vAlign w:val="center"/>
          </w:tcPr>
          <w:p w14:paraId="03E81253"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14</w:t>
            </w:r>
          </w:p>
        </w:tc>
      </w:tr>
      <w:tr w:rsidR="00BF58EB" w:rsidRPr="00BF58EB" w14:paraId="07296CCA" w14:textId="77777777" w:rsidTr="007B4624">
        <w:trPr>
          <w:trHeight w:val="232"/>
          <w:jc w:val="center"/>
        </w:trPr>
        <w:tc>
          <w:tcPr>
            <w:tcW w:w="3120" w:type="dxa"/>
            <w:vAlign w:val="center"/>
          </w:tcPr>
          <w:p w14:paraId="0548F086"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REM parasomnia</w:t>
            </w:r>
          </w:p>
        </w:tc>
        <w:tc>
          <w:tcPr>
            <w:tcW w:w="1020" w:type="dxa"/>
            <w:vAlign w:val="center"/>
          </w:tcPr>
          <w:p w14:paraId="5A3FF2C2"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29</w:t>
            </w:r>
          </w:p>
        </w:tc>
        <w:tc>
          <w:tcPr>
            <w:tcW w:w="1020" w:type="dxa"/>
            <w:vAlign w:val="center"/>
          </w:tcPr>
          <w:p w14:paraId="6250F183"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14</w:t>
            </w:r>
          </w:p>
        </w:tc>
        <w:tc>
          <w:tcPr>
            <w:tcW w:w="1020" w:type="dxa"/>
            <w:vAlign w:val="center"/>
          </w:tcPr>
          <w:p w14:paraId="564E2427"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26</w:t>
            </w:r>
          </w:p>
        </w:tc>
        <w:tc>
          <w:tcPr>
            <w:tcW w:w="1020" w:type="dxa"/>
            <w:vAlign w:val="center"/>
          </w:tcPr>
          <w:p w14:paraId="0ECDC5C9"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12</w:t>
            </w:r>
          </w:p>
        </w:tc>
      </w:tr>
      <w:tr w:rsidR="00BF58EB" w:rsidRPr="00BF58EB" w14:paraId="02BD02F4" w14:textId="77777777" w:rsidTr="007B4624">
        <w:trPr>
          <w:trHeight w:val="232"/>
          <w:jc w:val="center"/>
        </w:trPr>
        <w:tc>
          <w:tcPr>
            <w:tcW w:w="3120" w:type="dxa"/>
            <w:vAlign w:val="center"/>
          </w:tcPr>
          <w:p w14:paraId="5B3F40C5"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Central disorder of hypersomnolence</w:t>
            </w:r>
          </w:p>
        </w:tc>
        <w:tc>
          <w:tcPr>
            <w:tcW w:w="1020" w:type="dxa"/>
            <w:vAlign w:val="center"/>
          </w:tcPr>
          <w:p w14:paraId="24A4B908"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19</w:t>
            </w:r>
          </w:p>
        </w:tc>
        <w:tc>
          <w:tcPr>
            <w:tcW w:w="1020" w:type="dxa"/>
            <w:vAlign w:val="center"/>
          </w:tcPr>
          <w:p w14:paraId="5E5B3E39"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9</w:t>
            </w:r>
          </w:p>
        </w:tc>
        <w:tc>
          <w:tcPr>
            <w:tcW w:w="1020" w:type="dxa"/>
            <w:vAlign w:val="center"/>
          </w:tcPr>
          <w:p w14:paraId="6D6EF422"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16</w:t>
            </w:r>
          </w:p>
        </w:tc>
        <w:tc>
          <w:tcPr>
            <w:tcW w:w="1020" w:type="dxa"/>
            <w:vAlign w:val="center"/>
          </w:tcPr>
          <w:p w14:paraId="5498BDFA"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8</w:t>
            </w:r>
          </w:p>
        </w:tc>
      </w:tr>
      <w:tr w:rsidR="00BF58EB" w:rsidRPr="00BF58EB" w14:paraId="5CC5650B" w14:textId="77777777" w:rsidTr="007B4624">
        <w:trPr>
          <w:trHeight w:val="232"/>
          <w:jc w:val="center"/>
        </w:trPr>
        <w:tc>
          <w:tcPr>
            <w:tcW w:w="3120" w:type="dxa"/>
            <w:vAlign w:val="center"/>
          </w:tcPr>
          <w:p w14:paraId="28270A08"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Non-REM parasomnia</w:t>
            </w:r>
          </w:p>
        </w:tc>
        <w:tc>
          <w:tcPr>
            <w:tcW w:w="1020" w:type="dxa"/>
            <w:vAlign w:val="center"/>
          </w:tcPr>
          <w:p w14:paraId="7CB8A202"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12</w:t>
            </w:r>
          </w:p>
        </w:tc>
        <w:tc>
          <w:tcPr>
            <w:tcW w:w="1020" w:type="dxa"/>
            <w:vAlign w:val="center"/>
          </w:tcPr>
          <w:p w14:paraId="522C140C"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6</w:t>
            </w:r>
          </w:p>
        </w:tc>
        <w:tc>
          <w:tcPr>
            <w:tcW w:w="1020" w:type="dxa"/>
            <w:vAlign w:val="center"/>
          </w:tcPr>
          <w:p w14:paraId="0009EACD"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11</w:t>
            </w:r>
          </w:p>
        </w:tc>
        <w:tc>
          <w:tcPr>
            <w:tcW w:w="1020" w:type="dxa"/>
            <w:vAlign w:val="center"/>
          </w:tcPr>
          <w:p w14:paraId="1781772B"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5</w:t>
            </w:r>
          </w:p>
        </w:tc>
      </w:tr>
      <w:tr w:rsidR="00BF58EB" w:rsidRPr="00BF58EB" w14:paraId="36A930BD" w14:textId="77777777" w:rsidTr="007B4624">
        <w:trPr>
          <w:trHeight w:val="232"/>
          <w:jc w:val="center"/>
        </w:trPr>
        <w:tc>
          <w:tcPr>
            <w:tcW w:w="3120" w:type="dxa"/>
            <w:vAlign w:val="center"/>
          </w:tcPr>
          <w:p w14:paraId="1BC235E0"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Other parasomnia</w:t>
            </w:r>
          </w:p>
        </w:tc>
        <w:tc>
          <w:tcPr>
            <w:tcW w:w="1020" w:type="dxa"/>
            <w:vAlign w:val="center"/>
          </w:tcPr>
          <w:p w14:paraId="0499A2B4"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11</w:t>
            </w:r>
          </w:p>
        </w:tc>
        <w:tc>
          <w:tcPr>
            <w:tcW w:w="1020" w:type="dxa"/>
            <w:vAlign w:val="center"/>
          </w:tcPr>
          <w:p w14:paraId="15037C14"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6</w:t>
            </w:r>
          </w:p>
        </w:tc>
        <w:tc>
          <w:tcPr>
            <w:tcW w:w="1020" w:type="dxa"/>
            <w:vAlign w:val="center"/>
          </w:tcPr>
          <w:p w14:paraId="41BBD6F2"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8</w:t>
            </w:r>
          </w:p>
        </w:tc>
        <w:tc>
          <w:tcPr>
            <w:tcW w:w="1020" w:type="dxa"/>
            <w:vAlign w:val="center"/>
          </w:tcPr>
          <w:p w14:paraId="5E31C6EC"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4</w:t>
            </w:r>
          </w:p>
        </w:tc>
      </w:tr>
      <w:tr w:rsidR="00BF58EB" w:rsidRPr="00BF58EB" w14:paraId="3D51FAB1" w14:textId="77777777" w:rsidTr="007B4624">
        <w:trPr>
          <w:trHeight w:val="232"/>
          <w:jc w:val="center"/>
        </w:trPr>
        <w:tc>
          <w:tcPr>
            <w:tcW w:w="3120" w:type="dxa"/>
            <w:vAlign w:val="center"/>
          </w:tcPr>
          <w:p w14:paraId="13BF96CF"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 xml:space="preserve">Circadian  </w:t>
            </w:r>
          </w:p>
        </w:tc>
        <w:tc>
          <w:tcPr>
            <w:tcW w:w="1020" w:type="dxa"/>
            <w:vAlign w:val="center"/>
          </w:tcPr>
          <w:p w14:paraId="38093600"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6</w:t>
            </w:r>
          </w:p>
        </w:tc>
        <w:tc>
          <w:tcPr>
            <w:tcW w:w="1020" w:type="dxa"/>
            <w:vAlign w:val="center"/>
          </w:tcPr>
          <w:p w14:paraId="54697DAF"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3</w:t>
            </w:r>
          </w:p>
        </w:tc>
        <w:tc>
          <w:tcPr>
            <w:tcW w:w="1020" w:type="dxa"/>
            <w:vAlign w:val="center"/>
          </w:tcPr>
          <w:p w14:paraId="6E077AB0"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5</w:t>
            </w:r>
          </w:p>
        </w:tc>
        <w:tc>
          <w:tcPr>
            <w:tcW w:w="1020" w:type="dxa"/>
            <w:vAlign w:val="center"/>
          </w:tcPr>
          <w:p w14:paraId="2FFAA328"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2</w:t>
            </w:r>
          </w:p>
        </w:tc>
      </w:tr>
      <w:tr w:rsidR="00BF58EB" w:rsidRPr="00BF58EB" w14:paraId="534F8DE4" w14:textId="77777777" w:rsidTr="007B4624">
        <w:trPr>
          <w:trHeight w:val="232"/>
          <w:jc w:val="center"/>
        </w:trPr>
        <w:tc>
          <w:tcPr>
            <w:tcW w:w="3120" w:type="dxa"/>
            <w:vAlign w:val="center"/>
          </w:tcPr>
          <w:p w14:paraId="0D0B24E2"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Central sleep apnea</w:t>
            </w:r>
          </w:p>
        </w:tc>
        <w:tc>
          <w:tcPr>
            <w:tcW w:w="1020" w:type="dxa"/>
            <w:vAlign w:val="center"/>
          </w:tcPr>
          <w:p w14:paraId="7F9297A3"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2</w:t>
            </w:r>
          </w:p>
        </w:tc>
        <w:tc>
          <w:tcPr>
            <w:tcW w:w="1020" w:type="dxa"/>
            <w:vAlign w:val="center"/>
          </w:tcPr>
          <w:p w14:paraId="35D0487E"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1</w:t>
            </w:r>
          </w:p>
        </w:tc>
        <w:tc>
          <w:tcPr>
            <w:tcW w:w="1020" w:type="dxa"/>
            <w:vAlign w:val="center"/>
          </w:tcPr>
          <w:p w14:paraId="1279E26B"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4</w:t>
            </w:r>
          </w:p>
        </w:tc>
        <w:tc>
          <w:tcPr>
            <w:tcW w:w="1020" w:type="dxa"/>
            <w:vAlign w:val="center"/>
          </w:tcPr>
          <w:p w14:paraId="68EFD1C6"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2</w:t>
            </w:r>
          </w:p>
        </w:tc>
      </w:tr>
      <w:tr w:rsidR="00BF58EB" w:rsidRPr="00BF58EB" w14:paraId="03860567" w14:textId="77777777" w:rsidTr="007B4624">
        <w:trPr>
          <w:trHeight w:val="232"/>
          <w:jc w:val="center"/>
        </w:trPr>
        <w:tc>
          <w:tcPr>
            <w:tcW w:w="3120" w:type="dxa"/>
            <w:tcBorders>
              <w:bottom w:val="single" w:sz="4" w:space="0" w:color="auto"/>
            </w:tcBorders>
            <w:vAlign w:val="center"/>
          </w:tcPr>
          <w:p w14:paraId="2E03526C"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None</w:t>
            </w:r>
          </w:p>
        </w:tc>
        <w:tc>
          <w:tcPr>
            <w:tcW w:w="1020" w:type="dxa"/>
            <w:tcBorders>
              <w:bottom w:val="single" w:sz="4" w:space="0" w:color="auto"/>
            </w:tcBorders>
            <w:vAlign w:val="center"/>
          </w:tcPr>
          <w:p w14:paraId="507DD6F8"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1</w:t>
            </w:r>
          </w:p>
        </w:tc>
        <w:tc>
          <w:tcPr>
            <w:tcW w:w="1020" w:type="dxa"/>
            <w:tcBorders>
              <w:bottom w:val="single" w:sz="4" w:space="0" w:color="auto"/>
            </w:tcBorders>
            <w:vAlign w:val="center"/>
          </w:tcPr>
          <w:p w14:paraId="06ACCADA"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0</w:t>
            </w:r>
          </w:p>
        </w:tc>
        <w:tc>
          <w:tcPr>
            <w:tcW w:w="1020" w:type="dxa"/>
            <w:tcBorders>
              <w:bottom w:val="single" w:sz="4" w:space="0" w:color="auto"/>
            </w:tcBorders>
            <w:vAlign w:val="center"/>
          </w:tcPr>
          <w:p w14:paraId="2DEED01C"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3</w:t>
            </w:r>
          </w:p>
        </w:tc>
        <w:tc>
          <w:tcPr>
            <w:tcW w:w="1020" w:type="dxa"/>
            <w:tcBorders>
              <w:bottom w:val="single" w:sz="4" w:space="0" w:color="auto"/>
            </w:tcBorders>
            <w:vAlign w:val="center"/>
          </w:tcPr>
          <w:p w14:paraId="3DB27D84" w14:textId="77777777" w:rsidR="005A11F0" w:rsidRPr="00BF58EB" w:rsidRDefault="005A11F0" w:rsidP="007B4624">
            <w:pPr>
              <w:pStyle w:val="TableContents"/>
              <w:keepNext/>
              <w:keepLines/>
              <w:rPr>
                <w:rFonts w:ascii="Times New Roman" w:hAnsi="Times New Roman" w:cs="Times New Roman"/>
              </w:rPr>
            </w:pPr>
            <w:r w:rsidRPr="00BF58EB">
              <w:rPr>
                <w:rFonts w:ascii="Times New Roman" w:hAnsi="Times New Roman" w:cs="Times New Roman"/>
              </w:rPr>
              <w:t>1</w:t>
            </w:r>
          </w:p>
        </w:tc>
      </w:tr>
    </w:tbl>
    <w:p w14:paraId="4789E8BB" w14:textId="77777777" w:rsidR="005A11F0" w:rsidRPr="00BF58EB" w:rsidRDefault="005A11F0" w:rsidP="005A11F0">
      <w:pPr>
        <w:pStyle w:val="Tablefootnote"/>
        <w:keepNext/>
        <w:keepLines/>
        <w:ind w:left="1077" w:right="794"/>
        <w:rPr>
          <w:rFonts w:cs="Times New Roman"/>
        </w:rPr>
      </w:pPr>
      <w:r w:rsidRPr="00BF58EB">
        <w:rPr>
          <w:rFonts w:cs="Times New Roman"/>
        </w:rPr>
        <w:t>Note that a participant may have been diagnosed with multiple disorders, which is why the sum of the numbers</w:t>
      </w:r>
      <w:r w:rsidRPr="00BF58EB">
        <w:rPr>
          <w:rFonts w:cs="Times New Roman"/>
        </w:rPr>
        <w:br/>
        <w:t>in the N-column is larger than the number of participants in the set.</w:t>
      </w:r>
    </w:p>
    <w:p w14:paraId="10B21D23" w14:textId="77777777" w:rsidR="005A11F0" w:rsidRPr="00BF58EB" w:rsidRDefault="005A11F0" w:rsidP="005A11F0">
      <w:pPr>
        <w:pStyle w:val="Caption"/>
        <w:jc w:val="left"/>
      </w:pPr>
    </w:p>
    <w:p w14:paraId="1C147AF8" w14:textId="77777777" w:rsidR="005A11F0" w:rsidRDefault="005A11F0" w:rsidP="005A11F0">
      <w:pPr>
        <w:pStyle w:val="BodyText"/>
      </w:pPr>
      <w:r w:rsidRPr="000755DB">
        <w:lastRenderedPageBreak/>
        <w:t xml:space="preserve">Figure </w:t>
      </w:r>
      <w:r>
        <w:t>S4</w:t>
      </w:r>
      <w:r w:rsidRPr="000755DB">
        <w:t xml:space="preserve"> shows the distributions of the AHI (from PSG), for the supine and non-supine positions.</w:t>
      </w:r>
    </w:p>
    <w:p w14:paraId="58BE38DC" w14:textId="77777777" w:rsidR="005A11F0" w:rsidRPr="000755DB" w:rsidRDefault="005A11F0" w:rsidP="005A11F0">
      <w:pPr>
        <w:pStyle w:val="BodyText"/>
        <w:jc w:val="center"/>
      </w:pPr>
      <w:r w:rsidRPr="002860B0">
        <w:rPr>
          <w:noProof/>
        </w:rPr>
        <w:drawing>
          <wp:inline distT="0" distB="0" distL="0" distR="0" wp14:anchorId="6F63A3BC" wp14:editId="5C8D679E">
            <wp:extent cx="3238500" cy="3238500"/>
            <wp:effectExtent l="0" t="0" r="0" b="0"/>
            <wp:docPr id="1823448890"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3448890" name=""/>
                    <pic:cNvPicPr/>
                  </pic:nvPicPr>
                  <pic:blipFill>
                    <a:blip r:embed="rId18">
                      <a:extLst>
                        <a:ext uri="{96DAC541-7B7A-43D3-8B79-37D633B846F1}">
                          <asvg:svgBlip xmlns:asvg="http://schemas.microsoft.com/office/drawing/2016/SVG/main" r:embed="rId19"/>
                        </a:ext>
                      </a:extLst>
                    </a:blip>
                    <a:stretch>
                      <a:fillRect/>
                    </a:stretch>
                  </pic:blipFill>
                  <pic:spPr>
                    <a:xfrm>
                      <a:off x="0" y="0"/>
                      <a:ext cx="3238500" cy="3238500"/>
                    </a:xfrm>
                    <a:prstGeom prst="rect">
                      <a:avLst/>
                    </a:prstGeom>
                  </pic:spPr>
                </pic:pic>
              </a:graphicData>
            </a:graphic>
          </wp:inline>
        </w:drawing>
      </w:r>
    </w:p>
    <w:p w14:paraId="149835AD" w14:textId="77777777" w:rsidR="005A11F0" w:rsidRPr="000755DB" w:rsidRDefault="005A11F0" w:rsidP="005A11F0">
      <w:pPr>
        <w:pStyle w:val="Caption"/>
      </w:pPr>
      <w:r w:rsidRPr="00140C5B">
        <w:t>Figure S</w:t>
      </w:r>
      <w:r>
        <w:t>4</w:t>
      </w:r>
      <w:r w:rsidRPr="000755DB">
        <w:t xml:space="preserve"> – Distribution of AHI (according to PSG) per body position for the recordings in the hold-out set. For non-supine sleeping positions, the AHI score is frequently low, whereas for supine positions, it is more often high.</w:t>
      </w:r>
    </w:p>
    <w:p w14:paraId="2E4FFAF3" w14:textId="77777777" w:rsidR="005A11F0" w:rsidRDefault="005A11F0" w:rsidP="005A11F0">
      <w:pPr>
        <w:pStyle w:val="Caption"/>
        <w:jc w:val="left"/>
      </w:pPr>
    </w:p>
    <w:p w14:paraId="4D5B1298" w14:textId="77777777" w:rsidR="005A11F0" w:rsidRPr="00BF58EB" w:rsidRDefault="005A11F0" w:rsidP="005A11F0">
      <w:pPr>
        <w:pStyle w:val="Heading1"/>
        <w:rPr>
          <w:rFonts w:ascii="Times New Roman" w:hAnsi="Times New Roman" w:cs="Times New Roman"/>
          <w:sz w:val="24"/>
          <w:szCs w:val="20"/>
          <w:lang w:val="en-US"/>
        </w:rPr>
      </w:pPr>
      <w:r w:rsidRPr="00BF58EB">
        <w:rPr>
          <w:rFonts w:ascii="Times New Roman" w:hAnsi="Times New Roman" w:cs="Times New Roman"/>
          <w:sz w:val="24"/>
          <w:szCs w:val="20"/>
          <w:lang w:val="en-US"/>
        </w:rPr>
        <w:t>Estimation of respiratory effort and interbeat intervals</w:t>
      </w:r>
    </w:p>
    <w:p w14:paraId="1398AFDC" w14:textId="030435F9" w:rsidR="00CD4C37" w:rsidRPr="00BF58EB" w:rsidRDefault="00CD4C37" w:rsidP="00A83CAE">
      <w:pPr>
        <w:pStyle w:val="BodyText"/>
      </w:pPr>
      <w:r w:rsidRPr="00BF58EB">
        <w:t xml:space="preserve">To evaluate the performance of accelerometer‑based respiratory‑effort estimation, we followed the same overall procedure as in the previous </w:t>
      </w:r>
      <w:r w:rsidR="00166F34" w:rsidRPr="00BF58EB">
        <w:rPr>
          <w:lang w:val="en-GB"/>
        </w:rPr>
        <w:t>cohort ACC-RE-72</w:t>
      </w:r>
      <w:r w:rsidR="00166F34" w:rsidRPr="00BF58EB">
        <w:t xml:space="preserve"> </w:t>
      </w:r>
      <w:r w:rsidR="00D75594" w:rsidRPr="00BF58EB">
        <w:t xml:space="preserve">[3] </w:t>
      </w:r>
      <w:r w:rsidRPr="00BF58EB">
        <w:t xml:space="preserve">by computing segment‑level mean squared error (MSE) between the thoracic RIP signal and the accelerometer‑derived estimate of respiratory effort. In the present </w:t>
      </w:r>
      <w:r w:rsidR="00D75594" w:rsidRPr="00BF58EB">
        <w:t>study</w:t>
      </w:r>
      <w:r w:rsidRPr="00BF58EB">
        <w:t>, however, we refined the analysis by first calculating, for each participant, the median segment‑level MSE, and only then deriving sample‑level statistics for the full hold‑out set. To ensure a fair comparison across studies, we r</w:t>
      </w:r>
      <w:r w:rsidR="00D75594" w:rsidRPr="00BF58EB">
        <w:t>e</w:t>
      </w:r>
      <w:r w:rsidRPr="00BF58EB">
        <w:t>computed the subject‑level MSEs for the cohort of the previous publication using this same procedure. Table S7 reports these subject‑level MSE values for both cohorts.</w:t>
      </w:r>
    </w:p>
    <w:p w14:paraId="29219F92" w14:textId="77777777" w:rsidR="005A11F0" w:rsidRPr="00BF58EB" w:rsidRDefault="005A11F0" w:rsidP="005A11F0">
      <w:pPr>
        <w:spacing w:line="240" w:lineRule="auto"/>
      </w:pPr>
    </w:p>
    <w:p w14:paraId="09F360A9" w14:textId="6739715E" w:rsidR="005A11F0" w:rsidRPr="00BF58EB" w:rsidRDefault="005A11F0" w:rsidP="005A11F0">
      <w:pPr>
        <w:pStyle w:val="TableHeading"/>
        <w:rPr>
          <w:lang w:val="en-GB"/>
        </w:rPr>
      </w:pPr>
      <w:r w:rsidRPr="00BF58EB">
        <w:rPr>
          <w:rFonts w:cs="Times New Roman"/>
        </w:rPr>
        <w:t xml:space="preserve">Table S7 - </w:t>
      </w:r>
      <w:r w:rsidRPr="00BF58EB">
        <w:rPr>
          <w:lang w:val="en-GB"/>
        </w:rPr>
        <w:t>Subject-level respiratory effort MSE statistics over earlier publication</w:t>
      </w:r>
      <w:r w:rsidR="001066ED" w:rsidRPr="00BF58EB">
        <w:rPr>
          <w:lang w:val="en-GB"/>
        </w:rPr>
        <w:t xml:space="preserve"> for the</w:t>
      </w:r>
      <w:r w:rsidRPr="00BF58EB">
        <w:rPr>
          <w:lang w:val="en-GB"/>
        </w:rPr>
        <w:t xml:space="preserve"> training and hold-out set</w:t>
      </w:r>
      <w:r w:rsidR="001066ED" w:rsidRPr="00BF58EB">
        <w:rPr>
          <w:lang w:val="en-GB"/>
        </w:rPr>
        <w:t>s</w:t>
      </w:r>
      <w:r w:rsidRPr="00BF58EB">
        <w:rPr>
          <w:lang w:val="en-GB"/>
        </w:rPr>
        <w:t>.</w:t>
      </w:r>
    </w:p>
    <w:tbl>
      <w:tblPr>
        <w:tblW w:w="8127" w:type="dxa"/>
        <w:jc w:val="center"/>
        <w:tblBorders>
          <w:top w:val="single" w:sz="4" w:space="0" w:color="auto"/>
          <w:bottom w:val="single" w:sz="4" w:space="0" w:color="auto"/>
        </w:tblBorders>
        <w:tblLook w:val="04A0" w:firstRow="1" w:lastRow="0" w:firstColumn="1" w:lastColumn="0" w:noHBand="0" w:noVBand="1"/>
      </w:tblPr>
      <w:tblGrid>
        <w:gridCol w:w="1596"/>
        <w:gridCol w:w="547"/>
        <w:gridCol w:w="1401"/>
        <w:gridCol w:w="1276"/>
        <w:gridCol w:w="1701"/>
        <w:gridCol w:w="1606"/>
      </w:tblGrid>
      <w:tr w:rsidR="00BF58EB" w:rsidRPr="00BF58EB" w14:paraId="7F317721" w14:textId="77777777" w:rsidTr="00791682">
        <w:trPr>
          <w:trHeight w:val="302"/>
          <w:jc w:val="center"/>
        </w:trPr>
        <w:tc>
          <w:tcPr>
            <w:tcW w:w="1596" w:type="dxa"/>
            <w:tcBorders>
              <w:top w:val="single" w:sz="4" w:space="0" w:color="auto"/>
              <w:bottom w:val="single" w:sz="4" w:space="0" w:color="auto"/>
            </w:tcBorders>
            <w:noWrap/>
            <w:vAlign w:val="center"/>
            <w:hideMark/>
          </w:tcPr>
          <w:p w14:paraId="7BEA20D9" w14:textId="5F339CB3" w:rsidR="001066ED" w:rsidRPr="00BF58EB" w:rsidRDefault="001066ED" w:rsidP="00C430FB">
            <w:pPr>
              <w:suppressAutoHyphens w:val="0"/>
              <w:spacing w:line="240" w:lineRule="auto"/>
              <w:rPr>
                <w:rFonts w:ascii="Times New Roman" w:eastAsia="Times New Roman" w:hAnsi="Times New Roman" w:cs="Times New Roman"/>
                <w:b/>
                <w:bCs/>
                <w:szCs w:val="18"/>
              </w:rPr>
            </w:pPr>
            <w:r w:rsidRPr="00BF58EB">
              <w:rPr>
                <w:rFonts w:ascii="Times New Roman" w:eastAsia="Times New Roman" w:hAnsi="Times New Roman" w:cs="Times New Roman"/>
                <w:b/>
                <w:bCs/>
                <w:szCs w:val="18"/>
              </w:rPr>
              <w:t>Dataset</w:t>
            </w:r>
          </w:p>
        </w:tc>
        <w:tc>
          <w:tcPr>
            <w:tcW w:w="547" w:type="dxa"/>
            <w:tcBorders>
              <w:top w:val="single" w:sz="4" w:space="0" w:color="auto"/>
              <w:bottom w:val="single" w:sz="4" w:space="0" w:color="auto"/>
            </w:tcBorders>
            <w:noWrap/>
            <w:vAlign w:val="center"/>
            <w:hideMark/>
          </w:tcPr>
          <w:p w14:paraId="5FFB2B1A" w14:textId="77777777" w:rsidR="001066ED" w:rsidRPr="00BF58EB" w:rsidRDefault="001066ED" w:rsidP="00C430FB">
            <w:pPr>
              <w:suppressAutoHyphens w:val="0"/>
              <w:spacing w:line="240" w:lineRule="auto"/>
              <w:jc w:val="center"/>
              <w:rPr>
                <w:rFonts w:ascii="Times New Roman" w:eastAsia="Times New Roman" w:hAnsi="Times New Roman" w:cs="Times New Roman"/>
                <w:b/>
                <w:bCs/>
                <w:szCs w:val="18"/>
              </w:rPr>
            </w:pPr>
            <w:r w:rsidRPr="00BF58EB">
              <w:rPr>
                <w:rFonts w:ascii="Times New Roman" w:eastAsia="Times New Roman" w:hAnsi="Times New Roman" w:cs="Times New Roman"/>
                <w:b/>
                <w:bCs/>
                <w:szCs w:val="18"/>
              </w:rPr>
              <w:t>n</w:t>
            </w:r>
          </w:p>
        </w:tc>
        <w:tc>
          <w:tcPr>
            <w:tcW w:w="1401" w:type="dxa"/>
            <w:tcBorders>
              <w:top w:val="single" w:sz="4" w:space="0" w:color="auto"/>
              <w:bottom w:val="single" w:sz="4" w:space="0" w:color="auto"/>
            </w:tcBorders>
            <w:noWrap/>
            <w:vAlign w:val="center"/>
            <w:hideMark/>
          </w:tcPr>
          <w:p w14:paraId="41B17177" w14:textId="6CB8E63E" w:rsidR="001066ED" w:rsidRPr="00BF58EB" w:rsidRDefault="001066ED" w:rsidP="00C430FB">
            <w:pPr>
              <w:suppressAutoHyphens w:val="0"/>
              <w:spacing w:line="240" w:lineRule="auto"/>
              <w:jc w:val="center"/>
              <w:rPr>
                <w:rFonts w:ascii="Times New Roman" w:eastAsia="Times New Roman" w:hAnsi="Times New Roman" w:cs="Times New Roman"/>
                <w:b/>
                <w:bCs/>
                <w:szCs w:val="18"/>
              </w:rPr>
            </w:pPr>
            <w:r w:rsidRPr="00BF58EB">
              <w:rPr>
                <w:rFonts w:ascii="Times New Roman" w:eastAsia="Times New Roman" w:hAnsi="Times New Roman" w:cs="Times New Roman"/>
                <w:b/>
                <w:bCs/>
                <w:szCs w:val="18"/>
              </w:rPr>
              <w:t>Median (a.u.)</w:t>
            </w:r>
          </w:p>
        </w:tc>
        <w:tc>
          <w:tcPr>
            <w:tcW w:w="1276" w:type="dxa"/>
            <w:tcBorders>
              <w:top w:val="single" w:sz="4" w:space="0" w:color="auto"/>
              <w:bottom w:val="single" w:sz="4" w:space="0" w:color="auto"/>
            </w:tcBorders>
            <w:noWrap/>
            <w:vAlign w:val="center"/>
            <w:hideMark/>
          </w:tcPr>
          <w:p w14:paraId="4F5AC715" w14:textId="6C4369ED" w:rsidR="001066ED" w:rsidRPr="00BF58EB" w:rsidRDefault="001066ED" w:rsidP="00C430FB">
            <w:pPr>
              <w:suppressAutoHyphens w:val="0"/>
              <w:spacing w:line="240" w:lineRule="auto"/>
              <w:jc w:val="center"/>
              <w:rPr>
                <w:rFonts w:ascii="Times New Roman" w:eastAsia="Times New Roman" w:hAnsi="Times New Roman" w:cs="Times New Roman"/>
                <w:b/>
                <w:bCs/>
                <w:szCs w:val="18"/>
              </w:rPr>
            </w:pPr>
            <w:r w:rsidRPr="00BF58EB">
              <w:rPr>
                <w:rFonts w:ascii="Times New Roman" w:eastAsia="Times New Roman" w:hAnsi="Times New Roman" w:cs="Times New Roman"/>
                <w:b/>
                <w:bCs/>
                <w:szCs w:val="18"/>
              </w:rPr>
              <w:t>Q1-Q3 (a.u.)</w:t>
            </w:r>
          </w:p>
        </w:tc>
        <w:tc>
          <w:tcPr>
            <w:tcW w:w="1701" w:type="dxa"/>
            <w:tcBorders>
              <w:top w:val="single" w:sz="4" w:space="0" w:color="auto"/>
              <w:bottom w:val="single" w:sz="4" w:space="0" w:color="auto"/>
            </w:tcBorders>
            <w:noWrap/>
            <w:vAlign w:val="center"/>
            <w:hideMark/>
          </w:tcPr>
          <w:p w14:paraId="68945D33" w14:textId="37796879" w:rsidR="001066ED" w:rsidRPr="00BF58EB" w:rsidRDefault="001066ED" w:rsidP="00C430FB">
            <w:pPr>
              <w:suppressAutoHyphens w:val="0"/>
              <w:spacing w:line="240" w:lineRule="auto"/>
              <w:jc w:val="center"/>
              <w:rPr>
                <w:rFonts w:ascii="Times New Roman" w:eastAsia="Times New Roman" w:hAnsi="Times New Roman" w:cs="Times New Roman"/>
                <w:b/>
                <w:bCs/>
                <w:szCs w:val="18"/>
              </w:rPr>
            </w:pPr>
            <w:r w:rsidRPr="00BF58EB">
              <w:rPr>
                <w:rFonts w:ascii="Times New Roman" w:eastAsia="Times New Roman" w:hAnsi="Times New Roman" w:cs="Times New Roman"/>
                <w:b/>
                <w:bCs/>
                <w:szCs w:val="18"/>
              </w:rPr>
              <w:t xml:space="preserve">vs. earlier study* </w:t>
            </w:r>
            <w:r w:rsidRPr="00BF58EB">
              <w:rPr>
                <w:rFonts w:ascii="Times New Roman" w:eastAsia="Times New Roman" w:hAnsi="Times New Roman" w:cs="Times New Roman"/>
                <w:b/>
                <w:bCs/>
                <w:szCs w:val="18"/>
              </w:rPr>
              <w:br/>
              <w:t>(p-value)</w:t>
            </w:r>
          </w:p>
        </w:tc>
        <w:tc>
          <w:tcPr>
            <w:tcW w:w="1606" w:type="dxa"/>
            <w:tcBorders>
              <w:top w:val="single" w:sz="4" w:space="0" w:color="auto"/>
              <w:bottom w:val="single" w:sz="4" w:space="0" w:color="auto"/>
            </w:tcBorders>
            <w:noWrap/>
            <w:vAlign w:val="center"/>
            <w:hideMark/>
          </w:tcPr>
          <w:p w14:paraId="1EC84EF0" w14:textId="63DDFFA5" w:rsidR="001066ED" w:rsidRPr="00BF58EB" w:rsidRDefault="001066ED" w:rsidP="00C430FB">
            <w:pPr>
              <w:suppressAutoHyphens w:val="0"/>
              <w:spacing w:line="240" w:lineRule="auto"/>
              <w:jc w:val="center"/>
              <w:rPr>
                <w:rFonts w:ascii="Times New Roman" w:eastAsia="Times New Roman" w:hAnsi="Times New Roman" w:cs="Times New Roman"/>
                <w:b/>
                <w:bCs/>
                <w:szCs w:val="18"/>
              </w:rPr>
            </w:pPr>
            <w:r w:rsidRPr="00BF58EB">
              <w:rPr>
                <w:rFonts w:ascii="Times New Roman" w:eastAsia="Times New Roman" w:hAnsi="Times New Roman" w:cs="Times New Roman"/>
                <w:b/>
                <w:bCs/>
                <w:szCs w:val="18"/>
              </w:rPr>
              <w:t>vs. training set** (p-value)</w:t>
            </w:r>
          </w:p>
        </w:tc>
      </w:tr>
      <w:tr w:rsidR="00BF58EB" w:rsidRPr="00BF58EB" w14:paraId="041B71C7" w14:textId="77777777" w:rsidTr="00791682">
        <w:trPr>
          <w:trHeight w:val="302"/>
          <w:jc w:val="center"/>
        </w:trPr>
        <w:tc>
          <w:tcPr>
            <w:tcW w:w="1596" w:type="dxa"/>
            <w:tcBorders>
              <w:top w:val="single" w:sz="4" w:space="0" w:color="auto"/>
              <w:bottom w:val="single" w:sz="4" w:space="0" w:color="auto"/>
            </w:tcBorders>
            <w:noWrap/>
            <w:vAlign w:val="center"/>
            <w:hideMark/>
          </w:tcPr>
          <w:p w14:paraId="6F6DB4EA" w14:textId="21BEFFB0" w:rsidR="00D75594" w:rsidRPr="00BF58EB" w:rsidRDefault="00166F34" w:rsidP="00C430FB">
            <w:pPr>
              <w:suppressAutoHyphens w:val="0"/>
              <w:spacing w:line="240" w:lineRule="auto"/>
              <w:rPr>
                <w:rFonts w:ascii="Times New Roman" w:eastAsia="Times New Roman" w:hAnsi="Times New Roman" w:cs="Times New Roman"/>
                <w:szCs w:val="18"/>
              </w:rPr>
            </w:pPr>
            <w:r w:rsidRPr="00BF58EB">
              <w:rPr>
                <w:rFonts w:ascii="Times New Roman" w:eastAsia="Times New Roman" w:hAnsi="Times New Roman" w:cs="Times New Roman"/>
                <w:szCs w:val="18"/>
              </w:rPr>
              <w:t>ACC-</w:t>
            </w:r>
            <w:r w:rsidRPr="00BF58EB">
              <w:rPr>
                <w:rFonts w:ascii="Times New Roman" w:eastAsia="Times New Roman" w:hAnsi="Times New Roman" w:cs="Times New Roman"/>
                <w:szCs w:val="18"/>
                <w:lang w:val="en-GB"/>
              </w:rPr>
              <w:t>RE</w:t>
            </w:r>
            <w:r w:rsidRPr="00BF58EB">
              <w:rPr>
                <w:rFonts w:ascii="Times New Roman" w:eastAsia="Times New Roman" w:hAnsi="Times New Roman" w:cs="Times New Roman"/>
                <w:szCs w:val="18"/>
              </w:rPr>
              <w:t>-72</w:t>
            </w:r>
            <w:r w:rsidR="00D75594" w:rsidRPr="00BF58EB">
              <w:rPr>
                <w:rFonts w:ascii="Times New Roman" w:eastAsia="Times New Roman" w:hAnsi="Times New Roman" w:cs="Times New Roman"/>
                <w:szCs w:val="18"/>
              </w:rPr>
              <w:t xml:space="preserve"> [3]</w:t>
            </w:r>
          </w:p>
        </w:tc>
        <w:tc>
          <w:tcPr>
            <w:tcW w:w="547" w:type="dxa"/>
            <w:tcBorders>
              <w:top w:val="single" w:sz="4" w:space="0" w:color="auto"/>
              <w:bottom w:val="single" w:sz="4" w:space="0" w:color="auto"/>
            </w:tcBorders>
            <w:noWrap/>
            <w:vAlign w:val="center"/>
            <w:hideMark/>
          </w:tcPr>
          <w:p w14:paraId="5EC25CC8" w14:textId="77777777" w:rsidR="00D75594" w:rsidRPr="00BF58EB" w:rsidRDefault="00D75594" w:rsidP="00C430FB">
            <w:pPr>
              <w:suppressAutoHyphens w:val="0"/>
              <w:spacing w:line="240" w:lineRule="auto"/>
              <w:jc w:val="center"/>
              <w:rPr>
                <w:rFonts w:ascii="Times New Roman" w:eastAsia="Times New Roman" w:hAnsi="Times New Roman" w:cs="Times New Roman"/>
                <w:szCs w:val="18"/>
              </w:rPr>
            </w:pPr>
            <w:r w:rsidRPr="00BF58EB">
              <w:rPr>
                <w:rFonts w:ascii="Times New Roman" w:eastAsia="Times New Roman" w:hAnsi="Times New Roman" w:cs="Times New Roman"/>
                <w:szCs w:val="18"/>
              </w:rPr>
              <w:t>72</w:t>
            </w:r>
          </w:p>
        </w:tc>
        <w:tc>
          <w:tcPr>
            <w:tcW w:w="1401" w:type="dxa"/>
            <w:tcBorders>
              <w:top w:val="single" w:sz="4" w:space="0" w:color="auto"/>
              <w:bottom w:val="single" w:sz="4" w:space="0" w:color="auto"/>
            </w:tcBorders>
            <w:noWrap/>
            <w:vAlign w:val="center"/>
            <w:hideMark/>
          </w:tcPr>
          <w:p w14:paraId="616E5486" w14:textId="77777777" w:rsidR="00D75594" w:rsidRPr="00BF58EB" w:rsidRDefault="00D75594" w:rsidP="00C430FB">
            <w:pPr>
              <w:suppressAutoHyphens w:val="0"/>
              <w:spacing w:line="240" w:lineRule="auto"/>
              <w:jc w:val="center"/>
              <w:rPr>
                <w:rFonts w:ascii="Times New Roman" w:eastAsia="Times New Roman" w:hAnsi="Times New Roman" w:cs="Times New Roman"/>
                <w:szCs w:val="18"/>
              </w:rPr>
            </w:pPr>
            <w:r w:rsidRPr="00BF58EB">
              <w:rPr>
                <w:rFonts w:ascii="Times New Roman" w:eastAsia="Times New Roman" w:hAnsi="Times New Roman" w:cs="Times New Roman"/>
                <w:szCs w:val="18"/>
              </w:rPr>
              <w:t>0.108</w:t>
            </w:r>
          </w:p>
        </w:tc>
        <w:tc>
          <w:tcPr>
            <w:tcW w:w="1276" w:type="dxa"/>
            <w:tcBorders>
              <w:top w:val="single" w:sz="4" w:space="0" w:color="auto"/>
              <w:bottom w:val="single" w:sz="4" w:space="0" w:color="auto"/>
            </w:tcBorders>
            <w:noWrap/>
            <w:vAlign w:val="center"/>
            <w:hideMark/>
          </w:tcPr>
          <w:p w14:paraId="60AD79C9" w14:textId="0DDE549F" w:rsidR="00D75594" w:rsidRPr="00BF58EB" w:rsidRDefault="00D75594" w:rsidP="00C430FB">
            <w:pPr>
              <w:suppressAutoHyphens w:val="0"/>
              <w:spacing w:line="240" w:lineRule="auto"/>
              <w:jc w:val="center"/>
              <w:rPr>
                <w:rFonts w:ascii="Times New Roman" w:eastAsia="Times New Roman" w:hAnsi="Times New Roman" w:cs="Times New Roman"/>
                <w:szCs w:val="18"/>
              </w:rPr>
            </w:pPr>
            <w:r w:rsidRPr="00BF58EB">
              <w:rPr>
                <w:rFonts w:ascii="Times New Roman" w:eastAsia="Times New Roman" w:hAnsi="Times New Roman" w:cs="Times New Roman"/>
                <w:szCs w:val="18"/>
              </w:rPr>
              <w:t>0.053 - 0.198</w:t>
            </w:r>
          </w:p>
        </w:tc>
        <w:tc>
          <w:tcPr>
            <w:tcW w:w="1701" w:type="dxa"/>
            <w:tcBorders>
              <w:top w:val="single" w:sz="4" w:space="0" w:color="auto"/>
              <w:bottom w:val="single" w:sz="4" w:space="0" w:color="auto"/>
            </w:tcBorders>
            <w:noWrap/>
            <w:vAlign w:val="center"/>
            <w:hideMark/>
          </w:tcPr>
          <w:p w14:paraId="7A25FD71" w14:textId="77777777" w:rsidR="00D75594" w:rsidRPr="00BF58EB" w:rsidRDefault="00D75594" w:rsidP="00C430FB">
            <w:pPr>
              <w:suppressAutoHyphens w:val="0"/>
              <w:spacing w:line="240" w:lineRule="auto"/>
              <w:jc w:val="center"/>
              <w:rPr>
                <w:rFonts w:ascii="Times New Roman" w:eastAsia="Times New Roman" w:hAnsi="Times New Roman" w:cs="Times New Roman"/>
                <w:szCs w:val="18"/>
              </w:rPr>
            </w:pPr>
            <w:r w:rsidRPr="00BF58EB">
              <w:rPr>
                <w:rFonts w:ascii="Times New Roman" w:eastAsia="Times New Roman" w:hAnsi="Times New Roman" w:cs="Times New Roman"/>
                <w:szCs w:val="18"/>
              </w:rPr>
              <w:t>-</w:t>
            </w:r>
          </w:p>
        </w:tc>
        <w:tc>
          <w:tcPr>
            <w:tcW w:w="1606" w:type="dxa"/>
            <w:tcBorders>
              <w:top w:val="single" w:sz="4" w:space="0" w:color="auto"/>
              <w:bottom w:val="single" w:sz="4" w:space="0" w:color="auto"/>
            </w:tcBorders>
            <w:noWrap/>
            <w:vAlign w:val="center"/>
            <w:hideMark/>
          </w:tcPr>
          <w:p w14:paraId="1E78C7B2" w14:textId="77777777" w:rsidR="00D75594" w:rsidRPr="00BF58EB" w:rsidRDefault="00D75594" w:rsidP="00C430FB">
            <w:pPr>
              <w:suppressAutoHyphens w:val="0"/>
              <w:spacing w:line="240" w:lineRule="auto"/>
              <w:jc w:val="center"/>
              <w:rPr>
                <w:rFonts w:ascii="Times New Roman" w:eastAsia="Times New Roman" w:hAnsi="Times New Roman" w:cs="Times New Roman"/>
                <w:szCs w:val="18"/>
              </w:rPr>
            </w:pPr>
            <w:r w:rsidRPr="00BF58EB">
              <w:rPr>
                <w:rFonts w:ascii="Times New Roman" w:eastAsia="Times New Roman" w:hAnsi="Times New Roman" w:cs="Times New Roman"/>
                <w:szCs w:val="18"/>
              </w:rPr>
              <w:t>-</w:t>
            </w:r>
          </w:p>
        </w:tc>
      </w:tr>
      <w:tr w:rsidR="00BF58EB" w:rsidRPr="00BF58EB" w14:paraId="0CAE80EC" w14:textId="77777777" w:rsidTr="00791682">
        <w:trPr>
          <w:trHeight w:val="302"/>
          <w:jc w:val="center"/>
        </w:trPr>
        <w:tc>
          <w:tcPr>
            <w:tcW w:w="1596" w:type="dxa"/>
            <w:tcBorders>
              <w:top w:val="single" w:sz="4" w:space="0" w:color="auto"/>
            </w:tcBorders>
            <w:noWrap/>
            <w:vAlign w:val="center"/>
            <w:hideMark/>
          </w:tcPr>
          <w:p w14:paraId="16D819CA" w14:textId="77777777" w:rsidR="001066ED" w:rsidRPr="00BF58EB" w:rsidRDefault="001066ED" w:rsidP="00466569">
            <w:pPr>
              <w:suppressAutoHyphens w:val="0"/>
              <w:spacing w:line="240" w:lineRule="auto"/>
              <w:rPr>
                <w:rFonts w:ascii="Times New Roman" w:eastAsia="Times New Roman" w:hAnsi="Times New Roman" w:cs="Times New Roman"/>
                <w:szCs w:val="18"/>
              </w:rPr>
            </w:pPr>
            <w:r w:rsidRPr="00BF58EB">
              <w:rPr>
                <w:rFonts w:ascii="Times New Roman" w:eastAsia="Times New Roman" w:hAnsi="Times New Roman" w:cs="Times New Roman"/>
                <w:szCs w:val="18"/>
              </w:rPr>
              <w:t>Training set</w:t>
            </w:r>
          </w:p>
          <w:p w14:paraId="24BAD3D7" w14:textId="1964792D" w:rsidR="001066ED" w:rsidRPr="00BF58EB" w:rsidRDefault="001066ED" w:rsidP="00466569">
            <w:pPr>
              <w:suppressAutoHyphens w:val="0"/>
              <w:spacing w:line="240" w:lineRule="auto"/>
              <w:rPr>
                <w:rFonts w:ascii="Times New Roman" w:eastAsia="Times New Roman" w:hAnsi="Times New Roman" w:cs="Times New Roman"/>
                <w:szCs w:val="18"/>
              </w:rPr>
            </w:pPr>
          </w:p>
        </w:tc>
        <w:tc>
          <w:tcPr>
            <w:tcW w:w="547" w:type="dxa"/>
            <w:tcBorders>
              <w:top w:val="single" w:sz="4" w:space="0" w:color="auto"/>
            </w:tcBorders>
            <w:noWrap/>
            <w:vAlign w:val="center"/>
            <w:hideMark/>
          </w:tcPr>
          <w:p w14:paraId="2E5DB6A0" w14:textId="77777777" w:rsidR="001066ED" w:rsidRPr="00BF58EB" w:rsidRDefault="001066ED" w:rsidP="00466569">
            <w:pPr>
              <w:suppressAutoHyphens w:val="0"/>
              <w:spacing w:line="240" w:lineRule="auto"/>
              <w:jc w:val="center"/>
              <w:rPr>
                <w:rFonts w:ascii="Times New Roman" w:eastAsia="Times New Roman" w:hAnsi="Times New Roman" w:cs="Times New Roman"/>
                <w:szCs w:val="18"/>
              </w:rPr>
            </w:pPr>
            <w:r w:rsidRPr="00BF58EB">
              <w:rPr>
                <w:rFonts w:ascii="Times New Roman" w:eastAsia="Times New Roman" w:hAnsi="Times New Roman" w:cs="Times New Roman"/>
                <w:szCs w:val="18"/>
              </w:rPr>
              <w:t>206</w:t>
            </w:r>
          </w:p>
        </w:tc>
        <w:tc>
          <w:tcPr>
            <w:tcW w:w="1401" w:type="dxa"/>
            <w:tcBorders>
              <w:top w:val="single" w:sz="4" w:space="0" w:color="auto"/>
            </w:tcBorders>
            <w:noWrap/>
            <w:vAlign w:val="center"/>
            <w:hideMark/>
          </w:tcPr>
          <w:p w14:paraId="5C33D198" w14:textId="41FDFE48" w:rsidR="001066ED" w:rsidRPr="00BF58EB" w:rsidRDefault="001066ED" w:rsidP="00466569">
            <w:pPr>
              <w:suppressAutoHyphens w:val="0"/>
              <w:spacing w:line="240" w:lineRule="auto"/>
              <w:jc w:val="center"/>
              <w:rPr>
                <w:rFonts w:ascii="Times New Roman" w:eastAsia="Times New Roman" w:hAnsi="Times New Roman" w:cs="Times New Roman"/>
                <w:szCs w:val="18"/>
              </w:rPr>
            </w:pPr>
            <w:r w:rsidRPr="00BF58EB">
              <w:rPr>
                <w:rFonts w:ascii="Times New Roman" w:eastAsia="Times New Roman" w:hAnsi="Times New Roman" w:cs="Times New Roman"/>
                <w:szCs w:val="18"/>
              </w:rPr>
              <w:t>0.130</w:t>
            </w:r>
          </w:p>
        </w:tc>
        <w:tc>
          <w:tcPr>
            <w:tcW w:w="1276" w:type="dxa"/>
            <w:tcBorders>
              <w:top w:val="single" w:sz="4" w:space="0" w:color="auto"/>
            </w:tcBorders>
            <w:noWrap/>
            <w:vAlign w:val="center"/>
            <w:hideMark/>
          </w:tcPr>
          <w:p w14:paraId="4AFC9A45" w14:textId="0DA99A1E" w:rsidR="001066ED" w:rsidRPr="00BF58EB" w:rsidRDefault="001066ED" w:rsidP="00466569">
            <w:pPr>
              <w:suppressAutoHyphens w:val="0"/>
              <w:spacing w:line="240" w:lineRule="auto"/>
              <w:jc w:val="center"/>
              <w:rPr>
                <w:rFonts w:ascii="Times New Roman" w:eastAsia="Times New Roman" w:hAnsi="Times New Roman" w:cs="Times New Roman"/>
                <w:szCs w:val="18"/>
              </w:rPr>
            </w:pPr>
            <w:r w:rsidRPr="00BF58EB">
              <w:rPr>
                <w:rFonts w:ascii="Times New Roman" w:eastAsia="Times New Roman" w:hAnsi="Times New Roman" w:cs="Times New Roman"/>
                <w:szCs w:val="18"/>
              </w:rPr>
              <w:t>0.061 - 0.244</w:t>
            </w:r>
          </w:p>
        </w:tc>
        <w:tc>
          <w:tcPr>
            <w:tcW w:w="1701" w:type="dxa"/>
            <w:tcBorders>
              <w:top w:val="single" w:sz="4" w:space="0" w:color="auto"/>
            </w:tcBorders>
            <w:noWrap/>
            <w:vAlign w:val="center"/>
            <w:hideMark/>
          </w:tcPr>
          <w:p w14:paraId="57B7320A" w14:textId="1DD34DDD" w:rsidR="001066ED" w:rsidRPr="00BF58EB" w:rsidRDefault="001066ED" w:rsidP="00466569">
            <w:pPr>
              <w:suppressAutoHyphens w:val="0"/>
              <w:spacing w:line="240" w:lineRule="auto"/>
              <w:jc w:val="center"/>
              <w:rPr>
                <w:rFonts w:ascii="Times New Roman" w:eastAsia="Times New Roman" w:hAnsi="Times New Roman" w:cs="Times New Roman"/>
                <w:szCs w:val="18"/>
              </w:rPr>
            </w:pPr>
            <w:r w:rsidRPr="00BF58EB">
              <w:t>0.13</w:t>
            </w:r>
          </w:p>
        </w:tc>
        <w:tc>
          <w:tcPr>
            <w:tcW w:w="1606" w:type="dxa"/>
            <w:tcBorders>
              <w:top w:val="single" w:sz="4" w:space="0" w:color="auto"/>
            </w:tcBorders>
            <w:noWrap/>
            <w:vAlign w:val="center"/>
            <w:hideMark/>
          </w:tcPr>
          <w:p w14:paraId="2A0795D5" w14:textId="77777777" w:rsidR="001066ED" w:rsidRPr="00BF58EB" w:rsidRDefault="001066ED" w:rsidP="00466569">
            <w:pPr>
              <w:suppressAutoHyphens w:val="0"/>
              <w:spacing w:line="240" w:lineRule="auto"/>
              <w:jc w:val="center"/>
              <w:rPr>
                <w:rFonts w:ascii="Times New Roman" w:eastAsia="Times New Roman" w:hAnsi="Times New Roman" w:cs="Times New Roman"/>
                <w:szCs w:val="18"/>
              </w:rPr>
            </w:pPr>
            <w:r w:rsidRPr="00BF58EB">
              <w:rPr>
                <w:rFonts w:ascii="Times New Roman" w:eastAsia="Times New Roman" w:hAnsi="Times New Roman" w:cs="Times New Roman"/>
                <w:szCs w:val="18"/>
              </w:rPr>
              <w:t>-</w:t>
            </w:r>
          </w:p>
        </w:tc>
      </w:tr>
      <w:tr w:rsidR="00BF58EB" w:rsidRPr="00BF58EB" w14:paraId="722F38DA" w14:textId="77777777" w:rsidTr="00791682">
        <w:trPr>
          <w:trHeight w:val="302"/>
          <w:jc w:val="center"/>
        </w:trPr>
        <w:tc>
          <w:tcPr>
            <w:tcW w:w="1596" w:type="dxa"/>
            <w:tcBorders>
              <w:top w:val="single" w:sz="4" w:space="0" w:color="auto"/>
            </w:tcBorders>
            <w:noWrap/>
            <w:vAlign w:val="center"/>
            <w:hideMark/>
          </w:tcPr>
          <w:p w14:paraId="7852F333" w14:textId="77777777" w:rsidR="001066ED" w:rsidRPr="00BF58EB" w:rsidRDefault="001066ED" w:rsidP="00466569">
            <w:pPr>
              <w:suppressAutoHyphens w:val="0"/>
              <w:spacing w:line="240" w:lineRule="auto"/>
              <w:rPr>
                <w:rFonts w:ascii="Times New Roman" w:eastAsia="Times New Roman" w:hAnsi="Times New Roman" w:cs="Times New Roman"/>
                <w:szCs w:val="18"/>
              </w:rPr>
            </w:pPr>
            <w:r w:rsidRPr="00BF58EB">
              <w:rPr>
                <w:rFonts w:ascii="Times New Roman" w:eastAsia="Times New Roman" w:hAnsi="Times New Roman" w:cs="Times New Roman"/>
                <w:szCs w:val="18"/>
              </w:rPr>
              <w:t>Hold-out set</w:t>
            </w:r>
          </w:p>
          <w:p w14:paraId="7EE1027D" w14:textId="757F5C51" w:rsidR="001066ED" w:rsidRPr="00BF58EB" w:rsidRDefault="001066ED" w:rsidP="00466569">
            <w:pPr>
              <w:suppressAutoHyphens w:val="0"/>
              <w:spacing w:line="240" w:lineRule="auto"/>
              <w:rPr>
                <w:rFonts w:ascii="Times New Roman" w:eastAsia="Times New Roman" w:hAnsi="Times New Roman" w:cs="Times New Roman"/>
                <w:szCs w:val="18"/>
                <w:lang w:val="en-GB"/>
              </w:rPr>
            </w:pPr>
          </w:p>
        </w:tc>
        <w:tc>
          <w:tcPr>
            <w:tcW w:w="547" w:type="dxa"/>
            <w:tcBorders>
              <w:top w:val="single" w:sz="4" w:space="0" w:color="auto"/>
            </w:tcBorders>
            <w:noWrap/>
            <w:vAlign w:val="center"/>
            <w:hideMark/>
          </w:tcPr>
          <w:p w14:paraId="19297B89" w14:textId="77777777" w:rsidR="001066ED" w:rsidRPr="00BF58EB" w:rsidRDefault="001066ED" w:rsidP="00466569">
            <w:pPr>
              <w:suppressAutoHyphens w:val="0"/>
              <w:spacing w:line="240" w:lineRule="auto"/>
              <w:jc w:val="center"/>
              <w:rPr>
                <w:rFonts w:ascii="Times New Roman" w:eastAsia="Times New Roman" w:hAnsi="Times New Roman" w:cs="Times New Roman"/>
                <w:szCs w:val="18"/>
              </w:rPr>
            </w:pPr>
            <w:r w:rsidRPr="00BF58EB">
              <w:rPr>
                <w:rFonts w:ascii="Times New Roman" w:eastAsia="Times New Roman" w:hAnsi="Times New Roman" w:cs="Times New Roman"/>
                <w:szCs w:val="18"/>
              </w:rPr>
              <w:t>207</w:t>
            </w:r>
          </w:p>
        </w:tc>
        <w:tc>
          <w:tcPr>
            <w:tcW w:w="1401" w:type="dxa"/>
            <w:tcBorders>
              <w:top w:val="single" w:sz="4" w:space="0" w:color="auto"/>
            </w:tcBorders>
            <w:noWrap/>
            <w:vAlign w:val="center"/>
            <w:hideMark/>
          </w:tcPr>
          <w:p w14:paraId="6774EFA3" w14:textId="77777777" w:rsidR="001066ED" w:rsidRPr="00BF58EB" w:rsidRDefault="001066ED" w:rsidP="00466569">
            <w:pPr>
              <w:suppressAutoHyphens w:val="0"/>
              <w:spacing w:line="240" w:lineRule="auto"/>
              <w:jc w:val="center"/>
              <w:rPr>
                <w:rFonts w:ascii="Times New Roman" w:eastAsia="Times New Roman" w:hAnsi="Times New Roman" w:cs="Times New Roman"/>
                <w:szCs w:val="18"/>
              </w:rPr>
            </w:pPr>
            <w:r w:rsidRPr="00BF58EB">
              <w:rPr>
                <w:rFonts w:ascii="Times New Roman" w:eastAsia="Times New Roman" w:hAnsi="Times New Roman" w:cs="Times New Roman"/>
                <w:szCs w:val="18"/>
              </w:rPr>
              <w:t>0.155</w:t>
            </w:r>
          </w:p>
        </w:tc>
        <w:tc>
          <w:tcPr>
            <w:tcW w:w="1276" w:type="dxa"/>
            <w:tcBorders>
              <w:top w:val="single" w:sz="4" w:space="0" w:color="auto"/>
            </w:tcBorders>
            <w:noWrap/>
            <w:vAlign w:val="center"/>
            <w:hideMark/>
          </w:tcPr>
          <w:p w14:paraId="0C1A3B40" w14:textId="28F59DCB" w:rsidR="001066ED" w:rsidRPr="00BF58EB" w:rsidRDefault="001066ED" w:rsidP="00466569">
            <w:pPr>
              <w:suppressAutoHyphens w:val="0"/>
              <w:spacing w:line="240" w:lineRule="auto"/>
              <w:jc w:val="center"/>
              <w:rPr>
                <w:rFonts w:ascii="Times New Roman" w:eastAsia="Times New Roman" w:hAnsi="Times New Roman" w:cs="Times New Roman"/>
                <w:szCs w:val="18"/>
              </w:rPr>
            </w:pPr>
            <w:r w:rsidRPr="00BF58EB">
              <w:rPr>
                <w:rFonts w:ascii="Times New Roman" w:eastAsia="Times New Roman" w:hAnsi="Times New Roman" w:cs="Times New Roman"/>
                <w:szCs w:val="18"/>
              </w:rPr>
              <w:t>0.088 - 0.297</w:t>
            </w:r>
          </w:p>
        </w:tc>
        <w:tc>
          <w:tcPr>
            <w:tcW w:w="1701" w:type="dxa"/>
            <w:tcBorders>
              <w:top w:val="single" w:sz="4" w:space="0" w:color="auto"/>
            </w:tcBorders>
            <w:noWrap/>
            <w:hideMark/>
          </w:tcPr>
          <w:p w14:paraId="655FC377" w14:textId="4E3A12BA" w:rsidR="001066ED" w:rsidRPr="00BF58EB" w:rsidRDefault="001066ED" w:rsidP="00466569">
            <w:pPr>
              <w:suppressAutoHyphens w:val="0"/>
              <w:spacing w:line="240" w:lineRule="auto"/>
              <w:jc w:val="center"/>
              <w:rPr>
                <w:rFonts w:ascii="Times New Roman" w:eastAsia="Times New Roman" w:hAnsi="Times New Roman" w:cs="Times New Roman"/>
                <w:szCs w:val="18"/>
              </w:rPr>
            </w:pPr>
            <w:r w:rsidRPr="00BF58EB">
              <w:t>0.0023</w:t>
            </w:r>
          </w:p>
        </w:tc>
        <w:tc>
          <w:tcPr>
            <w:tcW w:w="1606" w:type="dxa"/>
            <w:tcBorders>
              <w:top w:val="single" w:sz="4" w:space="0" w:color="auto"/>
            </w:tcBorders>
            <w:noWrap/>
            <w:hideMark/>
          </w:tcPr>
          <w:p w14:paraId="25DA956F" w14:textId="7808DC91" w:rsidR="001066ED" w:rsidRPr="00BF58EB" w:rsidRDefault="001066ED" w:rsidP="00466569">
            <w:pPr>
              <w:suppressAutoHyphens w:val="0"/>
              <w:spacing w:line="240" w:lineRule="auto"/>
              <w:jc w:val="center"/>
              <w:rPr>
                <w:rFonts w:ascii="Times New Roman" w:eastAsia="Times New Roman" w:hAnsi="Times New Roman" w:cs="Times New Roman"/>
                <w:szCs w:val="18"/>
              </w:rPr>
            </w:pPr>
            <w:r w:rsidRPr="00BF58EB">
              <w:t>0.041</w:t>
            </w:r>
          </w:p>
        </w:tc>
      </w:tr>
    </w:tbl>
    <w:p w14:paraId="748EB022" w14:textId="40BB0A1C" w:rsidR="00C430FB" w:rsidRPr="00BF58EB" w:rsidRDefault="00C430FB" w:rsidP="005A11F0">
      <w:pPr>
        <w:pStyle w:val="Caption"/>
        <w:jc w:val="left"/>
        <w:rPr>
          <w:b w:val="0"/>
          <w:bCs w:val="0"/>
        </w:rPr>
      </w:pPr>
      <w:r w:rsidRPr="00BF58EB">
        <w:rPr>
          <w:b w:val="0"/>
          <w:bCs w:val="0"/>
        </w:rPr>
        <w:t xml:space="preserve">*Mann-Whitney U test for significant differences, between the MSE </w:t>
      </w:r>
      <w:r w:rsidR="00AF6E93" w:rsidRPr="00BF58EB">
        <w:rPr>
          <w:b w:val="0"/>
          <w:bCs w:val="0"/>
        </w:rPr>
        <w:t xml:space="preserve">in </w:t>
      </w:r>
      <w:r w:rsidRPr="00BF58EB">
        <w:rPr>
          <w:b w:val="0"/>
          <w:bCs w:val="0"/>
        </w:rPr>
        <w:t xml:space="preserve">the previous study, and </w:t>
      </w:r>
      <w:r w:rsidR="00AF6E93" w:rsidRPr="00BF58EB">
        <w:rPr>
          <w:b w:val="0"/>
          <w:bCs w:val="0"/>
        </w:rPr>
        <w:t xml:space="preserve">in </w:t>
      </w:r>
      <w:r w:rsidRPr="00BF58EB">
        <w:rPr>
          <w:b w:val="0"/>
          <w:bCs w:val="0"/>
        </w:rPr>
        <w:t xml:space="preserve">each current study subset; **Mann-Whitney U test for significant differences, between the </w:t>
      </w:r>
      <w:r w:rsidR="00AF6E93" w:rsidRPr="00BF58EB">
        <w:rPr>
          <w:b w:val="0"/>
          <w:bCs w:val="0"/>
        </w:rPr>
        <w:t xml:space="preserve">MSE in the </w:t>
      </w:r>
      <w:r w:rsidRPr="00BF58EB">
        <w:rPr>
          <w:b w:val="0"/>
          <w:bCs w:val="0"/>
        </w:rPr>
        <w:t>training and hold-out sets of the current study</w:t>
      </w:r>
    </w:p>
    <w:p w14:paraId="7D8DBADA" w14:textId="77777777" w:rsidR="00C430FB" w:rsidRPr="00BF58EB" w:rsidRDefault="00C430FB" w:rsidP="005A11F0">
      <w:pPr>
        <w:pStyle w:val="Caption"/>
        <w:jc w:val="left"/>
      </w:pPr>
    </w:p>
    <w:p w14:paraId="00989F25" w14:textId="532A2854" w:rsidR="000E1519" w:rsidRPr="00BF58EB" w:rsidRDefault="00C55AA6" w:rsidP="000E1519">
      <w:pPr>
        <w:pStyle w:val="BodyText"/>
      </w:pPr>
      <w:r w:rsidRPr="00BF58EB">
        <w:lastRenderedPageBreak/>
        <w:t>A similar procedure was used to evaluate the performance of accelerometer</w:t>
      </w:r>
      <w:r w:rsidRPr="00BF58EB">
        <w:noBreakHyphen/>
        <w:t xml:space="preserve">based IBI estimation. As in the previous </w:t>
      </w:r>
      <w:r w:rsidR="00166F34" w:rsidRPr="00BF58EB">
        <w:rPr>
          <w:lang w:val="en-GB"/>
        </w:rPr>
        <w:t>cohort ACC-IBI-147</w:t>
      </w:r>
      <w:r w:rsidR="00166F34" w:rsidRPr="00BF58EB">
        <w:t xml:space="preserve"> </w:t>
      </w:r>
      <w:r w:rsidR="00EC6E2F" w:rsidRPr="00BF58EB">
        <w:t>[4]</w:t>
      </w:r>
      <w:r w:rsidRPr="00BF58EB">
        <w:t>, reference IBIs were obtained by detecting R</w:t>
      </w:r>
      <w:r w:rsidRPr="00BF58EB">
        <w:noBreakHyphen/>
        <w:t>peaks in the ECG signal</w:t>
      </w:r>
      <w:r w:rsidR="007768B0" w:rsidRPr="00BF58EB">
        <w:t xml:space="preserve"> and by computing the time differences between successive beats</w:t>
      </w:r>
      <w:r w:rsidRPr="00BF58EB">
        <w:t>. For each recording, accelerometer</w:t>
      </w:r>
      <w:r w:rsidRPr="00BF58EB">
        <w:noBreakHyphen/>
        <w:t>detected heartbeats were matched to ECG</w:t>
      </w:r>
      <w:r w:rsidRPr="00BF58EB">
        <w:noBreakHyphen/>
        <w:t xml:space="preserve">detected heartbeats using </w:t>
      </w:r>
      <w:r w:rsidR="007768B0" w:rsidRPr="00BF58EB">
        <w:t xml:space="preserve">their localization times </w:t>
      </w:r>
      <w:r w:rsidR="009130B9" w:rsidRPr="00BF58EB">
        <w:t>while</w:t>
      </w:r>
      <w:r w:rsidR="007768B0" w:rsidRPr="00BF58EB">
        <w:t xml:space="preserve"> allowing for </w:t>
      </w:r>
      <w:r w:rsidRPr="00BF58EB">
        <w:t xml:space="preserve">a 250 ms tolerance window. The </w:t>
      </w:r>
      <w:r w:rsidR="007768B0" w:rsidRPr="00BF58EB">
        <w:t xml:space="preserve">IBI </w:t>
      </w:r>
      <w:r w:rsidRPr="00BF58EB">
        <w:t xml:space="preserve">error, defined as the time difference between the accelerometer and ECG </w:t>
      </w:r>
      <w:r w:rsidR="007768B0" w:rsidRPr="00BF58EB">
        <w:t>IBIs</w:t>
      </w:r>
      <w:r w:rsidRPr="00BF58EB">
        <w:t>, was then used to compute the mean absolute error (MAE) per beat. These MAE values were subsequently aggregated into subject</w:t>
      </w:r>
      <w:r w:rsidRPr="00BF58EB">
        <w:noBreakHyphen/>
        <w:t>level statistics for both cohorts. Table S8 reports the resulting subject</w:t>
      </w:r>
      <w:r w:rsidRPr="00BF58EB">
        <w:noBreakHyphen/>
        <w:t>level MAE values for IBI estimation</w:t>
      </w:r>
      <w:r w:rsidR="00126AE7" w:rsidRPr="00BF58EB">
        <w:t>.</w:t>
      </w:r>
      <w:r w:rsidR="000D14BF" w:rsidRPr="00BF58EB">
        <w:t xml:space="preserve"> </w:t>
      </w:r>
    </w:p>
    <w:p w14:paraId="6FDFDC75" w14:textId="0D19CAF5" w:rsidR="005A11F0" w:rsidRPr="00BF58EB" w:rsidRDefault="005A11F0" w:rsidP="005A11F0">
      <w:pPr>
        <w:pStyle w:val="TableHeading"/>
      </w:pPr>
      <w:r w:rsidRPr="00BF58EB">
        <w:t xml:space="preserve">Table S8 – Subject-level IBI MAE statistics over earlier publication, </w:t>
      </w:r>
      <w:r w:rsidR="001066ED" w:rsidRPr="00BF58EB">
        <w:t xml:space="preserve">for the </w:t>
      </w:r>
      <w:r w:rsidRPr="00BF58EB">
        <w:t>training and hold-out set</w:t>
      </w:r>
      <w:r w:rsidR="001066ED" w:rsidRPr="00BF58EB">
        <w:t>s</w:t>
      </w:r>
      <w:r w:rsidRPr="00BF58EB">
        <w:t>.</w:t>
      </w:r>
    </w:p>
    <w:tbl>
      <w:tblPr>
        <w:tblW w:w="8410" w:type="dxa"/>
        <w:jc w:val="center"/>
        <w:tblBorders>
          <w:top w:val="single" w:sz="4" w:space="0" w:color="auto"/>
          <w:bottom w:val="single" w:sz="4" w:space="0" w:color="auto"/>
        </w:tblBorders>
        <w:tblLook w:val="04A0" w:firstRow="1" w:lastRow="0" w:firstColumn="1" w:lastColumn="0" w:noHBand="0" w:noVBand="1"/>
      </w:tblPr>
      <w:tblGrid>
        <w:gridCol w:w="1879"/>
        <w:gridCol w:w="547"/>
        <w:gridCol w:w="1401"/>
        <w:gridCol w:w="1276"/>
        <w:gridCol w:w="1701"/>
        <w:gridCol w:w="1606"/>
      </w:tblGrid>
      <w:tr w:rsidR="00BF58EB" w:rsidRPr="00BF58EB" w14:paraId="6894F642" w14:textId="77777777" w:rsidTr="00791682">
        <w:trPr>
          <w:trHeight w:val="302"/>
          <w:jc w:val="center"/>
        </w:trPr>
        <w:tc>
          <w:tcPr>
            <w:tcW w:w="1879" w:type="dxa"/>
            <w:tcBorders>
              <w:top w:val="single" w:sz="4" w:space="0" w:color="auto"/>
              <w:bottom w:val="single" w:sz="4" w:space="0" w:color="auto"/>
            </w:tcBorders>
            <w:noWrap/>
            <w:vAlign w:val="center"/>
            <w:hideMark/>
          </w:tcPr>
          <w:p w14:paraId="0DC9E34E" w14:textId="16D9969C" w:rsidR="001066ED" w:rsidRPr="00BF58EB" w:rsidRDefault="001066ED" w:rsidP="006C0AE0">
            <w:pPr>
              <w:suppressAutoHyphens w:val="0"/>
              <w:spacing w:line="240" w:lineRule="auto"/>
              <w:rPr>
                <w:rFonts w:ascii="Times New Roman" w:eastAsia="Times New Roman" w:hAnsi="Times New Roman" w:cs="Times New Roman"/>
                <w:b/>
                <w:bCs/>
                <w:szCs w:val="18"/>
              </w:rPr>
            </w:pPr>
            <w:r w:rsidRPr="00BF58EB">
              <w:rPr>
                <w:rFonts w:ascii="Times New Roman" w:eastAsia="Times New Roman" w:hAnsi="Times New Roman" w:cs="Times New Roman"/>
                <w:b/>
                <w:bCs/>
                <w:szCs w:val="18"/>
              </w:rPr>
              <w:t>Dataset</w:t>
            </w:r>
          </w:p>
        </w:tc>
        <w:tc>
          <w:tcPr>
            <w:tcW w:w="547" w:type="dxa"/>
            <w:tcBorders>
              <w:top w:val="single" w:sz="4" w:space="0" w:color="auto"/>
              <w:bottom w:val="single" w:sz="4" w:space="0" w:color="auto"/>
            </w:tcBorders>
            <w:noWrap/>
            <w:vAlign w:val="center"/>
            <w:hideMark/>
          </w:tcPr>
          <w:p w14:paraId="1521D8B7" w14:textId="77777777" w:rsidR="001066ED" w:rsidRPr="00BF58EB" w:rsidRDefault="001066ED" w:rsidP="006C0AE0">
            <w:pPr>
              <w:suppressAutoHyphens w:val="0"/>
              <w:spacing w:line="240" w:lineRule="auto"/>
              <w:jc w:val="center"/>
              <w:rPr>
                <w:rFonts w:ascii="Times New Roman" w:eastAsia="Times New Roman" w:hAnsi="Times New Roman" w:cs="Times New Roman"/>
                <w:b/>
                <w:bCs/>
                <w:szCs w:val="18"/>
              </w:rPr>
            </w:pPr>
            <w:r w:rsidRPr="00BF58EB">
              <w:rPr>
                <w:rFonts w:ascii="Times New Roman" w:eastAsia="Times New Roman" w:hAnsi="Times New Roman" w:cs="Times New Roman"/>
                <w:b/>
                <w:bCs/>
                <w:szCs w:val="18"/>
              </w:rPr>
              <w:t>n</w:t>
            </w:r>
          </w:p>
        </w:tc>
        <w:tc>
          <w:tcPr>
            <w:tcW w:w="1401" w:type="dxa"/>
            <w:tcBorders>
              <w:top w:val="single" w:sz="4" w:space="0" w:color="auto"/>
              <w:bottom w:val="single" w:sz="4" w:space="0" w:color="auto"/>
            </w:tcBorders>
            <w:noWrap/>
            <w:vAlign w:val="center"/>
            <w:hideMark/>
          </w:tcPr>
          <w:p w14:paraId="4E83B2DB" w14:textId="0D74B063" w:rsidR="001066ED" w:rsidRPr="00BF58EB" w:rsidRDefault="001066ED" w:rsidP="006C0AE0">
            <w:pPr>
              <w:suppressAutoHyphens w:val="0"/>
              <w:spacing w:line="240" w:lineRule="auto"/>
              <w:jc w:val="center"/>
              <w:rPr>
                <w:rFonts w:ascii="Times New Roman" w:eastAsia="Times New Roman" w:hAnsi="Times New Roman" w:cs="Times New Roman"/>
                <w:b/>
                <w:bCs/>
                <w:szCs w:val="18"/>
              </w:rPr>
            </w:pPr>
            <w:r w:rsidRPr="00BF58EB">
              <w:rPr>
                <w:rFonts w:ascii="Times New Roman" w:eastAsia="Times New Roman" w:hAnsi="Times New Roman" w:cs="Times New Roman"/>
                <w:b/>
                <w:bCs/>
                <w:szCs w:val="18"/>
              </w:rPr>
              <w:t>Median (ms)</w:t>
            </w:r>
          </w:p>
        </w:tc>
        <w:tc>
          <w:tcPr>
            <w:tcW w:w="1276" w:type="dxa"/>
            <w:tcBorders>
              <w:top w:val="single" w:sz="4" w:space="0" w:color="auto"/>
              <w:bottom w:val="single" w:sz="4" w:space="0" w:color="auto"/>
            </w:tcBorders>
            <w:noWrap/>
            <w:vAlign w:val="center"/>
            <w:hideMark/>
          </w:tcPr>
          <w:p w14:paraId="2D715540" w14:textId="5351325C" w:rsidR="001066ED" w:rsidRPr="00BF58EB" w:rsidRDefault="001066ED" w:rsidP="006C0AE0">
            <w:pPr>
              <w:suppressAutoHyphens w:val="0"/>
              <w:spacing w:line="240" w:lineRule="auto"/>
              <w:jc w:val="center"/>
              <w:rPr>
                <w:rFonts w:ascii="Times New Roman" w:eastAsia="Times New Roman" w:hAnsi="Times New Roman" w:cs="Times New Roman"/>
                <w:b/>
                <w:bCs/>
                <w:szCs w:val="18"/>
              </w:rPr>
            </w:pPr>
            <w:r w:rsidRPr="00BF58EB">
              <w:rPr>
                <w:rFonts w:ascii="Times New Roman" w:eastAsia="Times New Roman" w:hAnsi="Times New Roman" w:cs="Times New Roman"/>
                <w:b/>
                <w:bCs/>
                <w:szCs w:val="18"/>
              </w:rPr>
              <w:t>Q1-Q3 (ms)</w:t>
            </w:r>
          </w:p>
        </w:tc>
        <w:tc>
          <w:tcPr>
            <w:tcW w:w="1701" w:type="dxa"/>
            <w:tcBorders>
              <w:top w:val="single" w:sz="4" w:space="0" w:color="auto"/>
              <w:bottom w:val="single" w:sz="4" w:space="0" w:color="auto"/>
            </w:tcBorders>
            <w:noWrap/>
            <w:vAlign w:val="center"/>
            <w:hideMark/>
          </w:tcPr>
          <w:p w14:paraId="6FE03BFC" w14:textId="77777777" w:rsidR="001066ED" w:rsidRPr="00BF58EB" w:rsidRDefault="001066ED" w:rsidP="006C0AE0">
            <w:pPr>
              <w:suppressAutoHyphens w:val="0"/>
              <w:spacing w:line="240" w:lineRule="auto"/>
              <w:jc w:val="center"/>
              <w:rPr>
                <w:rFonts w:ascii="Times New Roman" w:eastAsia="Times New Roman" w:hAnsi="Times New Roman" w:cs="Times New Roman"/>
                <w:b/>
                <w:bCs/>
                <w:szCs w:val="18"/>
              </w:rPr>
            </w:pPr>
            <w:r w:rsidRPr="00BF58EB">
              <w:rPr>
                <w:rFonts w:ascii="Times New Roman" w:eastAsia="Times New Roman" w:hAnsi="Times New Roman" w:cs="Times New Roman"/>
                <w:b/>
                <w:bCs/>
                <w:szCs w:val="18"/>
              </w:rPr>
              <w:t xml:space="preserve">vs. earlier study* </w:t>
            </w:r>
            <w:r w:rsidRPr="00BF58EB">
              <w:rPr>
                <w:rFonts w:ascii="Times New Roman" w:eastAsia="Times New Roman" w:hAnsi="Times New Roman" w:cs="Times New Roman"/>
                <w:b/>
                <w:bCs/>
                <w:szCs w:val="18"/>
              </w:rPr>
              <w:br/>
              <w:t>(p-value)</w:t>
            </w:r>
          </w:p>
        </w:tc>
        <w:tc>
          <w:tcPr>
            <w:tcW w:w="1606" w:type="dxa"/>
            <w:tcBorders>
              <w:top w:val="single" w:sz="4" w:space="0" w:color="auto"/>
              <w:bottom w:val="single" w:sz="4" w:space="0" w:color="auto"/>
            </w:tcBorders>
            <w:noWrap/>
            <w:vAlign w:val="center"/>
            <w:hideMark/>
          </w:tcPr>
          <w:p w14:paraId="086A142F" w14:textId="77777777" w:rsidR="001066ED" w:rsidRPr="00BF58EB" w:rsidRDefault="001066ED" w:rsidP="006C0AE0">
            <w:pPr>
              <w:suppressAutoHyphens w:val="0"/>
              <w:spacing w:line="240" w:lineRule="auto"/>
              <w:jc w:val="center"/>
              <w:rPr>
                <w:rFonts w:ascii="Times New Roman" w:eastAsia="Times New Roman" w:hAnsi="Times New Roman" w:cs="Times New Roman"/>
                <w:b/>
                <w:bCs/>
                <w:szCs w:val="18"/>
              </w:rPr>
            </w:pPr>
            <w:r w:rsidRPr="00BF58EB">
              <w:rPr>
                <w:rFonts w:ascii="Times New Roman" w:eastAsia="Times New Roman" w:hAnsi="Times New Roman" w:cs="Times New Roman"/>
                <w:b/>
                <w:bCs/>
                <w:szCs w:val="18"/>
              </w:rPr>
              <w:t>vs. training set** (p-value)</w:t>
            </w:r>
          </w:p>
        </w:tc>
      </w:tr>
      <w:tr w:rsidR="00BF58EB" w:rsidRPr="00BF58EB" w14:paraId="3A0A47F6" w14:textId="77777777" w:rsidTr="00791682">
        <w:trPr>
          <w:trHeight w:val="302"/>
          <w:jc w:val="center"/>
        </w:trPr>
        <w:tc>
          <w:tcPr>
            <w:tcW w:w="1879" w:type="dxa"/>
            <w:tcBorders>
              <w:top w:val="single" w:sz="4" w:space="0" w:color="auto"/>
              <w:bottom w:val="single" w:sz="4" w:space="0" w:color="auto"/>
            </w:tcBorders>
            <w:noWrap/>
            <w:vAlign w:val="center"/>
            <w:hideMark/>
          </w:tcPr>
          <w:p w14:paraId="78CCD082" w14:textId="4B038F6C" w:rsidR="00A71FB4" w:rsidRPr="00BF58EB" w:rsidRDefault="00166F34" w:rsidP="000E1519">
            <w:pPr>
              <w:suppressAutoHyphens w:val="0"/>
              <w:spacing w:line="240" w:lineRule="auto"/>
              <w:rPr>
                <w:rFonts w:ascii="Times New Roman" w:eastAsia="Times New Roman" w:hAnsi="Times New Roman" w:cs="Times New Roman"/>
                <w:szCs w:val="18"/>
              </w:rPr>
            </w:pPr>
            <w:r w:rsidRPr="00BF58EB">
              <w:rPr>
                <w:rFonts w:ascii="Times New Roman" w:eastAsia="Times New Roman" w:hAnsi="Times New Roman" w:cs="Times New Roman"/>
                <w:szCs w:val="18"/>
                <w:lang w:val="en-GB"/>
              </w:rPr>
              <w:t>ACC-IBI-147</w:t>
            </w:r>
            <w:r w:rsidR="00A71FB4" w:rsidRPr="00BF58EB">
              <w:rPr>
                <w:rFonts w:ascii="Times New Roman" w:eastAsia="Times New Roman" w:hAnsi="Times New Roman" w:cs="Times New Roman"/>
                <w:szCs w:val="18"/>
              </w:rPr>
              <w:t xml:space="preserve"> [4]</w:t>
            </w:r>
          </w:p>
        </w:tc>
        <w:tc>
          <w:tcPr>
            <w:tcW w:w="547" w:type="dxa"/>
            <w:tcBorders>
              <w:top w:val="single" w:sz="4" w:space="0" w:color="auto"/>
              <w:bottom w:val="single" w:sz="4" w:space="0" w:color="auto"/>
            </w:tcBorders>
            <w:noWrap/>
            <w:hideMark/>
          </w:tcPr>
          <w:p w14:paraId="64680F19" w14:textId="56FBC035" w:rsidR="00A71FB4" w:rsidRPr="00BF58EB" w:rsidRDefault="00A71FB4" w:rsidP="000E1519">
            <w:pPr>
              <w:suppressAutoHyphens w:val="0"/>
              <w:spacing w:line="240" w:lineRule="auto"/>
              <w:jc w:val="center"/>
              <w:rPr>
                <w:rFonts w:ascii="Times New Roman" w:eastAsia="Times New Roman" w:hAnsi="Times New Roman" w:cs="Times New Roman"/>
                <w:szCs w:val="18"/>
              </w:rPr>
            </w:pPr>
            <w:r w:rsidRPr="00BF58EB">
              <w:t>147</w:t>
            </w:r>
          </w:p>
        </w:tc>
        <w:tc>
          <w:tcPr>
            <w:tcW w:w="1401" w:type="dxa"/>
            <w:tcBorders>
              <w:top w:val="single" w:sz="4" w:space="0" w:color="auto"/>
              <w:bottom w:val="single" w:sz="4" w:space="0" w:color="auto"/>
            </w:tcBorders>
            <w:noWrap/>
            <w:hideMark/>
          </w:tcPr>
          <w:p w14:paraId="0718264D" w14:textId="6F32B483" w:rsidR="00A71FB4" w:rsidRPr="00BF58EB" w:rsidRDefault="00A71FB4" w:rsidP="000E1519">
            <w:pPr>
              <w:suppressAutoHyphens w:val="0"/>
              <w:spacing w:line="240" w:lineRule="auto"/>
              <w:jc w:val="center"/>
              <w:rPr>
                <w:rFonts w:ascii="Times New Roman" w:eastAsia="Times New Roman" w:hAnsi="Times New Roman" w:cs="Times New Roman"/>
                <w:szCs w:val="18"/>
              </w:rPr>
            </w:pPr>
            <w:r w:rsidRPr="00BF58EB">
              <w:t>4.07</w:t>
            </w:r>
          </w:p>
        </w:tc>
        <w:tc>
          <w:tcPr>
            <w:tcW w:w="1276" w:type="dxa"/>
            <w:tcBorders>
              <w:top w:val="single" w:sz="4" w:space="0" w:color="auto"/>
              <w:bottom w:val="single" w:sz="4" w:space="0" w:color="auto"/>
            </w:tcBorders>
            <w:noWrap/>
            <w:hideMark/>
          </w:tcPr>
          <w:p w14:paraId="448200E2" w14:textId="2CA38EE0" w:rsidR="00A71FB4" w:rsidRPr="00BF58EB" w:rsidRDefault="00A71FB4" w:rsidP="000E1519">
            <w:pPr>
              <w:suppressAutoHyphens w:val="0"/>
              <w:spacing w:line="240" w:lineRule="auto"/>
              <w:jc w:val="center"/>
              <w:rPr>
                <w:rFonts w:ascii="Times New Roman" w:eastAsia="Times New Roman" w:hAnsi="Times New Roman" w:cs="Times New Roman"/>
                <w:szCs w:val="18"/>
              </w:rPr>
            </w:pPr>
            <w:r w:rsidRPr="00BF58EB">
              <w:t>3.22 - 5.58</w:t>
            </w:r>
          </w:p>
        </w:tc>
        <w:tc>
          <w:tcPr>
            <w:tcW w:w="1701" w:type="dxa"/>
            <w:tcBorders>
              <w:top w:val="single" w:sz="4" w:space="0" w:color="auto"/>
              <w:bottom w:val="single" w:sz="4" w:space="0" w:color="auto"/>
            </w:tcBorders>
            <w:noWrap/>
            <w:hideMark/>
          </w:tcPr>
          <w:p w14:paraId="4A68BEAF" w14:textId="3D934A29" w:rsidR="00A71FB4" w:rsidRPr="00BF58EB" w:rsidRDefault="00A71FB4" w:rsidP="000E1519">
            <w:pPr>
              <w:suppressAutoHyphens w:val="0"/>
              <w:spacing w:line="240" w:lineRule="auto"/>
              <w:jc w:val="center"/>
              <w:rPr>
                <w:rFonts w:ascii="Times New Roman" w:eastAsia="Times New Roman" w:hAnsi="Times New Roman" w:cs="Times New Roman"/>
                <w:szCs w:val="18"/>
              </w:rPr>
            </w:pPr>
            <w:r w:rsidRPr="00BF58EB">
              <w:t>-</w:t>
            </w:r>
          </w:p>
        </w:tc>
        <w:tc>
          <w:tcPr>
            <w:tcW w:w="1606" w:type="dxa"/>
            <w:tcBorders>
              <w:top w:val="single" w:sz="4" w:space="0" w:color="auto"/>
              <w:bottom w:val="single" w:sz="4" w:space="0" w:color="auto"/>
            </w:tcBorders>
            <w:noWrap/>
            <w:hideMark/>
          </w:tcPr>
          <w:p w14:paraId="2F681E96" w14:textId="0F049E3B" w:rsidR="00A71FB4" w:rsidRPr="00BF58EB" w:rsidRDefault="00A71FB4" w:rsidP="000E1519">
            <w:pPr>
              <w:suppressAutoHyphens w:val="0"/>
              <w:spacing w:line="240" w:lineRule="auto"/>
              <w:jc w:val="center"/>
              <w:rPr>
                <w:rFonts w:ascii="Times New Roman" w:eastAsia="Times New Roman" w:hAnsi="Times New Roman" w:cs="Times New Roman"/>
                <w:szCs w:val="18"/>
              </w:rPr>
            </w:pPr>
            <w:r w:rsidRPr="00BF58EB">
              <w:t>-</w:t>
            </w:r>
          </w:p>
        </w:tc>
      </w:tr>
      <w:tr w:rsidR="00BF58EB" w:rsidRPr="00BF58EB" w14:paraId="0E55CA3E" w14:textId="77777777" w:rsidTr="00791682">
        <w:trPr>
          <w:trHeight w:val="302"/>
          <w:jc w:val="center"/>
        </w:trPr>
        <w:tc>
          <w:tcPr>
            <w:tcW w:w="1879" w:type="dxa"/>
            <w:tcBorders>
              <w:top w:val="single" w:sz="4" w:space="0" w:color="auto"/>
            </w:tcBorders>
            <w:noWrap/>
            <w:vAlign w:val="center"/>
            <w:hideMark/>
          </w:tcPr>
          <w:p w14:paraId="33FDA78A" w14:textId="77777777" w:rsidR="001066ED" w:rsidRPr="00BF58EB" w:rsidRDefault="001066ED" w:rsidP="000E1519">
            <w:pPr>
              <w:suppressAutoHyphens w:val="0"/>
              <w:spacing w:line="240" w:lineRule="auto"/>
              <w:rPr>
                <w:rFonts w:ascii="Times New Roman" w:eastAsia="Times New Roman" w:hAnsi="Times New Roman" w:cs="Times New Roman"/>
                <w:szCs w:val="18"/>
              </w:rPr>
            </w:pPr>
            <w:r w:rsidRPr="00BF58EB">
              <w:rPr>
                <w:rFonts w:ascii="Times New Roman" w:eastAsia="Times New Roman" w:hAnsi="Times New Roman" w:cs="Times New Roman"/>
                <w:szCs w:val="18"/>
              </w:rPr>
              <w:t>Training set</w:t>
            </w:r>
          </w:p>
          <w:p w14:paraId="650028A9" w14:textId="43979442" w:rsidR="001066ED" w:rsidRPr="00BF58EB" w:rsidRDefault="001066ED" w:rsidP="000E1519">
            <w:pPr>
              <w:suppressAutoHyphens w:val="0"/>
              <w:spacing w:line="240" w:lineRule="auto"/>
              <w:rPr>
                <w:rFonts w:ascii="Times New Roman" w:eastAsia="Times New Roman" w:hAnsi="Times New Roman" w:cs="Times New Roman"/>
                <w:szCs w:val="18"/>
              </w:rPr>
            </w:pPr>
          </w:p>
        </w:tc>
        <w:tc>
          <w:tcPr>
            <w:tcW w:w="547" w:type="dxa"/>
            <w:tcBorders>
              <w:top w:val="single" w:sz="4" w:space="0" w:color="auto"/>
            </w:tcBorders>
            <w:noWrap/>
            <w:hideMark/>
          </w:tcPr>
          <w:p w14:paraId="5224C0B2" w14:textId="3AEFDEDE" w:rsidR="001066ED" w:rsidRPr="00BF58EB" w:rsidRDefault="001066ED" w:rsidP="000E1519">
            <w:pPr>
              <w:suppressAutoHyphens w:val="0"/>
              <w:spacing w:line="240" w:lineRule="auto"/>
              <w:jc w:val="center"/>
              <w:rPr>
                <w:rFonts w:ascii="Times New Roman" w:eastAsia="Times New Roman" w:hAnsi="Times New Roman" w:cs="Times New Roman"/>
                <w:szCs w:val="18"/>
              </w:rPr>
            </w:pPr>
            <w:r w:rsidRPr="00BF58EB">
              <w:t>206</w:t>
            </w:r>
          </w:p>
        </w:tc>
        <w:tc>
          <w:tcPr>
            <w:tcW w:w="1401" w:type="dxa"/>
            <w:tcBorders>
              <w:top w:val="single" w:sz="4" w:space="0" w:color="auto"/>
            </w:tcBorders>
            <w:noWrap/>
            <w:hideMark/>
          </w:tcPr>
          <w:p w14:paraId="67015CAE" w14:textId="51818D3D" w:rsidR="001066ED" w:rsidRPr="00BF58EB" w:rsidRDefault="001066ED" w:rsidP="000E1519">
            <w:pPr>
              <w:suppressAutoHyphens w:val="0"/>
              <w:spacing w:line="240" w:lineRule="auto"/>
              <w:jc w:val="center"/>
              <w:rPr>
                <w:rFonts w:ascii="Times New Roman" w:eastAsia="Times New Roman" w:hAnsi="Times New Roman" w:cs="Times New Roman"/>
                <w:szCs w:val="18"/>
              </w:rPr>
            </w:pPr>
            <w:r w:rsidRPr="00BF58EB">
              <w:t>4.95</w:t>
            </w:r>
          </w:p>
        </w:tc>
        <w:tc>
          <w:tcPr>
            <w:tcW w:w="1276" w:type="dxa"/>
            <w:tcBorders>
              <w:top w:val="single" w:sz="4" w:space="0" w:color="auto"/>
            </w:tcBorders>
            <w:noWrap/>
            <w:hideMark/>
          </w:tcPr>
          <w:p w14:paraId="3A4D6E41" w14:textId="08E7C77C" w:rsidR="001066ED" w:rsidRPr="00BF58EB" w:rsidRDefault="001066ED" w:rsidP="000E1519">
            <w:pPr>
              <w:suppressAutoHyphens w:val="0"/>
              <w:spacing w:line="240" w:lineRule="auto"/>
              <w:jc w:val="center"/>
              <w:rPr>
                <w:rFonts w:ascii="Times New Roman" w:eastAsia="Times New Roman" w:hAnsi="Times New Roman" w:cs="Times New Roman"/>
                <w:szCs w:val="18"/>
              </w:rPr>
            </w:pPr>
            <w:r w:rsidRPr="00BF58EB">
              <w:t>3.57 - 7.40</w:t>
            </w:r>
          </w:p>
        </w:tc>
        <w:tc>
          <w:tcPr>
            <w:tcW w:w="1701" w:type="dxa"/>
            <w:tcBorders>
              <w:top w:val="single" w:sz="4" w:space="0" w:color="auto"/>
            </w:tcBorders>
            <w:noWrap/>
            <w:hideMark/>
          </w:tcPr>
          <w:p w14:paraId="478B94CC" w14:textId="6E281DD5" w:rsidR="001066ED" w:rsidRPr="00BF58EB" w:rsidRDefault="001066ED" w:rsidP="000E1519">
            <w:pPr>
              <w:suppressAutoHyphens w:val="0"/>
              <w:spacing w:line="240" w:lineRule="auto"/>
              <w:jc w:val="center"/>
              <w:rPr>
                <w:rFonts w:ascii="Times New Roman" w:eastAsia="Times New Roman" w:hAnsi="Times New Roman" w:cs="Times New Roman"/>
                <w:szCs w:val="18"/>
              </w:rPr>
            </w:pPr>
            <w:r w:rsidRPr="00BF58EB">
              <w:t>&lt; 0.001</w:t>
            </w:r>
          </w:p>
        </w:tc>
        <w:tc>
          <w:tcPr>
            <w:tcW w:w="1606" w:type="dxa"/>
            <w:tcBorders>
              <w:top w:val="single" w:sz="4" w:space="0" w:color="auto"/>
            </w:tcBorders>
            <w:noWrap/>
            <w:hideMark/>
          </w:tcPr>
          <w:p w14:paraId="50D82023" w14:textId="2CA3004C" w:rsidR="001066ED" w:rsidRPr="00BF58EB" w:rsidRDefault="001066ED" w:rsidP="000E1519">
            <w:pPr>
              <w:suppressAutoHyphens w:val="0"/>
              <w:spacing w:line="240" w:lineRule="auto"/>
              <w:jc w:val="center"/>
              <w:rPr>
                <w:rFonts w:ascii="Times New Roman" w:eastAsia="Times New Roman" w:hAnsi="Times New Roman" w:cs="Times New Roman"/>
                <w:szCs w:val="18"/>
              </w:rPr>
            </w:pPr>
            <w:r w:rsidRPr="00BF58EB">
              <w:t>-</w:t>
            </w:r>
          </w:p>
        </w:tc>
      </w:tr>
      <w:tr w:rsidR="00BF58EB" w:rsidRPr="00BF58EB" w14:paraId="0FD4B2CD" w14:textId="77777777" w:rsidTr="00791682">
        <w:trPr>
          <w:trHeight w:val="302"/>
          <w:jc w:val="center"/>
        </w:trPr>
        <w:tc>
          <w:tcPr>
            <w:tcW w:w="1879" w:type="dxa"/>
            <w:tcBorders>
              <w:top w:val="single" w:sz="4" w:space="0" w:color="auto"/>
            </w:tcBorders>
            <w:noWrap/>
            <w:vAlign w:val="center"/>
            <w:hideMark/>
          </w:tcPr>
          <w:p w14:paraId="1F80959E" w14:textId="77777777" w:rsidR="001066ED" w:rsidRPr="00BF58EB" w:rsidRDefault="001066ED" w:rsidP="000E1519">
            <w:pPr>
              <w:suppressAutoHyphens w:val="0"/>
              <w:spacing w:line="240" w:lineRule="auto"/>
              <w:rPr>
                <w:rFonts w:ascii="Times New Roman" w:eastAsia="Times New Roman" w:hAnsi="Times New Roman" w:cs="Times New Roman"/>
                <w:szCs w:val="18"/>
              </w:rPr>
            </w:pPr>
            <w:r w:rsidRPr="00BF58EB">
              <w:rPr>
                <w:rFonts w:ascii="Times New Roman" w:eastAsia="Times New Roman" w:hAnsi="Times New Roman" w:cs="Times New Roman"/>
                <w:szCs w:val="18"/>
              </w:rPr>
              <w:t>Hold-out set</w:t>
            </w:r>
          </w:p>
          <w:p w14:paraId="4270FA35" w14:textId="385F6520" w:rsidR="001066ED" w:rsidRPr="00BF58EB" w:rsidRDefault="001066ED" w:rsidP="000E1519">
            <w:pPr>
              <w:suppressAutoHyphens w:val="0"/>
              <w:spacing w:line="240" w:lineRule="auto"/>
              <w:rPr>
                <w:rFonts w:ascii="Times New Roman" w:eastAsia="Times New Roman" w:hAnsi="Times New Roman" w:cs="Times New Roman"/>
                <w:szCs w:val="18"/>
              </w:rPr>
            </w:pPr>
          </w:p>
        </w:tc>
        <w:tc>
          <w:tcPr>
            <w:tcW w:w="547" w:type="dxa"/>
            <w:tcBorders>
              <w:top w:val="single" w:sz="4" w:space="0" w:color="auto"/>
            </w:tcBorders>
            <w:noWrap/>
            <w:hideMark/>
          </w:tcPr>
          <w:p w14:paraId="033B881E" w14:textId="192269FA" w:rsidR="001066ED" w:rsidRPr="00BF58EB" w:rsidRDefault="001066ED" w:rsidP="000E1519">
            <w:pPr>
              <w:suppressAutoHyphens w:val="0"/>
              <w:spacing w:line="240" w:lineRule="auto"/>
              <w:jc w:val="center"/>
              <w:rPr>
                <w:rFonts w:ascii="Times New Roman" w:eastAsia="Times New Roman" w:hAnsi="Times New Roman" w:cs="Times New Roman"/>
                <w:szCs w:val="18"/>
              </w:rPr>
            </w:pPr>
            <w:r w:rsidRPr="00BF58EB">
              <w:t>207</w:t>
            </w:r>
          </w:p>
        </w:tc>
        <w:tc>
          <w:tcPr>
            <w:tcW w:w="1401" w:type="dxa"/>
            <w:tcBorders>
              <w:top w:val="single" w:sz="4" w:space="0" w:color="auto"/>
            </w:tcBorders>
            <w:noWrap/>
            <w:hideMark/>
          </w:tcPr>
          <w:p w14:paraId="1DE1979B" w14:textId="69A0E212" w:rsidR="001066ED" w:rsidRPr="00BF58EB" w:rsidRDefault="001066ED" w:rsidP="000E1519">
            <w:pPr>
              <w:suppressAutoHyphens w:val="0"/>
              <w:spacing w:line="240" w:lineRule="auto"/>
              <w:jc w:val="center"/>
              <w:rPr>
                <w:rFonts w:ascii="Times New Roman" w:eastAsia="Times New Roman" w:hAnsi="Times New Roman" w:cs="Times New Roman"/>
                <w:szCs w:val="18"/>
              </w:rPr>
            </w:pPr>
            <w:r w:rsidRPr="00BF58EB">
              <w:t>5.46</w:t>
            </w:r>
          </w:p>
        </w:tc>
        <w:tc>
          <w:tcPr>
            <w:tcW w:w="1276" w:type="dxa"/>
            <w:tcBorders>
              <w:top w:val="single" w:sz="4" w:space="0" w:color="auto"/>
            </w:tcBorders>
            <w:noWrap/>
            <w:hideMark/>
          </w:tcPr>
          <w:p w14:paraId="7281CB55" w14:textId="0865B0A1" w:rsidR="001066ED" w:rsidRPr="00BF58EB" w:rsidRDefault="001066ED" w:rsidP="000E1519">
            <w:pPr>
              <w:suppressAutoHyphens w:val="0"/>
              <w:spacing w:line="240" w:lineRule="auto"/>
              <w:jc w:val="center"/>
              <w:rPr>
                <w:rFonts w:ascii="Times New Roman" w:eastAsia="Times New Roman" w:hAnsi="Times New Roman" w:cs="Times New Roman"/>
                <w:szCs w:val="18"/>
              </w:rPr>
            </w:pPr>
            <w:r w:rsidRPr="00BF58EB">
              <w:t>3.87 - 8.21</w:t>
            </w:r>
          </w:p>
        </w:tc>
        <w:tc>
          <w:tcPr>
            <w:tcW w:w="1701" w:type="dxa"/>
            <w:tcBorders>
              <w:top w:val="single" w:sz="4" w:space="0" w:color="auto"/>
            </w:tcBorders>
            <w:noWrap/>
            <w:hideMark/>
          </w:tcPr>
          <w:p w14:paraId="78626B4B" w14:textId="56541356" w:rsidR="001066ED" w:rsidRPr="00BF58EB" w:rsidRDefault="001066ED" w:rsidP="000E1519">
            <w:pPr>
              <w:suppressAutoHyphens w:val="0"/>
              <w:spacing w:line="240" w:lineRule="auto"/>
              <w:jc w:val="center"/>
              <w:rPr>
                <w:rFonts w:ascii="Times New Roman" w:eastAsia="Times New Roman" w:hAnsi="Times New Roman" w:cs="Times New Roman"/>
                <w:szCs w:val="18"/>
              </w:rPr>
            </w:pPr>
            <w:r w:rsidRPr="00BF58EB">
              <w:t>&lt; 0.001</w:t>
            </w:r>
          </w:p>
        </w:tc>
        <w:tc>
          <w:tcPr>
            <w:tcW w:w="1606" w:type="dxa"/>
            <w:tcBorders>
              <w:top w:val="single" w:sz="4" w:space="0" w:color="auto"/>
            </w:tcBorders>
            <w:noWrap/>
            <w:hideMark/>
          </w:tcPr>
          <w:p w14:paraId="72BB2058" w14:textId="5A71C43D" w:rsidR="001066ED" w:rsidRPr="00BF58EB" w:rsidRDefault="001066ED" w:rsidP="000E1519">
            <w:pPr>
              <w:suppressAutoHyphens w:val="0"/>
              <w:spacing w:line="240" w:lineRule="auto"/>
              <w:jc w:val="center"/>
              <w:rPr>
                <w:rFonts w:ascii="Times New Roman" w:eastAsia="Times New Roman" w:hAnsi="Times New Roman" w:cs="Times New Roman"/>
                <w:szCs w:val="18"/>
              </w:rPr>
            </w:pPr>
            <w:r w:rsidRPr="00BF58EB">
              <w:t>0.19</w:t>
            </w:r>
          </w:p>
        </w:tc>
      </w:tr>
    </w:tbl>
    <w:p w14:paraId="3596AF48" w14:textId="77777777" w:rsidR="000E1519" w:rsidRPr="00BF58EB" w:rsidRDefault="000E1519" w:rsidP="000E1519">
      <w:pPr>
        <w:pStyle w:val="Caption"/>
        <w:jc w:val="left"/>
        <w:rPr>
          <w:b w:val="0"/>
          <w:bCs w:val="0"/>
        </w:rPr>
      </w:pPr>
      <w:r w:rsidRPr="00BF58EB">
        <w:rPr>
          <w:b w:val="0"/>
          <w:bCs w:val="0"/>
        </w:rPr>
        <w:t>*Mann-Whitney U test for significant differences, between the MSE in the previous study, and in each current study subset; **Mann-Whitney U test for significant differences, between the MSE in the training and hold-out sets of the current study</w:t>
      </w:r>
    </w:p>
    <w:p w14:paraId="6313038A" w14:textId="77777777" w:rsidR="003D1421" w:rsidRPr="00BF58EB" w:rsidRDefault="003D1421" w:rsidP="000E1519">
      <w:pPr>
        <w:pStyle w:val="Caption"/>
        <w:jc w:val="left"/>
        <w:rPr>
          <w:b w:val="0"/>
          <w:bCs w:val="0"/>
        </w:rPr>
      </w:pPr>
    </w:p>
    <w:p w14:paraId="2909F982" w14:textId="791DD84E" w:rsidR="000A2352" w:rsidRPr="00BF58EB" w:rsidRDefault="0006148C" w:rsidP="00D604F6">
      <w:pPr>
        <w:pStyle w:val="Heading1"/>
        <w:rPr>
          <w:rFonts w:ascii="Times New Roman" w:hAnsi="Times New Roman" w:cs="Times New Roman"/>
          <w:sz w:val="24"/>
          <w:szCs w:val="20"/>
        </w:rPr>
      </w:pPr>
      <w:commentRangeStart w:id="0"/>
      <w:r w:rsidRPr="00BF58EB">
        <w:rPr>
          <w:rFonts w:ascii="Times New Roman" w:hAnsi="Times New Roman" w:cs="Times New Roman"/>
          <w:sz w:val="24"/>
          <w:szCs w:val="20"/>
          <w:lang w:val="en-US"/>
        </w:rPr>
        <w:t>References</w:t>
      </w:r>
      <w:commentRangeEnd w:id="0"/>
      <w:r w:rsidR="00BA3DF7" w:rsidRPr="00BF58EB">
        <w:rPr>
          <w:rStyle w:val="CommentReference"/>
          <w:rFonts w:ascii="CMU Serif" w:hAnsi="CMU Serif"/>
          <w:b w:val="0"/>
          <w:bCs w:val="0"/>
        </w:rPr>
        <w:commentReference w:id="0"/>
      </w:r>
    </w:p>
    <w:p w14:paraId="5674A75D" w14:textId="7BDE004F" w:rsidR="00CF18EC" w:rsidRPr="00BF58EB" w:rsidRDefault="00CF18EC" w:rsidP="00CF18EC">
      <w:r w:rsidRPr="00BF58EB">
        <w:t xml:space="preserve">[1] Fonseca P, Ross M, Cerny A, Anderer P, Schipper F, Grassi A, et al. Estimating the severity of obstructive sleep apnea using ECG, respiratory effort and neural networks. IEEE J Biomed Health Inform 2024;28:3895–906. </w:t>
      </w:r>
      <w:hyperlink r:id="rId24" w:history="1">
        <w:r w:rsidRPr="00BF58EB">
          <w:rPr>
            <w:rStyle w:val="Hyperlink"/>
            <w:color w:val="auto"/>
          </w:rPr>
          <w:t>https://doi.org/10.1109/JBHI.2024.3383240</w:t>
        </w:r>
      </w:hyperlink>
      <w:r w:rsidRPr="00BF58EB">
        <w:t>.</w:t>
      </w:r>
    </w:p>
    <w:p w14:paraId="3E757CA8" w14:textId="04F3097F" w:rsidR="00CF18EC" w:rsidRPr="00BF58EB" w:rsidRDefault="00CF18EC" w:rsidP="00CF18EC">
      <w:r w:rsidRPr="00BF58EB">
        <w:t xml:space="preserve">[2] Bakker JP, Ross M, Vasko R, Cerny A, Fonseca P, Jasko J, et al. Estimating sleep stages using cardiorespiratory signals: validation of a novel algorithm across a wide range of sleep-disordered breathing severity. J Clin Sleep Med 2021;17:1343–54. </w:t>
      </w:r>
      <w:hyperlink r:id="rId25" w:history="1">
        <w:r w:rsidRPr="00BF58EB">
          <w:rPr>
            <w:rStyle w:val="Hyperlink"/>
            <w:color w:val="auto"/>
          </w:rPr>
          <w:t>https://doi.org/10.5664/jcsm.9192</w:t>
        </w:r>
      </w:hyperlink>
      <w:r w:rsidRPr="00BF58EB">
        <w:t>.</w:t>
      </w:r>
    </w:p>
    <w:p w14:paraId="2EC61765" w14:textId="37B06A76" w:rsidR="00D75594" w:rsidRPr="00BF58EB" w:rsidRDefault="00D75594" w:rsidP="00D75594">
      <w:r w:rsidRPr="00BF58EB">
        <w:t xml:space="preserve">[3] Schipper F, JG van Sloun R, Grassi A, Overeem S, Fonseca P. A deep-learning approach to assess respiratory effort with a chest-worn accelerometer during sleep. Biomedical Signal Processing and Control 2023;83:104726. </w:t>
      </w:r>
      <w:hyperlink r:id="rId26" w:history="1">
        <w:r w:rsidRPr="00BF58EB">
          <w:rPr>
            <w:rStyle w:val="Hyperlink"/>
            <w:color w:val="auto"/>
          </w:rPr>
          <w:t>https://doi.org/10.1016/j.bspc.2023.104726</w:t>
        </w:r>
      </w:hyperlink>
      <w:r w:rsidRPr="00BF58EB">
        <w:t>.</w:t>
      </w:r>
    </w:p>
    <w:p w14:paraId="77CCF060" w14:textId="351FCE8F" w:rsidR="00EC6E2F" w:rsidRPr="00BF58EB" w:rsidRDefault="00EC6E2F" w:rsidP="00EC6E2F">
      <w:r w:rsidRPr="00BF58EB">
        <w:t xml:space="preserve">[4] Schipper F, Van Sloun RJG, Grassi A, Brouwer J, Van Meulen F, Overeem S, et al. Maximum a posteriori detection of heartbeats from a chest-worn accelerometer. Physiol Meas 2024;45:035009. </w:t>
      </w:r>
      <w:hyperlink r:id="rId27" w:history="1">
        <w:r w:rsidRPr="00BF58EB">
          <w:rPr>
            <w:rStyle w:val="Hyperlink"/>
            <w:color w:val="auto"/>
          </w:rPr>
          <w:t>https://doi.org/10.1088/1361-6579/ad2f5e</w:t>
        </w:r>
      </w:hyperlink>
      <w:r w:rsidRPr="00BF58EB">
        <w:t>.</w:t>
      </w:r>
    </w:p>
    <w:p w14:paraId="78FE84A3" w14:textId="0C2E8DE9" w:rsidR="0006148C" w:rsidRPr="00BF58EB" w:rsidRDefault="0006148C" w:rsidP="005A11F0"/>
    <w:sectPr w:rsidR="0006148C" w:rsidRPr="00BF58EB">
      <w:footerReference w:type="default" r:id="rId28"/>
      <w:pgSz w:w="12240" w:h="15840"/>
      <w:pgMar w:top="1440" w:right="1440" w:bottom="1440" w:left="1440" w:header="0" w:footer="0" w:gutter="0"/>
      <w:cols w:space="720"/>
      <w:formProt w:val="0"/>
      <w:docGrid w:linePitch="360" w:charSpace="16384"/>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Pedro Fonseca" w:date="2026-02-04T14:39:00Z" w:initials="PF">
    <w:p w14:paraId="5FBB8332" w14:textId="21FDAB5F" w:rsidR="00BA3DF7" w:rsidRDefault="00BA3DF7" w:rsidP="00BA3DF7">
      <w:pPr>
        <w:pStyle w:val="CommentText"/>
      </w:pPr>
      <w:r>
        <w:rPr>
          <w:rStyle w:val="CommentReference"/>
        </w:rPr>
        <w:annotationRef/>
      </w:r>
      <w:r>
        <w:t>I would suggest *not* using zotero for such few references. Just do a final check to see whether the format is correct for this journal.</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5FBB8332"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70A410C3" w16cex:dateUtc="2026-02-04T13:3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5FBB8332" w16cid:durableId="70A410C3"/>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A7E99D" w14:textId="77777777" w:rsidR="00A6458C" w:rsidRDefault="00A6458C" w:rsidP="0016333E">
      <w:pPr>
        <w:spacing w:line="240" w:lineRule="auto"/>
      </w:pPr>
      <w:r>
        <w:separator/>
      </w:r>
    </w:p>
  </w:endnote>
  <w:endnote w:type="continuationSeparator" w:id="0">
    <w:p w14:paraId="4662C760" w14:textId="77777777" w:rsidR="00A6458C" w:rsidRDefault="00A6458C" w:rsidP="0016333E">
      <w:pPr>
        <w:spacing w:line="240" w:lineRule="auto"/>
      </w:pPr>
      <w:r>
        <w:continuationSeparator/>
      </w:r>
    </w:p>
  </w:endnote>
  <w:endnote w:type="continuationNotice" w:id="1">
    <w:p w14:paraId="287408E5" w14:textId="77777777" w:rsidR="00A6458C" w:rsidRDefault="00A6458C">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MU Serif">
    <w:altName w:val="Mongolian Baiti"/>
    <w:charset w:val="00"/>
    <w:family w:val="auto"/>
    <w:pitch w:val="variable"/>
    <w:sig w:usb0="E10002FF" w:usb1="5201E9EB" w:usb2="02020004" w:usb3="00000000" w:csb0="0000019F" w:csb1="00000000"/>
  </w:font>
  <w:font w:name="CMU Sans Serif">
    <w:altName w:val="Mongolian Baiti"/>
    <w:charset w:val="00"/>
    <w:family w:val="auto"/>
    <w:pitch w:val="variable"/>
    <w:sig w:usb0="E10002FF" w:usb1="5201E9EB" w:usb2="00020004" w:usb3="00000000" w:csb0="0000011F" w:csb1="00000000"/>
  </w:font>
  <w:font w:name="Calibri Light">
    <w:panose1 w:val="020F0302020204030204"/>
    <w:charset w:val="00"/>
    <w:family w:val="swiss"/>
    <w:pitch w:val="variable"/>
    <w:sig w:usb0="E4002EFF" w:usb1="C200247B" w:usb2="00000009" w:usb3="00000000" w:csb0="000001FF" w:csb1="00000000"/>
  </w:font>
  <w:font w:name="OpenSymbol">
    <w:altName w:val="Cambria"/>
    <w:charset w:val="00"/>
    <w:family w:val="roman"/>
    <w:pitch w:val="variable"/>
  </w:font>
  <w:font w:name="Liberation Sans">
    <w:altName w:val="Arial"/>
    <w:charset w:val="00"/>
    <w:family w:val="roman"/>
    <w:pitch w:val="variable"/>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Liberation Serif">
    <w:altName w:val="Times New Roman"/>
    <w:charset w:val="00"/>
    <w:family w:val="roman"/>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58985177"/>
      <w:docPartObj>
        <w:docPartGallery w:val="Page Numbers (Bottom of Page)"/>
        <w:docPartUnique/>
      </w:docPartObj>
    </w:sdtPr>
    <w:sdtEndPr>
      <w:rPr>
        <w:noProof/>
      </w:rPr>
    </w:sdtEndPr>
    <w:sdtContent>
      <w:p w14:paraId="5B400221" w14:textId="468F0893" w:rsidR="001C55A4" w:rsidRDefault="001C55A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7421D0F" w14:textId="77777777" w:rsidR="001C55A4" w:rsidRDefault="001C55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80E435" w14:textId="77777777" w:rsidR="00A6458C" w:rsidRDefault="00A6458C" w:rsidP="0016333E">
      <w:pPr>
        <w:spacing w:line="240" w:lineRule="auto"/>
      </w:pPr>
      <w:r>
        <w:separator/>
      </w:r>
    </w:p>
  </w:footnote>
  <w:footnote w:type="continuationSeparator" w:id="0">
    <w:p w14:paraId="384FA17E" w14:textId="77777777" w:rsidR="00A6458C" w:rsidRDefault="00A6458C" w:rsidP="0016333E">
      <w:pPr>
        <w:spacing w:line="240" w:lineRule="auto"/>
      </w:pPr>
      <w:r>
        <w:continuationSeparator/>
      </w:r>
    </w:p>
  </w:footnote>
  <w:footnote w:type="continuationNotice" w:id="1">
    <w:p w14:paraId="4B6AE9B9" w14:textId="77777777" w:rsidR="00A6458C" w:rsidRDefault="00A6458C">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9307D"/>
    <w:multiLevelType w:val="hybridMultilevel"/>
    <w:tmpl w:val="2CE0F5C8"/>
    <w:lvl w:ilvl="0" w:tplc="D754448C">
      <w:numFmt w:val="bullet"/>
      <w:lvlText w:val="-"/>
      <w:lvlJc w:val="left"/>
      <w:pPr>
        <w:ind w:left="644" w:hanging="360"/>
      </w:pPr>
      <w:rPr>
        <w:rFonts w:ascii="Times New Roman" w:eastAsia="Calibri" w:hAnsi="Times New Roman" w:cs="Times New Roman" w:hint="default"/>
      </w:rPr>
    </w:lvl>
    <w:lvl w:ilvl="1" w:tplc="20000003" w:tentative="1">
      <w:start w:val="1"/>
      <w:numFmt w:val="bullet"/>
      <w:lvlText w:val="o"/>
      <w:lvlJc w:val="left"/>
      <w:pPr>
        <w:ind w:left="1364" w:hanging="360"/>
      </w:pPr>
      <w:rPr>
        <w:rFonts w:ascii="Courier New" w:hAnsi="Courier New" w:cs="Courier New" w:hint="default"/>
      </w:rPr>
    </w:lvl>
    <w:lvl w:ilvl="2" w:tplc="20000005" w:tentative="1">
      <w:start w:val="1"/>
      <w:numFmt w:val="bullet"/>
      <w:lvlText w:val=""/>
      <w:lvlJc w:val="left"/>
      <w:pPr>
        <w:ind w:left="2084" w:hanging="360"/>
      </w:pPr>
      <w:rPr>
        <w:rFonts w:ascii="Wingdings" w:hAnsi="Wingdings" w:hint="default"/>
      </w:rPr>
    </w:lvl>
    <w:lvl w:ilvl="3" w:tplc="20000001" w:tentative="1">
      <w:start w:val="1"/>
      <w:numFmt w:val="bullet"/>
      <w:lvlText w:val=""/>
      <w:lvlJc w:val="left"/>
      <w:pPr>
        <w:ind w:left="2804" w:hanging="360"/>
      </w:pPr>
      <w:rPr>
        <w:rFonts w:ascii="Symbol" w:hAnsi="Symbol" w:hint="default"/>
      </w:rPr>
    </w:lvl>
    <w:lvl w:ilvl="4" w:tplc="20000003" w:tentative="1">
      <w:start w:val="1"/>
      <w:numFmt w:val="bullet"/>
      <w:lvlText w:val="o"/>
      <w:lvlJc w:val="left"/>
      <w:pPr>
        <w:ind w:left="3524" w:hanging="360"/>
      </w:pPr>
      <w:rPr>
        <w:rFonts w:ascii="Courier New" w:hAnsi="Courier New" w:cs="Courier New" w:hint="default"/>
      </w:rPr>
    </w:lvl>
    <w:lvl w:ilvl="5" w:tplc="20000005" w:tentative="1">
      <w:start w:val="1"/>
      <w:numFmt w:val="bullet"/>
      <w:lvlText w:val=""/>
      <w:lvlJc w:val="left"/>
      <w:pPr>
        <w:ind w:left="4244" w:hanging="360"/>
      </w:pPr>
      <w:rPr>
        <w:rFonts w:ascii="Wingdings" w:hAnsi="Wingdings" w:hint="default"/>
      </w:rPr>
    </w:lvl>
    <w:lvl w:ilvl="6" w:tplc="20000001" w:tentative="1">
      <w:start w:val="1"/>
      <w:numFmt w:val="bullet"/>
      <w:lvlText w:val=""/>
      <w:lvlJc w:val="left"/>
      <w:pPr>
        <w:ind w:left="4964" w:hanging="360"/>
      </w:pPr>
      <w:rPr>
        <w:rFonts w:ascii="Symbol" w:hAnsi="Symbol" w:hint="default"/>
      </w:rPr>
    </w:lvl>
    <w:lvl w:ilvl="7" w:tplc="20000003" w:tentative="1">
      <w:start w:val="1"/>
      <w:numFmt w:val="bullet"/>
      <w:lvlText w:val="o"/>
      <w:lvlJc w:val="left"/>
      <w:pPr>
        <w:ind w:left="5684" w:hanging="360"/>
      </w:pPr>
      <w:rPr>
        <w:rFonts w:ascii="Courier New" w:hAnsi="Courier New" w:cs="Courier New" w:hint="default"/>
      </w:rPr>
    </w:lvl>
    <w:lvl w:ilvl="8" w:tplc="20000005" w:tentative="1">
      <w:start w:val="1"/>
      <w:numFmt w:val="bullet"/>
      <w:lvlText w:val=""/>
      <w:lvlJc w:val="left"/>
      <w:pPr>
        <w:ind w:left="6404" w:hanging="360"/>
      </w:pPr>
      <w:rPr>
        <w:rFonts w:ascii="Wingdings" w:hAnsi="Wingdings" w:hint="default"/>
      </w:rPr>
    </w:lvl>
  </w:abstractNum>
  <w:abstractNum w:abstractNumId="1" w15:restartNumberingAfterBreak="0">
    <w:nsid w:val="04735322"/>
    <w:multiLevelType w:val="hybridMultilevel"/>
    <w:tmpl w:val="EFBA6136"/>
    <w:lvl w:ilvl="0" w:tplc="C9961AA4">
      <w:start w:val="1"/>
      <w:numFmt w:val="bullet"/>
      <w:lvlText w:val=""/>
      <w:lvlJc w:val="left"/>
      <w:pPr>
        <w:ind w:left="720" w:hanging="360"/>
      </w:pPr>
      <w:rPr>
        <w:rFonts w:ascii="Symbol" w:hAnsi="Symbol"/>
      </w:rPr>
    </w:lvl>
    <w:lvl w:ilvl="1" w:tplc="4F46A1E0">
      <w:start w:val="1"/>
      <w:numFmt w:val="bullet"/>
      <w:lvlText w:val=""/>
      <w:lvlJc w:val="left"/>
      <w:pPr>
        <w:ind w:left="720" w:hanging="360"/>
      </w:pPr>
      <w:rPr>
        <w:rFonts w:ascii="Symbol" w:hAnsi="Symbol"/>
      </w:rPr>
    </w:lvl>
    <w:lvl w:ilvl="2" w:tplc="A2F4FCF4">
      <w:start w:val="1"/>
      <w:numFmt w:val="bullet"/>
      <w:lvlText w:val=""/>
      <w:lvlJc w:val="left"/>
      <w:pPr>
        <w:ind w:left="720" w:hanging="360"/>
      </w:pPr>
      <w:rPr>
        <w:rFonts w:ascii="Symbol" w:hAnsi="Symbol"/>
      </w:rPr>
    </w:lvl>
    <w:lvl w:ilvl="3" w:tplc="CBBA2890">
      <w:start w:val="1"/>
      <w:numFmt w:val="bullet"/>
      <w:lvlText w:val=""/>
      <w:lvlJc w:val="left"/>
      <w:pPr>
        <w:ind w:left="720" w:hanging="360"/>
      </w:pPr>
      <w:rPr>
        <w:rFonts w:ascii="Symbol" w:hAnsi="Symbol"/>
      </w:rPr>
    </w:lvl>
    <w:lvl w:ilvl="4" w:tplc="62B676C2">
      <w:start w:val="1"/>
      <w:numFmt w:val="bullet"/>
      <w:lvlText w:val=""/>
      <w:lvlJc w:val="left"/>
      <w:pPr>
        <w:ind w:left="720" w:hanging="360"/>
      </w:pPr>
      <w:rPr>
        <w:rFonts w:ascii="Symbol" w:hAnsi="Symbol"/>
      </w:rPr>
    </w:lvl>
    <w:lvl w:ilvl="5" w:tplc="9134DB42">
      <w:start w:val="1"/>
      <w:numFmt w:val="bullet"/>
      <w:lvlText w:val=""/>
      <w:lvlJc w:val="left"/>
      <w:pPr>
        <w:ind w:left="720" w:hanging="360"/>
      </w:pPr>
      <w:rPr>
        <w:rFonts w:ascii="Symbol" w:hAnsi="Symbol"/>
      </w:rPr>
    </w:lvl>
    <w:lvl w:ilvl="6" w:tplc="0F881558">
      <w:start w:val="1"/>
      <w:numFmt w:val="bullet"/>
      <w:lvlText w:val=""/>
      <w:lvlJc w:val="left"/>
      <w:pPr>
        <w:ind w:left="720" w:hanging="360"/>
      </w:pPr>
      <w:rPr>
        <w:rFonts w:ascii="Symbol" w:hAnsi="Symbol"/>
      </w:rPr>
    </w:lvl>
    <w:lvl w:ilvl="7" w:tplc="309C3E3A">
      <w:start w:val="1"/>
      <w:numFmt w:val="bullet"/>
      <w:lvlText w:val=""/>
      <w:lvlJc w:val="left"/>
      <w:pPr>
        <w:ind w:left="720" w:hanging="360"/>
      </w:pPr>
      <w:rPr>
        <w:rFonts w:ascii="Symbol" w:hAnsi="Symbol"/>
      </w:rPr>
    </w:lvl>
    <w:lvl w:ilvl="8" w:tplc="B02AAA34">
      <w:start w:val="1"/>
      <w:numFmt w:val="bullet"/>
      <w:lvlText w:val=""/>
      <w:lvlJc w:val="left"/>
      <w:pPr>
        <w:ind w:left="720" w:hanging="360"/>
      </w:pPr>
      <w:rPr>
        <w:rFonts w:ascii="Symbol" w:hAnsi="Symbol"/>
      </w:rPr>
    </w:lvl>
  </w:abstractNum>
  <w:abstractNum w:abstractNumId="2" w15:restartNumberingAfterBreak="0">
    <w:nsid w:val="0847425D"/>
    <w:multiLevelType w:val="hybridMultilevel"/>
    <w:tmpl w:val="779E7BE4"/>
    <w:lvl w:ilvl="0" w:tplc="3D9AC2A0">
      <w:start w:val="1"/>
      <w:numFmt w:val="bullet"/>
      <w:lvlText w:val=""/>
      <w:lvlJc w:val="left"/>
      <w:pPr>
        <w:ind w:left="720" w:hanging="360"/>
      </w:pPr>
      <w:rPr>
        <w:rFonts w:ascii="Symbol" w:hAnsi="Symbol"/>
      </w:rPr>
    </w:lvl>
    <w:lvl w:ilvl="1" w:tplc="0C5A1BA0">
      <w:start w:val="1"/>
      <w:numFmt w:val="bullet"/>
      <w:lvlText w:val=""/>
      <w:lvlJc w:val="left"/>
      <w:pPr>
        <w:ind w:left="720" w:hanging="360"/>
      </w:pPr>
      <w:rPr>
        <w:rFonts w:ascii="Symbol" w:hAnsi="Symbol"/>
      </w:rPr>
    </w:lvl>
    <w:lvl w:ilvl="2" w:tplc="0E6CB002">
      <w:start w:val="1"/>
      <w:numFmt w:val="bullet"/>
      <w:lvlText w:val=""/>
      <w:lvlJc w:val="left"/>
      <w:pPr>
        <w:ind w:left="720" w:hanging="360"/>
      </w:pPr>
      <w:rPr>
        <w:rFonts w:ascii="Symbol" w:hAnsi="Symbol"/>
      </w:rPr>
    </w:lvl>
    <w:lvl w:ilvl="3" w:tplc="E548AE20">
      <w:start w:val="1"/>
      <w:numFmt w:val="bullet"/>
      <w:lvlText w:val=""/>
      <w:lvlJc w:val="left"/>
      <w:pPr>
        <w:ind w:left="720" w:hanging="360"/>
      </w:pPr>
      <w:rPr>
        <w:rFonts w:ascii="Symbol" w:hAnsi="Symbol"/>
      </w:rPr>
    </w:lvl>
    <w:lvl w:ilvl="4" w:tplc="78BE72A6">
      <w:start w:val="1"/>
      <w:numFmt w:val="bullet"/>
      <w:lvlText w:val=""/>
      <w:lvlJc w:val="left"/>
      <w:pPr>
        <w:ind w:left="720" w:hanging="360"/>
      </w:pPr>
      <w:rPr>
        <w:rFonts w:ascii="Symbol" w:hAnsi="Symbol"/>
      </w:rPr>
    </w:lvl>
    <w:lvl w:ilvl="5" w:tplc="EBDACA72">
      <w:start w:val="1"/>
      <w:numFmt w:val="bullet"/>
      <w:lvlText w:val=""/>
      <w:lvlJc w:val="left"/>
      <w:pPr>
        <w:ind w:left="720" w:hanging="360"/>
      </w:pPr>
      <w:rPr>
        <w:rFonts w:ascii="Symbol" w:hAnsi="Symbol"/>
      </w:rPr>
    </w:lvl>
    <w:lvl w:ilvl="6" w:tplc="05168C12">
      <w:start w:val="1"/>
      <w:numFmt w:val="bullet"/>
      <w:lvlText w:val=""/>
      <w:lvlJc w:val="left"/>
      <w:pPr>
        <w:ind w:left="720" w:hanging="360"/>
      </w:pPr>
      <w:rPr>
        <w:rFonts w:ascii="Symbol" w:hAnsi="Symbol"/>
      </w:rPr>
    </w:lvl>
    <w:lvl w:ilvl="7" w:tplc="F678FDA0">
      <w:start w:val="1"/>
      <w:numFmt w:val="bullet"/>
      <w:lvlText w:val=""/>
      <w:lvlJc w:val="left"/>
      <w:pPr>
        <w:ind w:left="720" w:hanging="360"/>
      </w:pPr>
      <w:rPr>
        <w:rFonts w:ascii="Symbol" w:hAnsi="Symbol"/>
      </w:rPr>
    </w:lvl>
    <w:lvl w:ilvl="8" w:tplc="928EF35E">
      <w:start w:val="1"/>
      <w:numFmt w:val="bullet"/>
      <w:lvlText w:val=""/>
      <w:lvlJc w:val="left"/>
      <w:pPr>
        <w:ind w:left="720" w:hanging="360"/>
      </w:pPr>
      <w:rPr>
        <w:rFonts w:ascii="Symbol" w:hAnsi="Symbol"/>
      </w:rPr>
    </w:lvl>
  </w:abstractNum>
  <w:abstractNum w:abstractNumId="3" w15:restartNumberingAfterBreak="0">
    <w:nsid w:val="190762D9"/>
    <w:multiLevelType w:val="hybridMultilevel"/>
    <w:tmpl w:val="0AB06564"/>
    <w:lvl w:ilvl="0" w:tplc="AEDA86E2">
      <w:start w:val="93"/>
      <w:numFmt w:val="bullet"/>
      <w:lvlText w:val="-"/>
      <w:lvlJc w:val="left"/>
      <w:pPr>
        <w:ind w:left="644" w:hanging="360"/>
      </w:pPr>
      <w:rPr>
        <w:rFonts w:ascii="Times New Roman" w:eastAsia="Calibri" w:hAnsi="Times New Roman" w:cs="Times New Roman" w:hint="default"/>
      </w:rPr>
    </w:lvl>
    <w:lvl w:ilvl="1" w:tplc="20000003" w:tentative="1">
      <w:start w:val="1"/>
      <w:numFmt w:val="bullet"/>
      <w:lvlText w:val="o"/>
      <w:lvlJc w:val="left"/>
      <w:pPr>
        <w:ind w:left="1364" w:hanging="360"/>
      </w:pPr>
      <w:rPr>
        <w:rFonts w:ascii="Courier New" w:hAnsi="Courier New" w:cs="Courier New" w:hint="default"/>
      </w:rPr>
    </w:lvl>
    <w:lvl w:ilvl="2" w:tplc="20000005" w:tentative="1">
      <w:start w:val="1"/>
      <w:numFmt w:val="bullet"/>
      <w:lvlText w:val=""/>
      <w:lvlJc w:val="left"/>
      <w:pPr>
        <w:ind w:left="2084" w:hanging="360"/>
      </w:pPr>
      <w:rPr>
        <w:rFonts w:ascii="Wingdings" w:hAnsi="Wingdings" w:hint="default"/>
      </w:rPr>
    </w:lvl>
    <w:lvl w:ilvl="3" w:tplc="20000001" w:tentative="1">
      <w:start w:val="1"/>
      <w:numFmt w:val="bullet"/>
      <w:lvlText w:val=""/>
      <w:lvlJc w:val="left"/>
      <w:pPr>
        <w:ind w:left="2804" w:hanging="360"/>
      </w:pPr>
      <w:rPr>
        <w:rFonts w:ascii="Symbol" w:hAnsi="Symbol" w:hint="default"/>
      </w:rPr>
    </w:lvl>
    <w:lvl w:ilvl="4" w:tplc="20000003" w:tentative="1">
      <w:start w:val="1"/>
      <w:numFmt w:val="bullet"/>
      <w:lvlText w:val="o"/>
      <w:lvlJc w:val="left"/>
      <w:pPr>
        <w:ind w:left="3524" w:hanging="360"/>
      </w:pPr>
      <w:rPr>
        <w:rFonts w:ascii="Courier New" w:hAnsi="Courier New" w:cs="Courier New" w:hint="default"/>
      </w:rPr>
    </w:lvl>
    <w:lvl w:ilvl="5" w:tplc="20000005" w:tentative="1">
      <w:start w:val="1"/>
      <w:numFmt w:val="bullet"/>
      <w:lvlText w:val=""/>
      <w:lvlJc w:val="left"/>
      <w:pPr>
        <w:ind w:left="4244" w:hanging="360"/>
      </w:pPr>
      <w:rPr>
        <w:rFonts w:ascii="Wingdings" w:hAnsi="Wingdings" w:hint="default"/>
      </w:rPr>
    </w:lvl>
    <w:lvl w:ilvl="6" w:tplc="20000001" w:tentative="1">
      <w:start w:val="1"/>
      <w:numFmt w:val="bullet"/>
      <w:lvlText w:val=""/>
      <w:lvlJc w:val="left"/>
      <w:pPr>
        <w:ind w:left="4964" w:hanging="360"/>
      </w:pPr>
      <w:rPr>
        <w:rFonts w:ascii="Symbol" w:hAnsi="Symbol" w:hint="default"/>
      </w:rPr>
    </w:lvl>
    <w:lvl w:ilvl="7" w:tplc="20000003" w:tentative="1">
      <w:start w:val="1"/>
      <w:numFmt w:val="bullet"/>
      <w:lvlText w:val="o"/>
      <w:lvlJc w:val="left"/>
      <w:pPr>
        <w:ind w:left="5684" w:hanging="360"/>
      </w:pPr>
      <w:rPr>
        <w:rFonts w:ascii="Courier New" w:hAnsi="Courier New" w:cs="Courier New" w:hint="default"/>
      </w:rPr>
    </w:lvl>
    <w:lvl w:ilvl="8" w:tplc="20000005" w:tentative="1">
      <w:start w:val="1"/>
      <w:numFmt w:val="bullet"/>
      <w:lvlText w:val=""/>
      <w:lvlJc w:val="left"/>
      <w:pPr>
        <w:ind w:left="6404" w:hanging="360"/>
      </w:pPr>
      <w:rPr>
        <w:rFonts w:ascii="Wingdings" w:hAnsi="Wingdings" w:hint="default"/>
      </w:rPr>
    </w:lvl>
  </w:abstractNum>
  <w:abstractNum w:abstractNumId="4" w15:restartNumberingAfterBreak="0">
    <w:nsid w:val="3A807B4B"/>
    <w:multiLevelType w:val="hybridMultilevel"/>
    <w:tmpl w:val="6E984ACC"/>
    <w:lvl w:ilvl="0" w:tplc="EC8C7ECA">
      <w:start w:val="1"/>
      <w:numFmt w:val="bullet"/>
      <w:lvlText w:val=""/>
      <w:lvlJc w:val="left"/>
      <w:pPr>
        <w:ind w:left="720" w:hanging="360"/>
      </w:pPr>
      <w:rPr>
        <w:rFonts w:ascii="Symbol" w:hAnsi="Symbol"/>
      </w:rPr>
    </w:lvl>
    <w:lvl w:ilvl="1" w:tplc="A3C2F0A2">
      <w:start w:val="1"/>
      <w:numFmt w:val="bullet"/>
      <w:lvlText w:val=""/>
      <w:lvlJc w:val="left"/>
      <w:pPr>
        <w:ind w:left="720" w:hanging="360"/>
      </w:pPr>
      <w:rPr>
        <w:rFonts w:ascii="Symbol" w:hAnsi="Symbol"/>
      </w:rPr>
    </w:lvl>
    <w:lvl w:ilvl="2" w:tplc="3516D9E4">
      <w:start w:val="1"/>
      <w:numFmt w:val="bullet"/>
      <w:lvlText w:val=""/>
      <w:lvlJc w:val="left"/>
      <w:pPr>
        <w:ind w:left="720" w:hanging="360"/>
      </w:pPr>
      <w:rPr>
        <w:rFonts w:ascii="Symbol" w:hAnsi="Symbol"/>
      </w:rPr>
    </w:lvl>
    <w:lvl w:ilvl="3" w:tplc="9FF03ED4">
      <w:start w:val="1"/>
      <w:numFmt w:val="bullet"/>
      <w:lvlText w:val=""/>
      <w:lvlJc w:val="left"/>
      <w:pPr>
        <w:ind w:left="720" w:hanging="360"/>
      </w:pPr>
      <w:rPr>
        <w:rFonts w:ascii="Symbol" w:hAnsi="Symbol"/>
      </w:rPr>
    </w:lvl>
    <w:lvl w:ilvl="4" w:tplc="B61838C8">
      <w:start w:val="1"/>
      <w:numFmt w:val="bullet"/>
      <w:lvlText w:val=""/>
      <w:lvlJc w:val="left"/>
      <w:pPr>
        <w:ind w:left="720" w:hanging="360"/>
      </w:pPr>
      <w:rPr>
        <w:rFonts w:ascii="Symbol" w:hAnsi="Symbol"/>
      </w:rPr>
    </w:lvl>
    <w:lvl w:ilvl="5" w:tplc="B150F74C">
      <w:start w:val="1"/>
      <w:numFmt w:val="bullet"/>
      <w:lvlText w:val=""/>
      <w:lvlJc w:val="left"/>
      <w:pPr>
        <w:ind w:left="720" w:hanging="360"/>
      </w:pPr>
      <w:rPr>
        <w:rFonts w:ascii="Symbol" w:hAnsi="Symbol"/>
      </w:rPr>
    </w:lvl>
    <w:lvl w:ilvl="6" w:tplc="DFAA1564">
      <w:start w:val="1"/>
      <w:numFmt w:val="bullet"/>
      <w:lvlText w:val=""/>
      <w:lvlJc w:val="left"/>
      <w:pPr>
        <w:ind w:left="720" w:hanging="360"/>
      </w:pPr>
      <w:rPr>
        <w:rFonts w:ascii="Symbol" w:hAnsi="Symbol"/>
      </w:rPr>
    </w:lvl>
    <w:lvl w:ilvl="7" w:tplc="1DC8EC80">
      <w:start w:val="1"/>
      <w:numFmt w:val="bullet"/>
      <w:lvlText w:val=""/>
      <w:lvlJc w:val="left"/>
      <w:pPr>
        <w:ind w:left="720" w:hanging="360"/>
      </w:pPr>
      <w:rPr>
        <w:rFonts w:ascii="Symbol" w:hAnsi="Symbol"/>
      </w:rPr>
    </w:lvl>
    <w:lvl w:ilvl="8" w:tplc="9D900B9A">
      <w:start w:val="1"/>
      <w:numFmt w:val="bullet"/>
      <w:lvlText w:val=""/>
      <w:lvlJc w:val="left"/>
      <w:pPr>
        <w:ind w:left="720" w:hanging="360"/>
      </w:pPr>
      <w:rPr>
        <w:rFonts w:ascii="Symbol" w:hAnsi="Symbol"/>
      </w:rPr>
    </w:lvl>
  </w:abstractNum>
  <w:abstractNum w:abstractNumId="5" w15:restartNumberingAfterBreak="0">
    <w:nsid w:val="41261EAF"/>
    <w:multiLevelType w:val="hybridMultilevel"/>
    <w:tmpl w:val="CB5AE048"/>
    <w:lvl w:ilvl="0" w:tplc="BB02DECE">
      <w:start w:val="1"/>
      <w:numFmt w:val="bullet"/>
      <w:lvlText w:val=""/>
      <w:lvlJc w:val="left"/>
      <w:pPr>
        <w:ind w:left="720" w:hanging="360"/>
      </w:pPr>
      <w:rPr>
        <w:rFonts w:ascii="Symbol" w:hAnsi="Symbol"/>
      </w:rPr>
    </w:lvl>
    <w:lvl w:ilvl="1" w:tplc="07A812D4">
      <w:start w:val="1"/>
      <w:numFmt w:val="bullet"/>
      <w:lvlText w:val=""/>
      <w:lvlJc w:val="left"/>
      <w:pPr>
        <w:ind w:left="720" w:hanging="360"/>
      </w:pPr>
      <w:rPr>
        <w:rFonts w:ascii="Symbol" w:hAnsi="Symbol"/>
      </w:rPr>
    </w:lvl>
    <w:lvl w:ilvl="2" w:tplc="B6209396">
      <w:start w:val="1"/>
      <w:numFmt w:val="bullet"/>
      <w:lvlText w:val=""/>
      <w:lvlJc w:val="left"/>
      <w:pPr>
        <w:ind w:left="720" w:hanging="360"/>
      </w:pPr>
      <w:rPr>
        <w:rFonts w:ascii="Symbol" w:hAnsi="Symbol"/>
      </w:rPr>
    </w:lvl>
    <w:lvl w:ilvl="3" w:tplc="87D0D286">
      <w:start w:val="1"/>
      <w:numFmt w:val="bullet"/>
      <w:lvlText w:val=""/>
      <w:lvlJc w:val="left"/>
      <w:pPr>
        <w:ind w:left="720" w:hanging="360"/>
      </w:pPr>
      <w:rPr>
        <w:rFonts w:ascii="Symbol" w:hAnsi="Symbol"/>
      </w:rPr>
    </w:lvl>
    <w:lvl w:ilvl="4" w:tplc="07D4D2AA">
      <w:start w:val="1"/>
      <w:numFmt w:val="bullet"/>
      <w:lvlText w:val=""/>
      <w:lvlJc w:val="left"/>
      <w:pPr>
        <w:ind w:left="720" w:hanging="360"/>
      </w:pPr>
      <w:rPr>
        <w:rFonts w:ascii="Symbol" w:hAnsi="Symbol"/>
      </w:rPr>
    </w:lvl>
    <w:lvl w:ilvl="5" w:tplc="4740D73C">
      <w:start w:val="1"/>
      <w:numFmt w:val="bullet"/>
      <w:lvlText w:val=""/>
      <w:lvlJc w:val="left"/>
      <w:pPr>
        <w:ind w:left="720" w:hanging="360"/>
      </w:pPr>
      <w:rPr>
        <w:rFonts w:ascii="Symbol" w:hAnsi="Symbol"/>
      </w:rPr>
    </w:lvl>
    <w:lvl w:ilvl="6" w:tplc="B78263D0">
      <w:start w:val="1"/>
      <w:numFmt w:val="bullet"/>
      <w:lvlText w:val=""/>
      <w:lvlJc w:val="left"/>
      <w:pPr>
        <w:ind w:left="720" w:hanging="360"/>
      </w:pPr>
      <w:rPr>
        <w:rFonts w:ascii="Symbol" w:hAnsi="Symbol"/>
      </w:rPr>
    </w:lvl>
    <w:lvl w:ilvl="7" w:tplc="9EB2BD44">
      <w:start w:val="1"/>
      <w:numFmt w:val="bullet"/>
      <w:lvlText w:val=""/>
      <w:lvlJc w:val="left"/>
      <w:pPr>
        <w:ind w:left="720" w:hanging="360"/>
      </w:pPr>
      <w:rPr>
        <w:rFonts w:ascii="Symbol" w:hAnsi="Symbol"/>
      </w:rPr>
    </w:lvl>
    <w:lvl w:ilvl="8" w:tplc="73282890">
      <w:start w:val="1"/>
      <w:numFmt w:val="bullet"/>
      <w:lvlText w:val=""/>
      <w:lvlJc w:val="left"/>
      <w:pPr>
        <w:ind w:left="720" w:hanging="360"/>
      </w:pPr>
      <w:rPr>
        <w:rFonts w:ascii="Symbol" w:hAnsi="Symbol"/>
      </w:rPr>
    </w:lvl>
  </w:abstractNum>
  <w:abstractNum w:abstractNumId="6" w15:restartNumberingAfterBreak="0">
    <w:nsid w:val="4490135D"/>
    <w:multiLevelType w:val="multilevel"/>
    <w:tmpl w:val="20CA2B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C56375E"/>
    <w:multiLevelType w:val="hybridMultilevel"/>
    <w:tmpl w:val="9F2E38E8"/>
    <w:lvl w:ilvl="0" w:tplc="72AE1594">
      <w:start w:val="1"/>
      <w:numFmt w:val="bullet"/>
      <w:lvlText w:val=""/>
      <w:lvlJc w:val="left"/>
      <w:pPr>
        <w:ind w:left="720" w:hanging="360"/>
      </w:pPr>
      <w:rPr>
        <w:rFonts w:ascii="Symbol" w:hAnsi="Symbol"/>
      </w:rPr>
    </w:lvl>
    <w:lvl w:ilvl="1" w:tplc="19042508">
      <w:start w:val="1"/>
      <w:numFmt w:val="bullet"/>
      <w:lvlText w:val=""/>
      <w:lvlJc w:val="left"/>
      <w:pPr>
        <w:ind w:left="720" w:hanging="360"/>
      </w:pPr>
      <w:rPr>
        <w:rFonts w:ascii="Symbol" w:hAnsi="Symbol"/>
      </w:rPr>
    </w:lvl>
    <w:lvl w:ilvl="2" w:tplc="0F5CADD8">
      <w:start w:val="1"/>
      <w:numFmt w:val="bullet"/>
      <w:lvlText w:val=""/>
      <w:lvlJc w:val="left"/>
      <w:pPr>
        <w:ind w:left="720" w:hanging="360"/>
      </w:pPr>
      <w:rPr>
        <w:rFonts w:ascii="Symbol" w:hAnsi="Symbol"/>
      </w:rPr>
    </w:lvl>
    <w:lvl w:ilvl="3" w:tplc="C0865898">
      <w:start w:val="1"/>
      <w:numFmt w:val="bullet"/>
      <w:lvlText w:val=""/>
      <w:lvlJc w:val="left"/>
      <w:pPr>
        <w:ind w:left="720" w:hanging="360"/>
      </w:pPr>
      <w:rPr>
        <w:rFonts w:ascii="Symbol" w:hAnsi="Symbol"/>
      </w:rPr>
    </w:lvl>
    <w:lvl w:ilvl="4" w:tplc="24D0CC6E">
      <w:start w:val="1"/>
      <w:numFmt w:val="bullet"/>
      <w:lvlText w:val=""/>
      <w:lvlJc w:val="left"/>
      <w:pPr>
        <w:ind w:left="720" w:hanging="360"/>
      </w:pPr>
      <w:rPr>
        <w:rFonts w:ascii="Symbol" w:hAnsi="Symbol"/>
      </w:rPr>
    </w:lvl>
    <w:lvl w:ilvl="5" w:tplc="3E1AC32E">
      <w:start w:val="1"/>
      <w:numFmt w:val="bullet"/>
      <w:lvlText w:val=""/>
      <w:lvlJc w:val="left"/>
      <w:pPr>
        <w:ind w:left="720" w:hanging="360"/>
      </w:pPr>
      <w:rPr>
        <w:rFonts w:ascii="Symbol" w:hAnsi="Symbol"/>
      </w:rPr>
    </w:lvl>
    <w:lvl w:ilvl="6" w:tplc="505A155E">
      <w:start w:val="1"/>
      <w:numFmt w:val="bullet"/>
      <w:lvlText w:val=""/>
      <w:lvlJc w:val="left"/>
      <w:pPr>
        <w:ind w:left="720" w:hanging="360"/>
      </w:pPr>
      <w:rPr>
        <w:rFonts w:ascii="Symbol" w:hAnsi="Symbol"/>
      </w:rPr>
    </w:lvl>
    <w:lvl w:ilvl="7" w:tplc="F5C4ECBC">
      <w:start w:val="1"/>
      <w:numFmt w:val="bullet"/>
      <w:lvlText w:val=""/>
      <w:lvlJc w:val="left"/>
      <w:pPr>
        <w:ind w:left="720" w:hanging="360"/>
      </w:pPr>
      <w:rPr>
        <w:rFonts w:ascii="Symbol" w:hAnsi="Symbol"/>
      </w:rPr>
    </w:lvl>
    <w:lvl w:ilvl="8" w:tplc="A178201C">
      <w:start w:val="1"/>
      <w:numFmt w:val="bullet"/>
      <w:lvlText w:val=""/>
      <w:lvlJc w:val="left"/>
      <w:pPr>
        <w:ind w:left="720" w:hanging="360"/>
      </w:pPr>
      <w:rPr>
        <w:rFonts w:ascii="Symbol" w:hAnsi="Symbol"/>
      </w:rPr>
    </w:lvl>
  </w:abstractNum>
  <w:abstractNum w:abstractNumId="8" w15:restartNumberingAfterBreak="0">
    <w:nsid w:val="4D3C4019"/>
    <w:multiLevelType w:val="hybridMultilevel"/>
    <w:tmpl w:val="4C56DB96"/>
    <w:lvl w:ilvl="0" w:tplc="92BA67E6">
      <w:start w:val="1"/>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9" w15:restartNumberingAfterBreak="0">
    <w:nsid w:val="545B7729"/>
    <w:multiLevelType w:val="hybridMultilevel"/>
    <w:tmpl w:val="494C6164"/>
    <w:lvl w:ilvl="0" w:tplc="8D208D2C">
      <w:start w:val="1"/>
      <w:numFmt w:val="bullet"/>
      <w:lvlText w:val=""/>
      <w:lvlJc w:val="left"/>
      <w:pPr>
        <w:ind w:left="720" w:hanging="360"/>
      </w:pPr>
      <w:rPr>
        <w:rFonts w:ascii="Symbol" w:hAnsi="Symbol"/>
      </w:rPr>
    </w:lvl>
    <w:lvl w:ilvl="1" w:tplc="7090CBD8">
      <w:start w:val="1"/>
      <w:numFmt w:val="bullet"/>
      <w:lvlText w:val=""/>
      <w:lvlJc w:val="left"/>
      <w:pPr>
        <w:ind w:left="720" w:hanging="360"/>
      </w:pPr>
      <w:rPr>
        <w:rFonts w:ascii="Symbol" w:hAnsi="Symbol"/>
      </w:rPr>
    </w:lvl>
    <w:lvl w:ilvl="2" w:tplc="9FC4997A">
      <w:start w:val="1"/>
      <w:numFmt w:val="bullet"/>
      <w:lvlText w:val=""/>
      <w:lvlJc w:val="left"/>
      <w:pPr>
        <w:ind w:left="720" w:hanging="360"/>
      </w:pPr>
      <w:rPr>
        <w:rFonts w:ascii="Symbol" w:hAnsi="Symbol"/>
      </w:rPr>
    </w:lvl>
    <w:lvl w:ilvl="3" w:tplc="6AD4D4D8">
      <w:start w:val="1"/>
      <w:numFmt w:val="bullet"/>
      <w:lvlText w:val=""/>
      <w:lvlJc w:val="left"/>
      <w:pPr>
        <w:ind w:left="720" w:hanging="360"/>
      </w:pPr>
      <w:rPr>
        <w:rFonts w:ascii="Symbol" w:hAnsi="Symbol"/>
      </w:rPr>
    </w:lvl>
    <w:lvl w:ilvl="4" w:tplc="11B0D15E">
      <w:start w:val="1"/>
      <w:numFmt w:val="bullet"/>
      <w:lvlText w:val=""/>
      <w:lvlJc w:val="left"/>
      <w:pPr>
        <w:ind w:left="720" w:hanging="360"/>
      </w:pPr>
      <w:rPr>
        <w:rFonts w:ascii="Symbol" w:hAnsi="Symbol"/>
      </w:rPr>
    </w:lvl>
    <w:lvl w:ilvl="5" w:tplc="9DC05B46">
      <w:start w:val="1"/>
      <w:numFmt w:val="bullet"/>
      <w:lvlText w:val=""/>
      <w:lvlJc w:val="left"/>
      <w:pPr>
        <w:ind w:left="720" w:hanging="360"/>
      </w:pPr>
      <w:rPr>
        <w:rFonts w:ascii="Symbol" w:hAnsi="Symbol"/>
      </w:rPr>
    </w:lvl>
    <w:lvl w:ilvl="6" w:tplc="2954CBB6">
      <w:start w:val="1"/>
      <w:numFmt w:val="bullet"/>
      <w:lvlText w:val=""/>
      <w:lvlJc w:val="left"/>
      <w:pPr>
        <w:ind w:left="720" w:hanging="360"/>
      </w:pPr>
      <w:rPr>
        <w:rFonts w:ascii="Symbol" w:hAnsi="Symbol"/>
      </w:rPr>
    </w:lvl>
    <w:lvl w:ilvl="7" w:tplc="8846594A">
      <w:start w:val="1"/>
      <w:numFmt w:val="bullet"/>
      <w:lvlText w:val=""/>
      <w:lvlJc w:val="left"/>
      <w:pPr>
        <w:ind w:left="720" w:hanging="360"/>
      </w:pPr>
      <w:rPr>
        <w:rFonts w:ascii="Symbol" w:hAnsi="Symbol"/>
      </w:rPr>
    </w:lvl>
    <w:lvl w:ilvl="8" w:tplc="F6E2CF06">
      <w:start w:val="1"/>
      <w:numFmt w:val="bullet"/>
      <w:lvlText w:val=""/>
      <w:lvlJc w:val="left"/>
      <w:pPr>
        <w:ind w:left="720" w:hanging="360"/>
      </w:pPr>
      <w:rPr>
        <w:rFonts w:ascii="Symbol" w:hAnsi="Symbol"/>
      </w:rPr>
    </w:lvl>
  </w:abstractNum>
  <w:abstractNum w:abstractNumId="10" w15:restartNumberingAfterBreak="0">
    <w:nsid w:val="750109AD"/>
    <w:multiLevelType w:val="hybridMultilevel"/>
    <w:tmpl w:val="B4D03C62"/>
    <w:lvl w:ilvl="0" w:tplc="D4403028">
      <w:start w:val="1"/>
      <w:numFmt w:val="decimal"/>
      <w:lvlText w:val="%1)"/>
      <w:lvlJc w:val="left"/>
      <w:pPr>
        <w:ind w:left="1020" w:hanging="360"/>
      </w:pPr>
    </w:lvl>
    <w:lvl w:ilvl="1" w:tplc="E80CBEEC">
      <w:start w:val="1"/>
      <w:numFmt w:val="decimal"/>
      <w:lvlText w:val="%2)"/>
      <w:lvlJc w:val="left"/>
      <w:pPr>
        <w:ind w:left="1020" w:hanging="360"/>
      </w:pPr>
    </w:lvl>
    <w:lvl w:ilvl="2" w:tplc="DD4A20C0">
      <w:start w:val="1"/>
      <w:numFmt w:val="decimal"/>
      <w:lvlText w:val="%3)"/>
      <w:lvlJc w:val="left"/>
      <w:pPr>
        <w:ind w:left="1020" w:hanging="360"/>
      </w:pPr>
    </w:lvl>
    <w:lvl w:ilvl="3" w:tplc="AED84BA2">
      <w:start w:val="1"/>
      <w:numFmt w:val="decimal"/>
      <w:lvlText w:val="%4)"/>
      <w:lvlJc w:val="left"/>
      <w:pPr>
        <w:ind w:left="1020" w:hanging="360"/>
      </w:pPr>
    </w:lvl>
    <w:lvl w:ilvl="4" w:tplc="D41AA5F2">
      <w:start w:val="1"/>
      <w:numFmt w:val="decimal"/>
      <w:lvlText w:val="%5)"/>
      <w:lvlJc w:val="left"/>
      <w:pPr>
        <w:ind w:left="1020" w:hanging="360"/>
      </w:pPr>
    </w:lvl>
    <w:lvl w:ilvl="5" w:tplc="A776CFB0">
      <w:start w:val="1"/>
      <w:numFmt w:val="decimal"/>
      <w:lvlText w:val="%6)"/>
      <w:lvlJc w:val="left"/>
      <w:pPr>
        <w:ind w:left="1020" w:hanging="360"/>
      </w:pPr>
    </w:lvl>
    <w:lvl w:ilvl="6" w:tplc="218A3030">
      <w:start w:val="1"/>
      <w:numFmt w:val="decimal"/>
      <w:lvlText w:val="%7)"/>
      <w:lvlJc w:val="left"/>
      <w:pPr>
        <w:ind w:left="1020" w:hanging="360"/>
      </w:pPr>
    </w:lvl>
    <w:lvl w:ilvl="7" w:tplc="FECC69F6">
      <w:start w:val="1"/>
      <w:numFmt w:val="decimal"/>
      <w:lvlText w:val="%8)"/>
      <w:lvlJc w:val="left"/>
      <w:pPr>
        <w:ind w:left="1020" w:hanging="360"/>
      </w:pPr>
    </w:lvl>
    <w:lvl w:ilvl="8" w:tplc="7F3A5B50">
      <w:start w:val="1"/>
      <w:numFmt w:val="decimal"/>
      <w:lvlText w:val="%9)"/>
      <w:lvlJc w:val="left"/>
      <w:pPr>
        <w:ind w:left="1020" w:hanging="360"/>
      </w:pPr>
    </w:lvl>
  </w:abstractNum>
  <w:num w:numId="1" w16cid:durableId="1175074249">
    <w:abstractNumId w:val="6"/>
  </w:num>
  <w:num w:numId="2" w16cid:durableId="1223951517">
    <w:abstractNumId w:val="10"/>
  </w:num>
  <w:num w:numId="3" w16cid:durableId="1772622310">
    <w:abstractNumId w:val="8"/>
  </w:num>
  <w:num w:numId="4" w16cid:durableId="1868136132">
    <w:abstractNumId w:val="2"/>
  </w:num>
  <w:num w:numId="5" w16cid:durableId="737633775">
    <w:abstractNumId w:val="7"/>
  </w:num>
  <w:num w:numId="6" w16cid:durableId="324358965">
    <w:abstractNumId w:val="1"/>
  </w:num>
  <w:num w:numId="7" w16cid:durableId="1475025197">
    <w:abstractNumId w:val="9"/>
  </w:num>
  <w:num w:numId="8" w16cid:durableId="808472291">
    <w:abstractNumId w:val="4"/>
  </w:num>
  <w:num w:numId="9" w16cid:durableId="1331442231">
    <w:abstractNumId w:val="5"/>
  </w:num>
  <w:num w:numId="10" w16cid:durableId="1236629921">
    <w:abstractNumId w:val="3"/>
  </w:num>
  <w:num w:numId="11" w16cid:durableId="31462046">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Pedro Fonseca">
    <w15:presenceInfo w15:providerId="None" w15:userId="Pedro Fonsec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autoHyphenation/>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B5A9FF45-9112-4972-B39D-195D5982BD2F}"/>
    <w:docVar w:name="dgnword-eventsink" w:val="1541907056480"/>
  </w:docVars>
  <w:rsids>
    <w:rsidRoot w:val="000477F0"/>
    <w:rsid w:val="00000337"/>
    <w:rsid w:val="00000544"/>
    <w:rsid w:val="00000757"/>
    <w:rsid w:val="00000C3F"/>
    <w:rsid w:val="000012C7"/>
    <w:rsid w:val="00001708"/>
    <w:rsid w:val="00002010"/>
    <w:rsid w:val="000025B0"/>
    <w:rsid w:val="00002659"/>
    <w:rsid w:val="00002A06"/>
    <w:rsid w:val="00002EA8"/>
    <w:rsid w:val="000031B3"/>
    <w:rsid w:val="00003956"/>
    <w:rsid w:val="00004B0E"/>
    <w:rsid w:val="00005165"/>
    <w:rsid w:val="0000564A"/>
    <w:rsid w:val="00006BE1"/>
    <w:rsid w:val="00007D45"/>
    <w:rsid w:val="00011187"/>
    <w:rsid w:val="00011330"/>
    <w:rsid w:val="0001264A"/>
    <w:rsid w:val="00012EB1"/>
    <w:rsid w:val="00012F64"/>
    <w:rsid w:val="00013E0D"/>
    <w:rsid w:val="000141AA"/>
    <w:rsid w:val="0001428F"/>
    <w:rsid w:val="00014608"/>
    <w:rsid w:val="00014624"/>
    <w:rsid w:val="000148C0"/>
    <w:rsid w:val="000148C2"/>
    <w:rsid w:val="00014F0F"/>
    <w:rsid w:val="000157C8"/>
    <w:rsid w:val="00016FD5"/>
    <w:rsid w:val="00020612"/>
    <w:rsid w:val="00020A9B"/>
    <w:rsid w:val="00020CCD"/>
    <w:rsid w:val="00020FD8"/>
    <w:rsid w:val="0002185A"/>
    <w:rsid w:val="00021AAB"/>
    <w:rsid w:val="00021F9D"/>
    <w:rsid w:val="0002214F"/>
    <w:rsid w:val="0002257C"/>
    <w:rsid w:val="00022793"/>
    <w:rsid w:val="00022A07"/>
    <w:rsid w:val="00022E3E"/>
    <w:rsid w:val="00023437"/>
    <w:rsid w:val="00023459"/>
    <w:rsid w:val="000238F4"/>
    <w:rsid w:val="00023CEF"/>
    <w:rsid w:val="00024017"/>
    <w:rsid w:val="000244F9"/>
    <w:rsid w:val="0002452E"/>
    <w:rsid w:val="00024855"/>
    <w:rsid w:val="00024BFA"/>
    <w:rsid w:val="00024D74"/>
    <w:rsid w:val="00024D7C"/>
    <w:rsid w:val="00024EC9"/>
    <w:rsid w:val="00024F79"/>
    <w:rsid w:val="000265E9"/>
    <w:rsid w:val="000269DF"/>
    <w:rsid w:val="000274D8"/>
    <w:rsid w:val="00027DE8"/>
    <w:rsid w:val="00030155"/>
    <w:rsid w:val="00030354"/>
    <w:rsid w:val="000309ED"/>
    <w:rsid w:val="00030F1D"/>
    <w:rsid w:val="00031E59"/>
    <w:rsid w:val="00031F2F"/>
    <w:rsid w:val="0003205D"/>
    <w:rsid w:val="0003261F"/>
    <w:rsid w:val="00032A80"/>
    <w:rsid w:val="00032ACF"/>
    <w:rsid w:val="00032CC0"/>
    <w:rsid w:val="00032DA6"/>
    <w:rsid w:val="00032E0B"/>
    <w:rsid w:val="00032EF1"/>
    <w:rsid w:val="0003314D"/>
    <w:rsid w:val="00033B20"/>
    <w:rsid w:val="00033BA4"/>
    <w:rsid w:val="00033E82"/>
    <w:rsid w:val="000344A0"/>
    <w:rsid w:val="00034519"/>
    <w:rsid w:val="00034607"/>
    <w:rsid w:val="00034672"/>
    <w:rsid w:val="00034ACF"/>
    <w:rsid w:val="00034B8D"/>
    <w:rsid w:val="00035133"/>
    <w:rsid w:val="00035226"/>
    <w:rsid w:val="00035F2A"/>
    <w:rsid w:val="00036374"/>
    <w:rsid w:val="00036463"/>
    <w:rsid w:val="00036BE1"/>
    <w:rsid w:val="00036DF6"/>
    <w:rsid w:val="000375C3"/>
    <w:rsid w:val="00037BA2"/>
    <w:rsid w:val="00037D50"/>
    <w:rsid w:val="00040543"/>
    <w:rsid w:val="00040EE5"/>
    <w:rsid w:val="0004115A"/>
    <w:rsid w:val="000411D8"/>
    <w:rsid w:val="0004124A"/>
    <w:rsid w:val="00041700"/>
    <w:rsid w:val="00041753"/>
    <w:rsid w:val="000417EC"/>
    <w:rsid w:val="00042B05"/>
    <w:rsid w:val="00044A44"/>
    <w:rsid w:val="00045A2A"/>
    <w:rsid w:val="00045B54"/>
    <w:rsid w:val="000460B5"/>
    <w:rsid w:val="000460DE"/>
    <w:rsid w:val="00046451"/>
    <w:rsid w:val="000464FA"/>
    <w:rsid w:val="00046681"/>
    <w:rsid w:val="00046C58"/>
    <w:rsid w:val="000477F0"/>
    <w:rsid w:val="00047A40"/>
    <w:rsid w:val="00050100"/>
    <w:rsid w:val="00050300"/>
    <w:rsid w:val="00050306"/>
    <w:rsid w:val="000505A7"/>
    <w:rsid w:val="00050DC1"/>
    <w:rsid w:val="00051142"/>
    <w:rsid w:val="000513BC"/>
    <w:rsid w:val="00051AF2"/>
    <w:rsid w:val="00052311"/>
    <w:rsid w:val="00052B25"/>
    <w:rsid w:val="0005304F"/>
    <w:rsid w:val="000537EB"/>
    <w:rsid w:val="00054420"/>
    <w:rsid w:val="00054596"/>
    <w:rsid w:val="00054854"/>
    <w:rsid w:val="00054A73"/>
    <w:rsid w:val="00056286"/>
    <w:rsid w:val="0005655B"/>
    <w:rsid w:val="00056ADC"/>
    <w:rsid w:val="00057C89"/>
    <w:rsid w:val="00060412"/>
    <w:rsid w:val="0006148C"/>
    <w:rsid w:val="0006156B"/>
    <w:rsid w:val="0006358F"/>
    <w:rsid w:val="00063855"/>
    <w:rsid w:val="000643DE"/>
    <w:rsid w:val="0006539C"/>
    <w:rsid w:val="00065461"/>
    <w:rsid w:val="0006576F"/>
    <w:rsid w:val="000659CE"/>
    <w:rsid w:val="00065F77"/>
    <w:rsid w:val="0006606A"/>
    <w:rsid w:val="00066081"/>
    <w:rsid w:val="00070A11"/>
    <w:rsid w:val="00070CCA"/>
    <w:rsid w:val="00070E87"/>
    <w:rsid w:val="0007166C"/>
    <w:rsid w:val="000718CB"/>
    <w:rsid w:val="0007260F"/>
    <w:rsid w:val="00072BAC"/>
    <w:rsid w:val="0007328B"/>
    <w:rsid w:val="000732BC"/>
    <w:rsid w:val="0007364D"/>
    <w:rsid w:val="00073E22"/>
    <w:rsid w:val="00074077"/>
    <w:rsid w:val="000740DE"/>
    <w:rsid w:val="0007486A"/>
    <w:rsid w:val="000755DB"/>
    <w:rsid w:val="00075A27"/>
    <w:rsid w:val="00076248"/>
    <w:rsid w:val="00076347"/>
    <w:rsid w:val="00076540"/>
    <w:rsid w:val="00076C9A"/>
    <w:rsid w:val="00077176"/>
    <w:rsid w:val="00077245"/>
    <w:rsid w:val="0007781D"/>
    <w:rsid w:val="000778DE"/>
    <w:rsid w:val="0008009D"/>
    <w:rsid w:val="000800A5"/>
    <w:rsid w:val="00080EAE"/>
    <w:rsid w:val="000811C3"/>
    <w:rsid w:val="00082426"/>
    <w:rsid w:val="00083553"/>
    <w:rsid w:val="0008577B"/>
    <w:rsid w:val="00085F26"/>
    <w:rsid w:val="0008694A"/>
    <w:rsid w:val="00087854"/>
    <w:rsid w:val="00087E81"/>
    <w:rsid w:val="00090E54"/>
    <w:rsid w:val="0009103F"/>
    <w:rsid w:val="000911E4"/>
    <w:rsid w:val="00091516"/>
    <w:rsid w:val="00091AF0"/>
    <w:rsid w:val="00092C0F"/>
    <w:rsid w:val="0009338A"/>
    <w:rsid w:val="00093804"/>
    <w:rsid w:val="00093D17"/>
    <w:rsid w:val="00093D2B"/>
    <w:rsid w:val="000945A6"/>
    <w:rsid w:val="000949ED"/>
    <w:rsid w:val="00094BEE"/>
    <w:rsid w:val="00094E62"/>
    <w:rsid w:val="0009525A"/>
    <w:rsid w:val="000953AD"/>
    <w:rsid w:val="0009544C"/>
    <w:rsid w:val="000954D3"/>
    <w:rsid w:val="000955D3"/>
    <w:rsid w:val="00095D79"/>
    <w:rsid w:val="00095E2C"/>
    <w:rsid w:val="00096CA3"/>
    <w:rsid w:val="00096D0D"/>
    <w:rsid w:val="00096D2B"/>
    <w:rsid w:val="00097300"/>
    <w:rsid w:val="00097598"/>
    <w:rsid w:val="000975A9"/>
    <w:rsid w:val="0009763A"/>
    <w:rsid w:val="00097E84"/>
    <w:rsid w:val="000A1433"/>
    <w:rsid w:val="000A14C9"/>
    <w:rsid w:val="000A165C"/>
    <w:rsid w:val="000A17FB"/>
    <w:rsid w:val="000A1C53"/>
    <w:rsid w:val="000A21BD"/>
    <w:rsid w:val="000A2310"/>
    <w:rsid w:val="000A2352"/>
    <w:rsid w:val="000A24A5"/>
    <w:rsid w:val="000A26B8"/>
    <w:rsid w:val="000A2817"/>
    <w:rsid w:val="000A2F99"/>
    <w:rsid w:val="000A3137"/>
    <w:rsid w:val="000A3715"/>
    <w:rsid w:val="000A4029"/>
    <w:rsid w:val="000A4672"/>
    <w:rsid w:val="000A5FBA"/>
    <w:rsid w:val="000A5FFB"/>
    <w:rsid w:val="000A6856"/>
    <w:rsid w:val="000A744B"/>
    <w:rsid w:val="000A7827"/>
    <w:rsid w:val="000A7BDA"/>
    <w:rsid w:val="000B00DF"/>
    <w:rsid w:val="000B034C"/>
    <w:rsid w:val="000B0E3A"/>
    <w:rsid w:val="000B193E"/>
    <w:rsid w:val="000B1DCE"/>
    <w:rsid w:val="000B2024"/>
    <w:rsid w:val="000B3071"/>
    <w:rsid w:val="000B3569"/>
    <w:rsid w:val="000B360B"/>
    <w:rsid w:val="000B384A"/>
    <w:rsid w:val="000B38E7"/>
    <w:rsid w:val="000B40F8"/>
    <w:rsid w:val="000B4558"/>
    <w:rsid w:val="000B4DB0"/>
    <w:rsid w:val="000B5575"/>
    <w:rsid w:val="000B5AA8"/>
    <w:rsid w:val="000B60BD"/>
    <w:rsid w:val="000B6B54"/>
    <w:rsid w:val="000C19AD"/>
    <w:rsid w:val="000C1A32"/>
    <w:rsid w:val="000C1C08"/>
    <w:rsid w:val="000C22EA"/>
    <w:rsid w:val="000C2E63"/>
    <w:rsid w:val="000C34B4"/>
    <w:rsid w:val="000C35EA"/>
    <w:rsid w:val="000C384B"/>
    <w:rsid w:val="000C3874"/>
    <w:rsid w:val="000C4784"/>
    <w:rsid w:val="000C479E"/>
    <w:rsid w:val="000C4ED1"/>
    <w:rsid w:val="000C55E8"/>
    <w:rsid w:val="000C5A5F"/>
    <w:rsid w:val="000C5E3B"/>
    <w:rsid w:val="000C5F50"/>
    <w:rsid w:val="000C6135"/>
    <w:rsid w:val="000C6A6C"/>
    <w:rsid w:val="000C6C23"/>
    <w:rsid w:val="000C7424"/>
    <w:rsid w:val="000C7DAA"/>
    <w:rsid w:val="000C7FD3"/>
    <w:rsid w:val="000D02D5"/>
    <w:rsid w:val="000D05F9"/>
    <w:rsid w:val="000D14BF"/>
    <w:rsid w:val="000D183F"/>
    <w:rsid w:val="000D1D10"/>
    <w:rsid w:val="000D1F8D"/>
    <w:rsid w:val="000D2A9B"/>
    <w:rsid w:val="000D2D64"/>
    <w:rsid w:val="000D2EB9"/>
    <w:rsid w:val="000D3022"/>
    <w:rsid w:val="000D3491"/>
    <w:rsid w:val="000D411E"/>
    <w:rsid w:val="000D4255"/>
    <w:rsid w:val="000D43AD"/>
    <w:rsid w:val="000D4B5E"/>
    <w:rsid w:val="000D4D77"/>
    <w:rsid w:val="000D58DF"/>
    <w:rsid w:val="000D5AC2"/>
    <w:rsid w:val="000D5ED9"/>
    <w:rsid w:val="000D6266"/>
    <w:rsid w:val="000D6872"/>
    <w:rsid w:val="000D6993"/>
    <w:rsid w:val="000D6D05"/>
    <w:rsid w:val="000D6E37"/>
    <w:rsid w:val="000E146E"/>
    <w:rsid w:val="000E1519"/>
    <w:rsid w:val="000E1555"/>
    <w:rsid w:val="000E1EE9"/>
    <w:rsid w:val="000E2639"/>
    <w:rsid w:val="000E2B0B"/>
    <w:rsid w:val="000E2D7D"/>
    <w:rsid w:val="000E44F6"/>
    <w:rsid w:val="000E4A3A"/>
    <w:rsid w:val="000E4D70"/>
    <w:rsid w:val="000E51F5"/>
    <w:rsid w:val="000E56AD"/>
    <w:rsid w:val="000E5A0E"/>
    <w:rsid w:val="000E5B25"/>
    <w:rsid w:val="000E6275"/>
    <w:rsid w:val="000E65DE"/>
    <w:rsid w:val="000F084A"/>
    <w:rsid w:val="000F0D56"/>
    <w:rsid w:val="000F0D83"/>
    <w:rsid w:val="000F1670"/>
    <w:rsid w:val="000F2171"/>
    <w:rsid w:val="000F268E"/>
    <w:rsid w:val="000F3136"/>
    <w:rsid w:val="000F3351"/>
    <w:rsid w:val="000F343D"/>
    <w:rsid w:val="000F363E"/>
    <w:rsid w:val="000F379B"/>
    <w:rsid w:val="000F5BCB"/>
    <w:rsid w:val="000F62A2"/>
    <w:rsid w:val="000F62DF"/>
    <w:rsid w:val="000F64FE"/>
    <w:rsid w:val="000F752F"/>
    <w:rsid w:val="00100327"/>
    <w:rsid w:val="0010047B"/>
    <w:rsid w:val="00100CE0"/>
    <w:rsid w:val="00100E54"/>
    <w:rsid w:val="00101416"/>
    <w:rsid w:val="0010159E"/>
    <w:rsid w:val="0010190D"/>
    <w:rsid w:val="001019B9"/>
    <w:rsid w:val="00101A1B"/>
    <w:rsid w:val="00101EE2"/>
    <w:rsid w:val="00102271"/>
    <w:rsid w:val="001026A7"/>
    <w:rsid w:val="001031F8"/>
    <w:rsid w:val="00103CBE"/>
    <w:rsid w:val="00103E4A"/>
    <w:rsid w:val="00104248"/>
    <w:rsid w:val="00104DCE"/>
    <w:rsid w:val="001066ED"/>
    <w:rsid w:val="001067DE"/>
    <w:rsid w:val="00107484"/>
    <w:rsid w:val="0010785A"/>
    <w:rsid w:val="00110321"/>
    <w:rsid w:val="0011067B"/>
    <w:rsid w:val="0011088B"/>
    <w:rsid w:val="0011099E"/>
    <w:rsid w:val="00111A85"/>
    <w:rsid w:val="00111EDB"/>
    <w:rsid w:val="00112F78"/>
    <w:rsid w:val="001136EE"/>
    <w:rsid w:val="0011392A"/>
    <w:rsid w:val="00113941"/>
    <w:rsid w:val="00113BA4"/>
    <w:rsid w:val="00113D1B"/>
    <w:rsid w:val="00114019"/>
    <w:rsid w:val="00114572"/>
    <w:rsid w:val="001145F2"/>
    <w:rsid w:val="001148E1"/>
    <w:rsid w:val="00114A4B"/>
    <w:rsid w:val="001150B0"/>
    <w:rsid w:val="00115454"/>
    <w:rsid w:val="001154F2"/>
    <w:rsid w:val="00115775"/>
    <w:rsid w:val="00115D7B"/>
    <w:rsid w:val="00116589"/>
    <w:rsid w:val="00116598"/>
    <w:rsid w:val="001165BB"/>
    <w:rsid w:val="001174A6"/>
    <w:rsid w:val="00117FFE"/>
    <w:rsid w:val="001200C9"/>
    <w:rsid w:val="0012074E"/>
    <w:rsid w:val="00120BFC"/>
    <w:rsid w:val="00120C4B"/>
    <w:rsid w:val="00120F7D"/>
    <w:rsid w:val="00121041"/>
    <w:rsid w:val="001213CF"/>
    <w:rsid w:val="00121636"/>
    <w:rsid w:val="00121E96"/>
    <w:rsid w:val="00122933"/>
    <w:rsid w:val="00122FAF"/>
    <w:rsid w:val="00122FFC"/>
    <w:rsid w:val="0012350A"/>
    <w:rsid w:val="00123615"/>
    <w:rsid w:val="0012378D"/>
    <w:rsid w:val="00123B41"/>
    <w:rsid w:val="00124387"/>
    <w:rsid w:val="0012439D"/>
    <w:rsid w:val="00124C90"/>
    <w:rsid w:val="00124D8C"/>
    <w:rsid w:val="001251EB"/>
    <w:rsid w:val="00125FC7"/>
    <w:rsid w:val="00126AE7"/>
    <w:rsid w:val="001270A9"/>
    <w:rsid w:val="00127132"/>
    <w:rsid w:val="001275C2"/>
    <w:rsid w:val="00127729"/>
    <w:rsid w:val="00127874"/>
    <w:rsid w:val="00127BE0"/>
    <w:rsid w:val="001305DB"/>
    <w:rsid w:val="001309A0"/>
    <w:rsid w:val="001310B1"/>
    <w:rsid w:val="00131A9B"/>
    <w:rsid w:val="00131BE9"/>
    <w:rsid w:val="0013277B"/>
    <w:rsid w:val="00132E5E"/>
    <w:rsid w:val="0013306C"/>
    <w:rsid w:val="001332ED"/>
    <w:rsid w:val="00133EE1"/>
    <w:rsid w:val="001359A1"/>
    <w:rsid w:val="00136743"/>
    <w:rsid w:val="00136907"/>
    <w:rsid w:val="00136B9C"/>
    <w:rsid w:val="00136D66"/>
    <w:rsid w:val="00136E9B"/>
    <w:rsid w:val="00137280"/>
    <w:rsid w:val="00137940"/>
    <w:rsid w:val="0013796E"/>
    <w:rsid w:val="00137E7A"/>
    <w:rsid w:val="00140372"/>
    <w:rsid w:val="00140C5B"/>
    <w:rsid w:val="00140F45"/>
    <w:rsid w:val="0014108C"/>
    <w:rsid w:val="001412C3"/>
    <w:rsid w:val="00142D8A"/>
    <w:rsid w:val="00142E5C"/>
    <w:rsid w:val="00142EAF"/>
    <w:rsid w:val="0014318A"/>
    <w:rsid w:val="0014345E"/>
    <w:rsid w:val="00143F22"/>
    <w:rsid w:val="00144A83"/>
    <w:rsid w:val="00145627"/>
    <w:rsid w:val="00145FEC"/>
    <w:rsid w:val="0014603D"/>
    <w:rsid w:val="001467F0"/>
    <w:rsid w:val="00146D36"/>
    <w:rsid w:val="00147AD2"/>
    <w:rsid w:val="00150999"/>
    <w:rsid w:val="00150B16"/>
    <w:rsid w:val="00150B68"/>
    <w:rsid w:val="001510FC"/>
    <w:rsid w:val="0015110B"/>
    <w:rsid w:val="0015165F"/>
    <w:rsid w:val="00151C8F"/>
    <w:rsid w:val="00151CAC"/>
    <w:rsid w:val="001526D8"/>
    <w:rsid w:val="00153996"/>
    <w:rsid w:val="00154714"/>
    <w:rsid w:val="0015563D"/>
    <w:rsid w:val="00155C23"/>
    <w:rsid w:val="00155E3C"/>
    <w:rsid w:val="00156146"/>
    <w:rsid w:val="00156A51"/>
    <w:rsid w:val="00156EAE"/>
    <w:rsid w:val="001575DE"/>
    <w:rsid w:val="00157B8C"/>
    <w:rsid w:val="00157D5A"/>
    <w:rsid w:val="00157E4F"/>
    <w:rsid w:val="00160651"/>
    <w:rsid w:val="001609D7"/>
    <w:rsid w:val="00160B2C"/>
    <w:rsid w:val="00160CEE"/>
    <w:rsid w:val="00161899"/>
    <w:rsid w:val="00161FE3"/>
    <w:rsid w:val="0016201B"/>
    <w:rsid w:val="001628D3"/>
    <w:rsid w:val="0016333E"/>
    <w:rsid w:val="001633DE"/>
    <w:rsid w:val="00163477"/>
    <w:rsid w:val="001637D4"/>
    <w:rsid w:val="00163B67"/>
    <w:rsid w:val="00164EA5"/>
    <w:rsid w:val="00165147"/>
    <w:rsid w:val="001655AC"/>
    <w:rsid w:val="00165945"/>
    <w:rsid w:val="00165F29"/>
    <w:rsid w:val="00166A89"/>
    <w:rsid w:val="00166F34"/>
    <w:rsid w:val="00170BAE"/>
    <w:rsid w:val="001710D7"/>
    <w:rsid w:val="00171119"/>
    <w:rsid w:val="00171A20"/>
    <w:rsid w:val="00171B85"/>
    <w:rsid w:val="001724CF"/>
    <w:rsid w:val="00172685"/>
    <w:rsid w:val="00173014"/>
    <w:rsid w:val="00173417"/>
    <w:rsid w:val="001738DA"/>
    <w:rsid w:val="00174E60"/>
    <w:rsid w:val="001752C7"/>
    <w:rsid w:val="00175615"/>
    <w:rsid w:val="00175ADB"/>
    <w:rsid w:val="00176E93"/>
    <w:rsid w:val="0017738B"/>
    <w:rsid w:val="001774C4"/>
    <w:rsid w:val="00177EE6"/>
    <w:rsid w:val="0018006D"/>
    <w:rsid w:val="001801C0"/>
    <w:rsid w:val="0018041F"/>
    <w:rsid w:val="00180A1F"/>
    <w:rsid w:val="00180E5E"/>
    <w:rsid w:val="00181138"/>
    <w:rsid w:val="00182152"/>
    <w:rsid w:val="001822A7"/>
    <w:rsid w:val="001823B7"/>
    <w:rsid w:val="00182934"/>
    <w:rsid w:val="00182A93"/>
    <w:rsid w:val="00183090"/>
    <w:rsid w:val="00183376"/>
    <w:rsid w:val="00183594"/>
    <w:rsid w:val="001835E0"/>
    <w:rsid w:val="00183A5F"/>
    <w:rsid w:val="00184218"/>
    <w:rsid w:val="0018445C"/>
    <w:rsid w:val="00184554"/>
    <w:rsid w:val="00184679"/>
    <w:rsid w:val="00184867"/>
    <w:rsid w:val="00184D3B"/>
    <w:rsid w:val="00186075"/>
    <w:rsid w:val="001864B3"/>
    <w:rsid w:val="00186625"/>
    <w:rsid w:val="00186A45"/>
    <w:rsid w:val="0018700F"/>
    <w:rsid w:val="0018738C"/>
    <w:rsid w:val="0018746B"/>
    <w:rsid w:val="00187668"/>
    <w:rsid w:val="001876EE"/>
    <w:rsid w:val="00187BE2"/>
    <w:rsid w:val="00187C4E"/>
    <w:rsid w:val="0019094B"/>
    <w:rsid w:val="00190F8A"/>
    <w:rsid w:val="00191E71"/>
    <w:rsid w:val="0019364C"/>
    <w:rsid w:val="00194A24"/>
    <w:rsid w:val="00194B0E"/>
    <w:rsid w:val="00195DF3"/>
    <w:rsid w:val="00195F59"/>
    <w:rsid w:val="00197158"/>
    <w:rsid w:val="00197528"/>
    <w:rsid w:val="00197A69"/>
    <w:rsid w:val="00197B8F"/>
    <w:rsid w:val="001A017F"/>
    <w:rsid w:val="001A09EB"/>
    <w:rsid w:val="001A0CDD"/>
    <w:rsid w:val="001A12A2"/>
    <w:rsid w:val="001A19A0"/>
    <w:rsid w:val="001A1AC8"/>
    <w:rsid w:val="001A2BC4"/>
    <w:rsid w:val="001A2F4A"/>
    <w:rsid w:val="001A30CD"/>
    <w:rsid w:val="001A33B2"/>
    <w:rsid w:val="001A3423"/>
    <w:rsid w:val="001A3A5E"/>
    <w:rsid w:val="001A3E67"/>
    <w:rsid w:val="001A408E"/>
    <w:rsid w:val="001A47F7"/>
    <w:rsid w:val="001A4F7C"/>
    <w:rsid w:val="001A4FDB"/>
    <w:rsid w:val="001A51D8"/>
    <w:rsid w:val="001A56A2"/>
    <w:rsid w:val="001A572C"/>
    <w:rsid w:val="001A5F4B"/>
    <w:rsid w:val="001A6488"/>
    <w:rsid w:val="001A6D98"/>
    <w:rsid w:val="001A7120"/>
    <w:rsid w:val="001A7551"/>
    <w:rsid w:val="001A7E26"/>
    <w:rsid w:val="001B0362"/>
    <w:rsid w:val="001B05E3"/>
    <w:rsid w:val="001B09D1"/>
    <w:rsid w:val="001B0A1D"/>
    <w:rsid w:val="001B0C4E"/>
    <w:rsid w:val="001B1263"/>
    <w:rsid w:val="001B189C"/>
    <w:rsid w:val="001B1B20"/>
    <w:rsid w:val="001B1C00"/>
    <w:rsid w:val="001B1E74"/>
    <w:rsid w:val="001B216B"/>
    <w:rsid w:val="001B249B"/>
    <w:rsid w:val="001B24EA"/>
    <w:rsid w:val="001B28D3"/>
    <w:rsid w:val="001B2CD7"/>
    <w:rsid w:val="001B2E85"/>
    <w:rsid w:val="001B3AE7"/>
    <w:rsid w:val="001B3C78"/>
    <w:rsid w:val="001B443C"/>
    <w:rsid w:val="001B4595"/>
    <w:rsid w:val="001B50B8"/>
    <w:rsid w:val="001B5DD5"/>
    <w:rsid w:val="001B6C8E"/>
    <w:rsid w:val="001B7277"/>
    <w:rsid w:val="001B77F0"/>
    <w:rsid w:val="001C018A"/>
    <w:rsid w:val="001C0A3E"/>
    <w:rsid w:val="001C0A42"/>
    <w:rsid w:val="001C0A80"/>
    <w:rsid w:val="001C0C72"/>
    <w:rsid w:val="001C126B"/>
    <w:rsid w:val="001C15B8"/>
    <w:rsid w:val="001C213C"/>
    <w:rsid w:val="001C2A0E"/>
    <w:rsid w:val="001C2A35"/>
    <w:rsid w:val="001C35D4"/>
    <w:rsid w:val="001C3D68"/>
    <w:rsid w:val="001C4475"/>
    <w:rsid w:val="001C458C"/>
    <w:rsid w:val="001C4EEC"/>
    <w:rsid w:val="001C51A8"/>
    <w:rsid w:val="001C5281"/>
    <w:rsid w:val="001C54D4"/>
    <w:rsid w:val="001C5570"/>
    <w:rsid w:val="001C55A4"/>
    <w:rsid w:val="001C5A57"/>
    <w:rsid w:val="001C5D5E"/>
    <w:rsid w:val="001C6458"/>
    <w:rsid w:val="001C6814"/>
    <w:rsid w:val="001C6F21"/>
    <w:rsid w:val="001C7EB0"/>
    <w:rsid w:val="001D059C"/>
    <w:rsid w:val="001D2195"/>
    <w:rsid w:val="001D265F"/>
    <w:rsid w:val="001D2C1F"/>
    <w:rsid w:val="001D31F4"/>
    <w:rsid w:val="001D355E"/>
    <w:rsid w:val="001D4094"/>
    <w:rsid w:val="001D59EE"/>
    <w:rsid w:val="001D5B2F"/>
    <w:rsid w:val="001D604F"/>
    <w:rsid w:val="001D69A5"/>
    <w:rsid w:val="001D6D4F"/>
    <w:rsid w:val="001D73BC"/>
    <w:rsid w:val="001D751A"/>
    <w:rsid w:val="001E03E5"/>
    <w:rsid w:val="001E04DE"/>
    <w:rsid w:val="001E0B0C"/>
    <w:rsid w:val="001E0D97"/>
    <w:rsid w:val="001E1CCC"/>
    <w:rsid w:val="001E27D0"/>
    <w:rsid w:val="001E33EB"/>
    <w:rsid w:val="001E37A5"/>
    <w:rsid w:val="001E426C"/>
    <w:rsid w:val="001E4698"/>
    <w:rsid w:val="001E49B0"/>
    <w:rsid w:val="001E49E6"/>
    <w:rsid w:val="001E54F0"/>
    <w:rsid w:val="001E5F27"/>
    <w:rsid w:val="001E65AD"/>
    <w:rsid w:val="001E6677"/>
    <w:rsid w:val="001E6DA1"/>
    <w:rsid w:val="001E7252"/>
    <w:rsid w:val="001F0404"/>
    <w:rsid w:val="001F08AD"/>
    <w:rsid w:val="001F1160"/>
    <w:rsid w:val="001F11F0"/>
    <w:rsid w:val="001F15F0"/>
    <w:rsid w:val="001F1653"/>
    <w:rsid w:val="001F34CB"/>
    <w:rsid w:val="001F5AAC"/>
    <w:rsid w:val="001F6031"/>
    <w:rsid w:val="001F6388"/>
    <w:rsid w:val="001F6466"/>
    <w:rsid w:val="001F6C97"/>
    <w:rsid w:val="001F7670"/>
    <w:rsid w:val="001F76F3"/>
    <w:rsid w:val="001F7E4F"/>
    <w:rsid w:val="0020007F"/>
    <w:rsid w:val="002000EA"/>
    <w:rsid w:val="0020032F"/>
    <w:rsid w:val="002005FC"/>
    <w:rsid w:val="0020075E"/>
    <w:rsid w:val="002014B3"/>
    <w:rsid w:val="002019C0"/>
    <w:rsid w:val="00201ABC"/>
    <w:rsid w:val="00202998"/>
    <w:rsid w:val="00203033"/>
    <w:rsid w:val="002033AD"/>
    <w:rsid w:val="00203DF3"/>
    <w:rsid w:val="002043F7"/>
    <w:rsid w:val="002050AA"/>
    <w:rsid w:val="0020599A"/>
    <w:rsid w:val="00206038"/>
    <w:rsid w:val="00206133"/>
    <w:rsid w:val="002061C4"/>
    <w:rsid w:val="002074A8"/>
    <w:rsid w:val="0020792C"/>
    <w:rsid w:val="00207BDF"/>
    <w:rsid w:val="00210187"/>
    <w:rsid w:val="00210A4D"/>
    <w:rsid w:val="00210CD6"/>
    <w:rsid w:val="002110A9"/>
    <w:rsid w:val="00211181"/>
    <w:rsid w:val="00211CE7"/>
    <w:rsid w:val="0021253C"/>
    <w:rsid w:val="00212D18"/>
    <w:rsid w:val="00213278"/>
    <w:rsid w:val="002132A1"/>
    <w:rsid w:val="00213347"/>
    <w:rsid w:val="00213392"/>
    <w:rsid w:val="002138D7"/>
    <w:rsid w:val="00213C25"/>
    <w:rsid w:val="00214494"/>
    <w:rsid w:val="002146F8"/>
    <w:rsid w:val="0021622B"/>
    <w:rsid w:val="00216388"/>
    <w:rsid w:val="002168DC"/>
    <w:rsid w:val="00216A42"/>
    <w:rsid w:val="00220047"/>
    <w:rsid w:val="00220CA4"/>
    <w:rsid w:val="00220EAA"/>
    <w:rsid w:val="00221A56"/>
    <w:rsid w:val="00221EC0"/>
    <w:rsid w:val="00221EC7"/>
    <w:rsid w:val="002220B6"/>
    <w:rsid w:val="00222497"/>
    <w:rsid w:val="002225E2"/>
    <w:rsid w:val="002226EC"/>
    <w:rsid w:val="00222DBA"/>
    <w:rsid w:val="00223019"/>
    <w:rsid w:val="0022354E"/>
    <w:rsid w:val="00223592"/>
    <w:rsid w:val="00223C9F"/>
    <w:rsid w:val="00223EC1"/>
    <w:rsid w:val="00224D46"/>
    <w:rsid w:val="00225638"/>
    <w:rsid w:val="00225813"/>
    <w:rsid w:val="00225962"/>
    <w:rsid w:val="00225A47"/>
    <w:rsid w:val="00225E00"/>
    <w:rsid w:val="00226A9B"/>
    <w:rsid w:val="00226B7F"/>
    <w:rsid w:val="002276EF"/>
    <w:rsid w:val="002277ED"/>
    <w:rsid w:val="00227C9E"/>
    <w:rsid w:val="002301F1"/>
    <w:rsid w:val="002302EE"/>
    <w:rsid w:val="002303B6"/>
    <w:rsid w:val="0023063E"/>
    <w:rsid w:val="0023180A"/>
    <w:rsid w:val="00231871"/>
    <w:rsid w:val="00231CFC"/>
    <w:rsid w:val="002324A4"/>
    <w:rsid w:val="002326AB"/>
    <w:rsid w:val="00232D81"/>
    <w:rsid w:val="00233D9F"/>
    <w:rsid w:val="00234181"/>
    <w:rsid w:val="00234418"/>
    <w:rsid w:val="002364AA"/>
    <w:rsid w:val="002368A0"/>
    <w:rsid w:val="002371F0"/>
    <w:rsid w:val="0023753E"/>
    <w:rsid w:val="00237633"/>
    <w:rsid w:val="00237677"/>
    <w:rsid w:val="0023773A"/>
    <w:rsid w:val="00237B74"/>
    <w:rsid w:val="00237FB3"/>
    <w:rsid w:val="002403E9"/>
    <w:rsid w:val="00240A06"/>
    <w:rsid w:val="00240A1C"/>
    <w:rsid w:val="00242BD5"/>
    <w:rsid w:val="00242C08"/>
    <w:rsid w:val="00243F61"/>
    <w:rsid w:val="00244085"/>
    <w:rsid w:val="002443A6"/>
    <w:rsid w:val="00245184"/>
    <w:rsid w:val="002454D4"/>
    <w:rsid w:val="0024555B"/>
    <w:rsid w:val="00245A9A"/>
    <w:rsid w:val="002466F3"/>
    <w:rsid w:val="00246D13"/>
    <w:rsid w:val="00246D51"/>
    <w:rsid w:val="00247C36"/>
    <w:rsid w:val="002507DC"/>
    <w:rsid w:val="00251C60"/>
    <w:rsid w:val="00251D19"/>
    <w:rsid w:val="00251D21"/>
    <w:rsid w:val="00251F39"/>
    <w:rsid w:val="00252213"/>
    <w:rsid w:val="00252320"/>
    <w:rsid w:val="002535C2"/>
    <w:rsid w:val="00253CF7"/>
    <w:rsid w:val="002541E9"/>
    <w:rsid w:val="00254D85"/>
    <w:rsid w:val="00254E24"/>
    <w:rsid w:val="0025573F"/>
    <w:rsid w:val="00255954"/>
    <w:rsid w:val="00255982"/>
    <w:rsid w:val="00255A26"/>
    <w:rsid w:val="00255E9F"/>
    <w:rsid w:val="002565AF"/>
    <w:rsid w:val="00256B68"/>
    <w:rsid w:val="002572D2"/>
    <w:rsid w:val="00257422"/>
    <w:rsid w:val="002576F3"/>
    <w:rsid w:val="00257944"/>
    <w:rsid w:val="002605AC"/>
    <w:rsid w:val="00260787"/>
    <w:rsid w:val="00260C16"/>
    <w:rsid w:val="00260C3B"/>
    <w:rsid w:val="0026102F"/>
    <w:rsid w:val="002614C6"/>
    <w:rsid w:val="00261801"/>
    <w:rsid w:val="002621EB"/>
    <w:rsid w:val="0026224E"/>
    <w:rsid w:val="00262A2E"/>
    <w:rsid w:val="002630D9"/>
    <w:rsid w:val="0026328D"/>
    <w:rsid w:val="0026358A"/>
    <w:rsid w:val="00263712"/>
    <w:rsid w:val="0026374F"/>
    <w:rsid w:val="0026403C"/>
    <w:rsid w:val="00264A16"/>
    <w:rsid w:val="00264CD0"/>
    <w:rsid w:val="0026515B"/>
    <w:rsid w:val="0026517A"/>
    <w:rsid w:val="002653F8"/>
    <w:rsid w:val="002662B5"/>
    <w:rsid w:val="002669EF"/>
    <w:rsid w:val="00266CC3"/>
    <w:rsid w:val="0026709F"/>
    <w:rsid w:val="00267103"/>
    <w:rsid w:val="00267460"/>
    <w:rsid w:val="00267E59"/>
    <w:rsid w:val="00270221"/>
    <w:rsid w:val="002702CA"/>
    <w:rsid w:val="0027042C"/>
    <w:rsid w:val="00270A83"/>
    <w:rsid w:val="00270DB7"/>
    <w:rsid w:val="00270E46"/>
    <w:rsid w:val="00270FEA"/>
    <w:rsid w:val="002711AC"/>
    <w:rsid w:val="002714B8"/>
    <w:rsid w:val="00271797"/>
    <w:rsid w:val="00271B80"/>
    <w:rsid w:val="00271D94"/>
    <w:rsid w:val="00272E30"/>
    <w:rsid w:val="00273394"/>
    <w:rsid w:val="0027390F"/>
    <w:rsid w:val="00274014"/>
    <w:rsid w:val="002740C9"/>
    <w:rsid w:val="002749E4"/>
    <w:rsid w:val="00274F9A"/>
    <w:rsid w:val="00276294"/>
    <w:rsid w:val="00276B59"/>
    <w:rsid w:val="00280296"/>
    <w:rsid w:val="0028118A"/>
    <w:rsid w:val="00281347"/>
    <w:rsid w:val="002817DE"/>
    <w:rsid w:val="00281834"/>
    <w:rsid w:val="00281FC1"/>
    <w:rsid w:val="002824B9"/>
    <w:rsid w:val="00282573"/>
    <w:rsid w:val="00282E70"/>
    <w:rsid w:val="00282ED9"/>
    <w:rsid w:val="00282EF5"/>
    <w:rsid w:val="002837AF"/>
    <w:rsid w:val="00283E92"/>
    <w:rsid w:val="00284273"/>
    <w:rsid w:val="002844FB"/>
    <w:rsid w:val="00284B99"/>
    <w:rsid w:val="002853B2"/>
    <w:rsid w:val="002858D7"/>
    <w:rsid w:val="002860B0"/>
    <w:rsid w:val="0028658F"/>
    <w:rsid w:val="00286EB0"/>
    <w:rsid w:val="00286EC3"/>
    <w:rsid w:val="00287696"/>
    <w:rsid w:val="002876F6"/>
    <w:rsid w:val="00287A7B"/>
    <w:rsid w:val="00287C7F"/>
    <w:rsid w:val="0029085C"/>
    <w:rsid w:val="00290DD6"/>
    <w:rsid w:val="00291171"/>
    <w:rsid w:val="00291952"/>
    <w:rsid w:val="0029238E"/>
    <w:rsid w:val="002927BB"/>
    <w:rsid w:val="0029283E"/>
    <w:rsid w:val="00292866"/>
    <w:rsid w:val="0029354B"/>
    <w:rsid w:val="00293BE4"/>
    <w:rsid w:val="00293EE7"/>
    <w:rsid w:val="0029493B"/>
    <w:rsid w:val="00294EFB"/>
    <w:rsid w:val="00296212"/>
    <w:rsid w:val="00296808"/>
    <w:rsid w:val="00296B1D"/>
    <w:rsid w:val="002974E6"/>
    <w:rsid w:val="002976BC"/>
    <w:rsid w:val="00297B63"/>
    <w:rsid w:val="002A05C7"/>
    <w:rsid w:val="002A1300"/>
    <w:rsid w:val="002A23E9"/>
    <w:rsid w:val="002A24E8"/>
    <w:rsid w:val="002A2EFF"/>
    <w:rsid w:val="002A32BB"/>
    <w:rsid w:val="002A39EE"/>
    <w:rsid w:val="002A3D02"/>
    <w:rsid w:val="002A3D76"/>
    <w:rsid w:val="002A4B90"/>
    <w:rsid w:val="002A542F"/>
    <w:rsid w:val="002A586C"/>
    <w:rsid w:val="002A5A0F"/>
    <w:rsid w:val="002A5BED"/>
    <w:rsid w:val="002A5E02"/>
    <w:rsid w:val="002A5F48"/>
    <w:rsid w:val="002A61B9"/>
    <w:rsid w:val="002A75E0"/>
    <w:rsid w:val="002B097F"/>
    <w:rsid w:val="002B09AA"/>
    <w:rsid w:val="002B149A"/>
    <w:rsid w:val="002B1815"/>
    <w:rsid w:val="002B1A74"/>
    <w:rsid w:val="002B2A0F"/>
    <w:rsid w:val="002B2CF0"/>
    <w:rsid w:val="002B33AD"/>
    <w:rsid w:val="002B33C2"/>
    <w:rsid w:val="002B3F4E"/>
    <w:rsid w:val="002B4033"/>
    <w:rsid w:val="002B42E4"/>
    <w:rsid w:val="002B551B"/>
    <w:rsid w:val="002B5B57"/>
    <w:rsid w:val="002B5CAA"/>
    <w:rsid w:val="002B6370"/>
    <w:rsid w:val="002B6503"/>
    <w:rsid w:val="002B672A"/>
    <w:rsid w:val="002B6ACC"/>
    <w:rsid w:val="002B74C7"/>
    <w:rsid w:val="002B75C3"/>
    <w:rsid w:val="002B77D7"/>
    <w:rsid w:val="002B7B08"/>
    <w:rsid w:val="002C00DC"/>
    <w:rsid w:val="002C03C1"/>
    <w:rsid w:val="002C04E5"/>
    <w:rsid w:val="002C05FB"/>
    <w:rsid w:val="002C0847"/>
    <w:rsid w:val="002C1318"/>
    <w:rsid w:val="002C1900"/>
    <w:rsid w:val="002C1C7C"/>
    <w:rsid w:val="002C1CBB"/>
    <w:rsid w:val="002C1F76"/>
    <w:rsid w:val="002C233A"/>
    <w:rsid w:val="002C239E"/>
    <w:rsid w:val="002C31BB"/>
    <w:rsid w:val="002C4428"/>
    <w:rsid w:val="002C4574"/>
    <w:rsid w:val="002C49C2"/>
    <w:rsid w:val="002C6205"/>
    <w:rsid w:val="002C6692"/>
    <w:rsid w:val="002C73FA"/>
    <w:rsid w:val="002C7856"/>
    <w:rsid w:val="002C7A07"/>
    <w:rsid w:val="002D0780"/>
    <w:rsid w:val="002D093D"/>
    <w:rsid w:val="002D0C54"/>
    <w:rsid w:val="002D11D2"/>
    <w:rsid w:val="002D1E83"/>
    <w:rsid w:val="002D1F1F"/>
    <w:rsid w:val="002D2000"/>
    <w:rsid w:val="002D27C6"/>
    <w:rsid w:val="002D3426"/>
    <w:rsid w:val="002D389A"/>
    <w:rsid w:val="002D3AF5"/>
    <w:rsid w:val="002D3B0D"/>
    <w:rsid w:val="002D46C3"/>
    <w:rsid w:val="002D49BF"/>
    <w:rsid w:val="002D4ED7"/>
    <w:rsid w:val="002D4F40"/>
    <w:rsid w:val="002D500A"/>
    <w:rsid w:val="002D5422"/>
    <w:rsid w:val="002D548A"/>
    <w:rsid w:val="002D5D41"/>
    <w:rsid w:val="002D630D"/>
    <w:rsid w:val="002D680F"/>
    <w:rsid w:val="002D797F"/>
    <w:rsid w:val="002D7D29"/>
    <w:rsid w:val="002E0233"/>
    <w:rsid w:val="002E09E9"/>
    <w:rsid w:val="002E0CD6"/>
    <w:rsid w:val="002E2116"/>
    <w:rsid w:val="002E24D5"/>
    <w:rsid w:val="002E27A3"/>
    <w:rsid w:val="002E3039"/>
    <w:rsid w:val="002E3147"/>
    <w:rsid w:val="002E32F7"/>
    <w:rsid w:val="002E3459"/>
    <w:rsid w:val="002E36F9"/>
    <w:rsid w:val="002E3B18"/>
    <w:rsid w:val="002E536D"/>
    <w:rsid w:val="002E5C47"/>
    <w:rsid w:val="002E6584"/>
    <w:rsid w:val="002E69F9"/>
    <w:rsid w:val="002E6AA1"/>
    <w:rsid w:val="002E7286"/>
    <w:rsid w:val="002E79A7"/>
    <w:rsid w:val="002E7DE2"/>
    <w:rsid w:val="002F091C"/>
    <w:rsid w:val="002F0C0B"/>
    <w:rsid w:val="002F15C8"/>
    <w:rsid w:val="002F1ABF"/>
    <w:rsid w:val="002F2028"/>
    <w:rsid w:val="002F23C0"/>
    <w:rsid w:val="002F25B1"/>
    <w:rsid w:val="002F284D"/>
    <w:rsid w:val="002F330F"/>
    <w:rsid w:val="002F44F2"/>
    <w:rsid w:val="002F469B"/>
    <w:rsid w:val="002F4C49"/>
    <w:rsid w:val="002F4F6C"/>
    <w:rsid w:val="002F51D2"/>
    <w:rsid w:val="002F5386"/>
    <w:rsid w:val="002F5389"/>
    <w:rsid w:val="002F5A07"/>
    <w:rsid w:val="002F6146"/>
    <w:rsid w:val="002F6460"/>
    <w:rsid w:val="002F6512"/>
    <w:rsid w:val="002F70F6"/>
    <w:rsid w:val="00300430"/>
    <w:rsid w:val="00300EF1"/>
    <w:rsid w:val="00301143"/>
    <w:rsid w:val="00302E5A"/>
    <w:rsid w:val="00303093"/>
    <w:rsid w:val="0030317A"/>
    <w:rsid w:val="00303922"/>
    <w:rsid w:val="00303F44"/>
    <w:rsid w:val="0030410C"/>
    <w:rsid w:val="0030452B"/>
    <w:rsid w:val="0030486F"/>
    <w:rsid w:val="0030513B"/>
    <w:rsid w:val="0030567F"/>
    <w:rsid w:val="00305B40"/>
    <w:rsid w:val="0030628B"/>
    <w:rsid w:val="00306307"/>
    <w:rsid w:val="00306858"/>
    <w:rsid w:val="0030708E"/>
    <w:rsid w:val="003072A8"/>
    <w:rsid w:val="00311369"/>
    <w:rsid w:val="00311396"/>
    <w:rsid w:val="00311C95"/>
    <w:rsid w:val="00311DB6"/>
    <w:rsid w:val="00312ED0"/>
    <w:rsid w:val="003135A7"/>
    <w:rsid w:val="00313DF0"/>
    <w:rsid w:val="0031457B"/>
    <w:rsid w:val="00314A19"/>
    <w:rsid w:val="00314EA4"/>
    <w:rsid w:val="00315255"/>
    <w:rsid w:val="00315415"/>
    <w:rsid w:val="0031572B"/>
    <w:rsid w:val="00315C35"/>
    <w:rsid w:val="00315D46"/>
    <w:rsid w:val="003165A8"/>
    <w:rsid w:val="003166C9"/>
    <w:rsid w:val="00316D76"/>
    <w:rsid w:val="00317029"/>
    <w:rsid w:val="0031796C"/>
    <w:rsid w:val="00317D33"/>
    <w:rsid w:val="00317F7F"/>
    <w:rsid w:val="0032030A"/>
    <w:rsid w:val="0032036C"/>
    <w:rsid w:val="00320627"/>
    <w:rsid w:val="003207B5"/>
    <w:rsid w:val="00320CB2"/>
    <w:rsid w:val="00320D29"/>
    <w:rsid w:val="003222B7"/>
    <w:rsid w:val="003223A8"/>
    <w:rsid w:val="00322689"/>
    <w:rsid w:val="00322AC0"/>
    <w:rsid w:val="00323006"/>
    <w:rsid w:val="00323028"/>
    <w:rsid w:val="00323677"/>
    <w:rsid w:val="0032371B"/>
    <w:rsid w:val="00325072"/>
    <w:rsid w:val="003250AD"/>
    <w:rsid w:val="003251DF"/>
    <w:rsid w:val="00325B65"/>
    <w:rsid w:val="00326983"/>
    <w:rsid w:val="00326D76"/>
    <w:rsid w:val="00327555"/>
    <w:rsid w:val="00327FB0"/>
    <w:rsid w:val="003317D8"/>
    <w:rsid w:val="0033237A"/>
    <w:rsid w:val="003329A6"/>
    <w:rsid w:val="00333CB6"/>
    <w:rsid w:val="0033443F"/>
    <w:rsid w:val="00334F0D"/>
    <w:rsid w:val="003350FD"/>
    <w:rsid w:val="003355ED"/>
    <w:rsid w:val="00336BF0"/>
    <w:rsid w:val="0034040F"/>
    <w:rsid w:val="00341080"/>
    <w:rsid w:val="0034108B"/>
    <w:rsid w:val="00341377"/>
    <w:rsid w:val="00341A80"/>
    <w:rsid w:val="00342236"/>
    <w:rsid w:val="00342796"/>
    <w:rsid w:val="00342AC0"/>
    <w:rsid w:val="00343583"/>
    <w:rsid w:val="0034446B"/>
    <w:rsid w:val="003452B1"/>
    <w:rsid w:val="00345BBE"/>
    <w:rsid w:val="00345BE6"/>
    <w:rsid w:val="0034656E"/>
    <w:rsid w:val="0034664A"/>
    <w:rsid w:val="003467AC"/>
    <w:rsid w:val="003468A7"/>
    <w:rsid w:val="00347808"/>
    <w:rsid w:val="00347A23"/>
    <w:rsid w:val="00350714"/>
    <w:rsid w:val="00350D3B"/>
    <w:rsid w:val="0035157E"/>
    <w:rsid w:val="003527A5"/>
    <w:rsid w:val="00352B13"/>
    <w:rsid w:val="00353593"/>
    <w:rsid w:val="003536C0"/>
    <w:rsid w:val="00353B14"/>
    <w:rsid w:val="0035400D"/>
    <w:rsid w:val="00354019"/>
    <w:rsid w:val="003548DD"/>
    <w:rsid w:val="00354A60"/>
    <w:rsid w:val="00354C0E"/>
    <w:rsid w:val="00355165"/>
    <w:rsid w:val="003552FC"/>
    <w:rsid w:val="0035674A"/>
    <w:rsid w:val="00356CB9"/>
    <w:rsid w:val="00356D32"/>
    <w:rsid w:val="003578C9"/>
    <w:rsid w:val="00357932"/>
    <w:rsid w:val="00357BF8"/>
    <w:rsid w:val="00360182"/>
    <w:rsid w:val="00360A4D"/>
    <w:rsid w:val="00361C1D"/>
    <w:rsid w:val="00362272"/>
    <w:rsid w:val="00362C23"/>
    <w:rsid w:val="00363088"/>
    <w:rsid w:val="00363435"/>
    <w:rsid w:val="00363445"/>
    <w:rsid w:val="00363F19"/>
    <w:rsid w:val="003643BA"/>
    <w:rsid w:val="00366F83"/>
    <w:rsid w:val="0036774D"/>
    <w:rsid w:val="00367B4C"/>
    <w:rsid w:val="0037047E"/>
    <w:rsid w:val="00370669"/>
    <w:rsid w:val="00370F3A"/>
    <w:rsid w:val="003717BC"/>
    <w:rsid w:val="00371918"/>
    <w:rsid w:val="00372091"/>
    <w:rsid w:val="0037238E"/>
    <w:rsid w:val="00373009"/>
    <w:rsid w:val="0037310D"/>
    <w:rsid w:val="003765E0"/>
    <w:rsid w:val="0037664C"/>
    <w:rsid w:val="00376F2A"/>
    <w:rsid w:val="0037712D"/>
    <w:rsid w:val="003800B3"/>
    <w:rsid w:val="003802EB"/>
    <w:rsid w:val="00381778"/>
    <w:rsid w:val="00381A1A"/>
    <w:rsid w:val="00382376"/>
    <w:rsid w:val="003828EF"/>
    <w:rsid w:val="00383432"/>
    <w:rsid w:val="00383B7D"/>
    <w:rsid w:val="00384010"/>
    <w:rsid w:val="00384707"/>
    <w:rsid w:val="0038505D"/>
    <w:rsid w:val="00385182"/>
    <w:rsid w:val="003852A8"/>
    <w:rsid w:val="00385A47"/>
    <w:rsid w:val="00385D69"/>
    <w:rsid w:val="00386699"/>
    <w:rsid w:val="003902BA"/>
    <w:rsid w:val="00390495"/>
    <w:rsid w:val="00390E4C"/>
    <w:rsid w:val="003919E7"/>
    <w:rsid w:val="00391E50"/>
    <w:rsid w:val="00392055"/>
    <w:rsid w:val="00392B36"/>
    <w:rsid w:val="00392ED0"/>
    <w:rsid w:val="00393244"/>
    <w:rsid w:val="00393E4B"/>
    <w:rsid w:val="003946C1"/>
    <w:rsid w:val="0039483B"/>
    <w:rsid w:val="003949B3"/>
    <w:rsid w:val="00394FDA"/>
    <w:rsid w:val="00395A8F"/>
    <w:rsid w:val="003961AA"/>
    <w:rsid w:val="00396384"/>
    <w:rsid w:val="00397062"/>
    <w:rsid w:val="00397BE7"/>
    <w:rsid w:val="003A0182"/>
    <w:rsid w:val="003A0590"/>
    <w:rsid w:val="003A173F"/>
    <w:rsid w:val="003A1A6C"/>
    <w:rsid w:val="003A1BBD"/>
    <w:rsid w:val="003A3C14"/>
    <w:rsid w:val="003A4561"/>
    <w:rsid w:val="003A4CB4"/>
    <w:rsid w:val="003A5201"/>
    <w:rsid w:val="003A59CF"/>
    <w:rsid w:val="003A685B"/>
    <w:rsid w:val="003A6F75"/>
    <w:rsid w:val="003A7473"/>
    <w:rsid w:val="003A7D0B"/>
    <w:rsid w:val="003A7FD2"/>
    <w:rsid w:val="003B0524"/>
    <w:rsid w:val="003B0D7C"/>
    <w:rsid w:val="003B1839"/>
    <w:rsid w:val="003B1C2C"/>
    <w:rsid w:val="003B2124"/>
    <w:rsid w:val="003B262E"/>
    <w:rsid w:val="003B3034"/>
    <w:rsid w:val="003B42A7"/>
    <w:rsid w:val="003B4A4D"/>
    <w:rsid w:val="003B52A0"/>
    <w:rsid w:val="003B5660"/>
    <w:rsid w:val="003B56C1"/>
    <w:rsid w:val="003B5D2D"/>
    <w:rsid w:val="003B5FE8"/>
    <w:rsid w:val="003B64CF"/>
    <w:rsid w:val="003B676C"/>
    <w:rsid w:val="003B67B6"/>
    <w:rsid w:val="003B6850"/>
    <w:rsid w:val="003B6B5A"/>
    <w:rsid w:val="003B6C94"/>
    <w:rsid w:val="003B6EEE"/>
    <w:rsid w:val="003B7010"/>
    <w:rsid w:val="003B78D7"/>
    <w:rsid w:val="003C01D8"/>
    <w:rsid w:val="003C0205"/>
    <w:rsid w:val="003C0921"/>
    <w:rsid w:val="003C0ED9"/>
    <w:rsid w:val="003C0F42"/>
    <w:rsid w:val="003C1236"/>
    <w:rsid w:val="003C1462"/>
    <w:rsid w:val="003C14D9"/>
    <w:rsid w:val="003C1617"/>
    <w:rsid w:val="003C1EF6"/>
    <w:rsid w:val="003C1FF1"/>
    <w:rsid w:val="003C2B69"/>
    <w:rsid w:val="003C374A"/>
    <w:rsid w:val="003C395C"/>
    <w:rsid w:val="003C3A3F"/>
    <w:rsid w:val="003C3E2D"/>
    <w:rsid w:val="003C477F"/>
    <w:rsid w:val="003C479B"/>
    <w:rsid w:val="003C4C81"/>
    <w:rsid w:val="003C5411"/>
    <w:rsid w:val="003C60D3"/>
    <w:rsid w:val="003C636B"/>
    <w:rsid w:val="003C68D8"/>
    <w:rsid w:val="003C6CCA"/>
    <w:rsid w:val="003C6FCE"/>
    <w:rsid w:val="003C79E5"/>
    <w:rsid w:val="003C7C52"/>
    <w:rsid w:val="003C7E26"/>
    <w:rsid w:val="003C7E95"/>
    <w:rsid w:val="003D0027"/>
    <w:rsid w:val="003D0F07"/>
    <w:rsid w:val="003D0FFF"/>
    <w:rsid w:val="003D1421"/>
    <w:rsid w:val="003D18F5"/>
    <w:rsid w:val="003D1CF7"/>
    <w:rsid w:val="003D20C1"/>
    <w:rsid w:val="003D288A"/>
    <w:rsid w:val="003D2DDC"/>
    <w:rsid w:val="003D32FB"/>
    <w:rsid w:val="003D3A6B"/>
    <w:rsid w:val="003D400F"/>
    <w:rsid w:val="003D4286"/>
    <w:rsid w:val="003D48C7"/>
    <w:rsid w:val="003D4DFA"/>
    <w:rsid w:val="003D4F0D"/>
    <w:rsid w:val="003D5435"/>
    <w:rsid w:val="003D5E1B"/>
    <w:rsid w:val="003D63AD"/>
    <w:rsid w:val="003D70E4"/>
    <w:rsid w:val="003D734F"/>
    <w:rsid w:val="003D748F"/>
    <w:rsid w:val="003D74D8"/>
    <w:rsid w:val="003D77EB"/>
    <w:rsid w:val="003E036B"/>
    <w:rsid w:val="003E1157"/>
    <w:rsid w:val="003E1262"/>
    <w:rsid w:val="003E1E2B"/>
    <w:rsid w:val="003E215F"/>
    <w:rsid w:val="003E26F9"/>
    <w:rsid w:val="003E272F"/>
    <w:rsid w:val="003E31A3"/>
    <w:rsid w:val="003E42F7"/>
    <w:rsid w:val="003E4910"/>
    <w:rsid w:val="003E4CDD"/>
    <w:rsid w:val="003E4D53"/>
    <w:rsid w:val="003E59C4"/>
    <w:rsid w:val="003E5CAA"/>
    <w:rsid w:val="003E6067"/>
    <w:rsid w:val="003E6557"/>
    <w:rsid w:val="003E6BC9"/>
    <w:rsid w:val="003E6FB1"/>
    <w:rsid w:val="003F055D"/>
    <w:rsid w:val="003F1033"/>
    <w:rsid w:val="003F1087"/>
    <w:rsid w:val="003F1165"/>
    <w:rsid w:val="003F1B98"/>
    <w:rsid w:val="003F2359"/>
    <w:rsid w:val="003F2D5C"/>
    <w:rsid w:val="003F2F05"/>
    <w:rsid w:val="003F324A"/>
    <w:rsid w:val="003F34D8"/>
    <w:rsid w:val="003F3591"/>
    <w:rsid w:val="003F390C"/>
    <w:rsid w:val="003F49AE"/>
    <w:rsid w:val="003F4B04"/>
    <w:rsid w:val="003F4E2D"/>
    <w:rsid w:val="003F4E4F"/>
    <w:rsid w:val="003F5B0F"/>
    <w:rsid w:val="003F6100"/>
    <w:rsid w:val="003F614B"/>
    <w:rsid w:val="003F62E2"/>
    <w:rsid w:val="003F64FF"/>
    <w:rsid w:val="003F67EF"/>
    <w:rsid w:val="003F6B43"/>
    <w:rsid w:val="003F6CB1"/>
    <w:rsid w:val="003F6E4E"/>
    <w:rsid w:val="003F78D3"/>
    <w:rsid w:val="004008A3"/>
    <w:rsid w:val="00400C33"/>
    <w:rsid w:val="00401222"/>
    <w:rsid w:val="00401B58"/>
    <w:rsid w:val="00401BD9"/>
    <w:rsid w:val="00401BDC"/>
    <w:rsid w:val="00401ED7"/>
    <w:rsid w:val="0040288C"/>
    <w:rsid w:val="00402FDA"/>
    <w:rsid w:val="004038E6"/>
    <w:rsid w:val="00403C62"/>
    <w:rsid w:val="00404D0A"/>
    <w:rsid w:val="004053AC"/>
    <w:rsid w:val="004058E9"/>
    <w:rsid w:val="00405AA6"/>
    <w:rsid w:val="00405DCF"/>
    <w:rsid w:val="00406275"/>
    <w:rsid w:val="0040632C"/>
    <w:rsid w:val="00406388"/>
    <w:rsid w:val="00406785"/>
    <w:rsid w:val="00407014"/>
    <w:rsid w:val="00407377"/>
    <w:rsid w:val="00407C16"/>
    <w:rsid w:val="00407C43"/>
    <w:rsid w:val="00410C4E"/>
    <w:rsid w:val="00410F45"/>
    <w:rsid w:val="00412928"/>
    <w:rsid w:val="00413150"/>
    <w:rsid w:val="00413267"/>
    <w:rsid w:val="00413946"/>
    <w:rsid w:val="00413CE9"/>
    <w:rsid w:val="00413DB6"/>
    <w:rsid w:val="00413DCE"/>
    <w:rsid w:val="00414AE6"/>
    <w:rsid w:val="0041532C"/>
    <w:rsid w:val="00415560"/>
    <w:rsid w:val="00416578"/>
    <w:rsid w:val="00416DCF"/>
    <w:rsid w:val="00417011"/>
    <w:rsid w:val="00417026"/>
    <w:rsid w:val="004170B6"/>
    <w:rsid w:val="004170C1"/>
    <w:rsid w:val="004170D0"/>
    <w:rsid w:val="004178D1"/>
    <w:rsid w:val="0042037B"/>
    <w:rsid w:val="00420A4B"/>
    <w:rsid w:val="00420C52"/>
    <w:rsid w:val="00420F58"/>
    <w:rsid w:val="00420F91"/>
    <w:rsid w:val="00421747"/>
    <w:rsid w:val="004223C8"/>
    <w:rsid w:val="00422F46"/>
    <w:rsid w:val="00423063"/>
    <w:rsid w:val="0042319B"/>
    <w:rsid w:val="00423287"/>
    <w:rsid w:val="0042344D"/>
    <w:rsid w:val="00424A49"/>
    <w:rsid w:val="00424A83"/>
    <w:rsid w:val="00424B72"/>
    <w:rsid w:val="00425CE0"/>
    <w:rsid w:val="0042600B"/>
    <w:rsid w:val="0042604F"/>
    <w:rsid w:val="00426499"/>
    <w:rsid w:val="004265B2"/>
    <w:rsid w:val="004266BB"/>
    <w:rsid w:val="00426CDD"/>
    <w:rsid w:val="004272AD"/>
    <w:rsid w:val="00427588"/>
    <w:rsid w:val="00430641"/>
    <w:rsid w:val="004308DB"/>
    <w:rsid w:val="004321FD"/>
    <w:rsid w:val="00432226"/>
    <w:rsid w:val="00432C41"/>
    <w:rsid w:val="00432E68"/>
    <w:rsid w:val="00432F2F"/>
    <w:rsid w:val="0043311F"/>
    <w:rsid w:val="0043398A"/>
    <w:rsid w:val="00433C45"/>
    <w:rsid w:val="0043448B"/>
    <w:rsid w:val="00435AA3"/>
    <w:rsid w:val="00436B33"/>
    <w:rsid w:val="00436B49"/>
    <w:rsid w:val="0043743A"/>
    <w:rsid w:val="00437E0F"/>
    <w:rsid w:val="00440050"/>
    <w:rsid w:val="0044056D"/>
    <w:rsid w:val="00440C76"/>
    <w:rsid w:val="004410B1"/>
    <w:rsid w:val="004415B9"/>
    <w:rsid w:val="00441D8F"/>
    <w:rsid w:val="00441ECB"/>
    <w:rsid w:val="00441FBF"/>
    <w:rsid w:val="00442A7B"/>
    <w:rsid w:val="00443888"/>
    <w:rsid w:val="00443EFC"/>
    <w:rsid w:val="00444287"/>
    <w:rsid w:val="00444BA8"/>
    <w:rsid w:val="00444BC1"/>
    <w:rsid w:val="00445293"/>
    <w:rsid w:val="00445BA9"/>
    <w:rsid w:val="004467D7"/>
    <w:rsid w:val="00446991"/>
    <w:rsid w:val="004469DF"/>
    <w:rsid w:val="004476FA"/>
    <w:rsid w:val="004477F2"/>
    <w:rsid w:val="004508C5"/>
    <w:rsid w:val="004513B7"/>
    <w:rsid w:val="004513CA"/>
    <w:rsid w:val="00451518"/>
    <w:rsid w:val="004517EA"/>
    <w:rsid w:val="00451EE1"/>
    <w:rsid w:val="0045209C"/>
    <w:rsid w:val="00452130"/>
    <w:rsid w:val="00452376"/>
    <w:rsid w:val="004527CD"/>
    <w:rsid w:val="00452B8E"/>
    <w:rsid w:val="00452EFF"/>
    <w:rsid w:val="00453DCA"/>
    <w:rsid w:val="00454036"/>
    <w:rsid w:val="004546FB"/>
    <w:rsid w:val="00454EEE"/>
    <w:rsid w:val="00455F69"/>
    <w:rsid w:val="00457175"/>
    <w:rsid w:val="004571DB"/>
    <w:rsid w:val="00460070"/>
    <w:rsid w:val="00460324"/>
    <w:rsid w:val="00460F19"/>
    <w:rsid w:val="004610EB"/>
    <w:rsid w:val="0046224A"/>
    <w:rsid w:val="0046254B"/>
    <w:rsid w:val="004625FD"/>
    <w:rsid w:val="00462896"/>
    <w:rsid w:val="004629EB"/>
    <w:rsid w:val="00463E07"/>
    <w:rsid w:val="004654E4"/>
    <w:rsid w:val="004656C4"/>
    <w:rsid w:val="00465B3C"/>
    <w:rsid w:val="00466569"/>
    <w:rsid w:val="004672F2"/>
    <w:rsid w:val="00467853"/>
    <w:rsid w:val="0047093A"/>
    <w:rsid w:val="00471417"/>
    <w:rsid w:val="00472414"/>
    <w:rsid w:val="00472C17"/>
    <w:rsid w:val="004738FE"/>
    <w:rsid w:val="004743A3"/>
    <w:rsid w:val="00474B78"/>
    <w:rsid w:val="0047519F"/>
    <w:rsid w:val="00475255"/>
    <w:rsid w:val="004758CE"/>
    <w:rsid w:val="0047609E"/>
    <w:rsid w:val="004803F1"/>
    <w:rsid w:val="00480673"/>
    <w:rsid w:val="004812EB"/>
    <w:rsid w:val="00481691"/>
    <w:rsid w:val="00481DE0"/>
    <w:rsid w:val="00482044"/>
    <w:rsid w:val="0048241D"/>
    <w:rsid w:val="004828C6"/>
    <w:rsid w:val="004831C4"/>
    <w:rsid w:val="0048323A"/>
    <w:rsid w:val="00484091"/>
    <w:rsid w:val="004844D1"/>
    <w:rsid w:val="0048465B"/>
    <w:rsid w:val="00484C4C"/>
    <w:rsid w:val="00484CB5"/>
    <w:rsid w:val="00485A0D"/>
    <w:rsid w:val="00485D21"/>
    <w:rsid w:val="00485E6D"/>
    <w:rsid w:val="00485F7F"/>
    <w:rsid w:val="0048645F"/>
    <w:rsid w:val="004864F8"/>
    <w:rsid w:val="00486591"/>
    <w:rsid w:val="00486770"/>
    <w:rsid w:val="00486D2C"/>
    <w:rsid w:val="00486EC9"/>
    <w:rsid w:val="004875D1"/>
    <w:rsid w:val="004876BC"/>
    <w:rsid w:val="00487813"/>
    <w:rsid w:val="00487894"/>
    <w:rsid w:val="00487EDC"/>
    <w:rsid w:val="0049006D"/>
    <w:rsid w:val="004903A3"/>
    <w:rsid w:val="00490A29"/>
    <w:rsid w:val="0049179A"/>
    <w:rsid w:val="0049187A"/>
    <w:rsid w:val="00493A8C"/>
    <w:rsid w:val="00494E95"/>
    <w:rsid w:val="00494EA8"/>
    <w:rsid w:val="00495762"/>
    <w:rsid w:val="00495A4B"/>
    <w:rsid w:val="00496CC9"/>
    <w:rsid w:val="00496FAF"/>
    <w:rsid w:val="004970B4"/>
    <w:rsid w:val="00497B05"/>
    <w:rsid w:val="00497FDA"/>
    <w:rsid w:val="004A0BD4"/>
    <w:rsid w:val="004A0E32"/>
    <w:rsid w:val="004A0EA4"/>
    <w:rsid w:val="004A11DB"/>
    <w:rsid w:val="004A1314"/>
    <w:rsid w:val="004A1A49"/>
    <w:rsid w:val="004A1EAD"/>
    <w:rsid w:val="004A2847"/>
    <w:rsid w:val="004A3B66"/>
    <w:rsid w:val="004A3CC4"/>
    <w:rsid w:val="004A405F"/>
    <w:rsid w:val="004A4702"/>
    <w:rsid w:val="004A5206"/>
    <w:rsid w:val="004A5738"/>
    <w:rsid w:val="004A573C"/>
    <w:rsid w:val="004A670B"/>
    <w:rsid w:val="004A683F"/>
    <w:rsid w:val="004A6D61"/>
    <w:rsid w:val="004A71B1"/>
    <w:rsid w:val="004A76AB"/>
    <w:rsid w:val="004A7C1B"/>
    <w:rsid w:val="004A7DBB"/>
    <w:rsid w:val="004B02E8"/>
    <w:rsid w:val="004B0A7C"/>
    <w:rsid w:val="004B0B49"/>
    <w:rsid w:val="004B1033"/>
    <w:rsid w:val="004B1FEF"/>
    <w:rsid w:val="004B260B"/>
    <w:rsid w:val="004B3B31"/>
    <w:rsid w:val="004B40D8"/>
    <w:rsid w:val="004B46DF"/>
    <w:rsid w:val="004B48F1"/>
    <w:rsid w:val="004B4ECB"/>
    <w:rsid w:val="004B50C6"/>
    <w:rsid w:val="004B5818"/>
    <w:rsid w:val="004B6851"/>
    <w:rsid w:val="004B6B56"/>
    <w:rsid w:val="004C0E57"/>
    <w:rsid w:val="004C13D4"/>
    <w:rsid w:val="004C1647"/>
    <w:rsid w:val="004C1E6E"/>
    <w:rsid w:val="004C2257"/>
    <w:rsid w:val="004C2C20"/>
    <w:rsid w:val="004C2CAB"/>
    <w:rsid w:val="004C381E"/>
    <w:rsid w:val="004C3CAB"/>
    <w:rsid w:val="004C4258"/>
    <w:rsid w:val="004C45CF"/>
    <w:rsid w:val="004C4C2F"/>
    <w:rsid w:val="004C5034"/>
    <w:rsid w:val="004C514F"/>
    <w:rsid w:val="004C52B3"/>
    <w:rsid w:val="004C57E8"/>
    <w:rsid w:val="004C61E4"/>
    <w:rsid w:val="004C6946"/>
    <w:rsid w:val="004C6DE4"/>
    <w:rsid w:val="004C73B5"/>
    <w:rsid w:val="004D0BAB"/>
    <w:rsid w:val="004D15EF"/>
    <w:rsid w:val="004D29F1"/>
    <w:rsid w:val="004D2FF0"/>
    <w:rsid w:val="004D3275"/>
    <w:rsid w:val="004D3489"/>
    <w:rsid w:val="004D357C"/>
    <w:rsid w:val="004D3AF4"/>
    <w:rsid w:val="004D3FCB"/>
    <w:rsid w:val="004D409C"/>
    <w:rsid w:val="004D5955"/>
    <w:rsid w:val="004D6097"/>
    <w:rsid w:val="004D60FA"/>
    <w:rsid w:val="004D6A67"/>
    <w:rsid w:val="004D783D"/>
    <w:rsid w:val="004E00D0"/>
    <w:rsid w:val="004E02D0"/>
    <w:rsid w:val="004E0653"/>
    <w:rsid w:val="004E0AFE"/>
    <w:rsid w:val="004E0EF9"/>
    <w:rsid w:val="004E1923"/>
    <w:rsid w:val="004E1B2B"/>
    <w:rsid w:val="004E1D26"/>
    <w:rsid w:val="004E1E21"/>
    <w:rsid w:val="004E25AD"/>
    <w:rsid w:val="004E2705"/>
    <w:rsid w:val="004E35FE"/>
    <w:rsid w:val="004E3E47"/>
    <w:rsid w:val="004E4A58"/>
    <w:rsid w:val="004E4B69"/>
    <w:rsid w:val="004E4E19"/>
    <w:rsid w:val="004E5438"/>
    <w:rsid w:val="004E5542"/>
    <w:rsid w:val="004E6207"/>
    <w:rsid w:val="004E66B9"/>
    <w:rsid w:val="004E77E9"/>
    <w:rsid w:val="004E7CE7"/>
    <w:rsid w:val="004E7E14"/>
    <w:rsid w:val="004F027F"/>
    <w:rsid w:val="004F0CB1"/>
    <w:rsid w:val="004F1847"/>
    <w:rsid w:val="004F1AEF"/>
    <w:rsid w:val="004F1F44"/>
    <w:rsid w:val="004F2FC5"/>
    <w:rsid w:val="004F37B1"/>
    <w:rsid w:val="004F3873"/>
    <w:rsid w:val="004F3BBA"/>
    <w:rsid w:val="004F49DF"/>
    <w:rsid w:val="004F4A59"/>
    <w:rsid w:val="004F4B57"/>
    <w:rsid w:val="004F4C7E"/>
    <w:rsid w:val="004F4C87"/>
    <w:rsid w:val="004F516C"/>
    <w:rsid w:val="004F5501"/>
    <w:rsid w:val="004F589F"/>
    <w:rsid w:val="004F5C2E"/>
    <w:rsid w:val="004F5D0D"/>
    <w:rsid w:val="004F5D66"/>
    <w:rsid w:val="004F6169"/>
    <w:rsid w:val="004F6262"/>
    <w:rsid w:val="004F686F"/>
    <w:rsid w:val="004F68D0"/>
    <w:rsid w:val="004F6958"/>
    <w:rsid w:val="004F76F5"/>
    <w:rsid w:val="00500462"/>
    <w:rsid w:val="00500627"/>
    <w:rsid w:val="00500898"/>
    <w:rsid w:val="005016B1"/>
    <w:rsid w:val="00502800"/>
    <w:rsid w:val="00502973"/>
    <w:rsid w:val="0050401B"/>
    <w:rsid w:val="0050455C"/>
    <w:rsid w:val="00504FF2"/>
    <w:rsid w:val="00505568"/>
    <w:rsid w:val="00505C4A"/>
    <w:rsid w:val="00505EBB"/>
    <w:rsid w:val="00506490"/>
    <w:rsid w:val="005066BA"/>
    <w:rsid w:val="0050696F"/>
    <w:rsid w:val="00507D0D"/>
    <w:rsid w:val="00507DBE"/>
    <w:rsid w:val="00510477"/>
    <w:rsid w:val="0051069B"/>
    <w:rsid w:val="005111BF"/>
    <w:rsid w:val="0051139A"/>
    <w:rsid w:val="005125BA"/>
    <w:rsid w:val="00512956"/>
    <w:rsid w:val="005137EA"/>
    <w:rsid w:val="00516641"/>
    <w:rsid w:val="00517820"/>
    <w:rsid w:val="00520673"/>
    <w:rsid w:val="00520685"/>
    <w:rsid w:val="00520E6E"/>
    <w:rsid w:val="00520EF0"/>
    <w:rsid w:val="005216D1"/>
    <w:rsid w:val="00521C44"/>
    <w:rsid w:val="0052221E"/>
    <w:rsid w:val="005223FC"/>
    <w:rsid w:val="00522682"/>
    <w:rsid w:val="005230A4"/>
    <w:rsid w:val="00523346"/>
    <w:rsid w:val="0052343E"/>
    <w:rsid w:val="005234CF"/>
    <w:rsid w:val="005236FC"/>
    <w:rsid w:val="005238BC"/>
    <w:rsid w:val="00523CDA"/>
    <w:rsid w:val="00523D6F"/>
    <w:rsid w:val="00523D82"/>
    <w:rsid w:val="0052496E"/>
    <w:rsid w:val="005250F8"/>
    <w:rsid w:val="005258C6"/>
    <w:rsid w:val="0052618A"/>
    <w:rsid w:val="0052638C"/>
    <w:rsid w:val="005270C5"/>
    <w:rsid w:val="005279CC"/>
    <w:rsid w:val="0053018A"/>
    <w:rsid w:val="00530351"/>
    <w:rsid w:val="00530633"/>
    <w:rsid w:val="00531016"/>
    <w:rsid w:val="0053231C"/>
    <w:rsid w:val="00532601"/>
    <w:rsid w:val="00532A82"/>
    <w:rsid w:val="005330FD"/>
    <w:rsid w:val="00533823"/>
    <w:rsid w:val="00533949"/>
    <w:rsid w:val="00533DA7"/>
    <w:rsid w:val="005341C3"/>
    <w:rsid w:val="0053451A"/>
    <w:rsid w:val="005345E4"/>
    <w:rsid w:val="0053471C"/>
    <w:rsid w:val="005347F8"/>
    <w:rsid w:val="00534D0A"/>
    <w:rsid w:val="00534D26"/>
    <w:rsid w:val="00535409"/>
    <w:rsid w:val="00535883"/>
    <w:rsid w:val="00535ACC"/>
    <w:rsid w:val="00535CD7"/>
    <w:rsid w:val="00535E0A"/>
    <w:rsid w:val="00536775"/>
    <w:rsid w:val="0053739E"/>
    <w:rsid w:val="0053778D"/>
    <w:rsid w:val="0053793D"/>
    <w:rsid w:val="005379C4"/>
    <w:rsid w:val="00537A00"/>
    <w:rsid w:val="0054049F"/>
    <w:rsid w:val="00540764"/>
    <w:rsid w:val="00540848"/>
    <w:rsid w:val="00540DD2"/>
    <w:rsid w:val="00540E5B"/>
    <w:rsid w:val="005410F8"/>
    <w:rsid w:val="00541507"/>
    <w:rsid w:val="00541AAB"/>
    <w:rsid w:val="005421AE"/>
    <w:rsid w:val="00542C62"/>
    <w:rsid w:val="00543133"/>
    <w:rsid w:val="0054329A"/>
    <w:rsid w:val="00543344"/>
    <w:rsid w:val="00543ACC"/>
    <w:rsid w:val="00544057"/>
    <w:rsid w:val="00544181"/>
    <w:rsid w:val="00544434"/>
    <w:rsid w:val="00544D26"/>
    <w:rsid w:val="005451E9"/>
    <w:rsid w:val="00545654"/>
    <w:rsid w:val="005465B4"/>
    <w:rsid w:val="00546B75"/>
    <w:rsid w:val="00547183"/>
    <w:rsid w:val="00547264"/>
    <w:rsid w:val="00547AC1"/>
    <w:rsid w:val="00547C8F"/>
    <w:rsid w:val="00547E5D"/>
    <w:rsid w:val="00547FAB"/>
    <w:rsid w:val="0055035C"/>
    <w:rsid w:val="00550A6F"/>
    <w:rsid w:val="00550C6D"/>
    <w:rsid w:val="0055119C"/>
    <w:rsid w:val="005514F6"/>
    <w:rsid w:val="00551864"/>
    <w:rsid w:val="00551947"/>
    <w:rsid w:val="00551BD4"/>
    <w:rsid w:val="00551D23"/>
    <w:rsid w:val="00551E5F"/>
    <w:rsid w:val="005522ED"/>
    <w:rsid w:val="00552FC8"/>
    <w:rsid w:val="00553673"/>
    <w:rsid w:val="00553B12"/>
    <w:rsid w:val="00553E84"/>
    <w:rsid w:val="00553ECE"/>
    <w:rsid w:val="00555540"/>
    <w:rsid w:val="005556FF"/>
    <w:rsid w:val="00555787"/>
    <w:rsid w:val="00555C58"/>
    <w:rsid w:val="00555EA8"/>
    <w:rsid w:val="0055739C"/>
    <w:rsid w:val="00560085"/>
    <w:rsid w:val="005611AE"/>
    <w:rsid w:val="0056135C"/>
    <w:rsid w:val="00561B64"/>
    <w:rsid w:val="00561E6A"/>
    <w:rsid w:val="00562DA6"/>
    <w:rsid w:val="00563462"/>
    <w:rsid w:val="005637CE"/>
    <w:rsid w:val="00563ADB"/>
    <w:rsid w:val="00564C16"/>
    <w:rsid w:val="00564D13"/>
    <w:rsid w:val="00565180"/>
    <w:rsid w:val="0056557A"/>
    <w:rsid w:val="00565BB6"/>
    <w:rsid w:val="00565D03"/>
    <w:rsid w:val="00566885"/>
    <w:rsid w:val="00567476"/>
    <w:rsid w:val="005675FE"/>
    <w:rsid w:val="00571F53"/>
    <w:rsid w:val="005720F7"/>
    <w:rsid w:val="005726A5"/>
    <w:rsid w:val="0057314C"/>
    <w:rsid w:val="0057371F"/>
    <w:rsid w:val="0057417A"/>
    <w:rsid w:val="0057454E"/>
    <w:rsid w:val="00574C89"/>
    <w:rsid w:val="00575F08"/>
    <w:rsid w:val="00575FAC"/>
    <w:rsid w:val="005768CC"/>
    <w:rsid w:val="00576D24"/>
    <w:rsid w:val="00576D4C"/>
    <w:rsid w:val="005779E7"/>
    <w:rsid w:val="00577DE3"/>
    <w:rsid w:val="0058073B"/>
    <w:rsid w:val="00580B76"/>
    <w:rsid w:val="00581FAF"/>
    <w:rsid w:val="0058278F"/>
    <w:rsid w:val="005828FE"/>
    <w:rsid w:val="00583395"/>
    <w:rsid w:val="00583564"/>
    <w:rsid w:val="00583CDF"/>
    <w:rsid w:val="0058412F"/>
    <w:rsid w:val="00584527"/>
    <w:rsid w:val="00584654"/>
    <w:rsid w:val="005847A9"/>
    <w:rsid w:val="00584F5E"/>
    <w:rsid w:val="005853B4"/>
    <w:rsid w:val="00585EEF"/>
    <w:rsid w:val="005862DC"/>
    <w:rsid w:val="00586305"/>
    <w:rsid w:val="00587142"/>
    <w:rsid w:val="005872AC"/>
    <w:rsid w:val="00590A66"/>
    <w:rsid w:val="005911E1"/>
    <w:rsid w:val="00591321"/>
    <w:rsid w:val="00591990"/>
    <w:rsid w:val="00591B8B"/>
    <w:rsid w:val="00591B99"/>
    <w:rsid w:val="00591CE2"/>
    <w:rsid w:val="0059213C"/>
    <w:rsid w:val="00592B5B"/>
    <w:rsid w:val="00593F6A"/>
    <w:rsid w:val="005957DD"/>
    <w:rsid w:val="0059787F"/>
    <w:rsid w:val="0059792C"/>
    <w:rsid w:val="00597934"/>
    <w:rsid w:val="005A006E"/>
    <w:rsid w:val="005A0431"/>
    <w:rsid w:val="005A0866"/>
    <w:rsid w:val="005A0D57"/>
    <w:rsid w:val="005A11F0"/>
    <w:rsid w:val="005A1280"/>
    <w:rsid w:val="005A1C3A"/>
    <w:rsid w:val="005A1DFE"/>
    <w:rsid w:val="005A39C4"/>
    <w:rsid w:val="005A3D58"/>
    <w:rsid w:val="005A57D5"/>
    <w:rsid w:val="005A583E"/>
    <w:rsid w:val="005A59D8"/>
    <w:rsid w:val="005A5A26"/>
    <w:rsid w:val="005A5BB0"/>
    <w:rsid w:val="005A5BC4"/>
    <w:rsid w:val="005A62A5"/>
    <w:rsid w:val="005A6769"/>
    <w:rsid w:val="005A6C35"/>
    <w:rsid w:val="005A759D"/>
    <w:rsid w:val="005A760C"/>
    <w:rsid w:val="005A76C1"/>
    <w:rsid w:val="005A7B00"/>
    <w:rsid w:val="005B0085"/>
    <w:rsid w:val="005B0279"/>
    <w:rsid w:val="005B06F5"/>
    <w:rsid w:val="005B0AE4"/>
    <w:rsid w:val="005B0E38"/>
    <w:rsid w:val="005B1BD6"/>
    <w:rsid w:val="005B1E8C"/>
    <w:rsid w:val="005B2839"/>
    <w:rsid w:val="005B2E4E"/>
    <w:rsid w:val="005B2E79"/>
    <w:rsid w:val="005B3943"/>
    <w:rsid w:val="005B3E43"/>
    <w:rsid w:val="005B41EA"/>
    <w:rsid w:val="005B450E"/>
    <w:rsid w:val="005B45BF"/>
    <w:rsid w:val="005B4838"/>
    <w:rsid w:val="005B4F62"/>
    <w:rsid w:val="005B57E5"/>
    <w:rsid w:val="005B58C0"/>
    <w:rsid w:val="005B5E21"/>
    <w:rsid w:val="005B5F66"/>
    <w:rsid w:val="005B637E"/>
    <w:rsid w:val="005B64C0"/>
    <w:rsid w:val="005B6CFE"/>
    <w:rsid w:val="005B7173"/>
    <w:rsid w:val="005C056F"/>
    <w:rsid w:val="005C20EB"/>
    <w:rsid w:val="005C237C"/>
    <w:rsid w:val="005C2CD9"/>
    <w:rsid w:val="005C3B6F"/>
    <w:rsid w:val="005C40DE"/>
    <w:rsid w:val="005C449A"/>
    <w:rsid w:val="005C4902"/>
    <w:rsid w:val="005C4A5B"/>
    <w:rsid w:val="005C4B76"/>
    <w:rsid w:val="005C4D3A"/>
    <w:rsid w:val="005C5048"/>
    <w:rsid w:val="005C5BFA"/>
    <w:rsid w:val="005C5F56"/>
    <w:rsid w:val="005C635F"/>
    <w:rsid w:val="005C64BD"/>
    <w:rsid w:val="005C6715"/>
    <w:rsid w:val="005C6A5A"/>
    <w:rsid w:val="005C7981"/>
    <w:rsid w:val="005D0E4F"/>
    <w:rsid w:val="005D0E90"/>
    <w:rsid w:val="005D1A5F"/>
    <w:rsid w:val="005D2135"/>
    <w:rsid w:val="005D278F"/>
    <w:rsid w:val="005D2C09"/>
    <w:rsid w:val="005D2C4E"/>
    <w:rsid w:val="005D3963"/>
    <w:rsid w:val="005D42DC"/>
    <w:rsid w:val="005D4B0D"/>
    <w:rsid w:val="005D4D50"/>
    <w:rsid w:val="005D51CD"/>
    <w:rsid w:val="005D5218"/>
    <w:rsid w:val="005D56B8"/>
    <w:rsid w:val="005D5762"/>
    <w:rsid w:val="005D5B7A"/>
    <w:rsid w:val="005D5C73"/>
    <w:rsid w:val="005D6191"/>
    <w:rsid w:val="005D65C5"/>
    <w:rsid w:val="005D6732"/>
    <w:rsid w:val="005D6AD3"/>
    <w:rsid w:val="005D6BF3"/>
    <w:rsid w:val="005D79BE"/>
    <w:rsid w:val="005D7DD3"/>
    <w:rsid w:val="005E0618"/>
    <w:rsid w:val="005E0AAD"/>
    <w:rsid w:val="005E186C"/>
    <w:rsid w:val="005E1A8C"/>
    <w:rsid w:val="005E1EA9"/>
    <w:rsid w:val="005E25A5"/>
    <w:rsid w:val="005E28D7"/>
    <w:rsid w:val="005E2D29"/>
    <w:rsid w:val="005E3585"/>
    <w:rsid w:val="005E3AF8"/>
    <w:rsid w:val="005E3C20"/>
    <w:rsid w:val="005E3C7B"/>
    <w:rsid w:val="005E4717"/>
    <w:rsid w:val="005E4AA5"/>
    <w:rsid w:val="005E4C98"/>
    <w:rsid w:val="005E54A2"/>
    <w:rsid w:val="005E5D04"/>
    <w:rsid w:val="005E61FD"/>
    <w:rsid w:val="005E660B"/>
    <w:rsid w:val="005E6F9A"/>
    <w:rsid w:val="005E7B7B"/>
    <w:rsid w:val="005F0A82"/>
    <w:rsid w:val="005F165C"/>
    <w:rsid w:val="005F17FD"/>
    <w:rsid w:val="005F20C0"/>
    <w:rsid w:val="005F2222"/>
    <w:rsid w:val="005F232C"/>
    <w:rsid w:val="005F243D"/>
    <w:rsid w:val="005F291A"/>
    <w:rsid w:val="005F2E30"/>
    <w:rsid w:val="005F3234"/>
    <w:rsid w:val="005F3496"/>
    <w:rsid w:val="005F3F4D"/>
    <w:rsid w:val="005F51C7"/>
    <w:rsid w:val="005F533C"/>
    <w:rsid w:val="005F554E"/>
    <w:rsid w:val="005F5E01"/>
    <w:rsid w:val="005F68DD"/>
    <w:rsid w:val="005F6A74"/>
    <w:rsid w:val="005F72AA"/>
    <w:rsid w:val="005F7E1C"/>
    <w:rsid w:val="006009A3"/>
    <w:rsid w:val="00600DD0"/>
    <w:rsid w:val="00600DDB"/>
    <w:rsid w:val="0060167C"/>
    <w:rsid w:val="00601C5D"/>
    <w:rsid w:val="006020AF"/>
    <w:rsid w:val="006023C8"/>
    <w:rsid w:val="006030DC"/>
    <w:rsid w:val="006034D1"/>
    <w:rsid w:val="00603AD4"/>
    <w:rsid w:val="00603EEC"/>
    <w:rsid w:val="00604484"/>
    <w:rsid w:val="00604A15"/>
    <w:rsid w:val="00604E54"/>
    <w:rsid w:val="00605637"/>
    <w:rsid w:val="0060619B"/>
    <w:rsid w:val="00607530"/>
    <w:rsid w:val="00607653"/>
    <w:rsid w:val="00607B8A"/>
    <w:rsid w:val="00610AD0"/>
    <w:rsid w:val="00610DE0"/>
    <w:rsid w:val="00611004"/>
    <w:rsid w:val="0061176E"/>
    <w:rsid w:val="006126DD"/>
    <w:rsid w:val="006129BD"/>
    <w:rsid w:val="0061374D"/>
    <w:rsid w:val="00613A61"/>
    <w:rsid w:val="00614911"/>
    <w:rsid w:val="00614C52"/>
    <w:rsid w:val="00614E07"/>
    <w:rsid w:val="00615129"/>
    <w:rsid w:val="00615B5A"/>
    <w:rsid w:val="00615CC6"/>
    <w:rsid w:val="006161DE"/>
    <w:rsid w:val="00616DD2"/>
    <w:rsid w:val="00617104"/>
    <w:rsid w:val="00617433"/>
    <w:rsid w:val="00617D33"/>
    <w:rsid w:val="0062051C"/>
    <w:rsid w:val="00620B87"/>
    <w:rsid w:val="00620E7D"/>
    <w:rsid w:val="00621416"/>
    <w:rsid w:val="00622815"/>
    <w:rsid w:val="00622B99"/>
    <w:rsid w:val="00622DB5"/>
    <w:rsid w:val="00623AC4"/>
    <w:rsid w:val="00623C75"/>
    <w:rsid w:val="0062403E"/>
    <w:rsid w:val="0062461E"/>
    <w:rsid w:val="006256F1"/>
    <w:rsid w:val="00625D0B"/>
    <w:rsid w:val="00626712"/>
    <w:rsid w:val="00626898"/>
    <w:rsid w:val="00626A88"/>
    <w:rsid w:val="00626D3C"/>
    <w:rsid w:val="00627285"/>
    <w:rsid w:val="0062748A"/>
    <w:rsid w:val="00627657"/>
    <w:rsid w:val="00627AC3"/>
    <w:rsid w:val="00630242"/>
    <w:rsid w:val="00630F0E"/>
    <w:rsid w:val="006312CA"/>
    <w:rsid w:val="00631912"/>
    <w:rsid w:val="0063258D"/>
    <w:rsid w:val="00632A08"/>
    <w:rsid w:val="00632FB9"/>
    <w:rsid w:val="00633B0C"/>
    <w:rsid w:val="00633C10"/>
    <w:rsid w:val="00633F52"/>
    <w:rsid w:val="00634695"/>
    <w:rsid w:val="006359DF"/>
    <w:rsid w:val="006364BA"/>
    <w:rsid w:val="0063688E"/>
    <w:rsid w:val="006375BA"/>
    <w:rsid w:val="006377D1"/>
    <w:rsid w:val="00637CD0"/>
    <w:rsid w:val="006402A6"/>
    <w:rsid w:val="00640334"/>
    <w:rsid w:val="006403DE"/>
    <w:rsid w:val="00640A2A"/>
    <w:rsid w:val="00640CA9"/>
    <w:rsid w:val="00640CD6"/>
    <w:rsid w:val="00640CDD"/>
    <w:rsid w:val="00640E15"/>
    <w:rsid w:val="0064110F"/>
    <w:rsid w:val="006413CE"/>
    <w:rsid w:val="00641501"/>
    <w:rsid w:val="00641C52"/>
    <w:rsid w:val="00641DD2"/>
    <w:rsid w:val="00641DEC"/>
    <w:rsid w:val="00641DED"/>
    <w:rsid w:val="00641EAA"/>
    <w:rsid w:val="00642AEF"/>
    <w:rsid w:val="00643139"/>
    <w:rsid w:val="00643D7D"/>
    <w:rsid w:val="00643F2C"/>
    <w:rsid w:val="006442AE"/>
    <w:rsid w:val="00644BB6"/>
    <w:rsid w:val="00644F0B"/>
    <w:rsid w:val="00645439"/>
    <w:rsid w:val="0064571B"/>
    <w:rsid w:val="0064658A"/>
    <w:rsid w:val="006468C1"/>
    <w:rsid w:val="006470CC"/>
    <w:rsid w:val="006479A1"/>
    <w:rsid w:val="00647BCA"/>
    <w:rsid w:val="00647D2F"/>
    <w:rsid w:val="00650358"/>
    <w:rsid w:val="00650675"/>
    <w:rsid w:val="006506D9"/>
    <w:rsid w:val="00650F8B"/>
    <w:rsid w:val="006511D5"/>
    <w:rsid w:val="00651700"/>
    <w:rsid w:val="00651876"/>
    <w:rsid w:val="00651C1A"/>
    <w:rsid w:val="00651DDF"/>
    <w:rsid w:val="00651FB4"/>
    <w:rsid w:val="006521A9"/>
    <w:rsid w:val="006521FD"/>
    <w:rsid w:val="006526A1"/>
    <w:rsid w:val="00652AF6"/>
    <w:rsid w:val="0065306E"/>
    <w:rsid w:val="00653751"/>
    <w:rsid w:val="00654A20"/>
    <w:rsid w:val="006553F9"/>
    <w:rsid w:val="0065574E"/>
    <w:rsid w:val="00655A17"/>
    <w:rsid w:val="006561BE"/>
    <w:rsid w:val="006564A8"/>
    <w:rsid w:val="006567E6"/>
    <w:rsid w:val="00656BEC"/>
    <w:rsid w:val="00656C6B"/>
    <w:rsid w:val="00656E41"/>
    <w:rsid w:val="00657815"/>
    <w:rsid w:val="00657A4F"/>
    <w:rsid w:val="00657F40"/>
    <w:rsid w:val="006607B3"/>
    <w:rsid w:val="006608E0"/>
    <w:rsid w:val="00660ABB"/>
    <w:rsid w:val="00660C64"/>
    <w:rsid w:val="00660D0E"/>
    <w:rsid w:val="00660FC9"/>
    <w:rsid w:val="006610D2"/>
    <w:rsid w:val="00661265"/>
    <w:rsid w:val="0066195E"/>
    <w:rsid w:val="00661FB4"/>
    <w:rsid w:val="00662383"/>
    <w:rsid w:val="00662453"/>
    <w:rsid w:val="00662C60"/>
    <w:rsid w:val="006630F6"/>
    <w:rsid w:val="006634D2"/>
    <w:rsid w:val="006645EA"/>
    <w:rsid w:val="00665159"/>
    <w:rsid w:val="00665636"/>
    <w:rsid w:val="00665D80"/>
    <w:rsid w:val="0066610F"/>
    <w:rsid w:val="00666792"/>
    <w:rsid w:val="00666B24"/>
    <w:rsid w:val="006675AB"/>
    <w:rsid w:val="006676C8"/>
    <w:rsid w:val="00667F48"/>
    <w:rsid w:val="006702AE"/>
    <w:rsid w:val="006703B9"/>
    <w:rsid w:val="00670423"/>
    <w:rsid w:val="00670574"/>
    <w:rsid w:val="006709E3"/>
    <w:rsid w:val="00670B5E"/>
    <w:rsid w:val="00671DB5"/>
    <w:rsid w:val="0067359D"/>
    <w:rsid w:val="0067391B"/>
    <w:rsid w:val="00673A57"/>
    <w:rsid w:val="00673A82"/>
    <w:rsid w:val="006740D5"/>
    <w:rsid w:val="0067439F"/>
    <w:rsid w:val="0067445F"/>
    <w:rsid w:val="00674688"/>
    <w:rsid w:val="00674933"/>
    <w:rsid w:val="006751E1"/>
    <w:rsid w:val="006755CB"/>
    <w:rsid w:val="00675990"/>
    <w:rsid w:val="006764C1"/>
    <w:rsid w:val="006766E6"/>
    <w:rsid w:val="00676830"/>
    <w:rsid w:val="00676834"/>
    <w:rsid w:val="00676EAB"/>
    <w:rsid w:val="00677331"/>
    <w:rsid w:val="00677587"/>
    <w:rsid w:val="006777C8"/>
    <w:rsid w:val="006777EF"/>
    <w:rsid w:val="00680AE9"/>
    <w:rsid w:val="00681CAA"/>
    <w:rsid w:val="00681D08"/>
    <w:rsid w:val="00683304"/>
    <w:rsid w:val="006835EB"/>
    <w:rsid w:val="0068400C"/>
    <w:rsid w:val="00684147"/>
    <w:rsid w:val="0068428B"/>
    <w:rsid w:val="006842D3"/>
    <w:rsid w:val="00685375"/>
    <w:rsid w:val="00686223"/>
    <w:rsid w:val="00687A58"/>
    <w:rsid w:val="00687C73"/>
    <w:rsid w:val="0069012C"/>
    <w:rsid w:val="00690B5E"/>
    <w:rsid w:val="00690C5D"/>
    <w:rsid w:val="00690DAF"/>
    <w:rsid w:val="00690F70"/>
    <w:rsid w:val="0069160F"/>
    <w:rsid w:val="00692A41"/>
    <w:rsid w:val="00692A73"/>
    <w:rsid w:val="00692B34"/>
    <w:rsid w:val="00692B90"/>
    <w:rsid w:val="00692EFC"/>
    <w:rsid w:val="0069317D"/>
    <w:rsid w:val="00693245"/>
    <w:rsid w:val="006933D3"/>
    <w:rsid w:val="00693703"/>
    <w:rsid w:val="00693DF0"/>
    <w:rsid w:val="00693F32"/>
    <w:rsid w:val="00693F87"/>
    <w:rsid w:val="00694127"/>
    <w:rsid w:val="00694D6A"/>
    <w:rsid w:val="00696982"/>
    <w:rsid w:val="00696C7B"/>
    <w:rsid w:val="0069773C"/>
    <w:rsid w:val="00697CA8"/>
    <w:rsid w:val="006A0945"/>
    <w:rsid w:val="006A133E"/>
    <w:rsid w:val="006A2BC8"/>
    <w:rsid w:val="006A2E69"/>
    <w:rsid w:val="006A3DEC"/>
    <w:rsid w:val="006A42EE"/>
    <w:rsid w:val="006A430C"/>
    <w:rsid w:val="006A5A75"/>
    <w:rsid w:val="006A5B1D"/>
    <w:rsid w:val="006A5D17"/>
    <w:rsid w:val="006A6714"/>
    <w:rsid w:val="006A6FD0"/>
    <w:rsid w:val="006A6FF3"/>
    <w:rsid w:val="006A72C2"/>
    <w:rsid w:val="006A786D"/>
    <w:rsid w:val="006A7D21"/>
    <w:rsid w:val="006B0496"/>
    <w:rsid w:val="006B08E1"/>
    <w:rsid w:val="006B0EE7"/>
    <w:rsid w:val="006B1EF7"/>
    <w:rsid w:val="006B1F45"/>
    <w:rsid w:val="006B2807"/>
    <w:rsid w:val="006B2CA4"/>
    <w:rsid w:val="006B2DA1"/>
    <w:rsid w:val="006B2F23"/>
    <w:rsid w:val="006B322A"/>
    <w:rsid w:val="006B326F"/>
    <w:rsid w:val="006B337C"/>
    <w:rsid w:val="006B3BE9"/>
    <w:rsid w:val="006B442B"/>
    <w:rsid w:val="006B4A0F"/>
    <w:rsid w:val="006B4C9D"/>
    <w:rsid w:val="006B4CBE"/>
    <w:rsid w:val="006B519D"/>
    <w:rsid w:val="006B5D89"/>
    <w:rsid w:val="006B629B"/>
    <w:rsid w:val="006B631B"/>
    <w:rsid w:val="006B72CC"/>
    <w:rsid w:val="006B736B"/>
    <w:rsid w:val="006B7973"/>
    <w:rsid w:val="006C0169"/>
    <w:rsid w:val="006C11EE"/>
    <w:rsid w:val="006C1C13"/>
    <w:rsid w:val="006C2611"/>
    <w:rsid w:val="006C288E"/>
    <w:rsid w:val="006C33B6"/>
    <w:rsid w:val="006C3851"/>
    <w:rsid w:val="006C3B05"/>
    <w:rsid w:val="006C3DC0"/>
    <w:rsid w:val="006C4196"/>
    <w:rsid w:val="006C44FD"/>
    <w:rsid w:val="006C458A"/>
    <w:rsid w:val="006C4C54"/>
    <w:rsid w:val="006C50A6"/>
    <w:rsid w:val="006C521B"/>
    <w:rsid w:val="006C56D8"/>
    <w:rsid w:val="006C5ACC"/>
    <w:rsid w:val="006C6803"/>
    <w:rsid w:val="006C692E"/>
    <w:rsid w:val="006C6ED5"/>
    <w:rsid w:val="006C7E3C"/>
    <w:rsid w:val="006C7F96"/>
    <w:rsid w:val="006D03B6"/>
    <w:rsid w:val="006D08BB"/>
    <w:rsid w:val="006D1010"/>
    <w:rsid w:val="006D10CE"/>
    <w:rsid w:val="006D14B1"/>
    <w:rsid w:val="006D299E"/>
    <w:rsid w:val="006D2ABF"/>
    <w:rsid w:val="006D2BD2"/>
    <w:rsid w:val="006D376B"/>
    <w:rsid w:val="006D4A33"/>
    <w:rsid w:val="006D4CE9"/>
    <w:rsid w:val="006D4FE8"/>
    <w:rsid w:val="006D5314"/>
    <w:rsid w:val="006D5FFE"/>
    <w:rsid w:val="006D63D3"/>
    <w:rsid w:val="006D64AF"/>
    <w:rsid w:val="006D6567"/>
    <w:rsid w:val="006D66CD"/>
    <w:rsid w:val="006D7005"/>
    <w:rsid w:val="006D7500"/>
    <w:rsid w:val="006D7928"/>
    <w:rsid w:val="006D797B"/>
    <w:rsid w:val="006D7FE8"/>
    <w:rsid w:val="006E00BB"/>
    <w:rsid w:val="006E015F"/>
    <w:rsid w:val="006E068B"/>
    <w:rsid w:val="006E1123"/>
    <w:rsid w:val="006E1FCC"/>
    <w:rsid w:val="006E286E"/>
    <w:rsid w:val="006E2CA8"/>
    <w:rsid w:val="006E2FF3"/>
    <w:rsid w:val="006E3519"/>
    <w:rsid w:val="006E3F4D"/>
    <w:rsid w:val="006E3FE2"/>
    <w:rsid w:val="006E46B7"/>
    <w:rsid w:val="006E4AB3"/>
    <w:rsid w:val="006E4BAD"/>
    <w:rsid w:val="006E4EE4"/>
    <w:rsid w:val="006E5664"/>
    <w:rsid w:val="006E62D0"/>
    <w:rsid w:val="006E6800"/>
    <w:rsid w:val="006E7AE3"/>
    <w:rsid w:val="006E7B1D"/>
    <w:rsid w:val="006F199B"/>
    <w:rsid w:val="006F1ABB"/>
    <w:rsid w:val="006F1BF2"/>
    <w:rsid w:val="006F221F"/>
    <w:rsid w:val="006F2B96"/>
    <w:rsid w:val="006F325F"/>
    <w:rsid w:val="006F3381"/>
    <w:rsid w:val="006F3ACD"/>
    <w:rsid w:val="006F3BCE"/>
    <w:rsid w:val="006F3FA0"/>
    <w:rsid w:val="006F4782"/>
    <w:rsid w:val="006F510A"/>
    <w:rsid w:val="006F5CDF"/>
    <w:rsid w:val="006F6BF9"/>
    <w:rsid w:val="006F6DE6"/>
    <w:rsid w:val="006F7175"/>
    <w:rsid w:val="006F77A7"/>
    <w:rsid w:val="006F7C01"/>
    <w:rsid w:val="0070196D"/>
    <w:rsid w:val="00701AA7"/>
    <w:rsid w:val="00701CB9"/>
    <w:rsid w:val="00701D66"/>
    <w:rsid w:val="007027C7"/>
    <w:rsid w:val="00702D51"/>
    <w:rsid w:val="00703395"/>
    <w:rsid w:val="00703687"/>
    <w:rsid w:val="00704A5E"/>
    <w:rsid w:val="0070500E"/>
    <w:rsid w:val="007050B5"/>
    <w:rsid w:val="00706A6C"/>
    <w:rsid w:val="00706AD1"/>
    <w:rsid w:val="007072DE"/>
    <w:rsid w:val="007073C5"/>
    <w:rsid w:val="00707A8E"/>
    <w:rsid w:val="00707E64"/>
    <w:rsid w:val="0071007B"/>
    <w:rsid w:val="007109E6"/>
    <w:rsid w:val="007115DA"/>
    <w:rsid w:val="007115FA"/>
    <w:rsid w:val="00711B73"/>
    <w:rsid w:val="0071223F"/>
    <w:rsid w:val="00713218"/>
    <w:rsid w:val="00713FC1"/>
    <w:rsid w:val="007141FE"/>
    <w:rsid w:val="00714B64"/>
    <w:rsid w:val="00714C09"/>
    <w:rsid w:val="00715B5B"/>
    <w:rsid w:val="0071620C"/>
    <w:rsid w:val="007166AC"/>
    <w:rsid w:val="007174B8"/>
    <w:rsid w:val="007177B6"/>
    <w:rsid w:val="00717A82"/>
    <w:rsid w:val="00717C23"/>
    <w:rsid w:val="00717F26"/>
    <w:rsid w:val="007202D1"/>
    <w:rsid w:val="0072096F"/>
    <w:rsid w:val="00720B48"/>
    <w:rsid w:val="007216F2"/>
    <w:rsid w:val="00721D28"/>
    <w:rsid w:val="00722254"/>
    <w:rsid w:val="00722444"/>
    <w:rsid w:val="00722979"/>
    <w:rsid w:val="00722D43"/>
    <w:rsid w:val="0072348A"/>
    <w:rsid w:val="00723911"/>
    <w:rsid w:val="00723B15"/>
    <w:rsid w:val="00723BD0"/>
    <w:rsid w:val="0072447A"/>
    <w:rsid w:val="007245D2"/>
    <w:rsid w:val="00724CB3"/>
    <w:rsid w:val="00724EE3"/>
    <w:rsid w:val="007258FB"/>
    <w:rsid w:val="00726E41"/>
    <w:rsid w:val="007272BF"/>
    <w:rsid w:val="00727DF2"/>
    <w:rsid w:val="00727E0D"/>
    <w:rsid w:val="00730758"/>
    <w:rsid w:val="00730CCC"/>
    <w:rsid w:val="0073164D"/>
    <w:rsid w:val="00732022"/>
    <w:rsid w:val="0073228B"/>
    <w:rsid w:val="00732A67"/>
    <w:rsid w:val="00733B41"/>
    <w:rsid w:val="00733D05"/>
    <w:rsid w:val="00733E72"/>
    <w:rsid w:val="00733E80"/>
    <w:rsid w:val="007341F4"/>
    <w:rsid w:val="007351B2"/>
    <w:rsid w:val="0073543E"/>
    <w:rsid w:val="00735462"/>
    <w:rsid w:val="00735991"/>
    <w:rsid w:val="00736549"/>
    <w:rsid w:val="0073711A"/>
    <w:rsid w:val="00737375"/>
    <w:rsid w:val="00737B5C"/>
    <w:rsid w:val="00737F64"/>
    <w:rsid w:val="007409BC"/>
    <w:rsid w:val="00740C02"/>
    <w:rsid w:val="00740E32"/>
    <w:rsid w:val="00741120"/>
    <w:rsid w:val="0074140D"/>
    <w:rsid w:val="00743FB3"/>
    <w:rsid w:val="00744AF7"/>
    <w:rsid w:val="007450A2"/>
    <w:rsid w:val="0074568A"/>
    <w:rsid w:val="0074590F"/>
    <w:rsid w:val="00745D1A"/>
    <w:rsid w:val="00746430"/>
    <w:rsid w:val="0074658B"/>
    <w:rsid w:val="0074665D"/>
    <w:rsid w:val="007466E9"/>
    <w:rsid w:val="00746E45"/>
    <w:rsid w:val="007473A4"/>
    <w:rsid w:val="00747AF8"/>
    <w:rsid w:val="00747C76"/>
    <w:rsid w:val="00750988"/>
    <w:rsid w:val="00751904"/>
    <w:rsid w:val="00751A34"/>
    <w:rsid w:val="00751EC2"/>
    <w:rsid w:val="00752319"/>
    <w:rsid w:val="00752DC7"/>
    <w:rsid w:val="00752F5C"/>
    <w:rsid w:val="00753280"/>
    <w:rsid w:val="0075421C"/>
    <w:rsid w:val="00754833"/>
    <w:rsid w:val="007563EB"/>
    <w:rsid w:val="00756647"/>
    <w:rsid w:val="00756A84"/>
    <w:rsid w:val="00756AD9"/>
    <w:rsid w:val="00757210"/>
    <w:rsid w:val="00760847"/>
    <w:rsid w:val="00760924"/>
    <w:rsid w:val="007609EC"/>
    <w:rsid w:val="007611F1"/>
    <w:rsid w:val="007619A2"/>
    <w:rsid w:val="0076334C"/>
    <w:rsid w:val="00763E48"/>
    <w:rsid w:val="00764397"/>
    <w:rsid w:val="00764C42"/>
    <w:rsid w:val="00764E5C"/>
    <w:rsid w:val="007650F5"/>
    <w:rsid w:val="00765572"/>
    <w:rsid w:val="00765BCB"/>
    <w:rsid w:val="00765FCB"/>
    <w:rsid w:val="007670AF"/>
    <w:rsid w:val="00767793"/>
    <w:rsid w:val="00767E2B"/>
    <w:rsid w:val="007702FD"/>
    <w:rsid w:val="00770413"/>
    <w:rsid w:val="007704E2"/>
    <w:rsid w:val="007708F9"/>
    <w:rsid w:val="00770F48"/>
    <w:rsid w:val="00771087"/>
    <w:rsid w:val="00771B18"/>
    <w:rsid w:val="00771FB0"/>
    <w:rsid w:val="007721DA"/>
    <w:rsid w:val="00772585"/>
    <w:rsid w:val="0077291C"/>
    <w:rsid w:val="00773D1B"/>
    <w:rsid w:val="00773FED"/>
    <w:rsid w:val="007740BD"/>
    <w:rsid w:val="00774129"/>
    <w:rsid w:val="00774611"/>
    <w:rsid w:val="00774644"/>
    <w:rsid w:val="00774719"/>
    <w:rsid w:val="00774762"/>
    <w:rsid w:val="00774FE9"/>
    <w:rsid w:val="0077501E"/>
    <w:rsid w:val="0077524F"/>
    <w:rsid w:val="00776291"/>
    <w:rsid w:val="007766BE"/>
    <w:rsid w:val="007768B0"/>
    <w:rsid w:val="007769A4"/>
    <w:rsid w:val="007773B6"/>
    <w:rsid w:val="007777BB"/>
    <w:rsid w:val="00780012"/>
    <w:rsid w:val="00780482"/>
    <w:rsid w:val="00780C88"/>
    <w:rsid w:val="00781109"/>
    <w:rsid w:val="00781262"/>
    <w:rsid w:val="0078135B"/>
    <w:rsid w:val="007818D7"/>
    <w:rsid w:val="00781FD5"/>
    <w:rsid w:val="00782888"/>
    <w:rsid w:val="00782F15"/>
    <w:rsid w:val="00783D1D"/>
    <w:rsid w:val="00784D62"/>
    <w:rsid w:val="00784E12"/>
    <w:rsid w:val="00784F04"/>
    <w:rsid w:val="00785048"/>
    <w:rsid w:val="00785F91"/>
    <w:rsid w:val="00786595"/>
    <w:rsid w:val="0078713A"/>
    <w:rsid w:val="0078756A"/>
    <w:rsid w:val="0078761D"/>
    <w:rsid w:val="00787686"/>
    <w:rsid w:val="00787AC9"/>
    <w:rsid w:val="00787E96"/>
    <w:rsid w:val="007907C7"/>
    <w:rsid w:val="007908C1"/>
    <w:rsid w:val="00790BEF"/>
    <w:rsid w:val="00790CA9"/>
    <w:rsid w:val="00790EFC"/>
    <w:rsid w:val="00791308"/>
    <w:rsid w:val="007915A0"/>
    <w:rsid w:val="00791682"/>
    <w:rsid w:val="00791A8F"/>
    <w:rsid w:val="00791FFA"/>
    <w:rsid w:val="007921C4"/>
    <w:rsid w:val="00792336"/>
    <w:rsid w:val="00792639"/>
    <w:rsid w:val="007928AC"/>
    <w:rsid w:val="00794A1B"/>
    <w:rsid w:val="00794CC5"/>
    <w:rsid w:val="007954DD"/>
    <w:rsid w:val="00795ABF"/>
    <w:rsid w:val="007A1B0B"/>
    <w:rsid w:val="007A1DFA"/>
    <w:rsid w:val="007A2132"/>
    <w:rsid w:val="007A2257"/>
    <w:rsid w:val="007A3BDA"/>
    <w:rsid w:val="007A4407"/>
    <w:rsid w:val="007A446B"/>
    <w:rsid w:val="007A4BD9"/>
    <w:rsid w:val="007A4E53"/>
    <w:rsid w:val="007A4F44"/>
    <w:rsid w:val="007A4F99"/>
    <w:rsid w:val="007A532E"/>
    <w:rsid w:val="007A5567"/>
    <w:rsid w:val="007A5BEC"/>
    <w:rsid w:val="007A5E88"/>
    <w:rsid w:val="007A6576"/>
    <w:rsid w:val="007A778A"/>
    <w:rsid w:val="007A7823"/>
    <w:rsid w:val="007A7B13"/>
    <w:rsid w:val="007B058F"/>
    <w:rsid w:val="007B122D"/>
    <w:rsid w:val="007B26D5"/>
    <w:rsid w:val="007B2922"/>
    <w:rsid w:val="007B2C5B"/>
    <w:rsid w:val="007B3307"/>
    <w:rsid w:val="007B38E8"/>
    <w:rsid w:val="007B3D53"/>
    <w:rsid w:val="007B42A7"/>
    <w:rsid w:val="007B4BA5"/>
    <w:rsid w:val="007B4CFE"/>
    <w:rsid w:val="007B55CB"/>
    <w:rsid w:val="007B5CBD"/>
    <w:rsid w:val="007B68F1"/>
    <w:rsid w:val="007B6A07"/>
    <w:rsid w:val="007B6D0B"/>
    <w:rsid w:val="007B6FB0"/>
    <w:rsid w:val="007B700C"/>
    <w:rsid w:val="007B77A3"/>
    <w:rsid w:val="007C0663"/>
    <w:rsid w:val="007C06F0"/>
    <w:rsid w:val="007C1384"/>
    <w:rsid w:val="007C1794"/>
    <w:rsid w:val="007C25D7"/>
    <w:rsid w:val="007C2875"/>
    <w:rsid w:val="007C29EA"/>
    <w:rsid w:val="007C3706"/>
    <w:rsid w:val="007C382A"/>
    <w:rsid w:val="007C3C1C"/>
    <w:rsid w:val="007C41F9"/>
    <w:rsid w:val="007C4606"/>
    <w:rsid w:val="007C48EA"/>
    <w:rsid w:val="007C4DD3"/>
    <w:rsid w:val="007C4DD4"/>
    <w:rsid w:val="007C51B5"/>
    <w:rsid w:val="007C58D5"/>
    <w:rsid w:val="007C59E9"/>
    <w:rsid w:val="007C719B"/>
    <w:rsid w:val="007C755E"/>
    <w:rsid w:val="007C7995"/>
    <w:rsid w:val="007C7D3D"/>
    <w:rsid w:val="007D005F"/>
    <w:rsid w:val="007D1061"/>
    <w:rsid w:val="007D133F"/>
    <w:rsid w:val="007D1633"/>
    <w:rsid w:val="007D2953"/>
    <w:rsid w:val="007D31E2"/>
    <w:rsid w:val="007D32BD"/>
    <w:rsid w:val="007D373B"/>
    <w:rsid w:val="007D49D1"/>
    <w:rsid w:val="007D49F0"/>
    <w:rsid w:val="007D5539"/>
    <w:rsid w:val="007D5736"/>
    <w:rsid w:val="007D5F4F"/>
    <w:rsid w:val="007D60B7"/>
    <w:rsid w:val="007D6213"/>
    <w:rsid w:val="007D6443"/>
    <w:rsid w:val="007E0746"/>
    <w:rsid w:val="007E1027"/>
    <w:rsid w:val="007E1C6A"/>
    <w:rsid w:val="007E34D6"/>
    <w:rsid w:val="007E3A9D"/>
    <w:rsid w:val="007E3F3A"/>
    <w:rsid w:val="007E4389"/>
    <w:rsid w:val="007E4CEC"/>
    <w:rsid w:val="007E5B3D"/>
    <w:rsid w:val="007E6E1B"/>
    <w:rsid w:val="007E73E6"/>
    <w:rsid w:val="007E78B5"/>
    <w:rsid w:val="007E78DA"/>
    <w:rsid w:val="007E7F91"/>
    <w:rsid w:val="007E7FF4"/>
    <w:rsid w:val="007E7FF7"/>
    <w:rsid w:val="007F040A"/>
    <w:rsid w:val="007F0627"/>
    <w:rsid w:val="007F270E"/>
    <w:rsid w:val="007F2B1F"/>
    <w:rsid w:val="007F2DAF"/>
    <w:rsid w:val="007F492C"/>
    <w:rsid w:val="007F4ADB"/>
    <w:rsid w:val="007F4D32"/>
    <w:rsid w:val="007F5161"/>
    <w:rsid w:val="007F56BA"/>
    <w:rsid w:val="007F573F"/>
    <w:rsid w:val="007F5F59"/>
    <w:rsid w:val="007F69D4"/>
    <w:rsid w:val="007F7B72"/>
    <w:rsid w:val="007F7C95"/>
    <w:rsid w:val="007F7D13"/>
    <w:rsid w:val="008003A0"/>
    <w:rsid w:val="00801479"/>
    <w:rsid w:val="00801DFE"/>
    <w:rsid w:val="00802217"/>
    <w:rsid w:val="008032CB"/>
    <w:rsid w:val="00803827"/>
    <w:rsid w:val="00803942"/>
    <w:rsid w:val="00803E0C"/>
    <w:rsid w:val="0080421C"/>
    <w:rsid w:val="00804232"/>
    <w:rsid w:val="008044CF"/>
    <w:rsid w:val="00804987"/>
    <w:rsid w:val="00804B86"/>
    <w:rsid w:val="0080546F"/>
    <w:rsid w:val="008054F7"/>
    <w:rsid w:val="00805AFE"/>
    <w:rsid w:val="00806622"/>
    <w:rsid w:val="008067FF"/>
    <w:rsid w:val="00807A27"/>
    <w:rsid w:val="00810AD7"/>
    <w:rsid w:val="00811039"/>
    <w:rsid w:val="0081142C"/>
    <w:rsid w:val="008117DA"/>
    <w:rsid w:val="00811CE8"/>
    <w:rsid w:val="00812EA9"/>
    <w:rsid w:val="0081305D"/>
    <w:rsid w:val="00813F87"/>
    <w:rsid w:val="00813FD0"/>
    <w:rsid w:val="00814138"/>
    <w:rsid w:val="008156B5"/>
    <w:rsid w:val="00815824"/>
    <w:rsid w:val="00815DC4"/>
    <w:rsid w:val="008162F2"/>
    <w:rsid w:val="00816E75"/>
    <w:rsid w:val="00817ABA"/>
    <w:rsid w:val="008203BC"/>
    <w:rsid w:val="00820663"/>
    <w:rsid w:val="0082092A"/>
    <w:rsid w:val="008211C0"/>
    <w:rsid w:val="00821B2B"/>
    <w:rsid w:val="00821C13"/>
    <w:rsid w:val="008237AE"/>
    <w:rsid w:val="00823CA9"/>
    <w:rsid w:val="00824099"/>
    <w:rsid w:val="0082423F"/>
    <w:rsid w:val="00824504"/>
    <w:rsid w:val="00824D2B"/>
    <w:rsid w:val="00824DC2"/>
    <w:rsid w:val="008258EC"/>
    <w:rsid w:val="008259EA"/>
    <w:rsid w:val="00825F6F"/>
    <w:rsid w:val="00826085"/>
    <w:rsid w:val="00826EBC"/>
    <w:rsid w:val="00826F13"/>
    <w:rsid w:val="00826F3D"/>
    <w:rsid w:val="00827636"/>
    <w:rsid w:val="00831117"/>
    <w:rsid w:val="00832091"/>
    <w:rsid w:val="008328D3"/>
    <w:rsid w:val="00832A26"/>
    <w:rsid w:val="00832BE8"/>
    <w:rsid w:val="00832C04"/>
    <w:rsid w:val="00832EAE"/>
    <w:rsid w:val="0083345E"/>
    <w:rsid w:val="00833509"/>
    <w:rsid w:val="00833847"/>
    <w:rsid w:val="0083392F"/>
    <w:rsid w:val="00833F52"/>
    <w:rsid w:val="00834317"/>
    <w:rsid w:val="00834738"/>
    <w:rsid w:val="00834BC3"/>
    <w:rsid w:val="00834BEB"/>
    <w:rsid w:val="00835AE6"/>
    <w:rsid w:val="00835D96"/>
    <w:rsid w:val="008361B1"/>
    <w:rsid w:val="00837204"/>
    <w:rsid w:val="008374E0"/>
    <w:rsid w:val="00837504"/>
    <w:rsid w:val="00837C75"/>
    <w:rsid w:val="00837DFA"/>
    <w:rsid w:val="00837E97"/>
    <w:rsid w:val="00840B45"/>
    <w:rsid w:val="00841367"/>
    <w:rsid w:val="008414C7"/>
    <w:rsid w:val="00841CB1"/>
    <w:rsid w:val="008421A1"/>
    <w:rsid w:val="00842DEC"/>
    <w:rsid w:val="00844189"/>
    <w:rsid w:val="00844230"/>
    <w:rsid w:val="00844942"/>
    <w:rsid w:val="00844CA3"/>
    <w:rsid w:val="00844D2E"/>
    <w:rsid w:val="00845008"/>
    <w:rsid w:val="008454CB"/>
    <w:rsid w:val="008455D1"/>
    <w:rsid w:val="00845724"/>
    <w:rsid w:val="00845831"/>
    <w:rsid w:val="00845899"/>
    <w:rsid w:val="008466EF"/>
    <w:rsid w:val="00846A1B"/>
    <w:rsid w:val="00846D82"/>
    <w:rsid w:val="00846DAF"/>
    <w:rsid w:val="00847BEC"/>
    <w:rsid w:val="00847C31"/>
    <w:rsid w:val="00850AF5"/>
    <w:rsid w:val="00850FC6"/>
    <w:rsid w:val="0085145C"/>
    <w:rsid w:val="00851AF3"/>
    <w:rsid w:val="00851F88"/>
    <w:rsid w:val="00853668"/>
    <w:rsid w:val="00853CF0"/>
    <w:rsid w:val="008543A9"/>
    <w:rsid w:val="00854425"/>
    <w:rsid w:val="008545C0"/>
    <w:rsid w:val="00854AC7"/>
    <w:rsid w:val="00854C85"/>
    <w:rsid w:val="008556C5"/>
    <w:rsid w:val="00856142"/>
    <w:rsid w:val="00856722"/>
    <w:rsid w:val="008567AD"/>
    <w:rsid w:val="00856BE5"/>
    <w:rsid w:val="008573A6"/>
    <w:rsid w:val="00857606"/>
    <w:rsid w:val="008602C2"/>
    <w:rsid w:val="00860794"/>
    <w:rsid w:val="00860C4A"/>
    <w:rsid w:val="008616EF"/>
    <w:rsid w:val="00861766"/>
    <w:rsid w:val="0086277D"/>
    <w:rsid w:val="00862892"/>
    <w:rsid w:val="008631FD"/>
    <w:rsid w:val="00863842"/>
    <w:rsid w:val="00863D85"/>
    <w:rsid w:val="00863D9C"/>
    <w:rsid w:val="00863DC9"/>
    <w:rsid w:val="00864E14"/>
    <w:rsid w:val="00864EB0"/>
    <w:rsid w:val="00864F77"/>
    <w:rsid w:val="00865213"/>
    <w:rsid w:val="00865A1B"/>
    <w:rsid w:val="008667B2"/>
    <w:rsid w:val="0086763E"/>
    <w:rsid w:val="00870625"/>
    <w:rsid w:val="00870F00"/>
    <w:rsid w:val="00871E80"/>
    <w:rsid w:val="00872088"/>
    <w:rsid w:val="0087214C"/>
    <w:rsid w:val="00872555"/>
    <w:rsid w:val="00872F5B"/>
    <w:rsid w:val="0087380D"/>
    <w:rsid w:val="00873E9B"/>
    <w:rsid w:val="00873F08"/>
    <w:rsid w:val="00874068"/>
    <w:rsid w:val="00874112"/>
    <w:rsid w:val="0087494B"/>
    <w:rsid w:val="00874FCC"/>
    <w:rsid w:val="00875BFE"/>
    <w:rsid w:val="00875C57"/>
    <w:rsid w:val="00875D43"/>
    <w:rsid w:val="00875D59"/>
    <w:rsid w:val="00876FF0"/>
    <w:rsid w:val="00877609"/>
    <w:rsid w:val="0087764C"/>
    <w:rsid w:val="008779CB"/>
    <w:rsid w:val="00877A9B"/>
    <w:rsid w:val="00877AC7"/>
    <w:rsid w:val="00880230"/>
    <w:rsid w:val="00880A17"/>
    <w:rsid w:val="00881137"/>
    <w:rsid w:val="00881170"/>
    <w:rsid w:val="00881604"/>
    <w:rsid w:val="00882A14"/>
    <w:rsid w:val="0088302D"/>
    <w:rsid w:val="008837AA"/>
    <w:rsid w:val="00883804"/>
    <w:rsid w:val="00883CB7"/>
    <w:rsid w:val="0088415C"/>
    <w:rsid w:val="00884769"/>
    <w:rsid w:val="00884829"/>
    <w:rsid w:val="00884830"/>
    <w:rsid w:val="00884E96"/>
    <w:rsid w:val="00885063"/>
    <w:rsid w:val="0088536E"/>
    <w:rsid w:val="00886226"/>
    <w:rsid w:val="008864FA"/>
    <w:rsid w:val="00887171"/>
    <w:rsid w:val="0088731C"/>
    <w:rsid w:val="008877EA"/>
    <w:rsid w:val="00887ACF"/>
    <w:rsid w:val="00887F9D"/>
    <w:rsid w:val="008905B5"/>
    <w:rsid w:val="0089120E"/>
    <w:rsid w:val="0089125D"/>
    <w:rsid w:val="0089239D"/>
    <w:rsid w:val="00892E79"/>
    <w:rsid w:val="00892EB9"/>
    <w:rsid w:val="00892FFE"/>
    <w:rsid w:val="00893CE9"/>
    <w:rsid w:val="00894791"/>
    <w:rsid w:val="008957AA"/>
    <w:rsid w:val="00895902"/>
    <w:rsid w:val="0089613B"/>
    <w:rsid w:val="008961EA"/>
    <w:rsid w:val="0089687A"/>
    <w:rsid w:val="00897CB6"/>
    <w:rsid w:val="008A07DB"/>
    <w:rsid w:val="008A0963"/>
    <w:rsid w:val="008A0C97"/>
    <w:rsid w:val="008A12AA"/>
    <w:rsid w:val="008A161A"/>
    <w:rsid w:val="008A1CF9"/>
    <w:rsid w:val="008A24CB"/>
    <w:rsid w:val="008A2840"/>
    <w:rsid w:val="008A2AE4"/>
    <w:rsid w:val="008A395F"/>
    <w:rsid w:val="008A3B9A"/>
    <w:rsid w:val="008A3F26"/>
    <w:rsid w:val="008A4D61"/>
    <w:rsid w:val="008A52AA"/>
    <w:rsid w:val="008A5346"/>
    <w:rsid w:val="008A59C2"/>
    <w:rsid w:val="008A6476"/>
    <w:rsid w:val="008A64B2"/>
    <w:rsid w:val="008A6A76"/>
    <w:rsid w:val="008A71D5"/>
    <w:rsid w:val="008A74ED"/>
    <w:rsid w:val="008A7724"/>
    <w:rsid w:val="008A7D54"/>
    <w:rsid w:val="008B017D"/>
    <w:rsid w:val="008B0457"/>
    <w:rsid w:val="008B084F"/>
    <w:rsid w:val="008B0D5F"/>
    <w:rsid w:val="008B0F8A"/>
    <w:rsid w:val="008B1B1A"/>
    <w:rsid w:val="008B1D86"/>
    <w:rsid w:val="008B30BA"/>
    <w:rsid w:val="008B3AA7"/>
    <w:rsid w:val="008B3CB3"/>
    <w:rsid w:val="008B3CC8"/>
    <w:rsid w:val="008B430A"/>
    <w:rsid w:val="008B4319"/>
    <w:rsid w:val="008B4472"/>
    <w:rsid w:val="008B582E"/>
    <w:rsid w:val="008B6075"/>
    <w:rsid w:val="008B6419"/>
    <w:rsid w:val="008B7DD3"/>
    <w:rsid w:val="008C0426"/>
    <w:rsid w:val="008C166E"/>
    <w:rsid w:val="008C1FED"/>
    <w:rsid w:val="008C2380"/>
    <w:rsid w:val="008C30AB"/>
    <w:rsid w:val="008C347E"/>
    <w:rsid w:val="008C4173"/>
    <w:rsid w:val="008C4651"/>
    <w:rsid w:val="008C4A31"/>
    <w:rsid w:val="008C513C"/>
    <w:rsid w:val="008C5D9A"/>
    <w:rsid w:val="008C643D"/>
    <w:rsid w:val="008C64FF"/>
    <w:rsid w:val="008C656A"/>
    <w:rsid w:val="008C6FEE"/>
    <w:rsid w:val="008C7A7D"/>
    <w:rsid w:val="008D00A2"/>
    <w:rsid w:val="008D1553"/>
    <w:rsid w:val="008D1785"/>
    <w:rsid w:val="008D184A"/>
    <w:rsid w:val="008D1948"/>
    <w:rsid w:val="008D2082"/>
    <w:rsid w:val="008D2129"/>
    <w:rsid w:val="008D218E"/>
    <w:rsid w:val="008D2270"/>
    <w:rsid w:val="008D29E4"/>
    <w:rsid w:val="008D2A3C"/>
    <w:rsid w:val="008D2B7B"/>
    <w:rsid w:val="008D2C87"/>
    <w:rsid w:val="008D3221"/>
    <w:rsid w:val="008D3344"/>
    <w:rsid w:val="008D365E"/>
    <w:rsid w:val="008D3E8B"/>
    <w:rsid w:val="008D4982"/>
    <w:rsid w:val="008D55D2"/>
    <w:rsid w:val="008D562F"/>
    <w:rsid w:val="008D5899"/>
    <w:rsid w:val="008D5C1A"/>
    <w:rsid w:val="008D64C6"/>
    <w:rsid w:val="008D658F"/>
    <w:rsid w:val="008D70EE"/>
    <w:rsid w:val="008E022E"/>
    <w:rsid w:val="008E0898"/>
    <w:rsid w:val="008E0A24"/>
    <w:rsid w:val="008E16F1"/>
    <w:rsid w:val="008E1A9D"/>
    <w:rsid w:val="008E1B6D"/>
    <w:rsid w:val="008E1BD2"/>
    <w:rsid w:val="008E2202"/>
    <w:rsid w:val="008E2D0C"/>
    <w:rsid w:val="008E30A2"/>
    <w:rsid w:val="008E3565"/>
    <w:rsid w:val="008E373F"/>
    <w:rsid w:val="008E4866"/>
    <w:rsid w:val="008E4BB7"/>
    <w:rsid w:val="008E4E6B"/>
    <w:rsid w:val="008E501F"/>
    <w:rsid w:val="008E50A0"/>
    <w:rsid w:val="008E690E"/>
    <w:rsid w:val="008E6A35"/>
    <w:rsid w:val="008E6FBE"/>
    <w:rsid w:val="008E7581"/>
    <w:rsid w:val="008F0A04"/>
    <w:rsid w:val="008F0CCE"/>
    <w:rsid w:val="008F10A5"/>
    <w:rsid w:val="008F1CBC"/>
    <w:rsid w:val="008F1DE1"/>
    <w:rsid w:val="008F2491"/>
    <w:rsid w:val="008F30CF"/>
    <w:rsid w:val="008F35FF"/>
    <w:rsid w:val="008F3781"/>
    <w:rsid w:val="008F39E1"/>
    <w:rsid w:val="008F40E3"/>
    <w:rsid w:val="008F4F04"/>
    <w:rsid w:val="008F504E"/>
    <w:rsid w:val="008F516F"/>
    <w:rsid w:val="008F5DCB"/>
    <w:rsid w:val="008F685A"/>
    <w:rsid w:val="008F7051"/>
    <w:rsid w:val="008F7D8C"/>
    <w:rsid w:val="009004B3"/>
    <w:rsid w:val="00900B2E"/>
    <w:rsid w:val="00900B38"/>
    <w:rsid w:val="00900D03"/>
    <w:rsid w:val="00900F5C"/>
    <w:rsid w:val="0090120C"/>
    <w:rsid w:val="00901A93"/>
    <w:rsid w:val="00903616"/>
    <w:rsid w:val="00904A40"/>
    <w:rsid w:val="00904E55"/>
    <w:rsid w:val="00904E5D"/>
    <w:rsid w:val="009053EF"/>
    <w:rsid w:val="00905806"/>
    <w:rsid w:val="00905F97"/>
    <w:rsid w:val="009063C1"/>
    <w:rsid w:val="009075E8"/>
    <w:rsid w:val="009103FC"/>
    <w:rsid w:val="00910ECC"/>
    <w:rsid w:val="0091108D"/>
    <w:rsid w:val="0091133A"/>
    <w:rsid w:val="0091163C"/>
    <w:rsid w:val="00911B0A"/>
    <w:rsid w:val="00912522"/>
    <w:rsid w:val="00912BA4"/>
    <w:rsid w:val="009130B9"/>
    <w:rsid w:val="00913337"/>
    <w:rsid w:val="00913398"/>
    <w:rsid w:val="00913D5C"/>
    <w:rsid w:val="00913F6E"/>
    <w:rsid w:val="00914984"/>
    <w:rsid w:val="00915EB4"/>
    <w:rsid w:val="00916131"/>
    <w:rsid w:val="00916560"/>
    <w:rsid w:val="00916B03"/>
    <w:rsid w:val="0091729E"/>
    <w:rsid w:val="0091756D"/>
    <w:rsid w:val="00917699"/>
    <w:rsid w:val="00917844"/>
    <w:rsid w:val="00920072"/>
    <w:rsid w:val="009200BB"/>
    <w:rsid w:val="00921B03"/>
    <w:rsid w:val="00921ECD"/>
    <w:rsid w:val="00922052"/>
    <w:rsid w:val="0092229D"/>
    <w:rsid w:val="00922361"/>
    <w:rsid w:val="0092236B"/>
    <w:rsid w:val="00922571"/>
    <w:rsid w:val="009233B3"/>
    <w:rsid w:val="00923553"/>
    <w:rsid w:val="00923B21"/>
    <w:rsid w:val="00924228"/>
    <w:rsid w:val="0092525E"/>
    <w:rsid w:val="00926D59"/>
    <w:rsid w:val="00927323"/>
    <w:rsid w:val="00927866"/>
    <w:rsid w:val="00927BF6"/>
    <w:rsid w:val="00927C3C"/>
    <w:rsid w:val="009300BC"/>
    <w:rsid w:val="00930239"/>
    <w:rsid w:val="00930A56"/>
    <w:rsid w:val="009313D0"/>
    <w:rsid w:val="0093177B"/>
    <w:rsid w:val="009319B3"/>
    <w:rsid w:val="00931B01"/>
    <w:rsid w:val="009325FC"/>
    <w:rsid w:val="00932BCA"/>
    <w:rsid w:val="00932CE0"/>
    <w:rsid w:val="00932D6E"/>
    <w:rsid w:val="009337A4"/>
    <w:rsid w:val="00933E7D"/>
    <w:rsid w:val="00934AA8"/>
    <w:rsid w:val="0093524A"/>
    <w:rsid w:val="00935C8A"/>
    <w:rsid w:val="00935DE6"/>
    <w:rsid w:val="00935E9D"/>
    <w:rsid w:val="0093604B"/>
    <w:rsid w:val="0093663B"/>
    <w:rsid w:val="0093674E"/>
    <w:rsid w:val="009369E0"/>
    <w:rsid w:val="009373D1"/>
    <w:rsid w:val="009377ED"/>
    <w:rsid w:val="00937D19"/>
    <w:rsid w:val="00937D69"/>
    <w:rsid w:val="0094044A"/>
    <w:rsid w:val="0094045D"/>
    <w:rsid w:val="009404C2"/>
    <w:rsid w:val="00940871"/>
    <w:rsid w:val="00940881"/>
    <w:rsid w:val="0094243E"/>
    <w:rsid w:val="00942986"/>
    <w:rsid w:val="00942DBE"/>
    <w:rsid w:val="00943230"/>
    <w:rsid w:val="0094366B"/>
    <w:rsid w:val="009437AB"/>
    <w:rsid w:val="00943E05"/>
    <w:rsid w:val="00943F35"/>
    <w:rsid w:val="009444ED"/>
    <w:rsid w:val="00944522"/>
    <w:rsid w:val="00944BEF"/>
    <w:rsid w:val="009452D5"/>
    <w:rsid w:val="0094543C"/>
    <w:rsid w:val="009460C5"/>
    <w:rsid w:val="009463D4"/>
    <w:rsid w:val="009468DF"/>
    <w:rsid w:val="00946B20"/>
    <w:rsid w:val="00946DBC"/>
    <w:rsid w:val="00946F57"/>
    <w:rsid w:val="00947888"/>
    <w:rsid w:val="00947B12"/>
    <w:rsid w:val="00950A79"/>
    <w:rsid w:val="00950E58"/>
    <w:rsid w:val="009510C9"/>
    <w:rsid w:val="009523EF"/>
    <w:rsid w:val="00952B60"/>
    <w:rsid w:val="00952F10"/>
    <w:rsid w:val="00953C14"/>
    <w:rsid w:val="00954250"/>
    <w:rsid w:val="009543F8"/>
    <w:rsid w:val="009546BD"/>
    <w:rsid w:val="0095485E"/>
    <w:rsid w:val="0095540E"/>
    <w:rsid w:val="009559D2"/>
    <w:rsid w:val="00955D6C"/>
    <w:rsid w:val="00956423"/>
    <w:rsid w:val="00956726"/>
    <w:rsid w:val="009568B6"/>
    <w:rsid w:val="00956E77"/>
    <w:rsid w:val="00956F41"/>
    <w:rsid w:val="0095725A"/>
    <w:rsid w:val="009573AD"/>
    <w:rsid w:val="00957E30"/>
    <w:rsid w:val="00957F0D"/>
    <w:rsid w:val="00960025"/>
    <w:rsid w:val="0096027C"/>
    <w:rsid w:val="00960421"/>
    <w:rsid w:val="00960786"/>
    <w:rsid w:val="00960A98"/>
    <w:rsid w:val="00960CC2"/>
    <w:rsid w:val="00960D8D"/>
    <w:rsid w:val="00960F4D"/>
    <w:rsid w:val="00961FD2"/>
    <w:rsid w:val="00962AD7"/>
    <w:rsid w:val="00962DBA"/>
    <w:rsid w:val="00962E29"/>
    <w:rsid w:val="00963970"/>
    <w:rsid w:val="00963F2B"/>
    <w:rsid w:val="0096401C"/>
    <w:rsid w:val="009641BC"/>
    <w:rsid w:val="00964336"/>
    <w:rsid w:val="00964411"/>
    <w:rsid w:val="009645AA"/>
    <w:rsid w:val="00964783"/>
    <w:rsid w:val="00964B20"/>
    <w:rsid w:val="009650C5"/>
    <w:rsid w:val="009662A8"/>
    <w:rsid w:val="00966821"/>
    <w:rsid w:val="00966EFA"/>
    <w:rsid w:val="009670CB"/>
    <w:rsid w:val="00967477"/>
    <w:rsid w:val="009674FB"/>
    <w:rsid w:val="00967A02"/>
    <w:rsid w:val="00970633"/>
    <w:rsid w:val="00970829"/>
    <w:rsid w:val="0097101B"/>
    <w:rsid w:val="0097142A"/>
    <w:rsid w:val="009719BC"/>
    <w:rsid w:val="00971EB7"/>
    <w:rsid w:val="00972098"/>
    <w:rsid w:val="0097308A"/>
    <w:rsid w:val="009731A2"/>
    <w:rsid w:val="0097320B"/>
    <w:rsid w:val="00973362"/>
    <w:rsid w:val="00974F5B"/>
    <w:rsid w:val="00975263"/>
    <w:rsid w:val="00975F38"/>
    <w:rsid w:val="00976774"/>
    <w:rsid w:val="00976B47"/>
    <w:rsid w:val="0097724E"/>
    <w:rsid w:val="00977442"/>
    <w:rsid w:val="009775BF"/>
    <w:rsid w:val="00977FE7"/>
    <w:rsid w:val="0098004B"/>
    <w:rsid w:val="0098117D"/>
    <w:rsid w:val="00981AB6"/>
    <w:rsid w:val="00981D7D"/>
    <w:rsid w:val="0098231A"/>
    <w:rsid w:val="009837F4"/>
    <w:rsid w:val="00983E2E"/>
    <w:rsid w:val="00984458"/>
    <w:rsid w:val="0098465E"/>
    <w:rsid w:val="00984957"/>
    <w:rsid w:val="0098509D"/>
    <w:rsid w:val="00985329"/>
    <w:rsid w:val="00985405"/>
    <w:rsid w:val="009856EB"/>
    <w:rsid w:val="00985A48"/>
    <w:rsid w:val="0098606E"/>
    <w:rsid w:val="0098669E"/>
    <w:rsid w:val="00986C21"/>
    <w:rsid w:val="00986CDF"/>
    <w:rsid w:val="00986CEE"/>
    <w:rsid w:val="00986E2D"/>
    <w:rsid w:val="0098719D"/>
    <w:rsid w:val="0098766A"/>
    <w:rsid w:val="00987EFD"/>
    <w:rsid w:val="00987F63"/>
    <w:rsid w:val="009903C9"/>
    <w:rsid w:val="00990B9E"/>
    <w:rsid w:val="009913BA"/>
    <w:rsid w:val="00991518"/>
    <w:rsid w:val="00991B4C"/>
    <w:rsid w:val="0099244E"/>
    <w:rsid w:val="009927FA"/>
    <w:rsid w:val="00993061"/>
    <w:rsid w:val="0099353E"/>
    <w:rsid w:val="009944D3"/>
    <w:rsid w:val="00994E15"/>
    <w:rsid w:val="0099525B"/>
    <w:rsid w:val="009954E3"/>
    <w:rsid w:val="00995EE7"/>
    <w:rsid w:val="00996207"/>
    <w:rsid w:val="0099675E"/>
    <w:rsid w:val="00996A38"/>
    <w:rsid w:val="00996C64"/>
    <w:rsid w:val="00997818"/>
    <w:rsid w:val="00997C61"/>
    <w:rsid w:val="009A102E"/>
    <w:rsid w:val="009A1211"/>
    <w:rsid w:val="009A1435"/>
    <w:rsid w:val="009A1600"/>
    <w:rsid w:val="009A1C59"/>
    <w:rsid w:val="009A1DAB"/>
    <w:rsid w:val="009A217D"/>
    <w:rsid w:val="009A2587"/>
    <w:rsid w:val="009A2691"/>
    <w:rsid w:val="009A27DF"/>
    <w:rsid w:val="009A290E"/>
    <w:rsid w:val="009A30C7"/>
    <w:rsid w:val="009A31F7"/>
    <w:rsid w:val="009A3969"/>
    <w:rsid w:val="009A3B2F"/>
    <w:rsid w:val="009A4130"/>
    <w:rsid w:val="009A49BD"/>
    <w:rsid w:val="009A6037"/>
    <w:rsid w:val="009A6602"/>
    <w:rsid w:val="009A688E"/>
    <w:rsid w:val="009A755B"/>
    <w:rsid w:val="009A79ED"/>
    <w:rsid w:val="009A7F9E"/>
    <w:rsid w:val="009B0358"/>
    <w:rsid w:val="009B09BC"/>
    <w:rsid w:val="009B0C4B"/>
    <w:rsid w:val="009B0F63"/>
    <w:rsid w:val="009B1814"/>
    <w:rsid w:val="009B1C77"/>
    <w:rsid w:val="009B229B"/>
    <w:rsid w:val="009B2A2E"/>
    <w:rsid w:val="009B2E84"/>
    <w:rsid w:val="009B3983"/>
    <w:rsid w:val="009B42F9"/>
    <w:rsid w:val="009B4748"/>
    <w:rsid w:val="009B49A9"/>
    <w:rsid w:val="009B4A60"/>
    <w:rsid w:val="009B4DF9"/>
    <w:rsid w:val="009B57CE"/>
    <w:rsid w:val="009B5A67"/>
    <w:rsid w:val="009B6B42"/>
    <w:rsid w:val="009B6E0D"/>
    <w:rsid w:val="009B78BE"/>
    <w:rsid w:val="009B7C67"/>
    <w:rsid w:val="009C0276"/>
    <w:rsid w:val="009C06C2"/>
    <w:rsid w:val="009C075E"/>
    <w:rsid w:val="009C13E1"/>
    <w:rsid w:val="009C2496"/>
    <w:rsid w:val="009C2D50"/>
    <w:rsid w:val="009C378F"/>
    <w:rsid w:val="009C38DB"/>
    <w:rsid w:val="009C3EEB"/>
    <w:rsid w:val="009C4D1B"/>
    <w:rsid w:val="009C4DB7"/>
    <w:rsid w:val="009C5AA5"/>
    <w:rsid w:val="009C5C68"/>
    <w:rsid w:val="009C637D"/>
    <w:rsid w:val="009C66B4"/>
    <w:rsid w:val="009C6B8C"/>
    <w:rsid w:val="009C701E"/>
    <w:rsid w:val="009C75EB"/>
    <w:rsid w:val="009D005F"/>
    <w:rsid w:val="009D0621"/>
    <w:rsid w:val="009D1B45"/>
    <w:rsid w:val="009D1FC7"/>
    <w:rsid w:val="009D26A6"/>
    <w:rsid w:val="009D26B6"/>
    <w:rsid w:val="009D29FF"/>
    <w:rsid w:val="009D30B3"/>
    <w:rsid w:val="009D3651"/>
    <w:rsid w:val="009D402A"/>
    <w:rsid w:val="009D493D"/>
    <w:rsid w:val="009D4B44"/>
    <w:rsid w:val="009D4E5E"/>
    <w:rsid w:val="009D5921"/>
    <w:rsid w:val="009D75ED"/>
    <w:rsid w:val="009D77F6"/>
    <w:rsid w:val="009D7E7D"/>
    <w:rsid w:val="009D7FD7"/>
    <w:rsid w:val="009E02E5"/>
    <w:rsid w:val="009E08EF"/>
    <w:rsid w:val="009E0F7C"/>
    <w:rsid w:val="009E12A0"/>
    <w:rsid w:val="009E15C8"/>
    <w:rsid w:val="009E15EF"/>
    <w:rsid w:val="009E15FF"/>
    <w:rsid w:val="009E186E"/>
    <w:rsid w:val="009E1D3E"/>
    <w:rsid w:val="009E1EFF"/>
    <w:rsid w:val="009E1F59"/>
    <w:rsid w:val="009E226A"/>
    <w:rsid w:val="009E34D3"/>
    <w:rsid w:val="009E3B56"/>
    <w:rsid w:val="009E3D5F"/>
    <w:rsid w:val="009E3D99"/>
    <w:rsid w:val="009E491B"/>
    <w:rsid w:val="009E5452"/>
    <w:rsid w:val="009E6080"/>
    <w:rsid w:val="009E65BF"/>
    <w:rsid w:val="009E6743"/>
    <w:rsid w:val="009E6A98"/>
    <w:rsid w:val="009E6C77"/>
    <w:rsid w:val="009E7A9E"/>
    <w:rsid w:val="009E7F5D"/>
    <w:rsid w:val="009F05AF"/>
    <w:rsid w:val="009F29D7"/>
    <w:rsid w:val="009F2F43"/>
    <w:rsid w:val="009F349D"/>
    <w:rsid w:val="009F35C0"/>
    <w:rsid w:val="009F3EF8"/>
    <w:rsid w:val="009F4048"/>
    <w:rsid w:val="009F407C"/>
    <w:rsid w:val="009F450C"/>
    <w:rsid w:val="009F478A"/>
    <w:rsid w:val="009F5602"/>
    <w:rsid w:val="009F5D33"/>
    <w:rsid w:val="009F600C"/>
    <w:rsid w:val="009F62B4"/>
    <w:rsid w:val="009F6464"/>
    <w:rsid w:val="009F677F"/>
    <w:rsid w:val="009F710E"/>
    <w:rsid w:val="009F77C9"/>
    <w:rsid w:val="009F7A15"/>
    <w:rsid w:val="00A005C2"/>
    <w:rsid w:val="00A00CF5"/>
    <w:rsid w:val="00A00ED0"/>
    <w:rsid w:val="00A0108F"/>
    <w:rsid w:val="00A0119F"/>
    <w:rsid w:val="00A01448"/>
    <w:rsid w:val="00A01746"/>
    <w:rsid w:val="00A01E27"/>
    <w:rsid w:val="00A01E77"/>
    <w:rsid w:val="00A01EBA"/>
    <w:rsid w:val="00A02078"/>
    <w:rsid w:val="00A02209"/>
    <w:rsid w:val="00A02C46"/>
    <w:rsid w:val="00A04275"/>
    <w:rsid w:val="00A04627"/>
    <w:rsid w:val="00A0488C"/>
    <w:rsid w:val="00A04A03"/>
    <w:rsid w:val="00A04BC3"/>
    <w:rsid w:val="00A054E6"/>
    <w:rsid w:val="00A0558A"/>
    <w:rsid w:val="00A05923"/>
    <w:rsid w:val="00A05A4D"/>
    <w:rsid w:val="00A062E5"/>
    <w:rsid w:val="00A06556"/>
    <w:rsid w:val="00A06919"/>
    <w:rsid w:val="00A06974"/>
    <w:rsid w:val="00A069B3"/>
    <w:rsid w:val="00A06A7D"/>
    <w:rsid w:val="00A06FB5"/>
    <w:rsid w:val="00A07202"/>
    <w:rsid w:val="00A072AF"/>
    <w:rsid w:val="00A0774C"/>
    <w:rsid w:val="00A07C89"/>
    <w:rsid w:val="00A10009"/>
    <w:rsid w:val="00A10D99"/>
    <w:rsid w:val="00A10DFE"/>
    <w:rsid w:val="00A10EB9"/>
    <w:rsid w:val="00A11415"/>
    <w:rsid w:val="00A12E69"/>
    <w:rsid w:val="00A136E2"/>
    <w:rsid w:val="00A13771"/>
    <w:rsid w:val="00A15208"/>
    <w:rsid w:val="00A153AC"/>
    <w:rsid w:val="00A15D87"/>
    <w:rsid w:val="00A15F37"/>
    <w:rsid w:val="00A1613E"/>
    <w:rsid w:val="00A161DD"/>
    <w:rsid w:val="00A168C1"/>
    <w:rsid w:val="00A17281"/>
    <w:rsid w:val="00A20A08"/>
    <w:rsid w:val="00A20EFC"/>
    <w:rsid w:val="00A2124B"/>
    <w:rsid w:val="00A2131E"/>
    <w:rsid w:val="00A21878"/>
    <w:rsid w:val="00A22300"/>
    <w:rsid w:val="00A22823"/>
    <w:rsid w:val="00A2282F"/>
    <w:rsid w:val="00A22CB2"/>
    <w:rsid w:val="00A23E13"/>
    <w:rsid w:val="00A240C9"/>
    <w:rsid w:val="00A2418B"/>
    <w:rsid w:val="00A241D1"/>
    <w:rsid w:val="00A24AE8"/>
    <w:rsid w:val="00A24BF0"/>
    <w:rsid w:val="00A26276"/>
    <w:rsid w:val="00A26B41"/>
    <w:rsid w:val="00A270ED"/>
    <w:rsid w:val="00A27214"/>
    <w:rsid w:val="00A274E5"/>
    <w:rsid w:val="00A30895"/>
    <w:rsid w:val="00A308CE"/>
    <w:rsid w:val="00A31AEB"/>
    <w:rsid w:val="00A31DF7"/>
    <w:rsid w:val="00A31ECA"/>
    <w:rsid w:val="00A3287B"/>
    <w:rsid w:val="00A32A41"/>
    <w:rsid w:val="00A32EF4"/>
    <w:rsid w:val="00A33729"/>
    <w:rsid w:val="00A33ACF"/>
    <w:rsid w:val="00A341B8"/>
    <w:rsid w:val="00A34B09"/>
    <w:rsid w:val="00A352C4"/>
    <w:rsid w:val="00A3589D"/>
    <w:rsid w:val="00A35983"/>
    <w:rsid w:val="00A35A7C"/>
    <w:rsid w:val="00A35D78"/>
    <w:rsid w:val="00A36795"/>
    <w:rsid w:val="00A36A00"/>
    <w:rsid w:val="00A36F3D"/>
    <w:rsid w:val="00A3784C"/>
    <w:rsid w:val="00A37EEF"/>
    <w:rsid w:val="00A40591"/>
    <w:rsid w:val="00A40D73"/>
    <w:rsid w:val="00A40DE4"/>
    <w:rsid w:val="00A40F4D"/>
    <w:rsid w:val="00A40F6A"/>
    <w:rsid w:val="00A42011"/>
    <w:rsid w:val="00A431FD"/>
    <w:rsid w:val="00A4352F"/>
    <w:rsid w:val="00A43B0D"/>
    <w:rsid w:val="00A43B6A"/>
    <w:rsid w:val="00A43D32"/>
    <w:rsid w:val="00A44F73"/>
    <w:rsid w:val="00A4510D"/>
    <w:rsid w:val="00A45506"/>
    <w:rsid w:val="00A456CB"/>
    <w:rsid w:val="00A458FF"/>
    <w:rsid w:val="00A45A82"/>
    <w:rsid w:val="00A4653A"/>
    <w:rsid w:val="00A466A8"/>
    <w:rsid w:val="00A46BF7"/>
    <w:rsid w:val="00A46E34"/>
    <w:rsid w:val="00A4746A"/>
    <w:rsid w:val="00A47BA0"/>
    <w:rsid w:val="00A47F39"/>
    <w:rsid w:val="00A5072C"/>
    <w:rsid w:val="00A5177F"/>
    <w:rsid w:val="00A51FD7"/>
    <w:rsid w:val="00A52AD8"/>
    <w:rsid w:val="00A52F01"/>
    <w:rsid w:val="00A52F5F"/>
    <w:rsid w:val="00A53195"/>
    <w:rsid w:val="00A532DC"/>
    <w:rsid w:val="00A54193"/>
    <w:rsid w:val="00A5429E"/>
    <w:rsid w:val="00A54A7E"/>
    <w:rsid w:val="00A54FA4"/>
    <w:rsid w:val="00A55399"/>
    <w:rsid w:val="00A5552B"/>
    <w:rsid w:val="00A55C53"/>
    <w:rsid w:val="00A5651E"/>
    <w:rsid w:val="00A56574"/>
    <w:rsid w:val="00A5689A"/>
    <w:rsid w:val="00A57960"/>
    <w:rsid w:val="00A57D2A"/>
    <w:rsid w:val="00A60115"/>
    <w:rsid w:val="00A60449"/>
    <w:rsid w:val="00A60DF1"/>
    <w:rsid w:val="00A61B39"/>
    <w:rsid w:val="00A61C5B"/>
    <w:rsid w:val="00A61DF5"/>
    <w:rsid w:val="00A622F9"/>
    <w:rsid w:val="00A62BBF"/>
    <w:rsid w:val="00A6325B"/>
    <w:rsid w:val="00A6363C"/>
    <w:rsid w:val="00A63A9C"/>
    <w:rsid w:val="00A6458C"/>
    <w:rsid w:val="00A6469A"/>
    <w:rsid w:val="00A646A6"/>
    <w:rsid w:val="00A6493D"/>
    <w:rsid w:val="00A64FF7"/>
    <w:rsid w:val="00A6551E"/>
    <w:rsid w:val="00A65801"/>
    <w:rsid w:val="00A65C4E"/>
    <w:rsid w:val="00A65FE9"/>
    <w:rsid w:val="00A660D4"/>
    <w:rsid w:val="00A6665D"/>
    <w:rsid w:val="00A66D2E"/>
    <w:rsid w:val="00A6701F"/>
    <w:rsid w:val="00A708DE"/>
    <w:rsid w:val="00A70E4E"/>
    <w:rsid w:val="00A71486"/>
    <w:rsid w:val="00A71628"/>
    <w:rsid w:val="00A71FB4"/>
    <w:rsid w:val="00A731D2"/>
    <w:rsid w:val="00A73768"/>
    <w:rsid w:val="00A742AC"/>
    <w:rsid w:val="00A747A0"/>
    <w:rsid w:val="00A74BE4"/>
    <w:rsid w:val="00A76062"/>
    <w:rsid w:val="00A76C6D"/>
    <w:rsid w:val="00A77238"/>
    <w:rsid w:val="00A77648"/>
    <w:rsid w:val="00A77CBA"/>
    <w:rsid w:val="00A80026"/>
    <w:rsid w:val="00A82534"/>
    <w:rsid w:val="00A82937"/>
    <w:rsid w:val="00A8334D"/>
    <w:rsid w:val="00A8335B"/>
    <w:rsid w:val="00A83ABB"/>
    <w:rsid w:val="00A83C05"/>
    <w:rsid w:val="00A83CAE"/>
    <w:rsid w:val="00A845F8"/>
    <w:rsid w:val="00A84751"/>
    <w:rsid w:val="00A84794"/>
    <w:rsid w:val="00A84DB7"/>
    <w:rsid w:val="00A85569"/>
    <w:rsid w:val="00A85980"/>
    <w:rsid w:val="00A86E38"/>
    <w:rsid w:val="00A870FF"/>
    <w:rsid w:val="00A87774"/>
    <w:rsid w:val="00A87E48"/>
    <w:rsid w:val="00A904DC"/>
    <w:rsid w:val="00A90714"/>
    <w:rsid w:val="00A90CDA"/>
    <w:rsid w:val="00A90F60"/>
    <w:rsid w:val="00A913E4"/>
    <w:rsid w:val="00A913F5"/>
    <w:rsid w:val="00A91BB9"/>
    <w:rsid w:val="00A91D51"/>
    <w:rsid w:val="00A92572"/>
    <w:rsid w:val="00A9274F"/>
    <w:rsid w:val="00A92997"/>
    <w:rsid w:val="00A9305A"/>
    <w:rsid w:val="00A9330F"/>
    <w:rsid w:val="00A93AC8"/>
    <w:rsid w:val="00A94D2C"/>
    <w:rsid w:val="00A94E37"/>
    <w:rsid w:val="00A95935"/>
    <w:rsid w:val="00A95A8E"/>
    <w:rsid w:val="00A95EF5"/>
    <w:rsid w:val="00A962E9"/>
    <w:rsid w:val="00A96477"/>
    <w:rsid w:val="00A964E2"/>
    <w:rsid w:val="00A969FE"/>
    <w:rsid w:val="00A96C35"/>
    <w:rsid w:val="00A96F04"/>
    <w:rsid w:val="00A9734E"/>
    <w:rsid w:val="00A976B5"/>
    <w:rsid w:val="00A97725"/>
    <w:rsid w:val="00A97B00"/>
    <w:rsid w:val="00AA0303"/>
    <w:rsid w:val="00AA1230"/>
    <w:rsid w:val="00AA16B1"/>
    <w:rsid w:val="00AA17CE"/>
    <w:rsid w:val="00AA20C6"/>
    <w:rsid w:val="00AA2114"/>
    <w:rsid w:val="00AA23EE"/>
    <w:rsid w:val="00AA2499"/>
    <w:rsid w:val="00AA2DF6"/>
    <w:rsid w:val="00AA3117"/>
    <w:rsid w:val="00AA3FF3"/>
    <w:rsid w:val="00AA46F6"/>
    <w:rsid w:val="00AA495C"/>
    <w:rsid w:val="00AA4CC5"/>
    <w:rsid w:val="00AA57F5"/>
    <w:rsid w:val="00AA60A5"/>
    <w:rsid w:val="00AA6353"/>
    <w:rsid w:val="00AA66FC"/>
    <w:rsid w:val="00AA6E0F"/>
    <w:rsid w:val="00AA709A"/>
    <w:rsid w:val="00AA7A4C"/>
    <w:rsid w:val="00AB0295"/>
    <w:rsid w:val="00AB0549"/>
    <w:rsid w:val="00AB059D"/>
    <w:rsid w:val="00AB0BD0"/>
    <w:rsid w:val="00AB0E0D"/>
    <w:rsid w:val="00AB1408"/>
    <w:rsid w:val="00AB284C"/>
    <w:rsid w:val="00AB2AAB"/>
    <w:rsid w:val="00AB2BE9"/>
    <w:rsid w:val="00AB3BAC"/>
    <w:rsid w:val="00AB3BD8"/>
    <w:rsid w:val="00AB4554"/>
    <w:rsid w:val="00AB558F"/>
    <w:rsid w:val="00AB55FC"/>
    <w:rsid w:val="00AB617C"/>
    <w:rsid w:val="00AB6A7A"/>
    <w:rsid w:val="00AB6AF1"/>
    <w:rsid w:val="00AB7101"/>
    <w:rsid w:val="00AB7130"/>
    <w:rsid w:val="00AB7D10"/>
    <w:rsid w:val="00AC0816"/>
    <w:rsid w:val="00AC1D87"/>
    <w:rsid w:val="00AC3A20"/>
    <w:rsid w:val="00AC40FA"/>
    <w:rsid w:val="00AC43F2"/>
    <w:rsid w:val="00AC49CE"/>
    <w:rsid w:val="00AC62F9"/>
    <w:rsid w:val="00AC6A09"/>
    <w:rsid w:val="00AC6A18"/>
    <w:rsid w:val="00AC6B36"/>
    <w:rsid w:val="00AC6E29"/>
    <w:rsid w:val="00AC6EA5"/>
    <w:rsid w:val="00AD03FD"/>
    <w:rsid w:val="00AD145E"/>
    <w:rsid w:val="00AD1DC3"/>
    <w:rsid w:val="00AD2083"/>
    <w:rsid w:val="00AD2094"/>
    <w:rsid w:val="00AD2388"/>
    <w:rsid w:val="00AD3235"/>
    <w:rsid w:val="00AD36A6"/>
    <w:rsid w:val="00AD3A03"/>
    <w:rsid w:val="00AD3A3B"/>
    <w:rsid w:val="00AD4684"/>
    <w:rsid w:val="00AD4B61"/>
    <w:rsid w:val="00AD5470"/>
    <w:rsid w:val="00AD5551"/>
    <w:rsid w:val="00AD6719"/>
    <w:rsid w:val="00AD6B19"/>
    <w:rsid w:val="00AD6DDB"/>
    <w:rsid w:val="00AD7DE3"/>
    <w:rsid w:val="00AE01C2"/>
    <w:rsid w:val="00AE020D"/>
    <w:rsid w:val="00AE0D11"/>
    <w:rsid w:val="00AE1DB2"/>
    <w:rsid w:val="00AE1FB7"/>
    <w:rsid w:val="00AE20AF"/>
    <w:rsid w:val="00AE2E5D"/>
    <w:rsid w:val="00AE36F1"/>
    <w:rsid w:val="00AE4C81"/>
    <w:rsid w:val="00AE5923"/>
    <w:rsid w:val="00AE64F7"/>
    <w:rsid w:val="00AE6C93"/>
    <w:rsid w:val="00AE7261"/>
    <w:rsid w:val="00AE75B2"/>
    <w:rsid w:val="00AE7EFA"/>
    <w:rsid w:val="00AF0E94"/>
    <w:rsid w:val="00AF1290"/>
    <w:rsid w:val="00AF156A"/>
    <w:rsid w:val="00AF187D"/>
    <w:rsid w:val="00AF1BB0"/>
    <w:rsid w:val="00AF1CEC"/>
    <w:rsid w:val="00AF1E29"/>
    <w:rsid w:val="00AF2241"/>
    <w:rsid w:val="00AF2814"/>
    <w:rsid w:val="00AF2CE5"/>
    <w:rsid w:val="00AF316E"/>
    <w:rsid w:val="00AF3820"/>
    <w:rsid w:val="00AF4AED"/>
    <w:rsid w:val="00AF4D89"/>
    <w:rsid w:val="00AF579C"/>
    <w:rsid w:val="00AF5EAF"/>
    <w:rsid w:val="00AF63F2"/>
    <w:rsid w:val="00AF648D"/>
    <w:rsid w:val="00AF6CB6"/>
    <w:rsid w:val="00AF6E93"/>
    <w:rsid w:val="00AF6F85"/>
    <w:rsid w:val="00AF7779"/>
    <w:rsid w:val="00AF79CE"/>
    <w:rsid w:val="00AF7B71"/>
    <w:rsid w:val="00AF7E8F"/>
    <w:rsid w:val="00B00055"/>
    <w:rsid w:val="00B00117"/>
    <w:rsid w:val="00B00DAF"/>
    <w:rsid w:val="00B01A08"/>
    <w:rsid w:val="00B01AF6"/>
    <w:rsid w:val="00B01CAD"/>
    <w:rsid w:val="00B0243B"/>
    <w:rsid w:val="00B0279E"/>
    <w:rsid w:val="00B0389B"/>
    <w:rsid w:val="00B038A9"/>
    <w:rsid w:val="00B039F5"/>
    <w:rsid w:val="00B03FCE"/>
    <w:rsid w:val="00B04C51"/>
    <w:rsid w:val="00B0555D"/>
    <w:rsid w:val="00B06A8A"/>
    <w:rsid w:val="00B06CC5"/>
    <w:rsid w:val="00B0727F"/>
    <w:rsid w:val="00B07321"/>
    <w:rsid w:val="00B104B8"/>
    <w:rsid w:val="00B11B31"/>
    <w:rsid w:val="00B12219"/>
    <w:rsid w:val="00B125FD"/>
    <w:rsid w:val="00B126C9"/>
    <w:rsid w:val="00B127F1"/>
    <w:rsid w:val="00B12E47"/>
    <w:rsid w:val="00B13B0F"/>
    <w:rsid w:val="00B15357"/>
    <w:rsid w:val="00B1666F"/>
    <w:rsid w:val="00B1684E"/>
    <w:rsid w:val="00B16BD1"/>
    <w:rsid w:val="00B16E80"/>
    <w:rsid w:val="00B17215"/>
    <w:rsid w:val="00B173BB"/>
    <w:rsid w:val="00B175D8"/>
    <w:rsid w:val="00B2022F"/>
    <w:rsid w:val="00B20CDB"/>
    <w:rsid w:val="00B21326"/>
    <w:rsid w:val="00B213DF"/>
    <w:rsid w:val="00B218E0"/>
    <w:rsid w:val="00B21BF0"/>
    <w:rsid w:val="00B22451"/>
    <w:rsid w:val="00B22953"/>
    <w:rsid w:val="00B22B00"/>
    <w:rsid w:val="00B23A24"/>
    <w:rsid w:val="00B249CD"/>
    <w:rsid w:val="00B24AED"/>
    <w:rsid w:val="00B24E36"/>
    <w:rsid w:val="00B25849"/>
    <w:rsid w:val="00B258BF"/>
    <w:rsid w:val="00B2633F"/>
    <w:rsid w:val="00B265E5"/>
    <w:rsid w:val="00B2691F"/>
    <w:rsid w:val="00B26B52"/>
    <w:rsid w:val="00B27364"/>
    <w:rsid w:val="00B278FC"/>
    <w:rsid w:val="00B27A6E"/>
    <w:rsid w:val="00B307A8"/>
    <w:rsid w:val="00B3109F"/>
    <w:rsid w:val="00B31D88"/>
    <w:rsid w:val="00B32719"/>
    <w:rsid w:val="00B3407B"/>
    <w:rsid w:val="00B34DC5"/>
    <w:rsid w:val="00B36519"/>
    <w:rsid w:val="00B36EB9"/>
    <w:rsid w:val="00B3743A"/>
    <w:rsid w:val="00B378FA"/>
    <w:rsid w:val="00B37F57"/>
    <w:rsid w:val="00B4031A"/>
    <w:rsid w:val="00B41181"/>
    <w:rsid w:val="00B418B8"/>
    <w:rsid w:val="00B41CAB"/>
    <w:rsid w:val="00B43856"/>
    <w:rsid w:val="00B43F90"/>
    <w:rsid w:val="00B444D5"/>
    <w:rsid w:val="00B44590"/>
    <w:rsid w:val="00B44888"/>
    <w:rsid w:val="00B4573C"/>
    <w:rsid w:val="00B45997"/>
    <w:rsid w:val="00B45A1A"/>
    <w:rsid w:val="00B461A0"/>
    <w:rsid w:val="00B461B7"/>
    <w:rsid w:val="00B5083E"/>
    <w:rsid w:val="00B50F4C"/>
    <w:rsid w:val="00B51306"/>
    <w:rsid w:val="00B517AB"/>
    <w:rsid w:val="00B51AC5"/>
    <w:rsid w:val="00B521EA"/>
    <w:rsid w:val="00B530AA"/>
    <w:rsid w:val="00B53126"/>
    <w:rsid w:val="00B534BD"/>
    <w:rsid w:val="00B537A5"/>
    <w:rsid w:val="00B53B83"/>
    <w:rsid w:val="00B53EB9"/>
    <w:rsid w:val="00B540F6"/>
    <w:rsid w:val="00B54288"/>
    <w:rsid w:val="00B548E6"/>
    <w:rsid w:val="00B54CE5"/>
    <w:rsid w:val="00B551D2"/>
    <w:rsid w:val="00B565DF"/>
    <w:rsid w:val="00B57696"/>
    <w:rsid w:val="00B57E5D"/>
    <w:rsid w:val="00B57F21"/>
    <w:rsid w:val="00B60E74"/>
    <w:rsid w:val="00B6193B"/>
    <w:rsid w:val="00B620BB"/>
    <w:rsid w:val="00B62546"/>
    <w:rsid w:val="00B625A1"/>
    <w:rsid w:val="00B626D2"/>
    <w:rsid w:val="00B62815"/>
    <w:rsid w:val="00B62B1C"/>
    <w:rsid w:val="00B62F63"/>
    <w:rsid w:val="00B63B66"/>
    <w:rsid w:val="00B64B88"/>
    <w:rsid w:val="00B64C5A"/>
    <w:rsid w:val="00B64EAA"/>
    <w:rsid w:val="00B651B6"/>
    <w:rsid w:val="00B656DE"/>
    <w:rsid w:val="00B65A08"/>
    <w:rsid w:val="00B66734"/>
    <w:rsid w:val="00B66E87"/>
    <w:rsid w:val="00B67BE3"/>
    <w:rsid w:val="00B70371"/>
    <w:rsid w:val="00B724AB"/>
    <w:rsid w:val="00B72C44"/>
    <w:rsid w:val="00B72D12"/>
    <w:rsid w:val="00B72D2C"/>
    <w:rsid w:val="00B72E10"/>
    <w:rsid w:val="00B7310E"/>
    <w:rsid w:val="00B73437"/>
    <w:rsid w:val="00B73489"/>
    <w:rsid w:val="00B74227"/>
    <w:rsid w:val="00B744F4"/>
    <w:rsid w:val="00B7499F"/>
    <w:rsid w:val="00B74B21"/>
    <w:rsid w:val="00B75437"/>
    <w:rsid w:val="00B7597A"/>
    <w:rsid w:val="00B762FA"/>
    <w:rsid w:val="00B7644F"/>
    <w:rsid w:val="00B77A08"/>
    <w:rsid w:val="00B77D33"/>
    <w:rsid w:val="00B77FC2"/>
    <w:rsid w:val="00B801B3"/>
    <w:rsid w:val="00B808FB"/>
    <w:rsid w:val="00B80A29"/>
    <w:rsid w:val="00B80C2F"/>
    <w:rsid w:val="00B8340C"/>
    <w:rsid w:val="00B837FC"/>
    <w:rsid w:val="00B83974"/>
    <w:rsid w:val="00B83AFE"/>
    <w:rsid w:val="00B84712"/>
    <w:rsid w:val="00B84932"/>
    <w:rsid w:val="00B84E77"/>
    <w:rsid w:val="00B85114"/>
    <w:rsid w:val="00B8602C"/>
    <w:rsid w:val="00B8625E"/>
    <w:rsid w:val="00B86528"/>
    <w:rsid w:val="00B86C62"/>
    <w:rsid w:val="00B8759E"/>
    <w:rsid w:val="00B87A78"/>
    <w:rsid w:val="00B87C06"/>
    <w:rsid w:val="00B87E73"/>
    <w:rsid w:val="00B9070A"/>
    <w:rsid w:val="00B90E63"/>
    <w:rsid w:val="00B9135F"/>
    <w:rsid w:val="00B92684"/>
    <w:rsid w:val="00B93014"/>
    <w:rsid w:val="00B9316A"/>
    <w:rsid w:val="00B936C1"/>
    <w:rsid w:val="00B97855"/>
    <w:rsid w:val="00BA09F1"/>
    <w:rsid w:val="00BA0C7F"/>
    <w:rsid w:val="00BA0DF0"/>
    <w:rsid w:val="00BA0E20"/>
    <w:rsid w:val="00BA0FFB"/>
    <w:rsid w:val="00BA1035"/>
    <w:rsid w:val="00BA1127"/>
    <w:rsid w:val="00BA1277"/>
    <w:rsid w:val="00BA1334"/>
    <w:rsid w:val="00BA1C96"/>
    <w:rsid w:val="00BA24F8"/>
    <w:rsid w:val="00BA2B63"/>
    <w:rsid w:val="00BA3DF7"/>
    <w:rsid w:val="00BA3E0B"/>
    <w:rsid w:val="00BA42EE"/>
    <w:rsid w:val="00BA44EE"/>
    <w:rsid w:val="00BA4752"/>
    <w:rsid w:val="00BA4A43"/>
    <w:rsid w:val="00BA51FD"/>
    <w:rsid w:val="00BA5BA9"/>
    <w:rsid w:val="00BA5D29"/>
    <w:rsid w:val="00BA6867"/>
    <w:rsid w:val="00BA69BC"/>
    <w:rsid w:val="00BA6AE1"/>
    <w:rsid w:val="00BA6DCA"/>
    <w:rsid w:val="00BA7130"/>
    <w:rsid w:val="00BA78A8"/>
    <w:rsid w:val="00BA7A1E"/>
    <w:rsid w:val="00BA7CF1"/>
    <w:rsid w:val="00BB030E"/>
    <w:rsid w:val="00BB0485"/>
    <w:rsid w:val="00BB0E74"/>
    <w:rsid w:val="00BB154B"/>
    <w:rsid w:val="00BB1AAA"/>
    <w:rsid w:val="00BB2082"/>
    <w:rsid w:val="00BB2920"/>
    <w:rsid w:val="00BB2969"/>
    <w:rsid w:val="00BB2FBF"/>
    <w:rsid w:val="00BB35F7"/>
    <w:rsid w:val="00BB37AA"/>
    <w:rsid w:val="00BB3910"/>
    <w:rsid w:val="00BB4D0E"/>
    <w:rsid w:val="00BB4E08"/>
    <w:rsid w:val="00BB515F"/>
    <w:rsid w:val="00BB58E4"/>
    <w:rsid w:val="00BB6F51"/>
    <w:rsid w:val="00BB6F56"/>
    <w:rsid w:val="00BB6FA2"/>
    <w:rsid w:val="00BB7294"/>
    <w:rsid w:val="00BB7389"/>
    <w:rsid w:val="00BB75F7"/>
    <w:rsid w:val="00BB785E"/>
    <w:rsid w:val="00BC0B48"/>
    <w:rsid w:val="00BC2626"/>
    <w:rsid w:val="00BC2849"/>
    <w:rsid w:val="00BC298B"/>
    <w:rsid w:val="00BC35B3"/>
    <w:rsid w:val="00BC3732"/>
    <w:rsid w:val="00BC426C"/>
    <w:rsid w:val="00BC4535"/>
    <w:rsid w:val="00BC458F"/>
    <w:rsid w:val="00BC4887"/>
    <w:rsid w:val="00BC4EF3"/>
    <w:rsid w:val="00BC4FF1"/>
    <w:rsid w:val="00BC5E09"/>
    <w:rsid w:val="00BC5E2A"/>
    <w:rsid w:val="00BC6324"/>
    <w:rsid w:val="00BC6680"/>
    <w:rsid w:val="00BC6B02"/>
    <w:rsid w:val="00BC6DAF"/>
    <w:rsid w:val="00BC6DBB"/>
    <w:rsid w:val="00BC7BA2"/>
    <w:rsid w:val="00BD0C49"/>
    <w:rsid w:val="00BD0DDF"/>
    <w:rsid w:val="00BD2025"/>
    <w:rsid w:val="00BD2477"/>
    <w:rsid w:val="00BD2AB2"/>
    <w:rsid w:val="00BD2DD1"/>
    <w:rsid w:val="00BD3540"/>
    <w:rsid w:val="00BD39B8"/>
    <w:rsid w:val="00BD3B4E"/>
    <w:rsid w:val="00BD3CC0"/>
    <w:rsid w:val="00BD3EE8"/>
    <w:rsid w:val="00BD4053"/>
    <w:rsid w:val="00BD47AB"/>
    <w:rsid w:val="00BD4D73"/>
    <w:rsid w:val="00BD58D1"/>
    <w:rsid w:val="00BD5B10"/>
    <w:rsid w:val="00BD6915"/>
    <w:rsid w:val="00BD6CB9"/>
    <w:rsid w:val="00BD6CC3"/>
    <w:rsid w:val="00BD6E4E"/>
    <w:rsid w:val="00BD6F81"/>
    <w:rsid w:val="00BE044B"/>
    <w:rsid w:val="00BE0C18"/>
    <w:rsid w:val="00BE17F0"/>
    <w:rsid w:val="00BE3ADD"/>
    <w:rsid w:val="00BE40BD"/>
    <w:rsid w:val="00BE47BF"/>
    <w:rsid w:val="00BE493E"/>
    <w:rsid w:val="00BE4A54"/>
    <w:rsid w:val="00BE4FD0"/>
    <w:rsid w:val="00BE5573"/>
    <w:rsid w:val="00BE5D15"/>
    <w:rsid w:val="00BE6357"/>
    <w:rsid w:val="00BE66BA"/>
    <w:rsid w:val="00BE7155"/>
    <w:rsid w:val="00BE75D7"/>
    <w:rsid w:val="00BE7874"/>
    <w:rsid w:val="00BE7DC2"/>
    <w:rsid w:val="00BE7DE5"/>
    <w:rsid w:val="00BF0BE2"/>
    <w:rsid w:val="00BF13AC"/>
    <w:rsid w:val="00BF145F"/>
    <w:rsid w:val="00BF18D5"/>
    <w:rsid w:val="00BF1B44"/>
    <w:rsid w:val="00BF1C06"/>
    <w:rsid w:val="00BF2013"/>
    <w:rsid w:val="00BF31E5"/>
    <w:rsid w:val="00BF32DF"/>
    <w:rsid w:val="00BF3477"/>
    <w:rsid w:val="00BF3C44"/>
    <w:rsid w:val="00BF4494"/>
    <w:rsid w:val="00BF501F"/>
    <w:rsid w:val="00BF58EB"/>
    <w:rsid w:val="00BF6A46"/>
    <w:rsid w:val="00BF7550"/>
    <w:rsid w:val="00BF77C6"/>
    <w:rsid w:val="00BF7E40"/>
    <w:rsid w:val="00C00D3D"/>
    <w:rsid w:val="00C01940"/>
    <w:rsid w:val="00C02874"/>
    <w:rsid w:val="00C0316F"/>
    <w:rsid w:val="00C04A70"/>
    <w:rsid w:val="00C051E0"/>
    <w:rsid w:val="00C058F1"/>
    <w:rsid w:val="00C05FA1"/>
    <w:rsid w:val="00C06B26"/>
    <w:rsid w:val="00C07123"/>
    <w:rsid w:val="00C07B0B"/>
    <w:rsid w:val="00C07C74"/>
    <w:rsid w:val="00C07E51"/>
    <w:rsid w:val="00C1082E"/>
    <w:rsid w:val="00C10AF4"/>
    <w:rsid w:val="00C11405"/>
    <w:rsid w:val="00C118FD"/>
    <w:rsid w:val="00C11D02"/>
    <w:rsid w:val="00C12141"/>
    <w:rsid w:val="00C1215E"/>
    <w:rsid w:val="00C124F5"/>
    <w:rsid w:val="00C1302B"/>
    <w:rsid w:val="00C13C4D"/>
    <w:rsid w:val="00C13E5A"/>
    <w:rsid w:val="00C13FEF"/>
    <w:rsid w:val="00C1547B"/>
    <w:rsid w:val="00C1712D"/>
    <w:rsid w:val="00C2012F"/>
    <w:rsid w:val="00C202B8"/>
    <w:rsid w:val="00C20608"/>
    <w:rsid w:val="00C20AEF"/>
    <w:rsid w:val="00C20E20"/>
    <w:rsid w:val="00C215DB"/>
    <w:rsid w:val="00C21691"/>
    <w:rsid w:val="00C218A9"/>
    <w:rsid w:val="00C21BA8"/>
    <w:rsid w:val="00C21D93"/>
    <w:rsid w:val="00C21F1C"/>
    <w:rsid w:val="00C22BC3"/>
    <w:rsid w:val="00C22EC4"/>
    <w:rsid w:val="00C232FB"/>
    <w:rsid w:val="00C233FD"/>
    <w:rsid w:val="00C23479"/>
    <w:rsid w:val="00C238F7"/>
    <w:rsid w:val="00C239C9"/>
    <w:rsid w:val="00C23F2A"/>
    <w:rsid w:val="00C241D7"/>
    <w:rsid w:val="00C243E7"/>
    <w:rsid w:val="00C24CF7"/>
    <w:rsid w:val="00C24E2F"/>
    <w:rsid w:val="00C26182"/>
    <w:rsid w:val="00C26A09"/>
    <w:rsid w:val="00C26A94"/>
    <w:rsid w:val="00C2776E"/>
    <w:rsid w:val="00C27904"/>
    <w:rsid w:val="00C3106F"/>
    <w:rsid w:val="00C31204"/>
    <w:rsid w:val="00C31349"/>
    <w:rsid w:val="00C316A0"/>
    <w:rsid w:val="00C31E52"/>
    <w:rsid w:val="00C32005"/>
    <w:rsid w:val="00C32757"/>
    <w:rsid w:val="00C3340D"/>
    <w:rsid w:val="00C34335"/>
    <w:rsid w:val="00C346EE"/>
    <w:rsid w:val="00C34F26"/>
    <w:rsid w:val="00C35265"/>
    <w:rsid w:val="00C3594B"/>
    <w:rsid w:val="00C35B33"/>
    <w:rsid w:val="00C36033"/>
    <w:rsid w:val="00C362B3"/>
    <w:rsid w:val="00C36B58"/>
    <w:rsid w:val="00C37116"/>
    <w:rsid w:val="00C3727E"/>
    <w:rsid w:val="00C37960"/>
    <w:rsid w:val="00C40966"/>
    <w:rsid w:val="00C40DB6"/>
    <w:rsid w:val="00C413C0"/>
    <w:rsid w:val="00C41B54"/>
    <w:rsid w:val="00C41D39"/>
    <w:rsid w:val="00C424C5"/>
    <w:rsid w:val="00C424F4"/>
    <w:rsid w:val="00C426BB"/>
    <w:rsid w:val="00C42B37"/>
    <w:rsid w:val="00C430FB"/>
    <w:rsid w:val="00C43669"/>
    <w:rsid w:val="00C438E3"/>
    <w:rsid w:val="00C43A04"/>
    <w:rsid w:val="00C43B0F"/>
    <w:rsid w:val="00C43B58"/>
    <w:rsid w:val="00C43C7F"/>
    <w:rsid w:val="00C44301"/>
    <w:rsid w:val="00C44645"/>
    <w:rsid w:val="00C448E1"/>
    <w:rsid w:val="00C44B3A"/>
    <w:rsid w:val="00C44D71"/>
    <w:rsid w:val="00C45537"/>
    <w:rsid w:val="00C45842"/>
    <w:rsid w:val="00C4673F"/>
    <w:rsid w:val="00C46A0E"/>
    <w:rsid w:val="00C46AE3"/>
    <w:rsid w:val="00C46C90"/>
    <w:rsid w:val="00C46C9D"/>
    <w:rsid w:val="00C46E2F"/>
    <w:rsid w:val="00C470F5"/>
    <w:rsid w:val="00C4719A"/>
    <w:rsid w:val="00C47D73"/>
    <w:rsid w:val="00C50FF5"/>
    <w:rsid w:val="00C5143C"/>
    <w:rsid w:val="00C518D7"/>
    <w:rsid w:val="00C52369"/>
    <w:rsid w:val="00C5251F"/>
    <w:rsid w:val="00C525C8"/>
    <w:rsid w:val="00C527F8"/>
    <w:rsid w:val="00C52A8C"/>
    <w:rsid w:val="00C52EFF"/>
    <w:rsid w:val="00C534D6"/>
    <w:rsid w:val="00C537F0"/>
    <w:rsid w:val="00C53B63"/>
    <w:rsid w:val="00C53D1A"/>
    <w:rsid w:val="00C53D97"/>
    <w:rsid w:val="00C5409F"/>
    <w:rsid w:val="00C541A9"/>
    <w:rsid w:val="00C5425B"/>
    <w:rsid w:val="00C5435B"/>
    <w:rsid w:val="00C5499F"/>
    <w:rsid w:val="00C54A46"/>
    <w:rsid w:val="00C54F0F"/>
    <w:rsid w:val="00C557D0"/>
    <w:rsid w:val="00C55AA6"/>
    <w:rsid w:val="00C564C1"/>
    <w:rsid w:val="00C5683A"/>
    <w:rsid w:val="00C56B2A"/>
    <w:rsid w:val="00C56F1F"/>
    <w:rsid w:val="00C571BB"/>
    <w:rsid w:val="00C60365"/>
    <w:rsid w:val="00C61420"/>
    <w:rsid w:val="00C61ABA"/>
    <w:rsid w:val="00C61C20"/>
    <w:rsid w:val="00C61DA7"/>
    <w:rsid w:val="00C62F0E"/>
    <w:rsid w:val="00C6313B"/>
    <w:rsid w:val="00C631BF"/>
    <w:rsid w:val="00C633A9"/>
    <w:rsid w:val="00C63C05"/>
    <w:rsid w:val="00C6464B"/>
    <w:rsid w:val="00C64B17"/>
    <w:rsid w:val="00C6513E"/>
    <w:rsid w:val="00C65342"/>
    <w:rsid w:val="00C658D0"/>
    <w:rsid w:val="00C65A35"/>
    <w:rsid w:val="00C65B54"/>
    <w:rsid w:val="00C66642"/>
    <w:rsid w:val="00C668C5"/>
    <w:rsid w:val="00C66C87"/>
    <w:rsid w:val="00C67126"/>
    <w:rsid w:val="00C677C1"/>
    <w:rsid w:val="00C67884"/>
    <w:rsid w:val="00C700F3"/>
    <w:rsid w:val="00C703CC"/>
    <w:rsid w:val="00C70776"/>
    <w:rsid w:val="00C70954"/>
    <w:rsid w:val="00C70AC3"/>
    <w:rsid w:val="00C70DD4"/>
    <w:rsid w:val="00C7123D"/>
    <w:rsid w:val="00C72062"/>
    <w:rsid w:val="00C722AA"/>
    <w:rsid w:val="00C72C29"/>
    <w:rsid w:val="00C72C62"/>
    <w:rsid w:val="00C73D3A"/>
    <w:rsid w:val="00C74473"/>
    <w:rsid w:val="00C74E71"/>
    <w:rsid w:val="00C75539"/>
    <w:rsid w:val="00C761FD"/>
    <w:rsid w:val="00C7767C"/>
    <w:rsid w:val="00C8045A"/>
    <w:rsid w:val="00C80724"/>
    <w:rsid w:val="00C81B4E"/>
    <w:rsid w:val="00C821EB"/>
    <w:rsid w:val="00C828A8"/>
    <w:rsid w:val="00C83178"/>
    <w:rsid w:val="00C835A5"/>
    <w:rsid w:val="00C838D6"/>
    <w:rsid w:val="00C84668"/>
    <w:rsid w:val="00C847B5"/>
    <w:rsid w:val="00C8606F"/>
    <w:rsid w:val="00C8677B"/>
    <w:rsid w:val="00C870C6"/>
    <w:rsid w:val="00C8729E"/>
    <w:rsid w:val="00C87506"/>
    <w:rsid w:val="00C90073"/>
    <w:rsid w:val="00C90537"/>
    <w:rsid w:val="00C90592"/>
    <w:rsid w:val="00C90DF6"/>
    <w:rsid w:val="00C90E48"/>
    <w:rsid w:val="00C90FC2"/>
    <w:rsid w:val="00C91A1E"/>
    <w:rsid w:val="00C91B57"/>
    <w:rsid w:val="00C92173"/>
    <w:rsid w:val="00C9265E"/>
    <w:rsid w:val="00C927DA"/>
    <w:rsid w:val="00C92848"/>
    <w:rsid w:val="00C928D5"/>
    <w:rsid w:val="00C93023"/>
    <w:rsid w:val="00C931B3"/>
    <w:rsid w:val="00C93976"/>
    <w:rsid w:val="00C9407F"/>
    <w:rsid w:val="00C948E4"/>
    <w:rsid w:val="00C94BCA"/>
    <w:rsid w:val="00C94C10"/>
    <w:rsid w:val="00C95823"/>
    <w:rsid w:val="00C95968"/>
    <w:rsid w:val="00C95BB2"/>
    <w:rsid w:val="00C96045"/>
    <w:rsid w:val="00C9680C"/>
    <w:rsid w:val="00C97026"/>
    <w:rsid w:val="00C977F4"/>
    <w:rsid w:val="00CA00D1"/>
    <w:rsid w:val="00CA06A4"/>
    <w:rsid w:val="00CA0C25"/>
    <w:rsid w:val="00CA14A2"/>
    <w:rsid w:val="00CA1B56"/>
    <w:rsid w:val="00CA1DFD"/>
    <w:rsid w:val="00CA2261"/>
    <w:rsid w:val="00CA2AE9"/>
    <w:rsid w:val="00CA3386"/>
    <w:rsid w:val="00CA36FF"/>
    <w:rsid w:val="00CA376D"/>
    <w:rsid w:val="00CA46EF"/>
    <w:rsid w:val="00CA4804"/>
    <w:rsid w:val="00CA5C6F"/>
    <w:rsid w:val="00CA5CC1"/>
    <w:rsid w:val="00CA5D95"/>
    <w:rsid w:val="00CA5E6D"/>
    <w:rsid w:val="00CA605E"/>
    <w:rsid w:val="00CA6423"/>
    <w:rsid w:val="00CA7B03"/>
    <w:rsid w:val="00CA7CA1"/>
    <w:rsid w:val="00CB0060"/>
    <w:rsid w:val="00CB022A"/>
    <w:rsid w:val="00CB07AF"/>
    <w:rsid w:val="00CB0A7E"/>
    <w:rsid w:val="00CB17E5"/>
    <w:rsid w:val="00CB207B"/>
    <w:rsid w:val="00CB21DB"/>
    <w:rsid w:val="00CB22C0"/>
    <w:rsid w:val="00CB35B4"/>
    <w:rsid w:val="00CB3CA9"/>
    <w:rsid w:val="00CB43FF"/>
    <w:rsid w:val="00CB4DF7"/>
    <w:rsid w:val="00CB4F0D"/>
    <w:rsid w:val="00CB5987"/>
    <w:rsid w:val="00CB5D82"/>
    <w:rsid w:val="00CB6118"/>
    <w:rsid w:val="00CB656B"/>
    <w:rsid w:val="00CB732A"/>
    <w:rsid w:val="00CB79EC"/>
    <w:rsid w:val="00CB7AEC"/>
    <w:rsid w:val="00CC091D"/>
    <w:rsid w:val="00CC0ADE"/>
    <w:rsid w:val="00CC0B8B"/>
    <w:rsid w:val="00CC1CF7"/>
    <w:rsid w:val="00CC1DFD"/>
    <w:rsid w:val="00CC20EC"/>
    <w:rsid w:val="00CC3521"/>
    <w:rsid w:val="00CC374E"/>
    <w:rsid w:val="00CC37C0"/>
    <w:rsid w:val="00CC3CDC"/>
    <w:rsid w:val="00CC3FC3"/>
    <w:rsid w:val="00CC4073"/>
    <w:rsid w:val="00CC4CA1"/>
    <w:rsid w:val="00CC4F75"/>
    <w:rsid w:val="00CC51FC"/>
    <w:rsid w:val="00CC56EB"/>
    <w:rsid w:val="00CC588B"/>
    <w:rsid w:val="00CC5CEA"/>
    <w:rsid w:val="00CC5E25"/>
    <w:rsid w:val="00CC6102"/>
    <w:rsid w:val="00CC6374"/>
    <w:rsid w:val="00CC69AE"/>
    <w:rsid w:val="00CC6BF0"/>
    <w:rsid w:val="00CC6D5F"/>
    <w:rsid w:val="00CC770F"/>
    <w:rsid w:val="00CC78B4"/>
    <w:rsid w:val="00CC7F3B"/>
    <w:rsid w:val="00CD00C6"/>
    <w:rsid w:val="00CD0B2C"/>
    <w:rsid w:val="00CD1D71"/>
    <w:rsid w:val="00CD2159"/>
    <w:rsid w:val="00CD2AC4"/>
    <w:rsid w:val="00CD2FCC"/>
    <w:rsid w:val="00CD304A"/>
    <w:rsid w:val="00CD3525"/>
    <w:rsid w:val="00CD4C37"/>
    <w:rsid w:val="00CD5A55"/>
    <w:rsid w:val="00CD5AA0"/>
    <w:rsid w:val="00CD623C"/>
    <w:rsid w:val="00CD69AE"/>
    <w:rsid w:val="00CD6B37"/>
    <w:rsid w:val="00CD6FC1"/>
    <w:rsid w:val="00CD71DD"/>
    <w:rsid w:val="00CE0135"/>
    <w:rsid w:val="00CE0713"/>
    <w:rsid w:val="00CE0758"/>
    <w:rsid w:val="00CE0FDC"/>
    <w:rsid w:val="00CE11B6"/>
    <w:rsid w:val="00CE1A72"/>
    <w:rsid w:val="00CE255F"/>
    <w:rsid w:val="00CE27ED"/>
    <w:rsid w:val="00CE28C7"/>
    <w:rsid w:val="00CE2DDA"/>
    <w:rsid w:val="00CE31F9"/>
    <w:rsid w:val="00CE379F"/>
    <w:rsid w:val="00CE3970"/>
    <w:rsid w:val="00CE3AF0"/>
    <w:rsid w:val="00CE4961"/>
    <w:rsid w:val="00CE55A4"/>
    <w:rsid w:val="00CE5E47"/>
    <w:rsid w:val="00CE606A"/>
    <w:rsid w:val="00CE642F"/>
    <w:rsid w:val="00CE6629"/>
    <w:rsid w:val="00CE74F9"/>
    <w:rsid w:val="00CE7D8F"/>
    <w:rsid w:val="00CF0194"/>
    <w:rsid w:val="00CF063F"/>
    <w:rsid w:val="00CF06EE"/>
    <w:rsid w:val="00CF128E"/>
    <w:rsid w:val="00CF18EC"/>
    <w:rsid w:val="00CF193A"/>
    <w:rsid w:val="00CF20DB"/>
    <w:rsid w:val="00CF27CD"/>
    <w:rsid w:val="00CF3000"/>
    <w:rsid w:val="00CF3368"/>
    <w:rsid w:val="00CF35D2"/>
    <w:rsid w:val="00CF36E7"/>
    <w:rsid w:val="00CF3761"/>
    <w:rsid w:val="00CF3B4D"/>
    <w:rsid w:val="00CF3E9E"/>
    <w:rsid w:val="00CF4000"/>
    <w:rsid w:val="00CF483B"/>
    <w:rsid w:val="00CF4D85"/>
    <w:rsid w:val="00CF4F65"/>
    <w:rsid w:val="00CF5289"/>
    <w:rsid w:val="00CF553A"/>
    <w:rsid w:val="00CF7181"/>
    <w:rsid w:val="00CF7EC8"/>
    <w:rsid w:val="00D004D4"/>
    <w:rsid w:val="00D00FD8"/>
    <w:rsid w:val="00D00FFD"/>
    <w:rsid w:val="00D01388"/>
    <w:rsid w:val="00D01772"/>
    <w:rsid w:val="00D01F10"/>
    <w:rsid w:val="00D02E78"/>
    <w:rsid w:val="00D02F65"/>
    <w:rsid w:val="00D035C3"/>
    <w:rsid w:val="00D03ADB"/>
    <w:rsid w:val="00D04058"/>
    <w:rsid w:val="00D0408D"/>
    <w:rsid w:val="00D0550B"/>
    <w:rsid w:val="00D10567"/>
    <w:rsid w:val="00D1079B"/>
    <w:rsid w:val="00D10871"/>
    <w:rsid w:val="00D1099F"/>
    <w:rsid w:val="00D10A59"/>
    <w:rsid w:val="00D10F6E"/>
    <w:rsid w:val="00D12495"/>
    <w:rsid w:val="00D12595"/>
    <w:rsid w:val="00D1265E"/>
    <w:rsid w:val="00D12DBC"/>
    <w:rsid w:val="00D12DD1"/>
    <w:rsid w:val="00D1432E"/>
    <w:rsid w:val="00D14E47"/>
    <w:rsid w:val="00D1512D"/>
    <w:rsid w:val="00D15C04"/>
    <w:rsid w:val="00D15C72"/>
    <w:rsid w:val="00D15E71"/>
    <w:rsid w:val="00D16619"/>
    <w:rsid w:val="00D16B73"/>
    <w:rsid w:val="00D16F48"/>
    <w:rsid w:val="00D16F94"/>
    <w:rsid w:val="00D17B20"/>
    <w:rsid w:val="00D17C22"/>
    <w:rsid w:val="00D17FB3"/>
    <w:rsid w:val="00D207BC"/>
    <w:rsid w:val="00D210B8"/>
    <w:rsid w:val="00D21B02"/>
    <w:rsid w:val="00D21EBD"/>
    <w:rsid w:val="00D22855"/>
    <w:rsid w:val="00D228C6"/>
    <w:rsid w:val="00D2291B"/>
    <w:rsid w:val="00D23631"/>
    <w:rsid w:val="00D23AD6"/>
    <w:rsid w:val="00D23BF8"/>
    <w:rsid w:val="00D23C33"/>
    <w:rsid w:val="00D249CF"/>
    <w:rsid w:val="00D249D9"/>
    <w:rsid w:val="00D24C00"/>
    <w:rsid w:val="00D25E93"/>
    <w:rsid w:val="00D2644D"/>
    <w:rsid w:val="00D2716F"/>
    <w:rsid w:val="00D2733C"/>
    <w:rsid w:val="00D273D4"/>
    <w:rsid w:val="00D27804"/>
    <w:rsid w:val="00D27AB6"/>
    <w:rsid w:val="00D30FA4"/>
    <w:rsid w:val="00D310A6"/>
    <w:rsid w:val="00D323FA"/>
    <w:rsid w:val="00D33193"/>
    <w:rsid w:val="00D33B25"/>
    <w:rsid w:val="00D33B7D"/>
    <w:rsid w:val="00D33D2F"/>
    <w:rsid w:val="00D34549"/>
    <w:rsid w:val="00D34D68"/>
    <w:rsid w:val="00D34F15"/>
    <w:rsid w:val="00D34F9F"/>
    <w:rsid w:val="00D35BA5"/>
    <w:rsid w:val="00D360B4"/>
    <w:rsid w:val="00D365BC"/>
    <w:rsid w:val="00D36BBE"/>
    <w:rsid w:val="00D36F02"/>
    <w:rsid w:val="00D37642"/>
    <w:rsid w:val="00D377A8"/>
    <w:rsid w:val="00D37D74"/>
    <w:rsid w:val="00D404A0"/>
    <w:rsid w:val="00D41412"/>
    <w:rsid w:val="00D41428"/>
    <w:rsid w:val="00D41696"/>
    <w:rsid w:val="00D419E2"/>
    <w:rsid w:val="00D41B16"/>
    <w:rsid w:val="00D429BE"/>
    <w:rsid w:val="00D43F85"/>
    <w:rsid w:val="00D4459A"/>
    <w:rsid w:val="00D4478A"/>
    <w:rsid w:val="00D452E6"/>
    <w:rsid w:val="00D455B7"/>
    <w:rsid w:val="00D459AC"/>
    <w:rsid w:val="00D45B72"/>
    <w:rsid w:val="00D45D8F"/>
    <w:rsid w:val="00D46586"/>
    <w:rsid w:val="00D46596"/>
    <w:rsid w:val="00D46947"/>
    <w:rsid w:val="00D4698F"/>
    <w:rsid w:val="00D46A08"/>
    <w:rsid w:val="00D47283"/>
    <w:rsid w:val="00D47763"/>
    <w:rsid w:val="00D47B5C"/>
    <w:rsid w:val="00D47D6A"/>
    <w:rsid w:val="00D50075"/>
    <w:rsid w:val="00D501BA"/>
    <w:rsid w:val="00D50BEA"/>
    <w:rsid w:val="00D50D68"/>
    <w:rsid w:val="00D516C4"/>
    <w:rsid w:val="00D51AAD"/>
    <w:rsid w:val="00D523A3"/>
    <w:rsid w:val="00D52F2C"/>
    <w:rsid w:val="00D53629"/>
    <w:rsid w:val="00D553CE"/>
    <w:rsid w:val="00D55FB8"/>
    <w:rsid w:val="00D56157"/>
    <w:rsid w:val="00D56516"/>
    <w:rsid w:val="00D5658F"/>
    <w:rsid w:val="00D568FC"/>
    <w:rsid w:val="00D56961"/>
    <w:rsid w:val="00D56EFC"/>
    <w:rsid w:val="00D57499"/>
    <w:rsid w:val="00D57575"/>
    <w:rsid w:val="00D5764D"/>
    <w:rsid w:val="00D60444"/>
    <w:rsid w:val="00D604F6"/>
    <w:rsid w:val="00D608A7"/>
    <w:rsid w:val="00D60F74"/>
    <w:rsid w:val="00D6144C"/>
    <w:rsid w:val="00D619D1"/>
    <w:rsid w:val="00D61E63"/>
    <w:rsid w:val="00D63663"/>
    <w:rsid w:val="00D64E38"/>
    <w:rsid w:val="00D65721"/>
    <w:rsid w:val="00D66004"/>
    <w:rsid w:val="00D66D35"/>
    <w:rsid w:val="00D675D1"/>
    <w:rsid w:val="00D67A95"/>
    <w:rsid w:val="00D705C2"/>
    <w:rsid w:val="00D71093"/>
    <w:rsid w:val="00D721AF"/>
    <w:rsid w:val="00D7232B"/>
    <w:rsid w:val="00D72FDD"/>
    <w:rsid w:val="00D73559"/>
    <w:rsid w:val="00D737C4"/>
    <w:rsid w:val="00D738F7"/>
    <w:rsid w:val="00D73D8F"/>
    <w:rsid w:val="00D740AB"/>
    <w:rsid w:val="00D745AC"/>
    <w:rsid w:val="00D74BA7"/>
    <w:rsid w:val="00D74DC7"/>
    <w:rsid w:val="00D75199"/>
    <w:rsid w:val="00D75594"/>
    <w:rsid w:val="00D76216"/>
    <w:rsid w:val="00D76B13"/>
    <w:rsid w:val="00D770F9"/>
    <w:rsid w:val="00D7785A"/>
    <w:rsid w:val="00D77E5D"/>
    <w:rsid w:val="00D806F4"/>
    <w:rsid w:val="00D811D5"/>
    <w:rsid w:val="00D81749"/>
    <w:rsid w:val="00D81B69"/>
    <w:rsid w:val="00D822B7"/>
    <w:rsid w:val="00D8332D"/>
    <w:rsid w:val="00D8343C"/>
    <w:rsid w:val="00D835FC"/>
    <w:rsid w:val="00D838F6"/>
    <w:rsid w:val="00D8400B"/>
    <w:rsid w:val="00D84E7C"/>
    <w:rsid w:val="00D85A29"/>
    <w:rsid w:val="00D866AA"/>
    <w:rsid w:val="00D86A06"/>
    <w:rsid w:val="00D86A31"/>
    <w:rsid w:val="00D86BAF"/>
    <w:rsid w:val="00D8726F"/>
    <w:rsid w:val="00D87860"/>
    <w:rsid w:val="00D87D7C"/>
    <w:rsid w:val="00D87F8E"/>
    <w:rsid w:val="00D90100"/>
    <w:rsid w:val="00D90D8A"/>
    <w:rsid w:val="00D91225"/>
    <w:rsid w:val="00D914A9"/>
    <w:rsid w:val="00D918B1"/>
    <w:rsid w:val="00D92237"/>
    <w:rsid w:val="00D9311E"/>
    <w:rsid w:val="00D931D0"/>
    <w:rsid w:val="00D9396D"/>
    <w:rsid w:val="00D93BAB"/>
    <w:rsid w:val="00D93EB0"/>
    <w:rsid w:val="00D93F99"/>
    <w:rsid w:val="00D940D7"/>
    <w:rsid w:val="00D94499"/>
    <w:rsid w:val="00D9451D"/>
    <w:rsid w:val="00D95C0E"/>
    <w:rsid w:val="00D9672A"/>
    <w:rsid w:val="00D967B0"/>
    <w:rsid w:val="00D97605"/>
    <w:rsid w:val="00D97C95"/>
    <w:rsid w:val="00D97D55"/>
    <w:rsid w:val="00D97ECA"/>
    <w:rsid w:val="00DA0500"/>
    <w:rsid w:val="00DA0791"/>
    <w:rsid w:val="00DA0BBC"/>
    <w:rsid w:val="00DA0CBE"/>
    <w:rsid w:val="00DA0E7A"/>
    <w:rsid w:val="00DA0EDB"/>
    <w:rsid w:val="00DA14A1"/>
    <w:rsid w:val="00DA2732"/>
    <w:rsid w:val="00DA32A2"/>
    <w:rsid w:val="00DA361B"/>
    <w:rsid w:val="00DA39CD"/>
    <w:rsid w:val="00DA3DE7"/>
    <w:rsid w:val="00DA44E2"/>
    <w:rsid w:val="00DA479B"/>
    <w:rsid w:val="00DA56A3"/>
    <w:rsid w:val="00DA5C03"/>
    <w:rsid w:val="00DA5F42"/>
    <w:rsid w:val="00DA6F37"/>
    <w:rsid w:val="00DA6F4C"/>
    <w:rsid w:val="00DA7464"/>
    <w:rsid w:val="00DA7882"/>
    <w:rsid w:val="00DB00D0"/>
    <w:rsid w:val="00DB04A2"/>
    <w:rsid w:val="00DB098C"/>
    <w:rsid w:val="00DB1068"/>
    <w:rsid w:val="00DB1445"/>
    <w:rsid w:val="00DB1CB0"/>
    <w:rsid w:val="00DB1F8F"/>
    <w:rsid w:val="00DB2320"/>
    <w:rsid w:val="00DB23B8"/>
    <w:rsid w:val="00DB28CA"/>
    <w:rsid w:val="00DB4558"/>
    <w:rsid w:val="00DB45F3"/>
    <w:rsid w:val="00DB4D87"/>
    <w:rsid w:val="00DB5476"/>
    <w:rsid w:val="00DB5A3D"/>
    <w:rsid w:val="00DB6081"/>
    <w:rsid w:val="00DB63B9"/>
    <w:rsid w:val="00DB668E"/>
    <w:rsid w:val="00DB68E5"/>
    <w:rsid w:val="00DB6CD1"/>
    <w:rsid w:val="00DB7062"/>
    <w:rsid w:val="00DB7603"/>
    <w:rsid w:val="00DB7C91"/>
    <w:rsid w:val="00DC0113"/>
    <w:rsid w:val="00DC014A"/>
    <w:rsid w:val="00DC0771"/>
    <w:rsid w:val="00DC17A3"/>
    <w:rsid w:val="00DC18E0"/>
    <w:rsid w:val="00DC199E"/>
    <w:rsid w:val="00DC1D6A"/>
    <w:rsid w:val="00DC2209"/>
    <w:rsid w:val="00DC2435"/>
    <w:rsid w:val="00DC29DD"/>
    <w:rsid w:val="00DC2FAE"/>
    <w:rsid w:val="00DC378E"/>
    <w:rsid w:val="00DC4DA1"/>
    <w:rsid w:val="00DC5592"/>
    <w:rsid w:val="00DC66A1"/>
    <w:rsid w:val="00DC6881"/>
    <w:rsid w:val="00DC694F"/>
    <w:rsid w:val="00DC6BAA"/>
    <w:rsid w:val="00DC6F41"/>
    <w:rsid w:val="00DD0136"/>
    <w:rsid w:val="00DD05B1"/>
    <w:rsid w:val="00DD12C2"/>
    <w:rsid w:val="00DD16CF"/>
    <w:rsid w:val="00DD20FB"/>
    <w:rsid w:val="00DD2657"/>
    <w:rsid w:val="00DD2996"/>
    <w:rsid w:val="00DD41F1"/>
    <w:rsid w:val="00DD5283"/>
    <w:rsid w:val="00DD5327"/>
    <w:rsid w:val="00DD57B3"/>
    <w:rsid w:val="00DD58BB"/>
    <w:rsid w:val="00DD5EEA"/>
    <w:rsid w:val="00DD6810"/>
    <w:rsid w:val="00DD6B0C"/>
    <w:rsid w:val="00DD7BC3"/>
    <w:rsid w:val="00DD7FDD"/>
    <w:rsid w:val="00DE0C53"/>
    <w:rsid w:val="00DE10F4"/>
    <w:rsid w:val="00DE1320"/>
    <w:rsid w:val="00DE1793"/>
    <w:rsid w:val="00DE184C"/>
    <w:rsid w:val="00DE1E93"/>
    <w:rsid w:val="00DE1FAD"/>
    <w:rsid w:val="00DE2D53"/>
    <w:rsid w:val="00DE35DF"/>
    <w:rsid w:val="00DE4569"/>
    <w:rsid w:val="00DE45DA"/>
    <w:rsid w:val="00DE559C"/>
    <w:rsid w:val="00DE5B55"/>
    <w:rsid w:val="00DE6089"/>
    <w:rsid w:val="00DE69E3"/>
    <w:rsid w:val="00DE6AA4"/>
    <w:rsid w:val="00DE6F38"/>
    <w:rsid w:val="00DE727A"/>
    <w:rsid w:val="00DE738A"/>
    <w:rsid w:val="00DE78C8"/>
    <w:rsid w:val="00DF1211"/>
    <w:rsid w:val="00DF23DF"/>
    <w:rsid w:val="00DF2CFC"/>
    <w:rsid w:val="00DF3107"/>
    <w:rsid w:val="00DF3772"/>
    <w:rsid w:val="00DF5838"/>
    <w:rsid w:val="00DF596C"/>
    <w:rsid w:val="00DF5991"/>
    <w:rsid w:val="00DF5E13"/>
    <w:rsid w:val="00DF63D2"/>
    <w:rsid w:val="00DF652C"/>
    <w:rsid w:val="00DF6B77"/>
    <w:rsid w:val="00DF6CCF"/>
    <w:rsid w:val="00DF6D13"/>
    <w:rsid w:val="00DF6F9A"/>
    <w:rsid w:val="00DF7853"/>
    <w:rsid w:val="00DF7A51"/>
    <w:rsid w:val="00DF7F36"/>
    <w:rsid w:val="00E00242"/>
    <w:rsid w:val="00E00522"/>
    <w:rsid w:val="00E00580"/>
    <w:rsid w:val="00E00A7F"/>
    <w:rsid w:val="00E010C7"/>
    <w:rsid w:val="00E018FF"/>
    <w:rsid w:val="00E019D0"/>
    <w:rsid w:val="00E01B49"/>
    <w:rsid w:val="00E02283"/>
    <w:rsid w:val="00E0239D"/>
    <w:rsid w:val="00E02D3E"/>
    <w:rsid w:val="00E02FE4"/>
    <w:rsid w:val="00E0330F"/>
    <w:rsid w:val="00E03892"/>
    <w:rsid w:val="00E03ECB"/>
    <w:rsid w:val="00E049AD"/>
    <w:rsid w:val="00E04C4E"/>
    <w:rsid w:val="00E051FA"/>
    <w:rsid w:val="00E05E87"/>
    <w:rsid w:val="00E072CA"/>
    <w:rsid w:val="00E0749A"/>
    <w:rsid w:val="00E0771F"/>
    <w:rsid w:val="00E108B5"/>
    <w:rsid w:val="00E10C6F"/>
    <w:rsid w:val="00E11981"/>
    <w:rsid w:val="00E11ED7"/>
    <w:rsid w:val="00E1253F"/>
    <w:rsid w:val="00E12AAE"/>
    <w:rsid w:val="00E133E8"/>
    <w:rsid w:val="00E138D0"/>
    <w:rsid w:val="00E14547"/>
    <w:rsid w:val="00E14C66"/>
    <w:rsid w:val="00E14D0E"/>
    <w:rsid w:val="00E15B75"/>
    <w:rsid w:val="00E174E9"/>
    <w:rsid w:val="00E17546"/>
    <w:rsid w:val="00E201C2"/>
    <w:rsid w:val="00E20450"/>
    <w:rsid w:val="00E20795"/>
    <w:rsid w:val="00E211FA"/>
    <w:rsid w:val="00E212E3"/>
    <w:rsid w:val="00E218A6"/>
    <w:rsid w:val="00E21D85"/>
    <w:rsid w:val="00E21E94"/>
    <w:rsid w:val="00E22060"/>
    <w:rsid w:val="00E2378B"/>
    <w:rsid w:val="00E2379E"/>
    <w:rsid w:val="00E23AE5"/>
    <w:rsid w:val="00E24BCF"/>
    <w:rsid w:val="00E25B9C"/>
    <w:rsid w:val="00E25F65"/>
    <w:rsid w:val="00E26BD6"/>
    <w:rsid w:val="00E272BB"/>
    <w:rsid w:val="00E27378"/>
    <w:rsid w:val="00E27C0C"/>
    <w:rsid w:val="00E303AB"/>
    <w:rsid w:val="00E31B94"/>
    <w:rsid w:val="00E31D11"/>
    <w:rsid w:val="00E31D68"/>
    <w:rsid w:val="00E321C8"/>
    <w:rsid w:val="00E33372"/>
    <w:rsid w:val="00E33C75"/>
    <w:rsid w:val="00E347D2"/>
    <w:rsid w:val="00E350CF"/>
    <w:rsid w:val="00E352A0"/>
    <w:rsid w:val="00E3679B"/>
    <w:rsid w:val="00E37069"/>
    <w:rsid w:val="00E37160"/>
    <w:rsid w:val="00E37295"/>
    <w:rsid w:val="00E3786D"/>
    <w:rsid w:val="00E37DC4"/>
    <w:rsid w:val="00E4016D"/>
    <w:rsid w:val="00E4049D"/>
    <w:rsid w:val="00E404AE"/>
    <w:rsid w:val="00E40B27"/>
    <w:rsid w:val="00E411D4"/>
    <w:rsid w:val="00E41203"/>
    <w:rsid w:val="00E418DD"/>
    <w:rsid w:val="00E41919"/>
    <w:rsid w:val="00E41D2D"/>
    <w:rsid w:val="00E423D6"/>
    <w:rsid w:val="00E42472"/>
    <w:rsid w:val="00E437A7"/>
    <w:rsid w:val="00E43A0D"/>
    <w:rsid w:val="00E45645"/>
    <w:rsid w:val="00E4572C"/>
    <w:rsid w:val="00E45919"/>
    <w:rsid w:val="00E46283"/>
    <w:rsid w:val="00E466E4"/>
    <w:rsid w:val="00E46783"/>
    <w:rsid w:val="00E469D5"/>
    <w:rsid w:val="00E469E4"/>
    <w:rsid w:val="00E47133"/>
    <w:rsid w:val="00E47F57"/>
    <w:rsid w:val="00E500DD"/>
    <w:rsid w:val="00E502A6"/>
    <w:rsid w:val="00E507C8"/>
    <w:rsid w:val="00E50AFC"/>
    <w:rsid w:val="00E50B19"/>
    <w:rsid w:val="00E50EB4"/>
    <w:rsid w:val="00E51125"/>
    <w:rsid w:val="00E5131F"/>
    <w:rsid w:val="00E51826"/>
    <w:rsid w:val="00E520F9"/>
    <w:rsid w:val="00E52140"/>
    <w:rsid w:val="00E52655"/>
    <w:rsid w:val="00E529C2"/>
    <w:rsid w:val="00E529E7"/>
    <w:rsid w:val="00E52A0E"/>
    <w:rsid w:val="00E52E86"/>
    <w:rsid w:val="00E53C50"/>
    <w:rsid w:val="00E546FE"/>
    <w:rsid w:val="00E54B41"/>
    <w:rsid w:val="00E56073"/>
    <w:rsid w:val="00E562F7"/>
    <w:rsid w:val="00E56549"/>
    <w:rsid w:val="00E56595"/>
    <w:rsid w:val="00E56E5D"/>
    <w:rsid w:val="00E57197"/>
    <w:rsid w:val="00E57212"/>
    <w:rsid w:val="00E60161"/>
    <w:rsid w:val="00E604F3"/>
    <w:rsid w:val="00E61191"/>
    <w:rsid w:val="00E61C09"/>
    <w:rsid w:val="00E61C38"/>
    <w:rsid w:val="00E61E6E"/>
    <w:rsid w:val="00E62E02"/>
    <w:rsid w:val="00E634A0"/>
    <w:rsid w:val="00E63979"/>
    <w:rsid w:val="00E63F05"/>
    <w:rsid w:val="00E63F91"/>
    <w:rsid w:val="00E641AB"/>
    <w:rsid w:val="00E642F7"/>
    <w:rsid w:val="00E643D3"/>
    <w:rsid w:val="00E6477E"/>
    <w:rsid w:val="00E655BF"/>
    <w:rsid w:val="00E6639D"/>
    <w:rsid w:val="00E663D1"/>
    <w:rsid w:val="00E669E4"/>
    <w:rsid w:val="00E67042"/>
    <w:rsid w:val="00E670BE"/>
    <w:rsid w:val="00E67149"/>
    <w:rsid w:val="00E6782C"/>
    <w:rsid w:val="00E67C54"/>
    <w:rsid w:val="00E67D5A"/>
    <w:rsid w:val="00E67F37"/>
    <w:rsid w:val="00E70559"/>
    <w:rsid w:val="00E71059"/>
    <w:rsid w:val="00E716FB"/>
    <w:rsid w:val="00E7189A"/>
    <w:rsid w:val="00E71C68"/>
    <w:rsid w:val="00E71F0C"/>
    <w:rsid w:val="00E72E90"/>
    <w:rsid w:val="00E73228"/>
    <w:rsid w:val="00E737D2"/>
    <w:rsid w:val="00E73B6B"/>
    <w:rsid w:val="00E73E5B"/>
    <w:rsid w:val="00E743D2"/>
    <w:rsid w:val="00E752C9"/>
    <w:rsid w:val="00E75DE2"/>
    <w:rsid w:val="00E766B9"/>
    <w:rsid w:val="00E76994"/>
    <w:rsid w:val="00E769BF"/>
    <w:rsid w:val="00E77B47"/>
    <w:rsid w:val="00E80833"/>
    <w:rsid w:val="00E809F4"/>
    <w:rsid w:val="00E80BF6"/>
    <w:rsid w:val="00E80C2D"/>
    <w:rsid w:val="00E81A28"/>
    <w:rsid w:val="00E81A96"/>
    <w:rsid w:val="00E8226D"/>
    <w:rsid w:val="00E823DB"/>
    <w:rsid w:val="00E82733"/>
    <w:rsid w:val="00E82920"/>
    <w:rsid w:val="00E82CEA"/>
    <w:rsid w:val="00E82D42"/>
    <w:rsid w:val="00E830C0"/>
    <w:rsid w:val="00E83352"/>
    <w:rsid w:val="00E83553"/>
    <w:rsid w:val="00E83609"/>
    <w:rsid w:val="00E838F5"/>
    <w:rsid w:val="00E83CD5"/>
    <w:rsid w:val="00E83D4F"/>
    <w:rsid w:val="00E8464C"/>
    <w:rsid w:val="00E84C6B"/>
    <w:rsid w:val="00E84D7A"/>
    <w:rsid w:val="00E84F08"/>
    <w:rsid w:val="00E84F90"/>
    <w:rsid w:val="00E84FE0"/>
    <w:rsid w:val="00E85347"/>
    <w:rsid w:val="00E864C1"/>
    <w:rsid w:val="00E867BE"/>
    <w:rsid w:val="00E867D6"/>
    <w:rsid w:val="00E86857"/>
    <w:rsid w:val="00E874A0"/>
    <w:rsid w:val="00E87CCF"/>
    <w:rsid w:val="00E87E99"/>
    <w:rsid w:val="00E903F8"/>
    <w:rsid w:val="00E9077A"/>
    <w:rsid w:val="00E90973"/>
    <w:rsid w:val="00E9101E"/>
    <w:rsid w:val="00E92096"/>
    <w:rsid w:val="00E92155"/>
    <w:rsid w:val="00E92D65"/>
    <w:rsid w:val="00E93B38"/>
    <w:rsid w:val="00E93CC1"/>
    <w:rsid w:val="00E93D4F"/>
    <w:rsid w:val="00E942A4"/>
    <w:rsid w:val="00E94F5F"/>
    <w:rsid w:val="00E956AD"/>
    <w:rsid w:val="00E956E1"/>
    <w:rsid w:val="00E95B39"/>
    <w:rsid w:val="00E960A7"/>
    <w:rsid w:val="00E96B24"/>
    <w:rsid w:val="00E97320"/>
    <w:rsid w:val="00E97543"/>
    <w:rsid w:val="00E97745"/>
    <w:rsid w:val="00E97796"/>
    <w:rsid w:val="00E97CD6"/>
    <w:rsid w:val="00EA05DB"/>
    <w:rsid w:val="00EA1112"/>
    <w:rsid w:val="00EA17A1"/>
    <w:rsid w:val="00EA1AF7"/>
    <w:rsid w:val="00EA2177"/>
    <w:rsid w:val="00EA233A"/>
    <w:rsid w:val="00EA2872"/>
    <w:rsid w:val="00EA2C94"/>
    <w:rsid w:val="00EA3ED7"/>
    <w:rsid w:val="00EA4424"/>
    <w:rsid w:val="00EA45F7"/>
    <w:rsid w:val="00EA4963"/>
    <w:rsid w:val="00EA4DB2"/>
    <w:rsid w:val="00EA5590"/>
    <w:rsid w:val="00EA6055"/>
    <w:rsid w:val="00EA6835"/>
    <w:rsid w:val="00EA6AAD"/>
    <w:rsid w:val="00EA700A"/>
    <w:rsid w:val="00EA74EF"/>
    <w:rsid w:val="00EA7556"/>
    <w:rsid w:val="00EA7B3C"/>
    <w:rsid w:val="00EA7D5B"/>
    <w:rsid w:val="00EA7DE7"/>
    <w:rsid w:val="00EB00A9"/>
    <w:rsid w:val="00EB0C6C"/>
    <w:rsid w:val="00EB0D03"/>
    <w:rsid w:val="00EB0D11"/>
    <w:rsid w:val="00EB0EEA"/>
    <w:rsid w:val="00EB1669"/>
    <w:rsid w:val="00EB236C"/>
    <w:rsid w:val="00EB27B5"/>
    <w:rsid w:val="00EB2C52"/>
    <w:rsid w:val="00EB2F13"/>
    <w:rsid w:val="00EB3110"/>
    <w:rsid w:val="00EB409C"/>
    <w:rsid w:val="00EB4C79"/>
    <w:rsid w:val="00EB5734"/>
    <w:rsid w:val="00EB70E9"/>
    <w:rsid w:val="00EB7BFB"/>
    <w:rsid w:val="00EC04AB"/>
    <w:rsid w:val="00EC0B85"/>
    <w:rsid w:val="00EC0F1D"/>
    <w:rsid w:val="00EC193B"/>
    <w:rsid w:val="00EC23A5"/>
    <w:rsid w:val="00EC2CC8"/>
    <w:rsid w:val="00EC3DBC"/>
    <w:rsid w:val="00EC46A3"/>
    <w:rsid w:val="00EC477B"/>
    <w:rsid w:val="00EC4D44"/>
    <w:rsid w:val="00EC4E4A"/>
    <w:rsid w:val="00EC5616"/>
    <w:rsid w:val="00EC5690"/>
    <w:rsid w:val="00EC5939"/>
    <w:rsid w:val="00EC6E2F"/>
    <w:rsid w:val="00EC6F2E"/>
    <w:rsid w:val="00EC6F85"/>
    <w:rsid w:val="00EC7406"/>
    <w:rsid w:val="00EC777A"/>
    <w:rsid w:val="00EC7BAC"/>
    <w:rsid w:val="00EC7CF6"/>
    <w:rsid w:val="00EC7D88"/>
    <w:rsid w:val="00ED0EF2"/>
    <w:rsid w:val="00ED15FF"/>
    <w:rsid w:val="00ED24C6"/>
    <w:rsid w:val="00ED24EF"/>
    <w:rsid w:val="00ED2E61"/>
    <w:rsid w:val="00ED3232"/>
    <w:rsid w:val="00ED3462"/>
    <w:rsid w:val="00ED3BFD"/>
    <w:rsid w:val="00ED3CF0"/>
    <w:rsid w:val="00ED3F0C"/>
    <w:rsid w:val="00ED4088"/>
    <w:rsid w:val="00ED470B"/>
    <w:rsid w:val="00ED505B"/>
    <w:rsid w:val="00ED50EF"/>
    <w:rsid w:val="00ED5AB0"/>
    <w:rsid w:val="00ED5B8A"/>
    <w:rsid w:val="00ED5CB9"/>
    <w:rsid w:val="00ED640A"/>
    <w:rsid w:val="00ED6514"/>
    <w:rsid w:val="00ED7612"/>
    <w:rsid w:val="00ED7C1C"/>
    <w:rsid w:val="00ED7C92"/>
    <w:rsid w:val="00ED7D3F"/>
    <w:rsid w:val="00EE119F"/>
    <w:rsid w:val="00EE21D5"/>
    <w:rsid w:val="00EE29E9"/>
    <w:rsid w:val="00EE2C4A"/>
    <w:rsid w:val="00EE3090"/>
    <w:rsid w:val="00EE31FE"/>
    <w:rsid w:val="00EE3E89"/>
    <w:rsid w:val="00EE4231"/>
    <w:rsid w:val="00EE4853"/>
    <w:rsid w:val="00EE5757"/>
    <w:rsid w:val="00EE582E"/>
    <w:rsid w:val="00EE5EEB"/>
    <w:rsid w:val="00EE62B3"/>
    <w:rsid w:val="00EE654D"/>
    <w:rsid w:val="00EE6A6E"/>
    <w:rsid w:val="00EF03F4"/>
    <w:rsid w:val="00EF15B8"/>
    <w:rsid w:val="00EF1864"/>
    <w:rsid w:val="00EF1B36"/>
    <w:rsid w:val="00EF2FAF"/>
    <w:rsid w:val="00EF373A"/>
    <w:rsid w:val="00EF38C6"/>
    <w:rsid w:val="00EF3ADC"/>
    <w:rsid w:val="00EF3FF7"/>
    <w:rsid w:val="00EF4202"/>
    <w:rsid w:val="00EF451E"/>
    <w:rsid w:val="00EF4666"/>
    <w:rsid w:val="00EF479A"/>
    <w:rsid w:val="00EF4C79"/>
    <w:rsid w:val="00EF6394"/>
    <w:rsid w:val="00EF7EE3"/>
    <w:rsid w:val="00F0033F"/>
    <w:rsid w:val="00F00456"/>
    <w:rsid w:val="00F00935"/>
    <w:rsid w:val="00F018B7"/>
    <w:rsid w:val="00F01A37"/>
    <w:rsid w:val="00F01CC9"/>
    <w:rsid w:val="00F0204F"/>
    <w:rsid w:val="00F02795"/>
    <w:rsid w:val="00F034D5"/>
    <w:rsid w:val="00F03F4A"/>
    <w:rsid w:val="00F04A80"/>
    <w:rsid w:val="00F04F3A"/>
    <w:rsid w:val="00F050CF"/>
    <w:rsid w:val="00F05308"/>
    <w:rsid w:val="00F057B5"/>
    <w:rsid w:val="00F0619A"/>
    <w:rsid w:val="00F0725D"/>
    <w:rsid w:val="00F07A7D"/>
    <w:rsid w:val="00F07DB3"/>
    <w:rsid w:val="00F106CA"/>
    <w:rsid w:val="00F10B2E"/>
    <w:rsid w:val="00F10BBE"/>
    <w:rsid w:val="00F10C76"/>
    <w:rsid w:val="00F10F10"/>
    <w:rsid w:val="00F11509"/>
    <w:rsid w:val="00F119CA"/>
    <w:rsid w:val="00F11CFC"/>
    <w:rsid w:val="00F12326"/>
    <w:rsid w:val="00F125B9"/>
    <w:rsid w:val="00F12C4C"/>
    <w:rsid w:val="00F13038"/>
    <w:rsid w:val="00F13100"/>
    <w:rsid w:val="00F13189"/>
    <w:rsid w:val="00F13349"/>
    <w:rsid w:val="00F13824"/>
    <w:rsid w:val="00F13949"/>
    <w:rsid w:val="00F13BC7"/>
    <w:rsid w:val="00F1473B"/>
    <w:rsid w:val="00F14747"/>
    <w:rsid w:val="00F148F4"/>
    <w:rsid w:val="00F152BC"/>
    <w:rsid w:val="00F157E3"/>
    <w:rsid w:val="00F1594B"/>
    <w:rsid w:val="00F15B16"/>
    <w:rsid w:val="00F16086"/>
    <w:rsid w:val="00F16641"/>
    <w:rsid w:val="00F16844"/>
    <w:rsid w:val="00F16B9B"/>
    <w:rsid w:val="00F16C46"/>
    <w:rsid w:val="00F16D41"/>
    <w:rsid w:val="00F16E24"/>
    <w:rsid w:val="00F16F9B"/>
    <w:rsid w:val="00F174E2"/>
    <w:rsid w:val="00F17653"/>
    <w:rsid w:val="00F2084D"/>
    <w:rsid w:val="00F2118A"/>
    <w:rsid w:val="00F21595"/>
    <w:rsid w:val="00F21881"/>
    <w:rsid w:val="00F21D8D"/>
    <w:rsid w:val="00F22536"/>
    <w:rsid w:val="00F22D18"/>
    <w:rsid w:val="00F23511"/>
    <w:rsid w:val="00F2364B"/>
    <w:rsid w:val="00F23F11"/>
    <w:rsid w:val="00F24CBC"/>
    <w:rsid w:val="00F24D1D"/>
    <w:rsid w:val="00F24E1D"/>
    <w:rsid w:val="00F250B0"/>
    <w:rsid w:val="00F25237"/>
    <w:rsid w:val="00F25D63"/>
    <w:rsid w:val="00F26293"/>
    <w:rsid w:val="00F26480"/>
    <w:rsid w:val="00F26853"/>
    <w:rsid w:val="00F26B46"/>
    <w:rsid w:val="00F26DE4"/>
    <w:rsid w:val="00F26F77"/>
    <w:rsid w:val="00F30143"/>
    <w:rsid w:val="00F30619"/>
    <w:rsid w:val="00F30F37"/>
    <w:rsid w:val="00F3104E"/>
    <w:rsid w:val="00F31290"/>
    <w:rsid w:val="00F3149C"/>
    <w:rsid w:val="00F31574"/>
    <w:rsid w:val="00F31736"/>
    <w:rsid w:val="00F31CBE"/>
    <w:rsid w:val="00F322D6"/>
    <w:rsid w:val="00F323C1"/>
    <w:rsid w:val="00F32BA6"/>
    <w:rsid w:val="00F33301"/>
    <w:rsid w:val="00F33CC7"/>
    <w:rsid w:val="00F33FE6"/>
    <w:rsid w:val="00F34949"/>
    <w:rsid w:val="00F35C35"/>
    <w:rsid w:val="00F371C7"/>
    <w:rsid w:val="00F37763"/>
    <w:rsid w:val="00F37A68"/>
    <w:rsid w:val="00F403EB"/>
    <w:rsid w:val="00F407CA"/>
    <w:rsid w:val="00F40BB1"/>
    <w:rsid w:val="00F42A7F"/>
    <w:rsid w:val="00F42FCF"/>
    <w:rsid w:val="00F435F8"/>
    <w:rsid w:val="00F4489A"/>
    <w:rsid w:val="00F44FE4"/>
    <w:rsid w:val="00F45B15"/>
    <w:rsid w:val="00F45F53"/>
    <w:rsid w:val="00F46242"/>
    <w:rsid w:val="00F471EF"/>
    <w:rsid w:val="00F504B0"/>
    <w:rsid w:val="00F50772"/>
    <w:rsid w:val="00F51438"/>
    <w:rsid w:val="00F520C6"/>
    <w:rsid w:val="00F52193"/>
    <w:rsid w:val="00F53346"/>
    <w:rsid w:val="00F53486"/>
    <w:rsid w:val="00F53693"/>
    <w:rsid w:val="00F5398E"/>
    <w:rsid w:val="00F54100"/>
    <w:rsid w:val="00F548A0"/>
    <w:rsid w:val="00F5643A"/>
    <w:rsid w:val="00F56AC8"/>
    <w:rsid w:val="00F578A7"/>
    <w:rsid w:val="00F57FCE"/>
    <w:rsid w:val="00F61189"/>
    <w:rsid w:val="00F6151C"/>
    <w:rsid w:val="00F61A23"/>
    <w:rsid w:val="00F61EF2"/>
    <w:rsid w:val="00F62D43"/>
    <w:rsid w:val="00F636B4"/>
    <w:rsid w:val="00F63FF0"/>
    <w:rsid w:val="00F640BA"/>
    <w:rsid w:val="00F64E4E"/>
    <w:rsid w:val="00F65063"/>
    <w:rsid w:val="00F6613B"/>
    <w:rsid w:val="00F664CE"/>
    <w:rsid w:val="00F667F2"/>
    <w:rsid w:val="00F66A57"/>
    <w:rsid w:val="00F67656"/>
    <w:rsid w:val="00F67875"/>
    <w:rsid w:val="00F67994"/>
    <w:rsid w:val="00F70223"/>
    <w:rsid w:val="00F703E4"/>
    <w:rsid w:val="00F703F4"/>
    <w:rsid w:val="00F70721"/>
    <w:rsid w:val="00F70722"/>
    <w:rsid w:val="00F70AA6"/>
    <w:rsid w:val="00F70AD9"/>
    <w:rsid w:val="00F70BB9"/>
    <w:rsid w:val="00F70C1F"/>
    <w:rsid w:val="00F71051"/>
    <w:rsid w:val="00F711BE"/>
    <w:rsid w:val="00F71334"/>
    <w:rsid w:val="00F714EB"/>
    <w:rsid w:val="00F71E05"/>
    <w:rsid w:val="00F723BA"/>
    <w:rsid w:val="00F72668"/>
    <w:rsid w:val="00F72E1A"/>
    <w:rsid w:val="00F72F59"/>
    <w:rsid w:val="00F73285"/>
    <w:rsid w:val="00F7349B"/>
    <w:rsid w:val="00F73BAB"/>
    <w:rsid w:val="00F73C41"/>
    <w:rsid w:val="00F744D3"/>
    <w:rsid w:val="00F74580"/>
    <w:rsid w:val="00F74A2A"/>
    <w:rsid w:val="00F74BE4"/>
    <w:rsid w:val="00F75275"/>
    <w:rsid w:val="00F757C6"/>
    <w:rsid w:val="00F75CC6"/>
    <w:rsid w:val="00F778ED"/>
    <w:rsid w:val="00F77D81"/>
    <w:rsid w:val="00F804AB"/>
    <w:rsid w:val="00F8118D"/>
    <w:rsid w:val="00F81329"/>
    <w:rsid w:val="00F8222C"/>
    <w:rsid w:val="00F8279B"/>
    <w:rsid w:val="00F832D3"/>
    <w:rsid w:val="00F8367E"/>
    <w:rsid w:val="00F83947"/>
    <w:rsid w:val="00F83A73"/>
    <w:rsid w:val="00F83B8E"/>
    <w:rsid w:val="00F83E93"/>
    <w:rsid w:val="00F84FE5"/>
    <w:rsid w:val="00F8555E"/>
    <w:rsid w:val="00F85B1B"/>
    <w:rsid w:val="00F85C45"/>
    <w:rsid w:val="00F86CF1"/>
    <w:rsid w:val="00F86D34"/>
    <w:rsid w:val="00F90386"/>
    <w:rsid w:val="00F90858"/>
    <w:rsid w:val="00F90A3F"/>
    <w:rsid w:val="00F91D17"/>
    <w:rsid w:val="00F91DF2"/>
    <w:rsid w:val="00F91E90"/>
    <w:rsid w:val="00F92092"/>
    <w:rsid w:val="00F920EA"/>
    <w:rsid w:val="00F92753"/>
    <w:rsid w:val="00F92795"/>
    <w:rsid w:val="00F92E32"/>
    <w:rsid w:val="00F9307D"/>
    <w:rsid w:val="00F93920"/>
    <w:rsid w:val="00F93B9C"/>
    <w:rsid w:val="00F94308"/>
    <w:rsid w:val="00F94521"/>
    <w:rsid w:val="00F94AA5"/>
    <w:rsid w:val="00F94BA8"/>
    <w:rsid w:val="00F95094"/>
    <w:rsid w:val="00F96113"/>
    <w:rsid w:val="00F967D9"/>
    <w:rsid w:val="00F96836"/>
    <w:rsid w:val="00F9691F"/>
    <w:rsid w:val="00F96A24"/>
    <w:rsid w:val="00FA08DA"/>
    <w:rsid w:val="00FA10C2"/>
    <w:rsid w:val="00FA1187"/>
    <w:rsid w:val="00FA169B"/>
    <w:rsid w:val="00FA1DEA"/>
    <w:rsid w:val="00FA20C4"/>
    <w:rsid w:val="00FA20D7"/>
    <w:rsid w:val="00FA213A"/>
    <w:rsid w:val="00FA2885"/>
    <w:rsid w:val="00FA3688"/>
    <w:rsid w:val="00FA4AE8"/>
    <w:rsid w:val="00FA4DB1"/>
    <w:rsid w:val="00FA50F4"/>
    <w:rsid w:val="00FA5A05"/>
    <w:rsid w:val="00FA6025"/>
    <w:rsid w:val="00FA68F7"/>
    <w:rsid w:val="00FA71BD"/>
    <w:rsid w:val="00FA75A3"/>
    <w:rsid w:val="00FA762A"/>
    <w:rsid w:val="00FA79B8"/>
    <w:rsid w:val="00FA7B89"/>
    <w:rsid w:val="00FA7FD0"/>
    <w:rsid w:val="00FB05A0"/>
    <w:rsid w:val="00FB0EB2"/>
    <w:rsid w:val="00FB0F07"/>
    <w:rsid w:val="00FB10A2"/>
    <w:rsid w:val="00FB10A8"/>
    <w:rsid w:val="00FB13A1"/>
    <w:rsid w:val="00FB152E"/>
    <w:rsid w:val="00FB172F"/>
    <w:rsid w:val="00FB1D02"/>
    <w:rsid w:val="00FB2B3B"/>
    <w:rsid w:val="00FB3495"/>
    <w:rsid w:val="00FB39B4"/>
    <w:rsid w:val="00FB48F8"/>
    <w:rsid w:val="00FB529F"/>
    <w:rsid w:val="00FB5591"/>
    <w:rsid w:val="00FB5911"/>
    <w:rsid w:val="00FB5E59"/>
    <w:rsid w:val="00FB5F1D"/>
    <w:rsid w:val="00FB62DF"/>
    <w:rsid w:val="00FB6AED"/>
    <w:rsid w:val="00FC0A04"/>
    <w:rsid w:val="00FC128F"/>
    <w:rsid w:val="00FC15DF"/>
    <w:rsid w:val="00FC2067"/>
    <w:rsid w:val="00FC2672"/>
    <w:rsid w:val="00FC2D15"/>
    <w:rsid w:val="00FC3925"/>
    <w:rsid w:val="00FC4892"/>
    <w:rsid w:val="00FC51B1"/>
    <w:rsid w:val="00FC5489"/>
    <w:rsid w:val="00FC5647"/>
    <w:rsid w:val="00FC5D3D"/>
    <w:rsid w:val="00FC7BA8"/>
    <w:rsid w:val="00FC7CA4"/>
    <w:rsid w:val="00FC7DF9"/>
    <w:rsid w:val="00FD0A83"/>
    <w:rsid w:val="00FD0DC4"/>
    <w:rsid w:val="00FD137A"/>
    <w:rsid w:val="00FD22C8"/>
    <w:rsid w:val="00FD25F6"/>
    <w:rsid w:val="00FD2C53"/>
    <w:rsid w:val="00FD2CA8"/>
    <w:rsid w:val="00FD33FA"/>
    <w:rsid w:val="00FD3FC9"/>
    <w:rsid w:val="00FD4E65"/>
    <w:rsid w:val="00FD582A"/>
    <w:rsid w:val="00FD5D34"/>
    <w:rsid w:val="00FD5D60"/>
    <w:rsid w:val="00FD62EC"/>
    <w:rsid w:val="00FD63A7"/>
    <w:rsid w:val="00FE0856"/>
    <w:rsid w:val="00FE0888"/>
    <w:rsid w:val="00FE0D81"/>
    <w:rsid w:val="00FE0F09"/>
    <w:rsid w:val="00FE0FD4"/>
    <w:rsid w:val="00FE1964"/>
    <w:rsid w:val="00FE1A60"/>
    <w:rsid w:val="00FE2062"/>
    <w:rsid w:val="00FE2435"/>
    <w:rsid w:val="00FE2558"/>
    <w:rsid w:val="00FE27F8"/>
    <w:rsid w:val="00FE35DD"/>
    <w:rsid w:val="00FE38F0"/>
    <w:rsid w:val="00FE3DE8"/>
    <w:rsid w:val="00FE3E31"/>
    <w:rsid w:val="00FE419C"/>
    <w:rsid w:val="00FE4201"/>
    <w:rsid w:val="00FE4575"/>
    <w:rsid w:val="00FE465C"/>
    <w:rsid w:val="00FE4CB9"/>
    <w:rsid w:val="00FE5B99"/>
    <w:rsid w:val="00FE6149"/>
    <w:rsid w:val="00FE65AD"/>
    <w:rsid w:val="00FE6977"/>
    <w:rsid w:val="00FE69D2"/>
    <w:rsid w:val="00FE7209"/>
    <w:rsid w:val="00FE7401"/>
    <w:rsid w:val="00FE7D49"/>
    <w:rsid w:val="00FE7EDF"/>
    <w:rsid w:val="00FF147B"/>
    <w:rsid w:val="00FF201A"/>
    <w:rsid w:val="00FF25FE"/>
    <w:rsid w:val="00FF2ED1"/>
    <w:rsid w:val="00FF32DB"/>
    <w:rsid w:val="00FF3345"/>
    <w:rsid w:val="00FF3956"/>
    <w:rsid w:val="00FF3C31"/>
    <w:rsid w:val="00FF42D5"/>
    <w:rsid w:val="00FF45C3"/>
    <w:rsid w:val="00FF4D00"/>
    <w:rsid w:val="00FF4D5D"/>
    <w:rsid w:val="00FF56D8"/>
    <w:rsid w:val="00FF5706"/>
    <w:rsid w:val="00FF5883"/>
    <w:rsid w:val="00FF5EC7"/>
    <w:rsid w:val="00FF5F8B"/>
    <w:rsid w:val="00FF5FF4"/>
    <w:rsid w:val="00FF61B8"/>
    <w:rsid w:val="00FF62E6"/>
    <w:rsid w:val="00FF68FE"/>
    <w:rsid w:val="00FF78B8"/>
    <w:rsid w:val="00FF7A19"/>
    <w:rsid w:val="00FF7A6D"/>
    <w:rsid w:val="06E90690"/>
    <w:rsid w:val="0EDE8ED8"/>
    <w:rsid w:val="1F6EF34E"/>
    <w:rsid w:val="2980ACBA"/>
    <w:rsid w:val="29E26273"/>
    <w:rsid w:val="36081125"/>
    <w:rsid w:val="3A468CCA"/>
    <w:rsid w:val="43A68BC0"/>
    <w:rsid w:val="44A04300"/>
    <w:rsid w:val="57AD421B"/>
    <w:rsid w:val="596B858C"/>
    <w:rsid w:val="79CACC12"/>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64CFD6"/>
  <w15:docId w15:val="{08382427-A4F3-4D6A-9F98-AA6633B73D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ahoma"/>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1519"/>
    <w:pPr>
      <w:spacing w:line="360" w:lineRule="auto"/>
    </w:pPr>
    <w:rPr>
      <w:rFonts w:ascii="CMU Serif" w:hAnsi="CMU Serif"/>
      <w:sz w:val="18"/>
      <w:szCs w:val="22"/>
      <w:lang w:eastAsia="en-US" w:bidi="ar-SA"/>
    </w:rPr>
  </w:style>
  <w:style w:type="paragraph" w:styleId="Heading1">
    <w:name w:val="heading 1"/>
    <w:basedOn w:val="Normal"/>
    <w:next w:val="Normal"/>
    <w:link w:val="Heading1Char"/>
    <w:uiPriority w:val="9"/>
    <w:qFormat/>
    <w:pPr>
      <w:keepNext/>
      <w:keepLines/>
      <w:spacing w:before="240"/>
      <w:outlineLvl w:val="0"/>
    </w:pPr>
    <w:rPr>
      <w:rFonts w:ascii="CMU Sans Serif" w:hAnsi="CMU Sans Serif"/>
      <w:b/>
      <w:bCs/>
      <w:sz w:val="28"/>
      <w:szCs w:val="24"/>
      <w:lang w:val="en-GB"/>
    </w:rPr>
  </w:style>
  <w:style w:type="paragraph" w:styleId="Heading2">
    <w:name w:val="heading 2"/>
    <w:basedOn w:val="Normal"/>
    <w:next w:val="Normal"/>
    <w:link w:val="Heading2Char"/>
    <w:uiPriority w:val="9"/>
    <w:unhideWhenUsed/>
    <w:qFormat/>
    <w:rsid w:val="009559D2"/>
    <w:pPr>
      <w:keepNext/>
      <w:keepLines/>
      <w:spacing w:before="170" w:after="57"/>
      <w:outlineLvl w:val="1"/>
    </w:pPr>
    <w:rPr>
      <w:rFonts w:ascii="CMU Sans Serif" w:hAnsi="CMU Sans Serif"/>
      <w:bCs/>
      <w:i/>
      <w:sz w:val="24"/>
      <w:szCs w:val="26"/>
      <w:lang w:val="en-GB"/>
    </w:rPr>
  </w:style>
  <w:style w:type="paragraph" w:styleId="Heading3">
    <w:name w:val="heading 3"/>
    <w:basedOn w:val="Normal"/>
    <w:next w:val="Normal"/>
    <w:link w:val="Heading3Char"/>
    <w:uiPriority w:val="9"/>
    <w:unhideWhenUsed/>
    <w:qFormat/>
    <w:rsid w:val="0054329A"/>
    <w:pPr>
      <w:keepNext/>
      <w:keepLines/>
      <w:spacing w:before="40"/>
      <w:outlineLvl w:val="2"/>
    </w:pPr>
    <w:rPr>
      <w:rFonts w:ascii="CMU Sans Serif" w:hAnsi="CMU Sans Serif"/>
      <w:i/>
      <w:sz w:val="20"/>
      <w:szCs w:val="24"/>
    </w:rPr>
  </w:style>
  <w:style w:type="paragraph" w:styleId="Heading4">
    <w:name w:val="heading 4"/>
    <w:basedOn w:val="Normal"/>
    <w:next w:val="Normal"/>
    <w:link w:val="Heading4Char"/>
    <w:uiPriority w:val="9"/>
    <w:semiHidden/>
    <w:unhideWhenUsed/>
    <w:qFormat/>
    <w:rsid w:val="000C55E8"/>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qFormat/>
    <w:rPr>
      <w:sz w:val="16"/>
      <w:szCs w:val="16"/>
    </w:rPr>
  </w:style>
  <w:style w:type="character" w:styleId="Hyperlink">
    <w:name w:val="Hyperlink"/>
    <w:basedOn w:val="DefaultParagraphFont"/>
    <w:rPr>
      <w:color w:val="0563C1"/>
      <w:u w:val="single"/>
    </w:rPr>
  </w:style>
  <w:style w:type="character" w:customStyle="1" w:styleId="Heading1Char">
    <w:name w:val="Heading 1 Char"/>
    <w:basedOn w:val="DefaultParagraphFont"/>
    <w:link w:val="Heading1"/>
    <w:uiPriority w:val="9"/>
    <w:qFormat/>
    <w:rPr>
      <w:rFonts w:ascii="Calibri Light" w:eastAsia="Calibri" w:hAnsi="Calibri Light" w:cs="Tahoma"/>
      <w:sz w:val="32"/>
      <w:szCs w:val="32"/>
      <w:lang w:val="en-GB"/>
    </w:rPr>
  </w:style>
  <w:style w:type="character" w:customStyle="1" w:styleId="Heading2Char">
    <w:name w:val="Heading 2 Char"/>
    <w:basedOn w:val="DefaultParagraphFont"/>
    <w:link w:val="Heading2"/>
    <w:uiPriority w:val="9"/>
    <w:qFormat/>
    <w:rsid w:val="009559D2"/>
    <w:rPr>
      <w:rFonts w:ascii="CMU Sans Serif" w:hAnsi="CMU Sans Serif"/>
      <w:bCs/>
      <w:i/>
      <w:sz w:val="24"/>
      <w:szCs w:val="26"/>
      <w:lang w:val="en-GB" w:eastAsia="en-US" w:bidi="ar-SA"/>
    </w:rPr>
  </w:style>
  <w:style w:type="character" w:customStyle="1" w:styleId="CommentTextChar">
    <w:name w:val="Comment Text Char"/>
    <w:basedOn w:val="DefaultParagraphFont"/>
    <w:link w:val="CommentText"/>
    <w:uiPriority w:val="99"/>
    <w:qFormat/>
    <w:rPr>
      <w:sz w:val="20"/>
      <w:szCs w:val="20"/>
      <w:lang w:val="en-GB"/>
    </w:rPr>
  </w:style>
  <w:style w:type="character" w:customStyle="1" w:styleId="CommentSubjectChar">
    <w:name w:val="Comment Subject Char"/>
    <w:basedOn w:val="CommentTextChar"/>
    <w:link w:val="CommentSubject"/>
    <w:qFormat/>
    <w:rPr>
      <w:b/>
      <w:bCs/>
      <w:sz w:val="20"/>
      <w:szCs w:val="20"/>
      <w:lang w:val="en-GB"/>
    </w:rPr>
  </w:style>
  <w:style w:type="character" w:customStyle="1" w:styleId="Heading3Char">
    <w:name w:val="Heading 3 Char"/>
    <w:basedOn w:val="DefaultParagraphFont"/>
    <w:link w:val="Heading3"/>
    <w:uiPriority w:val="9"/>
    <w:qFormat/>
    <w:rsid w:val="0054329A"/>
    <w:rPr>
      <w:rFonts w:ascii="CMU Sans Serif" w:hAnsi="CMU Sans Serif"/>
      <w:i/>
      <w:szCs w:val="24"/>
      <w:lang w:eastAsia="en-US" w:bidi="ar-SA"/>
    </w:rPr>
  </w:style>
  <w:style w:type="character" w:styleId="UnresolvedMention">
    <w:name w:val="Unresolved Mention"/>
    <w:basedOn w:val="DefaultParagraphFont"/>
    <w:qFormat/>
    <w:rPr>
      <w:color w:val="605E5C"/>
      <w:shd w:val="clear" w:color="auto" w:fill="E1DFDD"/>
    </w:rPr>
  </w:style>
  <w:style w:type="character" w:customStyle="1" w:styleId="TablefootnoteChar">
    <w:name w:val="Table footnote Char"/>
    <w:basedOn w:val="DefaultParagraphFont"/>
    <w:link w:val="Tablefootnote"/>
    <w:qFormat/>
    <w:rsid w:val="0048323A"/>
    <w:rPr>
      <w:rFonts w:ascii="Times New Roman" w:hAnsi="Times New Roman" w:cs="Calibri"/>
      <w:sz w:val="16"/>
      <w:lang w:eastAsia="en-US" w:bidi="ar-SA"/>
    </w:rPr>
  </w:style>
  <w:style w:type="character" w:styleId="Strong">
    <w:name w:val="Strong"/>
    <w:uiPriority w:val="22"/>
    <w:qFormat/>
    <w:rPr>
      <w:b/>
      <w:bCs/>
    </w:rPr>
  </w:style>
  <w:style w:type="character" w:styleId="Emphasis">
    <w:name w:val="Emphasis"/>
    <w:qFormat/>
    <w:rPr>
      <w:i/>
      <w:iCs/>
    </w:rPr>
  </w:style>
  <w:style w:type="character" w:styleId="PlaceholderText">
    <w:name w:val="Placeholder Text"/>
    <w:basedOn w:val="DefaultParagraphFont"/>
    <w:uiPriority w:val="99"/>
    <w:semiHidden/>
    <w:qFormat/>
    <w:rsid w:val="00243167"/>
    <w:rPr>
      <w:color w:val="808080"/>
    </w:rPr>
  </w:style>
  <w:style w:type="character" w:customStyle="1" w:styleId="Bullets">
    <w:name w:val="Bullets"/>
    <w:qFormat/>
    <w:rPr>
      <w:rFonts w:ascii="OpenSymbol" w:eastAsia="OpenSymbol" w:hAnsi="OpenSymbol" w:cs="OpenSymbol"/>
    </w:rPr>
  </w:style>
  <w:style w:type="paragraph" w:customStyle="1" w:styleId="Heading">
    <w:name w:val="Heading"/>
    <w:basedOn w:val="Normal"/>
    <w:next w:val="BodyText"/>
    <w:qFormat/>
    <w:pPr>
      <w:keepNext/>
      <w:spacing w:before="240" w:after="120"/>
    </w:pPr>
    <w:rPr>
      <w:rFonts w:ascii="Liberation Sans" w:eastAsia="Microsoft YaHei" w:hAnsi="Liberation Sans" w:cs="Lucida Sans"/>
      <w:sz w:val="28"/>
      <w:szCs w:val="28"/>
    </w:rPr>
  </w:style>
  <w:style w:type="paragraph" w:styleId="BodyText">
    <w:name w:val="Body Text"/>
    <w:basedOn w:val="Normal"/>
    <w:link w:val="BodyTextChar"/>
    <w:rsid w:val="00BE66BA"/>
    <w:pPr>
      <w:keepNext/>
      <w:spacing w:after="120"/>
      <w:ind w:firstLine="284"/>
      <w:jc w:val="both"/>
    </w:pPr>
    <w:rPr>
      <w:rFonts w:ascii="Times New Roman" w:hAnsi="Times New Roman"/>
      <w:sz w:val="22"/>
      <w:szCs w:val="18"/>
    </w:rPr>
  </w:style>
  <w:style w:type="paragraph" w:styleId="List">
    <w:name w:val="List"/>
    <w:basedOn w:val="BodyText"/>
    <w:rPr>
      <w:rFonts w:cs="Lucida Sans"/>
    </w:rPr>
  </w:style>
  <w:style w:type="paragraph" w:styleId="Caption">
    <w:name w:val="caption"/>
    <w:basedOn w:val="TableHeading"/>
    <w:qFormat/>
    <w:rsid w:val="00A9330F"/>
    <w:rPr>
      <w:rFonts w:ascii="Times New Roman" w:hAnsi="Times New Roman" w:cs="Times New Roman"/>
    </w:rPr>
  </w:style>
  <w:style w:type="paragraph" w:customStyle="1" w:styleId="Index">
    <w:name w:val="Index"/>
    <w:basedOn w:val="Normal"/>
    <w:qFormat/>
    <w:pPr>
      <w:suppressLineNumbers/>
    </w:pPr>
    <w:rPr>
      <w:rFonts w:cs="Lucida Sans"/>
    </w:rPr>
  </w:style>
  <w:style w:type="paragraph" w:styleId="CommentText">
    <w:name w:val="annotation text"/>
    <w:basedOn w:val="Normal"/>
    <w:link w:val="CommentTextChar"/>
    <w:uiPriority w:val="99"/>
    <w:qFormat/>
    <w:pPr>
      <w:spacing w:line="240" w:lineRule="auto"/>
    </w:pPr>
    <w:rPr>
      <w:szCs w:val="20"/>
      <w:lang w:val="en-GB"/>
    </w:rPr>
  </w:style>
  <w:style w:type="paragraph" w:styleId="CommentSubject">
    <w:name w:val="annotation subject"/>
    <w:basedOn w:val="CommentText"/>
    <w:next w:val="CommentText"/>
    <w:link w:val="CommentSubjectChar"/>
    <w:qFormat/>
    <w:rPr>
      <w:b/>
      <w:bCs/>
      <w:lang w:val="en-US"/>
    </w:rPr>
  </w:style>
  <w:style w:type="paragraph" w:customStyle="1" w:styleId="Tablefootnote">
    <w:name w:val="Table footnote"/>
    <w:basedOn w:val="Normal"/>
    <w:link w:val="TablefootnoteChar"/>
    <w:qFormat/>
    <w:rsid w:val="0048323A"/>
    <w:pPr>
      <w:spacing w:before="120" w:line="240" w:lineRule="auto"/>
      <w:contextualSpacing/>
    </w:pPr>
    <w:rPr>
      <w:rFonts w:ascii="Times New Roman" w:hAnsi="Times New Roman" w:cs="Calibri"/>
      <w:sz w:val="16"/>
      <w:szCs w:val="20"/>
    </w:rPr>
  </w:style>
  <w:style w:type="paragraph" w:customStyle="1" w:styleId="TableContents">
    <w:name w:val="Table Contents"/>
    <w:basedOn w:val="Normal"/>
    <w:qFormat/>
    <w:pPr>
      <w:widowControl w:val="0"/>
      <w:suppressLineNumbers/>
    </w:pPr>
    <w:rPr>
      <w:rFonts w:ascii="CMU Sans Serif" w:hAnsi="CMU Sans Serif"/>
      <w:sz w:val="16"/>
    </w:rPr>
  </w:style>
  <w:style w:type="paragraph" w:customStyle="1" w:styleId="Table">
    <w:name w:val="Table"/>
    <w:basedOn w:val="Normal"/>
    <w:qFormat/>
  </w:style>
  <w:style w:type="paragraph" w:customStyle="1" w:styleId="Tabletext">
    <w:name w:val="Table text"/>
    <w:basedOn w:val="BodyText"/>
    <w:qFormat/>
    <w:pPr>
      <w:jc w:val="center"/>
    </w:pPr>
  </w:style>
  <w:style w:type="paragraph" w:customStyle="1" w:styleId="TableHeading">
    <w:name w:val="Table Heading"/>
    <w:basedOn w:val="TableContents"/>
    <w:qFormat/>
    <w:rsid w:val="00142E5C"/>
    <w:pPr>
      <w:spacing w:after="60" w:line="240" w:lineRule="auto"/>
      <w:jc w:val="center"/>
    </w:pPr>
    <w:rPr>
      <w:b/>
      <w:bCs/>
      <w:sz w:val="18"/>
    </w:rPr>
  </w:style>
  <w:style w:type="paragraph" w:customStyle="1" w:styleId="Figure">
    <w:name w:val="Figure"/>
    <w:basedOn w:val="Normal"/>
    <w:qFormat/>
  </w:style>
  <w:style w:type="paragraph" w:customStyle="1" w:styleId="FrameContents">
    <w:name w:val="Frame Contents"/>
    <w:basedOn w:val="Normal"/>
    <w:qFormat/>
  </w:style>
  <w:style w:type="paragraph" w:styleId="Title">
    <w:name w:val="Title"/>
    <w:basedOn w:val="Heading"/>
    <w:next w:val="BodyText"/>
    <w:link w:val="TitleChar"/>
    <w:uiPriority w:val="10"/>
    <w:qFormat/>
    <w:pPr>
      <w:jc w:val="center"/>
    </w:pPr>
    <w:rPr>
      <w:rFonts w:ascii="CMU Sans Serif" w:hAnsi="CMU Sans Serif"/>
      <w:b/>
      <w:bCs/>
      <w:sz w:val="40"/>
      <w:szCs w:val="56"/>
    </w:rPr>
  </w:style>
  <w:style w:type="paragraph" w:customStyle="1" w:styleId="Bibliography1">
    <w:name w:val="Bibliography 1"/>
    <w:basedOn w:val="Index"/>
    <w:qFormat/>
    <w:pPr>
      <w:tabs>
        <w:tab w:val="left" w:pos="384"/>
      </w:tabs>
      <w:spacing w:after="238" w:line="240" w:lineRule="auto"/>
      <w:ind w:left="384" w:hanging="384"/>
      <w:contextualSpacing/>
    </w:pPr>
    <w:rPr>
      <w:sz w:val="16"/>
    </w:rPr>
  </w:style>
  <w:style w:type="paragraph" w:customStyle="1" w:styleId="Authors">
    <w:name w:val="Authors"/>
    <w:basedOn w:val="Normal"/>
    <w:qFormat/>
    <w:pPr>
      <w:suppressAutoHyphens w:val="0"/>
      <w:spacing w:line="259" w:lineRule="auto"/>
    </w:pPr>
    <w:rPr>
      <w:rFonts w:ascii="CMU Sans Serif" w:hAnsi="CMU Sans Serif"/>
      <w:szCs w:val="18"/>
    </w:rPr>
  </w:style>
  <w:style w:type="paragraph" w:customStyle="1" w:styleId="Affiliations">
    <w:name w:val="Affiliations"/>
    <w:basedOn w:val="Normal"/>
    <w:qFormat/>
    <w:pPr>
      <w:suppressAutoHyphens w:val="0"/>
      <w:spacing w:line="259" w:lineRule="auto"/>
    </w:pPr>
    <w:rPr>
      <w:rFonts w:ascii="CMU Sans Serif" w:hAnsi="CMU Sans Serif"/>
      <w:sz w:val="16"/>
      <w:szCs w:val="16"/>
    </w:rPr>
  </w:style>
  <w:style w:type="paragraph" w:styleId="Salutation">
    <w:name w:val="Salutation"/>
    <w:basedOn w:val="Normal"/>
    <w:pPr>
      <w:suppressLineNumbers/>
    </w:pPr>
  </w:style>
  <w:style w:type="paragraph" w:customStyle="1" w:styleId="References">
    <w:name w:val="References"/>
    <w:qFormat/>
    <w:pPr>
      <w:ind w:left="284" w:hanging="284"/>
    </w:pPr>
    <w:rPr>
      <w:rFonts w:ascii="CMU Sans Serif" w:hAnsi="CMU Sans Serif"/>
      <w:sz w:val="14"/>
    </w:rPr>
  </w:style>
  <w:style w:type="paragraph" w:styleId="Subtitle">
    <w:name w:val="Subtitle"/>
    <w:basedOn w:val="Heading"/>
    <w:next w:val="BodyText"/>
    <w:qFormat/>
    <w:pPr>
      <w:spacing w:before="60"/>
      <w:jc w:val="center"/>
    </w:pPr>
    <w:rPr>
      <w:sz w:val="36"/>
      <w:szCs w:val="36"/>
    </w:rPr>
  </w:style>
  <w:style w:type="paragraph" w:styleId="Revision">
    <w:name w:val="Revision"/>
    <w:hidden/>
    <w:uiPriority w:val="99"/>
    <w:semiHidden/>
    <w:rsid w:val="0012378D"/>
    <w:pPr>
      <w:suppressAutoHyphens w:val="0"/>
    </w:pPr>
    <w:rPr>
      <w:rFonts w:ascii="CMU Serif" w:hAnsi="CMU Serif"/>
      <w:sz w:val="18"/>
      <w:szCs w:val="22"/>
      <w:lang w:eastAsia="en-US" w:bidi="ar-SA"/>
    </w:rPr>
  </w:style>
  <w:style w:type="paragraph" w:styleId="Bibliography">
    <w:name w:val="Bibliography"/>
    <w:basedOn w:val="Normal"/>
    <w:next w:val="Normal"/>
    <w:uiPriority w:val="37"/>
    <w:unhideWhenUsed/>
    <w:rsid w:val="007F4D32"/>
  </w:style>
  <w:style w:type="paragraph" w:customStyle="1" w:styleId="Bodytextnofirstindent">
    <w:name w:val="Body text no first indent"/>
    <w:basedOn w:val="BodyText"/>
    <w:qFormat/>
    <w:rsid w:val="007A3BDA"/>
    <w:pPr>
      <w:ind w:firstLine="0"/>
    </w:pPr>
  </w:style>
  <w:style w:type="character" w:customStyle="1" w:styleId="Heading4Char">
    <w:name w:val="Heading 4 Char"/>
    <w:basedOn w:val="DefaultParagraphFont"/>
    <w:link w:val="Heading4"/>
    <w:uiPriority w:val="9"/>
    <w:semiHidden/>
    <w:rsid w:val="000C55E8"/>
    <w:rPr>
      <w:rFonts w:asciiTheme="majorHAnsi" w:eastAsiaTheme="majorEastAsia" w:hAnsiTheme="majorHAnsi" w:cstheme="majorBidi"/>
      <w:i/>
      <w:iCs/>
      <w:color w:val="2F5496" w:themeColor="accent1" w:themeShade="BF"/>
      <w:sz w:val="18"/>
      <w:szCs w:val="22"/>
      <w:lang w:eastAsia="en-US" w:bidi="ar-SA"/>
    </w:rPr>
  </w:style>
  <w:style w:type="table" w:styleId="TableGrid">
    <w:name w:val="Table Grid"/>
    <w:basedOn w:val="TableNormal"/>
    <w:rsid w:val="000D5A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odyTextChar">
    <w:name w:val="Body Text Char"/>
    <w:basedOn w:val="DefaultParagraphFont"/>
    <w:link w:val="BodyText"/>
    <w:rsid w:val="00BE66BA"/>
    <w:rPr>
      <w:rFonts w:ascii="Times New Roman" w:hAnsi="Times New Roman"/>
      <w:sz w:val="22"/>
      <w:szCs w:val="18"/>
      <w:lang w:eastAsia="en-US" w:bidi="ar-SA"/>
    </w:rPr>
  </w:style>
  <w:style w:type="paragraph" w:styleId="Header">
    <w:name w:val="header"/>
    <w:basedOn w:val="Normal"/>
    <w:link w:val="HeaderChar"/>
    <w:uiPriority w:val="99"/>
    <w:unhideWhenUsed/>
    <w:rsid w:val="0016333E"/>
    <w:pPr>
      <w:tabs>
        <w:tab w:val="center" w:pos="4680"/>
        <w:tab w:val="right" w:pos="9360"/>
      </w:tabs>
      <w:spacing w:line="240" w:lineRule="auto"/>
    </w:pPr>
  </w:style>
  <w:style w:type="character" w:customStyle="1" w:styleId="HeaderChar">
    <w:name w:val="Header Char"/>
    <w:basedOn w:val="DefaultParagraphFont"/>
    <w:link w:val="Header"/>
    <w:uiPriority w:val="99"/>
    <w:rsid w:val="0016333E"/>
    <w:rPr>
      <w:rFonts w:ascii="CMU Serif" w:hAnsi="CMU Serif"/>
      <w:sz w:val="18"/>
      <w:szCs w:val="22"/>
      <w:lang w:eastAsia="en-US" w:bidi="ar-SA"/>
    </w:rPr>
  </w:style>
  <w:style w:type="paragraph" w:styleId="Footer">
    <w:name w:val="footer"/>
    <w:basedOn w:val="Normal"/>
    <w:link w:val="FooterChar"/>
    <w:uiPriority w:val="99"/>
    <w:unhideWhenUsed/>
    <w:rsid w:val="0016333E"/>
    <w:pPr>
      <w:tabs>
        <w:tab w:val="center" w:pos="4680"/>
        <w:tab w:val="right" w:pos="9360"/>
      </w:tabs>
      <w:spacing w:line="240" w:lineRule="auto"/>
    </w:pPr>
  </w:style>
  <w:style w:type="character" w:customStyle="1" w:styleId="FooterChar">
    <w:name w:val="Footer Char"/>
    <w:basedOn w:val="DefaultParagraphFont"/>
    <w:link w:val="Footer"/>
    <w:uiPriority w:val="99"/>
    <w:rsid w:val="0016333E"/>
    <w:rPr>
      <w:rFonts w:ascii="CMU Serif" w:hAnsi="CMU Serif"/>
      <w:sz w:val="18"/>
      <w:szCs w:val="22"/>
      <w:lang w:eastAsia="en-US" w:bidi="ar-SA"/>
    </w:rPr>
  </w:style>
  <w:style w:type="paragraph" w:styleId="NormalWeb">
    <w:name w:val="Normal (Web)"/>
    <w:basedOn w:val="Normal"/>
    <w:uiPriority w:val="99"/>
    <w:semiHidden/>
    <w:unhideWhenUsed/>
    <w:rsid w:val="00546B75"/>
    <w:pPr>
      <w:suppressAutoHyphens w:val="0"/>
      <w:spacing w:line="240" w:lineRule="auto"/>
    </w:pPr>
    <w:rPr>
      <w:rFonts w:ascii="Aptos" w:eastAsiaTheme="minorHAnsi" w:hAnsi="Aptos" w:cs="Aptos"/>
      <w:sz w:val="24"/>
      <w:szCs w:val="24"/>
    </w:rPr>
  </w:style>
  <w:style w:type="character" w:customStyle="1" w:styleId="cf0">
    <w:name w:val="cf0"/>
    <w:basedOn w:val="DefaultParagraphFont"/>
    <w:rsid w:val="00546B75"/>
  </w:style>
  <w:style w:type="paragraph" w:styleId="BalloonText">
    <w:name w:val="Balloon Text"/>
    <w:basedOn w:val="Normal"/>
    <w:link w:val="BalloonTextChar"/>
    <w:uiPriority w:val="99"/>
    <w:semiHidden/>
    <w:unhideWhenUsed/>
    <w:rsid w:val="00AF648D"/>
    <w:pPr>
      <w:spacing w:line="240" w:lineRule="auto"/>
    </w:pPr>
    <w:rPr>
      <w:rFonts w:ascii="Segoe UI" w:hAnsi="Segoe UI" w:cs="Segoe UI"/>
      <w:szCs w:val="18"/>
    </w:rPr>
  </w:style>
  <w:style w:type="character" w:customStyle="1" w:styleId="BalloonTextChar">
    <w:name w:val="Balloon Text Char"/>
    <w:basedOn w:val="DefaultParagraphFont"/>
    <w:link w:val="BalloonText"/>
    <w:uiPriority w:val="99"/>
    <w:semiHidden/>
    <w:rsid w:val="00AF648D"/>
    <w:rPr>
      <w:rFonts w:ascii="Segoe UI" w:hAnsi="Segoe UI" w:cs="Segoe UI"/>
      <w:sz w:val="18"/>
      <w:szCs w:val="18"/>
      <w:lang w:eastAsia="en-US" w:bidi="ar-SA"/>
    </w:rPr>
  </w:style>
  <w:style w:type="character" w:customStyle="1" w:styleId="TitleChar">
    <w:name w:val="Title Char"/>
    <w:basedOn w:val="DefaultParagraphFont"/>
    <w:link w:val="Title"/>
    <w:uiPriority w:val="10"/>
    <w:rsid w:val="005A11F0"/>
    <w:rPr>
      <w:rFonts w:ascii="CMU Sans Serif" w:eastAsia="Microsoft YaHei" w:hAnsi="CMU Sans Serif" w:cs="Lucida Sans"/>
      <w:b/>
      <w:bCs/>
      <w:sz w:val="40"/>
      <w:szCs w:val="56"/>
      <w:lang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7811518">
      <w:bodyDiv w:val="1"/>
      <w:marLeft w:val="0"/>
      <w:marRight w:val="0"/>
      <w:marTop w:val="0"/>
      <w:marBottom w:val="0"/>
      <w:divBdr>
        <w:top w:val="none" w:sz="0" w:space="0" w:color="auto"/>
        <w:left w:val="none" w:sz="0" w:space="0" w:color="auto"/>
        <w:bottom w:val="none" w:sz="0" w:space="0" w:color="auto"/>
        <w:right w:val="none" w:sz="0" w:space="0" w:color="auto"/>
      </w:divBdr>
    </w:div>
    <w:div w:id="363528430">
      <w:bodyDiv w:val="1"/>
      <w:marLeft w:val="0"/>
      <w:marRight w:val="0"/>
      <w:marTop w:val="0"/>
      <w:marBottom w:val="0"/>
      <w:divBdr>
        <w:top w:val="none" w:sz="0" w:space="0" w:color="auto"/>
        <w:left w:val="none" w:sz="0" w:space="0" w:color="auto"/>
        <w:bottom w:val="none" w:sz="0" w:space="0" w:color="auto"/>
        <w:right w:val="none" w:sz="0" w:space="0" w:color="auto"/>
      </w:divBdr>
    </w:div>
    <w:div w:id="611598430">
      <w:bodyDiv w:val="1"/>
      <w:marLeft w:val="0"/>
      <w:marRight w:val="0"/>
      <w:marTop w:val="0"/>
      <w:marBottom w:val="0"/>
      <w:divBdr>
        <w:top w:val="none" w:sz="0" w:space="0" w:color="auto"/>
        <w:left w:val="none" w:sz="0" w:space="0" w:color="auto"/>
        <w:bottom w:val="none" w:sz="0" w:space="0" w:color="auto"/>
        <w:right w:val="none" w:sz="0" w:space="0" w:color="auto"/>
      </w:divBdr>
    </w:div>
    <w:div w:id="843936625">
      <w:bodyDiv w:val="1"/>
      <w:marLeft w:val="0"/>
      <w:marRight w:val="0"/>
      <w:marTop w:val="0"/>
      <w:marBottom w:val="0"/>
      <w:divBdr>
        <w:top w:val="none" w:sz="0" w:space="0" w:color="auto"/>
        <w:left w:val="none" w:sz="0" w:space="0" w:color="auto"/>
        <w:bottom w:val="none" w:sz="0" w:space="0" w:color="auto"/>
        <w:right w:val="none" w:sz="0" w:space="0" w:color="auto"/>
      </w:divBdr>
    </w:div>
    <w:div w:id="171049362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svg"/><Relationship Id="rId18" Type="http://schemas.openxmlformats.org/officeDocument/2006/relationships/image" Target="media/image7.png"/><Relationship Id="rId26" Type="http://schemas.openxmlformats.org/officeDocument/2006/relationships/hyperlink" Target="https://doi.org/10.1016/j.bspc.2023.104726" TargetMode="External"/><Relationship Id="rId3" Type="http://schemas.openxmlformats.org/officeDocument/2006/relationships/customXml" Target="../customXml/item3.xml"/><Relationship Id="rId21" Type="http://schemas.microsoft.com/office/2011/relationships/commentsExtended" Target="commentsExtended.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image" Target="media/image6.svg"/><Relationship Id="rId25" Type="http://schemas.openxmlformats.org/officeDocument/2006/relationships/hyperlink" Target="https://doi.org/10.5664/jcsm.9192" TargetMode="External"/><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comments" Target="comments.xm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yperlink" Target="https://doi.org/10.1109/JBHI.2024.3383240" TargetMode="External"/><Relationship Id="rId5" Type="http://schemas.openxmlformats.org/officeDocument/2006/relationships/customXml" Target="../customXml/item5.xml"/><Relationship Id="rId15" Type="http://schemas.openxmlformats.org/officeDocument/2006/relationships/image" Target="media/image4.svg"/><Relationship Id="rId23" Type="http://schemas.microsoft.com/office/2018/08/relationships/commentsExtensible" Target="commentsExtensible.xml"/><Relationship Id="rId28"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image" Target="media/image8.svg"/><Relationship Id="rId31"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 Id="rId22" Type="http://schemas.microsoft.com/office/2016/09/relationships/commentsIds" Target="commentsIds.xml"/><Relationship Id="rId27" Type="http://schemas.openxmlformats.org/officeDocument/2006/relationships/hyperlink" Target="https://doi.org/10.1088/1361-6579/ad2f5e" TargetMode="External"/><Relationship Id="rId30"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F63DBACB362DA249BCF2E20D638C321B" ma:contentTypeVersion="15" ma:contentTypeDescription="Create a new document." ma:contentTypeScope="" ma:versionID="4680f3e2996a9055b44868333b0c2dd3">
  <xsd:schema xmlns:xsd="http://www.w3.org/2001/XMLSchema" xmlns:xs="http://www.w3.org/2001/XMLSchema" xmlns:p="http://schemas.microsoft.com/office/2006/metadata/properties" xmlns:ns2="8ada68a7-8a5b-4946-b125-18d4523a5d82" xmlns:ns3="06b686e1-2374-43d2-bb21-1ff1f869e581" xmlns:ns4="49919dca-d9c1-492f-bd36-8a887e31a6e3" targetNamespace="http://schemas.microsoft.com/office/2006/metadata/properties" ma:root="true" ma:fieldsID="58f07ba918879898ee04b814aacd77f9" ns2:_="" ns3:_="" ns4:_="">
    <xsd:import namespace="8ada68a7-8a5b-4946-b125-18d4523a5d82"/>
    <xsd:import namespace="06b686e1-2374-43d2-bb21-1ff1f869e581"/>
    <xsd:import namespace="49919dca-d9c1-492f-bd36-8a887e31a6e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4:TaxCatchAll" minOccurs="0"/>
                <xsd:element ref="ns2:MediaServiceOCR" minOccurs="0"/>
                <xsd:element ref="ns2:MediaServiceGenerationTime" minOccurs="0"/>
                <xsd:element ref="ns2:MediaServiceEventHashCode"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ada68a7-8a5b-4946-b125-18d4523a5d8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e40374fb-a6cc-4854-989f-c1d94a7967ee"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6b686e1-2374-43d2-bb21-1ff1f869e58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9919dca-d9c1-492f-bd36-8a887e31a6e3"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6279e498-9027-40fc-994e-15a69d97b820}" ma:internalName="TaxCatchAll" ma:showField="CatchAllData" ma:web="06b686e1-2374-43d2-bb21-1ff1f869e58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8ada68a7-8a5b-4946-b125-18d4523a5d82">
      <Terms xmlns="http://schemas.microsoft.com/office/infopath/2007/PartnerControls"/>
    </lcf76f155ced4ddcb4097134ff3c332f>
    <TaxCatchAll xmlns="49919dca-d9c1-492f-bd36-8a887e31a6e3" xsi:nil="true"/>
    <SharedWithUsers xmlns="06b686e1-2374-43d2-bb21-1ff1f869e581">
      <UserInfo>
        <DisplayName>Grassi, Angela</DisplayName>
        <AccountId>12</AccountId>
        <AccountType/>
      </UserInfo>
    </SharedWithUsers>
  </documentManagement>
</p:properties>
</file>

<file path=customXml/item4.xml><?xml version="1.0" encoding="utf-8"?>
<?mso-contentType ?>
<SharedContentType xmlns="Microsoft.SharePoint.Taxonomy.ContentTypeSync" SourceId="e40374fb-a6cc-4854-989f-c1d94a7967ee" ContentTypeId="0x01" PreviousValue="false"/>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9AB240E-D1B3-463B-8231-AB0ADDEB4BA1}">
  <ds:schemaRefs>
    <ds:schemaRef ds:uri="http://schemas.openxmlformats.org/officeDocument/2006/bibliography"/>
  </ds:schemaRefs>
</ds:datastoreItem>
</file>

<file path=customXml/itemProps2.xml><?xml version="1.0" encoding="utf-8"?>
<ds:datastoreItem xmlns:ds="http://schemas.openxmlformats.org/officeDocument/2006/customXml" ds:itemID="{3B47238D-6D0F-4AD2-93B4-1BA4D214A5A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ada68a7-8a5b-4946-b125-18d4523a5d82"/>
    <ds:schemaRef ds:uri="06b686e1-2374-43d2-bb21-1ff1f869e581"/>
    <ds:schemaRef ds:uri="49919dca-d9c1-492f-bd36-8a887e31a6e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7FA4AAB-7EBA-491B-9D11-00D12E59AEE4}">
  <ds:schemaRefs>
    <ds:schemaRef ds:uri="http://schemas.microsoft.com/office/2006/metadata/properties"/>
    <ds:schemaRef ds:uri="http://schemas.microsoft.com/office/infopath/2007/PartnerControls"/>
    <ds:schemaRef ds:uri="8ada68a7-8a5b-4946-b125-18d4523a5d82"/>
    <ds:schemaRef ds:uri="49919dca-d9c1-492f-bd36-8a887e31a6e3"/>
    <ds:schemaRef ds:uri="06b686e1-2374-43d2-bb21-1ff1f869e581"/>
  </ds:schemaRefs>
</ds:datastoreItem>
</file>

<file path=customXml/itemProps4.xml><?xml version="1.0" encoding="utf-8"?>
<ds:datastoreItem xmlns:ds="http://schemas.openxmlformats.org/officeDocument/2006/customXml" ds:itemID="{C244A772-27E8-4EA5-B20B-9ABE7E61C847}">
  <ds:schemaRefs>
    <ds:schemaRef ds:uri="Microsoft.SharePoint.Taxonomy.ContentTypeSync"/>
  </ds:schemaRefs>
</ds:datastoreItem>
</file>

<file path=customXml/itemProps5.xml><?xml version="1.0" encoding="utf-8"?>
<ds:datastoreItem xmlns:ds="http://schemas.openxmlformats.org/officeDocument/2006/customXml" ds:itemID="{B3DCDA3C-D91E-47FB-A786-D1B048FCE70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8</Pages>
  <Words>2477</Words>
  <Characters>13575</Characters>
  <Application>Microsoft Office Word</Application>
  <DocSecurity>0</DocSecurity>
  <Lines>502</Lines>
  <Paragraphs>433</Paragraphs>
  <ScaleCrop>false</ScaleCrop>
  <HeadingPairs>
    <vt:vector size="6" baseType="variant">
      <vt:variant>
        <vt:lpstr>Title</vt:lpstr>
      </vt:variant>
      <vt:variant>
        <vt:i4>1</vt:i4>
      </vt:variant>
      <vt:variant>
        <vt:lpstr>Titel</vt:lpstr>
      </vt:variant>
      <vt:variant>
        <vt:i4>1</vt:i4>
      </vt:variant>
      <vt:variant>
        <vt:lpstr>Titre</vt:lpstr>
      </vt:variant>
      <vt:variant>
        <vt:i4>1</vt:i4>
      </vt:variant>
    </vt:vector>
  </HeadingPairs>
  <TitlesOfParts>
    <vt:vector size="3" baseType="lpstr">
      <vt:lpstr/>
      <vt:lpstr/>
      <vt:lpstr/>
    </vt:vector>
  </TitlesOfParts>
  <Company>Philips</Company>
  <LinksUpToDate>false</LinksUpToDate>
  <CharactersWithSpaces>15619</CharactersWithSpaces>
  <SharedDoc>false</SharedDoc>
  <HLinks>
    <vt:vector size="6" baseType="variant">
      <vt:variant>
        <vt:i4>4259885</vt:i4>
      </vt:variant>
      <vt:variant>
        <vt:i4>0</vt:i4>
      </vt:variant>
      <vt:variant>
        <vt:i4>0</vt:i4>
      </vt:variant>
      <vt:variant>
        <vt:i4>5</vt:i4>
      </vt:variant>
      <vt:variant>
        <vt:lpwstr>mailto:fons.schipper@philips.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nseca, Pedro</dc:creator>
  <cp:keywords/>
  <dc:description/>
  <cp:lastModifiedBy>Schipper, Fons</cp:lastModifiedBy>
  <cp:revision>8</cp:revision>
  <dcterms:created xsi:type="dcterms:W3CDTF">2026-02-06T13:27:00Z</dcterms:created>
  <dcterms:modified xsi:type="dcterms:W3CDTF">2026-04-14T07:43: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6D7082D15DE449F9EB695C1F0118A50</vt:lpwstr>
  </property>
  <property fmtid="{D5CDD505-2E9C-101B-9397-08002B2CF9AE}" pid="3" name="KSOProductBuildVer">
    <vt:lpwstr>1033-11.2.0.11440</vt:lpwstr>
  </property>
  <property fmtid="{D5CDD505-2E9C-101B-9397-08002B2CF9AE}" pid="4" name="ZOTERO_BREF_20mQ1ThKh6Kn_1">
    <vt:lpwstr>ZOTERO_ITEM CSL_CITATION {"citationID":"Cewpld6b","properties":{"formattedCitation":"\\super 31,32\\nosupersub{}","plainCitation":"31,32","noteIndex":0},"citationItems":[{"id":1284,"uris":["http://zotero.org/users/5802793/items/TNL5U2UC"],"itemData":{"id"</vt:lpwstr>
  </property>
  <property fmtid="{D5CDD505-2E9C-101B-9397-08002B2CF9AE}" pid="5" name="ZOTERO_BREF_20mQ1ThKh6Kn_10">
    <vt:lpwstr>f)","title":"Sinus or not: a new beat detection algorithm based on a pulse morphology quality index to extract normal sinus rhythm beats from wrist-worn photoplethysmography recordings","title-short":"Sinus or not","volume":"39","author":[{"family":"Papin</vt:lpwstr>
  </property>
  <property fmtid="{D5CDD505-2E9C-101B-9397-08002B2CF9AE}" pid="6" name="ZOTERO_BREF_20mQ1ThKh6Kn_11">
    <vt:lpwstr>i","given":"Gabriele B"},{"family":"Fonseca","given":"Pedro"},{"family":"Eerikäinen","given":"Linda M"},{"family":"Overeem","given":"Sebastiaan"},{"family":"Bergmans","given":"Jan W M"},{"family":"Vullings","given":"Rik"}],"issued":{"date-parts":[["2018",</vt:lpwstr>
  </property>
  <property fmtid="{D5CDD505-2E9C-101B-9397-08002B2CF9AE}" pid="7" name="ZOTERO_BREF_20mQ1ThKh6Kn_12">
    <vt:lpwstr>11,26]]}}},{"id":3513,"uris":["http://zotero.org/users/5802793/items/C9KN5HNZ","http://zotero.org/users/5802793/items/MBQK6V3Z"],"itemData":{"id":3513,"type":"article-journal","container-title":"Physiological Measurement","DOI":"10.1088/1361-6579/ab9481",</vt:lpwstr>
  </property>
  <property fmtid="{D5CDD505-2E9C-101B-9397-08002B2CF9AE}" pid="8" name="ZOTERO_BREF_20mQ1ThKh6Kn_13">
    <vt:lpwstr>"ISSN":"1361-6579","issue":"6","journalAbbreviation":"Physiol. Meas.","page":"065010","source":"DOI.org (Crossref)","title":"Respiratory activity extracted from wrist-worn reflective photoplethysmography in a sleep-disordered population","volume":"41","au</vt:lpwstr>
  </property>
  <property fmtid="{D5CDD505-2E9C-101B-9397-08002B2CF9AE}" pid="9" name="ZOTERO_BREF_20mQ1ThKh6Kn_14">
    <vt:lpwstr>thor":[{"family":"Papini","given":"Gabriele B"},{"family":"Fonseca","given":"Pedro"},{"family":"Gilst","given":"Merel M Van"},{"family":"Bergmans","given":"Jan Wm"},{"family":"Vullings","given":"Rik"},{"family":"Overeem","given":"Sebastiaan"}],"issued":{"</vt:lpwstr>
  </property>
  <property fmtid="{D5CDD505-2E9C-101B-9397-08002B2CF9AE}" pid="10" name="ZOTERO_BREF_20mQ1ThKh6Kn_15">
    <vt:lpwstr>date-parts":[["2020",7,8]]}}}],"schema":"https://github.com/citation-style-language/schema/raw/master/csl-citation.json"}</vt:lpwstr>
  </property>
  <property fmtid="{D5CDD505-2E9C-101B-9397-08002B2CF9AE}" pid="11" name="ZOTERO_BREF_20mQ1ThKh6Kn_2">
    <vt:lpwstr>:1284,"type":"article-journal","abstract":"Objective: Wrist-worn photoplethysmography (PPG) can enable free-living physiological monitoring of people during diverse activities, ranging from sleep to physical exercise. In many applications, it is important</vt:lpwstr>
  </property>
  <property fmtid="{D5CDD505-2E9C-101B-9397-08002B2CF9AE}" pid="12" name="ZOTERO_BREF_20mQ1ThKh6Kn_3">
    <vt:lpwstr> to remove the pulses not related to sinus rhythm beats from the PPG signal before using it as a cardiovascular descriptor. In this manuscript, we propose an algorithm to assess the morphology of the PPG signal in order to reject non-sinus rhythm pulses, </vt:lpwstr>
  </property>
  <property fmtid="{D5CDD505-2E9C-101B-9397-08002B2CF9AE}" pid="13" name="ZOTERO_BREF_20mQ1ThKh6Kn_4">
    <vt:lpwstr>such as artefacts or pulses related to arrhythmic beats. Approach: The algorithm segments the PPG signal into individual pulses and dynamically evaluates their morphological likelihood of being normal sinus rhythm pulses via a template-matching approach t</vt:lpwstr>
  </property>
  <property fmtid="{D5CDD505-2E9C-101B-9397-08002B2CF9AE}" pid="14" name="ZOTERO_BREF_20mQ1ThKh6Kn_5">
    <vt:lpwstr>hat accounts for the physiological variability of the signal. The normal sinus rhythm likelihood of each pulse is expressed as a quality index that can be employed to reject artefacts and pulses related to arrhythmic beats. Main results: Thresholding the </vt:lpwstr>
  </property>
  <property fmtid="{D5CDD505-2E9C-101B-9397-08002B2CF9AE}" pid="15" name="ZOTERO_BREF_20mQ1ThKh6Kn_6">
    <vt:lpwstr>pulse quality index enables near-perfect detection of normal sinus rhythm beats by rejecting most of the non-sinus rhythm pulses (positive predictive value 98%–99%), both in healthy subjects and arrhythmic patients. The rejection of arrhythmic beats is al</vt:lpwstr>
  </property>
  <property fmtid="{D5CDD505-2E9C-101B-9397-08002B2CF9AE}" pid="16" name="ZOTERO_BREF_20mQ1ThKh6Kn_7">
    <vt:lpwstr>most complete (sensitivity to arrhythmic beats 7%–3%), while the sensitivity to sinus rhythm beats is not compromised (96%–91%). Significance: The developed algorithm consistently detects normal sinus rhythm beats in a PPG signal by rejecting artefacts an</vt:lpwstr>
  </property>
  <property fmtid="{D5CDD505-2E9C-101B-9397-08002B2CF9AE}" pid="17" name="ZOTERO_BREF_20mQ1ThKh6Kn_8">
    <vt:lpwstr>d, as a first of its kind, arrhythmic beats. This increases the reliability in the extraction of features which are adversely influenced by the presence of non-sinus pulses, whether related to inter-beat intervals or to pulse morphology, from wrist-worn P</vt:lpwstr>
  </property>
  <property fmtid="{D5CDD505-2E9C-101B-9397-08002B2CF9AE}" pid="18" name="ZOTERO_BREF_20mQ1ThKh6Kn_9">
    <vt:lpwstr>PG signals recorded in freeliving conditions.","container-title":"Physiological Measurement","DOI":"10.1088/1361-6579/aae7f8","ISSN":"1361-6579","issue":"11","journalAbbreviation":"Physiol. Meas.","language":"en","page":"115007","source":"DOI.org (Crossre</vt:lpwstr>
  </property>
  <property fmtid="{D5CDD505-2E9C-101B-9397-08002B2CF9AE}" pid="19" name="ZOTERO_BREF_5UTT51cHF3ty_1">
    <vt:lpwstr>ZOTERO_ITEM CSL_CITATION {"citationID":"s6aHnRwq","properties":{"formattedCitation":"(P\\uc0\\u233{}pin {\\i{}et al} 2020)","plainCitation":"(Pépin et al 2020)","noteIndex":0},"citationItems":[{"id":1451,"uris":["http://zotero.org/users/5802793/items/NUCT</vt:lpwstr>
  </property>
  <property fmtid="{D5CDD505-2E9C-101B-9397-08002B2CF9AE}" pid="20" name="ZOTERO_BREF_5UTT51cHF3ty_2">
    <vt:lpwstr>MB8D"],"itemData":{"id":1451,"type":"article-journal","abstract":"IMPORTANCE Given the high prevalence of obstructive sleep apnea (OSA), there is a need for simpler and automated diagnostic approaches.","container-title":"JAMA Network Open","DOI":"10.1001</vt:lpwstr>
  </property>
  <property fmtid="{D5CDD505-2E9C-101B-9397-08002B2CF9AE}" pid="21" name="ZOTERO_BREF_5UTT51cHF3ty_3">
    <vt:lpwstr>/jamanetworkopen.2019.19657","ISSN":"2574-3805","issue":"1","journalAbbreviation":"JAMA Netw Open","language":"en","page":"e1919657","source":"DOI.org (Crossref)","title":"Assessment of mandibular movement monitoring with machine learning analysis for the</vt:lpwstr>
  </property>
  <property fmtid="{D5CDD505-2E9C-101B-9397-08002B2CF9AE}" pid="22" name="ZOTERO_BREF_5UTT51cHF3ty_4">
    <vt:lpwstr> diagnosis of obstructive sleep apnea","volume":"3","author":[{"family":"Pépin","given":"Jean-Louis"},{"family":"Letesson","given":"Clément"},{"family":"Le-Dong","given":"Nhat Nam"},{"family":"Dedave","given":"Antoine"},{"family":"Denison","given":"Stépha</vt:lpwstr>
  </property>
  <property fmtid="{D5CDD505-2E9C-101B-9397-08002B2CF9AE}" pid="23" name="ZOTERO_BREF_5UTT51cHF3ty_5">
    <vt:lpwstr>ne"},{"family":"Cuthbert","given":"Valérie"},{"family":"Martinot","given":"Jean-Benoît"},{"family":"Gozal","given":"David"}],"issued":{"date-parts":[["2020",1,22]]}}}],"schema":"https://github.com/citation-style-language/schema/raw/master/csl-citation.jso</vt:lpwstr>
  </property>
  <property fmtid="{D5CDD505-2E9C-101B-9397-08002B2CF9AE}" pid="24" name="ZOTERO_BREF_5UTT51cHF3ty_6">
    <vt:lpwstr>n"}</vt:lpwstr>
  </property>
  <property fmtid="{D5CDD505-2E9C-101B-9397-08002B2CF9AE}" pid="25" name="ZOTERO_BREF_71Ya8ZPL1rcm_1">
    <vt:lpwstr>ZOTERO_TEMP</vt:lpwstr>
  </property>
  <property fmtid="{D5CDD505-2E9C-101B-9397-08002B2CF9AE}" pid="26" name="ZOTERO_BREF_96wrSFEu41lo_1">
    <vt:lpwstr>ZOTERO_ITEM CSL_CITATION {"citationID":"N9JPRJPh","properties":{"formattedCitation":"\\super 22,23\\nosupersub{}","plainCitation":"22,23","noteIndex":0},"citationItems":[{"id":1421,"uris":["http://zotero.org/users/5802793/items/Y9Q2FLQX"],"itemData":{"id"</vt:lpwstr>
  </property>
  <property fmtid="{D5CDD505-2E9C-101B-9397-08002B2CF9AE}" pid="27" name="ZOTERO_BREF_96wrSFEu41lo_2">
    <vt:lpwstr>:1421,"type":"chapter","container-title":"Principles and Practice of Sleep Medicine","edition":"6th","event-place":"Philadelphia","note":"Citation Key: Lanfranchi2016a","page":"142-54","publisher":"Elsevier","publisher-place":"Philadelphia","title":"Cardi</vt:lpwstr>
  </property>
  <property fmtid="{D5CDD505-2E9C-101B-9397-08002B2CF9AE}" pid="28" name="ZOTERO_BREF_96wrSFEu41lo_3">
    <vt:lpwstr>ovascular Physiology: Autonomic Control in Health and in Sleep Disorders","author":[{"family":"Lanfranchi","given":"Paola A."},{"family":"Pépin","given":"Jean-Louis"},{"family":"Somers","given":"Virend K."}],"editor":[{"family":"Kryger","given":"Meir"},{"</vt:lpwstr>
  </property>
  <property fmtid="{D5CDD505-2E9C-101B-9397-08002B2CF9AE}" pid="29" name="ZOTERO_BREF_96wrSFEu41lo_4">
    <vt:lpwstr>family":"Roth","given":"Thomas"},{"family":"Dement","given":"William C."}],"issued":{"date-parts":[["2016"]]}}},{"id":1610,"uris":["http://zotero.org/users/5802793/items/TSBGH483"],"itemData":{"id":1610,"type":"chapter","container-title":"Principles and P</vt:lpwstr>
  </property>
  <property fmtid="{D5CDD505-2E9C-101B-9397-08002B2CF9AE}" pid="30" name="ZOTERO_BREF_96wrSFEu41lo_5">
    <vt:lpwstr>ractice of Sleep Medicine","edition":"6th","event-place":"Philadelphia","note":"Citation Key: Eckert2016","page":"167-73","publisher":"Elsevier","publisher-place":"Philadelphia","title":"Respiratory Physiology: Understanding the Control of Ventilation","a</vt:lpwstr>
  </property>
  <property fmtid="{D5CDD505-2E9C-101B-9397-08002B2CF9AE}" pid="31" name="ZOTERO_BREF_96wrSFEu41lo_6">
    <vt:lpwstr>uthor":[{"family":"Eckert","given":"Danny J."},{"family":"Butler","given":"Jane E."}],"editor":[{"family":"Kryger","given":"Meir"},{"family":"Roth","given":"Thomas"},{"family":"Dement","given":"William C."}],"issued":{"date-parts":[["2016"]]}}}],"schema":</vt:lpwstr>
  </property>
  <property fmtid="{D5CDD505-2E9C-101B-9397-08002B2CF9AE}" pid="32" name="ZOTERO_BREF_96wrSFEu41lo_7">
    <vt:lpwstr>"https://github.com/citation-style-language/schema/raw/master/csl-citation.json"}</vt:lpwstr>
  </property>
  <property fmtid="{D5CDD505-2E9C-101B-9397-08002B2CF9AE}" pid="33" name="ZOTERO_BREF_9DKaQmQeeAlw_1">
    <vt:lpwstr>ZOTERO_ITEM CSL_CITATION {"citationID":"iuxTuTqT","properties":{"formattedCitation":"\\super 26,27\\nosupersub{}","plainCitation":"26,27","noteIndex":0},"citationItems":[{"id":819,"uris":["http://zotero.org/users/5802793/items/VVJXN9X8"],"itemData":{"id":</vt:lpwstr>
  </property>
  <property fmtid="{D5CDD505-2E9C-101B-9397-08002B2CF9AE}" pid="34" name="ZOTERO_BREF_9DKaQmQeeAlw_10">
    <vt:lpwstr>ida CA; Walsh J; Younes M; Staley B; Hanlon A; Pack AI; Pien GW; Malhotra A. Agreement in computer-assisted manual scoring of polysomnograms across sleep centers. SLEEP 2013;36(4):583-589.","container-title":"Sleep","DOI":"10.5665/sleep.2550","ISSN":"0161</vt:lpwstr>
  </property>
  <property fmtid="{D5CDD505-2E9C-101B-9397-08002B2CF9AE}" pid="35" name="ZOTERO_BREF_9DKaQmQeeAlw_11">
    <vt:lpwstr>-8105","issue":"4","journalAbbreviation":"Sleep","note":"PMID: 23565004\nPMCID: PMC3612259","page":"583-589","source":"PubMed Central","title":"Agreement in computer-assisted manual scoring of polysomnograms across sleep centers","volume":"36","author":[{</vt:lpwstr>
  </property>
  <property fmtid="{D5CDD505-2E9C-101B-9397-08002B2CF9AE}" pid="36" name="ZOTERO_BREF_9DKaQmQeeAlw_12">
    <vt:lpwstr>"family":"Kuna","given":"Samuel T."},{"family":"Benca","given":"Ruth"},{"family":"Kushida","given":"Clete A."},{"family":"Walsh","given":"James"},{"family":"Younes","given":"Magdy"},{"family":"Staley","given":"Bethany"},{"family":"Hanlon","given":"Alexand</vt:lpwstr>
  </property>
  <property fmtid="{D5CDD505-2E9C-101B-9397-08002B2CF9AE}" pid="37" name="ZOTERO_BREF_9DKaQmQeeAlw_13">
    <vt:lpwstr>ra"},{"family":"Pack","given":"Allan I."},{"family":"Pien","given":"Grace W."},{"family":"Malhotra","given":"Atul"}],"issued":{"date-parts":[["2013",4,1]]}}},{"id":934,"uris":["http://zotero.org/users/5802793/items/VYXMCYJP"],"itemData":{"id":934,"type":"</vt:lpwstr>
  </property>
  <property fmtid="{D5CDD505-2E9C-101B-9397-08002B2CF9AE}" pid="38" name="ZOTERO_BREF_9DKaQmQeeAlw_14">
    <vt:lpwstr>article-journal","container-title":"Sleep","DOI":"10.5665/sleep.2548","ISSN":"0161-8105, 1550-9109","issue":"4","language":"en","page":"573-582","source":"DOI.org (Crossref)","title":"Performance of an automated polysomnography scoring system versus compu</vt:lpwstr>
  </property>
  <property fmtid="{D5CDD505-2E9C-101B-9397-08002B2CF9AE}" pid="39" name="ZOTERO_BREF_9DKaQmQeeAlw_15">
    <vt:lpwstr>ter-assisted manual scoring","volume":"36","author":[{"family":"Malhotra","given":"Atul"},{"family":"Younes","given":"Magdy"},{"family":"Kuna","given":"Samuel T."},{"family":"Benca","given":"Ruth"},{"family":"Kushida","given":"Clete A."},{"family":"Walsh"</vt:lpwstr>
  </property>
  <property fmtid="{D5CDD505-2E9C-101B-9397-08002B2CF9AE}" pid="40" name="ZOTERO_BREF_9DKaQmQeeAlw_16">
    <vt:lpwstr>,"given":"James"},{"family":"Hanlon","given":"Alexandra"},{"family":"Staley","given":"Bethany"},{"family":"Pack","given":"Allan I."},{"family":"Pien","given":"Grace W."}],"issued":{"date-parts":[["2013",4,1]]}}}],"schema":"https://github.com/citation-styl</vt:lpwstr>
  </property>
  <property fmtid="{D5CDD505-2E9C-101B-9397-08002B2CF9AE}" pid="41" name="ZOTERO_BREF_9DKaQmQeeAlw_17">
    <vt:lpwstr>e-language/schema/raw/master/csl-citation.json"}</vt:lpwstr>
  </property>
  <property fmtid="{D5CDD505-2E9C-101B-9397-08002B2CF9AE}" pid="42" name="ZOTERO_BREF_9DKaQmQeeAlw_2">
    <vt:lpwstr>819,"type":"article-journal","abstract":"Study Objectives:\nTo determine intersite agreement in respiratory event scoring of polysomnograms (PSGs) using different hypopnea definitions.\n\nDesign:\nTechnical assessment.\n\nSetting:\nFive academic medical c</vt:lpwstr>
  </property>
  <property fmtid="{D5CDD505-2E9C-101B-9397-08002B2CF9AE}" pid="43" name="ZOTERO_BREF_9DKaQmQeeAlw_3">
    <vt:lpwstr>enters.\n\nParticipants:\nN/A.\n\nInterventions:\nN/A.\n\nMeasurements and Results:\nSeventy good-quality PSGs performed in middle-aged women were manually scored by two experienced technologists at each of the five sleep centers using the particular labo</vt:lpwstr>
  </property>
  <property fmtid="{D5CDD505-2E9C-101B-9397-08002B2CF9AE}" pid="44" name="ZOTERO_BREF_9DKaQmQeeAlw_4">
    <vt:lpwstr>ratory's own software system. Studies were scored once by each scorer using American Academy of Sleep Medicine (AASM) standards for scoring sleep stages, arousals, and apneas. Hypopneas were then scored using three different AASM criteria: recommended, al</vt:lpwstr>
  </property>
  <property fmtid="{D5CDD505-2E9C-101B-9397-08002B2CF9AE}" pid="45" name="ZOTERO_BREF_9DKaQmQeeAlw_5">
    <vt:lpwstr>ternate, and research (Chicago). Means of each PSG variable for the scorers at each site were used to calculate an across-site intraclass correlation coefficient (ICC). Average AHI across the 10 scorers was 7.4 ± 12.3 (standard deviation) events/h using r</vt:lpwstr>
  </property>
  <property fmtid="{D5CDD505-2E9C-101B-9397-08002B2CF9AE}" pid="46" name="ZOTERO_BREF_9DKaQmQeeAlw_6">
    <vt:lpwstr>ecommended criteria (ICC 0.984; 95% confidence interval [CI] 0.977-0.990), 12.1 ± 13.3 events/h using alternate criteria (ICC 0.947; 95% CI 0.889-0.972), and 15.1 ± 13.9 events/h with Chicago criteria (ICC 0.800; 95% CI 0.768-0.828). ICC across sites was </vt:lpwstr>
  </property>
  <property fmtid="{D5CDD505-2E9C-101B-9397-08002B2CF9AE}" pid="47" name="ZOTERO_BREF_9DKaQmQeeAlw_7">
    <vt:lpwstr>0.870 (95% CI = 0.847-0.889) for total sleep time, 0.861 (95% CI 0.837-0.881) for number of obstructive apneas and 0.683 (95% CI 0.640-0.722) for number of central apneas. ICCs across sites for hypopneas were very good using recommended criteria (ICC 0.84</vt:lpwstr>
  </property>
  <property fmtid="{D5CDD505-2E9C-101B-9397-08002B2CF9AE}" pid="48" name="ZOTERO_BREF_9DKaQmQeeAlw_8">
    <vt:lpwstr>3; 95% CI 0.820-0.870) but decreased when alternate criteria (ICC 0.728; 95% CI 0.689-0.763) and Chicago criteria (ICC 0.535; 95% CI 0.485-0.583) were used.\n\nConclusion:\nExperienced scorers at different laboratories have very good agreement in hypopnea</vt:lpwstr>
  </property>
  <property fmtid="{D5CDD505-2E9C-101B-9397-08002B2CF9AE}" pid="49" name="ZOTERO_BREF_9DKaQmQeeAlw_9">
    <vt:lpwstr> and AHI results when good-quality PSGs are scored using AASM-recommended criteria. Substantial degradation of reliability was observed for alternative definitions of hypopneas, particularly that proposed for research.\n\nCitation:\nKuna ST; Benca R; Kush</vt:lpwstr>
  </property>
  <property fmtid="{D5CDD505-2E9C-101B-9397-08002B2CF9AE}" pid="50" name="ZOTERO_BREF_AMmdRbi37ph2_1">
    <vt:lpwstr>ZOTERO_ITEM CSL_CITATION {"citationID":"Cewpld6b","properties":{"formattedCitation":"(Papini {\\i{}et al} 2018, 2020b)","plainCitation":"(Papini et al 2018, 2020b)","noteIndex":0},"citationItems":[{"id":1284,"uris":["http://zotero.org/users/5802793/items/</vt:lpwstr>
  </property>
  <property fmtid="{D5CDD505-2E9C-101B-9397-08002B2CF9AE}" pid="51" name="ZOTERO_BREF_AMmdRbi37ph2_10">
    <vt:lpwstr>,"source":"DOI.org (Crossref)","title":"Sinus or not: a new beat detection algorithm based on a pulse morphology quality index to extract normal sinus rhythm beats from wrist-worn photoplethysmography recordings","title-short":"Sinus or not","volume":"39"</vt:lpwstr>
  </property>
  <property fmtid="{D5CDD505-2E9C-101B-9397-08002B2CF9AE}" pid="52" name="ZOTERO_BREF_AMmdRbi37ph2_11">
    <vt:lpwstr>,"author":[{"family":"Papini","given":"Gabriele B"},{"family":"Fonseca","given":"Pedro"},{"family":"Eerikäinen","given":"Linda M"},{"family":"Overeem","given":"Sebastiaan"},{"family":"Bergmans","given":"Jan W M"},{"family":"Vullings","given":"Rik"}],"issu</vt:lpwstr>
  </property>
  <property fmtid="{D5CDD505-2E9C-101B-9397-08002B2CF9AE}" pid="53" name="ZOTERO_BREF_AMmdRbi37ph2_12">
    <vt:lpwstr>ed":{"date-parts":[["2018",11,26]]}}},{"id":1287,"uris":["http://zotero.org/users/5802793/items/C9KN5HNZ"],"itemData":{"id":1287,"type":"article-journal","container-title":"Physiological measurement","DOI":"10.1088/1361-6579/ab9481","title":"Respiratory a</vt:lpwstr>
  </property>
  <property fmtid="{D5CDD505-2E9C-101B-9397-08002B2CF9AE}" pid="54" name="ZOTERO_BREF_AMmdRbi37ph2_13">
    <vt:lpwstr>ctivity extracted from wrist-worn reflective photoplethysmography in a sleep-disordered population.","author":[{"family":"Papini","given":"GB"},{"family":"Fonseca","given":"P"},{"family":"Gilst","given":"MMV"},{"family":"Bergmans","given":"JW"},{"family":</vt:lpwstr>
  </property>
  <property fmtid="{D5CDD505-2E9C-101B-9397-08002B2CF9AE}" pid="55" name="ZOTERO_BREF_AMmdRbi37ph2_14">
    <vt:lpwstr>"Vullings","given":"R"},{"family":"Overeem","given":"S"}],"issued":{"date-parts":[["2020"]]}}}],"schema":"https://github.com/citation-style-language/schema/raw/master/csl-citation.json"}</vt:lpwstr>
  </property>
  <property fmtid="{D5CDD505-2E9C-101B-9397-08002B2CF9AE}" pid="56" name="ZOTERO_BREF_AMmdRbi37ph2_2">
    <vt:lpwstr>TNL5U2UC"],"itemData":{"id":1284,"type":"article-journal","abstract":"Objective: Wrist-worn photoplethysmography (PPG) can enable free-living physiological monitoring of people during diverse activities, ranging from sleep to physical exercise. In many ap</vt:lpwstr>
  </property>
  <property fmtid="{D5CDD505-2E9C-101B-9397-08002B2CF9AE}" pid="57" name="ZOTERO_BREF_AMmdRbi37ph2_3">
    <vt:lpwstr>plications, it is important to remove the pulses not related to sinus rhythm beats from the PPG signal before using it as a cardiovascular descriptor. In this manuscript, we propose an algorithm to assess the morphology of the PPG signal in order to rejec</vt:lpwstr>
  </property>
  <property fmtid="{D5CDD505-2E9C-101B-9397-08002B2CF9AE}" pid="58" name="ZOTERO_BREF_AMmdRbi37ph2_4">
    <vt:lpwstr>t non-sinus rhythm pulses, such as artefacts or pulses related to arrhythmic beats. Approach: The algorithm segments the PPG signal into individual pulses and dynamically evaluates their morphological likelihood of being normal sinus rhythm pulses via a t</vt:lpwstr>
  </property>
  <property fmtid="{D5CDD505-2E9C-101B-9397-08002B2CF9AE}" pid="59" name="ZOTERO_BREF_AMmdRbi37ph2_5">
    <vt:lpwstr>emplate-matching approach that accounts for the physiological variability of the signal. The normal sinus rhythm likelihood of each pulse is expressed as a quality index that can be employed to reject artefacts and pulses related to arrhythmic beats. Main</vt:lpwstr>
  </property>
  <property fmtid="{D5CDD505-2E9C-101B-9397-08002B2CF9AE}" pid="60" name="ZOTERO_BREF_AMmdRbi37ph2_6">
    <vt:lpwstr> results: Thresholding the pulse quality index enables near-perfect detection of normal sinus rhythm beats by rejecting most of the non-sinus rhythm pulses (positive predictive value 98%–99%), both in healthy subjects and arrhythmic patients. The rejectio</vt:lpwstr>
  </property>
  <property fmtid="{D5CDD505-2E9C-101B-9397-08002B2CF9AE}" pid="61" name="ZOTERO_BREF_AMmdRbi37ph2_7">
    <vt:lpwstr>n of arrhythmic beats is almost complete (sensitivity to arrhythmic beats 7%–3%), while the sensitivity to sinus rhythm beats is not compromised (96%–91%). Significance: The developed algorithm consistently detects normal sinus rhythm beats in a PPG signa</vt:lpwstr>
  </property>
  <property fmtid="{D5CDD505-2E9C-101B-9397-08002B2CF9AE}" pid="62" name="ZOTERO_BREF_AMmdRbi37ph2_8">
    <vt:lpwstr>l by rejecting artefacts and, as a first of its kind, arrhythmic beats. This increases the reliability in the extraction of features which are adversely influenced by the presence of non-sinus pulses, whether related to inter-beat intervals or to pulse mo</vt:lpwstr>
  </property>
  <property fmtid="{D5CDD505-2E9C-101B-9397-08002B2CF9AE}" pid="63" name="ZOTERO_BREF_AMmdRbi37ph2_9">
    <vt:lpwstr>rphology, from wrist-worn PPG signals recorded in freeliving conditions.","container-title":"Physiological Measurement","DOI":"10.1088/1361-6579/aae7f8","ISSN":"1361-6579","issue":"11","journalAbbreviation":"Physiol. Meas.","language":"en","page":"115007"</vt:lpwstr>
  </property>
  <property fmtid="{D5CDD505-2E9C-101B-9397-08002B2CF9AE}" pid="64" name="ZOTERO_BREF_AdeQziFfVFHZ_2">
    <vt:lpwstr>":{"id":3493,"type":"article-journal","container-title":"Sleep","DOI":"10.1093/sleep/7.2.110","ISSN":"0161-8105, 1550-9109","issue":"2","language":"en","page":"110-114","source":"DOI.org (Crossref)","title":"Effect of sleep position on sleep apnea severit</vt:lpwstr>
  </property>
  <property fmtid="{D5CDD505-2E9C-101B-9397-08002B2CF9AE}" pid="65" name="ZOTERO_BREF_D3EcWwjShEgI_1">
    <vt:lpwstr>ZOTERO_TEMP</vt:lpwstr>
  </property>
  <property fmtid="{D5CDD505-2E9C-101B-9397-08002B2CF9AE}" pid="66" name="ZOTERO_BREF_Eo6EsbxvC7Zp_1">
    <vt:lpwstr>ZOTERO_ITEM CSL_CITATION {"citationID":"c4ULui9z","properties":{"formattedCitation":"(Gilst {\\i{}et al} 2019)","plainCitation":"(Gilst et al 2019)","noteIndex":0},"citationItems":[{"id":1289,"uris":["http://zotero.org/users/5802793/items/G8C6GLRP"],"item</vt:lpwstr>
  </property>
  <property fmtid="{D5CDD505-2E9C-101B-9397-08002B2CF9AE}" pid="67" name="ZOTERO_BREF_Eo6EsbxvC7Zp_10">
    <vt:lpwstr>","DOI":"10.1136/bmjopen-2019-030996","ISSN":"2044-6055, 2044-6055","issue":"11","language":"en","license":"© Author(s) (or their employer(s)) 2019. Re-use permitted under CC BY-NC. No commercial re-use. See rights and permissions. Published by BMJ.. This</vt:lpwstr>
  </property>
  <property fmtid="{D5CDD505-2E9C-101B-9397-08002B2CF9AE}" pid="68" name="ZOTERO_BREF_Eo6EsbxvC7Zp_11">
    <vt:lpwstr> is an open access article distributed in accordance with the Creative Commons Attribution Non Commercial (CC BY-NC 4.0) license, which permits others to distribute, remix, adapt, build upon this work non-commercially, and license their derivative works o</vt:lpwstr>
  </property>
  <property fmtid="{D5CDD505-2E9C-101B-9397-08002B2CF9AE}" pid="69" name="ZOTERO_BREF_Eo6EsbxvC7Zp_12">
    <vt:lpwstr>n different terms, provided the original work is properly cited, appropriate credit is given, any changes made indicated, and the use is non-commercial. See: http://creativecommons.org/licenses/by-nc/4.0/.","note":"PMID: 31772091","source":"bmjopen.bmj.co</vt:lpwstr>
  </property>
  <property fmtid="{D5CDD505-2E9C-101B-9397-08002B2CF9AE}" pid="70" name="ZOTERO_BREF_Eo6EsbxvC7Zp_13">
    <vt:lpwstr>m","title":"Protocol of the SOMNIA project: an observational study to create a neurophysiological database for advanced clinical sleep monitoring","title-short":"Protocol of the SOMNIA project","URL":"https://bmjopen.bmj.com/content/9/11/e030996","volume"</vt:lpwstr>
  </property>
  <property fmtid="{D5CDD505-2E9C-101B-9397-08002B2CF9AE}" pid="71" name="ZOTERO_BREF_Eo6EsbxvC7Zp_14">
    <vt:lpwstr>:"9","author":[{"family":"Gilst","given":"Merel M.","dropping-particle":"van"},{"family":"Dijk","given":"Johannes P.","dropping-particle":"van"},{"family":"Krijn","given":"Roy"},{"family":"Hoondert","given":"Bertram"},{"family":"Fonseca","given":"Pedro"},</vt:lpwstr>
  </property>
  <property fmtid="{D5CDD505-2E9C-101B-9397-08002B2CF9AE}" pid="72" name="ZOTERO_BREF_Eo6EsbxvC7Zp_15">
    <vt:lpwstr>{"family":"Sloun","given":"Ruud J. G.","dropping-particle":"van"},{"family":"Arsenali","given":"Bruno"},{"family":"Vandenbussche","given":"Nele"},{"family":"Pillen","given":"Sigrid"},{"family":"Maass","given":"Henning"},{"family":"Heuvel","given":"Leonie"</vt:lpwstr>
  </property>
  <property fmtid="{D5CDD505-2E9C-101B-9397-08002B2CF9AE}" pid="73" name="ZOTERO_BREF_Eo6EsbxvC7Zp_16">
    <vt:lpwstr>,"dropping-particle":"van den"},{"family":"Haakma","given":"Reinder"},{"family":"Leufkens","given":"Tim R."},{"family":"Lauwerijssen","given":"Coen"},{"family":"Bergmans","given":"Jan W. M."},{"family":"Pevernagie","given":"Dirk"},{"family":"Overeem","giv</vt:lpwstr>
  </property>
  <property fmtid="{D5CDD505-2E9C-101B-9397-08002B2CF9AE}" pid="74" name="ZOTERO_BREF_Eo6EsbxvC7Zp_17">
    <vt:lpwstr>en":"Sebastiaan"}],"accessed":{"date-parts":[["2020",1,7]]},"issued":{"date-parts":[["2019",11,1]]}}}],"schema":"https://github.com/citation-style-language/schema/raw/master/csl-citation.json"}</vt:lpwstr>
  </property>
  <property fmtid="{D5CDD505-2E9C-101B-9397-08002B2CF9AE}" pid="75" name="ZOTERO_BREF_Eo6EsbxvC7Zp_2">
    <vt:lpwstr>Data":{"id":1289,"type":"article-journal","abstract":"Introduction Polysomnography (PSG) is the primary tool for sleep monitoring and the diagnosis of sleep disorders. Recent advances in signal analysis make it possible to reveal more information from thi</vt:lpwstr>
  </property>
  <property fmtid="{D5CDD505-2E9C-101B-9397-08002B2CF9AE}" pid="76" name="ZOTERO_BREF_Eo6EsbxvC7Zp_3">
    <vt:lpwstr>s rich data source. Furthermore, many innovative sleep monitoring techniques are being developed that are less obtrusive, easier to use over long time periods and in the home situation. Here, we describe the methods of the Sleep and Obstructive Sleep Apno</vt:lpwstr>
  </property>
  <property fmtid="{D5CDD505-2E9C-101B-9397-08002B2CF9AE}" pid="77" name="ZOTERO_BREF_Eo6EsbxvC7Zp_4">
    <vt:lpwstr>ea Monitoring with Non-Invasive Applications (SOMNIA) project, yielding a database combining clinical PSG with advanced unobtrusive sleep monitoring modalities in a large cohort of patients with various sleep disorders. The SOMNIA database will facilitate</vt:lpwstr>
  </property>
  <property fmtid="{D5CDD505-2E9C-101B-9397-08002B2CF9AE}" pid="78" name="ZOTERO_BREF_Eo6EsbxvC7Zp_5">
    <vt:lpwstr> the validation and assessment of the diagnostic value of the new techniques, as well as the development of additional indices and biomarkers derived from new and/or traditional sleep monitoring methods.\nMethods and analysis We aim to include at least 21</vt:lpwstr>
  </property>
  <property fmtid="{D5CDD505-2E9C-101B-9397-08002B2CF9AE}" pid="79" name="ZOTERO_BREF_Eo6EsbxvC7Zp_6">
    <vt:lpwstr>00 subjects (both adults and children) with a variety of sleep disorders who undergo a PSG as part of standard clinical care in a dedicated sleep centre. Full-video PSG will be performed according to the standards of the American Academy of Sleep Medicine</vt:lpwstr>
  </property>
  <property fmtid="{D5CDD505-2E9C-101B-9397-08002B2CF9AE}" pid="80" name="ZOTERO_BREF_Eo6EsbxvC7Zp_7">
    <vt:lpwstr>. Each recording will be supplemented with one or more new monitoring systems, including wrist-worn photoplethysmography and actigraphy, pressure sensing mattresses, multimicrophone recording of respiratory sounds including snoring, suprasternal pressure </vt:lpwstr>
  </property>
  <property fmtid="{D5CDD505-2E9C-101B-9397-08002B2CF9AE}" pid="81" name="ZOTERO_BREF_Eo6EsbxvC7Zp_8">
    <vt:lpwstr>monitoring and multielectrode electromyography of the diaphragm.\nEthics and dissemination The study was reviewed by the medical ethical committee of the Maxima Medical Center (Eindhoven, the Netherlands, File no: N16.074). All subjects provide informed c</vt:lpwstr>
  </property>
  <property fmtid="{D5CDD505-2E9C-101B-9397-08002B2CF9AE}" pid="82" name="ZOTERO_BREF_Eo6EsbxvC7Zp_9">
    <vt:lpwstr>onsent before participation.The SOMNIA database is built to facilitate future research in sleep medicine. Data from the completed SOMNIA database will be made available for collaboration with researchers outside the institute.","container-title":"BMJ Open</vt:lpwstr>
  </property>
  <property fmtid="{D5CDD505-2E9C-101B-9397-08002B2CF9AE}" pid="83" name="ZOTERO_BREF_EoxRwq3Y6Ah5_1">
    <vt:lpwstr/>
  </property>
  <property fmtid="{D5CDD505-2E9C-101B-9397-08002B2CF9AE}" pid="84" name="ZOTERO_BREF_FbhnUwi8tXmL_1">
    <vt:lpwstr>ZOTERO_ITEM CSL_CITATION {"citationID":"en0HcGSc","properties":{"formattedCitation":"(Olsen {\\i{}et al} 2019)","plainCitation":"(Olsen et al 2019)","noteIndex":0},"citationItems":[{"id":824,"uris":["http://zotero.org/users/5802793/items/J8RF4RJ2"],"itemD</vt:lpwstr>
  </property>
  <property fmtid="{D5CDD505-2E9C-101B-9397-08002B2CF9AE}" pid="85" name="ZOTERO_BREF_FbhnUwi8tXmL_2">
    <vt:lpwstr>ata":{"id":824,"type":"article-journal","abstract":"Study objectives: Up to 5% of adults in Western countries have undiagnosed sleep disordered breathing (SDB). Studies have shown that electrocardiogram (ECG)-based algorithms can identify SDB and may prov</vt:lpwstr>
  </property>
  <property fmtid="{D5CDD505-2E9C-101B-9397-08002B2CF9AE}" pid="86" name="ZOTERO_BREF_FbhnUwi8tXmL_3">
    <vt:lpwstr>ide alternative screening. Most studies however have limited generalizability as they have been conducted using the Apnea-ECG database, a small sample database that lacks complex SDB cases.","container-title":"Sleep","DOI":"10.1093/sleep/zsz276","ISSN":"0</vt:lpwstr>
  </property>
  <property fmtid="{D5CDD505-2E9C-101B-9397-08002B2CF9AE}" pid="87" name="ZOTERO_BREF_FbhnUwi8tXmL_4">
    <vt:lpwstr>161-8105, 1550-9109","language":"en","page":"zsz276","source":"DOI.org (Crossref)","title":"Robust, ECG-based algorithm for sleep disordered breathing detection in large population-based cohorts using an automatic, data-driven approach","author":[{"family</vt:lpwstr>
  </property>
  <property fmtid="{D5CDD505-2E9C-101B-9397-08002B2CF9AE}" pid="88" name="ZOTERO_BREF_FbhnUwi8tXmL_5">
    <vt:lpwstr>":"Olsen","given":"Mads"},{"family":"Mignot","given":"Emmanuel"},{"family":"Jennum","given":"Poul J"},{"family":"Sorensen","given":"Helge Bjarup Dissing"}],"issued":{"date-parts":[["2019",11,18]]}}}],"schema":"https://github.com/citation-style-language/sc</vt:lpwstr>
  </property>
  <property fmtid="{D5CDD505-2E9C-101B-9397-08002B2CF9AE}" pid="89" name="ZOTERO_BREF_FbhnUwi8tXmL_6">
    <vt:lpwstr>hema/raw/master/csl-citation.json"}</vt:lpwstr>
  </property>
  <property fmtid="{D5CDD505-2E9C-101B-9397-08002B2CF9AE}" pid="90" name="ZOTERO_BREF_GB0ZwkiTcqv3_1">
    <vt:lpwstr>ZOTERO_ITEM CSL_CITATION {"citationID":"W8lUDNvt","properties":{"formattedCitation":"(Schipper {\\i{}et al} 2023)","plainCitation":"(Schipper et al 2023)","noteIndex":0},"citationItems":[{"id":1474,"uris":["http://zotero.org/users/5802793/items/35ITTSX5"]</vt:lpwstr>
  </property>
  <property fmtid="{D5CDD505-2E9C-101B-9397-08002B2CF9AE}" pid="91" name="ZOTERO_BREF_GB0ZwkiTcqv3_10">
    <vt:lpwstr>i","given":"Angela"},{"family":"Overeem","given":"Sebastiaan"},{"family":"Fonseca","given":"Pedro"}],"issued":{"date-parts":[["2023",5]]}}}],"schema":"https://github.com/citation-style-language/schema/raw/master/csl-citation.json"}</vt:lpwstr>
  </property>
  <property fmtid="{D5CDD505-2E9C-101B-9397-08002B2CF9AE}" pid="92" name="ZOTERO_BREF_GB0ZwkiTcqv3_2">
    <vt:lpwstr>,"itemData":{"id":1474,"type":"article-journal","abstract":"Objective: The objective is to develop a new deep learning method for the estimation of respiratory effort from a chest-worn accelerometer during sleep. We evaluate performance, compare it agains</vt:lpwstr>
  </property>
  <property fmtid="{D5CDD505-2E9C-101B-9397-08002B2CF9AE}" pid="93" name="ZOTERO_BREF_GB0ZwkiTcqv3_3">
    <vt:lpwstr>t a state-of-the art method, and assess whether it can differentiate between sleep stages.\nMethods: In 146 participants undergoing overnight polysomnography data were collected from an accelerometer worn on the chest. The study data were partitioned into</vt:lpwstr>
  </property>
  <property fmtid="{D5CDD505-2E9C-101B-9397-08002B2CF9AE}" pid="94" name="ZOTERO_BREF_GB0ZwkiTcqv3_4">
    <vt:lpwstr> train, validation, and holdout (test) sets. We used the train and validation sets to generate and train a convolutional neural network and performed model selection respectively, while we used the holdout set (72 participants) to evaluate performance.\nR</vt:lpwstr>
  </property>
  <property fmtid="{D5CDD505-2E9C-101B-9397-08002B2CF9AE}" pid="95" name="ZOTERO_BREF_GB0ZwkiTcqv3_5">
    <vt:lpwstr>esults: A convolutional neural network with 9 layers and 207,855 parameters was automatically generated and trained. The neural network significantly outperformed the best performing conventional method, based on Principal Component Analysis; it reduced t</vt:lpwstr>
  </property>
  <property fmtid="{D5CDD505-2E9C-101B-9397-08002B2CF9AE}" pid="96" name="ZOTERO_BREF_GB0ZwkiTcqv3_6">
    <vt:lpwstr>he Mean Squared Error from 0.26 to 0.11 and it also performed better in the detection of breaths (Sensitivity 98.4 %, PPV 98.2 %). In addition, the neural network exposed significant differences in characteristics of respiratory effort between sleep stage</vt:lpwstr>
  </property>
  <property fmtid="{D5CDD505-2E9C-101B-9397-08002B2CF9AE}" pid="97" name="ZOTERO_BREF_GB0ZwkiTcqv3_7">
    <vt:lpwstr>s (p &lt; 0.001).\nConclusion: The deep learning method predicts respiratory effort with low error and is sensitive and precise in the detection of breaths. In addition, it reproduces differences between sleep stages, which may enable automatic sleep staging</vt:lpwstr>
  </property>
  <property fmtid="{D5CDD505-2E9C-101B-9397-08002B2CF9AE}" pid="98" name="ZOTERO_BREF_GB0ZwkiTcqv3_8">
    <vt:lpwstr>, using just a chest-worn accelerometer.","container-title":"Biomedical Signal Processing and Control","DOI":"10.1016/j.bspc.2023.104726","ISSN":"17468094","journalAbbreviation":"Biomedical Signal Processing and Control","language":"en","page":"104726","s</vt:lpwstr>
  </property>
  <property fmtid="{D5CDD505-2E9C-101B-9397-08002B2CF9AE}" pid="99" name="ZOTERO_BREF_GB0ZwkiTcqv3_9">
    <vt:lpwstr>ource":"DOI.org (Crossref)","title":"A deep-learning approach to assess respiratory effort with a chest-worn accelerometer during sleep","volume":"83","author":[{"family":"Schipper","given":"Fons"},{"family":"JG van Sloun","given":"Ruud"},{"family":"Grass</vt:lpwstr>
  </property>
  <property fmtid="{D5CDD505-2E9C-101B-9397-08002B2CF9AE}" pid="100" name="ZOTERO_BREF_IF6zVx6k7WFF_1">
    <vt:lpwstr>ZOTERO_BIBL {"uncited":[],"omitted":[],"custom":[]} CSL_BIBLIOGRAPHY</vt:lpwstr>
  </property>
  <property fmtid="{D5CDD505-2E9C-101B-9397-08002B2CF9AE}" pid="101" name="ZOTERO_BREF_LDIOkYAW1S1B_10">
    <vt:lpwstr>n":"Mustafa"},{"family":"Ross","given":"Marco"},{"family":"Moreau","given":"Arnaud"},{"family":"Cerny","given":"Andreas"},{"family":"Anderer","given":"Peter"},{"family":"Long","given":"Xi"},{"family":"Dijk","given":"Johannes P","non-dropping-particle":"va</vt:lpwstr>
  </property>
  <property fmtid="{D5CDD505-2E9C-101B-9397-08002B2CF9AE}" pid="102" name="ZOTERO_BREF_LDIOkYAW1S1B_2">
    <vt:lpwstr>ta":{"id":1033,"type":"article-journal","abstract":"Methods:  We applied a previously designed algorithm for automatic sleep staging using long short-term memory recurrent neural networks to model sleep architecture. The classifier uses 132 HRV features c</vt:lpwstr>
  </property>
  <property fmtid="{D5CDD505-2E9C-101B-9397-08002B2CF9AE}" pid="103" name="ZOTERO_BREF_LDIOkYAW1S1B_3">
    <vt:lpwstr>omputed from electrocardiography and activity counts from accelerometry. We retrained our algorithm using two public datasets containing both healthy sleepers and sleep disordered patients. We then tested the performance of the algorithm on an independent</vt:lpwstr>
  </property>
  <property fmtid="{D5CDD505-2E9C-101B-9397-08002B2CF9AE}" pid="104" name="ZOTERO_BREF_LDIOkYAW1S1B_4">
    <vt:lpwstr> hold-out validation set of sleep recordings from a wide range of sleep disorders collected in a tertiary sleep medicine center.\nResults:  The classifier achieved substantial agreement on four-class sleep staging (wake/N1–N2/N3/rapid eye movement [REM]),</vt:lpwstr>
  </property>
  <property fmtid="{D5CDD505-2E9C-101B-9397-08002B2CF9AE}" pid="105" name="ZOTERO_BREF_LDIOkYAW1S1B_5">
    <vt:lpwstr> with an average κ of 0.60 and accuracy of 75.9%. The performance of the sleep staging algorithm was significantly higher in insomnia patients (κ = 0.62, accuracy = 77.3%). Only in REM parasomnias, the performance was significantly lower (κ = 0.47, accura</vt:lpwstr>
  </property>
  <property fmtid="{D5CDD505-2E9C-101B-9397-08002B2CF9AE}" pid="106" name="ZOTERO_BREF_LDIOkYAW1S1B_6">
    <vt:lpwstr>cy = 70.5%). For two-class wake/sleep classification, the classifier achieved a κ of 0.65, with a sensitivity (to wake) of 72.9% and specificity of 94.0%.\nConclusions:  This study shows that the combination of HRV, body movements, and a state-of-the-art </vt:lpwstr>
  </property>
  <property fmtid="{D5CDD505-2E9C-101B-9397-08002B2CF9AE}" pid="107" name="ZOTERO_BREF_LDIOkYAW1S1B_7">
    <vt:lpwstr>deep neural network can reach substantial agreement in automatic sleep staging compared with polysomnography, even in patients suffering from a multitude of sleep disorders. The physiological signals required can be obtained in various ways, including non</vt:lpwstr>
  </property>
  <property fmtid="{D5CDD505-2E9C-101B-9397-08002B2CF9AE}" pid="108" name="ZOTERO_BREF_LDIOkYAW1S1B_8">
    <vt:lpwstr>-obtrusive wrist-worn sensors, opening up new avenues for clinical diagnostics.","container-title":"Sleep","DOI":"10.1093/sleep/zsaa048","ISSN":"0161-8105, 1550-9109","language":"en","page":"zsaa048","source":"DOI.org (Crossref)","title":"Automatic sleep </vt:lpwstr>
  </property>
  <property fmtid="{D5CDD505-2E9C-101B-9397-08002B2CF9AE}" pid="109" name="ZOTERO_BREF_LDIOkYAW1S1B_9">
    <vt:lpwstr>staging using heart rate variability, body movements, and recurrent neural networks in a sleep disordered population","author":[{"family":"Fonseca","given":"Pedro"},{"family":"Gilst","given":"Merel M","non-dropping-particle":"van"},{"family":"Radha","give</vt:lpwstr>
  </property>
  <property fmtid="{D5CDD505-2E9C-101B-9397-08002B2CF9AE}" pid="110" name="ZOTERO_BREF_MWfKo3DUR8yx_1">
    <vt:lpwstr>ZOTERO_ITEM CSL_CITATION {"citationID":"NdliAbhw","properties":{"formattedCitation":"(Narkiewicz and Somers 1997)","plainCitation":"(Narkiewicz and Somers 1997)","noteIndex":0},"citationItems":[{"id":3480,"uris":["http://zotero.org/users/5802793/items/BLF</vt:lpwstr>
  </property>
  <property fmtid="{D5CDD505-2E9C-101B-9397-08002B2CF9AE}" pid="111" name="ZOTERO_BREF_MWfKo3DUR8yx_2">
    <vt:lpwstr>YPRBS"],"itemData":{"id":3480,"type":"article-journal","container-title":"Journal of Hypertension","DOI":"10.1097/00004872-199715120-00062","ISSN":"0263-6352","issue":"12","journalAbbreviation":"Journal of Hypertension","language":"en","page":"1613-1619",</vt:lpwstr>
  </property>
  <property fmtid="{D5CDD505-2E9C-101B-9397-08002B2CF9AE}" pid="112" name="ZOTERO_BREF_MWfKo3DUR8yx_3">
    <vt:lpwstr>"source":"DOI.org (Crossref)","title":"The sympathetic nervous system and obstructive sleep apnea: implications for hypertension","title-short":"The sympathetic nervous system and obstructive sleep apnea","volume":"15","author":[{"family":"Narkiewicz","gi</vt:lpwstr>
  </property>
  <property fmtid="{D5CDD505-2E9C-101B-9397-08002B2CF9AE}" pid="113" name="ZOTERO_BREF_MWfKo3DUR8yx_4">
    <vt:lpwstr>ven":"Krzysztof"},{"family":"Somers","given":"Virend K."}],"issued":{"date-parts":[["1997",12]]}}}],"schema":"https://github.com/citation-style-language/schema/raw/master/csl-citation.json"}</vt:lpwstr>
  </property>
  <property fmtid="{D5CDD505-2E9C-101B-9397-08002B2CF9AE}" pid="114" name="ZOTERO_BREF_N2QDXRoquwpj_1">
    <vt:lpwstr>ZOTERO_ITEM CSL_CITATION {"citationID":"W8lUDNvt","properties":{"formattedCitation":"\\super 6\\nosupersub{}","plainCitation":"6","noteIndex":0},"citationItems":[{"id":1474,"uris":["http://zotero.org/users/5802793/items/35ITTSX5"],"itemData":{"id":1474,"t</vt:lpwstr>
  </property>
  <property fmtid="{D5CDD505-2E9C-101B-9397-08002B2CF9AE}" pid="115" name="ZOTERO_BREF_N2QDXRoquwpj_10">
    <vt:lpwstr>mily":"Overeem","given":"Sebastiaan"},{"family":"Fonseca","given":"Pedro"}],"issued":{"date-parts":[["2023",5]]}}}],"schema":"https://github.com/citation-style-language/schema/raw/master/csl-citation.json"}</vt:lpwstr>
  </property>
  <property fmtid="{D5CDD505-2E9C-101B-9397-08002B2CF9AE}" pid="116" name="ZOTERO_BREF_N2QDXRoquwpj_2">
    <vt:lpwstr>ype":"article-journal","abstract":"Objective: The objective is to develop a new deep learning method for the estimation of respiratory effort from a chest-worn accelerometer during sleep. We evaluate performance, compare it against a state-of-the art meth</vt:lpwstr>
  </property>
  <property fmtid="{D5CDD505-2E9C-101B-9397-08002B2CF9AE}" pid="117" name="ZOTERO_BREF_N2QDXRoquwpj_3">
    <vt:lpwstr>od, and assess whether it can differentiate between sleep stages.\nMethods: In 146 participants undergoing overnight polysomnography data were collected from an accelerometer worn on the chest. The study data were partitioned into train, validation, and h</vt:lpwstr>
  </property>
  <property fmtid="{D5CDD505-2E9C-101B-9397-08002B2CF9AE}" pid="118" name="ZOTERO_BREF_N2QDXRoquwpj_4">
    <vt:lpwstr>oldout (test) sets. We used the train and validation sets to generate and train a convolutional neural network and performed model selection respectively, while we used the holdout set (72 participants) to evaluate performance.\nResults: A convolutional n</vt:lpwstr>
  </property>
  <property fmtid="{D5CDD505-2E9C-101B-9397-08002B2CF9AE}" pid="119" name="ZOTERO_BREF_N2QDXRoquwpj_5">
    <vt:lpwstr>eural network with 9 layers and 207,855 parameters was automatically generated and trained. The neural network significantly outperformed the best performing conventional method, based on Principal Component Analysis; it reduced the Mean Squared Error fro</vt:lpwstr>
  </property>
  <property fmtid="{D5CDD505-2E9C-101B-9397-08002B2CF9AE}" pid="120" name="ZOTERO_BREF_N2QDXRoquwpj_6">
    <vt:lpwstr>m 0.26 to 0.11 and it also performed better in the detection of breaths (Sensitivity 98.4 %, PPV 98.2 %). In addition, the neural network exposed significant differences in characteristics of respiratory effort between sleep stages (p &lt; 0.001).\nConclusio</vt:lpwstr>
  </property>
  <property fmtid="{D5CDD505-2E9C-101B-9397-08002B2CF9AE}" pid="121" name="ZOTERO_BREF_N2QDXRoquwpj_7">
    <vt:lpwstr>n: The deep learning method predicts respiratory effort with low error and is sensitive and precise in the detection of breaths. In addition, it reproduces differences between sleep stages, which may enable automatic sleep staging, using just a chest-worn</vt:lpwstr>
  </property>
  <property fmtid="{D5CDD505-2E9C-101B-9397-08002B2CF9AE}" pid="122" name="ZOTERO_BREF_N2QDXRoquwpj_8">
    <vt:lpwstr> accelerometer.","container-title":"Biomedical Signal Processing and Control","DOI":"10.1016/j.bspc.2023.104726","ISSN":"17468094","journalAbbreviation":"Biomedical Signal Processing and Control","language":"en","page":"104726","source":"DOI.org (Crossref</vt:lpwstr>
  </property>
  <property fmtid="{D5CDD505-2E9C-101B-9397-08002B2CF9AE}" pid="123" name="ZOTERO_BREF_N2QDXRoquwpj_9">
    <vt:lpwstr>)","title":"A deep-learning approach to assess respiratory effort with a chest-worn accelerometer during sleep","volume":"83","author":[{"family":"Schipper","given":"Fons"},{"family":"JG van Sloun","given":"Ruud"},{"family":"Grassi","given":"Angela"},{"fa</vt:lpwstr>
  </property>
  <property fmtid="{D5CDD505-2E9C-101B-9397-08002B2CF9AE}" pid="124" name="ZOTERO_BREF_NAbVn2RNHh5q_1">
    <vt:lpwstr>ZOTERO_ITEM CSL_CITATION {"citationID":"DPr5sP7R","properties":{"formattedCitation":"(Lanfranchi {\\i{}et al} 2016, Eckert and Butler 2016)","plainCitation":"(Lanfranchi et al 2016, Eckert and Butler 2016)","noteIndex":0},"citationItems":[{"id":1421,"uris</vt:lpwstr>
  </property>
  <property fmtid="{D5CDD505-2E9C-101B-9397-08002B2CF9AE}" pid="125" name="ZOTERO_BREF_NAbVn2RNHh5q_2">
    <vt:lpwstr>":["http://zotero.org/users/5802793/items/Y9Q2FLQX"],"itemData":{"id":1421,"type":"chapter","container-title":"Principles and Practice of Sleep Medicine","edition":"6th","event-place":"Philadelphia","note":"Citation Key: Lanfranchi2016a","page":"142-54","</vt:lpwstr>
  </property>
  <property fmtid="{D5CDD505-2E9C-101B-9397-08002B2CF9AE}" pid="126" name="ZOTERO_BREF_NAbVn2RNHh5q_3">
    <vt:lpwstr>publisher":"Elsevier","publisher-place":"Philadelphia","title":"Cardiovascular Physiology: Autonomic Control in Health and in Sleep Disorders","author":[{"family":"Lanfranchi","given":"Paola A."},{"family":"Pépin","given":"Jean-Louis"},{"family":"Somers",</vt:lpwstr>
  </property>
  <property fmtid="{D5CDD505-2E9C-101B-9397-08002B2CF9AE}" pid="127" name="ZOTERO_BREF_NAbVn2RNHh5q_4">
    <vt:lpwstr>"given":"Virend K."}],"editor":[{"family":"Kryger","given":"Meir"},{"family":"Roth","given":"Thomas"},{"family":"Dement","given":"William C."}],"issued":{"date-parts":[["2016"]]}}},{"id":1610,"uris":["http://zotero.org/users/5802793/items/TSBGH483"],"item</vt:lpwstr>
  </property>
  <property fmtid="{D5CDD505-2E9C-101B-9397-08002B2CF9AE}" pid="128" name="ZOTERO_BREF_NAbVn2RNHh5q_5">
    <vt:lpwstr>Data":{"id":1610,"type":"chapter","container-title":"Principles and Practice of Sleep Medicine","edition":"6th","event-place":"Philadelphia","note":"Citation Key: Eckert2016","page":"167-73","publisher":"Elsevier","publisher-place":"Philadelphia","title":</vt:lpwstr>
  </property>
  <property fmtid="{D5CDD505-2E9C-101B-9397-08002B2CF9AE}" pid="129" name="ZOTERO_BREF_NAbVn2RNHh5q_6">
    <vt:lpwstr>"Respiratory Physiology: Understanding the Control of Ventilation","author":[{"family":"Eckert","given":"Danny J."},{"family":"Butler","given":"Jane E."}],"editor":[{"family":"Kryger","given":"Meir"},{"family":"Roth","given":"Thomas"},{"family":"Dement","</vt:lpwstr>
  </property>
  <property fmtid="{D5CDD505-2E9C-101B-9397-08002B2CF9AE}" pid="130" name="ZOTERO_BREF_NAbVn2RNHh5q_7">
    <vt:lpwstr>given":"William C."}],"issued":{"date-parts":[["2016"]]}}}],"schema":"https://github.com/citation-style-language/schema/raw/master/csl-citation.json"}</vt:lpwstr>
  </property>
  <property fmtid="{D5CDD505-2E9C-101B-9397-08002B2CF9AE}" pid="131" name="ZOTERO_BREF_Nnv8gTbqvzNe_1">
    <vt:lpwstr>ZOTERO_ITEM CSL_CITATION {"citationID":"1ZkgueE5","properties":{"formattedCitation":"(Landis and Koch 1977)","plainCitation":"(Landis and Koch 1977)","noteIndex":0},"citationItems":[{"id":602,"uris":["http://zotero.org/users/5802793/items/CXSR5AJL"],"item</vt:lpwstr>
  </property>
  <property fmtid="{D5CDD505-2E9C-101B-9397-08002B2CF9AE}" pid="132" name="ZOTERO_BREF_Nnv8gTbqvzNe_2">
    <vt:lpwstr>Data":{"id":602,"type":"article-journal","abstract":"This paper presents a general statistical methodology for the analysis of multivariate categorical data arising from observer reliability studies. The procedure essentially involves the construction of </vt:lpwstr>
  </property>
  <property fmtid="{D5CDD505-2E9C-101B-9397-08002B2CF9AE}" pid="133" name="ZOTERO_BREF_Nnv8gTbqvzNe_3">
    <vt:lpwstr>functions of the observed proportions which are directed at the extent to which the observers agree among themselves and the construction of test statistics for hypotheses involving these functions. Tests for interobserver bias are presented in terms of f</vt:lpwstr>
  </property>
  <property fmtid="{D5CDD505-2E9C-101B-9397-08002B2CF9AE}" pid="134" name="ZOTERO_BREF_Nnv8gTbqvzNe_4">
    <vt:lpwstr>irst-order marginal homogeneity and measures of interobserver agreement are developed as generalized kappa-type statistics. These procedures are illustrated with a clinical diagnosis example from the epidemiological literature.","container-title":"Biometr</vt:lpwstr>
  </property>
  <property fmtid="{D5CDD505-2E9C-101B-9397-08002B2CF9AE}" pid="135" name="ZOTERO_BREF_Nnv8gTbqvzNe_5">
    <vt:lpwstr>ics","DOI":"10.2307/2529310","ISSN":"0006-341X","issue":"1","note":"PMID: 843571\nCitation Key: Landis1977\nISBN: 0006341X","page":"159-74","title":"The measurement of observer agreement for categorical data","volume":"33","author":[{"family":"Landis","gi</vt:lpwstr>
  </property>
  <property fmtid="{D5CDD505-2E9C-101B-9397-08002B2CF9AE}" pid="136" name="ZOTERO_BREF_Nnv8gTbqvzNe_6">
    <vt:lpwstr>ven":"J R"},{"family":"Koch","given":"G G"}],"issued":{"date-parts":[["1977"]]}}}],"schema":"https://github.com/citation-style-language/schema/raw/master/csl-citation.json"}</vt:lpwstr>
  </property>
  <property fmtid="{D5CDD505-2E9C-101B-9397-08002B2CF9AE}" pid="137" name="ZOTERO_BREF_NpMg5aVJ0DAO_1">
    <vt:lpwstr>ZOTERO_ITEM CSL_CITATION {"citationID":"aaQLslNt","properties":{"formattedCitation":"(Zhang {\\i{}et al} 2018)","plainCitation":"(Zhang et al 2018)","noteIndex":0},"citationItems":[{"id":3468,"uris":["http://zotero.org/users/5802793/items/P9BEKL3M"],"item</vt:lpwstr>
  </property>
  <property fmtid="{D5CDD505-2E9C-101B-9397-08002B2CF9AE}" pid="138" name="ZOTERO_BREF_NpMg5aVJ0DAO_10">
    <vt:lpwstr>acilitate sleep research.","container-title":"Journal of the American Medical Informatics Association","DOI":"10.1093/jamia/ocy064","ISSN":"1067-5027, 1527-974X","issue":"10","language":"en","page":"1351-1358","source":"DOI.org (Crossref)","title":"The Na</vt:lpwstr>
  </property>
  <property fmtid="{D5CDD505-2E9C-101B-9397-08002B2CF9AE}" pid="139" name="ZOTERO_BREF_NpMg5aVJ0DAO_11">
    <vt:lpwstr>tional Sleep Research Resource: towards a sleep data commons","title-short":"The National Sleep Research Resource","volume":"25","author":[{"family":"Zhang","given":"Guo-Qiang"},{"family":"Cui","given":"Licong"},{"family":"Mueller","given":"Remo"},{"famil</vt:lpwstr>
  </property>
  <property fmtid="{D5CDD505-2E9C-101B-9397-08002B2CF9AE}" pid="140" name="ZOTERO_BREF_NpMg5aVJ0DAO_12">
    <vt:lpwstr>y":"Tao","given":"Shiqiang"},{"family":"Kim","given":"Matthew"},{"family":"Rueschman","given":"Michael"},{"family":"Mariani","given":"Sara"},{"family":"Mobley","given":"Daniel"},{"family":"Redline","given":"Susan"}],"issued":{"date-parts":[["2018",10,1]]}</vt:lpwstr>
  </property>
  <property fmtid="{D5CDD505-2E9C-101B-9397-08002B2CF9AE}" pid="141" name="ZOTERO_BREF_NpMg5aVJ0DAO_13">
    <vt:lpwstr>}}],"schema":"https://github.com/citation-style-language/schema/raw/master/csl-citation.json"}</vt:lpwstr>
  </property>
  <property fmtid="{D5CDD505-2E9C-101B-9397-08002B2CF9AE}" pid="142" name="ZOTERO_BREF_NpMg5aVJ0DAO_2">
    <vt:lpwstr>Data":{"id":3468,"type":"article-journal","abstract":"Abstract\n            \n              Objective\n              The gold standard for diagnosing sleep disorders is polysomnography, which generates extensive data about biophysical changes occurring du</vt:lpwstr>
  </property>
  <property fmtid="{D5CDD505-2E9C-101B-9397-08002B2CF9AE}" pid="143" name="ZOTERO_BREF_NpMg5aVJ0DAO_3">
    <vt:lpwstr>ring sleep. We developed the National Sleep Research Resource (NSRR), a comprehensive system for sharing sleep data. The NSRR embodies elements of a data commons aimed at accelerating research to address critical questions about the impact of sleep disord</vt:lpwstr>
  </property>
  <property fmtid="{D5CDD505-2E9C-101B-9397-08002B2CF9AE}" pid="144" name="ZOTERO_BREF_NpMg5aVJ0DAO_4">
    <vt:lpwstr>ers on important health outcomes.\n            \n            \n              Approach\n              We used a metadata-guided approach, with a set of common sleep-specific terms enforcing uniform semantic interpretation of data elements across three main</vt:lpwstr>
  </property>
  <property fmtid="{D5CDD505-2E9C-101B-9397-08002B2CF9AE}" pid="145" name="ZOTERO_BREF_NpMg5aVJ0DAO_5">
    <vt:lpwstr> components: (1) annotated datasets; (2) user interfaces for accessing data; and (3) computational tools for the analysis of polysomnography recordings. We incorporated the process for managing dataset-specific data use agreements, evidence of Institution</vt:lpwstr>
  </property>
  <property fmtid="{D5CDD505-2E9C-101B-9397-08002B2CF9AE}" pid="146" name="ZOTERO_BREF_NpMg5aVJ0DAO_6">
    <vt:lpwstr>al Review Board review, and the corresponding access control in the NSRR web portal. The metadata-guided approach facilitates structural and semantic interoperability, ultimately leading to enhanced data reusability and scientific rigor.\n            \n  </vt:lpwstr>
  </property>
  <property fmtid="{D5CDD505-2E9C-101B-9397-08002B2CF9AE}" pid="147" name="ZOTERO_BREF_NpMg5aVJ0DAO_7">
    <vt:lpwstr>          \n              Results\n              The authors curated and deposited retrospective data from 10 large, NIH-funded sleep cohort studies, including several from the Trans-Omics for Precision Medicine (TOPMed) program, into the NSRR. The NSRR c</vt:lpwstr>
  </property>
  <property fmtid="{D5CDD505-2E9C-101B-9397-08002B2CF9AE}" pid="148" name="ZOTERO_BREF_NpMg5aVJ0DAO_8">
    <vt:lpwstr>urrently contains data on 26 808 subjects and 31 166 signal files in European Data Format. Launched in April 2014, over 3000 registered users have downloaded over 130 terabytes of data.\n            \n            \n              Conclusions\n             </vt:lpwstr>
  </property>
  <property fmtid="{D5CDD505-2E9C-101B-9397-08002B2CF9AE}" pid="149" name="ZOTERO_BREF_NpMg5aVJ0DAO_9">
    <vt:lpwstr> The NSRR offers a use case and an example for creating a full-fledged data commons. It provides a single point of access to analysis-ready physiological signals from polysomnography obtained from multiple sources, and a wide variety of clinical data to f</vt:lpwstr>
  </property>
  <property fmtid="{D5CDD505-2E9C-101B-9397-08002B2CF9AE}" pid="150" name="ZOTERO_BREF_OVwm02aRazq2_1">
    <vt:lpwstr>ZOTERO_ITEM CSL_CITATION {"citationID":"YXHCN0JD","properties":{"formattedCitation":"(Redline {\\i{}et al} 1995)","plainCitation":"(Redline et al 1995)","noteIndex":0},"citationItems":[{"id":3466,"uris":["http://zotero.org/users/5802793/items/UZCX2BH2"],"</vt:lpwstr>
  </property>
  <property fmtid="{D5CDD505-2E9C-101B-9397-08002B2CF9AE}" pid="151" name="ZOTERO_BREF_OVwm02aRazq2_2">
    <vt:lpwstr>itemData":{"id":3466,"type":"article-journal","container-title":"American Journal of Respiratory and Critical Care Medicine","DOI":"10.1164/ajrccm/151.3_Pt_1.682","ISSN":"1073-449X, 1535-4970","issue":"3_pt_1","journalAbbreviation":"Am J Respir Crit Care </vt:lpwstr>
  </property>
  <property fmtid="{D5CDD505-2E9C-101B-9397-08002B2CF9AE}" pid="152" name="ZOTERO_BREF_OVwm02aRazq2_3">
    <vt:lpwstr>Med","language":"en","page":"682-687","source":"DOI.org (Crossref)","title":"The familial aggregation of obstructive sleep apnea","volume":"151","author":[{"family":"Redline","given":"Susan"},{"family":"Tishler","given":"Peter V."},{"family":"Tosteson","g</vt:lpwstr>
  </property>
  <property fmtid="{D5CDD505-2E9C-101B-9397-08002B2CF9AE}" pid="153" name="ZOTERO_BREF_OVwm02aRazq2_4">
    <vt:lpwstr>iven":"Tor D."},{"family":"Williamson","given":"John"},{"family":"Kump","given":"Kenneth"},{"family":"Browner","given":"Ilene"},{"family":"Ferrette","given":"Veronica"},{"family":"Krejci","given":"Patrick"}],"issued":{"date-parts":[["1995",3]]}}}],"schema</vt:lpwstr>
  </property>
  <property fmtid="{D5CDD505-2E9C-101B-9397-08002B2CF9AE}" pid="154" name="ZOTERO_BREF_OVwm02aRazq2_5">
    <vt:lpwstr>":"https://github.com/citation-style-language/schema/raw/master/csl-citation.json"}</vt:lpwstr>
  </property>
  <property fmtid="{D5CDD505-2E9C-101B-9397-08002B2CF9AE}" pid="155" name="ZOTERO_BREF_OkeOwZ39IFpA_1">
    <vt:lpwstr>ZOTERO_ITEM CSL_CITATION {"citationID":"vyhNfEmV","properties":{"formattedCitation":"(Papini {\\i{}et al} 2020a)","plainCitation":"(Papini et al 2020a)","noteIndex":0},"citationItems":[{"id":1042,"uris":["http://zotero.org/users/5802793/items/WZBFMWXJ"],"</vt:lpwstr>
  </property>
  <property fmtid="{D5CDD505-2E9C-101B-9397-08002B2CF9AE}" pid="156" name="ZOTERO_BREF_OkeOwZ39IFpA_2">
    <vt:lpwstr>itemData":{"id":1042,"type":"article-journal","container-title":"Scientific Reports","DOI":"10.1038/s41598-020-69935-7","ISSN":"2045-2322","issue":"1","journalAbbreviation":"Sci Rep","language":"en","page":"13512","source":"DOI.org (Crossref)","title":"We</vt:lpwstr>
  </property>
  <property fmtid="{D5CDD505-2E9C-101B-9397-08002B2CF9AE}" pid="157" name="ZOTERO_BREF_OkeOwZ39IFpA_3">
    <vt:lpwstr>arable monitoring of sleep-disordered breathing: estimation of the apnea–hypopnea index using wrist-worn reflective photoplethysmography","title-short":"Wearable monitoring of sleep-disordered breathing","volume":"10","author":[{"family":"Papini","given":</vt:lpwstr>
  </property>
  <property fmtid="{D5CDD505-2E9C-101B-9397-08002B2CF9AE}" pid="158" name="ZOTERO_BREF_OkeOwZ39IFpA_4">
    <vt:lpwstr>"Gabriele B."},{"family":"Fonseca","given":"Pedro"},{"family":"Gilst","given":"Merel M.","non-dropping-particle":"van"},{"family":"Bergmans","given":"Jan W. M."},{"family":"Vullings","given":"Rik"},{"family":"Overeem","given":"Sebastiaan"}],"issued":{"dat</vt:lpwstr>
  </property>
  <property fmtid="{D5CDD505-2E9C-101B-9397-08002B2CF9AE}" pid="159" name="ZOTERO_BREF_OkeOwZ39IFpA_5">
    <vt:lpwstr>e-parts":[["2020",12]]}}}],"schema":"https://github.com/citation-style-language/schema/raw/master/csl-citation.json"}</vt:lpwstr>
  </property>
  <property fmtid="{D5CDD505-2E9C-101B-9397-08002B2CF9AE}" pid="160" name="ZOTERO_BREF_Q5ZN7bFZpK4T_1">
    <vt:lpwstr>ZOTERO_ITEM CSL_CITATION {"citationID":"AgB5WMd6","properties":{"formattedCitation":"\\super 33\\nosupersub{}","plainCitation":"33","noteIndex":0},"citationItems":[{"id":976,"uris":["http://zotero.org/users/5802793/items/8WLQAE6Q"],"itemData":{"id":976,"t</vt:lpwstr>
  </property>
  <property fmtid="{D5CDD505-2E9C-101B-9397-08002B2CF9AE}" pid="161" name="ZOTERO_BREF_Q5ZN7bFZpK4T_2">
    <vt:lpwstr>ype":"article-journal","abstract":"Reliable and accurate estimation of instantaneous frequencies of physiological rhythms, such as heart rate, is critical for many healthcare applications. Robust estimation is especially challenging when novel unobtrusive</vt:lpwstr>
  </property>
  <property fmtid="{D5CDD505-2E9C-101B-9397-08002B2CF9AE}" pid="162" name="ZOTERO_BREF_Q5ZN7bFZpK4T_3">
    <vt:lpwstr> sensors are used for continuous health monitoring in uncontrolled environments, because these sensors can create signiﬁcant amounts of potentially unreliable data. We propose a new ﬂexible algorithm for the robust estimation of local (beat-to-beat) inter</vt:lpwstr>
  </property>
  <property fmtid="{D5CDD505-2E9C-101B-9397-08002B2CF9AE}" pid="163" name="ZOTERO_BREF_Q5ZN7bFZpK4T_4">
    <vt:lpwstr>vals from ballistocardiograms (BCGs) recorded by an unobtrusive bed-mounted sensor. This sensor allows the measurement of motions of the body which are caused by cardiac activity.","container-title":"Physiological Measurement","DOI":"10.1088/0967-3334/34/</vt:lpwstr>
  </property>
  <property fmtid="{D5CDD505-2E9C-101B-9397-08002B2CF9AE}" pid="164" name="ZOTERO_BREF_Q5ZN7bFZpK4T_5">
    <vt:lpwstr>2/123","ISSN":"0967-3334, 1361-6579","issue":"2","journalAbbreviation":"Physiol. Meas.","language":"en","page":"123-138","source":"DOI.org (Crossref)","title":"Robust inter-beat interval estimation in cardiac vibration signals","volume":"34","author":[{"f</vt:lpwstr>
  </property>
  <property fmtid="{D5CDD505-2E9C-101B-9397-08002B2CF9AE}" pid="165" name="ZOTERO_BREF_Q5ZN7bFZpK4T_6">
    <vt:lpwstr>amily":"Brüser","given":"C"},{"family":"Winter","given":"S"},{"family":"Leonhardt","given":"S"}],"issued":{"date-parts":[["2013",2,1]]}}}],"schema":"https://github.com/citation-style-language/schema/raw/master/csl-citation.json"}</vt:lpwstr>
  </property>
  <property fmtid="{D5CDD505-2E9C-101B-9397-08002B2CF9AE}" pid="166" name="ZOTERO_BREF_RHAz8pu4C1Z2_1">
    <vt:lpwstr>ZOTERO_ITEM CSL_CITATION {"citationID":"jzqEPtFj","properties":{"formattedCitation":"(Yalamanchali {\\i{}et al} 2013)","plainCitation":"(Yalamanchali et al 2013)","noteIndex":0},"citationItems":[{"id":1482,"uris":["http://zotero.org/users/5802793/items/W5</vt:lpwstr>
  </property>
  <property fmtid="{D5CDD505-2E9C-101B-9397-08002B2CF9AE}" pid="167" name="ZOTERO_BREF_RHAz8pu4C1Z2_10">
    <vt:lpwstr>s calculated using PAT-based portable devices positively correlated with those calculated from the scoring of PSG. Strengthened by the blinded design of most of the included studies, this technology represents a viable alternative to PSG for confirmation </vt:lpwstr>
  </property>
  <property fmtid="{D5CDD505-2E9C-101B-9397-08002B2CF9AE}" pid="168" name="ZOTERO_BREF_RHAz8pu4C1Z2_11">
    <vt:lpwstr>of clinically suspected sleep apnea.","container-title":"JAMA Otolaryngology–Head &amp; Neck Surgery","DOI":"10.1001/jamaoto.2013.5338","ISSN":"2168-6181","issue":"12","journalAbbreviation":"JAMA Otolaryngol Head Neck Surg","language":"en","page":"1343","sour</vt:lpwstr>
  </property>
  <property fmtid="{D5CDD505-2E9C-101B-9397-08002B2CF9AE}" pid="169" name="ZOTERO_BREF_RHAz8pu4C1Z2_12">
    <vt:lpwstr>ce":"DOI.org (Crossref)","title":"Diagnosis of obstructive sleep apnea by peripheral arterial tonometry: meta-analysis","title-short":"Diagnosis of obstructive sleep apnea by peripheral arterial tonometry","volume":"139","author":[{"family":"Yalamanchali"</vt:lpwstr>
  </property>
  <property fmtid="{D5CDD505-2E9C-101B-9397-08002B2CF9AE}" pid="170" name="ZOTERO_BREF_RHAz8pu4C1Z2_13">
    <vt:lpwstr>,"given":"Sreeya"},{"family":"Farajian","given":"Viken"},{"family":"Hamilton","given":"Craig"},{"family":"Pott","given":"Thomas R."},{"family":"Samuelson","given":"Christian G."},{"family":"Friedman","given":"Michael"}],"issued":{"date-parts":[["2013",12,</vt:lpwstr>
  </property>
  <property fmtid="{D5CDD505-2E9C-101B-9397-08002B2CF9AE}" pid="171" name="ZOTERO_BREF_RHAz8pu4C1Z2_14">
    <vt:lpwstr>1]]}}}],"schema":"https://github.com/citation-style-language/schema/raw/master/csl-citation.json"}</vt:lpwstr>
  </property>
  <property fmtid="{D5CDD505-2E9C-101B-9397-08002B2CF9AE}" pid="172" name="ZOTERO_BREF_RHAz8pu4C1Z2_2">
    <vt:lpwstr>RBKGE9"],"itemData":{"id":1482,"type":"article-journal","abstract":"OBJECTIVE To assess the correlation between sleep indexes measured by a portable sleep-testing device (peripheral arterial tonometry [PAT]) and those measured by PSG. DATA SOURCES We sear</vt:lpwstr>
  </property>
  <property fmtid="{D5CDD505-2E9C-101B-9397-08002B2CF9AE}" pid="173" name="ZOTERO_BREF_RHAz8pu4C1Z2_3">
    <vt:lpwstr>ched PubMed, MEDLINE, the Cochrane Trial Registry (through May 2013), and relevant article bibliographies. STUDY SELECTION Systematic review and meta-analysis of studies assessing correlation of sleep indexes between PAT devices and PSG in adults (aged &gt;1</vt:lpwstr>
  </property>
  <property fmtid="{D5CDD505-2E9C-101B-9397-08002B2CF9AE}" pid="174" name="ZOTERO_BREF_RHAz8pu4C1Z2_4">
    <vt:lpwstr>8 years). Included studies provided a bivariate correlation coefficient for sleep indexes, specifically the respiratory disturbance index (RDI), apnea-hypopnea index (AHI), and oxygen desaturation index (ODI). DATA EXTRACTION AND SYNTHESIS Included studie</vt:lpwstr>
  </property>
  <property fmtid="{D5CDD505-2E9C-101B-9397-08002B2CF9AE}" pid="175" name="ZOTERO_BREF_RHAz8pu4C1Z2_5">
    <vt:lpwstr>s were reviewed by 2 independent reviewers. Reported correlation values for the RDI, AHI, and ODI between a commercially available PAT device (WatchPAT) and PSG were systematically reviewed. A comprehensive meta-analysis software package was used for stat</vt:lpwstr>
  </property>
  <property fmtid="{D5CDD505-2E9C-101B-9397-08002B2CF9AE}" pid="176" name="ZOTERO_BREF_RHAz8pu4C1Z2_6">
    <vt:lpwstr>istical analysis. MAIN OUTCOMES AND MEASURES Assessment of the correlation between PAT and PSG as measured by AHI, RDI, and ODI.\nRESULTS Fourteen studies met inclusion criteria and had data suitable for pooling (909 patients). Of these, 13 studies had bl</vt:lpwstr>
  </property>
  <property fmtid="{D5CDD505-2E9C-101B-9397-08002B2CF9AE}" pid="177" name="ZOTERO_BREF_RHAz8pu4C1Z2_7">
    <vt:lpwstr>inded study designs, with PAT and PSG conducted simultaneously in the home or the laboratory setting. One study contained 2 trial phases for the same patient group (n = 29), one laboratory based and the other home based, which were analyzed separately. On</vt:lpwstr>
  </property>
  <property fmtid="{D5CDD505-2E9C-101B-9397-08002B2CF9AE}" pid="178" name="ZOTERO_BREF_RHAz8pu4C1Z2_8">
    <vt:lpwstr>e study contained 2 different study groups based on age. Overall, correlation of the RDI and AHI was high (r = 0.889 [95% CI, 0.862-0.911]; P &lt; .001). Studies comparing the RDI between PAT and PSG had a combined correlation of 0.879 (95% CI, 0.849-0.904; </vt:lpwstr>
  </property>
  <property fmtid="{D5CDD505-2E9C-101B-9397-08002B2CF9AE}" pid="179" name="ZOTERO_BREF_RHAz8pu4C1Z2_9">
    <vt:lpwstr>P &lt; .001); those comparing the AHI, 0.893 (0.857-0.920; P &lt; .001); and those comparing the ODI, 0.942 (0.894-0.969; P &lt; .001). Analysis of publication bias revealed a nonsignificant Egger regression intercept.\nCONCLUSIONS AND RELEVANCE Respiratory indexe</vt:lpwstr>
  </property>
  <property fmtid="{D5CDD505-2E9C-101B-9397-08002B2CF9AE}" pid="180" name="ZOTERO_BREF_U76r1BQyOVPe_1">
    <vt:lpwstr>ZOTERO_ITEM CSL_CITATION {"citationID":"RZQxzw17","properties":{"formattedCitation":"\\super 25\\nosupersub{}","plainCitation":"25","noteIndex":0},"citationItems":[{"id":3483,"uris":["http://zotero.org/users/5802793/items/7YV5FDKZ"],"itemData":{"id":3483,</vt:lpwstr>
  </property>
  <property fmtid="{D5CDD505-2E9C-101B-9397-08002B2CF9AE}" pid="181" name="ZOTERO_BREF_U76r1BQyOVPe_2">
    <vt:lpwstr>"type":"article-journal","container-title":"Sleep Medicine Clinics","DOI":"10.1016/j.jsmc.2016.08.009","ISSN":"1556407X","issue":"4","journalAbbreviation":"Sleep Medicine Clinics","language":"en","page":"435-444","source":"DOI.org (Crossref)","title":"Def</vt:lpwstr>
  </property>
  <property fmtid="{D5CDD505-2E9C-101B-9397-08002B2CF9AE}" pid="182" name="ZOTERO_BREF_U76r1BQyOVPe_3">
    <vt:lpwstr>inition and importance of autonomic arousal in patients with sleep disordered breathing","volume":"11","author":[{"family":"Bartels","given":"Wibke"},{"family":"Buck","given":"Dana"},{"family":"Glos","given":"Martin"},{"family":"Fietze","given":"Ingo"},{"</vt:lpwstr>
  </property>
  <property fmtid="{D5CDD505-2E9C-101B-9397-08002B2CF9AE}" pid="183" name="ZOTERO_BREF_U76r1BQyOVPe_4">
    <vt:lpwstr>family":"Penzel","given":"Thomas"}],"issued":{"date-parts":[["2016",12]]}}}],"schema":"https://github.com/citation-style-language/schema/raw/master/csl-citation.json"}</vt:lpwstr>
  </property>
  <property fmtid="{D5CDD505-2E9C-101B-9397-08002B2CF9AE}" pid="184" name="ZOTERO_BREF_UTu1dnvmBsSp_1">
    <vt:lpwstr>ZOTERO_ITEM CSL_CITATION {"citationID":"jzqEPtFj","properties":{"formattedCitation":"\\super 28\\nosupersub{}","plainCitation":"28","noteIndex":0},"citationItems":[{"id":1482,"uris":["http://zotero.org/users/5802793/items/W5RBKGE9"],"itemData":{"id":1482,</vt:lpwstr>
  </property>
  <property fmtid="{D5CDD505-2E9C-101B-9397-08002B2CF9AE}" pid="185" name="ZOTERO_BREF_UTu1dnvmBsSp_10">
    <vt:lpwstr>rtable devices positively correlated with those calculated from the scoring of PSG. Strengthened by the blinded design of most of the included studies, this technology represents a viable alternative to PSG for confirmation of clinically suspected sleep a</vt:lpwstr>
  </property>
  <property fmtid="{D5CDD505-2E9C-101B-9397-08002B2CF9AE}" pid="186" name="ZOTERO_BREF_UTu1dnvmBsSp_11">
    <vt:lpwstr>pnea.","container-title":"JAMA Otolaryngology–Head &amp; Neck Surgery","DOI":"10.1001/jamaoto.2013.5338","ISSN":"2168-6181","issue":"12","journalAbbreviation":"JAMA Otolaryngol Head Neck Surg","language":"en","page":"1343","source":"DOI.org (Crossref)","title</vt:lpwstr>
  </property>
  <property fmtid="{D5CDD505-2E9C-101B-9397-08002B2CF9AE}" pid="187" name="ZOTERO_BREF_UTu1dnvmBsSp_12">
    <vt:lpwstr>":"Diagnosis of obstructive sleep apnea by peripheral arterial tonometry: meta-analysis","title-short":"Diagnosis of obstructive sleep apnea by peripheral arterial tonometry","volume":"139","author":[{"family":"Yalamanchali","given":"Sreeya"},{"family":"F</vt:lpwstr>
  </property>
  <property fmtid="{D5CDD505-2E9C-101B-9397-08002B2CF9AE}" pid="188" name="ZOTERO_BREF_UTu1dnvmBsSp_13">
    <vt:lpwstr>arajian","given":"Viken"},{"family":"Hamilton","given":"Craig"},{"family":"Pott","given":"Thomas R."},{"family":"Samuelson","given":"Christian G."},{"family":"Friedman","given":"Michael"}],"issued":{"date-parts":[["2013",12,1]]}}}],"schema":"https://githu</vt:lpwstr>
  </property>
  <property fmtid="{D5CDD505-2E9C-101B-9397-08002B2CF9AE}" pid="189" name="ZOTERO_BREF_UTu1dnvmBsSp_14">
    <vt:lpwstr>b.com/citation-style-language/schema/raw/master/csl-citation.json"}</vt:lpwstr>
  </property>
  <property fmtid="{D5CDD505-2E9C-101B-9397-08002B2CF9AE}" pid="190" name="ZOTERO_BREF_UTu1dnvmBsSp_2">
    <vt:lpwstr>"type":"article-journal","abstract":"OBJECTIVE To assess the correlation between sleep indexes measured by a portable sleep-testing device (peripheral arterial tonometry [PAT]) and those measured by PSG. DATA SOURCES We searched PubMed, MEDLINE, the Cochr</vt:lpwstr>
  </property>
  <property fmtid="{D5CDD505-2E9C-101B-9397-08002B2CF9AE}" pid="191" name="ZOTERO_BREF_UTu1dnvmBsSp_3">
    <vt:lpwstr>ane Trial Registry (through May 2013), and relevant article bibliographies. STUDY SELECTION Systematic review and meta-analysis of studies assessing correlation of sleep indexes between PAT devices and PSG in adults (aged &gt;18 years). Included studies prov</vt:lpwstr>
  </property>
  <property fmtid="{D5CDD505-2E9C-101B-9397-08002B2CF9AE}" pid="192" name="ZOTERO_BREF_UTu1dnvmBsSp_4">
    <vt:lpwstr>ided a bivariate correlation coefficient for sleep indexes, specifically the respiratory disturbance index (RDI), apnea-hypopnea index (AHI), and oxygen desaturation index (ODI). DATA EXTRACTION AND SYNTHESIS Included studies were reviewed by 2 independen</vt:lpwstr>
  </property>
  <property fmtid="{D5CDD505-2E9C-101B-9397-08002B2CF9AE}" pid="193" name="ZOTERO_BREF_UTu1dnvmBsSp_5">
    <vt:lpwstr>t reviewers. Reported correlation values for the RDI, AHI, and ODI between a commercially available PAT device (WatchPAT) and PSG were systematically reviewed. A comprehensive meta-analysis software package was used for statistical analysis. MAIN OUTCOMES</vt:lpwstr>
  </property>
  <property fmtid="{D5CDD505-2E9C-101B-9397-08002B2CF9AE}" pid="194" name="ZOTERO_BREF_UTu1dnvmBsSp_6">
    <vt:lpwstr> AND MEASURES Assessment of the correlation between PAT and PSG as measured by AHI, RDI, and ODI.\nRESULTS Fourteen studies met inclusion criteria and had data suitable for pooling (909 patients). Of these, 13 studies had blinded study designs, with PAT a</vt:lpwstr>
  </property>
  <property fmtid="{D5CDD505-2E9C-101B-9397-08002B2CF9AE}" pid="195" name="ZOTERO_BREF_UTu1dnvmBsSp_7">
    <vt:lpwstr>nd PSG conducted simultaneously in the home or the laboratory setting. One study contained 2 trial phases for the same patient group (n = 29), one laboratory based and the other home based, which were analyzed separately. One study contained 2 different s</vt:lpwstr>
  </property>
  <property fmtid="{D5CDD505-2E9C-101B-9397-08002B2CF9AE}" pid="196" name="ZOTERO_BREF_UTu1dnvmBsSp_8">
    <vt:lpwstr>tudy groups based on age. Overall, correlation of the RDI and AHI was high (r = 0.889 [95% CI, 0.862-0.911]; P &lt; .001). Studies comparing the RDI between PAT and PSG had a combined correlation of 0.879 (95% CI, 0.849-0.904; P &lt; .001); those comparing the </vt:lpwstr>
  </property>
  <property fmtid="{D5CDD505-2E9C-101B-9397-08002B2CF9AE}" pid="197" name="ZOTERO_BREF_UTu1dnvmBsSp_9">
    <vt:lpwstr>AHI, 0.893 (0.857-0.920; P &lt; .001); and those comparing the ODI, 0.942 (0.894-0.969; P &lt; .001). Analysis of publication bias revealed a nonsignificant Egger regression intercept.\nCONCLUSIONS AND RELEVANCE Respiratory indexes calculated using PAT-based po</vt:lpwstr>
  </property>
  <property fmtid="{D5CDD505-2E9C-101B-9397-08002B2CF9AE}" pid="198" name="ZOTERO_BREF_UsPJ8mCgvVES_1">
    <vt:lpwstr>ZOTERO_ITEM CSL_CITATION {"citationID":"pdhzgGhC","properties":{"formattedCitation":"(Bakker {\\i{}et al} 2021)","plainCitation":"(Bakker et al 2021)","noteIndex":0},"citationItems":[{"id":1103,"uris":["http://zotero.org/users/5802793/items/5E45Q3EA"],"it</vt:lpwstr>
  </property>
  <property fmtid="{D5CDD505-2E9C-101B-9397-08002B2CF9AE}" pid="199" name="ZOTERO_BREF_UsPJ8mCgvVES_10">
    <vt:lpwstr>eathing severity","title-short":"Estimating sleep stages using cardiorespiratory signals","volume":"17","author":[{"family":"Bakker","given":"Jessie P."},{"family":"Ross","given":"Marco"},{"family":"Vasko","given":"Ray"},{"family":"Cerny","given":"Andreas</vt:lpwstr>
  </property>
  <property fmtid="{D5CDD505-2E9C-101B-9397-08002B2CF9AE}" pid="200" name="ZOTERO_BREF_UsPJ8mCgvVES_11">
    <vt:lpwstr>"},{"family":"Fonseca","given":"Pedro"},{"family":"Jasko","given":"Jeff"},{"family":"Shaw","given":"Edmund"},{"family":"White","given":"David P."},{"family":"Anderer","given":"Peter"}],"issued":{"date-parts":[["2021",7]]}}}],"schema":"https://github.com/c</vt:lpwstr>
  </property>
  <property fmtid="{D5CDD505-2E9C-101B-9397-08002B2CF9AE}" pid="201" name="ZOTERO_BREF_UsPJ8mCgvVES_12">
    <vt:lpwstr>itation-style-language/schema/raw/master/csl-citation.json"}</vt:lpwstr>
  </property>
  <property fmtid="{D5CDD505-2E9C-101B-9397-08002B2CF9AE}" pid="202" name="ZOTERO_BREF_UsPJ8mCgvVES_2">
    <vt:lpwstr>emData":{"id":1103,"type":"article-journal","abstract":"Methods: Using 296 polysomnographs, we created a limited montage of airﬂow and heart rate and deployed CReSS to identify each 30-second epoch as wake, light sleep (N1 + N2), deep sleep (N3), or rapid</vt:lpwstr>
  </property>
  <property fmtid="{D5CDD505-2E9C-101B-9397-08002B2CF9AE}" pid="203" name="ZOTERO_BREF_UsPJ8mCgvVES_3">
    <vt:lpwstr> eye movement (REM) sleep. We calculated Cohen’s kappa and the percentage of accurately identiﬁed epochs. We repeated our analyses after stratiﬁcation by sleep-disordered breathing (SDB) severity, and after adding thoracic respiratory effort as a backup s</vt:lpwstr>
  </property>
  <property fmtid="{D5CDD505-2E9C-101B-9397-08002B2CF9AE}" pid="204" name="ZOTERO_BREF_UsPJ8mCgvVES_4">
    <vt:lpwstr>ignal for periods of invalid airﬂow.\nResults: CReSS discriminated wake/light sleep/deep sleep/REM sleep with 78% accuracy; the kappa value was 0.643 (95% conﬁdence interval, 0.641–0.645). Discrimination of wake/sleep demonstrated a kappa value of 0.711 a</vt:lpwstr>
  </property>
  <property fmtid="{D5CDD505-2E9C-101B-9397-08002B2CF9AE}" pid="205" name="ZOTERO_BREF_UsPJ8mCgvVES_5">
    <vt:lpwstr>nd accuracy of 89%, non-REM sleep/REM sleep demonstrated a kappa of 0.790 and accuracy of 94%, and light sleep/deep sleep demonstrated a kappa of 0.469 and accuracy of 87%. Kappa values did not vary by more than 0.07 across subgroups of no SDB, mild SDB, </vt:lpwstr>
  </property>
  <property fmtid="{D5CDD505-2E9C-101B-9397-08002B2CF9AE}" pid="206" name="ZOTERO_BREF_UsPJ8mCgvVES_6">
    <vt:lpwstr>moderate SDB, and severe SDB. Accuracy increased to 80%, with a kappa value of 0.680 (95% conﬁdence interval, 0.678–0.682), when CReSS additionally utilized the thoracic respiratory effort signal.\nConclusions: We observed substantial agreement between CR</vt:lpwstr>
  </property>
  <property fmtid="{D5CDD505-2E9C-101B-9397-08002B2CF9AE}" pid="207" name="ZOTERO_BREF_UsPJ8mCgvVES_7">
    <vt:lpwstr>eSS and the gold-standard comparator of manual sleep staging of polysomnographic signals, which was consistent across the full range of SDB severity. Future research should focus on the extent to which CReSS reduces the discrepancy between the apneahypopn</vt:lpwstr>
  </property>
  <property fmtid="{D5CDD505-2E9C-101B-9397-08002B2CF9AE}" pid="208" name="ZOTERO_BREF_UsPJ8mCgvVES_8">
    <vt:lpwstr>ea index and the respiratory event index, and the ability of CReSS to identify REM sleep–related obstructive sleep apnea.","container-title":"Journal of Clinical Sleep Medicine","DOI":"10.5664/jcsm.9192","ISSN":"1550-9389, 1550-9397","issue":"7","journalA</vt:lpwstr>
  </property>
  <property fmtid="{D5CDD505-2E9C-101B-9397-08002B2CF9AE}" pid="209" name="ZOTERO_BREF_UsPJ8mCgvVES_9">
    <vt:lpwstr>bbreviation":"Journal of Clinical Sleep Medicine","language":"en","page":"1343-1354","source":"DOI.org (Crossref)","title":"Estimating sleep stages using cardiorespiratory signals: validation of a novel algorithm across a wide range of sleep-disordered br</vt:lpwstr>
  </property>
  <property fmtid="{D5CDD505-2E9C-101B-9397-08002B2CF9AE}" pid="210" name="ZOTERO_BREF_WkEytLt1EuNn_2">
    <vt:lpwstr>":{"id":1474,"type":"article-journal","abstract":"Objective: The objective is to develop a new deep learning method for the estimation of respiratory effort from a chest-worn accelerometer during sleep. We evaluate performance, compare it against a state-</vt:lpwstr>
  </property>
  <property fmtid="{D5CDD505-2E9C-101B-9397-08002B2CF9AE}" pid="211" name="ZOTERO_BREF_WkEytLt1EuNn_3">
    <vt:lpwstr>of-the art method, and assess whether it can differentiate between sleep stages.\nMethods: In 146 participants undergoing overnight polysomnography data were collected from an accelerometer worn on the chest. The study data were partitioned into train, va</vt:lpwstr>
  </property>
  <property fmtid="{D5CDD505-2E9C-101B-9397-08002B2CF9AE}" pid="212" name="ZOTERO_BREF_WkEytLt1EuNn_4">
    <vt:lpwstr>lidation, and holdout (test) sets. We used the train and validation sets to generate and train a convolutional neural network and performed model selection respectively, while we used the holdout set (72 participants) to evaluate performance.\nResults: A </vt:lpwstr>
  </property>
  <property fmtid="{D5CDD505-2E9C-101B-9397-08002B2CF9AE}" pid="213" name="ZOTERO_BREF_WkEytLt1EuNn_5">
    <vt:lpwstr>convolutional neural network with 9 layers and 207,855 parameters was automatically generated and trained. The neural network significantly outperformed the best performing conventional method, based on Principal Component Analysis; it reduced the Mean Sq</vt:lpwstr>
  </property>
  <property fmtid="{D5CDD505-2E9C-101B-9397-08002B2CF9AE}" pid="214" name="ZOTERO_BREF_WkEytLt1EuNn_6">
    <vt:lpwstr>uared Error from 0.26 to 0.11 and it also performed better in the detection of breaths (Sensitivity 98.4 %, PPV 98.2 %). In addition, the neural network exposed significant differences in characteristics of respiratory effort between sleep stages (p &lt; 0.0</vt:lpwstr>
  </property>
  <property fmtid="{D5CDD505-2E9C-101B-9397-08002B2CF9AE}" pid="215" name="ZOTERO_BREF_WkEytLt1EuNn_7">
    <vt:lpwstr>01).\nConclusion: The deep learning method predicts respiratory effort with low error and is sensitive and precise in the detection of breaths. In addition, it reproduces differences between sleep stages, which may enable automatic sleep staging, using ju</vt:lpwstr>
  </property>
  <property fmtid="{D5CDD505-2E9C-101B-9397-08002B2CF9AE}" pid="216" name="ZOTERO_BREF_WkEytLt1EuNn_8">
    <vt:lpwstr>st a chest-worn accelerometer.","container-title":"Biomedical Signal Processing and Control","DOI":"10.1016/j.bspc.2023.104726","ISSN":"17468094","journalAbbreviation":"Biomedical Signal Processing and Control","language":"en","page":"104726","source":"DO</vt:lpwstr>
  </property>
  <property fmtid="{D5CDD505-2E9C-101B-9397-08002B2CF9AE}" pid="217" name="ZOTERO_BREF_WkEytLt1EuNn_9">
    <vt:lpwstr>I.org (Crossref)","title":"A deep-learning approach to assess respiratory effort with a chest-worn accelerometer during sleep","volume":"83","author":[{"family":"Schipper","given":"Fons"},{"family":"JG van Sloun","given":"Ruud"},{"family":"Grassi","given"</vt:lpwstr>
  </property>
  <property fmtid="{D5CDD505-2E9C-101B-9397-08002B2CF9AE}" pid="218" name="ZOTERO_BREF_WyEC7bUGQVRK_1">
    <vt:lpwstr>ZOTERO_ITEM CSL_CITATION {"citationID":"IKEuF0yv","properties":{"formattedCitation":"(Berry {\\i{}et al} 2012)","plainCitation":"(Berry et al 2012)","noteIndex":0},"citationItems":[{"id":1005,"uris":["http://zotero.org/users/5802793/items/S9VTPNUA"],"item</vt:lpwstr>
  </property>
  <property fmtid="{D5CDD505-2E9C-101B-9397-08002B2CF9AE}" pid="219" name="ZOTERO_BREF_WyEC7bUGQVRK_2">
    <vt:lpwstr>Data":{"id":1005,"type":"article-journal","container-title":"Journal of Clinical Sleep Medicine","DOI":"10.5664/jcsm.2172","ISSN":"1550-9389, 1550-9397","journalAbbreviation":"JCSM","language":"en","source":"DOI.org (Crossref)","title":"Rules for scoring </vt:lpwstr>
  </property>
  <property fmtid="{D5CDD505-2E9C-101B-9397-08002B2CF9AE}" pid="220" name="ZOTERO_BREF_WyEC7bUGQVRK_3">
    <vt:lpwstr>respiratory events in sleep: update of the 2007 AASM manual for the scoring of sleep and associated events","title-short":"Rules for scoring respiratory events in sleep","URL":"http://jcsm.aasm.org/ViewAbstract.aspx?pid=28684","author":[{"family":"Berry",</vt:lpwstr>
  </property>
  <property fmtid="{D5CDD505-2E9C-101B-9397-08002B2CF9AE}" pid="221" name="ZOTERO_BREF_WyEC7bUGQVRK_4">
    <vt:lpwstr>"given":"Richard B."},{"family":"Budhiraja","given":"Rohit"},{"family":"Gottlieb","given":"Daniel J."},{"family":"Gozal","given":"David"},{"family":"Iber","given":"Conrad"},{"family":"Kapur","given":"Vishesh K."},{"family":"Marcus","given":"Carole L."},{"</vt:lpwstr>
  </property>
  <property fmtid="{D5CDD505-2E9C-101B-9397-08002B2CF9AE}" pid="222" name="ZOTERO_BREF_WyEC7bUGQVRK_5">
    <vt:lpwstr>family":"Mehra","given":"Reena"},{"family":"Parthasarathy","given":"Sairam"},{"family":"Quan","given":"Stuart F."},{"family":"Redline","given":"Susan"},{"family":"Strohl","given":"Kingman P."},{"family":"Ward","given":"Sally L. Davidson"},{"family":"Tangr</vt:lpwstr>
  </property>
  <property fmtid="{D5CDD505-2E9C-101B-9397-08002B2CF9AE}" pid="223" name="ZOTERO_BREF_WyEC7bUGQVRK_6">
    <vt:lpwstr>edi","given":"Michelle M."}],"accessed":{"date-parts":[["2019",7,9]]},"issued":{"date-parts":[["2012",10,15]]}}}],"schema":"https://github.com/citation-style-language/schema/raw/master/csl-citation.json"}</vt:lpwstr>
  </property>
  <property fmtid="{D5CDD505-2E9C-101B-9397-08002B2CF9AE}" pid="224" name="ZOTERO_BREF_XB2PuI9JEoRP_1">
    <vt:lpwstr>ZOTERO_ITEM CSL_CITATION {"citationID":"EvHqB6ax","properties":{"formattedCitation":"(Olsen {\\i{}et al} 2019)","plainCitation":"(Olsen et al 2019)","noteIndex":0},"citationItems":[{"id":824,"uris":["http://zotero.org/users/5802793/items/J8RF4RJ2"],"itemD</vt:lpwstr>
  </property>
  <property fmtid="{D5CDD505-2E9C-101B-9397-08002B2CF9AE}" pid="225" name="ZOTERO_BREF_XB2PuI9JEoRP_2">
    <vt:lpwstr>ata":{"id":824,"type":"article-journal","abstract":"Study objectives: Up to 5% of adults in Western countries have undiagnosed sleep disordered breathing (SDB). Studies have shown that electrocardiogram (ECG)-based algorithms can identify SDB and may prov</vt:lpwstr>
  </property>
  <property fmtid="{D5CDD505-2E9C-101B-9397-08002B2CF9AE}" pid="226" name="ZOTERO_BREF_XB2PuI9JEoRP_3">
    <vt:lpwstr>ide alternative screening. Most studies however have limited generalizability as they have been conducted using the Apnea-ECG database, a small sample database that lacks complex SDB cases.","container-title":"Sleep","DOI":"10.1093/sleep/zsz276","ISSN":"0</vt:lpwstr>
  </property>
  <property fmtid="{D5CDD505-2E9C-101B-9397-08002B2CF9AE}" pid="227" name="ZOTERO_BREF_XB2PuI9JEoRP_4">
    <vt:lpwstr>161-8105, 1550-9109","language":"en","page":"zsz276","source":"DOI.org (Crossref)","title":"Robust, ECG-based algorithm for sleep disordered breathing detection in large population-based cohorts using an automatic, data-driven approach","author":[{"family</vt:lpwstr>
  </property>
  <property fmtid="{D5CDD505-2E9C-101B-9397-08002B2CF9AE}" pid="228" name="ZOTERO_BREF_XB2PuI9JEoRP_5">
    <vt:lpwstr>":"Olsen","given":"Mads"},{"family":"Mignot","given":"Emmanuel"},{"family":"Jennum","given":"Poul J"},{"family":"Sorensen","given":"Helge Bjarup Dissing"}],"issued":{"date-parts":[["2019",11,18]]}}}],"schema":"https://github.com/citation-style-language/sc</vt:lpwstr>
  </property>
  <property fmtid="{D5CDD505-2E9C-101B-9397-08002B2CF9AE}" pid="229" name="ZOTERO_BREF_XB2PuI9JEoRP_6">
    <vt:lpwstr>hema/raw/master/csl-citation.json"}</vt:lpwstr>
  </property>
  <property fmtid="{D5CDD505-2E9C-101B-9397-08002B2CF9AE}" pid="230" name="ZOTERO_BREF_YLjErd4nmoCu_1">
    <vt:lpwstr>ZOTERO_ITEM CSL_CITATION {"citationID":"oaur2gNL","properties":{"formattedCitation":"(Martinot {\\i{}et al} 2022)","plainCitation":"(Martinot et al 2022)","noteIndex":0},"citationItems":[{"id":1464,"uris":["http://zotero.org/users/5802793/items/D5WC28YC"]</vt:lpwstr>
  </property>
  <property fmtid="{D5CDD505-2E9C-101B-9397-08002B2CF9AE}" pid="231" name="ZOTERO_BREF_YLjErd4nmoCu_2">
    <vt:lpwstr>,"itemData":{"id":1464,"type":"article-journal","container-title":"Sleep","DOI":"10.1093/sleep/zsac188","ISSN":"0161-8105, 1550-9109","issue":"10","language":"en","page":"zsac188","source":"DOI.org (Crossref)","title":"Near-boundary double-labeling-based </vt:lpwstr>
  </property>
  <property fmtid="{D5CDD505-2E9C-101B-9397-08002B2CF9AE}" pid="232" name="ZOTERO_BREF_YLjErd4nmoCu_3">
    <vt:lpwstr>classification: the new standard when evaluating performances of new sleep apnea diagnostic solutions against polysomnography?","title-short":"Near-boundary double-labeling-based classification","volume":"45","author":[{"family":"Martinot","given":"Jean-B</vt:lpwstr>
  </property>
  <property fmtid="{D5CDD505-2E9C-101B-9397-08002B2CF9AE}" pid="233" name="ZOTERO_BREF_YLjErd4nmoCu_4">
    <vt:lpwstr>enoit"},{"family":"Pépin","given":"Jean-Louis"},{"family":"Malhotra","given":"Atul"},{"family":"Le-Dong","given":"Nhat-Nam"}],"issued":{"date-parts":[["2022",10,10]]}}}],"schema":"https://github.com/citation-style-language/schema/raw/master/csl-citation.j</vt:lpwstr>
  </property>
  <property fmtid="{D5CDD505-2E9C-101B-9397-08002B2CF9AE}" pid="234" name="ZOTERO_BREF_YLjErd4nmoCu_5">
    <vt:lpwstr>son"}</vt:lpwstr>
  </property>
  <property fmtid="{D5CDD505-2E9C-101B-9397-08002B2CF9AE}" pid="235" name="ZOTERO_BREF_Z8qy21LE1X1W_1">
    <vt:lpwstr>ZOTERO_ITEM CSL_CITATION {"citationID":"xMrI0JZz","properties":{"formattedCitation":"(Chen {\\i{}et al} 2015)","plainCitation":"(Chen et al 2015)","noteIndex":0},"citationItems":[{"id":3467,"uris":["http://zotero.org/users/5802793/items/DYNPHL84"],"itemDa</vt:lpwstr>
  </property>
  <property fmtid="{D5CDD505-2E9C-101B-9397-08002B2CF9AE}" pid="236" name="ZOTERO_BREF_Z8qy21LE1X1W_2">
    <vt:lpwstr>ta":{"id":3467,"type":"article-journal","container-title":"SLEEP","DOI":"10.5665/sleep.4732","ISSN":"0161-8105, 1550-9109","language":"en","source":"DOI.org (Crossref)","title":"Racial/ethnic differences in sleep disturbances: the multi-ethnic study of at</vt:lpwstr>
  </property>
  <property fmtid="{D5CDD505-2E9C-101B-9397-08002B2CF9AE}" pid="237" name="ZOTERO_BREF_Z8qy21LE1X1W_3">
    <vt:lpwstr>herosclerosis (MESA)","title-short":"Racial/ethnic differences in sleep disturbances","URL":"https://academic.oup.com/sleep/article-lookup/doi/10.5665/sleep.4732","author":[{"family":"Chen","given":"Xiaoli"},{"family":"Wang","given":"Rui"},{"family":"Zee"</vt:lpwstr>
  </property>
  <property fmtid="{D5CDD505-2E9C-101B-9397-08002B2CF9AE}" pid="238" name="ZOTERO_BREF_Z8qy21LE1X1W_4">
    <vt:lpwstr>,"given":"Phyllis"},{"family":"Lutsey","given":"Pamela L."},{"family":"Javaheri","given":"Sogol"},{"family":"Alcántara","given":"Carmela"},{"family":"Jackson","given":"Chandra L."},{"family":"Williams","given":"Michelle A."},{"family":"Redline","given":"S</vt:lpwstr>
  </property>
  <property fmtid="{D5CDD505-2E9C-101B-9397-08002B2CF9AE}" pid="239" name="ZOTERO_BREF_Z8qy21LE1X1W_5">
    <vt:lpwstr>usan"}],"accessed":{"date-parts":[["2023",4,18]]},"issued":{"date-parts":[["2015",6,1]]}}}],"schema":"https://github.com/citation-style-language/schema/raw/master/csl-citation.json"}</vt:lpwstr>
  </property>
  <property fmtid="{D5CDD505-2E9C-101B-9397-08002B2CF9AE}" pid="240" name="ZOTERO_BREF_aAOCbrpfMiIY_1">
    <vt:lpwstr/>
  </property>
  <property fmtid="{D5CDD505-2E9C-101B-9397-08002B2CF9AE}" pid="241" name="ZOTERO_BREF_aICUsQnNRIWf_1">
    <vt:lpwstr>ZOTERO_ITEM CSL_CITATION {"citationID":"9188fiHb","properties":{"formattedCitation":"(Van Pee {\\i{}et al} 2022)","plainCitation":"(Van Pee et al 2022)","noteIndex":0},"citationItems":[{"id":1461,"uris":["http://zotero.org/users/5802793/items/8SZYVJ25"],"</vt:lpwstr>
  </property>
  <property fmtid="{D5CDD505-2E9C-101B-9397-08002B2CF9AE}" pid="242" name="ZOTERO_BREF_aICUsQnNRIWf_10">
    <vt:lpwstr>8105, 1550-9109","issue":"5","language":"en","page":"zsac028","source":"DOI.org (Crossref)","title":"A multicentric validation study of a novel home sleep apnea test based on peripheral arterial tonometry","volume":"45","author":[{"family":"Van Pee","give</vt:lpwstr>
  </property>
  <property fmtid="{D5CDD505-2E9C-101B-9397-08002B2CF9AE}" pid="243" name="ZOTERO_BREF_aICUsQnNRIWf_11">
    <vt:lpwstr>n":"Bart"},{"family":"Massie","given":"Frederik"},{"family":"Vits","given":"Steven"},{"family":"Dreesen","given":"Pauline"},{"family":"Klerkx","given":"Susie"},{"family":"Bijwadia","given":"Jagdeep"},{"family":"Verbraecken","given":"Johan"},{"family":"Ber</vt:lpwstr>
  </property>
  <property fmtid="{D5CDD505-2E9C-101B-9397-08002B2CF9AE}" pid="244" name="ZOTERO_BREF_aICUsQnNRIWf_12">
    <vt:lpwstr>gmann","given":"Jeroen"}],"issued":{"date-parts":[["2022",5,12]]}}}],"schema":"https://github.com/citation-style-language/schema/raw/master/csl-citation.json"}</vt:lpwstr>
  </property>
  <property fmtid="{D5CDD505-2E9C-101B-9397-08002B2CF9AE}" pid="245" name="ZOTERO_BREF_aICUsQnNRIWf_2">
    <vt:lpwstr>itemData":{"id":1461,"type":"article-journal","abstract":"Abstract\n            \n              Study Objectives\n              This paper reports on the multicentric validation of a novel FDA-cleared home sleep apnea test based on peripheral arterial ton</vt:lpwstr>
  </property>
  <property fmtid="{D5CDD505-2E9C-101B-9397-08002B2CF9AE}" pid="246" name="ZOTERO_BREF_aICUsQnNRIWf_3">
    <vt:lpwstr>ometry (PAT HSAT).\n            \n            \n              Methods\n              One hundred sixty-seven participants suspected of having obstructive sleep apnea (OSA) were included in a multicentric cohort. All patients underwent simultaneous polysom</vt:lpwstr>
  </property>
  <property fmtid="{D5CDD505-2E9C-101B-9397-08002B2CF9AE}" pid="247" name="ZOTERO_BREF_aICUsQnNRIWf_4">
    <vt:lpwstr>nography (PSG) and PAT HSAT, and all PSG data were independently double scored using both the recommended 1A rule for hypopnea, requiring a 3% desaturation or arousal (3% Rule), and the acceptable 1B rule for hypopnea, requiring a 4% desaturation (4% Rule</vt:lpwstr>
  </property>
  <property fmtid="{D5CDD505-2E9C-101B-9397-08002B2CF9AE}" pid="248" name="ZOTERO_BREF_aICUsQnNRIWf_5">
    <vt:lpwstr>). The double-scoring of PSG enabled a comparison of the agreement between PAT HSAT and PSG to the inter-rater agreement of PSG. Clinical endpoint parameters were selected to evaluate the device’s ability to determine the OSA severity category. Finally, a</vt:lpwstr>
  </property>
  <property fmtid="{D5CDD505-2E9C-101B-9397-08002B2CF9AE}" pid="249" name="ZOTERO_BREF_aICUsQnNRIWf_6">
    <vt:lpwstr> correction for near-boundary apnea–hypopnea index values was proposed to adequately handle the inter-rater variability of the PSG benchmark.\n            \n            \n              Results\n              For both the 3% and the 4% Rules, most endpoint</vt:lpwstr>
  </property>
  <property fmtid="{D5CDD505-2E9C-101B-9397-08002B2CF9AE}" pid="250" name="ZOTERO_BREF_aICUsQnNRIWf_7">
    <vt:lpwstr> parameters showed a close agreement with PSG. The 4-way OSA severity categorization accuracy of PAT HSAT was strong, but nevertheless lower than the inter-rater agreement of PSG (70% vs 77% for the 3% Rule and 78% vs 81% for the 4% Rule).\n            \n</vt:lpwstr>
  </property>
  <property fmtid="{D5CDD505-2E9C-101B-9397-08002B2CF9AE}" pid="251" name="ZOTERO_BREF_aICUsQnNRIWf_8">
    <vt:lpwstr>            \n              Conclusions\n              This paper reported on a multitude of robust endpoint parameters, in particular OSA severity categorization accuracies, while also benchmarking clinical performances against double-scored PSG. This st</vt:lpwstr>
  </property>
  <property fmtid="{D5CDD505-2E9C-101B-9397-08002B2CF9AE}" pid="252" name="ZOTERO_BREF_aICUsQnNRIWf_9">
    <vt:lpwstr>udy demonstrated strong agreement of PAT HSAT with PSG. The results of this study also suggest that different brands of PAT HSAT may have distinct clinical performance characteristics.","container-title":"Sleep","DOI":"10.1093/sleep/zsac028","ISSN":"0161-</vt:lpwstr>
  </property>
  <property fmtid="{D5CDD505-2E9C-101B-9397-08002B2CF9AE}" pid="253" name="ZOTERO_BREF_b0ntcErXeMUm_1">
    <vt:lpwstr>ZOTERO_ITEM CSL_CITATION {"citationID":"en0HcGSc","properties":{"formattedCitation":"\\super 30\\nosupersub{}","plainCitation":"30","noteIndex":0},"citationItems":[{"id":824,"uris":["http://zotero.org/users/5802793/items/J8RF4RJ2"],"itemData":{"id":824,"t</vt:lpwstr>
  </property>
  <property fmtid="{D5CDD505-2E9C-101B-9397-08002B2CF9AE}" pid="254" name="ZOTERO_BREF_b0ntcErXeMUm_2">
    <vt:lpwstr>ype":"article-journal","abstract":"Study objectives: Up to 5% of adults in Western countries have undiagnosed sleep disordered breathing (SDB). Studies have shown that electrocardiogram (ECG)-based algorithms can identify SDB and may provide alternative s</vt:lpwstr>
  </property>
  <property fmtid="{D5CDD505-2E9C-101B-9397-08002B2CF9AE}" pid="255" name="ZOTERO_BREF_b0ntcErXeMUm_3">
    <vt:lpwstr>creening. Most studies however have limited generalizability as they have been conducted using the Apnea-ECG database, a small sample database that lacks complex SDB cases.","container-title":"Sleep","DOI":"10.1093/sleep/zsz276","ISSN":"0161-8105, 1550-91</vt:lpwstr>
  </property>
  <property fmtid="{D5CDD505-2E9C-101B-9397-08002B2CF9AE}" pid="256" name="ZOTERO_BREF_b0ntcErXeMUm_4">
    <vt:lpwstr>09","language":"en","page":"zsz276","source":"DOI.org (Crossref)","title":"Robust, ECG-based algorithm for sleep disordered breathing detection in large population-based cohorts using an automatic, data-driven approach","author":[{"family":"Olsen","given"</vt:lpwstr>
  </property>
  <property fmtid="{D5CDD505-2E9C-101B-9397-08002B2CF9AE}" pid="257" name="ZOTERO_BREF_b0ntcErXeMUm_5">
    <vt:lpwstr>:"Mads"},{"family":"Mignot","given":"Emmanuel"},{"family":"Jennum","given":"Poul J"},{"family":"Sorensen","given":"Helge Bjarup Dissing"}],"issued":{"date-parts":[["2019",11,18]]}}}],"schema":"https://github.com/citation-style-language/schema/raw/master/c</vt:lpwstr>
  </property>
  <property fmtid="{D5CDD505-2E9C-101B-9397-08002B2CF9AE}" pid="258" name="ZOTERO_BREF_b0ntcErXeMUm_6">
    <vt:lpwstr>sl-citation.json"}</vt:lpwstr>
  </property>
  <property fmtid="{D5CDD505-2E9C-101B-9397-08002B2CF9AE}" pid="259" name="ZOTERO_BREF_bokxodyfC4h5_1">
    <vt:lpwstr>ZOTERO_ITEM CSL_CITATION {"citationID":"ro3hgSqP","properties":{"formattedCitation":"(Anderer {\\i{}et al} 2022)","plainCitation":"(Anderer et al 2022)","noteIndex":0},"citationItems":[{"id":1491,"uris":["http://zotero.org/users/5802793/items/58QJWK86"],"</vt:lpwstr>
  </property>
  <property fmtid="{D5CDD505-2E9C-101B-9397-08002B2CF9AE}" pid="260" name="ZOTERO_BREF_bokxodyfC4h5_2">
    <vt:lpwstr>itemData":{"id":1491,"type":"chapter","container-title":"Advances in the Diagnosis and Treatment of Sleep Apnea","event-place":"Cham","ISBN":"978-3-031-06412-8","language":"en","note":"collection-title: Advances in Experimental Medicine and Biology\nDOI: </vt:lpwstr>
  </property>
  <property fmtid="{D5CDD505-2E9C-101B-9397-08002B2CF9AE}" pid="261" name="ZOTERO_BREF_bokxodyfC4h5_3">
    <vt:lpwstr>10.1007/978-3-031-06413-5_7","page":"107-130","publisher":"Springer International Publishing","publisher-place":"Cham","source":"DOI.org (Crossref)","title":"Automated Scoring of Sleep and Associated Events","URL":"https://link.springer.com/10.1007/978-3-</vt:lpwstr>
  </property>
  <property fmtid="{D5CDD505-2E9C-101B-9397-08002B2CF9AE}" pid="262" name="ZOTERO_BREF_bokxodyfC4h5_4">
    <vt:lpwstr>031-06413-5_7","volume":"1384","editor":[{"family":"Penzel","given":"Thomas"},{"family":"Hornero","given":"Roberto"}],"author":[{"family":"Anderer","given":"Peter"},{"family":"Ross","given":"Marco"},{"family":"Cerny","given":"Andreas"},{"family":"Shaw","g</vt:lpwstr>
  </property>
  <property fmtid="{D5CDD505-2E9C-101B-9397-08002B2CF9AE}" pid="263" name="ZOTERO_BREF_bokxodyfC4h5_5">
    <vt:lpwstr>iven":"Edmund"}],"accessed":{"date-parts":[["2023",1,31]]},"issued":{"date-parts":[["2022"]]}}}],"schema":"https://github.com/citation-style-language/schema/raw/master/csl-citation.json"}</vt:lpwstr>
  </property>
  <property fmtid="{D5CDD505-2E9C-101B-9397-08002B2CF9AE}" pid="264" name="ZOTERO_BREF_fcOgcW97dhhw_1">
    <vt:lpwstr>ZOTERO_ITEM CSL_CITATION {"citationID":"HtZG8xRh","properties":{"formattedCitation":"\\super 15\\nosupersub{}","plainCitation":"15","noteIndex":0},"citationItems":[{"id":3435,"uris":["http://zotero.org/users/5802793/items/2PTF435B"],"itemData":{"id":3435,</vt:lpwstr>
  </property>
  <property fmtid="{D5CDD505-2E9C-101B-9397-08002B2CF9AE}" pid="265" name="ZOTERO_BREF_fcOgcW97dhhw_2">
    <vt:lpwstr>"type":"article-journal","abstract":"A re-analysis of intraclass correlation (ICC) theory is presented together with Monte Carlo simulations of ICC probability distributions. A partly revised and simplified theory of the single-score ICC is obtained, toge</vt:lpwstr>
  </property>
  <property fmtid="{D5CDD505-2E9C-101B-9397-08002B2CF9AE}" pid="266" name="ZOTERO_BREF_fcOgcW97dhhw_3">
    <vt:lpwstr>ther with an alternative and simple recipe for its use in reliability studies. Our main, practical conclusion is that in the analysis of a reliability study it is neither necessary nor convenient to start from an initial choice of a specified statistical </vt:lpwstr>
  </property>
  <property fmtid="{D5CDD505-2E9C-101B-9397-08002B2CF9AE}" pid="267" name="ZOTERO_BREF_fcOgcW97dhhw_4">
    <vt:lpwstr>model. Rather, one may impartially use all three single-score ICC formulas. A near equality of the three ICC values indicates the absence of bias (systematic error), in which case the classical (one-way random) ICC may be used. A consistency ICC larger th</vt:lpwstr>
  </property>
  <property fmtid="{D5CDD505-2E9C-101B-9397-08002B2CF9AE}" pid="268" name="ZOTERO_BREF_fcOgcW97dhhw_5">
    <vt:lpwstr>an absolute agreement ICC indicates the presence of non-negligible bias; if so, classical ICC is invalid and misleading. An F-test may be used to confirm whether biases are present. From the\nresulting model (without or with bias) variances and confidence</vt:lpwstr>
  </property>
  <property fmtid="{D5CDD505-2E9C-101B-9397-08002B2CF9AE}" pid="269" name="ZOTERO_BREF_fcOgcW97dhhw_6">
    <vt:lpwstr> intervals may then be calculated. In presence of bias, both absolute agreement ICC and consistency ICC should be reported, since they give different and complementary information about the reliability of the\nmethod. A clinical example with data from the</vt:lpwstr>
  </property>
  <property fmtid="{D5CDD505-2E9C-101B-9397-08002B2CF9AE}" pid="270" name="ZOTERO_BREF_fcOgcW97dhhw_7">
    <vt:lpwstr> literature is given.","container-title":"PLOS ONE","DOI":"10.1371/journal.pone.0219854","ISSN":"1932-6203","issue":"7","journalAbbreviation":"PLoS ONE","language":"en","page":"e0219854","source":"DOI.org (Crossref)","title":"Intraclass correlation – A di</vt:lpwstr>
  </property>
  <property fmtid="{D5CDD505-2E9C-101B-9397-08002B2CF9AE}" pid="271" name="ZOTERO_BREF_fcOgcW97dhhw_8">
    <vt:lpwstr>scussion and demonstration of basic features","volume":"14","author":[{"family":"Liljequist","given":"David"},{"family":"Elfving","given":"Britt"},{"family":"Skavberg Roaldsen","given":"Kirsti"}],"editor":[{"family":"Chiacchio","given":"Ferdinando"}],"iss</vt:lpwstr>
  </property>
  <property fmtid="{D5CDD505-2E9C-101B-9397-08002B2CF9AE}" pid="272" name="ZOTERO_BREF_fcOgcW97dhhw_9">
    <vt:lpwstr>ued":{"date-parts":[["2019",7,22]]}}}],"schema":"https://github.com/citation-style-language/schema/raw/master/csl-citation.json"}</vt:lpwstr>
  </property>
  <property fmtid="{D5CDD505-2E9C-101B-9397-08002B2CF9AE}" pid="273" name="ZOTERO_BREF_gY2ewVf8Pc4V_1">
    <vt:lpwstr>ZOTERO_ITEM CSL_CITATION {"citationID":"ctF8g8jJ","properties":{"formattedCitation":"\\super 14\\nosupersub{}","plainCitation":"14","noteIndex":0},"citationItems":[{"id":1461,"uris":["http://zotero.org/users/5802793/items/8SZYVJ25"],"itemData":{"id":1461,</vt:lpwstr>
  </property>
  <property fmtid="{D5CDD505-2E9C-101B-9397-08002B2CF9AE}" pid="274" name="ZOTERO_BREF_gY2ewVf8Pc4V_10">
    <vt:lpwstr>ue":"5","language":"en","page":"zsac028","source":"DOI.org (Crossref)","title":"A multicentric validation study of a novel home sleep apnea test based on peripheral arterial tonometry","volume":"45","author":[{"family":"Van Pee","given":"Bart"},{"family":</vt:lpwstr>
  </property>
  <property fmtid="{D5CDD505-2E9C-101B-9397-08002B2CF9AE}" pid="275" name="ZOTERO_BREF_gY2ewVf8Pc4V_11">
    <vt:lpwstr>"Massie","given":"Frederik"},{"family":"Vits","given":"Steven"},{"family":"Dreesen","given":"Pauline"},{"family":"Klerkx","given":"Susie"},{"family":"Bijwadia","given":"Jagdeep"},{"family":"Verbraecken","given":"Johan"},{"family":"Bergmann","given":"Jeroe</vt:lpwstr>
  </property>
  <property fmtid="{D5CDD505-2E9C-101B-9397-08002B2CF9AE}" pid="276" name="ZOTERO_BREF_gY2ewVf8Pc4V_12">
    <vt:lpwstr>n"}],"issued":{"date-parts":[["2022",5,12]]}}}],"schema":"https://github.com/citation-style-language/schema/raw/master/csl-citation.json"}</vt:lpwstr>
  </property>
  <property fmtid="{D5CDD505-2E9C-101B-9397-08002B2CF9AE}" pid="277" name="ZOTERO_BREF_gY2ewVf8Pc4V_2">
    <vt:lpwstr>"type":"article-journal","abstract":"Abstract\n            \n              Study Objectives\n              This paper reports on the multicentric validation of a novel FDA-cleared home sleep apnea test based on peripheral arterial tonometry (PAT HSAT).\n </vt:lpwstr>
  </property>
  <property fmtid="{D5CDD505-2E9C-101B-9397-08002B2CF9AE}" pid="278" name="ZOTERO_BREF_gY2ewVf8Pc4V_3">
    <vt:lpwstr>           \n            \n              Methods\n              One hundred sixty-seven participants suspected of having obstructive sleep apnea (OSA) were included in a multicentric cohort. All patients underwent simultaneous polysomnography (PSG) and PA</vt:lpwstr>
  </property>
  <property fmtid="{D5CDD505-2E9C-101B-9397-08002B2CF9AE}" pid="279" name="ZOTERO_BREF_gY2ewVf8Pc4V_4">
    <vt:lpwstr>T HSAT, and all PSG data were independently double scored using both the recommended 1A rule for hypopnea, requiring a 3% desaturation or arousal (3% Rule), and the acceptable 1B rule for hypopnea, requiring a 4% desaturation (4% Rule). The double-scoring</vt:lpwstr>
  </property>
  <property fmtid="{D5CDD505-2E9C-101B-9397-08002B2CF9AE}" pid="280" name="ZOTERO_BREF_gY2ewVf8Pc4V_5">
    <vt:lpwstr> of PSG enabled a comparison of the agreement between PAT HSAT and PSG to the inter-rater agreement of PSG. Clinical endpoint parameters were selected to evaluate the device’s ability to determine the OSA severity category. Finally, a correction for near-</vt:lpwstr>
  </property>
  <property fmtid="{D5CDD505-2E9C-101B-9397-08002B2CF9AE}" pid="281" name="ZOTERO_BREF_gY2ewVf8Pc4V_6">
    <vt:lpwstr>boundary apnea–hypopnea index values was proposed to adequately handle the inter-rater variability of the PSG benchmark.\n            \n            \n              Results\n              For both the 3% and the 4% Rules, most endpoint parameters showed a </vt:lpwstr>
  </property>
  <property fmtid="{D5CDD505-2E9C-101B-9397-08002B2CF9AE}" pid="282" name="ZOTERO_BREF_gY2ewVf8Pc4V_7">
    <vt:lpwstr>close agreement with PSG. The 4-way OSA severity categorization accuracy of PAT HSAT was strong, but nevertheless lower than the inter-rater agreement of PSG (70% vs 77% for the 3% Rule and 78% vs 81% for the 4% Rule).\n            \n            \n       </vt:lpwstr>
  </property>
  <property fmtid="{D5CDD505-2E9C-101B-9397-08002B2CF9AE}" pid="283" name="ZOTERO_BREF_gY2ewVf8Pc4V_8">
    <vt:lpwstr>       Conclusions\n              This paper reported on a multitude of robust endpoint parameters, in particular OSA severity categorization accuracies, while also benchmarking clinical performances against double-scored PSG. This study demonstrated stro</vt:lpwstr>
  </property>
  <property fmtid="{D5CDD505-2E9C-101B-9397-08002B2CF9AE}" pid="284" name="ZOTERO_BREF_gY2ewVf8Pc4V_9">
    <vt:lpwstr>ng agreement of PAT HSAT with PSG. The results of this study also suggest that different brands of PAT HSAT may have distinct clinical performance characteristics.","container-title":"Sleep","DOI":"10.1093/sleep/zsac028","ISSN":"0161-8105, 1550-9109","iss</vt:lpwstr>
  </property>
  <property fmtid="{D5CDD505-2E9C-101B-9397-08002B2CF9AE}" pid="285" name="ZOTERO_BREF_gsELXInIPXbh_1">
    <vt:lpwstr>ZOTERO_ITEM CSL_CITATION {"citationID":"zfXJGfm1","properties":{"formattedCitation":"(Zhao {\\i{}et al} 2017)","plainCitation":"(Zhao et al 2017)","noteIndex":0},"citationItems":[{"id":1524,"uris":["http://zotero.org/users/5802793/items/QTG2TTX8"],"itemDa</vt:lpwstr>
  </property>
  <property fmtid="{D5CDD505-2E9C-101B-9397-08002B2CF9AE}" pid="286" name="ZOTERO_BREF_gsELXInIPXbh_2">
    <vt:lpwstr>ta":{"id":1524,"type":"paper-conference","container-title":"Proceedings of the 2017 IEEE Conference on Computer Vision and Pattern Recognition (CVPR)","DOI":"10.1109/CVPR.2017.660","event-title":"IEEE Conference on Computer Vision and Pattern Recognition"</vt:lpwstr>
  </property>
  <property fmtid="{D5CDD505-2E9C-101B-9397-08002B2CF9AE}" pid="287" name="ZOTERO_BREF_gsELXInIPXbh_3">
    <vt:lpwstr>,"title":"Pyramid scene parsing network","author":[{"family":"Zhao","given":"Hengshuang"},{"family":"Shi","given":"Jianping"},{"family":"Qi","given":"Xiaojuan"},{"family":"Wang","given":"Xiaogang"},{"family":"Jia","given":"Jiaya"}],"issued":{"date-parts":</vt:lpwstr>
  </property>
  <property fmtid="{D5CDD505-2E9C-101B-9397-08002B2CF9AE}" pid="288" name="ZOTERO_BREF_gsELXInIPXbh_4">
    <vt:lpwstr>[["2017"]]}}}],"schema":"https://github.com/citation-style-language/schema/raw/master/csl-citation.json"}</vt:lpwstr>
  </property>
  <property fmtid="{D5CDD505-2E9C-101B-9397-08002B2CF9AE}" pid="289" name="ZOTERO_BREF_h4SiZm2Ewexg_1">
    <vt:lpwstr/>
  </property>
  <property fmtid="{D5CDD505-2E9C-101B-9397-08002B2CF9AE}" pid="290" name="ZOTERO_BREF_ibTZGbwXl8Ne_1">
    <vt:lpwstr>ZOTERO_ITEM CSL_CITATION {"citationID":"quP1S3dJ","properties":{"formattedCitation":"(Fonseca {\\i{}et al} 2014)","plainCitation":"(Fonseca et al 2014)","noteIndex":0},"citationItems":[{"id":1041,"uris":["http://zotero.org/users/5802793/items/E4F8EH6A"],"</vt:lpwstr>
  </property>
  <property fmtid="{D5CDD505-2E9C-101B-9397-08002B2CF9AE}" pid="291" name="ZOTERO_BREF_ibTZGbwXl8Ne_10">
    <vt:lpwstr>om/citation-style-language/schema/raw/master/csl-citation.json"}</vt:lpwstr>
  </property>
  <property fmtid="{D5CDD505-2E9C-101B-9397-08002B2CF9AE}" pid="292" name="ZOTERO_BREF_ibTZGbwXl8Ne_2">
    <vt:lpwstr>itemData":{"id":1041,"type":"article-journal","abstract":"© 2014, Fonseca et al.; licensee Springer. Precise localization of QRS complexes is an essential step in the analysis of small transient changes in instant heart rate and before signal averaging in</vt:lpwstr>
  </property>
  <property fmtid="{D5CDD505-2E9C-101B-9397-08002B2CF9AE}" pid="293" name="ZOTERO_BREF_ibTZGbwXl8Ne_3">
    <vt:lpwstr> QRS morphological analysis. Most localization algorithms reported in literature are either not robust to artifacts, depend on the sampling rate of the ECG recordings or are too computationally expensive for real-time applications, especially in low-power</vt:lpwstr>
  </property>
  <property fmtid="{D5CDD505-2E9C-101B-9397-08002B2CF9AE}" pid="294" name="ZOTERO_BREF_ibTZGbwXl8Ne_4">
    <vt:lpwstr> embedded devices. This paper proposes a localization algorithm based on the intersection of tangents fitted to the slopes of R waves detected by any QRS detector. Despite having a lower complexity, this algorithm achieves comparable trigger jitter to mor</vt:lpwstr>
  </property>
  <property fmtid="{D5CDD505-2E9C-101B-9397-08002B2CF9AE}" pid="295" name="ZOTERO_BREF_ibTZGbwXl8Ne_5">
    <vt:lpwstr>e complex localization methods without requiring the data to first be upsampled. It also achieves high localization precision regardless of which QRS detector is used as input. It is robust to clipping artifacts and to noise, achieving an average localiza</vt:lpwstr>
  </property>
  <property fmtid="{D5CDD505-2E9C-101B-9397-08002B2CF9AE}" pid="296" name="ZOTERO_BREF_ibTZGbwXl8Ne_6">
    <vt:lpwstr>tion error below 2 ms and a trigger jitter below 1 ms on recordings where no additional artifacts were added, and below 8 ms for recordings where the signal was severely degraded. Finally, it increases the accuracy of template-based false positive rejecti</vt:lpwstr>
  </property>
  <property fmtid="{D5CDD505-2E9C-101B-9397-08002B2CF9AE}" pid="297" name="ZOTERO_BREF_ibTZGbwXl8Ne_7">
    <vt:lpwstr>on, allowing nearly all mock false positives added to a set of QRS detections to be removed at the cost of a very small decrease in sensitivity. The localization algorithm proposed is particularly well-suited for implementation in embedded, low-power devi</vt:lpwstr>
  </property>
  <property fmtid="{D5CDD505-2E9C-101B-9397-08002B2CF9AE}" pid="298" name="ZOTERO_BREF_ibTZGbwXl8Ne_8">
    <vt:lpwstr>ces for real-time applications.","container-title":"SpringerPlus","DOI":"10.1186/2193-1801-3-376","ISSN":"21931801","issue":"1","note":"Citation Key: Fonseca2014a","page":"Article number: 376 (2014)","title":"A novel low-complexity post-processing algorit</vt:lpwstr>
  </property>
  <property fmtid="{D5CDD505-2E9C-101B-9397-08002B2CF9AE}" pid="299" name="ZOTERO_BREF_ibTZGbwXl8Ne_9">
    <vt:lpwstr>hm for precise QRS localization","volume":"3","author":[{"family":"Fonseca","given":"P."},{"family":"Aarts","given":"R.M."},{"family":"Foussier","given":"J."},{"family":"Long","given":"X."}],"issued":{"date-parts":[["2014"]]}}}],"schema":"https://github.c</vt:lpwstr>
  </property>
  <property fmtid="{D5CDD505-2E9C-101B-9397-08002B2CF9AE}" pid="300" name="ZOTERO_BREF_iuSlRP04CxR7_1">
    <vt:lpwstr>ZOTERO_ITEM CSL_CITATION {"citationID":"N9JPRJPh","properties":{"formattedCitation":"(Lanfranchi {\\i{}et al} 2016, Eckert and Butler 2016)","plainCitation":"(Lanfranchi et al 2016, Eckert and Butler 2016)","noteIndex":0},"citationItems":[{"id":1421,"uris</vt:lpwstr>
  </property>
  <property fmtid="{D5CDD505-2E9C-101B-9397-08002B2CF9AE}" pid="301" name="ZOTERO_BREF_iuSlRP04CxR7_2">
    <vt:lpwstr>":["http://zotero.org/users/5802793/items/Y9Q2FLQX"],"itemData":{"id":1421,"type":"chapter","container-title":"Principles and Practice of Sleep Medicine","edition":"6th","event-place":"Philadelphia","note":"Citation Key: Lanfranchi2016a","page":"142-54","</vt:lpwstr>
  </property>
  <property fmtid="{D5CDD505-2E9C-101B-9397-08002B2CF9AE}" pid="302" name="ZOTERO_BREF_iuSlRP04CxR7_3">
    <vt:lpwstr>publisher":"Elsevier","publisher-place":"Philadelphia","title":"Cardiovascular Physiology: Autonomic Control in Health and in Sleep Disorders","author":[{"family":"Lanfranchi","given":"Paola A."},{"family":"Pépin","given":"Jean-Louis"},{"family":"Somers",</vt:lpwstr>
  </property>
  <property fmtid="{D5CDD505-2E9C-101B-9397-08002B2CF9AE}" pid="303" name="ZOTERO_BREF_iuSlRP04CxR7_4">
    <vt:lpwstr>"given":"Virend K."}],"editor":[{"family":"Kryger","given":"Meir"},{"family":"Roth","given":"Thomas"},{"family":"Dement","given":"William C."}],"issued":{"date-parts":[["2016"]]}}},{"id":1610,"uris":["http://zotero.org/users/5802793/items/TSBGH483"],"item</vt:lpwstr>
  </property>
  <property fmtid="{D5CDD505-2E9C-101B-9397-08002B2CF9AE}" pid="304" name="ZOTERO_BREF_iuSlRP04CxR7_5">
    <vt:lpwstr>Data":{"id":1610,"type":"chapter","container-title":"Principles and Practice of Sleep Medicine","edition":"6th","event-place":"Philadelphia","note":"Citation Key: Eckert2016","page":"167-73","publisher":"Elsevier","publisher-place":"Philadelphia","title":</vt:lpwstr>
  </property>
  <property fmtid="{D5CDD505-2E9C-101B-9397-08002B2CF9AE}" pid="305" name="ZOTERO_BREF_iuSlRP04CxR7_6">
    <vt:lpwstr>"Respiratory Physiology: Understanding the Control of Ventilation","author":[{"family":"Eckert","given":"Danny J."},{"family":"Butler","given":"Jane E."}],"editor":[{"family":"Kryger","given":"Meir"},{"family":"Roth","given":"Thomas"},{"family":"Dement","</vt:lpwstr>
  </property>
  <property fmtid="{D5CDD505-2E9C-101B-9397-08002B2CF9AE}" pid="306" name="ZOTERO_BREF_iuSlRP04CxR7_7">
    <vt:lpwstr>given":"William C."}],"issued":{"date-parts":[["2016"]]}}}],"schema":"https://github.com/citation-style-language/schema/raw/master/csl-citation.json"}</vt:lpwstr>
  </property>
  <property fmtid="{D5CDD505-2E9C-101B-9397-08002B2CF9AE}" pid="307" name="ZOTERO_BREF_l9vbcweRRSnV_1">
    <vt:lpwstr>ZOTERO_ITEM CSL_CITATION {"citationID":"tlAgXBdh","properties":{"formattedCitation":"(Perslev {\\i{}et al} 2021)","plainCitation":"(Perslev et al 2021)","noteIndex":0},"citationItems":[{"id":1528,"uris":["http://zotero.org/users/5802793/items/7HG2W6SL"],"</vt:lpwstr>
  </property>
  <property fmtid="{D5CDD505-2E9C-101B-9397-08002B2CF9AE}" pid="308" name="ZOTERO_BREF_l9vbcweRRSnV_10">
    <vt:lpwstr>rossref)","title":"U-Sleep: resilient high-frequency sleep staging","title-short":"U-Sleep","volume":"4","author":[{"family":"Perslev","given":"Mathias"},{"family":"Darkner","given":"Sune"},{"family":"Kempfner","given":"Lykke"},{"family":"Nikolic","given"</vt:lpwstr>
  </property>
  <property fmtid="{D5CDD505-2E9C-101B-9397-08002B2CF9AE}" pid="309" name="ZOTERO_BREF_l9vbcweRRSnV_11">
    <vt:lpwstr>:"Miki"},{"family":"Jennum","given":"Poul Jørgen"},{"family":"Igel","given":"Christian"}],"issued":{"date-parts":[["2021",12]]}}}],"schema":"https://github.com/citation-style-language/schema/raw/master/csl-citation.json"}</vt:lpwstr>
  </property>
  <property fmtid="{D5CDD505-2E9C-101B-9397-08002B2CF9AE}" pid="310" name="ZOTERO_BREF_l9vbcweRRSnV_2">
    <vt:lpwstr>itemData":{"id":1528,"type":"article-journal","abstract":"Abstract\n            \n              Sleep disorders affect a large portion of the global population and are strong predictors of morbidity and all-cause mortality. Sleep staging segments a period</vt:lpwstr>
  </property>
  <property fmtid="{D5CDD505-2E9C-101B-9397-08002B2CF9AE}" pid="311" name="ZOTERO_BREF_l9vbcweRRSnV_3">
    <vt:lpwstr> of sleep into a sequence of phases providing the basis for most clinical decisions in sleep medicine. Manual sleep staging is difficult and time-consuming as experts must evaluate hours of polysomnography (PSG) recordings with electroencephalography (EEG</vt:lpwstr>
  </property>
  <property fmtid="{D5CDD505-2E9C-101B-9397-08002B2CF9AE}" pid="312" name="ZOTERO_BREF_l9vbcweRRSnV_4">
    <vt:lpwstr>) and electrooculography (EOG) data for each patient. Here, we present U-Sleep, a publicly available, ready-to-use deep-learning-based system for automated sleep staging (\n              sleep.ai.ku.dk\n              ). U-Sleep is a fully convolutional ne</vt:lpwstr>
  </property>
  <property fmtid="{D5CDD505-2E9C-101B-9397-08002B2CF9AE}" pid="313" name="ZOTERO_BREF_l9vbcweRRSnV_5">
    <vt:lpwstr>ural network, which was trained and evaluated on PSG recordings from 15,660 participants of 16 clinical studies. It provides accurate segmentations across a wide range of patient cohorts and PSG protocols not considered when building the system. U-Sleep w</vt:lpwstr>
  </property>
  <property fmtid="{D5CDD505-2E9C-101B-9397-08002B2CF9AE}" pid="314" name="ZOTERO_BREF_l9vbcweRRSnV_6">
    <vt:lpwstr>orks for arbitrary combinations of typical EEG and EOG channels, and its special deep learning architecture can label sleep stages at shorter intervals than the typical 30 s periods used during training. We show that these labels can provide additional di</vt:lpwstr>
  </property>
  <property fmtid="{D5CDD505-2E9C-101B-9397-08002B2CF9AE}" pid="315" name="ZOTERO_BREF_l9vbcweRRSnV_7">
    <vt:lpwstr>agnostic information and lead to new ways of analyzing sleep. U-Sleep performs on par with state-of-the-art automatic sleep staging systems on multiple clinical datasets, even if the other systems were built specifically for the particular data. A compari</vt:lpwstr>
  </property>
  <property fmtid="{D5CDD505-2E9C-101B-9397-08002B2CF9AE}" pid="316" name="ZOTERO_BREF_l9vbcweRRSnV_8">
    <vt:lpwstr>son with consensus-scores from a previously unseen clinic shows that U-Sleep performs as accurately as the best of the human experts. U-Sleep can support the sleep staging workflow of medical experts, which decreases healthcare costs, and can provide high</vt:lpwstr>
  </property>
  <property fmtid="{D5CDD505-2E9C-101B-9397-08002B2CF9AE}" pid="317" name="ZOTERO_BREF_l9vbcweRRSnV_9">
    <vt:lpwstr>ly accurate segmentations when human expertize is lacking.","container-title":"npj Digital Medicine","DOI":"10.1038/s41746-021-00440-5","ISSN":"2398-6352","issue":"1","journalAbbreviation":"npj Digit. Med.","language":"en","page":"72","source":"DOI.org (C</vt:lpwstr>
  </property>
  <property fmtid="{D5CDD505-2E9C-101B-9397-08002B2CF9AE}" pid="318" name="ZOTERO_BREF_m7WdozOeAE9l_1">
    <vt:lpwstr>ZOTERO_BIBL {"uncited":[],"omitted":[],"custom":[]} CSL_BIBLIOGRAPHY</vt:lpwstr>
  </property>
  <property fmtid="{D5CDD505-2E9C-101B-9397-08002B2CF9AE}" pid="319" name="ZOTERO_BREF_m9WySrGr8sGX_1">
    <vt:lpwstr>ZOTERO_ITEM CSL_CITATION {"citationID":"DPr5sP7R","properties":{"formattedCitation":"\\super 22,23\\nosupersub{}","plainCitation":"22,23","noteIndex":0},"citationItems":[{"id":1421,"uris":["http://zotero.org/users/5802793/items/Y9Q2FLQX"],"itemData":{"id"</vt:lpwstr>
  </property>
  <property fmtid="{D5CDD505-2E9C-101B-9397-08002B2CF9AE}" pid="320" name="ZOTERO_BREF_m9WySrGr8sGX_2">
    <vt:lpwstr>:1421,"type":"chapter","container-title":"Principles and Practice of Sleep Medicine","edition":"6th","event-place":"Philadelphia","note":"Citation Key: Lanfranchi2016a","page":"142-54","publisher":"Elsevier","publisher-place":"Philadelphia","title":"Cardi</vt:lpwstr>
  </property>
  <property fmtid="{D5CDD505-2E9C-101B-9397-08002B2CF9AE}" pid="321" name="ZOTERO_BREF_m9WySrGr8sGX_3">
    <vt:lpwstr>ovascular Physiology: Autonomic Control in Health and in Sleep Disorders","author":[{"family":"Lanfranchi","given":"Paola A."},{"family":"Pépin","given":"Jean-Louis"},{"family":"Somers","given":"Virend K."}],"editor":[{"family":"Kryger","given":"Meir"},{"</vt:lpwstr>
  </property>
  <property fmtid="{D5CDD505-2E9C-101B-9397-08002B2CF9AE}" pid="322" name="ZOTERO_BREF_m9WySrGr8sGX_4">
    <vt:lpwstr>family":"Roth","given":"Thomas"},{"family":"Dement","given":"William C."}],"issued":{"date-parts":[["2016"]]}}},{"id":1610,"uris":["http://zotero.org/users/5802793/items/TSBGH483"],"itemData":{"id":1610,"type":"chapter","container-title":"Principles and P</vt:lpwstr>
  </property>
  <property fmtid="{D5CDD505-2E9C-101B-9397-08002B2CF9AE}" pid="323" name="ZOTERO_BREF_m9WySrGr8sGX_5">
    <vt:lpwstr>ractice of Sleep Medicine","edition":"6th","event-place":"Philadelphia","note":"Citation Key: Eckert2016","page":"167-73","publisher":"Elsevier","publisher-place":"Philadelphia","title":"Respiratory Physiology: Understanding the Control of Ventilation","a</vt:lpwstr>
  </property>
  <property fmtid="{D5CDD505-2E9C-101B-9397-08002B2CF9AE}" pid="324" name="ZOTERO_BREF_m9WySrGr8sGX_6">
    <vt:lpwstr>uthor":[{"family":"Eckert","given":"Danny J."},{"family":"Butler","given":"Jane E."}],"editor":[{"family":"Kryger","given":"Meir"},{"family":"Roth","given":"Thomas"},{"family":"Dement","given":"William C."}],"issued":{"date-parts":[["2016"]]}}}],"schema":</vt:lpwstr>
  </property>
  <property fmtid="{D5CDD505-2E9C-101B-9397-08002B2CF9AE}" pid="325" name="ZOTERO_BREF_m9WySrGr8sGX_7">
    <vt:lpwstr>"https://github.com/citation-style-language/schema/raw/master/csl-citation.json"}</vt:lpwstr>
  </property>
  <property fmtid="{D5CDD505-2E9C-101B-9397-08002B2CF9AE}" pid="326" name="ZOTERO_BREF_np7cvXjJ68Hn_1">
    <vt:lpwstr>ZOTERO_ITEM CSL_CITATION {"citationID":"iuxTuTqT","properties":{"formattedCitation":"(Kuna {\\i{}et al} 2013, Malhotra {\\i{}et al} 2013)","plainCitation":"(Kuna et al 2013, Malhotra et al 2013)","noteIndex":0},"citationItems":[{"id":819,"uris":["http://z</vt:lpwstr>
  </property>
  <property fmtid="{D5CDD505-2E9C-101B-9397-08002B2CF9AE}" pid="327" name="ZOTERO_BREF_np7cvXjJ68Hn_10">
    <vt:lpwstr>roposed for research.\n\nCitation:\nKuna ST; Benca R; Kushida CA; Walsh J; Younes M; Staley B; Hanlon A; Pack AI; Pien GW; Malhotra A. Agreement in computer-assisted manual scoring of polysomnograms across sleep centers. SLEEP 2013;36(4):583-589.","contai</vt:lpwstr>
  </property>
  <property fmtid="{D5CDD505-2E9C-101B-9397-08002B2CF9AE}" pid="328" name="ZOTERO_BREF_np7cvXjJ68Hn_11">
    <vt:lpwstr>ner-title":"Sleep","DOI":"10.5665/sleep.2550","ISSN":"0161-8105","issue":"4","journalAbbreviation":"Sleep","note":"PMID: 23565004\nPMCID: PMC3612259","page":"583-589","source":"PubMed Central","title":"Agreement in computer-assisted manual scoring of poly</vt:lpwstr>
  </property>
  <property fmtid="{D5CDD505-2E9C-101B-9397-08002B2CF9AE}" pid="329" name="ZOTERO_BREF_np7cvXjJ68Hn_12">
    <vt:lpwstr>somnograms across sleep centers","volume":"36","author":[{"family":"Kuna","given":"Samuel T."},{"family":"Benca","given":"Ruth"},{"family":"Kushida","given":"Clete A."},{"family":"Walsh","given":"James"},{"family":"Younes","given":"Magdy"},{"family":"Stal</vt:lpwstr>
  </property>
  <property fmtid="{D5CDD505-2E9C-101B-9397-08002B2CF9AE}" pid="330" name="ZOTERO_BREF_np7cvXjJ68Hn_13">
    <vt:lpwstr>ey","given":"Bethany"},{"family":"Hanlon","given":"Alexandra"},{"family":"Pack","given":"Allan I."},{"family":"Pien","given":"Grace W."},{"family":"Malhotra","given":"Atul"}],"issued":{"date-parts":[["2013",4,1]]}}},{"id":934,"uris":["http://zotero.org/us</vt:lpwstr>
  </property>
  <property fmtid="{D5CDD505-2E9C-101B-9397-08002B2CF9AE}" pid="331" name="ZOTERO_BREF_np7cvXjJ68Hn_14">
    <vt:lpwstr>ers/5802793/items/VYXMCYJP"],"itemData":{"id":934,"type":"article-journal","container-title":"Sleep","DOI":"10.5665/sleep.2548","ISSN":"0161-8105, 1550-9109","issue":"4","language":"en","page":"573-582","source":"DOI.org (Crossref)","title":"Performance o</vt:lpwstr>
  </property>
  <property fmtid="{D5CDD505-2E9C-101B-9397-08002B2CF9AE}" pid="332" name="ZOTERO_BREF_np7cvXjJ68Hn_15">
    <vt:lpwstr>f an automated polysomnography scoring system versus computer-assisted manual scoring","volume":"36","author":[{"family":"Malhotra","given":"Atul"},{"family":"Younes","given":"Magdy"},{"family":"Kuna","given":"Samuel T."},{"family":"Benca","given":"Ruth"}</vt:lpwstr>
  </property>
  <property fmtid="{D5CDD505-2E9C-101B-9397-08002B2CF9AE}" pid="333" name="ZOTERO_BREF_np7cvXjJ68Hn_16">
    <vt:lpwstr>,{"family":"Kushida","given":"Clete A."},{"family":"Walsh","given":"James"},{"family":"Hanlon","given":"Alexandra"},{"family":"Staley","given":"Bethany"},{"family":"Pack","given":"Allan I."},{"family":"Pien","given":"Grace W."}],"issued":{"date-parts":[["</vt:lpwstr>
  </property>
  <property fmtid="{D5CDD505-2E9C-101B-9397-08002B2CF9AE}" pid="334" name="ZOTERO_BREF_np7cvXjJ68Hn_17">
    <vt:lpwstr>2013",4,1]]}}}],"schema":"https://github.com/citation-style-language/schema/raw/master/csl-citation.json"}</vt:lpwstr>
  </property>
  <property fmtid="{D5CDD505-2E9C-101B-9397-08002B2CF9AE}" pid="335" name="ZOTERO_BREF_np7cvXjJ68Hn_2">
    <vt:lpwstr>otero.org/users/5802793/items/VVJXN9X8"],"itemData":{"id":819,"type":"article-journal","abstract":"Study Objectives:\nTo determine intersite agreement in respiratory event scoring of polysomnograms (PSGs) using different hypopnea definitions.\n\nDesign:\n</vt:lpwstr>
  </property>
  <property fmtid="{D5CDD505-2E9C-101B-9397-08002B2CF9AE}" pid="336" name="ZOTERO_BREF_np7cvXjJ68Hn_3">
    <vt:lpwstr>Technical assessment.\n\nSetting:\nFive academic medical centers.\n\nParticipants:\nN/A.\n\nInterventions:\nN/A.\n\nMeasurements and Results:\nSeventy good-quality PSGs performed in middle-aged women were manually scored by two experienced technologists a</vt:lpwstr>
  </property>
  <property fmtid="{D5CDD505-2E9C-101B-9397-08002B2CF9AE}" pid="337" name="ZOTERO_BREF_np7cvXjJ68Hn_4">
    <vt:lpwstr>t each of the five sleep centers using the particular laboratory's own software system. Studies were scored once by each scorer using American Academy of Sleep Medicine (AASM) standards for scoring sleep stages, arousals, and apneas. Hypopneas were then s</vt:lpwstr>
  </property>
  <property fmtid="{D5CDD505-2E9C-101B-9397-08002B2CF9AE}" pid="338" name="ZOTERO_BREF_np7cvXjJ68Hn_5">
    <vt:lpwstr>cored using three different AASM criteria: recommended, alternate, and research (Chicago). Means of each PSG variable for the scorers at each site were used to calculate an across-site intraclass correlation coefficient (ICC). Average AHI across the 10 sc</vt:lpwstr>
  </property>
  <property fmtid="{D5CDD505-2E9C-101B-9397-08002B2CF9AE}" pid="339" name="ZOTERO_BREF_np7cvXjJ68Hn_6">
    <vt:lpwstr>orers was 7.4 ± 12.3 (standard deviation) events/h using recommended criteria (ICC 0.984; 95% confidence interval [CI] 0.977-0.990), 12.1 ± 13.3 events/h using alternate criteria (ICC 0.947; 95% CI 0.889-0.972), and 15.1 ± 13.9 events/h with Chicago crite</vt:lpwstr>
  </property>
  <property fmtid="{D5CDD505-2E9C-101B-9397-08002B2CF9AE}" pid="340" name="ZOTERO_BREF_np7cvXjJ68Hn_7">
    <vt:lpwstr>ria (ICC 0.800; 95% CI 0.768-0.828). ICC across sites was 0.870 (95% CI = 0.847-0.889) for total sleep time, 0.861 (95% CI 0.837-0.881) for number of obstructive apneas and 0.683 (95% CI 0.640-0.722) for number of central apneas. ICCs across sites for hyp</vt:lpwstr>
  </property>
  <property fmtid="{D5CDD505-2E9C-101B-9397-08002B2CF9AE}" pid="341" name="ZOTERO_BREF_np7cvXjJ68Hn_8">
    <vt:lpwstr>opneas were very good using recommended criteria (ICC 0.843; 95% CI 0.820-0.870) but decreased when alternate criteria (ICC 0.728; 95% CI 0.689-0.763) and Chicago criteria (ICC 0.535; 95% CI 0.485-0.583) were used.\n\nConclusion:\nExperienced scorers at d</vt:lpwstr>
  </property>
  <property fmtid="{D5CDD505-2E9C-101B-9397-08002B2CF9AE}" pid="342" name="ZOTERO_BREF_np7cvXjJ68Hn_9">
    <vt:lpwstr>ifferent laboratories have very good agreement in hypopnea and AHI results when good-quality PSGs are scored using AASM-recommended criteria. Substantial degradation of reliability was observed for alternative definitions of hypopneas, particularly that p</vt:lpwstr>
  </property>
  <property fmtid="{D5CDD505-2E9C-101B-9397-08002B2CF9AE}" pid="343" name="ZOTERO_BREF_ombQWQGt6IC5_1">
    <vt:lpwstr>ZOTERO_ITEM CSL_CITATION {"citationID":"NdliAbhw","properties":{"formattedCitation":"\\super 24\\nosupersub{}","plainCitation":"24","noteIndex":0},"citationItems":[{"id":3480,"uris":["http://zotero.org/users/5802793/items/BLFYPRBS"],"itemData":{"id":3480,</vt:lpwstr>
  </property>
  <property fmtid="{D5CDD505-2E9C-101B-9397-08002B2CF9AE}" pid="344" name="ZOTERO_BREF_ombQWQGt6IC5_2">
    <vt:lpwstr>"type":"article-journal","container-title":"Journal of Hypertension","DOI":"10.1097/00004872-199715120-00062","ISSN":"0263-6352","issue":"12","journalAbbreviation":"Journal of Hypertension","language":"en","page":"1613-1619","source":"DOI.org (Crossref)",</vt:lpwstr>
  </property>
  <property fmtid="{D5CDD505-2E9C-101B-9397-08002B2CF9AE}" pid="345" name="ZOTERO_BREF_ombQWQGt6IC5_3">
    <vt:lpwstr>"title":"The sympathetic nervous system and obstructive sleep apnea: implications for hypertension","title-short":"The sympathetic nervous system and obstructive sleep apnea","volume":"15","author":[{"family":"Narkiewicz","given":"Krzysztof"},{"family":"S</vt:lpwstr>
  </property>
  <property fmtid="{D5CDD505-2E9C-101B-9397-08002B2CF9AE}" pid="346" name="ZOTERO_BREF_ombQWQGt6IC5_4">
    <vt:lpwstr>omers","given":"Virend K."}],"issued":{"date-parts":[["1997",12]]}}}],"schema":"https://github.com/citation-style-language/schema/raw/master/csl-citation.json"}</vt:lpwstr>
  </property>
  <property fmtid="{D5CDD505-2E9C-101B-9397-08002B2CF9AE}" pid="347" name="ZOTERO_BREF_puBEAfOTP31X_1">
    <vt:lpwstr>ZOTERO_ITEM CSL_CITATION {"citationID":"AgB5WMd6","properties":{"formattedCitation":"(Br\\uc0\\u252{}ser {\\i{}et al} 2013)","plainCitation":"(Brüser et al 2013)","noteIndex":0},"citationItems":[{"id":976,"uris":["http://zotero.org/users/5802793/items/8WL</vt:lpwstr>
  </property>
  <property fmtid="{D5CDD505-2E9C-101B-9397-08002B2CF9AE}" pid="348" name="ZOTERO_BREF_puBEAfOTP31X_2">
    <vt:lpwstr>QAE6Q"],"itemData":{"id":976,"type":"article-journal","abstract":"Reliable and accurate estimation of instantaneous frequencies of physiological rhythms, such as heart rate, is critical for many healthcare applications. Robust estimation is especially cha</vt:lpwstr>
  </property>
  <property fmtid="{D5CDD505-2E9C-101B-9397-08002B2CF9AE}" pid="349" name="ZOTERO_BREF_puBEAfOTP31X_3">
    <vt:lpwstr>llenging when novel unobtrusive sensors are used for continuous health monitoring in uncontrolled environments, because these sensors can create signiﬁcant amounts of potentially unreliable data. We propose a new ﬂexible algorithm for the robust estimatio</vt:lpwstr>
  </property>
  <property fmtid="{D5CDD505-2E9C-101B-9397-08002B2CF9AE}" pid="350" name="ZOTERO_BREF_puBEAfOTP31X_4">
    <vt:lpwstr>n of local (beat-to-beat) intervals from ballistocardiograms (BCGs) recorded by an unobtrusive bed-mounted sensor. This sensor allows the measurement of motions of the body which are caused by cardiac activity.","container-title":"Physiological Measuremen</vt:lpwstr>
  </property>
  <property fmtid="{D5CDD505-2E9C-101B-9397-08002B2CF9AE}" pid="351" name="ZOTERO_BREF_puBEAfOTP31X_5">
    <vt:lpwstr>t","DOI":"10.1088/0967-3334/34/2/123","ISSN":"0967-3334, 1361-6579","issue":"2","journalAbbreviation":"Physiol. Meas.","language":"en","page":"123-138","source":"DOI.org (Crossref)","title":"Robust inter-beat interval estimation in cardiac vibration signa</vt:lpwstr>
  </property>
  <property fmtid="{D5CDD505-2E9C-101B-9397-08002B2CF9AE}" pid="352" name="ZOTERO_BREF_puBEAfOTP31X_6">
    <vt:lpwstr>ls","volume":"34","author":[{"family":"Brüser","given":"C"},{"family":"Winter","given":"S"},{"family":"Leonhardt","given":"S"}],"issued":{"date-parts":[["2013",2,1]]}}}],"schema":"https://github.com/citation-style-language/schema/raw/master/csl-citation.j</vt:lpwstr>
  </property>
  <property fmtid="{D5CDD505-2E9C-101B-9397-08002B2CF9AE}" pid="353" name="ZOTERO_BREF_puBEAfOTP31X_7">
    <vt:lpwstr>son"}</vt:lpwstr>
  </property>
  <property fmtid="{D5CDD505-2E9C-101B-9397-08002B2CF9AE}" pid="354" name="ZOTERO_BREF_sqgVEJa5fyvt_1">
    <vt:lpwstr>ZOTERO_ITEM CSL_CITATION {"citationID":"zfXJGfm1","properties":{"formattedCitation":"\\super 14\\nosupersub{}","plainCitation":"14","noteIndex":0},"citationItems":[{"id":1524,"uris":["http://zotero.org/users/5802793/items/QTG2TTX8"],"itemData":{"id":1524,</vt:lpwstr>
  </property>
  <property fmtid="{D5CDD505-2E9C-101B-9397-08002B2CF9AE}" pid="355" name="ZOTERO_BREF_sqgVEJa5fyvt_2">
    <vt:lpwstr>"type":"paper-conference","container-title":"Proceedings of the 2017 IEEE Conference on Computer Vision and Pattern Recognition (CVPR)","DOI":"10.1109/CVPR.2017.660","event-title":"IEEE Conference on Computer Vision and Pattern Recognition","title":"Pyram</vt:lpwstr>
  </property>
  <property fmtid="{D5CDD505-2E9C-101B-9397-08002B2CF9AE}" pid="356" name="ZOTERO_BREF_sqgVEJa5fyvt_3">
    <vt:lpwstr>id scene parsing network","author":[{"family":"Zhao","given":"Hengshuang"},{"family":"Shi","given":"Jianping"},{"family":"Qi","given":"Xiaojuan"},{"family":"Wang","given":"Xiaogang"},{"family":"Jia","given":"Jiaya"}],"issued":{"date-parts":[["2017"]]}}}],</vt:lpwstr>
  </property>
  <property fmtid="{D5CDD505-2E9C-101B-9397-08002B2CF9AE}" pid="357" name="ZOTERO_BREF_sqgVEJa5fyvt_4">
    <vt:lpwstr>"schema":"https://github.com/citation-style-language/schema/raw/master/csl-citation.json"}</vt:lpwstr>
  </property>
  <property fmtid="{D5CDD505-2E9C-101B-9397-08002B2CF9AE}" pid="358" name="ZOTERO_BREF_uEJoD0sK9ed6_1">
    <vt:lpwstr/>
  </property>
  <property fmtid="{D5CDD505-2E9C-101B-9397-08002B2CF9AE}" pid="359" name="ZOTERO_BREF_vGWKBbUW55qb_1">
    <vt:lpwstr>ZOTERO_ITEM CSL_CITATION {"citationID":"i6eKbtrz","properties":{"formattedCitation":"\\super 6\\nosupersub{}","plainCitation":"6","noteIndex":0},"citationItems":[{"id":1474,"uris":["http://zotero.org/users/5802793/items/35ITTSX5"],"itemData":{"id":1474,"t</vt:lpwstr>
  </property>
  <property fmtid="{D5CDD505-2E9C-101B-9397-08002B2CF9AE}" pid="360" name="ZOTERO_BREF_vGWKBbUW55qb_10">
    <vt:lpwstr>mily":"Overeem","given":"Sebastiaan"},{"family":"Fonseca","given":"Pedro"}],"issued":{"date-parts":[["2023",5]]}}}],"schema":"https://github.com/citation-style-language/schema/raw/master/csl-citation.json"}</vt:lpwstr>
  </property>
  <property fmtid="{D5CDD505-2E9C-101B-9397-08002B2CF9AE}" pid="361" name="ZOTERO_BREF_vGWKBbUW55qb_2">
    <vt:lpwstr>ype":"article-journal","abstract":"Objective: The objective is to develop a new deep learning method for the estimation of respiratory effort from a chest-worn accelerometer during sleep. We evaluate performance, compare it against a state-of-the art meth</vt:lpwstr>
  </property>
  <property fmtid="{D5CDD505-2E9C-101B-9397-08002B2CF9AE}" pid="362" name="ZOTERO_BREF_vGWKBbUW55qb_3">
    <vt:lpwstr>od, and assess whether it can differentiate between sleep stages.\nMethods: In 146 participants undergoing overnight polysomnography data were collected from an accelerometer worn on the chest. The study data were partitioned into train, validation, and h</vt:lpwstr>
  </property>
  <property fmtid="{D5CDD505-2E9C-101B-9397-08002B2CF9AE}" pid="363" name="ZOTERO_BREF_vGWKBbUW55qb_4">
    <vt:lpwstr>oldout (test) sets. We used the train and validation sets to generate and train a convolutional neural network and performed model selection respectively, while we used the holdout set (72 participants) to evaluate performance.\nResults: A convolutional n</vt:lpwstr>
  </property>
  <property fmtid="{D5CDD505-2E9C-101B-9397-08002B2CF9AE}" pid="364" name="ZOTERO_BREF_vGWKBbUW55qb_5">
    <vt:lpwstr>eural network with 9 layers and 207,855 parameters was automatically generated and trained. The neural network significantly outperformed the best performing conventional method, based on Principal Component Analysis; it reduced the Mean Squared Error fro</vt:lpwstr>
  </property>
  <property fmtid="{D5CDD505-2E9C-101B-9397-08002B2CF9AE}" pid="365" name="ZOTERO_BREF_vGWKBbUW55qb_6">
    <vt:lpwstr>m 0.26 to 0.11 and it also performed better in the detection of breaths (Sensitivity 98.4 %, PPV 98.2 %). In addition, the neural network exposed significant differences in characteristics of respiratory effort between sleep stages (p &lt; 0.001).\nConclusio</vt:lpwstr>
  </property>
  <property fmtid="{D5CDD505-2E9C-101B-9397-08002B2CF9AE}" pid="366" name="ZOTERO_BREF_vGWKBbUW55qb_7">
    <vt:lpwstr>n: The deep learning method predicts respiratory effort with low error and is sensitive and precise in the detection of breaths. In addition, it reproduces differences between sleep stages, which may enable automatic sleep staging, using just a chest-worn</vt:lpwstr>
  </property>
  <property fmtid="{D5CDD505-2E9C-101B-9397-08002B2CF9AE}" pid="367" name="ZOTERO_BREF_vGWKBbUW55qb_8">
    <vt:lpwstr> accelerometer.","container-title":"Biomedical Signal Processing and Control","DOI":"10.1016/j.bspc.2023.104726","ISSN":"17468094","journalAbbreviation":"Biomedical Signal Processing and Control","language":"en","page":"104726","source":"DOI.org (Crossref</vt:lpwstr>
  </property>
  <property fmtid="{D5CDD505-2E9C-101B-9397-08002B2CF9AE}" pid="368" name="ZOTERO_BREF_vGWKBbUW55qb_9">
    <vt:lpwstr>)","title":"A deep-learning approach to assess respiratory effort with a chest-worn accelerometer during sleep","volume":"83","author":[{"family":"Schipper","given":"Fons"},{"family":"JG van Sloun","given":"Ruud"},{"family":"Grassi","given":"Angela"},{"fa</vt:lpwstr>
  </property>
  <property fmtid="{D5CDD505-2E9C-101B-9397-08002B2CF9AE}" pid="369" name="ZOTERO_BREF_vHnipxkbz9ld_1">
    <vt:lpwstr>ZOTERO_ITEM CSL_CITATION {"citationID":"tlAgXBdh","properties":{"formattedCitation":"\\super 13\\nosupersub{}","plainCitation":"13","noteIndex":0},"citationItems":[{"id":1528,"uris":["http://zotero.org/users/5802793/items/7HG2W6SL"],"itemData":{"id":1528,</vt:lpwstr>
  </property>
  <property fmtid="{D5CDD505-2E9C-101B-9397-08002B2CF9AE}" pid="370" name="ZOTERO_BREF_vHnipxkbz9ld_10">
    <vt:lpwstr>Sleep: resilient high-frequency sleep staging","title-short":"U-Sleep","volume":"4","author":[{"family":"Perslev","given":"Mathias"},{"family":"Darkner","given":"Sune"},{"family":"Kempfner","given":"Lykke"},{"family":"Nikolic","given":"Miki"},{"family":"J</vt:lpwstr>
  </property>
  <property fmtid="{D5CDD505-2E9C-101B-9397-08002B2CF9AE}" pid="371" name="ZOTERO_BREF_vHnipxkbz9ld_11">
    <vt:lpwstr>ennum","given":"Poul Jørgen"},{"family":"Igel","given":"Christian"}],"issued":{"date-parts":[["2021",12]]}}}],"schema":"https://github.com/citation-style-language/schema/raw/master/csl-citation.json"}</vt:lpwstr>
  </property>
  <property fmtid="{D5CDD505-2E9C-101B-9397-08002B2CF9AE}" pid="372" name="ZOTERO_BREF_vHnipxkbz9ld_2">
    <vt:lpwstr>"type":"article-journal","abstract":"Abstract\n            \n              Sleep disorders affect a large portion of the global population and are strong predictors of morbidity and all-cause mortality. Sleep staging segments a period of sleep into a sequ</vt:lpwstr>
  </property>
  <property fmtid="{D5CDD505-2E9C-101B-9397-08002B2CF9AE}" pid="373" name="ZOTERO_BREF_vHnipxkbz9ld_3">
    <vt:lpwstr>ence of phases providing the basis for most clinical decisions in sleep medicine. Manual sleep staging is difficult and time-consuming as experts must evaluate hours of polysomnography (PSG) recordings with electroencephalography (EEG) and electrooculogra</vt:lpwstr>
  </property>
  <property fmtid="{D5CDD505-2E9C-101B-9397-08002B2CF9AE}" pid="374" name="ZOTERO_BREF_vHnipxkbz9ld_4">
    <vt:lpwstr>phy (EOG) data for each patient. Here, we present U-Sleep, a publicly available, ready-to-use deep-learning-based system for automated sleep staging (\n              sleep.ai.ku.dk\n              ). U-Sleep is a fully convolutional neural network, which w</vt:lpwstr>
  </property>
  <property fmtid="{D5CDD505-2E9C-101B-9397-08002B2CF9AE}" pid="375" name="ZOTERO_BREF_vHnipxkbz9ld_5">
    <vt:lpwstr>as trained and evaluated on PSG recordings from 15,660 participants of 16 clinical studies. It provides accurate segmentations across a wide range of patient cohorts and PSG protocols not considered when building the system. U-Sleep works for arbitrary co</vt:lpwstr>
  </property>
  <property fmtid="{D5CDD505-2E9C-101B-9397-08002B2CF9AE}" pid="376" name="ZOTERO_BREF_vHnipxkbz9ld_6">
    <vt:lpwstr>mbinations of typical EEG and EOG channels, and its special deep learning architecture can label sleep stages at shorter intervals than the typical 30 s periods used during training. We show that these labels can provide additional diagnostic information </vt:lpwstr>
  </property>
  <property fmtid="{D5CDD505-2E9C-101B-9397-08002B2CF9AE}" pid="377" name="ZOTERO_BREF_vHnipxkbz9ld_7">
    <vt:lpwstr>and lead to new ways of analyzing sleep. U-Sleep performs on par with state-of-the-art automatic sleep staging systems on multiple clinical datasets, even if the other systems were built specifically for the particular data. A comparison with consensus-sc</vt:lpwstr>
  </property>
  <property fmtid="{D5CDD505-2E9C-101B-9397-08002B2CF9AE}" pid="378" name="ZOTERO_BREF_vHnipxkbz9ld_8">
    <vt:lpwstr>ores from a previously unseen clinic shows that U-Sleep performs as accurately as the best of the human experts. U-Sleep can support the sleep staging workflow of medical experts, which decreases healthcare costs, and can provide highly accurate segmentat</vt:lpwstr>
  </property>
  <property fmtid="{D5CDD505-2E9C-101B-9397-08002B2CF9AE}" pid="379" name="ZOTERO_BREF_vHnipxkbz9ld_9">
    <vt:lpwstr>ions when human expertize is lacking.","container-title":"npj Digital Medicine","DOI":"10.1038/s41746-021-00440-5","ISSN":"2398-6352","issue":"1","journalAbbreviation":"npj Digit. Med.","language":"en","page":"72","source":"DOI.org (Crossref)","title":"U-</vt:lpwstr>
  </property>
  <property fmtid="{D5CDD505-2E9C-101B-9397-08002B2CF9AE}" pid="380" name="ZOTERO_BREF_vVQcXarVUu1d_1">
    <vt:lpwstr>ZOTERO_ITEM CSL_CITATION {"citationID":"q84nQ7rD","properties":{"formattedCitation":"\\super 29\\nosupersub{}","plainCitation":"29","noteIndex":0},"citationItems":[{"id":1520,"uris":["http://zotero.org/users/5802793/items/P7RHX6IN"],"itemData":{"id":1520,</vt:lpwstr>
  </property>
  <property fmtid="{D5CDD505-2E9C-101B-9397-08002B2CF9AE}" pid="381" name="ZOTERO_BREF_vVQcXarVUu1d_10">
    <vt:lpwstr>as an underestimation (PSG-ORDI &amp;gt; 15: MM-ORDI underestimation −8.70 (95% CI −28.46 to + 4.01) events/hour). ROC optimal cut-off values for PSG-ORDI thresholds of 5, 15, 30 events/hour were: 9.53, 12.65 and 24.81 events/hour, respectively. These cut-off</vt:lpwstr>
  </property>
  <property fmtid="{D5CDD505-2E9C-101B-9397-08002B2CF9AE}" pid="382" name="ZOTERO_BREF_vVQcXarVUu1d_11">
    <vt:lpwstr> values yielded a sensitivity of 88, 100 and 79%, and a specificity of 100, 75, 96%. The positive predictive values were: 100, 80, 95% and the negative predictive values 89, 100, 82%, respectively.\n              \n            \n            \n            </vt:lpwstr>
  </property>
  <property fmtid="{D5CDD505-2E9C-101B-9397-08002B2CF9AE}" pid="383" name="ZOTERO_BREF_vVQcXarVUu1d_12">
    <vt:lpwstr>  Conclusion\n              The diagnosis of OSA, using MM with machine learning analysis, is comparable to manually scored in-home PSG. Therefore, this novel monitor could be a convenient diagnostic tool that can easily be used in the patients’ own home.</vt:lpwstr>
  </property>
  <property fmtid="{D5CDD505-2E9C-101B-9397-08002B2CF9AE}" pid="384" name="ZOTERO_BREF_vVQcXarVUu1d_13">
    <vt:lpwstr>\n            \n            \n              Clinical Trial Registration\n              \n                https://clinicaltrials.gov\n                , identifier NCT04262557","container-title":"Frontiers in Neuroscience","DOI":"10.3389/fnins.2022.726880",</vt:lpwstr>
  </property>
  <property fmtid="{D5CDD505-2E9C-101B-9397-08002B2CF9AE}" pid="385" name="ZOTERO_BREF_vVQcXarVUu1d_14">
    <vt:lpwstr>"ISSN":"1662-453X","journalAbbreviation":"Front. Neurosci.","language":"en","page":"726880","source":"DOI.org (Crossref)","title":"Diagnosis of sleep apnoea using a mandibular monitor and machine learning analysis: one-night agreement compared to in-home </vt:lpwstr>
  </property>
  <property fmtid="{D5CDD505-2E9C-101B-9397-08002B2CF9AE}" pid="386" name="ZOTERO_BREF_vVQcXarVUu1d_15">
    <vt:lpwstr>polysomnography","title-short":"Diagnosis of sleep apnoea using a mandibular monitor and machine learning analysis","volume":"16","author":[{"family":"Kelly","given":"Julia L."},{"family":"Ben Messaoud","given":"Raoua"},{"family":"Joyeux-Faure","given":"M</vt:lpwstr>
  </property>
  <property fmtid="{D5CDD505-2E9C-101B-9397-08002B2CF9AE}" pid="387" name="ZOTERO_BREF_vVQcXarVUu1d_16">
    <vt:lpwstr>arie"},{"family":"Terrail","given":"Robin"},{"family":"Tamisier","given":"Renaud"},{"family":"Martinot","given":"Jean-Benoît"},{"family":"Le-Dong","given":"Nhat-Nam"},{"family":"Morrell","given":"Mary J."},{"family":"Pépin","given":"Jean-Louis"}],"issued"</vt:lpwstr>
  </property>
  <property fmtid="{D5CDD505-2E9C-101B-9397-08002B2CF9AE}" pid="388" name="ZOTERO_BREF_vVQcXarVUu1d_17">
    <vt:lpwstr>:{"date-parts":[["2022",3,15]]}}}],"schema":"https://github.com/citation-style-language/schema/raw/master/csl-citation.json"}</vt:lpwstr>
  </property>
  <property fmtid="{D5CDD505-2E9C-101B-9397-08002B2CF9AE}" pid="389" name="ZOTERO_BREF_vVQcXarVUu1d_2">
    <vt:lpwstr>"type":"article-journal","abstract":"Background\n              The capacity to diagnose obstructive sleep apnoea (OSA) must be expanded to meet an estimated disease burden of nearly one billion people worldwide. Validated alternatives to the gold standard</vt:lpwstr>
  </property>
  <property fmtid="{D5CDD505-2E9C-101B-9397-08002B2CF9AE}" pid="390" name="ZOTERO_BREF_vVQcXarVUu1d_3">
    <vt:lpwstr> polysomnography (PSG) will improve access to testing and treatment. This study aimed to evaluate the diagnosis of OSA, using measurements of mandibular movement (MM) combined with automated machine learning analysis, compared to in-home PSG.\n           </vt:lpwstr>
  </property>
  <property fmtid="{D5CDD505-2E9C-101B-9397-08002B2CF9AE}" pid="391" name="ZOTERO_BREF_vVQcXarVUu1d_4">
    <vt:lpwstr> \n            \n              Methods\n              40 suspected OSA patients underwent single overnight in-home sleep testing with PSG (Nox A1, ResMed, Australia) and simultaneous MM monitoring (Sunrise, Sunrise SA, Belgium). PSG recordings were manual</vt:lpwstr>
  </property>
  <property fmtid="{D5CDD505-2E9C-101B-9397-08002B2CF9AE}" pid="392" name="ZOTERO_BREF_vVQcXarVUu1d_5">
    <vt:lpwstr>ly analysed by two expert sleep centres (Grenoble and London); MM analysis was automated. The Obstructive Respiratory Disturbance Index calculated from the MM monitoring (MM-ORDI) was compared to the PSG (PSG-ORDI) using intraclass correlation coefficient</vt:lpwstr>
  </property>
  <property fmtid="{D5CDD505-2E9C-101B-9397-08002B2CF9AE}" pid="393" name="ZOTERO_BREF_vVQcXarVUu1d_6">
    <vt:lpwstr> and Bland-Altman analysis. Receiver operating characteristic curves (ROC) were constructed to optimise the diagnostic performance of the MM monitor at different PSG-ORDI thresholds (5, 15, and 30 events/hour).\n            \n            \n              R</vt:lpwstr>
  </property>
  <property fmtid="{D5CDD505-2E9C-101B-9397-08002B2CF9AE}" pid="394" name="ZOTERO_BREF_vVQcXarVUu1d_7">
    <vt:lpwstr>esults\n              \n                31 patients were included in the analysis (58% men; mean (SD) age: 48 (15) years; BMI: 30.4 (7.6) kg/m\n                2\n                ). Good agreement was observed between MM-ORDI and PSG-ORDI (median bias 0.0</vt:lpwstr>
  </property>
  <property fmtid="{D5CDD505-2E9C-101B-9397-08002B2CF9AE}" pid="395" name="ZOTERO_BREF_vVQcXarVUu1d_8">
    <vt:lpwstr>0; 95% CI −23.25 to + 9.73 events/hour). However, for 15 patients with no or mild OSA, MM monitoring overestimated disease severity (PSG-ORDI &amp;lt; 5: MM-ORDI mean overestimation + 5.58 (95% CI + 2.03 to + 7.46) events/hour; PSG-ORDI &amp;gt; 5–15: MM-ORDI ove</vt:lpwstr>
  </property>
  <property fmtid="{D5CDD505-2E9C-101B-9397-08002B2CF9AE}" pid="396" name="ZOTERO_BREF_vVQcXarVUu1d_9">
    <vt:lpwstr>restimation + 3.70 (95% CI −0.53 to + 18.32) events/hour). In 16 patients with moderate-severe OSA (\n                n\n                = 9 with PSG-ORDI 15–30 events/h and\n                n\n                = 7 with a PSG-ORD &amp;gt; 30 events/h), there w</vt:lpwstr>
  </property>
  <property fmtid="{D5CDD505-2E9C-101B-9397-08002B2CF9AE}" pid="397" name="ZOTERO_BREF_vgmJLKbN9CGG_1">
    <vt:lpwstr>ZOTERO_ITEM CSL_CITATION {"citationID":"HtZG8xRh","properties":{"formattedCitation":"(Liljequist {\\i{}et al} 2019)","plainCitation":"(Liljequist et al 2019)","noteIndex":0},"citationItems":[{"id":3435,"uris":["http://zotero.org/users/5802793/items/2PTF43</vt:lpwstr>
  </property>
  <property fmtid="{D5CDD505-2E9C-101B-9397-08002B2CF9AE}" pid="398" name="ZOTERO_BREF_vgmJLKbN9CGG_2">
    <vt:lpwstr>5B"],"itemData":{"id":3435,"type":"article-journal","abstract":"A re-analysis of intraclass correlation (ICC) theory is presented together with Monte Carlo simulations of ICC probability distributions. A partly revised and simplified theory of the single-</vt:lpwstr>
  </property>
  <property fmtid="{D5CDD505-2E9C-101B-9397-08002B2CF9AE}" pid="399" name="ZOTERO_BREF_vgmJLKbN9CGG_3">
    <vt:lpwstr>score ICC is obtained, together with an alternative and simple recipe for its use in reliability studies. Our main, practical conclusion is that in the analysis of a reliability study it is neither necessary nor convenient to start from an initial choice </vt:lpwstr>
  </property>
  <property fmtid="{D5CDD505-2E9C-101B-9397-08002B2CF9AE}" pid="400" name="ZOTERO_BREF_vgmJLKbN9CGG_4">
    <vt:lpwstr>of a specified statistical model. Rather, one may impartially use all three single-score ICC formulas. A near equality of the three ICC values indicates the absence of bias (systematic error), in which case the classical (one-way random) ICC may be used. </vt:lpwstr>
  </property>
  <property fmtid="{D5CDD505-2E9C-101B-9397-08002B2CF9AE}" pid="401" name="ZOTERO_BREF_vgmJLKbN9CGG_5">
    <vt:lpwstr>A consistency ICC larger than absolute agreement ICC indicates the presence of non-negligible bias; if so, classical ICC is invalid and misleading. An F-test may be used to confirm whether biases are present. From the\nresulting model (without or with bia</vt:lpwstr>
  </property>
  <property fmtid="{D5CDD505-2E9C-101B-9397-08002B2CF9AE}" pid="402" name="ZOTERO_BREF_vgmJLKbN9CGG_6">
    <vt:lpwstr>s) variances and confidence intervals may then be calculated. In presence of bias, both absolute agreement ICC and consistency ICC should be reported, since they give different and complementary information about the reliability of the\nmethod. A clinical</vt:lpwstr>
  </property>
  <property fmtid="{D5CDD505-2E9C-101B-9397-08002B2CF9AE}" pid="403" name="ZOTERO_BREF_vgmJLKbN9CGG_7">
    <vt:lpwstr> example with data from the literature is given.","container-title":"PLOS ONE","DOI":"10.1371/journal.pone.0219854","ISSN":"1932-6203","issue":"7","journalAbbreviation":"PLoS ONE","language":"en","page":"e0219854","source":"DOI.org (Crossref)","title":"In</vt:lpwstr>
  </property>
  <property fmtid="{D5CDD505-2E9C-101B-9397-08002B2CF9AE}" pid="404" name="ZOTERO_BREF_vgmJLKbN9CGG_8">
    <vt:lpwstr>traclass correlation – A discussion and demonstration of basic features","volume":"14","author":[{"family":"Liljequist","given":"David"},{"family":"Elfving","given":"Britt"},{"family":"Skavberg Roaldsen","given":"Kirsti"}],"editor":[{"family":"Chiacchio",</vt:lpwstr>
  </property>
  <property fmtid="{D5CDD505-2E9C-101B-9397-08002B2CF9AE}" pid="405" name="ZOTERO_BREF_vgmJLKbN9CGG_9">
    <vt:lpwstr>"given":"Ferdinando"}],"issued":{"date-parts":[["2019",7,22]]}}}],"schema":"https://github.com/citation-style-language/schema/raw/master/csl-citation.json"}</vt:lpwstr>
  </property>
  <property fmtid="{D5CDD505-2E9C-101B-9397-08002B2CF9AE}" pid="406" name="ZOTERO_BREF_vnUdtx8CKfwW_1">
    <vt:lpwstr>ZOTERO_ITEM CSL_CITATION {"citationID":"q84nQ7rD","properties":{"formattedCitation":"(Kelly {\\i{}et al} 2022)","plainCitation":"(Kelly et al 2022)","noteIndex":0},"citationItems":[{"id":1520,"uris":["http://zotero.org/users/5802793/items/P7RHX6IN"],"item</vt:lpwstr>
  </property>
  <property fmtid="{D5CDD505-2E9C-101B-9397-08002B2CF9AE}" pid="407" name="ZOTERO_BREF_vnUdtx8CKfwW_10">
    <vt:lpwstr>vents/h), there was an underestimation (PSG-ORDI &amp;gt; 15: MM-ORDI underestimation −8.70 (95% CI −28.46 to + 4.01) events/hour). ROC optimal cut-off values for PSG-ORDI thresholds of 5, 15, 30 events/hour were: 9.53, 12.65 and 24.81 events/hour, respective</vt:lpwstr>
  </property>
  <property fmtid="{D5CDD505-2E9C-101B-9397-08002B2CF9AE}" pid="408" name="ZOTERO_BREF_vnUdtx8CKfwW_11">
    <vt:lpwstr>ly. These cut-off values yielded a sensitivity of 88, 100 and 79%, and a specificity of 100, 75, 96%. The positive predictive values were: 100, 80, 95% and the negative predictive values 89, 100, 82%, respectively.\n              \n            \n         </vt:lpwstr>
  </property>
  <property fmtid="{D5CDD505-2E9C-101B-9397-08002B2CF9AE}" pid="409" name="ZOTERO_BREF_vnUdtx8CKfwW_12">
    <vt:lpwstr>   \n              Conclusion\n              The diagnosis of OSA, using MM with machine learning analysis, is comparable to manually scored in-home PSG. Therefore, this novel monitor could be a convenient diagnostic tool that can easily be used in the pa</vt:lpwstr>
  </property>
  <property fmtid="{D5CDD505-2E9C-101B-9397-08002B2CF9AE}" pid="410" name="ZOTERO_BREF_vnUdtx8CKfwW_13">
    <vt:lpwstr>tients’ own home.\n            \n            \n              Clinical Trial Registration\n              \n                https://clinicaltrials.gov\n                , identifier NCT04262557","container-title":"Frontiers in Neuroscience","DOI":"10.3389/fn</vt:lpwstr>
  </property>
  <property fmtid="{D5CDD505-2E9C-101B-9397-08002B2CF9AE}" pid="411" name="ZOTERO_BREF_vnUdtx8CKfwW_14">
    <vt:lpwstr>ins.2022.726880","ISSN":"1662-453X","journalAbbreviation":"Front. Neurosci.","language":"en","page":"726880","source":"DOI.org (Crossref)","title":"Diagnosis of sleep apnoea using a mandibular monitor and machine learning analysis: one-night agreement com</vt:lpwstr>
  </property>
  <property fmtid="{D5CDD505-2E9C-101B-9397-08002B2CF9AE}" pid="412" name="ZOTERO_BREF_vnUdtx8CKfwW_15">
    <vt:lpwstr>pared to in-home polysomnography","title-short":"Diagnosis of sleep apnoea using a mandibular monitor and machine learning analysis","volume":"16","author":[{"family":"Kelly","given":"Julia L."},{"family":"Ben Messaoud","given":"Raoua"},{"family":"Joyeux-</vt:lpwstr>
  </property>
  <property fmtid="{D5CDD505-2E9C-101B-9397-08002B2CF9AE}" pid="413" name="ZOTERO_BREF_vnUdtx8CKfwW_16">
    <vt:lpwstr>Faure","given":"Marie"},{"family":"Terrail","given":"Robin"},{"family":"Tamisier","given":"Renaud"},{"family":"Martinot","given":"Jean-Benoît"},{"family":"Le-Dong","given":"Nhat-Nam"},{"family":"Morrell","given":"Mary J."},{"family":"Pépin","given":"Jean-</vt:lpwstr>
  </property>
  <property fmtid="{D5CDD505-2E9C-101B-9397-08002B2CF9AE}" pid="414" name="ZOTERO_BREF_vnUdtx8CKfwW_17">
    <vt:lpwstr>Louis"}],"issued":{"date-parts":[["2022",3,15]]}}}],"schema":"https://github.com/citation-style-language/schema/raw/master/csl-citation.json"}</vt:lpwstr>
  </property>
  <property fmtid="{D5CDD505-2E9C-101B-9397-08002B2CF9AE}" pid="415" name="ZOTERO_BREF_vnUdtx8CKfwW_2">
    <vt:lpwstr>Data":{"id":1520,"type":"article-journal","abstract":"Background\n              The capacity to diagnose obstructive sleep apnoea (OSA) must be expanded to meet an estimated disease burden of nearly one billion people worldwide. Validated alternatives to </vt:lpwstr>
  </property>
  <property fmtid="{D5CDD505-2E9C-101B-9397-08002B2CF9AE}" pid="416" name="ZOTERO_BREF_vnUdtx8CKfwW_3">
    <vt:lpwstr>the gold standard polysomnography (PSG) will improve access to testing and treatment. This study aimed to evaluate the diagnosis of OSA, using measurements of mandibular movement (MM) combined with automated machine learning analysis, compared to in-home </vt:lpwstr>
  </property>
  <property fmtid="{D5CDD505-2E9C-101B-9397-08002B2CF9AE}" pid="417" name="ZOTERO_BREF_vnUdtx8CKfwW_4">
    <vt:lpwstr>PSG.\n            \n            \n              Methods\n              40 suspected OSA patients underwent single overnight in-home sleep testing with PSG (Nox A1, ResMed, Australia) and simultaneous MM monitoring (Sunrise, Sunrise SA, Belgium). PSG recor</vt:lpwstr>
  </property>
  <property fmtid="{D5CDD505-2E9C-101B-9397-08002B2CF9AE}" pid="418" name="ZOTERO_BREF_vnUdtx8CKfwW_5">
    <vt:lpwstr>dings were manually analysed by two expert sleep centres (Grenoble and London); MM analysis was automated. The Obstructive Respiratory Disturbance Index calculated from the MM monitoring (MM-ORDI) was compared to the PSG (PSG-ORDI) using intraclass correl</vt:lpwstr>
  </property>
  <property fmtid="{D5CDD505-2E9C-101B-9397-08002B2CF9AE}" pid="419" name="ZOTERO_BREF_vnUdtx8CKfwW_6">
    <vt:lpwstr>ation coefficient and Bland-Altman analysis. Receiver operating characteristic curves (ROC) were constructed to optimise the diagnostic performance of the MM monitor at different PSG-ORDI thresholds (5, 15, and 30 events/hour).\n            \n            </vt:lpwstr>
  </property>
  <property fmtid="{D5CDD505-2E9C-101B-9397-08002B2CF9AE}" pid="420" name="ZOTERO_BREF_vnUdtx8CKfwW_7">
    <vt:lpwstr>\n              Results\n              \n                31 patients were included in the analysis (58% men; mean (SD) age: 48 (15) years; BMI: 30.4 (7.6) kg/m\n                2\n                ). Good agreement was observed between MM-ORDI and PSG-ORDI</vt:lpwstr>
  </property>
  <property fmtid="{D5CDD505-2E9C-101B-9397-08002B2CF9AE}" pid="421" name="ZOTERO_BREF_vnUdtx8CKfwW_8">
    <vt:lpwstr> (median bias 0.00; 95% CI −23.25 to + 9.73 events/hour). However, for 15 patients with no or mild OSA, MM monitoring overestimated disease severity (PSG-ORDI &amp;lt; 5: MM-ORDI mean overestimation + 5.58 (95% CI + 2.03 to + 7.46) events/hour; PSG-ORDI &amp;gt; </vt:lpwstr>
  </property>
  <property fmtid="{D5CDD505-2E9C-101B-9397-08002B2CF9AE}" pid="422" name="ZOTERO_BREF_vnUdtx8CKfwW_9">
    <vt:lpwstr>5–15: MM-ORDI overestimation + 3.70 (95% CI −0.53 to + 18.32) events/hour). In 16 patients with moderate-severe OSA (\n                n\n                = 9 with PSG-ORDI 15–30 events/h and\n                n\n                = 7 with a PSG-ORD &amp;gt; 30 e</vt:lpwstr>
  </property>
  <property fmtid="{D5CDD505-2E9C-101B-9397-08002B2CF9AE}" pid="423" name="ZOTERO_BREF_vzRHN1sY704f_1">
    <vt:lpwstr>ZOTERO_ITEM CSL_CITATION {"citationID":"wjPCIPIL","properties":{"formattedCitation":"\\super 6\\nosupersub{}","plainCitation":"","noteIndex":0},"citationItems":[{"id":"nzqd1fDK/LSkwbbN4","uris":["http://zotero.org/users/5802793/items/35ITTSX5"],"itemData"</vt:lpwstr>
  </property>
  <property fmtid="{D5CDD505-2E9C-101B-9397-08002B2CF9AE}" pid="424" name="ZOTERO_BREF_vzRHN1sY704f_10">
    <vt:lpwstr>"Angela"},{"family":"Overeem","given":"Sebastiaan"},{"family":"Fonseca","given":"Pedro"}],"issued":{"date-parts":[["2023",5]]}}}],"schema":"https://github.com/citation-style-language/schema/raw/master/csl-citation.json"}</vt:lpwstr>
  </property>
  <property fmtid="{D5CDD505-2E9C-101B-9397-08002B2CF9AE}" pid="425" name="ZOTERO_BREF_vzRHN1sY704f_2">
    <vt:lpwstr>:{"id":1474,"type":"article-journal","abstract":"Objective: The objective is to develop a new deep learning method for the estimation of respiratory effort from a chest-worn accelerometer during sleep. We evaluate performance, compare it against a state-o</vt:lpwstr>
  </property>
  <property fmtid="{D5CDD505-2E9C-101B-9397-08002B2CF9AE}" pid="426" name="ZOTERO_BREF_vzRHN1sY704f_3">
    <vt:lpwstr>f-the art method, and assess whether it can differentiate between sleep stages.\nMethods: In 146 participants undergoing overnight polysomnography data were collected from an accelerometer worn on the chest. The study data were partitioned into train, val</vt:lpwstr>
  </property>
  <property fmtid="{D5CDD505-2E9C-101B-9397-08002B2CF9AE}" pid="427" name="ZOTERO_BREF_vzRHN1sY704f_4">
    <vt:lpwstr>idation, and holdout (test) sets. We used the train and validation sets to generate and train a convolutional neural network and performed model selection respectively, while we used the holdout set (72 participants) to evaluate performance.\nResults: A c</vt:lpwstr>
  </property>
  <property fmtid="{D5CDD505-2E9C-101B-9397-08002B2CF9AE}" pid="428" name="ZOTERO_BREF_vzRHN1sY704f_5">
    <vt:lpwstr>onvolutional neural network with 9 layers and 207,855 parameters was automatically generated and trained. The neural network significantly outperformed the best performing conventional method, based on Principal Component Analysis; it reduced the Mean Squ</vt:lpwstr>
  </property>
  <property fmtid="{D5CDD505-2E9C-101B-9397-08002B2CF9AE}" pid="429" name="ZOTERO_BREF_vzRHN1sY704f_6">
    <vt:lpwstr>ared Error from 0.26 to 0.11 and it also performed better in the detection of breaths (Sensitivity 98.4 %, PPV 98.2 %). In addition, the neural network exposed significant differences in characteristics of respiratory effort between sleep stages (p &lt; 0.00</vt:lpwstr>
  </property>
  <property fmtid="{D5CDD505-2E9C-101B-9397-08002B2CF9AE}" pid="430" name="ZOTERO_BREF_vzRHN1sY704f_7">
    <vt:lpwstr>1).\nConclusion: The deep learning method predicts respiratory effort with low error and is sensitive and precise in the detection of breaths. In addition, it reproduces differences between sleep stages, which may enable automatic sleep staging, using jus</vt:lpwstr>
  </property>
  <property fmtid="{D5CDD505-2E9C-101B-9397-08002B2CF9AE}" pid="431" name="ZOTERO_BREF_vzRHN1sY704f_8">
    <vt:lpwstr>t a chest-worn accelerometer.","container-title":"Biomedical Signal Processing and Control","DOI":"10.1016/j.bspc.2023.104726","ISSN":"17468094","journalAbbreviation":"Biomedical Signal Processing and Control","language":"en","page":"104726","source":"DOI</vt:lpwstr>
  </property>
  <property fmtid="{D5CDD505-2E9C-101B-9397-08002B2CF9AE}" pid="432" name="ZOTERO_BREF_vzRHN1sY704f_9">
    <vt:lpwstr>.org (Crossref)","title":"A deep-learning approach to assess respiratory effort with a chest-worn accelerometer during sleep","volume":"83","author":[{"family":"Schipper","given":"Fons"},{"family":"JG van Sloun","given":"Ruud"},{"family":"Grassi","given":</vt:lpwstr>
  </property>
  <property fmtid="{D5CDD505-2E9C-101B-9397-08002B2CF9AE}" pid="433" name="ZOTERO_BREF_wkGlftytOXzL_1">
    <vt:lpwstr>ZOTERO_ITEM CSL_CITATION {"citationID":"IyqpfNUf","properties":{"formattedCitation":"(Kapur {\\i{}et al} 2017)","plainCitation":"(Kapur et al 2017)","noteIndex":0},"citationItems":[{"id":3470,"uris":["http://zotero.org/users/5802793/items/XHH23JMG"],"item</vt:lpwstr>
  </property>
  <property fmtid="{D5CDD505-2E9C-101B-9397-08002B2CF9AE}" pid="434" name="ZOTERO_BREF_wkGlftytOXzL_2">
    <vt:lpwstr>Data":{"id":3470,"type":"article-journal","container-title":"Journal of Clinical Sleep Medicine","DOI":"10.5664/jcsm.6506","ISSN":"1550-9389, 1550-9397","issue":"03","journalAbbreviation":"Journal of Clinical Sleep Medicine","language":"en","page":"479-50</vt:lpwstr>
  </property>
  <property fmtid="{D5CDD505-2E9C-101B-9397-08002B2CF9AE}" pid="435" name="ZOTERO_BREF_wkGlftytOXzL_3">
    <vt:lpwstr>4","source":"DOI.org (Crossref)","title":"Clinical practice guideline for diagnostic testing for adult obstructive sleep apnea: an american academy of sleep medicine clinical practice guideline","title-short":"Clinical practice guideline for diagnostic te</vt:lpwstr>
  </property>
  <property fmtid="{D5CDD505-2E9C-101B-9397-08002B2CF9AE}" pid="436" name="ZOTERO_BREF_wkGlftytOXzL_4">
    <vt:lpwstr>sting for adult obstructive sleep apnea","volume":"13","author":[{"family":"Kapur","given":"Vishesh K."},{"family":"Auckley","given":"Dennis H."},{"family":"Chowdhuri","given":"Susmita"},{"family":"Kuhlmann","given":"David C."},{"family":"Mehra","given":"</vt:lpwstr>
  </property>
  <property fmtid="{D5CDD505-2E9C-101B-9397-08002B2CF9AE}" pid="437" name="ZOTERO_BREF_wkGlftytOXzL_5">
    <vt:lpwstr>Reena"},{"family":"Ramar","given":"Kannan"},{"family":"Harrod","given":"Christopher G."}],"issued":{"date-parts":[["2017",3,15]]}}}],"schema":"https://github.com/citation-style-language/schema/raw/master/csl-citation.json"}</vt:lpwstr>
  </property>
  <property fmtid="{D5CDD505-2E9C-101B-9397-08002B2CF9AE}" pid="438" name="ZOTERO_BREF_xcGnFINZJdir_1">
    <vt:lpwstr>ZOTERO_ITEM CSL_CITATION {"citationID":"ODUuFMSk","properties":{"formattedCitation":"(Kathirvel {\\i{}et al} 2011)","plainCitation":"(Kathirvel et al 2011)","noteIndex":0},"citationItems":[{"id":670,"uris":["http://zotero.org/users/5802793/items/FWPGNQ8Q"</vt:lpwstr>
  </property>
  <property fmtid="{D5CDD505-2E9C-101B-9397-08002B2CF9AE}" pid="439" name="ZOTERO_BREF_xcGnFINZJdir_10">
    <vt:lpwstr>ent QRS complex morphologies (negative, low-ampli-tude, wide), very big change in amplitudes of adjacent R-peaks, irregular heart rates, and noisy ECG signals.","container-title":"Cardiovascular Engineering and Technology","DOI":"10.1007/s13239-011-0065-3</vt:lpwstr>
  </property>
  <property fmtid="{D5CDD505-2E9C-101B-9397-08002B2CF9AE}" pid="440" name="ZOTERO_BREF_xcGnFINZJdir_11">
    <vt:lpwstr>","issue":"4","note":"Citation Key: Kathirvel2011","page":"408-25","title":"An efficient R-peak detection based on new nonlinear transformation and first-order Gaussian differentiator","volume":"2","author":[{"family":"Kathirvel","given":"P"},{"family":"S</vt:lpwstr>
  </property>
  <property fmtid="{D5CDD505-2E9C-101B-9397-08002B2CF9AE}" pid="441" name="ZOTERO_BREF_xcGnFINZJdir_12">
    <vt:lpwstr>abarimalai Manikandan","given":"M"},{"family":"Prasanna","given":"S R M"},{"family":"Soman","given":"K P"}],"issued":{"date-parts":[["2011"]]}}}],"schema":"https://github.com/citation-style-language/schema/raw/master/csl-citation.json"}</vt:lpwstr>
  </property>
  <property fmtid="{D5CDD505-2E9C-101B-9397-08002B2CF9AE}" pid="442" name="ZOTERO_BREF_xcGnFINZJdir_2">
    <vt:lpwstr>],"itemData":{"id":670,"type":"article-journal","abstract":"—In this paper, we present a reliable and efficient automatic R-wave detection based on new nonlinear trans-formation and simple peak-finding strategy. The detection algorithm consists of four st</vt:lpwstr>
  </property>
  <property fmtid="{D5CDD505-2E9C-101B-9397-08002B2CF9AE}" pid="443" name="ZOTERO_BREF_xcGnFINZJdir_3">
    <vt:lpwstr>ages. In the first stage, the bandpass filtering and differentiation operations are used to enhance QRS complexes and to reduce out-of-band noise. In the second stage, we introduce a new nonlinear transforma-tion based on energy thresholding, Shannon ener</vt:lpwstr>
  </property>
  <property fmtid="{D5CDD505-2E9C-101B-9397-08002B2CF9AE}" pid="444" name="ZOTERO_BREF_xcGnFINZJdir_4">
    <vt:lpwstr>gy compu-tation, and smoothing processes to obtain a positive-valued feature signal which includes large candidate peaks corre-sponding to the QRS complex regions. The energy thres-holding reduces the effect of spurious noise spikes from muscle artifacts.</vt:lpwstr>
  </property>
  <property fmtid="{D5CDD505-2E9C-101B-9397-08002B2CF9AE}" pid="445" name="ZOTERO_BREF_xcGnFINZJdir_5">
    <vt:lpwstr> The Shannon energy transformation ampli-fies medium amplitudes and results in small deviations between successive peaks. Therefore, the proposed nonlinear transformation is capable of reducing the number of false-positives and false-negatives under small</vt:lpwstr>
  </property>
  <property fmtid="{D5CDD505-2E9C-101B-9397-08002B2CF9AE}" pid="446" name="ZOTERO_BREF_xcGnFINZJdir_6">
    <vt:lpwstr>-QRS and wide-QRS complexes and noisy ECG signals. In the third stage, we propose a simple peak-finding strategy based on the first-order Gaussian differentiator (FOGD) that accurately iden-tifies locations of candidate R-peaks in a feature signal. This s</vt:lpwstr>
  </property>
  <property fmtid="{D5CDD505-2E9C-101B-9397-08002B2CF9AE}" pid="447" name="ZOTERO_BREF_xcGnFINZJdir_7">
    <vt:lpwstr>tage computes convolution of the smooth feature signal and FOGD operator. The resultant convolution output has negative zero-crossings (ZCs) around the candidate peaks of feature signal due to the anti-symmetric nature of the FOGD operator. Thus, these ne</vt:lpwstr>
  </property>
  <property fmtid="{D5CDD505-2E9C-101B-9397-08002B2CF9AE}" pid="448" name="ZOTERO_BREF_xcGnFINZJdir_8">
    <vt:lpwstr>gative ZCS are detected and used as guides to find locations of real R-peaks in an original signal at the fourth stage. Unlike other existing algorithms, the proposed algorithm does not use search back algorithm and learning phase. The proposed algorithm </vt:lpwstr>
  </property>
  <property fmtid="{D5CDD505-2E9C-101B-9397-08002B2CF9AE}" pid="449" name="ZOTERO_BREF_xcGnFINZJdir_9">
    <vt:lpwstr>is validated using the standard MIT-BIH arrhythmia database and achieves an average sensitivity of 99.94% and a positive predictivity of 99.96%. Experimental results show that the proposed algo-rithm outperforms other existing algorithms in case of differ</vt:lpwstr>
  </property>
  <property fmtid="{D5CDD505-2E9C-101B-9397-08002B2CF9AE}" pid="450" name="ZOTERO_BREF_yAos4FkUECRv_1">
    <vt:lpwstr>ZOTERO_ITEM CSL_CITATION {"citationID":"ctF8g8jJ","properties":{"formattedCitation":"(Van Pee {\\i{}et al} 2022)","plainCitation":"(Van Pee et al 2022)","noteIndex":0},"citationItems":[{"id":1461,"uris":["http://zotero.org/users/5802793/items/8SZYVJ25"],"</vt:lpwstr>
  </property>
  <property fmtid="{D5CDD505-2E9C-101B-9397-08002B2CF9AE}" pid="451" name="ZOTERO_BREF_yAos4FkUECRv_10">
    <vt:lpwstr>8105, 1550-9109","issue":"5","language":"en","page":"zsac028","source":"DOI.org (Crossref)","title":"A multicentric validation study of a novel home sleep apnea test based on peripheral arterial tonometry","volume":"45","author":[{"family":"Van Pee","give</vt:lpwstr>
  </property>
  <property fmtid="{D5CDD505-2E9C-101B-9397-08002B2CF9AE}" pid="452" name="ZOTERO_BREF_yAos4FkUECRv_11">
    <vt:lpwstr>n":"Bart"},{"family":"Massie","given":"Frederik"},{"family":"Vits","given":"Steven"},{"family":"Dreesen","given":"Pauline"},{"family":"Klerkx","given":"Susie"},{"family":"Bijwadia","given":"Jagdeep"},{"family":"Verbraecken","given":"Johan"},{"family":"Ber</vt:lpwstr>
  </property>
  <property fmtid="{D5CDD505-2E9C-101B-9397-08002B2CF9AE}" pid="453" name="ZOTERO_BREF_yAos4FkUECRv_12">
    <vt:lpwstr>gmann","given":"Jeroen"}],"issued":{"date-parts":[["2022",5,12]]}}}],"schema":"https://github.com/citation-style-language/schema/raw/master/csl-citation.json"}</vt:lpwstr>
  </property>
  <property fmtid="{D5CDD505-2E9C-101B-9397-08002B2CF9AE}" pid="454" name="ZOTERO_BREF_yAos4FkUECRv_2">
    <vt:lpwstr>itemData":{"id":1461,"type":"article-journal","abstract":"Abstract\n            \n              Study Objectives\n              This paper reports on the multicentric validation of a novel FDA-cleared home sleep apnea test based on peripheral arterial ton</vt:lpwstr>
  </property>
  <property fmtid="{D5CDD505-2E9C-101B-9397-08002B2CF9AE}" pid="455" name="ZOTERO_BREF_yAos4FkUECRv_3">
    <vt:lpwstr>ometry (PAT HSAT).\n            \n            \n              Methods\n              One hundred sixty-seven participants suspected of having obstructive sleep apnea (OSA) were included in a multicentric cohort. All patients underwent simultaneous polysom</vt:lpwstr>
  </property>
  <property fmtid="{D5CDD505-2E9C-101B-9397-08002B2CF9AE}" pid="456" name="ZOTERO_BREF_yAos4FkUECRv_4">
    <vt:lpwstr>nography (PSG) and PAT HSAT, and all PSG data were independently double scored using both the recommended 1A rule for hypopnea, requiring a 3% desaturation or arousal (3% Rule), and the acceptable 1B rule for hypopnea, requiring a 4% desaturation (4% Rule</vt:lpwstr>
  </property>
  <property fmtid="{D5CDD505-2E9C-101B-9397-08002B2CF9AE}" pid="457" name="ZOTERO_BREF_yAos4FkUECRv_5">
    <vt:lpwstr>). The double-scoring of PSG enabled a comparison of the agreement between PAT HSAT and PSG to the inter-rater agreement of PSG. Clinical endpoint parameters were selected to evaluate the device’s ability to determine the OSA severity category. Finally, a</vt:lpwstr>
  </property>
  <property fmtid="{D5CDD505-2E9C-101B-9397-08002B2CF9AE}" pid="458" name="ZOTERO_BREF_yAos4FkUECRv_6">
    <vt:lpwstr> correction for near-boundary apnea–hypopnea index values was proposed to adequately handle the inter-rater variability of the PSG benchmark.\n            \n            \n              Results\n              For both the 3% and the 4% Rules, most endpoint</vt:lpwstr>
  </property>
  <property fmtid="{D5CDD505-2E9C-101B-9397-08002B2CF9AE}" pid="459" name="ZOTERO_BREF_yAos4FkUECRv_7">
    <vt:lpwstr> parameters showed a close agreement with PSG. The 4-way OSA severity categorization accuracy of PAT HSAT was strong, but nevertheless lower than the inter-rater agreement of PSG (70% vs 77% for the 3% Rule and 78% vs 81% for the 4% Rule).\n            \n</vt:lpwstr>
  </property>
  <property fmtid="{D5CDD505-2E9C-101B-9397-08002B2CF9AE}" pid="460" name="ZOTERO_BREF_yAos4FkUECRv_8">
    <vt:lpwstr>            \n              Conclusions\n              This paper reported on a multitude of robust endpoint parameters, in particular OSA severity categorization accuracies, while also benchmarking clinical performances against double-scored PSG. This st</vt:lpwstr>
  </property>
  <property fmtid="{D5CDD505-2E9C-101B-9397-08002B2CF9AE}" pid="461" name="ZOTERO_BREF_yAos4FkUECRv_9">
    <vt:lpwstr>udy demonstrated strong agreement of PAT HSAT with PSG. The results of this study also suggest that different brands of PAT HSAT may have distinct clinical performance characteristics.","container-title":"Sleep","DOI":"10.1093/sleep/zsac028","ISSN":"0161-</vt:lpwstr>
  </property>
  <property fmtid="{D5CDD505-2E9C-101B-9397-08002B2CF9AE}" pid="462" name="ZOTERO_BREF_yP9N0Vgq4dsV_1">
    <vt:lpwstr>ZOTERO_ITEM CSL_CITATION {"citationID":"OTobDbwj","properties":{"formattedCitation":"(Massie {\\i{}et al} 2018)","plainCitation":"(Massie et al 2018)","noteIndex":0},"citationItems":[{"id":1473,"uris":["http://zotero.org/users/5802793/items/B43F9EN5"],"it</vt:lpwstr>
  </property>
  <property fmtid="{D5CDD505-2E9C-101B-9397-08002B2CF9AE}" pid="463" name="ZOTERO_BREF_yP9N0Vgq4dsV_2">
    <vt:lpwstr>emData":{"id":1473,"type":"article-journal","abstract":"Methods: Data of 101 participants who underwent an in-laboratory polysomnography (PSG), while wearing the NightOwl sensor, were collected. In order to establish an external benchmark, all PSG tests w</vt:lpwstr>
  </property>
  <property fmtid="{D5CDD505-2E9C-101B-9397-08002B2CF9AE}" pid="464" name="ZOTERO_BREF_yP9N0Vgq4dsV_3">
    <vt:lpwstr>ere edited by a somnologist of Younes Medical Technologies Ltd. (YMT) after analysis by the Michele Sleep Scoring System (MSSS). The respiratory event index (REI) derived by NightOwl (NightOwl-REI), the apnea-hypopnea index (AHI) derived by Ziekenhuis Oos</vt:lpwstr>
  </property>
  <property fmtid="{D5CDD505-2E9C-101B-9397-08002B2CF9AE}" pid="465" name="ZOTERO_BREF_yP9N0Vgq4dsV_4">
    <vt:lpwstr>t-Limburg (ZOL-AHI), and the AHI derived by YMT (MSSS-AHI) were compared.\nResults: The NightOwl-REI had a high correlation with the MSSS-AHI (ρ = .87, P &lt; .001), which was close to the correlation between the ZOL-AHI and MSSS-AHI (ρ = .84, P &lt; .001). The</vt:lpwstr>
  </property>
  <property fmtid="{D5CDD505-2E9C-101B-9397-08002B2CF9AE}" pid="466" name="ZOTERO_BREF_yP9N0Vgq4dsV_5">
    <vt:lpwstr> NightOwl-REI and ZOL-AHI had a correlation of .77 (P &lt; .001). After categorization of the AHI, the agreement between the NightOwl-REI and the MSSS-AHI was .812 and the agreement between the ZOL-AHI and MSSS-AHI was .743, after double-labeling near-bounda</vt:lpwstr>
  </property>
  <property fmtid="{D5CDD505-2E9C-101B-9397-08002B2CF9AE}" pid="467" name="ZOTERO_BREF_yP9N0Vgq4dsV_6">
    <vt:lpwstr>ry participants.\nConclusions: The NightOwl-REI achieved a close correlation and REI-categorization with the MSSS-AHI, especially in light of the significant inter-scorer variability of the analysis of the PSG.","container-title":"Journal of Clinical Slee</vt:lpwstr>
  </property>
  <property fmtid="{D5CDD505-2E9C-101B-9397-08002B2CF9AE}" pid="468" name="ZOTERO_BREF_yP9N0Vgq4dsV_7">
    <vt:lpwstr>p Medicine","DOI":"10.5664/jcsm.7398","ISSN":"1550-9389, 1550-9397","issue":"10","journalAbbreviation":"Journal of Clinical Sleep Medicine","language":"en","page":"1791-1796","source":"DOI.org (Crossref)","title":"An evaluation of the NightOwl home sleep </vt:lpwstr>
  </property>
  <property fmtid="{D5CDD505-2E9C-101B-9397-08002B2CF9AE}" pid="469" name="ZOTERO_BREF_yP9N0Vgq4dsV_8">
    <vt:lpwstr>apnea testing system","volume":"14","author":[{"family":"Massie","given":"Frederik"},{"family":"Mendes de Almeida","given":"Duarte"},{"family":"Dreesen","given":"Pauline"},{"family":"Thijs","given":"Inge"},{"family":"Vranken","given":"Julie"},{"family":"K</vt:lpwstr>
  </property>
  <property fmtid="{D5CDD505-2E9C-101B-9397-08002B2CF9AE}" pid="470" name="ZOTERO_BREF_yP9N0Vgq4dsV_9">
    <vt:lpwstr>lerkx","given":"Susie"}],"issued":{"date-parts":[["2018",10,15]]}}}],"schema":"https://github.com/citation-style-language/schema/raw/master/csl-citation.json"}</vt:lpwstr>
  </property>
  <property fmtid="{D5CDD505-2E9C-101B-9397-08002B2CF9AE}" pid="471" name="ZOTERO_BREF_yRSJuFAYh8gb_1">
    <vt:lpwstr>ZOTERO_ITEM CSL_CITATION {"citationID":"Tz4PdDir","properties":{"formattedCitation":"(Randerath {\\i{}et al} 2018)","plainCitation":"(Randerath et al 2018)","noteIndex":0},"citationItems":[{"id":1478,"uris":["http://zotero.org/users/5802793/items/BM8XMP2H</vt:lpwstr>
  </property>
  <property fmtid="{D5CDD505-2E9C-101B-9397-08002B2CF9AE}" pid="472" name="ZOTERO_BREF_yRSJuFAYh8gb_2">
    <vt:lpwstr>"],"itemData":{"id":1478,"type":"article-journal","abstract":"Obstructive sleep apnoea (OSA) is a major challenge for physicians and healthcare systems throughout the world. The high prevalence and the impact on daily life of OSA oblige clinicians to offe</vt:lpwstr>
  </property>
  <property fmtid="{D5CDD505-2E9C-101B-9397-08002B2CF9AE}" pid="473" name="ZOTERO_BREF_yRSJuFAYh8gb_3">
    <vt:lpwstr>r effective and acceptable treatment options. However, recent evidence has raised questions about the benefits of positive airway pressure therapy in ameliorating comorbidities.","container-title":"European Respiratory Journal","DOI":"10.1183/13993003.026</vt:lpwstr>
  </property>
  <property fmtid="{D5CDD505-2E9C-101B-9397-08002B2CF9AE}" pid="474" name="ZOTERO_BREF_yRSJuFAYh8gb_4">
    <vt:lpwstr>16-2017","ISSN":"0903-1936, 1399-3003","issue":"3","journalAbbreviation":"Eur Respir J","language":"en","page":"1702616","source":"DOI.org (Crossref)","title":"Challenges and perspectives in obstructive sleep apnoea: Report by an ad hoc working group of t</vt:lpwstr>
  </property>
  <property fmtid="{D5CDD505-2E9C-101B-9397-08002B2CF9AE}" pid="475" name="ZOTERO_BREF_yRSJuFAYh8gb_5">
    <vt:lpwstr>he Sleep Disordered Breathing Group of the European Respiratory Society and the European Sleep Research Society","title-short":"Challenges and perspectives in obstructive sleep apnoea","volume":"52","author":[{"family":"Randerath","given":"Winfried"},{"fa</vt:lpwstr>
  </property>
  <property fmtid="{D5CDD505-2E9C-101B-9397-08002B2CF9AE}" pid="476" name="ZOTERO_BREF_yRSJuFAYh8gb_6">
    <vt:lpwstr>mily":"Bassetti","given":"Claudio L."},{"family":"Bonsignore","given":"Maria R."},{"family":"Farre","given":"Ramon"},{"family":"Ferini-Strambi","given":"Luigi"},{"family":"Grote","given":"Ludger"},{"family":"Hedner","given":"Jan"},{"family":"Kohler","give</vt:lpwstr>
  </property>
  <property fmtid="{D5CDD505-2E9C-101B-9397-08002B2CF9AE}" pid="477" name="ZOTERO_BREF_yRSJuFAYh8gb_7">
    <vt:lpwstr>n":"Malcolm"},{"family":"Martinez-Garcia","given":"Miguel-Angel"},{"family":"Mihaicuta","given":"Stefan"},{"family":"Montserrat","given":"Josep"},{"family":"Pepin","given":"Jean-Louis"},{"family":"Pevernagie","given":"Dirk"},{"family":"Pizza","given":"Fab</vt:lpwstr>
  </property>
  <property fmtid="{D5CDD505-2E9C-101B-9397-08002B2CF9AE}" pid="478" name="ZOTERO_BREF_yRSJuFAYh8gb_8">
    <vt:lpwstr>io"},{"family":"Polo","given":"Olli"},{"family":"Riha","given":"Renata"},{"family":"Ryan","given":"Silke"},{"family":"Verbraecken","given":"Johan"},{"family":"McNicholas","given":"Walter T."}],"issued":{"date-parts":[["2018",9]]}}}],"schema":"https://gith</vt:lpwstr>
  </property>
  <property fmtid="{D5CDD505-2E9C-101B-9397-08002B2CF9AE}" pid="479" name="ZOTERO_BREF_yRSJuFAYh8gb_9">
    <vt:lpwstr>ub.com/citation-style-language/schema/raw/master/csl-citation.json"}</vt:lpwstr>
  </property>
  <property fmtid="{D5CDD505-2E9C-101B-9397-08002B2CF9AE}" pid="480" name="ZOTERO_BREF_zHqWuPPqJRCy_1">
    <vt:lpwstr>ZOTERO_ITEM CSL_CITATION {"citationID":"RZQxzw17","properties":{"formattedCitation":"(Bartels {\\i{}et al} 2016)","plainCitation":"(Bartels et al 2016)","noteIndex":0},"citationItems":[{"id":3483,"uris":["http://zotero.org/users/5802793/items/7YV5FDKZ"],"</vt:lpwstr>
  </property>
  <property fmtid="{D5CDD505-2E9C-101B-9397-08002B2CF9AE}" pid="481" name="ZOTERO_BREF_zHqWuPPqJRCy_2">
    <vt:lpwstr>itemData":{"id":3483,"type":"article-journal","container-title":"Sleep Medicine Clinics","DOI":"10.1016/j.jsmc.2016.08.009","ISSN":"1556407X","issue":"4","journalAbbreviation":"Sleep Medicine Clinics","language":"en","page":"435-444","source":"DOI.org (Cr</vt:lpwstr>
  </property>
  <property fmtid="{D5CDD505-2E9C-101B-9397-08002B2CF9AE}" pid="482" name="ZOTERO_BREF_zHqWuPPqJRCy_3">
    <vt:lpwstr>ossref)","title":"Definition and importance of autonomic arousal in patients with sleep disordered breathing","volume":"11","author":[{"family":"Bartels","given":"Wibke"},{"family":"Buck","given":"Dana"},{"family":"Glos","given":"Martin"},{"family":"Fietz</vt:lpwstr>
  </property>
  <property fmtid="{D5CDD505-2E9C-101B-9397-08002B2CF9AE}" pid="483" name="ZOTERO_BREF_zHqWuPPqJRCy_4">
    <vt:lpwstr>e","given":"Ingo"},{"family":"Penzel","given":"Thomas"}],"issued":{"date-parts":[["2016",12]]}}}],"schema":"https://github.com/citation-style-language/schema/raw/master/csl-citation.json"}</vt:lpwstr>
  </property>
  <property fmtid="{D5CDD505-2E9C-101B-9397-08002B2CF9AE}" pid="484" name="ZOTERO_PREF_2">
    <vt:lpwstr>elayCitationUpdates" value="true"/&gt;&lt;/prefs&gt;&lt;/data&gt;</vt:lpwstr>
  </property>
  <property fmtid="{D5CDD505-2E9C-101B-9397-08002B2CF9AE}" pid="485" name="ContentTypeId">
    <vt:lpwstr>0x010100F63DBACB362DA249BCF2E20D638C321B</vt:lpwstr>
  </property>
  <property fmtid="{D5CDD505-2E9C-101B-9397-08002B2CF9AE}" pid="486" name="MediaServiceImageTags">
    <vt:lpwstr/>
  </property>
  <property fmtid="{D5CDD505-2E9C-101B-9397-08002B2CF9AE}" pid="487" name="ZOTERO_BREF_Qj9688j6AgmQ_1">
    <vt:lpwstr>ZOTERO_ITEM CSL_CITATION {"citationID":"ADfLnE1i","properties":{"formattedCitation":"\\super 13\\nosupersub{}","plainCitation":"13","noteIndex":0},"citationItems":[{"id":740,"uris":["http://zotero.org/users/6386438/items/URYY7YTJ"],"itemData":{"id":740,"t</vt:lpwstr>
  </property>
  <property fmtid="{D5CDD505-2E9C-101B-9397-08002B2CF9AE}" pid="488" name="ZOTERO_BREF_Qj9688j6AgmQ_2">
    <vt:lpwstr>ype":"article-journal","abstract":"In this paper, we present a reliable and efficient automatic R-wave detection based on new nonlinear transformation and simple peak-finding strategy. The detection algorithm consists of four stages. In the first stage, t</vt:lpwstr>
  </property>
  <property fmtid="{D5CDD505-2E9C-101B-9397-08002B2CF9AE}" pid="489" name="ZOTERO_BREF_Qj9688j6AgmQ_3">
    <vt:lpwstr>he bandpass filtering and differentiation operations are used to enhance QRS complexes and to reduce out-of-band noise. In the second stage, we introduce a new nonlinear transformation based on energy thresholding, Shannon energy computation, and smoothin</vt:lpwstr>
  </property>
  <property fmtid="{D5CDD505-2E9C-101B-9397-08002B2CF9AE}" pid="490" name="ZOTERO_BREF_Qj9688j6AgmQ_4">
    <vt:lpwstr>g processes to obtain a positive-valued feature signal which includes large candidate peaks corresponding to the QRS complex regions. The energy thresholding reduces the effect of spurious noise spikes from muscle artifacts. The Shannon energy transformat</vt:lpwstr>
  </property>
  <property fmtid="{D5CDD505-2E9C-101B-9397-08002B2CF9AE}" pid="491" name="ZOTERO_BREF_Qj9688j6AgmQ_5">
    <vt:lpwstr>ion amplifies medium amplitudes and results in small deviations between successive peaks. Therefore, the proposed nonlinear transformation is capable of reducing the number of false-positives and false-negatives under small-QRS and wide-QRS complexes and </vt:lpwstr>
  </property>
  <property fmtid="{D5CDD505-2E9C-101B-9397-08002B2CF9AE}" pid="492" name="ZOTERO_BREF_Qj9688j6AgmQ_6">
    <vt:lpwstr>noisy ECG signals. In the third stage, we propose a simple peak-finding strategy based on the first-order Gaussian differentiator (FOGD) that accurately identifies locations of candidate R-peaks in a feature signal. This stage computes convolution of the </vt:lpwstr>
  </property>
  <property fmtid="{D5CDD505-2E9C-101B-9397-08002B2CF9AE}" pid="493" name="ZOTERO_BREF_Qj9688j6AgmQ_7">
    <vt:lpwstr>smooth feature signal and FOGD operator. The resultant convolution output has negative zero-crossings (ZCs) around the candidate peaks of feature signal due to the anti-symmetric nature of the FOGD operator. Thus, these negative ZCS are detected and used </vt:lpwstr>
  </property>
  <property fmtid="{D5CDD505-2E9C-101B-9397-08002B2CF9AE}" pid="494" name="ZOTERO_BREF_Qj9688j6AgmQ_8">
    <vt:lpwstr>as guides to find locations of real R-peaks in an original signal at the fourth stage. Unlike other existing algorithms, the proposed algorithm does not use search back algorithm and learning phase. The proposed algorithm is validated using the standard M</vt:lpwstr>
  </property>
  <property fmtid="{D5CDD505-2E9C-101B-9397-08002B2CF9AE}" pid="495" name="ZOTERO_BREF_Qj9688j6AgmQ_9">
    <vt:lpwstr>IT-BIH arrhythmia database and achieves an average sensitivity of 99.94% and a positive predictivity of 99.96%. Experimental results show that the proposed algorithm outperforms other existing algorithms in case of different QRS complex morphologies (nega</vt:lpwstr>
  </property>
  <property fmtid="{D5CDD505-2E9C-101B-9397-08002B2CF9AE}" pid="496" name="ZOTERO_BREF_Qj9688j6AgmQ_10">
    <vt:lpwstr>tive, low-amplitude, wide), very big change in amplitudes of adjacent R-peaks, irregular heart rates, and noisy ECG signals.","container-title":"Cardiovascular Engineering and Technology","DOI":"10.1007/s13239-011-0065-3","ISSN":"1869-4098","issue":"4","j</vt:lpwstr>
  </property>
  <property fmtid="{D5CDD505-2E9C-101B-9397-08002B2CF9AE}" pid="497" name="ZOTERO_BREF_Qj9688j6AgmQ_11">
    <vt:lpwstr>ournalAbbreviation":"Cardiovasc Eng Tech","language":"en","page":"408-425","source":"Springer Link","title":"An Efficient R-peak Detection Based on New Nonlinear Transformation and First-Order Gaussian Differentiator","volume":"2","author":[{"family":"Kat</vt:lpwstr>
  </property>
  <property fmtid="{D5CDD505-2E9C-101B-9397-08002B2CF9AE}" pid="498" name="ZOTERO_BREF_Qj9688j6AgmQ_12">
    <vt:lpwstr>hirvel","given":"P."},{"family":"Sabarimalai Manikandan","given":"M."},{"family":"Prasanna","given":"S. R. M."},{"family":"Soman","given":"K. P."}],"issued":{"date-parts":[["2011",12,1]]}}}],"schema":"https://github.com/citation-style-language/schema/raw/</vt:lpwstr>
  </property>
  <property fmtid="{D5CDD505-2E9C-101B-9397-08002B2CF9AE}" pid="499" name="ZOTERO_BREF_Qj9688j6AgmQ_13">
    <vt:lpwstr>master/csl-citation.json"}</vt:lpwstr>
  </property>
  <property fmtid="{D5CDD505-2E9C-101B-9397-08002B2CF9AE}" pid="500" name="ZOTERO_BREF_Rqx1STwpztSw_1">
    <vt:lpwstr>ZOTERO_ITEM CSL_CITATION {"citationID":"IEJYo8xM","properties":{"formattedCitation":"\\super 13\\nosupersub{}","plainCitation":"13","noteIndex":0},"citationItems":[{"id":740,"uris":["http://zotero.org/users/6386438/items/URYY7YTJ"],"itemData":{"id":740,"t</vt:lpwstr>
  </property>
  <property fmtid="{D5CDD505-2E9C-101B-9397-08002B2CF9AE}" pid="501" name="ZOTERO_BREF_Rqx1STwpztSw_2">
    <vt:lpwstr>ype":"article-journal","abstract":"In this paper, we present a reliable and efficient automatic R-wave detection based on new nonlinear transformation and simple peak-finding strategy. The detection algorithm consists of four stages. In the first stage, t</vt:lpwstr>
  </property>
  <property fmtid="{D5CDD505-2E9C-101B-9397-08002B2CF9AE}" pid="502" name="ZOTERO_BREF_Rqx1STwpztSw_3">
    <vt:lpwstr>he bandpass filtering and differentiation operations are used to enhance QRS complexes and to reduce out-of-band noise. In the second stage, we introduce a new nonlinear transformation based on energy thresholding, Shannon energy computation, and smoothin</vt:lpwstr>
  </property>
  <property fmtid="{D5CDD505-2E9C-101B-9397-08002B2CF9AE}" pid="503" name="ZOTERO_BREF_Rqx1STwpztSw_4">
    <vt:lpwstr>g processes to obtain a positive-valued feature signal which includes large candidate peaks corresponding to the QRS complex regions. The energy thresholding reduces the effect of spurious noise spikes from muscle artifacts. The Shannon energy transformat</vt:lpwstr>
  </property>
  <property fmtid="{D5CDD505-2E9C-101B-9397-08002B2CF9AE}" pid="504" name="ZOTERO_BREF_Rqx1STwpztSw_5">
    <vt:lpwstr>ion amplifies medium amplitudes and results in small deviations between successive peaks. Therefore, the proposed nonlinear transformation is capable of reducing the number of false-positives and false-negatives under small-QRS and wide-QRS complexes and </vt:lpwstr>
  </property>
  <property fmtid="{D5CDD505-2E9C-101B-9397-08002B2CF9AE}" pid="505" name="ZOTERO_BREF_Rqx1STwpztSw_6">
    <vt:lpwstr>noisy ECG signals. In the third stage, we propose a simple peak-finding strategy based on the first-order Gaussian differentiator (FOGD) that accurately identifies locations of candidate R-peaks in a feature signal. This stage computes convolution of the </vt:lpwstr>
  </property>
  <property fmtid="{D5CDD505-2E9C-101B-9397-08002B2CF9AE}" pid="506" name="ZOTERO_BREF_Rqx1STwpztSw_7">
    <vt:lpwstr>smooth feature signal and FOGD operator. The resultant convolution output has negative zero-crossings (ZCs) around the candidate peaks of feature signal due to the anti-symmetric nature of the FOGD operator. Thus, these negative ZCS are detected and used </vt:lpwstr>
  </property>
  <property fmtid="{D5CDD505-2E9C-101B-9397-08002B2CF9AE}" pid="507" name="ZOTERO_BREF_Rqx1STwpztSw_8">
    <vt:lpwstr>as guides to find locations of real R-peaks in an original signal at the fourth stage. Unlike other existing algorithms, the proposed algorithm does not use search back algorithm and learning phase. The proposed algorithm is validated using the standard M</vt:lpwstr>
  </property>
  <property fmtid="{D5CDD505-2E9C-101B-9397-08002B2CF9AE}" pid="508" name="ZOTERO_BREF_Rqx1STwpztSw_9">
    <vt:lpwstr>IT-BIH arrhythmia database and achieves an average sensitivity of 99.94% and a positive predictivity of 99.96%. Experimental results show that the proposed algorithm outperforms other existing algorithms in case of different QRS complex morphologies (nega</vt:lpwstr>
  </property>
  <property fmtid="{D5CDD505-2E9C-101B-9397-08002B2CF9AE}" pid="509" name="ZOTERO_BREF_Rqx1STwpztSw_10">
    <vt:lpwstr>tive, low-amplitude, wide), very big change in amplitudes of adjacent R-peaks, irregular heart rates, and noisy ECG signals.","container-title":"Cardiovascular Engineering and Technology","DOI":"10.1007/s13239-011-0065-3","ISSN":"1869-4098","issue":"4","j</vt:lpwstr>
  </property>
  <property fmtid="{D5CDD505-2E9C-101B-9397-08002B2CF9AE}" pid="510" name="ZOTERO_BREF_Rqx1STwpztSw_11">
    <vt:lpwstr>ournalAbbreviation":"Cardiovasc Eng Tech","language":"en","page":"408-425","source":"Springer Link","title":"An Efficient R-peak Detection Based on New Nonlinear Transformation and First-Order Gaussian Differentiator","volume":"2","author":[{"family":"Kat</vt:lpwstr>
  </property>
  <property fmtid="{D5CDD505-2E9C-101B-9397-08002B2CF9AE}" pid="511" name="ZOTERO_BREF_Rqx1STwpztSw_12">
    <vt:lpwstr>hirvel","given":"P."},{"family":"Sabarimalai Manikandan","given":"M."},{"family":"Prasanna","given":"S. R. M."},{"family":"Soman","given":"K. P."}],"issued":{"date-parts":[["2011",12,1]]}}}],"schema":"https://github.com/citation-style-language/schema/raw/</vt:lpwstr>
  </property>
  <property fmtid="{D5CDD505-2E9C-101B-9397-08002B2CF9AE}" pid="512" name="ZOTERO_BREF_Rqx1STwpztSw_13">
    <vt:lpwstr>master/csl-citation.json"}</vt:lpwstr>
  </property>
  <property fmtid="{D5CDD505-2E9C-101B-9397-08002B2CF9AE}" pid="513" name="ZOTERO_BREF_lorfOkNzGhjr_1">
    <vt:lpwstr>ZOTERO_TEMP</vt:lpwstr>
  </property>
  <property fmtid="{D5CDD505-2E9C-101B-9397-08002B2CF9AE}" pid="514" name="ZOTERO_BREF_1rnbLXYAsHY8_1">
    <vt:lpwstr>ZOTERO_TEMP</vt:lpwstr>
  </property>
  <property fmtid="{D5CDD505-2E9C-101B-9397-08002B2CF9AE}" pid="515" name="ZOTERO_BREF_atTQpXYCTW6t_1">
    <vt:lpwstr>ZOTERO_ITEM CSL_CITATION {"citationID":"kILXG9CE","properties":{"formattedCitation":"\\super 8\\nosupersub{}","plainCitation":"8","noteIndex":0},"citationItems":[{"id":1283,"uris":["http://zotero.org/users/6386438/items/VCUV4E4V"],"itemData":{"id":1283,"t</vt:lpwstr>
  </property>
  <property fmtid="{D5CDD505-2E9C-101B-9397-08002B2CF9AE}" pid="516" name="ZOTERO_BREF_atTQpXYCTW6t_2">
    <vt:lpwstr>ype":"article-journal","abstract":"OBJECTIVE: wearable sensor technology has progressed significantly in the last decade, but its clinical usability for the assessment of obstructive sleep apnea (OSA) is limited by the lack of large and representative dat</vt:lpwstr>
  </property>
  <property fmtid="{D5CDD505-2E9C-101B-9397-08002B2CF9AE}" pid="517" name="ZOTERO_BREF_atTQpXYCTW6t_3">
    <vt:lpwstr>asets simultaneously acquired with polysomnography (PSG). The objective of this study was to explore the use of cardiorespiratory signals commonly available in standard PSGs which can be easily measured with wearable sensors, to estimate the severity of O</vt:lpwstr>
  </property>
  <property fmtid="{D5CDD505-2E9C-101B-9397-08002B2CF9AE}" pid="518" name="ZOTERO_BREF_atTQpXYCTW6t_4">
    <vt:lpwstr>SA.\nMETHODS: an artificial neural network was developed for detecting sleep disordered breathing events using electrocardiogram (ECG) and respiratory effort. The network was combined with a previously developed cardiorespiratory sleep staging algorithm a</vt:lpwstr>
  </property>
  <property fmtid="{D5CDD505-2E9C-101B-9397-08002B2CF9AE}" pid="519" name="ZOTERO_BREF_atTQpXYCTW6t_5">
    <vt:lpwstr>nd evaluated in terms of sleep staging classification performance, apnea-hypopnea index (AHI) estimation, and OSA severity estimation against PSG on a large cohort of 653 participants with a wide range of OSA severity.\nRESULTS: four-class sleep staging a</vt:lpwstr>
  </property>
  <property fmtid="{D5CDD505-2E9C-101B-9397-08002B2CF9AE}" pid="520" name="ZOTERO_BREF_atTQpXYCTW6t_6">
    <vt:lpwstr>chieved a κ of 0.69 with PSG, distinguishing wake, combined N1-N2, N3 and REM. AHI estimation achieved an intraclass correlation coefficient of 0.91, and high diagnostic performance for different OSA severity thresholds.\nCONCLUSIONS: this study highlight</vt:lpwstr>
  </property>
  <property fmtid="{D5CDD505-2E9C-101B-9397-08002B2CF9AE}" pid="521" name="ZOTERO_BREF_atTQpXYCTW6t_7">
    <vt:lpwstr>s the potential of using cardiorespiratory signals to estimate OSA severity, even without the need for airflow or oxygen saturation (SpO2), traditionally used for assessing OSA.\nSIGNIFICANCE: while further research is required to translate these findings</vt:lpwstr>
  </property>
  <property fmtid="{D5CDD505-2E9C-101B-9397-08002B2CF9AE}" pid="522" name="ZOTERO_BREF_atTQpXYCTW6t_8">
    <vt:lpwstr> to practical and unobtrusive sensors, this study demonstrates how existing, large datasets can serve as a foundation for wearable systems for OSA monitoring. Ultimately, this approach could enable long-term assessment of sleep disordered breathing, facil</vt:lpwstr>
  </property>
  <property fmtid="{D5CDD505-2E9C-101B-9397-08002B2CF9AE}" pid="523" name="ZOTERO_BREF_atTQpXYCTW6t_9">
    <vt:lpwstr>itating new avenues for clinical research in this field.","container-title":"IEEE journal of biomedical and health informatics","DOI":"10.1109/JBHI.2024.3383240","ISSN":"2168-2208","journalAbbreviation":"IEEE J Biomed Health Inform","language":"eng","note</vt:lpwstr>
  </property>
  <property fmtid="{D5CDD505-2E9C-101B-9397-08002B2CF9AE}" pid="524" name="ZOTERO_BREF_atTQpXYCTW6t_10">
    <vt:lpwstr>":"PMID: 38551823","source":"PubMed","title":"Estimating the severity of obstructive sleep apnea using ECG, respiratory effort and neural networks","volume":"PP","author":[{"family":"Fonseca","given":"Pedro"},{"family":"Ross","given":"Marco"},{"family":"C</vt:lpwstr>
  </property>
  <property fmtid="{D5CDD505-2E9C-101B-9397-08002B2CF9AE}" pid="525" name="ZOTERO_BREF_atTQpXYCTW6t_11">
    <vt:lpwstr>erny","given":"Andreas"},{"family":"Anderer","given":"Peter"},{"family":"Schipper","given":"Fons"},{"family":"Grassi","given":"Angela"},{"family":"Gilst","given":"Merel","non-dropping-particle":"van"},{"family":"Overeem","given":"Sebastiaan"}],"issued":{"</vt:lpwstr>
  </property>
  <property fmtid="{D5CDD505-2E9C-101B-9397-08002B2CF9AE}" pid="526" name="ZOTERO_BREF_atTQpXYCTW6t_12">
    <vt:lpwstr>date-parts":[["2024",3,29]]}}}],"schema":"https://github.com/citation-style-language/schema/raw/master/csl-citation.json"}</vt:lpwstr>
  </property>
  <property fmtid="{D5CDD505-2E9C-101B-9397-08002B2CF9AE}" pid="527" name="ZOTERO_BREF_zfmNHAZHKJg4_1">
    <vt:lpwstr>ZOTERO_ITEM CSL_CITATION {"citationID":"0em8vc6v","properties":{"formattedCitation":"\\super 8\\nosupersub{}","plainCitation":"8","noteIndex":0},"citationItems":[{"id":1283,"uris":["http://zotero.org/users/6386438/items/VCUV4E4V"],"itemData":{"id":1283,"t</vt:lpwstr>
  </property>
  <property fmtid="{D5CDD505-2E9C-101B-9397-08002B2CF9AE}" pid="528" name="ZOTERO_BREF_zfmNHAZHKJg4_2">
    <vt:lpwstr>ype":"article-journal","abstract":"OBJECTIVE: wearable sensor technology has progressed significantly in the last decade, but its clinical usability for the assessment of obstructive sleep apnea (OSA) is limited by the lack of large and representative dat</vt:lpwstr>
  </property>
  <property fmtid="{D5CDD505-2E9C-101B-9397-08002B2CF9AE}" pid="529" name="ZOTERO_BREF_zfmNHAZHKJg4_3">
    <vt:lpwstr>asets simultaneously acquired with polysomnography (PSG). The objective of this study was to explore the use of cardiorespiratory signals commonly available in standard PSGs which can be easily measured with wearable sensors, to estimate the severity of O</vt:lpwstr>
  </property>
  <property fmtid="{D5CDD505-2E9C-101B-9397-08002B2CF9AE}" pid="530" name="ZOTERO_BREF_zfmNHAZHKJg4_4">
    <vt:lpwstr>SA.\nMETHODS: an artificial neural network was developed for detecting sleep disordered breathing events using electrocardiogram (ECG) and respiratory effort. The network was combined with a previously developed cardiorespiratory sleep staging algorithm a</vt:lpwstr>
  </property>
  <property fmtid="{D5CDD505-2E9C-101B-9397-08002B2CF9AE}" pid="531" name="ZOTERO_BREF_zfmNHAZHKJg4_5">
    <vt:lpwstr>nd evaluated in terms of sleep staging classification performance, apnea-hypopnea index (AHI) estimation, and OSA severity estimation against PSG on a large cohort of 653 participants with a wide range of OSA severity.\nRESULTS: four-class sleep staging a</vt:lpwstr>
  </property>
  <property fmtid="{D5CDD505-2E9C-101B-9397-08002B2CF9AE}" pid="532" name="ZOTERO_BREF_zfmNHAZHKJg4_6">
    <vt:lpwstr>chieved a κ of 0.69 with PSG, distinguishing wake, combined N1-N2, N3 and REM. AHI estimation achieved an intraclass correlation coefficient of 0.91, and high diagnostic performance for different OSA severity thresholds.\nCONCLUSIONS: this study highlight</vt:lpwstr>
  </property>
  <property fmtid="{D5CDD505-2E9C-101B-9397-08002B2CF9AE}" pid="533" name="ZOTERO_BREF_zfmNHAZHKJg4_7">
    <vt:lpwstr>s the potential of using cardiorespiratory signals to estimate OSA severity, even without the need for airflow or oxygen saturation (SpO2), traditionally used for assessing OSA.\nSIGNIFICANCE: while further research is required to translate these findings</vt:lpwstr>
  </property>
  <property fmtid="{D5CDD505-2E9C-101B-9397-08002B2CF9AE}" pid="534" name="ZOTERO_BREF_zfmNHAZHKJg4_8">
    <vt:lpwstr> to practical and unobtrusive sensors, this study demonstrates how existing, large datasets can serve as a foundation for wearable systems for OSA monitoring. Ultimately, this approach could enable long-term assessment of sleep disordered breathing, facil</vt:lpwstr>
  </property>
  <property fmtid="{D5CDD505-2E9C-101B-9397-08002B2CF9AE}" pid="535" name="ZOTERO_BREF_zfmNHAZHKJg4_9">
    <vt:lpwstr>itating new avenues for clinical research in this field.","container-title":"IEEE journal of biomedical and health informatics","DOI":"10.1109/JBHI.2024.3383240","ISSN":"2168-2208","journalAbbreviation":"IEEE J Biomed Health Inform","language":"eng","note</vt:lpwstr>
  </property>
  <property fmtid="{D5CDD505-2E9C-101B-9397-08002B2CF9AE}" pid="536" name="ZOTERO_BREF_zfmNHAZHKJg4_10">
    <vt:lpwstr>":"PMID: 38551823","source":"PubMed","title":"Estimating the severity of obstructive sleep apnea using ECG, respiratory effort and neural networks","volume":"PP","author":[{"family":"Fonseca","given":"Pedro"},{"family":"Ross","given":"Marco"},{"family":"C</vt:lpwstr>
  </property>
  <property fmtid="{D5CDD505-2E9C-101B-9397-08002B2CF9AE}" pid="537" name="ZOTERO_BREF_zfmNHAZHKJg4_11">
    <vt:lpwstr>erny","given":"Andreas"},{"family":"Anderer","given":"Peter"},{"family":"Schipper","given":"Fons"},{"family":"Grassi","given":"Angela"},{"family":"Gilst","given":"Merel","non-dropping-particle":"van"},{"family":"Overeem","given":"Sebastiaan"}],"issued":{"</vt:lpwstr>
  </property>
  <property fmtid="{D5CDD505-2E9C-101B-9397-08002B2CF9AE}" pid="538" name="ZOTERO_BREF_zfmNHAZHKJg4_12">
    <vt:lpwstr>date-parts":[["2024",3,29]]}}}],"schema":"https://github.com/citation-style-language/schema/raw/master/csl-citation.json"}</vt:lpwstr>
  </property>
  <property fmtid="{D5CDD505-2E9C-101B-9397-08002B2CF9AE}" pid="539" name="ZOTERO_BREF_SOPBJypVAaQ3_1">
    <vt:lpwstr>ZOTERO_ITEM CSL_CITATION {"citationID":"l646aqkU","properties":{"formattedCitation":"\\super 8\\nosupersub{}","plainCitation":"8","noteIndex":0},"citationItems":[{"id":1283,"uris":["http://zotero.org/users/6386438/items/VCUV4E4V"],"itemData":{"id":1283,"t</vt:lpwstr>
  </property>
  <property fmtid="{D5CDD505-2E9C-101B-9397-08002B2CF9AE}" pid="540" name="ZOTERO_BREF_SOPBJypVAaQ3_2">
    <vt:lpwstr>ype":"article-journal","abstract":"OBJECTIVE: wearable sensor technology has progressed significantly in the last decade, but its clinical usability for the assessment of obstructive sleep apnea (OSA) is limited by the lack of large and representative dat</vt:lpwstr>
  </property>
  <property fmtid="{D5CDD505-2E9C-101B-9397-08002B2CF9AE}" pid="541" name="ZOTERO_BREF_SOPBJypVAaQ3_3">
    <vt:lpwstr>asets simultaneously acquired with polysomnography (PSG). The objective of this study was to explore the use of cardiorespiratory signals commonly available in standard PSGs which can be easily measured with wearable sensors, to estimate the severity of O</vt:lpwstr>
  </property>
  <property fmtid="{D5CDD505-2E9C-101B-9397-08002B2CF9AE}" pid="542" name="ZOTERO_BREF_SOPBJypVAaQ3_4">
    <vt:lpwstr>SA.\nMETHODS: an artificial neural network was developed for detecting sleep disordered breathing events using electrocardiogram (ECG) and respiratory effort. The network was combined with a previously developed cardiorespiratory sleep staging algorithm a</vt:lpwstr>
  </property>
  <property fmtid="{D5CDD505-2E9C-101B-9397-08002B2CF9AE}" pid="543" name="ZOTERO_BREF_SOPBJypVAaQ3_5">
    <vt:lpwstr>nd evaluated in terms of sleep staging classification performance, apnea-hypopnea index (AHI) estimation, and OSA severity estimation against PSG on a large cohort of 653 participants with a wide range of OSA severity.\nRESULTS: four-class sleep staging a</vt:lpwstr>
  </property>
  <property fmtid="{D5CDD505-2E9C-101B-9397-08002B2CF9AE}" pid="544" name="ZOTERO_BREF_SOPBJypVAaQ3_6">
    <vt:lpwstr>chieved a κ of 0.69 with PSG, distinguishing wake, combined N1-N2, N3 and REM. AHI estimation achieved an intraclass correlation coefficient of 0.91, and high diagnostic performance for different OSA severity thresholds.\nCONCLUSIONS: this study highlight</vt:lpwstr>
  </property>
  <property fmtid="{D5CDD505-2E9C-101B-9397-08002B2CF9AE}" pid="545" name="ZOTERO_BREF_SOPBJypVAaQ3_7">
    <vt:lpwstr>s the potential of using cardiorespiratory signals to estimate OSA severity, even without the need for airflow or oxygen saturation (SpO2), traditionally used for assessing OSA.\nSIGNIFICANCE: while further research is required to translate these findings</vt:lpwstr>
  </property>
  <property fmtid="{D5CDD505-2E9C-101B-9397-08002B2CF9AE}" pid="546" name="ZOTERO_BREF_SOPBJypVAaQ3_8">
    <vt:lpwstr> to practical and unobtrusive sensors, this study demonstrates how existing, large datasets can serve as a foundation for wearable systems for OSA monitoring. Ultimately, this approach could enable long-term assessment of sleep disordered breathing, facil</vt:lpwstr>
  </property>
  <property fmtid="{D5CDD505-2E9C-101B-9397-08002B2CF9AE}" pid="547" name="ZOTERO_BREF_SOPBJypVAaQ3_9">
    <vt:lpwstr>itating new avenues for clinical research in this field.","container-title":"IEEE journal of biomedical and health informatics","DOI":"10.1109/JBHI.2024.3383240","ISSN":"2168-2208","journalAbbreviation":"IEEE J Biomed Health Inform","language":"eng","note</vt:lpwstr>
  </property>
  <property fmtid="{D5CDD505-2E9C-101B-9397-08002B2CF9AE}" pid="548" name="ZOTERO_BREF_SOPBJypVAaQ3_10">
    <vt:lpwstr>":"PMID: 38551823","source":"PubMed","title":"Estimating the severity of obstructive sleep apnea using ECG, respiratory effort and neural networks","volume":"PP","author":[{"family":"Fonseca","given":"Pedro"},{"family":"Ross","given":"Marco"},{"family":"C</vt:lpwstr>
  </property>
  <property fmtid="{D5CDD505-2E9C-101B-9397-08002B2CF9AE}" pid="549" name="ZOTERO_BREF_SOPBJypVAaQ3_11">
    <vt:lpwstr>erny","given":"Andreas"},{"family":"Anderer","given":"Peter"},{"family":"Schipper","given":"Fons"},{"family":"Grassi","given":"Angela"},{"family":"Gilst","given":"Merel","non-dropping-particle":"van"},{"family":"Overeem","given":"Sebastiaan"}],"issued":{"</vt:lpwstr>
  </property>
  <property fmtid="{D5CDD505-2E9C-101B-9397-08002B2CF9AE}" pid="550" name="ZOTERO_BREF_SOPBJypVAaQ3_12">
    <vt:lpwstr>date-parts":[["2024",3,29]]}}}],"schema":"https://github.com/citation-style-language/schema/raw/master/csl-citation.json"}</vt:lpwstr>
  </property>
  <property fmtid="{D5CDD505-2E9C-101B-9397-08002B2CF9AE}" pid="551" name="ZOTERO_BREF_OC0YYu3eqoIa_2">
    <vt:lpwstr>ype":"article-journal","abstract":"OBJECTIVE: wearable sensor technology has progressed significantly in the last decade, but its clinical usability for the assessment of obstructive sleep apnea (OSA) is limited by the lack of large and representative dat</vt:lpwstr>
  </property>
  <property fmtid="{D5CDD505-2E9C-101B-9397-08002B2CF9AE}" pid="552" name="ZOTERO_BREF_OC0YYu3eqoIa_3">
    <vt:lpwstr>asets simultaneously acquired with polysomnography (PSG). The objective of this study was to explore the use of cardiorespiratory signals commonly available in standard PSGs which can be easily measured with wearable sensors, to estimate the severity of O</vt:lpwstr>
  </property>
  <property fmtid="{D5CDD505-2E9C-101B-9397-08002B2CF9AE}" pid="553" name="ZOTERO_BREF_OC0YYu3eqoIa_4">
    <vt:lpwstr>SA.\nMETHODS: an artificial neural network was developed for detecting sleep disordered breathing events using electrocardiogram (ECG) and respiratory effort. The network was combined with a previously developed cardiorespiratory sleep staging algorithm a</vt:lpwstr>
  </property>
  <property fmtid="{D5CDD505-2E9C-101B-9397-08002B2CF9AE}" pid="554" name="ZOTERO_BREF_OC0YYu3eqoIa_5">
    <vt:lpwstr>nd evaluated in terms of sleep staging classification performance, apnea-hypopnea index (AHI) estimation, and OSA severity estimation against PSG on a large cohort of 653 participants with a wide range of OSA severity.\nRESULTS: four-class sleep staging a</vt:lpwstr>
  </property>
  <property fmtid="{D5CDD505-2E9C-101B-9397-08002B2CF9AE}" pid="555" name="ZOTERO_BREF_OC0YYu3eqoIa_6">
    <vt:lpwstr>chieved a κ of 0.69 with PSG, distinguishing wake, combined N1-N2, N3 and REM. AHI estimation achieved an intraclass correlation coefficient of 0.91, and high diagnostic performance for different OSA severity thresholds.\nCONCLUSIONS: this study highlight</vt:lpwstr>
  </property>
  <property fmtid="{D5CDD505-2E9C-101B-9397-08002B2CF9AE}" pid="556" name="ZOTERO_BREF_OC0YYu3eqoIa_7">
    <vt:lpwstr>s the potential of using cardiorespiratory signals to estimate OSA severity, even without the need for airflow or oxygen saturation (SpO2), traditionally used for assessing OSA.\nSIGNIFICANCE: while further research is required to translate these findings</vt:lpwstr>
  </property>
  <property fmtid="{D5CDD505-2E9C-101B-9397-08002B2CF9AE}" pid="557" name="ZOTERO_BREF_OC0YYu3eqoIa_8">
    <vt:lpwstr> to practical and unobtrusive sensors, this study demonstrates how existing, large datasets can serve as a foundation for wearable systems for OSA monitoring. Ultimately, this approach could enable long-term assessment of sleep disordered breathing, facil</vt:lpwstr>
  </property>
  <property fmtid="{D5CDD505-2E9C-101B-9397-08002B2CF9AE}" pid="558" name="ZOTERO_BREF_OC0YYu3eqoIa_9">
    <vt:lpwstr>itating new avenues for clinical research in this field.","container-title":"IEEE journal of biomedical and health informatics","DOI":"10.1109/JBHI.2024.3383240","ISSN":"2168-2208","journalAbbreviation":"IEEE J Biomed Health Inform","language":"eng","note</vt:lpwstr>
  </property>
  <property fmtid="{D5CDD505-2E9C-101B-9397-08002B2CF9AE}" pid="559" name="ZOTERO_BREF_OC0YYu3eqoIa_10">
    <vt:lpwstr>":"PMID: 38551823","source":"PubMed","title":"Estimating the severity of obstructive sleep apnea using ECG, respiratory effort and neural networks","volume":"PP","author":[{"family":"Fonseca","given":"Pedro"},{"family":"Ross","given":"Marco"},{"family":"C</vt:lpwstr>
  </property>
  <property fmtid="{D5CDD505-2E9C-101B-9397-08002B2CF9AE}" pid="560" name="ZOTERO_BREF_OC0YYu3eqoIa_11">
    <vt:lpwstr>erny","given":"Andreas"},{"family":"Anderer","given":"Peter"},{"family":"Schipper","given":"Fons"},{"family":"Grassi","given":"Angela"},{"family":"Gilst","given":"Merel","non-dropping-particle":"van"},{"family":"Overeem","given":"Sebastiaan"}],"issued":{"</vt:lpwstr>
  </property>
  <property fmtid="{D5CDD505-2E9C-101B-9397-08002B2CF9AE}" pid="561" name="ZOTERO_BREF_FuSwbGf9GnA4_1">
    <vt:lpwstr>ZOTERO_ITEM CSL_CITATION {"citationID":"Q3fXw6Cp","properties":{"formattedCitation":"\\super 8\\nosupersub{}","plainCitation":"8","noteIndex":0},"citationItems":[{"id":1283,"uris":["http://zotero.org/users/6386438/items/VCUV4E4V"],"itemData":{"id":1283,"t</vt:lpwstr>
  </property>
  <property fmtid="{D5CDD505-2E9C-101B-9397-08002B2CF9AE}" pid="562" name="ZOTERO_BREF_FuSwbGf9GnA4_2">
    <vt:lpwstr>ype":"article-journal","abstract":"OBJECTIVE: wearable sensor technology has progressed significantly in the last decade, but its clinical usability for the assessment of obstructive sleep apnea (OSA) is limited by the lack of large and representative dat</vt:lpwstr>
  </property>
  <property fmtid="{D5CDD505-2E9C-101B-9397-08002B2CF9AE}" pid="563" name="ZOTERO_BREF_FuSwbGf9GnA4_3">
    <vt:lpwstr>asets simultaneously acquired with polysomnography (PSG). The objective of this study was to explore the use of cardiorespiratory signals commonly available in standard PSGs which can be easily measured with wearable sensors, to estimate the severity of O</vt:lpwstr>
  </property>
  <property fmtid="{D5CDD505-2E9C-101B-9397-08002B2CF9AE}" pid="564" name="ZOTERO_BREF_FuSwbGf9GnA4_4">
    <vt:lpwstr>SA.\nMETHODS: an artificial neural network was developed for detecting sleep disordered breathing events using electrocardiogram (ECG) and respiratory effort. The network was combined with a previously developed cardiorespiratory sleep staging algorithm a</vt:lpwstr>
  </property>
  <property fmtid="{D5CDD505-2E9C-101B-9397-08002B2CF9AE}" pid="565" name="ZOTERO_BREF_FuSwbGf9GnA4_5">
    <vt:lpwstr>nd evaluated in terms of sleep staging classification performance, apnea-hypopnea index (AHI) estimation, and OSA severity estimation against PSG on a large cohort of 653 participants with a wide range of OSA severity.\nRESULTS: four-class sleep staging a</vt:lpwstr>
  </property>
  <property fmtid="{D5CDD505-2E9C-101B-9397-08002B2CF9AE}" pid="566" name="ZOTERO_BREF_FuSwbGf9GnA4_6">
    <vt:lpwstr>chieved a κ of 0.69 with PSG, distinguishing wake, combined N1-N2, N3 and REM. AHI estimation achieved an intraclass correlation coefficient of 0.91, and high diagnostic performance for different OSA severity thresholds.\nCONCLUSIONS: this study highlight</vt:lpwstr>
  </property>
  <property fmtid="{D5CDD505-2E9C-101B-9397-08002B2CF9AE}" pid="567" name="ZOTERO_BREF_FuSwbGf9GnA4_7">
    <vt:lpwstr>s the potential of using cardiorespiratory signals to estimate OSA severity, even without the need for airflow or oxygen saturation (SpO2), traditionally used for assessing OSA.\nSIGNIFICANCE: while further research is required to translate these findings</vt:lpwstr>
  </property>
  <property fmtid="{D5CDD505-2E9C-101B-9397-08002B2CF9AE}" pid="568" name="ZOTERO_BREF_FuSwbGf9GnA4_8">
    <vt:lpwstr> to practical and unobtrusive sensors, this study demonstrates how existing, large datasets can serve as a foundation for wearable systems for OSA monitoring. Ultimately, this approach could enable long-term assessment of sleep disordered breathing, facil</vt:lpwstr>
  </property>
  <property fmtid="{D5CDD505-2E9C-101B-9397-08002B2CF9AE}" pid="569" name="ZOTERO_BREF_FuSwbGf9GnA4_9">
    <vt:lpwstr>itating new avenues for clinical research in this field.","container-title":"IEEE journal of biomedical and health informatics","DOI":"10.1109/JBHI.2024.3383240","ISSN":"2168-2208","journalAbbreviation":"IEEE J Biomed Health Inform","language":"eng","note</vt:lpwstr>
  </property>
  <property fmtid="{D5CDD505-2E9C-101B-9397-08002B2CF9AE}" pid="570" name="ZOTERO_BREF_FuSwbGf9GnA4_10">
    <vt:lpwstr>":"PMID: 38551823","source":"PubMed","title":"Estimating the severity of obstructive sleep apnea using ECG, respiratory effort and neural networks","volume":"PP","author":[{"family":"Fonseca","given":"Pedro"},{"family":"Ross","given":"Marco"},{"family":"C</vt:lpwstr>
  </property>
  <property fmtid="{D5CDD505-2E9C-101B-9397-08002B2CF9AE}" pid="571" name="ZOTERO_BREF_FuSwbGf9GnA4_11">
    <vt:lpwstr>erny","given":"Andreas"},{"family":"Anderer","given":"Peter"},{"family":"Schipper","given":"Fons"},{"family":"Grassi","given":"Angela"},{"family":"Gilst","given":"Merel","non-dropping-particle":"van"},{"family":"Overeem","given":"Sebastiaan"}],"issued":{"</vt:lpwstr>
  </property>
  <property fmtid="{D5CDD505-2E9C-101B-9397-08002B2CF9AE}" pid="572" name="ZOTERO_BREF_FuSwbGf9GnA4_12">
    <vt:lpwstr>date-parts":[["2024",3,29]]}}}],"schema":"https://github.com/citation-style-language/schema/raw/master/csl-citation.json"}</vt:lpwstr>
  </property>
  <property fmtid="{D5CDD505-2E9C-101B-9397-08002B2CF9AE}" pid="573" name="ZOTERO_BREF_AdeQziFfVFHZ_1">
    <vt:lpwstr>ZOTERO_ITEM CSL_CITATION {"citationID":"k9udW6EQ","properties":{"formattedCitation":"\\super 3\\nosupersub{}","plainCitation":"3","noteIndex":0},"citationItems":[{"id":"cGuWdsCZ/CsKP5nyd","uris":["http://zotero.org/users/5802793/items/CE3DJJJI"],"itemData</vt:lpwstr>
  </property>
  <property fmtid="{D5CDD505-2E9C-101B-9397-08002B2CF9AE}" pid="574" name="ZOTERO_BREF_AdeQziFfVFHZ_3">
    <vt:lpwstr>y","volume":"7","author":[{"family":"Cartwright","given":"Rosalind Dymond"}],"issued":{"date-parts":[["1984",9]]}}}],"schema":"https://github.com/citation-style-language/schema/raw/master/csl-citation.json"}</vt:lpwstr>
  </property>
  <property fmtid="{D5CDD505-2E9C-101B-9397-08002B2CF9AE}" pid="575" name="ZOTERO_BREF_LDIOkYAW1S1B_1">
    <vt:lpwstr>ZOTERO_ITEM CSL_CITATION {"citationID":"UPYYj3SE","properties":{"formattedCitation":"\\super 12\\nosupersub{}","plainCitation":"12","noteIndex":0},"citationItems":[{"id":"cGuWdsCZ/8GYNGTPN","uris":["http://zotero.org/users/5802793/items/TPEHBSYY"],"itemDa</vt:lpwstr>
  </property>
  <property fmtid="{D5CDD505-2E9C-101B-9397-08002B2CF9AE}" pid="576" name="ZOTERO_BREF_LDIOkYAW1S1B_11">
    <vt:lpwstr>n"},{"family":"Overeem","given":"Sebastiaan"}],"issued":{"date-parts":[["2020",4,6]]}}}],"schema":"https://github.com/citation-style-language/schema/raw/master/csl-citation.json"}</vt:lpwstr>
  </property>
  <property fmtid="{D5CDD505-2E9C-101B-9397-08002B2CF9AE}" pid="577" name="ZOTERO_BREF_OkG1gQmc9a4J_1">
    <vt:lpwstr>ZOTERO_ITEM CSL_CITATION {"citationID":"HGDiJS2d","properties":{"formattedCitation":"\\super 11\\nosupersub{}","plainCitation":"11","noteIndex":0},"citationItems":[{"id":"cGuWdsCZ/M5RaVvlZ","uris":["http://zotero.org/users/5802793/items/Q4L7FVXB"],"itemDa</vt:lpwstr>
  </property>
  <property fmtid="{D5CDD505-2E9C-101B-9397-08002B2CF9AE}" pid="578" name="ZOTERO_BREF_OkG1gQmc9a4J_10">
    <vt:lpwstr>s://github.com/citation-style-language/schema/raw/master/csl-citation.json"}</vt:lpwstr>
  </property>
  <property fmtid="{D5CDD505-2E9C-101B-9397-08002B2CF9AE}" pid="579" name="ZOTERO_BREF_OkG1gQmc9a4J_2">
    <vt:lpwstr>ta":{"id":1281,"type":"article-journal","abstract":"Automated sleep stage classification using heart rate variability (HRV) may provide an ergonomic and low-cost alternative to gold standard polysomnography, creating possibilities for unobtrusive home-bas</vt:lpwstr>
  </property>
  <property fmtid="{D5CDD505-2E9C-101B-9397-08002B2CF9AE}" pid="580" name="ZOTERO_BREF_OkG1gQmc9a4J_3">
    <vt:lpwstr>ed sleep monitoring. Current methods however are limited in their ability to take into account long-term sleep architectural patterns. A long short-term memory (LSTM) network is proposed as a solution to model long-term cardiac sleep architecture informat</vt:lpwstr>
  </property>
  <property fmtid="{D5CDD505-2E9C-101B-9397-08002B2CF9AE}" pid="581" name="ZOTERO_BREF_OkG1gQmc9a4J_4">
    <vt:lpwstr>ion and validated on a comprehensive data set (292 participants, 584 nights, 541.214 annotated 30 s sleep segments) comprising a wide range of ages and pathological profiles, annotated according to the Rechtschaffen and Kales (R&amp;K) annotation standard. It</vt:lpwstr>
  </property>
  <property fmtid="{D5CDD505-2E9C-101B-9397-08002B2CF9AE}" pid="582" name="ZOTERO_BREF_OkG1gQmc9a4J_5">
    <vt:lpwstr> is shown that the model outperforms state-of-the-art approaches which were often limited to non-temporal or short-term recurrent classifiers. The model achieves a Cohen’s k of 0.61 ± 0.15 and accuracy of 77.00 ± 8.90% across the entire database. Further </vt:lpwstr>
  </property>
  <property fmtid="{D5CDD505-2E9C-101B-9397-08002B2CF9AE}" pid="583" name="ZOTERO_BREF_OkG1gQmc9a4J_6">
    <vt:lpwstr>analysis revealed that the performance for individuals aged 50 years and older may decline. These results demonstrate the merit of deep temporal modelling using a diverse data set and advance the state-of-the-art for HRV-based sleep stage classification. </vt:lpwstr>
  </property>
  <property fmtid="{D5CDD505-2E9C-101B-9397-08002B2CF9AE}" pid="584" name="ZOTERO_BREF_OkG1gQmc9a4J_7">
    <vt:lpwstr>Further research is warranted into individuals over the age of 50 as performance tends to worsen in this sub-population.","container-title":"Scientific Reports","DOI":"10.1038/s41598-019-49703-y","ISSN":"2045-2322","issue":"1","journalAbbreviation":"Scien</vt:lpwstr>
  </property>
  <property fmtid="{D5CDD505-2E9C-101B-9397-08002B2CF9AE}" pid="585" name="ZOTERO_BREF_OkG1gQmc9a4J_8">
    <vt:lpwstr>tific Reports","page":"14149","title":"Sleep stage classification from heart-rate variability using long short-term memory neural networks","volume":"9","author":[{"family":"Radha","given":"Mustafa"},{"family":"Fonseca","given":"Pedro"},{"family":"Moreau"</vt:lpwstr>
  </property>
  <property fmtid="{D5CDD505-2E9C-101B-9397-08002B2CF9AE}" pid="586" name="ZOTERO_BREF_OkG1gQmc9a4J_9">
    <vt:lpwstr>,"given":"Arnaud"},{"family":"Ross","given":"Marco"},{"family":"Cerny","given":"Andreas"},{"family":"Anderer","given":"Peter"},{"family":"Long","given":"Xi"},{"family":"Aarts","given":"Ronald M."}],"issued":{"date-parts":[["2019",10,2]]}}}],"schema":"http</vt:lpwstr>
  </property>
  <property fmtid="{D5CDD505-2E9C-101B-9397-08002B2CF9AE}" pid="587" name="ZOTERO_BREF_WkEytLt1EuNn_1">
    <vt:lpwstr>ZOTERO_ITEM CSL_CITATION {"citationID":"UYuqGYoY","properties":{"formattedCitation":"\\super 6\\nosupersub{}","plainCitation":"6","noteIndex":0},"citationItems":[{"id":"cGuWdsCZ/YkEPINIF","uris":["http://zotero.org/users/5802793/items/35ITTSX5"],"itemData</vt:lpwstr>
  </property>
  <property fmtid="{D5CDD505-2E9C-101B-9397-08002B2CF9AE}" pid="588" name="ZOTERO_BREF_WkEytLt1EuNn_10">
    <vt:lpwstr>:"Angela"},{"family":"Overeem","given":"Sebastiaan"},{"family":"Fonseca","given":"Pedro"}],"issued":{"date-parts":[["2023",5]]}}}],"schema":"https://github.com/citation-style-language/schema/raw/master/csl-citation.json"}</vt:lpwstr>
  </property>
  <property fmtid="{D5CDD505-2E9C-101B-9397-08002B2CF9AE}" pid="589" name="ZOTERO_BREF_lmhcEkiOZq4l_1">
    <vt:lpwstr>ZOTERO_ITEM CSL_CITATION {"citationID":"1jfFueQq","properties":{"formattedCitation":"\\super 13\\nosupersub{}","plainCitation":"13","noteIndex":0},"citationItems":[{"id":"cGuWdsCZ/2ZLocUD2","uris":["http://zotero.org/users/5802793/items/MF6KYXKA"],"itemDa</vt:lpwstr>
  </property>
  <property fmtid="{D5CDD505-2E9C-101B-9397-08002B2CF9AE}" pid="590" name="ZOTERO_BREF_lmhcEkiOZq4l_10">
    <vt:lpwstr>derer","given":"Peter"},{"family":"Long","given":"Xi"},{"family":"Aarts","given":"Ronald M."}],"issued":{"date-parts":[["2021",12]]}}}],"schema":"https://github.com/citation-style-language/schema/raw/master/csl-citation.json"}</vt:lpwstr>
  </property>
  <property fmtid="{D5CDD505-2E9C-101B-9397-08002B2CF9AE}" pid="591" name="ZOTERO_BREF_lmhcEkiOZq4l_2">
    <vt:lpwstr>ta":{"id":1125,"type":"article-journal","abstract":"Abstract\n            Unobtrusive home sleep monitoring using wrist-worn wearable photoplethysmography (PPG) could open the way for better sleep disorder screening and health monitoring. However, PPG is </vt:lpwstr>
  </property>
  <property fmtid="{D5CDD505-2E9C-101B-9397-08002B2CF9AE}" pid="592" name="ZOTERO_BREF_lmhcEkiOZq4l_3">
    <vt:lpwstr>rarely included in large sleep studies with gold-standard sleep annotation from polysomnography. Therefore, training data-intensive state-of-the-art deep neural networks is challenging. In this work a deep recurrent neural network is first trained using a</vt:lpwstr>
  </property>
  <property fmtid="{D5CDD505-2E9C-101B-9397-08002B2CF9AE}" pid="593" name="ZOTERO_BREF_lmhcEkiOZq4l_4">
    <vt:lpwstr> large sleep data set with electrocardiogram (ECG) data (292 participants, 584 recordings) to perform 4-class sleep stage classification (wake, rapid-eye-movement, N1/N2, and N3). A small part of its weights is adapted to a smaller, newer PPG data set (60</vt:lpwstr>
  </property>
  <property fmtid="{D5CDD505-2E9C-101B-9397-08002B2CF9AE}" pid="594" name="ZOTERO_BREF_lmhcEkiOZq4l_5">
    <vt:lpwstr> healthy participants, 101 recordings) through three variations of transfer learning. Best results (Cohen’s kappa of 0.65 ± 0.11, accuracy of 76.36 ± 7.57%) were achieved with the domain and decision combined transfer learning strategy, significantly outp</vt:lpwstr>
  </property>
  <property fmtid="{D5CDD505-2E9C-101B-9397-08002B2CF9AE}" pid="595" name="ZOTERO_BREF_lmhcEkiOZq4l_6">
    <vt:lpwstr>erforming the PPG-trained and ECG-trained baselines. This performance for PPG-based 4-class sleep stage classification is unprecedented in literature, bringing home sleep stage monitoring closer to clinical use. The work demonstrates the merit of transfer</vt:lpwstr>
  </property>
  <property fmtid="{D5CDD505-2E9C-101B-9397-08002B2CF9AE}" pid="596" name="ZOTERO_BREF_lmhcEkiOZq4l_7">
    <vt:lpwstr> learning in developing reliable methods for new sensor technologies by reusing similar, older non-wearable data sets. Further study should evaluate our approach in patients with sleep disorders such as insomnia and sleep apnoea.","container-title":"npj D</vt:lpwstr>
  </property>
  <property fmtid="{D5CDD505-2E9C-101B-9397-08002B2CF9AE}" pid="597" name="ZOTERO_BREF_lmhcEkiOZq4l_8">
    <vt:lpwstr>igital Medicine","DOI":"10.1038/s41746-021-00510-8","ISSN":"2398-6352","issue":"1","journalAbbreviation":"npj Digit. Med.","language":"en","page":"135","source":"DOI.org (Crossref)","title":"A deep transfer learning approach for wearable sleep stage class</vt:lpwstr>
  </property>
  <property fmtid="{D5CDD505-2E9C-101B-9397-08002B2CF9AE}" pid="598" name="ZOTERO_BREF_lmhcEkiOZq4l_9">
    <vt:lpwstr>ification with photoplethysmography","volume":"4","author":[{"family":"Radha","given":"Mustafa"},{"family":"Fonseca","given":"Pedro"},{"family":"Moreau","given":"Arnaud"},{"family":"Ross","given":"Marco"},{"family":"Cerny","given":"Andreas"},{"family":"An</vt:lpwstr>
  </property>
  <property fmtid="{D5CDD505-2E9C-101B-9397-08002B2CF9AE}" pid="599" name="ZOTERO_PREF_1">
    <vt:lpwstr>&lt;data data-version="3" zotero-version="6.0.36"&gt;&lt;session id="uoJxphlN"/&gt;&lt;style id="http://www.zotero.org/styles/american-medical-association" hasBibliography="1" bibliographyStyleHasBeenSet="1"/&gt;&lt;prefs&gt;&lt;pref name="fieldType" value="Bookmark"/&gt;&lt;pref name="d</vt:lpwstr>
  </property>
  <property fmtid="{D5CDD505-2E9C-101B-9397-08002B2CF9AE}" pid="600" name="ZOTERO_BREF_nVwCQsp6Y8Zu_1">
    <vt:lpwstr>ZOTERO_ITEM CSL_CITATION {"citationID":"BFmjyads","properties":{"formattedCitation":"\\super 8\\nosupersub{}","plainCitation":"8","noteIndex":0},"citationItems":[{"id":1283,"uris":["http://zotero.org/users/6386438/items/VCUV4E4V"],"itemData":{"id":1283,"t</vt:lpwstr>
  </property>
  <property fmtid="{D5CDD505-2E9C-101B-9397-08002B2CF9AE}" pid="601" name="ZOTERO_BREF_nVwCQsp6Y8Zu_2">
    <vt:lpwstr>ype":"article-journal","abstract":"OBJECTIVE: wearable sensor technology has progressed significantly in the last decade, but its clinical usability for the assessment of obstructive sleep apnea (OSA) is limited by the lack of large and representative dat</vt:lpwstr>
  </property>
  <property fmtid="{D5CDD505-2E9C-101B-9397-08002B2CF9AE}" pid="602" name="ZOTERO_BREF_nVwCQsp6Y8Zu_3">
    <vt:lpwstr>asets simultaneously acquired with polysomnography (PSG). The objective of this study was to explore the use of cardiorespiratory signals commonly available in standard PSGs which can be easily measured with wearable sensors, to estimate the severity of O</vt:lpwstr>
  </property>
  <property fmtid="{D5CDD505-2E9C-101B-9397-08002B2CF9AE}" pid="603" name="ZOTERO_BREF_nVwCQsp6Y8Zu_4">
    <vt:lpwstr>SA.\nMETHODS: an artificial neural network was developed for detecting sleep disordered breathing events using electrocardiogram (ECG) and respiratory effort. The network was combined with a previously developed cardiorespiratory sleep staging algorithm a</vt:lpwstr>
  </property>
  <property fmtid="{D5CDD505-2E9C-101B-9397-08002B2CF9AE}" pid="604" name="ZOTERO_BREF_nVwCQsp6Y8Zu_5">
    <vt:lpwstr>nd evaluated in terms of sleep staging classification performance, apnea-hypopnea index (AHI) estimation, and OSA severity estimation against PSG on a large cohort of 653 participants with a wide range of OSA severity.\nRESULTS: four-class sleep staging a</vt:lpwstr>
  </property>
  <property fmtid="{D5CDD505-2E9C-101B-9397-08002B2CF9AE}" pid="605" name="ZOTERO_BREF_nVwCQsp6Y8Zu_6">
    <vt:lpwstr>chieved a κ of 0.69 with PSG, distinguishing wake, combined N1-N2, N3 and REM. AHI estimation achieved an intraclass correlation coefficient of 0.91, and high diagnostic performance for different OSA severity thresholds.\nCONCLUSIONS: this study highlight</vt:lpwstr>
  </property>
  <property fmtid="{D5CDD505-2E9C-101B-9397-08002B2CF9AE}" pid="606" name="ZOTERO_BREF_nVwCQsp6Y8Zu_7">
    <vt:lpwstr>s the potential of using cardiorespiratory signals to estimate OSA severity, even without the need for airflow or oxygen saturation (SpO2), traditionally used for assessing OSA.\nSIGNIFICANCE: while further research is required to translate these findings</vt:lpwstr>
  </property>
  <property fmtid="{D5CDD505-2E9C-101B-9397-08002B2CF9AE}" pid="607" name="ZOTERO_BREF_nVwCQsp6Y8Zu_8">
    <vt:lpwstr> to practical and unobtrusive sensors, this study demonstrates how existing, large datasets can serve as a foundation for wearable systems for OSA monitoring. Ultimately, this approach could enable long-term assessment of sleep disordered breathing, facil</vt:lpwstr>
  </property>
  <property fmtid="{D5CDD505-2E9C-101B-9397-08002B2CF9AE}" pid="608" name="ZOTERO_BREF_nVwCQsp6Y8Zu_9">
    <vt:lpwstr>itating new avenues for clinical research in this field.","container-title":"IEEE journal of biomedical and health informatics","DOI":"10.1109/JBHI.2024.3383240","ISSN":"2168-2208","journalAbbreviation":"IEEE J Biomed Health Inform","language":"eng","note</vt:lpwstr>
  </property>
  <property fmtid="{D5CDD505-2E9C-101B-9397-08002B2CF9AE}" pid="609" name="ZOTERO_BREF_nVwCQsp6Y8Zu_10">
    <vt:lpwstr>":"PMID: 38551823","source":"PubMed","title":"Estimating the severity of obstructive sleep apnea using ECG, respiratory effort and neural networks","volume":"PP","author":[{"family":"Fonseca","given":"Pedro"},{"family":"Ross","given":"Marco"},{"family":"C</vt:lpwstr>
  </property>
  <property fmtid="{D5CDD505-2E9C-101B-9397-08002B2CF9AE}" pid="610" name="ZOTERO_BREF_nVwCQsp6Y8Zu_11">
    <vt:lpwstr>erny","given":"Andreas"},{"family":"Anderer","given":"Peter"},{"family":"Schipper","given":"Fons"},{"family":"Grassi","given":"Angela"},{"family":"Gilst","given":"Merel","non-dropping-particle":"van"},{"family":"Overeem","given":"Sebastiaan"}],"issued":{"</vt:lpwstr>
  </property>
  <property fmtid="{D5CDD505-2E9C-101B-9397-08002B2CF9AE}" pid="611" name="ZOTERO_BREF_nVwCQsp6Y8Zu_12">
    <vt:lpwstr>date-parts":[["2024",3,29]]}}}],"schema":"https://github.com/citation-style-language/schema/raw/master/csl-citation.json"}</vt:lpwstr>
  </property>
  <property fmtid="{D5CDD505-2E9C-101B-9397-08002B2CF9AE}" pid="612" name="ZOTERO_BREF_OC0YYu3eqoIa_1">
    <vt:lpwstr>ZOTERO_ITEM CSL_CITATION {"citationID":"5iKQ83cm","properties":{"formattedCitation":"\\super 8\\nosupersub{}","plainCitation":"8","noteIndex":0},"citationItems":[{"id":1283,"uris":["http://zotero.org/users/6386438/items/VCUV4E4V"],"itemData":{"id":1283,"t</vt:lpwstr>
  </property>
  <property fmtid="{D5CDD505-2E9C-101B-9397-08002B2CF9AE}" pid="613" name="ZOTERO_BREF_OC0YYu3eqoIa_12">
    <vt:lpwstr>date-parts":[["2024",3,29]]}}}],"schema":"https://github.com/citation-style-language/schema/raw/master/csl-citation.json"}</vt:lpwstr>
  </property>
  <property fmtid="{D5CDD505-2E9C-101B-9397-08002B2CF9AE}" pid="614" name="ZOTERO_BREF_kc4GB7oZIysB_1">
    <vt:lpwstr>ZOTERO_TEMP</vt:lpwstr>
  </property>
  <property fmtid="{D5CDD505-2E9C-101B-9397-08002B2CF9AE}" pid="615" name="ZOTERO_BREF_b2aJkiSVgUoc_1">
    <vt:lpwstr>ZOTERO_ITEM CSL_CITATION {"citationID":"a168gnatu6p","properties":{"formattedCitation":"\\super 7,11\\nosupersub{}","plainCitation":"7,11","noteIndex":0},"citationItems":[{"id":"E5j4x0oP/zjXPoiem","uris":["http://zotero.org/users/5802793/items/ERI4I4DG"],</vt:lpwstr>
  </property>
  <property fmtid="{D5CDD505-2E9C-101B-9397-08002B2CF9AE}" pid="616" name="ZOTERO_BREF_b2aJkiSVgUoc_2">
    <vt:lpwstr>"itemData":{"id":"cGuWdsCZ/pNPgdT4i","type":"article-journal","container-title":"Chest","DOI":"10.1016/j.chest.2019.09.002","ISSN":"00123692","issue":"2","journalAbbreviation":"Chest","language":"en","page":"403-420","source":"DOI.org (Crossref)","title":</vt:lpwstr>
  </property>
  <property fmtid="{D5CDD505-2E9C-101B-9397-08002B2CF9AE}" pid="617" name="ZOTERO_BREF_b2aJkiSVgUoc_3">
    <vt:lpwstr>"Phenotypic subtypes of OSA","volume":"157","author":[{"family":"Zinchuk","given":"Andrey"},{"family":"Yaggi","given":"Henry K."}],"issued":{"date-parts":[["2020",2]]}}},{"id":261,"uris":["http://zotero.org/users/6386438/items/X8WY8QY6"],"itemData":{"id":</vt:lpwstr>
  </property>
  <property fmtid="{D5CDD505-2E9C-101B-9397-08002B2CF9AE}" pid="618" name="ZOTERO_BREF_XCTjMhe6z3JQ_1">
    <vt:lpwstr>ZOTERO_ITEM CSL_CITATION {"citationID":"a10onj6bmke","properties":{"formattedCitation":"\\super 8\\nosupersub{}","plainCitation":"8","noteIndex":0},"citationItems":[{"id":1056,"uris":["http://zotero.org/users/6386438/items/IDAY5D7A"],"itemData":{"id":1056</vt:lpwstr>
  </property>
  <property fmtid="{D5CDD505-2E9C-101B-9397-08002B2CF9AE}" pid="619" name="ZOTERO_BREF_XCTjMhe6z3JQ_2">
    <vt:lpwstr>,"type":"article-journal","abstract":"Thirty male patients evaluated sequentially for sleep apnea syndrome by all-night clinical polysomnography were compared for apnea plus hypopnea index (A + HI) during the time in the side versus time in the back sleep</vt:lpwstr>
  </property>
  <property fmtid="{D5CDD505-2E9C-101B-9397-08002B2CF9AE}" pid="620" name="ZOTERO_BREF_XCTjMhe6z3JQ_3">
    <vt:lpwstr> posture. For 24 subjects of this sample, who occupied both major body positions during the evaluation night, the apnea index was found to be twice as high during the time spent sleeping on their backs as it was when they slept in the side position. This </vt:lpwstr>
  </property>
  <property fmtid="{D5CDD505-2E9C-101B-9397-08002B2CF9AE}" pid="621" name="ZOTERO_BREF_XCTjMhe6z3JQ_4">
    <vt:lpwstr>difference is reliable and inversely related to obesity. Five patients meeting diagnostic criteria for sleep apnea on an all-night basis fell within normal limits while in the side sleep position. This suggests sleep position adjustment may be a viable tr</vt:lpwstr>
  </property>
  <property fmtid="{D5CDD505-2E9C-101B-9397-08002B2CF9AE}" pid="622" name="ZOTERO_BREF_XCTjMhe6z3JQ_5">
    <vt:lpwstr>eatment for some nonobese sleep apnea patients.","container-title":"Sleep","DOI":"10.1093/sleep/7.2.110","ISSN":"0161-8105","issue":"2","journalAbbreviation":"Sleep","page":"110-114","title":"Effect of Sleep Position on Sleep Apnea Severity","volume":"7",</vt:lpwstr>
  </property>
  <property fmtid="{D5CDD505-2E9C-101B-9397-08002B2CF9AE}" pid="623" name="ZOTERO_BREF_XCTjMhe6z3JQ_6">
    <vt:lpwstr>"author":[{"family":"Cartwright","given":"Rosalind Dymond"}],"issued":{"date-parts":[["1984",9,1]]}}}],"schema":"https://github.com/citation-style-language/schema/raw/master/csl-citation.json"}</vt:lpwstr>
  </property>
  <property fmtid="{D5CDD505-2E9C-101B-9397-08002B2CF9AE}" pid="624" name="ZOTERO_BREF_RGR63a5mFars_1">
    <vt:lpwstr>ZOTERO_TEMP</vt:lpwstr>
  </property>
  <property fmtid="{D5CDD505-2E9C-101B-9397-08002B2CF9AE}" pid="625" name="ZOTERO_BREF_kIsdbRDAGE7I_1">
    <vt:lpwstr>ZOTERO_TEMP</vt:lpwstr>
  </property>
  <property fmtid="{D5CDD505-2E9C-101B-9397-08002B2CF9AE}" pid="626" name="ZOTERO_BREF_G0DLyjs4JGik_1">
    <vt:lpwstr>ZOTERO_ITEM CSL_CITATION {"citationID":"a2hj75h1hcr","properties":{"formattedCitation":"\\super 7,8\\nosupersub{}","plainCitation":"7,8","noteIndex":0},"citationItems":[{"id":307,"uris":["http://zotero.org/users/6386438/items/ZLL8LUDQ"],"itemData":{"id":3</vt:lpwstr>
  </property>
  <property fmtid="{D5CDD505-2E9C-101B-9397-08002B2CF9AE}" pid="627" name="ZOTERO_BREF_G0DLyjs4JGik_2">
    <vt:lpwstr>07,"type":"article-journal","abstract":"Positional sleep apnea (POSA), a distinctive subtype of obstructive sleep apnea, underscores the critical influence of a patient's sleeping position on the severity of their condition. In the management of POSA, com</vt:lpwstr>
  </property>
  <property fmtid="{D5CDD505-2E9C-101B-9397-08002B2CF9AE}" pid="628" name="ZOTERO_BREF_G0DLyjs4JGik_3">
    <vt:lpwstr>pliance with positional therapy (PT) is paramount, as it wields a profound impact on the treatment's efficacy and the overall alleviation of the disease. The advent of new-generation PT devices offers a promising alternative to conventional methods like t</vt:lpwstr>
  </property>
  <property fmtid="{D5CDD505-2E9C-101B-9397-08002B2CF9AE}" pid="629" name="ZOTERO_BREF_G0DLyjs4JGik_4">
    <vt:lpwstr>he tennis ball technique, boasting higher compliance rates and substantial disease alleviation.","container-title":"Otolaryngologic Clinics of North America","DOI":"10.1016/j.otc.2024.01.002","ISSN":"1557-8259","issue":"3","journalAbbreviation":"Otolaryng</vt:lpwstr>
  </property>
  <property fmtid="{D5CDD505-2E9C-101B-9397-08002B2CF9AE}" pid="630" name="ZOTERO_BREF_G0DLyjs4JGik_5">
    <vt:lpwstr>ol Clin North Am","language":"eng","note":"PMID: 38311472","page":"481-490","source":"PubMed","title":"Positional Treatment of Obstructive Sleep Apnea","volume":"57","author":[{"family":"Ravesloot","given":"Madeline Jacqueline Louise"}],"issued":{"date-pa</vt:lpwstr>
  </property>
  <property fmtid="{D5CDD505-2E9C-101B-9397-08002B2CF9AE}" pid="631" name="ZOTERO_BREF_G0DLyjs4JGik_6">
    <vt:lpwstr>rts":[["2024",6]]}}},{"id":261,"uris":["http://zotero.org/users/6386438/items/X8WY8QY6"],"itemData":{"id":261,"type":"article-journal","abstract":"OBJECTIVE/BACKGROUND: To determine the prevalence of positional obstructive sleep apnea (POSA) and exclusive</vt:lpwstr>
  </property>
  <property fmtid="{D5CDD505-2E9C-101B-9397-08002B2CF9AE}" pid="632" name="ZOTERO_BREF_w0Eqa0REzYct_1">
    <vt:lpwstr>ZOTERO_ITEM CSL_CITATION {"citationID":"a2q73cd37k7","properties":{"formattedCitation":"\\super 10\\nosupersub{}","plainCitation":"10","noteIndex":0},"citationItems":[{"id":968,"uris":["http://zotero.org/users/6386438/items/LEAANRRX"],"itemData":{"id":968</vt:lpwstr>
  </property>
  <property fmtid="{D5CDD505-2E9C-101B-9397-08002B2CF9AE}" pid="633" name="ZOTERO_BREF_w0Eqa0REzYct_2">
    <vt:lpwstr>,"type":"article-journal","abstract":"STUDY OBJECTIVES: Compare treatment efficacy and objective adherence between the NightBalance sleep position treatment (SPT) device and auto-adjusting positive airway pressure (APAP) in patients with exclusive positio</vt:lpwstr>
  </property>
  <property fmtid="{D5CDD505-2E9C-101B-9397-08002B2CF9AE}" pid="634" name="ZOTERO_BREF_w0Eqa0REzYct_3">
    <vt:lpwstr>nal obstructive sleep apnea (ePOSA) defined as a supine apnea-hypopnea index (sAHI) ≥ 2 times the nonsupine AHI (nsAHI) and a nsAHI &lt; 10 events/h.\nMETHODS: This prospective multicenter randomized crossover trial enrolled treatment naive participants with</vt:lpwstr>
  </property>
  <property fmtid="{D5CDD505-2E9C-101B-9397-08002B2CF9AE}" pid="635" name="ZOTERO_BREF_w0Eqa0REzYct_4">
    <vt:lpwstr> ePOSA (AHI ≥ 15 events/h and nsAHI &lt; 10 events/h) or (AHI &gt; 10 and &lt; 15 events/h with daytime sleepiness and nsAH &lt; 5 events/h). Polysomnography and objective adherence determination (device data) were performed at the end of each 6-week treatment. Patie</vt:lpwstr>
  </property>
  <property fmtid="{D5CDD505-2E9C-101B-9397-08002B2CF9AE}" pid="636" name="ZOTERO_BREF_w0Eqa0REzYct_5">
    <vt:lpwstr>nt device preference was determined at the end of the study.\nRESULTS: A total of 117 participants were randomized (58 SPT first, 59 APAP first). Of these, 112 started treatment with the second device (adherence cohort) and 110 completed the study (AHI co</vt:lpwstr>
  </property>
  <property fmtid="{D5CDD505-2E9C-101B-9397-08002B2CF9AE}" pid="637" name="ZOTERO_BREF_w0Eqa0REzYct_6">
    <vt:lpwstr>hort). The AHI on SPT was higher (mean ± standard deviation, 7.29 ± 6.8 versus 3.71 ± 5.1 events/h, P &lt; .001). The mean AHI difference (SPT-APAP) was 3.58 events/h with a one sided 95% confidence interval upper bound of 4.96 events/h (&lt; the prestudy nonin</vt:lpwstr>
  </property>
  <property fmtid="{D5CDD505-2E9C-101B-9397-08002B2CF9AE}" pid="638" name="ZOTERO_BREF_w0Eqa0REzYct_7">
    <vt:lpwstr>feriority margin of 5 events/h). The average nightly adherence (all nights) was greater on SPT (345.3 ± 111.22 versus 286.98 ± 128.9 minutes, P &lt; .0001). Participants found the SPT to be more comfortable and easier to use and 53% reported a preference for</vt:lpwstr>
  </property>
  <property fmtid="{D5CDD505-2E9C-101B-9397-08002B2CF9AE}" pid="639" name="ZOTERO_BREF_w0Eqa0REzYct_8">
    <vt:lpwstr> SPT assuming both devices were equally effective.\nCONCLUSIONS: Treatment with SPT resulted in non-inferior treatment efficacy and greater adherence compared to APAP in ePOSA suggesting that SPT is an effective treatment for this group.\nCLINICAL TRIAL R</vt:lpwstr>
  </property>
  <property fmtid="{D5CDD505-2E9C-101B-9397-08002B2CF9AE}" pid="640" name="ZOTERO_BREF_w0Eqa0REzYct_9">
    <vt:lpwstr>EGISTRATION: Registry: ClinicalTrials.gov; Title: The POSAtive Study: Study for the Treatment of Positional Obstructive Sleep Apnea; Identifier: NCT03061071; URL: https://clinicaltrials.gov/ct2/show/NCT03061071.","container-title":"Journal of clinical sle</vt:lpwstr>
  </property>
  <property fmtid="{D5CDD505-2E9C-101B-9397-08002B2CF9AE}" pid="641" name="ZOTERO_BREF_w0Eqa0REzYct_10">
    <vt:lpwstr>ep medicine: JCSM: official publication of the American Academy of Sleep Medicine","DOI":"10.5664/jcsm.7868","ISSN":"1550-9397","issue":"7","journalAbbreviation":"J Clin Sleep Med","language":"eng","note":"PMID: 31383231\nPMCID: PMC6622520","page":"947-95</vt:lpwstr>
  </property>
  <property fmtid="{D5CDD505-2E9C-101B-9397-08002B2CF9AE}" pid="642" name="ZOTERO_BREF_w0Eqa0REzYct_11">
    <vt:lpwstr>6","source":"PubMed","title":"NightBalance Sleep Position Treatment Device Versus Auto-Adjusting Positive Airway Pressure for Treatment of Positional Obstructive Sleep Apnea","volume":"15","author":[{"family":"Berry","given":"Richard B."},{"family":"Uhles</vt:lpwstr>
  </property>
  <property fmtid="{D5CDD505-2E9C-101B-9397-08002B2CF9AE}" pid="643" name="ZOTERO_BREF_w0Eqa0REzYct_12">
    <vt:lpwstr>","given":"Matthew L."},{"family":"Abaluck","given":"Brian K."},{"family":"Winslow","given":"David H."},{"family":"Schweitzer","given":"Paula K."},{"family":"Gaskins","given":"Raymond A."},{"family":"Doekel","given":"Robert C."},{"family":"Emsellem","give</vt:lpwstr>
  </property>
  <property fmtid="{D5CDD505-2E9C-101B-9397-08002B2CF9AE}" pid="644" name="ZOTERO_BREF_w0Eqa0REzYct_13">
    <vt:lpwstr>n":"Helene A."}],"issued":{"date-parts":[["2019",7,15]]}}}],"schema":"https://github.com/citation-style-language/schema/raw/master/csl-citation.json"}</vt:lpwstr>
  </property>
  <property fmtid="{D5CDD505-2E9C-101B-9397-08002B2CF9AE}" pid="645" name="ZOTERO_BREF_PVaemVzxz6vo_1">
    <vt:lpwstr>ZOTERO_ITEM CSL_CITATION {"citationID":"a24a1pq6i15","properties":{"formattedCitation":"\\super 11\\nosupersub{}","plainCitation":"11","noteIndex":0},"citationItems":[{"id":1274,"uris":["http://zotero.org/users/6386438/items/6U3VD2K2"],"itemData":{"id":12</vt:lpwstr>
  </property>
  <property fmtid="{D5CDD505-2E9C-101B-9397-08002B2CF9AE}" pid="646" name="ZOTERO_BREF_PVaemVzxz6vo_2">
    <vt:lpwstr>74,"type":"article-journal","abstract":"We tested the effect of the Sleep Position Trainer, a vibrational device, for positional sleep apnea in an open, randomized controlled trial with 101 patients, where 52 patients were allocated to Sleep Position Trai</vt:lpwstr>
  </property>
  <property fmtid="{D5CDD505-2E9C-101B-9397-08002B2CF9AE}" pid="647" name="ZOTERO_BREF_PVaemVzxz6vo_3">
    <vt:lpwstr>ner and 49 patients to a non-treatment control group for 2 months (Part 1). All patients were then followed as a cohort for a period of 6 months with use of the Sleep Position Trainer (Part 2). The participants were assessed with polygraphy at entry, and </vt:lpwstr>
  </property>
  <property fmtid="{D5CDD505-2E9C-101B-9397-08002B2CF9AE}" pid="648" name="ZOTERO_BREF_PVaemVzxz6vo_4">
    <vt:lpwstr>after 2 and 6 months. The mean apnea–hypopnea index supine was 35 per h (SD, 18) in the Sleep Position Trainer group and 38 per h (SD, 15) in the control group at entry. In a per protocol analysis, the mean total apnea–hypopnea index at entry and after 2 </vt:lpwstr>
  </property>
  <property fmtid="{D5CDD505-2E9C-101B-9397-08002B2CF9AE}" pid="649" name="ZOTERO_BREF_PVaemVzxz6vo_5">
    <vt:lpwstr>months in the Sleep Position Trainer group was 18 per h (SD, 10) and 10 per h (SD, 9; P &lt; 0.001) versus 20 per h (SD, 9) and 18 per h (SD, 10; NS) in the control group. The mean supine sleep time decreased from 47% (SD, 22) to 17% (SD, 18; P &lt; 0.001) in t</vt:lpwstr>
  </property>
  <property fmtid="{D5CDD505-2E9C-101B-9397-08002B2CF9AE}" pid="650" name="ZOTERO_BREF_PVaemVzxz6vo_6">
    <vt:lpwstr>he Sleep Position Trainer group after 2 months. In the control group, the mean supine sleep time was 48% (SD, 20) at entry and 39% (SD, 21; NS) after 2 months. The positive effect of Sleep Position Trainer was maintained in all patients treated with Sleep</vt:lpwstr>
  </property>
  <property fmtid="{D5CDD505-2E9C-101B-9397-08002B2CF9AE}" pid="651" name="ZOTERO_BREF_PVaemVzxz6vo_7">
    <vt:lpwstr> Position Trainer after 6 months. Daytime sleepiness improved after 6 months. Compliance with the Sleep Position Trainer device during the first 2 months, defined as use of Sleep Position Trainer &gt;4 h per night for all weekdays, was 75.5% (SD 21.2). The d</vt:lpwstr>
  </property>
  <property fmtid="{D5CDD505-2E9C-101B-9397-08002B2CF9AE}" pid="652" name="ZOTERO_BREF_PVaemVzxz6vo_8">
    <vt:lpwstr>iscontinuation rate was 28.8 and 49.4% after 2 and 6 months, respectively.","container-title":"Journal of Sleep Research","DOI":"10.1111/jsr.12530","ISSN":"1365-2869","issue":"5","language":"en","license":"© 2017 European Sleep Research Society","note":"_</vt:lpwstr>
  </property>
  <property fmtid="{D5CDD505-2E9C-101B-9397-08002B2CF9AE}" pid="653" name="ZOTERO_BREF_PVaemVzxz6vo_9">
    <vt:lpwstr>eprint: https://onlinelibrary.wiley.com/doi/pdf/10.1111/jsr.12530","page":"641-650","source":"Wiley Online Library","title":"A Sleep Position Trainer for positional sleep apnea: a randomized, controlled trial","title-short":"A Sleep Position Trainer for p</vt:lpwstr>
  </property>
  <property fmtid="{D5CDD505-2E9C-101B-9397-08002B2CF9AE}" pid="654" name="ZOTERO_BREF_PVaemVzxz6vo_10">
    <vt:lpwstr>ositional sleep apnea","volume":"26","author":[{"family":"Laub","given":"Rasmus R."},{"family":"Tønnesen","given":"Philip"},{"family":"Jennum","given":"Poul J."}],"issued":{"date-parts":[["2017"]]}}}],"schema":"https://github.com/citation-style-language/s</vt:lpwstr>
  </property>
  <property fmtid="{D5CDD505-2E9C-101B-9397-08002B2CF9AE}" pid="655" name="ZOTERO_BREF_PVaemVzxz6vo_11">
    <vt:lpwstr>chema/raw/master/csl-citation.json"}</vt:lpwstr>
  </property>
  <property fmtid="{D5CDD505-2E9C-101B-9397-08002B2CF9AE}" pid="656" name="ZOTERO_BREF_6BGgRWQ9OMXj_1">
    <vt:lpwstr>ZOTERO_ITEM CSL_CITATION {"citationID":"a12kb56m5p8","properties":{"formattedCitation":"\\uldash{\\super 1,2\\nosupersub{}}","plainCitation":"1,2","noteIndex":0},"citationItems":[{"id":792,"uris":["http://zotero.org/users/6386438/items/L88K3MGB"],"itemDat</vt:lpwstr>
  </property>
  <property fmtid="{D5CDD505-2E9C-101B-9397-08002B2CF9AE}" pid="657" name="ZOTERO_BREF_6BGgRWQ9OMXj_2">
    <vt:lpwstr>a":{"id":792,"type":"article-journal","abstract":"Objective\nThe objective is to develop a new deep learning method for the estimation of respiratory effort from a chest-worn accelerometer during sleep. We evaluate performance, compare it against a state-</vt:lpwstr>
  </property>
  <property fmtid="{D5CDD505-2E9C-101B-9397-08002B2CF9AE}" pid="658" name="ZOTERO_BREF_6BGgRWQ9OMXj_3">
    <vt:lpwstr>of-the art method, and assess whether it can differentiate between sleep stages.\nMethods\nIn 146 participants undergoing overnight polysomnography data were collected from an accelerometer worn on the chest. The study data were partitioned into train, va</vt:lpwstr>
  </property>
  <property fmtid="{D5CDD505-2E9C-101B-9397-08002B2CF9AE}" pid="659" name="ZOTERO_BREF_6BGgRWQ9OMXj_4">
    <vt:lpwstr>lidation, and holdout (test) sets. We used the train and validation sets to generate and train a convolutional neural network and performed model selection respectively, while we used the holdout set (72 participants) to evaluate performance.\nResults\nA </vt:lpwstr>
  </property>
  <property fmtid="{D5CDD505-2E9C-101B-9397-08002B2CF9AE}" pid="660" name="ZOTERO_BREF_6BGgRWQ9OMXj_5">
    <vt:lpwstr>convolutional neural network with 9 layers and 207,855 parameters was automatically generated and trained. The neural network significantly outperformed the best performing conventional method, based on Principal Component Analysis; it reduced the Mean Sq</vt:lpwstr>
  </property>
  <property fmtid="{D5CDD505-2E9C-101B-9397-08002B2CF9AE}" pid="661" name="ZOTERO_BREF_6BGgRWQ9OMXj_6">
    <vt:lpwstr>uared Error from 0.26 to 0.11 and it also performed better in the detection of breaths (Sensitivity 98.4 %, PPV 98.2 %). In addition, the neural network exposed significant differences in characteristics of respiratory effort between sleep stages (p &lt; 0.0</vt:lpwstr>
  </property>
  <property fmtid="{D5CDD505-2E9C-101B-9397-08002B2CF9AE}" pid="662" name="ZOTERO_BREF_6BGgRWQ9OMXj_7">
    <vt:lpwstr>01).\nConclusion\nThe deep learning method predicts respiratory effort with low error and is sensitive and precise in the detection of breaths. In addition, it reproduces differences between sleep stages, which may enable automatic sleep staging, using ju</vt:lpwstr>
  </property>
  <property fmtid="{D5CDD505-2E9C-101B-9397-08002B2CF9AE}" pid="663" name="ZOTERO_BREF_6BGgRWQ9OMXj_8">
    <vt:lpwstr>st a chest-worn accelerometer.","container-title":"Biomedical Signal Processing and Control","DOI":"10.1016/j.bspc.2023.104726","ISSN":"1746-8094","journalAbbreviation":"Biomedical Signal Processing and Control","language":"en","page":"104726","source":"S</vt:lpwstr>
  </property>
  <property fmtid="{D5CDD505-2E9C-101B-9397-08002B2CF9AE}" pid="664" name="ZOTERO_BREF_6BGgRWQ9OMXj_9">
    <vt:lpwstr>cienceDirect","title":"A deep-learning approach to assess respiratory effort with a chest-worn accelerometer during sleep","volume":"83","author":[{"family":"Schipper","given":"Fons"},{"family":"JG van Sloun","given":"Ruud"},{"family":"Grassi","given":"An</vt:lpwstr>
  </property>
  <property fmtid="{D5CDD505-2E9C-101B-9397-08002B2CF9AE}" pid="665" name="ZOTERO_BREF_6BGgRWQ9OMXj_10">
    <vt:lpwstr>gela"},{"family":"Overeem","given":"Sebastiaan"},{"family":"Fonseca","given":"Pedro"}],"issued":{"date-parts":[["2023",5,1]]}}},{"id":1280,"uris":["http://zotero.org/users/6386438/items/78QYQKAI"],"itemData":{"id":1280,"type":"article-journal","abstract":</vt:lpwstr>
  </property>
  <property fmtid="{D5CDD505-2E9C-101B-9397-08002B2CF9AE}" pid="666" name="ZOTERO_BREF_V7OnUCGRltO7_1">
    <vt:lpwstr>ZOTERO_ITEM CSL_CITATION {"citationID":"a1q6gkagimv","properties":{"formattedCitation":"\\super 7\\nosupersub{}","plainCitation":"7","noteIndex":0},"citationItems":[{"id":1280,"uris":["http://zotero.org/users/6386438/items/78QYQKAI"],"itemData":{"id":1280</vt:lpwstr>
  </property>
  <property fmtid="{D5CDD505-2E9C-101B-9397-08002B2CF9AE}" pid="667" name="ZOTERO_BREF_V7OnUCGRltO7_2">
    <vt:lpwstr>,"type":"article-journal","abstract":"Objective. Unobtrusive long-term monitoring of cardiac parameters is important in a wide variety of clinical applications, such as the assesment of acute illness severity and unobtrusive sleep monitoring. Here we dete</vt:lpwstr>
  </property>
  <property fmtid="{D5CDD505-2E9C-101B-9397-08002B2CF9AE}" pid="668" name="ZOTERO_BREF_V7OnUCGRltO7_3">
    <vt:lpwstr>rmined the accuracy and robustness of heartbeat detection by an accelerometer worn on the chest.Approach. We performed overnight recordings in 147 individuals (69 female, 78 male) referred to two sleep centers. Two methods for heartbeat detection in the a</vt:lpwstr>
  </property>
  <property fmtid="{D5CDD505-2E9C-101B-9397-08002B2CF9AE}" pid="669" name="ZOTERO_BREF_V7OnUCGRltO7_4">
    <vt:lpwstr>cceleration signal were compared: one previously described approach, based on local periodicity, and a novel extended method incorporating maximumaposterioriestimation and a Markov decision process to approach an optimal solution.Main results. The maximum</vt:lpwstr>
  </property>
  <property fmtid="{D5CDD505-2E9C-101B-9397-08002B2CF9AE}" pid="670" name="ZOTERO_BREF_V7OnUCGRltO7_5">
    <vt:lpwstr>aposterioriestimation significantly improved performance, with a mean absolute error for the estimation of inter-beat intervals of only 3.5 ms, and 95% limits of agreement of -1.7 to +1.0 beats per minute for heartrate measurement. Performance held during</vt:lpwstr>
  </property>
  <property fmtid="{D5CDD505-2E9C-101B-9397-08002B2CF9AE}" pid="671" name="ZOTERO_BREF_V7OnUCGRltO7_6">
    <vt:lpwstr> posture changes and was only weakly affected by the presence of sleep disorders and demographic factors.Significance. The new method may enable the use of a chest-worn accelerometer in a variety of applications such as ambulatory sleep staging and in-pat</vt:lpwstr>
  </property>
  <property fmtid="{D5CDD505-2E9C-101B-9397-08002B2CF9AE}" pid="672" name="ZOTERO_BREF_V7OnUCGRltO7_7">
    <vt:lpwstr>ient monitoring.","container-title":"Physiological Measurement","DOI":"10.1088/1361-6579/ad2f5e","ISSN":"1361-6579","issue":"3","journalAbbreviation":"Physiol Meas","language":"eng","note":"PMID: 38430565","source":"PubMed","title":"Maximum a posteriori d</vt:lpwstr>
  </property>
  <property fmtid="{D5CDD505-2E9C-101B-9397-08002B2CF9AE}" pid="673" name="ZOTERO_BREF_V7OnUCGRltO7_8">
    <vt:lpwstr>etection of heartbeats from a chest-worn accelerometer","volume":"45","author":[{"family":"Schipper","given":"Fons"},{"family":"Sloun","given":"Ruud J. G.","non-dropping-particle":"van"},{"family":"Grassi","given":"Angela"},{"family":"Brouwer","given":"Ja</vt:lpwstr>
  </property>
  <property fmtid="{D5CDD505-2E9C-101B-9397-08002B2CF9AE}" pid="674" name="ZOTERO_BREF_V7OnUCGRltO7_9">
    <vt:lpwstr>n"},{"family":"Meulen","given":"Fokke","non-dropping-particle":"van"},{"family":"Overeem","given":"Sebastiaan"},{"family":"Fonseca","given":"Pedro"}],"issued":{"date-parts":[["2024",3,21]]}}}],"schema":"https://github.com/citation-style-language/schema/ra</vt:lpwstr>
  </property>
  <property fmtid="{D5CDD505-2E9C-101B-9397-08002B2CF9AE}" pid="675" name="ZOTERO_BREF_V7OnUCGRltO7_10">
    <vt:lpwstr>w/master/csl-citation.json"}</vt:lpwstr>
  </property>
  <property fmtid="{D5CDD505-2E9C-101B-9397-08002B2CF9AE}" pid="676" name="ZOTERO_BREF_J9nkEuECql3C_1">
    <vt:lpwstr>ZOTERO_ITEM CSL_CITATION {"citationID":"a11418qsqpq","properties":{"formattedCitation":"\\super 21\\nosupersub{}","plainCitation":"21","noteIndex":0},"citationItems":[{"id":1283,"uris":["http://zotero.org/users/6386438/items/VCUV4E4V"],"itemData":{"id":12</vt:lpwstr>
  </property>
  <property fmtid="{D5CDD505-2E9C-101B-9397-08002B2CF9AE}" pid="677" name="ZOTERO_BREF_J9nkEuECql3C_2">
    <vt:lpwstr>83,"type":"article-journal","abstract":"OBJECTIVE: wearable sensor technology has progressed significantly in the last decade, but its clinical usability for the assessment of obstructive sleep apnea (OSA) is limited by the lack of large and representativ</vt:lpwstr>
  </property>
  <property fmtid="{D5CDD505-2E9C-101B-9397-08002B2CF9AE}" pid="678" name="ZOTERO_BREF_J9nkEuECql3C_3">
    <vt:lpwstr>e datasets simultaneously acquired with polysomnography (PSG). The objective of this study was to explore the use of cardiorespiratory signals commonly available in standard PSGs which can be easily measured with wearable sensors, to estimate the severity</vt:lpwstr>
  </property>
  <property fmtid="{D5CDD505-2E9C-101B-9397-08002B2CF9AE}" pid="679" name="ZOTERO_BREF_J9nkEuECql3C_4">
    <vt:lpwstr> of OSA.\nMETHODS: an artificial neural network was developed for detecting sleep disordered breathing events using electrocardiogram (ECG) and respiratory effort. The network was combined with a previously developed cardiorespiratory sleep staging algori</vt:lpwstr>
  </property>
  <property fmtid="{D5CDD505-2E9C-101B-9397-08002B2CF9AE}" pid="680" name="ZOTERO_BREF_J9nkEuECql3C_5">
    <vt:lpwstr>thm and evaluated in terms of sleep staging classification performance, apnea-hypopnea index (AHI) estimation, and OSA severity estimation against PSG on a large cohort of 653 participants with a wide range of OSA severity.\nRESULTS: four-class sleep stag</vt:lpwstr>
  </property>
  <property fmtid="{D5CDD505-2E9C-101B-9397-08002B2CF9AE}" pid="681" name="ZOTERO_BREF_J9nkEuECql3C_6">
    <vt:lpwstr>ing achieved a κ of 0.69 with PSG, distinguishing wake, combined N1-N2, N3 and REM. AHI estimation achieved an intraclass correlation coefficient of 0.91, and high diagnostic performance for different OSA severity thresholds.\nCONCLUSIONS: this study high</vt:lpwstr>
  </property>
  <property fmtid="{D5CDD505-2E9C-101B-9397-08002B2CF9AE}" pid="682" name="ZOTERO_BREF_J9nkEuECql3C_7">
    <vt:lpwstr>lights the potential of using cardiorespiratory signals to estimate OSA severity, even without the need for airflow or oxygen saturation (SpO2), traditionally used for assessing OSA.\nSIGNIFICANCE: while further research is required to translate these fin</vt:lpwstr>
  </property>
  <property fmtid="{D5CDD505-2E9C-101B-9397-08002B2CF9AE}" pid="683" name="ZOTERO_BREF_J9nkEuECql3C_8">
    <vt:lpwstr>dings to practical and unobtrusive sensors, this study demonstrates how existing, large datasets can serve as a foundation for wearable systems for OSA monitoring. Ultimately, this approach could enable long-term assessment of sleep disordered breathing, </vt:lpwstr>
  </property>
  <property fmtid="{D5CDD505-2E9C-101B-9397-08002B2CF9AE}" pid="684" name="ZOTERO_BREF_J9nkEuECql3C_9">
    <vt:lpwstr>facilitating new avenues for clinical research in this field.","container-title":"IEEE journal of biomedical and health informatics","DOI":"10.1109/JBHI.2024.3383240","ISSN":"2168-2208","journalAbbreviation":"IEEE J Biomed Health Inform","language":"eng",</vt:lpwstr>
  </property>
  <property fmtid="{D5CDD505-2E9C-101B-9397-08002B2CF9AE}" pid="685" name="ZOTERO_BREF_J9nkEuECql3C_10">
    <vt:lpwstr>"note":"PMID: 38551823","source":"PubMed","title":"Estimating the severity of obstructive sleep apnea using ECG, respiratory effort and neural networks","volume":"PP","author":[{"family":"Fonseca","given":"Pedro"},{"family":"Ross","given":"Marco"},{"famil</vt:lpwstr>
  </property>
  <property fmtid="{D5CDD505-2E9C-101B-9397-08002B2CF9AE}" pid="686" name="ZOTERO_BREF_J9nkEuECql3C_11">
    <vt:lpwstr>y":"Cerny","given":"Andreas"},{"family":"Anderer","given":"Peter"},{"family":"Schipper","given":"Fons"},{"family":"Grassi","given":"Angela"},{"family":"Gilst","given":"Merel","non-dropping-particle":"van"},{"family":"Overeem","given":"Sebastiaan"}],"issue</vt:lpwstr>
  </property>
  <property fmtid="{D5CDD505-2E9C-101B-9397-08002B2CF9AE}" pid="687" name="ZOTERO_BREF_J9nkEuECql3C_12">
    <vt:lpwstr>d":{"date-parts":[["2024",3,29]]}}}],"schema":"https://github.com/citation-style-language/schema/raw/master/csl-citation.json"}</vt:lpwstr>
  </property>
  <property fmtid="{D5CDD505-2E9C-101B-9397-08002B2CF9AE}" pid="688" name="ZOTERO_BREF_HwRB6bwlZnrk_1">
    <vt:lpwstr>ZOTERO_TEMP</vt:lpwstr>
  </property>
  <property fmtid="{D5CDD505-2E9C-101B-9397-08002B2CF9AE}" pid="689" name="ZOTERO_BREF_39ejPDOVEE7j_1">
    <vt:lpwstr>ZOTERO_TEMP</vt:lpwstr>
  </property>
  <property fmtid="{D5CDD505-2E9C-101B-9397-08002B2CF9AE}" pid="690" name="ZOTERO_BREF_kpHbbk9fFM7y_1">
    <vt:lpwstr>ZOTERO_ITEM CSL_CITATION {"citationID":"a2dabv3jokq","properties":{"formattedCitation":"\\super 20\\nosupersub{}","plainCitation":"20","noteIndex":0},"citationItems":[{"id":1429,"uris":["http://zotero.org/users/6386438/items/89WWEKBC"],"itemData":{"id":14</vt:lpwstr>
  </property>
  <property fmtid="{D5CDD505-2E9C-101B-9397-08002B2CF9AE}" pid="691" name="ZOTERO_BREF_kpHbbk9fFM7y_2">
    <vt:lpwstr>29,"type":"article-journal","abstract":"Overnight sleep staging is an important part of the diagnosis of various sleep disorders. Polysomnography is the gold standard for sleep staging, but less-obtrusive sensing modalities are of emerging interest. Here,</vt:lpwstr>
  </property>
  <property fmtid="{D5CDD505-2E9C-101B-9397-08002B2CF9AE}" pid="692" name="ZOTERO_BREF_kpHbbk9fFM7y_3">
    <vt:lpwstr> we developed and validated an algorithm to perform “proxy” sleep staging using cardiac and respiratory signals derived from a chest-worn accelerometer. We collected data in two sleep centers, using a chest-worn accelerometer in combination with full PSG.</vt:lpwstr>
  </property>
  <property fmtid="{D5CDD505-2E9C-101B-9397-08002B2CF9AE}" pid="693" name="ZOTERO_BREF_kpHbbk9fFM7y_4">
    <vt:lpwstr> A total of 323 participants were analyzed, aged 13–83 years, with BMI 18–47 kg/m2. We derived cardiac and respiratory features from the accelerometer and then applied a previously developed method for automatic cardio-respiratory sleep staging. We compar</vt:lpwstr>
  </property>
  <property fmtid="{D5CDD505-2E9C-101B-9397-08002B2CF9AE}" pid="694" name="ZOTERO_BREF_kpHbbk9fFM7y_5">
    <vt:lpwstr>ed the estimated sleep stages against those derived from PSG and determined performance. Epoch-by-epoch agreement with four-class scoring (Wake, REM, N1+N2, N3) reached a Cohen’s kappa coefficient of agreement of 0.68 and an accuracy of 80.8%. For Wake vs</vt:lpwstr>
  </property>
  <property fmtid="{D5CDD505-2E9C-101B-9397-08002B2CF9AE}" pid="695" name="ZOTERO_BREF_kpHbbk9fFM7y_6">
    <vt:lpwstr>. Sleep classification, an accuracy of 93.3% was obtained, with a sensitivity of 78.7% and a specificity of 96.6%. We showed that cardiorespiratory signals obtained from a chest-worn accelerometer can be used to estimate sleep stages among a population th</vt:lpwstr>
  </property>
  <property fmtid="{D5CDD505-2E9C-101B-9397-08002B2CF9AE}" pid="696" name="ZOTERO_BREF_kpHbbk9fFM7y_7">
    <vt:lpwstr>at is diverse in age, BMI, and prevalence of sleep disorders. This opens up the path towards various clinical applications in sleep medicine.","container-title":"Sensors","DOI":"10.3390/s24175717","ISSN":"1424-8220","issue":"17","title":"Overnight Sleep S</vt:lpwstr>
  </property>
  <property fmtid="{D5CDD505-2E9C-101B-9397-08002B2CF9AE}" pid="697" name="ZOTERO_BREF_kpHbbk9fFM7y_8">
    <vt:lpwstr>taging Using Chest-Worn Accelerometry","URL":"https://www.mdpi.com/1424-8220/24/17/5717","volume":"24","author":[{"family":"Schipper","given":"Fons"},{"family":"Grassi","given":"Angela"},{"family":"Ross","given":"Marco"},{"family":"Cerny","given":"Andreas</vt:lpwstr>
  </property>
  <property fmtid="{D5CDD505-2E9C-101B-9397-08002B2CF9AE}" pid="698" name="ZOTERO_BREF_kpHbbk9fFM7y_9">
    <vt:lpwstr>"},{"family":"Anderer","given":"Peter"},{"family":"Hermans","given":"Lieke"},{"family":"Meulen","given":"Fokke","non-dropping-particle":"van"},{"family":"Leentjens","given":"Mickey"},{"family":"Schoustra","given":"Emily"},{"family":"Bosschieter","given":"</vt:lpwstr>
  </property>
  <property fmtid="{D5CDD505-2E9C-101B-9397-08002B2CF9AE}" pid="699" name="ZOTERO_BREF_kpHbbk9fFM7y_10">
    <vt:lpwstr>Pien"},{"family":"Sloun","given":"Ruud J. G.","non-dropping-particle":"van"},{"family":"Overeem","given":"Sebastiaan"},{"family":"Fonseca","given":"Pedro"}],"issued":{"date-parts":[["2024"]]}}}],"schema":"https://github.com/citation-style-language/schema/</vt:lpwstr>
  </property>
  <property fmtid="{D5CDD505-2E9C-101B-9397-08002B2CF9AE}" pid="700" name="ZOTERO_BREF_kpHbbk9fFM7y_11">
    <vt:lpwstr>raw/master/csl-citation.json"}</vt:lpwstr>
  </property>
  <property fmtid="{D5CDD505-2E9C-101B-9397-08002B2CF9AE}" pid="701" name="ZOTERO_BREF_OgL0GGXX4XyL_1">
    <vt:lpwstr>ZOTERO_ITEM CSL_CITATION {"citationID":"asbnlh38u5","properties":{"formattedCitation":"\\super 10\\nosupersub{}","plainCitation":"10","noteIndex":0},"citationItems":[{"id":1431,"uris":["http://zotero.org/users/6386438/items/EUD4RLI7"],"itemData":{"id":143</vt:lpwstr>
  </property>
  <property fmtid="{D5CDD505-2E9C-101B-9397-08002B2CF9AE}" pid="702" name="ZOTERO_BREF_OgL0GGXX4XyL_2">
    <vt:lpwstr>1,"type":"article-journal","abstract":"A major assumption in many machine learning and data mining algorithms is that the training and future data must be in the same feature space and have the same distribution. However, in many real-world applications, </vt:lpwstr>
  </property>
  <property fmtid="{D5CDD505-2E9C-101B-9397-08002B2CF9AE}" pid="703" name="ZOTERO_BREF_OgL0GGXX4XyL_3">
    <vt:lpwstr>this assumption may not hold. For example, we sometimes have a classification task in one domain of interest, but we only have sufficient training data in another domain of interest, where the latter data may be in a different feature space or follow a di</vt:lpwstr>
  </property>
  <property fmtid="{D5CDD505-2E9C-101B-9397-08002B2CF9AE}" pid="704" name="ZOTERO_BREF_OgL0GGXX4XyL_4">
    <vt:lpwstr>fferent data distribution. In such cases, knowledge transfer, if done successfully, would greatly improve the performance of learning by avoiding much expensive data-labeling efforts. In recent years, transfer learning has emerged as a new learning framew</vt:lpwstr>
  </property>
  <property fmtid="{D5CDD505-2E9C-101B-9397-08002B2CF9AE}" pid="705" name="ZOTERO_BREF_OgL0GGXX4XyL_5">
    <vt:lpwstr>ork to address this problem. This survey focuses on categorizing and reviewing the current progress on transfer learning for classification, regression, and clustering problems. In this survey, we discuss the relationship between transfer learning and oth</vt:lpwstr>
  </property>
  <property fmtid="{D5CDD505-2E9C-101B-9397-08002B2CF9AE}" pid="706" name="ZOTERO_BREF_OgL0GGXX4XyL_6">
    <vt:lpwstr>er related machine learning techniques such as domain adaptation, multitask learning and sample selection bias, as well as covariate shift. We also explore some potential future issues in transfer learning research.","container-title":"IEEE Transactions o</vt:lpwstr>
  </property>
  <property fmtid="{D5CDD505-2E9C-101B-9397-08002B2CF9AE}" pid="707" name="ZOTERO_BREF_OgL0GGXX4XyL_7">
    <vt:lpwstr>n Knowledge and Data Engineering","DOI":"10.1109/TKDE.2009.191","ISSN":"1558-2191","issue":"10","note":"event-title: IEEE Transactions on Knowledge and Data Engineering","page":"1345-1359","source":"IEEE Xplore","title":"A Survey on Transfer Learning","vo</vt:lpwstr>
  </property>
  <property fmtid="{D5CDD505-2E9C-101B-9397-08002B2CF9AE}" pid="708" name="ZOTERO_BREF_OgL0GGXX4XyL_8">
    <vt:lpwstr>lume":"22","author":[{"family":"Pan","given":"Sinno Jialin"},{"family":"Yang","given":"Qiang"}],"issued":{"date-parts":[["2010",10]]}}}],"schema":"https://github.com/citation-style-language/schema/raw/master/csl-citation.json"}</vt:lpwstr>
  </property>
  <property fmtid="{D5CDD505-2E9C-101B-9397-08002B2CF9AE}" pid="709" name="ZOTERO_BREF_oY6pvCiu4UyZ_1">
    <vt:lpwstr>ZOTERO_ITEM CSL_CITATION {"citationID":"a25g1b0vvud","properties":{"formattedCitation":"\\super 9\\nosupersub{}","plainCitation":"9","noteIndex":0},"citationItems":[{"id":1283,"uris":["http://zotero.org/users/6386438/items/VCUV4E4V"],"itemData":{"id":1283</vt:lpwstr>
  </property>
  <property fmtid="{D5CDD505-2E9C-101B-9397-08002B2CF9AE}" pid="710" name="ZOTERO_BREF_oY6pvCiu4UyZ_2">
    <vt:lpwstr>,"type":"article-journal","abstract":"OBJECTIVE: wearable sensor technology has progressed significantly in the last decade, but its clinical usability for the assessment of obstructive sleep apnea (OSA) is limited by the lack of large and representative </vt:lpwstr>
  </property>
  <property fmtid="{D5CDD505-2E9C-101B-9397-08002B2CF9AE}" pid="711" name="ZOTERO_BREF_oY6pvCiu4UyZ_3">
    <vt:lpwstr>datasets simultaneously acquired with polysomnography (PSG). The objective of this study was to explore the use of cardiorespiratory signals commonly available in standard PSGs which can be easily measured with wearable sensors, to estimate the severity o</vt:lpwstr>
  </property>
  <property fmtid="{D5CDD505-2E9C-101B-9397-08002B2CF9AE}" pid="712" name="ZOTERO_BREF_oY6pvCiu4UyZ_4">
    <vt:lpwstr>f OSA.\nMETHODS: an artificial neural network was developed for detecting sleep disordered breathing events using electrocardiogram (ECG) and respiratory effort. The network was combined with a previously developed cardiorespiratory sleep staging algorith</vt:lpwstr>
  </property>
  <property fmtid="{D5CDD505-2E9C-101B-9397-08002B2CF9AE}" pid="713" name="ZOTERO_BREF_oY6pvCiu4UyZ_5">
    <vt:lpwstr>m and evaluated in terms of sleep staging classification performance, apnea-hypopnea index (AHI) estimation, and OSA severity estimation against PSG on a large cohort of 653 participants with a wide range of OSA severity.\nRESULTS: four-class sleep stagin</vt:lpwstr>
  </property>
  <property fmtid="{D5CDD505-2E9C-101B-9397-08002B2CF9AE}" pid="714" name="ZOTERO_BREF_oY6pvCiu4UyZ_6">
    <vt:lpwstr>g achieved a κ of 0.69 with PSG, distinguishing wake, combined N1-N2, N3 and REM. AHI estimation achieved an intraclass correlation coefficient of 0.91, and high diagnostic performance for different OSA severity thresholds.\nCONCLUSIONS: this study highli</vt:lpwstr>
  </property>
  <property fmtid="{D5CDD505-2E9C-101B-9397-08002B2CF9AE}" pid="715" name="ZOTERO_BREF_oY6pvCiu4UyZ_7">
    <vt:lpwstr>ghts the potential of using cardiorespiratory signals to estimate OSA severity, even without the need for airflow or oxygen saturation (SpO2), traditionally used for assessing OSA.\nSIGNIFICANCE: while further research is required to translate these findi</vt:lpwstr>
  </property>
  <property fmtid="{D5CDD505-2E9C-101B-9397-08002B2CF9AE}" pid="716" name="ZOTERO_BREF_oY6pvCiu4UyZ_8">
    <vt:lpwstr>ngs to practical and unobtrusive sensors, this study demonstrates how existing, large datasets can serve as a foundation for wearable systems for OSA monitoring. Ultimately, this approach could enable long-term assessment of sleep disordered breathing, fa</vt:lpwstr>
  </property>
  <property fmtid="{D5CDD505-2E9C-101B-9397-08002B2CF9AE}" pid="717" name="ZOTERO_BREF_oY6pvCiu4UyZ_9">
    <vt:lpwstr>cilitating new avenues for clinical research in this field.","container-title":"IEEE journal of biomedical and health informatics","DOI":"10.1109/JBHI.2024.3383240","ISSN":"2168-2208","journalAbbreviation":"IEEE J Biomed Health Inform","language":"eng","n</vt:lpwstr>
  </property>
  <property fmtid="{D5CDD505-2E9C-101B-9397-08002B2CF9AE}" pid="718" name="ZOTERO_BREF_oY6pvCiu4UyZ_10">
    <vt:lpwstr>ote":"PMID: 38551823","source":"PubMed","title":"Estimating the severity of obstructive sleep apnea using ECG, respiratory effort and neural networks","volume":"PP","author":[{"family":"Fonseca","given":"Pedro"},{"family":"Ross","given":"Marco"},{"family"</vt:lpwstr>
  </property>
  <property fmtid="{D5CDD505-2E9C-101B-9397-08002B2CF9AE}" pid="719" name="ZOTERO_BREF_oY6pvCiu4UyZ_11">
    <vt:lpwstr>:"Cerny","given":"Andreas"},{"family":"Anderer","given":"Peter"},{"family":"Schipper","given":"Fons"},{"family":"Grassi","given":"Angela"},{"family":"Gilst","given":"Merel","non-dropping-particle":"van"},{"family":"Overeem","given":"Sebastiaan"}],"issued"</vt:lpwstr>
  </property>
  <property fmtid="{D5CDD505-2E9C-101B-9397-08002B2CF9AE}" pid="720" name="ZOTERO_BREF_oY6pvCiu4UyZ_12">
    <vt:lpwstr>:{"date-parts":[["2024",3,29]]}}}],"schema":"https://github.com/citation-style-language/schema/raw/master/csl-citation.json"}</vt:lpwstr>
  </property>
  <property fmtid="{D5CDD505-2E9C-101B-9397-08002B2CF9AE}" pid="721" name="ZOTERO_BREF_cFOjoRL9xM5e_1">
    <vt:lpwstr>ZOTERO_ITEM CSL_CITATION {"citationID":"a2qa575mlbd","properties":{"formattedCitation":"\\uldash{\\super 1\\uc0\\u8211{}3\\nosupersub{}}","plainCitation":"1–3","noteIndex":0},"citationItems":[{"id":792,"uris":["http://zotero.org/users/6386438/items/L88K3M</vt:lpwstr>
  </property>
  <property fmtid="{D5CDD505-2E9C-101B-9397-08002B2CF9AE}" pid="722" name="ZOTERO_BREF_cFOjoRL9xM5e_2">
    <vt:lpwstr>GB"],"itemData":{"id":792,"type":"article-journal","abstract":"Objective\nThe objective is to develop a new deep learning method for the estimation of respiratory effort from a chest-worn accelerometer during sleep. We evaluate performance, compare it aga</vt:lpwstr>
  </property>
  <property fmtid="{D5CDD505-2E9C-101B-9397-08002B2CF9AE}" pid="723" name="ZOTERO_BREF_cFOjoRL9xM5e_3">
    <vt:lpwstr>inst a state-of-the art method, and assess whether it can differentiate between sleep stages.\nMethods\nIn 146 participants undergoing overnight polysomnography data were collected from an accelerometer worn on the chest. The study data were partitioned i</vt:lpwstr>
  </property>
  <property fmtid="{D5CDD505-2E9C-101B-9397-08002B2CF9AE}" pid="724" name="ZOTERO_BREF_cFOjoRL9xM5e_4">
    <vt:lpwstr>nto train, validation, and holdout (test) sets. We used the train and validation sets to generate and train a convolutional neural network and performed model selection respectively, while we used the holdout set (72 participants) to evaluate performance.</vt:lpwstr>
  </property>
  <property fmtid="{D5CDD505-2E9C-101B-9397-08002B2CF9AE}" pid="725" name="ZOTERO_BREF_cFOjoRL9xM5e_5">
    <vt:lpwstr>\nResults\nA convolutional neural network with 9 layers and 207,855 parameters was automatically generated and trained. The neural network significantly outperformed the best performing conventional method, based on Principal Component Analysis; it reduce</vt:lpwstr>
  </property>
  <property fmtid="{D5CDD505-2E9C-101B-9397-08002B2CF9AE}" pid="726" name="ZOTERO_BREF_cFOjoRL9xM5e_6">
    <vt:lpwstr>d the Mean Squared Error from 0.26 to 0.11 and it also performed better in the detection of breaths (Sensitivity 98.4 %, PPV 98.2 %). In addition, the neural network exposed significant differences in characteristics of respiratory effort between sleep st</vt:lpwstr>
  </property>
  <property fmtid="{D5CDD505-2E9C-101B-9397-08002B2CF9AE}" pid="727" name="ZOTERO_BREF_cFOjoRL9xM5e_7">
    <vt:lpwstr>ages (p &lt; 0.001).\nConclusion\nThe deep learning method predicts respiratory effort with low error and is sensitive and precise in the detection of breaths. In addition, it reproduces differences between sleep stages, which may enable automatic sleep stag</vt:lpwstr>
  </property>
  <property fmtid="{D5CDD505-2E9C-101B-9397-08002B2CF9AE}" pid="728" name="ZOTERO_BREF_cFOjoRL9xM5e_8">
    <vt:lpwstr>ing, using just a chest-worn accelerometer.","container-title":"Biomedical Signal Processing and Control","DOI":"10.1016/j.bspc.2023.104726","ISSN":"1746-8094","journalAbbreviation":"Biomedical Signal Processing and Control","language":"en","page":"104726</vt:lpwstr>
  </property>
  <property fmtid="{D5CDD505-2E9C-101B-9397-08002B2CF9AE}" pid="729" name="ZOTERO_BREF_cFOjoRL9xM5e_9">
    <vt:lpwstr>","source":"ScienceDirect","title":"A deep-learning approach to assess respiratory effort with a chest-worn accelerometer during sleep","volume":"83","author":[{"family":"Schipper","given":"Fons"},{"family":"JG van Sloun","given":"Ruud"},{"family":"Grassi</vt:lpwstr>
  </property>
  <property fmtid="{D5CDD505-2E9C-101B-9397-08002B2CF9AE}" pid="730" name="ZOTERO_BREF_cFOjoRL9xM5e_10">
    <vt:lpwstr>","given":"Angela"},{"family":"Overeem","given":"Sebastiaan"},{"family":"Fonseca","given":"Pedro"}],"issued":{"date-parts":[["2023",5,1]]}}},{"id":1280,"uris":["http://zotero.org/users/6386438/items/78QYQKAI"],"itemData":{"id":1280,"type":"article-journal</vt:lpwstr>
  </property>
  <property fmtid="{D5CDD505-2E9C-101B-9397-08002B2CF9AE}" pid="731" name="ZOTERO_BREF_cFOjoRL9xM5e_11">
    <vt:lpwstr>","abstract":"Objective. Unobtrusive long-term monitoring of cardiac parameters is important in a wide variety of clinical applications, such as the assesment of acute illness severity and unobtrusive sleep monitoring. Here we determined the accuracy and </vt:lpwstr>
  </property>
  <property fmtid="{D5CDD505-2E9C-101B-9397-08002B2CF9AE}" pid="732" name="ZOTERO_BREF_cFOjoRL9xM5e_12">
    <vt:lpwstr>robustness of heartbeat detection by an accelerometer worn on the chest.Approach. We performed overnight recordings in 147 individuals (69 female, 78 male) referred to two sleep centers. Two methods for heartbeat detection in the acceleration signal were </vt:lpwstr>
  </property>
  <property fmtid="{D5CDD505-2E9C-101B-9397-08002B2CF9AE}" pid="733" name="ZOTERO_BREF_cFOjoRL9xM5e_13">
    <vt:lpwstr>compared: one previously described approach, based on local periodicity, and a novel extended method incorporating maximumaposterioriestimation and a Markov decision process to approach an optimal solution.Main results. The maximumaposterioriestimation si</vt:lpwstr>
  </property>
  <property fmtid="{D5CDD505-2E9C-101B-9397-08002B2CF9AE}" pid="734" name="ZOTERO_BREF_cFOjoRL9xM5e_14">
    <vt:lpwstr>gnificantly improved performance, with a mean absolute error for the estimation of inter-beat intervals of only 3.5 ms, and 95% limits of agreement of -1.7 to +1.0 beats per minute for heartrate measurement. Performance held during posture changes and was</vt:lpwstr>
  </property>
  <property fmtid="{D5CDD505-2E9C-101B-9397-08002B2CF9AE}" pid="735" name="ZOTERO_BREF_cFOjoRL9xM5e_15">
    <vt:lpwstr> only weakly affected by the presence of sleep disorders and demographic factors.Significance. The new method may enable the use of a chest-worn accelerometer in a variety of applications such as ambulatory sleep staging and in-patient monitoring.","conta</vt:lpwstr>
  </property>
  <property fmtid="{D5CDD505-2E9C-101B-9397-08002B2CF9AE}" pid="736" name="ZOTERO_BREF_cFOjoRL9xM5e_16">
    <vt:lpwstr>iner-title":"Physiological Measurement","DOI":"10.1088/1361-6579/ad2f5e","ISSN":"1361-6579","issue":"3","journalAbbreviation":"Physiol Meas","language":"eng","note":"PMID: 38430565","source":"PubMed","title":"Maximum a posteriori detection of heartbeats f</vt:lpwstr>
  </property>
  <property fmtid="{D5CDD505-2E9C-101B-9397-08002B2CF9AE}" pid="737" name="ZOTERO_BREF_cFOjoRL9xM5e_17">
    <vt:lpwstr>rom a chest-worn accelerometer","volume":"45","author":[{"family":"Schipper","given":"Fons"},{"family":"Sloun","given":"Ruud J. G.","non-dropping-particle":"van"},{"family":"Grassi","given":"Angela"},{"family":"Brouwer","given":"Jan"},{"family":"Meulen","</vt:lpwstr>
  </property>
  <property fmtid="{D5CDD505-2E9C-101B-9397-08002B2CF9AE}" pid="738" name="ZOTERO_BREF_cFOjoRL9xM5e_18">
    <vt:lpwstr>given":"Fokke","non-dropping-particle":"van"},{"family":"Overeem","given":"Sebastiaan"},{"family":"Fonseca","given":"Pedro"}],"issued":{"date-parts":[["2024",3,21]]}}},{"id":1429,"uris":["http://zotero.org/users/6386438/items/89WWEKBC"],"itemData":{"id":1</vt:lpwstr>
  </property>
  <property fmtid="{D5CDD505-2E9C-101B-9397-08002B2CF9AE}" pid="739" name="ZOTERO_BREF_cFOjoRL9xM5e_19">
    <vt:lpwstr>429,"type":"article-journal","abstract":"Overnight sleep staging is an important part of the diagnosis of various sleep disorders. Polysomnography is the gold standard for sleep staging, but less-obtrusive sensing modalities are of emerging interest. Here</vt:lpwstr>
  </property>
  <property fmtid="{D5CDD505-2E9C-101B-9397-08002B2CF9AE}" pid="740" name="ZOTERO_BREF_cFOjoRL9xM5e_20">
    <vt:lpwstr>, we developed and validated an algorithm to perform “proxy” sleep staging using cardiac and respiratory signals derived from a chest-worn accelerometer. We collected data in two sleep centers, using a chest-worn accelerometer in combination with full PSG</vt:lpwstr>
  </property>
  <property fmtid="{D5CDD505-2E9C-101B-9397-08002B2CF9AE}" pid="741" name="ZOTERO_BREF_cFOjoRL9xM5e_21">
    <vt:lpwstr>. A total of 323 participants were analyzed, aged 13–83 years, with BMI 18–47 kg/m2. We derived cardiac and respiratory features from the accelerometer and then applied a previously developed method for automatic cardio-respiratory sleep staging. We compa</vt:lpwstr>
  </property>
  <property fmtid="{D5CDD505-2E9C-101B-9397-08002B2CF9AE}" pid="742" name="ZOTERO_BREF_cFOjoRL9xM5e_22">
    <vt:lpwstr>red the estimated sleep stages against those derived from PSG and determined performance. Epoch-by-epoch agreement with four-class scoring (Wake, REM, N1+N2, N3) reached a Cohen’s kappa coefficient of agreement of 0.68 and an accuracy of 80.8%. For Wake v</vt:lpwstr>
  </property>
  <property fmtid="{D5CDD505-2E9C-101B-9397-08002B2CF9AE}" pid="743" name="ZOTERO_BREF_cFOjoRL9xM5e_23">
    <vt:lpwstr>s. Sleep classification, an accuracy of 93.3% was obtained, with a sensitivity of 78.7% and a specificity of 96.6%. We showed that cardiorespiratory signals obtained from a chest-worn accelerometer can be used to estimate sleep stages among a population t</vt:lpwstr>
  </property>
  <property fmtid="{D5CDD505-2E9C-101B-9397-08002B2CF9AE}" pid="744" name="ZOTERO_BREF_cFOjoRL9xM5e_24">
    <vt:lpwstr>hat is diverse in age, BMI, and prevalence of sleep disorders. This opens up the path towards various clinical applications in sleep medicine.","container-title":"Sensors","DOI":"10.3390/s24175717","ISSN":"1424-8220","issue":"17","title":"Overnight Sleep </vt:lpwstr>
  </property>
  <property fmtid="{D5CDD505-2E9C-101B-9397-08002B2CF9AE}" pid="745" name="ZOTERO_BREF_cFOjoRL9xM5e_25">
    <vt:lpwstr>Staging Using Chest-Worn Accelerometry","URL":"https://www.mdpi.com/1424-8220/24/17/5717","volume":"24","author":[{"family":"Schipper","given":"Fons"},{"family":"Grassi","given":"Angela"},{"family":"Ross","given":"Marco"},{"family":"Cerny","given":"Andrea</vt:lpwstr>
  </property>
  <property fmtid="{D5CDD505-2E9C-101B-9397-08002B2CF9AE}" pid="746" name="ZOTERO_BREF_cFOjoRL9xM5e_26">
    <vt:lpwstr>s"},{"family":"Anderer","given":"Peter"},{"family":"Hermans","given":"Lieke"},{"family":"Meulen","given":"Fokke","non-dropping-particle":"van"},{"family":"Leentjens","given":"Mickey"},{"family":"Schoustra","given":"Emily"},{"family":"Bosschieter","given":</vt:lpwstr>
  </property>
  <property fmtid="{D5CDD505-2E9C-101B-9397-08002B2CF9AE}" pid="747" name="ZOTERO_BREF_cFOjoRL9xM5e_27">
    <vt:lpwstr>"Pien"},{"family":"Sloun","given":"Ruud J. G.","non-dropping-particle":"van"},{"family":"Overeem","given":"Sebastiaan"},{"family":"Fonseca","given":"Pedro"}],"issued":{"date-parts":[["2024"]]}}}],"schema":"https://github.com/citation-style-language/schema</vt:lpwstr>
  </property>
  <property fmtid="{D5CDD505-2E9C-101B-9397-08002B2CF9AE}" pid="748" name="ZOTERO_BREF_cFOjoRL9xM5e_28">
    <vt:lpwstr>/raw/master/csl-citation.json"}</vt:lpwstr>
  </property>
  <property fmtid="{D5CDD505-2E9C-101B-9397-08002B2CF9AE}" pid="749" name="ZOTERO_BREF_iUTNu2J40HH3_1">
    <vt:lpwstr>ZOTERO_ITEM CSL_CITATION {"citationID":"a1dks3u5ebk","properties":{"formattedCitation":"\\super 16\\uc0\\u8211{}18\\nosupersub{}","plainCitation":"16–18","noteIndex":0},"citationItems":[{"id":792,"uris":["http://zotero.org/users/6386438/items/L88K3MGB"],"</vt:lpwstr>
  </property>
  <property fmtid="{D5CDD505-2E9C-101B-9397-08002B2CF9AE}" pid="750" name="ZOTERO_BREF_iUTNu2J40HH3_2">
    <vt:lpwstr>itemData":{"id":792,"type":"article-journal","abstract":"Objective\nThe objective is to develop a new deep learning method for the estimation of respiratory effort from a chest-worn accelerometer during sleep. We evaluate performance, compare it against a</vt:lpwstr>
  </property>
  <property fmtid="{D5CDD505-2E9C-101B-9397-08002B2CF9AE}" pid="751" name="ZOTERO_BREF_iUTNu2J40HH3_3">
    <vt:lpwstr> state-of-the art method, and assess whether it can differentiate between sleep stages.\nMethods\nIn 146 participants undergoing overnight polysomnography data were collected from an accelerometer worn on the chest. The study data were partitioned into tr</vt:lpwstr>
  </property>
  <property fmtid="{D5CDD505-2E9C-101B-9397-08002B2CF9AE}" pid="752" name="ZOTERO_BREF_iUTNu2J40HH3_4">
    <vt:lpwstr>ain, validation, and holdout (test) sets. We used the train and validation sets to generate and train a convolutional neural network and performed model selection respectively, while we used the holdout set (72 participants) to evaluate performance.\nResu</vt:lpwstr>
  </property>
  <property fmtid="{D5CDD505-2E9C-101B-9397-08002B2CF9AE}" pid="753" name="ZOTERO_BREF_iUTNu2J40HH3_5">
    <vt:lpwstr>lts\nA convolutional neural network with 9 layers and 207,855 parameters was automatically generated and trained. The neural network significantly outperformed the best performing conventional method, based on Principal Component Analysis; it reduced the </vt:lpwstr>
  </property>
  <property fmtid="{D5CDD505-2E9C-101B-9397-08002B2CF9AE}" pid="754" name="ZOTERO_BREF_iUTNu2J40HH3_6">
    <vt:lpwstr>Mean Squared Error from 0.26 to 0.11 and it also performed better in the detection of breaths (Sensitivity 98.4 %, PPV 98.2 %). In addition, the neural network exposed significant differences in characteristics of respiratory effort between sleep stages (</vt:lpwstr>
  </property>
  <property fmtid="{D5CDD505-2E9C-101B-9397-08002B2CF9AE}" pid="755" name="ZOTERO_BREF_iUTNu2J40HH3_7">
    <vt:lpwstr>p &lt; 0.001).\nConclusion\nThe deep learning method predicts respiratory effort with low error and is sensitive and precise in the detection of breaths. In addition, it reproduces differences between sleep stages, which may enable automatic sleep staging, u</vt:lpwstr>
  </property>
  <property fmtid="{D5CDD505-2E9C-101B-9397-08002B2CF9AE}" pid="756" name="ZOTERO_BREF_iUTNu2J40HH3_8">
    <vt:lpwstr>sing just a chest-worn accelerometer.","container-title":"Biomedical Signal Processing and Control","DOI":"10.1016/j.bspc.2023.104726","ISSN":"1746-8094","journalAbbreviation":"Biomedical Signal Processing and Control","language":"en","page":"104726","sou</vt:lpwstr>
  </property>
  <property fmtid="{D5CDD505-2E9C-101B-9397-08002B2CF9AE}" pid="757" name="ZOTERO_BREF_iUTNu2J40HH3_9">
    <vt:lpwstr>rce":"ScienceDirect","title":"A deep-learning approach to assess respiratory effort with a chest-worn accelerometer during sleep","volume":"83","author":[{"family":"Schipper","given":"Fons"},{"family":"JG van Sloun","given":"Ruud"},{"family":"Grassi","giv</vt:lpwstr>
  </property>
  <property fmtid="{D5CDD505-2E9C-101B-9397-08002B2CF9AE}" pid="758" name="ZOTERO_BREF_iUTNu2J40HH3_10">
    <vt:lpwstr>en":"Angela"},{"family":"Overeem","given":"Sebastiaan"},{"family":"Fonseca","given":"Pedro"}],"issued":{"date-parts":[["2023",5,1]]}}},{"id":1280,"uris":["http://zotero.org/users/6386438/items/78QYQKAI"],"itemData":{"id":1280,"type":"article-journal","abs</vt:lpwstr>
  </property>
  <property fmtid="{D5CDD505-2E9C-101B-9397-08002B2CF9AE}" pid="759" name="ZOTERO_BREF_iUTNu2J40HH3_11">
    <vt:lpwstr>tract":"Objective. Unobtrusive long-term monitoring of cardiac parameters is important in a wide variety of clinical applications, such as the assesment of acute illness severity and unobtrusive sleep monitoring. Here we determined the accuracy and robust</vt:lpwstr>
  </property>
  <property fmtid="{D5CDD505-2E9C-101B-9397-08002B2CF9AE}" pid="760" name="ZOTERO_BREF_iUTNu2J40HH3_12">
    <vt:lpwstr>ness of heartbeat detection by an accelerometer worn on the chest.Approach. We performed overnight recordings in 147 individuals (69 female, 78 male) referred to two sleep centers. Two methods for heartbeat detection in the acceleration signal were compar</vt:lpwstr>
  </property>
  <property fmtid="{D5CDD505-2E9C-101B-9397-08002B2CF9AE}" pid="761" name="ZOTERO_BREF_iUTNu2J40HH3_13">
    <vt:lpwstr>ed: one previously described approach, based on local periodicity, and a novel extended method incorporating maximumaposterioriestimation and a Markov decision process to approach an optimal solution.Main results. The maximumaposterioriestimation signific</vt:lpwstr>
  </property>
  <property fmtid="{D5CDD505-2E9C-101B-9397-08002B2CF9AE}" pid="762" name="ZOTERO_BREF_iUTNu2J40HH3_14">
    <vt:lpwstr>antly improved performance, with a mean absolute error for the estimation of inter-beat intervals of only 3.5 ms, and 95% limits of agreement of -1.7 to +1.0 beats per minute for heartrate measurement. Performance held during posture changes and was only </vt:lpwstr>
  </property>
  <property fmtid="{D5CDD505-2E9C-101B-9397-08002B2CF9AE}" pid="763" name="ZOTERO_BREF_iUTNu2J40HH3_15">
    <vt:lpwstr>weakly affected by the presence of sleep disorders and demographic factors.Significance. The new method may enable the use of a chest-worn accelerometer in a variety of applications such as ambulatory sleep staging and in-patient monitoring.","container-t</vt:lpwstr>
  </property>
  <property fmtid="{D5CDD505-2E9C-101B-9397-08002B2CF9AE}" pid="764" name="ZOTERO_BREF_iUTNu2J40HH3_16">
    <vt:lpwstr>itle":"Physiological Measurement","DOI":"10.1088/1361-6579/ad2f5e","ISSN":"1361-6579","issue":"3","journalAbbreviation":"Physiol Meas","language":"eng","note":"PMID: 38430565","source":"PubMed","title":"Maximum a posteriori detection of heartbeats from a </vt:lpwstr>
  </property>
  <property fmtid="{D5CDD505-2E9C-101B-9397-08002B2CF9AE}" pid="765" name="ZOTERO_BREF_iUTNu2J40HH3_17">
    <vt:lpwstr>chest-worn accelerometer","volume":"45","author":[{"family":"Schipper","given":"Fons"},{"family":"Sloun","given":"Ruud J. G.","non-dropping-particle":"van"},{"family":"Grassi","given":"Angela"},{"family":"Brouwer","given":"Jan"},{"family":"Meulen","given"</vt:lpwstr>
  </property>
  <property fmtid="{D5CDD505-2E9C-101B-9397-08002B2CF9AE}" pid="766" name="ZOTERO_BREF_iUTNu2J40HH3_18">
    <vt:lpwstr>:"Fokke","non-dropping-particle":"van"},{"family":"Overeem","given":"Sebastiaan"},{"family":"Fonseca","given":"Pedro"}],"issued":{"date-parts":[["2024",3,21]]}}},{"id":1429,"uris":["http://zotero.org/users/6386438/items/89WWEKBC"],"itemData":{"id":1429,"t</vt:lpwstr>
  </property>
  <property fmtid="{D5CDD505-2E9C-101B-9397-08002B2CF9AE}" pid="767" name="ZOTERO_BREF_iUTNu2J40HH3_19">
    <vt:lpwstr>ype":"article-journal","abstract":"Overnight sleep staging is an important part of the diagnosis of various sleep disorders. Polysomnography is the gold standard for sleep staging, but less-obtrusive sensing modalities are of emerging interest. Here, we d</vt:lpwstr>
  </property>
  <property fmtid="{D5CDD505-2E9C-101B-9397-08002B2CF9AE}" pid="768" name="ZOTERO_BREF_iUTNu2J40HH3_20">
    <vt:lpwstr>eveloped and validated an algorithm to perform “proxy” sleep staging using cardiac and respiratory signals derived from a chest-worn accelerometer. We collected data in two sleep centers, using a chest-worn accelerometer in combination with full PSG. A to</vt:lpwstr>
  </property>
  <property fmtid="{D5CDD505-2E9C-101B-9397-08002B2CF9AE}" pid="769" name="ZOTERO_BREF_iUTNu2J40HH3_21">
    <vt:lpwstr>tal of 323 participants were analyzed, aged 13–83 years, with BMI 18–47 kg/m2. We derived cardiac and respiratory features from the accelerometer and then applied a previously developed method for automatic cardio-respiratory sleep staging. We compared th</vt:lpwstr>
  </property>
  <property fmtid="{D5CDD505-2E9C-101B-9397-08002B2CF9AE}" pid="770" name="ZOTERO_BREF_iUTNu2J40HH3_22">
    <vt:lpwstr>e estimated sleep stages against those derived from PSG and determined performance. Epoch-by-epoch agreement with four-class scoring (Wake, REM, N1+N2, N3) reached a Cohen’s kappa coefficient of agreement of 0.68 and an accuracy of 80.8%. For Wake vs. Sle</vt:lpwstr>
  </property>
  <property fmtid="{D5CDD505-2E9C-101B-9397-08002B2CF9AE}" pid="771" name="ZOTERO_BREF_iUTNu2J40HH3_23">
    <vt:lpwstr>ep classification, an accuracy of 93.3% was obtained, with a sensitivity of 78.7% and a specificity of 96.6%. We showed that cardiorespiratory signals obtained from a chest-worn accelerometer can be used to estimate sleep stages among a population that is</vt:lpwstr>
  </property>
  <property fmtid="{D5CDD505-2E9C-101B-9397-08002B2CF9AE}" pid="772" name="ZOTERO_BREF_iUTNu2J40HH3_24">
    <vt:lpwstr> diverse in age, BMI, and prevalence of sleep disorders. This opens up the path towards various clinical applications in sleep medicine.","container-title":"Sensors","DOI":"10.3390/s24175717","ISSN":"1424-8220","issue":"17","title":"Overnight Sleep Stagin</vt:lpwstr>
  </property>
  <property fmtid="{D5CDD505-2E9C-101B-9397-08002B2CF9AE}" pid="773" name="ZOTERO_BREF_iUTNu2J40HH3_25">
    <vt:lpwstr>g Using Chest-Worn Accelerometry","URL":"https://www.mdpi.com/1424-8220/24/17/5717","volume":"24","author":[{"family":"Schipper","given":"Fons"},{"family":"Grassi","given":"Angela"},{"family":"Ross","given":"Marco"},{"family":"Cerny","given":"Andreas"},{"</vt:lpwstr>
  </property>
  <property fmtid="{D5CDD505-2E9C-101B-9397-08002B2CF9AE}" pid="774" name="ZOTERO_BREF_iUTNu2J40HH3_26">
    <vt:lpwstr>family":"Anderer","given":"Peter"},{"family":"Hermans","given":"Lieke"},{"family":"Meulen","given":"Fokke","non-dropping-particle":"van"},{"family":"Leentjens","given":"Mickey"},{"family":"Schoustra","given":"Emily"},{"family":"Bosschieter","given":"Pien"</vt:lpwstr>
  </property>
  <property fmtid="{D5CDD505-2E9C-101B-9397-08002B2CF9AE}" pid="775" name="ZOTERO_BREF_iUTNu2J40HH3_27">
    <vt:lpwstr>},{"family":"Sloun","given":"Ruud J. G.","non-dropping-particle":"van"},{"family":"Overeem","given":"Sebastiaan"},{"family":"Fonseca","given":"Pedro"}],"issued":{"date-parts":[["2024"]]}}}],"schema":"https://github.com/citation-style-language/schema/raw/m</vt:lpwstr>
  </property>
  <property fmtid="{D5CDD505-2E9C-101B-9397-08002B2CF9AE}" pid="776" name="ZOTERO_BREF_iUTNu2J40HH3_28">
    <vt:lpwstr>aster/csl-citation.json"}</vt:lpwstr>
  </property>
  <property fmtid="{D5CDD505-2E9C-101B-9397-08002B2CF9AE}" pid="777" name="ZOTERO_BREF_QXPKJFn8binr_1">
    <vt:lpwstr>ZOTERO_ITEM CSL_CITATION {"citationID":"admdt6du2o","properties":{"formattedCitation":"\\uldash{\\super 1\\nosupersub{}}","plainCitation":"1","noteIndex":0},"citationItems":[{"id":672,"uris":["http://zotero.org/users/6386438/items/DB2EXM3Z"],"itemData":{"</vt:lpwstr>
  </property>
  <property fmtid="{D5CDD505-2E9C-101B-9397-08002B2CF9AE}" pid="778" name="ZOTERO_BREF_QXPKJFn8binr_2">
    <vt:lpwstr>id":672,"type":"article-journal","abstract":"Introduction Polysomnography (PSG) is the primary tool for sleep monitoring and the diagnosis of sleep disorders. Recent advances in signal analysis make it possible to reveal more information from this rich da</vt:lpwstr>
  </property>
  <property fmtid="{D5CDD505-2E9C-101B-9397-08002B2CF9AE}" pid="779" name="ZOTERO_BREF_QXPKJFn8binr_3">
    <vt:lpwstr>ta source. Furthermore, many innovative sleep monitoring techniques are being developed that are less obtrusive, easier to use over long time periods and in the home situation. Here, we describe the methods of the Sleep and Obstructive Sleep Apnoea Monito</vt:lpwstr>
  </property>
  <property fmtid="{D5CDD505-2E9C-101B-9397-08002B2CF9AE}" pid="780" name="ZOTERO_BREF_QXPKJFn8binr_4">
    <vt:lpwstr>ring with Non-Invasive Applications (SOMNIA) project, yielding a database combining clinical PSG with advanced unobtrusive sleep monitoring modalities in a large cohort of patients with various sleep disorders. The SOMNIA database will facilitate the vali</vt:lpwstr>
  </property>
  <property fmtid="{D5CDD505-2E9C-101B-9397-08002B2CF9AE}" pid="781" name="ZOTERO_BREF_QXPKJFn8binr_5">
    <vt:lpwstr>dation and assessment of the diagnostic value of the new techniques, as well as the development of additional indices and biomarkers derived from new and/or traditional sleep monitoring methods.\nMethods and analysis We aim to include at least 2100 subjec</vt:lpwstr>
  </property>
  <property fmtid="{D5CDD505-2E9C-101B-9397-08002B2CF9AE}" pid="782" name="ZOTERO_BREF_QXPKJFn8binr_6">
    <vt:lpwstr>ts (both adults and children) with a variety of sleep disorders who undergo a PSG as part of standard clinical care in a dedicated sleep centre. Full-video PSG will be performed according to the standards of the American Academy of Sleep Medicine. Each re</vt:lpwstr>
  </property>
  <property fmtid="{D5CDD505-2E9C-101B-9397-08002B2CF9AE}" pid="783" name="ZOTERO_BREF_QXPKJFn8binr_7">
    <vt:lpwstr>cording will be supplemented with one or more new monitoring systems, including wrist-worn photoplethysmography and actigraphy, pressure sensing mattresses, multimicrophone recording of respiratory sounds including snoring, suprasternal pressure monitorin</vt:lpwstr>
  </property>
  <property fmtid="{D5CDD505-2E9C-101B-9397-08002B2CF9AE}" pid="784" name="ZOTERO_BREF_QXPKJFn8binr_8">
    <vt:lpwstr>g and multielectrode electromyography of the diaphragm.\nEthics and dissemination The study was reviewed by the medical ethical committee of the Maxima Medical Center (Eindhoven, the Netherlands, File no: N16.074). All subjects provide informed consent be</vt:lpwstr>
  </property>
  <property fmtid="{D5CDD505-2E9C-101B-9397-08002B2CF9AE}" pid="785" name="ZOTERO_BREF_QXPKJFn8binr_9">
    <vt:lpwstr>fore participation.The SOMNIA database is built to facilitate future research in sleep medicine. Data from the completed SOMNIA database will be made available for collaboration with researchers outside the institute.","container-title":"BMJ Open","DOI":"</vt:lpwstr>
  </property>
  <property fmtid="{D5CDD505-2E9C-101B-9397-08002B2CF9AE}" pid="786" name="ZOTERO_BREF_QXPKJFn8binr_10">
    <vt:lpwstr>10.1136/bmjopen-2019-030996","ISSN":"2044-6055, 2044-6055","issue":"11","language":"en","license":"© Author(s) (or their employer(s)) 2019. Re-use permitted under CC BY-NC. No commercial re-use. See rights and permissions. Published by BMJ.. This is an op</vt:lpwstr>
  </property>
  <property fmtid="{D5CDD505-2E9C-101B-9397-08002B2CF9AE}" pid="787" name="ZOTERO_BREF_QXPKJFn8binr_11">
    <vt:lpwstr>en access article distributed in accordance with the Creative Commons Attribution Non Commercial (CC BY-NC 4.0) license, which permits others to distribute, remix, adapt, build upon this work non-commercially, and license their derivative works on differe</vt:lpwstr>
  </property>
  <property fmtid="{D5CDD505-2E9C-101B-9397-08002B2CF9AE}" pid="788" name="ZOTERO_BREF_QXPKJFn8binr_12">
    <vt:lpwstr>nt terms, provided the original work is properly cited, appropriate credit is given, any changes made indicated, and the use is non-commercial. See: http://creativecommons.org/licenses/by-nc/4.0/.","note":"publisher: British Medical Journal Publishing Gro</vt:lpwstr>
  </property>
  <property fmtid="{D5CDD505-2E9C-101B-9397-08002B2CF9AE}" pid="789" name="ZOTERO_BREF_QXPKJFn8binr_13">
    <vt:lpwstr>up\nsection: Research methods\nPMID: 31772091","page":"e030996","source":"bmjopen.bmj.com","title":"Protocol of the SOMNIA project: an observational study to create a neurophysiological database for advanced clinical sleep monitoring","title-short":"Proto</vt:lpwstr>
  </property>
  <property fmtid="{D5CDD505-2E9C-101B-9397-08002B2CF9AE}" pid="790" name="ZOTERO_BREF_QXPKJFn8binr_14">
    <vt:lpwstr>col of the SOMNIA project","volume":"9","author":[{"family":"Gilst","given":"Merel M.","dropping-particle":"van"},{"family":"Dijk","given":"Johannes P.","dropping-particle":"van"},{"family":"Krijn","given":"Roy"},{"family":"Hoondert","given":"Bertram"},{"</vt:lpwstr>
  </property>
  <property fmtid="{D5CDD505-2E9C-101B-9397-08002B2CF9AE}" pid="791" name="ZOTERO_BREF_QXPKJFn8binr_15">
    <vt:lpwstr>family":"Fonseca","given":"Pedro"},{"family":"Sloun","given":"Ruud J. G.","dropping-particle":"van"},{"family":"Arsenali","given":"Bruno"},{"family":"Vandenbussche","given":"Nele"},{"family":"Pillen","given":"Sigrid"},{"family":"Maass","given":"Henning"},</vt:lpwstr>
  </property>
  <property fmtid="{D5CDD505-2E9C-101B-9397-08002B2CF9AE}" pid="792" name="ZOTERO_BREF_QXPKJFn8binr_16">
    <vt:lpwstr>{"family":"Heuvel","given":"Leonie","dropping-particle":"van den"},{"family":"Haakma","given":"Reinder"},{"family":"Leufkens","given":"Tim R."},{"family":"Lauwerijssen","given":"Coen"},{"family":"Bergmans","given":"Jan W. M."},{"family":"Pevernagie","give</vt:lpwstr>
  </property>
  <property fmtid="{D5CDD505-2E9C-101B-9397-08002B2CF9AE}" pid="793" name="ZOTERO_BREF_QXPKJFn8binr_17">
    <vt:lpwstr>n":"Dirk"},{"family":"Overeem","given":"Sebastiaan"}],"issued":{"date-parts":[["2019",11,1]]}}}],"schema":"https://github.com/citation-style-language/schema/raw/master/csl-citation.json"}</vt:lpwstr>
  </property>
  <property fmtid="{D5CDD505-2E9C-101B-9397-08002B2CF9AE}" pid="794" name="ZOTERO_BREF_K0eNjPmYbu45_1">
    <vt:lpwstr>ZOTERO_ITEM CSL_CITATION {"citationID":"a2gsd0ol0o4","properties":{"formattedCitation":"\\super 18\\nosupersub{}","plainCitation":"18","noteIndex":0},"citationItems":[{"id":197,"uris":["http://zotero.org/users/6386438/items/DB2EXM3Z"],"itemData":{"id":197</vt:lpwstr>
  </property>
  <property fmtid="{D5CDD505-2E9C-101B-9397-08002B2CF9AE}" pid="795" name="ZOTERO_BREF_K0eNjPmYbu45_2">
    <vt:lpwstr>,"type":"article-journal","abstract":"Introduction Polysomnography (PSG) is the primary tool for sleep monitoring and the diagnosis of sleep disorders. Recent advances in signal analysis make it possible to reveal more information from this rich data sour</vt:lpwstr>
  </property>
  <property fmtid="{D5CDD505-2E9C-101B-9397-08002B2CF9AE}" pid="796" name="ZOTERO_BREF_K0eNjPmYbu45_3">
    <vt:lpwstr>ce. Furthermore, many innovative sleep monitoring techniques are being developed that are less obtrusive, easier to use over long time periods and in the home situation. Here, we describe the methods of the Sleep and Obstructive Sleep Apnoea Monitoring wi</vt:lpwstr>
  </property>
  <property fmtid="{D5CDD505-2E9C-101B-9397-08002B2CF9AE}" pid="797" name="ZOTERO_BREF_K0eNjPmYbu45_4">
    <vt:lpwstr>th Non-Invasive Applications (SOMNIA) project, yielding a database combining clinical PSG with advanced unobtrusive sleep monitoring modalities in a large cohort of patients with various sleep disorders. The SOMNIA database will facilitate the validation </vt:lpwstr>
  </property>
  <property fmtid="{D5CDD505-2E9C-101B-9397-08002B2CF9AE}" pid="798" name="ZOTERO_BREF_K0eNjPmYbu45_5">
    <vt:lpwstr>and assessment of the diagnostic value of the new techniques, as well as the development of additional indices and biomarkers derived from new and/or traditional sleep monitoring methods.\nMethods and analysis We aim to include at least 2100 subjects (bot</vt:lpwstr>
  </property>
  <property fmtid="{D5CDD505-2E9C-101B-9397-08002B2CF9AE}" pid="799" name="ZOTERO_BREF_K0eNjPmYbu45_6">
    <vt:lpwstr>h adults and children) with a variety of sleep disorders who undergo a PSG as part of standard clinical care in a dedicated sleep centre. Full-video PSG will be performed according to the standards of the American Academy of Sleep Medicine. Each recording</vt:lpwstr>
  </property>
  <property fmtid="{D5CDD505-2E9C-101B-9397-08002B2CF9AE}" pid="800" name="ZOTERO_BREF_K0eNjPmYbu45_7">
    <vt:lpwstr> will be supplemented with one or more new monitoring systems, including wrist-worn photoplethysmography and actigraphy, pressure sensing mattresses, multimicrophone recording of respiratory sounds including snoring, suprasternal pressure monitoring and m</vt:lpwstr>
  </property>
  <property fmtid="{D5CDD505-2E9C-101B-9397-08002B2CF9AE}" pid="801" name="ZOTERO_BREF_K0eNjPmYbu45_8">
    <vt:lpwstr>ultielectrode electromyography of the diaphragm.\nEthics and dissemination The study was reviewed by the medical ethical committee of the Maxima Medical Center (Eindhoven, the Netherlands, File no: N16.074). All subjects provide informed consent before pa</vt:lpwstr>
  </property>
  <property fmtid="{D5CDD505-2E9C-101B-9397-08002B2CF9AE}" pid="802" name="ZOTERO_BREF_K0eNjPmYbu45_9">
    <vt:lpwstr>rticipation.The SOMNIA database is built to facilitate future research in sleep medicine. Data from the completed SOMNIA database will be made available for collaboration with researchers outside the institute.","container-title":"BMJ Open","DOI":"10.1136</vt:lpwstr>
  </property>
  <property fmtid="{D5CDD505-2E9C-101B-9397-08002B2CF9AE}" pid="803" name="ZOTERO_BREF_K0eNjPmYbu45_10">
    <vt:lpwstr>/bmjopen-2019-030996","ISSN":"2044-6055, 2044-6055","issue":"11","language":"en","license":"© Author(s) (or their employer(s)) 2019. Re-use permitted under CC BY-NC. No commercial re-use. See rights and permissions. Published by BMJ.. This is an open acce</vt:lpwstr>
  </property>
  <property fmtid="{D5CDD505-2E9C-101B-9397-08002B2CF9AE}" pid="804" name="ZOTERO_BREF_K0eNjPmYbu45_11">
    <vt:lpwstr>ss article distributed in accordance with the Creative Commons Attribution Non Commercial (CC BY-NC 4.0) license, which permits others to distribute, remix, adapt, build upon this work non-commercially, and license their derivative works on different term</vt:lpwstr>
  </property>
  <property fmtid="{D5CDD505-2E9C-101B-9397-08002B2CF9AE}" pid="805" name="ZOTERO_BREF_K0eNjPmYbu45_12">
    <vt:lpwstr>s, provided the original work is properly cited, appropriate credit is given, any changes made indicated, and the use is non-commercial. See: http://creativecommons.org/licenses/by-nc/4.0/.","note":"publisher: British Medical Journal Publishing Group\nsec</vt:lpwstr>
  </property>
  <property fmtid="{D5CDD505-2E9C-101B-9397-08002B2CF9AE}" pid="806" name="ZOTERO_BREF_K0eNjPmYbu45_13">
    <vt:lpwstr>tion: Research methods\nPMID: 31772091","page":"e030996","source":"bmjopen.bmj.com","title":"Protocol of the SOMNIA project: an observational study to create a neurophysiological database for advanced clinical sleep monitoring","title-short":"Protocol of </vt:lpwstr>
  </property>
  <property fmtid="{D5CDD505-2E9C-101B-9397-08002B2CF9AE}" pid="807" name="ZOTERO_BREF_K0eNjPmYbu45_14">
    <vt:lpwstr>the SOMNIA project","volume":"9","author":[{"family":"Gilst","given":"Merel M.","dropping-particle":"van"},{"family":"Dijk","given":"Johannes P.","dropping-particle":"van"},{"family":"Krijn","given":"Roy"},{"family":"Hoondert","given":"Bertram"},{"family"</vt:lpwstr>
  </property>
  <property fmtid="{D5CDD505-2E9C-101B-9397-08002B2CF9AE}" pid="808" name="ZOTERO_BREF_K0eNjPmYbu45_15">
    <vt:lpwstr>:"Fonseca","given":"Pedro"},{"family":"Sloun","given":"Ruud J. G.","dropping-particle":"van"},{"family":"Arsenali","given":"Bruno"},{"family":"Vandenbussche","given":"Nele"},{"family":"Pillen","given":"Sigrid"},{"family":"Maass","given":"Henning"},{"famil</vt:lpwstr>
  </property>
  <property fmtid="{D5CDD505-2E9C-101B-9397-08002B2CF9AE}" pid="809" name="ZOTERO_BREF_K0eNjPmYbu45_16">
    <vt:lpwstr>y":"Heuvel","given":"Leonie","dropping-particle":"van den"},{"family":"Haakma","given":"Reinder"},{"family":"Leufkens","given":"Tim R."},{"family":"Lauwerijssen","given":"Coen"},{"family":"Bergmans","given":"Jan W. M."},{"family":"Pevernagie","given":"Dir</vt:lpwstr>
  </property>
  <property fmtid="{D5CDD505-2E9C-101B-9397-08002B2CF9AE}" pid="810" name="ZOTERO_BREF_K0eNjPmYbu45_17">
    <vt:lpwstr>k"},{"family":"Overeem","given":"Sebastiaan"}],"issued":{"date-parts":[["2019",11,1]]}}}],"schema":"https://github.com/citation-style-language/schema/raw/master/csl-citation.json"} </vt:lpwstr>
  </property>
  <property fmtid="{D5CDD505-2E9C-101B-9397-08002B2CF9AE}" pid="811" name="ZOTERO_BREF_HKmAM4q8Co5Z_1">
    <vt:lpwstr>ZOTERO_ITEM CSL_CITATION {"citationID":"a1kgh9jrac8","properties":{"formattedCitation":"\\super 18,21\\uc0\\u8211{}23,25\\nosupersub{}","plainCitation":"18,21–23,25","noteIndex":0},"citationItems":[{"id":221,"uris":["http://zotero.org/users/6386438/items/</vt:lpwstr>
  </property>
  <property fmtid="{D5CDD505-2E9C-101B-9397-08002B2CF9AE}" pid="812" name="ZOTERO_BREF_HKmAM4q8Co5Z_2">
    <vt:lpwstr>J2B6CK4V"],"itemData":{"id":221,"type":"article-journal","abstract":"Methods:  We applied a new auto-scoring system to three datasets containing 95 PSGs scored by 6–12 scorers, to compare sleep stage probabilities (hypnodensity; i.e. the probability of ea</vt:lpwstr>
  </property>
  <property fmtid="{D5CDD505-2E9C-101B-9397-08002B2CF9AE}" pid="813" name="ZOTERO_BREF_HKmAM4q8Co5Z_3">
    <vt:lpwstr>ch sleep stage being assigned to a given epoch) as the primary output, as well as a single sleep stage per epoch assigned by hierarchical majority rule.\nResults:  The percentage of epochs with 100% agreement across scorers was 46 ± 9%, 38 ± 10% and 32 ± </vt:lpwstr>
  </property>
  <property fmtid="{D5CDD505-2E9C-101B-9397-08002B2CF9AE}" pid="814" name="ZOTERO_BREF_HKmAM4q8Co5Z_4">
    <vt:lpwstr>9% for the datasets with 6, 9, and 12 scorers, respectively. The mean intra-class correlation coefficient between sleep stage probabilities from auto- and manual-scoring was 0.91, representing excellent reliability. Within each dataset, agreement between </vt:lpwstr>
  </property>
  <property fmtid="{D5CDD505-2E9C-101B-9397-08002B2CF9AE}" pid="815" name="ZOTERO_BREF_HKmAM4q8Co5Z_5">
    <vt:lpwstr>auto-scoring and consensus manual-scoring was significantly higher than agreement between manual-scoring and consensus manualscoring (0.78 vs. 0.69; 0.74 vs. 0.67; and 0.75 vs. 0.67; all p &lt; 0.01).\nConclusions:  Analysis of scoring performed by multiple </vt:lpwstr>
  </property>
  <property fmtid="{D5CDD505-2E9C-101B-9397-08002B2CF9AE}" pid="816" name="ZOTERO_BREF_HKmAM4q8Co5Z_6">
    <vt:lpwstr>scorers reveals that sleep stage ambiguity is the rule rather than the exception. Probabilities of the sleep stages determined by artificial intelligence auto-scoring provide an excellent estimate of this ambiguity. Compared to consensus manual-scoring, s</vt:lpwstr>
  </property>
  <property fmtid="{D5CDD505-2E9C-101B-9397-08002B2CF9AE}" pid="817" name="ZOTERO_BREF_HKmAM4q8Co5Z_7">
    <vt:lpwstr>leep staging derived from auto-scoring is for each individual PSG noninferior to manual-scoring meaning that auto-scoring output is ready for interpretation without the need for manual adjustment.","container-title":"Sleep","DOI":"10.1093/sleep/zsac154","</vt:lpwstr>
  </property>
  <property fmtid="{D5CDD505-2E9C-101B-9397-08002B2CF9AE}" pid="818" name="ZOTERO_BREF_HKmAM4q8Co5Z_8">
    <vt:lpwstr>ISSN":"0161-8105, 1550-9109","issue":"2","language":"en","page":"zsac154","source":"DOI.org (Crossref)","title":"Scoring Sleep with Artificial Intelligence Enables Quantification of Sleep Stage Ambiguity: Hypnodensity Based on Multiple Expert Scorers and </vt:lpwstr>
  </property>
  <property fmtid="{D5CDD505-2E9C-101B-9397-08002B2CF9AE}" pid="819" name="ZOTERO_BREF_HKmAM4q8Co5Z_9">
    <vt:lpwstr>Auto-Scoring","title-short":"Scoring Sleep with Artificial Intelligence Enables Quantification of Sleep Stage Ambiguity","volume":"46","author":[{"family":"Bakker","given":"Jessie P"},{"family":"Ross","given":"Marco"},{"family":"Cerny","given":"Andreas"},</vt:lpwstr>
  </property>
  <property fmtid="{D5CDD505-2E9C-101B-9397-08002B2CF9AE}" pid="820" name="ZOTERO_BREF_HKmAM4q8Co5Z_10">
    <vt:lpwstr>{"family":"Vasko","given":"Ray"},{"family":"Shaw","given":"Edmund"},{"family":"Kuna","given":"Samuel"},{"family":"Magalang","given":"Ulysses J"},{"family":"Punjabi","given":"Naresh M"},{"family":"Anderer","given":"Peter"}],"issued":{"date-parts":[["2023",</vt:lpwstr>
  </property>
  <property fmtid="{D5CDD505-2E9C-101B-9397-08002B2CF9AE}" pid="821" name="ZOTERO_BREF_HKmAM4q8Co5Z_11">
    <vt:lpwstr>2,8]]}}},{"id":305,"uris":["http://zotero.org/users/6386438/items/89WWEKBC"],"itemData":{"id":305,"type":"article-journal","abstract":"Overnight sleep staging is an important part of the diagnosis of various sleep disorders. Polysomnography is the gold st</vt:lpwstr>
  </property>
  <property fmtid="{D5CDD505-2E9C-101B-9397-08002B2CF9AE}" pid="822" name="ZOTERO_BREF_6EeM8SXRmJYu_1">
    <vt:lpwstr>ZOTERO_ITEM CSL_CITATION {"citationID":"abq445i7tg","properties":{"formattedCitation":"\\uldash{\\super 1\\nosupersub{}}","plainCitation":"1","noteIndex":0},"citationItems":[{"id":1280,"uris":["http://zotero.org/users/6386438/items/78QYQKAI"],"itemData":{</vt:lpwstr>
  </property>
  <property fmtid="{D5CDD505-2E9C-101B-9397-08002B2CF9AE}" pid="823" name="ZOTERO_BREF_6EeM8SXRmJYu_2">
    <vt:lpwstr>"id":1280,"type":"article-journal","abstract":"Objective. Unobtrusive long-term monitoring of cardiac parameters is important in a wide variety of clinical applications, such as the assesment of acute illness severity and unobtrusive sleep monitoring. Her</vt:lpwstr>
  </property>
  <property fmtid="{D5CDD505-2E9C-101B-9397-08002B2CF9AE}" pid="824" name="ZOTERO_BREF_6EeM8SXRmJYu_3">
    <vt:lpwstr>e we determined the accuracy and robustness of heartbeat detection by an accelerometer worn on the chest.Approach. We performed overnight recordings in 147 individuals (69 female, 78 male) referred to two sleep centers. Two methods for heartbeat detection</vt:lpwstr>
  </property>
  <property fmtid="{D5CDD505-2E9C-101B-9397-08002B2CF9AE}" pid="825" name="ZOTERO_BREF_6EeM8SXRmJYu_4">
    <vt:lpwstr> in the acceleration signal were compared: one previously described approach, based on local periodicity, and a novel extended method incorporating maximumaposterioriestimation and a Markov decision process to approach an optimal solution.Main results. Th</vt:lpwstr>
  </property>
  <property fmtid="{D5CDD505-2E9C-101B-9397-08002B2CF9AE}" pid="826" name="ZOTERO_BREF_6EeM8SXRmJYu_5">
    <vt:lpwstr>e maximumaposterioriestimation significantly improved performance, with a mean absolute error for the estimation of inter-beat intervals of only 3.5 ms, and 95% limits of agreement of -1.7 to +1.0 beats per minute for heartrate measurement. Performance he</vt:lpwstr>
  </property>
  <property fmtid="{D5CDD505-2E9C-101B-9397-08002B2CF9AE}" pid="827" name="ZOTERO_BREF_6EeM8SXRmJYu_6">
    <vt:lpwstr>ld during posture changes and was only weakly affected by the presence of sleep disorders and demographic factors.Significance. The new method may enable the use of a chest-worn accelerometer in a variety of applications such as ambulatory sleep staging a</vt:lpwstr>
  </property>
  <property fmtid="{D5CDD505-2E9C-101B-9397-08002B2CF9AE}" pid="828" name="ZOTERO_BREF_6EeM8SXRmJYu_7">
    <vt:lpwstr>nd in-patient monitoring.","container-title":"Physiological Measurement","DOI":"10.1088/1361-6579/ad2f5e","ISSN":"1361-6579","issue":"3","journalAbbreviation":"Physiol Meas","language":"eng","note":"PMID: 38430565","source":"PubMed","title":"Maximum a pos</vt:lpwstr>
  </property>
  <property fmtid="{D5CDD505-2E9C-101B-9397-08002B2CF9AE}" pid="829" name="ZOTERO_BREF_6EeM8SXRmJYu_8">
    <vt:lpwstr>teriori detection of heartbeats from a chest-worn accelerometer","volume":"45","author":[{"family":"Schipper","given":"Fons"},{"family":"Sloun","given":"Ruud J. G.","non-dropping-particle":"van"},{"family":"Grassi","given":"Angela"},{"family":"Brouwer","g</vt:lpwstr>
  </property>
  <property fmtid="{D5CDD505-2E9C-101B-9397-08002B2CF9AE}" pid="830" name="ZOTERO_BREF_6EeM8SXRmJYu_9">
    <vt:lpwstr>iven":"Jan"},{"family":"Meulen","given":"Fokke","non-dropping-particle":"van"},{"family":"Overeem","given":"Sebastiaan"},{"family":"Fonseca","given":"Pedro"}],"issued":{"date-parts":[["2024",3,21]]}}}],"schema":"https://github.com/citation-style-language/</vt:lpwstr>
  </property>
  <property fmtid="{D5CDD505-2E9C-101B-9397-08002B2CF9AE}" pid="831" name="ZOTERO_BREF_6EeM8SXRmJYu_10">
    <vt:lpwstr>schema/raw/master/csl-citation.json"}</vt:lpwstr>
  </property>
  <property fmtid="{D5CDD505-2E9C-101B-9397-08002B2CF9AE}" pid="832" name="ZOTERO_BREF_QfhQmThCRLXY_1">
    <vt:lpwstr>ZOTERO_ITEM CSL_CITATION {"citationID":"a273g9ltm8","properties":{"formattedCitation":"\\super 16\\nosupersub{}","plainCitation":"16","noteIndex":0},"citationItems":[{"id":1280,"uris":["http://zotero.org/users/6386438/items/78QYQKAI"],"itemData":{"id":128</vt:lpwstr>
  </property>
  <property fmtid="{D5CDD505-2E9C-101B-9397-08002B2CF9AE}" pid="833" name="ZOTERO_BREF_QfhQmThCRLXY_2">
    <vt:lpwstr>0,"type":"article-journal","abstract":"Objective. Unobtrusive long-term monitoring of cardiac parameters is important in a wide variety of clinical applications, such as the assesment of acute illness severity and unobtrusive sleep monitoring. Here we det</vt:lpwstr>
  </property>
  <property fmtid="{D5CDD505-2E9C-101B-9397-08002B2CF9AE}" pid="834" name="ZOTERO_BREF_QfhQmThCRLXY_3">
    <vt:lpwstr>ermined the accuracy and robustness of heartbeat detection by an accelerometer worn on the chest.Approach. We performed overnight recordings in 147 individuals (69 female, 78 male) referred to two sleep centers. Two methods for heartbeat detection in the </vt:lpwstr>
  </property>
  <property fmtid="{D5CDD505-2E9C-101B-9397-08002B2CF9AE}" pid="835" name="ZOTERO_BREF_QfhQmThCRLXY_4">
    <vt:lpwstr>acceleration signal were compared: one previously described approach, based on local periodicity, and a novel extended method incorporating maximumaposterioriestimation and a Markov decision process to approach an optimal solution.Main results. The maximu</vt:lpwstr>
  </property>
  <property fmtid="{D5CDD505-2E9C-101B-9397-08002B2CF9AE}" pid="836" name="ZOTERO_BREF_QfhQmThCRLXY_5">
    <vt:lpwstr>maposterioriestimation significantly improved performance, with a mean absolute error for the estimation of inter-beat intervals of only 3.5 ms, and 95% limits of agreement of -1.7 to +1.0 beats per minute for heartrate measurement. Performance held durin</vt:lpwstr>
  </property>
  <property fmtid="{D5CDD505-2E9C-101B-9397-08002B2CF9AE}" pid="837" name="ZOTERO_BREF_QfhQmThCRLXY_6">
    <vt:lpwstr>g posture changes and was only weakly affected by the presence of sleep disorders and demographic factors.Significance. The new method may enable the use of a chest-worn accelerometer in a variety of applications such as ambulatory sleep staging and in-pa</vt:lpwstr>
  </property>
  <property fmtid="{D5CDD505-2E9C-101B-9397-08002B2CF9AE}" pid="838" name="ZOTERO_BREF_QfhQmThCRLXY_7">
    <vt:lpwstr>tient monitoring.","container-title":"Physiological Measurement","DOI":"10.1088/1361-6579/ad2f5e","ISSN":"1361-6579","issue":"3","journalAbbreviation":"Physiol Meas","language":"eng","note":"PMID: 38430565","source":"PubMed","title":"Maximum a Posteriori </vt:lpwstr>
  </property>
  <property fmtid="{D5CDD505-2E9C-101B-9397-08002B2CF9AE}" pid="839" name="ZOTERO_BREF_QfhQmThCRLXY_8">
    <vt:lpwstr>Detection of Heartbeats from a Chest-Worn Accelerometer","volume":"45","author":[{"family":"Schipper","given":"Fons"},{"family":"Sloun","given":"Ruud J. G.","non-dropping-particle":"van"},{"family":"Grassi","given":"Angela"},{"family":"Brouwer","given":"J</vt:lpwstr>
  </property>
  <property fmtid="{D5CDD505-2E9C-101B-9397-08002B2CF9AE}" pid="840" name="ZOTERO_BREF_QfhQmThCRLXY_9">
    <vt:lpwstr>an"},{"family":"Meulen","given":"Fokke","non-dropping-particle":"van"},{"family":"Overeem","given":"Sebastiaan"},{"family":"Fonseca","given":"Pedro"}],"issued":{"date-parts":[["2024",3,21]]}}}],"schema":"https://github.com/citation-style-language/schema/r</vt:lpwstr>
  </property>
  <property fmtid="{D5CDD505-2E9C-101B-9397-08002B2CF9AE}" pid="841" name="ZOTERO_BREF_QfhQmThCRLXY_10">
    <vt:lpwstr>aw/master/csl-citation.json"}</vt:lpwstr>
  </property>
  <property fmtid="{D5CDD505-2E9C-101B-9397-08002B2CF9AE}" pid="842" name="ZOTERO_BREF_z5UIV1gavOt2_1">
    <vt:lpwstr>ZOTERO_TEMP</vt:lpwstr>
  </property>
  <property fmtid="{D5CDD505-2E9C-101B-9397-08002B2CF9AE}" pid="843" name="ZOTERO_BREF_qOsfAnC9jJvC_1">
    <vt:lpwstr>ZOTERO_TEMP</vt:lpwstr>
  </property>
  <property fmtid="{D5CDD505-2E9C-101B-9397-08002B2CF9AE}" pid="844" name="ZOTERO_BREF_1SW3hgLWfXIZ_1">
    <vt:lpwstr>ZOTERO_ITEM CSL_CITATION {"citationID":"a4vk1v5h86","properties":{"formattedCitation":"\\super 13\\nosupersub{}","plainCitation":"13","noteIndex":0},"citationItems":[{"id":820,"uris":["http://zotero.org/users/6386438/items/EGAS9B87"],"itemData":{"id":820,</vt:lpwstr>
  </property>
  <property fmtid="{D5CDD505-2E9C-101B-9397-08002B2CF9AE}" pid="845" name="ZOTERO_BREF_1SW3hgLWfXIZ_2">
    <vt:lpwstr>"type":"chapter","container-title":"Advances in the Diagnosis and Treatment of Sleep Apnea","event-place":"Cham","ISBN":"978-3-031-06412-8","language":"en","note":"collection-title: Advances in Experimental Medicine and Biology\nDOI: 10.1007/978-3-031-064</vt:lpwstr>
  </property>
  <property fmtid="{D5CDD505-2E9C-101B-9397-08002B2CF9AE}" pid="846" name="ZOTERO_BREF_1SW3hgLWfXIZ_3">
    <vt:lpwstr>13-5_7","page":"107-130","publisher":"Springer International Publishing","publisher-place":"Cham","source":"DOI.org (Crossref)","title":"Automated Scoring of Sleep and Associated Events","URL":"https://link.springer.com/10.1007/978-3-031-06413-5_7","volum</vt:lpwstr>
  </property>
  <property fmtid="{D5CDD505-2E9C-101B-9397-08002B2CF9AE}" pid="847" name="ZOTERO_BREF_1SW3hgLWfXIZ_4">
    <vt:lpwstr>e":"1384","editor":[{"family":"Penzel","given":"Thomas"},{"family":"Hornero","given":"Roberto"}],"author":[{"family":"Anderer","given":"Peter"},{"family":"Ross","given":"Marco"},{"family":"Cerny","given":"Andreas"},{"family":"Shaw","given":"Edmund"}],"acc</vt:lpwstr>
  </property>
  <property fmtid="{D5CDD505-2E9C-101B-9397-08002B2CF9AE}" pid="848" name="ZOTERO_BREF_1SW3hgLWfXIZ_5">
    <vt:lpwstr>essed":{"date-parts":[["2023",4,6]]},"issued":{"date-parts":[["2022"]]}}}],"schema":"https://github.com/citation-style-language/schema/raw/master/csl-citation.json"}</vt:lpwstr>
  </property>
  <property fmtid="{D5CDD505-2E9C-101B-9397-08002B2CF9AE}" pid="849" name="ZOTERO_BREF_PYNrEqXH0kaJ_1">
    <vt:lpwstr>ZOTERO_ITEM CSL_CITATION {"citationID":"ar48aalr55","properties":{"formattedCitation":"\\super 22\\nosupersub{}","plainCitation":"22","noteIndex":0},"citationItems":[{"id":1436,"uris":["http://zotero.org/users/6386438/items/GQ5N4W3K"],"itemData":{"id":143</vt:lpwstr>
  </property>
  <property fmtid="{D5CDD505-2E9C-101B-9397-08002B2CF9AE}" pid="850" name="ZOTERO_BREF_PYNrEqXH0kaJ_2">
    <vt:lpwstr>6,"type":"post-weblog","abstract":"The AASM congratulates Philips RS North America LLC, which has earned stage-specific autoscoring software certification from the AASM.","container-title":"American Academy of Sleep Medicine – Association for Sleep Clinic</vt:lpwstr>
  </property>
  <property fmtid="{D5CDD505-2E9C-101B-9397-08002B2CF9AE}" pid="851" name="ZOTERO_BREF_PYNrEqXH0kaJ_3">
    <vt:lpwstr>ians and Researchers","language":"en-US","title":"AASM announces first recipient of autoscoring software certification","URL":"https://aasm.org/american-academy-of-sleep-medicine-announces-first-recipient-of-autoscoring-software-certification/","author":[</vt:lpwstr>
  </property>
  <property fmtid="{D5CDD505-2E9C-101B-9397-08002B2CF9AE}" pid="852" name="ZOTERO_BREF_PYNrEqXH0kaJ_4">
    <vt:lpwstr>{"family":"Celmer","given":"Lynn"}],"accessed":{"date-parts":[["2024",5,31]]},"issued":{"date-parts":[["2024",3,8]]}}}],"schema":"https://github.com/citation-style-language/schema/raw/master/csl-citation.json"} </vt:lpwstr>
  </property>
  <property fmtid="{D5CDD505-2E9C-101B-9397-08002B2CF9AE}" pid="853" name="ZOTERO_BREF_w9USeVsJJl0v_1">
    <vt:lpwstr>ZOTERO_ITEM CSL_CITATION {"citationID":"a2fb6siastn","properties":{"formattedCitation":"\\super 24\\nosupersub{}","plainCitation":"24","noteIndex":0},"citationItems":[{"id":246,"uris":["http://zotero.org/users/6386438/items/URYY7YTJ"],"itemData":{"id":246</vt:lpwstr>
  </property>
  <property fmtid="{D5CDD505-2E9C-101B-9397-08002B2CF9AE}" pid="854" name="ZOTERO_BREF_w9USeVsJJl0v_2">
    <vt:lpwstr>,"type":"article-journal","abstract":"In this paper, we present a reliable and efficient automatic R-wave detection based on new nonlinear transformation and simple peak-finding strategy. The detection algorithm consists of four stages. In the first stage</vt:lpwstr>
  </property>
  <property fmtid="{D5CDD505-2E9C-101B-9397-08002B2CF9AE}" pid="855" name="ZOTERO_BREF_w9USeVsJJl0v_3">
    <vt:lpwstr>, the bandpass filtering and differentiation operations are used to enhance QRS complexes and to reduce out-of-band noise. In the second stage, we introduce a new nonlinear transformation based on energy thresholding, Shannon energy computation, and smoot</vt:lpwstr>
  </property>
  <property fmtid="{D5CDD505-2E9C-101B-9397-08002B2CF9AE}" pid="856" name="ZOTERO_BREF_w9USeVsJJl0v_4">
    <vt:lpwstr>hing processes to obtain a positive-valued feature signal which includes large candidate peaks corresponding to the QRS complex regions. The energy thresholding reduces the effect of spurious noise spikes from muscle artifacts. The Shannon energy transfor</vt:lpwstr>
  </property>
  <property fmtid="{D5CDD505-2E9C-101B-9397-08002B2CF9AE}" pid="857" name="ZOTERO_BREF_w9USeVsJJl0v_5">
    <vt:lpwstr>mation amplifies medium amplitudes and results in small deviations between successive peaks. Therefore, the proposed nonlinear transformation is capable of reducing the number of false-positives and false-negatives under small-QRS and wide-QRS complexes a</vt:lpwstr>
  </property>
  <property fmtid="{D5CDD505-2E9C-101B-9397-08002B2CF9AE}" pid="858" name="ZOTERO_BREF_w9USeVsJJl0v_6">
    <vt:lpwstr>nd noisy ECG signals. In the third stage, we propose a simple peak-finding strategy based on the first-order Gaussian differentiator (FOGD) that accurately identifies locations of candidate R-peaks in a feature signal. This stage computes convolution of t</vt:lpwstr>
  </property>
  <property fmtid="{D5CDD505-2E9C-101B-9397-08002B2CF9AE}" pid="859" name="ZOTERO_BREF_w9USeVsJJl0v_7">
    <vt:lpwstr>he smooth feature signal and FOGD operator. The resultant convolution output has negative zero-crossings (ZCs) around the candidate peaks of feature signal due to the anti-symmetric nature of the FOGD operator. Thus, these negative ZCS are detected and us</vt:lpwstr>
  </property>
  <property fmtid="{D5CDD505-2E9C-101B-9397-08002B2CF9AE}" pid="860" name="ZOTERO_BREF_w9USeVsJJl0v_8">
    <vt:lpwstr>ed as guides to find locations of real R-peaks in an original signal at the fourth stage. Unlike other existing algorithms, the proposed algorithm does not use search back algorithm and learning phase. The proposed algorithm is validated using the standar</vt:lpwstr>
  </property>
  <property fmtid="{D5CDD505-2E9C-101B-9397-08002B2CF9AE}" pid="861" name="ZOTERO_BREF_w9USeVsJJl0v_9">
    <vt:lpwstr>d MIT-BIH arrhythmia database and achieves an average sensitivity of 99.94% and a positive predictivity of 99.96%. Experimental results show that the proposed algorithm outperforms other existing algorithms in case of different QRS complex morphologies (n</vt:lpwstr>
  </property>
  <property fmtid="{D5CDD505-2E9C-101B-9397-08002B2CF9AE}" pid="862" name="ZOTERO_BREF_w9USeVsJJl0v_10">
    <vt:lpwstr>egative, low-amplitude, wide), very big change in amplitudes of adjacent R-peaks, irregular heart rates, and noisy ECG signals.","container-title":"Cardiovascular Engineering and Technology","DOI":"10.1007/s13239-011-0065-3","ISSN":"1869-4098","issue":"4"</vt:lpwstr>
  </property>
  <property fmtid="{D5CDD505-2E9C-101B-9397-08002B2CF9AE}" pid="863" name="ZOTERO_BREF_w9USeVsJJl0v_11">
    <vt:lpwstr>,"journalAbbreviation":"Cardiovasc Eng Tech","language":"en","page":"408-425","source":"Springer Link","title":"An Efficient R-peak Detection Based on New Nonlinear Transformation and First-Order Gaussian Differentiator","volume":"2","author":[{"family":"</vt:lpwstr>
  </property>
  <property fmtid="{D5CDD505-2E9C-101B-9397-08002B2CF9AE}" pid="864" name="ZOTERO_BREF_w9USeVsJJl0v_12">
    <vt:lpwstr>Kathirvel","given":"P."},{"family":"Sabarimalai Manikandan","given":"M."},{"family":"Prasanna","given":"S. R. M."},{"family":"Soman","given":"K. P."}],"issued":{"date-parts":[["2011",12,1]]}}}],"schema":"https://github.com/citation-style-language/schema/r</vt:lpwstr>
  </property>
  <property fmtid="{D5CDD505-2E9C-101B-9397-08002B2CF9AE}" pid="865" name="ZOTERO_BREF_w9USeVsJJl0v_13">
    <vt:lpwstr>aw/master/csl-citation.json"}</vt:lpwstr>
  </property>
  <property fmtid="{D5CDD505-2E9C-101B-9397-08002B2CF9AE}" pid="866" name="ZOTERO_BREF_tw4554ESjgtf_1">
    <vt:lpwstr>ZOTERO_ITEM CSL_CITATION {"citationID":"alcqdsmq6e","properties":{"formattedCitation":"\\uldash{\\super 1\\nosupersub{}}","plainCitation":"1","noteIndex":0},"citationItems":[{"id":1429,"uris":["http://zotero.org/users/6386438/items/89WWEKBC"],"itemData":{</vt:lpwstr>
  </property>
  <property fmtid="{D5CDD505-2E9C-101B-9397-08002B2CF9AE}" pid="867" name="ZOTERO_BREF_tw4554ESjgtf_2">
    <vt:lpwstr>"id":1429,"type":"article-journal","abstract":"Overnight sleep staging is an important part of the diagnosis of various sleep disorders. Polysomnography is the gold standard for sleep staging, but less-obtrusive sensing modalities are of emerging interest</vt:lpwstr>
  </property>
  <property fmtid="{D5CDD505-2E9C-101B-9397-08002B2CF9AE}" pid="868" name="ZOTERO_BREF_tw4554ESjgtf_3">
    <vt:lpwstr>. Here, we developed and validated an algorithm to perform “proxy” sleep staging using cardiac and respiratory signals derived from a chest-worn accelerometer. We collected data in two sleep centers, using a chest-worn accelerometer in combination with fu</vt:lpwstr>
  </property>
  <property fmtid="{D5CDD505-2E9C-101B-9397-08002B2CF9AE}" pid="869" name="ZOTERO_BREF_tw4554ESjgtf_4">
    <vt:lpwstr>ll PSG. A total of 323 participants were analyzed, aged 13–83 years, with BMI 18–47 kg/m2. We derived cardiac and respiratory features from the accelerometer and then applied a previously developed method for automatic cardio-respiratory sleep staging. We</vt:lpwstr>
  </property>
  <property fmtid="{D5CDD505-2E9C-101B-9397-08002B2CF9AE}" pid="870" name="ZOTERO_BREF_tw4554ESjgtf_5">
    <vt:lpwstr> compared the estimated sleep stages against those derived from PSG and determined performance. Epoch-by-epoch agreement with four-class scoring (Wake, REM, N1+N2, N3) reached a Cohen’s kappa coefficient of agreement of 0.68 and an accuracy of 80.8%. For </vt:lpwstr>
  </property>
  <property fmtid="{D5CDD505-2E9C-101B-9397-08002B2CF9AE}" pid="871" name="ZOTERO_BREF_tw4554ESjgtf_6">
    <vt:lpwstr>Wake vs. Sleep classification, an accuracy of 93.3% was obtained, with a sensitivity of 78.7% and a specificity of 96.6%. We showed that cardiorespiratory signals obtained from a chest-worn accelerometer can be used to estimate sleep stages among a popula</vt:lpwstr>
  </property>
  <property fmtid="{D5CDD505-2E9C-101B-9397-08002B2CF9AE}" pid="872" name="ZOTERO_BREF_tw4554ESjgtf_7">
    <vt:lpwstr>tion that is diverse in age, BMI, and prevalence of sleep disorders. This opens up the path towards various clinical applications in sleep medicine.","container-title":"Sensors","DOI":"10.3390/s24175717","ISSN":"1424-8220","issue":"17","title":"Overnight </vt:lpwstr>
  </property>
  <property fmtid="{D5CDD505-2E9C-101B-9397-08002B2CF9AE}" pid="873" name="ZOTERO_BREF_tw4554ESjgtf_8">
    <vt:lpwstr>Sleep Staging Using Chest-Worn Accelerometry","URL":"https://www.mdpi.com/1424-8220/24/17/5717","volume":"24","author":[{"family":"Schipper","given":"Fons"},{"family":"Grassi","given":"Angela"},{"family":"Ross","given":"Marco"},{"family":"Cerny","given":"</vt:lpwstr>
  </property>
  <property fmtid="{D5CDD505-2E9C-101B-9397-08002B2CF9AE}" pid="874" name="ZOTERO_BREF_tw4554ESjgtf_9">
    <vt:lpwstr>Andreas"},{"family":"Anderer","given":"Peter"},{"family":"Hermans","given":"Lieke"},{"family":"Meulen","given":"Fokke","non-dropping-particle":"van"},{"family":"Leentjens","given":"Mickey"},{"family":"Schoustra","given":"Emily"},{"family":"Bosschieter","g</vt:lpwstr>
  </property>
  <property fmtid="{D5CDD505-2E9C-101B-9397-08002B2CF9AE}" pid="875" name="ZOTERO_BREF_tw4554ESjgtf_10">
    <vt:lpwstr>iven":"Pien"},{"family":"Sloun","given":"Ruud J. G.","non-dropping-particle":"van"},{"family":"Overeem","given":"Sebastiaan"},{"family":"Fonseca","given":"Pedro"}],"issued":{"date-parts":[["2024"]]}}}],"schema":"https://github.com/citation-style-language/</vt:lpwstr>
  </property>
  <property fmtid="{D5CDD505-2E9C-101B-9397-08002B2CF9AE}" pid="876" name="ZOTERO_BREF_tw4554ESjgtf_11">
    <vt:lpwstr>schema/raw/master/csl-citation.json"}</vt:lpwstr>
  </property>
  <property fmtid="{D5CDD505-2E9C-101B-9397-08002B2CF9AE}" pid="877" name="ZOTERO_BREF_y0iGgX2wykH6_1">
    <vt:lpwstr>ZOTERO_ITEM CSL_CITATION {"citationID":"a13kttve72r","properties":{"formattedCitation":"\\super 14\\nosupersub{}","plainCitation":"14","noteIndex":0},"citationItems":[{"id":1558,"uris":["http://zotero.org/users/6386438/items/89WWEKBC"],"itemData":{"id":15</vt:lpwstr>
  </property>
  <property fmtid="{D5CDD505-2E9C-101B-9397-08002B2CF9AE}" pid="878" name="ZOTERO_BREF_y0iGgX2wykH6_2">
    <vt:lpwstr>58,"type":"article-journal","abstract":"Overnight sleep staging is an important part of the diagnosis of various sleep disorders. Polysomnography is the gold standard for sleep staging, but less-obtrusive sensing modalities are of emerging interest. Here,</vt:lpwstr>
  </property>
  <property fmtid="{D5CDD505-2E9C-101B-9397-08002B2CF9AE}" pid="879" name="ZOTERO_BREF_y0iGgX2wykH6_3">
    <vt:lpwstr> we developed and validated an algorithm to perform “proxy” sleep staging using cardiac and respiratory signals derived from a chest-worn accelerometer. We collected data in two sleep centers, using a chest-worn accelerometer in combination with full PSG.</vt:lpwstr>
  </property>
  <property fmtid="{D5CDD505-2E9C-101B-9397-08002B2CF9AE}" pid="880" name="ZOTERO_BREF_y0iGgX2wykH6_4">
    <vt:lpwstr> A total of 323 participants were analyzed, aged 13–83 years, with BMI 18–47 kg/m2. We derived cardiac and respiratory features from the accelerometer and then applied a previously developed method for automatic cardio-respiratory sleep staging. We compar</vt:lpwstr>
  </property>
  <property fmtid="{D5CDD505-2E9C-101B-9397-08002B2CF9AE}" pid="881" name="ZOTERO_BREF_y0iGgX2wykH6_5">
    <vt:lpwstr>ed the estimated sleep stages against those derived from PSG and determined performance. Epoch-by-epoch agreement with four-class scoring (Wake, REM, N1+N2, N3) reached a Cohen’s kappa coefficient of agreement of 0.68 and an accuracy of 80.8%. For Wake vs</vt:lpwstr>
  </property>
  <property fmtid="{D5CDD505-2E9C-101B-9397-08002B2CF9AE}" pid="882" name="ZOTERO_BREF_y0iGgX2wykH6_6">
    <vt:lpwstr>. Sleep classification, an accuracy of 93.3% was obtained, with a sensitivity of 78.7% and a specificity of 96.6%. We showed that cardiorespiratory signals obtained from a chest-worn accelerometer can be used to estimate sleep stages among a population th</vt:lpwstr>
  </property>
  <property fmtid="{D5CDD505-2E9C-101B-9397-08002B2CF9AE}" pid="883" name="ZOTERO_BREF_y0iGgX2wykH6_7">
    <vt:lpwstr>at is diverse in age, BMI, and prevalence of sleep disorders. This opens up the path towards various clinical applications in sleep medicine.","container-title":"Sensors","DOI":"10.3390/s24175717","ISSN":"1424-8220","issue":"17","title":"Overnight Sleep S</vt:lpwstr>
  </property>
  <property fmtid="{D5CDD505-2E9C-101B-9397-08002B2CF9AE}" pid="884" name="ZOTERO_BREF_y0iGgX2wykH6_8">
    <vt:lpwstr>taging Using Chest-Worn Accelerometry","URL":"https://www.mdpi.com/1424-8220/24/17/5717","volume":"24","author":[{"family":"Schipper","given":"Fons"},{"family":"Grassi","given":"Angela"},{"family":"Ross","given":"Marco"},{"family":"Cerny","given":"Andreas</vt:lpwstr>
  </property>
  <property fmtid="{D5CDD505-2E9C-101B-9397-08002B2CF9AE}" pid="885" name="ZOTERO_BREF_y0iGgX2wykH6_9">
    <vt:lpwstr>"},{"family":"Anderer","given":"Peter"},{"family":"Hermans","given":"Lieke"},{"family":"Meulen","given":"Fokke","non-dropping-particle":"van"},{"family":"Leentjens","given":"Mickey"},{"family":"Schoustra","given":"Emily"},{"family":"Bosschieter","given":"</vt:lpwstr>
  </property>
  <property fmtid="{D5CDD505-2E9C-101B-9397-08002B2CF9AE}" pid="886" name="ZOTERO_BREF_y0iGgX2wykH6_10">
    <vt:lpwstr>Pien"},{"family":"Sloun","given":"Ruud J. G.","non-dropping-particle":"van"},{"family":"Overeem","given":"Sebastiaan"},{"family":"Fonseca","given":"Pedro"}],"issued":{"date-parts":[["2024"]]}}}],"schema":"https://github.com/citation-style-language/schema/</vt:lpwstr>
  </property>
  <property fmtid="{D5CDD505-2E9C-101B-9397-08002B2CF9AE}" pid="887" name="ZOTERO_BREF_y0iGgX2wykH6_11">
    <vt:lpwstr>raw/master/csl-citation.json"} </vt:lpwstr>
  </property>
  <property fmtid="{D5CDD505-2E9C-101B-9397-08002B2CF9AE}" pid="888" name="ZOTERO_BREF_gqfJpanCBhLD_1">
    <vt:lpwstr>ZOTERO_ITEM CSL_CITATION {"citationID":"a1be7ip022a","properties":{"formattedCitation":"\\uldash{\\super 1\\nosupersub{}}","plainCitation":"1","noteIndex":0},"citationItems":[{"id":1280,"uris":["http://zotero.org/users/6386438/items/78QYQKAI"],"itemData":</vt:lpwstr>
  </property>
  <property fmtid="{D5CDD505-2E9C-101B-9397-08002B2CF9AE}" pid="889" name="ZOTERO_BREF_gqfJpanCBhLD_2">
    <vt:lpwstr>{"id":1280,"type":"article-journal","abstract":"Objective. Unobtrusive long-term monitoring of cardiac parameters is important in a wide variety of clinical applications, such as the assesment of acute illness severity and unobtrusive sleep monitoring. He</vt:lpwstr>
  </property>
  <property fmtid="{D5CDD505-2E9C-101B-9397-08002B2CF9AE}" pid="890" name="ZOTERO_BREF_gqfJpanCBhLD_3">
    <vt:lpwstr>re we determined the accuracy and robustness of heartbeat detection by an accelerometer worn on the chest.Approach. We performed overnight recordings in 147 individuals (69 female, 78 male) referred to two sleep centers. Two methods for heartbeat detectio</vt:lpwstr>
  </property>
  <property fmtid="{D5CDD505-2E9C-101B-9397-08002B2CF9AE}" pid="891" name="ZOTERO_BREF_gqfJpanCBhLD_4">
    <vt:lpwstr>n in the acceleration signal were compared: one previously described approach, based on local periodicity, and a novel extended method incorporating maximumaposterioriestimation and a Markov decision process to approach an optimal solution.Main results. T</vt:lpwstr>
  </property>
  <property fmtid="{D5CDD505-2E9C-101B-9397-08002B2CF9AE}" pid="892" name="ZOTERO_BREF_gqfJpanCBhLD_5">
    <vt:lpwstr>he maximumaposterioriestimation significantly improved performance, with a mean absolute error for the estimation of inter-beat intervals of only 3.5 ms, and 95% limits of agreement of -1.7 to +1.0 beats per minute for heartrate measurement. Performance h</vt:lpwstr>
  </property>
  <property fmtid="{D5CDD505-2E9C-101B-9397-08002B2CF9AE}" pid="893" name="ZOTERO_BREF_gqfJpanCBhLD_6">
    <vt:lpwstr>eld during posture changes and was only weakly affected by the presence of sleep disorders and demographic factors.Significance. The new method may enable the use of a chest-worn accelerometer in a variety of applications such as ambulatory sleep staging </vt:lpwstr>
  </property>
  <property fmtid="{D5CDD505-2E9C-101B-9397-08002B2CF9AE}" pid="894" name="ZOTERO_BREF_gqfJpanCBhLD_7">
    <vt:lpwstr>and in-patient monitoring.","container-title":"Physiological Measurement","DOI":"10.1088/1361-6579/ad2f5e","ISSN":"1361-6579","issue":"3","journalAbbreviation":"Physiol Meas","language":"eng","note":"PMID: 38430565","source":"PubMed","title":"Maximum a po</vt:lpwstr>
  </property>
  <property fmtid="{D5CDD505-2E9C-101B-9397-08002B2CF9AE}" pid="895" name="ZOTERO_BREF_gqfJpanCBhLD_8">
    <vt:lpwstr>steriori detection of heartbeats from a chest-worn accelerometer","volume":"45","author":[{"family":"Schipper","given":"Fons"},{"family":"Sloun","given":"Ruud J. G.","non-dropping-particle":"van"},{"family":"Grassi","given":"Angela"},{"family":"Brouwer","</vt:lpwstr>
  </property>
  <property fmtid="{D5CDD505-2E9C-101B-9397-08002B2CF9AE}" pid="896" name="ZOTERO_BREF_gqfJpanCBhLD_9">
    <vt:lpwstr>given":"Jan"},{"family":"Meulen","given":"Fokke","non-dropping-particle":"van"},{"family":"Overeem","given":"Sebastiaan"},{"family":"Fonseca","given":"Pedro"}],"issued":{"date-parts":[["2024",3,21]]}}}],"schema":"https://github.com/citation-style-language</vt:lpwstr>
  </property>
  <property fmtid="{D5CDD505-2E9C-101B-9397-08002B2CF9AE}" pid="897" name="ZOTERO_BREF_gqfJpanCBhLD_10">
    <vt:lpwstr>/schema/raw/master/csl-citation.json"}</vt:lpwstr>
  </property>
  <property fmtid="{D5CDD505-2E9C-101B-9397-08002B2CF9AE}" pid="898" name="ZOTERO_BREF_bdxWPYbWJj6v_1">
    <vt:lpwstr>ZOTERO_ITEM CSL_CITATION {"citationID":"a69kt7vj0v","properties":{"formattedCitation":"\\super 17\\nosupersub{}","plainCitation":"17","noteIndex":0},"citationItems":[{"id":1412,"uris":["http://zotero.org/users/6386438/items/78QYQKAI"],"itemData":{"id":141</vt:lpwstr>
  </property>
  <property fmtid="{D5CDD505-2E9C-101B-9397-08002B2CF9AE}" pid="899" name="ZOTERO_BREF_bdxWPYbWJj6v_2">
    <vt:lpwstr>2,"type":"article-journal","abstract":"Objective. Unobtrusive long-term monitoring of cardiac parameters is important in a wide variety of clinical applications, such as the assesment of acute illness severity and unobtrusive sleep monitoring. Here we det</vt:lpwstr>
  </property>
  <property fmtid="{D5CDD505-2E9C-101B-9397-08002B2CF9AE}" pid="900" name="ZOTERO_BREF_bdxWPYbWJj6v_3">
    <vt:lpwstr>ermined the accuracy and robustness of heartbeat detection by an accelerometer worn on the chest.Approach. We performed overnight recordings in 147 individuals (69 female, 78 male) referred to two sleep centers. Two methods for heartbeat detection in the </vt:lpwstr>
  </property>
  <property fmtid="{D5CDD505-2E9C-101B-9397-08002B2CF9AE}" pid="901" name="ZOTERO_BREF_bdxWPYbWJj6v_4">
    <vt:lpwstr>acceleration signal were compared: one previously described approach, based on local periodicity, and a novel extended method incorporating maximumaposterioriestimation and a Markov decision process to approach an optimal solution.Main results. The maximu</vt:lpwstr>
  </property>
  <property fmtid="{D5CDD505-2E9C-101B-9397-08002B2CF9AE}" pid="902" name="ZOTERO_BREF_bdxWPYbWJj6v_5">
    <vt:lpwstr>maposterioriestimation significantly improved performance, with a mean absolute error for the estimation of inter-beat intervals of only 3.5 ms, and 95% limits of agreement of -1.7 to +1.0 beats per minute for heartrate measurement. Performance held durin</vt:lpwstr>
  </property>
  <property fmtid="{D5CDD505-2E9C-101B-9397-08002B2CF9AE}" pid="903" name="ZOTERO_BREF_bdxWPYbWJj6v_6">
    <vt:lpwstr>g posture changes and was only weakly affected by the presence of sleep disorders and demographic factors.Significance. The new method may enable the use of a chest-worn accelerometer in a variety of applications such as ambulatory sleep staging and in-pa</vt:lpwstr>
  </property>
  <property fmtid="{D5CDD505-2E9C-101B-9397-08002B2CF9AE}" pid="904" name="ZOTERO_BREF_bdxWPYbWJj6v_7">
    <vt:lpwstr>tient monitoring.","container-title":"Physiological Measurement","DOI":"10.1088/1361-6579/ad2f5e","ISSN":"1361-6579","issue":"3","journalAbbreviation":"Physiol Meas","language":"eng","note":"PMID: 38430565","source":"PubMed","title":"Maximum a posteriori </vt:lpwstr>
  </property>
  <property fmtid="{D5CDD505-2E9C-101B-9397-08002B2CF9AE}" pid="905" name="ZOTERO_BREF_bdxWPYbWJj6v_8">
    <vt:lpwstr>detection of heartbeats from a chest-worn accelerometer","volume":"45","author":[{"family":"Schipper","given":"Fons"},{"family":"Sloun","given":"Ruud J. G.","non-dropping-particle":"van"},{"family":"Grassi","given":"Angela"},{"family":"Brouwer","given":"J</vt:lpwstr>
  </property>
  <property fmtid="{D5CDD505-2E9C-101B-9397-08002B2CF9AE}" pid="906" name="ZOTERO_BREF_bdxWPYbWJj6v_9">
    <vt:lpwstr>an"},{"family":"Meulen","given":"Fokke","non-dropping-particle":"van"},{"family":"Overeem","given":"Sebastiaan"},{"family":"Fonseca","given":"Pedro"}],"issued":{"date-parts":[["2024",3,21]]}}}],"schema":"https://github.com/citation-style-language/schema/r</vt:lpwstr>
  </property>
  <property fmtid="{D5CDD505-2E9C-101B-9397-08002B2CF9AE}" pid="907" name="ZOTERO_BREF_bdxWPYbWJj6v_10">
    <vt:lpwstr>aw/master/csl-citation.json"} </vt:lpwstr>
  </property>
  <property fmtid="{D5CDD505-2E9C-101B-9397-08002B2CF9AE}" pid="908" name="ZOTERO_BREF_1uNf8pw527Zo_1">
    <vt:lpwstr>ZOTERO_ITEM CSL_CITATION {"citationID":"ate6e9aoq8","properties":{"formattedCitation":"\\super 8\\nosupersub{}","plainCitation":"8","noteIndex":0},"citationItems":[{"id":1429,"uris":["http://zotero.org/users/6386438/items/89WWEKBC"],"itemData":{"id":1429,</vt:lpwstr>
  </property>
  <property fmtid="{D5CDD505-2E9C-101B-9397-08002B2CF9AE}" pid="909" name="ZOTERO_BREF_1uNf8pw527Zo_2">
    <vt:lpwstr>"type":"article-journal","abstract":"Overnight sleep staging is an important part of the diagnosis of various sleep disorders. Polysomnography is the gold standard for sleep staging, but less-obtrusive sensing modalities are of emerging interest. Here, we</vt:lpwstr>
  </property>
  <property fmtid="{D5CDD505-2E9C-101B-9397-08002B2CF9AE}" pid="910" name="ZOTERO_BREF_1uNf8pw527Zo_3">
    <vt:lpwstr> developed and validated an algorithm to perform “proxy” sleep staging using cardiac and respiratory signals derived from a chest-worn accelerometer. We collected data in two sleep centers, using a chest-worn accelerometer in combination with full PSG. A </vt:lpwstr>
  </property>
  <property fmtid="{D5CDD505-2E9C-101B-9397-08002B2CF9AE}" pid="911" name="ZOTERO_BREF_1uNf8pw527Zo_4">
    <vt:lpwstr>total of 323 participants were analyzed, aged 13–83 years, with BMI 18–47 kg/m2. We derived cardiac and respiratory features from the accelerometer and then applied a previously developed method for automatic cardio-respiratory sleep staging. We compared </vt:lpwstr>
  </property>
  <property fmtid="{D5CDD505-2E9C-101B-9397-08002B2CF9AE}" pid="912" name="ZOTERO_BREF_1uNf8pw527Zo_5">
    <vt:lpwstr>the estimated sleep stages against those derived from PSG and determined performance. Epoch-by-epoch agreement with four-class scoring (Wake, REM, N1+N2, N3) reached a Cohen’s kappa coefficient of agreement of 0.68 and an accuracy of 80.8%. For Wake vs. S</vt:lpwstr>
  </property>
  <property fmtid="{D5CDD505-2E9C-101B-9397-08002B2CF9AE}" pid="913" name="ZOTERO_BREF_1uNf8pw527Zo_6">
    <vt:lpwstr>leep classification, an accuracy of 93.3% was obtained, with a sensitivity of 78.7% and a specificity of 96.6%. We showed that cardiorespiratory signals obtained from a chest-worn accelerometer can be used to estimate sleep stages among a population that </vt:lpwstr>
  </property>
  <property fmtid="{D5CDD505-2E9C-101B-9397-08002B2CF9AE}" pid="914" name="ZOTERO_BREF_1uNf8pw527Zo_7">
    <vt:lpwstr>is diverse in age, BMI, and prevalence of sleep disorders. This opens up the path towards various clinical applications in sleep medicine.","container-title":"Sensors","DOI":"10.3390/s24175717","ISSN":"1424-8220","issue":"17","title":"Overnight Sleep Stag</vt:lpwstr>
  </property>
  <property fmtid="{D5CDD505-2E9C-101B-9397-08002B2CF9AE}" pid="915" name="ZOTERO_BREF_1uNf8pw527Zo_8">
    <vt:lpwstr>ing Using Chest-Worn Accelerometry","URL":"https://www.mdpi.com/1424-8220/24/17/5717","volume":"24","author":[{"family":"Schipper","given":"Fons"},{"family":"Grassi","given":"Angela"},{"family":"Ross","given":"Marco"},{"family":"Cerny","given":"Andreas"},</vt:lpwstr>
  </property>
  <property fmtid="{D5CDD505-2E9C-101B-9397-08002B2CF9AE}" pid="916" name="ZOTERO_BREF_1uNf8pw527Zo_9">
    <vt:lpwstr>{"family":"Anderer","given":"Peter"},{"family":"Hermans","given":"Lieke"},{"family":"Meulen","given":"Fokke","non-dropping-particle":"van"},{"family":"Leentjens","given":"Mickey"},{"family":"Schoustra","given":"Emily"},{"family":"Bosschieter","given":"Pie</vt:lpwstr>
  </property>
  <property fmtid="{D5CDD505-2E9C-101B-9397-08002B2CF9AE}" pid="917" name="ZOTERO_BREF_1uNf8pw527Zo_10">
    <vt:lpwstr>n"},{"family":"Sloun","given":"Ruud J. G.","non-dropping-particle":"van"},{"family":"Overeem","given":"Sebastiaan"},{"family":"Fonseca","given":"Pedro"}],"issued":{"date-parts":[["2024"]]}}}],"schema":"https://github.com/citation-style-language/schema/raw</vt:lpwstr>
  </property>
  <property fmtid="{D5CDD505-2E9C-101B-9397-08002B2CF9AE}" pid="918" name="ZOTERO_BREF_1uNf8pw527Zo_11">
    <vt:lpwstr>/master/csl-citation.json"}</vt:lpwstr>
  </property>
  <property fmtid="{D5CDD505-2E9C-101B-9397-08002B2CF9AE}" pid="919" name="ZOTERO_BREF_6BGgRWQ9OMXj_11">
    <vt:lpwstr>"Objective. Unobtrusive long-term monitoring of cardiac parameters is important in a wide variety of clinical applications, such as the assesment of acute illness severity and unobtrusive sleep monitoring. Here we determined the accuracy and robustness of</vt:lpwstr>
  </property>
  <property fmtid="{D5CDD505-2E9C-101B-9397-08002B2CF9AE}" pid="920" name="ZOTERO_BREF_6BGgRWQ9OMXj_12">
    <vt:lpwstr> heartbeat detection by an accelerometer worn on the chest.Approach. We performed overnight recordings in 147 individuals (69 female, 78 male) referred to two sleep centers. Two methods for heartbeat detection in the acceleration signal were compared: one</vt:lpwstr>
  </property>
  <property fmtid="{D5CDD505-2E9C-101B-9397-08002B2CF9AE}" pid="921" name="ZOTERO_BREF_6BGgRWQ9OMXj_13">
    <vt:lpwstr> previously described approach, based on local periodicity, and a novel extended method incorporating maximumaposterioriestimation and a Markov decision process to approach an optimal solution.Main results. The maximumaposterioriestimation significantly i</vt:lpwstr>
  </property>
  <property fmtid="{D5CDD505-2E9C-101B-9397-08002B2CF9AE}" pid="922" name="ZOTERO_BREF_6BGgRWQ9OMXj_14">
    <vt:lpwstr>mproved performance, with a mean absolute error for the estimation of inter-beat intervals of only 3.5 ms, and 95% limits of agreement of -1.7 to +1.0 beats per minute for heartrate measurement. Performance held during posture changes and was only weakly </vt:lpwstr>
  </property>
  <property fmtid="{D5CDD505-2E9C-101B-9397-08002B2CF9AE}" pid="923" name="ZOTERO_BREF_6BGgRWQ9OMXj_15">
    <vt:lpwstr>affected by the presence of sleep disorders and demographic factors.Significance. The new method may enable the use of a chest-worn accelerometer in a variety of applications such as ambulatory sleep staging and in-patient monitoring.","container-title":"</vt:lpwstr>
  </property>
  <property fmtid="{D5CDD505-2E9C-101B-9397-08002B2CF9AE}" pid="924" name="ZOTERO_BREF_6BGgRWQ9OMXj_16">
    <vt:lpwstr>Physiological Measurement","DOI":"10.1088/1361-6579/ad2f5e","ISSN":"1361-6579","issue":"3","journalAbbreviation":"Physiol Meas","language":"eng","note":"PMID: 38430565","source":"PubMed","title":"Maximum a posteriori detection of heartbeats from a chest-w</vt:lpwstr>
  </property>
  <property fmtid="{D5CDD505-2E9C-101B-9397-08002B2CF9AE}" pid="925" name="ZOTERO_BREF_6BGgRWQ9OMXj_17">
    <vt:lpwstr>orn accelerometer","volume":"45","author":[{"family":"Schipper","given":"Fons"},{"family":"Sloun","given":"Ruud J. G.","non-dropping-particle":"van"},{"family":"Grassi","given":"Angela"},{"family":"Brouwer","given":"Jan"},{"family":"Meulen","given":"Fokke</vt:lpwstr>
  </property>
  <property fmtid="{D5CDD505-2E9C-101B-9397-08002B2CF9AE}" pid="926" name="ZOTERO_BREF_6BGgRWQ9OMXj_18">
    <vt:lpwstr>","non-dropping-particle":"van"},{"family":"Overeem","given":"Sebastiaan"},{"family":"Fonseca","given":"Pedro"}],"issued":{"date-parts":[["2024",3,21]]}}}],"schema":"https://github.com/citation-style-language/schema/raw/master/csl-citation.json"}</vt:lpwstr>
  </property>
  <property fmtid="{D5CDD505-2E9C-101B-9397-08002B2CF9AE}" pid="927" name="ZOTERO_BREF_i4mvWA7UsTJR_1">
    <vt:lpwstr>ZOTERO_ITEM CSL_CITATION {"citationID":"ah4rc7k4ic","properties":{"formattedCitation":"\\super 18,19\\nosupersub{}","plainCitation":"18,19","noteIndex":0},"citationItems":[{"id":792,"uris":["http://zotero.org/users/6386438/items/L88K3MGB"],"itemData":{"id</vt:lpwstr>
  </property>
  <property fmtid="{D5CDD505-2E9C-101B-9397-08002B2CF9AE}" pid="928" name="ZOTERO_BREF_i4mvWA7UsTJR_2">
    <vt:lpwstr>":792,"type":"article-journal","abstract":"Objective\nThe objective is to develop a new deep learning method for the estimation of respiratory effort from a chest-worn accelerometer during sleep. We evaluate performance, compare it against a state-of-the </vt:lpwstr>
  </property>
  <property fmtid="{D5CDD505-2E9C-101B-9397-08002B2CF9AE}" pid="929" name="ZOTERO_BREF_i4mvWA7UsTJR_3">
    <vt:lpwstr>art method, and assess whether it can differentiate between sleep stages.\nMethods\nIn 146 participants undergoing overnight polysomnography data were collected from an accelerometer worn on the chest. The study data were partitioned into train, validatio</vt:lpwstr>
  </property>
  <property fmtid="{D5CDD505-2E9C-101B-9397-08002B2CF9AE}" pid="930" name="ZOTERO_BREF_i4mvWA7UsTJR_4">
    <vt:lpwstr>n, and holdout (test) sets. We used the train and validation sets to generate and train a convolutional neural network and performed model selection respectively, while we used the holdout set (72 participants) to evaluate performance.\nResults\nA convolu</vt:lpwstr>
  </property>
  <property fmtid="{D5CDD505-2E9C-101B-9397-08002B2CF9AE}" pid="931" name="ZOTERO_BREF_i4mvWA7UsTJR_5">
    <vt:lpwstr>tional neural network with 9 layers and 207,855 parameters was automatically generated and trained. The neural network significantly outperformed the best performing conventional method, based on Principal Component Analysis; it reduced the Mean Squared E</vt:lpwstr>
  </property>
  <property fmtid="{D5CDD505-2E9C-101B-9397-08002B2CF9AE}" pid="932" name="ZOTERO_BREF_i4mvWA7UsTJR_6">
    <vt:lpwstr>rror from 0.26 to 0.11 and it also performed better in the detection of breaths (Sensitivity 98.4 %, PPV 98.2 %). In addition, the neural network exposed significant differences in characteristics of respiratory effort between sleep stages (p &lt; 0.001).\nC</vt:lpwstr>
  </property>
  <property fmtid="{D5CDD505-2E9C-101B-9397-08002B2CF9AE}" pid="933" name="ZOTERO_BREF_i4mvWA7UsTJR_7">
    <vt:lpwstr>onclusion\nThe deep learning method predicts respiratory effort with low error and is sensitive and precise in the detection of breaths. In addition, it reproduces differences between sleep stages, which may enable automatic sleep staging, using just a ch</vt:lpwstr>
  </property>
  <property fmtid="{D5CDD505-2E9C-101B-9397-08002B2CF9AE}" pid="934" name="ZOTERO_BREF_i4mvWA7UsTJR_8">
    <vt:lpwstr>est-worn accelerometer.","container-title":"Biomedical Signal Processing and Control","DOI":"10.1016/j.bspc.2023.104726","ISSN":"1746-8094","journalAbbreviation":"Biomedical Signal Processing and Control","language":"en","page":"104726","source":"ScienceD</vt:lpwstr>
  </property>
  <property fmtid="{D5CDD505-2E9C-101B-9397-08002B2CF9AE}" pid="935" name="ZOTERO_BREF_i4mvWA7UsTJR_9">
    <vt:lpwstr>irect","title":"A deep-learning approach to assess respiratory effort with a chest-worn accelerometer during sleep","volume":"83","author":[{"family":"Schipper","given":"Fons"},{"family":"JG van Sloun","given":"Ruud"},{"family":"Grassi","given":"Angela"},</vt:lpwstr>
  </property>
  <property fmtid="{D5CDD505-2E9C-101B-9397-08002B2CF9AE}" pid="936" name="ZOTERO_BREF_i4mvWA7UsTJR_10">
    <vt:lpwstr>{"family":"Overeem","given":"Sebastiaan"},{"family":"Fonseca","given":"Pedro"}],"issued":{"date-parts":[["2023",5,1]]}}},{"id":1280,"uris":["http://zotero.org/users/6386438/items/78QYQKAI"],"itemData":{"id":1280,"type":"article-journal","abstract":"Object</vt:lpwstr>
  </property>
  <property fmtid="{D5CDD505-2E9C-101B-9397-08002B2CF9AE}" pid="937" name="ZOTERO_BREF_i4mvWA7UsTJR_11">
    <vt:lpwstr>ive. Unobtrusive long-term monitoring of cardiac parameters is important in a wide variety of clinical applications, such as the assesment of acute illness severity and unobtrusive sleep monitoring. Here we determined the accuracy and robustness of heartb</vt:lpwstr>
  </property>
  <property fmtid="{D5CDD505-2E9C-101B-9397-08002B2CF9AE}" pid="938" name="ZOTERO_BREF_i4mvWA7UsTJR_12">
    <vt:lpwstr>eat detection by an accelerometer worn on the chest.Approach. We performed overnight recordings in 147 individuals (69 female, 78 male) referred to two sleep centers. Two methods for heartbeat detection in the acceleration signal were compared: one previo</vt:lpwstr>
  </property>
  <property fmtid="{D5CDD505-2E9C-101B-9397-08002B2CF9AE}" pid="939" name="ZOTERO_BREF_i4mvWA7UsTJR_13">
    <vt:lpwstr>usly described approach, based on local periodicity, and a novel extended method incorporating maximumaposterioriestimation and a Markov decision process to approach an optimal solution.Main results. The maximumaposterioriestimation significantly improved</vt:lpwstr>
  </property>
  <property fmtid="{D5CDD505-2E9C-101B-9397-08002B2CF9AE}" pid="940" name="ZOTERO_BREF_i4mvWA7UsTJR_14">
    <vt:lpwstr> performance, with a mean absolute error for the estimation of inter-beat intervals of only 3.5 ms, and 95% limits of agreement of -1.7 to +1.0 beats per minute for heartrate measurement. Performance held during posture changes and was only weakly affecte</vt:lpwstr>
  </property>
  <property fmtid="{D5CDD505-2E9C-101B-9397-08002B2CF9AE}" pid="941" name="ZOTERO_BREF_i4mvWA7UsTJR_15">
    <vt:lpwstr>d by the presence of sleep disorders and demographic factors.Significance. The new method may enable the use of a chest-worn accelerometer in a variety of applications such as ambulatory sleep staging and in-patient monitoring.","container-title":"Physiol</vt:lpwstr>
  </property>
  <property fmtid="{D5CDD505-2E9C-101B-9397-08002B2CF9AE}" pid="942" name="ZOTERO_BREF_i4mvWA7UsTJR_16">
    <vt:lpwstr>ogical Measurement","DOI":"10.1088/1361-6579/ad2f5e","ISSN":"1361-6579","issue":"3","journalAbbreviation":"Physiol Meas","language":"eng","note":"PMID: 38430565","source":"PubMed","title":"Maximum a posteriori detection of heartbeats from a chest-worn acc</vt:lpwstr>
  </property>
  <property fmtid="{D5CDD505-2E9C-101B-9397-08002B2CF9AE}" pid="943" name="ZOTERO_BREF_i4mvWA7UsTJR_17">
    <vt:lpwstr>elerometer","volume":"45","author":[{"family":"Schipper","given":"Fons"},{"family":"Sloun","given":"Ruud J. G.","non-dropping-particle":"van"},{"family":"Grassi","given":"Angela"},{"family":"Brouwer","given":"Jan"},{"family":"Meulen","given":"Fokke","non-</vt:lpwstr>
  </property>
  <property fmtid="{D5CDD505-2E9C-101B-9397-08002B2CF9AE}" pid="944" name="ZOTERO_BREF_i4mvWA7UsTJR_18">
    <vt:lpwstr>dropping-particle":"van"},{"family":"Overeem","given":"Sebastiaan"},{"family":"Fonseca","given":"Pedro"}],"issued":{"date-parts":[["2024",3,21]]}}}],"schema":"https://github.com/citation-style-language/schema/raw/master/csl-citation.json"}</vt:lpwstr>
  </property>
  <property fmtid="{D5CDD505-2E9C-101B-9397-08002B2CF9AE}" pid="945" name="ZOTERO_BREF_l2SMKWqXrxot_1">
    <vt:lpwstr>ZOTERO_ITEM CSL_CITATION {"citationID":"a2m4l993use","properties":{"formattedCitation":"\\super 19\\nosupersub{}","plainCitation":"19","noteIndex":0},"citationItems":[{"id":1431,"uris":["http://zotero.org/users/6386438/items/EUD4RLI7"],"itemData":{"id":14</vt:lpwstr>
  </property>
  <property fmtid="{D5CDD505-2E9C-101B-9397-08002B2CF9AE}" pid="946" name="ZOTERO_BREF_l2SMKWqXrxot_2">
    <vt:lpwstr>31,"type":"article-journal","abstract":"A major assumption in many machine learning and data mining algorithms is that the training and future data must be in the same feature space and have the same distribution. However, in many real-world applications,</vt:lpwstr>
  </property>
  <property fmtid="{D5CDD505-2E9C-101B-9397-08002B2CF9AE}" pid="947" name="ZOTERO_BREF_l2SMKWqXrxot_3">
    <vt:lpwstr> this assumption may not hold. For example, we sometimes have a classification task in one domain of interest, but we only have sufficient training data in another domain of interest, where the latter data may be in a different feature space or follow a d</vt:lpwstr>
  </property>
  <property fmtid="{D5CDD505-2E9C-101B-9397-08002B2CF9AE}" pid="948" name="ZOTERO_BREF_l2SMKWqXrxot_4">
    <vt:lpwstr>ifferent data distribution. In such cases, knowledge transfer, if done successfully, would greatly improve the performance of learning by avoiding much expensive data-labeling efforts. In recent years, transfer learning has emerged as a new learning frame</vt:lpwstr>
  </property>
  <property fmtid="{D5CDD505-2E9C-101B-9397-08002B2CF9AE}" pid="949" name="ZOTERO_BREF_l2SMKWqXrxot_5">
    <vt:lpwstr>work to address this problem. This survey focuses on categorizing and reviewing the current progress on transfer learning for classification, regression, and clustering problems. In this survey, we discuss the relationship between transfer learning and ot</vt:lpwstr>
  </property>
  <property fmtid="{D5CDD505-2E9C-101B-9397-08002B2CF9AE}" pid="950" name="ZOTERO_BREF_l2SMKWqXrxot_6">
    <vt:lpwstr>her related machine learning techniques such as domain adaptation, multitask learning and sample selection bias, as well as covariate shift. We also explore some potential future issues in transfer learning research.","container-title":"IEEE Transactions </vt:lpwstr>
  </property>
  <property fmtid="{D5CDD505-2E9C-101B-9397-08002B2CF9AE}" pid="951" name="ZOTERO_BREF_l2SMKWqXrxot_7">
    <vt:lpwstr>on Knowledge and Data Engineering","DOI":"10.1109/TKDE.2009.191","ISSN":"1558-2191","issue":"10","note":"event-title: IEEE Transactions on Knowledge and Data Engineering","page":"1345-1359","source":"IEEE Xplore","title":"A Survey on Transfer Learning","v</vt:lpwstr>
  </property>
  <property fmtid="{D5CDD505-2E9C-101B-9397-08002B2CF9AE}" pid="952" name="ZOTERO_BREF_l2SMKWqXrxot_8">
    <vt:lpwstr>olume":"22","author":[{"family":"Pan","given":"Sinno Jialin"},{"family":"Yang","given":"Qiang"}],"issued":{"date-parts":[["2010",10]]}}}],"schema":"https://github.com/citation-style-language/schema/raw/master/csl-citation.json"}</vt:lpwstr>
  </property>
  <property fmtid="{D5CDD505-2E9C-101B-9397-08002B2CF9AE}" pid="953" name="ZOTERO_BREF_XajIakFHDKKt_1">
    <vt:lpwstr>ZOTERO_ITEM CSL_CITATION {"citationID":"a17mer0khg5","properties":{"formattedCitation":"\\super 13\\nosupersub{}","plainCitation":"13","noteIndex":0},"citationItems":[{"id":749,"uris":["http://zotero.org/users/6386438/items/URYYHJTA"],"itemData":{"id":749</vt:lpwstr>
  </property>
  <property fmtid="{D5CDD505-2E9C-101B-9397-08002B2CF9AE}" pid="954" name="ZOTERO_BREF_XajIakFHDKKt_2">
    <vt:lpwstr>,"type":"article-journal","abstract":"Methods: Using 296 polysomnographs, we created a limited montage of airﬂow and heart rate and deployed CReSS to identify each 30-second epoch as wake, light sleep (N1 + N2), deep sleep (N3), or rapid eye movement (REM</vt:lpwstr>
  </property>
  <property fmtid="{D5CDD505-2E9C-101B-9397-08002B2CF9AE}" pid="955" name="ZOTERO_BREF_XajIakFHDKKt_3">
    <vt:lpwstr>) sleep. We calculated Cohen’s kappa and the percentage of accurately identiﬁed epochs. We repeated our analyses after stratiﬁcation by sleep-disordered breathing (SDB) severity, and after adding thoracic respiratory effort as a backup signal for periods </vt:lpwstr>
  </property>
  <property fmtid="{D5CDD505-2E9C-101B-9397-08002B2CF9AE}" pid="956" name="ZOTERO_BREF_XajIakFHDKKt_4">
    <vt:lpwstr>of invalid airﬂow.\nResults: CReSS discriminated wake/light sleep/deep sleep/REM sleep with 78% accuracy; the kappa value was 0.643 (95% conﬁdence interval, 0.641–0.645). Discrimination of wake/sleep demonstrated a kappa value of 0.711 and accuracy of 89%</vt:lpwstr>
  </property>
  <property fmtid="{D5CDD505-2E9C-101B-9397-08002B2CF9AE}" pid="957" name="ZOTERO_BREF_XajIakFHDKKt_5">
    <vt:lpwstr>, non-REM sleep/REM sleep demonstrated a kappa of 0.790 and accuracy of 94%, and light sleep/deep sleep demonstrated a kappa of 0.469 and accuracy of 87%. Kappa values did not vary by more than 0.07 across subgroups of no SDB, mild SDB, moderate SDB, and </vt:lpwstr>
  </property>
  <property fmtid="{D5CDD505-2E9C-101B-9397-08002B2CF9AE}" pid="958" name="ZOTERO_BREF_XajIakFHDKKt_6">
    <vt:lpwstr>severe SDB. Accuracy increased to 80%, with a kappa value of 0.680 (95% conﬁdence interval, 0.678–0.682), when CReSS additionally utilized the thoracic respiratory effort signal.\nConclusions: We observed substantial agreement between CReSS and the gold-s</vt:lpwstr>
  </property>
  <property fmtid="{D5CDD505-2E9C-101B-9397-08002B2CF9AE}" pid="959" name="ZOTERO_BREF_XajIakFHDKKt_7">
    <vt:lpwstr>tandard comparator of manual sleep staging of polysomnographic signals, which was consistent across the full range of SDB severity. Future research should focus on the extent to which CReSS reduces the discrepancy between the apneahypopnea index and the r</vt:lpwstr>
  </property>
  <property fmtid="{D5CDD505-2E9C-101B-9397-08002B2CF9AE}" pid="960" name="ZOTERO_BREF_XajIakFHDKKt_8">
    <vt:lpwstr>espiratory event index, and the ability of CReSS to identify REM sleep–related obstructive sleep apnea.","container-title":"Journal of Clinical Sleep Medicine","DOI":"10.5664/jcsm.9192","ISSN":"1550-9389, 1550-9397","issue":"7","journalAbbreviation":"Jour</vt:lpwstr>
  </property>
  <property fmtid="{D5CDD505-2E9C-101B-9397-08002B2CF9AE}" pid="961" name="ZOTERO_BREF_XajIakFHDKKt_9">
    <vt:lpwstr>nal of Clinical Sleep Medicine","language":"en","page":"1343-1354","source":"DOI.org (Crossref)","title":"Estimating sleep stages using cardiorespiratory signals: validation of a novel algorithm across a wide range of sleep-disordered breathing severity",</vt:lpwstr>
  </property>
  <property fmtid="{D5CDD505-2E9C-101B-9397-08002B2CF9AE}" pid="962" name="ZOTERO_BREF_XajIakFHDKKt_10">
    <vt:lpwstr>"title-short":"Estimating sleep stages using cardiorespiratory signals","volume":"17","author":[{"family":"Bakker","given":"Jessie P."},{"family":"Ross","given":"Marco"},{"family":"Vasko","given":"Ray"},{"family":"Cerny","given":"Andreas"},{"family":"Fons</vt:lpwstr>
  </property>
  <property fmtid="{D5CDD505-2E9C-101B-9397-08002B2CF9AE}" pid="963" name="ZOTERO_BREF_XajIakFHDKKt_11">
    <vt:lpwstr>eca","given":"Pedro"},{"family":"Jasko","given":"Jeff"},{"family":"Shaw","given":"Edmund"},{"family":"White","given":"David P."},{"family":"Anderer","given":"Peter"}],"issued":{"date-parts":[["2021",7]]}}}],"schema":"https://github.com/citation-style-lang</vt:lpwstr>
  </property>
  <property fmtid="{D5CDD505-2E9C-101B-9397-08002B2CF9AE}" pid="964" name="ZOTERO_BREF_XajIakFHDKKt_12">
    <vt:lpwstr>uage/schema/raw/master/csl-citation.json"}</vt:lpwstr>
  </property>
  <property fmtid="{D5CDD505-2E9C-101B-9397-08002B2CF9AE}" pid="965" name="ZOTERO_BREF_KMITuROr2TmH_1">
    <vt:lpwstr>ZOTERO_ITEM CSL_CITATION {"citationID":"a2mf4hshnj4","properties":{"formattedCitation":"\\super 17,18\\nosupersub{}","plainCitation":"17,18","noteIndex":0},"citationItems":[{"id":305,"uris":["http://zotero.org/users/6386438/items/89WWEKBC"],"itemData":{"i</vt:lpwstr>
  </property>
  <property fmtid="{D5CDD505-2E9C-101B-9397-08002B2CF9AE}" pid="966" name="ZOTERO_BREF_KMITuROr2TmH_2">
    <vt:lpwstr>d":305,"type":"article-journal","abstract":"Overnight sleep staging is an important part of the diagnosis of various sleep disorders. Polysomnography is the gold standard for sleep staging, but less-obtrusive sensing modalities are of emerging interest. H</vt:lpwstr>
  </property>
  <property fmtid="{D5CDD505-2E9C-101B-9397-08002B2CF9AE}" pid="967" name="ZOTERO_BREF_KMITuROr2TmH_3">
    <vt:lpwstr>ere, we developed and validated an algorithm to perform “proxy” sleep staging using cardiac and respiratory signals derived from a chest-worn accelerometer. We collected data in two sleep centers, using a chest-worn accelerometer in combination with full </vt:lpwstr>
  </property>
  <property fmtid="{D5CDD505-2E9C-101B-9397-08002B2CF9AE}" pid="968" name="ZOTERO_BREF_KMITuROr2TmH_4">
    <vt:lpwstr>PSG. A total of 323 participants were analyzed, aged 13–83 years, with BMI 18–47 kg/m2. We derived cardiac and respiratory features from the accelerometer and then applied a previously developed method for automatic cardio-respiratory sleep staging. We co</vt:lpwstr>
  </property>
  <property fmtid="{D5CDD505-2E9C-101B-9397-08002B2CF9AE}" pid="969" name="ZOTERO_BREF_KMITuROr2TmH_5">
    <vt:lpwstr>mpared the estimated sleep stages against those derived from PSG and determined performance. Epoch-by-epoch agreement with four-class scoring (Wake, REM, N1+N2, N3) reached a Cohen’s kappa coefficient of agreement of 0.68 and an accuracy of 80.8%. For Wak</vt:lpwstr>
  </property>
  <property fmtid="{D5CDD505-2E9C-101B-9397-08002B2CF9AE}" pid="970" name="ZOTERO_BREF_KMITuROr2TmH_6">
    <vt:lpwstr>e vs. Sleep classification, an accuracy of 93.3% was obtained, with a sensitivity of 78.7% and a specificity of 96.6%. We showed that cardiorespiratory signals obtained from a chest-worn accelerometer can be used to estimate sleep stages among a populatio</vt:lpwstr>
  </property>
  <property fmtid="{D5CDD505-2E9C-101B-9397-08002B2CF9AE}" pid="971" name="ZOTERO_BREF_KMITuROr2TmH_7">
    <vt:lpwstr>n that is diverse in age, BMI, and prevalence of sleep disorders. This opens up the path towards various clinical applications in sleep medicine.","container-title":"Sensors","DOI":"10.3390/s24175717","ISSN":"1424-8220","issue":"17","title":"Overnight Sle</vt:lpwstr>
  </property>
  <property fmtid="{D5CDD505-2E9C-101B-9397-08002B2CF9AE}" pid="972" name="ZOTERO_BREF_KMITuROr2TmH_8">
    <vt:lpwstr>ep Staging Using Chest-Worn Accelerometry","URL":"https://www.mdpi.com/1424-8220/24/17/5717","volume":"24","author":[{"family":"Schipper","given":"Fons"},{"family":"Grassi","given":"Angela"},{"family":"Ross","given":"Marco"},{"family":"Cerny","given":"And</vt:lpwstr>
  </property>
  <property fmtid="{D5CDD505-2E9C-101B-9397-08002B2CF9AE}" pid="973" name="ZOTERO_BREF_KMITuROr2TmH_9">
    <vt:lpwstr>reas"},{"family":"Anderer","given":"Peter"},{"family":"Hermans","given":"Lieke"},{"family":"Meulen","given":"Fokke","non-dropping-particle":"van"},{"family":"Leentjens","given":"Mickey"},{"family":"Schoustra","given":"Emily"},{"family":"Bosschieter","give</vt:lpwstr>
  </property>
  <property fmtid="{D5CDD505-2E9C-101B-9397-08002B2CF9AE}" pid="974" name="ZOTERO_BREF_KMITuROr2TmH_10">
    <vt:lpwstr>n":"Pien"},{"family":"Sloun","given":"Ruud J. G.","non-dropping-particle":"van"},{"family":"Overeem","given":"Sebastiaan"},{"family":"Fonseca","given":"Pedro"}],"issued":{"date-parts":[["2024"]]}}},{"id":243,"uris":["http://zotero.org/users/6386438/items/</vt:lpwstr>
  </property>
  <property fmtid="{D5CDD505-2E9C-101B-9397-08002B2CF9AE}" pid="975" name="ZOTERO_BREF_KMITuROr2TmH_11">
    <vt:lpwstr>URYYHJTA"],"itemData":{"id":243,"type":"article-journal","abstract":"Methods: Using 296 polysomnographs, we created a limited montage of airﬂow and heart rate and deployed CReSS to identify each 30-second epoch as wake, light sleep (N1 + N2), deep sleep (</vt:lpwstr>
  </property>
  <property fmtid="{D5CDD505-2E9C-101B-9397-08002B2CF9AE}" pid="976" name="ZOTERO_BREF_1RgAjgCp1yAi_1">
    <vt:lpwstr>ZOTERO_ITEM CSL_CITATION {"citationID":"a1b76ggrd8m","properties":{"formattedCitation":"\\super 14\\nosupersub{}","plainCitation":"14","noteIndex":0},"citationItems":[{"id":1558,"uris":["http://zotero.org/users/6386438/items/89WWEKBC"],"itemData":{"id":15</vt:lpwstr>
  </property>
  <property fmtid="{D5CDD505-2E9C-101B-9397-08002B2CF9AE}" pid="977" name="ZOTERO_BREF_1RgAjgCp1yAi_2">
    <vt:lpwstr>58,"type":"article-journal","abstract":"Overnight sleep staging is an important part of the diagnosis of various sleep disorders. Polysomnography is the gold standard for sleep staging, but less-obtrusive sensing modalities are of emerging interest. Here,</vt:lpwstr>
  </property>
  <property fmtid="{D5CDD505-2E9C-101B-9397-08002B2CF9AE}" pid="978" name="ZOTERO_BREF_1RgAjgCp1yAi_3">
    <vt:lpwstr> we developed and validated an algorithm to perform “proxy” sleep staging using cardiac and respiratory signals derived from a chest-worn accelerometer. We collected data in two sleep centers, using a chest-worn accelerometer in combination with full PSG.</vt:lpwstr>
  </property>
  <property fmtid="{D5CDD505-2E9C-101B-9397-08002B2CF9AE}" pid="979" name="ZOTERO_BREF_1RgAjgCp1yAi_4">
    <vt:lpwstr> A total of 323 participants were analyzed, aged 13–83 years, with BMI 18–47 kg/m2. We derived cardiac and respiratory features from the accelerometer and then applied a previously developed method for automatic cardio-respiratory sleep staging. We compar</vt:lpwstr>
  </property>
  <property fmtid="{D5CDD505-2E9C-101B-9397-08002B2CF9AE}" pid="980" name="ZOTERO_BREF_1RgAjgCp1yAi_5">
    <vt:lpwstr>ed the estimated sleep stages against those derived from PSG and determined performance. Epoch-by-epoch agreement with four-class scoring (Wake, REM, N1+N2, N3) reached a Cohen’s kappa coefficient of agreement of 0.68 and an accuracy of 80.8%. For Wake vs</vt:lpwstr>
  </property>
  <property fmtid="{D5CDD505-2E9C-101B-9397-08002B2CF9AE}" pid="981" name="ZOTERO_BREF_1RgAjgCp1yAi_6">
    <vt:lpwstr>. Sleep classification, an accuracy of 93.3% was obtained, with a sensitivity of 78.7% and a specificity of 96.6%. We showed that cardiorespiratory signals obtained from a chest-worn accelerometer can be used to estimate sleep stages among a population th</vt:lpwstr>
  </property>
  <property fmtid="{D5CDD505-2E9C-101B-9397-08002B2CF9AE}" pid="982" name="ZOTERO_BREF_1RgAjgCp1yAi_7">
    <vt:lpwstr>at is diverse in age, BMI, and prevalence of sleep disorders. This opens up the path towards various clinical applications in sleep medicine.","container-title":"Sensors","DOI":"10.3390/s24175717","ISSN":"1424-8220","issue":"17","title":"Overnight Sleep S</vt:lpwstr>
  </property>
  <property fmtid="{D5CDD505-2E9C-101B-9397-08002B2CF9AE}" pid="983" name="ZOTERO_BREF_1RgAjgCp1yAi_8">
    <vt:lpwstr>taging Using Chest-Worn Accelerometry","URL":"https://www.mdpi.com/1424-8220/24/17/5717","volume":"24","author":[{"family":"Schipper","given":"Fons"},{"family":"Grassi","given":"Angela"},{"family":"Ross","given":"Marco"},{"family":"Cerny","given":"Andreas</vt:lpwstr>
  </property>
  <property fmtid="{D5CDD505-2E9C-101B-9397-08002B2CF9AE}" pid="984" name="ZOTERO_BREF_1RgAjgCp1yAi_9">
    <vt:lpwstr>"},{"family":"Anderer","given":"Peter"},{"family":"Hermans","given":"Lieke"},{"family":"Meulen","given":"Fokke","non-dropping-particle":"van"},{"family":"Leentjens","given":"Mickey"},{"family":"Schoustra","given":"Emily"},{"family":"Bosschieter","given":"</vt:lpwstr>
  </property>
  <property fmtid="{D5CDD505-2E9C-101B-9397-08002B2CF9AE}" pid="985" name="ZOTERO_BREF_1RgAjgCp1yAi_10">
    <vt:lpwstr>Pien"},{"family":"Sloun","given":"Ruud J. G.","non-dropping-particle":"van"},{"family":"Overeem","given":"Sebastiaan"},{"family":"Fonseca","given":"Pedro"}],"issued":{"date-parts":[["2024"]]}}}],"schema":"https://github.com/citation-style-language/schema/</vt:lpwstr>
  </property>
  <property fmtid="{D5CDD505-2E9C-101B-9397-08002B2CF9AE}" pid="986" name="ZOTERO_BREF_1RgAjgCp1yAi_11">
    <vt:lpwstr>raw/master/csl-citation.json"} </vt:lpwstr>
  </property>
  <property fmtid="{D5CDD505-2E9C-101B-9397-08002B2CF9AE}" pid="987" name="ZOTERO_BREF_qOLgQnxGnAH0_1">
    <vt:lpwstr>ZOTERO_ITEM CSL_CITATION {"citationID":"a1715htkdds","properties":{"formattedCitation":"\\super 16,17\\nosupersub{}","plainCitation":"16,17","noteIndex":0},"citationItems":[{"id":792,"uris":["http://zotero.org/users/6386438/items/L88K3MGB"],"itemData":{"i</vt:lpwstr>
  </property>
  <property fmtid="{D5CDD505-2E9C-101B-9397-08002B2CF9AE}" pid="988" name="ZOTERO_BREF_qOLgQnxGnAH0_2">
    <vt:lpwstr>d":792,"type":"article-journal","abstract":"Objective\nThe objective is to develop a new deep learning method for the estimation of respiratory effort from a chest-worn accelerometer during sleep. We evaluate performance, compare it against a state-of-the</vt:lpwstr>
  </property>
  <property fmtid="{D5CDD505-2E9C-101B-9397-08002B2CF9AE}" pid="989" name="ZOTERO_BREF_qOLgQnxGnAH0_3">
    <vt:lpwstr> art method, and assess whether it can differentiate between sleep stages.\nMethods\nIn 146 participants undergoing overnight polysomnography data were collected from an accelerometer worn on the chest. The study data were partitioned into train, validati</vt:lpwstr>
  </property>
  <property fmtid="{D5CDD505-2E9C-101B-9397-08002B2CF9AE}" pid="990" name="ZOTERO_BREF_qOLgQnxGnAH0_4">
    <vt:lpwstr>on, and holdout (test) sets. We used the train and validation sets to generate and train a convolutional neural network and performed model selection respectively, while we used the holdout set (72 participants) to evaluate performance.\nResults\nA convol</vt:lpwstr>
  </property>
  <property fmtid="{D5CDD505-2E9C-101B-9397-08002B2CF9AE}" pid="991" name="ZOTERO_BREF_qOLgQnxGnAH0_5">
    <vt:lpwstr>utional neural network with 9 layers and 207,855 parameters was automatically generated and trained. The neural network significantly outperformed the best performing conventional method, based on Principal Component Analysis; it reduced the Mean Squared </vt:lpwstr>
  </property>
  <property fmtid="{D5CDD505-2E9C-101B-9397-08002B2CF9AE}" pid="992" name="ZOTERO_BREF_qOLgQnxGnAH0_6">
    <vt:lpwstr>Error from 0.26 to 0.11 and it also performed better in the detection of breaths (Sensitivity 98.4 %, PPV 98.2 %). In addition, the neural network exposed significant differences in characteristics of respiratory effort between sleep stages (p &lt; 0.001).\n</vt:lpwstr>
  </property>
  <property fmtid="{D5CDD505-2E9C-101B-9397-08002B2CF9AE}" pid="993" name="ZOTERO_BREF_qOLgQnxGnAH0_7">
    <vt:lpwstr>Conclusion\nThe deep learning method predicts respiratory effort with low error and is sensitive and precise in the detection of breaths. In addition, it reproduces differences between sleep stages, which may enable automatic sleep staging, using just a c</vt:lpwstr>
  </property>
  <property fmtid="{D5CDD505-2E9C-101B-9397-08002B2CF9AE}" pid="994" name="ZOTERO_BREF_qOLgQnxGnAH0_8">
    <vt:lpwstr>hest-worn accelerometer.","container-title":"Biomedical Signal Processing and Control","DOI":"10.1016/j.bspc.2023.104726","ISSN":"1746-8094","journalAbbreviation":"Biomedical Signal Processing and Control","language":"en","page":"104726","source":"Science</vt:lpwstr>
  </property>
  <property fmtid="{D5CDD505-2E9C-101B-9397-08002B2CF9AE}" pid="995" name="ZOTERO_BREF_qOLgQnxGnAH0_9">
    <vt:lpwstr>Direct","title":"A deep-learning approach to assess respiratory effort with a chest-worn accelerometer during sleep","volume":"83","author":[{"family":"Schipper","given":"Fons"},{"family":"JG van Sloun","given":"Ruud"},{"family":"Grassi","given":"Angela"}</vt:lpwstr>
  </property>
  <property fmtid="{D5CDD505-2E9C-101B-9397-08002B2CF9AE}" pid="996" name="ZOTERO_BREF_qOLgQnxGnAH0_10">
    <vt:lpwstr>,{"family":"Overeem","given":"Sebastiaan"},{"family":"Fonseca","given":"Pedro"}],"issued":{"date-parts":[["2023",5,1]]}}},{"id":1280,"uris":["http://zotero.org/users/6386438/items/78QYQKAI"],"itemData":{"id":1280,"type":"article-journal","abstract":"Objec</vt:lpwstr>
  </property>
  <property fmtid="{D5CDD505-2E9C-101B-9397-08002B2CF9AE}" pid="997" name="ZOTERO_BREF_qOLgQnxGnAH0_11">
    <vt:lpwstr>tive. Unobtrusive long-term monitoring of cardiac parameters is important in a wide variety of clinical applications, such as the assesment of acute illness severity and unobtrusive sleep monitoring. Here we determined the accuracy and robustness of heart</vt:lpwstr>
  </property>
  <property fmtid="{D5CDD505-2E9C-101B-9397-08002B2CF9AE}" pid="998" name="ZOTERO_BREF_qOLgQnxGnAH0_12">
    <vt:lpwstr>beat detection by an accelerometer worn on the chest.Approach. We performed overnight recordings in 147 individuals (69 female, 78 male) referred to two sleep centers. Two methods for heartbeat detection in the acceleration signal were compared: one previ</vt:lpwstr>
  </property>
  <property fmtid="{D5CDD505-2E9C-101B-9397-08002B2CF9AE}" pid="999" name="ZOTERO_BREF_qOLgQnxGnAH0_13">
    <vt:lpwstr>ously described approach, based on local periodicity, and a novel extended method incorporating maximumaposterioriestimation and a Markov decision process to approach an optimal solution.Main results. The maximumaposterioriestimation significantly improve</vt:lpwstr>
  </property>
  <property fmtid="{D5CDD505-2E9C-101B-9397-08002B2CF9AE}" pid="1000" name="ZOTERO_BREF_qOLgQnxGnAH0_14">
    <vt:lpwstr>d performance, with a mean absolute error for the estimation of inter-beat intervals of only 3.5 ms, and 95% limits of agreement of -1.7 to +1.0 beats per minute for heartrate measurement. Performance held during posture changes and was only weakly affect</vt:lpwstr>
  </property>
  <property fmtid="{D5CDD505-2E9C-101B-9397-08002B2CF9AE}" pid="1001" name="ZOTERO_BREF_qOLgQnxGnAH0_15">
    <vt:lpwstr>ed by the presence of sleep disorders and demographic factors.Significance. The new method may enable the use of a chest-worn accelerometer in a variety of applications such as ambulatory sleep staging and in-patient monitoring.","container-title":"Physio</vt:lpwstr>
  </property>
  <property fmtid="{D5CDD505-2E9C-101B-9397-08002B2CF9AE}" pid="1002" name="ZOTERO_BREF_qOLgQnxGnAH0_16">
    <vt:lpwstr>logical Measurement","DOI":"10.1088/1361-6579/ad2f5e","ISSN":"1361-6579","issue":"3","journalAbbreviation":"Physiol Meas","language":"eng","note":"PMID: 38430565","source":"PubMed","title":"Maximum a posteriori detection of heartbeats from a chest-worn ac</vt:lpwstr>
  </property>
  <property fmtid="{D5CDD505-2E9C-101B-9397-08002B2CF9AE}" pid="1003" name="ZOTERO_BREF_qOLgQnxGnAH0_17">
    <vt:lpwstr>celerometer","volume":"45","author":[{"family":"Schipper","given":"Fons"},{"family":"Sloun","given":"Ruud J. G.","non-dropping-particle":"van"},{"family":"Grassi","given":"Angela"},{"family":"Brouwer","given":"Jan"},{"family":"Meulen","given":"Fokke","non</vt:lpwstr>
  </property>
  <property fmtid="{D5CDD505-2E9C-101B-9397-08002B2CF9AE}" pid="1004" name="ZOTERO_BREF_qOLgQnxGnAH0_18">
    <vt:lpwstr>-dropping-particle":"van"},{"family":"Overeem","given":"Sebastiaan"},{"family":"Fonseca","given":"Pedro"}],"issued":{"date-parts":[["2024",3,21]]}}}],"schema":"https://github.com/citation-style-language/schema/raw/master/csl-citation.json"}</vt:lpwstr>
  </property>
  <property fmtid="{D5CDD505-2E9C-101B-9397-08002B2CF9AE}" pid="1005" name="ZOTERO_BREF_zsNGudBQmR8v_1">
    <vt:lpwstr>ZOTERO_ITEM CSL_CITATION {"citationID":"akjf898fqn","properties":{"formattedCitation":"\\super 22\\nosupersub{}","plainCitation":"22","noteIndex":0},"citationItems":[{"id":1283,"uris":["http://zotero.org/users/6386438/items/VCUV4E4V"],"itemData":{"id":128</vt:lpwstr>
  </property>
  <property fmtid="{D5CDD505-2E9C-101B-9397-08002B2CF9AE}" pid="1006" name="ZOTERO_BREF_zsNGudBQmR8v_2">
    <vt:lpwstr>3,"type":"article-journal","abstract":"OBJECTIVE: wearable sensor technology has progressed significantly in the last decade, but its clinical usability for the assessment of obstructive sleep apnea (OSA) is limited by the lack of large and representative</vt:lpwstr>
  </property>
  <property fmtid="{D5CDD505-2E9C-101B-9397-08002B2CF9AE}" pid="1007" name="ZOTERO_BREF_zsNGudBQmR8v_3">
    <vt:lpwstr> datasets simultaneously acquired with polysomnography (PSG). The objective of this study was to explore the use of cardiorespiratory signals commonly available in standard PSGs which can be easily measured with wearable sensors, to estimate the severity </vt:lpwstr>
  </property>
  <property fmtid="{D5CDD505-2E9C-101B-9397-08002B2CF9AE}" pid="1008" name="ZOTERO_BREF_zsNGudBQmR8v_4">
    <vt:lpwstr>of OSA.\nMETHODS: an artificial neural network was developed for detecting sleep disordered breathing events using electrocardiogram (ECG) and respiratory effort. The network was combined with a previously developed cardiorespiratory sleep staging algorit</vt:lpwstr>
  </property>
  <property fmtid="{D5CDD505-2E9C-101B-9397-08002B2CF9AE}" pid="1009" name="ZOTERO_BREF_zsNGudBQmR8v_5">
    <vt:lpwstr>hm and evaluated in terms of sleep staging classification performance, apnea-hypopnea index (AHI) estimation, and OSA severity estimation against PSG on a large cohort of 653 participants with a wide range of OSA severity.\nRESULTS: four-class sleep stagi</vt:lpwstr>
  </property>
  <property fmtid="{D5CDD505-2E9C-101B-9397-08002B2CF9AE}" pid="1010" name="ZOTERO_BREF_zsNGudBQmR8v_6">
    <vt:lpwstr>ng achieved a κ of 0.69 with PSG, distinguishing wake, combined N1-N2, N3 and REM. AHI estimation achieved an intraclass correlation coefficient of 0.91, and high diagnostic performance for different OSA severity thresholds.\nCONCLUSIONS: this study highl</vt:lpwstr>
  </property>
  <property fmtid="{D5CDD505-2E9C-101B-9397-08002B2CF9AE}" pid="1011" name="ZOTERO_BREF_zsNGudBQmR8v_7">
    <vt:lpwstr>ights the potential of using cardiorespiratory signals to estimate OSA severity, even without the need for airflow or oxygen saturation (SpO2), traditionally used for assessing OSA.\nSIGNIFICANCE: while further research is required to translate these find</vt:lpwstr>
  </property>
  <property fmtid="{D5CDD505-2E9C-101B-9397-08002B2CF9AE}" pid="1012" name="ZOTERO_BREF_zsNGudBQmR8v_8">
    <vt:lpwstr>ings to practical and unobtrusive sensors, this study demonstrates how existing, large datasets can serve as a foundation for wearable systems for OSA monitoring. Ultimately, this approach could enable long-term assessment of sleep disordered breathing, f</vt:lpwstr>
  </property>
  <property fmtid="{D5CDD505-2E9C-101B-9397-08002B2CF9AE}" pid="1013" name="ZOTERO_BREF_zsNGudBQmR8v_9">
    <vt:lpwstr>acilitating new avenues for clinical research in this field.","container-title":"IEEE journal of biomedical and health informatics","DOI":"10.1109/JBHI.2024.3383240","ISSN":"2168-2208","journalAbbreviation":"IEEE J Biomed Health Inform","language":"eng","</vt:lpwstr>
  </property>
  <property fmtid="{D5CDD505-2E9C-101B-9397-08002B2CF9AE}" pid="1014" name="ZOTERO_BREF_zsNGudBQmR8v_10">
    <vt:lpwstr>note":"PMID: 38551823","source":"PubMed","title":"Estimating the severity of obstructive sleep apnea using ECG, respiratory effort and neural networks","volume":"PP","author":[{"family":"Fonseca","given":"Pedro"},{"family":"Ross","given":"Marco"},{"family</vt:lpwstr>
  </property>
  <property fmtid="{D5CDD505-2E9C-101B-9397-08002B2CF9AE}" pid="1015" name="ZOTERO_BREF_zsNGudBQmR8v_11">
    <vt:lpwstr>":"Cerny","given":"Andreas"},{"family":"Anderer","given":"Peter"},{"family":"Schipper","given":"Fons"},{"family":"Grassi","given":"Angela"},{"family":"Gilst","given":"Merel","non-dropping-particle":"van"},{"family":"Overeem","given":"Sebastiaan"}],"issued</vt:lpwstr>
  </property>
  <property fmtid="{D5CDD505-2E9C-101B-9397-08002B2CF9AE}" pid="1016" name="ZOTERO_BREF_zsNGudBQmR8v_12">
    <vt:lpwstr>":{"date-parts":[["2024",3,29]]}}}],"schema":"https://github.com/citation-style-language/schema/raw/master/csl-citation.json"}</vt:lpwstr>
  </property>
  <property fmtid="{D5CDD505-2E9C-101B-9397-08002B2CF9AE}" pid="1017" name="ZOTERO_BREF_HOfsG7KKwol4_1">
    <vt:lpwstr>ZOTERO_ITEM CSL_CITATION {"citationID":"ad9pig6mju","properties":{"formattedCitation":"\\super 19\\nosupersub{}","plainCitation":"19","noteIndex":0},"citationItems":[{"id":1283,"uris":["http://zotero.org/users/6386438/items/VCUV4E4V"],"itemData":{"id":128</vt:lpwstr>
  </property>
  <property fmtid="{D5CDD505-2E9C-101B-9397-08002B2CF9AE}" pid="1018" name="ZOTERO_BREF_HOfsG7KKwol4_2">
    <vt:lpwstr>3,"type":"article-journal","abstract":"OBJECTIVE: wearable sensor technology has progressed significantly in the last decade, but its clinical usability for the assessment of obstructive sleep apnea (OSA) is limited by the lack of large and representative</vt:lpwstr>
  </property>
  <property fmtid="{D5CDD505-2E9C-101B-9397-08002B2CF9AE}" pid="1019" name="ZOTERO_BREF_HOfsG7KKwol4_3">
    <vt:lpwstr> datasets simultaneously acquired with polysomnography (PSG). The objective of this study was to explore the use of cardiorespiratory signals commonly available in standard PSGs which can be easily measured with wearable sensors, to estimate the severity </vt:lpwstr>
  </property>
  <property fmtid="{D5CDD505-2E9C-101B-9397-08002B2CF9AE}" pid="1020" name="ZOTERO_BREF_HOfsG7KKwol4_4">
    <vt:lpwstr>of OSA.\nMETHODS: an artificial neural network was developed for detecting sleep disordered breathing events using electrocardiogram (ECG) and respiratory effort. The network was combined with a previously developed cardiorespiratory sleep staging algorit</vt:lpwstr>
  </property>
  <property fmtid="{D5CDD505-2E9C-101B-9397-08002B2CF9AE}" pid="1021" name="ZOTERO_BREF_HOfsG7KKwol4_5">
    <vt:lpwstr>hm and evaluated in terms of sleep staging classification performance, apnea-hypopnea index (AHI) estimation, and OSA severity estimation against PSG on a large cohort of 653 participants with a wide range of OSA severity.\nRESULTS: four-class sleep stagi</vt:lpwstr>
  </property>
  <property fmtid="{D5CDD505-2E9C-101B-9397-08002B2CF9AE}" pid="1022" name="ZOTERO_BREF_HOfsG7KKwol4_6">
    <vt:lpwstr>ng achieved a κ of 0.69 with PSG, distinguishing wake, combined N1-N2, N3 and REM. AHI estimation achieved an intraclass correlation coefficient of 0.91, and high diagnostic performance for different OSA severity thresholds.\nCONCLUSIONS: this study highl</vt:lpwstr>
  </property>
  <property fmtid="{D5CDD505-2E9C-101B-9397-08002B2CF9AE}" pid="1023" name="ZOTERO_BREF_HOfsG7KKwol4_7">
    <vt:lpwstr>ights the potential of using cardiorespiratory signals to estimate OSA severity, even without the need for airflow or oxygen saturation (SpO2), traditionally used for assessing OSA.\nSIGNIFICANCE: while further research is required to translate these find</vt:lpwstr>
  </property>
  <property fmtid="{D5CDD505-2E9C-101B-9397-08002B2CF9AE}" pid="1024" name="ZOTERO_BREF_HOfsG7KKwol4_8">
    <vt:lpwstr>ings to practical and unobtrusive sensors, this study demonstrates how existing, large datasets can serve as a foundation for wearable systems for OSA monitoring. Ultimately, this approach could enable long-term assessment of sleep disordered breathing, f</vt:lpwstr>
  </property>
  <property fmtid="{D5CDD505-2E9C-101B-9397-08002B2CF9AE}" pid="1025" name="ZOTERO_BREF_HOfsG7KKwol4_9">
    <vt:lpwstr>acilitating new avenues for clinical research in this field.","container-title":"IEEE journal of biomedical and health informatics","DOI":"10.1109/JBHI.2024.3383240","ISSN":"2168-2208","journalAbbreviation":"IEEE J Biomed Health Inform","language":"eng","</vt:lpwstr>
  </property>
  <property fmtid="{D5CDD505-2E9C-101B-9397-08002B2CF9AE}" pid="1026" name="ZOTERO_BREF_HOfsG7KKwol4_10">
    <vt:lpwstr>note":"PMID: 38551823","source":"PubMed","title":"Estimating the Severity of Obstructive Sleep Apnea Using ECG, Respiratory Effort and Neural Networks","volume":"PP","author":[{"family":"Fonseca","given":"Pedro"},{"family":"Ross","given":"Marco"},{"family</vt:lpwstr>
  </property>
  <property fmtid="{D5CDD505-2E9C-101B-9397-08002B2CF9AE}" pid="1027" name="ZOTERO_BREF_HOfsG7KKwol4_11">
    <vt:lpwstr>":"Cerny","given":"Andreas"},{"family":"Anderer","given":"Peter"},{"family":"Schipper","given":"Fons"},{"family":"Grassi","given":"Angela"},{"family":"Gilst","given":"Merel","non-dropping-particle":"van"},{"family":"Overeem","given":"Sebastiaan"}],"issued</vt:lpwstr>
  </property>
  <property fmtid="{D5CDD505-2E9C-101B-9397-08002B2CF9AE}" pid="1028" name="ZOTERO_BREF_HOfsG7KKwol4_12">
    <vt:lpwstr>":{"date-parts":[["2024",3,29]]}}}],"schema":"https://github.com/citation-style-language/schema/raw/master/csl-citation.json"}</vt:lpwstr>
  </property>
  <property fmtid="{D5CDD505-2E9C-101B-9397-08002B2CF9AE}" pid="1029" name="ZOTERO_BREF_mi7Oejxt2pf3_1">
    <vt:lpwstr>ZOTERO_ITEM CSL_CITATION {"citationID":"a29oo7u171r","properties":{"formattedCitation":"\\super 19\\nosupersub{}","plainCitation":"19","noteIndex":0},"citationItems":[{"id":1283,"uris":["http://zotero.org/users/6386438/items/VCUV4E4V"],"itemData":{"id":12</vt:lpwstr>
  </property>
  <property fmtid="{D5CDD505-2E9C-101B-9397-08002B2CF9AE}" pid="1030" name="ZOTERO_BREF_mi7Oejxt2pf3_2">
    <vt:lpwstr>83,"type":"article-journal","abstract":"OBJECTIVE: wearable sensor technology has progressed significantly in the last decade, but its clinical usability for the assessment of obstructive sleep apnea (OSA) is limited by the lack of large and representativ</vt:lpwstr>
  </property>
  <property fmtid="{D5CDD505-2E9C-101B-9397-08002B2CF9AE}" pid="1031" name="ZOTERO_BREF_mi7Oejxt2pf3_3">
    <vt:lpwstr>e datasets simultaneously acquired with polysomnography (PSG). The objective of this study was to explore the use of cardiorespiratory signals commonly available in standard PSGs which can be easily measured with wearable sensors, to estimate the severity</vt:lpwstr>
  </property>
  <property fmtid="{D5CDD505-2E9C-101B-9397-08002B2CF9AE}" pid="1032" name="ZOTERO_BREF_mi7Oejxt2pf3_4">
    <vt:lpwstr> of OSA.\nMETHODS: an artificial neural network was developed for detecting sleep disordered breathing events using electrocardiogram (ECG) and respiratory effort. The network was combined with a previously developed cardiorespiratory sleep staging algori</vt:lpwstr>
  </property>
  <property fmtid="{D5CDD505-2E9C-101B-9397-08002B2CF9AE}" pid="1033" name="ZOTERO_BREF_mi7Oejxt2pf3_5">
    <vt:lpwstr>thm and evaluated in terms of sleep staging classification performance, apnea-hypopnea index (AHI) estimation, and OSA severity estimation against PSG on a large cohort of 653 participants with a wide range of OSA severity.\nRESULTS: four-class sleep stag</vt:lpwstr>
  </property>
  <property fmtid="{D5CDD505-2E9C-101B-9397-08002B2CF9AE}" pid="1034" name="ZOTERO_BREF_mi7Oejxt2pf3_6">
    <vt:lpwstr>ing achieved a κ of 0.69 with PSG, distinguishing wake, combined N1-N2, N3 and REM. AHI estimation achieved an intraclass correlation coefficient of 0.91, and high diagnostic performance for different OSA severity thresholds.\nCONCLUSIONS: this study high</vt:lpwstr>
  </property>
  <property fmtid="{D5CDD505-2E9C-101B-9397-08002B2CF9AE}" pid="1035" name="ZOTERO_BREF_mi7Oejxt2pf3_7">
    <vt:lpwstr>lights the potential of using cardiorespiratory signals to estimate OSA severity, even without the need for airflow or oxygen saturation (SpO2), traditionally used for assessing OSA.\nSIGNIFICANCE: while further research is required to translate these fin</vt:lpwstr>
  </property>
  <property fmtid="{D5CDD505-2E9C-101B-9397-08002B2CF9AE}" pid="1036" name="ZOTERO_BREF_mi7Oejxt2pf3_8">
    <vt:lpwstr>dings to practical and unobtrusive sensors, this study demonstrates how existing, large datasets can serve as a foundation for wearable systems for OSA monitoring. Ultimately, this approach could enable long-term assessment of sleep disordered breathing, </vt:lpwstr>
  </property>
  <property fmtid="{D5CDD505-2E9C-101B-9397-08002B2CF9AE}" pid="1037" name="ZOTERO_BREF_mi7Oejxt2pf3_9">
    <vt:lpwstr>facilitating new avenues for clinical research in this field.","container-title":"IEEE journal of biomedical and health informatics","DOI":"10.1109/JBHI.2024.3383240","ISSN":"2168-2208","journalAbbreviation":"IEEE J Biomed Health Inform","language":"eng",</vt:lpwstr>
  </property>
  <property fmtid="{D5CDD505-2E9C-101B-9397-08002B2CF9AE}" pid="1038" name="ZOTERO_BREF_mi7Oejxt2pf3_10">
    <vt:lpwstr>"note":"PMID: 38551823","source":"PubMed","title":"Estimating the Severity of Obstructive Sleep Apnea Using ECG, Respiratory Effort and Neural Networks","volume":"PP","author":[{"family":"Fonseca","given":"Pedro"},{"family":"Ross","given":"Marco"},{"famil</vt:lpwstr>
  </property>
  <property fmtid="{D5CDD505-2E9C-101B-9397-08002B2CF9AE}" pid="1039" name="ZOTERO_BREF_mi7Oejxt2pf3_11">
    <vt:lpwstr>y":"Cerny","given":"Andreas"},{"family":"Anderer","given":"Peter"},{"family":"Schipper","given":"Fons"},{"family":"Grassi","given":"Angela"},{"family":"Gilst","given":"Merel","non-dropping-particle":"van"},{"family":"Overeem","given":"Sebastiaan"}],"issue</vt:lpwstr>
  </property>
  <property fmtid="{D5CDD505-2E9C-101B-9397-08002B2CF9AE}" pid="1040" name="ZOTERO_BREF_mi7Oejxt2pf3_12">
    <vt:lpwstr>d":{"date-parts":[["2024",3,29]]}}}],"schema":"https://github.com/citation-style-language/schema/raw/master/csl-citation.json"}</vt:lpwstr>
  </property>
  <property fmtid="{D5CDD505-2E9C-101B-9397-08002B2CF9AE}" pid="1041" name="ZOTERO_BREF_T71H2s4cj7MP_1">
    <vt:lpwstr>ZOTERO_ITEM CSL_CITATION {"citationID":"a1rsk0c0c9h","properties":{"formattedCitation":"\\uldash{\\super 1,2\\nosupersub{}}","plainCitation":"1,2","noteIndex":0},"citationItems":[{"id":720,"uris":["http://zotero.org/users/6386438/items/6X36QPQ5"],"itemDat</vt:lpwstr>
  </property>
  <property fmtid="{D5CDD505-2E9C-101B-9397-08002B2CF9AE}" pid="1042" name="ZOTERO_BREF_T71H2s4cj7MP_2">
    <vt:lpwstr>a":{"id":720,"type":"article-journal","abstract":"Methods:  One hundred sixty-seven participants suspected of having obstructive sleep apnea (OSA) were included in a multicentric cohort. All patients underwent simultaneous polysomnography (PSG) and PAT HS</vt:lpwstr>
  </property>
  <property fmtid="{D5CDD505-2E9C-101B-9397-08002B2CF9AE}" pid="1043" name="ZOTERO_BREF_T71H2s4cj7MP_3">
    <vt:lpwstr>AT, and all PSG data were independently double scored using both the recommended 1A rule for hypopnea, requiring a 3% desaturation or arousal (3% Rule), and the acceptable 1B rule for hypopnea, requiring a 4% desaturation (4% Rule). The double-scoring of </vt:lpwstr>
  </property>
  <property fmtid="{D5CDD505-2E9C-101B-9397-08002B2CF9AE}" pid="1044" name="ZOTERO_BREF_T71H2s4cj7MP_4">
    <vt:lpwstr>PSG enabled a comparison of the agreement between PAT HSAT and PSG to the inter-rater agreement of PSG. Clinical endpoint parameters were selected to evaluate the device’s ability to determine the OSA severity category. Finally, a correction for near-boun</vt:lpwstr>
  </property>
  <property fmtid="{D5CDD505-2E9C-101B-9397-08002B2CF9AE}" pid="1045" name="ZOTERO_BREF_T71H2s4cj7MP_5">
    <vt:lpwstr>dary apnea–hypopnea index values was proposed to adequately handle the interrater variability of the PSG benchmark.\nResults:  For both the 3% and the 4% Rules, most endpoint parameters showed a close agreement with PSG. The 4-way OSA severity categorizat</vt:lpwstr>
  </property>
  <property fmtid="{D5CDD505-2E9C-101B-9397-08002B2CF9AE}" pid="1046" name="ZOTERO_BREF_T71H2s4cj7MP_6">
    <vt:lpwstr>ion accuracy of PAT HSAT was strong, but nevertheless lower than the inter-rater agreement of PSG (70% vs 77% for the 3% Rule and 78% vs 81% for the 4% Rule).\nConclusions:  This paper reported on a multitude of robust endpoint parameters, in particular O</vt:lpwstr>
  </property>
  <property fmtid="{D5CDD505-2E9C-101B-9397-08002B2CF9AE}" pid="1047" name="ZOTERO_BREF_T71H2s4cj7MP_7">
    <vt:lpwstr>SA severity categorization accuracies, while also benchmarking clinical performances against double-scored PSG. This study demonstrated strong agreement of PAT HSAT with PSG. The results of this study also suggest that different brands of PAT HSAT may hav</vt:lpwstr>
  </property>
  <property fmtid="{D5CDD505-2E9C-101B-9397-08002B2CF9AE}" pid="1048" name="ZOTERO_BREF_T71H2s4cj7MP_8">
    <vt:lpwstr>e distinct clinical performance characteristics.","container-title":"Sleep","DOI":"10.1093/sleep/zsac028","ISSN":"0161-8105, 1550-9109","issue":"5","language":"en","page":"zsac028","source":"DOI.org (Crossref)","title":"A multicentric validation study of </vt:lpwstr>
  </property>
  <property fmtid="{D5CDD505-2E9C-101B-9397-08002B2CF9AE}" pid="1049" name="ZOTERO_BREF_T71H2s4cj7MP_9">
    <vt:lpwstr>a novel home sleep apnea test based on peripheral arterial tonometry","volume":"45","author":[{"family":"Van Pee","given":"Bart"},{"family":"Massie","given":"Frederik"},{"family":"Vits","given":"Steven"},{"family":"Dreesen","given":"Pauline"},{"family":"K</vt:lpwstr>
  </property>
  <property fmtid="{D5CDD505-2E9C-101B-9397-08002B2CF9AE}" pid="1050" name="ZOTERO_BREF_T71H2s4cj7MP_10">
    <vt:lpwstr>lerkx","given":"Susie"},{"family":"Bijwadia","given":"Jagdeep"},{"family":"Verbraecken","given":"Johan"},{"family":"Bergmann","given":"Jeroen"}],"issued":{"date-parts":[["2022",5,12]]}}},{"id":722,"uris":["http://zotero.org/users/6386438/items/P9DI4BCB"],</vt:lpwstr>
  </property>
  <property fmtid="{D5CDD505-2E9C-101B-9397-08002B2CF9AE}" pid="1051" name="ZOTERO_BREF_T71H2s4cj7MP_11">
    <vt:lpwstr>"itemData":{"id":722,"type":"article-journal","container-title":"Sleep","DOI":"10.1093/sleep/zsac188","ISSN":"0161-8105, 1550-9109","issue":"10","language":"en","page":"zsac188","source":"DOI.org (Crossref)","title":"Near-boundary double-labeling-based cl</vt:lpwstr>
  </property>
  <property fmtid="{D5CDD505-2E9C-101B-9397-08002B2CF9AE}" pid="1052" name="ZOTERO_BREF_T71H2s4cj7MP_12">
    <vt:lpwstr>assification: the new standard when evaluating performances of new sleep apnea diagnostic solutions against polysomnography?","title-short":"Near-boundary double-labeling-based classification","volume":"45","author":[{"family":"Martinot","given":"Jean-Ben</vt:lpwstr>
  </property>
  <property fmtid="{D5CDD505-2E9C-101B-9397-08002B2CF9AE}" pid="1053" name="ZOTERO_BREF_T71H2s4cj7MP_13">
    <vt:lpwstr>oit"},{"family":"Pépin","given":"Jean-Louis"},{"family":"Malhotra","given":"Atul"},{"family":"Le-Dong","given":"Nhat-Nam"}],"issued":{"date-parts":[["2022",10,10]]}}}],"schema":"https://github.com/citation-style-language/schema/raw/master/csl-citation.jso</vt:lpwstr>
  </property>
  <property fmtid="{D5CDD505-2E9C-101B-9397-08002B2CF9AE}" pid="1054" name="ZOTERO_BREF_T71H2s4cj7MP_14">
    <vt:lpwstr>n"}</vt:lpwstr>
  </property>
  <property fmtid="{D5CDD505-2E9C-101B-9397-08002B2CF9AE}" pid="1055" name="ZOTERO_BREF_M4nFXq6NsDpH_1">
    <vt:lpwstr>ZOTERO_ITEM CSL_CITATION {"citationID":"a2j3omdfe7n","properties":{"formattedCitation":"\\super 26,27\\nosupersub{}","plainCitation":"26,27","noteIndex":0},"citationItems":[{"id":310,"uris":["http://zotero.org/users/6386438/items/6X36QPQ5"],"itemData":{"i</vt:lpwstr>
  </property>
  <property fmtid="{D5CDD505-2E9C-101B-9397-08002B2CF9AE}" pid="1056" name="ZOTERO_BREF_M4nFXq6NsDpH_2">
    <vt:lpwstr>d":310,"type":"article-journal","abstract":"Methods:  One hundred sixty-seven participants suspected of having obstructive sleep apnea (OSA) were included in a multicentric cohort. All patients underwent simultaneous polysomnography (PSG) and PAT HSAT, an</vt:lpwstr>
  </property>
  <property fmtid="{D5CDD505-2E9C-101B-9397-08002B2CF9AE}" pid="1057" name="ZOTERO_BREF_M4nFXq6NsDpH_3">
    <vt:lpwstr>d all PSG data were independently double scored using both the recommended 1A rule for hypopnea, requiring a 3% desaturation or arousal (3% Rule), and the acceptable 1B rule for hypopnea, requiring a 4% desaturation (4% Rule). The double-scoring of PSG en</vt:lpwstr>
  </property>
  <property fmtid="{D5CDD505-2E9C-101B-9397-08002B2CF9AE}" pid="1058" name="ZOTERO_BREF_M4nFXq6NsDpH_4">
    <vt:lpwstr>abled a comparison of the agreement between PAT HSAT and PSG to the inter-rater agreement of PSG. Clinical endpoint parameters were selected to evaluate the device’s ability to determine the OSA severity category. Finally, a correction for near-boundary a</vt:lpwstr>
  </property>
  <property fmtid="{D5CDD505-2E9C-101B-9397-08002B2CF9AE}" pid="1059" name="ZOTERO_BREF_M4nFXq6NsDpH_5">
    <vt:lpwstr>pnea–hypopnea index values was proposed to adequately handle the interrater variability of the PSG benchmark.\nResults:  For both the 3% and the 4% Rules, most endpoint parameters showed a close agreement with PSG. The 4-way OSA severity categorization ac</vt:lpwstr>
  </property>
  <property fmtid="{D5CDD505-2E9C-101B-9397-08002B2CF9AE}" pid="1060" name="ZOTERO_BREF_M4nFXq6NsDpH_6">
    <vt:lpwstr>curacy of PAT HSAT was strong, but nevertheless lower than the inter-rater agreement of PSG (70% vs 77% for the 3% Rule and 78% vs 81% for the 4% Rule).\nConclusions:  This paper reported on a multitude of robust endpoint parameters, in particular OSA sev</vt:lpwstr>
  </property>
  <property fmtid="{D5CDD505-2E9C-101B-9397-08002B2CF9AE}" pid="1061" name="ZOTERO_BREF_M4nFXq6NsDpH_7">
    <vt:lpwstr>erity categorization accuracies, while also benchmarking clinical performances against double-scored PSG. This study demonstrated strong agreement of PAT HSAT with PSG. The results of this study also suggest that different brands of PAT HSAT may have dist</vt:lpwstr>
  </property>
  <property fmtid="{D5CDD505-2E9C-101B-9397-08002B2CF9AE}" pid="1062" name="ZOTERO_BREF_M4nFXq6NsDpH_8">
    <vt:lpwstr>inct clinical performance characteristics.","container-title":"Sleep","DOI":"10.1093/sleep/zsac028","ISSN":"0161-8105, 1550-9109","issue":"5","language":"en","page":"zsac028","source":"DOI.org (Crossref)","title":"A Multicentric Validation Study of a Nove</vt:lpwstr>
  </property>
  <property fmtid="{D5CDD505-2E9C-101B-9397-08002B2CF9AE}" pid="1063" name="ZOTERO_BREF_M4nFXq6NsDpH_9">
    <vt:lpwstr>l Home Sleep Apnea Test Based on Peripheral Arterial Tonometry","volume":"45","author":[{"family":"Van Pee","given":"Bart"},{"family":"Massie","given":"Frederik"},{"family":"Vits","given":"Steven"},{"family":"Dreesen","given":"Pauline"},{"family":"Klerkx"</vt:lpwstr>
  </property>
  <property fmtid="{D5CDD505-2E9C-101B-9397-08002B2CF9AE}" pid="1064" name="ZOTERO_BREF_M4nFXq6NsDpH_10">
    <vt:lpwstr>,"given":"Susie"},{"family":"Bijwadia","given":"Jagdeep"},{"family":"Verbraecken","given":"Johan"},{"family":"Bergmann","given":"Jeroen"}],"issued":{"date-parts":[["2022",5,12]]}}},{"id":251,"uris":["http://zotero.org/users/6386438/items/P9DI4BCB"],"itemD</vt:lpwstr>
  </property>
  <property fmtid="{D5CDD505-2E9C-101B-9397-08002B2CF9AE}" pid="1065" name="ZOTERO_BREF_M4nFXq6NsDpH_11">
    <vt:lpwstr>ata":{"id":251,"type":"article-journal","container-title":"Sleep","DOI":"10.1093/sleep/zsac188","ISSN":"0161-8105, 1550-9109","issue":"10","language":"en","page":"zsac188","source":"DOI.org (Crossref)","title":"Near-Boundary Double-Labeling-Based Classifi</vt:lpwstr>
  </property>
  <property fmtid="{D5CDD505-2E9C-101B-9397-08002B2CF9AE}" pid="1066" name="ZOTERO_BREF_M4nFXq6NsDpH_12">
    <vt:lpwstr>cation: The New Standard When Evaluating Performances of New Sleep Apnea Diagnostic Solutions Against Polysomnography?","title-short":"Near-Boundary Double-Labeling-Based Classification","volume":"45","author":[{"family":"Martinot","given":"Jean-Benoit"},</vt:lpwstr>
  </property>
  <property fmtid="{D5CDD505-2E9C-101B-9397-08002B2CF9AE}" pid="1067" name="ZOTERO_BREF_M4nFXq6NsDpH_13">
    <vt:lpwstr>{"family":"Pépin","given":"Jean-Louis"},{"family":"Malhotra","given":"Atul"},{"family":"Le-Dong","given":"Nhat-Nam"}],"issued":{"date-parts":[["2022",10,10]]}}}],"schema":"https://github.com/citation-style-language/schema/raw/master/csl-citation.json"}</vt:lpwstr>
  </property>
  <property fmtid="{D5CDD505-2E9C-101B-9397-08002B2CF9AE}" pid="1068" name="ZOTERO_BREF_Mv7RIRUDrW1T_1">
    <vt:lpwstr>ZOTERO_ITEM CSL_CITATION {"citationID":"a2jl5cn6li7","properties":{"formattedCitation":"\\super 29\\nosupersub{}","plainCitation":"","noteIndex":0},"citationItems":[{"id":1056,"uris":["http://zotero.org/users/6386438/items/IDAY5D7A"],"itemData":{"id":1056</vt:lpwstr>
  </property>
  <property fmtid="{D5CDD505-2E9C-101B-9397-08002B2CF9AE}" pid="1069" name="ZOTERO_BREF_Mv7RIRUDrW1T_2">
    <vt:lpwstr>,"type":"article-journal","abstract":"Thirty male patients evaluated sequentially for sleep apnea syndrome by all-night clinical polysomnography were compared for apnea plus hypopnea index (A + HI) during the time in the side versus time in the back sleep</vt:lpwstr>
  </property>
  <property fmtid="{D5CDD505-2E9C-101B-9397-08002B2CF9AE}" pid="1070" name="ZOTERO_BREF_Mv7RIRUDrW1T_3">
    <vt:lpwstr> posture. For 24 subjects of this sample, who occupied both major body positions during the evaluation night, the apnea index was found to be twice as high during the time spent sleeping on their backs as it was when they slept in the side position. This </vt:lpwstr>
  </property>
  <property fmtid="{D5CDD505-2E9C-101B-9397-08002B2CF9AE}" pid="1071" name="ZOTERO_BREF_Mv7RIRUDrW1T_4">
    <vt:lpwstr>difference is reliable and inversely related to obesity. Five patients meeting diagnostic criteria for sleep apnea on an all-night basis fell within normal limits while in the side sleep position. This suggests sleep position adjustment may be a viable tr</vt:lpwstr>
  </property>
  <property fmtid="{D5CDD505-2E9C-101B-9397-08002B2CF9AE}" pid="1072" name="ZOTERO_BREF_Mv7RIRUDrW1T_5">
    <vt:lpwstr>eatment for some nonobese sleep apnea patients.","container-title":"Sleep","DOI":"10.1093/sleep/7.2.110","ISSN":"0161-8105","issue":"2","journalAbbreviation":"Sleep","page":"110-114","title":"Effect of Sleep Position on Sleep Apnea Severity","volume":"7",</vt:lpwstr>
  </property>
  <property fmtid="{D5CDD505-2E9C-101B-9397-08002B2CF9AE}" pid="1073" name="ZOTERO_BREF_Mv7RIRUDrW1T_6">
    <vt:lpwstr>"author":[{"family":"Cartwright","given":"Rosalind Dymond"}],"issued":{"date-parts":[["1984",9,1]]}}}],"schema":"https://github.com/citation-style-language/schema/raw/master/csl-citation.json"}</vt:lpwstr>
  </property>
  <property fmtid="{D5CDD505-2E9C-101B-9397-08002B2CF9AE}" pid="1074" name="ZOTERO_BREF_0qFNBlu5L5yh_1">
    <vt:lpwstr>ZOTERO_ITEM CSL_CITATION {"citationID":"a18k06cealh","properties":{"formattedCitation":"\\super 30\\nosupersub{}","plainCitation":"","noteIndex":0},"citationItems":[{"id":1334,"uris":["http://zotero.org/users/6386438/items/92FI6EZT"],"itemData":{"id":1334</vt:lpwstr>
  </property>
  <property fmtid="{D5CDD505-2E9C-101B-9397-08002B2CF9AE}" pid="1075" name="ZOTERO_BREF_0qFNBlu5L5yh_2">
    <vt:lpwstr>,"type":"article-journal","abstract":"STUDY OBJECTIVES: The primary aim of this study was to determine the prevalence of positional obstructive sleep apnea using a functional definition. Positional sleep apnea was defined as a total apnea-hypopnea index (</vt:lpwstr>
  </property>
  <property fmtid="{D5CDD505-2E9C-101B-9397-08002B2CF9AE}" pid="1076" name="ZOTERO_BREF_0qFNBlu5L5yh_3">
    <vt:lpwstr>AHI) &gt; or = 5 with a &gt; 50% reduction in the AHI between the supine and nonsupine postures, and an AHI that normalizes (AHI &lt; 5) in the nonsupine posture. A secondary aim was to determine if positional sleep apnea can be diagnosed accurately during a split</vt:lpwstr>
  </property>
  <property fmtid="{D5CDD505-2E9C-101B-9397-08002B2CF9AE}" pid="1077" name="ZOTERO_BREF_0qFNBlu5L5yh_4">
    <vt:lpwstr>-night study.\nDESIGN: Retrospective chart review.\nSETTING: Two sleep centers in Buffalo, NY, one a Veterans Affairs Western New York Healthcare System Sleep Center (VAWNY) and the other a freestanding ambulatory center (Associated Sleep Center [ASC]).\n</vt:lpwstr>
  </property>
  <property fmtid="{D5CDD505-2E9C-101B-9397-08002B2CF9AE}" pid="1078" name="ZOTERO_BREF_0qFNBlu5L5yh_5">
    <vt:lpwstr>PATIENTS: Three hundred twenty-six patients from the VAWNY, including 57 patients who underwent a split-night study and 242 patients from the ASC who underwent polysomnography.\nINTERVENTIONS: None.\nMEASUREMENTS: Patient characteristics and sleep study r</vt:lpwstr>
  </property>
  <property fmtid="{D5CDD505-2E9C-101B-9397-08002B2CF9AE}" pid="1079" name="ZOTERO_BREF_0qFNBlu5L5yh_6">
    <vt:lpwstr>esults.\nRESULTS: Positional sleep apnea was seen in 49 of 99 patients (49.5%) with mild sleep apnea (AHI, 5 to 15/h), 14 of 72 patients (19.4%) with moderate sleep apnea (AHI, 15 to 30/h), and 5 of 77 patients (6.5%) with severe sleep apnea (AHI &gt; 30/h).</vt:lpwstr>
  </property>
  <property fmtid="{D5CDD505-2E9C-101B-9397-08002B2CF9AE}" pid="1080" name="ZOTERO_BREF_0qFNBlu5L5yh_7">
    <vt:lpwstr> Sufficient sleep (&gt; 15 min) in both postures was not seen in 104 of 269 patients (38.7%) and 80 of 242 overnight studies (33.1%) at the VAWNY and ASC, respectively, and was not seen in 47 of 57 split-night studies (82.5%). The percentage of studies with </vt:lpwstr>
  </property>
  <property fmtid="{D5CDD505-2E9C-101B-9397-08002B2CF9AE}" pid="1081" name="ZOTERO_BREF_0qFNBlu5L5yh_8">
    <vt:lpwstr>insufficient sleep in both postures was significantly greater for split-night studies (p &lt; 0.0001).\nCONCLUSIONS: Positional sleep apnea is common particularly in patients with mild disease. Positional sleep apnea cannot usually be assessed during a split</vt:lpwstr>
  </property>
  <property fmtid="{D5CDD505-2E9C-101B-9397-08002B2CF9AE}" pid="1082" name="ZOTERO_BREF_0qFNBlu5L5yh_9">
    <vt:lpwstr>-night study.","container-title":"Chest","DOI":"10.1378/chest.128.4.2130","ISSN":"0012-3692","issue":"4","journalAbbreviation":"Chest","language":"eng","note":"PMID: 16236865","page":"2130-2137","source":"PubMed","title":"Prevalence of positional sleep ap</vt:lpwstr>
  </property>
  <property fmtid="{D5CDD505-2E9C-101B-9397-08002B2CF9AE}" pid="1083" name="ZOTERO_BREF_0qFNBlu5L5yh_10">
    <vt:lpwstr>nea in patients undergoing polysomnography","volume":"128","author":[{"family":"Mador","given":"M. Jeffery"},{"family":"Kufel","given":"Thomas J."},{"family":"Magalang","given":"Ulysses J."},{"family":"Rajesh","given":"S. K."},{"family":"Watwe","given":"V</vt:lpwstr>
  </property>
  <property fmtid="{D5CDD505-2E9C-101B-9397-08002B2CF9AE}" pid="1084" name="ZOTERO_BREF_0qFNBlu5L5yh_11">
    <vt:lpwstr>eena"},{"family":"Grant","given":"Brydon J. B."}],"issued":{"date-parts":[["2005",10]]}}}],"schema":"https://github.com/citation-style-language/schema/raw/master/csl-citation.json"}</vt:lpwstr>
  </property>
  <property fmtid="{D5CDD505-2E9C-101B-9397-08002B2CF9AE}" pid="1085" name="ZOTERO_BREF_OOvhF5EvrkJP_1">
    <vt:lpwstr>ZOTERO_ITEM CSL_CITATION {"citationID":"aoqi798gah","properties":{"formattedCitation":"\\super 31\\nosupersub{}","plainCitation":"","noteIndex":0},"citationItems":[{"id":1336,"uris":["http://zotero.org/users/6386438/items/6KFG5I79"],"itemData":{"id":1336,</vt:lpwstr>
  </property>
  <property fmtid="{D5CDD505-2E9C-101B-9397-08002B2CF9AE}" pid="1086" name="ZOTERO_BREF_OOvhF5EvrkJP_2">
    <vt:lpwstr>"type":"article-journal","abstract":"STUDY OBJECTIVE: To evaluate the effect of a mandibular advancement device in patients with supine-dependent sleep apnea and patients with non-supine-dependent sleep apnea.\nDESIGN: Prospective study.\nSETTING: Departm</vt:lpwstr>
  </property>
  <property fmtid="{D5CDD505-2E9C-101B-9397-08002B2CF9AE}" pid="1087" name="ZOTERO_BREF_OOvhF5EvrkJP_3">
    <vt:lpwstr>ent of Respiratory Medicine, University Hospital, Umeå, Sweden.\nPATIENTS: Twenty-six patients with obstructive sleep apnea.\nINTERVENTION: Individually fabricated and adjusted mandibular advancement devices.\nMEASUREMENTS: Overnight polysomnographic slee</vt:lpwstr>
  </property>
  <property fmtid="{D5CDD505-2E9C-101B-9397-08002B2CF9AE}" pid="1088" name="ZOTERO_BREF_OOvhF5EvrkJP_4">
    <vt:lpwstr>p recordings with and without the device. Supine-dependent sleep apnea was defined when the supine apnea-hypopnea index was &gt; or = 10, together with a lateral apnea-hypopnea index of &lt; 10. Non-supine-dependent sleep apnea was considered when the lateral a</vt:lpwstr>
  </property>
  <property fmtid="{D5CDD505-2E9C-101B-9397-08002B2CF9AE}" pid="1089" name="ZOTERO_BREF_OOvhF5EvrkJP_5">
    <vt:lpwstr>pnea-hypopnea index was &gt; or = 10.\nRESULTS: In 12 patients with supine-dependent sleep apnea, the device reduced the supine apnea-hypopnea index from a median of 41 (range, 16 to 70) to 5.9 (range, 0.0 to 15) (p &lt; 0.01). In 14 patients with non-supine-de</vt:lpwstr>
  </property>
  <property fmtid="{D5CDD505-2E9C-101B-9397-08002B2CF9AE}" pid="1090" name="ZOTERO_BREF_OOvhF5EvrkJP_6">
    <vt:lpwstr>pendent sleep apnea, the treatment reduced the supine apnea-hypopnea index from 44 (range, 1.8 to 73) to 21 (range, 6.3 to 60) (p &lt; 0.05) and the lateral apnea-hypopnea index from 21 (range, 12 to 70) to 4.5 (range, 0.0 to 31) (p &lt; 0.01). The odds ratio f</vt:lpwstr>
  </property>
  <property fmtid="{D5CDD505-2E9C-101B-9397-08002B2CF9AE}" pid="1091" name="ZOTERO_BREF_OOvhF5EvrkJP_7">
    <vt:lpwstr>or a successful apnea reduction to an apnea-hypopnea index of &lt; 10 in both the supine and the lateral positions was 30 for supine-dependent sleep apnea adjusted for age, obesity, mandibular advancement, and mandibular opening (p &lt; 0.01).\nCONCLUSION: Succ</vt:lpwstr>
  </property>
  <property fmtid="{D5CDD505-2E9C-101B-9397-08002B2CF9AE}" pid="1092" name="ZOTERO_BREF_OOvhF5EvrkJP_8">
    <vt:lpwstr>essful apnea reduction with a mandibular advancement device is highly related to supine-dependent sleep apnea.","container-title":"Chest","DOI":"10.1378/chest.114.6.1630","ISSN":"0012-3692","issue":"6","journalAbbreviation":"Chest","language":"eng","note"</vt:lpwstr>
  </property>
  <property fmtid="{D5CDD505-2E9C-101B-9397-08002B2CF9AE}" pid="1093" name="ZOTERO_BREF_OOvhF5EvrkJP_9">
    <vt:lpwstr>:"PMID: 9872199","page":"1630-1635","source":"PubMed","title":"Treatment success with a mandibular advancement device is related to supine-dependent sleep apnea","volume":"114","author":[{"family":"Marklund","given":"M."},{"family":"Persson","given":"M."}</vt:lpwstr>
  </property>
  <property fmtid="{D5CDD505-2E9C-101B-9397-08002B2CF9AE}" pid="1094" name="ZOTERO_BREF_OOvhF5EvrkJP_10">
    <vt:lpwstr>,{"family":"Franklin","given":"K. A."}],"issued":{"date-parts":[["1998",12]]}}}],"schema":"https://github.com/citation-style-language/schema/raw/master/csl-citation.json"}</vt:lpwstr>
  </property>
  <property fmtid="{D5CDD505-2E9C-101B-9397-08002B2CF9AE}" pid="1095" name="ZOTERO_BREF_ivydjnt5ohW6_1">
    <vt:lpwstr>ZOTERO_ITEM CSL_CITATION {"citationID":"am9smmq7eh","properties":{"formattedCitation":"\\super 32\\nosupersub{}","plainCitation":"","noteIndex":0},"citationItems":[{"id":1338,"uris":["http://zotero.org/users/6386438/items/7W895JW6"],"itemData":{"id":1338,</vt:lpwstr>
  </property>
  <property fmtid="{D5CDD505-2E9C-101B-9397-08002B2CF9AE}" pid="1096" name="ZOTERO_BREF_ivydjnt5ohW6_2">
    <vt:lpwstr>"type":"article-journal","abstract":"Study Objectives:\nApproximately 30% of obstructive sleep apnea (OSA) patients have supine-predominant OSA, and simply avoiding supine sleep should normalise respiratory disturbance event rates. However, traditional su</vt:lpwstr>
  </property>
  <property fmtid="{D5CDD505-2E9C-101B-9397-08002B2CF9AE}" pid="1097" name="ZOTERO_BREF_ivydjnt5ohW6_3">
    <vt:lpwstr>pine-avoidance therapies are inherently uncomfortable, and treatment adherence is poor and difficult to monitor objectively. This study evaluated the efficacy of a novel, potentially more acceptable position monitor and supine-avoidance device for managin</vt:lpwstr>
  </property>
  <property fmtid="{D5CDD505-2E9C-101B-9397-08002B2CF9AE}" pid="1098" name="ZOTERO_BREF_ivydjnt5ohW6_4">
    <vt:lpwstr>g supine-predominant OSA and snoring.\n\nDesign and Setting:\nIn-laboratory evaluation of position recording accuracy versus video recordings (validation study), and randomized controlled crossover trial of active versus inactive supine-avoidance therapy </vt:lpwstr>
  </property>
  <property fmtid="{D5CDD505-2E9C-101B-9397-08002B2CF9AE}" pid="1099" name="ZOTERO_BREF_ivydjnt5ohW6_5">
    <vt:lpwstr>in the home setting (efficacy study).\n\nPatients:\n17 patients undergoing in-laboratory sleep studies (validation) and 15 patients with supine-predominant OSA (efficacy).\n\nInterventions:\nEfficacy study: 1 week of inactive and 1 week of active treatmen</vt:lpwstr>
  </property>
  <property fmtid="{D5CDD505-2E9C-101B-9397-08002B2CF9AE}" pid="1100" name="ZOTERO_BREF_ivydjnt5ohW6_6">
    <vt:lpwstr>t in randomized order, separated by 1 week.\n\nMeasurements and Results:\nAgreement between 30-sec epoch-based posture classifications from device versus video records was high (median κ 0.95, interquartile range: 0.88-1.00), and there was good supine tim</vt:lpwstr>
  </property>
  <property fmtid="{D5CDD505-2E9C-101B-9397-08002B2CF9AE}" pid="1101" name="ZOTERO_BREF_ivydjnt5ohW6_7">
    <vt:lpwstr>e agreement (bias 0.3%, 95%CI: −4.0% to 4.6%). In the efficacy study, apnea-hypopnea index (AHI) and snoring frequency were measured in-home using a nasal pressure and microphone based system during inactive and active treatment weeks. The position monito</vt:lpwstr>
  </property>
  <property fmtid="{D5CDD505-2E9C-101B-9397-08002B2CF9AE}" pid="1102" name="ZOTERO_BREF_ivydjnt5ohW6_8">
    <vt:lpwstr>ring and supine alarm device markedly inhibited supine time (mean ± SEM 19.3% ± 4.3% to 0.4% ± 0.3%, p &lt; 0.001) and reduced AHI (25.0 ± 1.7 to 13.7 ± 1.1 events/h, p = 0.030) but not snoring frequency.\n\nConclusions:\nThis new position monitoring and sup</vt:lpwstr>
  </property>
  <property fmtid="{D5CDD505-2E9C-101B-9397-08002B2CF9AE}" pid="1103" name="ZOTERO_BREF_ivydjnt5ohW6_9">
    <vt:lpwstr>ine alarm device records sleep position accurately and improves OSA but not snoring in patients with supine-predominant OSA.\n\nCitation:\nBignold JJ; Mercer JD; Antic NA; McEvoy RD; Catcheside PG. Accurate position monitoring and improved supine-dependen</vt:lpwstr>
  </property>
  <property fmtid="{D5CDD505-2E9C-101B-9397-08002B2CF9AE}" pid="1104" name="ZOTERO_BREF_ivydjnt5ohW6_10">
    <vt:lpwstr>t obstructive sleep apnea with a new position recording and supine avoidance device. J Clin Sleep Med 2011;7(4):376-383.","container-title":"Journal of Clinical Sleep Medicine : JCSM : Official Publication of the American Academy of Sleep Medicine","DOI":</vt:lpwstr>
  </property>
  <property fmtid="{D5CDD505-2E9C-101B-9397-08002B2CF9AE}" pid="1105" name="ZOTERO_BREF_ivydjnt5ohW6_11">
    <vt:lpwstr>"10.5664/JCSM.1194","ISSN":"1550-9389","issue":"4","journalAbbreviation":"J Clin Sleep Med","note":"PMID: 21897774\nPMCID: PMC3161770","page":"376-383","source":"PubMed Central","title":"Accurate Position Monitoring and Improved Supine-Dependent Obstructi</vt:lpwstr>
  </property>
  <property fmtid="{D5CDD505-2E9C-101B-9397-08002B2CF9AE}" pid="1106" name="ZOTERO_BREF_ivydjnt5ohW6_12">
    <vt:lpwstr>ve Sleep Apnea with a New Position Recording and Supine Avoidance Device","volume":"7","author":[{"family":"Bignold","given":"James J."},{"family":"Mercer","given":"Jeremy D."},{"family":"Antic","given":"Nick A."},{"family":"McEvoy","given":"R. Doug"},{"f</vt:lpwstr>
  </property>
  <property fmtid="{D5CDD505-2E9C-101B-9397-08002B2CF9AE}" pid="1107" name="ZOTERO_BREF_ivydjnt5ohW6_13">
    <vt:lpwstr>amily":"Catcheside","given":"Peter G."}],"issued":{"date-parts":[["2011",8,15]]}}}],"schema":"https://github.com/citation-style-language/schema/raw/master/csl-citation.json"}</vt:lpwstr>
  </property>
  <property fmtid="{D5CDD505-2E9C-101B-9397-08002B2CF9AE}" pid="1108" name="ZOTERO_BREF_B1NQUBAUN9ys_1">
    <vt:lpwstr>ZOTERO_ITEM CSL_CITATION {"citationID":"anc4d24i65","properties":{"formattedCitation":"\\super 33\\nosupersub{}","plainCitation":"","noteIndex":0},"citationItems":[{"id":1348,"uris":["http://zotero.org/users/6386438/items/2DTDBNPP"],"itemData":{"id":1348,</vt:lpwstr>
  </property>
  <property fmtid="{D5CDD505-2E9C-101B-9397-08002B2CF9AE}" pid="1109" name="ZOTERO_BREF_B1NQUBAUN9ys_2">
    <vt:lpwstr>"type":"article-journal","abstract":"STUDY OBJECTIVES: A majority of patients diagnosed with obstructive sleep apnea are position dependent whereby they are at least twice as severe when sleeping supine (POSA). This study evaluated the accuracy and effica</vt:lpwstr>
  </property>
  <property fmtid="{D5CDD505-2E9C-101B-9397-08002B2CF9AE}" pid="1110" name="ZOTERO_BREF_B1NQUBAUN9ys_3">
    <vt:lpwstr>cy of a neck-worn device designed to limit supine sleep. The study included nightly measurements of snoring, sleep/wake, time supine, and the frequency and duration of feedback to monitor compliance.\nMETHODS: Thirty patients between ages 18 and 75 years,</vt:lpwstr>
  </property>
  <property fmtid="{D5CDD505-2E9C-101B-9397-08002B2CF9AE}" pid="1111" name="ZOTERO_BREF_B1NQUBAUN9ys_4">
    <vt:lpwstr> BMI ≤ 35 with an overall apnea-hypopnea index (AHI) ≥ 5 and an overall AHI ≥ 1.5 times the non-supine AHI, and an Epworth score ≥ 5 were prospectively studied. Subjective reports and polysomnography were used to assess efficacy resulting from 4 weeks of </vt:lpwstr>
  </property>
  <property fmtid="{D5CDD505-2E9C-101B-9397-08002B2CF9AE}" pid="1112" name="ZOTERO_BREF_B1NQUBAUN9ys_5">
    <vt:lpwstr>in-home supine-avoidance therapy and to measure device accuracy. From 363 polysomnography reports, 209 provided sufficient positional data to estimate one site's prevalence of positional OSA.\nRESULTS: In 83% of participants exhibiting &gt; 50% reduction in </vt:lpwstr>
  </property>
  <property fmtid="{D5CDD505-2E9C-101B-9397-08002B2CF9AE}" pid="1113" name="ZOTERO_BREF_B1NQUBAUN9ys_6">
    <vt:lpwstr>overall AHI, the mean and median reductions were 69% and 79%. Significant reductions in the overall and supine AHI, apnea index, percent time SpO2 &lt; 90%, and snoring contributed to significant improvements in stage N1 and N2 sleep, reductions in cortical </vt:lpwstr>
  </property>
  <property fmtid="{D5CDD505-2E9C-101B-9397-08002B2CF9AE}" pid="1114" name="ZOTERO_BREF_B1NQUBAUN9ys_7">
    <vt:lpwstr>arousals and awakenings, and improved depression scores. Supine position was under-detected by &gt; 5% in 3% of cases. Sleep efficiency by neck actigraphy was within 10% of polysomnography in 87% of the studies when position feedback was delivered. The preva</vt:lpwstr>
  </property>
  <property fmtid="{D5CDD505-2E9C-101B-9397-08002B2CF9AE}" pid="1115" name="ZOTERO_BREF_B1NQUBAUN9ys_8">
    <vt:lpwstr>lence of POSA was consistently &gt; 70% when the overall AHI was &lt; 60.\nCONCLUSIONS: The neck position therapy device is accurate and effective in restricting supine sleep, improving AHI, sleep architecture and continuity, and monitoring treatment outcomes."</vt:lpwstr>
  </property>
  <property fmtid="{D5CDD505-2E9C-101B-9397-08002B2CF9AE}" pid="1116" name="ZOTERO_BREF_B1NQUBAUN9ys_9">
    <vt:lpwstr>,"container-title":"Journal of clinical sleep medicine: JCSM: official publication of the American Academy of Sleep Medicine","DOI":"10.5664/jcsm.3956","ISSN":"1550-9397","issue":"8","journalAbbreviation":"J Clin Sleep Med","language":"eng","note":"PMID: </vt:lpwstr>
  </property>
  <property fmtid="{D5CDD505-2E9C-101B-9397-08002B2CF9AE}" pid="1117" name="ZOTERO_BREF_B1NQUBAUN9ys_10">
    <vt:lpwstr>25126032\nPMCID: PMC4106940","page":"863-871","source":"PubMed","title":"Assessment of a neck-based treatment and monitoring device for positional obstructive sleep apnea","volume":"10","author":[{"family":"Levendowski","given":"Daniel J."},{"family":"Sea</vt:lpwstr>
  </property>
  <property fmtid="{D5CDD505-2E9C-101B-9397-08002B2CF9AE}" pid="1118" name="ZOTERO_BREF_B1NQUBAUN9ys_11">
    <vt:lpwstr>graves","given":"Sean"},{"family":"Popovic","given":"Djordje"},{"family":"Westbrook","given":"Philip R."}],"issued":{"date-parts":[["2014",8,15]]}}}],"schema":"https://github.com/citation-style-language/schema/raw/master/csl-citation.json"}</vt:lpwstr>
  </property>
  <property fmtid="{D5CDD505-2E9C-101B-9397-08002B2CF9AE}" pid="1119" name="ZOTERO_BREF_I6CbX3FoO026_1">
    <vt:lpwstr>ZOTERO_ITEM CSL_CITATION {"citationID":"a1ru3senukf","properties":{"formattedCitation":"\\super 34\\nosupersub{}","plainCitation":"","noteIndex":0},"citationItems":[{"id":1351,"uris":["http://zotero.org/users/6386438/items/Q2YGSRRB"],"itemData":{"id":1351</vt:lpwstr>
  </property>
  <property fmtid="{D5CDD505-2E9C-101B-9397-08002B2CF9AE}" pid="1120" name="ZOTERO_BREF_I6CbX3FoO026_2">
    <vt:lpwstr>,"type":"article-journal","abstract":"BACKGROUND: In 1984, Cartwright suggested that physicians should differentiate between patients with either positional obstructive sleep apnoea (POSA) or non-positional OSA. Treatment of POSA has advanced dramatically</vt:lpwstr>
  </property>
  <property fmtid="{D5CDD505-2E9C-101B-9397-08002B2CF9AE}" pid="1121" name="ZOTERO_BREF_I6CbX3FoO026_3">
    <vt:lpwstr> recently with the introduction of a new generation of positional therapy (PT), a small device attached to either the neck or chest which corrects the patient from adopting the supine position through a vibrating stimulus. Encouraging data have been publi</vt:lpwstr>
  </property>
  <property fmtid="{D5CDD505-2E9C-101B-9397-08002B2CF9AE}" pid="1122" name="ZOTERO_BREF_I6CbX3FoO026_4">
    <vt:lpwstr>shed suggesting that this simple therapy successfully prevents patients with POSA from adopting the supine position without negatively influencing sleep efficiency, as well as allowing for good adherence. Unfortunately, evaluating the efficacy of PT and c</vt:lpwstr>
  </property>
  <property fmtid="{D5CDD505-2E9C-101B-9397-08002B2CF9AE}" pid="1123" name="ZOTERO_BREF_I6CbX3FoO026_5">
    <vt:lpwstr>omparing results are hindered by the fact that there are no universally used POSA criteria. In 1984, Cartwright introduced the arbitrary cut-off point of a difference of 50% or more in apnoea index between supine and non-supine positions.\nINTRODUCTION: T</vt:lpwstr>
  </property>
  <property fmtid="{D5CDD505-2E9C-101B-9397-08002B2CF9AE}" pid="1124" name="ZOTERO_BREF_I6CbX3FoO026_6">
    <vt:lpwstr>he aim of this project was to introduce a new classification system, which ideally should identify suitable candidates for PT: patients that will benefit from a clinically significant improvement of their OSA with PT. The shared use of this classification</vt:lpwstr>
  </property>
  <property fmtid="{D5CDD505-2E9C-101B-9397-08002B2CF9AE}" pid="1125" name="ZOTERO_BREF_I6CbX3FoO026_7">
    <vt:lpwstr> can facilitate collection of data across multiple centres and comparison of results across studies. We report on the development and process that resulted in the Amsterdam Positional OSA Classification (APOC).\nMETHOD: A panel of three field experts were</vt:lpwstr>
  </property>
  <property fmtid="{D5CDD505-2E9C-101B-9397-08002B2CF9AE}" pid="1126" name="ZOTERO_BREF_I6CbX3FoO026_8">
    <vt:lpwstr> instructed to independently assign the diagnosis POSA to 100 randomly selected patients they considered likely to benefit from a clinically significant improvement of their OSA with PT. In a group setting, the completed lists were compared. Discrepancies</vt:lpwstr>
  </property>
  <property fmtid="{D5CDD505-2E9C-101B-9397-08002B2CF9AE}" pid="1127" name="ZOTERO_BREF_I6CbX3FoO026_9">
    <vt:lpwstr> were discussed until consensus was met. This resulted in the consensus standard used to calibrate the new classification. Using the nominal group technique, the APOC was developed.\nRESULTS: The APOC criteria evolve around the percentage of total sleep t</vt:lpwstr>
  </property>
  <property fmtid="{D5CDD505-2E9C-101B-9397-08002B2CF9AE}" pid="1128" name="ZOTERO_BREF_I6CbX3FoO026_10">
    <vt:lpwstr>ime spent in either the worst sleeping position (WSP) or the best sleeping position (BSP) and the apnoea-hypopnoea index (AHI) in BSP. On applying APOC, one discriminates between the true positional patient, the non-positional patient and the multifactori</vt:lpwstr>
  </property>
  <property fmtid="{D5CDD505-2E9C-101B-9397-08002B2CF9AE}" pid="1129" name="ZOTERO_BREF_I6CbX3FoO026_11">
    <vt:lpwstr>al patient, whose OSA severity is influenced in part by sleep position. APOC has an increased sensitivity, specificity, positive predictive value (PPV) and negative predictive value (NPV) compared to previously applied POSA criteria in identifying patient</vt:lpwstr>
  </property>
  <property fmtid="{D5CDD505-2E9C-101B-9397-08002B2CF9AE}" pid="1130" name="ZOTERO_BREF_I6CbX3FoO026_12">
    <vt:lpwstr>s that will benefit from positional therapy.","container-title":"Sleep &amp; Breathing = Schlaf &amp; Atmung","DOI":"10.1007/s11325-014-1022-9","ISSN":"1522-1709","issue":"2","journalAbbreviation":"Sleep Breath","language":"eng","note":"PMID: 24943728","page":"47</vt:lpwstr>
  </property>
  <property fmtid="{D5CDD505-2E9C-101B-9397-08002B2CF9AE}" pid="1131" name="ZOTERO_BREF_I6CbX3FoO026_13">
    <vt:lpwstr>3-480","source":"PubMed","title":"Positional OSA part 1: Towards a clinical classification system for position-dependent obstructive sleep apnoea","title-short":"Positional OSA part 1","volume":"19","author":[{"family":"Frank","given":"M. H."},{"family":"</vt:lpwstr>
  </property>
  <property fmtid="{D5CDD505-2E9C-101B-9397-08002B2CF9AE}" pid="1132" name="ZOTERO_BREF_I6CbX3FoO026_14">
    <vt:lpwstr>Ravesloot","given":"M. J. L."},{"family":"Maanen","given":"J. P.","non-dropping-particle":"van"},{"family":"Verhagen","given":"E."},{"family":"Lange","given":"J.","non-dropping-particle":"de"},{"family":"Vries","given":"N.","non-dropping-particle":"de"}],</vt:lpwstr>
  </property>
  <property fmtid="{D5CDD505-2E9C-101B-9397-08002B2CF9AE}" pid="1133" name="ZOTERO_BREF_I6CbX3FoO026_15">
    <vt:lpwstr>"issued":{"date-parts":[["2015",5]]}}}],"schema":"https://github.com/citation-style-language/schema/raw/master/csl-citation.json"}</vt:lpwstr>
  </property>
  <property fmtid="{D5CDD505-2E9C-101B-9397-08002B2CF9AE}" pid="1134" name="ZOTERO_BREF_wUbZcgbME1bH_1">
    <vt:lpwstr>ZOTERO_ITEM CSL_CITATION {"citationID":"a16179c5f60","properties":{"formattedCitation":"\\super 27\\nosupersub{}","plainCitation":"27","noteIndex":0},"citationItems":[{"id":56,"uris":["http://zotero.org/users/6386438/items/IDAY5D7A"],"itemData":{"id":56,"</vt:lpwstr>
  </property>
  <property fmtid="{D5CDD505-2E9C-101B-9397-08002B2CF9AE}" pid="1135" name="ZOTERO_BREF_wUbZcgbME1bH_2">
    <vt:lpwstr>type":"article-journal","abstract":"Thirty male patients evaluated sequentially for sleep apnea syndrome by all-night clinical polysomnography were compared for apnea plus hypopnea index (A + HI) during the time in the side versus time in the back sleep p</vt:lpwstr>
  </property>
  <property fmtid="{D5CDD505-2E9C-101B-9397-08002B2CF9AE}" pid="1136" name="ZOTERO_BREF_wUbZcgbME1bH_3">
    <vt:lpwstr>osture. For 24 subjects of this sample, who occupied both major body positions during the evaluation night, the apnea index was found to be twice as high during the time spent sleeping on their backs as it was when they slept in the side position. This di</vt:lpwstr>
  </property>
  <property fmtid="{D5CDD505-2E9C-101B-9397-08002B2CF9AE}" pid="1137" name="ZOTERO_BREF_wUbZcgbME1bH_4">
    <vt:lpwstr>fference is reliable and inversely related to obesity. Five patients meeting diagnostic criteria for sleep apnea on an all-night basis fell within normal limits while in the side sleep position. This suggests sleep position adjustment may be a viable trea</vt:lpwstr>
  </property>
  <property fmtid="{D5CDD505-2E9C-101B-9397-08002B2CF9AE}" pid="1138" name="ZOTERO_BREF_wUbZcgbME1bH_5">
    <vt:lpwstr>tment for some nonobese sleep apnea patients.","container-title":"Sleep","DOI":"10.1093/sleep/7.2.110","ISSN":"0161-8105","issue":"2","journalAbbreviation":"Sleep","page":"110-114","title":"Effect of Sleep Position on Sleep Apnea Severity","volume":"7","a</vt:lpwstr>
  </property>
  <property fmtid="{D5CDD505-2E9C-101B-9397-08002B2CF9AE}" pid="1139" name="ZOTERO_BREF_wUbZcgbME1bH_6">
    <vt:lpwstr>uthor":[{"family":"Cartwright","given":"Rosalind Dymond"}],"issued":{"date-parts":[["1984",9,1]]}}}],"schema":"https://github.com/citation-style-language/schema/raw/master/csl-citation.json"}</vt:lpwstr>
  </property>
  <property fmtid="{D5CDD505-2E9C-101B-9397-08002B2CF9AE}" pid="1140" name="ZOTERO_BREF_DPlzZkEnG1jN_1">
    <vt:lpwstr>ZOTERO_ITEM CSL_CITATION {"citationID":"a16gttq70nv","properties":{"formattedCitation":"\\super 28\\nosupersub{}","plainCitation":"28","noteIndex":0},"citationItems":[{"id":354,"uris":["http://zotero.org/users/6386438/items/92FI6EZT"],"itemData":{"id":354</vt:lpwstr>
  </property>
  <property fmtid="{D5CDD505-2E9C-101B-9397-08002B2CF9AE}" pid="1141" name="ZOTERO_BREF_DPlzZkEnG1jN_2">
    <vt:lpwstr>,"type":"article-journal","abstract":"STUDY OBJECTIVES: The primary aim of this study was to determine the prevalence of positional obstructive sleep apnea using a functional definition. Positional sleep apnea was defined as a total apnea-hypopnea index (</vt:lpwstr>
  </property>
  <property fmtid="{D5CDD505-2E9C-101B-9397-08002B2CF9AE}" pid="1142" name="ZOTERO_BREF_DPlzZkEnG1jN_3">
    <vt:lpwstr>AHI) &gt; or = 5 with a &gt; 50% reduction in the AHI between the supine and nonsupine postures, and an AHI that normalizes (AHI &lt; 5) in the nonsupine posture. A secondary aim was to determine if positional sleep apnea can be diagnosed accurately during a split</vt:lpwstr>
  </property>
  <property fmtid="{D5CDD505-2E9C-101B-9397-08002B2CF9AE}" pid="1143" name="ZOTERO_BREF_DPlzZkEnG1jN_4">
    <vt:lpwstr>-night study.\nDESIGN: Retrospective chart review.\nSETTING: Two sleep centers in Buffalo, NY, one a Veterans Affairs Western New York Healthcare System Sleep Center (VAWNY) and the other a freestanding ambulatory center (Associated Sleep Center [ASC]).\n</vt:lpwstr>
  </property>
  <property fmtid="{D5CDD505-2E9C-101B-9397-08002B2CF9AE}" pid="1144" name="ZOTERO_BREF_DPlzZkEnG1jN_5">
    <vt:lpwstr>PATIENTS: Three hundred twenty-six patients from the VAWNY, including 57 patients who underwent a split-night study and 242 patients from the ASC who underwent polysomnography.\nINTERVENTIONS: None.\nMEASUREMENTS: Patient characteristics and sleep study r</vt:lpwstr>
  </property>
  <property fmtid="{D5CDD505-2E9C-101B-9397-08002B2CF9AE}" pid="1145" name="ZOTERO_BREF_DPlzZkEnG1jN_6">
    <vt:lpwstr>esults.\nRESULTS: Positional sleep apnea was seen in 49 of 99 patients (49.5%) with mild sleep apnea (AHI, 5 to 15/h), 14 of 72 patients (19.4%) with moderate sleep apnea (AHI, 15 to 30/h), and 5 of 77 patients (6.5%) with severe sleep apnea (AHI &gt; 30/h).</vt:lpwstr>
  </property>
  <property fmtid="{D5CDD505-2E9C-101B-9397-08002B2CF9AE}" pid="1146" name="ZOTERO_BREF_DPlzZkEnG1jN_7">
    <vt:lpwstr> Sufficient sleep (&gt; 15 min) in both postures was not seen in 104 of 269 patients (38.7%) and 80 of 242 overnight studies (33.1%) at the VAWNY and ASC, respectively, and was not seen in 47 of 57 split-night studies (82.5%). The percentage of studies with </vt:lpwstr>
  </property>
  <property fmtid="{D5CDD505-2E9C-101B-9397-08002B2CF9AE}" pid="1147" name="ZOTERO_BREF_DPlzZkEnG1jN_8">
    <vt:lpwstr>insufficient sleep in both postures was significantly greater for split-night studies (p &lt; 0.0001).\nCONCLUSIONS: Positional sleep apnea is common particularly in patients with mild disease. Positional sleep apnea cannot usually be assessed during a split</vt:lpwstr>
  </property>
  <property fmtid="{D5CDD505-2E9C-101B-9397-08002B2CF9AE}" pid="1148" name="ZOTERO_BREF_DPlzZkEnG1jN_9">
    <vt:lpwstr>-night study.","container-title":"Chest","DOI":"10.1378/chest.128.4.2130","ISSN":"0012-3692","issue":"4","journalAbbreviation":"Chest","language":"eng","note":"PMID: 16236865","page":"2130-2137","source":"PubMed","title":"Prevalence of positional sleep ap</vt:lpwstr>
  </property>
  <property fmtid="{D5CDD505-2E9C-101B-9397-08002B2CF9AE}" pid="1149" name="ZOTERO_BREF_DPlzZkEnG1jN_10">
    <vt:lpwstr>nea in patients undergoing polysomnography","volume":"128","author":[{"family":"Mador","given":"M. Jeffery"},{"family":"Kufel","given":"Thomas J."},{"family":"Magalang","given":"Ulysses J."},{"family":"Rajesh","given":"S. K."},{"family":"Watwe","given":"V</vt:lpwstr>
  </property>
  <property fmtid="{D5CDD505-2E9C-101B-9397-08002B2CF9AE}" pid="1150" name="ZOTERO_BREF_DPlzZkEnG1jN_11">
    <vt:lpwstr>eena"},{"family":"Grant","given":"Brydon J. B."}],"issued":{"date-parts":[["2005",10]]}}}],"schema":"https://github.com/citation-style-language/schema/raw/master/csl-citation.json"}</vt:lpwstr>
  </property>
  <property fmtid="{D5CDD505-2E9C-101B-9397-08002B2CF9AE}" pid="1151" name="ZOTERO_BREF_UfM9Dreubq5p_1">
    <vt:lpwstr>ZOTERO_ITEM CSL_CITATION {"citationID":"a2p5lm5cl16","properties":{"formattedCitation":"\\super 29\\nosupersub{}","plainCitation":"29","noteIndex":0},"citationItems":[{"id":353,"uris":["http://zotero.org/users/6386438/items/6KFG5I79"],"itemData":{"id":353</vt:lpwstr>
  </property>
  <property fmtid="{D5CDD505-2E9C-101B-9397-08002B2CF9AE}" pid="1152" name="ZOTERO_BREF_UfM9Dreubq5p_2">
    <vt:lpwstr>,"type":"article-journal","abstract":"STUDY OBJECTIVE: To evaluate the effect of a mandibular advancement device in patients with supine-dependent sleep apnea and patients with non-supine-dependent sleep apnea.\nDESIGN: Prospective study.\nSETTING: Depart</vt:lpwstr>
  </property>
  <property fmtid="{D5CDD505-2E9C-101B-9397-08002B2CF9AE}" pid="1153" name="ZOTERO_BREF_UfM9Dreubq5p_3">
    <vt:lpwstr>ment of Respiratory Medicine, University Hospital, Umeå, Sweden.\nPATIENTS: Twenty-six patients with obstructive sleep apnea.\nINTERVENTION: Individually fabricated and adjusted mandibular advancement devices.\nMEASUREMENTS: Overnight polysomnographic sle</vt:lpwstr>
  </property>
  <property fmtid="{D5CDD505-2E9C-101B-9397-08002B2CF9AE}" pid="1154" name="ZOTERO_BREF_UfM9Dreubq5p_4">
    <vt:lpwstr>ep recordings with and without the device. Supine-dependent sleep apnea was defined when the supine apnea-hypopnea index was &gt; or = 10, together with a lateral apnea-hypopnea index of &lt; 10. Non-supine-dependent sleep apnea was considered when the lateral </vt:lpwstr>
  </property>
  <property fmtid="{D5CDD505-2E9C-101B-9397-08002B2CF9AE}" pid="1155" name="ZOTERO_BREF_UfM9Dreubq5p_5">
    <vt:lpwstr>apnea-hypopnea index was &gt; or = 10.\nRESULTS: In 12 patients with supine-dependent sleep apnea, the device reduced the supine apnea-hypopnea index from a median of 41 (range, 16 to 70) to 5.9 (range, 0.0 to 15) (p &lt; 0.01). In 14 patients with non-supine-d</vt:lpwstr>
  </property>
  <property fmtid="{D5CDD505-2E9C-101B-9397-08002B2CF9AE}" pid="1156" name="ZOTERO_BREF_UfM9Dreubq5p_6">
    <vt:lpwstr>ependent sleep apnea, the treatment reduced the supine apnea-hypopnea index from 44 (range, 1.8 to 73) to 21 (range, 6.3 to 60) (p &lt; 0.05) and the lateral apnea-hypopnea index from 21 (range, 12 to 70) to 4.5 (range, 0.0 to 31) (p &lt; 0.01). The odds ratio </vt:lpwstr>
  </property>
  <property fmtid="{D5CDD505-2E9C-101B-9397-08002B2CF9AE}" pid="1157" name="ZOTERO_BREF_UfM9Dreubq5p_7">
    <vt:lpwstr>for a successful apnea reduction to an apnea-hypopnea index of &lt; 10 in both the supine and the lateral positions was 30 for supine-dependent sleep apnea adjusted for age, obesity, mandibular advancement, and mandibular opening (p &lt; 0.01).\nCONCLUSION: Suc</vt:lpwstr>
  </property>
  <property fmtid="{D5CDD505-2E9C-101B-9397-08002B2CF9AE}" pid="1158" name="ZOTERO_BREF_UfM9Dreubq5p_8">
    <vt:lpwstr>cessful apnea reduction with a mandibular advancement device is highly related to supine-dependent sleep apnea.","container-title":"Chest","DOI":"10.1378/chest.114.6.1630","ISSN":"0012-3692","issue":"6","journalAbbreviation":"Chest","language":"eng","note</vt:lpwstr>
  </property>
  <property fmtid="{D5CDD505-2E9C-101B-9397-08002B2CF9AE}" pid="1159" name="ZOTERO_BREF_UfM9Dreubq5p_9">
    <vt:lpwstr>":"PMID: 9872199","page":"1630-1635","source":"PubMed","title":"Treatment success with a mandibular advancement device is related to supine-dependent sleep apnea","volume":"114","author":[{"family":"Marklund","given":"M."},{"family":"Persson","given":"M."</vt:lpwstr>
  </property>
  <property fmtid="{D5CDD505-2E9C-101B-9397-08002B2CF9AE}" pid="1160" name="ZOTERO_BREF_UfM9Dreubq5p_10">
    <vt:lpwstr>},{"family":"Franklin","given":"K. A."}],"issued":{"date-parts":[["1998",12]]}}}],"schema":"https://github.com/citation-style-language/schema/raw/master/csl-citation.json"}</vt:lpwstr>
  </property>
  <property fmtid="{D5CDD505-2E9C-101B-9397-08002B2CF9AE}" pid="1161" name="ZOTERO_BREF_DRafW9mKGf5D_1">
    <vt:lpwstr>ZOTERO_ITEM CSL_CITATION {"citationID":"ahenpqil3u","properties":{"formattedCitation":"\\super 30\\nosupersub{}","plainCitation":"30","noteIndex":0},"citationItems":[{"id":352,"uris":["http://zotero.org/users/6386438/items/7W895JW6"],"itemData":{"id":352,</vt:lpwstr>
  </property>
  <property fmtid="{D5CDD505-2E9C-101B-9397-08002B2CF9AE}" pid="1162" name="ZOTERO_BREF_DRafW9mKGf5D_2">
    <vt:lpwstr>"type":"article-journal","abstract":"Study Objectives:\nApproximately 30% of obstructive sleep apnea (OSA) patients have supine-predominant OSA, and simply avoiding supine sleep should normalise respiratory disturbance event rates. However, traditional su</vt:lpwstr>
  </property>
  <property fmtid="{D5CDD505-2E9C-101B-9397-08002B2CF9AE}" pid="1163" name="ZOTERO_BREF_DRafW9mKGf5D_3">
    <vt:lpwstr>pine-avoidance therapies are inherently uncomfortable, and treatment adherence is poor and difficult to monitor objectively. This study evaluated the efficacy of a novel, potentially more acceptable position monitor and supine-avoidance device for managin</vt:lpwstr>
  </property>
  <property fmtid="{D5CDD505-2E9C-101B-9397-08002B2CF9AE}" pid="1164" name="ZOTERO_BREF_DRafW9mKGf5D_4">
    <vt:lpwstr>g supine-predominant OSA and snoring.\n\nDesign and Setting:\nIn-laboratory evaluation of position recording accuracy versus video recordings (validation study), and randomized controlled crossover trial of active versus inactive supine-avoidance therapy </vt:lpwstr>
  </property>
  <property fmtid="{D5CDD505-2E9C-101B-9397-08002B2CF9AE}" pid="1165" name="ZOTERO_BREF_DRafW9mKGf5D_5">
    <vt:lpwstr>in the home setting (efficacy study).\n\nPatients:\n17 patients undergoing in-laboratory sleep studies (validation) and 15 patients with supine-predominant OSA (efficacy).\n\nInterventions:\nEfficacy study: 1 week of inactive and 1 week of active treatmen</vt:lpwstr>
  </property>
  <property fmtid="{D5CDD505-2E9C-101B-9397-08002B2CF9AE}" pid="1166" name="ZOTERO_BREF_DRafW9mKGf5D_6">
    <vt:lpwstr>t in randomized order, separated by 1 week.\n\nMeasurements and Results:\nAgreement between 30-sec epoch-based posture classifications from device versus video records was high (median κ 0.95, interquartile range: 0.88-1.00), and there was good supine tim</vt:lpwstr>
  </property>
  <property fmtid="{D5CDD505-2E9C-101B-9397-08002B2CF9AE}" pid="1167" name="ZOTERO_BREF_DRafW9mKGf5D_7">
    <vt:lpwstr>e agreement (bias 0.3%, 95%CI: −4.0% to 4.6%). In the efficacy study, apnea-hypopnea index (AHI) and snoring frequency were measured in-home using a nasal pressure and microphone based system during inactive and active treatment weeks. The position monito</vt:lpwstr>
  </property>
  <property fmtid="{D5CDD505-2E9C-101B-9397-08002B2CF9AE}" pid="1168" name="ZOTERO_BREF_DRafW9mKGf5D_8">
    <vt:lpwstr>ring and supine alarm device markedly inhibited supine time (mean ± SEM 19.3% ± 4.3% to 0.4% ± 0.3%, p &lt; 0.001) and reduced AHI (25.0 ± 1.7 to 13.7 ± 1.1 events/h, p = 0.030) but not snoring frequency.\n\nConclusions:\nThis new position monitoring and sup</vt:lpwstr>
  </property>
  <property fmtid="{D5CDD505-2E9C-101B-9397-08002B2CF9AE}" pid="1169" name="ZOTERO_BREF_DRafW9mKGf5D_9">
    <vt:lpwstr>ine alarm device records sleep position accurately and improves OSA but not snoring in patients with supine-predominant OSA.\n\nCitation:\nBignold JJ; Mercer JD; Antic NA; McEvoy RD; Catcheside PG. Accurate position monitoring and improved supine-dependen</vt:lpwstr>
  </property>
  <property fmtid="{D5CDD505-2E9C-101B-9397-08002B2CF9AE}" pid="1170" name="ZOTERO_BREF_DRafW9mKGf5D_10">
    <vt:lpwstr>t obstructive sleep apnea with a new position recording and supine avoidance device. J Clin Sleep Med 2011;7(4):376-383.","container-title":"Journal of Clinical Sleep Medicine : JCSM : Official Publication of the American Academy of Sleep Medicine","DOI":</vt:lpwstr>
  </property>
  <property fmtid="{D5CDD505-2E9C-101B-9397-08002B2CF9AE}" pid="1171" name="ZOTERO_BREF_DRafW9mKGf5D_11">
    <vt:lpwstr>"10.5664/JCSM.1194","ISSN":"1550-9389","issue":"4","journalAbbreviation":"J Clin Sleep Med","note":"PMID: 21897774\nPMCID: PMC3161770","page":"376-383","source":"PubMed Central","title":"Accurate Position Monitoring and Improved Supine-Dependent Obstructi</vt:lpwstr>
  </property>
  <property fmtid="{D5CDD505-2E9C-101B-9397-08002B2CF9AE}" pid="1172" name="ZOTERO_BREF_DRafW9mKGf5D_12">
    <vt:lpwstr>ve Sleep Apnea with a New Position Recording and Supine Avoidance Device","volume":"7","author":[{"family":"Bignold","given":"James J."},{"family":"Mercer","given":"Jeremy D."},{"family":"Antic","given":"Nick A."},{"family":"McEvoy","given":"R. Doug"},{"f</vt:lpwstr>
  </property>
  <property fmtid="{D5CDD505-2E9C-101B-9397-08002B2CF9AE}" pid="1173" name="ZOTERO_BREF_DRafW9mKGf5D_13">
    <vt:lpwstr>amily":"Catcheside","given":"Peter G."}],"issued":{"date-parts":[["2011",8,15]]}}}],"schema":"https://github.com/citation-style-language/schema/raw/master/csl-citation.json"}</vt:lpwstr>
  </property>
  <property fmtid="{D5CDD505-2E9C-101B-9397-08002B2CF9AE}" pid="1174" name="ZOTERO_BREF_YdLBWrFFJs2M_1">
    <vt:lpwstr>ZOTERO_ITEM CSL_CITATION {"citationID":"a1i5apn6coh","properties":{"formattedCitation":"\\super 31\\nosupersub{}","plainCitation":"31","noteIndex":0},"citationItems":[{"id":349,"uris":["http://zotero.org/users/6386438/items/2DTDBNPP"],"itemData":{"id":349</vt:lpwstr>
  </property>
  <property fmtid="{D5CDD505-2E9C-101B-9397-08002B2CF9AE}" pid="1175" name="ZOTERO_BREF_YdLBWrFFJs2M_2">
    <vt:lpwstr>,"type":"article-journal","abstract":"STUDY OBJECTIVES: A majority of patients diagnosed with obstructive sleep apnea are position dependent whereby they are at least twice as severe when sleeping supine (POSA). This study evaluated the accuracy and effic</vt:lpwstr>
  </property>
  <property fmtid="{D5CDD505-2E9C-101B-9397-08002B2CF9AE}" pid="1176" name="ZOTERO_BREF_YdLBWrFFJs2M_3">
    <vt:lpwstr>acy of a neck-worn device designed to limit supine sleep. The study included nightly measurements of snoring, sleep/wake, time supine, and the frequency and duration of feedback to monitor compliance.\nMETHODS: Thirty patients between ages 18 and 75 years</vt:lpwstr>
  </property>
  <property fmtid="{D5CDD505-2E9C-101B-9397-08002B2CF9AE}" pid="1177" name="ZOTERO_BREF_YdLBWrFFJs2M_4">
    <vt:lpwstr>, BMI ≤ 35 with an overall apnea-hypopnea index (AHI) ≥ 5 and an overall AHI ≥ 1.5 times the non-supine AHI, and an Epworth score ≥ 5 were prospectively studied. Subjective reports and polysomnography were used to assess efficacy resulting from 4 weeks of</vt:lpwstr>
  </property>
  <property fmtid="{D5CDD505-2E9C-101B-9397-08002B2CF9AE}" pid="1178" name="ZOTERO_BREF_YdLBWrFFJs2M_5">
    <vt:lpwstr> in-home supine-avoidance therapy and to measure device accuracy. From 363 polysomnography reports, 209 provided sufficient positional data to estimate one site's prevalence of positional OSA.\nRESULTS: In 83% of participants exhibiting &gt; 50% reduction in</vt:lpwstr>
  </property>
  <property fmtid="{D5CDD505-2E9C-101B-9397-08002B2CF9AE}" pid="1179" name="ZOTERO_BREF_YdLBWrFFJs2M_6">
    <vt:lpwstr> overall AHI, the mean and median reductions were 69% and 79%. Significant reductions in the overall and supine AHI, apnea index, percent time SpO2 &lt; 90%, and snoring contributed to significant improvements in stage N1 and N2 sleep, reductions in cortical</vt:lpwstr>
  </property>
  <property fmtid="{D5CDD505-2E9C-101B-9397-08002B2CF9AE}" pid="1180" name="ZOTERO_BREF_YdLBWrFFJs2M_7">
    <vt:lpwstr> arousals and awakenings, and improved depression scores. Supine position was under-detected by &gt; 5% in 3% of cases. Sleep efficiency by neck actigraphy was within 10% of polysomnography in 87% of the studies when position feedback was delivered. The prev</vt:lpwstr>
  </property>
  <property fmtid="{D5CDD505-2E9C-101B-9397-08002B2CF9AE}" pid="1181" name="ZOTERO_BREF_YdLBWrFFJs2M_8">
    <vt:lpwstr>alence of POSA was consistently &gt; 70% when the overall AHI was &lt; 60.\nCONCLUSIONS: The neck position therapy device is accurate and effective in restricting supine sleep, improving AHI, sleep architecture and continuity, and monitoring treatment outcomes.</vt:lpwstr>
  </property>
  <property fmtid="{D5CDD505-2E9C-101B-9397-08002B2CF9AE}" pid="1182" name="ZOTERO_BREF_YdLBWrFFJs2M_9">
    <vt:lpwstr>","container-title":"Journal of clinical sleep medicine: JCSM: official publication of the American Academy of Sleep Medicine","DOI":"10.5664/jcsm.3956","ISSN":"1550-9397","issue":"8","journalAbbreviation":"J Clin Sleep Med","language":"eng","note":"PMID:</vt:lpwstr>
  </property>
  <property fmtid="{D5CDD505-2E9C-101B-9397-08002B2CF9AE}" pid="1183" name="ZOTERO_BREF_YdLBWrFFJs2M_10">
    <vt:lpwstr> 25126032\nPMCID: PMC4106940","page":"863-871","source":"PubMed","title":"Assessment of a neck-based treatment and monitoring device for positional obstructive sleep apnea","volume":"10","author":[{"family":"Levendowski","given":"Daniel J."},{"family":"Se</vt:lpwstr>
  </property>
  <property fmtid="{D5CDD505-2E9C-101B-9397-08002B2CF9AE}" pid="1184" name="ZOTERO_BREF_YdLBWrFFJs2M_11">
    <vt:lpwstr>agraves","given":"Sean"},{"family":"Popovic","given":"Djordje"},{"family":"Westbrook","given":"Philip R."}],"issued":{"date-parts":[["2014",8,15]]}}}],"schema":"https://github.com/citation-style-language/schema/raw/master/csl-citation.json"}</vt:lpwstr>
  </property>
  <property fmtid="{D5CDD505-2E9C-101B-9397-08002B2CF9AE}" pid="1185" name="ZOTERO_BREF_nCMnRfiJHJrN_1">
    <vt:lpwstr>ZOTERO_ITEM CSL_CITATION {"citationID":"aj05hl81h8","properties":{"formattedCitation":"\\super 32\\nosupersub{}","plainCitation":"32","noteIndex":0},"citationItems":[{"id":348,"uris":["http://zotero.org/users/6386438/items/Q2YGSRRB"],"itemData":{"id":348,</vt:lpwstr>
  </property>
  <property fmtid="{D5CDD505-2E9C-101B-9397-08002B2CF9AE}" pid="1186" name="ZOTERO_BREF_nCMnRfiJHJrN_2">
    <vt:lpwstr>"type":"article-journal","abstract":"BACKGROUND: In 1984, Cartwright suggested that physicians should differentiate between patients with either positional obstructive sleep apnoea (POSA) or non-positional OSA. Treatment of POSA has advanced dramatically </vt:lpwstr>
  </property>
  <property fmtid="{D5CDD505-2E9C-101B-9397-08002B2CF9AE}" pid="1187" name="ZOTERO_BREF_nCMnRfiJHJrN_3">
    <vt:lpwstr>recently with the introduction of a new generation of positional therapy (PT), a small device attached to either the neck or chest which corrects the patient from adopting the supine position through a vibrating stimulus. Encouraging data have been publis</vt:lpwstr>
  </property>
  <property fmtid="{D5CDD505-2E9C-101B-9397-08002B2CF9AE}" pid="1188" name="ZOTERO_BREF_nCMnRfiJHJrN_4">
    <vt:lpwstr>hed suggesting that this simple therapy successfully prevents patients with POSA from adopting the supine position without negatively influencing sleep efficiency, as well as allowing for good adherence. Unfortunately, evaluating the efficacy of PT and co</vt:lpwstr>
  </property>
  <property fmtid="{D5CDD505-2E9C-101B-9397-08002B2CF9AE}" pid="1189" name="ZOTERO_BREF_nCMnRfiJHJrN_5">
    <vt:lpwstr>mparing results are hindered by the fact that there are no universally used POSA criteria. In 1984, Cartwright introduced the arbitrary cut-off point of a difference of 50% or more in apnoea index between supine and non-supine positions.\nINTRODUCTION: Th</vt:lpwstr>
  </property>
  <property fmtid="{D5CDD505-2E9C-101B-9397-08002B2CF9AE}" pid="1190" name="ZOTERO_BREF_nCMnRfiJHJrN_6">
    <vt:lpwstr>e aim of this project was to introduce a new classification system, which ideally should identify suitable candidates for PT: patients that will benefit from a clinically significant improvement of their OSA with PT. The shared use of this classification </vt:lpwstr>
  </property>
  <property fmtid="{D5CDD505-2E9C-101B-9397-08002B2CF9AE}" pid="1191" name="ZOTERO_BREF_nCMnRfiJHJrN_7">
    <vt:lpwstr>can facilitate collection of data across multiple centres and comparison of results across studies. We report on the development and process that resulted in the Amsterdam Positional OSA Classification (APOC).\nMETHOD: A panel of three field experts were </vt:lpwstr>
  </property>
  <property fmtid="{D5CDD505-2E9C-101B-9397-08002B2CF9AE}" pid="1192" name="ZOTERO_BREF_nCMnRfiJHJrN_8">
    <vt:lpwstr>instructed to independently assign the diagnosis POSA to 100 randomly selected patients they considered likely to benefit from a clinically significant improvement of their OSA with PT. In a group setting, the completed lists were compared. Discrepancies </vt:lpwstr>
  </property>
  <property fmtid="{D5CDD505-2E9C-101B-9397-08002B2CF9AE}" pid="1193" name="ZOTERO_BREF_nCMnRfiJHJrN_9">
    <vt:lpwstr>were discussed until consensus was met. This resulted in the consensus standard used to calibrate the new classification. Using the nominal group technique, the APOC was developed.\nRESULTS: The APOC criteria evolve around the percentage of total sleep ti</vt:lpwstr>
  </property>
  <property fmtid="{D5CDD505-2E9C-101B-9397-08002B2CF9AE}" pid="1194" name="ZOTERO_BREF_nCMnRfiJHJrN_10">
    <vt:lpwstr>me spent in either the worst sleeping position (WSP) or the best sleeping position (BSP) and the apnoea-hypopnoea index (AHI) in BSP. On applying APOC, one discriminates between the true positional patient, the non-positional patient and the multifactoria</vt:lpwstr>
  </property>
  <property fmtid="{D5CDD505-2E9C-101B-9397-08002B2CF9AE}" pid="1195" name="ZOTERO_BREF_nCMnRfiJHJrN_11">
    <vt:lpwstr>l patient, whose OSA severity is influenced in part by sleep position. APOC has an increased sensitivity, specificity, positive predictive value (PPV) and negative predictive value (NPV) compared to previously applied POSA criteria in identifying patients</vt:lpwstr>
  </property>
  <property fmtid="{D5CDD505-2E9C-101B-9397-08002B2CF9AE}" pid="1196" name="ZOTERO_BREF_nCMnRfiJHJrN_12">
    <vt:lpwstr> that will benefit from positional therapy.","container-title":"Sleep &amp; Breathing = Schlaf &amp; Atmung","DOI":"10.1007/s11325-014-1022-9","ISSN":"1522-1709","issue":"2","journalAbbreviation":"Sleep Breath","language":"eng","note":"PMID: 24943728","page":"473</vt:lpwstr>
  </property>
  <property fmtid="{D5CDD505-2E9C-101B-9397-08002B2CF9AE}" pid="1197" name="ZOTERO_BREF_nCMnRfiJHJrN_13">
    <vt:lpwstr>-480","source":"PubMed","title":"Positional OSA part 1: Towards a clinical classification system for position-dependent obstructive sleep apnoea","title-short":"Positional OSA part 1","volume":"19","author":[{"family":"Frank","given":"M. H."},{"family":"R</vt:lpwstr>
  </property>
  <property fmtid="{D5CDD505-2E9C-101B-9397-08002B2CF9AE}" pid="1198" name="ZOTERO_BREF_nCMnRfiJHJrN_14">
    <vt:lpwstr>avesloot","given":"M. J. L."},{"family":"Maanen","given":"J. P.","non-dropping-particle":"van"},{"family":"Verhagen","given":"E."},{"family":"Lange","given":"J.","non-dropping-particle":"de"},{"family":"Vries","given":"N.","non-dropping-particle":"de"}],"</vt:lpwstr>
  </property>
  <property fmtid="{D5CDD505-2E9C-101B-9397-08002B2CF9AE}" pid="1199" name="ZOTERO_BREF_nCMnRfiJHJrN_15">
    <vt:lpwstr>issued":{"date-parts":[["2015",5]]}}}],"schema":"https://github.com/citation-style-language/schema/raw/master/csl-citation.json"}</vt:lpwstr>
  </property>
  <property fmtid="{D5CDD505-2E9C-101B-9397-08002B2CF9AE}" pid="1200" name="ZOTERO_BREF_mWmwohgtOH5r_1">
    <vt:lpwstr>ZOTERO_TEMP</vt:lpwstr>
  </property>
  <property fmtid="{D5CDD505-2E9C-101B-9397-08002B2CF9AE}" pid="1201" name="ZOTERO_BREF_QNvX8e6ScEbF_1">
    <vt:lpwstr>ZOTERO_ITEM CSL_CITATION {"citationID":"a2ad6575hu7","properties":{"formattedCitation":"\\super 30\\nosupersub{}","plainCitation":"30","noteIndex":0},"citationItems":[{"id":1433,"uris":["http://zotero.org/users/6386438/items/G23NF7T9"],"itemData":{"id":14</vt:lpwstr>
  </property>
  <property fmtid="{D5CDD505-2E9C-101B-9397-08002B2CF9AE}" pid="1202" name="ZOTERO_BREF_QNvX8e6ScEbF_2">
    <vt:lpwstr>33,"type":"article-journal","abstract":"This paper presents a general statistical methodology for the analysis of multivariate categorical data arising from observer reliability studies. The procedure essentially involves the construction of functions of </vt:lpwstr>
  </property>
  <property fmtid="{D5CDD505-2E9C-101B-9397-08002B2CF9AE}" pid="1203" name="ZOTERO_BREF_QNvX8e6ScEbF_3">
    <vt:lpwstr>the observed proportions which are directed at the extent to which the observers agree among themselves and the construction of test statistics for hypotheses involving these functions. Tests for interobserver bias are presented in terms of first-order ma</vt:lpwstr>
  </property>
  <property fmtid="{D5CDD505-2E9C-101B-9397-08002B2CF9AE}" pid="1204" name="ZOTERO_BREF_QNvX8e6ScEbF_4">
    <vt:lpwstr>rginal homogeneity and measures of interobserver agreement are developed as generalized kappa-type statistics. These procedures are illustrated with a clinical diagnosis example from the epidemiological literature.","container-title":"Biometrics","ISSN":"</vt:lpwstr>
  </property>
  <property fmtid="{D5CDD505-2E9C-101B-9397-08002B2CF9AE}" pid="1205" name="ZOTERO_BREF_QNvX8e6ScEbF_5">
    <vt:lpwstr>0006-341X","issue":"1","journalAbbreviation":"Biometrics","language":"eng","note":"PMID: 843571","page":"159-174","source":"PubMed","title":"The Measurement of Observer Agreement for Categorical Data","volume":"33","author":[{"family":"Landis","given":"J.</vt:lpwstr>
  </property>
  <property fmtid="{D5CDD505-2E9C-101B-9397-08002B2CF9AE}" pid="1206" name="ZOTERO_BREF_QNvX8e6ScEbF_6">
    <vt:lpwstr> R."},{"family":"Koch","given":"G. G."}],"issued":{"date-parts":[["1977",3]]}}}],"schema":"https://github.com/citation-style-language/schema/raw/master/csl-citation.json"}</vt:lpwstr>
  </property>
  <property fmtid="{D5CDD505-2E9C-101B-9397-08002B2CF9AE}" pid="1207" name="ZOTERO_BREF_rnmc9OIkV2mF_1">
    <vt:lpwstr>ZOTERO_ITEM CSL_CITATION {"citationID":"a161h04uo8u","properties":{"formattedCitation":"\\uldash{\\super 1,2\\nosupersub{}}","plainCitation":"1,2","noteIndex":0},"citationItems":[{"id":720,"uris":["http://zotero.org/users/6386438/items/6X36QPQ5"],"itemDat</vt:lpwstr>
  </property>
  <property fmtid="{D5CDD505-2E9C-101B-9397-08002B2CF9AE}" pid="1208" name="ZOTERO_BREF_rnmc9OIkV2mF_2">
    <vt:lpwstr>a":{"id":720,"type":"article-journal","abstract":"Methods:  One hundred sixty-seven participants suspected of having obstructive sleep apnea (OSA) were included in a multicentric cohort. All patients underwent simultaneous polysomnography (PSG) and PAT HS</vt:lpwstr>
  </property>
  <property fmtid="{D5CDD505-2E9C-101B-9397-08002B2CF9AE}" pid="1209" name="ZOTERO_BREF_rnmc9OIkV2mF_3">
    <vt:lpwstr>AT, and all PSG data were independently double scored using both the recommended 1A rule for hypopnea, requiring a 3% desaturation or arousal (3% Rule), and the acceptable 1B rule for hypopnea, requiring a 4% desaturation (4% Rule). The double-scoring of </vt:lpwstr>
  </property>
  <property fmtid="{D5CDD505-2E9C-101B-9397-08002B2CF9AE}" pid="1210" name="ZOTERO_BREF_rnmc9OIkV2mF_4">
    <vt:lpwstr>PSG enabled a comparison of the agreement between PAT HSAT and PSG to the inter-rater agreement of PSG. Clinical endpoint parameters were selected to evaluate the device’s ability to determine the OSA severity category. Finally, a correction for near-boun</vt:lpwstr>
  </property>
  <property fmtid="{D5CDD505-2E9C-101B-9397-08002B2CF9AE}" pid="1211" name="ZOTERO_BREF_rnmc9OIkV2mF_5">
    <vt:lpwstr>dary apnea–hypopnea index values was proposed to adequately handle the interrater variability of the PSG benchmark.\nResults:  For both the 3% and the 4% Rules, most endpoint parameters showed a close agreement with PSG. The 4-way OSA severity categorizat</vt:lpwstr>
  </property>
  <property fmtid="{D5CDD505-2E9C-101B-9397-08002B2CF9AE}" pid="1212" name="ZOTERO_BREF_rnmc9OIkV2mF_6">
    <vt:lpwstr>ion accuracy of PAT HSAT was strong, but nevertheless lower than the inter-rater agreement of PSG (70% vs 77% for the 3% Rule and 78% vs 81% for the 4% Rule).\nConclusions:  This paper reported on a multitude of robust endpoint parameters, in particular O</vt:lpwstr>
  </property>
  <property fmtid="{D5CDD505-2E9C-101B-9397-08002B2CF9AE}" pid="1213" name="ZOTERO_BREF_rnmc9OIkV2mF_7">
    <vt:lpwstr>SA severity categorization accuracies, while also benchmarking clinical performances against double-scored PSG. This study demonstrated strong agreement of PAT HSAT with PSG. The results of this study also suggest that different brands of PAT HSAT may hav</vt:lpwstr>
  </property>
  <property fmtid="{D5CDD505-2E9C-101B-9397-08002B2CF9AE}" pid="1214" name="ZOTERO_BREF_rnmc9OIkV2mF_8">
    <vt:lpwstr>e distinct clinical performance characteristics.","container-title":"Sleep","DOI":"10.1093/sleep/zsac028","ISSN":"0161-8105, 1550-9109","issue":"5","language":"en","page":"zsac028","source":"DOI.org (Crossref)","title":"A multicentric validation study of </vt:lpwstr>
  </property>
  <property fmtid="{D5CDD505-2E9C-101B-9397-08002B2CF9AE}" pid="1215" name="ZOTERO_BREF_rnmc9OIkV2mF_9">
    <vt:lpwstr>a novel home sleep apnea test based on peripheral arterial tonometry","volume":"45","author":[{"family":"Van Pee","given":"Bart"},{"family":"Massie","given":"Frederik"},{"family":"Vits","given":"Steven"},{"family":"Dreesen","given":"Pauline"},{"family":"K</vt:lpwstr>
  </property>
  <property fmtid="{D5CDD505-2E9C-101B-9397-08002B2CF9AE}" pid="1216" name="ZOTERO_BREF_rnmc9OIkV2mF_10">
    <vt:lpwstr>lerkx","given":"Susie"},{"family":"Bijwadia","given":"Jagdeep"},{"family":"Verbraecken","given":"Johan"},{"family":"Bergmann","given":"Jeroen"}],"issued":{"date-parts":[["2022",5,12]]}}},{"id":722,"uris":["http://zotero.org/users/6386438/items/P9DI4BCB"],</vt:lpwstr>
  </property>
  <property fmtid="{D5CDD505-2E9C-101B-9397-08002B2CF9AE}" pid="1217" name="ZOTERO_BREF_rnmc9OIkV2mF_11">
    <vt:lpwstr>"itemData":{"id":722,"type":"article-journal","container-title":"Sleep","DOI":"10.1093/sleep/zsac188","ISSN":"0161-8105, 1550-9109","issue":"10","language":"en","page":"zsac188","source":"DOI.org (Crossref)","title":"Near-boundary double-labeling-based cl</vt:lpwstr>
  </property>
  <property fmtid="{D5CDD505-2E9C-101B-9397-08002B2CF9AE}" pid="1218" name="ZOTERO_BREF_rnmc9OIkV2mF_12">
    <vt:lpwstr>assification: the new standard when evaluating performances of new sleep apnea diagnostic solutions against polysomnography?","title-short":"Near-boundary double-labeling-based classification","volume":"45","author":[{"family":"Martinot","given":"Jean-Ben</vt:lpwstr>
  </property>
  <property fmtid="{D5CDD505-2E9C-101B-9397-08002B2CF9AE}" pid="1219" name="ZOTERO_BREF_rnmc9OIkV2mF_13">
    <vt:lpwstr>oit"},{"family":"Pépin","given":"Jean-Louis"},{"family":"Malhotra","given":"Atul"},{"family":"Le-Dong","given":"Nhat-Nam"}],"issued":{"date-parts":[["2022",10,10]]}}}],"schema":"https://github.com/citation-style-language/schema/raw/master/csl-citation.jso</vt:lpwstr>
  </property>
  <property fmtid="{D5CDD505-2E9C-101B-9397-08002B2CF9AE}" pid="1220" name="ZOTERO_BREF_rnmc9OIkV2mF_14">
    <vt:lpwstr>n"}</vt:lpwstr>
  </property>
  <property fmtid="{D5CDD505-2E9C-101B-9397-08002B2CF9AE}" pid="1221" name="ZOTERO_BREF_UJTAuHIjzX26_1">
    <vt:lpwstr>ZOTERO_ITEM CSL_CITATION {"citationID":"ajf2srqqns","properties":{"formattedCitation":"\\super 30\\nosupersub{}","plainCitation":"30","noteIndex":0},"citationItems":[{"id":1433,"uris":["http://zotero.org/users/6386438/items/G23NF7T9"],"itemData":{"id":143</vt:lpwstr>
  </property>
  <property fmtid="{D5CDD505-2E9C-101B-9397-08002B2CF9AE}" pid="1222" name="ZOTERO_BREF_UJTAuHIjzX26_2">
    <vt:lpwstr>3,"type":"article-journal","abstract":"This paper presents a general statistical methodology for the analysis of multivariate categorical data arising from observer reliability studies. The procedure essentially involves the construction of functions of t</vt:lpwstr>
  </property>
  <property fmtid="{D5CDD505-2E9C-101B-9397-08002B2CF9AE}" pid="1223" name="ZOTERO_BREF_UJTAuHIjzX26_3">
    <vt:lpwstr>he observed proportions which are directed at the extent to which the observers agree among themselves and the construction of test statistics for hypotheses involving these functions. Tests for interobserver bias are presented in terms of first-order mar</vt:lpwstr>
  </property>
  <property fmtid="{D5CDD505-2E9C-101B-9397-08002B2CF9AE}" pid="1224" name="ZOTERO_BREF_UJTAuHIjzX26_4">
    <vt:lpwstr>ginal homogeneity and measures of interobserver agreement are developed as generalized kappa-type statistics. These procedures are illustrated with a clinical diagnosis example from the epidemiological literature.","container-title":"Biometrics","ISSN":"0</vt:lpwstr>
  </property>
  <property fmtid="{D5CDD505-2E9C-101B-9397-08002B2CF9AE}" pid="1225" name="ZOTERO_BREF_UJTAuHIjzX26_5">
    <vt:lpwstr>006-341X","issue":"1","journalAbbreviation":"Biometrics","language":"eng","note":"PMID: 843571","page":"159-174","source":"PubMed","title":"The Measurement of Observer Agreement for Categorical Data","volume":"33","author":[{"family":"Landis","given":"J. </vt:lpwstr>
  </property>
  <property fmtid="{D5CDD505-2E9C-101B-9397-08002B2CF9AE}" pid="1226" name="ZOTERO_BREF_UJTAuHIjzX26_6">
    <vt:lpwstr>R."},{"family":"Koch","given":"G. G."}],"issued":{"date-parts":[["1977",3]]}}}],"schema":"https://github.com/citation-style-language/schema/raw/master/csl-citation.json"}</vt:lpwstr>
  </property>
  <property fmtid="{D5CDD505-2E9C-101B-9397-08002B2CF9AE}" pid="1227" name="ZOTERO_BREF_Mamgh2dtgHci_1">
    <vt:lpwstr>ZOTERO_ITEM CSL_CITATION {"citationID":"a1854s1qvi4","properties":{"formattedCitation":"\\super 17,18\\nosupersub{}","plainCitation":"17,18","noteIndex":0},"citationItems":[{"id":720,"uris":["http://zotero.org/users/6386438/items/6X36QPQ5"],"itemData":{"i</vt:lpwstr>
  </property>
  <property fmtid="{D5CDD505-2E9C-101B-9397-08002B2CF9AE}" pid="1228" name="ZOTERO_BREF_Mamgh2dtgHci_2">
    <vt:lpwstr>d":720,"type":"article-journal","abstract":"Methods:  One hundred sixty-seven participants suspected of having obstructive sleep apnea (OSA) were included in a multicentric cohort. All patients underwent simultaneous polysomnography (PSG) and PAT HSAT, an</vt:lpwstr>
  </property>
  <property fmtid="{D5CDD505-2E9C-101B-9397-08002B2CF9AE}" pid="1229" name="ZOTERO_BREF_Mamgh2dtgHci_3">
    <vt:lpwstr>d all PSG data were independently double scored using both the recommended 1A rule for hypopnea, requiring a 3% desaturation or arousal (3% Rule), and the acceptable 1B rule for hypopnea, requiring a 4% desaturation (4% Rule). The double-scoring of PSG en</vt:lpwstr>
  </property>
  <property fmtid="{D5CDD505-2E9C-101B-9397-08002B2CF9AE}" pid="1230" name="ZOTERO_BREF_Mamgh2dtgHci_4">
    <vt:lpwstr>abled a comparison of the agreement between PAT HSAT and PSG to the inter-rater agreement of PSG. Clinical endpoint parameters were selected to evaluate the device’s ability to determine the OSA severity category. Finally, a correction for near-boundary a</vt:lpwstr>
  </property>
  <property fmtid="{D5CDD505-2E9C-101B-9397-08002B2CF9AE}" pid="1231" name="ZOTERO_BREF_Mamgh2dtgHci_5">
    <vt:lpwstr>pnea–hypopnea index values was proposed to adequately handle the interrater variability of the PSG benchmark.\nResults:  For both the 3% and the 4% Rules, most endpoint parameters showed a close agreement with PSG. The 4-way OSA severity categorization ac</vt:lpwstr>
  </property>
  <property fmtid="{D5CDD505-2E9C-101B-9397-08002B2CF9AE}" pid="1232" name="ZOTERO_BREF_Mamgh2dtgHci_6">
    <vt:lpwstr>curacy of PAT HSAT was strong, but nevertheless lower than the inter-rater agreement of PSG (70% vs 77% for the 3% Rule and 78% vs 81% for the 4% Rule).\nConclusions:  This paper reported on a multitude of robust endpoint parameters, in particular OSA sev</vt:lpwstr>
  </property>
  <property fmtid="{D5CDD505-2E9C-101B-9397-08002B2CF9AE}" pid="1233" name="ZOTERO_BREF_Mamgh2dtgHci_7">
    <vt:lpwstr>erity categorization accuracies, while also benchmarking clinical performances against double-scored PSG. This study demonstrated strong agreement of PAT HSAT with PSG. The results of this study also suggest that different brands of PAT HSAT may have dist</vt:lpwstr>
  </property>
  <property fmtid="{D5CDD505-2E9C-101B-9397-08002B2CF9AE}" pid="1234" name="ZOTERO_BREF_Mamgh2dtgHci_8">
    <vt:lpwstr>inct clinical performance characteristics.","container-title":"Sleep","DOI":"10.1093/sleep/zsac028","ISSN":"0161-8105, 1550-9109","issue":"5","language":"en","page":"zsac028","source":"DOI.org (Crossref)","title":"A multicentric validation study of a nove</vt:lpwstr>
  </property>
  <property fmtid="{D5CDD505-2E9C-101B-9397-08002B2CF9AE}" pid="1235" name="ZOTERO_BREF_Mamgh2dtgHci_9">
    <vt:lpwstr>l home sleep apnea test based on peripheral arterial tonometry","volume":"45","author":[{"family":"Van Pee","given":"Bart"},{"family":"Massie","given":"Frederik"},{"family":"Vits","given":"Steven"},{"family":"Dreesen","given":"Pauline"},{"family":"Klerkx"</vt:lpwstr>
  </property>
  <property fmtid="{D5CDD505-2E9C-101B-9397-08002B2CF9AE}" pid="1236" name="ZOTERO_BREF_Mamgh2dtgHci_10">
    <vt:lpwstr>,"given":"Susie"},{"family":"Bijwadia","given":"Jagdeep"},{"family":"Verbraecken","given":"Johan"},{"family":"Bergmann","given":"Jeroen"}],"issued":{"date-parts":[["2022",5,12]]}}},{"id":722,"uris":["http://zotero.org/users/6386438/items/P9DI4BCB"],"itemD</vt:lpwstr>
  </property>
  <property fmtid="{D5CDD505-2E9C-101B-9397-08002B2CF9AE}" pid="1237" name="ZOTERO_BREF_Mamgh2dtgHci_11">
    <vt:lpwstr>ata":{"id":722,"type":"article-journal","container-title":"Sleep","DOI":"10.1093/sleep/zsac188","ISSN":"0161-8105, 1550-9109","issue":"10","language":"en","page":"zsac188","source":"DOI.org (Crossref)","title":"Near-boundary double-labeling-based classifi</vt:lpwstr>
  </property>
  <property fmtid="{D5CDD505-2E9C-101B-9397-08002B2CF9AE}" pid="1238" name="ZOTERO_BREF_Mamgh2dtgHci_12">
    <vt:lpwstr>cation: the new standard when evaluating performances of new sleep apnea diagnostic solutions against polysomnography?","title-short":"Near-boundary double-labeling-based classification","volume":"45","author":[{"family":"Martinot","given":"Jean-Benoit"},</vt:lpwstr>
  </property>
  <property fmtid="{D5CDD505-2E9C-101B-9397-08002B2CF9AE}" pid="1239" name="ZOTERO_BREF_Mamgh2dtgHci_13">
    <vt:lpwstr>{"family":"Pépin","given":"Jean-Louis"},{"family":"Malhotra","given":"Atul"},{"family":"Le-Dong","given":"Nhat-Nam"}],"issued":{"date-parts":[["2022",10,10]]}}}],"schema":"https://github.com/citation-style-language/schema/raw/master/csl-citation.json"}</vt:lpwstr>
  </property>
  <property fmtid="{D5CDD505-2E9C-101B-9397-08002B2CF9AE}" pid="1240" name="ZOTERO_BREF_frlFn0xQlvf1_1">
    <vt:lpwstr>ZOTERO_TEMP</vt:lpwstr>
  </property>
  <property fmtid="{D5CDD505-2E9C-101B-9397-08002B2CF9AE}" pid="1241" name="ZOTERO_BREF_dCnFglNamAnh_1">
    <vt:lpwstr>ZOTERO_ITEM CSL_CITATION {"citationID":"a1610scgfhr","properties":{"formattedCitation":"\\super 25\\nosupersub{}","plainCitation":"25","noteIndex":0},"citationItems":[{"id":903,"uris":["http://zotero.org/users/6386438/items/CKJEC5KY"],"itemData":{"id":903</vt:lpwstr>
  </property>
  <property fmtid="{D5CDD505-2E9C-101B-9397-08002B2CF9AE}" pid="1242" name="ZOTERO_BREF_dCnFglNamAnh_2">
    <vt:lpwstr>,"type":"article-journal","abstract":"Purpose  Most continuous positive airway pressure (CPAP) machines have built-in manufacturer-specific proprietary algorithms for automatic respiratory event detection (AED) based on very specific respiratory events sc</vt:lpwstr>
  </property>
  <property fmtid="{D5CDD505-2E9C-101B-9397-08002B2CF9AE}" pid="1243" name="ZOTERO_BREF_dCnFglNamAnh_3">
    <vt:lpwstr>oring criteria. With regards to the accuracy of these data from CPAP machines, evidence from the literature seems conflicting, which formed the basis for this meta-analysis.\nMethods  A meta-analysis was performed on studies that reported Bland-Altman ana</vt:lpwstr>
  </property>
  <property fmtid="{D5CDD505-2E9C-101B-9397-08002B2CF9AE}" pid="1244" name="ZOTERO_BREF_dCnFglNamAnh_4">
    <vt:lpwstr>lysis data on agreement (mean bias and limits of agreement [LoA]) of CPAP-determined apnea-hypopnea index (AHI) at therapeutic pressures (­AHIFLOW) with that determined from simultaneously conducted polysomnograms ­(AHIPSG).\nResults  In six studies, ResM</vt:lpwstr>
  </property>
  <property fmtid="{D5CDD505-2E9C-101B-9397-08002B2CF9AE}" pid="1245" name="ZOTERO_BREF_dCnFglNamAnh_5">
    <vt:lpwstr>ed CPAPs were used, and in another six studies, Respironics CPAPs were used, while only one study used Fisher &amp; Paykel (F&amp;P) CPAPs. The pooled mean AHI bias from ResMed CPAP studies was − 1.01 with pooled LoAs from − 3.55 to 1.54 (I2 = 17.5%), and from Re</vt:lpwstr>
  </property>
  <property fmtid="{D5CDD505-2E9C-101B-9397-08002B2CF9AE}" pid="1246" name="ZOTERO_BREF_dCnFglNamAnh_6">
    <vt:lpwstr>spironics CPAP studies, pooled mean AHI bias was − 0.59 with pooled LoAs from − 3.22 to 2.05 (I2 = 0%). Pooled percentage errors (corresponding to LoAs) from four ResMed CPAP studies, four Respironics CPAP studies, and the F&amp;P CPAP study were 73%, 59%, an</vt:lpwstr>
  </property>
  <property fmtid="{D5CDD505-2E9C-101B-9397-08002B2CF9AE}" pid="1247" name="ZOTERO_BREF_dCnFglNamAnh_7">
    <vt:lpwstr>d 112%, respectively. A review of the literature for this meta-analysis also revealed lack of uniformity not only in the CPAP manufacturers’ respiratory events scoring criteria but also in that used for PSGs across the studies analyzed.\nConclusions  Even</vt:lpwstr>
  </property>
  <property fmtid="{D5CDD505-2E9C-101B-9397-08002B2CF9AE}" pid="1248" name="ZOTERO_BREF_dCnFglNamAnh_8">
    <vt:lpwstr> though the pooled results of mean AHI bias suggest good clinical agreement between A­ HIPSG and ­AHIFLOW, percentage errors calculated in this meta-analysis indicate the possibility of a significant degree of imprecision in the estimation of ­AHIFLOW by </vt:lpwstr>
  </property>
  <property fmtid="{D5CDD505-2E9C-101B-9397-08002B2CF9AE}" pid="1249" name="ZOTERO_BREF_dCnFglNamAnh_9">
    <vt:lpwstr>CPAP machines.","container-title":"Sleep and Breathing","DOI":"10.1007/s11325-023-02780-w","ISSN":"1520-9512, 1522-1709","journalAbbreviation":"Sleep Breath","language":"en","source":"DOI.org (Crossref)","title":"Accuracy of residual respiratory event det</vt:lpwstr>
  </property>
  <property fmtid="{D5CDD505-2E9C-101B-9397-08002B2CF9AE}" pid="1250" name="ZOTERO_BREF_dCnFglNamAnh_10">
    <vt:lpwstr>ection by CPAPs: a meta-analysis","title-short":"Accuracy of residual respiratory event detection by CPAPs","URL":"https://link.springer.com/10.1007/s11325-023-02780-w","author":[{"family":"Iftikhar","given":"Imran H."},{"family":"BaHammam","given":"Ahmed</vt:lpwstr>
  </property>
  <property fmtid="{D5CDD505-2E9C-101B-9397-08002B2CF9AE}" pid="1251" name="ZOTERO_BREF_dCnFglNamAnh_11">
    <vt:lpwstr>"},{"family":"Jahrami","given":"Haitham"},{"family":"Ioachimescu","given":"Octavian"}],"accessed":{"date-parts":[["2023",6,6]]},"issued":{"date-parts":[["2023",1,30]]}}}],"schema":"https://github.com/citation-style-language/schema/raw/master/csl-citation.</vt:lpwstr>
  </property>
  <property fmtid="{D5CDD505-2E9C-101B-9397-08002B2CF9AE}" pid="1252" name="ZOTERO_BREF_dCnFglNamAnh_12">
    <vt:lpwstr>json"}</vt:lpwstr>
  </property>
  <property fmtid="{D5CDD505-2E9C-101B-9397-08002B2CF9AE}" pid="1253" name="ZOTERO_BREF_SS4kO4H9VtSN_1">
    <vt:lpwstr>ZOTERO_ITEM CSL_CITATION {"citationID":"a250iej9fgt","properties":{"formattedCitation":"\\super 5,34,35\\nosupersub{}","plainCitation":"5,34,35","noteIndex":0},"citationItems":[{"id":196,"uris":["http://zotero.org/users/6386438/items/CKJEC5KY"],"itemData"</vt:lpwstr>
  </property>
  <property fmtid="{D5CDD505-2E9C-101B-9397-08002B2CF9AE}" pid="1254" name="ZOTERO_BREF_SS4kO4H9VtSN_2">
    <vt:lpwstr>:{"id":196,"type":"article-journal","abstract":"Purpose  Most continuous positive airway pressure (CPAP) machines have built-in manufacturer-specific proprietary algorithms for automatic respiratory event detection (AED) based on very specific respiratory</vt:lpwstr>
  </property>
  <property fmtid="{D5CDD505-2E9C-101B-9397-08002B2CF9AE}" pid="1255" name="ZOTERO_BREF_SS4kO4H9VtSN_3">
    <vt:lpwstr> events scoring criteria. With regards to the accuracy of these data from CPAP machines, evidence from the literature seems conflicting, which formed the basis for this meta-analysis.\nMethods  A meta-analysis was performed on studies that reported Bland-</vt:lpwstr>
  </property>
  <property fmtid="{D5CDD505-2E9C-101B-9397-08002B2CF9AE}" pid="1256" name="ZOTERO_BREF_SS4kO4H9VtSN_4">
    <vt:lpwstr>Altman analysis data on agreement (mean bias and limits of agreement [LoA]) of CPAP-determined apnea-hypopnea index (AHI) at therapeutic pressures (­AHIFLOW) with that determined from simultaneously conducted polysomnograms ­(AHIPSG).\nResults  In six stu</vt:lpwstr>
  </property>
  <property fmtid="{D5CDD505-2E9C-101B-9397-08002B2CF9AE}" pid="1257" name="ZOTERO_BREF_SS4kO4H9VtSN_5">
    <vt:lpwstr>dies, ResMed CPAPs were used, and in another six studies, Respironics CPAPs were used, while only one study used Fisher &amp; Paykel (F&amp;P) CPAPs. The pooled mean AHI bias from ResMed CPAP studies was − 1.01 with pooled LoAs from − 3.55 to 1.54 (I2 = 17.5%), a</vt:lpwstr>
  </property>
  <property fmtid="{D5CDD505-2E9C-101B-9397-08002B2CF9AE}" pid="1258" name="ZOTERO_BREF_SS4kO4H9VtSN_6">
    <vt:lpwstr>nd from Respironics CPAP studies, pooled mean AHI bias was − 0.59 with pooled LoAs from − 3.22 to 2.05 (I2 = 0%). Pooled percentage errors (corresponding to LoAs) from four ResMed CPAP studies, four Respironics CPAP studies, and the F&amp;P CPAP study were 73</vt:lpwstr>
  </property>
  <property fmtid="{D5CDD505-2E9C-101B-9397-08002B2CF9AE}" pid="1259" name="ZOTERO_BREF_SS4kO4H9VtSN_7">
    <vt:lpwstr>%, 59%, and 112%, respectively. A review of the literature for this meta-analysis also revealed lack of uniformity not only in the CPAP manufacturers’ respiratory events scoring criteria but also in that used for PSGs across the studies analyzed.\nConclus</vt:lpwstr>
  </property>
  <property fmtid="{D5CDD505-2E9C-101B-9397-08002B2CF9AE}" pid="1260" name="ZOTERO_BREF_SS4kO4H9VtSN_8">
    <vt:lpwstr>ions  Even though the pooled results of mean AHI bias suggest good clinical agreement between A­ HIPSG and ­AHIFLOW, percentage errors calculated in this meta-analysis indicate the possibility of a significant degree of imprecision in the estimation of ­A</vt:lpwstr>
  </property>
  <property fmtid="{D5CDD505-2E9C-101B-9397-08002B2CF9AE}" pid="1261" name="ZOTERO_BREF_SS4kO4H9VtSN_9">
    <vt:lpwstr>HIFLOW by CPAP machines.","container-title":"Sleep and Breathing","DOI":"10.1007/s11325-023-02780-w","ISSN":"1520-9512, 1522-1709","journalAbbreviation":"Sleep Breath","language":"en","source":"DOI.org (Crossref)","title":"Accuracy of residual respiratory</vt:lpwstr>
  </property>
  <property fmtid="{D5CDD505-2E9C-101B-9397-08002B2CF9AE}" pid="1262" name="ZOTERO_BREF_SS4kO4H9VtSN_10">
    <vt:lpwstr> event detection by CPAPs: a meta-analysis","title-short":"Accuracy of residual respiratory event detection by CPAPs","URL":"https://link.springer.com/10.1007/s11325-023-02780-w","author":[{"family":"Iftikhar","given":"Imran H."},{"family":"BaHammam","giv</vt:lpwstr>
  </property>
  <property fmtid="{D5CDD505-2E9C-101B-9397-08002B2CF9AE}" pid="1263" name="ZOTERO_BREF_SS4kO4H9VtSN_11">
    <vt:lpwstr>en":"Ahmed"},{"family":"Jahrami","given":"Haitham"},{"family":"Ioachimescu","given":"Octavian"}],"accessed":{"date-parts":[["2023",6,6]]},"issued":{"date-parts":[["2023",1,30]]}}},{"id":200,"uris":["http://zotero.org/users/6386438/items/TELJPZYT"],"itemDa</vt:lpwstr>
  </property>
  <property fmtid="{D5CDD505-2E9C-101B-9397-08002B2CF9AE}" pid="1264" name="ZOTERO_BREF_SS4kO4H9VtSN_12">
    <vt:lpwstr>ta":{"id":200,"type":"article-journal","abstract":"Study Objectives: Compare automatic event detection (AED) of respiratory events using a positive airway pressure (PAP) device with manual scoring of polysomnography (PSG) during PAP treatment of obstructi</vt:lpwstr>
  </property>
  <property fmtid="{D5CDD505-2E9C-101B-9397-08002B2CF9AE}" pid="1265" name="ZOTERO_BREF_SS4kO4H9VtSN_13">
    <vt:lpwstr>ve sleep apnea (OSA). Design: Prospective PSGs of patients using a PAP device. Setting: Six academic and private sleep disorders centers. Patients: A total of 148 PSGs from 115 participants with OSA (apnea-hypopnea index [AHI] ≥ 15 events/hr) were analyze</vt:lpwstr>
  </property>
  <property fmtid="{D5CDD505-2E9C-101B-9397-08002B2CF9AE}" pid="1266" name="ZOTERO_BREF_4OQzlX83luwc_1">
    <vt:lpwstr>ZOTERO_ITEM CSL_CITATION {"citationID":"ar5248a5vk","properties":{"formattedCitation":"\\super 44\\nosupersub{}","plainCitation":"","noteIndex":0},"citationItems":[{"id":1133,"uris":["http://zotero.org/users/6386438/items/VVS3JPFR"],"itemData":{"id":1133,</vt:lpwstr>
  </property>
  <property fmtid="{D5CDD505-2E9C-101B-9397-08002B2CF9AE}" pid="1267" name="ZOTERO_BREF_4OQzlX83luwc_2">
    <vt:lpwstr>"type":"article-journal","abstract":"BACKGROUND: Heart failure (HF) is a leading cause of morbidity and mortality and although it is linked to sleep apnea, which physiological stressors most strongly associate with incident disease is unclear. We tested w</vt:lpwstr>
  </property>
  <property fmtid="{D5CDD505-2E9C-101B-9397-08002B2CF9AE}" pid="1268" name="ZOTERO_BREF_4OQzlX83luwc_3">
    <vt:lpwstr>hether sleep apnea-specific hypoxic burden (SASHB) predicts incident HF in two independent cohort studies.\nRESEARCH QUESTION: In comparison with apnea-hypopnea index (AHI), how does sleep apnea-specific hypoxic burden predict incident HF?\nSTUDY DESIGN A</vt:lpwstr>
  </property>
  <property fmtid="{D5CDD505-2E9C-101B-9397-08002B2CF9AE}" pid="1269" name="ZOTERO_BREF_4OQzlX83luwc_4">
    <vt:lpwstr>ND METHODS: The samples were derived from two cohort studies: The Sleep Heart Health Study (SHHS), which included 4,881 middle-aged and older adults (54.4% women), age 63.6 ± 11.1 years; and the Outcomes of Sleep Disorders in Older Men (MrOS), which inclu</vt:lpwstr>
  </property>
  <property fmtid="{D5CDD505-2E9C-101B-9397-08002B2CF9AE}" pid="1270" name="ZOTERO_BREF_4OQzlX83luwc_5">
    <vt:lpwstr>ded 2,653 men, age 76.2 ± 5.4 years. We computed SASHB as the sleep apnea-specific area under the desaturation curve from pre-event baseline. We used Cox models for incident HF to estimate the adjusted hazard ratios (HRs) for natural log-transformed SASHB</vt:lpwstr>
  </property>
  <property fmtid="{D5CDD505-2E9C-101B-9397-08002B2CF9AE}" pid="1271" name="ZOTERO_BREF_4OQzlX83luwc_6">
    <vt:lpwstr> and AHI adjusting for multiple confounders.\nRESULTS: The SASHB predicted incident HF in men in both cohorts, whereas AHI did not. Men in SHHS and MrOS had adjusted HRs (per 1SD increase in SASHB) of 1.18 (95% CI, 1.02-1.37) and 1.22 (95% CI, 1.02-1.45),</vt:lpwstr>
  </property>
  <property fmtid="{D5CDD505-2E9C-101B-9397-08002B2CF9AE}" pid="1272" name="ZOTERO_BREF_4OQzlX83luwc_7">
    <vt:lpwstr> respectively. Associations with SASHB were observed in men with both low and high AHI levels. Associations were not significant in women.\nINTERPRETATION: In men, the hypoxic burden of sleep apnea was associated with incident HF after accounting for demo</vt:lpwstr>
  </property>
  <property fmtid="{D5CDD505-2E9C-101B-9397-08002B2CF9AE}" pid="1273" name="ZOTERO_BREF_4OQzlX83luwc_8">
    <vt:lpwstr>graphic factors, smoking, and co-morbidities. The findings Suggest that quantification of an easily measured index of sleep apnea-related hypoxias may be useful for identifying individuals at risk for heart disease, while also suggesting targets for inter</vt:lpwstr>
  </property>
  <property fmtid="{D5CDD505-2E9C-101B-9397-08002B2CF9AE}" pid="1274" name="ZOTERO_BREF_4OQzlX83luwc_9">
    <vt:lpwstr>vention.","container-title":"Chest","DOI":"10.1016/j.chest.2020.03.053","ISSN":"1931-3543","issue":"2","journalAbbreviation":"Chest","language":"eng","note":"PMID: 32298733\nPMCID: PMC7417383","page":"739-750","source":"PubMed","title":"The Sleep Apnea-Sp</vt:lpwstr>
  </property>
  <property fmtid="{D5CDD505-2E9C-101B-9397-08002B2CF9AE}" pid="1275" name="ZOTERO_BREF_4OQzlX83luwc_10">
    <vt:lpwstr>ecific Hypoxic Burden Predicts Incident Heart Failure","volume":"158","author":[{"family":"Azarbarzin","given":"Ali"},{"family":"Sands","given":"Scott A."},{"family":"Taranto-Montemurro","given":"Luigi"},{"family":"Vena","given":"Daniel"},{"family":"Sofer</vt:lpwstr>
  </property>
  <property fmtid="{D5CDD505-2E9C-101B-9397-08002B2CF9AE}" pid="1276" name="ZOTERO_BREF_4OQzlX83luwc_11">
    <vt:lpwstr>","given":"Tamar"},{"family":"Kim","given":"Sang-Wook"},{"family":"Stone","given":"Katie L."},{"family":"White","given":"David P."},{"family":"Wellman","given":"Andrew"},{"family":"Redline","given":"Susan"}],"issued":{"date-parts":[["2020",8]]}}}],"schema</vt:lpwstr>
  </property>
  <property fmtid="{D5CDD505-2E9C-101B-9397-08002B2CF9AE}" pid="1277" name="ZOTERO_BREF_4OQzlX83luwc_12">
    <vt:lpwstr>":"https://github.com/citation-style-language/schema/raw/master/csl-citation.json"}</vt:lpwstr>
  </property>
  <property fmtid="{D5CDD505-2E9C-101B-9397-08002B2CF9AE}" pid="1278" name="ZOTERO_BREF_3wCcoikuLMFO_1">
    <vt:lpwstr>ZOTERO_BIBL {"uncited":[],"omitted":[],"custom":[]} CSL_BIBLIOGRAPHY</vt:lpwstr>
  </property>
  <property fmtid="{D5CDD505-2E9C-101B-9397-08002B2CF9AE}" pid="1279" name="ZOTERO_BREF_UZOK5R6sPtFI_1">
    <vt:lpwstr>ZOTERO_TEMP</vt:lpwstr>
  </property>
  <property fmtid="{D5CDD505-2E9C-101B-9397-08002B2CF9AE}" pid="1280" name="ZOTERO_BREF_FE2hJ4rPcIXK_1">
    <vt:lpwstr>ZOTERO_ITEM CSL_CITATION {"citationID":"a1hahvk0grp","properties":{"formattedCitation":"\\super 20\\nosupersub{}","plainCitation":"20","noteIndex":0},"citationItems":[{"id":1283,"uris":["http://zotero.org/users/6386438/items/VCUV4E4V"],"itemData":{"id":12</vt:lpwstr>
  </property>
  <property fmtid="{D5CDD505-2E9C-101B-9397-08002B2CF9AE}" pid="1281" name="ZOTERO_BREF_FE2hJ4rPcIXK_2">
    <vt:lpwstr>83,"type":"article-journal","abstract":"OBJECTIVE: wearable sensor technology has progressed significantly in the last decade, but its clinical usability for the assessment of obstructive sleep apnea (OSA) is limited by the lack of large and representativ</vt:lpwstr>
  </property>
  <property fmtid="{D5CDD505-2E9C-101B-9397-08002B2CF9AE}" pid="1282" name="ZOTERO_BREF_FE2hJ4rPcIXK_3">
    <vt:lpwstr>e datasets simultaneously acquired with polysomnography (PSG). The objective of this study was to explore the use of cardiorespiratory signals commonly available in standard PSGs which can be easily measured with wearable sensors, to estimate the severity</vt:lpwstr>
  </property>
  <property fmtid="{D5CDD505-2E9C-101B-9397-08002B2CF9AE}" pid="1283" name="ZOTERO_BREF_FE2hJ4rPcIXK_4">
    <vt:lpwstr> of OSA.\nMETHODS: an artificial neural network was developed for detecting sleep disordered breathing events using electrocardiogram (ECG) and respiratory effort. The network was combined with a previously developed cardiorespiratory sleep staging algori</vt:lpwstr>
  </property>
  <property fmtid="{D5CDD505-2E9C-101B-9397-08002B2CF9AE}" pid="1284" name="ZOTERO_BREF_FE2hJ4rPcIXK_5">
    <vt:lpwstr>thm and evaluated in terms of sleep staging classification performance, apnea-hypopnea index (AHI) estimation, and OSA severity estimation against PSG on a large cohort of 653 participants with a wide range of OSA severity.\nRESULTS: four-class sleep stag</vt:lpwstr>
  </property>
  <property fmtid="{D5CDD505-2E9C-101B-9397-08002B2CF9AE}" pid="1285" name="ZOTERO_BREF_FE2hJ4rPcIXK_6">
    <vt:lpwstr>ing achieved a κ of 0.69 with PSG, distinguishing wake, combined N1-N2, N3 and REM. AHI estimation achieved an intraclass correlation coefficient of 0.91, and high diagnostic performance for different OSA severity thresholds.\nCONCLUSIONS: this study high</vt:lpwstr>
  </property>
  <property fmtid="{D5CDD505-2E9C-101B-9397-08002B2CF9AE}" pid="1286" name="ZOTERO_BREF_FE2hJ4rPcIXK_7">
    <vt:lpwstr>lights the potential of using cardiorespiratory signals to estimate OSA severity, even without the need for airflow or oxygen saturation (SpO2), traditionally used for assessing OSA.\nSIGNIFICANCE: while further research is required to translate these fin</vt:lpwstr>
  </property>
  <property fmtid="{D5CDD505-2E9C-101B-9397-08002B2CF9AE}" pid="1287" name="ZOTERO_BREF_FE2hJ4rPcIXK_8">
    <vt:lpwstr>dings to practical and unobtrusive sensors, this study demonstrates how existing, large datasets can serve as a foundation for wearable systems for OSA monitoring. Ultimately, this approach could enable long-term assessment of sleep disordered breathing, </vt:lpwstr>
  </property>
  <property fmtid="{D5CDD505-2E9C-101B-9397-08002B2CF9AE}" pid="1288" name="ZOTERO_BREF_FE2hJ4rPcIXK_9">
    <vt:lpwstr>facilitating new avenues for clinical research in this field.","container-title":"IEEE journal of biomedical and health informatics","DOI":"10.1109/JBHI.2024.3383240","ISSN":"2168-2208","journalAbbreviation":"IEEE J Biomed Health Inform","language":"eng",</vt:lpwstr>
  </property>
  <property fmtid="{D5CDD505-2E9C-101B-9397-08002B2CF9AE}" pid="1289" name="ZOTERO_BREF_FE2hJ4rPcIXK_10">
    <vt:lpwstr>"note":"PMID: 38551823","source":"PubMed","title":"Estimating the severity of obstructive sleep apnea using ECG, respiratory effort and neural networks","volume":"PP","author":[{"family":"Fonseca","given":"Pedro"},{"family":"Ross","given":"Marco"},{"famil</vt:lpwstr>
  </property>
  <property fmtid="{D5CDD505-2E9C-101B-9397-08002B2CF9AE}" pid="1290" name="ZOTERO_BREF_FE2hJ4rPcIXK_11">
    <vt:lpwstr>y":"Cerny","given":"Andreas"},{"family":"Anderer","given":"Peter"},{"family":"Schipper","given":"Fons"},{"family":"Grassi","given":"Angela"},{"family":"Gilst","given":"Merel","non-dropping-particle":"van"},{"family":"Overeem","given":"Sebastiaan"}],"issue</vt:lpwstr>
  </property>
  <property fmtid="{D5CDD505-2E9C-101B-9397-08002B2CF9AE}" pid="1291" name="ZOTERO_BREF_FE2hJ4rPcIXK_12">
    <vt:lpwstr>d":{"date-parts":[["2024",3,29]]}}}],"schema":"https://github.com/citation-style-language/schema/raw/master/csl-citation.json"}</vt:lpwstr>
  </property>
  <property fmtid="{D5CDD505-2E9C-101B-9397-08002B2CF9AE}" pid="1292" name="ZOTERO_BREF_mocTpEUPIYZB_1">
    <vt:lpwstr>ZOTERO_ITEM CSL_CITATION {"citationID":"a1jii99pmb8","properties":{"formattedCitation":"\\super 16,17\\nosupersub{}","plainCitation":"16,17","noteIndex":0},"citationItems":[{"id":154,"uris":["http://zotero.org/users/6386438/items/L88K3MGB"],"itemData":{"i</vt:lpwstr>
  </property>
  <property fmtid="{D5CDD505-2E9C-101B-9397-08002B2CF9AE}" pid="1293" name="ZOTERO_BREF_mocTpEUPIYZB_2">
    <vt:lpwstr>d":154,"type":"article-journal","abstract":"Objective\nThe objective is to develop a new deep learning method for the estimation of respiratory effort from a chest-worn accelerometer during sleep. We evaluate performance, compare it against a state-of-the</vt:lpwstr>
  </property>
  <property fmtid="{D5CDD505-2E9C-101B-9397-08002B2CF9AE}" pid="1294" name="ZOTERO_BREF_mocTpEUPIYZB_3">
    <vt:lpwstr> art method, and assess whether it can differentiate between sleep stages.\nMethods\nIn 146 participants undergoing overnight polysomnography data were collected from an accelerometer worn on the chest. The study data were partitioned into train, validati</vt:lpwstr>
  </property>
  <property fmtid="{D5CDD505-2E9C-101B-9397-08002B2CF9AE}" pid="1295" name="ZOTERO_BREF_mocTpEUPIYZB_4">
    <vt:lpwstr>on, and holdout (test) sets. We used the train and validation sets to generate and train a convolutional neural network and performed model selection respectively, while we used the holdout set (72 participants) to evaluate performance.\nResults\nA convol</vt:lpwstr>
  </property>
  <property fmtid="{D5CDD505-2E9C-101B-9397-08002B2CF9AE}" pid="1296" name="ZOTERO_BREF_mocTpEUPIYZB_5">
    <vt:lpwstr>utional neural network with 9 layers and 207,855 parameters was automatically generated and trained. The neural network significantly outperformed the best performing conventional method, based on Principal Component Analysis; it reduced the Mean Squared </vt:lpwstr>
  </property>
  <property fmtid="{D5CDD505-2E9C-101B-9397-08002B2CF9AE}" pid="1297" name="ZOTERO_BREF_mocTpEUPIYZB_6">
    <vt:lpwstr>Error from 0.26 to 0.11 and it also performed better in the detection of breaths (Sensitivity 98.4 %, PPV 98.2 %). In addition, the neural network exposed significant differences in characteristics of respiratory effort between sleep stages (p &lt; 0.001).\n</vt:lpwstr>
  </property>
  <property fmtid="{D5CDD505-2E9C-101B-9397-08002B2CF9AE}" pid="1298" name="ZOTERO_BREF_mocTpEUPIYZB_7">
    <vt:lpwstr>Conclusion\nThe deep learning method predicts respiratory effort with low error and is sensitive and precise in the detection of breaths. In addition, it reproduces differences between sleep stages, which may enable automatic sleep staging, using just a c</vt:lpwstr>
  </property>
  <property fmtid="{D5CDD505-2E9C-101B-9397-08002B2CF9AE}" pid="1299" name="ZOTERO_BREF_mocTpEUPIYZB_8">
    <vt:lpwstr>hest-worn accelerometer.","container-title":"Biomedical Signal Processing and Control","DOI":"10.1016/j.bspc.2023.104726","ISSN":"1746-8094","journalAbbreviation":"Biomedical Signal Processing and Control","language":"en","page":"104726","source":"Science</vt:lpwstr>
  </property>
  <property fmtid="{D5CDD505-2E9C-101B-9397-08002B2CF9AE}" pid="1300" name="ZOTERO_BREF_mocTpEUPIYZB_9">
    <vt:lpwstr>Direct","title":"A deep-learning approach to assess respiratory effort with a chest-worn accelerometer during sleep","volume":"83","author":[{"family":"Schipper","given":"Fons"},{"family":"JG van Sloun","given":"Ruud"},{"family":"Grassi","given":"Angela"}</vt:lpwstr>
  </property>
  <property fmtid="{D5CDD505-2E9C-101B-9397-08002B2CF9AE}" pid="1301" name="ZOTERO_BREF_mocTpEUPIYZB_10">
    <vt:lpwstr>,{"family":"Overeem","given":"Sebastiaan"},{"family":"Fonseca","given":"Pedro"}],"issued":{"date-parts":[["2023",5,1]]}}},{"id":1412,"uris":["http://zotero.org/users/6386438/items/78QYQKAI"],"itemData":{"id":1412,"type":"article-journal","abstract":"Objec</vt:lpwstr>
  </property>
  <property fmtid="{D5CDD505-2E9C-101B-9397-08002B2CF9AE}" pid="1302" name="ZOTERO_BREF_mocTpEUPIYZB_11">
    <vt:lpwstr>tive. Unobtrusive long-term monitoring of cardiac parameters is important in a wide variety of clinical applications, such as the assesment of acute illness severity and unobtrusive sleep monitoring. Here we determined the accuracy and robustness of heart</vt:lpwstr>
  </property>
  <property fmtid="{D5CDD505-2E9C-101B-9397-08002B2CF9AE}" pid="1303" name="ZOTERO_BREF_mocTpEUPIYZB_12">
    <vt:lpwstr>beat detection by an accelerometer worn on the chest.Approach. We performed overnight recordings in 147 individuals (69 female, 78 male) referred to two sleep centers. Two methods for heartbeat detection in the acceleration signal were compared: one previ</vt:lpwstr>
  </property>
  <property fmtid="{D5CDD505-2E9C-101B-9397-08002B2CF9AE}" pid="1304" name="ZOTERO_BREF_mocTpEUPIYZB_13">
    <vt:lpwstr>ously described approach, based on local periodicity, and a novel extended method incorporating maximumaposterioriestimation and a Markov decision process to approach an optimal solution.Main results. The maximumaposterioriestimation significantly improve</vt:lpwstr>
  </property>
  <property fmtid="{D5CDD505-2E9C-101B-9397-08002B2CF9AE}" pid="1305" name="ZOTERO_BREF_mocTpEUPIYZB_14">
    <vt:lpwstr>d performance, with a mean absolute error for the estimation of inter-beat intervals of only 3.5 ms, and 95% limits of agreement of -1.7 to +1.0 beats per minute for heartrate measurement. Performance held during posture changes and was only weakly affect</vt:lpwstr>
  </property>
  <property fmtid="{D5CDD505-2E9C-101B-9397-08002B2CF9AE}" pid="1306" name="ZOTERO_BREF_mocTpEUPIYZB_15">
    <vt:lpwstr>ed by the presence of sleep disorders and demographic factors.Significance. The new method may enable the use of a chest-worn accelerometer in a variety of applications such as ambulatory sleep staging and in-patient monitoring.","container-title":"Physio</vt:lpwstr>
  </property>
  <property fmtid="{D5CDD505-2E9C-101B-9397-08002B2CF9AE}" pid="1307" name="ZOTERO_BREF_mocTpEUPIYZB_16">
    <vt:lpwstr>logical Measurement","DOI":"10.1088/1361-6579/ad2f5e","ISSN":"1361-6579","issue":"3","journalAbbreviation":"Physiol Meas","language":"eng","note":"PMID: 38430565","source":"PubMed","title":"Maximum a posteriori detection of heartbeats from a chest-worn ac</vt:lpwstr>
  </property>
  <property fmtid="{D5CDD505-2E9C-101B-9397-08002B2CF9AE}" pid="1308" name="ZOTERO_BREF_mocTpEUPIYZB_17">
    <vt:lpwstr>celerometer","volume":"45","author":[{"family":"Schipper","given":"Fons"},{"family":"Sloun","given":"Ruud J. G.","non-dropping-particle":"van"},{"family":"Grassi","given":"Angela"},{"family":"Brouwer","given":"Jan"},{"family":"Meulen","given":"Fokke","non</vt:lpwstr>
  </property>
  <property fmtid="{D5CDD505-2E9C-101B-9397-08002B2CF9AE}" pid="1309" name="ZOTERO_BREF_mocTpEUPIYZB_18">
    <vt:lpwstr>-dropping-particle":"van"},{"family":"Overeem","given":"Sebastiaan"},{"family":"Fonseca","given":"Pedro"}],"issued":{"date-parts":[["2024",3,21]]}}}],"schema":"https://github.com/citation-style-language/schema/raw/master/csl-citation.json"} </vt:lpwstr>
  </property>
  <property fmtid="{D5CDD505-2E9C-101B-9397-08002B2CF9AE}" pid="1310" name="ZOTERO_BREF_HAJDOKSAz49t_1">
    <vt:lpwstr>ZOTERO_ITEM CSL_CITATION {"citationID":"a1l1bkp73gu","properties":{"formattedCitation":"\\super 14,20,21\\nosupersub{}","plainCitation":"14,20,21","noteIndex":0},"citationItems":[{"id":1558,"uris":["http://zotero.org/users/6386438/items/89WWEKBC"],"itemDa</vt:lpwstr>
  </property>
  <property fmtid="{D5CDD505-2E9C-101B-9397-08002B2CF9AE}" pid="1311" name="ZOTERO_BREF_HAJDOKSAz49t_2">
    <vt:lpwstr>ta":{"id":1558,"type":"article-journal","abstract":"Overnight sleep staging is an important part of the diagnosis of various sleep disorders. Polysomnography is the gold standard for sleep staging, but less-obtrusive sensing modalities are of emerging int</vt:lpwstr>
  </property>
  <property fmtid="{D5CDD505-2E9C-101B-9397-08002B2CF9AE}" pid="1312" name="ZOTERO_BREF_HAJDOKSAz49t_3">
    <vt:lpwstr>erest. Here, we developed and validated an algorithm to perform “proxy” sleep staging using cardiac and respiratory signals derived from a chest-worn accelerometer. We collected data in two sleep centers, using a chest-worn accelerometer in combination wi</vt:lpwstr>
  </property>
  <property fmtid="{D5CDD505-2E9C-101B-9397-08002B2CF9AE}" pid="1313" name="ZOTERO_BREF_HAJDOKSAz49t_4">
    <vt:lpwstr>th full PSG. A total of 323 participants were analyzed, aged 13–83 years, with BMI 18–47 kg/m2. We derived cardiac and respiratory features from the accelerometer and then applied a previously developed method for automatic cardio-respiratory sleep stagin</vt:lpwstr>
  </property>
  <property fmtid="{D5CDD505-2E9C-101B-9397-08002B2CF9AE}" pid="1314" name="ZOTERO_BREF_HAJDOKSAz49t_5">
    <vt:lpwstr>g. We compared the estimated sleep stages against those derived from PSG and determined performance. Epoch-by-epoch agreement with four-class scoring (Wake, REM, N1+N2, N3) reached a Cohen’s kappa coefficient of agreement of 0.68 and an accuracy of 80.8%.</vt:lpwstr>
  </property>
  <property fmtid="{D5CDD505-2E9C-101B-9397-08002B2CF9AE}" pid="1315" name="ZOTERO_BREF_HAJDOKSAz49t_6">
    <vt:lpwstr> For Wake vs. Sleep classification, an accuracy of 93.3% was obtained, with a sensitivity of 78.7% and a specificity of 96.6%. We showed that cardiorespiratory signals obtained from a chest-worn accelerometer can be used to estimate sleep stages among a p</vt:lpwstr>
  </property>
  <property fmtid="{D5CDD505-2E9C-101B-9397-08002B2CF9AE}" pid="1316" name="ZOTERO_BREF_HAJDOKSAz49t_7">
    <vt:lpwstr>opulation that is diverse in age, BMI, and prevalence of sleep disorders. This opens up the path towards various clinical applications in sleep medicine.","container-title":"Sensors","DOI":"10.3390/s24175717","ISSN":"1424-8220","issue":"17","title":"Overn</vt:lpwstr>
  </property>
  <property fmtid="{D5CDD505-2E9C-101B-9397-08002B2CF9AE}" pid="1317" name="ZOTERO_BREF_HAJDOKSAz49t_8">
    <vt:lpwstr>ight Sleep Staging Using Chest-Worn Accelerometry","URL":"https://www.mdpi.com/1424-8220/24/17/5717","volume":"24","author":[{"family":"Schipper","given":"Fons"},{"family":"Grassi","given":"Angela"},{"family":"Ross","given":"Marco"},{"family":"Cerny","giv</vt:lpwstr>
  </property>
  <property fmtid="{D5CDD505-2E9C-101B-9397-08002B2CF9AE}" pid="1318" name="ZOTERO_BREF_HAJDOKSAz49t_9">
    <vt:lpwstr>en":"Andreas"},{"family":"Anderer","given":"Peter"},{"family":"Hermans","given":"Lieke"},{"family":"Meulen","given":"Fokke","non-dropping-particle":"van"},{"family":"Leentjens","given":"Mickey"},{"family":"Schoustra","given":"Emily"},{"family":"Bosschiete</vt:lpwstr>
  </property>
  <property fmtid="{D5CDD505-2E9C-101B-9397-08002B2CF9AE}" pid="1319" name="ZOTERO_BREF_HAJDOKSAz49t_10">
    <vt:lpwstr>r","given":"Pien"},{"family":"Sloun","given":"Ruud J. G.","non-dropping-particle":"van"},{"family":"Overeem","given":"Sebastiaan"},{"family":"Fonseca","given":"Pedro"}],"issued":{"date-parts":[["2024"]]}}},{"id":144,"uris":["http://zotero.org/users/638643</vt:lpwstr>
  </property>
  <property fmtid="{D5CDD505-2E9C-101B-9397-08002B2CF9AE}" pid="1320" name="ZOTERO_BREF_HAJDOKSAz49t_11">
    <vt:lpwstr>8/items/J2B6CK4V"],"itemData":{"id":144,"type":"article-journal","abstract":"Methods:  We applied a new auto-scoring system to three datasets containing 95 PSGs scored by 6–12 scorers, to compare sleep stage probabilities (hypnodensity; i.e. the probabili</vt:lpwstr>
  </property>
  <property fmtid="{D5CDD505-2E9C-101B-9397-08002B2CF9AE}" pid="1321" name="ZOTERO_BREF_HAJDOKSAz49t_12">
    <vt:lpwstr>ty of each sleep stage being assigned to a given epoch) as the primary output, as well as a single sleep stage per epoch assigned by hierarchical majority rule.\nResults:  The percentage of epochs with 100% agreement across scorers was 46 ± 9%, 38 ± 10% a</vt:lpwstr>
  </property>
  <property fmtid="{D5CDD505-2E9C-101B-9397-08002B2CF9AE}" pid="1322" name="ZOTERO_BREF_HAJDOKSAz49t_13">
    <vt:lpwstr>nd 32 ± 9% for the datasets with 6, 9, and 12 scorers, respectively. The mean intra-class correlation coefficient between sleep stage probabilities from auto- and manual-scoring was 0.91, representing excellent reliability. Within each dataset, agreement </vt:lpwstr>
  </property>
  <property fmtid="{D5CDD505-2E9C-101B-9397-08002B2CF9AE}" pid="1323" name="ZOTERO_BREF_HAJDOKSAz49t_14">
    <vt:lpwstr>between auto-scoring and consensus manual-scoring was significantly higher than agreement between manual-scoring and consensus manualscoring (0.78 vs. 0.69; 0.74 vs. 0.67; and 0.75 vs. 0.67; all p &lt; 0.01).\nConclusions:  Analysis of scoring performed by m</vt:lpwstr>
  </property>
  <property fmtid="{D5CDD505-2E9C-101B-9397-08002B2CF9AE}" pid="1324" name="ZOTERO_BREF_HAJDOKSAz49t_15">
    <vt:lpwstr>ultiple scorers reveals that sleep stage ambiguity is the rule rather than the exception. Probabilities of the sleep stages determined by artificial intelligence auto-scoring provide an excellent estimate of this ambiguity. Compared to consensus manual-sc</vt:lpwstr>
  </property>
  <property fmtid="{D5CDD505-2E9C-101B-9397-08002B2CF9AE}" pid="1325" name="ZOTERO_BREF_HAJDOKSAz49t_16">
    <vt:lpwstr>oring, sleep staging derived from auto-scoring is for each individual PSG noninferior to manual-scoring meaning that auto-scoring output is ready for interpretation without the need for manual adjustment.","container-title":"Sleep","DOI":"10.1093/sleep/zs</vt:lpwstr>
  </property>
  <property fmtid="{D5CDD505-2E9C-101B-9397-08002B2CF9AE}" pid="1326" name="ZOTERO_BREF_HAJDOKSAz49t_17">
    <vt:lpwstr>ac154","ISSN":"0161-8105, 1550-9109","issue":"2","language":"en","page":"zsac154","source":"DOI.org (Crossref)","title":"Scoring sleep with artificial intelligence enables quantification of sleep stage ambiguity: hypnodensity based on multiple expert scor</vt:lpwstr>
  </property>
  <property fmtid="{D5CDD505-2E9C-101B-9397-08002B2CF9AE}" pid="1327" name="ZOTERO_BREF_HAJDOKSAz49t_18">
    <vt:lpwstr>ers and auto-scoring","title-short":"Scoring sleep with artificial intelligence enables quantification of sleep stage ambiguity","volume":"46","author":[{"family":"Bakker","given":"Jessie P"},{"family":"Ross","given":"Marco"},{"family":"Cerny","given":"An</vt:lpwstr>
  </property>
  <property fmtid="{D5CDD505-2E9C-101B-9397-08002B2CF9AE}" pid="1328" name="ZOTERO_BREF_HAJDOKSAz49t_19">
    <vt:lpwstr>dreas"},{"family":"Vasko","given":"Ray"},{"family":"Shaw","given":"Edmund"},{"family":"Kuna","given":"Samuel"},{"family":"Magalang","given":"Ulysses J"},{"family":"Punjabi","given":"Naresh M"},{"family":"Anderer","given":"Peter"}],"issued":{"date-parts":[</vt:lpwstr>
  </property>
  <property fmtid="{D5CDD505-2E9C-101B-9397-08002B2CF9AE}" pid="1329" name="ZOTERO_BREF_HAJDOKSAz49t_20">
    <vt:lpwstr>["2023",2,8]]}}},{"id":145,"uris":["http://zotero.org/users/6386438/items/EGAS9B87"],"itemData":{"id":145,"type":"chapter","container-title":"Advances in the Diagnosis and Treatment of Sleep Apnea","event-place":"Cham","ISBN":"978-3-031-06412-8","language</vt:lpwstr>
  </property>
  <property fmtid="{D5CDD505-2E9C-101B-9397-08002B2CF9AE}" pid="1330" name="ZOTERO_BREF_HAJDOKSAz49t_21">
    <vt:lpwstr>":"en","note":"collection-title: Advances in Experimental Medicine and Biology\nDOI: 10.1007/978-3-031-06413-5_7","page":"107-130","publisher":"Springer International Publishing","publisher-place":"Cham","source":"DOI.org (Crossref)","title":"Automated Sc</vt:lpwstr>
  </property>
  <property fmtid="{D5CDD505-2E9C-101B-9397-08002B2CF9AE}" pid="1331" name="ZOTERO_BREF_HAJDOKSAz49t_22">
    <vt:lpwstr>oring of Sleep and Associated Events","URL":"https://link.springer.com/10.1007/978-3-031-06413-5_7","volume":"1384","editor":[{"family":"Penzel","given":"Thomas"},{"family":"Hornero","given":"Roberto"}],"author":[{"family":"Anderer","given":"Peter"},{"fam</vt:lpwstr>
  </property>
  <property fmtid="{D5CDD505-2E9C-101B-9397-08002B2CF9AE}" pid="1332" name="ZOTERO_BREF_HAJDOKSAz49t_23">
    <vt:lpwstr>ily":"Ross","given":"Marco"},{"family":"Cerny","given":"Andreas"},{"family":"Shaw","given":"Edmund"}],"accessed":{"date-parts":[["2023",4,6]]},"issued":{"date-parts":[["2022"]]}}}],"schema":"https://github.com/citation-style-language/schema/raw/master/csl</vt:lpwstr>
  </property>
  <property fmtid="{D5CDD505-2E9C-101B-9397-08002B2CF9AE}" pid="1333" name="ZOTERO_BREF_HAJDOKSAz49t_24">
    <vt:lpwstr>-citation.json"} </vt:lpwstr>
  </property>
  <property fmtid="{D5CDD505-2E9C-101B-9397-08002B2CF9AE}" pid="1334" name="ZOTERO_BREF_Xm1hoA8EYKsX_1">
    <vt:lpwstr>ZOTERO_ITEM CSL_CITATION {"citationID":"a2l1vplspkd","properties":{"formattedCitation":"\\super 16\\nosupersub{}","plainCitation":"16","noteIndex":0},"citationItems":[{"id":154,"uris":["http://zotero.org/users/6386438/items/L88K3MGB"],"itemData":{"id":154</vt:lpwstr>
  </property>
  <property fmtid="{D5CDD505-2E9C-101B-9397-08002B2CF9AE}" pid="1335" name="ZOTERO_BREF_Xm1hoA8EYKsX_2">
    <vt:lpwstr>,"type":"article-journal","abstract":"Objective\nThe objective is to develop a new deep learning method for the estimation of respiratory effort from a chest-worn accelerometer during sleep. We evaluate performance, compare it against a state-of-the art m</vt:lpwstr>
  </property>
  <property fmtid="{D5CDD505-2E9C-101B-9397-08002B2CF9AE}" pid="1336" name="ZOTERO_BREF_Xm1hoA8EYKsX_3">
    <vt:lpwstr>ethod, and assess whether it can differentiate between sleep stages.\nMethods\nIn 146 participants undergoing overnight polysomnography data were collected from an accelerometer worn on the chest. The study data were partitioned into train, validation, an</vt:lpwstr>
  </property>
  <property fmtid="{D5CDD505-2E9C-101B-9397-08002B2CF9AE}" pid="1337" name="ZOTERO_BREF_Xm1hoA8EYKsX_4">
    <vt:lpwstr>d holdout (test) sets. We used the train and validation sets to generate and train a convolutional neural network and performed model selection respectively, while we used the holdout set (72 participants) to evaluate performance.\nResults\nA convolutiona</vt:lpwstr>
  </property>
  <property fmtid="{D5CDD505-2E9C-101B-9397-08002B2CF9AE}" pid="1338" name="ZOTERO_BREF_Xm1hoA8EYKsX_5">
    <vt:lpwstr>l neural network with 9 layers and 207,855 parameters was automatically generated and trained. The neural network significantly outperformed the best performing conventional method, based on Principal Component Analysis; it reduced the Mean Squared Error </vt:lpwstr>
  </property>
  <property fmtid="{D5CDD505-2E9C-101B-9397-08002B2CF9AE}" pid="1339" name="ZOTERO_BREF_Xm1hoA8EYKsX_6">
    <vt:lpwstr>from 0.26 to 0.11 and it also performed better in the detection of breaths (Sensitivity 98.4 %, PPV 98.2 %). In addition, the neural network exposed significant differences in characteristics of respiratory effort between sleep stages (p &lt; 0.001).\nConclu</vt:lpwstr>
  </property>
  <property fmtid="{D5CDD505-2E9C-101B-9397-08002B2CF9AE}" pid="1340" name="ZOTERO_BREF_Xm1hoA8EYKsX_7">
    <vt:lpwstr>sion\nThe deep learning method predicts respiratory effort with low error and is sensitive and precise in the detection of breaths. In addition, it reproduces differences between sleep stages, which may enable automatic sleep staging, using just a chest-w</vt:lpwstr>
  </property>
  <property fmtid="{D5CDD505-2E9C-101B-9397-08002B2CF9AE}" pid="1341" name="ZOTERO_BREF_Xm1hoA8EYKsX_8">
    <vt:lpwstr>orn accelerometer.","container-title":"Biomedical Signal Processing and Control","DOI":"10.1016/j.bspc.2023.104726","ISSN":"1746-8094","journalAbbreviation":"Biomedical Signal Processing and Control","language":"en","page":"104726","source":"ScienceDirect</vt:lpwstr>
  </property>
  <property fmtid="{D5CDD505-2E9C-101B-9397-08002B2CF9AE}" pid="1342" name="ZOTERO_BREF_Xm1hoA8EYKsX_9">
    <vt:lpwstr>","title":"A deep-learning approach to assess respiratory effort with a chest-worn accelerometer during sleep","volume":"83","author":[{"family":"Schipper","given":"Fons"},{"family":"JG van Sloun","given":"Ruud"},{"family":"Grassi","given":"Angela"},{"fam</vt:lpwstr>
  </property>
  <property fmtid="{D5CDD505-2E9C-101B-9397-08002B2CF9AE}" pid="1343" name="ZOTERO_BREF_Xm1hoA8EYKsX_10">
    <vt:lpwstr>ily":"Overeem","given":"Sebastiaan"},{"family":"Fonseca","given":"Pedro"}],"issued":{"date-parts":[["2023",5,1]]}}}],"schema":"https://github.com/citation-style-language/schema/raw/master/csl-citation.json"} </vt:lpwstr>
  </property>
  <property fmtid="{D5CDD505-2E9C-101B-9397-08002B2CF9AE}" pid="1344" name="ZOTERO_BREF_SS4kO4H9VtSN_14">
    <vt:lpwstr>d. Interventions: A signal generated by the PAP device identifying the AED of respiratory events based on airflow was recorded during PSG. Measurements and Results: The PSGs were manually scored without visualization of the AED signal and scoring of a hyp</vt:lpwstr>
  </property>
  <property fmtid="{D5CDD505-2E9C-101B-9397-08002B2CF9AE}" pid="1345" name="ZOTERO_BREF_SS4kO4H9VtSN_15">
    <vt:lpwstr>opnea required a ≥ 4% oxygen desaturation. The apnea index (AI), hypopnea index (HI), and AHI by manual score and PAP AED were compared. A customized computer program compared individual events by manual scoring and AED to determine the true positive, fal</vt:lpwstr>
  </property>
  <property fmtid="{D5CDD505-2E9C-101B-9397-08002B2CF9AE}" pid="1346" name="ZOTERO_BREF_SS4kO4H9VtSN_16">
    <vt:lpwstr>se positive, false negative, or true negative events and found a sensitivity of 0.58 and a specificity of 0.98. The AHI, AI, and HI by the two methods were highly correlated. Bland-Altman analysis showed better agreement for AI than HI. Using a manually s</vt:lpwstr>
  </property>
  <property fmtid="{D5CDD505-2E9C-101B-9397-08002B2CF9AE}" pid="1347" name="ZOTERO_BREF_SS4kO4H9VtSN_17">
    <vt:lpwstr>cored AHI of ≥ 10 events/hr to denote inadequate treatment, an AED AHI ≥ 10 events/hr had a sensitivity of 0.58 and a specificity of 0.94. Conclusions: An AHI &lt; 10 events/hr by PAP AED is usually associated with good treatment efficacy. Differences betwee</vt:lpwstr>
  </property>
  <property fmtid="{D5CDD505-2E9C-101B-9397-08002B2CF9AE}" pid="1348" name="ZOTERO_BREF_SS4kO4H9VtSN_18">
    <vt:lpwstr>n manually scored and AED events were primarily due to different criteria for hypopnea detection.","container-title":"Sleep","DOI":"10.5665/sleep.1696","ISSN":"0161-8105, 1550-9109","issue":"3","language":"en","page":"361-367","source":"DOI.org (Crossref)</vt:lpwstr>
  </property>
  <property fmtid="{D5CDD505-2E9C-101B-9397-08002B2CF9AE}" pid="1349" name="ZOTERO_BREF_SS4kO4H9VtSN_19">
    <vt:lpwstr>","title":"Respiratory Event Detection by a Positive Airway Pressure Device","volume":"35","author":[{"family":"Berry","given":"Richard B."},{"family":"Kushida","given":"Clete A."},{"family":"Kryger","given":"Meir H."},{"family":"Soto-Calderon","given":"H</vt:lpwstr>
  </property>
  <property fmtid="{D5CDD505-2E9C-101B-9397-08002B2CF9AE}" pid="1350" name="ZOTERO_BREF_SS4kO4H9VtSN_20">
    <vt:lpwstr>aideliza"},{"family":"Staley","given":"Bethany"},{"family":"Kuna","given":"Samuel T."}],"issued":{"date-parts":[["2012",3]]}}},{"id":198,"uris":["http://zotero.org/users/6386438/items/WHS972VG"],"itemData":{"id":198,"type":"article-journal","container-tit</vt:lpwstr>
  </property>
  <property fmtid="{D5CDD505-2E9C-101B-9397-08002B2CF9AE}" pid="1351" name="ZOTERO_BREF_SS4kO4H9VtSN_21">
    <vt:lpwstr>le":"Sleep Medicine Research","DOI":"10.17241/smr.2016.00059","ISSN":"2093-9175, 2233-8853","issue":"1","journalAbbreviation":"Sleep Med Res","language":"English","note":"publisher: Society: the Korean Society of Sleep Medicine","page":"26-32","source":"w</vt:lpwstr>
  </property>
  <property fmtid="{D5CDD505-2E9C-101B-9397-08002B2CF9AE}" pid="1352" name="ZOTERO_BREF_SS4kO4H9VtSN_22">
    <vt:lpwstr>ww.sleepmedres.org","title":"Accuracy of the Auto Scoring by the S9 CPAP in Patients with Obstructive Sleep Apnea","volume":"7","author":[{"family":"Baek","given":"Joon Hyun"},{"family":"Jeon","given":"Ji-Ye"},{"family":"Lee","given":"Sang-Ahm"}],"issued"</vt:lpwstr>
  </property>
  <property fmtid="{D5CDD505-2E9C-101B-9397-08002B2CF9AE}" pid="1353" name="ZOTERO_BREF_SS4kO4H9VtSN_23">
    <vt:lpwstr>:{"date-parts":[["2016",6,30]]}}}],"schema":"https://github.com/citation-style-language/schema/raw/master/csl-citation.json"}</vt:lpwstr>
  </property>
  <property fmtid="{D5CDD505-2E9C-101B-9397-08002B2CF9AE}" pid="1354" name="ZOTERO_BREF_qG55rFIrKz3j_1">
    <vt:lpwstr>ZOTERO_ITEM CSL_CITATION {"citationID":"a2gddfvjf9f","properties":{"formattedCitation":"\\uldash{\\super 1\\nosupersub{}}","plainCitation":"1","noteIndex":0},"citationItems":[{"id":1318,"uris":["http://zotero.org/users/6386438/items/AG2ATEQY"],"itemData":</vt:lpwstr>
  </property>
  <property fmtid="{D5CDD505-2E9C-101B-9397-08002B2CF9AE}" pid="1355" name="ZOTERO_BREF_qG55rFIrKz3j_2">
    <vt:lpwstr>{"id":1318,"type":"article-journal","abstract":"Obstructive sleep apnoea (OSA) is a major challenge for physicians and healthcare systems throughout the world. The high prevalence and the impact on daily life of OSA oblige clinicians to offer effective an</vt:lpwstr>
  </property>
  <property fmtid="{D5CDD505-2E9C-101B-9397-08002B2CF9AE}" pid="1356" name="ZOTERO_BREF_qG55rFIrKz3j_3">
    <vt:lpwstr>d acceptable treatment options. However, recent evidence has raised questions about the benefits of positive airway pressure therapy in ameliorating comorbidities.\nAn international expert group considered the current state of knowledge based on the most </vt:lpwstr>
  </property>
  <property fmtid="{D5CDD505-2E9C-101B-9397-08002B2CF9AE}" pid="1357" name="ZOTERO_BREF_qG55rFIrKz3j_4">
    <vt:lpwstr>relevant publications in the previous 5 years, discussed the current challenges in the field, and proposed topics for future research on epidemiology, phenotyping, underlying mechanisms, prognostic implications and optimal treatment of patients with OSA.\</vt:lpwstr>
  </property>
  <property fmtid="{D5CDD505-2E9C-101B-9397-08002B2CF9AE}" pid="1358" name="ZOTERO_BREF_qG55rFIrKz3j_5">
    <vt:lpwstr>nThe group concluded that a revision to the diagnostic criteria for OSA is required to include factors that reflect different clinical and pathophysiological phenotypes and relevant comorbidities (e.g. nondipping nocturnal blood pressure). Furthermore, cu</vt:lpwstr>
  </property>
  <property fmtid="{D5CDD505-2E9C-101B-9397-08002B2CF9AE}" pid="1359" name="ZOTERO_BREF_qG55rFIrKz3j_6">
    <vt:lpwstr>rrent severity thresholds require revision to reflect factors such as the disparity in the apnoea–hypopnoea index (AHI) between polysomnography and sleep studies that do not include sleep stage measurements, in addition to the poor correlation between AHI</vt:lpwstr>
  </property>
  <property fmtid="{D5CDD505-2E9C-101B-9397-08002B2CF9AE}" pid="1360" name="ZOTERO_BREF_qG55rFIrKz3j_7">
    <vt:lpwstr> and daytime symptoms such as sleepiness. Management decisions should be linked to the underlying phenotype and consider outcomes beyond AHI.\nTweetable abstract @ERSpublications\nclick to tweetClinical and pathophysiological phenotyping and personalised </vt:lpwstr>
  </property>
  <property fmtid="{D5CDD505-2E9C-101B-9397-08002B2CF9AE}" pid="1361" name="ZOTERO_BREF_qG55rFIrKz3j_8">
    <vt:lpwstr>diagnostic and therapeutic procedures remain challenges in obstructive sleep apnoea management http://ow.ly/OhNU30jOCr3","container-title":"European Respiratory Journal","DOI":"10.1183/13993003.02616-2017","ISSN":"0903-1936, 1399-3003","issue":"3","langua</vt:lpwstr>
  </property>
  <property fmtid="{D5CDD505-2E9C-101B-9397-08002B2CF9AE}" pid="1362" name="ZOTERO_BREF_qG55rFIrKz3j_9">
    <vt:lpwstr>ge":"en","license":"Copyright ©ERS 2018","note":"publisher: European Respiratory Society\nsection: Reviews\nPMID: 29853491","source":"erj.ersjournals.com","title":"Challenges and perspectives in obstructive sleep apnoea: Report by an ad hoc working group </vt:lpwstr>
  </property>
  <property fmtid="{D5CDD505-2E9C-101B-9397-08002B2CF9AE}" pid="1363" name="ZOTERO_BREF_qG55rFIrKz3j_10">
    <vt:lpwstr>of the Sleep Disordered Breathing Group of the European Respiratory Society and the European Sleep Research Society","title-short":"Challenges and perspectives in obstructive sleep apnoea","URL":"https://erj.ersjournals.com/content/52/3/1702616","volume":</vt:lpwstr>
  </property>
  <property fmtid="{D5CDD505-2E9C-101B-9397-08002B2CF9AE}" pid="1364" name="ZOTERO_BREF_qG55rFIrKz3j_11">
    <vt:lpwstr>"52","author":[{"family":"Randerath","given":"Winfried"},{"family":"Bassetti","given":"Claudio L."},{"family":"Bonsignore","given":"Maria R."},{"family":"Farre","given":"Ramon"},{"family":"Ferini-Strambi","given":"Luigi"},{"family":"Grote","given":"Ludger</vt:lpwstr>
  </property>
  <property fmtid="{D5CDD505-2E9C-101B-9397-08002B2CF9AE}" pid="1365" name="ZOTERO_BREF_qG55rFIrKz3j_12">
    <vt:lpwstr>"},{"family":"Hedner","given":"Jan"},{"family":"Kohler","given":"Malcolm"},{"family":"Martinez-Garcia","given":"Miguel-Angel"},{"family":"Mihaicuta","given":"Stefan"},{"family":"Montserrat","given":"Josep"},{"family":"Pepin","given":"Jean-Louis"},{"family</vt:lpwstr>
  </property>
  <property fmtid="{D5CDD505-2E9C-101B-9397-08002B2CF9AE}" pid="1366" name="ZOTERO_BREF_qG55rFIrKz3j_13">
    <vt:lpwstr>":"Pevernagie","given":"Dirk"},{"family":"Pizza","given":"Fabio"},{"family":"Polo","given":"Olli"},{"family":"Riha","given":"Renata"},{"family":"Ryan","given":"Silke"},{"family":"Verbraecken","given":"Johan"},{"family":"McNicholas","given":"Walter T."}],"</vt:lpwstr>
  </property>
  <property fmtid="{D5CDD505-2E9C-101B-9397-08002B2CF9AE}" pid="1367" name="ZOTERO_BREF_qG55rFIrKz3j_14">
    <vt:lpwstr>accessed":{"date-parts":[["2024",6,26]]},"issued":{"date-parts":[["2018",9,1]]}}}],"schema":"https://github.com/citation-style-language/schema/raw/master/csl-citation.json"}</vt:lpwstr>
  </property>
  <property fmtid="{D5CDD505-2E9C-101B-9397-08002B2CF9AE}" pid="1368" name="ZOTERO_BREF_FkpJwUDiQIey_1">
    <vt:lpwstr>ZOTERO_ITEM CSL_CITATION {"citationID":"a2gmfb7np3d","properties":{"formattedCitation":"\\uldash{\\super 1\\nosupersub{}}","plainCitation":"1","noteIndex":0},"citationItems":[{"id":1318,"uris":["http://zotero.org/users/6386438/items/AG2ATEQY"],"itemData":</vt:lpwstr>
  </property>
  <property fmtid="{D5CDD505-2E9C-101B-9397-08002B2CF9AE}" pid="1369" name="ZOTERO_BREF_FkpJwUDiQIey_2">
    <vt:lpwstr>{"id":1318,"type":"article-journal","abstract":"Obstructive sleep apnoea (OSA) is a major challenge for physicians and healthcare systems throughout the world. The high prevalence and the impact on daily life of OSA oblige clinicians to offer effective an</vt:lpwstr>
  </property>
  <property fmtid="{D5CDD505-2E9C-101B-9397-08002B2CF9AE}" pid="1370" name="ZOTERO_BREF_FkpJwUDiQIey_3">
    <vt:lpwstr>d acceptable treatment options. However, recent evidence has raised questions about the benefits of positive airway pressure therapy in ameliorating comorbidities.\nAn international expert group considered the current state of knowledge based on the most </vt:lpwstr>
  </property>
  <property fmtid="{D5CDD505-2E9C-101B-9397-08002B2CF9AE}" pid="1371" name="ZOTERO_BREF_FkpJwUDiQIey_4">
    <vt:lpwstr>relevant publications in the previous 5 years, discussed the current challenges in the field, and proposed topics for future research on epidemiology, phenotyping, underlying mechanisms, prognostic implications and optimal treatment of patients with OSA.\</vt:lpwstr>
  </property>
  <property fmtid="{D5CDD505-2E9C-101B-9397-08002B2CF9AE}" pid="1372" name="ZOTERO_BREF_FkpJwUDiQIey_5">
    <vt:lpwstr>nThe group concluded that a revision to the diagnostic criteria for OSA is required to include factors that reflect different clinical and pathophysiological phenotypes and relevant comorbidities (e.g. nondipping nocturnal blood pressure). Furthermore, cu</vt:lpwstr>
  </property>
  <property fmtid="{D5CDD505-2E9C-101B-9397-08002B2CF9AE}" pid="1373" name="ZOTERO_BREF_FkpJwUDiQIey_6">
    <vt:lpwstr>rrent severity thresholds require revision to reflect factors such as the disparity in the apnoea–hypopnoea index (AHI) between polysomnography and sleep studies that do not include sleep stage measurements, in addition to the poor correlation between AHI</vt:lpwstr>
  </property>
  <property fmtid="{D5CDD505-2E9C-101B-9397-08002B2CF9AE}" pid="1374" name="ZOTERO_BREF_FkpJwUDiQIey_7">
    <vt:lpwstr> and daytime symptoms such as sleepiness. Management decisions should be linked to the underlying phenotype and consider outcomes beyond AHI.\nTweetable abstract @ERSpublications\nclick to tweetClinical and pathophysiological phenotyping and personalised </vt:lpwstr>
  </property>
  <property fmtid="{D5CDD505-2E9C-101B-9397-08002B2CF9AE}" pid="1375" name="ZOTERO_BREF_FkpJwUDiQIey_8">
    <vt:lpwstr>diagnostic and therapeutic procedures remain challenges in obstructive sleep apnoea management http://ow.ly/OhNU30jOCr3","container-title":"European Respiratory Journal","DOI":"10.1183/13993003.02616-2017","ISSN":"0903-1936, 1399-3003","issue":"3","langua</vt:lpwstr>
  </property>
  <property fmtid="{D5CDD505-2E9C-101B-9397-08002B2CF9AE}" pid="1376" name="ZOTERO_BREF_FkpJwUDiQIey_9">
    <vt:lpwstr>ge":"en","license":"Copyright ©ERS 2018","note":"publisher: European Respiratory Society\nsection: Reviews\nPMID: 29853491","source":"erj.ersjournals.com","title":"Challenges and perspectives in obstructive sleep apnoea: Report by an ad hoc working group </vt:lpwstr>
  </property>
  <property fmtid="{D5CDD505-2E9C-101B-9397-08002B2CF9AE}" pid="1377" name="ZOTERO_BREF_FkpJwUDiQIey_10">
    <vt:lpwstr>of the Sleep Disordered Breathing Group of the European Respiratory Society and the European Sleep Research Society","title-short":"Challenges and perspectives in obstructive sleep apnoea","URL":"https://erj.ersjournals.com/content/52/3/1702616","volume":</vt:lpwstr>
  </property>
  <property fmtid="{D5CDD505-2E9C-101B-9397-08002B2CF9AE}" pid="1378" name="ZOTERO_BREF_FkpJwUDiQIey_11">
    <vt:lpwstr>"52","author":[{"family":"Randerath","given":"Winfried"},{"family":"Bassetti","given":"Claudio L."},{"family":"Bonsignore","given":"Maria R."},{"family":"Farre","given":"Ramon"},{"family":"Ferini-Strambi","given":"Luigi"},{"family":"Grote","given":"Ludger</vt:lpwstr>
  </property>
  <property fmtid="{D5CDD505-2E9C-101B-9397-08002B2CF9AE}" pid="1379" name="ZOTERO_BREF_FkpJwUDiQIey_12">
    <vt:lpwstr>"},{"family":"Hedner","given":"Jan"},{"family":"Kohler","given":"Malcolm"},{"family":"Martinez-Garcia","given":"Miguel-Angel"},{"family":"Mihaicuta","given":"Stefan"},{"family":"Montserrat","given":"Josep"},{"family":"Pepin","given":"Jean-Louis"},{"family</vt:lpwstr>
  </property>
  <property fmtid="{D5CDD505-2E9C-101B-9397-08002B2CF9AE}" pid="1380" name="ZOTERO_BREF_FkpJwUDiQIey_13">
    <vt:lpwstr>":"Pevernagie","given":"Dirk"},{"family":"Pizza","given":"Fabio"},{"family":"Polo","given":"Olli"},{"family":"Riha","given":"Renata"},{"family":"Ryan","given":"Silke"},{"family":"Verbraecken","given":"Johan"},{"family":"McNicholas","given":"Walter T."}],"</vt:lpwstr>
  </property>
  <property fmtid="{D5CDD505-2E9C-101B-9397-08002B2CF9AE}" pid="1381" name="ZOTERO_BREF_FkpJwUDiQIey_14">
    <vt:lpwstr>accessed":{"date-parts":[["2024",6,26]]},"issued":{"date-parts":[["2018",9,1]]}}}],"schema":"https://github.com/citation-style-language/schema/raw/master/csl-citation.json"}</vt:lpwstr>
  </property>
  <property fmtid="{D5CDD505-2E9C-101B-9397-08002B2CF9AE}" pid="1382" name="ZOTERO_BREF_prGgNU2LLrRm_1">
    <vt:lpwstr>ZOTERO_ITEM CSL_CITATION {"citationID":"a6cpph08vf","properties":{"formattedCitation":"\\super 1,2\\nosupersub{}","plainCitation":"1,2","noteIndex":0},"citationItems":[{"id":1318,"uris":["http://zotero.org/users/6386438/items/AG2ATEQY"],"itemData":{"id":1</vt:lpwstr>
  </property>
  <property fmtid="{D5CDD505-2E9C-101B-9397-08002B2CF9AE}" pid="1383" name="ZOTERO_BREF_prGgNU2LLrRm_2">
    <vt:lpwstr>318,"type":"article-journal","abstract":"Obstructive sleep apnoea (OSA) is a major challenge for physicians and healthcare systems throughout the world. The high prevalence and the impact on daily life of OSA oblige clinicians to offer effective and accep</vt:lpwstr>
  </property>
  <property fmtid="{D5CDD505-2E9C-101B-9397-08002B2CF9AE}" pid="1384" name="ZOTERO_BREF_prGgNU2LLrRm_3">
    <vt:lpwstr>table treatment options. However, recent evidence has raised questions about the benefits of positive airway pressure therapy in ameliorating comorbidities.\nAn international expert group considered the current state of knowledge based on the most relevan</vt:lpwstr>
  </property>
  <property fmtid="{D5CDD505-2E9C-101B-9397-08002B2CF9AE}" pid="1385" name="ZOTERO_BREF_prGgNU2LLrRm_4">
    <vt:lpwstr>t publications in the previous 5 years, discussed the current challenges in the field, and proposed topics for future research on epidemiology, phenotyping, underlying mechanisms, prognostic implications and optimal treatment of patients with OSA.\nThe gr</vt:lpwstr>
  </property>
  <property fmtid="{D5CDD505-2E9C-101B-9397-08002B2CF9AE}" pid="1386" name="ZOTERO_BREF_prGgNU2LLrRm_5">
    <vt:lpwstr>oup concluded that a revision to the diagnostic criteria for OSA is required to include factors that reflect different clinical and pathophysiological phenotypes and relevant comorbidities (e.g. nondipping nocturnal blood pressure). Furthermore, current s</vt:lpwstr>
  </property>
  <property fmtid="{D5CDD505-2E9C-101B-9397-08002B2CF9AE}" pid="1387" name="ZOTERO_BREF_prGgNU2LLrRm_6">
    <vt:lpwstr>everity thresholds require revision to reflect factors such as the disparity in the apnoea–hypopnoea index (AHI) between polysomnography and sleep studies that do not include sleep stage measurements, in addition to the poor correlation between AHI and da</vt:lpwstr>
  </property>
  <property fmtid="{D5CDD505-2E9C-101B-9397-08002B2CF9AE}" pid="1388" name="ZOTERO_BREF_prGgNU2LLrRm_7">
    <vt:lpwstr>ytime symptoms such as sleepiness. Management decisions should be linked to the underlying phenotype and consider outcomes beyond AHI.\nTweetable abstract @ERSpublications\nclick to tweetClinical and pathophysiological phenotyping and personalised diagnos</vt:lpwstr>
  </property>
  <property fmtid="{D5CDD505-2E9C-101B-9397-08002B2CF9AE}" pid="1389" name="ZOTERO_BREF_prGgNU2LLrRm_8">
    <vt:lpwstr>tic and therapeutic procedures remain challenges in obstructive sleep apnoea management http://ow.ly/OhNU30jOCr3","container-title":"European Respiratory Journal","DOI":"10.1183/13993003.02616-2017","ISSN":"0903-1936, 1399-3003","issue":"3","language":"en</vt:lpwstr>
  </property>
  <property fmtid="{D5CDD505-2E9C-101B-9397-08002B2CF9AE}" pid="1390" name="ZOTERO_BREF_prGgNU2LLrRm_9">
    <vt:lpwstr>","license":"Copyright ©ERS 2018","note":"publisher: European Respiratory Society\nsection: Reviews\nPMID: 29853491","source":"erj.ersjournals.com","title":"Challenges and perspectives in obstructive sleep apnoea: Report by an ad hoc working group of the </vt:lpwstr>
  </property>
  <property fmtid="{D5CDD505-2E9C-101B-9397-08002B2CF9AE}" pid="1391" name="ZOTERO_BREF_prGgNU2LLrRm_10">
    <vt:lpwstr>Sleep Disordered Breathing Group of the European Respiratory Society and the European Sleep Research Society","title-short":"Challenges and perspectives in obstructive sleep apnoea","URL":"https://erj.ersjournals.com/content/52/3/1702616","volume":"52","a</vt:lpwstr>
  </property>
  <property fmtid="{D5CDD505-2E9C-101B-9397-08002B2CF9AE}" pid="1392" name="ZOTERO_BREF_prGgNU2LLrRm_11">
    <vt:lpwstr>uthor":[{"family":"Randerath","given":"Winfried"},{"family":"Bassetti","given":"Claudio L."},{"family":"Bonsignore","given":"Maria R."},{"family":"Farre","given":"Ramon"},{"family":"Ferini-Strambi","given":"Luigi"},{"family":"Grote","given":"Ludger"},{"fa</vt:lpwstr>
  </property>
  <property fmtid="{D5CDD505-2E9C-101B-9397-08002B2CF9AE}" pid="1393" name="ZOTERO_BREF_prGgNU2LLrRm_12">
    <vt:lpwstr>mily":"Hedner","given":"Jan"},{"family":"Kohler","given":"Malcolm"},{"family":"Martinez-Garcia","given":"Miguel-Angel"},{"family":"Mihaicuta","given":"Stefan"},{"family":"Montserrat","given":"Josep"},{"family":"Pepin","given":"Jean-Louis"},{"family":"Peve</vt:lpwstr>
  </property>
  <property fmtid="{D5CDD505-2E9C-101B-9397-08002B2CF9AE}" pid="1394" name="ZOTERO_BREF_prGgNU2LLrRm_13">
    <vt:lpwstr>rnagie","given":"Dirk"},{"family":"Pizza","given":"Fabio"},{"family":"Polo","given":"Olli"},{"family":"Riha","given":"Renata"},{"family":"Ryan","given":"Silke"},{"family":"Verbraecken","given":"Johan"},{"family":"McNicholas","given":"Walter T."}],"accesse</vt:lpwstr>
  </property>
  <property fmtid="{D5CDD505-2E9C-101B-9397-08002B2CF9AE}" pid="1395" name="ZOTERO_BREF_prGgNU2LLrRm_14">
    <vt:lpwstr>d":{"date-parts":[["2024",6,26]]},"issued":{"date-parts":[["2018",9,1]]}}},{"id":1057,"uris":["http://zotero.org/users/6386438/items/NNBVQ8MC"],"itemData":{"id":1057,"type":"article-journal","abstract":"BACKGROUND: Obstructive sleep apnea (OSA) is a commo</vt:lpwstr>
  </property>
  <property fmtid="{D5CDD505-2E9C-101B-9397-08002B2CF9AE}" pid="1396" name="ZOTERO_BREF_prGgNU2LLrRm_15">
    <vt:lpwstr>n chronic disorder that often requires lifelong care. Available practice parameters provide evidence-based recommendations for addressing aspects of care.\nOBJECTIVE: This guideline is designed to assist primary care providers as well as sleep medicine sp</vt:lpwstr>
  </property>
  <property fmtid="{D5CDD505-2E9C-101B-9397-08002B2CF9AE}" pid="1397" name="ZOTERO_BREF_prGgNU2LLrRm_16">
    <vt:lpwstr>ecialists, surgeons, and dentists who care for patients with OSA by providing a comprehensive strategy for the evaluation, management and long-term care of adult patients with OSA.\nMETHODS: The Adult OSA Task Force of the American Academy of Sleep Medici</vt:lpwstr>
  </property>
  <property fmtid="{D5CDD505-2E9C-101B-9397-08002B2CF9AE}" pid="1398" name="ZOTERO_BREF_prGgNU2LLrRm_17">
    <vt:lpwstr>ne (AASM) was assembled to produce a clinical guideline from a review of existing practice parameters and available literature. All existing evidence-based AASM practice parameters relevant to the evaluation and management of OSA in adults were incorporat</vt:lpwstr>
  </property>
  <property fmtid="{D5CDD505-2E9C-101B-9397-08002B2CF9AE}" pid="1399" name="ZOTERO_BREF_prGgNU2LLrRm_18">
    <vt:lpwstr>ed into this guideline. For areas not covered by the practice parameters, the task force performed a literature review and made consensus recommendations using a modified nominal group technique.\nRECOMMENDATIONS: Questions regarding OSA should be incorpo</vt:lpwstr>
  </property>
  <property fmtid="{D5CDD505-2E9C-101B-9397-08002B2CF9AE}" pid="1400" name="ZOTERO_BREF_prGgNU2LLrRm_19">
    <vt:lpwstr>rated into routine health evaluations. Suspicion of OSA should trigger a comprehensive sleep evaluation. The diagnostic strategy includes a sleep-oriented history and physical examination, objective testing, and education of the patient. The presence or a</vt:lpwstr>
  </property>
  <property fmtid="{D5CDD505-2E9C-101B-9397-08002B2CF9AE}" pid="1401" name="ZOTERO_BREF_prGgNU2LLrRm_20">
    <vt:lpwstr>bsence and severity of OSA must be determined before initiating treatment in order to identify those patients at risk of developing the complications of sleep apnea, guide selection of appropriate treatment, and to provide a baseline to establish the effe</vt:lpwstr>
  </property>
  <property fmtid="{D5CDD505-2E9C-101B-9397-08002B2CF9AE}" pid="1402" name="ZOTERO_BREF_prGgNU2LLrRm_21">
    <vt:lpwstr>ctiveness of subsequent treatment. Once the diagnosis is established, the patient should be included in deciding an appropriate treatment strategy that may include positive airway pressure devices, oral appliances, behavioral treatments, surgery, and/or a</vt:lpwstr>
  </property>
  <property fmtid="{D5CDD505-2E9C-101B-9397-08002B2CF9AE}" pid="1403" name="ZOTERO_BREF_prGgNU2LLrRm_22">
    <vt:lpwstr>djunctive treatments. OSA should be approached as a chronic disease requiring long-term, multidisciplinary management. For each treatment option, appropriate outcome measures and long-term follow-up are described.","container-title":"Journal of clinical s</vt:lpwstr>
  </property>
  <property fmtid="{D5CDD505-2E9C-101B-9397-08002B2CF9AE}" pid="1404" name="ZOTERO_BREF_prGgNU2LLrRm_23">
    <vt:lpwstr>leep medicine: JCSM: official publication of the American Academy of Sleep Medicine","ISSN":"1550-9389","issue":"3","journalAbbreviation":"J Clin Sleep Med","language":"eng","note":"PMID: 19960649\nPMCID: PMC2699173","page":"263-276","source":"PubMed","ti</vt:lpwstr>
  </property>
  <property fmtid="{D5CDD505-2E9C-101B-9397-08002B2CF9AE}" pid="1405" name="ZOTERO_BREF_prGgNU2LLrRm_24">
    <vt:lpwstr>tle":"Clinical guideline for the evaluation, management and long-term care of obstructive sleep apnea in adults","volume":"5","author":[{"family":"Epstein","given":"Lawrence J."},{"family":"Kristo","given":"David"},{"family":"Strollo","given":"Patrick J."</vt:lpwstr>
  </property>
  <property fmtid="{D5CDD505-2E9C-101B-9397-08002B2CF9AE}" pid="1406" name="ZOTERO_BREF_prGgNU2LLrRm_25">
    <vt:lpwstr>},{"family":"Friedman","given":"Norman"},{"family":"Malhotra","given":"Atul"},{"family":"Patil","given":"Susheel P."},{"family":"Ramar","given":"Kannan"},{"family":"Rogers","given":"Robert"},{"family":"Schwab","given":"Richard J."},{"family":"Weaver","giv</vt:lpwstr>
  </property>
  <property fmtid="{D5CDD505-2E9C-101B-9397-08002B2CF9AE}" pid="1407" name="ZOTERO_BREF_prGgNU2LLrRm_26">
    <vt:lpwstr>en":"Edward M."},{"family":"Weinstein","given":"Michael D."},{"literal":"Adult Obstructive Sleep Apnea Task Force of the American Academy of Sleep Medicine"}],"issued":{"date-parts":[["2009",6,15]]}}}],"schema":"https://github.com/citation-style-language/</vt:lpwstr>
  </property>
  <property fmtid="{D5CDD505-2E9C-101B-9397-08002B2CF9AE}" pid="1408" name="ZOTERO_BREF_prGgNU2LLrRm_27">
    <vt:lpwstr>schema/raw/master/csl-citation.json"}</vt:lpwstr>
  </property>
  <property fmtid="{D5CDD505-2E9C-101B-9397-08002B2CF9AE}" pid="1409" name="ZOTERO_BREF_t3IF8stZqAHI9OiEHYquo_1">
    <vt:lpwstr>ZOTERO_TEMP </vt:lpwstr>
  </property>
  <property fmtid="{D5CDD505-2E9C-101B-9397-08002B2CF9AE}" pid="1410" name="ZOTERO_BREF_b2aJkiSVgUoc_4">
    <vt:lpwstr>261,"type":"article-journal","abstract":"OBJECTIVE/BACKGROUND: To determine the prevalence of positional obstructive sleep apnea (POSA) and exclusive POSA (ePOSA) in the general population and to assess the factors independently associated with POSA and e</vt:lpwstr>
  </property>
  <property fmtid="{D5CDD505-2E9C-101B-9397-08002B2CF9AE}" pid="1411" name="ZOTERO_BREF_b2aJkiSVgUoc_5">
    <vt:lpwstr>POSA according to gender and menopausal status.\nPATIENTS/METHODS: Participants of the population-based HypnoLaus Sleep Cohort underwent full polysomnography at home. POSA was defined as an apnea-hypopnea index (AHI) ≥5/h, and supine/non-supine AHI ratio </vt:lpwstr>
  </property>
  <property fmtid="{D5CDD505-2E9C-101B-9397-08002B2CF9AE}" pid="1412" name="ZOTERO_BREF_b2aJkiSVgUoc_6">
    <vt:lpwstr>(sAHI/nsAHI) ≥2 (ePOSA when non-supine AHI was normalized).\nRESULTS: In this study, 1719 subjects (40-85y.o. 46% men) with at least 30 min spent in both the supine and non-supine positions were included. OSA was present in 1224 subjects (71%) (AHI &gt;5/H).</vt:lpwstr>
  </property>
  <property fmtid="{D5CDD505-2E9C-101B-9397-08002B2CF9AE}" pid="1413" name="ZOTERO_BREF_b2aJkiSVgUoc_7">
    <vt:lpwstr> POSA was present in 53% of all subjects, and in 75% of OSA subjects. ePOSA was present in 26% of all subjects and in 36% of OSA subjects. In multivariate analyses, lower AHI and lower BMI were both associated with POSA and ePOSA in males. In premenopausa</vt:lpwstr>
  </property>
  <property fmtid="{D5CDD505-2E9C-101B-9397-08002B2CF9AE}" pid="1414" name="ZOTERO_BREF_b2aJkiSVgUoc_8">
    <vt:lpwstr>l females, no single factor was associated with POSA while a lower AHI and an Epworth sleepiness scale &gt;10 were associated with ePOSA. In postmenopausal women, a lower BMI was associated with POSA and a lower AHI and a lower Mallampati score with ePOSA.\n</vt:lpwstr>
  </property>
  <property fmtid="{D5CDD505-2E9C-101B-9397-08002B2CF9AE}" pid="1415" name="ZOTERO_BREF_b2aJkiSVgUoc_9">
    <vt:lpwstr>CONCLUSIONS: In this large population-based study, we found that POSA is present in 53% of the middle-to-older age general population, and in 75% of OSA subjects. ePOSA was present in 36% of OSA subjects, suggesting that a large proportion of them could b</vt:lpwstr>
  </property>
  <property fmtid="{D5CDD505-2E9C-101B-9397-08002B2CF9AE}" pid="1416" name="ZOTERO_BREF_b2aJkiSVgUoc_10">
    <vt:lpwstr>e treated with positional therapy. AHI and BMI were differently associated with POSA in men, and pre or post-menopausal women.","container-title":"Sleep Medicine","DOI":"10.1016/j.sleep.2018.02.011","ISSN":"1878-5506","journalAbbreviation":"Sleep Med","la</vt:lpwstr>
  </property>
  <property fmtid="{D5CDD505-2E9C-101B-9397-08002B2CF9AE}" pid="1417" name="ZOTERO_BREF_b2aJkiSVgUoc_11">
    <vt:lpwstr>nguage":"eng","note":"PMID: 29957486","page":"157-162","source":"PubMed","title":"Prevalence and characteristics of positional sleep apnea in the HypnoLaus population-based cohort","volume":"48","author":[{"family":"Heinzer","given":"Raphael"},{"family":"</vt:lpwstr>
  </property>
  <property fmtid="{D5CDD505-2E9C-101B-9397-08002B2CF9AE}" pid="1418" name="ZOTERO_BREF_b2aJkiSVgUoc_12">
    <vt:lpwstr>Petitpierre","given":"Nicolas J."},{"family":"Marti-Soler","given":"Helena"},{"family":"Haba-Rubio","given":"José"}],"issued":{"date-parts":[["2018",8]]}}}],"schema":"https://github.com/citation-style-language/schema/raw/master/csl-citation.json"}</vt:lpwstr>
  </property>
  <property fmtid="{D5CDD505-2E9C-101B-9397-08002B2CF9AE}" pid="1419" name="ZOTERO_BREF_Pa7npx0QzEGNg0WXGRNoD_1">
    <vt:lpwstr>ZOTERO_TEMP </vt:lpwstr>
  </property>
  <property fmtid="{D5CDD505-2E9C-101B-9397-08002B2CF9AE}" pid="1420" name="ZOTERO_BREF_G0DLyjs4JGik_7">
    <vt:lpwstr> POSA (ePOSA) in the general population and to assess the factors independently associated with POSA and ePOSA according to gender and menopausal status.\nPATIENTS/METHODS: Participants of the population-based HypnoLaus Sleep Cohort underwent full polysom</vt:lpwstr>
  </property>
  <property fmtid="{D5CDD505-2E9C-101B-9397-08002B2CF9AE}" pid="1421" name="ZOTERO_BREF_G0DLyjs4JGik_8">
    <vt:lpwstr>nography at home. POSA was defined as an apnea-hypopnea index (AHI) ≥5/h, and supine/non-supine AHI ratio (sAHI/nsAHI) ≥2 (ePOSA when non-supine AHI was normalized).\nRESULTS: In this study, 1719 subjects (40-85y.o. 46% men) with at least 30 min spent in </vt:lpwstr>
  </property>
  <property fmtid="{D5CDD505-2E9C-101B-9397-08002B2CF9AE}" pid="1422" name="ZOTERO_BREF_G0DLyjs4JGik_9">
    <vt:lpwstr>both the supine and non-supine positions were included. OSA was present in 1224 subjects (71%) (AHI &gt;5/H). POSA was present in 53% of all subjects, and in 75% of OSA subjects. ePOSA was present in 26% of all subjects and in 36% of OSA subjects. In multiva</vt:lpwstr>
  </property>
  <property fmtid="{D5CDD505-2E9C-101B-9397-08002B2CF9AE}" pid="1423" name="ZOTERO_BREF_G0DLyjs4JGik_10">
    <vt:lpwstr>riate analyses, lower AHI and lower BMI were both associated with POSA and ePOSA in males. In premenopausal females, no single factor was associated with POSA while a lower AHI and an Epworth sleepiness scale &gt;10 were associated with ePOSA. In postmenopau</vt:lpwstr>
  </property>
  <property fmtid="{D5CDD505-2E9C-101B-9397-08002B2CF9AE}" pid="1424" name="ZOTERO_BREF_G0DLyjs4JGik_11">
    <vt:lpwstr>sal women, a lower BMI was associated with POSA and a lower AHI and a lower Mallampati score with ePOSA.\nCONCLUSIONS: In this large population-based study, we found that POSA is present in 53% of the middle-to-older age general population, and in 75% of </vt:lpwstr>
  </property>
  <property fmtid="{D5CDD505-2E9C-101B-9397-08002B2CF9AE}" pid="1425" name="ZOTERO_BREF_G0DLyjs4JGik_12">
    <vt:lpwstr>OSA subjects. ePOSA was present in 36% of OSA subjects, suggesting that a large proportion of them could be treated with positional therapy. AHI and BMI were differently associated with POSA in men, and pre or post-menopausal women.","container-title":"Sl</vt:lpwstr>
  </property>
  <property fmtid="{D5CDD505-2E9C-101B-9397-08002B2CF9AE}" pid="1426" name="ZOTERO_BREF_G0DLyjs4JGik_13">
    <vt:lpwstr>eep Medicine","DOI":"10.1016/j.sleep.2018.02.011","ISSN":"1878-5506","journalAbbreviation":"Sleep Med","language":"eng","note":"PMID: 29957486","page":"157-162","source":"PubMed","title":"Prevalence and characteristics of positional sleep apnea in the Hyp</vt:lpwstr>
  </property>
  <property fmtid="{D5CDD505-2E9C-101B-9397-08002B2CF9AE}" pid="1427" name="ZOTERO_BREF_G0DLyjs4JGik_14">
    <vt:lpwstr>noLaus population-based cohort","volume":"48","author":[{"family":"Heinzer","given":"Raphael"},{"family":"Petitpierre","given":"Nicolas J."},{"family":"Marti-Soler","given":"Helena"},{"family":"Haba-Rubio","given":"José"}],"issued":{"date-parts":[["2018",</vt:lpwstr>
  </property>
  <property fmtid="{D5CDD505-2E9C-101B-9397-08002B2CF9AE}" pid="1428" name="ZOTERO_BREF_G0DLyjs4JGik_15">
    <vt:lpwstr>8]]}}}],"schema":"https://github.com/citation-style-language/schema/raw/master/csl-citation.json"}</vt:lpwstr>
  </property>
  <property fmtid="{D5CDD505-2E9C-101B-9397-08002B2CF9AE}" pid="1429" name="ZOTERO_BREF_WlZYhOqcWNU5_1">
    <vt:lpwstr>ZOTERO_ITEM CSL_CITATION {"citationID":"a2ebniv3vug","properties":{"formattedCitation":"\\super 22\\nosupersub{}","plainCitation":"22","noteIndex":0},"citationItems":[{"id":50,"uris":["http://zotero.org/users/6386438/items/NR9EBTY5"],"itemData":{"id":50,"</vt:lpwstr>
  </property>
  <property fmtid="{D5CDD505-2E9C-101B-9397-08002B2CF9AE}" pid="1430" name="ZOTERO_BREF_WlZYhOqcWNU5_2">
    <vt:lpwstr>type":"document","publisher":"American Academy of Sleep Medicine","title":"The AASM Manual for the Scoring of Sleep and Associated Events: Rules, Terminology and Technical Specifications version 3","author":[{"family":"Troester","given":"M.M."},{"family":</vt:lpwstr>
  </property>
  <property fmtid="{D5CDD505-2E9C-101B-9397-08002B2CF9AE}" pid="1431" name="ZOTERO_BREF_WlZYhOqcWNU5_3">
    <vt:lpwstr>"Quan","given":"S.F."},{"family":"Berry","given":"R.B."},{"literal":"et al."}],"issued":{"date-parts":[["2023"]]}}}],"schema":"https://github.com/citation-style-language/schema/raw/master/csl-citation.json"}</vt:lpwstr>
  </property>
  <property fmtid="{D5CDD505-2E9C-101B-9397-08002B2CF9AE}" pid="1432" name="ZOTERO_BREF_T5vUmFhYGKmD_1">
    <vt:lpwstr>ZOTERO_ITEM CSL_CITATION {"citationID":"a10negavj9d","properties":{"formattedCitation":"\\uldash{\\super 1,2\\nosupersub{}}","plainCitation":"1,2","noteIndex":0},"citationItems":[{"id":1429,"uris":["http://zotero.org/users/6386438/items/89WWEKBC"],"itemDa</vt:lpwstr>
  </property>
  <property fmtid="{D5CDD505-2E9C-101B-9397-08002B2CF9AE}" pid="1433" name="ZOTERO_BREF_T5vUmFhYGKmD_2">
    <vt:lpwstr>ta":{"id":1429,"type":"article-journal","abstract":"Overnight sleep staging is an important part of the diagnosis of various sleep disorders. Polysomnography is the gold standard for sleep staging, but less-obtrusive sensing modalities are of emerging int</vt:lpwstr>
  </property>
  <property fmtid="{D5CDD505-2E9C-101B-9397-08002B2CF9AE}" pid="1434" name="ZOTERO_BREF_T5vUmFhYGKmD_3">
    <vt:lpwstr>erest. Here, we developed and validated an algorithm to perform “proxy” sleep staging using cardiac and respiratory signals derived from a chest-worn accelerometer. We collected data in two sleep centers, using a chest-worn accelerometer in combination wi</vt:lpwstr>
  </property>
  <property fmtid="{D5CDD505-2E9C-101B-9397-08002B2CF9AE}" pid="1435" name="ZOTERO_BREF_T5vUmFhYGKmD_4">
    <vt:lpwstr>th full PSG. A total of 323 participants were analyzed, aged 13–83 years, with BMI 18–47 kg/m2. We derived cardiac and respiratory features from the accelerometer and then applied a previously developed method for automatic cardio-respiratory sleep stagin</vt:lpwstr>
  </property>
  <property fmtid="{D5CDD505-2E9C-101B-9397-08002B2CF9AE}" pid="1436" name="ZOTERO_BREF_T5vUmFhYGKmD_5">
    <vt:lpwstr>g. We compared the estimated sleep stages against those derived from PSG and determined performance. Epoch-by-epoch agreement with four-class scoring (Wake, REM, N1+N2, N3) reached a Cohen’s kappa coefficient of agreement of 0.68 and an accuracy of 80.8%.</vt:lpwstr>
  </property>
  <property fmtid="{D5CDD505-2E9C-101B-9397-08002B2CF9AE}" pid="1437" name="ZOTERO_BREF_T5vUmFhYGKmD_6">
    <vt:lpwstr> For Wake vs. Sleep classification, an accuracy of 93.3% was obtained, with a sensitivity of 78.7% and a specificity of 96.6%. We showed that cardiorespiratory signals obtained from a chest-worn accelerometer can be used to estimate sleep stages among a p</vt:lpwstr>
  </property>
  <property fmtid="{D5CDD505-2E9C-101B-9397-08002B2CF9AE}" pid="1438" name="ZOTERO_BREF_T5vUmFhYGKmD_7">
    <vt:lpwstr>opulation that is diverse in age, BMI, and prevalence of sleep disorders. This opens up the path towards various clinical applications in sleep medicine.","container-title":"Sensors","DOI":"10.3390/s24175717","ISSN":"1424-8220","issue":"17","title":"Overn</vt:lpwstr>
  </property>
  <property fmtid="{D5CDD505-2E9C-101B-9397-08002B2CF9AE}" pid="1439" name="ZOTERO_BREF_T5vUmFhYGKmD_8">
    <vt:lpwstr>ight Sleep Staging Using Chest-Worn Accelerometry","URL":"https://www.mdpi.com/1424-8220/24/17/5717","volume":"24","author":[{"family":"Schipper","given":"Fons"},{"family":"Grassi","given":"Angela"},{"family":"Ross","given":"Marco"},{"family":"Cerny","giv</vt:lpwstr>
  </property>
  <property fmtid="{D5CDD505-2E9C-101B-9397-08002B2CF9AE}" pid="1440" name="ZOTERO_BREF_T5vUmFhYGKmD_9">
    <vt:lpwstr>en":"Andreas"},{"family":"Anderer","given":"Peter"},{"family":"Hermans","given":"Lieke"},{"family":"Meulen","given":"Fokke","non-dropping-particle":"van"},{"family":"Leentjens","given":"Mickey"},{"family":"Schoustra","given":"Emily"},{"family":"Bosschiete</vt:lpwstr>
  </property>
  <property fmtid="{D5CDD505-2E9C-101B-9397-08002B2CF9AE}" pid="1441" name="ZOTERO_BREF_T5vUmFhYGKmD_10">
    <vt:lpwstr>r","given":"Pien"},{"family":"Sloun","given":"Ruud J. G.","non-dropping-particle":"van"},{"family":"Overeem","given":"Sebastiaan"},{"family":"Fonseca","given":"Pedro"}],"issued":{"date-parts":[["2024"]]}}},{"id":749,"uris":["http://zotero.org/users/638643</vt:lpwstr>
  </property>
  <property fmtid="{D5CDD505-2E9C-101B-9397-08002B2CF9AE}" pid="1442" name="ZOTERO_BREF_T5vUmFhYGKmD_11">
    <vt:lpwstr>8/items/URYYHJTA"],"itemData":{"id":749,"type":"article-journal","abstract":"Methods: Using 296 polysomnographs, we created a limited montage of airﬂow and heart rate and deployed CReSS to identify each 30-second epoch as wake, light sleep (N1 + N2), deep</vt:lpwstr>
  </property>
  <property fmtid="{D5CDD505-2E9C-101B-9397-08002B2CF9AE}" pid="1443" name="ZOTERO_BREF_T5vUmFhYGKmD_12">
    <vt:lpwstr> sleep (N3), or rapid eye movement (REM) sleep. We calculated Cohen’s kappa and the percentage of accurately identiﬁed epochs. We repeated our analyses after stratiﬁcation by sleep-disordered breathing (SDB) severity, and after adding thoracic respiratory</vt:lpwstr>
  </property>
  <property fmtid="{D5CDD505-2E9C-101B-9397-08002B2CF9AE}" pid="1444" name="ZOTERO_BREF_T5vUmFhYGKmD_13">
    <vt:lpwstr> effort as a backup signal for periods of invalid airﬂow.\nResults: CReSS discriminated wake/light sleep/deep sleep/REM sleep with 78% accuracy; the kappa value was 0.643 (95% conﬁdence interval, 0.641–0.645). Discrimination of wake/sleep demonstrated a k</vt:lpwstr>
  </property>
  <property fmtid="{D5CDD505-2E9C-101B-9397-08002B2CF9AE}" pid="1445" name="ZOTERO_BREF_T5vUmFhYGKmD_14">
    <vt:lpwstr>appa value of 0.711 and accuracy of 89%, non-REM sleep/REM sleep demonstrated a kappa of 0.790 and accuracy of 94%, and light sleep/deep sleep demonstrated a kappa of 0.469 and accuracy of 87%. Kappa values did not vary by more than 0.07 across subgroups </vt:lpwstr>
  </property>
  <property fmtid="{D5CDD505-2E9C-101B-9397-08002B2CF9AE}" pid="1446" name="ZOTERO_BREF_T5vUmFhYGKmD_15">
    <vt:lpwstr>of no SDB, mild SDB, moderate SDB, and severe SDB. Accuracy increased to 80%, with a kappa value of 0.680 (95% conﬁdence interval, 0.678–0.682), when CReSS additionally utilized the thoracic respiratory effort signal.\nConclusions: We observed substantial</vt:lpwstr>
  </property>
  <property fmtid="{D5CDD505-2E9C-101B-9397-08002B2CF9AE}" pid="1447" name="ZOTERO_BREF_T5vUmFhYGKmD_16">
    <vt:lpwstr> agreement between CReSS and the gold-standard comparator of manual sleep staging of polysomnographic signals, which was consistent across the full range of SDB severity. Future research should focus on the extent to which CReSS reduces the discrepancy be</vt:lpwstr>
  </property>
  <property fmtid="{D5CDD505-2E9C-101B-9397-08002B2CF9AE}" pid="1448" name="ZOTERO_BREF_T5vUmFhYGKmD_17">
    <vt:lpwstr>tween the apneahypopnea index and the respiratory event index, and the ability of CReSS to identify REM sleep–related obstructive sleep apnea.","container-title":"Journal of Clinical Sleep Medicine","DOI":"10.5664/jcsm.9192","ISSN":"1550-9389, 1550-9397",</vt:lpwstr>
  </property>
  <property fmtid="{D5CDD505-2E9C-101B-9397-08002B2CF9AE}" pid="1449" name="ZOTERO_BREF_T5vUmFhYGKmD_18">
    <vt:lpwstr>"issue":"7","journalAbbreviation":"Journal of Clinical Sleep Medicine","language":"en","page":"1343-1354","source":"DOI.org (Crossref)","title":"Estimating sleep stages using cardiorespiratory signals: validation of a novel algorithm across a wide range o</vt:lpwstr>
  </property>
  <property fmtid="{D5CDD505-2E9C-101B-9397-08002B2CF9AE}" pid="1450" name="ZOTERO_BREF_T5vUmFhYGKmD_19">
    <vt:lpwstr>f sleep-disordered breathing severity","title-short":"Estimating sleep stages using cardiorespiratory signals","volume":"17","author":[{"family":"Bakker","given":"Jessie P."},{"family":"Ross","given":"Marco"},{"family":"Vasko","given":"Ray"},{"family":"Ce</vt:lpwstr>
  </property>
  <property fmtid="{D5CDD505-2E9C-101B-9397-08002B2CF9AE}" pid="1451" name="ZOTERO_BREF_T5vUmFhYGKmD_20">
    <vt:lpwstr>rny","given":"Andreas"},{"family":"Fonseca","given":"Pedro"},{"family":"Jasko","given":"Jeff"},{"family":"Shaw","given":"Edmund"},{"family":"White","given":"David P."},{"family":"Anderer","given":"Peter"}],"issued":{"date-parts":[["2021",7]]}}}],"schema":</vt:lpwstr>
  </property>
  <property fmtid="{D5CDD505-2E9C-101B-9397-08002B2CF9AE}" pid="1452" name="ZOTERO_BREF_T5vUmFhYGKmD_21">
    <vt:lpwstr>"https://github.com/citation-style-language/schema/raw/master/csl-citation.json"}</vt:lpwstr>
  </property>
  <property fmtid="{D5CDD505-2E9C-101B-9397-08002B2CF9AE}" pid="1453" name="ZOTERO_BREF_wGGP2AC0uXdf_1">
    <vt:lpwstr>ZOTERO_ITEM CSL_CITATION {"citationID":"a1fa5tf6nda","properties":{"formattedCitation":"\\super 2\\nosupersub{}","plainCitation":"2","noteIndex":0},"citationItems":[{"id":57,"uris":["http://zotero.org/users/6386438/items/NNBVQ8MC"],"itemData":{"id":57,"ty</vt:lpwstr>
  </property>
  <property fmtid="{D5CDD505-2E9C-101B-9397-08002B2CF9AE}" pid="1454" name="ZOTERO_BREF_wGGP2AC0uXdf_2">
    <vt:lpwstr>pe":"article-journal","abstract":"BACKGROUND: Obstructive sleep apnea (OSA) is a common chronic disorder that often requires lifelong care. Available practice parameters provide evidence-based recommendations for addressing aspects of care.\nOBJECTIVE: Th</vt:lpwstr>
  </property>
  <property fmtid="{D5CDD505-2E9C-101B-9397-08002B2CF9AE}" pid="1455" name="ZOTERO_BREF_wGGP2AC0uXdf_3">
    <vt:lpwstr>is guideline is designed to assist primary care providers as well as sleep medicine specialists, surgeons, and dentists who care for patients with OSA by providing a comprehensive strategy for the evaluation, management and long-term care of adult patient</vt:lpwstr>
  </property>
  <property fmtid="{D5CDD505-2E9C-101B-9397-08002B2CF9AE}" pid="1456" name="ZOTERO_BREF_wGGP2AC0uXdf_4">
    <vt:lpwstr>s with OSA.\nMETHODS: The Adult OSA Task Force of the American Academy of Sleep Medicine (AASM) was assembled to produce a clinical guideline from a review of existing practice parameters and available literature. All existing evidence-based AASM practice</vt:lpwstr>
  </property>
  <property fmtid="{D5CDD505-2E9C-101B-9397-08002B2CF9AE}" pid="1457" name="ZOTERO_BREF_wGGP2AC0uXdf_5">
    <vt:lpwstr> parameters relevant to the evaluation and management of OSA in adults were incorporated into this guideline. For areas not covered by the practice parameters, the task force performed a literature review and made consensus recommendations using a modifie</vt:lpwstr>
  </property>
  <property fmtid="{D5CDD505-2E9C-101B-9397-08002B2CF9AE}" pid="1458" name="ZOTERO_BREF_wGGP2AC0uXdf_6">
    <vt:lpwstr>d nominal group technique.\nRECOMMENDATIONS: Questions regarding OSA should be incorporated into routine health evaluations. Suspicion of OSA should trigger a comprehensive sleep evaluation. The diagnostic strategy includes a sleep-oriented history and ph</vt:lpwstr>
  </property>
  <property fmtid="{D5CDD505-2E9C-101B-9397-08002B2CF9AE}" pid="1459" name="ZOTERO_BREF_wGGP2AC0uXdf_7">
    <vt:lpwstr>ysical examination, objective testing, and education of the patient. The presence or absence and severity of OSA must be determined before initiating treatment in order to identify those patients at risk of developing the complications of sleep apnea, gui</vt:lpwstr>
  </property>
  <property fmtid="{D5CDD505-2E9C-101B-9397-08002B2CF9AE}" pid="1460" name="ZOTERO_BREF_wGGP2AC0uXdf_8">
    <vt:lpwstr>de selection of appropriate treatment, and to provide a baseline to establish the effectiveness of subsequent treatment. Once the diagnosis is established, the patient should be included in deciding an appropriate treatment strategy that may include posit</vt:lpwstr>
  </property>
  <property fmtid="{D5CDD505-2E9C-101B-9397-08002B2CF9AE}" pid="1461" name="ZOTERO_BREF_wGGP2AC0uXdf_9">
    <vt:lpwstr>ive airway pressure devices, oral appliances, behavioral treatments, surgery, and/or adjunctive treatments. OSA should be approached as a chronic disease requiring long-term, multidisciplinary management. For each treatment option, appropriate outcome mea</vt:lpwstr>
  </property>
  <property fmtid="{D5CDD505-2E9C-101B-9397-08002B2CF9AE}" pid="1462" name="ZOTERO_BREF_wGGP2AC0uXdf_10">
    <vt:lpwstr>sures and long-term follow-up are described.","container-title":"Journal of clinical sleep medicine: JCSM: official publication of the American Academy of Sleep Medicine","ISSN":"1550-9389","issue":"3","journalAbbreviation":"J Clin Sleep Med","language":"</vt:lpwstr>
  </property>
  <property fmtid="{D5CDD505-2E9C-101B-9397-08002B2CF9AE}" pid="1463" name="ZOTERO_BREF_wGGP2AC0uXdf_11">
    <vt:lpwstr>eng","note":"PMID: 19960649\nPMCID: PMC2699173","page":"263-276","source":"PubMed","title":"Clinical guideline for the evaluation, management and long-term care of obstructive sleep apnea in adults","volume":"5","author":[{"family":"Epstein","given":"Lawr</vt:lpwstr>
  </property>
  <property fmtid="{D5CDD505-2E9C-101B-9397-08002B2CF9AE}" pid="1464" name="ZOTERO_BREF_wGGP2AC0uXdf_12">
    <vt:lpwstr>ence J."},{"family":"Kristo","given":"David"},{"family":"Strollo","given":"Patrick J."},{"family":"Friedman","given":"Norman"},{"family":"Malhotra","given":"Atul"},{"family":"Patil","given":"Susheel P."},{"family":"Ramar","given":"Kannan"},{"family":"Roge</vt:lpwstr>
  </property>
  <property fmtid="{D5CDD505-2E9C-101B-9397-08002B2CF9AE}" pid="1465" name="ZOTERO_BREF_wGGP2AC0uXdf_13">
    <vt:lpwstr>rs","given":"Robert"},{"family":"Schwab","given":"Richard J."},{"family":"Weaver","given":"Edward M."},{"family":"Weinstein","given":"Michael D."},{"literal":"Adult Obstructive Sleep Apnea Task Force of the American Academy of Sleep Medicine"}],"issued":{</vt:lpwstr>
  </property>
  <property fmtid="{D5CDD505-2E9C-101B-9397-08002B2CF9AE}" pid="1466" name="ZOTERO_BREF_wGGP2AC0uXdf_14">
    <vt:lpwstr>"date-parts":[["2009",6,15]]}}}],"schema":"https://github.com/citation-style-language/schema/raw/master/csl-citation.json"}</vt:lpwstr>
  </property>
  <property fmtid="{D5CDD505-2E9C-101B-9397-08002B2CF9AE}" pid="1467" name="ZOTERO_BREF_uDaFptPLw9R7_1">
    <vt:lpwstr>ZOTERO_ITEM CSL_CITATION {"citationID":"a15sbor199m","properties":{"formattedCitation":"\\super 31\\nosupersub{}","plainCitation":"31","noteIndex":0},"citationItems":[{"id":1091,"uris":["http://zotero.org/users/6386438/items/NR9EBTY5"],"itemData":{"id":10</vt:lpwstr>
  </property>
  <property fmtid="{D5CDD505-2E9C-101B-9397-08002B2CF9AE}" pid="1468" name="ZOTERO_BREF_uDaFptPLw9R7_2">
    <vt:lpwstr>91,"type":"document","publisher":"American Academy of Sleep Medicine","title":"The AASM Manual for the Scoring of Sleep and Associated Events: Rules, Terminology and Technical Specifications version 3","author":[{"family":"Troester","given":"M.M."},{"fami</vt:lpwstr>
  </property>
  <property fmtid="{D5CDD505-2E9C-101B-9397-08002B2CF9AE}" pid="1469" name="ZOTERO_BREF_uDaFptPLw9R7_3">
    <vt:lpwstr>ly":"Quan","given":"S.F."},{"family":"Berry","given":"R.B."},{"literal":"et al."}],"issued":{"date-parts":[["2023"]]}}}],"schema":"https://github.com/citation-style-language/schema/raw/master/csl-citation.json"}</vt:lpwstr>
  </property>
  <property fmtid="{D5CDD505-2E9C-101B-9397-08002B2CF9AE}" pid="1470" name="ZOTERO_BREF_WdMd36E4fFuS_1">
    <vt:lpwstr>ZOTERO_ITEM CSL_CITATION {"citationID":"a27h124ek08","properties":{"formattedCitation":"\\super 39\\nosupersub{}","plainCitation":"39","noteIndex":0},"citationItems":[{"id":1091,"uris":["http://zotero.org/users/6386438/items/NR9EBTY5"],"itemData":{"id":10</vt:lpwstr>
  </property>
  <property fmtid="{D5CDD505-2E9C-101B-9397-08002B2CF9AE}" pid="1471" name="ZOTERO_BREF_WdMd36E4fFuS_2">
    <vt:lpwstr>91,"type":"document","publisher":"American Academy of Sleep Medicine","title":"The AASM Manual for the Scoring of Sleep and Associated Events: Rules, Terminology and Technical Specifications version 3","author":[{"family":"Troester","given":"M.M."},{"fami</vt:lpwstr>
  </property>
  <property fmtid="{D5CDD505-2E9C-101B-9397-08002B2CF9AE}" pid="1472" name="ZOTERO_BREF_WdMd36E4fFuS_3">
    <vt:lpwstr>ly":"Quan","given":"S.F."},{"family":"Berry","given":"R.B."},{"literal":"et al."}],"issued":{"date-parts":[["2023"]]}}}],"schema":"https://github.com/citation-style-language/schema/raw/master/csl-citation.json"}</vt:lpwstr>
  </property>
  <property fmtid="{D5CDD505-2E9C-101B-9397-08002B2CF9AE}" pid="1473" name="ZOTERO_BREF_szNj3d8tbCcS_1">
    <vt:lpwstr>ZOTERO_ITEM CSL_CITATION {"citationID":"aeu73qosm0","properties":{"formattedCitation":"\\super 41\\nosupersub{}","plainCitation":"41","noteIndex":0},"citationItems":[{"id":1130,"uris":["http://zotero.org/users/6386438/items/K6NFJC8F"],"itemData":{"id":113</vt:lpwstr>
  </property>
  <property fmtid="{D5CDD505-2E9C-101B-9397-08002B2CF9AE}" pid="1474" name="ZOTERO_BREF_szNj3d8tbCcS_2">
    <vt:lpwstr>0,"type":"standard","authority":"American Academy of Sleep Medicine","title":"International Classification of Sleep Disorders, third edition, text revision (ICSD-3-TR)","issued":{"date-parts":[["2023"]]}}}],"schema":"https://github.com/citation-style-lang</vt:lpwstr>
  </property>
  <property fmtid="{D5CDD505-2E9C-101B-9397-08002B2CF9AE}" pid="1475" name="ZOTERO_BREF_szNj3d8tbCcS_3">
    <vt:lpwstr>uage/schema/raw/master/csl-citation.json"}</vt:lpwstr>
  </property>
  <property fmtid="{D5CDD505-2E9C-101B-9397-08002B2CF9AE}" pid="1476" name="ZOTERO_BREF_gg5TVFeUc9MO_1">
    <vt:lpwstr>ZOTERO_ITEM CSL_CITATION {"citationID":"a2o0e39ekme","properties":{"formattedCitation":"\\super 10,11\\nosupersub{}","plainCitation":"10,11","noteIndex":0},"citationItems":[{"id":708,"uris":["http://zotero.org/users/6386438/items/5WQTIP6H"],"itemData":{"i</vt:lpwstr>
  </property>
  <property fmtid="{D5CDD505-2E9C-101B-9397-08002B2CF9AE}" pid="1477" name="ZOTERO_BREF_gg5TVFeUc9MO_2">
    <vt:lpwstr>d":708,"type":"article-journal","abstract":"In recent years, cardiovascular diseases are on the rise, and they entail enormous health burdens on global economies. Cardiac vibrations yield a wide and rich spectrum of essential information regarding the fun</vt:lpwstr>
  </property>
  <property fmtid="{D5CDD505-2E9C-101B-9397-08002B2CF9AE}" pid="1478" name="ZOTERO_BREF_gg5TVFeUc9MO_3">
    <vt:lpwstr>ctioning of the heart, and thus it is necessary to take advantage of this data to better monitor cardiac health by way of prevention in early stages. Speciﬁcally, seismocardiography (SCG) is a noninvasive technique that can record cardiac vibrations by us</vt:lpwstr>
  </property>
  <property fmtid="{D5CDD505-2E9C-101B-9397-08002B2CF9AE}" pid="1479" name="ZOTERO_BREF_gg5TVFeUc9MO_4">
    <vt:lpwstr>ing new cutting-edge devices as accelerometers. Therefore, providing new and reliable data regarding advancements in the ﬁeld of SCG, i.e., new devices and tools, is necessary to outperform the current understanding of the State-of-the-Art (SoTA). This pa</vt:lpwstr>
  </property>
  <property fmtid="{D5CDD505-2E9C-101B-9397-08002B2CF9AE}" pid="1480" name="ZOTERO_BREF_gg5TVFeUc9MO_5">
    <vt:lpwstr>per reviews the SoTA on SCG and concentrates on three critical aspects of the SCG approach, i.e., on the acquisition, annotation, and its current applications. Moreover, this comprehensive overview also presents a detailed summary of recent advancements i</vt:lpwstr>
  </property>
  <property fmtid="{D5CDD505-2E9C-101B-9397-08002B2CF9AE}" pid="1481" name="ZOTERO_BREF_gg5TVFeUc9MO_6">
    <vt:lpwstr>n SCG, such as the adoption of new techniques based on the artiﬁcial intelligence ﬁeld, e.g., machine learning, deep learning, artiﬁcial neural networks, and fuzzy logic. Finally, a discussion on the open issues and future investigations regarding the top</vt:lpwstr>
  </property>
  <property fmtid="{D5CDD505-2E9C-101B-9397-08002B2CF9AE}" pid="1482" name="ZOTERO_BREF_gg5TVFeUc9MO_7">
    <vt:lpwstr>ic is included.","container-title":"Mathematics","DOI":"10.3390/math9182243","ISSN":"2227-7390","issue":"18","journalAbbreviation":"Mathematics","language":"en","page":"2243","source":"DOI.org (Crossref)","title":"A Comprehensive Review on Seismocardiogra</vt:lpwstr>
  </property>
  <property fmtid="{D5CDD505-2E9C-101B-9397-08002B2CF9AE}" pid="1483" name="ZOTERO_BREF_gg5TVFeUc9MO_8">
    <vt:lpwstr>m: Current Advancements on Acquisition, Annotation, and Applications","title-short":"A Comprehensive Review on Seismocardiogram","volume":"9","author":[{"family":"Rai","given":"Deepak"},{"family":"Thakkar","given":"Hiren Kumar"},{"family":"Rajput","given"</vt:lpwstr>
  </property>
  <property fmtid="{D5CDD505-2E9C-101B-9397-08002B2CF9AE}" pid="1484" name="ZOTERO_BREF_gg5TVFeUc9MO_9">
    <vt:lpwstr>:"Shyam Singh"},{"family":"Santamaria","given":"Jose"},{"family":"Bhatt","given":"Chintan"},{"family":"Roca","given":"Francisco"}],"issued":{"date-parts":[["2021",9,12]]}}},{"id":767,"uris":["http://zotero.org/users/6386438/items/E4WBV3RK"],"itemData":{"i</vt:lpwstr>
  </property>
  <property fmtid="{D5CDD505-2E9C-101B-9397-08002B2CF9AE}" pid="1485" name="ZOTERO_BREF_gg5TVFeUc9MO_10">
    <vt:lpwstr>d":767,"type":"article-journal","abstract":"Recognition of early signs of deterioration in postoperative course could be improved by continuous monitoring of vital parameters. Wearable sensors could enable this by wireless transmission of vital signs. A n</vt:lpwstr>
  </property>
  <property fmtid="{D5CDD505-2E9C-101B-9397-08002B2CF9AE}" pid="1486" name="ZOTERO_BREF_gg5TVFeUc9MO_11">
    <vt:lpwstr>ovel accelerometer-based device, called Healthdot, has been designed to be worn on the skin to measure the two key vital parameters respiration rate (RespR) and heart rate (HeartR). The goal of this study is to assess the reliability of heart rate and res</vt:lpwstr>
  </property>
  <property fmtid="{D5CDD505-2E9C-101B-9397-08002B2CF9AE}" pid="1487" name="ZOTERO_BREF_gg5TVFeUc9MO_12">
    <vt:lpwstr>piration rate measured by the Healthdot in comparison to the gold standard, the bedside patient monitor, during the postoperative period in bariatric patients. Data were collected in a consecutive group of 30 patients who agreed to wear the device after t</vt:lpwstr>
  </property>
  <property fmtid="{D5CDD505-2E9C-101B-9397-08002B2CF9AE}" pid="1488" name="ZOTERO_BREF_gg5TVFeUc9MO_13">
    <vt:lpwstr>heir primary bariatric procedure. Directly after surgery, a Healthdot was attached on the patients’ left lower rib. Vital signs measured by the accelerometer based Healthdot were compared to vital signs collected with the gold standard patient monitor for</vt:lpwstr>
  </property>
  <property fmtid="{D5CDD505-2E9C-101B-9397-08002B2CF9AE}" pid="1489" name="ZOTERO_BREF_gg5TVFeUc9MO_14">
    <vt:lpwstr> the period that the patient stayed at the post-anesthesia care unit. Over all patients, a total of 22 hours of vital signs obtained by the Healthdot were recorded simultaneously with the bedside patient monitor data. 87.5% of the data met the pre-defined</vt:lpwstr>
  </property>
  <property fmtid="{D5CDD505-2E9C-101B-9397-08002B2CF9AE}" pid="1490" name="ZOTERO_BREF_gg5TVFeUc9MO_15">
    <vt:lpwstr> bias of 5 beats per minute for HeartR and 92.3% of the data met the pre-defined bias of 5 respirations per minute for RespR. The Healthdot can be used to accurately derive heart rate and respiration rate in postbariatric patients. Wireless continuous mon</vt:lpwstr>
  </property>
  <property fmtid="{D5CDD505-2E9C-101B-9397-08002B2CF9AE}" pid="1491" name="ZOTERO_BREF_gg5TVFeUc9MO_16">
    <vt:lpwstr>itoring of key vital signs has the potential to contribute to earlier recognition of complications in postoperative patients. Future studies should focus on the ability to detect patient deterioration in low-care environments and at home after discharge f</vt:lpwstr>
  </property>
  <property fmtid="{D5CDD505-2E9C-101B-9397-08002B2CF9AE}" pid="1492" name="ZOTERO_BREF_gg5TVFeUc9MO_17">
    <vt:lpwstr>rom the hospital.","container-title":"PLOS ONE","DOI":"10.1371/journal.pone.0247903","ISSN":"1932-6203","issue":"4","journalAbbreviation":"PLOS ONEjf","language":"en","note":"publisher: Public Library of Science","page":"e0247903","source":"PLoS Journals"</vt:lpwstr>
  </property>
  <property fmtid="{D5CDD505-2E9C-101B-9397-08002B2CF9AE}" pid="1493" name="ZOTERO_BREF_gg5TVFeUc9MO_18">
    <vt:lpwstr>,"title":"Reliability of heart rate and respiration rate measurements with a wireless accelerometer in postbariatric recovery","volume":"16","author":[{"family":"Jacobs","given":"Fleur"},{"family":"Scheerhoorn","given":"Jai"},{"family":"Mestrom","given":"</vt:lpwstr>
  </property>
  <property fmtid="{D5CDD505-2E9C-101B-9397-08002B2CF9AE}" pid="1494" name="ZOTERO_BREF_gg5TVFeUc9MO_19">
    <vt:lpwstr>Eveline"},{"family":"Stam","given":"Jonna","dropping-particle":"van der"},{"family":"Bouwman","given":"R. Arthur"},{"family":"Nienhuijs","given":"Simon"}],"issued":{"date-parts":[["2021",4,28]]}}}],"schema":"https://github.com/citation-style-language/sche</vt:lpwstr>
  </property>
  <property fmtid="{D5CDD505-2E9C-101B-9397-08002B2CF9AE}" pid="1495" name="ZOTERO_BREF_gg5TVFeUc9MO_20">
    <vt:lpwstr>ma/raw/master/csl-citation.json"}</vt:lpwstr>
  </property>
  <property fmtid="{D5CDD505-2E9C-101B-9397-08002B2CF9AE}" pid="1496" name="ZOTERO_BREF_bv6tIrFGLSXB_1">
    <vt:lpwstr>ZOTERO_TEMP</vt:lpwstr>
  </property>
  <property fmtid="{D5CDD505-2E9C-101B-9397-08002B2CF9AE}" pid="1497" name="ZOTERO_BREF_E34OXxO9A5zv_1">
    <vt:lpwstr>ZOTERO_TEMP</vt:lpwstr>
  </property>
  <property fmtid="{D5CDD505-2E9C-101B-9397-08002B2CF9AE}" pid="1498" name="ZOTERO_BREF_ZrGyl1OmXtiI_1">
    <vt:lpwstr>ZOTERO_ITEM CSL_CITATION {"citationID":"agjm9vnnh7","properties":{"formattedCitation":"\\super 14,15\\nosupersub{}","plainCitation":"14,15","noteIndex":0},"citationItems":[{"id":6,"uris":["http://zotero.org/users/6386438/items/E338NE3Z"],"itemData":{"id":</vt:lpwstr>
  </property>
  <property fmtid="{D5CDD505-2E9C-101B-9397-08002B2CF9AE}" pid="1499" name="ZOTERO_BREF_ZrGyl1OmXtiI_2">
    <vt:lpwstr>6,"type":"paper-conference","abstract":"This study evaluates the respiration signal derived from an accelerometer mounted on the suprasternal notch in three body positions and three respiration types simulating normal sleep conditions. The Acceleration De</vt:lpwstr>
  </property>
  <property fmtid="{D5CDD505-2E9C-101B-9397-08002B2CF9AE}" pid="1500" name="ZOTERO_BREF_ZrGyl1OmXtiI_3">
    <vt:lpwstr>rived Respiratory signal (ADR) is compared with single strain gauge belt and a standard spirometry signal taken as reference. The results demonstrate the potential of ADR as a simple, low cost and unintrusive method of screening breath disorders such as o</vt:lpwstr>
  </property>
  <property fmtid="{D5CDD505-2E9C-101B-9397-08002B2CF9AE}" pid="1501" name="ZOTERO_BREF_ZrGyl1OmXtiI_4">
    <vt:lpwstr>bstructive sleep apnea/hypopnea.","container-title":"2011 Annual International Conference of the IEEE Engineering in Medicine and Biology Society","DOI":"10.1109/IEMBS.2011.6090950","event-title":"2011 Annual International Conference of the IEEE Engineeri</vt:lpwstr>
  </property>
  <property fmtid="{D5CDD505-2E9C-101B-9397-08002B2CF9AE}" pid="1502" name="ZOTERO_BREF_ZrGyl1OmXtiI_5">
    <vt:lpwstr>ng in Medicine and Biology Society","note":"ISSN: 1557-170X","page":"3824-3827","source":"IEEE Xplore","title":"Validation of respiratory signal derived from suprasternal notch acceleration for sleep apnea detection","author":[{"family":"Dehkordi","given"</vt:lpwstr>
  </property>
  <property fmtid="{D5CDD505-2E9C-101B-9397-08002B2CF9AE}" pid="1503" name="ZOTERO_BREF_ZrGyl1OmXtiI_6">
    <vt:lpwstr>:"Parastoo Kh."},{"family":"Marzencki","given":"Marcin"},{"family":"Tavakolian","given":"Kouhyar"},{"family":"Kaminska","given":"Marta"},{"family":"Kaminska","given":"Bozena"}],"issued":{"date-parts":[["2011",8]]}}},{"id":29,"uris":["http://zotero.org/use</vt:lpwstr>
  </property>
  <property fmtid="{D5CDD505-2E9C-101B-9397-08002B2CF9AE}" pid="1504" name="ZOTERO_BREF_ZrGyl1OmXtiI_7">
    <vt:lpwstr>rs/6386438/items/AXFPC9QG"],"itemData":{"id":29,"type":"article-journal","abstract":"Breathing frequency (fB) is an important vital sign that—if appropriately monitored—may help to predict clinical adverse events. Inertial sensors open the door to the dev</vt:lpwstr>
  </property>
  <property fmtid="{D5CDD505-2E9C-101B-9397-08002B2CF9AE}" pid="1505" name="ZOTERO_BREF_rNXXWjfrE8fL_1">
    <vt:lpwstr>ZOTERO_ITEM CSL_CITATION {"citationID":"a2h0dfm5otp","properties":{"formattedCitation":"\\super 16\\nosupersub{}","plainCitation":"16","noteIndex":0},"citationItems":[{"id":392,"uris":["http://zotero.org/users/6386438/items/2ICIQAAK"],"itemData":{"id":392</vt:lpwstr>
  </property>
  <property fmtid="{D5CDD505-2E9C-101B-9397-08002B2CF9AE}" pid="1506" name="ZOTERO_BREF_rNXXWjfrE8fL_2">
    <vt:lpwstr>,"type":"article-journal","abstract":"This paper presents a body-fixed-sensor-based approach to assess potential sleep apnea patients. A trial involving 15 patients at a sleep unit was undertaken. Vibration sounds were acquired from an accelerometer senso</vt:lpwstr>
  </property>
  <property fmtid="{D5CDD505-2E9C-101B-9397-08002B2CF9AE}" pid="1507" name="ZOTERO_BREF_rNXXWjfrE8fL_3">
    <vt:lpwstr>r fixed with a noninvasive mounting on the suprasternal notch of subjects resting in supine position. Respiratory, cardiac, and snoring components were extracted by means of digital signal processing techniques. Mainly, the following biomedical parameters</vt:lpwstr>
  </property>
  <property fmtid="{D5CDD505-2E9C-101B-9397-08002B2CF9AE}" pid="1508" name="ZOTERO_BREF_rNXXWjfrE8fL_4">
    <vt:lpwstr> used in new sleep apnea diagnosis strategies were calculated: heart rate, heart rate variability, sympathetic and parasympathetic activity, respiratory rate, snoring rate, pitch associated with snores, and airflow indirect quantification. These parameter</vt:lpwstr>
  </property>
  <property fmtid="{D5CDD505-2E9C-101B-9397-08002B2CF9AE}" pid="1509" name="ZOTERO_BREF_rNXXWjfrE8fL_5">
    <vt:lpwstr>s were compared to those obtained by means of polysomnography and an accurate microphone. Results demonstrated the feasibility of implementing an accelerometry-based portable device as a simple and cost-effective solution for contributing to the screening</vt:lpwstr>
  </property>
  <property fmtid="{D5CDD505-2E9C-101B-9397-08002B2CF9AE}" pid="1510" name="ZOTERO_BREF_rNXXWjfrE8fL_6">
    <vt:lpwstr> of sleep apnea-hypopnea syndrome and other breathing disorders.","container-title":"IEEE Transactions on Information Technology in Biomedicine","DOI":"10.1109/TITB.2009.2027231","ISSN":"1558-0032","issue":"2","note":"event-title: IEEE Transactions on Inf</vt:lpwstr>
  </property>
  <property fmtid="{D5CDD505-2E9C-101B-9397-08002B2CF9AE}" pid="1511" name="ZOTERO_BREF_rNXXWjfrE8fL_7">
    <vt:lpwstr>ormation Technology in Biomedicine","page":"491-499","source":"IEEE Xplore","title":"An Accelerometer-Based Device for Sleep Apnea Screening","volume":"14","author":[{"family":"Morillo","given":"Daniel Sánchez"},{"family":"Ojeda","given":"Juan Luis Rojas"</vt:lpwstr>
  </property>
  <property fmtid="{D5CDD505-2E9C-101B-9397-08002B2CF9AE}" pid="1512" name="ZOTERO_BREF_rNXXWjfrE8fL_8">
    <vt:lpwstr>},{"family":"Foix","given":"Luis Felipe Crespo"},{"family":"Jiménez","given":"Antonio León"}],"issued":{"date-parts":[["2010",3]]}}}],"schema":"https://github.com/citation-style-language/schema/raw/master/csl-citation.json"}</vt:lpwstr>
  </property>
  <property fmtid="{D5CDD505-2E9C-101B-9397-08002B2CF9AE}" pid="1513" name="ZOTERO_BREF_rEmsHyt2cNZX_1">
    <vt:lpwstr>ZOTERO_ITEM CSL_CITATION {"citationID":"a1lopjdf5in","properties":{"formattedCitation":"\\super 17\\nosupersub{}","plainCitation":"17","noteIndex":0},"citationItems":[{"id":1441,"uris":["http://zotero.org/users/6386438/items/BS9F7DEY"],"itemData":{"id":14</vt:lpwstr>
  </property>
  <property fmtid="{D5CDD505-2E9C-101B-9397-08002B2CF9AE}" pid="1514" name="ZOTERO_BREF_rEmsHyt2cNZX_2">
    <vt:lpwstr>41,"type":"article-journal","abstract":"Objective:\nThere is a great interest in observing breathing patterns during sleep, as sleep disturbances can be caused by respiratory irregularity and cessations. In this paper, we introduce the first steps to an a</vt:lpwstr>
  </property>
  <property fmtid="{D5CDD505-2E9C-101B-9397-08002B2CF9AE}" pid="1515" name="ZOTERO_BREF_rEmsHyt2cNZX_3">
    <vt:lpwstr>ccelerometer-based screening tool for respiratory rate estimation and a novel approach towards detecting breathing cessations such as apnea/hypopnea, by extending and combining established signal processing routines with machine learning.\nMethods:\nFrom </vt:lpwstr>
  </property>
  <property fmtid="{D5CDD505-2E9C-101B-9397-08002B2CF9AE}" pid="1516" name="ZOTERO_BREF_rEmsHyt2cNZX_4">
    <vt:lpwstr>a single chest-worn accelerometer, we estimate the respiratory rate based on the inhalation/exhalation movements of the chest and carry out a full overnight validation. On this basis, we build a set of features customized to detect irregular respiratory a</vt:lpwstr>
  </property>
  <property fmtid="{D5CDD505-2E9C-101B-9397-08002B2CF9AE}" pid="1517" name="ZOTERO_BREF_rEmsHyt2cNZX_5">
    <vt:lpwstr>ctivity, including a novel feature: the respiratory peak variance (RPV). From thirteen healthy subjects, a classification model was trained, validated, and tested with over 98 h of PSG-labeled accelerometer data.\nResults:\nThe algorithm estimated the res</vt:lpwstr>
  </property>
  <property fmtid="{D5CDD505-2E9C-101B-9397-08002B2CF9AE}" pid="1518" name="ZOTERO_BREF_rEmsHyt2cNZX_6">
    <vt:lpwstr>piratory rate with a mean difference of 1.8 breaths per minute compared to respiratory inductance plethysmography during overnight PSGs. The machine learning classifier detected respiratory cessations with a sensitivity and specificity of 76.05% and 70.05</vt:lpwstr>
  </property>
  <property fmtid="{D5CDD505-2E9C-101B-9397-08002B2CF9AE}" pid="1519" name="ZOTERO_BREF_rEmsHyt2cNZX_7">
    <vt:lpwstr>% respectively, with an overall accuracy of 70.95%.\nConclusion:\nWe successfully demonstrated the potential of a novel respiratory feature set in a preliminary application with young healthy volunteers for respiratory rate estimation and in identifying a</vt:lpwstr>
  </property>
  <property fmtid="{D5CDD505-2E9C-101B-9397-08002B2CF9AE}" pid="1520" name="ZOTERO_BREF_rEmsHyt2cNZX_8">
    <vt:lpwstr>pnea/hypopnea events during overnight sleep.\nSignificance:\nWe present a simple and unobtrusive wearable system that can serve as a home screening tool for sleep-related breathing disorders.","container-title":"Biomedical Signal Processing and Control","</vt:lpwstr>
  </property>
  <property fmtid="{D5CDD505-2E9C-101B-9397-08002B2CF9AE}" pid="1521" name="ZOTERO_BREF_rEmsHyt2cNZX_9">
    <vt:lpwstr>DOI":"10.1016/j.bspc.2022.104014","ISSN":"1746-8094","journalAbbreviation":"Biomedical Signal Processing and Control","page":"104014","source":"ScienceDirect","title":"Respiratory analysis during sleep using a chest-worn accelerometer: A machine learning </vt:lpwstr>
  </property>
  <property fmtid="{D5CDD505-2E9C-101B-9397-08002B2CF9AE}" pid="1522" name="ZOTERO_BREF_rEmsHyt2cNZX_10">
    <vt:lpwstr>approach","title-short":"Respiratory analysis during sleep using a chest-worn accelerometer","volume":"78","author":[{"family":"Ryser","given":"Franziska"},{"family":"Hanassab","given":"Simon"},{"family":"Lambercy","given":"Olivier"},{"family":"Werth","gi</vt:lpwstr>
  </property>
  <property fmtid="{D5CDD505-2E9C-101B-9397-08002B2CF9AE}" pid="1523" name="ZOTERO_BREF_rEmsHyt2cNZX_11">
    <vt:lpwstr>ven":"Esther"},{"family":"Gassert","given":"Roger"}],"issued":{"date-parts":[["2022",9,1]]}}}],"schema":"https://github.com/citation-style-language/schema/raw/master/csl-citation.json"}</vt:lpwstr>
  </property>
  <property fmtid="{D5CDD505-2E9C-101B-9397-08002B2CF9AE}" pid="1524" name="ZOTERO_BREF_ZrGyl1OmXtiI_8">
    <vt:lpwstr>elopment of lowcost, wearable, and easy-to-use breathing-monitoring systems. The present paper proposes a new posture-independent processing algorithm for breath-by-breath extraction of breathing temporal parameters from chest-wall inclination change sign</vt:lpwstr>
  </property>
  <property fmtid="{D5CDD505-2E9C-101B-9397-08002B2CF9AE}" pid="1525" name="ZOTERO_BREF_ZrGyl1OmXtiI_9">
    <vt:lpwstr>als measured using inertial measurement units. An important step of the processing algorithm is dimension reduction (DR) that allows the extraction of a single respiratory signal starting from 4-component quaternion data. Three different DR methods are pr</vt:lpwstr>
  </property>
  <property fmtid="{D5CDD505-2E9C-101B-9397-08002B2CF9AE}" pid="1526" name="ZOTERO_BREF_ZrGyl1OmXtiI_10">
    <vt:lpwstr>oposed and compared in terms of accuracy of breathing temporal parameter estimation, in a group of healthy subjects, considering different breathing patterns and different postures; optoelectronic plethysmography was used as reference system. In this stud</vt:lpwstr>
  </property>
  <property fmtid="{D5CDD505-2E9C-101B-9397-08002B2CF9AE}" pid="1527" name="ZOTERO_BREF_ZrGyl1OmXtiI_11">
    <vt:lpwstr>y, we found that the method based on PCA-fusion of the four quaternion components provided the best fB estimation performance in terms of mean absolute errors (&lt;2 breaths/min), correlation (r &gt; 0.963) and Bland–Altman Analysis, outperforming the other two</vt:lpwstr>
  </property>
  <property fmtid="{D5CDD505-2E9C-101B-9397-08002B2CF9AE}" pid="1528" name="ZOTERO_BREF_ZrGyl1OmXtiI_12">
    <vt:lpwstr> methods, based on the selection of a single quaternion component, identified on the basis of spectral analysis; particularly, in supine position, results provided by PCA-based method were even better than those obtained with the ideal quaternion componen</vt:lpwstr>
  </property>
  <property fmtid="{D5CDD505-2E9C-101B-9397-08002B2CF9AE}" pid="1529" name="ZOTERO_BREF_ZrGyl1OmXtiI_13">
    <vt:lpwstr>t, determined a posteriori as the one providing the minimum estimation error. The proposed algorithm and system were able to successfully reconstruct the respirationinduced movement, and to accurately determine the respiratory rate in an automatic, positi</vt:lpwstr>
  </property>
  <property fmtid="{D5CDD505-2E9C-101B-9397-08002B2CF9AE}" pid="1530" name="ZOTERO_BREF_ZrGyl1OmXtiI_14">
    <vt:lpwstr>onindependent manner.","container-title":"Sensors","DOI":"10.3390/s19010088","ISSN":"1424-8220","issue":"1","journalAbbreviation":"Sensors","language":"en","page":"88","source":"DOI.org (Crossref)","title":"Assessment of Breathing Parameters Using an Iner</vt:lpwstr>
  </property>
  <property fmtid="{D5CDD505-2E9C-101B-9397-08002B2CF9AE}" pid="1531" name="ZOTERO_BREF_ZrGyl1OmXtiI_15">
    <vt:lpwstr>tial Measurement Unit (IMU)-Based System","volume":"19","author":[{"family":"Cesareo","given":"Ambra"},{"family":"Previtali","given":"Ylenia"},{"family":"Biffi","given":"Emilia"},{"family":"Aliverti","given":"Andrea"}],"issued":{"date-parts":[["2018",12,2</vt:lpwstr>
  </property>
  <property fmtid="{D5CDD505-2E9C-101B-9397-08002B2CF9AE}" pid="1532" name="ZOTERO_BREF_ZrGyl1OmXtiI_16">
    <vt:lpwstr>7]]}}}],"schema":"https://github.com/citation-style-language/schema/raw/master/csl-citation.json"}</vt:lpwstr>
  </property>
  <property fmtid="{D5CDD505-2E9C-101B-9397-08002B2CF9AE}" pid="1533" name="ZOTERO_BREF_VWKKLPKKbw8d_1">
    <vt:lpwstr>ZOTERO_ITEM CSL_CITATION {"citationID":"a1adgpnpjem","properties":{"formattedCitation":"\\super 3,4\\nosupersub{}","plainCitation":"3,4","noteIndex":0},"citationItems":[{"id":1448,"uris":["http://zotero.org/users/6386438/items/83FPGK3Q"],"itemData":{"id":</vt:lpwstr>
  </property>
  <property fmtid="{D5CDD505-2E9C-101B-9397-08002B2CF9AE}" pid="1534" name="ZOTERO_BREF_VWKKLPKKbw8d_2">
    <vt:lpwstr>1448,"type":"article-journal","abstract":"Wearable sleep-tracking technology is of growing use in the sleep and circadian fields, including for applications across other disciplines, inclusive of a variety of disease states. Patients increasingly present </vt:lpwstr>
  </property>
  <property fmtid="{D5CDD505-2E9C-101B-9397-08002B2CF9AE}" pid="1535" name="ZOTERO_BREF_VWKKLPKKbw8d_3">
    <vt:lpwstr>sleep data derived from their wearable devices to their providers and the ever-increasing availability of commercial devices and new-generation research/clinical tools has led to the wide adoption of wearables in research, which has become even more relev</vt:lpwstr>
  </property>
  <property fmtid="{D5CDD505-2E9C-101B-9397-08002B2CF9AE}" pid="1536" name="ZOTERO_BREF_VWKKLPKKbw8d_4">
    <vt:lpwstr>ant given the discontinuation of the Philips Respironics Actiwatch. Standards for evaluating the performance of wearable sleep-tracking devices have been introduced and the available evidence suggests that consumer-grade devices exceed the performance of </vt:lpwstr>
  </property>
  <property fmtid="{D5CDD505-2E9C-101B-9397-08002B2CF9AE}" pid="1537" name="ZOTERO_BREF_VWKKLPKKbw8d_5">
    <vt:lpwstr>traditional actigraphy in assessing sleep as defined by polysomnogram. However, clear limitations exist, for example, the misclassification of wakefulness during the sleep period, problems with sleep tracking outside of the main sleep bout or nighttime pe</vt:lpwstr>
  </property>
  <property fmtid="{D5CDD505-2E9C-101B-9397-08002B2CF9AE}" pid="1538" name="ZOTERO_BREF_VWKKLPKKbw8d_6">
    <vt:lpwstr>riod, artifacts, and unclear translation of performance to individuals with certain characteristics or comorbidities. This is of particular relevance when person-specific factors (like skin color or obesity) negatively impact sensor performance with the p</vt:lpwstr>
  </property>
  <property fmtid="{D5CDD505-2E9C-101B-9397-08002B2CF9AE}" pid="1539" name="ZOTERO_BREF_VWKKLPKKbw8d_7">
    <vt:lpwstr>otential downstream impact of augmenting already existing healthcare disparities. However, wearable sleep-tracking technology holds great promise for our field, given features distinct from traditional actigraphy such as measurement of autonomic parameter</vt:lpwstr>
  </property>
  <property fmtid="{D5CDD505-2E9C-101B-9397-08002B2CF9AE}" pid="1540" name="ZOTERO_BREF_VWKKLPKKbw8d_8">
    <vt:lpwstr>s, estimation of circadian features, and the potential to integrate other self-reported, objective, and passively recorded health indicators. Scientists face numerous decision points and barriers when incorporating traditional actigraphy, consumer-grade m</vt:lpwstr>
  </property>
  <property fmtid="{D5CDD505-2E9C-101B-9397-08002B2CF9AE}" pid="1541" name="ZOTERO_BREF_VWKKLPKKbw8d_9">
    <vt:lpwstr>ulti-sensor devices, or contemporary research/clinical-grade sleep trackers into their research. Considerations include wearable device capabilities and performance, target population and goals of the study, wearable device outputs and availability of raw</vt:lpwstr>
  </property>
  <property fmtid="{D5CDD505-2E9C-101B-9397-08002B2CF9AE}" pid="1542" name="ZOTERO_BREF_VWKKLPKKbw8d_10">
    <vt:lpwstr> and aggregate data, and data extraction, processing, and analysis. Given the difficulties in the implementation and utilization of wearable sleep-tracking technology in real-world research and clinical settings, the following State of the Science review </vt:lpwstr>
  </property>
  <property fmtid="{D5CDD505-2E9C-101B-9397-08002B2CF9AE}" pid="1543" name="ZOTERO_BREF_VWKKLPKKbw8d_11">
    <vt:lpwstr>requested by the Sleep Research Society aims to address the following questions. What data can wearable sleep-tracking devices provide? How accurate are these data? What should be taken into account when incorporating wearable sleep-tracking devices into </vt:lpwstr>
  </property>
  <property fmtid="{D5CDD505-2E9C-101B-9397-08002B2CF9AE}" pid="1544" name="ZOTERO_BREF_VWKKLPKKbw8d_12">
    <vt:lpwstr>research? These outstanding questions and surrounding considerations motivated this work, outlining practical recommendations for using wearable technology in sleep and circadian research.","container-title":"Sleep","DOI":"10.1093/sleep/zsad325","ISSN":"0</vt:lpwstr>
  </property>
  <property fmtid="{D5CDD505-2E9C-101B-9397-08002B2CF9AE}" pid="1545" name="ZOTERO_BREF_VWKKLPKKbw8d_13">
    <vt:lpwstr>161-8105","issue":"4","journalAbbreviation":"Sleep","page":"zsad325","source":"Silverchair","title":"State of the science and recommendations for using wearable technology in sleep and circadian research","volume":"47","author":[{"family":"Zambotti","give</vt:lpwstr>
  </property>
  <property fmtid="{D5CDD505-2E9C-101B-9397-08002B2CF9AE}" pid="1546" name="ZOTERO_BREF_VWKKLPKKbw8d_14">
    <vt:lpwstr>n":"Massimiliano","non-dropping-particle":"de"},{"family":"Goldstein","given":"Cathy"},{"family":"Cook","given":"Jesse"},{"family":"Menghini","given":"Luca"},{"family":"Altini","given":"Marco"},{"family":"Cheng","given":"Philip"},{"family":"Robillard","gi</vt:lpwstr>
  </property>
  <property fmtid="{D5CDD505-2E9C-101B-9397-08002B2CF9AE}" pid="1547" name="ZOTERO_BREF_VWKKLPKKbw8d_15">
    <vt:lpwstr>ven":"Rebecca"}],"issued":{"date-parts":[["2024",4,1]]}}},{"id":1447,"uris":["http://zotero.org/users/6386438/items/X3X38VXR"],"itemData":{"id":1447,"type":"article-journal","abstract":"Sleep continuity is commonly assessed with polysomnographic measures </vt:lpwstr>
  </property>
  <property fmtid="{D5CDD505-2E9C-101B-9397-08002B2CF9AE}" pid="1548" name="ZOTERO_BREF_VWKKLPKKbw8d_16">
    <vt:lpwstr>such as sleep efficiency, sleep stage percentages, and the arousal index. The aim of this study was to examine whether the transition rate between different sleep stages could be used as an index of sleep continuity to predict self-reported sleep quality </vt:lpwstr>
  </property>
  <property fmtid="{D5CDD505-2E9C-101B-9397-08002B2CF9AE}" pid="1549" name="ZOTERO_BREF_VWKKLPKKbw8d_17">
    <vt:lpwstr>independent of other commonly used metrics.Analysis of the Sleep Heart Health Study polysomnographic data.A community cohort.Sleep recordings on 5,684 participants were deemed to be of sufficient quality to allow visual scoring of NREM and REM sleep. For </vt:lpwstr>
  </property>
  <property fmtid="{D5CDD505-2E9C-101B-9397-08002B2CF9AE}" pid="1550" name="ZOTERO_BREF_VWKKLPKKbw8d_18">
    <vt:lpwstr>each participant, we tabulated the frequency of transitions between wake, NREM sleep, and REM sleep. An overall transition rate was determined as the number of all transitions per hour sleep. Stage-specific transition rates between wake, NREM sleep, and R</vt:lpwstr>
  </property>
  <property fmtid="{D5CDD505-2E9C-101B-9397-08002B2CF9AE}" pid="1551" name="ZOTERO_BREF_VWKKLPKKbw8d_19">
    <vt:lpwstr>EM sleep were also determined. A 5-point Likert scale was used to assess the subjective experience of restless and light sleep the morning after the sleep study. Multivariable regression models showed that a high overall sleep stage transition rate was as</vt:lpwstr>
  </property>
  <property fmtid="{D5CDD505-2E9C-101B-9397-08002B2CF9AE}" pid="1552" name="ZOTERO_BREF_VWKKLPKKbw8d_20">
    <vt:lpwstr>sociated with restless and light sleep independent of several covariates including total sleep time, percentages of sleep stages, wake time after sleep onset, and the arousal index. Compared to the lowest quartile of the overall transition rate (&amp;lt; 7.76</vt:lpwstr>
  </property>
  <property fmtid="{D5CDD505-2E9C-101B-9397-08002B2CF9AE}" pid="1553" name="ZOTERO_BREF_VWKKLPKKbw8d_21">
    <vt:lpwstr> events/h), the odds ratios for restless sleep were 1.27, 1.42, and 1.38, for the second (7.77–10.10 events/h), third (10.11–13.34 events/h), and fourth (≥ 13.35 events/h) quartiles, respectively. Analysis of stage-specific transition rates showed that tr</vt:lpwstr>
  </property>
  <property fmtid="{D5CDD505-2E9C-101B-9397-08002B2CF9AE}" pid="1554" name="ZOTERO_BREF_VWKKLPKKbw8d_22">
    <vt:lpwstr>ansitions between wake and NREM sleep were also independently associated with restless and light sleep.Assessing overall and stage-specific transition rates provides a complementary approach for assessing sleep continuity. Incorporating such measures, alo</vt:lpwstr>
  </property>
  <property fmtid="{D5CDD505-2E9C-101B-9397-08002B2CF9AE}" pid="1555" name="ZOTERO_BREF_VWKKLPKKbw8d_23">
    <vt:lpwstr>ng with conventional metrics, could yield useful insights into the significance of sleep continuity for clinical outcomes.","container-title":"Sleep","DOI":"10.1093/sleep/33.12.1681","ISSN":"0161-8105","issue":"12","journalAbbreviation":"Sleep","page":"16</vt:lpwstr>
  </property>
  <property fmtid="{D5CDD505-2E9C-101B-9397-08002B2CF9AE}" pid="1556" name="ZOTERO_BREF_VWKKLPKKbw8d_24">
    <vt:lpwstr>81-1686","source":"Silverchair","title":"Utility of Sleep Stage Transitions in Assessing Sleep Continuity","volume":"33","author":[{"family":"Caffo","given":"Brian"},{"family":"Swihart","given":"Bruce J."},{"family":"Punjabi","given":"Naresh M."}],"issued</vt:lpwstr>
  </property>
  <property fmtid="{D5CDD505-2E9C-101B-9397-08002B2CF9AE}" pid="1557" name="ZOTERO_BREF_VWKKLPKKbw8d_25">
    <vt:lpwstr>":{"date-parts":[["2010",12,1]]}}}],"schema":"https://github.com/citation-style-language/schema/raw/master/csl-citation.json"}</vt:lpwstr>
  </property>
  <property fmtid="{D5CDD505-2E9C-101B-9397-08002B2CF9AE}" pid="1558" name="ZOTERO_BREF_AjRWDqdiPPDG_1">
    <vt:lpwstr>ZOTERO_TEMP</vt:lpwstr>
  </property>
  <property fmtid="{D5CDD505-2E9C-101B-9397-08002B2CF9AE}" pid="1559" name="ZOTERO_BREF_LSPKbkYSJhme_1">
    <vt:lpwstr>ZOTERO_ITEM CSL_CITATION {"citationID":"a1mgr9tq101","properties":{"formattedCitation":"\\super 5\\nosupersub{}","plainCitation":"5","noteIndex":0},"citationItems":[{"id":196,"uris":["http://zotero.org/users/6386438/items/CKJEC5KY"],"itemData":{"id":196,"</vt:lpwstr>
  </property>
  <property fmtid="{D5CDD505-2E9C-101B-9397-08002B2CF9AE}" pid="1560" name="ZOTERO_BREF_LSPKbkYSJhme_2">
    <vt:lpwstr>type":"article-journal","abstract":"Purpose  Most continuous positive airway pressure (CPAP) machines have built-in manufacturer-specific proprietary algorithms for automatic respiratory event detection (AED) based on very specific respiratory events scor</vt:lpwstr>
  </property>
  <property fmtid="{D5CDD505-2E9C-101B-9397-08002B2CF9AE}" pid="1561" name="ZOTERO_BREF_LSPKbkYSJhme_3">
    <vt:lpwstr>ing criteria. With regards to the accuracy of these data from CPAP machines, evidence from the literature seems conflicting, which formed the basis for this meta-analysis.\nMethods  A meta-analysis was performed on studies that reported Bland-Altman analy</vt:lpwstr>
  </property>
  <property fmtid="{D5CDD505-2E9C-101B-9397-08002B2CF9AE}" pid="1562" name="ZOTERO_BREF_LSPKbkYSJhme_4">
    <vt:lpwstr>sis data on agreement (mean bias and limits of agreement [LoA]) of CPAP-determined apnea-hypopnea index (AHI) at therapeutic pressures (­AHIFLOW) with that determined from simultaneously conducted polysomnograms ­(AHIPSG).\nResults  In six studies, ResMed</vt:lpwstr>
  </property>
  <property fmtid="{D5CDD505-2E9C-101B-9397-08002B2CF9AE}" pid="1563" name="ZOTERO_BREF_LSPKbkYSJhme_5">
    <vt:lpwstr> CPAPs were used, and in another six studies, Respironics CPAPs were used, while only one study used Fisher &amp; Paykel (F&amp;P) CPAPs. The pooled mean AHI bias from ResMed CPAP studies was − 1.01 with pooled LoAs from − 3.55 to 1.54 (I2 = 17.5%), and from Resp</vt:lpwstr>
  </property>
  <property fmtid="{D5CDD505-2E9C-101B-9397-08002B2CF9AE}" pid="1564" name="ZOTERO_BREF_LSPKbkYSJhme_6">
    <vt:lpwstr>ironics CPAP studies, pooled mean AHI bias was − 0.59 with pooled LoAs from − 3.22 to 2.05 (I2 = 0%). Pooled percentage errors (corresponding to LoAs) from four ResMed CPAP studies, four Respironics CPAP studies, and the F&amp;P CPAP study were 73%, 59%, and </vt:lpwstr>
  </property>
  <property fmtid="{D5CDD505-2E9C-101B-9397-08002B2CF9AE}" pid="1565" name="ZOTERO_BREF_LSPKbkYSJhme_7">
    <vt:lpwstr>112%, respectively. A review of the literature for this meta-analysis also revealed lack of uniformity not only in the CPAP manufacturers’ respiratory events scoring criteria but also in that used for PSGs across the studies analyzed.\nConclusions  Even t</vt:lpwstr>
  </property>
  <property fmtid="{D5CDD505-2E9C-101B-9397-08002B2CF9AE}" pid="1566" name="ZOTERO_BREF_LSPKbkYSJhme_8">
    <vt:lpwstr>hough the pooled results of mean AHI bias suggest good clinical agreement between A­ HIPSG and ­AHIFLOW, percentage errors calculated in this meta-analysis indicate the possibility of a significant degree of imprecision in the estimation of ­AHIFLOW by CP</vt:lpwstr>
  </property>
  <property fmtid="{D5CDD505-2E9C-101B-9397-08002B2CF9AE}" pid="1567" name="ZOTERO_BREF_LSPKbkYSJhme_9">
    <vt:lpwstr>AP machines.","container-title":"Sleep and Breathing","DOI":"10.1007/s11325-023-02780-w","ISSN":"1520-9512, 1522-1709","journalAbbreviation":"Sleep Breath","language":"en","source":"DOI.org (Crossref)","title":"Accuracy of residual respiratory event detec</vt:lpwstr>
  </property>
  <property fmtid="{D5CDD505-2E9C-101B-9397-08002B2CF9AE}" pid="1568" name="ZOTERO_BREF_LSPKbkYSJhme_10">
    <vt:lpwstr>tion by CPAPs: a meta-analysis","title-short":"Accuracy of residual respiratory event detection by CPAPs","URL":"https://link.springer.com/10.1007/s11325-023-02780-w","author":[{"family":"Iftikhar","given":"Imran H."},{"family":"BaHammam","given":"Ahmed"}</vt:lpwstr>
  </property>
  <property fmtid="{D5CDD505-2E9C-101B-9397-08002B2CF9AE}" pid="1569" name="ZOTERO_BREF_LSPKbkYSJhme_11">
    <vt:lpwstr>,{"family":"Jahrami","given":"Haitham"},{"family":"Ioachimescu","given":"Octavian"}],"accessed":{"date-parts":[["2023",6,6]]},"issued":{"date-parts":[["2023",1,30]]}}}],"schema":"https://github.com/citation-style-language/schema/raw/master/csl-citation.js</vt:lpwstr>
  </property>
  <property fmtid="{D5CDD505-2E9C-101B-9397-08002B2CF9AE}" pid="1570" name="ZOTERO_BREF_LSPKbkYSJhme_12">
    <vt:lpwstr>on"}</vt:lpwstr>
  </property>
  <property fmtid="{D5CDD505-2E9C-101B-9397-08002B2CF9AE}" pid="1571" name="ZOTERO_BREF_JdQD4TNEIqvR_1">
    <vt:lpwstr>ZOTERO_TEMP</vt:lpwstr>
  </property>
  <property fmtid="{D5CDD505-2E9C-101B-9397-08002B2CF9AE}" pid="1572" name="ZOTERO_BREF_AQmCqMAh6uOX_1">
    <vt:lpwstr>ZOTERO_ITEM CSL_CITATION {"citationID":"aou5pc4n6m","properties":{"formattedCitation":"\\super 12\\uc0\\u8211{}15\\nosupersub{}","plainCitation":"12–15","noteIndex":0},"citationItems":[{"id":6,"uris":["http://zotero.org/users/6386438/items/E338NE3Z"],"ite</vt:lpwstr>
  </property>
  <property fmtid="{D5CDD505-2E9C-101B-9397-08002B2CF9AE}" pid="1573" name="ZOTERO_BREF_AQmCqMAh6uOX_2">
    <vt:lpwstr>mData":{"id":6,"type":"paper-conference","abstract":"This study evaluates the respiration signal derived from an accelerometer mounted on the suprasternal notch in three body positions and three respiration types simulating normal sleep conditions. The Ac</vt:lpwstr>
  </property>
  <property fmtid="{D5CDD505-2E9C-101B-9397-08002B2CF9AE}" pid="1574" name="ZOTERO_BREF_AQmCqMAh6uOX_3">
    <vt:lpwstr>celeration Derived Respiratory signal (ADR) is compared with single strain gauge belt and a standard spirometry signal taken as reference. The results demonstrate the potential of ADR as a simple, low cost and unintrusive method of screening breath disord</vt:lpwstr>
  </property>
  <property fmtid="{D5CDD505-2E9C-101B-9397-08002B2CF9AE}" pid="1575" name="ZOTERO_BREF_AQmCqMAh6uOX_4">
    <vt:lpwstr>ers such as obstructive sleep apnea/hypopnea.","container-title":"2011 Annual International Conference of the IEEE Engineering in Medicine and Biology Society","DOI":"10.1109/IEMBS.2011.6090950","event-title":"2011 Annual International Conference of the I</vt:lpwstr>
  </property>
  <property fmtid="{D5CDD505-2E9C-101B-9397-08002B2CF9AE}" pid="1576" name="ZOTERO_BREF_AQmCqMAh6uOX_5">
    <vt:lpwstr>EEE Engineering in Medicine and Biology Society","note":"ISSN: 1557-170X","page":"3824-3827","source":"IEEE Xplore","title":"Validation of respiratory signal derived from suprasternal notch acceleration for sleep apnea detection","author":[{"family":"Dehk</vt:lpwstr>
  </property>
  <property fmtid="{D5CDD505-2E9C-101B-9397-08002B2CF9AE}" pid="1577" name="ZOTERO_BREF_AQmCqMAh6uOX_6">
    <vt:lpwstr>ordi","given":"Parastoo Kh."},{"family":"Marzencki","given":"Marcin"},{"family":"Tavakolian","given":"Kouhyar"},{"family":"Kaminska","given":"Marta"},{"family":"Kaminska","given":"Bozena"}],"issued":{"date-parts":[["2011",8]]}}},{"id":29,"uris":["http://z</vt:lpwstr>
  </property>
  <property fmtid="{D5CDD505-2E9C-101B-9397-08002B2CF9AE}" pid="1578" name="ZOTERO_BREF_AQmCqMAh6uOX_7">
    <vt:lpwstr>otero.org/users/6386438/items/AXFPC9QG"],"itemData":{"id":29,"type":"article-journal","abstract":"Breathing frequency (fB) is an important vital sign that—if appropriately monitored—may help to predict clinical adverse events. Inertial sensors open the do</vt:lpwstr>
  </property>
  <property fmtid="{D5CDD505-2E9C-101B-9397-08002B2CF9AE}" pid="1579" name="ZOTERO_BREF_AQmCqMAh6uOX_8">
    <vt:lpwstr>or to the development of lowcost, wearable, and easy-to-use breathing-monitoring systems. The present paper proposes a new posture-independent processing algorithm for breath-by-breath extraction of breathing temporal parameters from chest-wall inclinatio</vt:lpwstr>
  </property>
  <property fmtid="{D5CDD505-2E9C-101B-9397-08002B2CF9AE}" pid="1580" name="ZOTERO_BREF_AQmCqMAh6uOX_9">
    <vt:lpwstr>n change signals measured using inertial measurement units. An important step of the processing algorithm is dimension reduction (DR) that allows the extraction of a single respiratory signal starting from 4-component quaternion data. Three different DR m</vt:lpwstr>
  </property>
  <property fmtid="{D5CDD505-2E9C-101B-9397-08002B2CF9AE}" pid="1581" name="ZOTERO_BREF_AQmCqMAh6uOX_10">
    <vt:lpwstr>ethods are proposed and compared in terms of accuracy of breathing temporal parameter estimation, in a group of healthy subjects, considering different breathing patterns and different postures; optoelectronic plethysmography was used as reference system.</vt:lpwstr>
  </property>
  <property fmtid="{D5CDD505-2E9C-101B-9397-08002B2CF9AE}" pid="1582" name="ZOTERO_BREF_AQmCqMAh6uOX_11">
    <vt:lpwstr> In this study, we found that the method based on PCA-fusion of the four quaternion components provided the best fB estimation performance in terms of mean absolute errors (&lt;2 breaths/min), correlation (r &gt; 0.963) and Bland–Altman Analysis, outperforming </vt:lpwstr>
  </property>
  <property fmtid="{D5CDD505-2E9C-101B-9397-08002B2CF9AE}" pid="1583" name="ZOTERO_BREF_AQmCqMAh6uOX_12">
    <vt:lpwstr>the other two methods, based on the selection of a single quaternion component, identified on the basis of spectral analysis; particularly, in supine position, results provided by PCA-based method were even better than those obtained with the ideal quater</vt:lpwstr>
  </property>
  <property fmtid="{D5CDD505-2E9C-101B-9397-08002B2CF9AE}" pid="1584" name="ZOTERO_BREF_AQmCqMAh6uOX_13">
    <vt:lpwstr>nion component, determined a posteriori as the one providing the minimum estimation error. The proposed algorithm and system were able to successfully reconstruct the respirationinduced movement, and to accurately determine the respiratory rate in an auto</vt:lpwstr>
  </property>
  <property fmtid="{D5CDD505-2E9C-101B-9397-08002B2CF9AE}" pid="1585" name="ZOTERO_BREF_AQmCqMAh6uOX_14">
    <vt:lpwstr>matic, positionindependent manner.","container-title":"Sensors","DOI":"10.3390/s19010088","ISSN":"1424-8220","issue":"1","journalAbbreviation":"Sensors","language":"en","page":"88","source":"DOI.org (Crossref)","title":"Assessment of Breathing Parameters </vt:lpwstr>
  </property>
  <property fmtid="{D5CDD505-2E9C-101B-9397-08002B2CF9AE}" pid="1586" name="ZOTERO_BREF_AQmCqMAh6uOX_15">
    <vt:lpwstr>Using an Inertial Measurement Unit (IMU)-Based System","volume":"19","author":[{"family":"Cesareo","given":"Ambra"},{"family":"Previtali","given":"Ylenia"},{"family":"Biffi","given":"Emilia"},{"family":"Aliverti","given":"Andrea"}],"issued":{"date-parts":</vt:lpwstr>
  </property>
  <property fmtid="{D5CDD505-2E9C-101B-9397-08002B2CF9AE}" pid="1587" name="ZOTERO_BREF_AQmCqMAh6uOX_16">
    <vt:lpwstr>[["2018",12,27]]}}},{"id":392,"uris":["http://zotero.org/users/6386438/items/2ICIQAAK"],"itemData":{"id":392,"type":"article-journal","abstract":"This paper presents a body-fixed-sensor-based approach to assess potential sleep apnea patients. A trial invo</vt:lpwstr>
  </property>
  <property fmtid="{D5CDD505-2E9C-101B-9397-08002B2CF9AE}" pid="1588" name="ZOTERO_BREF_AQmCqMAh6uOX_17">
    <vt:lpwstr>lving 15 patients at a sleep unit was undertaken. Vibration sounds were acquired from an accelerometer sensor fixed with a noninvasive mounting on the suprasternal notch of subjects resting in supine position. Respiratory, cardiac, and snoring components </vt:lpwstr>
  </property>
  <property fmtid="{D5CDD505-2E9C-101B-9397-08002B2CF9AE}" pid="1589" name="ZOTERO_BREF_AQmCqMAh6uOX_18">
    <vt:lpwstr>were extracted by means of digital signal processing techniques. Mainly, the following biomedical parameters used in new sleep apnea diagnosis strategies were calculated: heart rate, heart rate variability, sympathetic and parasympathetic activity, respir</vt:lpwstr>
  </property>
  <property fmtid="{D5CDD505-2E9C-101B-9397-08002B2CF9AE}" pid="1590" name="ZOTERO_BREF_AQmCqMAh6uOX_19">
    <vt:lpwstr>atory rate, snoring rate, pitch associated with snores, and airflow indirect quantification. These parameters were compared to those obtained by means of polysomnography and an accurate microphone. Results demonstrated the feasibility of implementing an a</vt:lpwstr>
  </property>
  <property fmtid="{D5CDD505-2E9C-101B-9397-08002B2CF9AE}" pid="1591" name="ZOTERO_BREF_AQmCqMAh6uOX_20">
    <vt:lpwstr>ccelerometry-based portable device as a simple and cost-effective solution for contributing to the screening of sleep apnea-hypopnea syndrome and other breathing disorders.","container-title":"IEEE Transactions on Information Technology in Biomedicine","D</vt:lpwstr>
  </property>
  <property fmtid="{D5CDD505-2E9C-101B-9397-08002B2CF9AE}" pid="1592" name="ZOTERO_BREF_AQmCqMAh6uOX_21">
    <vt:lpwstr>OI":"10.1109/TITB.2009.2027231","ISSN":"1558-0032","issue":"2","note":"event-title: IEEE Transactions on Information Technology in Biomedicine","page":"491-499","source":"IEEE Xplore","title":"An Accelerometer-Based Device for Sleep Apnea Screening","volu</vt:lpwstr>
  </property>
  <property fmtid="{D5CDD505-2E9C-101B-9397-08002B2CF9AE}" pid="1593" name="ZOTERO_BREF_AQmCqMAh6uOX_22">
    <vt:lpwstr>me":"14","author":[{"family":"Morillo","given":"Daniel Sánchez"},{"family":"Ojeda","given":"Juan Luis Rojas"},{"family":"Foix","given":"Luis Felipe Crespo"},{"family":"Jiménez","given":"Antonio León"}],"issued":{"date-parts":[["2010",3]]}}},{"id":1441,"ur</vt:lpwstr>
  </property>
  <property fmtid="{D5CDD505-2E9C-101B-9397-08002B2CF9AE}" pid="1594" name="ZOTERO_BREF_AQmCqMAh6uOX_23">
    <vt:lpwstr>is":["http://zotero.org/users/6386438/items/BS9F7DEY"],"itemData":{"id":1441,"type":"article-journal","abstract":"Objective:\nThere is a great interest in observing breathing patterns during sleep, as sleep disturbances can be caused by respiratory irregu</vt:lpwstr>
  </property>
  <property fmtid="{D5CDD505-2E9C-101B-9397-08002B2CF9AE}" pid="1595" name="ZOTERO_BREF_AQmCqMAh6uOX_24">
    <vt:lpwstr>larity and cessations. In this paper, we introduce the first steps to an accelerometer-based screening tool for respiratory rate estimation and a novel approach towards detecting breathing cessations such as apnea/hypopnea, by extending and combining esta</vt:lpwstr>
  </property>
  <property fmtid="{D5CDD505-2E9C-101B-9397-08002B2CF9AE}" pid="1596" name="ZOTERO_BREF_AQmCqMAh6uOX_25">
    <vt:lpwstr>blished signal processing routines with machine learning.\nMethods:\nFrom a single chest-worn accelerometer, we estimate the respiratory rate based on the inhalation/exhalation movements of the chest and carry out a full overnight validation. On this basi</vt:lpwstr>
  </property>
  <property fmtid="{D5CDD505-2E9C-101B-9397-08002B2CF9AE}" pid="1597" name="ZOTERO_BREF_AQmCqMAh6uOX_26">
    <vt:lpwstr>s, we build a set of features customized to detect irregular respiratory activity, including a novel feature: the respiratory peak variance (RPV). From thirteen healthy subjects, a classification model was trained, validated, and tested with over 98 h of </vt:lpwstr>
  </property>
  <property fmtid="{D5CDD505-2E9C-101B-9397-08002B2CF9AE}" pid="1598" name="ZOTERO_BREF_AQmCqMAh6uOX_27">
    <vt:lpwstr>PSG-labeled accelerometer data.\nResults:\nThe algorithm estimated the respiratory rate with a mean difference of 1.8 breaths per minute compared to respiratory inductance plethysmography during overnight PSGs. The machine learning classifier detected res</vt:lpwstr>
  </property>
  <property fmtid="{D5CDD505-2E9C-101B-9397-08002B2CF9AE}" pid="1599" name="ZOTERO_BREF_AQmCqMAh6uOX_28">
    <vt:lpwstr>piratory cessations with a sensitivity and specificity of 76.05% and 70.05% respectively, with an overall accuracy of 70.95%.\nConclusion:\nWe successfully demonstrated the potential of a novel respiratory feature set in a preliminary application with you</vt:lpwstr>
  </property>
  <property fmtid="{D5CDD505-2E9C-101B-9397-08002B2CF9AE}" pid="1600" name="ZOTERO_BREF_AQmCqMAh6uOX_29">
    <vt:lpwstr>ng healthy volunteers for respiratory rate estimation and in identifying apnea/hypopnea events during overnight sleep.\nSignificance:\nWe present a simple and unobtrusive wearable system that can serve as a home screening tool for sleep-related breathing </vt:lpwstr>
  </property>
  <property fmtid="{D5CDD505-2E9C-101B-9397-08002B2CF9AE}" pid="1601" name="ZOTERO_BREF_AQmCqMAh6uOX_30">
    <vt:lpwstr>disorders.","container-title":"Biomedical Signal Processing and Control","DOI":"10.1016/j.bspc.2022.104014","ISSN":"1746-8094","journalAbbreviation":"Biomedical Signal Processing and Control","page":"104014","source":"ScienceDirect","title":"Respiratory a</vt:lpwstr>
  </property>
  <property fmtid="{D5CDD505-2E9C-101B-9397-08002B2CF9AE}" pid="1602" name="ZOTERO_BREF_AQmCqMAh6uOX_31">
    <vt:lpwstr>nalysis during sleep using a chest-worn accelerometer: A machine learning approach","title-short":"Respiratory analysis during sleep using a chest-worn accelerometer","volume":"78","author":[{"family":"Ryser","given":"Franziska"},{"family":"Hanassab","giv</vt:lpwstr>
  </property>
  <property fmtid="{D5CDD505-2E9C-101B-9397-08002B2CF9AE}" pid="1603" name="ZOTERO_BREF_AQmCqMAh6uOX_32">
    <vt:lpwstr>en":"Simon"},{"family":"Lambercy","given":"Olivier"},{"family":"Werth","given":"Esther"},{"family":"Gassert","given":"Roger"}],"issued":{"date-parts":[["2022",9,1]]}}}],"schema":"https://github.com/citation-style-language/schema/raw/master/csl-citation.js</vt:lpwstr>
  </property>
  <property fmtid="{D5CDD505-2E9C-101B-9397-08002B2CF9AE}" pid="1604" name="ZOTERO_BREF_AQmCqMAh6uOX_33">
    <vt:lpwstr>on"}</vt:lpwstr>
  </property>
  <property fmtid="{D5CDD505-2E9C-101B-9397-08002B2CF9AE}" pid="1605" name="ZOTERO_BREF_DnY69EEeZ5sI_1">
    <vt:lpwstr>ZOTERO_TEMP</vt:lpwstr>
  </property>
  <property fmtid="{D5CDD505-2E9C-101B-9397-08002B2CF9AE}" pid="1606" name="ZOTERO_BREF_8oWMCUHtMzhv_1">
    <vt:lpwstr>ZOTERO_TEMP</vt:lpwstr>
  </property>
  <property fmtid="{D5CDD505-2E9C-101B-9397-08002B2CF9AE}" pid="1607" name="ZOTERO_BREF_LHbuW8b4SE77_1">
    <vt:lpwstr>ZOTERO_ITEM CSL_CITATION {"citationID":"a1h27jnu76c","properties":{"formattedCitation":"\\super 16,17\\nosupersub{}","plainCitation":"16,17","noteIndex":0},"citationItems":[{"id":792,"uris":["http://zotero.org/users/6386438/items/L88K3MGB"],"itemData":{"i</vt:lpwstr>
  </property>
  <property fmtid="{D5CDD505-2E9C-101B-9397-08002B2CF9AE}" pid="1608" name="ZOTERO_BREF_LHbuW8b4SE77_2">
    <vt:lpwstr>d":792,"type":"article-journal","abstract":"Objective\nThe objective is to develop a new deep learning method for the estimation of respiratory effort from a chest-worn accelerometer during sleep. We evaluate performance, compare it against a state-of-the</vt:lpwstr>
  </property>
  <property fmtid="{D5CDD505-2E9C-101B-9397-08002B2CF9AE}" pid="1609" name="ZOTERO_BREF_LHbuW8b4SE77_3">
    <vt:lpwstr> art method, and assess whether it can differentiate between sleep stages.\nMethods\nIn 146 participants undergoing overnight polysomnography data were collected from an accelerometer worn on the chest. The study data were partitioned into train, validati</vt:lpwstr>
  </property>
  <property fmtid="{D5CDD505-2E9C-101B-9397-08002B2CF9AE}" pid="1610" name="ZOTERO_BREF_LHbuW8b4SE77_4">
    <vt:lpwstr>on, and holdout (test) sets. We used the train and validation sets to generate and train a convolutional neural network and performed model selection respectively, while we used the holdout set (72 participants) to evaluate performance.\nResults\nA convol</vt:lpwstr>
  </property>
  <property fmtid="{D5CDD505-2E9C-101B-9397-08002B2CF9AE}" pid="1611" name="ZOTERO_BREF_LHbuW8b4SE77_5">
    <vt:lpwstr>utional neural network with 9 layers and 207,855 parameters was automatically generated and trained. The neural network significantly outperformed the best performing conventional method, based on Principal Component Analysis; it reduced the Mean Squared </vt:lpwstr>
  </property>
  <property fmtid="{D5CDD505-2E9C-101B-9397-08002B2CF9AE}" pid="1612" name="ZOTERO_BREF_LHbuW8b4SE77_6">
    <vt:lpwstr>Error from 0.26 to 0.11 and it also performed better in the detection of breaths (Sensitivity 98.4 %, PPV 98.2 %). In addition, the neural network exposed significant differences in characteristics of respiratory effort between sleep stages (p &lt; 0.001).\n</vt:lpwstr>
  </property>
  <property fmtid="{D5CDD505-2E9C-101B-9397-08002B2CF9AE}" pid="1613" name="ZOTERO_BREF_LHbuW8b4SE77_7">
    <vt:lpwstr>Conclusion\nThe deep learning method predicts respiratory effort with low error and is sensitive and precise in the detection of breaths. In addition, it reproduces differences between sleep stages, which may enable automatic sleep staging, using just a c</vt:lpwstr>
  </property>
  <property fmtid="{D5CDD505-2E9C-101B-9397-08002B2CF9AE}" pid="1614" name="ZOTERO_BREF_LHbuW8b4SE77_8">
    <vt:lpwstr>hest-worn accelerometer.","container-title":"Biomedical Signal Processing and Control","DOI":"10.1016/j.bspc.2023.104726","ISSN":"1746-8094","journalAbbreviation":"Biomedical Signal Processing and Control","language":"en","page":"104726","source":"Science</vt:lpwstr>
  </property>
  <property fmtid="{D5CDD505-2E9C-101B-9397-08002B2CF9AE}" pid="1615" name="ZOTERO_BREF_LHbuW8b4SE77_9">
    <vt:lpwstr>Direct","title":"A deep-learning approach to assess respiratory effort with a chest-worn accelerometer during sleep","volume":"83","author":[{"family":"Schipper","given":"Fons"},{"family":"JG van Sloun","given":"Ruud"},{"family":"Grassi","given":"Angela"}</vt:lpwstr>
  </property>
  <property fmtid="{D5CDD505-2E9C-101B-9397-08002B2CF9AE}" pid="1616" name="ZOTERO_BREF_LHbuW8b4SE77_10">
    <vt:lpwstr>,{"family":"Overeem","given":"Sebastiaan"},{"family":"Fonseca","given":"Pedro"}],"issued":{"date-parts":[["2023",5,1]]}}},{"id":1280,"uris":["http://zotero.org/users/6386438/items/78QYQKAI"],"itemData":{"id":1280,"type":"article-journal","abstract":"Objec</vt:lpwstr>
  </property>
  <property fmtid="{D5CDD505-2E9C-101B-9397-08002B2CF9AE}" pid="1617" name="ZOTERO_BREF_LHbuW8b4SE77_11">
    <vt:lpwstr>tive. Unobtrusive long-term monitoring of cardiac parameters is important in a wide variety of clinical applications, such as the assesment of acute illness severity and unobtrusive sleep monitoring. Here we determined the accuracy and robustness of heart</vt:lpwstr>
  </property>
  <property fmtid="{D5CDD505-2E9C-101B-9397-08002B2CF9AE}" pid="1618" name="ZOTERO_BREF_LHbuW8b4SE77_12">
    <vt:lpwstr>beat detection by an accelerometer worn on the chest.Approach. We performed overnight recordings in 147 individuals (69 female, 78 male) referred to two sleep centers. Two methods for heartbeat detection in the acceleration signal were compared: one previ</vt:lpwstr>
  </property>
  <property fmtid="{D5CDD505-2E9C-101B-9397-08002B2CF9AE}" pid="1619" name="ZOTERO_BREF_LHbuW8b4SE77_13">
    <vt:lpwstr>ously described approach, based on local periodicity, and a novel extended method incorporating maximumaposterioriestimation and a Markov decision process to approach an optimal solution.Main results. The maximumaposterioriestimation significantly improve</vt:lpwstr>
  </property>
  <property fmtid="{D5CDD505-2E9C-101B-9397-08002B2CF9AE}" pid="1620" name="ZOTERO_BREF_LHbuW8b4SE77_14">
    <vt:lpwstr>d performance, with a mean absolute error for the estimation of inter-beat intervals of only 3.5 ms, and 95% limits of agreement of -1.7 to +1.0 beats per minute for heartrate measurement. Performance held during posture changes and was only weakly affect</vt:lpwstr>
  </property>
  <property fmtid="{D5CDD505-2E9C-101B-9397-08002B2CF9AE}" pid="1621" name="ZOTERO_BREF_LHbuW8b4SE77_15">
    <vt:lpwstr>ed by the presence of sleep disorders and demographic factors.Significance. The new method may enable the use of a chest-worn accelerometer in a variety of applications such as ambulatory sleep staging and in-patient monitoring.","container-title":"Physio</vt:lpwstr>
  </property>
  <property fmtid="{D5CDD505-2E9C-101B-9397-08002B2CF9AE}" pid="1622" name="ZOTERO_BREF_LHbuW8b4SE77_16">
    <vt:lpwstr>logical Measurement","DOI":"10.1088/1361-6579/ad2f5e","ISSN":"1361-6579","issue":"3","journalAbbreviation":"Physiol Meas","language":"eng","note":"PMID: 38430565","source":"PubMed","title":"Maximum a posteriori detection of heartbeats from a chest-worn ac</vt:lpwstr>
  </property>
  <property fmtid="{D5CDD505-2E9C-101B-9397-08002B2CF9AE}" pid="1623" name="ZOTERO_BREF_LHbuW8b4SE77_17">
    <vt:lpwstr>celerometer","volume":"45","author":[{"family":"Schipper","given":"Fons"},{"family":"Sloun","given":"Ruud J. G.","non-dropping-particle":"van"},{"family":"Grassi","given":"Angela"},{"family":"Brouwer","given":"Jan"},{"family":"Meulen","given":"Fokke","non</vt:lpwstr>
  </property>
  <property fmtid="{D5CDD505-2E9C-101B-9397-08002B2CF9AE}" pid="1624" name="ZOTERO_BREF_LHbuW8b4SE77_18">
    <vt:lpwstr>-dropping-particle":"van"},{"family":"Overeem","given":"Sebastiaan"},{"family":"Fonseca","given":"Pedro"}],"issued":{"date-parts":[["2024",3,21]]}}}],"schema":"https://github.com/citation-style-language/schema/raw/master/csl-citation.json"}</vt:lpwstr>
  </property>
  <property fmtid="{D5CDD505-2E9C-101B-9397-08002B2CF9AE}" pid="1625" name="ZOTERO_BREF_DQsf7GLs1K6R_1">
    <vt:lpwstr>ZOTERO_ITEM CSL_CITATION {"citationID":"a1dqumtbnlf","properties":{"formattedCitation":"\\super 36\\nosupersub{}","plainCitation":"36","noteIndex":0},"citationItems":[{"id":201,"uris":["http://zotero.org/users/6386438/items/2F57NN6K"],"itemData":{"id":201</vt:lpwstr>
  </property>
  <property fmtid="{D5CDD505-2E9C-101B-9397-08002B2CF9AE}" pid="1626" name="ZOTERO_BREF_DQsf7GLs1K6R_2">
    <vt:lpwstr>,"type":"article-journal","abstract":"Introduction: Automatic event detection (AED) of residual apnea-hypopnea index (AHI) by ventilators is a current practice in sleep and mechanical ventilation Units but this methodology has not been validated in an uns</vt:lpwstr>
  </property>
  <property fmtid="{D5CDD505-2E9C-101B-9397-08002B2CF9AE}" pid="1627" name="ZOTERO_BREF_DQsf7GLs1K6R_3">
    <vt:lpwstr>elected population of OSA patients. Aim of the present study was to assess in a “real-life” condition the reliability of AED during PAP therapy by the in-built software compared to full polysomnography during follow-up.","container-title":"Respiratory Med</vt:lpwstr>
  </property>
  <property fmtid="{D5CDD505-2E9C-101B-9397-08002B2CF9AE}" pid="1628" name="ZOTERO_BREF_DQsf7GLs1K6R_4">
    <vt:lpwstr>icine","DOI":"10.1016/j.rmed.2021.106303","ISSN":"09546111","journalAbbreviation":"Respiratory Medicine","language":"en","page":"106303","source":"DOI.org (Crossref)","title":"Reliability of automatic detection of AHI during positive airway pressure treat</vt:lpwstr>
  </property>
  <property fmtid="{D5CDD505-2E9C-101B-9397-08002B2CF9AE}" pid="1629" name="ZOTERO_BREF_DQsf7GLs1K6R_5">
    <vt:lpwstr>ment in obstructive sleep apnea patients: A “real-life study”","title-short":"Reliability of automatic detection of AHI during positive airway pressure treatment in obstructive sleep apnea patients","volume":"177","author":[{"family":"Fanfulla","given":"F</vt:lpwstr>
  </property>
  <property fmtid="{D5CDD505-2E9C-101B-9397-08002B2CF9AE}" pid="1630" name="ZOTERO_BREF_DQsf7GLs1K6R_6">
    <vt:lpwstr>."},{"family":"D'Artavilla Lupo","given":"N."},{"family":"Malovini","given":"A."},{"family":"Arcovio","given":"S."},{"family":"Prpa","given":"A."},{"family":"Mogavero","given":"M.P."},{"family":"Pronzato","given":"C."},{"family":"Bonsignore","given":"Mari</vt:lpwstr>
  </property>
  <property fmtid="{D5CDD505-2E9C-101B-9397-08002B2CF9AE}" pid="1631" name="ZOTERO_BREF_DQsf7GLs1K6R_7">
    <vt:lpwstr>a R."}],"issued":{"date-parts":[["2021",2]]}}}],"schema":"https://github.com/citation-style-language/schema/raw/master/csl-citation.json"}</vt:lpwstr>
  </property>
  <property fmtid="{D5CDD505-2E9C-101B-9397-08002B2CF9AE}" pid="1632" name="ZOTERO_BREF_ZHdjMDIctsOf_1">
    <vt:lpwstr>ZOTERO_ITEM CSL_CITATION {"citationID":"a2i3s92ge4l","properties":{"formattedCitation":"\\super 20\\nosupersub{}","plainCitation":"20","noteIndex":0},"citationItems":[{"id":749,"uris":["http://zotero.org/users/6386438/items/URYYHJTA"],"itemData":{"id":749</vt:lpwstr>
  </property>
  <property fmtid="{D5CDD505-2E9C-101B-9397-08002B2CF9AE}" pid="1633" name="ZOTERO_BREF_ZHdjMDIctsOf_2">
    <vt:lpwstr>,"type":"article-journal","abstract":"Methods: Using 296 polysomnographs, we created a limited montage of airﬂow and heart rate and deployed CReSS to identify each 30-second epoch as wake, light sleep (N1 + N2), deep sleep (N3), or rapid eye movement (REM</vt:lpwstr>
  </property>
  <property fmtid="{D5CDD505-2E9C-101B-9397-08002B2CF9AE}" pid="1634" name="ZOTERO_BREF_ZHdjMDIctsOf_3">
    <vt:lpwstr>) sleep. We calculated Cohen’s kappa and the percentage of accurately identiﬁed epochs. We repeated our analyses after stratiﬁcation by sleep-disordered breathing (SDB) severity, and after adding thoracic respiratory effort as a backup signal for periods </vt:lpwstr>
  </property>
  <property fmtid="{D5CDD505-2E9C-101B-9397-08002B2CF9AE}" pid="1635" name="ZOTERO_BREF_ZHdjMDIctsOf_4">
    <vt:lpwstr>of invalid airﬂow.\nResults: CReSS discriminated wake/light sleep/deep sleep/REM sleep with 78% accuracy; the kappa value was 0.643 (95% conﬁdence interval, 0.641–0.645). Discrimination of wake/sleep demonstrated a kappa value of 0.711 and accuracy of 89%</vt:lpwstr>
  </property>
  <property fmtid="{D5CDD505-2E9C-101B-9397-08002B2CF9AE}" pid="1636" name="ZOTERO_BREF_ZHdjMDIctsOf_5">
    <vt:lpwstr>, non-REM sleep/REM sleep demonstrated a kappa of 0.790 and accuracy of 94%, and light sleep/deep sleep demonstrated a kappa of 0.469 and accuracy of 87%. Kappa values did not vary by more than 0.07 across subgroups of no SDB, mild SDB, moderate SDB, and </vt:lpwstr>
  </property>
  <property fmtid="{D5CDD505-2E9C-101B-9397-08002B2CF9AE}" pid="1637" name="ZOTERO_BREF_ZHdjMDIctsOf_6">
    <vt:lpwstr>severe SDB. Accuracy increased to 80%, with a kappa value of 0.680 (95% conﬁdence interval, 0.678–0.682), when CReSS additionally utilized the thoracic respiratory effort signal.\nConclusions: We observed substantial agreement between CReSS and the gold-s</vt:lpwstr>
  </property>
  <property fmtid="{D5CDD505-2E9C-101B-9397-08002B2CF9AE}" pid="1638" name="ZOTERO_BREF_ZHdjMDIctsOf_7">
    <vt:lpwstr>tandard comparator of manual sleep staging of polysomnographic signals, which was consistent across the full range of SDB severity. Future research should focus on the extent to which CReSS reduces the discrepancy between the apneahypopnea index and the r</vt:lpwstr>
  </property>
  <property fmtid="{D5CDD505-2E9C-101B-9397-08002B2CF9AE}" pid="1639" name="ZOTERO_BREF_ZHdjMDIctsOf_8">
    <vt:lpwstr>espiratory event index, and the ability of CReSS to identify REM sleep–related obstructive sleep apnea.","container-title":"Journal of Clinical Sleep Medicine","DOI":"10.5664/jcsm.9192","ISSN":"1550-9389, 1550-9397","issue":"7","journalAbbreviation":"Jour</vt:lpwstr>
  </property>
  <property fmtid="{D5CDD505-2E9C-101B-9397-08002B2CF9AE}" pid="1640" name="ZOTERO_BREF_ZHdjMDIctsOf_9">
    <vt:lpwstr>nal of Clinical Sleep Medicine","language":"en","page":"1343-1354","source":"DOI.org (Crossref)","title":"Estimating sleep stages using cardiorespiratory signals: validation of a novel algorithm across a wide range of sleep-disordered breathing severity",</vt:lpwstr>
  </property>
  <property fmtid="{D5CDD505-2E9C-101B-9397-08002B2CF9AE}" pid="1641" name="ZOTERO_BREF_ZHdjMDIctsOf_10">
    <vt:lpwstr>"title-short":"Estimating sleep stages using cardiorespiratory signals","volume":"17","author":[{"family":"Bakker","given":"Jessie P."},{"family":"Ross","given":"Marco"},{"family":"Vasko","given":"Ray"},{"family":"Cerny","given":"Andreas"},{"family":"Fons</vt:lpwstr>
  </property>
  <property fmtid="{D5CDD505-2E9C-101B-9397-08002B2CF9AE}" pid="1642" name="ZOTERO_BREF_ZHdjMDIctsOf_11">
    <vt:lpwstr>eca","given":"Pedro"},{"family":"Jasko","given":"Jeff"},{"family":"Shaw","given":"Edmund"},{"family":"White","given":"David P."},{"family":"Anderer","given":"Peter"}],"issued":{"date-parts":[["2021",7]]}}}],"schema":"https://github.com/citation-style-lang</vt:lpwstr>
  </property>
  <property fmtid="{D5CDD505-2E9C-101B-9397-08002B2CF9AE}" pid="1643" name="ZOTERO_BREF_ZHdjMDIctsOf_12">
    <vt:lpwstr>uage/schema/raw/master/csl-citation.json"}</vt:lpwstr>
  </property>
  <property fmtid="{D5CDD505-2E9C-101B-9397-08002B2CF9AE}" pid="1644" name="ZOTERO_BREF_EpoCy9ZnWoAA_1">
    <vt:lpwstr>ZOTERO_ITEM CSL_CITATION {"citationID":"a155no59d5j","properties":{"formattedCitation":"\\super 18\\nosupersub{}","plainCitation":"18","noteIndex":0},"citationItems":[{"id":1429,"uris":["http://zotero.org/users/6386438/items/89WWEKBC"],"itemData":{"id":14</vt:lpwstr>
  </property>
  <property fmtid="{D5CDD505-2E9C-101B-9397-08002B2CF9AE}" pid="1645" name="ZOTERO_BREF_EpoCy9ZnWoAA_2">
    <vt:lpwstr>29,"type":"article-journal","abstract":"Overnight sleep staging is an important part of the diagnosis of various sleep disorders. Polysomnography is the gold standard for sleep staging, but less-obtrusive sensing modalities are of emerging interest. Here,</vt:lpwstr>
  </property>
  <property fmtid="{D5CDD505-2E9C-101B-9397-08002B2CF9AE}" pid="1646" name="ZOTERO_BREF_EpoCy9ZnWoAA_3">
    <vt:lpwstr> we developed and validated an algorithm to perform “proxy” sleep staging using cardiac and respiratory signals derived from a chest-worn accelerometer. We collected data in two sleep centers, using a chest-worn accelerometer in combination with full PSG.</vt:lpwstr>
  </property>
  <property fmtid="{D5CDD505-2E9C-101B-9397-08002B2CF9AE}" pid="1647" name="ZOTERO_BREF_EpoCy9ZnWoAA_4">
    <vt:lpwstr> A total of 323 participants were analyzed, aged 13–83 years, with BMI 18–47 kg/m2. We derived cardiac and respiratory features from the accelerometer and then applied a previously developed method for automatic cardio-respiratory sleep staging. We compar</vt:lpwstr>
  </property>
  <property fmtid="{D5CDD505-2E9C-101B-9397-08002B2CF9AE}" pid="1648" name="ZOTERO_BREF_EpoCy9ZnWoAA_5">
    <vt:lpwstr>ed the estimated sleep stages against those derived from PSG and determined performance. Epoch-by-epoch agreement with four-class scoring (Wake, REM, N1+N2, N3) reached a Cohen’s kappa coefficient of agreement of 0.68 and an accuracy of 80.8%. For Wake vs</vt:lpwstr>
  </property>
  <property fmtid="{D5CDD505-2E9C-101B-9397-08002B2CF9AE}" pid="1649" name="ZOTERO_BREF_EpoCy9ZnWoAA_6">
    <vt:lpwstr>. Sleep classification, an accuracy of 93.3% was obtained, with a sensitivity of 78.7% and a specificity of 96.6%. We showed that cardiorespiratory signals obtained from a chest-worn accelerometer can be used to estimate sleep stages among a population th</vt:lpwstr>
  </property>
  <property fmtid="{D5CDD505-2E9C-101B-9397-08002B2CF9AE}" pid="1650" name="ZOTERO_BREF_EpoCy9ZnWoAA_7">
    <vt:lpwstr>at is diverse in age, BMI, and prevalence of sleep disorders. This opens up the path towards various clinical applications in sleep medicine.","container-title":"Sensors","DOI":"10.3390/s24175717","ISSN":"1424-8220","issue":"17","title":"Overnight Sleep S</vt:lpwstr>
  </property>
  <property fmtid="{D5CDD505-2E9C-101B-9397-08002B2CF9AE}" pid="1651" name="ZOTERO_BREF_EpoCy9ZnWoAA_8">
    <vt:lpwstr>taging Using Chest-Worn Accelerometry","URL":"https://www.mdpi.com/1424-8220/24/17/5717","volume":"24","author":[{"family":"Schipper","given":"Fons"},{"family":"Grassi","given":"Angela"},{"family":"Ross","given":"Marco"},{"family":"Cerny","given":"Andreas</vt:lpwstr>
  </property>
  <property fmtid="{D5CDD505-2E9C-101B-9397-08002B2CF9AE}" pid="1652" name="ZOTERO_BREF_EpoCy9ZnWoAA_9">
    <vt:lpwstr>"},{"family":"Anderer","given":"Peter"},{"family":"Hermans","given":"Lieke"},{"family":"Meulen","given":"Fokke","non-dropping-particle":"van"},{"family":"Leentjens","given":"Mickey"},{"family":"Schoustra","given":"Emily"},{"family":"Bosschieter","given":"</vt:lpwstr>
  </property>
  <property fmtid="{D5CDD505-2E9C-101B-9397-08002B2CF9AE}" pid="1653" name="ZOTERO_BREF_EpoCy9ZnWoAA_10">
    <vt:lpwstr>Pien"},{"family":"Sloun","given":"Ruud J. G.","non-dropping-particle":"van"},{"family":"Overeem","given":"Sebastiaan"},{"family":"Fonseca","given":"Pedro"}],"issued":{"date-parts":[["2024"]]}}}],"schema":"https://github.com/citation-style-language/schema/</vt:lpwstr>
  </property>
  <property fmtid="{D5CDD505-2E9C-101B-9397-08002B2CF9AE}" pid="1654" name="ZOTERO_BREF_EpoCy9ZnWoAA_11">
    <vt:lpwstr>raw/master/csl-citation.json"}</vt:lpwstr>
  </property>
  <property fmtid="{D5CDD505-2E9C-101B-9397-08002B2CF9AE}" pid="1655" name="ZOTERO_BREF_R46wrfP70itw_1">
    <vt:lpwstr>ZOTERO_ITEM CSL_CITATION {"citationID":"at0bn23nph","properties":{"formattedCitation":"\\super 10\\nosupersub{}","plainCitation":"10","noteIndex":0},"citationItems":[{"id":93,"uris":["http://zotero.org/users/6386438/items/66SI56Q3"],"itemData":{"id":93,"t</vt:lpwstr>
  </property>
  <property fmtid="{D5CDD505-2E9C-101B-9397-08002B2CF9AE}" pid="1656" name="ZOTERO_BREF_R46wrfP70itw_2">
    <vt:lpwstr>ype":"article-journal","abstract":"Actigraphy-Based Sleep Detection: Validation with Polysomnography and Comparison of Performance for Nighttime and Daytime Sleep During Simulated Shift Work","container-title":"Nature and Science of Sleep","DOI":"10.2147/</vt:lpwstr>
  </property>
  <property fmtid="{D5CDD505-2E9C-101B-9397-08002B2CF9AE}" pid="1657" name="ZOTERO_BREF_R46wrfP70itw_3">
    <vt:lpwstr>NSS.S373107","journalAbbreviation":"NSS","language":"English","note":"publisher: Dove Press","page":"1801-1816","source":"www.dovepress.com","title":"Actigraphy-Based Sleep Detection: Validation with Polysomnography and Comparison of Performance for Night</vt:lpwstr>
  </property>
  <property fmtid="{D5CDD505-2E9C-101B-9397-08002B2CF9AE}" pid="1658" name="ZOTERO_BREF_R46wrfP70itw_4">
    <vt:lpwstr>time and Daytime Sleep During Simulated Shift Work","title-short":"Actigraphy-Based Sleep Detection","volume":"14","author":[{"family":"Gao","given":"Chenlu"},{"family":"Li","given":"Peng"},{"family":"Morris","given":"Christopher J."},{"family":"Zheng","g</vt:lpwstr>
  </property>
  <property fmtid="{D5CDD505-2E9C-101B-9397-08002B2CF9AE}" pid="1659" name="ZOTERO_BREF_R46wrfP70itw_5">
    <vt:lpwstr>iven":"Xi"},{"family":"Ulsa","given":"Ma Cherrysse"},{"family":"Gao","given":"Lei"},{"family":"Scheer","given":"Frank AJL"},{"family":"Hu","given":"Kun"}],"issued":{"date-parts":[["2022",10,14]]}}}],"schema":"https://github.com/citation-style-language/sch</vt:lpwstr>
  </property>
  <property fmtid="{D5CDD505-2E9C-101B-9397-08002B2CF9AE}" pid="1660" name="ZOTERO_BREF_R46wrfP70itw_6">
    <vt:lpwstr>ema/raw/master/csl-citation.json"}</vt:lpwstr>
  </property>
  <property fmtid="{D5CDD505-2E9C-101B-9397-08002B2CF9AE}" pid="1661" name="ZOTERO_BREF_cNm01OwACtNS_1">
    <vt:lpwstr>ZOTERO_ITEM CSL_CITATION {"citationID":"a2lcr7qtduj","properties":{"formattedCitation":"\\super 12\\nosupersub{}","plainCitation":"12","noteIndex":0},"citationItems":[{"id":153,"uris":["http://zotero.org/users/6386438/items/XLAFGKQE"],"itemData":{"id":153</vt:lpwstr>
  </property>
  <property fmtid="{D5CDD505-2E9C-101B-9397-08002B2CF9AE}" pid="1662" name="ZOTERO_BREF_cNm01OwACtNS_2">
    <vt:lpwstr>,"type":"paper-conference","abstract":"In this paper we present a system based on a sensor of acceleration for acquisition and monitoring of diverse physiological signals, by extracting respiratory, cardiac and snoring components inside the main source. D</vt:lpwstr>
  </property>
  <property fmtid="{D5CDD505-2E9C-101B-9397-08002B2CF9AE}" pid="1663" name="ZOTERO_BREF_cNm01OwACtNS_3">
    <vt:lpwstr>igital signal processing techniques used frequently in Biomedical Engineering have been used. The acceleration produced by the cardiac signals, the respiratory movements and the vibrations generated by the snores are detected with help of an accelerometer</vt:lpwstr>
  </property>
  <property fmtid="{D5CDD505-2E9C-101B-9397-08002B2CF9AE}" pid="1664" name="ZOTERO_BREF_cNm01OwACtNS_4">
    <vt:lpwstr> placed on the skin of the subject in not invasive way. The presented device allows the monitoring of several biomedical parameters: heart rate (HR), heart rate variability (HRV), Sympathetic, parasympathetic and baroreflex activity, respiratory rhythms a</vt:lpwstr>
  </property>
  <property fmtid="{D5CDD505-2E9C-101B-9397-08002B2CF9AE}" pid="1665" name="ZOTERO_BREF_cNm01OwACtNS_5">
    <vt:lpwstr>nd their variations (bradypnea - tachypnea), snoring and abdominal-thoracic efforts. A simple and effective method and device [1] is provided for helping to the diagnosis of Sleep Apnea-Hypopnea Syndrome (SAHS) and other breathing disorders.","container-t</vt:lpwstr>
  </property>
  <property fmtid="{D5CDD505-2E9C-101B-9397-08002B2CF9AE}" pid="1666" name="ZOTERO_BREF_cNm01OwACtNS_6">
    <vt:lpwstr>itle":"2007 29th Annual International Conference of the IEEE Engineering in Medicine and Biology Society","DOI":"10.1109/IEMBS.2007.4353196","event-title":"2007 29th Annual International Conference of the IEEE Engineering in Medicine and Biology Society",</vt:lpwstr>
  </property>
  <property fmtid="{D5CDD505-2E9C-101B-9397-08002B2CF9AE}" pid="1667" name="ZOTERO_BREF_cNm01OwACtNS_7">
    <vt:lpwstr>"note":"ISSN: 1558-4615","page":"3942-3945","source":"IEEE Xplore","title":"Monitoring and Analysis of Cardio Respiratory and Snoring Signals by using an Accelerometer","author":[{"family":"Morillo","given":"D. Sanchez"},{"family":"Ojeda","given":"J.L.Roj</vt:lpwstr>
  </property>
  <property fmtid="{D5CDD505-2E9C-101B-9397-08002B2CF9AE}" pid="1668" name="ZOTERO_BREF_cNm01OwACtNS_8">
    <vt:lpwstr>as"},{"family":"Foix","given":"L.F.Crespo"},{"family":"Rendon","given":"D. Barbosa"},{"family":"Leon","given":"A."}],"issued":{"date-parts":[["2007",8]]}}}],"schema":"https://github.com/citation-style-language/schema/raw/master/csl-citation.json"}</vt:lpwstr>
  </property>
  <property fmtid="{D5CDD505-2E9C-101B-9397-08002B2CF9AE}" pid="1669" name="ZOTERO_BREF_ygr1ZIRWtJjK_1">
    <vt:lpwstr>ZOTERO_ITEM CSL_CITATION {"citationID":"a25q11df198","properties":{"formattedCitation":"\\super 13\\nosupersub{}","plainCitation":"13","noteIndex":0},"citationItems":[{"id":154,"uris":["http://zotero.org/users/6386438/items/D9A6K8QL"],"itemData":{"id":154</vt:lpwstr>
  </property>
  <property fmtid="{D5CDD505-2E9C-101B-9397-08002B2CF9AE}" pid="1670" name="ZOTERO_BREF_ygr1ZIRWtJjK_2">
    <vt:lpwstr>,"type":"paper-conference","container-title":"2008 5th IEEE International Symposium on Biomedical Imaging: From Nano to Macro","DOI":"10.1109/ISBI.2008.4541291","event-place":"Paris, France","event-title":"2008 5th IEEE International Symposium on Biomedic</vt:lpwstr>
  </property>
  <property fmtid="{D5CDD505-2E9C-101B-9397-08002B2CF9AE}" pid="1671" name="ZOTERO_BREF_ygr1ZIRWtJjK_3">
    <vt:lpwstr>al Imaging (ISBI 2008)","ISBN":"978-1-4244-2002-5","language":"en","page":"1493-1496","publisher":"IEEE","publisher-place":"Paris, France","source":"DOI.org (Crossref)","title":"Estimation of respiratory waveform using an accelerometer","URL":"http://ieee</vt:lpwstr>
  </property>
  <property fmtid="{D5CDD505-2E9C-101B-9397-08002B2CF9AE}" pid="1672" name="ZOTERO_BREF_ygr1ZIRWtJjK_4">
    <vt:lpwstr>xplore.ieee.org/document/4541291/","author":[{"family":"Hung","given":"P.D."},{"family":"Bonnet","given":"S."},{"family":"Guillemaud","given":"R."},{"family":"Castelli","given":"E."},{"family":"Yen","given":"P. T. N."}],"accessed":{"date-parts":[["2019",1</vt:lpwstr>
  </property>
  <property fmtid="{D5CDD505-2E9C-101B-9397-08002B2CF9AE}" pid="1673" name="ZOTERO_BREF_ygr1ZIRWtJjK_5">
    <vt:lpwstr>2,20]]},"issued":{"date-parts":[["2008",5]]}}}],"schema":"https://github.com/citation-style-language/schema/raw/master/csl-citation.json"}</vt:lpwstr>
  </property>
  <property fmtid="{D5CDD505-2E9C-101B-9397-08002B2CF9AE}" pid="1674" name="ZOTERO_BREF_6WV8UpMmLbde_1">
    <vt:lpwstr>ZOTERO_TEMP</vt:lpwstr>
  </property>
  <property fmtid="{D5CDD505-2E9C-101B-9397-08002B2CF9AE}" pid="1675" name="ZOTERO_BREF_CJAuCPIdWSWe_1">
    <vt:lpwstr>ZOTERO_ITEM CSL_CITATION {"citationID":"a219h14lgbb","properties":{"formattedCitation":"\\super 14\\nosupersub{}","plainCitation":"14","noteIndex":0},"citationItems":[{"id":300,"uris":["http://zotero.org/users/6386438/items/BS9F7DEY"],"itemData":{"id":300</vt:lpwstr>
  </property>
  <property fmtid="{D5CDD505-2E9C-101B-9397-08002B2CF9AE}" pid="1676" name="ZOTERO_BREF_CJAuCPIdWSWe_2">
    <vt:lpwstr>,"type":"article-journal","abstract":"Objective:\nThere is a great interest in observing breathing patterns during sleep, as sleep disturbances can be caused by respiratory irregularity and cessations. In this paper, we introduce the first steps to an acc</vt:lpwstr>
  </property>
  <property fmtid="{D5CDD505-2E9C-101B-9397-08002B2CF9AE}" pid="1677" name="ZOTERO_BREF_CJAuCPIdWSWe_3">
    <vt:lpwstr>elerometer-based screening tool for respiratory rate estimation and a novel approach towards detecting breathing cessations such as apnea/hypopnea, by extending and combining established signal processing routines with machine learning.\nMethods:\nFrom a </vt:lpwstr>
  </property>
  <property fmtid="{D5CDD505-2E9C-101B-9397-08002B2CF9AE}" pid="1678" name="ZOTERO_BREF_CJAuCPIdWSWe_4">
    <vt:lpwstr>single chest-worn accelerometer, we estimate the respiratory rate based on the inhalation/exhalation movements of the chest and carry out a full overnight validation. On this basis, we build a set of features customized to detect irregular respiratory act</vt:lpwstr>
  </property>
  <property fmtid="{D5CDD505-2E9C-101B-9397-08002B2CF9AE}" pid="1679" name="ZOTERO_BREF_CJAuCPIdWSWe_5">
    <vt:lpwstr>ivity, including a novel feature: the respiratory peak variance (RPV). From thirteen healthy subjects, a classification model was trained, validated, and tested with over 98 h of PSG-labeled accelerometer data.\nResults:\nThe algorithm estimated the respi</vt:lpwstr>
  </property>
  <property fmtid="{D5CDD505-2E9C-101B-9397-08002B2CF9AE}" pid="1680" name="ZOTERO_BREF_CJAuCPIdWSWe_6">
    <vt:lpwstr>ratory rate with a mean difference of 1.8 breaths per minute compared to respiratory inductance plethysmography during overnight PSGs. The machine learning classifier detected respiratory cessations with a sensitivity and specificity of 76.05% and 70.05% </vt:lpwstr>
  </property>
  <property fmtid="{D5CDD505-2E9C-101B-9397-08002B2CF9AE}" pid="1681" name="ZOTERO_BREF_CJAuCPIdWSWe_7">
    <vt:lpwstr>respectively, with an overall accuracy of 70.95%.\nConclusion:\nWe successfully demonstrated the potential of a novel respiratory feature set in a preliminary application with young healthy volunteers for respiratory rate estimation and in identifying apn</vt:lpwstr>
  </property>
  <property fmtid="{D5CDD505-2E9C-101B-9397-08002B2CF9AE}" pid="1682" name="ZOTERO_BREF_CJAuCPIdWSWe_8">
    <vt:lpwstr>ea/hypopnea events during overnight sleep.\nSignificance:\nWe present a simple and unobtrusive wearable system that can serve as a home screening tool for sleep-related breathing disorders.","container-title":"Biomedical Signal Processing and Control","DO</vt:lpwstr>
  </property>
  <property fmtid="{D5CDD505-2E9C-101B-9397-08002B2CF9AE}" pid="1683" name="ZOTERO_BREF_CJAuCPIdWSWe_9">
    <vt:lpwstr>I":"10.1016/j.bspc.2022.104014","ISSN":"1746-8094","journalAbbreviation":"Biomedical Signal Processing and Control","page":"104014","source":"ScienceDirect","title":"Respiratory analysis during sleep using a chest-worn accelerometer: A machine learning ap</vt:lpwstr>
  </property>
  <property fmtid="{D5CDD505-2E9C-101B-9397-08002B2CF9AE}" pid="1684" name="ZOTERO_BREF_CJAuCPIdWSWe_10">
    <vt:lpwstr>proach","title-short":"Respiratory analysis during sleep using a chest-worn accelerometer","volume":"78","author":[{"family":"Ryser","given":"Franziska"},{"family":"Hanassab","given":"Simon"},{"family":"Lambercy","given":"Olivier"},{"family":"Werth","give</vt:lpwstr>
  </property>
  <property fmtid="{D5CDD505-2E9C-101B-9397-08002B2CF9AE}" pid="1685" name="ZOTERO_BREF_CJAuCPIdWSWe_11">
    <vt:lpwstr>n":"Esther"},{"family":"Gassert","given":"Roger"}],"issued":{"date-parts":[["2022",9,1]]}}}],"schema":"https://github.com/citation-style-language/schema/raw/master/csl-citation.json"}</vt:lpwstr>
  </property>
  <property fmtid="{D5CDD505-2E9C-101B-9397-08002B2CF9AE}" pid="1686" name="ZOTERO_BREF_hCCANP2pi0qB_1">
    <vt:lpwstr>ZOTERO_ITEM CSL_CITATION {"citationID":"a28m2l3fa99","properties":{"formattedCitation":"\\super 15\\nosupersub{}","plainCitation":"15","noteIndex":0},"citationItems":[{"id":243,"uris":["http://zotero.org/users/6386438/items/URYYHJTA"],"itemData":{"id":243</vt:lpwstr>
  </property>
  <property fmtid="{D5CDD505-2E9C-101B-9397-08002B2CF9AE}" pid="1687" name="ZOTERO_BREF_hCCANP2pi0qB_2">
    <vt:lpwstr>,"type":"article-journal","abstract":"Methods: Using 296 polysomnographs, we created a limited montage of airﬂow and heart rate and deployed CReSS to identify each 30-second epoch as wake, light sleep (N1 + N2), deep sleep (N3), or rapid eye movement (REM</vt:lpwstr>
  </property>
  <property fmtid="{D5CDD505-2E9C-101B-9397-08002B2CF9AE}" pid="1688" name="ZOTERO_BREF_hCCANP2pi0qB_3">
    <vt:lpwstr>) sleep. We calculated Cohen’s kappa and the percentage of accurately identiﬁed epochs. We repeated our analyses after stratiﬁcation by sleep-disordered breathing (SDB) severity, and after adding thoracic respiratory effort as a backup signal for periods </vt:lpwstr>
  </property>
  <property fmtid="{D5CDD505-2E9C-101B-9397-08002B2CF9AE}" pid="1689" name="ZOTERO_BREF_hCCANP2pi0qB_4">
    <vt:lpwstr>of invalid airﬂow.\nResults: CReSS discriminated wake/light sleep/deep sleep/REM sleep with 78% accuracy; the kappa value was 0.643 (95% conﬁdence interval, 0.641–0.645). Discrimination of wake/sleep demonstrated a kappa value of 0.711 and accuracy of 89%</vt:lpwstr>
  </property>
  <property fmtid="{D5CDD505-2E9C-101B-9397-08002B2CF9AE}" pid="1690" name="ZOTERO_BREF_hCCANP2pi0qB_5">
    <vt:lpwstr>, non-REM sleep/REM sleep demonstrated a kappa of 0.790 and accuracy of 94%, and light sleep/deep sleep demonstrated a kappa of 0.469 and accuracy of 87%. Kappa values did not vary by more than 0.07 across subgroups of no SDB, mild SDB, moderate SDB, and </vt:lpwstr>
  </property>
  <property fmtid="{D5CDD505-2E9C-101B-9397-08002B2CF9AE}" pid="1691" name="ZOTERO_BREF_hCCANP2pi0qB_6">
    <vt:lpwstr>severe SDB. Accuracy increased to 80%, with a kappa value of 0.680 (95% conﬁdence interval, 0.678–0.682), when CReSS additionally utilized the thoracic respiratory effort signal.\nConclusions: We observed substantial agreement between CReSS and the gold-s</vt:lpwstr>
  </property>
  <property fmtid="{D5CDD505-2E9C-101B-9397-08002B2CF9AE}" pid="1692" name="ZOTERO_BREF_hCCANP2pi0qB_7">
    <vt:lpwstr>tandard comparator of manual sleep staging of polysomnographic signals, which was consistent across the full range of SDB severity. Future research should focus on the extent to which CReSS reduces the discrepancy between the apneahypopnea index and the r</vt:lpwstr>
  </property>
  <property fmtid="{D5CDD505-2E9C-101B-9397-08002B2CF9AE}" pid="1693" name="ZOTERO_BREF_hCCANP2pi0qB_8">
    <vt:lpwstr>espiratory event index, and the ability of CReSS to identify REM sleep–related obstructive sleep apnea.","container-title":"Journal of Clinical Sleep Medicine","DOI":"10.5664/jcsm.9192","ISSN":"1550-9389, 1550-9397","issue":"7","journalAbbreviation":"Jour</vt:lpwstr>
  </property>
  <property fmtid="{D5CDD505-2E9C-101B-9397-08002B2CF9AE}" pid="1694" name="ZOTERO_BREF_hCCANP2pi0qB_9">
    <vt:lpwstr>nal of Clinical Sleep Medicine","language":"en","page":"1343-1354","source":"DOI.org (Crossref)","title":"Estimating sleep stages using cardiorespiratory signals: validation of a novel algorithm across a wide range of sleep-disordered breathing severity",</vt:lpwstr>
  </property>
  <property fmtid="{D5CDD505-2E9C-101B-9397-08002B2CF9AE}" pid="1695" name="ZOTERO_BREF_hCCANP2pi0qB_10">
    <vt:lpwstr>"title-short":"Estimating sleep stages using cardiorespiratory signals","volume":"17","author":[{"family":"Bakker","given":"Jessie P."},{"family":"Ross","given":"Marco"},{"family":"Vasko","given":"Ray"},{"family":"Cerny","given":"Andreas"},{"family":"Fons</vt:lpwstr>
  </property>
  <property fmtid="{D5CDD505-2E9C-101B-9397-08002B2CF9AE}" pid="1696" name="ZOTERO_BREF_hCCANP2pi0qB_11">
    <vt:lpwstr>eca","given":"Pedro"},{"family":"Jasko","given":"Jeff"},{"family":"Shaw","given":"Edmund"},{"family":"White","given":"David P."},{"family":"Anderer","given":"Peter"}],"issued":{"date-parts":[["2021",7]]}}}],"schema":"https://github.com/citation-style-lang</vt:lpwstr>
  </property>
  <property fmtid="{D5CDD505-2E9C-101B-9397-08002B2CF9AE}" pid="1697" name="ZOTERO_BREF_hCCANP2pi0qB_12">
    <vt:lpwstr>uage/schema/raw/master/csl-citation.json"}</vt:lpwstr>
  </property>
  <property fmtid="{D5CDD505-2E9C-101B-9397-08002B2CF9AE}" pid="1698" name="ZOTERO_BREF_SvzPLMnKBUn8_1">
    <vt:lpwstr>ZOTERO_ITEM CSL_CITATION {"citationID":"a1l0uhq79mn","properties":{"formattedCitation":"\\uldash{\\super 1,2\\nosupersub{}}","plainCitation":"1,2","noteIndex":0},"citationItems":[{"id":792,"uris":["http://zotero.org/users/6386438/items/L88K3MGB"],"itemDat</vt:lpwstr>
  </property>
  <property fmtid="{D5CDD505-2E9C-101B-9397-08002B2CF9AE}" pid="1699" name="ZOTERO_BREF_SvzPLMnKBUn8_2">
    <vt:lpwstr>a":{"id":792,"type":"article-journal","abstract":"Objective\nThe objective is to develop a new deep learning method for the estimation of respiratory effort from a chest-worn accelerometer during sleep. We evaluate performance, compare it against a state-</vt:lpwstr>
  </property>
  <property fmtid="{D5CDD505-2E9C-101B-9397-08002B2CF9AE}" pid="1700" name="ZOTERO_BREF_SvzPLMnKBUn8_3">
    <vt:lpwstr>of-the art method, and assess whether it can differentiate between sleep stages.\nMethods\nIn 146 participants undergoing overnight polysomnography data were collected from an accelerometer worn on the chest. The study data were partitioned into train, va</vt:lpwstr>
  </property>
  <property fmtid="{D5CDD505-2E9C-101B-9397-08002B2CF9AE}" pid="1701" name="ZOTERO_BREF_SvzPLMnKBUn8_4">
    <vt:lpwstr>lidation, and holdout (test) sets. We used the train and validation sets to generate and train a convolutional neural network and performed model selection respectively, while we used the holdout set (72 participants) to evaluate performance.\nResults\nA </vt:lpwstr>
  </property>
  <property fmtid="{D5CDD505-2E9C-101B-9397-08002B2CF9AE}" pid="1702" name="ZOTERO_BREF_SvzPLMnKBUn8_5">
    <vt:lpwstr>convolutional neural network with 9 layers and 207,855 parameters was automatically generated and trained. The neural network significantly outperformed the best performing conventional method, based on Principal Component Analysis; it reduced the Mean Sq</vt:lpwstr>
  </property>
  <property fmtid="{D5CDD505-2E9C-101B-9397-08002B2CF9AE}" pid="1703" name="ZOTERO_BREF_SvzPLMnKBUn8_6">
    <vt:lpwstr>uared Error from 0.26 to 0.11 and it also performed better in the detection of breaths (Sensitivity 98.4 %, PPV 98.2 %). In addition, the neural network exposed significant differences in characteristics of respiratory effort between sleep stages (p &lt; 0.0</vt:lpwstr>
  </property>
  <property fmtid="{D5CDD505-2E9C-101B-9397-08002B2CF9AE}" pid="1704" name="ZOTERO_BREF_SvzPLMnKBUn8_7">
    <vt:lpwstr>01).\nConclusion\nThe deep learning method predicts respiratory effort with low error and is sensitive and precise in the detection of breaths. In addition, it reproduces differences between sleep stages, which may enable automatic sleep staging, using ju</vt:lpwstr>
  </property>
  <property fmtid="{D5CDD505-2E9C-101B-9397-08002B2CF9AE}" pid="1705" name="ZOTERO_BREF_SvzPLMnKBUn8_8">
    <vt:lpwstr>st a chest-worn accelerometer.","container-title":"Biomedical Signal Processing and Control","DOI":"10.1016/j.bspc.2023.104726","ISSN":"1746-8094","journalAbbreviation":"Biomedical Signal Processing and Control","language":"en","page":"104726","source":"S</vt:lpwstr>
  </property>
  <property fmtid="{D5CDD505-2E9C-101B-9397-08002B2CF9AE}" pid="1706" name="ZOTERO_BREF_SvzPLMnKBUn8_9">
    <vt:lpwstr>cienceDirect","title":"A deep-learning approach to assess respiratory effort with a chest-worn accelerometer during sleep","volume":"83","author":[{"family":"Schipper","given":"Fons"},{"family":"JG van Sloun","given":"Ruud"},{"family":"Grassi","given":"An</vt:lpwstr>
  </property>
  <property fmtid="{D5CDD505-2E9C-101B-9397-08002B2CF9AE}" pid="1707" name="ZOTERO_BREF_SvzPLMnKBUn8_10">
    <vt:lpwstr>gela"},{"family":"Overeem","given":"Sebastiaan"},{"family":"Fonseca","given":"Pedro"}],"issued":{"date-parts":[["2023",5,1]]}}},{"id":1280,"uris":["http://zotero.org/users/6386438/items/78QYQKAI"],"itemData":{"id":1280,"type":"article-journal","abstract":</vt:lpwstr>
  </property>
  <property fmtid="{D5CDD505-2E9C-101B-9397-08002B2CF9AE}" pid="1708" name="ZOTERO_BREF_SvzPLMnKBUn8_11">
    <vt:lpwstr>"Objective. Unobtrusive long-term monitoring of cardiac parameters is important in a wide variety of clinical applications, such as the assesment of acute illness severity and unobtrusive sleep monitoring. Here we determined the accuracy and robustness of</vt:lpwstr>
  </property>
  <property fmtid="{D5CDD505-2E9C-101B-9397-08002B2CF9AE}" pid="1709" name="ZOTERO_BREF_SvzPLMnKBUn8_12">
    <vt:lpwstr> heartbeat detection by an accelerometer worn on the chest.Approach. We performed overnight recordings in 147 individuals (69 female, 78 male) referred to two sleep centers. Two methods for heartbeat detection in the acceleration signal were compared: one</vt:lpwstr>
  </property>
  <property fmtid="{D5CDD505-2E9C-101B-9397-08002B2CF9AE}" pid="1710" name="ZOTERO_BREF_SvzPLMnKBUn8_13">
    <vt:lpwstr> previously described approach, based on local periodicity, and a novel extended method incorporating maximumaposterioriestimation and a Markov decision process to approach an optimal solution.Main results. The maximumaposterioriestimation significantly i</vt:lpwstr>
  </property>
  <property fmtid="{D5CDD505-2E9C-101B-9397-08002B2CF9AE}" pid="1711" name="ZOTERO_BREF_SvzPLMnKBUn8_14">
    <vt:lpwstr>mproved performance, with a mean absolute error for the estimation of inter-beat intervals of only 3.5 ms, and 95% limits of agreement of -1.7 to +1.0 beats per minute for heartrate measurement. Performance held during posture changes and was only weakly </vt:lpwstr>
  </property>
  <property fmtid="{D5CDD505-2E9C-101B-9397-08002B2CF9AE}" pid="1712" name="ZOTERO_BREF_SvzPLMnKBUn8_15">
    <vt:lpwstr>affected by the presence of sleep disorders and demographic factors.Significance. The new method may enable the use of a chest-worn accelerometer in a variety of applications such as ambulatory sleep staging and in-patient monitoring.","container-title":"</vt:lpwstr>
  </property>
  <property fmtid="{D5CDD505-2E9C-101B-9397-08002B2CF9AE}" pid="1713" name="ZOTERO_BREF_SvzPLMnKBUn8_16">
    <vt:lpwstr>Physiological Measurement","DOI":"10.1088/1361-6579/ad2f5e","ISSN":"1361-6579","issue":"3","journalAbbreviation":"Physiol Meas","language":"eng","note":"PMID: 38430565","source":"PubMed","title":"Maximum a posteriori detection of heartbeats from a chest-w</vt:lpwstr>
  </property>
  <property fmtid="{D5CDD505-2E9C-101B-9397-08002B2CF9AE}" pid="1714" name="ZOTERO_BREF_SvzPLMnKBUn8_17">
    <vt:lpwstr>orn accelerometer","volume":"45","author":[{"family":"Schipper","given":"Fons"},{"family":"Sloun","given":"Ruud J. G.","non-dropping-particle":"van"},{"family":"Grassi","given":"Angela"},{"family":"Brouwer","given":"Jan"},{"family":"Meulen","given":"Fokke</vt:lpwstr>
  </property>
  <property fmtid="{D5CDD505-2E9C-101B-9397-08002B2CF9AE}" pid="1715" name="ZOTERO_BREF_SvzPLMnKBUn8_18">
    <vt:lpwstr>","non-dropping-particle":"van"},{"family":"Overeem","given":"Sebastiaan"},{"family":"Fonseca","given":"Pedro"}],"issued":{"date-parts":[["2024",3,21]]}}}],"schema":"https://github.com/citation-style-language/schema/raw/master/csl-citation.json"}</vt:lpwstr>
  </property>
  <property fmtid="{D5CDD505-2E9C-101B-9397-08002B2CF9AE}" pid="1716" name="ZOTERO_BREF_Rv423eq7pcum_1">
    <vt:lpwstr>ZOTERO_ITEM CSL_CITATION {"citationID":"annusruocb","properties":{"formattedCitation":"\\super 15\\nosupersub{}","plainCitation":"15","noteIndex":0},"citationItems":[{"id":1283,"uris":["http://zotero.org/users/6386438/items/VCUV4E4V"],"itemData":{"id":128</vt:lpwstr>
  </property>
  <property fmtid="{D5CDD505-2E9C-101B-9397-08002B2CF9AE}" pid="1717" name="ZOTERO_BREF_Rv423eq7pcum_2">
    <vt:lpwstr>3,"type":"article-journal","abstract":"OBJECTIVE: wearable sensor technology has progressed significantly in the last decade, but its clinical usability for the assessment of obstructive sleep apnea (OSA) is limited by the lack of large and representative</vt:lpwstr>
  </property>
  <property fmtid="{D5CDD505-2E9C-101B-9397-08002B2CF9AE}" pid="1718" name="ZOTERO_BREF_Rv423eq7pcum_3">
    <vt:lpwstr> datasets simultaneously acquired with polysomnography (PSG). The objective of this study was to explore the use of cardiorespiratory signals commonly available in standard PSGs which can be easily measured with wearable sensors, to estimate the severity </vt:lpwstr>
  </property>
  <property fmtid="{D5CDD505-2E9C-101B-9397-08002B2CF9AE}" pid="1719" name="ZOTERO_BREF_Rv423eq7pcum_4">
    <vt:lpwstr>of OSA.\nMETHODS: an artificial neural network was developed for detecting sleep disordered breathing events using electrocardiogram (ECG) and respiratory effort. The network was combined with a previously developed cardiorespiratory sleep staging algorit</vt:lpwstr>
  </property>
  <property fmtid="{D5CDD505-2E9C-101B-9397-08002B2CF9AE}" pid="1720" name="ZOTERO_BREF_Rv423eq7pcum_5">
    <vt:lpwstr>hm and evaluated in terms of sleep staging classification performance, apnea-hypopnea index (AHI) estimation, and OSA severity estimation against PSG on a large cohort of 653 participants with a wide range of OSA severity.\nRESULTS: four-class sleep stagi</vt:lpwstr>
  </property>
  <property fmtid="{D5CDD505-2E9C-101B-9397-08002B2CF9AE}" pid="1721" name="ZOTERO_BREF_Rv423eq7pcum_6">
    <vt:lpwstr>ng achieved a κ of 0.69 with PSG, distinguishing wake, combined N1-N2, N3 and REM. AHI estimation achieved an intraclass correlation coefficient of 0.91, and high diagnostic performance for different OSA severity thresholds.\nCONCLUSIONS: this study highl</vt:lpwstr>
  </property>
  <property fmtid="{D5CDD505-2E9C-101B-9397-08002B2CF9AE}" pid="1722" name="ZOTERO_BREF_Rv423eq7pcum_7">
    <vt:lpwstr>ights the potential of using cardiorespiratory signals to estimate OSA severity, even without the need for airflow or oxygen saturation (SpO2), traditionally used for assessing OSA.\nSIGNIFICANCE: while further research is required to translate these find</vt:lpwstr>
  </property>
  <property fmtid="{D5CDD505-2E9C-101B-9397-08002B2CF9AE}" pid="1723" name="ZOTERO_BREF_Rv423eq7pcum_8">
    <vt:lpwstr>ings to practical and unobtrusive sensors, this study demonstrates how existing, large datasets can serve as a foundation for wearable systems for OSA monitoring. Ultimately, this approach could enable long-term assessment of sleep disordered breathing, f</vt:lpwstr>
  </property>
  <property fmtid="{D5CDD505-2E9C-101B-9397-08002B2CF9AE}" pid="1724" name="ZOTERO_BREF_Rv423eq7pcum_9">
    <vt:lpwstr>acilitating new avenues for clinical research in this field.","container-title":"IEEE journal of biomedical and health informatics","DOI":"10.1109/JBHI.2024.3383240","ISSN":"2168-2208","journalAbbreviation":"IEEE J Biomed Health Inform","language":"eng","</vt:lpwstr>
  </property>
  <property fmtid="{D5CDD505-2E9C-101B-9397-08002B2CF9AE}" pid="1725" name="ZOTERO_BREF_Rv423eq7pcum_10">
    <vt:lpwstr>note":"PMID: 38551823","source":"PubMed","title":"Estimating the severity of obstructive sleep apnea using ECG, respiratory effort and neural networks","volume":"PP","author":[{"family":"Fonseca","given":"Pedro"},{"family":"Ross","given":"Marco"},{"family</vt:lpwstr>
  </property>
  <property fmtid="{D5CDD505-2E9C-101B-9397-08002B2CF9AE}" pid="1726" name="ZOTERO_BREF_Rv423eq7pcum_11">
    <vt:lpwstr>":"Cerny","given":"Andreas"},{"family":"Anderer","given":"Peter"},{"family":"Schipper","given":"Fons"},{"family":"Grassi","given":"Angela"},{"family":"Gilst","given":"Merel","non-dropping-particle":"van"},{"family":"Overeem","given":"Sebastiaan"}],"issued</vt:lpwstr>
  </property>
  <property fmtid="{D5CDD505-2E9C-101B-9397-08002B2CF9AE}" pid="1727" name="ZOTERO_BREF_Rv423eq7pcum_12">
    <vt:lpwstr>":{"date-parts":[["2024",3,29]]}}}],"schema":"https://github.com/citation-style-language/schema/raw/master/csl-citation.json"}</vt:lpwstr>
  </property>
  <property fmtid="{D5CDD505-2E9C-101B-9397-08002B2CF9AE}" pid="1728" name="ZOTERO_BREF_cjCveqP4urLJ_1">
    <vt:lpwstr>ZOTERO_ITEM CSL_CITATION {"citationID":"a2m75p01dbb","properties":{"formattedCitation":"\\super 16,17\\nosupersub{}","plainCitation":"16,17","noteIndex":0},"citationItems":[{"id":792,"uris":["http://zotero.org/users/6386438/items/L88K3MGB"],"itemData":{"i</vt:lpwstr>
  </property>
  <property fmtid="{D5CDD505-2E9C-101B-9397-08002B2CF9AE}" pid="1729" name="ZOTERO_BREF_cjCveqP4urLJ_2">
    <vt:lpwstr>d":792,"type":"article-journal","abstract":"Objective\nThe objective is to develop a new deep learning method for the estimation of respiratory effort from a chest-worn accelerometer during sleep. We evaluate performance, compare it against a state-of-the</vt:lpwstr>
  </property>
  <property fmtid="{D5CDD505-2E9C-101B-9397-08002B2CF9AE}" pid="1730" name="ZOTERO_BREF_cjCveqP4urLJ_3">
    <vt:lpwstr> art method, and assess whether it can differentiate between sleep stages.\nMethods\nIn 146 participants undergoing overnight polysomnography data were collected from an accelerometer worn on the chest. The study data were partitioned into train, validati</vt:lpwstr>
  </property>
  <property fmtid="{D5CDD505-2E9C-101B-9397-08002B2CF9AE}" pid="1731" name="ZOTERO_BREF_cjCveqP4urLJ_4">
    <vt:lpwstr>on, and holdout (test) sets. We used the train and validation sets to generate and train a convolutional neural network and performed model selection respectively, while we used the holdout set (72 participants) to evaluate performance.\nResults\nA convol</vt:lpwstr>
  </property>
  <property fmtid="{D5CDD505-2E9C-101B-9397-08002B2CF9AE}" pid="1732" name="ZOTERO_BREF_cjCveqP4urLJ_5">
    <vt:lpwstr>utional neural network with 9 layers and 207,855 parameters was automatically generated and trained. The neural network significantly outperformed the best performing conventional method, based on Principal Component Analysis; it reduced the Mean Squared </vt:lpwstr>
  </property>
  <property fmtid="{D5CDD505-2E9C-101B-9397-08002B2CF9AE}" pid="1733" name="ZOTERO_BREF_cjCveqP4urLJ_6">
    <vt:lpwstr>Error from 0.26 to 0.11 and it also performed better in the detection of breaths (Sensitivity 98.4 %, PPV 98.2 %). In addition, the neural network exposed significant differences in characteristics of respiratory effort between sleep stages (p &lt; 0.001).\n</vt:lpwstr>
  </property>
  <property fmtid="{D5CDD505-2E9C-101B-9397-08002B2CF9AE}" pid="1734" name="ZOTERO_BREF_cjCveqP4urLJ_7">
    <vt:lpwstr>Conclusion\nThe deep learning method predicts respiratory effort with low error and is sensitive and precise in the detection of breaths. In addition, it reproduces differences between sleep stages, which may enable automatic sleep staging, using just a c</vt:lpwstr>
  </property>
  <property fmtid="{D5CDD505-2E9C-101B-9397-08002B2CF9AE}" pid="1735" name="ZOTERO_BREF_cjCveqP4urLJ_8">
    <vt:lpwstr>hest-worn accelerometer.","container-title":"Biomedical Signal Processing and Control","DOI":"10.1016/j.bspc.2023.104726","ISSN":"1746-8094","journalAbbreviation":"Biomedical Signal Processing and Control","language":"en","page":"104726","source":"Science</vt:lpwstr>
  </property>
  <property fmtid="{D5CDD505-2E9C-101B-9397-08002B2CF9AE}" pid="1736" name="ZOTERO_BREF_cjCveqP4urLJ_9">
    <vt:lpwstr>Direct","title":"A deep-learning approach to assess respiratory effort with a chest-worn accelerometer during sleep","volume":"83","author":[{"family":"Schipper","given":"Fons"},{"family":"JG van Sloun","given":"Ruud"},{"family":"Grassi","given":"Angela"}</vt:lpwstr>
  </property>
  <property fmtid="{D5CDD505-2E9C-101B-9397-08002B2CF9AE}" pid="1737" name="ZOTERO_BREF_cjCveqP4urLJ_10">
    <vt:lpwstr>,{"family":"Overeem","given":"Sebastiaan"},{"family":"Fonseca","given":"Pedro"}],"issued":{"date-parts":[["2023",5,1]]}}},{"id":1280,"uris":["http://zotero.org/users/6386438/items/78QYQKAI"],"itemData":{"id":1280,"type":"article-journal","abstract":"Objec</vt:lpwstr>
  </property>
  <property fmtid="{D5CDD505-2E9C-101B-9397-08002B2CF9AE}" pid="1738" name="ZOTERO_BREF_cjCveqP4urLJ_11">
    <vt:lpwstr>tive. Unobtrusive long-term monitoring of cardiac parameters is important in a wide variety of clinical applications, such as the assesment of acute illness severity and unobtrusive sleep monitoring. Here we determined the accuracy and robustness of heart</vt:lpwstr>
  </property>
  <property fmtid="{D5CDD505-2E9C-101B-9397-08002B2CF9AE}" pid="1739" name="ZOTERO_BREF_cjCveqP4urLJ_12">
    <vt:lpwstr>beat detection by an accelerometer worn on the chest.Approach. We performed overnight recordings in 147 individuals (69 female, 78 male) referred to two sleep centers. Two methods for heartbeat detection in the acceleration signal were compared: one previ</vt:lpwstr>
  </property>
  <property fmtid="{D5CDD505-2E9C-101B-9397-08002B2CF9AE}" pid="1740" name="ZOTERO_BREF_cjCveqP4urLJ_13">
    <vt:lpwstr>ously described approach, based on local periodicity, and a novel extended method incorporating maximumaposterioriestimation and a Markov decision process to approach an optimal solution.Main results. The maximumaposterioriestimation significantly improve</vt:lpwstr>
  </property>
  <property fmtid="{D5CDD505-2E9C-101B-9397-08002B2CF9AE}" pid="1741" name="ZOTERO_BREF_cjCveqP4urLJ_14">
    <vt:lpwstr>d performance, with a mean absolute error for the estimation of inter-beat intervals of only 3.5 ms, and 95% limits of agreement of -1.7 to +1.0 beats per minute for heartrate measurement. Performance held during posture changes and was only weakly affect</vt:lpwstr>
  </property>
  <property fmtid="{D5CDD505-2E9C-101B-9397-08002B2CF9AE}" pid="1742" name="ZOTERO_BREF_cjCveqP4urLJ_15">
    <vt:lpwstr>ed by the presence of sleep disorders and demographic factors.Significance. The new method may enable the use of a chest-worn accelerometer in a variety of applications such as ambulatory sleep staging and in-patient monitoring.","container-title":"Physio</vt:lpwstr>
  </property>
  <property fmtid="{D5CDD505-2E9C-101B-9397-08002B2CF9AE}" pid="1743" name="ZOTERO_BREF_cjCveqP4urLJ_16">
    <vt:lpwstr>logical Measurement","DOI":"10.1088/1361-6579/ad2f5e","ISSN":"1361-6579","issue":"3","journalAbbreviation":"Physiol Meas","language":"eng","note":"PMID: 38430565","source":"PubMed","title":"Maximum a posteriori detection of heartbeats from a chest-worn ac</vt:lpwstr>
  </property>
  <property fmtid="{D5CDD505-2E9C-101B-9397-08002B2CF9AE}" pid="1744" name="ZOTERO_BREF_cjCveqP4urLJ_17">
    <vt:lpwstr>celerometer","volume":"45","author":[{"family":"Schipper","given":"Fons"},{"family":"Sloun","given":"Ruud J. G.","non-dropping-particle":"van"},{"family":"Grassi","given":"Angela"},{"family":"Brouwer","given":"Jan"},{"family":"Meulen","given":"Fokke","non</vt:lpwstr>
  </property>
  <property fmtid="{D5CDD505-2E9C-101B-9397-08002B2CF9AE}" pid="1745" name="ZOTERO_BREF_cjCveqP4urLJ_18">
    <vt:lpwstr>-dropping-particle":"van"},{"family":"Overeem","given":"Sebastiaan"},{"family":"Fonseca","given":"Pedro"}],"issued":{"date-parts":[["2024",3,21]]}}}],"schema":"https://github.com/citation-style-language/schema/raw/master/csl-citation.json"}</vt:lpwstr>
  </property>
  <property fmtid="{D5CDD505-2E9C-101B-9397-08002B2CF9AE}" pid="1746" name="ZOTERO_BREF_K5FjT5O2bOBW_1">
    <vt:lpwstr>ZOTERO_ITEM CSL_CITATION {"citationID":"a10a5sm74ik","properties":{"formattedCitation":"\\super 17\\uc0\\u8211{}19\\nosupersub{}","plainCitation":"17–19","noteIndex":0},"citationItems":[{"id":370,"uris":["http://zotero.org/users/6386438/items/VCUV4E4V"],"</vt:lpwstr>
  </property>
  <property fmtid="{D5CDD505-2E9C-101B-9397-08002B2CF9AE}" pid="1747" name="ZOTERO_BREF_K5FjT5O2bOBW_2">
    <vt:lpwstr>itemData":{"id":370,"type":"article-journal","abstract":"OBJECTIVE: wearable sensor technology has progressed significantly in the last decade, but its clinical usability for the assessment of obstructive sleep apnea (OSA) is limited by the lack of large </vt:lpwstr>
  </property>
  <property fmtid="{D5CDD505-2E9C-101B-9397-08002B2CF9AE}" pid="1748" name="ZOTERO_BREF_K5FjT5O2bOBW_3">
    <vt:lpwstr>and representative datasets simultaneously acquired with polysomnography (PSG). The objective of this study was to explore the use of cardiorespiratory signals commonly available in standard PSGs which can be easily measured with wearable sensors, to esti</vt:lpwstr>
  </property>
  <property fmtid="{D5CDD505-2E9C-101B-9397-08002B2CF9AE}" pid="1749" name="ZOTERO_BREF_K5FjT5O2bOBW_4">
    <vt:lpwstr>mate the severity of OSA.\nMETHODS: an artificial neural network was developed for detecting sleep disordered breathing events using electrocardiogram (ECG) and respiratory effort. The network was combined with a previously developed cardiorespiratory sle</vt:lpwstr>
  </property>
  <property fmtid="{D5CDD505-2E9C-101B-9397-08002B2CF9AE}" pid="1750" name="ZOTERO_BREF_K5FjT5O2bOBW_5">
    <vt:lpwstr>ep staging algorithm and evaluated in terms of sleep staging classification performance, apnea-hypopnea index (AHI) estimation, and OSA severity estimation against PSG on a large cohort of 653 participants with a wide range of OSA severity.\nRESULTS: four</vt:lpwstr>
  </property>
  <property fmtid="{D5CDD505-2E9C-101B-9397-08002B2CF9AE}" pid="1751" name="ZOTERO_BREF_K5FjT5O2bOBW_6">
    <vt:lpwstr>-class sleep staging achieved a κ of 0.69 with PSG, distinguishing wake, combined N1-N2, N3 and REM. AHI estimation achieved an intraclass correlation coefficient of 0.91, and high diagnostic performance for different OSA severity thresholds.\nCONCLUSIONS</vt:lpwstr>
  </property>
  <property fmtid="{D5CDD505-2E9C-101B-9397-08002B2CF9AE}" pid="1752" name="ZOTERO_BREF_K5FjT5O2bOBW_7">
    <vt:lpwstr>: this study highlights the potential of using cardiorespiratory signals to estimate OSA severity, even without the need for airflow or oxygen saturation (SpO2), traditionally used for assessing OSA.\nSIGNIFICANCE: while further research is required to tr</vt:lpwstr>
  </property>
  <property fmtid="{D5CDD505-2E9C-101B-9397-08002B2CF9AE}" pid="1753" name="ZOTERO_BREF_K5FjT5O2bOBW_8">
    <vt:lpwstr>anslate these findings to practical and unobtrusive sensors, this study demonstrates how existing, large datasets can serve as a foundation for wearable systems for OSA monitoring. Ultimately, this approach could enable long-term assessment of sleep disor</vt:lpwstr>
  </property>
  <property fmtid="{D5CDD505-2E9C-101B-9397-08002B2CF9AE}" pid="1754" name="ZOTERO_BREF_K5FjT5O2bOBW_9">
    <vt:lpwstr>dered breathing, facilitating new avenues for clinical research in this field.","container-title":"IEEE journal of biomedical and health informatics","DOI":"10.1109/JBHI.2024.3383240","ISSN":"2168-2208","journalAbbreviation":"IEEE J Biomed Health Inform",</vt:lpwstr>
  </property>
  <property fmtid="{D5CDD505-2E9C-101B-9397-08002B2CF9AE}" pid="1755" name="ZOTERO_BREF_K5FjT5O2bOBW_10">
    <vt:lpwstr>"language":"eng","note":"PMID: 38551823","source":"PubMed","title":"Estimating the severity of obstructive sleep apnea using ECG, respiratory effort and neural networks","volume":"PP","author":[{"family":"Fonseca","given":"Pedro"},{"family":"Ross","given"</vt:lpwstr>
  </property>
  <property fmtid="{D5CDD505-2E9C-101B-9397-08002B2CF9AE}" pid="1756" name="ZOTERO_BREF_K5FjT5O2bOBW_11">
    <vt:lpwstr>:"Marco"},{"family":"Cerny","given":"Andreas"},{"family":"Anderer","given":"Peter"},{"family":"Schipper","given":"Fons"},{"family":"Grassi","given":"Angela"},{"family":"Gilst","given":"Merel","non-dropping-particle":"van"},{"family":"Overeem","given":"Seb</vt:lpwstr>
  </property>
  <property fmtid="{D5CDD505-2E9C-101B-9397-08002B2CF9AE}" pid="1757" name="ZOTERO_BREF_K5FjT5O2bOBW_12">
    <vt:lpwstr>astiaan"}],"issued":{"date-parts":[["2024",3,29]]}}},{"id":230,"uris":["http://zotero.org/users/6386438/items/L88K3MGB"],"itemData":{"id":230,"type":"article-journal","abstract":"Objective\nThe objective is to develop a new deep learning method for the es</vt:lpwstr>
  </property>
  <property fmtid="{D5CDD505-2E9C-101B-9397-08002B2CF9AE}" pid="1758" name="ZOTERO_BREF_RvhZzbpHcMfs_1">
    <vt:lpwstr>ZOTERO_ITEM CSL_CITATION {"citationID":"a20p29r7cfm","properties":{"formattedCitation":"\\super 16,17\\nosupersub{}","plainCitation":"16,17","noteIndex":0},"citationItems":[{"id":154,"uris":["http://zotero.org/users/6386438/items/L88K3MGB"],"itemData":{"i</vt:lpwstr>
  </property>
  <property fmtid="{D5CDD505-2E9C-101B-9397-08002B2CF9AE}" pid="1759" name="ZOTERO_BREF_RvhZzbpHcMfs_2">
    <vt:lpwstr>d":154,"type":"article-journal","abstract":"Objective\nThe objective is to develop a new deep learning method for the estimation of respiratory effort from a chest-worn accelerometer during sleep. We evaluate performance, compare it against a state-of-the</vt:lpwstr>
  </property>
  <property fmtid="{D5CDD505-2E9C-101B-9397-08002B2CF9AE}" pid="1760" name="ZOTERO_BREF_RvhZzbpHcMfs_3">
    <vt:lpwstr> art method, and assess whether it can differentiate between sleep stages.\nMethods\nIn 146 participants undergoing overnight polysomnography data were collected from an accelerometer worn on the chest. The study data were partitioned into train, validati</vt:lpwstr>
  </property>
  <property fmtid="{D5CDD505-2E9C-101B-9397-08002B2CF9AE}" pid="1761" name="ZOTERO_BREF_RvhZzbpHcMfs_4">
    <vt:lpwstr>on, and holdout (test) sets. We used the train and validation sets to generate and train a convolutional neural network and performed model selection respectively, while we used the holdout set (72 participants) to evaluate performance.\nResults\nA convol</vt:lpwstr>
  </property>
  <property fmtid="{D5CDD505-2E9C-101B-9397-08002B2CF9AE}" pid="1762" name="ZOTERO_BREF_RvhZzbpHcMfs_5">
    <vt:lpwstr>utional neural network with 9 layers and 207,855 parameters was automatically generated and trained. The neural network significantly outperformed the best performing conventional method, based on Principal Component Analysis; it reduced the Mean Squared </vt:lpwstr>
  </property>
  <property fmtid="{D5CDD505-2E9C-101B-9397-08002B2CF9AE}" pid="1763" name="ZOTERO_BREF_RvhZzbpHcMfs_6">
    <vt:lpwstr>Error from 0.26 to 0.11 and it also performed better in the detection of breaths (Sensitivity 98.4 %, PPV 98.2 %). In addition, the neural network exposed significant differences in characteristics of respiratory effort between sleep stages (p &lt; 0.001).\n</vt:lpwstr>
  </property>
  <property fmtid="{D5CDD505-2E9C-101B-9397-08002B2CF9AE}" pid="1764" name="ZOTERO_BREF_RvhZzbpHcMfs_7">
    <vt:lpwstr>Conclusion\nThe deep learning method predicts respiratory effort with low error and is sensitive and precise in the detection of breaths. In addition, it reproduces differences between sleep stages, which may enable automatic sleep staging, using just a c</vt:lpwstr>
  </property>
  <property fmtid="{D5CDD505-2E9C-101B-9397-08002B2CF9AE}" pid="1765" name="ZOTERO_BREF_RvhZzbpHcMfs_8">
    <vt:lpwstr>hest-worn accelerometer.","container-title":"Biomedical Signal Processing and Control","DOI":"10.1016/j.bspc.2023.104726","ISSN":"1746-8094","journalAbbreviation":"Biomedical Signal Processing and Control","language":"en","page":"104726","source":"Science</vt:lpwstr>
  </property>
  <property fmtid="{D5CDD505-2E9C-101B-9397-08002B2CF9AE}" pid="1766" name="ZOTERO_BREF_RvhZzbpHcMfs_9">
    <vt:lpwstr>Direct","title":"A deep-learning approach to assess respiratory effort with a chest-worn accelerometer during sleep","volume":"83","author":[{"family":"Schipper","given":"Fons"},{"family":"JG van Sloun","given":"Ruud"},{"family":"Grassi","given":"Angela"}</vt:lpwstr>
  </property>
  <property fmtid="{D5CDD505-2E9C-101B-9397-08002B2CF9AE}" pid="1767" name="ZOTERO_BREF_RvhZzbpHcMfs_10">
    <vt:lpwstr>,{"family":"Overeem","given":"Sebastiaan"},{"family":"Fonseca","given":"Pedro"}],"issued":{"date-parts":[["2023",5,1]]}}},{"id":1412,"uris":["http://zotero.org/users/6386438/items/78QYQKAI"],"itemData":{"id":1412,"type":"article-journal","abstract":"Objec</vt:lpwstr>
  </property>
  <property fmtid="{D5CDD505-2E9C-101B-9397-08002B2CF9AE}" pid="1768" name="ZOTERO_BREF_RvhZzbpHcMfs_11">
    <vt:lpwstr>tive. Unobtrusive long-term monitoring of cardiac parameters is important in a wide variety of clinical applications, such as the assesment of acute illness severity and unobtrusive sleep monitoring. Here we determined the accuracy and robustness of heart</vt:lpwstr>
  </property>
  <property fmtid="{D5CDD505-2E9C-101B-9397-08002B2CF9AE}" pid="1769" name="ZOTERO_BREF_RvhZzbpHcMfs_12">
    <vt:lpwstr>beat detection by an accelerometer worn on the chest.Approach. We performed overnight recordings in 147 individuals (69 female, 78 male) referred to two sleep centers. Two methods for heartbeat detection in the acceleration signal were compared: one previ</vt:lpwstr>
  </property>
  <property fmtid="{D5CDD505-2E9C-101B-9397-08002B2CF9AE}" pid="1770" name="ZOTERO_BREF_RvhZzbpHcMfs_13">
    <vt:lpwstr>ously described approach, based on local periodicity, and a novel extended method incorporating maximumaposterioriestimation and a Markov decision process to approach an optimal solution.Main results. The maximumaposterioriestimation significantly improve</vt:lpwstr>
  </property>
  <property fmtid="{D5CDD505-2E9C-101B-9397-08002B2CF9AE}" pid="1771" name="ZOTERO_BREF_RvhZzbpHcMfs_14">
    <vt:lpwstr>d performance, with a mean absolute error for the estimation of inter-beat intervals of only 3.5 ms, and 95% limits of agreement of -1.7 to +1.0 beats per minute for heartrate measurement. Performance held during posture changes and was only weakly affect</vt:lpwstr>
  </property>
  <property fmtid="{D5CDD505-2E9C-101B-9397-08002B2CF9AE}" pid="1772" name="ZOTERO_BREF_RvhZzbpHcMfs_15">
    <vt:lpwstr>ed by the presence of sleep disorders and demographic factors.Significance. The new method may enable the use of a chest-worn accelerometer in a variety of applications such as ambulatory sleep staging and in-patient monitoring.","container-title":"Physio</vt:lpwstr>
  </property>
  <property fmtid="{D5CDD505-2E9C-101B-9397-08002B2CF9AE}" pid="1773" name="ZOTERO_BREF_RvhZzbpHcMfs_16">
    <vt:lpwstr>logical Measurement","DOI":"10.1088/1361-6579/ad2f5e","ISSN":"1361-6579","issue":"3","journalAbbreviation":"Physiol Meas","language":"eng","note":"PMID: 38430565","source":"PubMed","title":"Maximum a posteriori detection of heartbeats from a chest-worn ac</vt:lpwstr>
  </property>
  <property fmtid="{D5CDD505-2E9C-101B-9397-08002B2CF9AE}" pid="1774" name="ZOTERO_BREF_RvhZzbpHcMfs_17">
    <vt:lpwstr>celerometer","volume":"45","author":[{"family":"Schipper","given":"Fons"},{"family":"Sloun","given":"Ruud J. G.","non-dropping-particle":"van"},{"family":"Grassi","given":"Angela"},{"family":"Brouwer","given":"Jan"},{"family":"Meulen","given":"Fokke","non</vt:lpwstr>
  </property>
  <property fmtid="{D5CDD505-2E9C-101B-9397-08002B2CF9AE}" pid="1775" name="ZOTERO_BREF_RvhZzbpHcMfs_18">
    <vt:lpwstr>-dropping-particle":"van"},{"family":"Overeem","given":"Sebastiaan"},{"family":"Fonseca","given":"Pedro"}],"issued":{"date-parts":[["2024",3,21]]}}}],"schema":"https://github.com/citation-style-language/schema/raw/master/csl-citation.json"} </vt:lpwstr>
  </property>
  <property fmtid="{D5CDD505-2E9C-101B-9397-08002B2CF9AE}" pid="1776" name="ZOTERO_BREF_rBmWOR0lQgBx_1">
    <vt:lpwstr>ZOTERO_ITEM CSL_CITATION {"citationID":"a1r2d0a9b3p","properties":{"formattedCitation":"\\super 14\\nosupersub{}","plainCitation":"14","noteIndex":0},"citationItems":[{"id":1429,"uris":["http://zotero.org/users/6386438/items/89WWEKBC"],"itemData":{"id":14</vt:lpwstr>
  </property>
  <property fmtid="{D5CDD505-2E9C-101B-9397-08002B2CF9AE}" pid="1777" name="ZOTERO_BREF_rBmWOR0lQgBx_2">
    <vt:lpwstr>29,"type":"article-journal","abstract":"Overnight sleep staging is an important part of the diagnosis of various sleep disorders. Polysomnography is the gold standard for sleep staging, but less-obtrusive sensing modalities are of emerging interest. Here,</vt:lpwstr>
  </property>
  <property fmtid="{D5CDD505-2E9C-101B-9397-08002B2CF9AE}" pid="1778" name="ZOTERO_BREF_rBmWOR0lQgBx_3">
    <vt:lpwstr> we developed and validated an algorithm to perform “proxy” sleep staging using cardiac and respiratory signals derived from a chest-worn accelerometer. We collected data in two sleep centers, using a chest-worn accelerometer in combination with full PSG.</vt:lpwstr>
  </property>
  <property fmtid="{D5CDD505-2E9C-101B-9397-08002B2CF9AE}" pid="1779" name="ZOTERO_BREF_rBmWOR0lQgBx_4">
    <vt:lpwstr> A total of 323 participants were analyzed, aged 13–83 years, with BMI 18–47 kg/m2. We derived cardiac and respiratory features from the accelerometer and then applied a previously developed method for automatic cardio-respiratory sleep staging. We compar</vt:lpwstr>
  </property>
  <property fmtid="{D5CDD505-2E9C-101B-9397-08002B2CF9AE}" pid="1780" name="ZOTERO_BREF_rBmWOR0lQgBx_5">
    <vt:lpwstr>ed the estimated sleep stages against those derived from PSG and determined performance. Epoch-by-epoch agreement with four-class scoring (Wake, REM, N1+N2, N3) reached a Cohen’s kappa coefficient of agreement of 0.68 and an accuracy of 80.8%. For Wake vs</vt:lpwstr>
  </property>
  <property fmtid="{D5CDD505-2E9C-101B-9397-08002B2CF9AE}" pid="1781" name="ZOTERO_BREF_rBmWOR0lQgBx_6">
    <vt:lpwstr>. Sleep classification, an accuracy of 93.3% was obtained, with a sensitivity of 78.7% and a specificity of 96.6%. We showed that cardiorespiratory signals obtained from a chest-worn accelerometer can be used to estimate sleep stages among a population th</vt:lpwstr>
  </property>
  <property fmtid="{D5CDD505-2E9C-101B-9397-08002B2CF9AE}" pid="1782" name="ZOTERO_BREF_rBmWOR0lQgBx_7">
    <vt:lpwstr>at is diverse in age, BMI, and prevalence of sleep disorders. This opens up the path towards various clinical applications in sleep medicine.","container-title":"Sensors","DOI":"10.3390/s24175717","ISSN":"1424-8220","issue":"17","title":"Overnight Sleep S</vt:lpwstr>
  </property>
  <property fmtid="{D5CDD505-2E9C-101B-9397-08002B2CF9AE}" pid="1783" name="ZOTERO_BREF_rBmWOR0lQgBx_8">
    <vt:lpwstr>taging Using Chest-Worn Accelerometry","URL":"https://www.mdpi.com/1424-8220/24/17/5717","volume":"24","author":[{"family":"Schipper","given":"Fons"},{"family":"Grassi","given":"Angela"},{"family":"Ross","given":"Marco"},{"family":"Cerny","given":"Andreas</vt:lpwstr>
  </property>
  <property fmtid="{D5CDD505-2E9C-101B-9397-08002B2CF9AE}" pid="1784" name="ZOTERO_BREF_rBmWOR0lQgBx_9">
    <vt:lpwstr>"},{"family":"Anderer","given":"Peter"},{"family":"Hermans","given":"Lieke"},{"family":"Meulen","given":"Fokke","non-dropping-particle":"van"},{"family":"Leentjens","given":"Mickey"},{"family":"Schoustra","given":"Emily"},{"family":"Bosschieter","given":"</vt:lpwstr>
  </property>
  <property fmtid="{D5CDD505-2E9C-101B-9397-08002B2CF9AE}" pid="1785" name="ZOTERO_BREF_rBmWOR0lQgBx_10">
    <vt:lpwstr>Pien"},{"family":"Sloun","given":"Ruud J. G.","non-dropping-particle":"van"},{"family":"Overeem","given":"Sebastiaan"},{"family":"Fonseca","given":"Pedro"}],"issued":{"date-parts":[["2024"]]}}}],"schema":"https://github.com/citation-style-language/schema/</vt:lpwstr>
  </property>
  <property fmtid="{D5CDD505-2E9C-101B-9397-08002B2CF9AE}" pid="1786" name="ZOTERO_BREF_rBmWOR0lQgBx_11">
    <vt:lpwstr>raw/master/csl-citation.json"}</vt:lpwstr>
  </property>
  <property fmtid="{D5CDD505-2E9C-101B-9397-08002B2CF9AE}" pid="1787" name="ZOTERO_BREF_kyAM7A0EoIxq_1">
    <vt:lpwstr>ZOTERO_ITEM CSL_CITATION {"citationID":"a1v8mhjr532","properties":{"formattedCitation":"\\uldash{\\super 1\\nosupersub{}}","plainCitation":"1","noteIndex":0},"citationItems":[{"id":1283,"uris":["http://zotero.org/users/6386438/items/VCUV4E4V"],"itemData":</vt:lpwstr>
  </property>
  <property fmtid="{D5CDD505-2E9C-101B-9397-08002B2CF9AE}" pid="1788" name="ZOTERO_BREF_kyAM7A0EoIxq_2">
    <vt:lpwstr>{"id":1283,"type":"article-journal","abstract":"OBJECTIVE: wearable sensor technology has progressed significantly in the last decade, but its clinical usability for the assessment of obstructive sleep apnea (OSA) is limited by the lack of large and repre</vt:lpwstr>
  </property>
  <property fmtid="{D5CDD505-2E9C-101B-9397-08002B2CF9AE}" pid="1789" name="ZOTERO_BREF_kyAM7A0EoIxq_3">
    <vt:lpwstr>sentative datasets simultaneously acquired with polysomnography (PSG). The objective of this study was to explore the use of cardiorespiratory signals commonly available in standard PSGs which can be easily measured with wearable sensors, to estimate the </vt:lpwstr>
  </property>
  <property fmtid="{D5CDD505-2E9C-101B-9397-08002B2CF9AE}" pid="1790" name="ZOTERO_BREF_kyAM7A0EoIxq_4">
    <vt:lpwstr>severity of OSA.\nMETHODS: an artificial neural network was developed for detecting sleep disordered breathing events using electrocardiogram (ECG) and respiratory effort. The network was combined with a previously developed cardiorespiratory sleep stagin</vt:lpwstr>
  </property>
  <property fmtid="{D5CDD505-2E9C-101B-9397-08002B2CF9AE}" pid="1791" name="ZOTERO_BREF_kyAM7A0EoIxq_5">
    <vt:lpwstr>g algorithm and evaluated in terms of sleep staging classification performance, apnea-hypopnea index (AHI) estimation, and OSA severity estimation against PSG on a large cohort of 653 participants with a wide range of OSA severity.\nRESULTS: four-class sl</vt:lpwstr>
  </property>
  <property fmtid="{D5CDD505-2E9C-101B-9397-08002B2CF9AE}" pid="1792" name="ZOTERO_BREF_kyAM7A0EoIxq_6">
    <vt:lpwstr>eep staging achieved a κ of 0.69 with PSG, distinguishing wake, combined N1-N2, N3 and REM. AHI estimation achieved an intraclass correlation coefficient of 0.91, and high diagnostic performance for different OSA severity thresholds.\nCONCLUSIONS: this st</vt:lpwstr>
  </property>
  <property fmtid="{D5CDD505-2E9C-101B-9397-08002B2CF9AE}" pid="1793" name="ZOTERO_BREF_kyAM7A0EoIxq_7">
    <vt:lpwstr>udy highlights the potential of using cardiorespiratory signals to estimate OSA severity, even without the need for airflow or oxygen saturation (SpO2), traditionally used for assessing OSA.\nSIGNIFICANCE: while further research is required to translate t</vt:lpwstr>
  </property>
  <property fmtid="{D5CDD505-2E9C-101B-9397-08002B2CF9AE}" pid="1794" name="ZOTERO_BREF_kyAM7A0EoIxq_8">
    <vt:lpwstr>hese findings to practical and unobtrusive sensors, this study demonstrates how existing, large datasets can serve as a foundation for wearable systems for OSA monitoring. Ultimately, this approach could enable long-term assessment of sleep disordered bre</vt:lpwstr>
  </property>
  <property fmtid="{D5CDD505-2E9C-101B-9397-08002B2CF9AE}" pid="1795" name="ZOTERO_BREF_kyAM7A0EoIxq_9">
    <vt:lpwstr>athing, facilitating new avenues for clinical research in this field.","container-title":"IEEE journal of biomedical and health informatics","DOI":"10.1109/JBHI.2024.3383240","ISSN":"2168-2208","journalAbbreviation":"IEEE J Biomed Health Inform","language</vt:lpwstr>
  </property>
  <property fmtid="{D5CDD505-2E9C-101B-9397-08002B2CF9AE}" pid="1796" name="ZOTERO_BREF_kyAM7A0EoIxq_10">
    <vt:lpwstr>":"eng","note":"PMID: 38551823","source":"PubMed","title":"Estimating the severity of obstructive sleep apnea using ECG, respiratory effort and neural networks","volume":"PP","author":[{"family":"Fonseca","given":"Pedro"},{"family":"Ross","given":"Marco"}</vt:lpwstr>
  </property>
  <property fmtid="{D5CDD505-2E9C-101B-9397-08002B2CF9AE}" pid="1797" name="ZOTERO_BREF_kyAM7A0EoIxq_11">
    <vt:lpwstr>,{"family":"Cerny","given":"Andreas"},{"family":"Anderer","given":"Peter"},{"family":"Schipper","given":"Fons"},{"family":"Grassi","given":"Angela"},{"family":"Gilst","given":"Merel","non-dropping-particle":"van"},{"family":"Overeem","given":"Sebastiaan"}</vt:lpwstr>
  </property>
  <property fmtid="{D5CDD505-2E9C-101B-9397-08002B2CF9AE}" pid="1798" name="ZOTERO_BREF_kyAM7A0EoIxq_12">
    <vt:lpwstr>],"issued":{"date-parts":[["2024",3,29]]}}}],"schema":"https://github.com/citation-style-language/schema/raw/master/csl-citation.json"}</vt:lpwstr>
  </property>
  <property fmtid="{D5CDD505-2E9C-101B-9397-08002B2CF9AE}" pid="1799" name="ZOTERO_BREF_JOF8dsRrecyz_1">
    <vt:lpwstr>ZOTERO_ITEM CSL_CITATION {"citationID":"a1e3tcjivmf","properties":{"formattedCitation":"\\super 23\\nosupersub{}","plainCitation":"23","noteIndex":0},"citationItems":[{"id":678,"uris":["http://zotero.org/users/6386438/items/NR9EBTY5"],"itemData":{"id":678</vt:lpwstr>
  </property>
  <property fmtid="{D5CDD505-2E9C-101B-9397-08002B2CF9AE}" pid="1800" name="ZOTERO_BREF_JOF8dsRrecyz_2">
    <vt:lpwstr>,"type":"document","publisher":"American Academy of Sleep Medicine","title":"The AASM Manual for the Scoring of Sleep and Associated Events: Rules, Terminology and Technical Specifications version 3","author":[{"family":"Troester","given":"M.M."},{"family</vt:lpwstr>
  </property>
  <property fmtid="{D5CDD505-2E9C-101B-9397-08002B2CF9AE}" pid="1801" name="ZOTERO_BREF_JOF8dsRrecyz_3">
    <vt:lpwstr>":"Quan","given":"S.F."},{"family":"Berry","given":"R.B."},{"literal":"et al."}],"issued":{"date-parts":[["2023"]]}}}],"schema":"https://github.com/citation-style-language/schema/raw/master/csl-citation.json"} </vt:lpwstr>
  </property>
  <property fmtid="{D5CDD505-2E9C-101B-9397-08002B2CF9AE}" pid="1802" name="ZOTERO_BREF_gj2EP5eWU4FI_1">
    <vt:lpwstr>ZOTERO_TEMP</vt:lpwstr>
  </property>
  <property fmtid="{D5CDD505-2E9C-101B-9397-08002B2CF9AE}" pid="1803" name="ZOTERO_BREF_sCyEbrWRC1h0_1">
    <vt:lpwstr>ZOTERO_ITEM CSL_CITATION {"citationID":"aa4mhjbr87","properties":{"formattedCitation":"\\super 16,17\\nosupersub{}","plainCitation":"16,17","noteIndex":0},"citationItems":[{"id":792,"uris":["http://zotero.org/users/6386438/items/L88K3MGB"],"itemData":{"id</vt:lpwstr>
  </property>
  <property fmtid="{D5CDD505-2E9C-101B-9397-08002B2CF9AE}" pid="1804" name="ZOTERO_BREF_sCyEbrWRC1h0_2">
    <vt:lpwstr>":792,"type":"article-journal","abstract":"Objective\nThe objective is to develop a new deep learning method for the estimation of respiratory effort from a chest-worn accelerometer during sleep. We evaluate performance, compare it against a state-of-the </vt:lpwstr>
  </property>
  <property fmtid="{D5CDD505-2E9C-101B-9397-08002B2CF9AE}" pid="1805" name="ZOTERO_BREF_sCyEbrWRC1h0_3">
    <vt:lpwstr>art method, and assess whether it can differentiate between sleep stages.\nMethods\nIn 146 participants undergoing overnight polysomnography data were collected from an accelerometer worn on the chest. The study data were partitioned into train, validatio</vt:lpwstr>
  </property>
  <property fmtid="{D5CDD505-2E9C-101B-9397-08002B2CF9AE}" pid="1806" name="ZOTERO_BREF_sCyEbrWRC1h0_4">
    <vt:lpwstr>n, and holdout (test) sets. We used the train and validation sets to generate and train a convolutional neural network and performed model selection respectively, while we used the holdout set (72 participants) to evaluate performance.\nResults\nA convolu</vt:lpwstr>
  </property>
  <property fmtid="{D5CDD505-2E9C-101B-9397-08002B2CF9AE}" pid="1807" name="ZOTERO_BREF_sCyEbrWRC1h0_5">
    <vt:lpwstr>tional neural network with 9 layers and 207,855 parameters was automatically generated and trained. The neural network significantly outperformed the best performing conventional method, based on Principal Component Analysis; it reduced the Mean Squared E</vt:lpwstr>
  </property>
  <property fmtid="{D5CDD505-2E9C-101B-9397-08002B2CF9AE}" pid="1808" name="ZOTERO_BREF_sCyEbrWRC1h0_6">
    <vt:lpwstr>rror from 0.26 to 0.11 and it also performed better in the detection of breaths (Sensitivity 98.4 %, PPV 98.2 %). In addition, the neural network exposed significant differences in characteristics of respiratory effort between sleep stages (p &lt; 0.001).\nC</vt:lpwstr>
  </property>
  <property fmtid="{D5CDD505-2E9C-101B-9397-08002B2CF9AE}" pid="1809" name="ZOTERO_BREF_sCyEbrWRC1h0_7">
    <vt:lpwstr>onclusion\nThe deep learning method predicts respiratory effort with low error and is sensitive and precise in the detection of breaths. In addition, it reproduces differences between sleep stages, which may enable automatic sleep staging, using just a ch</vt:lpwstr>
  </property>
  <property fmtid="{D5CDD505-2E9C-101B-9397-08002B2CF9AE}" pid="1810" name="ZOTERO_BREF_sCyEbrWRC1h0_8">
    <vt:lpwstr>est-worn accelerometer.","container-title":"Biomedical Signal Processing and Control","DOI":"10.1016/j.bspc.2023.104726","ISSN":"1746-8094","journalAbbreviation":"Biomedical Signal Processing and Control","language":"en","page":"104726","source":"ScienceD</vt:lpwstr>
  </property>
  <property fmtid="{D5CDD505-2E9C-101B-9397-08002B2CF9AE}" pid="1811" name="ZOTERO_BREF_sCyEbrWRC1h0_9">
    <vt:lpwstr>irect","title":"A deep-learning approach to assess respiratory effort with a chest-worn accelerometer during sleep","volume":"83","author":[{"family":"Schipper","given":"Fons"},{"family":"JG van Sloun","given":"Ruud"},{"family":"Grassi","given":"Angela"},</vt:lpwstr>
  </property>
  <property fmtid="{D5CDD505-2E9C-101B-9397-08002B2CF9AE}" pid="1812" name="ZOTERO_BREF_sCyEbrWRC1h0_10">
    <vt:lpwstr>{"family":"Overeem","given":"Sebastiaan"},{"family":"Fonseca","given":"Pedro"}],"issued":{"date-parts":[["2023",5,1]]}}},{"id":1280,"uris":["http://zotero.org/users/6386438/items/78QYQKAI"],"itemData":{"id":1280,"type":"article-journal","abstract":"Object</vt:lpwstr>
  </property>
  <property fmtid="{D5CDD505-2E9C-101B-9397-08002B2CF9AE}" pid="1813" name="ZOTERO_BREF_sCyEbrWRC1h0_11">
    <vt:lpwstr>ive. Unobtrusive long-term monitoring of cardiac parameters is important in a wide variety of clinical applications, such as the assesment of acute illness severity and unobtrusive sleep monitoring. Here we determined the accuracy and robustness of heartb</vt:lpwstr>
  </property>
  <property fmtid="{D5CDD505-2E9C-101B-9397-08002B2CF9AE}" pid="1814" name="ZOTERO_BREF_sCyEbrWRC1h0_12">
    <vt:lpwstr>eat detection by an accelerometer worn on the chest.Approach. We performed overnight recordings in 147 individuals (69 female, 78 male) referred to two sleep centers. Two methods for heartbeat detection in the acceleration signal were compared: one previo</vt:lpwstr>
  </property>
  <property fmtid="{D5CDD505-2E9C-101B-9397-08002B2CF9AE}" pid="1815" name="ZOTERO_BREF_sCyEbrWRC1h0_13">
    <vt:lpwstr>usly described approach, based on local periodicity, and a novel extended method incorporating maximumaposterioriestimation and a Markov decision process to approach an optimal solution.Main results. The maximumaposterioriestimation significantly improved</vt:lpwstr>
  </property>
  <property fmtid="{D5CDD505-2E9C-101B-9397-08002B2CF9AE}" pid="1816" name="ZOTERO_BREF_sCyEbrWRC1h0_14">
    <vt:lpwstr> performance, with a mean absolute error for the estimation of inter-beat intervals of only 3.5 ms, and 95% limits of agreement of -1.7 to +1.0 beats per minute for heartrate measurement. Performance held during posture changes and was only weakly affecte</vt:lpwstr>
  </property>
  <property fmtid="{D5CDD505-2E9C-101B-9397-08002B2CF9AE}" pid="1817" name="ZOTERO_BREF_sCyEbrWRC1h0_15">
    <vt:lpwstr>d by the presence of sleep disorders and demographic factors.Significance. The new method may enable the use of a chest-worn accelerometer in a variety of applications such as ambulatory sleep staging and in-patient monitoring.","container-title":"Physiol</vt:lpwstr>
  </property>
  <property fmtid="{D5CDD505-2E9C-101B-9397-08002B2CF9AE}" pid="1818" name="ZOTERO_BREF_sCyEbrWRC1h0_16">
    <vt:lpwstr>ogical Measurement","DOI":"10.1088/1361-6579/ad2f5e","ISSN":"1361-6579","issue":"3","journalAbbreviation":"Physiol Meas","language":"eng","note":"PMID: 38430565","source":"PubMed","title":"Maximum a posteriori detection of heartbeats from a chest-worn acc</vt:lpwstr>
  </property>
  <property fmtid="{D5CDD505-2E9C-101B-9397-08002B2CF9AE}" pid="1819" name="ZOTERO_BREF_sCyEbrWRC1h0_17">
    <vt:lpwstr>elerometer","volume":"45","author":[{"family":"Schipper","given":"Fons"},{"family":"Sloun","given":"Ruud J. G.","non-dropping-particle":"van"},{"family":"Grassi","given":"Angela"},{"family":"Brouwer","given":"Jan"},{"family":"Meulen","given":"Fokke","non-</vt:lpwstr>
  </property>
  <property fmtid="{D5CDD505-2E9C-101B-9397-08002B2CF9AE}" pid="1820" name="ZOTERO_BREF_sCyEbrWRC1h0_18">
    <vt:lpwstr>dropping-particle":"van"},{"family":"Overeem","given":"Sebastiaan"},{"family":"Fonseca","given":"Pedro"}],"issued":{"date-parts":[["2024",3,21]]}}}],"schema":"https://github.com/citation-style-language/schema/raw/master/csl-citation.json"}</vt:lpwstr>
  </property>
  <property fmtid="{D5CDD505-2E9C-101B-9397-08002B2CF9AE}" pid="1821" name="ZOTERO_BREF_5ubO9EUF0u3n_1">
    <vt:lpwstr>ZOTERO_ITEM CSL_CITATION {"citationID":"a1taphvs0l9","properties":{"formattedCitation":"\\super 14\\nosupersub{}","plainCitation":"14","noteIndex":0},"citationItems":[{"id":1429,"uris":["http://zotero.org/users/6386438/items/89WWEKBC"],"itemData":{"id":14</vt:lpwstr>
  </property>
  <property fmtid="{D5CDD505-2E9C-101B-9397-08002B2CF9AE}" pid="1822" name="ZOTERO_BREF_5ubO9EUF0u3n_2">
    <vt:lpwstr>29,"type":"article-journal","abstract":"Overnight sleep staging is an important part of the diagnosis of various sleep disorders. Polysomnography is the gold standard for sleep staging, but less-obtrusive sensing modalities are of emerging interest. Here,</vt:lpwstr>
  </property>
  <property fmtid="{D5CDD505-2E9C-101B-9397-08002B2CF9AE}" pid="1823" name="ZOTERO_BREF_5ubO9EUF0u3n_3">
    <vt:lpwstr> we developed and validated an algorithm to perform “proxy” sleep staging using cardiac and respiratory signals derived from a chest-worn accelerometer. We collected data in two sleep centers, using a chest-worn accelerometer in combination with full PSG.</vt:lpwstr>
  </property>
  <property fmtid="{D5CDD505-2E9C-101B-9397-08002B2CF9AE}" pid="1824" name="ZOTERO_BREF_5ubO9EUF0u3n_4">
    <vt:lpwstr> A total of 323 participants were analyzed, aged 13–83 years, with BMI 18–47 kg/m2. We derived cardiac and respiratory features from the accelerometer and then applied a previously developed method for automatic cardio-respiratory sleep staging. We compar</vt:lpwstr>
  </property>
  <property fmtid="{D5CDD505-2E9C-101B-9397-08002B2CF9AE}" pid="1825" name="ZOTERO_BREF_5ubO9EUF0u3n_5">
    <vt:lpwstr>ed the estimated sleep stages against those derived from PSG and determined performance. Epoch-by-epoch agreement with four-class scoring (Wake, REM, N1+N2, N3) reached a Cohen’s kappa coefficient of agreement of 0.68 and an accuracy of 80.8%. For Wake vs</vt:lpwstr>
  </property>
  <property fmtid="{D5CDD505-2E9C-101B-9397-08002B2CF9AE}" pid="1826" name="ZOTERO_BREF_5ubO9EUF0u3n_6">
    <vt:lpwstr>. Sleep classification, an accuracy of 93.3% was obtained, with a sensitivity of 78.7% and a specificity of 96.6%. We showed that cardiorespiratory signals obtained from a chest-worn accelerometer can be used to estimate sleep stages among a population th</vt:lpwstr>
  </property>
  <property fmtid="{D5CDD505-2E9C-101B-9397-08002B2CF9AE}" pid="1827" name="ZOTERO_BREF_5ubO9EUF0u3n_7">
    <vt:lpwstr>at is diverse in age, BMI, and prevalence of sleep disorders. This opens up the path towards various clinical applications in sleep medicine.","container-title":"Sensors","DOI":"10.3390/s24175717","ISSN":"1424-8220","issue":"17","title":"Overnight Sleep S</vt:lpwstr>
  </property>
  <property fmtid="{D5CDD505-2E9C-101B-9397-08002B2CF9AE}" pid="1828" name="ZOTERO_BREF_5ubO9EUF0u3n_8">
    <vt:lpwstr>taging Using Chest-Worn Accelerometry","URL":"https://www.mdpi.com/1424-8220/24/17/5717","volume":"24","author":[{"family":"Schipper","given":"Fons"},{"family":"Grassi","given":"Angela"},{"family":"Ross","given":"Marco"},{"family":"Cerny","given":"Andreas</vt:lpwstr>
  </property>
  <property fmtid="{D5CDD505-2E9C-101B-9397-08002B2CF9AE}" pid="1829" name="ZOTERO_BREF_5ubO9EUF0u3n_9">
    <vt:lpwstr>"},{"family":"Anderer","given":"Peter"},{"family":"Hermans","given":"Lieke"},{"family":"Meulen","given":"Fokke","non-dropping-particle":"van"},{"family":"Leentjens","given":"Mickey"},{"family":"Schoustra","given":"Emily"},{"family":"Bosschieter","given":"</vt:lpwstr>
  </property>
  <property fmtid="{D5CDD505-2E9C-101B-9397-08002B2CF9AE}" pid="1830" name="ZOTERO_BREF_5ubO9EUF0u3n_10">
    <vt:lpwstr>Pien"},{"family":"Sloun","given":"Ruud J. G.","non-dropping-particle":"van"},{"family":"Overeem","given":"Sebastiaan"},{"family":"Fonseca","given":"Pedro"}],"issued":{"date-parts":[["2024"]]}}}],"schema":"https://github.com/citation-style-language/schema/</vt:lpwstr>
  </property>
  <property fmtid="{D5CDD505-2E9C-101B-9397-08002B2CF9AE}" pid="1831" name="ZOTERO_BREF_5ubO9EUF0u3n_11">
    <vt:lpwstr>raw/master/csl-citation.json"}</vt:lpwstr>
  </property>
  <property fmtid="{D5CDD505-2E9C-101B-9397-08002B2CF9AE}" pid="1832" name="ZOTERO_BREF_uE09vRTSrHaP_1">
    <vt:lpwstr>ZOTERO_ITEM CSL_CITATION {"citationID":"a197ahlfq4g","properties":{"formattedCitation":"\\super 13\\nosupersub{}","plainCitation":"13","noteIndex":0},"citationItems":[{"id":749,"uris":["http://zotero.org/users/6386438/items/URYYHJTA"],"itemData":{"id":749</vt:lpwstr>
  </property>
  <property fmtid="{D5CDD505-2E9C-101B-9397-08002B2CF9AE}" pid="1833" name="ZOTERO_BREF_uE09vRTSrHaP_2">
    <vt:lpwstr>,"type":"article-journal","abstract":"Methods: Using 296 polysomnographs, we created a limited montage of airﬂow and heart rate and deployed CReSS to identify each 30-second epoch as wake, light sleep (N1 + N2), deep sleep (N3), or rapid eye movement (REM</vt:lpwstr>
  </property>
  <property fmtid="{D5CDD505-2E9C-101B-9397-08002B2CF9AE}" pid="1834" name="ZOTERO_BREF_uE09vRTSrHaP_3">
    <vt:lpwstr>) sleep. We calculated Cohen’s kappa and the percentage of accurately identiﬁed epochs. We repeated our analyses after stratiﬁcation by sleep-disordered breathing (SDB) severity, and after adding thoracic respiratory effort as a backup signal for periods </vt:lpwstr>
  </property>
  <property fmtid="{D5CDD505-2E9C-101B-9397-08002B2CF9AE}" pid="1835" name="ZOTERO_BREF_uE09vRTSrHaP_4">
    <vt:lpwstr>of invalid airﬂow.\nResults: CReSS discriminated wake/light sleep/deep sleep/REM sleep with 78% accuracy; the kappa value was 0.643 (95% conﬁdence interval, 0.641–0.645). Discrimination of wake/sleep demonstrated a kappa value of 0.711 and accuracy of 89%</vt:lpwstr>
  </property>
  <property fmtid="{D5CDD505-2E9C-101B-9397-08002B2CF9AE}" pid="1836" name="ZOTERO_BREF_uE09vRTSrHaP_5">
    <vt:lpwstr>, non-REM sleep/REM sleep demonstrated a kappa of 0.790 and accuracy of 94%, and light sleep/deep sleep demonstrated a kappa of 0.469 and accuracy of 87%. Kappa values did not vary by more than 0.07 across subgroups of no SDB, mild SDB, moderate SDB, and </vt:lpwstr>
  </property>
  <property fmtid="{D5CDD505-2E9C-101B-9397-08002B2CF9AE}" pid="1837" name="ZOTERO_BREF_uE09vRTSrHaP_6">
    <vt:lpwstr>severe SDB. Accuracy increased to 80%, with a kappa value of 0.680 (95% conﬁdence interval, 0.678–0.682), when CReSS additionally utilized the thoracic respiratory effort signal.\nConclusions: We observed substantial agreement between CReSS and the gold-s</vt:lpwstr>
  </property>
  <property fmtid="{D5CDD505-2E9C-101B-9397-08002B2CF9AE}" pid="1838" name="ZOTERO_BREF_uE09vRTSrHaP_7">
    <vt:lpwstr>tandard comparator of manual sleep staging of polysomnographic signals, which was consistent across the full range of SDB severity. Future research should focus on the extent to which CReSS reduces the discrepancy between the apneahypopnea index and the r</vt:lpwstr>
  </property>
  <property fmtid="{D5CDD505-2E9C-101B-9397-08002B2CF9AE}" pid="1839" name="ZOTERO_BREF_uE09vRTSrHaP_8">
    <vt:lpwstr>espiratory event index, and the ability of CReSS to identify REM sleep–related obstructive sleep apnea.","container-title":"Journal of Clinical Sleep Medicine","DOI":"10.5664/jcsm.9192","ISSN":"1550-9389, 1550-9397","issue":"7","journalAbbreviation":"Jour</vt:lpwstr>
  </property>
  <property fmtid="{D5CDD505-2E9C-101B-9397-08002B2CF9AE}" pid="1840" name="ZOTERO_BREF_uE09vRTSrHaP_9">
    <vt:lpwstr>nal of Clinical Sleep Medicine","language":"en","page":"1343-1354","source":"DOI.org (Crossref)","title":"Estimating sleep stages using cardiorespiratory signals: validation of a novel algorithm across a wide range of sleep-disordered breathing severity",</vt:lpwstr>
  </property>
  <property fmtid="{D5CDD505-2E9C-101B-9397-08002B2CF9AE}" pid="1841" name="ZOTERO_BREF_uE09vRTSrHaP_10">
    <vt:lpwstr>"title-short":"Estimating sleep stages using cardiorespiratory signals","volume":"17","author":[{"family":"Bakker","given":"Jessie P."},{"family":"Ross","given":"Marco"},{"family":"Vasko","given":"Ray"},{"family":"Cerny","given":"Andreas"},{"family":"Fons</vt:lpwstr>
  </property>
  <property fmtid="{D5CDD505-2E9C-101B-9397-08002B2CF9AE}" pid="1842" name="ZOTERO_BREF_uE09vRTSrHaP_11">
    <vt:lpwstr>eca","given":"Pedro"},{"family":"Jasko","given":"Jeff"},{"family":"Shaw","given":"Edmund"},{"family":"White","given":"David P."},{"family":"Anderer","given":"Peter"}],"issued":{"date-parts":[["2021",7]]}}}],"schema":"https://github.com/citation-style-lang</vt:lpwstr>
  </property>
  <property fmtid="{D5CDD505-2E9C-101B-9397-08002B2CF9AE}" pid="1843" name="ZOTERO_BREF_uE09vRTSrHaP_12">
    <vt:lpwstr>uage/schema/raw/master/csl-citation.json"}</vt:lpwstr>
  </property>
  <property fmtid="{D5CDD505-2E9C-101B-9397-08002B2CF9AE}" pid="1844" name="ZOTERO_BREF_fUDLpVEXmq9A_1">
    <vt:lpwstr>ZOTERO_ITEM CSL_CITATION {"citationID":"a10cl2vo815","properties":{"formattedCitation":"\\super 16\\nosupersub{}","plainCitation":"16","noteIndex":0},"citationItems":[{"id":305,"uris":["http://zotero.org/users/6386438/items/89WWEKBC"],"itemData":{"id":305</vt:lpwstr>
  </property>
  <property fmtid="{D5CDD505-2E9C-101B-9397-08002B2CF9AE}" pid="1845" name="ZOTERO_BREF_fUDLpVEXmq9A_2">
    <vt:lpwstr>,"type":"article-journal","abstract":"Overnight sleep staging is an important part of the diagnosis of various sleep disorders. Polysomnography is the gold standard for sleep staging, but less-obtrusive sensing modalities are of emerging interest. Here, w</vt:lpwstr>
  </property>
  <property fmtid="{D5CDD505-2E9C-101B-9397-08002B2CF9AE}" pid="1846" name="ZOTERO_BREF_fUDLpVEXmq9A_3">
    <vt:lpwstr>e developed and validated an algorithm to perform “proxy” sleep staging using cardiac and respiratory signals derived from a chest-worn accelerometer. We collected data in two sleep centers, using a chest-worn accelerometer in combination with full PSG. A</vt:lpwstr>
  </property>
  <property fmtid="{D5CDD505-2E9C-101B-9397-08002B2CF9AE}" pid="1847" name="ZOTERO_BREF_fUDLpVEXmq9A_4">
    <vt:lpwstr> total of 323 participants were analyzed, aged 13–83 years, with BMI 18–47 kg/m2. We derived cardiac and respiratory features from the accelerometer and then applied a previously developed method for automatic cardio-respiratory sleep staging. We compared</vt:lpwstr>
  </property>
  <property fmtid="{D5CDD505-2E9C-101B-9397-08002B2CF9AE}" pid="1848" name="ZOTERO_BREF_fUDLpVEXmq9A_5">
    <vt:lpwstr> the estimated sleep stages against those derived from PSG and determined performance. Epoch-by-epoch agreement with four-class scoring (Wake, REM, N1+N2, N3) reached a Cohen’s kappa coefficient of agreement of 0.68 and an accuracy of 80.8%. For Wake vs. </vt:lpwstr>
  </property>
  <property fmtid="{D5CDD505-2E9C-101B-9397-08002B2CF9AE}" pid="1849" name="ZOTERO_BREF_fUDLpVEXmq9A_6">
    <vt:lpwstr>Sleep classification, an accuracy of 93.3% was obtained, with a sensitivity of 78.7% and a specificity of 96.6%. We showed that cardiorespiratory signals obtained from a chest-worn accelerometer can be used to estimate sleep stages among a population that</vt:lpwstr>
  </property>
  <property fmtid="{D5CDD505-2E9C-101B-9397-08002B2CF9AE}" pid="1850" name="ZOTERO_BREF_fUDLpVEXmq9A_7">
    <vt:lpwstr> is diverse in age, BMI, and prevalence of sleep disorders. This opens up the path towards various clinical applications in sleep medicine.","container-title":"Sensors","DOI":"10.3390/s24175717","ISSN":"1424-8220","issue":"17","title":"Overnight Sleep Sta</vt:lpwstr>
  </property>
  <property fmtid="{D5CDD505-2E9C-101B-9397-08002B2CF9AE}" pid="1851" name="ZOTERO_BREF_fUDLpVEXmq9A_8">
    <vt:lpwstr>ging Using Chest-Worn Accelerometry","URL":"https://www.mdpi.com/1424-8220/24/17/5717","volume":"24","author":[{"family":"Schipper","given":"Fons"},{"family":"Grassi","given":"Angela"},{"family":"Ross","given":"Marco"},{"family":"Cerny","given":"Andreas"}</vt:lpwstr>
  </property>
  <property fmtid="{D5CDD505-2E9C-101B-9397-08002B2CF9AE}" pid="1852" name="ZOTERO_BREF_fUDLpVEXmq9A_9">
    <vt:lpwstr>,{"family":"Anderer","given":"Peter"},{"family":"Hermans","given":"Lieke"},{"family":"Meulen","given":"Fokke","non-dropping-particle":"van"},{"family":"Leentjens","given":"Mickey"},{"family":"Schoustra","given":"Emily"},{"family":"Bosschieter","given":"Pi</vt:lpwstr>
  </property>
  <property fmtid="{D5CDD505-2E9C-101B-9397-08002B2CF9AE}" pid="1853" name="ZOTERO_BREF_fUDLpVEXmq9A_10">
    <vt:lpwstr>en"},{"family":"Sloun","given":"Ruud J. G.","non-dropping-particle":"van"},{"family":"Overeem","given":"Sebastiaan"},{"family":"Fonseca","given":"Pedro"}],"issued":{"date-parts":[["2024"]]}}}],"schema":"https://github.com/citation-style-language/schema/ra</vt:lpwstr>
  </property>
  <property fmtid="{D5CDD505-2E9C-101B-9397-08002B2CF9AE}" pid="1854" name="ZOTERO_BREF_fUDLpVEXmq9A_11">
    <vt:lpwstr>w/master/csl-citation.json"}</vt:lpwstr>
  </property>
  <property fmtid="{D5CDD505-2E9C-101B-9397-08002B2CF9AE}" pid="1855" name="ZOTERO_BREF_tduDZFNMG3tu_1">
    <vt:lpwstr>ZOTERO_ITEM CSL_CITATION {"citationID":"a2afvubf0r0","properties":{"formattedCitation":"\\super 19\\nosupersub{}","plainCitation":"19","noteIndex":0},"citationItems":[{"id":1283,"uris":["http://zotero.org/users/6386438/items/VCUV4E4V"],"itemData":{"id":12</vt:lpwstr>
  </property>
  <property fmtid="{D5CDD505-2E9C-101B-9397-08002B2CF9AE}" pid="1856" name="ZOTERO_BREF_tduDZFNMG3tu_2">
    <vt:lpwstr>83,"type":"article-journal","abstract":"OBJECTIVE: wearable sensor technology has progressed significantly in the last decade, but its clinical usability for the assessment of obstructive sleep apnea (OSA) is limited by the lack of large and representativ</vt:lpwstr>
  </property>
  <property fmtid="{D5CDD505-2E9C-101B-9397-08002B2CF9AE}" pid="1857" name="ZOTERO_BREF_tduDZFNMG3tu_3">
    <vt:lpwstr>e datasets simultaneously acquired with polysomnography (PSG). The objective of this study was to explore the use of cardiorespiratory signals commonly available in standard PSGs which can be easily measured with wearable sensors, to estimate the severity</vt:lpwstr>
  </property>
  <property fmtid="{D5CDD505-2E9C-101B-9397-08002B2CF9AE}" pid="1858" name="ZOTERO_BREF_tduDZFNMG3tu_4">
    <vt:lpwstr> of OSA.\nMETHODS: an artificial neural network was developed for detecting sleep disordered breathing events using electrocardiogram (ECG) and respiratory effort. The network was combined with a previously developed cardiorespiratory sleep staging algori</vt:lpwstr>
  </property>
  <property fmtid="{D5CDD505-2E9C-101B-9397-08002B2CF9AE}" pid="1859" name="ZOTERO_BREF_tduDZFNMG3tu_5">
    <vt:lpwstr>thm and evaluated in terms of sleep staging classification performance, apnea-hypopnea index (AHI) estimation, and OSA severity estimation against PSG on a large cohort of 653 participants with a wide range of OSA severity.\nRESULTS: four-class sleep stag</vt:lpwstr>
  </property>
  <property fmtid="{D5CDD505-2E9C-101B-9397-08002B2CF9AE}" pid="1860" name="ZOTERO_BREF_tduDZFNMG3tu_6">
    <vt:lpwstr>ing achieved a κ of 0.69 with PSG, distinguishing wake, combined N1-N2, N3 and REM. AHI estimation achieved an intraclass correlation coefficient of 0.91, and high diagnostic performance for different OSA severity thresholds.\nCONCLUSIONS: this study high</vt:lpwstr>
  </property>
  <property fmtid="{D5CDD505-2E9C-101B-9397-08002B2CF9AE}" pid="1861" name="ZOTERO_BREF_tduDZFNMG3tu_7">
    <vt:lpwstr>lights the potential of using cardiorespiratory signals to estimate OSA severity, even without the need for airflow or oxygen saturation (SpO2), traditionally used for assessing OSA.\nSIGNIFICANCE: while further research is required to translate these fin</vt:lpwstr>
  </property>
  <property fmtid="{D5CDD505-2E9C-101B-9397-08002B2CF9AE}" pid="1862" name="ZOTERO_BREF_tduDZFNMG3tu_8">
    <vt:lpwstr>dings to practical and unobtrusive sensors, this study demonstrates how existing, large datasets can serve as a foundation for wearable systems for OSA monitoring. Ultimately, this approach could enable long-term assessment of sleep disordered breathing, </vt:lpwstr>
  </property>
  <property fmtid="{D5CDD505-2E9C-101B-9397-08002B2CF9AE}" pid="1863" name="ZOTERO_BREF_tduDZFNMG3tu_9">
    <vt:lpwstr>facilitating new avenues for clinical research in this field.","container-title":"IEEE journal of biomedical and health informatics","DOI":"10.1109/JBHI.2024.3383240","ISSN":"2168-2208","journalAbbreviation":"IEEE J Biomed Health Inform","language":"eng",</vt:lpwstr>
  </property>
  <property fmtid="{D5CDD505-2E9C-101B-9397-08002B2CF9AE}" pid="1864" name="ZOTERO_BREF_tduDZFNMG3tu_10">
    <vt:lpwstr>"note":"PMID: 38551823","source":"PubMed","title":"Estimating the Severity of Obstructive Sleep Apnea Using ECG, Respiratory Effort and Neural Networks","volume":"PP","author":[{"family":"Fonseca","given":"Pedro"},{"family":"Ross","given":"Marco"},{"famil</vt:lpwstr>
  </property>
  <property fmtid="{D5CDD505-2E9C-101B-9397-08002B2CF9AE}" pid="1865" name="ZOTERO_BREF_tduDZFNMG3tu_11">
    <vt:lpwstr>y":"Cerny","given":"Andreas"},{"family":"Anderer","given":"Peter"},{"family":"Schipper","given":"Fons"},{"family":"Grassi","given":"Angela"},{"family":"Gilst","given":"Merel","non-dropping-particle":"van"},{"family":"Overeem","given":"Sebastiaan"}],"issue</vt:lpwstr>
  </property>
  <property fmtid="{D5CDD505-2E9C-101B-9397-08002B2CF9AE}" pid="1866" name="ZOTERO_BREF_tduDZFNMG3tu_12">
    <vt:lpwstr>d":{"date-parts":[["2024",3,29]]}}}],"schema":"https://github.com/citation-style-language/schema/raw/master/csl-citation.json"}</vt:lpwstr>
  </property>
  <property fmtid="{D5CDD505-2E9C-101B-9397-08002B2CF9AE}" pid="1867" name="ZOTERO_BREF_Hl1jLoXjqv3u_1">
    <vt:lpwstr>ZOTERO_TEMP</vt:lpwstr>
  </property>
  <property fmtid="{D5CDD505-2E9C-101B-9397-08002B2CF9AE}" pid="1868" name="ZOTERO_BREF_KMITuROr2TmH_12">
    <vt:lpwstr>N3), or rapid eye movement (REM) sleep. We calculated Cohen’s kappa and the percentage of accurately identiﬁed epochs. We repeated our analyses after stratiﬁcation by sleep-disordered breathing (SDB) severity, and after adding thoracic respiratory effort </vt:lpwstr>
  </property>
  <property fmtid="{D5CDD505-2E9C-101B-9397-08002B2CF9AE}" pid="1869" name="ZOTERO_BREF_KMITuROr2TmH_13">
    <vt:lpwstr>as a backup signal for periods of invalid airﬂow.\nResults: CReSS discriminated wake/light sleep/deep sleep/REM sleep with 78% accuracy; the kappa value was 0.643 (95% conﬁdence interval, 0.641–0.645). Discrimination of wake/sleep demonstrated a kappa val</vt:lpwstr>
  </property>
  <property fmtid="{D5CDD505-2E9C-101B-9397-08002B2CF9AE}" pid="1870" name="ZOTERO_BREF_KMITuROr2TmH_14">
    <vt:lpwstr>ue of 0.711 and accuracy of 89%, non-REM sleep/REM sleep demonstrated a kappa of 0.790 and accuracy of 94%, and light sleep/deep sleep demonstrated a kappa of 0.469 and accuracy of 87%. Kappa values did not vary by more than 0.07 across subgroups of no SD</vt:lpwstr>
  </property>
  <property fmtid="{D5CDD505-2E9C-101B-9397-08002B2CF9AE}" pid="1871" name="ZOTERO_BREF_KMITuROr2TmH_15">
    <vt:lpwstr>B, mild SDB, moderate SDB, and severe SDB. Accuracy increased to 80%, with a kappa value of 0.680 (95% conﬁdence interval, 0.678–0.682), when CReSS additionally utilized the thoracic respiratory effort signal.\nConclusions: We observed substantial agreeme</vt:lpwstr>
  </property>
  <property fmtid="{D5CDD505-2E9C-101B-9397-08002B2CF9AE}" pid="1872" name="ZOTERO_BREF_KMITuROr2TmH_16">
    <vt:lpwstr>nt between CReSS and the gold-standard comparator of manual sleep staging of polysomnographic signals, which was consistent across the full range of SDB severity. Future research should focus on the extent to which CReSS reduces the discrepancy between th</vt:lpwstr>
  </property>
  <property fmtid="{D5CDD505-2E9C-101B-9397-08002B2CF9AE}" pid="1873" name="ZOTERO_BREF_KMITuROr2TmH_17">
    <vt:lpwstr>e apneahypopnea index and the respiratory event index, and the ability of CReSS to identify REM sleep–related obstructive sleep apnea.","container-title":"Journal of Clinical Sleep Medicine","DOI":"10.5664/jcsm.9192","ISSN":"1550-9389, 1550-9397","issue":</vt:lpwstr>
  </property>
  <property fmtid="{D5CDD505-2E9C-101B-9397-08002B2CF9AE}" pid="1874" name="ZOTERO_BREF_KMITuROr2TmH_18">
    <vt:lpwstr>"7","journalAbbreviation":"Journal of Clinical Sleep Medicine","language":"en","page":"1343-1354","source":"DOI.org (Crossref)","title":"Estimating Sleep Stages Using Cardiorespiratory Signals: Validation of a Novel Algorithm Across a Wide Range of Sleep-</vt:lpwstr>
  </property>
  <property fmtid="{D5CDD505-2E9C-101B-9397-08002B2CF9AE}" pid="1875" name="ZOTERO_BREF_KMITuROr2TmH_19">
    <vt:lpwstr>Disordered Breathing Severity","title-short":"Estimating Sleep Stages Using Cardiorespiratory Signals","volume":"17","author":[{"family":"Bakker","given":"Jessie P."},{"family":"Ross","given":"Marco"},{"family":"Vasko","given":"Ray"},{"family":"Cerny","gi</vt:lpwstr>
  </property>
  <property fmtid="{D5CDD505-2E9C-101B-9397-08002B2CF9AE}" pid="1876" name="ZOTERO_BREF_KMITuROr2TmH_20">
    <vt:lpwstr>ven":"Andreas"},{"family":"Fonseca","given":"Pedro"},{"family":"Jasko","given":"Jeff"},{"family":"Shaw","given":"Edmund"},{"family":"White","given":"David P."},{"family":"Anderer","given":"Peter"}],"issued":{"date-parts":[["2021",7]]}}}],"schema":"https:/</vt:lpwstr>
  </property>
  <property fmtid="{D5CDD505-2E9C-101B-9397-08002B2CF9AE}" pid="1877" name="ZOTERO_BREF_KMITuROr2TmH_21">
    <vt:lpwstr>/github.com/citation-style-language/schema/raw/master/csl-citation.json"}</vt:lpwstr>
  </property>
  <property fmtid="{D5CDD505-2E9C-101B-9397-08002B2CF9AE}" pid="1878" name="ZOTERO_BREF_FkkBVZ6gDNgVOZKCE1GiV_1">
    <vt:lpwstr>ZOTERO_TEMP </vt:lpwstr>
  </property>
  <property fmtid="{D5CDD505-2E9C-101B-9397-08002B2CF9AE}" pid="1879" name="ZOTERO_BREF_O8uvAk5h2V1dbAkeqc8aI_1">
    <vt:lpwstr>ZOTERO_ITEM CSL_CITATION {"citationID":"a44urvbjam","properties":{"formattedCitation":"\\super 15,16\\nosupersub{}","plainCitation":"15,16","noteIndex":0},"citationItems":[{"id":1280,"uris":["http://zotero.org/users/6386438/items/78QYQKAI"],"itemData":{"i</vt:lpwstr>
  </property>
  <property fmtid="{D5CDD505-2E9C-101B-9397-08002B2CF9AE}" pid="1880" name="ZOTERO_BREF_O8uvAk5h2V1dbAkeqc8aI_2">
    <vt:lpwstr>d":1280,"type":"article-journal","abstract":"Objective. Unobtrusive long-term monitoring of cardiac parameters is important in a wide variety of clinical applications, such as the assesment of acute illness severity and unobtrusive sleep monitoring. Here </vt:lpwstr>
  </property>
  <property fmtid="{D5CDD505-2E9C-101B-9397-08002B2CF9AE}" pid="1881" name="ZOTERO_BREF_O8uvAk5h2V1dbAkeqc8aI_3">
    <vt:lpwstr>we determined the accuracy and robustness of heartbeat detection by an accelerometer worn on the chest.Approach. We performed overnight recordings in 147 individuals (69 female, 78 male) referred to two sleep centers. Two methods for heartbeat detection i</vt:lpwstr>
  </property>
  <property fmtid="{D5CDD505-2E9C-101B-9397-08002B2CF9AE}" pid="1882" name="ZOTERO_BREF_O8uvAk5h2V1dbAkeqc8aI_4">
    <vt:lpwstr>n the acceleration signal were compared: one previously described approach, based on local periodicity, and a novel extended method incorporating maximumaposterioriestimation and a Markov decision process to approach an optimal solution.Main results. The </vt:lpwstr>
  </property>
  <property fmtid="{D5CDD505-2E9C-101B-9397-08002B2CF9AE}" pid="1883" name="ZOTERO_BREF_O8uvAk5h2V1dbAkeqc8aI_5">
    <vt:lpwstr>maximumaposterioriestimation significantly improved performance, with a mean absolute error for the estimation of inter-beat intervals of only 3.5 ms, and 95% limits of agreement of -1.7 to +1.0 beats per minute for heartrate measurement. Performance held</vt:lpwstr>
  </property>
  <property fmtid="{D5CDD505-2E9C-101B-9397-08002B2CF9AE}" pid="1884" name="ZOTERO_BREF_O8uvAk5h2V1dbAkeqc8aI_6">
    <vt:lpwstr> during posture changes and was only weakly affected by the presence of sleep disorders and demographic factors.Significance. The new method may enable the use of a chest-worn accelerometer in a variety of applications such as ambulatory sleep staging and</vt:lpwstr>
  </property>
  <property fmtid="{D5CDD505-2E9C-101B-9397-08002B2CF9AE}" pid="1885" name="ZOTERO_BREF_O8uvAk5h2V1dbAkeqc8aI_7">
    <vt:lpwstr> in-patient monitoring.","container-title":"Physiological Measurement","DOI":"10.1088/1361-6579/ad2f5e","ISSN":"1361-6579","issue":"3","journalAbbreviation":"Physiol Meas","language":"eng","note":"PMID: 38430565","source":"PubMed","title":"Maximum a Poste</vt:lpwstr>
  </property>
  <property fmtid="{D5CDD505-2E9C-101B-9397-08002B2CF9AE}" pid="1886" name="ZOTERO_BREF_O8uvAk5h2V1dbAkeqc8aI_8">
    <vt:lpwstr>riori Detection of Heartbeats from a Chest-Worn Accelerometer","volume":"45","author":[{"family":"Schipper","given":"Fons"},{"family":"Sloun","given":"Ruud J. G.","non-dropping-particle":"van"},{"family":"Grassi","given":"Angela"},{"family":"Brouwer","giv</vt:lpwstr>
  </property>
  <property fmtid="{D5CDD505-2E9C-101B-9397-08002B2CF9AE}" pid="1887" name="ZOTERO_BREF_O8uvAk5h2V1dbAkeqc8aI_9">
    <vt:lpwstr>en":"Jan"},{"family":"Meulen","given":"Fokke","non-dropping-particle":"van"},{"family":"Overeem","given":"Sebastiaan"},{"family":"Fonseca","given":"Pedro"}],"issued":{"date-parts":[["2024",3,21]]}}},{"id":792,"uris":["http://zotero.org/users/6386438/items</vt:lpwstr>
  </property>
  <property fmtid="{D5CDD505-2E9C-101B-9397-08002B2CF9AE}" pid="1888" name="ZOTERO_BREF_O8uvAk5h2V1dbAkeqc8aI_10">
    <vt:lpwstr>/L88K3MGB"],"itemData":{"id":792,"type":"article-journal","abstract":"Objective\nThe objective is to develop a new deep learning method for the estimation of respiratory effort from a chest-worn accelerometer during sleep. We evaluate performance, compare</vt:lpwstr>
  </property>
  <property fmtid="{D5CDD505-2E9C-101B-9397-08002B2CF9AE}" pid="1889" name="ZOTERO_BREF_O8uvAk5h2V1dbAkeqc8aI_11">
    <vt:lpwstr> it against a state-of-the art method, and assess whether it can differentiate between sleep stages.\nMethods\nIn 146 participants undergoing overnight polysomnography data were collected from an accelerometer worn on the chest. The study data were partit</vt:lpwstr>
  </property>
  <property fmtid="{D5CDD505-2E9C-101B-9397-08002B2CF9AE}" pid="1890" name="ZOTERO_BREF_O8uvAk5h2V1dbAkeqc8aI_12">
    <vt:lpwstr>ioned into train, validation, and holdout (test) sets. We used the train and validation sets to generate and train a convolutional neural network and performed model selection respectively, while we used the holdout set (72 participants) to evaluate perfo</vt:lpwstr>
  </property>
  <property fmtid="{D5CDD505-2E9C-101B-9397-08002B2CF9AE}" pid="1891" name="ZOTERO_BREF_O8uvAk5h2V1dbAkeqc8aI_13">
    <vt:lpwstr>rmance.\nResults\nA convolutional neural network with 9 layers and 207,855 parameters was automatically generated and trained. The neural network significantly outperformed the best performing conventional method, based on Principal Component Analysis; it</vt:lpwstr>
  </property>
  <property fmtid="{D5CDD505-2E9C-101B-9397-08002B2CF9AE}" pid="1892" name="ZOTERO_BREF_O8uvAk5h2V1dbAkeqc8aI_14">
    <vt:lpwstr> reduced the Mean Squared Error from 0.26 to 0.11 and it also performed better in the detection of breaths (Sensitivity 98.4 %, PPV 98.2 %). In addition, the neural network exposed significant differences in characteristics of respiratory effort between s</vt:lpwstr>
  </property>
  <property fmtid="{D5CDD505-2E9C-101B-9397-08002B2CF9AE}" pid="1893" name="ZOTERO_BREF_O8uvAk5h2V1dbAkeqc8aI_15">
    <vt:lpwstr>leep stages (p &lt; 0.001).\nConclusion\nThe deep learning method predicts respiratory effort with low error and is sensitive and precise in the detection of breaths. In addition, it reproduces differences between sleep stages, which may enable automatic sle</vt:lpwstr>
  </property>
  <property fmtid="{D5CDD505-2E9C-101B-9397-08002B2CF9AE}" pid="1894" name="ZOTERO_BREF_O8uvAk5h2V1dbAkeqc8aI_16">
    <vt:lpwstr>ep staging, using just a chest-worn accelerometer.","container-title":"Biomedical Signal Processing and Control","DOI":"10.1016/j.bspc.2023.104726","ISSN":"1746-8094","journalAbbreviation":"Biomedical Signal Processing and Control","language":"en","page":</vt:lpwstr>
  </property>
  <property fmtid="{D5CDD505-2E9C-101B-9397-08002B2CF9AE}" pid="1895" name="ZOTERO_BREF_O8uvAk5h2V1dbAkeqc8aI_17">
    <vt:lpwstr>"104726","source":"ScienceDirect","title":"A Deep-Learning Approach to Assess Respiratory Effort with a Chest-Worn Accelerometer During Sleep","volume":"83","author":[{"family":"Schipper","given":"Fons"},{"family":"JG van Sloun","given":"Ruud"},{"family":</vt:lpwstr>
  </property>
  <property fmtid="{D5CDD505-2E9C-101B-9397-08002B2CF9AE}" pid="1896" name="ZOTERO_BREF_O8uvAk5h2V1dbAkeqc8aI_18">
    <vt:lpwstr>"Grassi","given":"Angela"},{"family":"Overeem","given":"Sebastiaan"},{"family":"Fonseca","given":"Pedro"}],"issued":{"date-parts":[["2023",5,1]]}}}],"schema":"https://github.com/citation-style-language/schema/raw/master/csl-citation.json"}</vt:lpwstr>
  </property>
  <property fmtid="{D5CDD505-2E9C-101B-9397-08002B2CF9AE}" pid="1897" name="ZOTERO_BREF_wrqJ3LDdVTPh_1">
    <vt:lpwstr>ZOTERO_ITEM CSL_CITATION {"citationID":"a2f6mejegrb","properties":{"formattedCitation":"\\super 10\\nosupersub{}","plainCitation":"10","noteIndex":0},"citationItems":[{"id":940,"uris":["http://zotero.org/users/6386438/items/66SI56Q3"],"itemData":{"id":940</vt:lpwstr>
  </property>
  <property fmtid="{D5CDD505-2E9C-101B-9397-08002B2CF9AE}" pid="1898" name="ZOTERO_BREF_wrqJ3LDdVTPh_2">
    <vt:lpwstr>,"type":"article-journal","abstract":"Actigraphy-Based Sleep Detection: Validation with Polysomnography and Comparison of Performance for Nighttime and Daytime Sleep During Simulated Shift Work","container-title":"Nature and Science of Sleep","DOI":"10.21</vt:lpwstr>
  </property>
  <property fmtid="{D5CDD505-2E9C-101B-9397-08002B2CF9AE}" pid="1899" name="ZOTERO_BREF_wrqJ3LDdVTPh_3">
    <vt:lpwstr>47/NSS.S373107","journalAbbreviation":"NSS","language":"English","note":"publisher: Dove Press","page":"1801-1816","source":"www.dovepress.com","title":"Actigraphy-Based Sleep Detection: Validation with Polysomnography and Comparison of Performance for Ni</vt:lpwstr>
  </property>
  <property fmtid="{D5CDD505-2E9C-101B-9397-08002B2CF9AE}" pid="1900" name="ZOTERO_BREF_wrqJ3LDdVTPh_4">
    <vt:lpwstr>ghttime and Daytime Sleep During Simulated Shift Work","title-short":"Actigraphy-Based Sleep Detection","volume":"14","author":[{"family":"Gao","given":"Chenlu"},{"family":"Li","given":"Peng"},{"family":"Morris","given":"Christopher J."},{"family":"Zheng"</vt:lpwstr>
  </property>
  <property fmtid="{D5CDD505-2E9C-101B-9397-08002B2CF9AE}" pid="1901" name="ZOTERO_BREF_wrqJ3LDdVTPh_5">
    <vt:lpwstr>,"given":"Xi"},{"family":"Ulsa","given":"Ma Cherrysse"},{"family":"Gao","given":"Lei"},{"family":"Scheer","given":"Frank AJL"},{"family":"Hu","given":"Kun"}],"issued":{"date-parts":[["2022",10,14]]}}}],"schema":"https://github.com/citation-style-language/</vt:lpwstr>
  </property>
  <property fmtid="{D5CDD505-2E9C-101B-9397-08002B2CF9AE}" pid="1902" name="ZOTERO_BREF_wrqJ3LDdVTPh_6">
    <vt:lpwstr>schema/raw/master/csl-citation.json"}</vt:lpwstr>
  </property>
  <property fmtid="{D5CDD505-2E9C-101B-9397-08002B2CF9AE}" pid="1903" name="ZOTERO_BREF_JeoX361WiiUC_1">
    <vt:lpwstr>ZOTERO_TEMP</vt:lpwstr>
  </property>
  <property fmtid="{D5CDD505-2E9C-101B-9397-08002B2CF9AE}" pid="1904" name="ZOTERO_BREF_HKmAM4q8Co5Z_12">
    <vt:lpwstr>andard for sleep staging, but less-obtrusive sensing modalities are of emerging interest. Here, we developed and validated an algorithm to perform “proxy” sleep staging using cardiac and respiratory signals derived from a chest-worn accelerometer. We coll</vt:lpwstr>
  </property>
  <property fmtid="{D5CDD505-2E9C-101B-9397-08002B2CF9AE}" pid="1905" name="ZOTERO_BREF_HKmAM4q8Co5Z_13">
    <vt:lpwstr>ected data in two sleep centers, using a chest-worn accelerometer in combination with full PSG. A total of 323 participants were analyzed, aged 13–83 years, with BMI 18–47 kg/m2. We derived cardiac and respiratory features from the accelerometer and then </vt:lpwstr>
  </property>
  <property fmtid="{D5CDD505-2E9C-101B-9397-08002B2CF9AE}" pid="1906" name="ZOTERO_BREF_HKmAM4q8Co5Z_14">
    <vt:lpwstr>applied a previously developed method for automatic cardio-respiratory sleep staging. We compared the estimated sleep stages against those derived from PSG and determined performance. Epoch-by-epoch agreement with four-class scoring (Wake, REM, N1+N2, N3)</vt:lpwstr>
  </property>
  <property fmtid="{D5CDD505-2E9C-101B-9397-08002B2CF9AE}" pid="1907" name="ZOTERO_BREF_HKmAM4q8Co5Z_15">
    <vt:lpwstr> reached a Cohen’s kappa coefficient of agreement of 0.68 and an accuracy of 80.8%. For Wake vs. Sleep classification, an accuracy of 93.3% was obtained, with a sensitivity of 78.7% and a specificity of 96.6%. We showed that cardiorespiratory signals obta</vt:lpwstr>
  </property>
  <property fmtid="{D5CDD505-2E9C-101B-9397-08002B2CF9AE}" pid="1908" name="ZOTERO_BREF_HKmAM4q8Co5Z_16">
    <vt:lpwstr>ined from a chest-worn accelerometer can be used to estimate sleep stages among a population that is diverse in age, BMI, and prevalence of sleep disorders. This opens up the path towards various clinical applications in sleep medicine.","container-title"</vt:lpwstr>
  </property>
  <property fmtid="{D5CDD505-2E9C-101B-9397-08002B2CF9AE}" pid="1909" name="ZOTERO_BREF_HKmAM4q8Co5Z_17">
    <vt:lpwstr>:"Sensors","DOI":"10.3390/s24175717","ISSN":"1424-8220","issue":"17","title":"Overnight Sleep Staging Using Chest-Worn Accelerometry","URL":"https://www.mdpi.com/1424-8220/24/17/5717","volume":"24","author":[{"family":"Schipper","given":"Fons"},{"family":</vt:lpwstr>
  </property>
  <property fmtid="{D5CDD505-2E9C-101B-9397-08002B2CF9AE}" pid="1910" name="ZOTERO_BREF_HKmAM4q8Co5Z_18">
    <vt:lpwstr>"Grassi","given":"Angela"},{"family":"Ross","given":"Marco"},{"family":"Cerny","given":"Andreas"},{"family":"Anderer","given":"Peter"},{"family":"Hermans","given":"Lieke"},{"family":"Meulen","given":"Fokke","non-dropping-particle":"van"},{"family":"Leentj</vt:lpwstr>
  </property>
  <property fmtid="{D5CDD505-2E9C-101B-9397-08002B2CF9AE}" pid="1911" name="ZOTERO_BREF_HKmAM4q8Co5Z_19">
    <vt:lpwstr>ens","given":"Mickey"},{"family":"Schoustra","given":"Emily"},{"family":"Bosschieter","given":"Pien"},{"family":"Sloun","given":"Ruud J. G.","non-dropping-particle":"van"},{"family":"Overeem","given":"Sebastiaan"},{"family":"Fonseca","given":"Pedro"}],"is</vt:lpwstr>
  </property>
  <property fmtid="{D5CDD505-2E9C-101B-9397-08002B2CF9AE}" pid="1912" name="ZOTERO_BREF_HKmAM4q8Co5Z_20">
    <vt:lpwstr>sued":{"date-parts":[["2024"]]}}},{"id":50,"uris":["http://zotero.org/users/6386438/items/NR9EBTY5"],"itemData":{"id":50,"type":"document","publisher":"American Academy of Sleep Medicine","title":"The AASM Manual for the Scoring of Sleep and Associated Ev</vt:lpwstr>
  </property>
  <property fmtid="{D5CDD505-2E9C-101B-9397-08002B2CF9AE}" pid="1913" name="ZOTERO_BREF_HKmAM4q8Co5Z_21">
    <vt:lpwstr>ents: Rules, Terminology and Technical Specifications version 3","author":[{"family":"Troester","given":"M.M."},{"family":"Quan","given":"S.F."},{"family":"Berry","given":"R.B."},{"literal":"et al."}],"issued":{"date-parts":[["2023"]]}}},{"id":364,"uris":</vt:lpwstr>
  </property>
  <property fmtid="{D5CDD505-2E9C-101B-9397-08002B2CF9AE}" pid="1914" name="ZOTERO_BREF_HKmAM4q8Co5Z_22">
    <vt:lpwstr>["http://zotero.org/users/6386438/items/GQ5N4W3K"],"itemData":{"id":364,"type":"post-weblog","abstract":"The AASM congratulates Philips RS North America LLC, which has earned stage-specific autoscoring software certification from the AASM.","container-tit</vt:lpwstr>
  </property>
  <property fmtid="{D5CDD505-2E9C-101B-9397-08002B2CF9AE}" pid="1915" name="ZOTERO_BREF_HKmAM4q8Co5Z_23">
    <vt:lpwstr>le":"American Academy of Sleep Medicine – Association for Sleep Clinicians and Researchers","language":"en-US","title":"AASM announces first recipient of autoscoring software certification","URL":"https://aasm.org/american-academy-of-sleep-medicine-announ</vt:lpwstr>
  </property>
  <property fmtid="{D5CDD505-2E9C-101B-9397-08002B2CF9AE}" pid="1916" name="ZOTERO_BREF_HKmAM4q8Co5Z_24">
    <vt:lpwstr>ces-first-recipient-of-autoscoring-software-certification/","author":[{"family":"Celmer","given":"Lynn"}],"accessed":{"date-parts":[["2024",5,31]]},"issued":{"date-parts":[["2024",3,8]]}}},{"id":222,"uris":["http://zotero.org/users/6386438/items/EGAS9B87"</vt:lpwstr>
  </property>
  <property fmtid="{D5CDD505-2E9C-101B-9397-08002B2CF9AE}" pid="1917" name="ZOTERO_BREF_HKmAM4q8Co5Z_25">
    <vt:lpwstr>],"itemData":{"id":222,"type":"chapter","container-title":"Advances in the Diagnosis and Treatment of Sleep Apnea","event-place":"Cham","ISBN":"978-3-031-06412-8","language":"en","note":"collection-title: Advances in Experimental Medicine and Biology\nDOI</vt:lpwstr>
  </property>
  <property fmtid="{D5CDD505-2E9C-101B-9397-08002B2CF9AE}" pid="1918" name="ZOTERO_BREF_HKmAM4q8Co5Z_26">
    <vt:lpwstr>: 10.1007/978-3-031-06413-5_7","page":"107-130","publisher":"Springer International Publishing","publisher-place":"Cham","source":"DOI.org (Crossref)","title":"Automated Scoring of Sleep and Associated Events","URL":"https://link.springer.com/10.1007/978-</vt:lpwstr>
  </property>
  <property fmtid="{D5CDD505-2E9C-101B-9397-08002B2CF9AE}" pid="1919" name="ZOTERO_BREF_HKmAM4q8Co5Z_27">
    <vt:lpwstr>3-031-06413-5_7","volume":"1384","editor":[{"family":"Penzel","given":"Thomas"},{"family":"Hornero","given":"Roberto"}],"author":[{"family":"Anderer","given":"Peter"},{"family":"Ross","given":"Marco"},{"family":"Cerny","given":"Andreas"},{"family":"Shaw",</vt:lpwstr>
  </property>
  <property fmtid="{D5CDD505-2E9C-101B-9397-08002B2CF9AE}" pid="1920" name="ZOTERO_BREF_HKmAM4q8Co5Z_28">
    <vt:lpwstr>"given":"Edmund"}],"accessed":{"date-parts":[["2023",4,6]]},"issued":{"date-parts":[["2022"]]}}}],"schema":"https://github.com/citation-style-language/schema/raw/master/csl-citation.json"}</vt:lpwstr>
  </property>
  <property fmtid="{D5CDD505-2E9C-101B-9397-08002B2CF9AE}" pid="1921" name="ZOTERO_BREF_K5FjT5O2bOBW_13">
    <vt:lpwstr>timation of respiratory effort from a chest-worn accelerometer during sleep. We evaluate performance, compare it against a state-of-the art method, and assess whether it can differentiate between sleep stages.\nMethods\nIn 146 participants undergoing over</vt:lpwstr>
  </property>
  <property fmtid="{D5CDD505-2E9C-101B-9397-08002B2CF9AE}" pid="1922" name="ZOTERO_BREF_K5FjT5O2bOBW_14">
    <vt:lpwstr>night polysomnography data were collected from an accelerometer worn on the chest. The study data were partitioned into train, validation, and holdout (test) sets. We used the train and validation sets to generate and train a convolutional neural network </vt:lpwstr>
  </property>
  <property fmtid="{D5CDD505-2E9C-101B-9397-08002B2CF9AE}" pid="1923" name="ZOTERO_BREF_K5FjT5O2bOBW_15">
    <vt:lpwstr>and performed model selection respectively, while we used the holdout set (72 participants) to evaluate performance.\nResults\nA convolutional neural network with 9 layers and 207,855 parameters was automatically generated and trained. The neural network </vt:lpwstr>
  </property>
  <property fmtid="{D5CDD505-2E9C-101B-9397-08002B2CF9AE}" pid="1924" name="ZOTERO_BREF_K5FjT5O2bOBW_16">
    <vt:lpwstr>significantly outperformed the best performing conventional method, based on Principal Component Analysis; it reduced the Mean Squared Error from 0.26 to 0.11 and it also performed better in the detection of breaths (Sensitivity 98.4 %, PPV 98.2 %). In ad</vt:lpwstr>
  </property>
  <property fmtid="{D5CDD505-2E9C-101B-9397-08002B2CF9AE}" pid="1925" name="ZOTERO_BREF_K5FjT5O2bOBW_17">
    <vt:lpwstr>dition, the neural network exposed significant differences in characteristics of respiratory effort between sleep stages (p &lt; 0.001).\nConclusion\nThe deep learning method predicts respiratory effort with low error and is sensitive and precise in the dete</vt:lpwstr>
  </property>
  <property fmtid="{D5CDD505-2E9C-101B-9397-08002B2CF9AE}" pid="1926" name="ZOTERO_BREF_K5FjT5O2bOBW_18">
    <vt:lpwstr>ction of breaths. In addition, it reproduces differences between sleep stages, which may enable automatic sleep staging, using just a chest-worn accelerometer.","container-title":"Biomedical Signal Processing and Control","DOI":"10.1016/j.bspc.2023.104726</vt:lpwstr>
  </property>
  <property fmtid="{D5CDD505-2E9C-101B-9397-08002B2CF9AE}" pid="1927" name="ZOTERO_BREF_K5FjT5O2bOBW_19">
    <vt:lpwstr>","ISSN":"1746-8094","journalAbbreviation":"Biomedical Signal Processing and Control","language":"en","page":"104726","source":"ScienceDirect","title":"A deep-learning approach to assess respiratory effort with a chest-worn accelerometer during sleep","vo</vt:lpwstr>
  </property>
  <property fmtid="{D5CDD505-2E9C-101B-9397-08002B2CF9AE}" pid="1928" name="ZOTERO_BREF_K5FjT5O2bOBW_20">
    <vt:lpwstr>lume":"83","author":[{"family":"Schipper","given":"Fons"},{"family":"JG van Sloun","given":"Ruud"},{"family":"Grassi","given":"Angela"},{"family":"Overeem","given":"Sebastiaan"},{"family":"Fonseca","given":"Pedro"}],"issued":{"date-parts":[["2023",5,1]]}}</vt:lpwstr>
  </property>
  <property fmtid="{D5CDD505-2E9C-101B-9397-08002B2CF9AE}" pid="1929" name="ZOTERO_BREF_K5FjT5O2bOBW_21">
    <vt:lpwstr>},{"id":371,"uris":["http://zotero.org/users/6386438/items/78QYQKAI"],"itemData":{"id":371,"type":"article-journal","abstract":"Objective. Unobtrusive long-term monitoring of cardiac parameters is important in a wide variety of clinical applications, such</vt:lpwstr>
  </property>
  <property fmtid="{D5CDD505-2E9C-101B-9397-08002B2CF9AE}" pid="1930" name="ZOTERO_BREF_K5FjT5O2bOBW_22">
    <vt:lpwstr> as the assesment of acute illness severity and unobtrusive sleep monitoring. Here we determined the accuracy and robustness of heartbeat detection by an accelerometer worn on the chest.Approach. We performed overnight recordings in 147 individuals (69 fe</vt:lpwstr>
  </property>
  <property fmtid="{D5CDD505-2E9C-101B-9397-08002B2CF9AE}" pid="1931" name="ZOTERO_BREF_K5FjT5O2bOBW_23">
    <vt:lpwstr>male, 78 male) referred to two sleep centers. Two methods for heartbeat detection in the acceleration signal were compared: one previously described approach, based on local periodicity, and a novel extended method incorporating maximumaposterioriestimati</vt:lpwstr>
  </property>
  <property fmtid="{D5CDD505-2E9C-101B-9397-08002B2CF9AE}" pid="1932" name="ZOTERO_BREF_K5FjT5O2bOBW_24">
    <vt:lpwstr>on and a Markov decision process to approach an optimal solution.Main results. The maximumaposterioriestimation significantly improved performance, with a mean absolute error for the estimation of inter-beat intervals of only 3.5 ms, and 95% limits of agr</vt:lpwstr>
  </property>
  <property fmtid="{D5CDD505-2E9C-101B-9397-08002B2CF9AE}" pid="1933" name="ZOTERO_BREF_K5FjT5O2bOBW_25">
    <vt:lpwstr>eement of -1.7 to +1.0 beats per minute for heartrate measurement. Performance held during posture changes and was only weakly affected by the presence of sleep disorders and demographic factors.Significance. The new method may enable the use of a chest-w</vt:lpwstr>
  </property>
  <property fmtid="{D5CDD505-2E9C-101B-9397-08002B2CF9AE}" pid="1934" name="ZOTERO_BREF_K5FjT5O2bOBW_26">
    <vt:lpwstr>orn accelerometer in a variety of applications such as ambulatory sleep staging and in-patient monitoring.","container-title":"Physiological Measurement","DOI":"10.1088/1361-6579/ad2f5e","ISSN":"1361-6579","issue":"3","journalAbbreviation":"Physiol Meas",</vt:lpwstr>
  </property>
  <property fmtid="{D5CDD505-2E9C-101B-9397-08002B2CF9AE}" pid="1935" name="ZOTERO_BREF_K5FjT5O2bOBW_27">
    <vt:lpwstr>"language":"eng","note":"PMID: 38430565","source":"PubMed","title":"Maximum a posteriori detection of heartbeats from a chest-worn accelerometer","volume":"45","author":[{"family":"Schipper","given":"Fons"},{"family":"Sloun","given":"Ruud J. G.","non-drop</vt:lpwstr>
  </property>
  <property fmtid="{D5CDD505-2E9C-101B-9397-08002B2CF9AE}" pid="1936" name="ZOTERO_BREF_K5FjT5O2bOBW_28">
    <vt:lpwstr>ping-particle":"van"},{"family":"Grassi","given":"Angela"},{"family":"Brouwer","given":"Jan"},{"family":"Meulen","given":"Fokke","non-dropping-particle":"van"},{"family":"Overeem","given":"Sebastiaan"},{"family":"Fonseca","given":"Pedro"}],"issued":{"date</vt:lpwstr>
  </property>
  <property fmtid="{D5CDD505-2E9C-101B-9397-08002B2CF9AE}" pid="1937" name="ZOTERO_BREF_K5FjT5O2bOBW_29">
    <vt:lpwstr>-parts":[["2024",3,21]]}}}],"schema":"https://github.com/citation-style-language/schema/raw/master/csl-citation.json"}</vt:lpwstr>
  </property>
  <property fmtid="{D5CDD505-2E9C-101B-9397-08002B2CF9AE}" pid="1938" name="ZOTERO_BREF_CnbNjpBKMxvI_1">
    <vt:lpwstr>ZOTERO_TEMP</vt:lpwstr>
  </property>
  <property fmtid="{D5CDD505-2E9C-101B-9397-08002B2CF9AE}" pid="1939" name="ZOTERO_BREF_ZGbFmdq22wWZ_1">
    <vt:lpwstr>ZOTERO_TEMP</vt:lpwstr>
  </property>
  <property fmtid="{D5CDD505-2E9C-101B-9397-08002B2CF9AE}" pid="1940" name="ZOTERO_BREF_o4JYkyDA6Jsh_1">
    <vt:lpwstr>ZOTERO_ITEM CSL_CITATION {"citationID":"ai2qvd94dp","properties":{"formattedCitation":"\\super 5\\nosupersub{}","plainCitation":"5","noteIndex":0},"citationItems":[{"id":903,"uris":["http://zotero.org/users/6386438/items/CKJEC5KY"],"itemData":{"id":903,"t</vt:lpwstr>
  </property>
  <property fmtid="{D5CDD505-2E9C-101B-9397-08002B2CF9AE}" pid="1941" name="ZOTERO_BREF_o4JYkyDA6Jsh_2">
    <vt:lpwstr>ype":"article-journal","abstract":"Purpose  Most continuous positive airway pressure (CPAP) machines have built-in manufacturer-specific proprietary algorithms for automatic respiratory event detection (AED) based on very specific respiratory events scori</vt:lpwstr>
  </property>
  <property fmtid="{D5CDD505-2E9C-101B-9397-08002B2CF9AE}" pid="1942" name="ZOTERO_BREF_o4JYkyDA6Jsh_3">
    <vt:lpwstr>ng criteria. With regards to the accuracy of these data from CPAP machines, evidence from the literature seems conflicting, which formed the basis for this meta-analysis.\nMethods  A meta-analysis was performed on studies that reported Bland-Altman analys</vt:lpwstr>
  </property>
  <property fmtid="{D5CDD505-2E9C-101B-9397-08002B2CF9AE}" pid="1943" name="ZOTERO_BREF_o4JYkyDA6Jsh_4">
    <vt:lpwstr>is data on agreement (mean bias and limits of agreement [LoA]) of CPAP-determined apnea-hypopnea index (AHI) at therapeutic pressures (­AHIFLOW) with that determined from simultaneously conducted polysomnograms ­(AHIPSG).\nResults  In six studies, ResMed </vt:lpwstr>
  </property>
  <property fmtid="{D5CDD505-2E9C-101B-9397-08002B2CF9AE}" pid="1944" name="ZOTERO_BREF_o4JYkyDA6Jsh_5">
    <vt:lpwstr>CPAPs were used, and in another six studies, Respironics CPAPs were used, while only one study used Fisher &amp; Paykel (F&amp;P) CPAPs. The pooled mean AHI bias from ResMed CPAP studies was − 1.01 with pooled LoAs from − 3.55 to 1.54 (I2 = 17.5%), and from Respi</vt:lpwstr>
  </property>
  <property fmtid="{D5CDD505-2E9C-101B-9397-08002B2CF9AE}" pid="1945" name="ZOTERO_BREF_o4JYkyDA6Jsh_6">
    <vt:lpwstr>ronics CPAP studies, pooled mean AHI bias was − 0.59 with pooled LoAs from − 3.22 to 2.05 (I2 = 0%). Pooled percentage errors (corresponding to LoAs) from four ResMed CPAP studies, four Respironics CPAP studies, and the F&amp;P CPAP study were 73%, 59%, and 1</vt:lpwstr>
  </property>
  <property fmtid="{D5CDD505-2E9C-101B-9397-08002B2CF9AE}" pid="1946" name="ZOTERO_BREF_o4JYkyDA6Jsh_7">
    <vt:lpwstr>12%, respectively. A review of the literature for this meta-analysis also revealed lack of uniformity not only in the CPAP manufacturers’ respiratory events scoring criteria but also in that used for PSGs across the studies analyzed.\nConclusions  Even th</vt:lpwstr>
  </property>
  <property fmtid="{D5CDD505-2E9C-101B-9397-08002B2CF9AE}" pid="1947" name="ZOTERO_BREF_o4JYkyDA6Jsh_8">
    <vt:lpwstr>ough the pooled results of mean AHI bias suggest good clinical agreement between A­ HIPSG and ­AHIFLOW, percentage errors calculated in this meta-analysis indicate the possibility of a significant degree of imprecision in the estimation of ­AHIFLOW by CPA</vt:lpwstr>
  </property>
  <property fmtid="{D5CDD505-2E9C-101B-9397-08002B2CF9AE}" pid="1948" name="ZOTERO_BREF_o4JYkyDA6Jsh_9">
    <vt:lpwstr>P machines.","container-title":"Sleep and Breathing","DOI":"10.1007/s11325-023-02780-w","ISSN":"1520-9512, 1522-1709","journalAbbreviation":"Sleep Breath","language":"en","source":"DOI.org (Crossref)","title":"Accuracy of Residual Respiratory Event Detect</vt:lpwstr>
  </property>
  <property fmtid="{D5CDD505-2E9C-101B-9397-08002B2CF9AE}" pid="1949" name="ZOTERO_BREF_o4JYkyDA6Jsh_10">
    <vt:lpwstr>ion by CPAPs: A Meta-Analysis","title-short":"Accuracy of Residual Respiratory Event Detection by Cpaps","URL":"https://link.springer.com/10.1007/s11325-023-02780-w","author":[{"family":"Iftikhar","given":"Imran H."},{"family":"BaHammam","given":"Ahmed"},</vt:lpwstr>
  </property>
  <property fmtid="{D5CDD505-2E9C-101B-9397-08002B2CF9AE}" pid="1950" name="ZOTERO_BREF_o4JYkyDA6Jsh_11">
    <vt:lpwstr>{"family":"Jahrami","given":"Haitham"},{"family":"Ioachimescu","given":"Octavian"}],"accessed":{"date-parts":[["2023",6,6]]},"issued":{"date-parts":[["2023",1,30]]}}}],"schema":"https://github.com/citation-style-language/schema/raw/master/csl-citation.jso</vt:lpwstr>
  </property>
  <property fmtid="{D5CDD505-2E9C-101B-9397-08002B2CF9AE}" pid="1951" name="ZOTERO_BREF_o4JYkyDA6Jsh_12">
    <vt:lpwstr>n"}</vt:lpwstr>
  </property>
  <property fmtid="{D5CDD505-2E9C-101B-9397-08002B2CF9AE}" pid="1952" name="ZOTERO_BREF_0tNPwGwei2V5_1">
    <vt:lpwstr>ZOTERO_ITEM CSL_CITATION {"citationID":"abv22u7dhk","properties":{"formattedCitation":"\\super 6\\nosupersub{}","plainCitation":"6","noteIndex":0},"citationItems":[{"id":1235,"uris":["http://zotero.org/users/6386438/items/78K8JJYG"],"itemData":{"id":1235,</vt:lpwstr>
  </property>
  <property fmtid="{D5CDD505-2E9C-101B-9397-08002B2CF9AE}" pid="1953" name="ZOTERO_BREF_0tNPwGwei2V5_2">
    <vt:lpwstr>"type":"article-journal","abstract":"We assessed the prevalence of positional patients (PPs) and the main predictors of positional dependency in severe obstructive sleep apnea (OSA). A simulated effect of positional therapy (PT) vs. continuous positive ai</vt:lpwstr>
  </property>
  <property fmtid="{D5CDD505-2E9C-101B-9397-08002B2CF9AE}" pid="1954" name="ZOTERO_BREF_0tNPwGwei2V5_3">
    <vt:lpwstr>rway pressure (CPAP) was also assessed.","container-title":"Sleep and Breathing","DOI":"10.1007/s11325-019-01897-1","ISSN":"1522-1709","issue":"2","journalAbbreviation":"Sleep Breath","language":"en","page":"551-559","source":"Springer Link","title":"Prev</vt:lpwstr>
  </property>
  <property fmtid="{D5CDD505-2E9C-101B-9397-08002B2CF9AE}" pid="1955" name="ZOTERO_BREF_0tNPwGwei2V5_4">
    <vt:lpwstr>alence and Characteristics of Positional Obstructive Sleep Apnea (POSA) in Patients with Severe OSA","volume":"24","author":[{"family":"Oksenberg","given":"Arie"},{"family":"Gadoth","given":"Natan"},{"family":"Töyräs","given":"Juha"},{"family":"Leppänen",</vt:lpwstr>
  </property>
  <property fmtid="{D5CDD505-2E9C-101B-9397-08002B2CF9AE}" pid="1956" name="ZOTERO_BREF_0tNPwGwei2V5_5">
    <vt:lpwstr>"given":"Timo"}],"issued":{"date-parts":[["2020",6,1]]}}}],"schema":"https://github.com/citation-style-language/schema/raw/master/csl-citation.json"}</vt:lpwstr>
  </property>
  <property fmtid="{D5CDD505-2E9C-101B-9397-08002B2CF9AE}" pid="1957" name="ZOTERO_BREF_qjp0EBi9NSjO_1">
    <vt:lpwstr>ZOTERO_ITEM CSL_CITATION {"citationID":"ae7jvcqf29","properties":{"formattedCitation":"\\super 7\\nosupersub{}","plainCitation":"7","noteIndex":0},"citationItems":[{"id":689,"uris":["http://zotero.org/users/6386438/items/X8WY8QY6"],"itemData":{"id":689,"t</vt:lpwstr>
  </property>
  <property fmtid="{D5CDD505-2E9C-101B-9397-08002B2CF9AE}" pid="1958" name="ZOTERO_BREF_qjp0EBi9NSjO_2">
    <vt:lpwstr>ype":"article-journal","abstract":"OBJECTIVE/BACKGROUND: To determine the prevalence of positional obstructive sleep apnea (POSA) and exclusive POSA (ePOSA) in the general population and to assess the factors independently associated with POSA and ePOSA a</vt:lpwstr>
  </property>
  <property fmtid="{D5CDD505-2E9C-101B-9397-08002B2CF9AE}" pid="1959" name="ZOTERO_BREF_qjp0EBi9NSjO_3">
    <vt:lpwstr>ccording to gender and menopausal status.\nPATIENTS/METHODS: Participants of the population-based HypnoLaus Sleep Cohort underwent full polysomnography at home. POSA was defined as an apnea-hypopnea index (AHI) ≥5/h, and supine/non-supine AHI ratio (sAHI/</vt:lpwstr>
  </property>
  <property fmtid="{D5CDD505-2E9C-101B-9397-08002B2CF9AE}" pid="1960" name="ZOTERO_BREF_qjp0EBi9NSjO_4">
    <vt:lpwstr>nsAHI) ≥2 (ePOSA when non-supine AHI was normalized).\nRESULTS: In this study, 1719 subjects (40-85y.o. 46% men) with at least 30 min spent in both the supine and non-supine positions were included. OSA was present in 1224 subjects (71%) (AHI &gt;5/H). POSA </vt:lpwstr>
  </property>
  <property fmtid="{D5CDD505-2E9C-101B-9397-08002B2CF9AE}" pid="1961" name="ZOTERO_BREF_qjp0EBi9NSjO_5">
    <vt:lpwstr>was present in 53% of all subjects, and in 75% of OSA subjects. ePOSA was present in 26% of all subjects and in 36% of OSA subjects. In multivariate analyses, lower AHI and lower BMI were both associated with POSA and ePOSA in males. In premenopausal fema</vt:lpwstr>
  </property>
  <property fmtid="{D5CDD505-2E9C-101B-9397-08002B2CF9AE}" pid="1962" name="ZOTERO_BREF_qjp0EBi9NSjO_6">
    <vt:lpwstr>les, no single factor was associated with POSA while a lower AHI and an Epworth sleepiness scale &gt;10 were associated with ePOSA. In postmenopausal women, a lower BMI was associated with POSA and a lower AHI and a lower Mallampati score with ePOSA.\nCONCLU</vt:lpwstr>
  </property>
  <property fmtid="{D5CDD505-2E9C-101B-9397-08002B2CF9AE}" pid="1963" name="ZOTERO_BREF_qjp0EBi9NSjO_7">
    <vt:lpwstr>SIONS: In this large population-based study, we found that POSA is present in 53% of the middle-to-older age general population, and in 75% of OSA subjects. ePOSA was present in 36% of OSA subjects, suggesting that a large proportion of them could be trea</vt:lpwstr>
  </property>
  <property fmtid="{D5CDD505-2E9C-101B-9397-08002B2CF9AE}" pid="1964" name="ZOTERO_BREF_qjp0EBi9NSjO_8">
    <vt:lpwstr>ted with positional therapy. AHI and BMI were differently associated with POSA in men, and pre or post-menopausal women.","container-title":"Sleep Medicine","DOI":"10.1016/j.sleep.2018.02.011","ISSN":"1878-5506","journalAbbreviation":"Sleep Med","language</vt:lpwstr>
  </property>
  <property fmtid="{D5CDD505-2E9C-101B-9397-08002B2CF9AE}" pid="1965" name="ZOTERO_BREF_qjp0EBi9NSjO_9">
    <vt:lpwstr>":"eng","note":"PMID: 29957486","page":"157-162","source":"PubMed","title":"Prevalence and Characteristics of Positional Sleep Apnea in the Hypnolaus Population-Based Cohort","volume":"48","author":[{"family":"Heinzer","given":"Raphael"},{"family":"Petitp</vt:lpwstr>
  </property>
  <property fmtid="{D5CDD505-2E9C-101B-9397-08002B2CF9AE}" pid="1966" name="ZOTERO_BREF_qjp0EBi9NSjO_10">
    <vt:lpwstr>ierre","given":"Nicolas J."},{"family":"Marti-Soler","given":"Helena"},{"family":"Haba-Rubio","given":"José"}],"issued":{"date-parts":[["2018",8]]}}}],"schema":"https://github.com/citation-style-language/schema/raw/master/csl-citation.json"}</vt:lpwstr>
  </property>
  <property fmtid="{D5CDD505-2E9C-101B-9397-08002B2CF9AE}" pid="1967" name="ZOTERO_BREF_M6hgkdkMmTog_1">
    <vt:lpwstr>ZOTERO_TEMP</vt:lpwstr>
  </property>
  <property fmtid="{D5CDD505-2E9C-101B-9397-08002B2CF9AE}" pid="1968" name="ZOTERO_BREF_WUwLbO5Mrs5V_1">
    <vt:lpwstr>ZOTERO_ITEM CSL_CITATION {"citationID":"acctfk8rcb","properties":{"formattedCitation":"\\super 8\\nosupersub{}","plainCitation":"8","noteIndex":0},"citationItems":[{"id":1422,"uris":["http://zotero.org/users/6386438/items/ZLL8LUDQ"],"itemData":{"id":1422,</vt:lpwstr>
  </property>
  <property fmtid="{D5CDD505-2E9C-101B-9397-08002B2CF9AE}" pid="1969" name="ZOTERO_BREF_WUwLbO5Mrs5V_2">
    <vt:lpwstr>"type":"article-journal","abstract":"Positional sleep apnea (POSA), a distinctive subtype of obstructive sleep apnea, underscores the critical influence of a patient's sleeping position on the severity of their condition. In the management of POSA, compli</vt:lpwstr>
  </property>
  <property fmtid="{D5CDD505-2E9C-101B-9397-08002B2CF9AE}" pid="1970" name="ZOTERO_BREF_WUwLbO5Mrs5V_3">
    <vt:lpwstr>ance with positional therapy (PT) is paramount, as it wields a profound impact on the treatment's efficacy and the overall alleviation of the disease. The advent of new-generation PT devices offers a promising alternative to conventional methods like the </vt:lpwstr>
  </property>
  <property fmtid="{D5CDD505-2E9C-101B-9397-08002B2CF9AE}" pid="1971" name="ZOTERO_BREF_WUwLbO5Mrs5V_4">
    <vt:lpwstr>tennis ball technique, boasting higher compliance rates and substantial disease alleviation.","container-title":"Otolaryngologic Clinics of North America","DOI":"10.1016/j.otc.2024.01.002","ISSN":"1557-8259","issue":"3","journalAbbreviation":"Otolaryngol </vt:lpwstr>
  </property>
  <property fmtid="{D5CDD505-2E9C-101B-9397-08002B2CF9AE}" pid="1972" name="ZOTERO_BREF_WUwLbO5Mrs5V_5">
    <vt:lpwstr>Clin North Am","language":"eng","note":"PMID: 38311472","page":"481-490","source":"PubMed","title":"Positional Treatment of Obstructive Sleep Apnea","volume":"57","author":[{"family":"Ravesloot","given":"Madeline Jacqueline Louise"}],"issued":{"date-parts</vt:lpwstr>
  </property>
  <property fmtid="{D5CDD505-2E9C-101B-9397-08002B2CF9AE}" pid="1973" name="ZOTERO_BREF_WUwLbO5Mrs5V_6">
    <vt:lpwstr>":[["2024",6]]}}}],"schema":"https://github.com/citation-style-language/schema/raw/master/csl-citation.json"}</vt:lpwstr>
  </property>
  <property fmtid="{D5CDD505-2E9C-101B-9397-08002B2CF9AE}" pid="1974" name="ZOTERO_BREF_ZXvPfFT6OaSg_1">
    <vt:lpwstr>ZOTERO_ITEM CSL_CITATION {"citationID":"a1iosbv1ang","properties":{"formattedCitation":"\\super 9\\nosupersub{}","plainCitation":"9","noteIndex":0},"citationItems":[{"id":968,"uris":["http://zotero.org/users/6386438/items/LEAANRRX"],"itemData":{"id":968,"</vt:lpwstr>
  </property>
  <property fmtid="{D5CDD505-2E9C-101B-9397-08002B2CF9AE}" pid="1975" name="ZOTERO_BREF_ZXvPfFT6OaSg_2">
    <vt:lpwstr>type":"article-journal","abstract":"STUDY OBJECTIVES: Compare treatment efficacy and objective adherence between the NightBalance sleep position treatment (SPT) device and auto-adjusting positive airway pressure (APAP) in patients with exclusive positiona</vt:lpwstr>
  </property>
  <property fmtid="{D5CDD505-2E9C-101B-9397-08002B2CF9AE}" pid="1976" name="ZOTERO_BREF_ZXvPfFT6OaSg_3">
    <vt:lpwstr>l obstructive sleep apnea (ePOSA) defined as a supine apnea-hypopnea index (sAHI) ≥ 2 times the nonsupine AHI (nsAHI) and a nsAHI &lt; 10 events/h.\nMETHODS: This prospective multicenter randomized crossover trial enrolled treatment naive participants with e</vt:lpwstr>
  </property>
  <property fmtid="{D5CDD505-2E9C-101B-9397-08002B2CF9AE}" pid="1977" name="ZOTERO_BREF_ZXvPfFT6OaSg_4">
    <vt:lpwstr>POSA (AHI ≥ 15 events/h and nsAHI &lt; 10 events/h) or (AHI &gt; 10 and &lt; 15 events/h with daytime sleepiness and nsAH &lt; 5 events/h). Polysomnography and objective adherence determination (device data) were performed at the end of each 6-week treatment. Patient</vt:lpwstr>
  </property>
  <property fmtid="{D5CDD505-2E9C-101B-9397-08002B2CF9AE}" pid="1978" name="ZOTERO_BREF_ZXvPfFT6OaSg_5">
    <vt:lpwstr> device preference was determined at the end of the study.\nRESULTS: A total of 117 participants were randomized (58 SPT first, 59 APAP first). Of these, 112 started treatment with the second device (adherence cohort) and 110 completed the study (AHI coho</vt:lpwstr>
  </property>
  <property fmtid="{D5CDD505-2E9C-101B-9397-08002B2CF9AE}" pid="1979" name="ZOTERO_BREF_ZXvPfFT6OaSg_6">
    <vt:lpwstr>rt). The AHI on SPT was higher (mean ± standard deviation, 7.29 ± 6.8 versus 3.71 ± 5.1 events/h, P &lt; .001). The mean AHI difference (SPT-APAP) was 3.58 events/h with a one sided 95% confidence interval upper bound of 4.96 events/h (&lt; the prestudy noninfe</vt:lpwstr>
  </property>
  <property fmtid="{D5CDD505-2E9C-101B-9397-08002B2CF9AE}" pid="1980" name="ZOTERO_BREF_ZXvPfFT6OaSg_7">
    <vt:lpwstr>riority margin of 5 events/h). The average nightly adherence (all nights) was greater on SPT (345.3 ± 111.22 versus 286.98 ± 128.9 minutes, P &lt; .0001). Participants found the SPT to be more comfortable and easier to use and 53% reported a preference for S</vt:lpwstr>
  </property>
  <property fmtid="{D5CDD505-2E9C-101B-9397-08002B2CF9AE}" pid="1981" name="ZOTERO_BREF_ZXvPfFT6OaSg_8">
    <vt:lpwstr>PT assuming both devices were equally effective.\nCONCLUSIONS: Treatment with SPT resulted in non-inferior treatment efficacy and greater adherence compared to APAP in ePOSA suggesting that SPT is an effective treatment for this group.\nCLINICAL TRIAL REG</vt:lpwstr>
  </property>
  <property fmtid="{D5CDD505-2E9C-101B-9397-08002B2CF9AE}" pid="1982" name="ZOTERO_BREF_ZXvPfFT6OaSg_9">
    <vt:lpwstr>ISTRATION: Registry: ClinicalTrials.gov; Title: The POSAtive Study: Study for the Treatment of Positional Obstructive Sleep Apnea; Identifier: NCT03061071; URL: https://clinicaltrials.gov/ct2/show/NCT03061071.","container-title":"Journal of clinical sleep</vt:lpwstr>
  </property>
  <property fmtid="{D5CDD505-2E9C-101B-9397-08002B2CF9AE}" pid="1983" name="ZOTERO_BREF_ZXvPfFT6OaSg_10">
    <vt:lpwstr> medicine: JCSM: official publication of the American Academy of Sleep Medicine","DOI":"10.5664/jcsm.7868","ISSN":"1550-9397","issue":"7","journalAbbreviation":"J Clin Sleep Med","language":"eng","note":"PMID: 31383231\nPMCID: PMC6622520","page":"947-956"</vt:lpwstr>
  </property>
  <property fmtid="{D5CDD505-2E9C-101B-9397-08002B2CF9AE}" pid="1984" name="ZOTERO_BREF_ZXvPfFT6OaSg_11">
    <vt:lpwstr>,"source":"PubMed","title":"NightBalance Sleep Position Treatment Device Versus Auto-Adjusting Positive Airway Pressure for Treatment of Positional Obstructive Sleep Apnea","volume":"15","author":[{"family":"Berry","given":"Richard B."},{"family":"Uhles",</vt:lpwstr>
  </property>
  <property fmtid="{D5CDD505-2E9C-101B-9397-08002B2CF9AE}" pid="1985" name="ZOTERO_BREF_ZXvPfFT6OaSg_12">
    <vt:lpwstr>"given":"Matthew L."},{"family":"Abaluck","given":"Brian K."},{"family":"Winslow","given":"David H."},{"family":"Schweitzer","given":"Paula K."},{"family":"Gaskins","given":"Raymond A."},{"family":"Doekel","given":"Robert C."},{"family":"Emsellem","given"</vt:lpwstr>
  </property>
  <property fmtid="{D5CDD505-2E9C-101B-9397-08002B2CF9AE}" pid="1986" name="ZOTERO_BREF_ZXvPfFT6OaSg_13">
    <vt:lpwstr>:"Helene A."}],"issued":{"date-parts":[["2019",7,15]]}}}],"schema":"https://github.com/citation-style-language/schema/raw/master/csl-citation.json"}</vt:lpwstr>
  </property>
  <property fmtid="{D5CDD505-2E9C-101B-9397-08002B2CF9AE}" pid="1987" name="ZOTERO_BREF_AvZuVcX1NYhE_1">
    <vt:lpwstr>ZOTERO_ITEM CSL_CITATION {"citationID":"a2g7o5mcbfe","properties":{"formattedCitation":"\\super 11\\nosupersub{}","plainCitation":"11","noteIndex":0},"citationItems":[{"id":940,"uris":["http://zotero.org/users/6386438/items/66SI56Q3"],"itemData":{"id":940</vt:lpwstr>
  </property>
  <property fmtid="{D5CDD505-2E9C-101B-9397-08002B2CF9AE}" pid="1988" name="ZOTERO_BREF_AvZuVcX1NYhE_2">
    <vt:lpwstr>,"type":"article-journal","abstract":"Actigraphy-Based Sleep Detection: Validation with Polysomnography and Comparison of Performance for Nighttime and Daytime Sleep During Simulated Shift Work","container-title":"Nature and Science of Sleep","DOI":"10.21</vt:lpwstr>
  </property>
  <property fmtid="{D5CDD505-2E9C-101B-9397-08002B2CF9AE}" pid="1989" name="ZOTERO_BREF_AvZuVcX1NYhE_3">
    <vt:lpwstr>47/NSS.S373107","journalAbbreviation":"NSS","language":"English","note":"publisher: Dove Press","page":"1801-1816","source":"www.dovepress.com","title":"Actigraphy-Based Sleep Detection: Validation with Polysomnography and Comparison of Performance for Ni</vt:lpwstr>
  </property>
  <property fmtid="{D5CDD505-2E9C-101B-9397-08002B2CF9AE}" pid="1990" name="ZOTERO_BREF_AvZuVcX1NYhE_4">
    <vt:lpwstr>ghttime and Daytime Sleep During Simulated Shift Work","title-short":"Actigraphy-Based Sleep Detection","volume":"14","author":[{"family":"Gao","given":"Chenlu"},{"family":"Li","given":"Peng"},{"family":"Morris","given":"Christopher J."},{"family":"Zheng"</vt:lpwstr>
  </property>
  <property fmtid="{D5CDD505-2E9C-101B-9397-08002B2CF9AE}" pid="1991" name="ZOTERO_BREF_AvZuVcX1NYhE_5">
    <vt:lpwstr>,"given":"Xi"},{"family":"Ulsa","given":"Ma Cherrysse"},{"family":"Gao","given":"Lei"},{"family":"Scheer","given":"Frank AJL"},{"family":"Hu","given":"Kun"}],"issued":{"date-parts":[["2022",10,14]]}}}],"schema":"https://github.com/citation-style-language/</vt:lpwstr>
  </property>
  <property fmtid="{D5CDD505-2E9C-101B-9397-08002B2CF9AE}" pid="1992" name="ZOTERO_BREF_AvZuVcX1NYhE_6">
    <vt:lpwstr>schema/raw/master/csl-citation.json"}</vt:lpwstr>
  </property>
  <property fmtid="{D5CDD505-2E9C-101B-9397-08002B2CF9AE}" pid="1993" name="ZOTERO_BREF_GVr8hcVqcF7x_1">
    <vt:lpwstr>ZOTERO_ITEM CSL_CITATION {"citationID":"aivic4gb65","properties":{"formattedCitation":"\\super 12\\nosupersub{}","plainCitation":"12","noteIndex":0},"citationItems":[{"id":7,"uris":["http://zotero.org/users/6386438/items/XLAFGKQE"],"itemData":{"id":7,"typ</vt:lpwstr>
  </property>
  <property fmtid="{D5CDD505-2E9C-101B-9397-08002B2CF9AE}" pid="1994" name="ZOTERO_BREF_GVr8hcVqcF7x_2">
    <vt:lpwstr>e":"paper-conference","abstract":"In this paper we present a system based on a sensor of acceleration for acquisition and monitoring of diverse physiological signals, by extracting respiratory, cardiac and snoring components inside the main source. Digita</vt:lpwstr>
  </property>
  <property fmtid="{D5CDD505-2E9C-101B-9397-08002B2CF9AE}" pid="1995" name="ZOTERO_BREF_GVr8hcVqcF7x_3">
    <vt:lpwstr>l signal processing techniques used frequently in Biomedical Engineering have been used. The acceleration produced by the cardiac signals, the respiratory movements and the vibrations generated by the snores are detected with help of an accelerometer plac</vt:lpwstr>
  </property>
  <property fmtid="{D5CDD505-2E9C-101B-9397-08002B2CF9AE}" pid="1996" name="ZOTERO_BREF_GVr8hcVqcF7x_4">
    <vt:lpwstr>ed on the skin of the subject in not invasive way. The presented device allows the monitoring of several biomedical parameters: heart rate (HR), heart rate variability (HRV), Sympathetic, parasympathetic and baroreflex activity, respiratory rhythms and th</vt:lpwstr>
  </property>
  <property fmtid="{D5CDD505-2E9C-101B-9397-08002B2CF9AE}" pid="1997" name="ZOTERO_BREF_GVr8hcVqcF7x_5">
    <vt:lpwstr>eir variations (bradypnea - tachypnea), snoring and abdominal-thoracic efforts. A simple and effective method and device [1] is provided for helping to the diagnosis of Sleep Apnea-Hypopnea Syndrome (SAHS) and other breathing disorders.","container-title"</vt:lpwstr>
  </property>
  <property fmtid="{D5CDD505-2E9C-101B-9397-08002B2CF9AE}" pid="1998" name="ZOTERO_BREF_GVr8hcVqcF7x_6">
    <vt:lpwstr>:"2007 29th Annual International Conference of the IEEE Engineering in Medicine and Biology Society","DOI":"10.1109/IEMBS.2007.4353196","event-title":"2007 29th Annual International Conference of the IEEE Engineering in Medicine and Biology Society","note</vt:lpwstr>
  </property>
  <property fmtid="{D5CDD505-2E9C-101B-9397-08002B2CF9AE}" pid="1999" name="ZOTERO_BREF_GVr8hcVqcF7x_7">
    <vt:lpwstr>":"ISSN: 1558-4615","page":"3942-3945","source":"IEEE Xplore","title":"Monitoring and Analysis of Cardio Respiratory and Snoring Signals by using an Accelerometer","author":[{"family":"Morillo","given":"D. Sanchez"},{"family":"Ojeda","given":"J.L.Rojas"},</vt:lpwstr>
  </property>
  <property fmtid="{D5CDD505-2E9C-101B-9397-08002B2CF9AE}" pid="2000" name="ZOTERO_BREF_GVr8hcVqcF7x_8">
    <vt:lpwstr>{"family":"Foix","given":"L.F.Crespo"},{"family":"Rendon","given":"D. Barbosa"},{"family":"Leon","given":"A."}],"issued":{"date-parts":[["2007",8]]}}}],"schema":"https://github.com/citation-style-language/schema/raw/master/csl-citation.json"}</vt:lpwstr>
  </property>
  <property fmtid="{D5CDD505-2E9C-101B-9397-08002B2CF9AE}" pid="2001" name="ZOTERO_BREF_QSRTnrTlOuMv_1">
    <vt:lpwstr>ZOTERO_ITEM CSL_CITATION {"citationID":"a1jou6klme2","properties":{"formattedCitation":"\\super 13\\nosupersub{}","plainCitation":"13","noteIndex":0},"citationItems":[{"id":11,"uris":["http://zotero.org/users/6386438/items/D9A6K8QL"],"itemData":{"id":11,"</vt:lpwstr>
  </property>
  <property fmtid="{D5CDD505-2E9C-101B-9397-08002B2CF9AE}" pid="2002" name="ZOTERO_BREF_QSRTnrTlOuMv_2">
    <vt:lpwstr>type":"paper-conference","container-title":"2008 5th IEEE International Symposium on Biomedical Imaging: From Nano to Macro","DOI":"10.1109/ISBI.2008.4541291","event-place":"Paris, France","event-title":"2008 5th IEEE International Symposium on Biomedical</vt:lpwstr>
  </property>
  <property fmtid="{D5CDD505-2E9C-101B-9397-08002B2CF9AE}" pid="2003" name="ZOTERO_BREF_QSRTnrTlOuMv_3">
    <vt:lpwstr> Imaging (ISBI 2008)","ISBN":"978-1-4244-2002-5","language":"en","page":"1493-1496","publisher":"IEEE","publisher-place":"Paris, France","source":"DOI.org (Crossref)","title":"Estimation of respiratory waveform using an accelerometer","URL":"http://ieeexp</vt:lpwstr>
  </property>
  <property fmtid="{D5CDD505-2E9C-101B-9397-08002B2CF9AE}" pid="2004" name="ZOTERO_BREF_QSRTnrTlOuMv_4">
    <vt:lpwstr>lore.ieee.org/document/4541291/","author":[{"family":"Hung","given":"P.D."},{"family":"Bonnet","given":"S."},{"family":"Guillemaud","given":"R."},{"family":"Castelli","given":"E."},{"family":"Yen","given":"P. T. N."}],"accessed":{"date-parts":[["2019",12,</vt:lpwstr>
  </property>
  <property fmtid="{D5CDD505-2E9C-101B-9397-08002B2CF9AE}" pid="2005" name="ZOTERO_BREF_QSRTnrTlOuMv_5">
    <vt:lpwstr>20]]},"issued":{"date-parts":[["2008",5]]}}}],"schema":"https://github.com/citation-style-language/schema/raw/master/csl-citation.json"}</vt:lpwstr>
  </property>
  <property fmtid="{D5CDD505-2E9C-101B-9397-08002B2CF9AE}" pid="2006" name="ZOTERO_BREF_xVYcYtHbcSbI_1">
    <vt:lpwstr>ZOTERO_ITEM CSL_CITATION {"citationID":"ad8b21f8c3","properties":{"formattedCitation":"\\super 14\\nosupersub{}","plainCitation":"14","noteIndex":0},"citationItems":[{"id":1441,"uris":["http://zotero.org/users/6386438/items/BS9F7DEY"],"itemData":{"id":144</vt:lpwstr>
  </property>
  <property fmtid="{D5CDD505-2E9C-101B-9397-08002B2CF9AE}" pid="2007" name="ZOTERO_BREF_xVYcYtHbcSbI_2">
    <vt:lpwstr>1,"type":"article-journal","abstract":"Objective:\nThere is a great interest in observing breathing patterns during sleep, as sleep disturbances can be caused by respiratory irregularity and cessations. In this paper, we introduce the first steps to an ac</vt:lpwstr>
  </property>
  <property fmtid="{D5CDD505-2E9C-101B-9397-08002B2CF9AE}" pid="2008" name="ZOTERO_BREF_xVYcYtHbcSbI_3">
    <vt:lpwstr>celerometer-based screening tool for respiratory rate estimation and a novel approach towards detecting breathing cessations such as apnea/hypopnea, by extending and combining established signal processing routines with machine learning.\nMethods:\nFrom a</vt:lpwstr>
  </property>
  <property fmtid="{D5CDD505-2E9C-101B-9397-08002B2CF9AE}" pid="2009" name="ZOTERO_BREF_xVYcYtHbcSbI_4">
    <vt:lpwstr> single chest-worn accelerometer, we estimate the respiratory rate based on the inhalation/exhalation movements of the chest and carry out a full overnight validation. On this basis, we build a set of features customized to detect irregular respiratory ac</vt:lpwstr>
  </property>
  <property fmtid="{D5CDD505-2E9C-101B-9397-08002B2CF9AE}" pid="2010" name="ZOTERO_BREF_xVYcYtHbcSbI_5">
    <vt:lpwstr>tivity, including a novel feature: the respiratory peak variance (RPV). From thirteen healthy subjects, a classification model was trained, validated, and tested with over 98 h of PSG-labeled accelerometer data.\nResults:\nThe algorithm estimated the resp</vt:lpwstr>
  </property>
  <property fmtid="{D5CDD505-2E9C-101B-9397-08002B2CF9AE}" pid="2011" name="ZOTERO_BREF_xVYcYtHbcSbI_6">
    <vt:lpwstr>iratory rate with a mean difference of 1.8 breaths per minute compared to respiratory inductance plethysmography during overnight PSGs. The machine learning classifier detected respiratory cessations with a sensitivity and specificity of 76.05% and 70.05%</vt:lpwstr>
  </property>
  <property fmtid="{D5CDD505-2E9C-101B-9397-08002B2CF9AE}" pid="2012" name="ZOTERO_BREF_xVYcYtHbcSbI_7">
    <vt:lpwstr> respectively, with an overall accuracy of 70.95%.\nConclusion:\nWe successfully demonstrated the potential of a novel respiratory feature set in a preliminary application with young healthy volunteers for respiratory rate estimation and in identifying ap</vt:lpwstr>
  </property>
  <property fmtid="{D5CDD505-2E9C-101B-9397-08002B2CF9AE}" pid="2013" name="ZOTERO_BREF_xVYcYtHbcSbI_8">
    <vt:lpwstr>nea/hypopnea events during overnight sleep.\nSignificance:\nWe present a simple and unobtrusive wearable system that can serve as a home screening tool for sleep-related breathing disorders.","container-title":"Biomedical Signal Processing and Control","D</vt:lpwstr>
  </property>
  <property fmtid="{D5CDD505-2E9C-101B-9397-08002B2CF9AE}" pid="2014" name="ZOTERO_BREF_xVYcYtHbcSbI_9">
    <vt:lpwstr>OI":"10.1016/j.bspc.2022.104014","ISSN":"1746-8094","journalAbbreviation":"Biomedical Signal Processing and Control","page":"104014","source":"ScienceDirect","title":"Respiratory Analysis During Sleep Using a Chest-Worn Accelerometer: A Machine Learning A</vt:lpwstr>
  </property>
  <property fmtid="{D5CDD505-2E9C-101B-9397-08002B2CF9AE}" pid="2015" name="ZOTERO_BREF_xVYcYtHbcSbI_10">
    <vt:lpwstr>pproach","title-short":"Respiratory Analysis During Sleep Using a Chest-Worn Accelerometer","volume":"78","author":[{"family":"Ryser","given":"Franziska"},{"family":"Hanassab","given":"Simon"},{"family":"Lambercy","given":"Olivier"},{"family":"Werth","giv</vt:lpwstr>
  </property>
  <property fmtid="{D5CDD505-2E9C-101B-9397-08002B2CF9AE}" pid="2016" name="ZOTERO_BREF_xVYcYtHbcSbI_11">
    <vt:lpwstr>en":"Esther"},{"family":"Gassert","given":"Roger"}],"issued":{"date-parts":[["2022",9,1]]}}}],"schema":"https://github.com/citation-style-language/schema/raw/master/csl-citation.json"}</vt:lpwstr>
  </property>
  <property fmtid="{D5CDD505-2E9C-101B-9397-08002B2CF9AE}" pid="2017" name="ZOTERO_BREF_RQExRh8rcGME_1">
    <vt:lpwstr>ZOTERO_ITEM CSL_CITATION {"citationID":"akfescqthf","properties":{"formattedCitation":"\\super 15\\nosupersub{}","plainCitation":"15","noteIndex":0},"citationItems":[{"id":792,"uris":["http://zotero.org/users/6386438/items/L88K3MGB"],"itemData":{"id":792,</vt:lpwstr>
  </property>
  <property fmtid="{D5CDD505-2E9C-101B-9397-08002B2CF9AE}" pid="2018" name="ZOTERO_BREF_RQExRh8rcGME_2">
    <vt:lpwstr>"type":"article-journal","abstract":"Objective\nThe objective is to develop a new deep learning method for the estimation of respiratory effort from a chest-worn accelerometer during sleep. We evaluate performance, compare it against a state-of-the art me</vt:lpwstr>
  </property>
  <property fmtid="{D5CDD505-2E9C-101B-9397-08002B2CF9AE}" pid="2019" name="ZOTERO_BREF_RQExRh8rcGME_3">
    <vt:lpwstr>thod, and assess whether it can differentiate between sleep stages.\nMethods\nIn 146 participants undergoing overnight polysomnography data were collected from an accelerometer worn on the chest. The study data were partitioned into train, validation, and</vt:lpwstr>
  </property>
  <property fmtid="{D5CDD505-2E9C-101B-9397-08002B2CF9AE}" pid="2020" name="ZOTERO_BREF_RQExRh8rcGME_4">
    <vt:lpwstr> holdout (test) sets. We used the train and validation sets to generate and train a convolutional neural network and performed model selection respectively, while we used the holdout set (72 participants) to evaluate performance.\nResults\nA convolutional</vt:lpwstr>
  </property>
  <property fmtid="{D5CDD505-2E9C-101B-9397-08002B2CF9AE}" pid="2021" name="ZOTERO_BREF_RQExRh8rcGME_5">
    <vt:lpwstr> neural network with 9 layers and 207,855 parameters was automatically generated and trained. The neural network significantly outperformed the best performing conventional method, based on Principal Component Analysis; it reduced the Mean Squared Error f</vt:lpwstr>
  </property>
  <property fmtid="{D5CDD505-2E9C-101B-9397-08002B2CF9AE}" pid="2022" name="ZOTERO_BREF_RQExRh8rcGME_6">
    <vt:lpwstr>rom 0.26 to 0.11 and it also performed better in the detection of breaths (Sensitivity 98.4 %, PPV 98.2 %). In addition, the neural network exposed significant differences in characteristics of respiratory effort between sleep stages (p &lt; 0.001).\nConclus</vt:lpwstr>
  </property>
  <property fmtid="{D5CDD505-2E9C-101B-9397-08002B2CF9AE}" pid="2023" name="ZOTERO_BREF_RQExRh8rcGME_7">
    <vt:lpwstr>ion\nThe deep learning method predicts respiratory effort with low error and is sensitive and precise in the detection of breaths. In addition, it reproduces differences between sleep stages, which may enable automatic sleep staging, using just a chest-wo</vt:lpwstr>
  </property>
  <property fmtid="{D5CDD505-2E9C-101B-9397-08002B2CF9AE}" pid="2024" name="ZOTERO_BREF_RQExRh8rcGME_8">
    <vt:lpwstr>rn accelerometer.","container-title":"Biomedical Signal Processing and Control","DOI":"10.1016/j.bspc.2023.104726","ISSN":"1746-8094","journalAbbreviation":"Biomedical Signal Processing and Control","language":"en","page":"104726","source":"ScienceDirect"</vt:lpwstr>
  </property>
  <property fmtid="{D5CDD505-2E9C-101B-9397-08002B2CF9AE}" pid="2025" name="ZOTERO_BREF_RQExRh8rcGME_9">
    <vt:lpwstr>,"title":"A Deep-Learning Approach to Assess Respiratory Effort with a Chest-Worn Accelerometer During Sleep","volume":"83","author":[{"family":"Schipper","given":"Fons"},{"family":"JG van Sloun","given":"Ruud"},{"family":"Grassi","given":"Angela"},{"fami</vt:lpwstr>
  </property>
  <property fmtid="{D5CDD505-2E9C-101B-9397-08002B2CF9AE}" pid="2026" name="ZOTERO_BREF_RQExRh8rcGME_10">
    <vt:lpwstr>ly":"Overeem","given":"Sebastiaan"},{"family":"Fonseca","given":"Pedro"}],"issued":{"date-parts":[["2023",5,1]]}}}],"schema":"https://github.com/citation-style-language/schema/raw/master/csl-citation.json"}</vt:lpwstr>
  </property>
  <property fmtid="{D5CDD505-2E9C-101B-9397-08002B2CF9AE}" pid="2027" name="ZOTERO_BREF_KadlXpKio8Wv_1">
    <vt:lpwstr>ZOTERO_ITEM CSL_CITATION {"citationID":"a1h8csj2sdb","properties":{"formattedCitation":"\\super 16\\nosupersub{}","plainCitation":"16","noteIndex":0},"citationItems":[{"id":1280,"uris":["http://zotero.org/users/6386438/items/78QYQKAI"],"itemData":{"id":12</vt:lpwstr>
  </property>
  <property fmtid="{D5CDD505-2E9C-101B-9397-08002B2CF9AE}" pid="2028" name="ZOTERO_BREF_KadlXpKio8Wv_2">
    <vt:lpwstr>80,"type":"article-journal","abstract":"Objective. Unobtrusive long-term monitoring of cardiac parameters is important in a wide variety of clinical applications, such as the assesment of acute illness severity and unobtrusive sleep monitoring. Here we de</vt:lpwstr>
  </property>
  <property fmtid="{D5CDD505-2E9C-101B-9397-08002B2CF9AE}" pid="2029" name="ZOTERO_BREF_KadlXpKio8Wv_3">
    <vt:lpwstr>termined the accuracy and robustness of heartbeat detection by an accelerometer worn on the chest.Approach. We performed overnight recordings in 147 individuals (69 female, 78 male) referred to two sleep centers. Two methods for heartbeat detection in the</vt:lpwstr>
  </property>
  <property fmtid="{D5CDD505-2E9C-101B-9397-08002B2CF9AE}" pid="2030" name="ZOTERO_BREF_KadlXpKio8Wv_4">
    <vt:lpwstr> acceleration signal were compared: one previously described approach, based on local periodicity, and a novel extended method incorporating maximumaposterioriestimation and a Markov decision process to approach an optimal solution.Main results. The maxim</vt:lpwstr>
  </property>
  <property fmtid="{D5CDD505-2E9C-101B-9397-08002B2CF9AE}" pid="2031" name="ZOTERO_BREF_KadlXpKio8Wv_5">
    <vt:lpwstr>umaposterioriestimation significantly improved performance, with a mean absolute error for the estimation of inter-beat intervals of only 3.5 ms, and 95% limits of agreement of -1.7 to +1.0 beats per minute for heartrate measurement. Performance held duri</vt:lpwstr>
  </property>
  <property fmtid="{D5CDD505-2E9C-101B-9397-08002B2CF9AE}" pid="2032" name="ZOTERO_BREF_KadlXpKio8Wv_6">
    <vt:lpwstr>ng posture changes and was only weakly affected by the presence of sleep disorders and demographic factors.Significance. The new method may enable the use of a chest-worn accelerometer in a variety of applications such as ambulatory sleep staging and in-p</vt:lpwstr>
  </property>
  <property fmtid="{D5CDD505-2E9C-101B-9397-08002B2CF9AE}" pid="2033" name="ZOTERO_BREF_KadlXpKio8Wv_7">
    <vt:lpwstr>atient monitoring.","container-title":"Physiological Measurement","DOI":"10.1088/1361-6579/ad2f5e","ISSN":"1361-6579","issue":"3","journalAbbreviation":"Physiol Meas","language":"eng","note":"PMID: 38430565","source":"PubMed","title":"Maximum a Posteriori</vt:lpwstr>
  </property>
  <property fmtid="{D5CDD505-2E9C-101B-9397-08002B2CF9AE}" pid="2034" name="ZOTERO_BREF_KadlXpKio8Wv_8">
    <vt:lpwstr> Detection of Heartbeats from a Chest-Worn Accelerometer","volume":"45","author":[{"family":"Schipper","given":"Fons"},{"family":"Sloun","given":"Ruud J. G.","non-dropping-particle":"van"},{"family":"Grassi","given":"Angela"},{"family":"Brouwer","given":"</vt:lpwstr>
  </property>
  <property fmtid="{D5CDD505-2E9C-101B-9397-08002B2CF9AE}" pid="2035" name="ZOTERO_BREF_KadlXpKio8Wv_9">
    <vt:lpwstr>Jan"},{"family":"Meulen","given":"Fokke","non-dropping-particle":"van"},{"family":"Overeem","given":"Sebastiaan"},{"family":"Fonseca","given":"Pedro"}],"issued":{"date-parts":[["2024",3,21]]}}}],"schema":"https://github.com/citation-style-language/schema/</vt:lpwstr>
  </property>
  <property fmtid="{D5CDD505-2E9C-101B-9397-08002B2CF9AE}" pid="2036" name="ZOTERO_BREF_KadlXpKio8Wv_10">
    <vt:lpwstr>raw/master/csl-citation.json"}</vt:lpwstr>
  </property>
  <property fmtid="{D5CDD505-2E9C-101B-9397-08002B2CF9AE}" pid="2037" name="ZOTERO_BREF_pGuXqbWLcs8I_1">
    <vt:lpwstr>ZOTERO_ITEM CSL_CITATION {"citationID":"a293rs8a2c","properties":{"formattedCitation":"\\super 17\\nosupersub{}","plainCitation":"17","noteIndex":0},"citationItems":[{"id":749,"uris":["http://zotero.org/users/6386438/items/URYYHJTA"],"itemData":{"id":749,</vt:lpwstr>
  </property>
  <property fmtid="{D5CDD505-2E9C-101B-9397-08002B2CF9AE}" pid="2038" name="ZOTERO_BREF_pGuXqbWLcs8I_2">
    <vt:lpwstr>"type":"article-journal","abstract":"Methods: Using 296 polysomnographs, we created a limited montage of airﬂow and heart rate and deployed CReSS to identify each 30-second epoch as wake, light sleep (N1 + N2), deep sleep (N3), or rapid eye movement (REM)</vt:lpwstr>
  </property>
  <property fmtid="{D5CDD505-2E9C-101B-9397-08002B2CF9AE}" pid="2039" name="ZOTERO_BREF_pGuXqbWLcs8I_3">
    <vt:lpwstr> sleep. We calculated Cohen’s kappa and the percentage of accurately identiﬁed epochs. We repeated our analyses after stratiﬁcation by sleep-disordered breathing (SDB) severity, and after adding thoracic respiratory effort as a backup signal for periods o</vt:lpwstr>
  </property>
  <property fmtid="{D5CDD505-2E9C-101B-9397-08002B2CF9AE}" pid="2040" name="ZOTERO_BREF_pGuXqbWLcs8I_4">
    <vt:lpwstr>f invalid airﬂow.\nResults: CReSS discriminated wake/light sleep/deep sleep/REM sleep with 78% accuracy; the kappa value was 0.643 (95% conﬁdence interval, 0.641–0.645). Discrimination of wake/sleep demonstrated a kappa value of 0.711 and accuracy of 89%,</vt:lpwstr>
  </property>
  <property fmtid="{D5CDD505-2E9C-101B-9397-08002B2CF9AE}" pid="2041" name="ZOTERO_BREF_pGuXqbWLcs8I_5">
    <vt:lpwstr> non-REM sleep/REM sleep demonstrated a kappa of 0.790 and accuracy of 94%, and light sleep/deep sleep demonstrated a kappa of 0.469 and accuracy of 87%. Kappa values did not vary by more than 0.07 across subgroups of no SDB, mild SDB, moderate SDB, and s</vt:lpwstr>
  </property>
  <property fmtid="{D5CDD505-2E9C-101B-9397-08002B2CF9AE}" pid="2042" name="ZOTERO_BREF_pGuXqbWLcs8I_6">
    <vt:lpwstr>evere SDB. Accuracy increased to 80%, with a kappa value of 0.680 (95% conﬁdence interval, 0.678–0.682), when CReSS additionally utilized the thoracic respiratory effort signal.\nConclusions: We observed substantial agreement between CReSS and the gold-st</vt:lpwstr>
  </property>
  <property fmtid="{D5CDD505-2E9C-101B-9397-08002B2CF9AE}" pid="2043" name="ZOTERO_BREF_pGuXqbWLcs8I_7">
    <vt:lpwstr>andard comparator of manual sleep staging of polysomnographic signals, which was consistent across the full range of SDB severity. Future research should focus on the extent to which CReSS reduces the discrepancy between the apneahypopnea index and the re</vt:lpwstr>
  </property>
  <property fmtid="{D5CDD505-2E9C-101B-9397-08002B2CF9AE}" pid="2044" name="ZOTERO_BREF_pGuXqbWLcs8I_8">
    <vt:lpwstr>spiratory event index, and the ability of CReSS to identify REM sleep–related obstructive sleep apnea.","container-title":"Journal of Clinical Sleep Medicine","DOI":"10.5664/jcsm.9192","ISSN":"1550-9389, 1550-9397","issue":"7","journalAbbreviation":"Journ</vt:lpwstr>
  </property>
  <property fmtid="{D5CDD505-2E9C-101B-9397-08002B2CF9AE}" pid="2045" name="ZOTERO_BREF_pGuXqbWLcs8I_9">
    <vt:lpwstr>al of Clinical Sleep Medicine","language":"en","page":"1343-1354","source":"DOI.org (Crossref)","title":"Estimating Sleep Stages Using Cardiorespiratory Signals: Validation of a Novel Algorithm Across a Wide Range of Sleep-Disordered Breathing Severity","</vt:lpwstr>
  </property>
  <property fmtid="{D5CDD505-2E9C-101B-9397-08002B2CF9AE}" pid="2046" name="ZOTERO_BREF_pGuXqbWLcs8I_10">
    <vt:lpwstr>title-short":"Estimating Sleep Stages Using Cardiorespiratory Signals","volume":"17","author":[{"family":"Bakker","given":"Jessie P."},{"family":"Ross","given":"Marco"},{"family":"Vasko","given":"Ray"},{"family":"Cerny","given":"Andreas"},{"family":"Fonse</vt:lpwstr>
  </property>
  <property fmtid="{D5CDD505-2E9C-101B-9397-08002B2CF9AE}" pid="2047" name="ZOTERO_BREF_pGuXqbWLcs8I_11">
    <vt:lpwstr>ca","given":"Pedro"},{"family":"Jasko","given":"Jeff"},{"family":"Shaw","given":"Edmund"},{"family":"White","given":"David P."},{"family":"Anderer","given":"Peter"}],"issued":{"date-parts":[["2021",7]]}}}],"schema":"https://github.com/citation-style-langu</vt:lpwstr>
  </property>
  <property fmtid="{D5CDD505-2E9C-101B-9397-08002B2CF9AE}" pid="2048" name="ZOTERO_BREF_pGuXqbWLcs8I_12">
    <vt:lpwstr>age/schema/raw/master/csl-citation.json"}</vt:lpwstr>
  </property>
  <property fmtid="{D5CDD505-2E9C-101B-9397-08002B2CF9AE}" pid="2049" name="ZOTERO_BREF_MOZl43nb46fk_1">
    <vt:lpwstr>ZOTERO_ITEM CSL_CITATION {"citationID":"a29ct2r5s6m","properties":{"formattedCitation":"\\super 18\\nosupersub{}","plainCitation":"18","noteIndex":0},"citationItems":[{"id":1429,"uris":["http://zotero.org/users/6386438/items/89WWEKBC"],"itemData":{"id":14</vt:lpwstr>
  </property>
  <property fmtid="{D5CDD505-2E9C-101B-9397-08002B2CF9AE}" pid="2050" name="ZOTERO_BREF_MOZl43nb46fk_2">
    <vt:lpwstr>29,"type":"article-journal","abstract":"Overnight sleep staging is an important part of the diagnosis of various sleep disorders. Polysomnography is the gold standard for sleep staging, but less-obtrusive sensing modalities are of emerging interest. Here,</vt:lpwstr>
  </property>
  <property fmtid="{D5CDD505-2E9C-101B-9397-08002B2CF9AE}" pid="2051" name="ZOTERO_BREF_MOZl43nb46fk_3">
    <vt:lpwstr> we developed and validated an algorithm to perform “proxy” sleep staging using cardiac and respiratory signals derived from a chest-worn accelerometer. We collected data in two sleep centers, using a chest-worn accelerometer in combination with full PSG.</vt:lpwstr>
  </property>
  <property fmtid="{D5CDD505-2E9C-101B-9397-08002B2CF9AE}" pid="2052" name="ZOTERO_BREF_MOZl43nb46fk_4">
    <vt:lpwstr> A total of 323 participants were analyzed, aged 13–83 years, with BMI 18–47 kg/m2. We derived cardiac and respiratory features from the accelerometer and then applied a previously developed method for automatic cardio-respiratory sleep staging. We compar</vt:lpwstr>
  </property>
  <property fmtid="{D5CDD505-2E9C-101B-9397-08002B2CF9AE}" pid="2053" name="ZOTERO_BREF_MOZl43nb46fk_5">
    <vt:lpwstr>ed the estimated sleep stages against those derived from PSG and determined performance. Epoch-by-epoch agreement with four-class scoring (Wake, REM, N1+N2, N3) reached a Cohen’s kappa coefficient of agreement of 0.68 and an accuracy of 80.8%. For Wake vs</vt:lpwstr>
  </property>
  <property fmtid="{D5CDD505-2E9C-101B-9397-08002B2CF9AE}" pid="2054" name="ZOTERO_BREF_MOZl43nb46fk_6">
    <vt:lpwstr>. Sleep classification, an accuracy of 93.3% was obtained, with a sensitivity of 78.7% and a specificity of 96.6%. We showed that cardiorespiratory signals obtained from a chest-worn accelerometer can be used to estimate sleep stages among a population th</vt:lpwstr>
  </property>
  <property fmtid="{D5CDD505-2E9C-101B-9397-08002B2CF9AE}" pid="2055" name="ZOTERO_BREF_MOZl43nb46fk_7">
    <vt:lpwstr>at is diverse in age, BMI, and prevalence of sleep disorders. This opens up the path towards various clinical applications in sleep medicine.","container-title":"Sensors","DOI":"10.3390/s24175717","ISSN":"1424-8220","issue":"17","title":"Overnight Sleep S</vt:lpwstr>
  </property>
  <property fmtid="{D5CDD505-2E9C-101B-9397-08002B2CF9AE}" pid="2056" name="ZOTERO_BREF_MOZl43nb46fk_8">
    <vt:lpwstr>taging Using Chest-Worn Accelerometry","URL":"https://www.mdpi.com/1424-8220/24/17/5717","volume":"24","author":[{"family":"Schipper","given":"Fons"},{"family":"Grassi","given":"Angela"},{"family":"Ross","given":"Marco"},{"family":"Cerny","given":"Andreas</vt:lpwstr>
  </property>
  <property fmtid="{D5CDD505-2E9C-101B-9397-08002B2CF9AE}" pid="2057" name="ZOTERO_BREF_MOZl43nb46fk_9">
    <vt:lpwstr>"},{"family":"Anderer","given":"Peter"},{"family":"Hermans","given":"Lieke"},{"family":"Meulen","given":"Fokke","non-dropping-particle":"van"},{"family":"Leentjens","given":"Mickey"},{"family":"Schoustra","given":"Emily"},{"family":"Bosschieter","given":"</vt:lpwstr>
  </property>
  <property fmtid="{D5CDD505-2E9C-101B-9397-08002B2CF9AE}" pid="2058" name="ZOTERO_BREF_MOZl43nb46fk_10">
    <vt:lpwstr>Pien"},{"family":"Sloun","given":"Ruud J. G.","non-dropping-particle":"van"},{"family":"Overeem","given":"Sebastiaan"},{"family":"Fonseca","given":"Pedro"}],"issued":{"date-parts":[["2024"]]}}}],"schema":"https://github.com/citation-style-language/schema/</vt:lpwstr>
  </property>
  <property fmtid="{D5CDD505-2E9C-101B-9397-08002B2CF9AE}" pid="2059" name="ZOTERO_BREF_MOZl43nb46fk_11">
    <vt:lpwstr>raw/master/csl-citation.json"}</vt:lpwstr>
  </property>
  <property fmtid="{D5CDD505-2E9C-101B-9397-08002B2CF9AE}" pid="2060" name="ZOTERO_BREF_6GEfvSKkCIv2_1">
    <vt:lpwstr>ZOTERO_ITEM CSL_CITATION {"citationID":"a2iugq5m7ae","properties":{"formattedCitation":"\\super 20\\nosupersub{}","plainCitation":"20","noteIndex":0},"citationItems":[{"id":672,"uris":["http://zotero.org/users/6386438/items/DB2EXM3Z"],"itemData":{"id":672</vt:lpwstr>
  </property>
  <property fmtid="{D5CDD505-2E9C-101B-9397-08002B2CF9AE}" pid="2061" name="ZOTERO_BREF_6GEfvSKkCIv2_2">
    <vt:lpwstr>,"type":"article-journal","abstract":"Introduction Polysomnography (PSG) is the primary tool for sleep monitoring and the diagnosis of sleep disorders. Recent advances in signal analysis make it possible to reveal more information from this rich data sour</vt:lpwstr>
  </property>
  <property fmtid="{D5CDD505-2E9C-101B-9397-08002B2CF9AE}" pid="2062" name="ZOTERO_BREF_6GEfvSKkCIv2_3">
    <vt:lpwstr>ce. Furthermore, many innovative sleep monitoring techniques are being developed that are less obtrusive, easier to use over long time periods and in the home situation. Here, we describe the methods of the Sleep and Obstructive Sleep Apnoea Monitoring wi</vt:lpwstr>
  </property>
  <property fmtid="{D5CDD505-2E9C-101B-9397-08002B2CF9AE}" pid="2063" name="ZOTERO_BREF_6GEfvSKkCIv2_4">
    <vt:lpwstr>th Non-Invasive Applications (SOMNIA) project, yielding a database combining clinical PSG with advanced unobtrusive sleep monitoring modalities in a large cohort of patients with various sleep disorders. The SOMNIA database will facilitate the validation </vt:lpwstr>
  </property>
  <property fmtid="{D5CDD505-2E9C-101B-9397-08002B2CF9AE}" pid="2064" name="ZOTERO_BREF_6GEfvSKkCIv2_5">
    <vt:lpwstr>and assessment of the diagnostic value of the new techniques, as well as the development of additional indices and biomarkers derived from new and/or traditional sleep monitoring methods.\nMethods and analysis We aim to include at least 2100 subjects (bot</vt:lpwstr>
  </property>
  <property fmtid="{D5CDD505-2E9C-101B-9397-08002B2CF9AE}" pid="2065" name="ZOTERO_BREF_6GEfvSKkCIv2_6">
    <vt:lpwstr>h adults and children) with a variety of sleep disorders who undergo a PSG as part of standard clinical care in a dedicated sleep centre. Full-video PSG will be performed according to the standards of the American Academy of Sleep Medicine. Each recording</vt:lpwstr>
  </property>
  <property fmtid="{D5CDD505-2E9C-101B-9397-08002B2CF9AE}" pid="2066" name="ZOTERO_BREF_6GEfvSKkCIv2_7">
    <vt:lpwstr> will be supplemented with one or more new monitoring systems, including wrist-worn photoplethysmography and actigraphy, pressure sensing mattresses, multimicrophone recording of respiratory sounds including snoring, suprasternal pressure monitoring and m</vt:lpwstr>
  </property>
  <property fmtid="{D5CDD505-2E9C-101B-9397-08002B2CF9AE}" pid="2067" name="ZOTERO_BREF_6GEfvSKkCIv2_8">
    <vt:lpwstr>ultielectrode electromyography of the diaphragm.\nEthics and dissemination The study was reviewed by the medical ethical committee of the Maxima Medical Center (Eindhoven, the Netherlands, File no: N16.074). All subjects provide informed consent before pa</vt:lpwstr>
  </property>
  <property fmtid="{D5CDD505-2E9C-101B-9397-08002B2CF9AE}" pid="2068" name="ZOTERO_BREF_6GEfvSKkCIv2_9">
    <vt:lpwstr>rticipation.The SOMNIA database is built to facilitate future research in sleep medicine. Data from the completed SOMNIA database will be made available for collaboration with researchers outside the institute.","container-title":"BMJ Open","DOI":"10.1136</vt:lpwstr>
  </property>
  <property fmtid="{D5CDD505-2E9C-101B-9397-08002B2CF9AE}" pid="2069" name="ZOTERO_BREF_6GEfvSKkCIv2_10">
    <vt:lpwstr>/bmjopen-2019-030996","ISSN":"2044-6055, 2044-6055","issue":"11","language":"en","license":"© Author(s) (or their employer(s)) 2019. Re-use permitted under CC BY-NC. No commercial re-use. See rights and permissions. Published by BMJ.. This is an open acce</vt:lpwstr>
  </property>
  <property fmtid="{D5CDD505-2E9C-101B-9397-08002B2CF9AE}" pid="2070" name="ZOTERO_BREF_6GEfvSKkCIv2_11">
    <vt:lpwstr>ss article distributed in accordance with the Creative Commons Attribution Non Commercial (CC BY-NC 4.0) license, which permits others to distribute, remix, adapt, build upon this work non-commercially, and license their derivative works on different term</vt:lpwstr>
  </property>
  <property fmtid="{D5CDD505-2E9C-101B-9397-08002B2CF9AE}" pid="2071" name="ZOTERO_BREF_6GEfvSKkCIv2_12">
    <vt:lpwstr>s, provided the original work is properly cited, appropriate credit is given, any changes made indicated, and the use is non-commercial. See: http://creativecommons.org/licenses/by-nc/4.0/.","note":"publisher: British Medical Journal Publishing Group\nsec</vt:lpwstr>
  </property>
  <property fmtid="{D5CDD505-2E9C-101B-9397-08002B2CF9AE}" pid="2072" name="ZOTERO_BREF_6GEfvSKkCIv2_13">
    <vt:lpwstr>tion: Research methods\nPMID: 31772091","page":"e030996","source":"bmjopen.bmj.com","title":"Protocol of the SOMNIA project: an observational study to create a neurophysiological database for advanced clinical sleep monitoring","title-short":"Protocol of </vt:lpwstr>
  </property>
  <property fmtid="{D5CDD505-2E9C-101B-9397-08002B2CF9AE}" pid="2073" name="ZOTERO_BREF_6GEfvSKkCIv2_14">
    <vt:lpwstr>the SOMNIA project","volume":"9","author":[{"family":"Gilst","given":"Merel M.","dropping-particle":"van"},{"family":"Dijk","given":"Johannes P.","dropping-particle":"van"},{"family":"Krijn","given":"Roy"},{"family":"Hoondert","given":"Bertram"},{"family"</vt:lpwstr>
  </property>
  <property fmtid="{D5CDD505-2E9C-101B-9397-08002B2CF9AE}" pid="2074" name="ZOTERO_BREF_6GEfvSKkCIv2_15">
    <vt:lpwstr>:"Fonseca","given":"Pedro"},{"family":"Sloun","given":"Ruud J. G.","dropping-particle":"van"},{"family":"Arsenali","given":"Bruno"},{"family":"Vandenbussche","given":"Nele"},{"family":"Pillen","given":"Sigrid"},{"family":"Maass","given":"Henning"},{"famil</vt:lpwstr>
  </property>
  <property fmtid="{D5CDD505-2E9C-101B-9397-08002B2CF9AE}" pid="2075" name="ZOTERO_BREF_6GEfvSKkCIv2_16">
    <vt:lpwstr>y":"Heuvel","given":"Leonie","dropping-particle":"van den"},{"family":"Haakma","given":"Reinder"},{"family":"Leufkens","given":"Tim R."},{"family":"Lauwerijssen","given":"Coen"},{"family":"Bergmans","given":"Jan W. M."},{"family":"Pevernagie","given":"Dir</vt:lpwstr>
  </property>
  <property fmtid="{D5CDD505-2E9C-101B-9397-08002B2CF9AE}" pid="2076" name="ZOTERO_BREF_6GEfvSKkCIv2_17">
    <vt:lpwstr>k"},{"family":"Overeem","given":"Sebastiaan"}],"issued":{"date-parts":[["2019",11,1]]}}}],"schema":"https://github.com/citation-style-language/schema/raw/master/csl-citation.json"}</vt:lpwstr>
  </property>
  <property fmtid="{D5CDD505-2E9C-101B-9397-08002B2CF9AE}" pid="2077" name="ZOTERO_BREF_WjMznTvJanzb_1">
    <vt:lpwstr>ZOTERO_TEMP</vt:lpwstr>
  </property>
  <property fmtid="{D5CDD505-2E9C-101B-9397-08002B2CF9AE}" pid="2078" name="ZOTERO_BREF_IcEKj2hWRxUC_1">
    <vt:lpwstr>ZOTERO_ITEM CSL_CITATION {"citationID":"a22la1atlr7","properties":{"formattedCitation":"\\super 21\\nosupersub{}","plainCitation":"21","noteIndex":0},"citationItems":[{"id":820,"uris":["http://zotero.org/users/6386438/items/EGAS9B87"],"itemData":{"id":820</vt:lpwstr>
  </property>
  <property fmtid="{D5CDD505-2E9C-101B-9397-08002B2CF9AE}" pid="2079" name="ZOTERO_BREF_IcEKj2hWRxUC_2">
    <vt:lpwstr>,"type":"chapter","container-title":"Advances in the Diagnosis and Treatment of Sleep Apnea","event-place":"Cham","ISBN":"978-3-031-06412-8","language":"en","note":"collection-title: Advances in Experimental Medicine and Biology\nDOI: 10.1007/978-3-031-06</vt:lpwstr>
  </property>
  <property fmtid="{D5CDD505-2E9C-101B-9397-08002B2CF9AE}" pid="2080" name="ZOTERO_BREF_IcEKj2hWRxUC_3">
    <vt:lpwstr>413-5_7","page":"107-130","publisher":"Springer International Publishing","publisher-place":"Cham","source":"DOI.org (Crossref)","title":"Automated Scoring of Sleep and Associated Events","URL":"https://link.springer.com/10.1007/978-3-031-06413-5_7","volu</vt:lpwstr>
  </property>
  <property fmtid="{D5CDD505-2E9C-101B-9397-08002B2CF9AE}" pid="2081" name="ZOTERO_BREF_IcEKj2hWRxUC_4">
    <vt:lpwstr>me":"1384","editor":[{"family":"Penzel","given":"Thomas"},{"family":"Hornero","given":"Roberto"}],"author":[{"family":"Anderer","given":"Peter"},{"family":"Ross","given":"Marco"},{"family":"Cerny","given":"Andreas"},{"family":"Shaw","given":"Edmund"}],"ac</vt:lpwstr>
  </property>
  <property fmtid="{D5CDD505-2E9C-101B-9397-08002B2CF9AE}" pid="2082" name="ZOTERO_BREF_IcEKj2hWRxUC_5">
    <vt:lpwstr>cessed":{"date-parts":[["2023",4,6]]},"issued":{"date-parts":[["2022"]]}}}],"schema":"https://github.com/citation-style-language/schema/raw/master/csl-citation.json"}</vt:lpwstr>
  </property>
  <property fmtid="{D5CDD505-2E9C-101B-9397-08002B2CF9AE}" pid="2083" name="ZOTERO_BREF_gJMcFqPOyjhE_1">
    <vt:lpwstr>ZOTERO_TEMP</vt:lpwstr>
  </property>
  <property fmtid="{D5CDD505-2E9C-101B-9397-08002B2CF9AE}" pid="2084" name="ZOTERO_BREF_6hzO0yJ3x5MV_1">
    <vt:lpwstr>ZOTERO_ITEM CSL_CITATION {"citationID":"a202un660df","properties":{"formattedCitation":"\\super 22\\nosupersub{}","plainCitation":"22","noteIndex":0},"citationItems":[{"id":1302,"uris":["http://zotero.org/users/6386438/items/GQ5N4W3K"],"itemData":{"id":13</vt:lpwstr>
  </property>
  <property fmtid="{D5CDD505-2E9C-101B-9397-08002B2CF9AE}" pid="2085" name="ZOTERO_BREF_6hzO0yJ3x5MV_2">
    <vt:lpwstr>02,"type":"post-weblog","abstract":"The AASM congratulates Philips RS North America LLC, which has earned stage-specific autoscoring software certification from the AASM.","container-title":"American Academy of Sleep Medicine – Association for Sleep Clini</vt:lpwstr>
  </property>
  <property fmtid="{D5CDD505-2E9C-101B-9397-08002B2CF9AE}" pid="2086" name="ZOTERO_BREF_6hzO0yJ3x5MV_3">
    <vt:lpwstr>cians and Researchers","language":"en-US","title":"AASM announces first recipient of autoscoring software certification","URL":"https://aasm.org/american-academy-of-sleep-medicine-announces-first-recipient-of-autoscoring-software-certification/","author":</vt:lpwstr>
  </property>
  <property fmtid="{D5CDD505-2E9C-101B-9397-08002B2CF9AE}" pid="2087" name="ZOTERO_BREF_6hzO0yJ3x5MV_4">
    <vt:lpwstr>[{"family":"Celmer","given":"Lynn"}],"accessed":{"date-parts":[["2024",5,31]]},"issued":{"date-parts":[["2024",3,8]]}}}],"schema":"https://github.com/citation-style-language/schema/raw/master/csl-citation.json"}</vt:lpwstr>
  </property>
  <property fmtid="{D5CDD505-2E9C-101B-9397-08002B2CF9AE}" pid="2088" name="ZOTERO_BREF_ce5ZstIxhlRd_1">
    <vt:lpwstr>ZOTERO_ITEM CSL_CITATION {"citationID":"a10f5q7k2an","properties":{"formattedCitation":"\\super 23\\nosupersub{}","plainCitation":"23","noteIndex":0},"citationItems":[{"id":1091,"uris":["http://zotero.org/users/6386438/items/NR9EBTY5"],"itemData":{"id":10</vt:lpwstr>
  </property>
  <property fmtid="{D5CDD505-2E9C-101B-9397-08002B2CF9AE}" pid="2089" name="ZOTERO_BREF_ce5ZstIxhlRd_2">
    <vt:lpwstr>91,"type":"document","publisher":"American Academy of Sleep Medicine","title":"The AASM Manual for the Scoring of Sleep and Associated Events: Rules, Terminology and Technical Specifications version 3","author":[{"family":"Troester","given":"M.M."},{"fami</vt:lpwstr>
  </property>
  <property fmtid="{D5CDD505-2E9C-101B-9397-08002B2CF9AE}" pid="2090" name="ZOTERO_BREF_ce5ZstIxhlRd_3">
    <vt:lpwstr>ly":"Quan","given":"S.F."},{"family":"Berry","given":"R.B."},{"literal":"et al."}],"issued":{"date-parts":[["2023"]]}}}],"schema":"https://github.com/citation-style-language/schema/raw/master/csl-citation.json"}</vt:lpwstr>
  </property>
  <property fmtid="{D5CDD505-2E9C-101B-9397-08002B2CF9AE}" pid="2091" name="ZOTERO_BREF_0C49cf1I8HiG_1">
    <vt:lpwstr>ZOTERO_ITEM CSL_CITATION {"citationID":"a20p1msc5j9","properties":{"formattedCitation":"\\super 18\\nosupersub{}","plainCitation":"18","noteIndex":0},"citationItems":[{"id":305,"uris":["http://zotero.org/users/6386438/items/89WWEKBC"],"itemData":{"id":305</vt:lpwstr>
  </property>
  <property fmtid="{D5CDD505-2E9C-101B-9397-08002B2CF9AE}" pid="2092" name="ZOTERO_BREF_0C49cf1I8HiG_2">
    <vt:lpwstr>,"type":"article-journal","abstract":"Overnight sleep staging is an important part of the diagnosis of various sleep disorders. Polysomnography is the gold standard for sleep staging, but less-obtrusive sensing modalities are of emerging interest. Here, w</vt:lpwstr>
  </property>
  <property fmtid="{D5CDD505-2E9C-101B-9397-08002B2CF9AE}" pid="2093" name="ZOTERO_BREF_0C49cf1I8HiG_3">
    <vt:lpwstr>e developed and validated an algorithm to perform “proxy” sleep staging using cardiac and respiratory signals derived from a chest-worn accelerometer. We collected data in two sleep centers, using a chest-worn accelerometer in combination with full PSG. A</vt:lpwstr>
  </property>
  <property fmtid="{D5CDD505-2E9C-101B-9397-08002B2CF9AE}" pid="2094" name="ZOTERO_BREF_0C49cf1I8HiG_4">
    <vt:lpwstr> total of 323 participants were analyzed, aged 13–83 years, with BMI 18–47 kg/m2. We derived cardiac and respiratory features from the accelerometer and then applied a previously developed method for automatic cardio-respiratory sleep staging. We compared</vt:lpwstr>
  </property>
  <property fmtid="{D5CDD505-2E9C-101B-9397-08002B2CF9AE}" pid="2095" name="ZOTERO_BREF_0C49cf1I8HiG_5">
    <vt:lpwstr> the estimated sleep stages against those derived from PSG and determined performance. Epoch-by-epoch agreement with four-class scoring (Wake, REM, N1+N2, N3) reached a Cohen’s kappa coefficient of agreement of 0.68 and an accuracy of 80.8%. For Wake vs. </vt:lpwstr>
  </property>
  <property fmtid="{D5CDD505-2E9C-101B-9397-08002B2CF9AE}" pid="2096" name="ZOTERO_BREF_0C49cf1I8HiG_6">
    <vt:lpwstr>Sleep classification, an accuracy of 93.3% was obtained, with a sensitivity of 78.7% and a specificity of 96.6%. We showed that cardiorespiratory signals obtained from a chest-worn accelerometer can be used to estimate sleep stages among a population that</vt:lpwstr>
  </property>
  <property fmtid="{D5CDD505-2E9C-101B-9397-08002B2CF9AE}" pid="2097" name="ZOTERO_BREF_0C49cf1I8HiG_7">
    <vt:lpwstr> is diverse in age, BMI, and prevalence of sleep disorders. This opens up the path towards various clinical applications in sleep medicine.","container-title":"Sensors","DOI":"10.3390/s24175717","ISSN":"1424-8220","issue":"17","title":"Overnight Sleep Sta</vt:lpwstr>
  </property>
  <property fmtid="{D5CDD505-2E9C-101B-9397-08002B2CF9AE}" pid="2098" name="ZOTERO_BREF_0C49cf1I8HiG_8">
    <vt:lpwstr>ging Using Chest-Worn Accelerometry","URL":"https://www.mdpi.com/1424-8220/24/17/5717","volume":"24","author":[{"family":"Schipper","given":"Fons"},{"family":"Grassi","given":"Angela"},{"family":"Ross","given":"Marco"},{"family":"Cerny","given":"Andreas"}</vt:lpwstr>
  </property>
  <property fmtid="{D5CDD505-2E9C-101B-9397-08002B2CF9AE}" pid="2099" name="ZOTERO_BREF_0C49cf1I8HiG_9">
    <vt:lpwstr>,{"family":"Anderer","given":"Peter"},{"family":"Hermans","given":"Lieke"},{"family":"Meulen","given":"Fokke","non-dropping-particle":"van"},{"family":"Leentjens","given":"Mickey"},{"family":"Schoustra","given":"Emily"},{"family":"Bosschieter","given":"Pi</vt:lpwstr>
  </property>
  <property fmtid="{D5CDD505-2E9C-101B-9397-08002B2CF9AE}" pid="2100" name="ZOTERO_BREF_0C49cf1I8HiG_10">
    <vt:lpwstr>en"},{"family":"Sloun","given":"Ruud J. G.","non-dropping-particle":"van"},{"family":"Overeem","given":"Sebastiaan"},{"family":"Fonseca","given":"Pedro"}],"issued":{"date-parts":[["2024"]]}}}],"schema":"https://github.com/citation-style-language/schema/ra</vt:lpwstr>
  </property>
  <property fmtid="{D5CDD505-2E9C-101B-9397-08002B2CF9AE}" pid="2101" name="ZOTERO_BREF_0C49cf1I8HiG_11">
    <vt:lpwstr>w/master/csl-citation.json"}</vt:lpwstr>
  </property>
  <property fmtid="{D5CDD505-2E9C-101B-9397-08002B2CF9AE}" pid="2102" name="ZOTERO_BREF_9KTmGcZ0hsAC_1">
    <vt:lpwstr>ZOTERO_ITEM CSL_CITATION {"citationID":"a2hffeq6ndg","properties":{"formattedCitation":"\\super 25\\nosupersub{}","plainCitation":"25","noteIndex":0},"citationItems":[{"id":731,"uris":["http://zotero.org/users/6386438/items/9QBJ2YHQ"],"itemData":{"id":731</vt:lpwstr>
  </property>
  <property fmtid="{D5CDD505-2E9C-101B-9397-08002B2CF9AE}" pid="2103" name="ZOTERO_BREF_9KTmGcZ0hsAC_2">
    <vt:lpwstr>,"type":"article-journal","abstract":"Unobtrusive home sleep monitoring using wrist-worn wearable photoplethysmography (PPG) could open the way for better sleep disorder screening and health monitoring. However, PPG is rarely included in large sleep studi</vt:lpwstr>
  </property>
  <property fmtid="{D5CDD505-2E9C-101B-9397-08002B2CF9AE}" pid="2104" name="ZOTERO_BREF_9KTmGcZ0hsAC_3">
    <vt:lpwstr>es with gold-standard sleep annotation from polysomnography. Therefore, training data-intensive state-of-the-art deep neural networks is challenging. In this work a deep recurrent neural network is first trained using a large sleep data set with electroca</vt:lpwstr>
  </property>
  <property fmtid="{D5CDD505-2E9C-101B-9397-08002B2CF9AE}" pid="2105" name="ZOTERO_BREF_9KTmGcZ0hsAC_4">
    <vt:lpwstr>rdiogram (ECG) data (292 participants, 584 recordings) to perform 4-class sleep stage classification (wake, rapid-eye-movement, N1/N2, and N3). A small part of its weights is adapted to a smaller, newer PPG data set (60 healthy participants, 101 recording</vt:lpwstr>
  </property>
  <property fmtid="{D5CDD505-2E9C-101B-9397-08002B2CF9AE}" pid="2106" name="ZOTERO_BREF_9KTmGcZ0hsAC_5">
    <vt:lpwstr>s) through three variations of transfer learning. Best results (Cohen’s kappa of 0.65 ± 0.11, accuracy of 76.36 ± 7.57%) were achieved with the domain and decision combined transfer learning strategy, significantly outperforming the PPG-trained and ECG-tr</vt:lpwstr>
  </property>
  <property fmtid="{D5CDD505-2E9C-101B-9397-08002B2CF9AE}" pid="2107" name="ZOTERO_BREF_9KTmGcZ0hsAC_6">
    <vt:lpwstr>ained baselines. This performance for PPG-based 4-class sleep stage classification is unprecedented in literature, bringing home sleep stage monitoring closer to clinical use. The work demonstrates the merit of transfer learning in developing reliable met</vt:lpwstr>
  </property>
  <property fmtid="{D5CDD505-2E9C-101B-9397-08002B2CF9AE}" pid="2108" name="ZOTERO_BREF_9KTmGcZ0hsAC_7">
    <vt:lpwstr>hods for new sensor technologies by reusing similar, older non-wearable data sets. Further study should evaluate our approach in patients with sleep disorders such as insomnia and sleep apnoea.","container-title":"npj Digital Medicine","DOI":"10.1038/s417</vt:lpwstr>
  </property>
  <property fmtid="{D5CDD505-2E9C-101B-9397-08002B2CF9AE}" pid="2109" name="ZOTERO_BREF_9KTmGcZ0hsAC_8">
    <vt:lpwstr>46-021-00510-8","ISSN":"2398-6352","issue":"1","journalAbbreviation":"npj Digit. Med.","language":"en","license":"2021 The Author(s)","note":"number: 1\npublisher: Nature Publishing Group","page":"1-11","source":"www.nature.com","title":"A Deep Transfer L</vt:lpwstr>
  </property>
  <property fmtid="{D5CDD505-2E9C-101B-9397-08002B2CF9AE}" pid="2110" name="ZOTERO_BREF_9KTmGcZ0hsAC_9">
    <vt:lpwstr>earning Approach for Wearable Sleep Stage Classification with Photoplethysmography","volume":"4","author":[{"family":"Radha","given":"Mustafa"},{"family":"Fonseca","given":"Pedro"},{"family":"Moreau","given":"Arnaud"},{"family":"Ross","given":"Marco"},{"f</vt:lpwstr>
  </property>
  <property fmtid="{D5CDD505-2E9C-101B-9397-08002B2CF9AE}" pid="2111" name="ZOTERO_BREF_9KTmGcZ0hsAC_10">
    <vt:lpwstr>amily":"Cerny","given":"Andreas"},{"family":"Anderer","given":"Peter"},{"family":"Long","given":"Xi"},{"family":"Aarts","given":"Ronald M."}],"issued":{"date-parts":[["2021",9,15]]}}}],"schema":"https://github.com/citation-style-language/schema/raw/master</vt:lpwstr>
  </property>
  <property fmtid="{D5CDD505-2E9C-101B-9397-08002B2CF9AE}" pid="2112" name="ZOTERO_BREF_9KTmGcZ0hsAC_11">
    <vt:lpwstr>/csl-citation.json"}</vt:lpwstr>
  </property>
  <property fmtid="{D5CDD505-2E9C-101B-9397-08002B2CF9AE}" pid="2113" name="ZOTERO_BREF_vorHI7JwigJI_1">
    <vt:lpwstr>ZOTERO_ITEM CSL_CITATION {"citationID":"as9oe7jtmr","properties":{"formattedCitation":"\\uldash{\\super 1\\nosupersub{}}","plainCitation":"1","noteIndex":0},"citationItems":[{"id":1464,"uris":["http://zotero.org/users/6386438/items/YEYV8WNK"],"itemData":{</vt:lpwstr>
  </property>
  <property fmtid="{D5CDD505-2E9C-101B-9397-08002B2CF9AE}" pid="2114" name="ZOTERO_BREF_vorHI7JwigJI_2">
    <vt:lpwstr>"id":1464,"type":"article-journal","abstract":"Background and objective\nOne of the important applications of non-invasive respiration monitoring using ECG signal is the detection of obstructive sleep apnea (OSA). ECG-derived respiratory (EDR) signals, co</vt:lpwstr>
  </property>
  <property fmtid="{D5CDD505-2E9C-101B-9397-08002B2CF9AE}" pid="2115" name="ZOTERO_BREF_vorHI7JwigJI_3">
    <vt:lpwstr>ntribute to useful information about apnea occurrence. In this paper, two EDR extraction methods are proposed, and their application in automatic OSA detection using single-lead ECG is investigated.\nMethods\nEDR signals are extracted based on new respira</vt:lpwstr>
  </property>
  <property fmtid="{D5CDD505-2E9C-101B-9397-08002B2CF9AE}" pid="2116" name="ZOTERO_BREF_vorHI7JwigJI_4">
    <vt:lpwstr>tion-related features in ECG beats morphology, such as ECG variance (EDRVar) and phase space reconstruction area (EDRPSR). After evaluating the EDRs by comparing them to a reference respiratory signal, they are used in an automatic OSA detection applicati</vt:lpwstr>
  </property>
  <property fmtid="{D5CDD505-2E9C-101B-9397-08002B2CF9AE}" pid="2117" name="ZOTERO_BREF_vorHI7JwigJI_5">
    <vt:lpwstr>on. Fantasia and Apnea-ECG database from PhysioNet are used for EDRs assessments and OSA detection, respectively. The final performance of our OSA detection is tested on an independent test data which is also compared with results of other techniques in t</vt:lpwstr>
  </property>
  <property fmtid="{D5CDD505-2E9C-101B-9397-08002B2CF9AE}" pid="2118" name="ZOTERO_BREF_vorHI7JwigJI_6">
    <vt:lpwstr>he literature.\nResults\nThe extracted EDRs, EDRVar and EDRPSR show correlations of 72% and 70% with reference respiration, which outperform the other state-of-the-art EDR methods. After feature extraction from EDRs and RR intervals series, the combinatio</vt:lpwstr>
  </property>
  <property fmtid="{D5CDD505-2E9C-101B-9397-08002B2CF9AE}" pid="2119" name="ZOTERO_BREF_vorHI7JwigJI_7">
    <vt:lpwstr>n of RR and EDRPSR feature sets achieved 100% accuracy in subject-based apnea detection on independent test data, and also minute-based apnea detection is done with accuracy, sensitivity and specificity of 90.9%, 89.6% and 91.8%, which is better than othe</vt:lpwstr>
  </property>
  <property fmtid="{D5CDD505-2E9C-101B-9397-08002B2CF9AE}" pid="2120" name="ZOTERO_BREF_vorHI7JwigJI_8">
    <vt:lpwstr>r automatic algorithms in the literature.\nConclusions\nOur OSA detection system using EDRs features yields better independent test results compared with other state-of-the-art automatic apnea detection methods. The results indicate that ECG-based OSA det</vt:lpwstr>
  </property>
  <property fmtid="{D5CDD505-2E9C-101B-9397-08002B2CF9AE}" pid="2121" name="ZOTERO_BREF_vorHI7JwigJI_9">
    <vt:lpwstr>ection system can classify OSA events with high accuracy and suggest a promising, non-invasive and efficient method for apnea detection.","container-title":"IRBM","DOI":"10.1016/j.irbm.2018.03.002","ISSN":"1959-0318","issue":"3","journalAbbreviation":"IRB</vt:lpwstr>
  </property>
  <property fmtid="{D5CDD505-2E9C-101B-9397-08002B2CF9AE}" pid="2122" name="ZOTERO_BREF_vorHI7JwigJI_10">
    <vt:lpwstr>M","page":"206-218","source":"ScienceDirect","title":"Sleep Apnea Detection from Single-Lead ECG Using Features Based on ECG-Derived Respiration (EDR) Signals","volume":"39","author":[{"family":"Janbakhshi","given":"P."},{"family":"Shamsollahi","given":"M</vt:lpwstr>
  </property>
  <property fmtid="{D5CDD505-2E9C-101B-9397-08002B2CF9AE}" pid="2123" name="ZOTERO_BREF_vorHI7JwigJI_11">
    <vt:lpwstr>. B."}],"issued":{"date-parts":[["2018",6,1]]}}}],"schema":"https://github.com/citation-style-language/schema/raw/master/csl-citation.json"}</vt:lpwstr>
  </property>
  <property fmtid="{D5CDD505-2E9C-101B-9397-08002B2CF9AE}" pid="2124" name="ZOTERO_BREF_VISC4N8MDTGx_1">
    <vt:lpwstr>ZOTERO_ITEM CSL_CITATION {"citationID":"al8mksifoi","properties":{"formattedCitation":"\\super 37\\nosupersub{}","plainCitation":"37","noteIndex":0},"citationItems":[{"id":1194,"uris":["http://zotero.org/users/6386438/items/UE8JBH73"],"itemData":{"id":119</vt:lpwstr>
  </property>
  <property fmtid="{D5CDD505-2E9C-101B-9397-08002B2CF9AE}" pid="2125" name="ZOTERO_BREF_VISC4N8MDTGx_2">
    <vt:lpwstr>4,"type":"article-journal","container-title":"Expert Review of Cardiovascular Therapy","DOI":"10.1080/14779072.2022.2036606","ISSN":"1477-9072, 1744-8344","issue":"2","journalAbbreviation":"Expert Review of Cardiovascular Therapy","language":"en","page":"</vt:lpwstr>
  </property>
  <property fmtid="{D5CDD505-2E9C-101B-9397-08002B2CF9AE}" pid="2126" name="ZOTERO_BREF_VISC4N8MDTGx_3">
    <vt:lpwstr>101-109","source":"DOI.org (Crossref)","title":"Sleep apnea and atrial fibrillation: challenges in clinical and translational research","title-short":"Sleep apnea and atrial fibrillation","volume":"20","author":[{"family":"Linz","given":"Benedikt"},{"fami</vt:lpwstr>
  </property>
  <property fmtid="{D5CDD505-2E9C-101B-9397-08002B2CF9AE}" pid="2127" name="ZOTERO_BREF_VISC4N8MDTGx_4">
    <vt:lpwstr>ly":"Norup Hertel","given":"Julie"},{"family":"Hendriks","given":"Jeroen"},{"family":"Saljic","given":"Arnela"},{"family":"Dobrev","given":"Dobromir"},{"family":"Baumert","given":"Mathias"},{"family":"Jespersen","given":"Thomas"},{"family":"Linz","given":</vt:lpwstr>
  </property>
  <property fmtid="{D5CDD505-2E9C-101B-9397-08002B2CF9AE}" pid="2128" name="ZOTERO_BREF_VISC4N8MDTGx_5">
    <vt:lpwstr>"Dominik"}],"issued":{"date-parts":[["2022",2,1]]}}}],"schema":"https://github.com/citation-style-language/schema/raw/master/csl-citation.json"}</vt:lpwstr>
  </property>
  <property fmtid="{D5CDD505-2E9C-101B-9397-08002B2CF9AE}" pid="2129" name="ZOTERO_BREF_mFMQCimxKDIo_1">
    <vt:lpwstr>ZOTERO_ITEM CSL_CITATION {"citationID":"ah7gqi72vu","properties":{"formattedCitation":"\\super 37,38\\nosupersub{}","plainCitation":"37,38","noteIndex":0},"citationItems":[{"id":1194,"uris":["http://zotero.org/users/6386438/items/UE8JBH73"],"itemData":{"i</vt:lpwstr>
  </property>
  <property fmtid="{D5CDD505-2E9C-101B-9397-08002B2CF9AE}" pid="2130" name="ZOTERO_BREF_mFMQCimxKDIo_2">
    <vt:lpwstr>d":1194,"type":"article-journal","container-title":"Expert Review of Cardiovascular Therapy","DOI":"10.1080/14779072.2022.2036606","ISSN":"1477-9072, 1744-8344","issue":"2","journalAbbreviation":"Expert Review of Cardiovascular Therapy","language":"en","p</vt:lpwstr>
  </property>
  <property fmtid="{D5CDD505-2E9C-101B-9397-08002B2CF9AE}" pid="2131" name="ZOTERO_BREF_mFMQCimxKDIo_3">
    <vt:lpwstr>age":"101-109","source":"DOI.org (Crossref)","title":"Sleep apnea and atrial fibrillation: challenges in clinical and translational research","title-short":"Sleep apnea and atrial fibrillation","volume":"20","author":[{"family":"Linz","given":"Benedikt"},</vt:lpwstr>
  </property>
  <property fmtid="{D5CDD505-2E9C-101B-9397-08002B2CF9AE}" pid="2132" name="ZOTERO_BREF_mFMQCimxKDIo_4">
    <vt:lpwstr>{"family":"Norup Hertel","given":"Julie"},{"family":"Hendriks","given":"Jeroen"},{"family":"Saljic","given":"Arnela"},{"family":"Dobrev","given":"Dobromir"},{"family":"Baumert","given":"Mathias"},{"family":"Jespersen","given":"Thomas"},{"family":"Linz","g</vt:lpwstr>
  </property>
  <property fmtid="{D5CDD505-2E9C-101B-9397-08002B2CF9AE}" pid="2133" name="ZOTERO_BREF_mFMQCimxKDIo_5">
    <vt:lpwstr>iven":"Dominik"}],"issued":{"date-parts":[["2022",2,1]]}}},{"id":1133,"uris":["http://zotero.org/users/6386438/items/VVS3JPFR"],"itemData":{"id":1133,"type":"article-journal","abstract":"BACKGROUND: Heart failure (HF) is a leading cause of morbidity and m</vt:lpwstr>
  </property>
  <property fmtid="{D5CDD505-2E9C-101B-9397-08002B2CF9AE}" pid="2134" name="ZOTERO_BREF_MAs5NoFGx6v6_1">
    <vt:lpwstr>ZOTERO_ITEM CSL_CITATION {"citationID":"a2c84c5aeq3","properties":{"formattedCitation":"\\super 5\\nosupersub{}","plainCitation":"5","noteIndex":0},"citationItems":[{"id":903,"uris":["http://zotero.org/users/6386438/items/CKJEC5KY"],"itemData":{"id":903,"</vt:lpwstr>
  </property>
  <property fmtid="{D5CDD505-2E9C-101B-9397-08002B2CF9AE}" pid="2135" name="ZOTERO_BREF_MAs5NoFGx6v6_2">
    <vt:lpwstr>type":"article-journal","abstract":"Purpose  Most continuous positive airway pressure (CPAP) machines have built-in manufacturer-specific proprietary algorithms for automatic respiratory event detection (AED) based on very specific respiratory events scor</vt:lpwstr>
  </property>
  <property fmtid="{D5CDD505-2E9C-101B-9397-08002B2CF9AE}" pid="2136" name="ZOTERO_BREF_MAs5NoFGx6v6_3">
    <vt:lpwstr>ing criteria. With regards to the accuracy of these data from CPAP machines, evidence from the literature seems conflicting, which formed the basis for this meta-analysis.\nMethods  A meta-analysis was performed on studies that reported Bland-Altman analy</vt:lpwstr>
  </property>
  <property fmtid="{D5CDD505-2E9C-101B-9397-08002B2CF9AE}" pid="2137" name="ZOTERO_BREF_MAs5NoFGx6v6_4">
    <vt:lpwstr>sis data on agreement (mean bias and limits of agreement [LoA]) of CPAP-determined apnea-hypopnea index (AHI) at therapeutic pressures (­AHIFLOW) with that determined from simultaneously conducted polysomnograms ­(AHIPSG).\nResults  In six studies, ResMed</vt:lpwstr>
  </property>
  <property fmtid="{D5CDD505-2E9C-101B-9397-08002B2CF9AE}" pid="2138" name="ZOTERO_BREF_MAs5NoFGx6v6_5">
    <vt:lpwstr> CPAPs were used, and in another six studies, Respironics CPAPs were used, while only one study used Fisher &amp; Paykel (F&amp;P) CPAPs. The pooled mean AHI bias from ResMed CPAP studies was − 1.01 with pooled LoAs from − 3.55 to 1.54 (I2 = 17.5%), and from Resp</vt:lpwstr>
  </property>
  <property fmtid="{D5CDD505-2E9C-101B-9397-08002B2CF9AE}" pid="2139" name="ZOTERO_BREF_MAs5NoFGx6v6_6">
    <vt:lpwstr>ironics CPAP studies, pooled mean AHI bias was − 0.59 with pooled LoAs from − 3.22 to 2.05 (I2 = 0%). Pooled percentage errors (corresponding to LoAs) from four ResMed CPAP studies, four Respironics CPAP studies, and the F&amp;P CPAP study were 73%, 59%, and </vt:lpwstr>
  </property>
  <property fmtid="{D5CDD505-2E9C-101B-9397-08002B2CF9AE}" pid="2140" name="ZOTERO_BREF_MAs5NoFGx6v6_7">
    <vt:lpwstr>112%, respectively. A review of the literature for this meta-analysis also revealed lack of uniformity not only in the CPAP manufacturers’ respiratory events scoring criteria but also in that used for PSGs across the studies analyzed.\nConclusions  Even t</vt:lpwstr>
  </property>
  <property fmtid="{D5CDD505-2E9C-101B-9397-08002B2CF9AE}" pid="2141" name="ZOTERO_BREF_MAs5NoFGx6v6_8">
    <vt:lpwstr>hough the pooled results of mean AHI bias suggest good clinical agreement between A­ HIPSG and ­AHIFLOW, percentage errors calculated in this meta-analysis indicate the possibility of a significant degree of imprecision in the estimation of ­AHIFLOW by CP</vt:lpwstr>
  </property>
  <property fmtid="{D5CDD505-2E9C-101B-9397-08002B2CF9AE}" pid="2142" name="ZOTERO_BREF_MAs5NoFGx6v6_9">
    <vt:lpwstr>AP machines.","container-title":"Sleep and Breathing","DOI":"10.1007/s11325-023-02780-w","ISSN":"1520-9512, 1522-1709","journalAbbreviation":"Sleep Breath","language":"en","source":"DOI.org (Crossref)","title":"Accuracy of Residual Respiratory Event Detec</vt:lpwstr>
  </property>
  <property fmtid="{D5CDD505-2E9C-101B-9397-08002B2CF9AE}" pid="2143" name="ZOTERO_BREF_MAs5NoFGx6v6_10">
    <vt:lpwstr>tion by CPAPs: A Meta-Analysis","title-short":"Accuracy of Residual Respiratory Event Detection by Cpaps","URL":"https://link.springer.com/10.1007/s11325-023-02780-w","author":[{"family":"Iftikhar","given":"Imran H."},{"family":"BaHammam","given":"Ahmed"}</vt:lpwstr>
  </property>
  <property fmtid="{D5CDD505-2E9C-101B-9397-08002B2CF9AE}" pid="2144" name="ZOTERO_BREF_MAs5NoFGx6v6_11">
    <vt:lpwstr>,{"family":"Jahrami","given":"Haitham"},{"family":"Ioachimescu","given":"Octavian"}],"accessed":{"date-parts":[["2023",6,6]]},"issued":{"date-parts":[["2023",1,30]]}}}],"schema":"https://github.com/citation-style-language/schema/raw/master/csl-citation.js</vt:lpwstr>
  </property>
  <property fmtid="{D5CDD505-2E9C-101B-9397-08002B2CF9AE}" pid="2145" name="ZOTERO_BREF_MAs5NoFGx6v6_12">
    <vt:lpwstr>on"}</vt:lpwstr>
  </property>
  <property fmtid="{D5CDD505-2E9C-101B-9397-08002B2CF9AE}" pid="2146" name="ZOTERO_BREF_I0By5K3ctDy8_1">
    <vt:lpwstr>ZOTERO_TEMP</vt:lpwstr>
  </property>
  <property fmtid="{D5CDD505-2E9C-101B-9397-08002B2CF9AE}" pid="2147" name="ZOTERO_BREF_WRUbxP3UEdpD_1">
    <vt:lpwstr>ZOTERO_TEMP</vt:lpwstr>
  </property>
  <property fmtid="{D5CDD505-2E9C-101B-9397-08002B2CF9AE}" pid="2148" name="ZOTERO_BREF_sXgaPO2EbN9a_1">
    <vt:lpwstr>ZOTERO_ITEM CSL_CITATION {"citationID":"a1tk1iuh078","properties":{"formattedCitation":"\\super 31\\nosupersub{}","plainCitation":"31","noteIndex":0},"citationItems":[{"id":1468,"uris":["http://zotero.org/users/6386438/items/B8QIQA7F"],"itemData":{"id":14</vt:lpwstr>
  </property>
  <property fmtid="{D5CDD505-2E9C-101B-9397-08002B2CF9AE}" pid="2149" name="ZOTERO_BREF_sXgaPO2EbN9a_2">
    <vt:lpwstr>68,"type":"article-journal","abstract":"Patients under treatment with continuous positive airway pressure (CPAP) may have residual sleep apnea (RSA).","container-title":"Sleep and Breathing","DOI":"10.1007/s11325-014-1048-z","ISSN":"1522-1709","issue":"2"</vt:lpwstr>
  </property>
  <property fmtid="{D5CDD505-2E9C-101B-9397-08002B2CF9AE}" pid="2150" name="ZOTERO_BREF_sXgaPO2EbN9a_3">
    <vt:lpwstr>,"journalAbbreviation":"Sleep Breath","language":"en","page":"569-578","source":"Springer Link","title":"Accuracy of a Novel Auto-CPAP Device to Evaluate the Residual Apnea-Hypopnea Index in Patients with Obstructive Sleep Apnea","volume":"19","author":[{</vt:lpwstr>
  </property>
  <property fmtid="{D5CDD505-2E9C-101B-9397-08002B2CF9AE}" pid="2151" name="ZOTERO_BREF_sXgaPO2EbN9a_4">
    <vt:lpwstr>"family":"Nigro","given":"Carlos Alberto"},{"family":"González","given":"Sergio"},{"family":"Arce","given":"Anabella"},{"family":"Aragone","given":"María Rosario"},{"family":"Nigro","given":"Luciana"}],"issued":{"date-parts":[["2015",5,1]]}}}],"schema":"h</vt:lpwstr>
  </property>
  <property fmtid="{D5CDD505-2E9C-101B-9397-08002B2CF9AE}" pid="2152" name="ZOTERO_BREF_sXgaPO2EbN9a_5">
    <vt:lpwstr>ttps://github.com/citation-style-language/schema/raw/master/csl-citation.json"}</vt:lpwstr>
  </property>
  <property fmtid="{D5CDD505-2E9C-101B-9397-08002B2CF9AE}" pid="2153" name="ZOTERO_BREF_rUxhF5Hine3J_1">
    <vt:lpwstr>ZOTERO_ITEM CSL_CITATION {"citationID":"a2g57u680v9","properties":{"formattedCitation":"\\super 32\\nosupersub{}","plainCitation":"32","noteIndex":0},"citationItems":[{"id":894,"uris":["http://zotero.org/users/6386438/items/WHS972VG"],"itemData":{"id":894</vt:lpwstr>
  </property>
  <property fmtid="{D5CDD505-2E9C-101B-9397-08002B2CF9AE}" pid="2154" name="ZOTERO_BREF_rUxhF5Hine3J_2">
    <vt:lpwstr>,"type":"article-journal","container-title":"Sleep Medicine Research","DOI":"10.17241/smr.2016.00059","ISSN":"2093-9175, 2233-8853","issue":"1","journalAbbreviation":"Sleep Med Res","language":"English","note":"publisher: Society: the Korean Society of Sl</vt:lpwstr>
  </property>
  <property fmtid="{D5CDD505-2E9C-101B-9397-08002B2CF9AE}" pid="2155" name="ZOTERO_BREF_rUxhF5Hine3J_3">
    <vt:lpwstr>eep Medicine","page":"26-32","source":"www.sleepmedres.org","title":"Accuracy of the Auto Scoring by the S9 CPAP in Patients with Obstructive Sleep Apnea","volume":"7","author":[{"family":"Baek","given":"Joon Hyun"},{"family":"Jeon","given":"Ji-Ye"},{"fam</vt:lpwstr>
  </property>
  <property fmtid="{D5CDD505-2E9C-101B-9397-08002B2CF9AE}" pid="2156" name="ZOTERO_BREF_rUxhF5Hine3J_4">
    <vt:lpwstr>ily":"Lee","given":"Sang-Ahm"}],"issued":{"date-parts":[["2016",6,30]]}}}],"schema":"https://github.com/citation-style-language/schema/raw/master/csl-citation.json"}</vt:lpwstr>
  </property>
  <property fmtid="{D5CDD505-2E9C-101B-9397-08002B2CF9AE}" pid="2157" name="ZOTERO_BREF_2P121s3VLMGO_1">
    <vt:lpwstr>ZOTERO_ITEM CSL_CITATION {"citationID":"a27m1ueb6u1","properties":{"formattedCitation":"\\super 33\\nosupersub{}","plainCitation":"33","noteIndex":0},"citationItems":[{"id":891,"uris":["http://zotero.org/users/6386438/items/TELJPZYT"],"itemData":{"id":891</vt:lpwstr>
  </property>
  <property fmtid="{D5CDD505-2E9C-101B-9397-08002B2CF9AE}" pid="2158" name="ZOTERO_BREF_2P121s3VLMGO_2">
    <vt:lpwstr>,"type":"article-journal","abstract":"Study Objectives: Compare automatic event detection (AED) of respiratory events using a positive airway pressure (PAP) device with manual scoring of polysomnography (PSG) during PAP treatment of obstructive sleep apne</vt:lpwstr>
  </property>
  <property fmtid="{D5CDD505-2E9C-101B-9397-08002B2CF9AE}" pid="2159" name="ZOTERO_BREF_2P121s3VLMGO_3">
    <vt:lpwstr>a (OSA). Design: Prospective PSGs of patients using a PAP device. Setting: Six academic and private sleep disorders centers. Patients: A total of 148 PSGs from 115 participants with OSA (apnea-hypopnea index [AHI] ≥ 15 events/hr) were analyzed. Interventi</vt:lpwstr>
  </property>
  <property fmtid="{D5CDD505-2E9C-101B-9397-08002B2CF9AE}" pid="2160" name="ZOTERO_BREF_2P121s3VLMGO_4">
    <vt:lpwstr>ons: A signal generated by the PAP device identifying the AED of respiratory events based on airflow was recorded during PSG. Measurements and Results: The PSGs were manually scored without visualization of the AED signal and scoring of a hypopnea require</vt:lpwstr>
  </property>
  <property fmtid="{D5CDD505-2E9C-101B-9397-08002B2CF9AE}" pid="2161" name="ZOTERO_BREF_2P121s3VLMGO_5">
    <vt:lpwstr>d a ≥ 4% oxygen desaturation. The apnea index (AI), hypopnea index (HI), and AHI by manual score and PAP AED were compared. A customized computer program compared individual events by manual scoring and AED to determine the true positive, false positive, </vt:lpwstr>
  </property>
  <property fmtid="{D5CDD505-2E9C-101B-9397-08002B2CF9AE}" pid="2162" name="ZOTERO_BREF_2P121s3VLMGO_6">
    <vt:lpwstr>false negative, or true negative events and found a sensitivity of 0.58 and a specificity of 0.98. The AHI, AI, and HI by the two methods were highly correlated. Bland-Altman analysis showed better agreement for AI than HI. Using a manually scored AHI of </vt:lpwstr>
  </property>
  <property fmtid="{D5CDD505-2E9C-101B-9397-08002B2CF9AE}" pid="2163" name="ZOTERO_BREF_2P121s3VLMGO_7">
    <vt:lpwstr>≥ 10 events/hr to denote inadequate treatment, an AED AHI ≥ 10 events/hr had a sensitivity of 0.58 and a specificity of 0.94. Conclusions: An AHI &lt; 10 events/hr by PAP AED is usually associated with good treatment efficacy. Differences between manually sc</vt:lpwstr>
  </property>
  <property fmtid="{D5CDD505-2E9C-101B-9397-08002B2CF9AE}" pid="2164" name="ZOTERO_BREF_2P121s3VLMGO_8">
    <vt:lpwstr>ored and AED events were primarily due to different criteria for hypopnea detection.","container-title":"Sleep","DOI":"10.5665/sleep.1696","ISSN":"0161-8105, 1550-9109","issue":"3","language":"en","page":"361-367","source":"DOI.org (Crossref)","title":"Re</vt:lpwstr>
  </property>
  <property fmtid="{D5CDD505-2E9C-101B-9397-08002B2CF9AE}" pid="2165" name="ZOTERO_BREF_2P121s3VLMGO_9">
    <vt:lpwstr>spiratory Event Detection by a Positive Airway Pressure Device","volume":"35","author":[{"family":"Berry","given":"Richard B."},{"family":"Kushida","given":"Clete A."},{"family":"Kryger","given":"Meir H."},{"family":"Soto-Calderon","given":"Haideliza"},{"</vt:lpwstr>
  </property>
  <property fmtid="{D5CDD505-2E9C-101B-9397-08002B2CF9AE}" pid="2166" name="ZOTERO_BREF_2P121s3VLMGO_10">
    <vt:lpwstr>family":"Staley","given":"Bethany"},{"family":"Kuna","given":"Samuel T."}],"issued":{"date-parts":[["2012",3]]}}}],"schema":"https://github.com/citation-style-language/schema/raw/master/csl-citation.json"}</vt:lpwstr>
  </property>
  <property fmtid="{D5CDD505-2E9C-101B-9397-08002B2CF9AE}" pid="2167" name="ZOTERO_BREF_naGMurO0G1IP_1">
    <vt:lpwstr>ZOTERO_ITEM CSL_CITATION {"citationID":"a22rvjs56gh","properties":{"formattedCitation":"\\super 34\\nosupersub{}","plainCitation":"34","noteIndex":0},"citationItems":[{"id":892,"uris":["http://zotero.org/users/6386438/items/TXRM43QX"],"itemData":{"id":892</vt:lpwstr>
  </property>
  <property fmtid="{D5CDD505-2E9C-101B-9397-08002B2CF9AE}" pid="2168" name="ZOTERO_BREF_naGMurO0G1IP_2">
    <vt:lpwstr>,"type":"article-journal","container-title":"Journal of Clinical Sleep Medicine","DOI":"10.5664/jcsm.6464","ISSN":"1550-9389, 1550-9397","issue":"02","journalAbbreviation":"Journal of Clinical Sleep Medicine","language":"en","page":"283-290","source":"DOI</vt:lpwstr>
  </property>
  <property fmtid="{D5CDD505-2E9C-101B-9397-08002B2CF9AE}" pid="2169" name="ZOTERO_BREF_naGMurO0G1IP_3">
    <vt:lpwstr>.org (Crossref)","title":"Validation of the System One RemStar Auto A-Flex for Obstructive Sleep Apnea Treatment and Detection of Residual Apnea-Hypopnea Index: A European Randomized Trial","title-short":"Validation of the System One RemStar Auto A-Flex f</vt:lpwstr>
  </property>
  <property fmtid="{D5CDD505-2E9C-101B-9397-08002B2CF9AE}" pid="2170" name="ZOTERO_BREF_naGMurO0G1IP_4">
    <vt:lpwstr>or Obstructive Sleep Apnea Treatment and Detection of Residual Apnea-Hypopnea Index","volume":"13","author":[{"family":"Gagnadoux","given":"Frédéric"},{"family":"Pevernagie","given":"Dirk"},{"family":"Jennum","given":"Poul"},{"family":"Lon","given":"Nina"</vt:lpwstr>
  </property>
  <property fmtid="{D5CDD505-2E9C-101B-9397-08002B2CF9AE}" pid="2171" name="ZOTERO_BREF_naGMurO0G1IP_5">
    <vt:lpwstr>},{"family":"Loiodice","given":"Corinne"},{"family":"Tamisier","given":"Renaud"},{"family":"Van Mierlo","given":"Petra"},{"family":"Trzepizur","given":"Wojciech"},{"family":"Neddermann","given":"Martina"},{"family":"Machleit","given":"Annika"},{"family":"</vt:lpwstr>
  </property>
  <property fmtid="{D5CDD505-2E9C-101B-9397-08002B2CF9AE}" pid="2172" name="ZOTERO_BREF_naGMurO0G1IP_6">
    <vt:lpwstr>Jasko","given":"Jeffrey"},{"family":"Pépin","given":"Jean Louis"}],"issued":{"date-parts":[["2017",2,15]]}}}],"schema":"https://github.com/citation-style-language/schema/raw/master/csl-citation.json"}</vt:lpwstr>
  </property>
  <property fmtid="{D5CDD505-2E9C-101B-9397-08002B2CF9AE}" pid="2173" name="ZOTERO_BREF_9jToaoNEnlim_1">
    <vt:lpwstr>ZOTERO_ITEM CSL_CITATION {"citationID":"as173cd4kj","properties":{"formattedCitation":"\\uldash{\\super 1\\nosupersub{}}","plainCitation":"1","noteIndex":0},"citationItems":[{"id":1457,"uris":["http://zotero.org/users/6386438/items/KT2PCD56"],"itemData":{</vt:lpwstr>
  </property>
  <property fmtid="{D5CDD505-2E9C-101B-9397-08002B2CF9AE}" pid="2174" name="ZOTERO_BREF_9jToaoNEnlim_2">
    <vt:lpwstr>"id":1457,"type":"article-journal","abstract":"Methods: Mean AHI bias and standard deviation extracted from Bland-Altman plots reported in studies were pooled in a meta-analysis, which was then used to calculate percentage errors of limit agreement in AHI</vt:lpwstr>
  </property>
  <property fmtid="{D5CDD505-2E9C-101B-9397-08002B2CF9AE}" pid="2175" name="ZOTERO_BREF_9jToaoNEnlim_3">
    <vt:lpwstr> determination by PAT using PSG AHI as the reference. Individual participant data (where reported in studies) were used to compute Cohen’s kappa to assess agreement between PSG and PAT on sleep apnea severity and for computing the sensitivity and specific</vt:lpwstr>
  </property>
  <property fmtid="{D5CDD505-2E9C-101B-9397-08002B2CF9AE}" pid="2176" name="ZOTERO_BREF_9jToaoNEnlim_4">
    <vt:lpwstr>ity of PAT at different AHI thresholds using PSG AHI as the reference.\nResults: From 17 studies and 1,318 participants (all underwent simultaneous PSG and use of the WatchPAT device), a pooled mean AHI bias of 0.30 (standard error [SE], 0.74) and a Watch</vt:lpwstr>
  </property>
  <property fmtid="{D5CDD505-2E9C-101B-9397-08002B2CF9AE}" pid="2177" name="ZOTERO_BREF_9jToaoNEnlim_5">
    <vt:lpwstr>PAT AHI percentage error of 230% was calculated. The meta-analysis of Cohen’s kappa for agreement between PSG and WatchPAT studies for classifying patients with no sleep apnea, mild, moderate, or severe sleep apnea severity was 0.45 (SE, 0.06), 0.29 (SE, </vt:lpwstr>
  </property>
  <property fmtid="{D5CDD505-2E9C-101B-9397-08002B2CF9AE}" pid="2178" name="ZOTERO_BREF_9jToaoNEnlim_6">
    <vt:lpwstr>0.05), 0.25 (SE, 0.07), and 0.64 (SE, 0.05), respectively. At AHI thresholds of 5, 15 and 30 events/h, WatchPAT studies showed pooled sensitivities and specificities of 94.11% and 43.47%, 92.21% and 72.39%, and 74.11% and 87.10%, respectively. Likelihood </vt:lpwstr>
  </property>
  <property fmtid="{D5CDD505-2E9C-101B-9397-08002B2CF9AE}" pid="2179" name="ZOTERO_BREF_9jToaoNEnlim_7">
    <vt:lpwstr>ratios were not significant at any AHI threshold.\nConclusions: The results of this meta-analysis suggest clinically significant discordance between WatchPAT and PSG measurements of AHI, significant sleep apnea severity misclassification by PAT studies, a</vt:lpwstr>
  </property>
  <property fmtid="{D5CDD505-2E9C-101B-9397-08002B2CF9AE}" pid="2180" name="ZOTERO_BREF_9jToaoNEnlim_8">
    <vt:lpwstr>nd poor diagnostic test performance.","container-title":"Journal of Clinical Sleep Medicine","DOI":"10.5664/jcsm.9808","ISSN":"1550-9389, 1550-9397","issue":"4","journalAbbreviation":"Journal of Clinical Sleep Medicine","language":"en","page":"1093-1102",</vt:lpwstr>
  </property>
  <property fmtid="{D5CDD505-2E9C-101B-9397-08002B2CF9AE}" pid="2181" name="ZOTERO_BREF_9jToaoNEnlim_9">
    <vt:lpwstr>"source":"DOI.org (Crossref)","title":"A meta-analysis of diagnostic test performance of peripheral arterial tonometry studies","volume":"18","author":[{"family":"Iftikhar","given":"Imran H."},{"family":"Finch","given":"Christina E."},{"family":"Shah","gi</vt:lpwstr>
  </property>
  <property fmtid="{D5CDD505-2E9C-101B-9397-08002B2CF9AE}" pid="2182" name="ZOTERO_BREF_9jToaoNEnlim_10">
    <vt:lpwstr>ven":"Amit S."},{"family":"Augunstein","given":"Cheryl A."},{"family":"Ioachimescu","given":"Octavian C."}],"issued":{"date-parts":[["2022",4]]}}}],"schema":"https://github.com/citation-style-language/schema/raw/master/csl-citation.json"}</vt:lpwstr>
  </property>
  <property fmtid="{D5CDD505-2E9C-101B-9397-08002B2CF9AE}" pid="2183" name="ZOTERO_BREF_mFMQCimxKDIo_6">
    <vt:lpwstr>ortality and although it is linked to sleep apnea, which physiological stressors most strongly associate with incident disease is unclear. We tested whether sleep apnea-specific hypoxic burden (SASHB) predicts incident HF in two independent cohort studies</vt:lpwstr>
  </property>
  <property fmtid="{D5CDD505-2E9C-101B-9397-08002B2CF9AE}" pid="2184" name="ZOTERO_BREF_mFMQCimxKDIo_7">
    <vt:lpwstr>.\nRESEARCH QUESTION: In comparison with apnea-hypopnea index (AHI), how does sleep apnea-specific hypoxic burden predict incident HF?\nSTUDY DESIGN AND METHODS: The samples were derived from two cohort studies: The Sleep Heart Health Study (SHHS), which </vt:lpwstr>
  </property>
  <property fmtid="{D5CDD505-2E9C-101B-9397-08002B2CF9AE}" pid="2185" name="ZOTERO_BREF_mFMQCimxKDIo_8">
    <vt:lpwstr>included 4,881 middle-aged and older adults (54.4% women), age 63.6 ± 11.1 years; and the Outcomes of Sleep Disorders in Older Men (MrOS), which included 2,653 men, age 76.2 ± 5.4 years. We computed SASHB as the sleep apnea-specific area under the desatur</vt:lpwstr>
  </property>
  <property fmtid="{D5CDD505-2E9C-101B-9397-08002B2CF9AE}" pid="2186" name="ZOTERO_BREF_mFMQCimxKDIo_9">
    <vt:lpwstr>ation curve from pre-event baseline. We used Cox models for incident HF to estimate the adjusted hazard ratios (HRs) for natural log-transformed SASHB and AHI adjusting for multiple confounders.\nRESULTS: The SASHB predicted incident HF in men in both coh</vt:lpwstr>
  </property>
  <property fmtid="{D5CDD505-2E9C-101B-9397-08002B2CF9AE}" pid="2187" name="ZOTERO_BREF_mFMQCimxKDIo_10">
    <vt:lpwstr>orts, whereas AHI did not. Men in SHHS and MrOS had adjusted HRs (per 1SD increase in SASHB) of 1.18 (95% CI, 1.02-1.37) and 1.22 (95% CI, 1.02-1.45), respectively. Associations with SASHB were observed in men with both low and high AHI levels. Associatio</vt:lpwstr>
  </property>
  <property fmtid="{D5CDD505-2E9C-101B-9397-08002B2CF9AE}" pid="2188" name="ZOTERO_BREF_mFMQCimxKDIo_11">
    <vt:lpwstr>ns were not significant in women.\nINTERPRETATION: In men, the hypoxic burden of sleep apnea was associated with incident HF after accounting for demographic factors, smoking, and co-morbidities. The findings Suggest that quantification of an easily measu</vt:lpwstr>
  </property>
  <property fmtid="{D5CDD505-2E9C-101B-9397-08002B2CF9AE}" pid="2189" name="ZOTERO_BREF_mFMQCimxKDIo_12">
    <vt:lpwstr>red index of sleep apnea-related hypoxias may be useful for identifying individuals at risk for heart disease, while also suggesting targets for intervention.","container-title":"Chest","DOI":"10.1016/j.chest.2020.03.053","ISSN":"1931-3543","issue":"2","j</vt:lpwstr>
  </property>
  <property fmtid="{D5CDD505-2E9C-101B-9397-08002B2CF9AE}" pid="2190" name="ZOTERO_BREF_mFMQCimxKDIo_13">
    <vt:lpwstr>ournalAbbreviation":"Chest","language":"eng","note":"PMID: 32298733\nPMCID: PMC7417383","page":"739-750","source":"PubMed","title":"The Sleep Apnea-Specific Hypoxic Burden Predicts Incident Heart Failure","volume":"158","author":[{"family":"Azarbarzin","g</vt:lpwstr>
  </property>
  <property fmtid="{D5CDD505-2E9C-101B-9397-08002B2CF9AE}" pid="2191" name="ZOTERO_BREF_mFMQCimxKDIo_14">
    <vt:lpwstr>iven":"Ali"},{"family":"Sands","given":"Scott A."},{"family":"Taranto-Montemurro","given":"Luigi"},{"family":"Vena","given":"Daniel"},{"family":"Sofer","given":"Tamar"},{"family":"Kim","given":"Sang-Wook"},{"family":"Stone","given":"Katie L."},{"family":"</vt:lpwstr>
  </property>
  <property fmtid="{D5CDD505-2E9C-101B-9397-08002B2CF9AE}" pid="2192" name="ZOTERO_BREF_mFMQCimxKDIo_15">
    <vt:lpwstr>White","given":"David P."},{"family":"Wellman","given":"Andrew"},{"family":"Redline","given":"Susan"}],"issued":{"date-parts":[["2020",8]]}}}],"schema":"https://github.com/citation-style-language/schema/raw/master/csl-citation.json"}</vt:lpwstr>
  </property>
  <property fmtid="{D5CDD505-2E9C-101B-9397-08002B2CF9AE}" pid="2193" name="ZOTERO_BREF_CitiCY2Xasbk_1">
    <vt:lpwstr>ZOTERO_ITEM CSL_CITATION {"citationID":"an31ndub4f","properties":{"formattedCitation":"\\uldash{\\super 1\\nosupersub{}}","plainCitation":"1","noteIndex":0},"citationItems":[{"id":1490,"uris":["http://zotero.org/users/6386438/items/DDD4AVU8"],"itemData":{</vt:lpwstr>
  </property>
  <property fmtid="{D5CDD505-2E9C-101B-9397-08002B2CF9AE}" pid="2194" name="ZOTERO_BREF_CitiCY2Xasbk_2">
    <vt:lpwstr>"id":1490,"type":"article-journal","abstract":"BACKGROUND: Watch-PAT 200, a novel portable sleep device worn on the wrist, has been validated against polysomnography. Although sleep disordered breathing (SDB) screening is recommended in patients with card</vt:lpwstr>
  </property>
  <property fmtid="{D5CDD505-2E9C-101B-9397-08002B2CF9AE}" pid="2195" name="ZOTERO_BREF_CitiCY2Xasbk_3">
    <vt:lpwstr>iovascular disease, no study has reported a comparison of results from Watch-PAT 200 and level III portable devices.\nMETHODS: Patients (n = 140) admitted with a first ST-segment elevation myocardial infarction (STEMI) participated in a hospital-based sle</vt:lpwstr>
  </property>
  <property fmtid="{D5CDD505-2E9C-101B-9397-08002B2CF9AE}" pid="2196" name="ZOTERO_BREF_CitiCY2Xasbk_4">
    <vt:lpwstr>ep study using the Watch-PAT 200 and a level III portable device (Embletta Gold) simultaneously within five days of admission. SDB was defined as an apnea-hypopnea index (AHI) of &gt;15 events/h.\nRESULTS: The left ventricular ejection fraction was normal (≥</vt:lpwstr>
  </property>
  <property fmtid="{D5CDD505-2E9C-101B-9397-08002B2CF9AE}" pid="2197" name="ZOTERO_BREF_CitiCY2Xasbk_5">
    <vt:lpwstr>50%), impaired (30%-49%) and poor (&lt;30%) in 66 (47.1%), 71 (50.7%), and three (2.2%) patients, respectively. Among 116 patients with a successful paired sleep study, the prevalence of SDB was 53.5% (Watch-PAT 200) and 51.7% (Embletta Gold). The agreement </vt:lpwstr>
  </property>
  <property fmtid="{D5CDD505-2E9C-101B-9397-08002B2CF9AE}" pid="2198" name="ZOTERO_BREF_CitiCY2Xasbk_6">
    <vt:lpwstr>of AHI measured by the two devices was moderately good, with an intra-class correlation value of 0.72 (95% confidence interval, 0.62-0.80; P &lt; .01). Agreement between the two devices in diagnosing at least mild (AHI ≥5), moderate-to-severe (AHI ≥15) and s</vt:lpwstr>
  </property>
  <property fmtid="{D5CDD505-2E9C-101B-9397-08002B2CF9AE}" pid="2199" name="ZOTERO_BREF_CitiCY2Xasbk_7">
    <vt:lpwstr>evere (AHI ≥30) SDB was 78% (kappa 0.47; P &lt; .01), 77% (kappa 0.55; P &lt; .01) and 80% (kappa 0.49; P &lt; .01), respectively. At a 15-month follow-up, SDB status based on the two devices was associated with the occurrence of adverse cardiovascular events in 4</vt:lpwstr>
  </property>
  <property fmtid="{D5CDD505-2E9C-101B-9397-08002B2CF9AE}" pid="2200" name="ZOTERO_BREF_CitiCY2Xasbk_8">
    <vt:lpwstr>8.3% and 44.8%, respectively (P = .56).\nCONCLUSION: We found a high prevalence of SDB in patients presenting with a first STEMI. Agreement between two portable sleep devices was moderately good.","container-title":"The Clinical Respiratory Journal","DOI"</vt:lpwstr>
  </property>
  <property fmtid="{D5CDD505-2E9C-101B-9397-08002B2CF9AE}" pid="2201" name="ZOTERO_BREF_CitiCY2Xasbk_9">
    <vt:lpwstr>:"10.1111/crj.12909","ISSN":"1752-699X","issue":"8","journalAbbreviation":"Clin Respir J","language":"eng","note":"PMID: 29729122","page":"2332-2339","source":"PubMed","title":"Watch-PAT versus level III device in diagnosing sleep disordered breathing in </vt:lpwstr>
  </property>
  <property fmtid="{D5CDD505-2E9C-101B-9397-08002B2CF9AE}" pid="2202" name="ZOTERO_BREF_CitiCY2Xasbk_10">
    <vt:lpwstr>first myocardial infarction","volume":"12","author":[{"family":"Ting","given":"Jeanette"},{"family":"Tan","given":"Li-Ling"},{"family":"Balakrishnan","given":"Iswaree Devi"},{"family":"Chan","given":"Siew-Pang"},{"family":"Yeo","given":"Tiong-Cheng"},{"fa</vt:lpwstr>
  </property>
  <property fmtid="{D5CDD505-2E9C-101B-9397-08002B2CF9AE}" pid="2203" name="ZOTERO_BREF_CitiCY2Xasbk_11">
    <vt:lpwstr>mily":"Lee","given":"Chi-Hang"}],"issued":{"date-parts":[["2018",8]]}}}],"schema":"https://github.com/citation-style-language/schema/raw/master/csl-citation.json"}</vt:lpwstr>
  </property>
  <property fmtid="{D5CDD505-2E9C-101B-9397-08002B2CF9AE}" pid="2204" name="ZOTERO_BREF_FTeNVXyjQmmn_1">
    <vt:lpwstr>ZOTERO_TEMP</vt:lpwstr>
  </property>
  <property fmtid="{D5CDD505-2E9C-101B-9397-08002B2CF9AE}" pid="2205" name="ZOTERO_BREF_Bkf7TSjknONK_1">
    <vt:lpwstr>ZOTERO_TEMP</vt:lpwstr>
  </property>
  <property fmtid="{D5CDD505-2E9C-101B-9397-08002B2CF9AE}" pid="2206" name="ZOTERO_BREF_r3JTParZ8uGj_1">
    <vt:lpwstr>ZOTERO_TEMP</vt:lpwstr>
  </property>
  <property fmtid="{D5CDD505-2E9C-101B-9397-08002B2CF9AE}" pid="2207" name="ZOTERO_BREF_hbU1dvx3ZCs4_1">
    <vt:lpwstr>ZOTERO_ITEM CSL_CITATION {"citationID":"a2n9lku97u","properties":{"formattedCitation":"\\super 5\\nosupersub{}","plainCitation":"5","noteIndex":0},"citationItems":[{"id":196,"uris":["http://zotero.org/users/6386438/items/CKJEC5KY"],"itemData":{"id":196,"t</vt:lpwstr>
  </property>
  <property fmtid="{D5CDD505-2E9C-101B-9397-08002B2CF9AE}" pid="2208" name="ZOTERO_BREF_hbU1dvx3ZCs4_2">
    <vt:lpwstr>ype":"article-journal","abstract":"Purpose  Most continuous positive airway pressure (CPAP) machines have built-in manufacturer-specific proprietary algorithms for automatic respiratory event detection (AED) based on very specific respiratory events scori</vt:lpwstr>
  </property>
  <property fmtid="{D5CDD505-2E9C-101B-9397-08002B2CF9AE}" pid="2209" name="ZOTERO_BREF_hbU1dvx3ZCs4_3">
    <vt:lpwstr>ng criteria. With regards to the accuracy of these data from CPAP machines, evidence from the literature seems conflicting, which formed the basis for this meta-analysis.\nMethods  A meta-analysis was performed on studies that reported Bland-Altman analys</vt:lpwstr>
  </property>
  <property fmtid="{D5CDD505-2E9C-101B-9397-08002B2CF9AE}" pid="2210" name="ZOTERO_BREF_UgVDhi0wwLNm_1">
    <vt:lpwstr>ZOTERO_ITEM CSL_CITATION {"citationID":"a1hqnko2ilb","properties":{"formattedCitation":"\\super 35\\nosupersub{}","plainCitation":"35","noteIndex":0},"citationItems":[{"id":1490,"uris":["http://zotero.org/users/6386438/items/DDD4AVU8"],"itemData":{"id":14</vt:lpwstr>
  </property>
  <property fmtid="{D5CDD505-2E9C-101B-9397-08002B2CF9AE}" pid="2211" name="ZOTERO_BREF_UgVDhi0wwLNm_2">
    <vt:lpwstr>90,"type":"article-journal","abstract":"BACKGROUND: Watch-PAT 200, a novel portable sleep device worn on the wrist, has been validated against polysomnography. Although sleep disordered breathing (SDB) screening is recommended in patients with cardiovascu</vt:lpwstr>
  </property>
  <property fmtid="{D5CDD505-2E9C-101B-9397-08002B2CF9AE}" pid="2212" name="ZOTERO_BREF_UgVDhi0wwLNm_3">
    <vt:lpwstr>lar disease, no study has reported a comparison of results from Watch-PAT 200 and level III portable devices.\nMETHODS: Patients (n = 140) admitted with a first ST-segment elevation myocardial infarction (STEMI) participated in a hospital-based sleep stud</vt:lpwstr>
  </property>
  <property fmtid="{D5CDD505-2E9C-101B-9397-08002B2CF9AE}" pid="2213" name="ZOTERO_BREF_UgVDhi0wwLNm_4">
    <vt:lpwstr>y using the Watch-PAT 200 and a level III portable device (Embletta Gold) simultaneously within five days of admission. SDB was defined as an apnea-hypopnea index (AHI) of &gt;15 events/h.\nRESULTS: The left ventricular ejection fraction was normal (≥50%), i</vt:lpwstr>
  </property>
  <property fmtid="{D5CDD505-2E9C-101B-9397-08002B2CF9AE}" pid="2214" name="ZOTERO_BREF_UgVDhi0wwLNm_5">
    <vt:lpwstr>mpaired (30%-49%) and poor (&lt;30%) in 66 (47.1%), 71 (50.7%), and three (2.2%) patients, respectively. Among 116 patients with a successful paired sleep study, the prevalence of SDB was 53.5% (Watch-PAT 200) and 51.7% (Embletta Gold). The agreement of AHI </vt:lpwstr>
  </property>
  <property fmtid="{D5CDD505-2E9C-101B-9397-08002B2CF9AE}" pid="2215" name="ZOTERO_BREF_UgVDhi0wwLNm_6">
    <vt:lpwstr>measured by the two devices was moderately good, with an intra-class correlation value of 0.72 (95% confidence interval, 0.62-0.80; P &lt; .01). Agreement between the two devices in diagnosing at least mild (AHI ≥5), moderate-to-severe (AHI ≥15) and severe (</vt:lpwstr>
  </property>
  <property fmtid="{D5CDD505-2E9C-101B-9397-08002B2CF9AE}" pid="2216" name="ZOTERO_BREF_UgVDhi0wwLNm_7">
    <vt:lpwstr>AHI ≥30) SDB was 78% (kappa 0.47; P &lt; .01), 77% (kappa 0.55; P &lt; .01) and 80% (kappa 0.49; P &lt; .01), respectively. At a 15-month follow-up, SDB status based on the two devices was associated with the occurrence of adverse cardiovascular events in 48.3% an</vt:lpwstr>
  </property>
  <property fmtid="{D5CDD505-2E9C-101B-9397-08002B2CF9AE}" pid="2217" name="ZOTERO_BREF_UgVDhi0wwLNm_8">
    <vt:lpwstr>d 44.8%, respectively (P = .56).\nCONCLUSION: We found a high prevalence of SDB in patients presenting with a first STEMI. Agreement between two portable sleep devices was moderately good.","container-title":"The Clinical Respiratory Journal","DOI":"10.11</vt:lpwstr>
  </property>
  <property fmtid="{D5CDD505-2E9C-101B-9397-08002B2CF9AE}" pid="2218" name="ZOTERO_BREF_UgVDhi0wwLNm_9">
    <vt:lpwstr>11/crj.12909","ISSN":"1752-699X","issue":"8","journalAbbreviation":"Clin Respir J","language":"eng","note":"PMID: 29729122","page":"2332-2339","source":"PubMed","title":"Watch-Pat Versus Level III Device in Diagnosing Sleep Disordered Breathing in First M</vt:lpwstr>
  </property>
  <property fmtid="{D5CDD505-2E9C-101B-9397-08002B2CF9AE}" pid="2219" name="ZOTERO_BREF_UgVDhi0wwLNm_10">
    <vt:lpwstr>yocardial Infarction","volume":"12","author":[{"family":"Ting","given":"Jeanette"},{"family":"Tan","given":"Li-Ling"},{"family":"Balakrishnan","given":"Iswaree Devi"},{"family":"Chan","given":"Siew-Pang"},{"family":"Yeo","given":"Tiong-Cheng"},{"family":"</vt:lpwstr>
  </property>
  <property fmtid="{D5CDD505-2E9C-101B-9397-08002B2CF9AE}" pid="2220" name="ZOTERO_BREF_UgVDhi0wwLNm_11">
    <vt:lpwstr>Lee","given":"Chi-Hang"}],"issued":{"date-parts":[["2018",8]]}}}],"schema":"https://github.com/citation-style-language/schema/raw/master/csl-citation.json"}</vt:lpwstr>
  </property>
  <property fmtid="{D5CDD505-2E9C-101B-9397-08002B2CF9AE}" pid="2221" name="ZOTERO_BREF_utN34eQfyCTW_1">
    <vt:lpwstr>ZOTERO_ITEM CSL_CITATION {"citationID":"a2jh8ftqdce","properties":{"formattedCitation":"\\super 37\\nosupersub{}","plainCitation":"37","noteIndex":0},"citationItems":[{"id":1485,"uris":["http://zotero.org/users/6386438/items/H9J8ELE2"],"itemData":{"id":14</vt:lpwstr>
  </property>
  <property fmtid="{D5CDD505-2E9C-101B-9397-08002B2CF9AE}" pid="2222" name="ZOTERO_BREF_utN34eQfyCTW_2">
    <vt:lpwstr>85,"type":"article-journal","abstract":"To assess the accuracy of a wrist-worn device (Watch_PAT 100) to diagnose obstructive sleep apnea in the home.Participants completed 2 overnight diagnostic studies with the test device: 1 night in the laboratory wit</vt:lpwstr>
  </property>
  <property fmtid="{D5CDD505-2E9C-101B-9397-08002B2CF9AE}" pid="2223" name="ZOTERO_BREF_utN34eQfyCTW_3">
    <vt:lpwstr>h concurrent polysomnography and 1 night in the home with only the Watch_PAT. The order of the laboratory and home study nights was random. The frequency of respiratory events on the PSG was quantified using indexes based on 2 definitions of hypopnea: the</vt:lpwstr>
  </property>
  <property fmtid="{D5CDD505-2E9C-101B-9397-08002B2CF9AE}" pid="2224" name="ZOTERO_BREF_utN34eQfyCTW_4">
    <vt:lpwstr> respiratory disturbance index (RDI) using American Academy of Sleep Medicine Task Force criteria for clinical research, also referred to as the Chicago criteria (RDI.C), and the Medicare guidelines (RDI.M). The Watch_PAT RDI (PAT RDI) and oxygen desatura</vt:lpwstr>
  </property>
  <property fmtid="{D5CDD505-2E9C-101B-9397-08002B2CF9AE}" pid="2225" name="ZOTERO_BREF_utN34eQfyCTW_5">
    <vt:lpwstr>tion index (PAT ODI) were then evaluated against the polysomnography RDI.C and RDI.M, respectively, for both Watch_PAT diagnostic nights, yielding INLAB and HOME-LAB comparisons.Sleep laboratory affiliated with a tertiary-care academic medical center.30 p</vt:lpwstr>
  </property>
  <property fmtid="{D5CDD505-2E9C-101B-9397-08002B2CF9AE}" pid="2226" name="ZOTERO_BREF_utN34eQfyCTW_6">
    <vt:lpwstr>atients referred with suspected OSA.N/A.The polysomnography and PAT measures were compared using the mean [2 SD] of the differences and the intraclass correlation coefficient (ICC). The receiver-operator characteristic curve was used to assess optimum sen</vt:lpwstr>
  </property>
  <property fmtid="{D5CDD505-2E9C-101B-9397-08002B2CF9AE}" pid="2227" name="ZOTERO_BREF_utN34eQfyCTW_7">
    <vt:lpwstr>sitivity and specificity and calculate likelihood ratios. For the IN-LAB comparison, there was high concordance between RDI.C and PAT RDI (ICC = 0.88, mean difference 2.5 [18.9] events per hour); RDI.M and PAT ODI (ICC = 0.95, mean difference 1.4 [12.9] e</vt:lpwstr>
  </property>
  <property fmtid="{D5CDD505-2E9C-101B-9397-08002B2CF9AE}" pid="2228" name="ZOTERO_BREF_utN34eQfyCTW_8">
    <vt:lpwstr>vents per hour; and sleep time (ICC = 0.70, mean difference 7.0 [93.1] minutes) between the test device and PSG. For the HOME-LAB comparison, there was good concordance between RDI.C and PAT RDI (ICC = 0.72, mean difference 1.4 [30.1] events per hour) and</vt:lpwstr>
  </property>
  <property fmtid="{D5CDD505-2E9C-101B-9397-08002B2CF9AE}" pid="2229" name="ZOTERO_BREF_utN34eQfyCTW_9">
    <vt:lpwstr> RDI.M and PAT ODI (ICC = 0.80, mean difference 1.6 [26.4] events per hour) for the test device and PSG. Home studies were performed with no technical failures.In a population of patients suspected of having obstructive sleep apnea, the Watch_PAT can quan</vt:lpwstr>
  </property>
  <property fmtid="{D5CDD505-2E9C-101B-9397-08002B2CF9AE}" pid="2230" name="ZOTERO_BREF_utN34eQfyCTW_10">
    <vt:lpwstr>tify an ODI that compares very well with Medicare criteria for defining respiratory events and an RDI that compares favorably with Chicago criteria for defining respiratory events. The device can be used with a low failure rate for single use in the lab a</vt:lpwstr>
  </property>
  <property fmtid="{D5CDD505-2E9C-101B-9397-08002B2CF9AE}" pid="2231" name="ZOTERO_BREF_utN34eQfyCTW_11">
    <vt:lpwstr>nd home for self-administered testing.","container-title":"Sleep","DOI":"10.1093/sleep/27.5.923","ISSN":"0161-8105","issue":"5","journalAbbreviation":"Sleep","page":"923-933","source":"Silverchair","title":"Using a Wrist-Worn Device Based on Peripheral Ar</vt:lpwstr>
  </property>
  <property fmtid="{D5CDD505-2E9C-101B-9397-08002B2CF9AE}" pid="2232" name="ZOTERO_BREF_utN34eQfyCTW_12">
    <vt:lpwstr>terial Tonometry to Diagnose Obstructive Sleep Apnea: In-Laboratory and Ambulatory Validation","title-short":"Using a Wrist-Worn Device Based on Peripheral Arterial Tonometry to Diagnose Obstructive Sleep Apnea","volume":"27","author":[{"family":"Pittman"</vt:lpwstr>
  </property>
  <property fmtid="{D5CDD505-2E9C-101B-9397-08002B2CF9AE}" pid="2233" name="ZOTERO_BREF_utN34eQfyCTW_13">
    <vt:lpwstr>,"given":"Stephen D."},{"family":"Ayas","given":"Najib T."},{"family":"MacDonald","given":"Mary M."},{"family":"Malhotra","given":"Atul"},{"family":"Fogel","given":"Robert B."},{"family":"White","given":"David P."}],"issued":{"date-parts":[["2004",8,1]]}}</vt:lpwstr>
  </property>
  <property fmtid="{D5CDD505-2E9C-101B-9397-08002B2CF9AE}" pid="2234" name="ZOTERO_BREF_utN34eQfyCTW_14">
    <vt:lpwstr>}],"schema":"https://github.com/citation-style-language/schema/raw/master/csl-citation.json"}</vt:lpwstr>
  </property>
  <property fmtid="{D5CDD505-2E9C-101B-9397-08002B2CF9AE}" pid="2235" name="ZOTERO_BREF_JbCnJwJU8QcS_1">
    <vt:lpwstr>ZOTERO_ITEM CSL_CITATION {"citationID":"a1cu5s65440","properties":{"formattedCitation":"\\super 37\\nosupersub{}","plainCitation":"37","noteIndex":0},"citationItems":[{"id":1331,"uris":["http://zotero.org/users/6386438/items/VJVBS336"],"itemData":{"id":13</vt:lpwstr>
  </property>
  <property fmtid="{D5CDD505-2E9C-101B-9397-08002B2CF9AE}" pid="2236" name="ZOTERO_BREF_JbCnJwJU8QcS_2">
    <vt:lpwstr>31,"type":"article-journal","abstract":"Abstract\n            Obstructive sleep apnea (OSA) worsens outcomes in Chronic Obstructive Pulmonary Disease (COPD), and reduced sleep quality is common in these patients. Thus, objective sleep monitoring is needed</vt:lpwstr>
  </property>
  <property fmtid="{D5CDD505-2E9C-101B-9397-08002B2CF9AE}" pid="2237" name="ZOTERO_BREF_JbCnJwJU8QcS_3">
    <vt:lpwstr>, but polysomnography (PSG) is cumbersome and costly. The WatchPAT determines sleep by a pre-programmed algorithm and has demonstrated moderate agreement with PSG in detecting sleep stages in normal subjects and in OSA patients. Here, we validated WatchPA</vt:lpwstr>
  </property>
  <property fmtid="{D5CDD505-2E9C-101B-9397-08002B2CF9AE}" pid="2238" name="ZOTERO_BREF_JbCnJwJU8QcS_4">
    <vt:lpwstr>T against PSG in COPD patients, hypothesizing agreement in line with previous OSA studies. 16 COPD patients (7 men, mean age 61 years), underwent simultaneous overnight recordings with PSG and WatchPAT. Accuracy in wake and sleep staging, and concordance </vt:lpwstr>
  </property>
  <property fmtid="{D5CDD505-2E9C-101B-9397-08002B2CF9AE}" pid="2239" name="ZOTERO_BREF_JbCnJwJU8QcS_5">
    <vt:lpwstr>regarding total sleep time (TST), sleep efficiency (SE), and apnea hypopnea index (AHI) was calculated. Compared to the best fit PSG score, WatchPAT obtained 93% sensitivity (WatchPAT = sleep when PSG = sleep), 52% specificity (WatchPAT = wake when PSG = </vt:lpwstr>
  </property>
  <property fmtid="{D5CDD505-2E9C-101B-9397-08002B2CF9AE}" pid="2240" name="ZOTERO_BREF_JbCnJwJU8QcS_6">
    <vt:lpwstr>wake), 86% positive and 71% negative predictive value, Cohen’s Kappa (κ) = 0.496. Overall agreement between WatchPat and PSG in detecting all sleep stages was 63%, κ = 0.418. The mean(standard deviation) differences in TST, SE and AHI was 25(61) minutes (</vt:lpwstr>
  </property>
  <property fmtid="{D5CDD505-2E9C-101B-9397-08002B2CF9AE}" pid="2241" name="ZOTERO_BREF_JbCnJwJU8QcS_7">
    <vt:lpwstr>p = 0.119), 5(15) % (p = 0.166), and 1(5) (p = 0.536), respectively. We conclude that in COPD-patients, WatchPAT detects sleep stages in moderate to fair agreement with PSG, and AHI correlates well.","container-title":"Scientific Reports","DOI":"10.1038/s</vt:lpwstr>
  </property>
  <property fmtid="{D5CDD505-2E9C-101B-9397-08002B2CF9AE}" pid="2242" name="ZOTERO_BREF_JbCnJwJU8QcS_8">
    <vt:lpwstr>41598-019-55958-2","ISSN":"2045-2322","issue":"1","journalAbbreviation":"Sci Rep","language":"en","page":"19392","source":"DOI.org (Crossref)","title":"Validation of Peripheral Arterial Tonometry as Tool for Sleep Assessment in Chronic Obstructive Pulmona</vt:lpwstr>
  </property>
  <property fmtid="{D5CDD505-2E9C-101B-9397-08002B2CF9AE}" pid="2243" name="ZOTERO_BREF_JbCnJwJU8QcS_9">
    <vt:lpwstr>ry Disease","volume":"9","author":[{"family":"Holmedahl","given":"Nils Henrik"},{"family":"Fjeldstad","given":"Odd-Magne"},{"family":"Engan","given":"Harald"},{"family":"Saxvig","given":"Ingvild West"},{"family":"Grønli","given":"Janne"}],"issued":{"date-</vt:lpwstr>
  </property>
  <property fmtid="{D5CDD505-2E9C-101B-9397-08002B2CF9AE}" pid="2244" name="ZOTERO_BREF_JbCnJwJU8QcS_10">
    <vt:lpwstr>parts":[["2019",12,18]]}}}],"schema":"https://github.com/citation-style-language/schema/raw/master/csl-citation.json"}</vt:lpwstr>
  </property>
  <property fmtid="{D5CDD505-2E9C-101B-9397-08002B2CF9AE}" pid="2245" name="ZOTERO_BREF_IwOlCCerrMwX_1">
    <vt:lpwstr>ZOTERO_BIBL {"uncited":[],"omitted":[],"custom":[]} CSL_BIBLIOGRAPHY</vt:lpwstr>
  </property>
  <property fmtid="{D5CDD505-2E9C-101B-9397-08002B2CF9AE}" pid="2246" name="ZOTERO_BREF_WVstvKH8fKgE_1">
    <vt:lpwstr>ZOTERO_ITEM CSL_CITATION {"citationID":"a2oo7t4oq7","properties":{"formattedCitation":"\\super 33\\nosupersub{}","plainCitation":"33","noteIndex":0},"citationItems":[{"id":201,"uris":["http://zotero.org/users/6386438/items/2F57NN6K"],"itemData":{"id":201,</vt:lpwstr>
  </property>
  <property fmtid="{D5CDD505-2E9C-101B-9397-08002B2CF9AE}" pid="2247" name="ZOTERO_BREF_WVstvKH8fKgE_2">
    <vt:lpwstr>"type":"article-journal","abstract":"Introduction: Automatic event detection (AED) of residual apnea-hypopnea index (AHI) by ventilators is a current practice in sleep and mechanical ventilation Units but this methodology has not been validated in an unse</vt:lpwstr>
  </property>
  <property fmtid="{D5CDD505-2E9C-101B-9397-08002B2CF9AE}" pid="2248" name="ZOTERO_BREF_WVstvKH8fKgE_3">
    <vt:lpwstr>lected population of OSA patients. Aim of the present study was to assess in a “real-life” condition the reliability of AED during PAP therapy by the in-built software compared to full polysomnography during follow-up.","container-title":"Respiratory Medi</vt:lpwstr>
  </property>
  <property fmtid="{D5CDD505-2E9C-101B-9397-08002B2CF9AE}" pid="2249" name="ZOTERO_BREF_WVstvKH8fKgE_4">
    <vt:lpwstr>cine","DOI":"10.1016/j.rmed.2021.106303","ISSN":"09546111","journalAbbreviation":"Respiratory Medicine","language":"en","page":"106303","source":"DOI.org (Crossref)","title":"Reliability of Automatic Detection of AHI During Positive Airway Pressure Treatm</vt:lpwstr>
  </property>
  <property fmtid="{D5CDD505-2E9C-101B-9397-08002B2CF9AE}" pid="2250" name="ZOTERO_BREF_WVstvKH8fKgE_5">
    <vt:lpwstr>ent in Obstructive Sleep Apnea Patients: A “Real-Life Study”","title-short":"Reliability of Automatic Detection of Ahi During Positive Airway Pressure Treatment in Obstructive Sleep Apnea Patients","volume":"177","author":[{"family":"Fanfulla","given":"F.</vt:lpwstr>
  </property>
  <property fmtid="{D5CDD505-2E9C-101B-9397-08002B2CF9AE}" pid="2251" name="ZOTERO_BREF_WVstvKH8fKgE_6">
    <vt:lpwstr>"},{"family":"D'Artavilla Lupo","given":"N."},{"family":"Malovini","given":"A."},{"family":"Arcovio","given":"S."},{"family":"Prpa","given":"A."},{"family":"Mogavero","given":"M.P."},{"family":"Pronzato","given":"C."},{"family":"Bonsignore","given":"Maria</vt:lpwstr>
  </property>
  <property fmtid="{D5CDD505-2E9C-101B-9397-08002B2CF9AE}" pid="2252" name="ZOTERO_BREF_WVstvKH8fKgE_7">
    <vt:lpwstr> R."}],"issued":{"date-parts":[["2021",2]]}}}],"schema":"https://github.com/citation-style-language/schema/raw/master/csl-citation.json"}</vt:lpwstr>
  </property>
  <property fmtid="{D5CDD505-2E9C-101B-9397-08002B2CF9AE}" pid="2253" name="ZOTERO_BREF_hbU1dvx3ZCs4_4">
    <vt:lpwstr>is data on agreement (mean bias and limits of agreement [LoA]) of CPAP-determined apnea-hypopnea index (AHI) at therapeutic pressures (­AHIFLOW) with that determined from simultaneously conducted polysomnograms ­(AHIPSG).\nResults  In six studies, ResMed </vt:lpwstr>
  </property>
  <property fmtid="{D5CDD505-2E9C-101B-9397-08002B2CF9AE}" pid="2254" name="ZOTERO_BREF_hbU1dvx3ZCs4_5">
    <vt:lpwstr>CPAPs were used, and in another six studies, Respironics CPAPs were used, while only one study used Fisher &amp; Paykel (F&amp;P) CPAPs. The pooled mean AHI bias from ResMed CPAP studies was − 1.01 with pooled LoAs from − 3.55 to 1.54 (I2 = 17.5%), and from Respi</vt:lpwstr>
  </property>
  <property fmtid="{D5CDD505-2E9C-101B-9397-08002B2CF9AE}" pid="2255" name="ZOTERO_BREF_hbU1dvx3ZCs4_6">
    <vt:lpwstr>ronics CPAP studies, pooled mean AHI bias was − 0.59 with pooled LoAs from − 3.22 to 2.05 (I2 = 0%). Pooled percentage errors (corresponding to LoAs) from four ResMed CPAP studies, four Respironics CPAP studies, and the F&amp;P CPAP study were 73%, 59%, and 1</vt:lpwstr>
  </property>
  <property fmtid="{D5CDD505-2E9C-101B-9397-08002B2CF9AE}" pid="2256" name="ZOTERO_BREF_hbU1dvx3ZCs4_7">
    <vt:lpwstr>12%, respectively. A review of the literature for this meta-analysis also revealed lack of uniformity not only in the CPAP manufacturers’ respiratory events scoring criteria but also in that used for PSGs across the studies analyzed.\nConclusions  Even th</vt:lpwstr>
  </property>
  <property fmtid="{D5CDD505-2E9C-101B-9397-08002B2CF9AE}" pid="2257" name="ZOTERO_BREF_hbU1dvx3ZCs4_8">
    <vt:lpwstr>ough the pooled results of mean AHI bias suggest good clinical agreement between A­ HIPSG and ­AHIFLOW, percentage errors calculated in this meta-analysis indicate the possibility of a significant degree of imprecision in the estimation of ­AHIFLOW by CPA</vt:lpwstr>
  </property>
  <property fmtid="{D5CDD505-2E9C-101B-9397-08002B2CF9AE}" pid="2258" name="ZOTERO_BREF_hbU1dvx3ZCs4_9">
    <vt:lpwstr>P machines.","container-title":"Sleep and Breathing","DOI":"10.1007/s11325-023-02780-w","ISSN":"1520-9512, 1522-1709","journalAbbreviation":"Sleep Breath","language":"en","source":"DOI.org (Crossref)","title":"Accuracy of Residual Respiratory Event Detect</vt:lpwstr>
  </property>
  <property fmtid="{D5CDD505-2E9C-101B-9397-08002B2CF9AE}" pid="2259" name="ZOTERO_BREF_hbU1dvx3ZCs4_10">
    <vt:lpwstr>ion by CPAPs: A Meta-Analysis","title-short":"Accuracy of Residual Respiratory Event Detection by Cpaps","URL":"https://link.springer.com/10.1007/s11325-023-02780-w","author":[{"family":"Iftikhar","given":"Imran H."},{"family":"BaHammam","given":"Ahmed"},</vt:lpwstr>
  </property>
  <property fmtid="{D5CDD505-2E9C-101B-9397-08002B2CF9AE}" pid="2260" name="ZOTERO_BREF_hbU1dvx3ZCs4_11">
    <vt:lpwstr>{"family":"Jahrami","given":"Haitham"},{"family":"Ioachimescu","given":"Octavian"}],"accessed":{"date-parts":[["2023",6,6]]},"issued":{"date-parts":[["2023",1,30]]}}}],"schema":"https://github.com/citation-style-language/schema/raw/master/csl-citation.jso</vt:lpwstr>
  </property>
  <property fmtid="{D5CDD505-2E9C-101B-9397-08002B2CF9AE}" pid="2261" name="ZOTERO_BREF_hbU1dvx3ZCs4_12">
    <vt:lpwstr>n"}</vt:lpwstr>
  </property>
  <property fmtid="{D5CDD505-2E9C-101B-9397-08002B2CF9AE}" pid="2262" name="ZOTERO_BREF_qXixXhehc6Ye_1">
    <vt:lpwstr>ZOTERO_ITEM CSL_CITATION {"citationID":"a2b97dnk5gd","properties":{"formattedCitation":"\\super 39\\nosupersub{}","plainCitation":"39","noteIndex":0},"citationItems":[{"id":1464,"uris":["http://zotero.org/users/6386438/items/YEYV8WNK"],"itemData":{"id":14</vt:lpwstr>
  </property>
  <property fmtid="{D5CDD505-2E9C-101B-9397-08002B2CF9AE}" pid="2263" name="ZOTERO_BREF_qXixXhehc6Ye_2">
    <vt:lpwstr>64,"type":"article-journal","abstract":"Background and objective\nOne of the important applications of non-invasive respiration monitoring using ECG signal is the detection of obstructive sleep apnea (OSA). ECG-derived respiratory (EDR) signals, contribut</vt:lpwstr>
  </property>
  <property fmtid="{D5CDD505-2E9C-101B-9397-08002B2CF9AE}" pid="2264" name="ZOTERO_BREF_qXixXhehc6Ye_3">
    <vt:lpwstr>e to useful information about apnea occurrence. In this paper, two EDR extraction methods are proposed, and their application in automatic OSA detection using single-lead ECG is investigated.\nMethods\nEDR signals are extracted based on new respiration-re</vt:lpwstr>
  </property>
  <property fmtid="{D5CDD505-2E9C-101B-9397-08002B2CF9AE}" pid="2265" name="ZOTERO_BREF_qXixXhehc6Ye_4">
    <vt:lpwstr>lated features in ECG beats morphology, such as ECG variance (EDRVar) and phase space reconstruction area (EDRPSR). After evaluating the EDRs by comparing them to a reference respiratory signal, they are used in an automatic OSA detection application. Fan</vt:lpwstr>
  </property>
  <property fmtid="{D5CDD505-2E9C-101B-9397-08002B2CF9AE}" pid="2266" name="ZOTERO_BREF_qXixXhehc6Ye_5">
    <vt:lpwstr>tasia and Apnea-ECG database from PhysioNet are used for EDRs assessments and OSA detection, respectively. The final performance of our OSA detection is tested on an independent test data which is also compared with results of other techniques in the lite</vt:lpwstr>
  </property>
  <property fmtid="{D5CDD505-2E9C-101B-9397-08002B2CF9AE}" pid="2267" name="ZOTERO_BREF_qXixXhehc6Ye_6">
    <vt:lpwstr>rature.\nResults\nThe extracted EDRs, EDRVar and EDRPSR show correlations of 72% and 70% with reference respiration, which outperform the other state-of-the-art EDR methods. After feature extraction from EDRs and RR intervals series, the combination of RR</vt:lpwstr>
  </property>
  <property fmtid="{D5CDD505-2E9C-101B-9397-08002B2CF9AE}" pid="2268" name="ZOTERO_BREF_qXixXhehc6Ye_7">
    <vt:lpwstr> and EDRPSR feature sets achieved 100% accuracy in subject-based apnea detection on independent test data, and also minute-based apnea detection is done with accuracy, sensitivity and specificity of 90.9%, 89.6% and 91.8%, which is better than other autom</vt:lpwstr>
  </property>
  <property fmtid="{D5CDD505-2E9C-101B-9397-08002B2CF9AE}" pid="2269" name="ZOTERO_BREF_qXixXhehc6Ye_8">
    <vt:lpwstr>atic algorithms in the literature.\nConclusions\nOur OSA detection system using EDRs features yields better independent test results compared with other state-of-the-art automatic apnea detection methods. The results indicate that ECG-based OSA detection </vt:lpwstr>
  </property>
  <property fmtid="{D5CDD505-2E9C-101B-9397-08002B2CF9AE}" pid="2270" name="ZOTERO_BREF_qXixXhehc6Ye_9">
    <vt:lpwstr>system can classify OSA events with high accuracy and suggest a promising, non-invasive and efficient method for apnea detection.","container-title":"IRBM","DOI":"10.1016/j.irbm.2018.03.002","ISSN":"1959-0318","issue":"3","journalAbbreviation":"IRBM","pag</vt:lpwstr>
  </property>
  <property fmtid="{D5CDD505-2E9C-101B-9397-08002B2CF9AE}" pid="2271" name="ZOTERO_BREF_qXixXhehc6Ye_10">
    <vt:lpwstr>e":"206-218","source":"ScienceDirect","title":"Sleep Apnea Detection from Single-Lead ECG Using Features Based on ECG-Derived Respiration (EDR) Signals","volume":"39","author":[{"family":"Janbakhshi","given":"P."},{"family":"Shamsollahi","given":"M. B."}]</vt:lpwstr>
  </property>
  <property fmtid="{D5CDD505-2E9C-101B-9397-08002B2CF9AE}" pid="2272" name="ZOTERO_BREF_qXixXhehc6Ye_11">
    <vt:lpwstr>,"issued":{"date-parts":[["2018",6,1]]}}}],"schema":"https://github.com/citation-style-language/schema/raw/master/csl-citation.json"}</vt:lpwstr>
  </property>
  <property fmtid="{D5CDD505-2E9C-101B-9397-08002B2CF9AE}" pid="2273" name="ZOTERO_BREF_Ls1ukxSpGiT3_1">
    <vt:lpwstr>ZOTERO_ITEM CSL_CITATION {"citationID":"aoid7261hi","properties":{"formattedCitation":"\\super 38\\nosupersub{}","plainCitation":"38","noteIndex":0},"citationItems":[{"id":1194,"uris":["http://zotero.org/users/6386438/items/UE8JBH73"],"itemData":{"id":119</vt:lpwstr>
  </property>
  <property fmtid="{D5CDD505-2E9C-101B-9397-08002B2CF9AE}" pid="2274" name="ZOTERO_BREF_Ls1ukxSpGiT3_2">
    <vt:lpwstr>4,"type":"article-journal","container-title":"Expert Review of Cardiovascular Therapy","DOI":"10.1080/14779072.2022.2036606","ISSN":"1477-9072, 1744-8344","issue":"2","journalAbbreviation":"Expert Review of Cardiovascular Therapy","language":"en","page":"</vt:lpwstr>
  </property>
  <property fmtid="{D5CDD505-2E9C-101B-9397-08002B2CF9AE}" pid="2275" name="ZOTERO_BREF_Ls1ukxSpGiT3_3">
    <vt:lpwstr>101-109","source":"DOI.org (Crossref)","title":"Sleep apnea and atrial fibrillation: challenges in clinical and translational research","title-short":"Sleep apnea and atrial fibrillation","volume":"20","author":[{"family":"Linz","given":"Benedikt"},{"fami</vt:lpwstr>
  </property>
  <property fmtid="{D5CDD505-2E9C-101B-9397-08002B2CF9AE}" pid="2276" name="ZOTERO_BREF_Ls1ukxSpGiT3_4">
    <vt:lpwstr>ly":"Norup Hertel","given":"Julie"},{"family":"Hendriks","given":"Jeroen"},{"family":"Saljic","given":"Arnela"},{"family":"Dobrev","given":"Dobromir"},{"family":"Baumert","given":"Mathias"},{"family":"Jespersen","given":"Thomas"},{"family":"Linz","given":</vt:lpwstr>
  </property>
  <property fmtid="{D5CDD505-2E9C-101B-9397-08002B2CF9AE}" pid="2277" name="ZOTERO_BREF_Ls1ukxSpGiT3_5">
    <vt:lpwstr>"Dominik"}],"issued":{"date-parts":[["2022",2,1]]}}}],"schema":"https://github.com/citation-style-language/schema/raw/master/csl-citation.json"}</vt:lpwstr>
  </property>
  <property fmtid="{D5CDD505-2E9C-101B-9397-08002B2CF9AE}" pid="2278" name="ZOTERO_BREF_SVnBIull6mvu_1">
    <vt:lpwstr>ZOTERO_ITEM CSL_CITATION {"citationID":"atht4k2rd1","properties":{"formattedCitation":"\\super 41\\nosupersub{}","plainCitation":"41","noteIndex":0},"citationItems":[{"id":1133,"uris":["http://zotero.org/users/6386438/items/VVS3JPFR"],"itemData":{"id":113</vt:lpwstr>
  </property>
  <property fmtid="{D5CDD505-2E9C-101B-9397-08002B2CF9AE}" pid="2279" name="ZOTERO_BREF_SVnBIull6mvu_2">
    <vt:lpwstr>3,"type":"article-journal","abstract":"BACKGROUND: Heart failure (HF) is a leading cause of morbidity and mortality and although it is linked to sleep apnea, which physiological stressors most strongly associate with incident disease is unclear. We tested</vt:lpwstr>
  </property>
  <property fmtid="{D5CDD505-2E9C-101B-9397-08002B2CF9AE}" pid="2280" name="ZOTERO_BREF_SVnBIull6mvu_3">
    <vt:lpwstr> whether sleep apnea-specific hypoxic burden (SASHB) predicts incident HF in two independent cohort studies.\nRESEARCH QUESTION: In comparison with apnea-hypopnea index (AHI), how does sleep apnea-specific hypoxic burden predict incident HF?\nSTUDY DESIGN</vt:lpwstr>
  </property>
  <property fmtid="{D5CDD505-2E9C-101B-9397-08002B2CF9AE}" pid="2281" name="ZOTERO_BREF_SVnBIull6mvu_4">
    <vt:lpwstr> AND METHODS: The samples were derived from two cohort studies: The Sleep Heart Health Study (SHHS), which included 4,881 middle-aged and older adults (54.4% women), age 63.6 ± 11.1 years; and the Outcomes of Sleep Disorders in Older Men (MrOS), which inc</vt:lpwstr>
  </property>
  <property fmtid="{D5CDD505-2E9C-101B-9397-08002B2CF9AE}" pid="2282" name="ZOTERO_BREF_SVnBIull6mvu_5">
    <vt:lpwstr>luded 2,653 men, age 76.2 ± 5.4 years. We computed SASHB as the sleep apnea-specific area under the desaturation curve from pre-event baseline. We used Cox models for incident HF to estimate the adjusted hazard ratios (HRs) for natural log-transformed SAS</vt:lpwstr>
  </property>
  <property fmtid="{D5CDD505-2E9C-101B-9397-08002B2CF9AE}" pid="2283" name="ZOTERO_BREF_SVnBIull6mvu_6">
    <vt:lpwstr>HB and AHI adjusting for multiple confounders.\nRESULTS: The SASHB predicted incident HF in men in both cohorts, whereas AHI did not. Men in SHHS and MrOS had adjusted HRs (per 1SD increase in SASHB) of 1.18 (95% CI, 1.02-1.37) and 1.22 (95% CI, 1.02-1.45</vt:lpwstr>
  </property>
  <property fmtid="{D5CDD505-2E9C-101B-9397-08002B2CF9AE}" pid="2284" name="ZOTERO_BREF_SVnBIull6mvu_7">
    <vt:lpwstr>), respectively. Associations with SASHB were observed in men with both low and high AHI levels. Associations were not significant in women.\nINTERPRETATION: In men, the hypoxic burden of sleep apnea was associated with incident HF after accounting for de</vt:lpwstr>
  </property>
  <property fmtid="{D5CDD505-2E9C-101B-9397-08002B2CF9AE}" pid="2285" name="ZOTERO_BREF_SVnBIull6mvu_8">
    <vt:lpwstr>mographic factors, smoking, and co-morbidities. The findings Suggest that quantification of an easily measured index of sleep apnea-related hypoxias may be useful for identifying individuals at risk for heart disease, while also suggesting targets for int</vt:lpwstr>
  </property>
  <property fmtid="{D5CDD505-2E9C-101B-9397-08002B2CF9AE}" pid="2286" name="ZOTERO_BREF_SVnBIull6mvu_9">
    <vt:lpwstr>ervention.","container-title":"Chest","DOI":"10.1016/j.chest.2020.03.053","ISSN":"1931-3543","issue":"2","journalAbbreviation":"Chest","language":"eng","note":"PMID: 32298733\nPMCID: PMC7417383","page":"739-750","source":"PubMed","title":"The Sleep Apnea-</vt:lpwstr>
  </property>
  <property fmtid="{D5CDD505-2E9C-101B-9397-08002B2CF9AE}" pid="2287" name="ZOTERO_BREF_SVnBIull6mvu_10">
    <vt:lpwstr>Specific Hypoxic Burden Predicts Incident Heart Failure","volume":"158","author":[{"family":"Azarbarzin","given":"Ali"},{"family":"Sands","given":"Scott A."},{"family":"Taranto-Montemurro","given":"Luigi"},{"family":"Vena","given":"Daniel"},{"family":"Sof</vt:lpwstr>
  </property>
  <property fmtid="{D5CDD505-2E9C-101B-9397-08002B2CF9AE}" pid="2288" name="ZOTERO_BREF_SVnBIull6mvu_11">
    <vt:lpwstr>er","given":"Tamar"},{"family":"Kim","given":"Sang-Wook"},{"family":"Stone","given":"Katie L."},{"family":"White","given":"David P."},{"family":"Wellman","given":"Andrew"},{"family":"Redline","given":"Susan"}],"issued":{"date-parts":[["2020",8]]}}}],"sche</vt:lpwstr>
  </property>
  <property fmtid="{D5CDD505-2E9C-101B-9397-08002B2CF9AE}" pid="2289" name="ZOTERO_BREF_SVnBIull6mvu_12">
    <vt:lpwstr>ma":"https://github.com/citation-style-language/schema/raw/master/csl-citation.json"}</vt:lpwstr>
  </property>
  <property fmtid="{D5CDD505-2E9C-101B-9397-08002B2CF9AE}" pid="2290" name="ZOTERO_BREF_Vq5TeajikVUa_1">
    <vt:lpwstr>ZOTERO_ITEM CSL_CITATION {"citationID":"a89c54c9i4","properties":{"formattedCitation":"\\super 42\\nosupersub{}","plainCitation":"42","noteIndex":0},"citationItems":[{"id":1466,"uris":["http://zotero.org/users/6386438/items/YQ89KA4R"],"itemData":{"id":146</vt:lpwstr>
  </property>
  <property fmtid="{D5CDD505-2E9C-101B-9397-08002B2CF9AE}" pid="2291" name="ZOTERO_BREF_Vq5TeajikVUa_2">
    <vt:lpwstr>6,"type":"article-journal","abstract":"Obstructive sleep apnea (OSA) is the most common clinically significant breathing abnormality during sleep. It is highly prevalent among patients with atrial fibrillation (AF), and it promotes arrhythmogenesis and im</vt:lpwstr>
  </property>
  <property fmtid="{D5CDD505-2E9C-101B-9397-08002B2CF9AE}" pid="2292" name="ZOTERO_BREF_Vq5TeajikVUa_3">
    <vt:lpwstr>pairs treatment efficacy.The prevalence of OSA ranges from 3% to 49% in population-based studies and from 21% to 74% in patients with AF. Diagnosis and treatment of OSA in patients with AF requires a close interdisciplinary collaboration between electroph</vt:lpwstr>
  </property>
  <property fmtid="{D5CDD505-2E9C-101B-9397-08002B2CF9AE}" pid="2293" name="ZOTERO_BREF_Vq5TeajikVUa_4">
    <vt:lpwstr>ysiologists, cardiologists, and sleep specialists. Because the prevalence of OSA is high in patients with AF and most do not report daytime sleepiness, sleep-study evaluation may be reasonable for patients being considered for rhythm control strategy. Acu</vt:lpwstr>
  </property>
  <property fmtid="{D5CDD505-2E9C-101B-9397-08002B2CF9AE}" pid="2294" name="ZOTERO_BREF_Vq5TeajikVUa_5">
    <vt:lpwstr>te, transient apnea-associated atrial electrophysiological changes and increased occurrence of AF triggers associated with short episodes of intermittent deoxygenation and reoxygenation, intrathoracic pressure changes during obstructed breathing efforts, </vt:lpwstr>
  </property>
  <property fmtid="{D5CDD505-2E9C-101B-9397-08002B2CF9AE}" pid="2295" name="ZOTERO_BREF_b9OJ3PSsVu6u_1">
    <vt:lpwstr>ZOTERO_ITEM CSL_CITATION {"citationID":"a2c7i96d3rf","properties":{"formattedCitation":"\\super 40\\nosupersub{}","plainCitation":"40","noteIndex":0},"citationItems":[{"id":1194,"uris":["http://zotero.org/users/6386438/items/UE8JBH73"],"itemData":{"id":11</vt:lpwstr>
  </property>
  <property fmtid="{D5CDD505-2E9C-101B-9397-08002B2CF9AE}" pid="2296" name="ZOTERO_BREF_b9OJ3PSsVu6u_2">
    <vt:lpwstr>94,"type":"article-journal","container-title":"Expert Review of Cardiovascular Therapy","DOI":"10.1080/14779072.2022.2036606","ISSN":"1477-9072, 1744-8344","issue":"2","journalAbbreviation":"Expert Review of Cardiovascular Therapy","language":"en","page":</vt:lpwstr>
  </property>
  <property fmtid="{D5CDD505-2E9C-101B-9397-08002B2CF9AE}" pid="2297" name="ZOTERO_BREF_b9OJ3PSsVu6u_3">
    <vt:lpwstr>"101-109","source":"DOI.org (Crossref)","title":"Sleep apnea and atrial fibrillation: challenges in clinical and translational research","title-short":"Sleep apnea and atrial fibrillation","volume":"20","author":[{"family":"Linz","given":"Benedikt"},{"fam</vt:lpwstr>
  </property>
  <property fmtid="{D5CDD505-2E9C-101B-9397-08002B2CF9AE}" pid="2298" name="ZOTERO_BREF_b9OJ3PSsVu6u_4">
    <vt:lpwstr>ily":"Norup Hertel","given":"Julie"},{"family":"Hendriks","given":"Jeroen"},{"family":"Saljic","given":"Arnela"},{"family":"Dobrev","given":"Dobromir"},{"family":"Baumert","given":"Mathias"},{"family":"Jespersen","given":"Thomas"},{"family":"Linz","given"</vt:lpwstr>
  </property>
  <property fmtid="{D5CDD505-2E9C-101B-9397-08002B2CF9AE}" pid="2299" name="ZOTERO_BREF_b9OJ3PSsVu6u_5">
    <vt:lpwstr>:"Dominik"}],"issued":{"date-parts":[["2022",2,1]]}}}],"schema":"https://github.com/citation-style-language/schema/raw/master/csl-citation.json"}</vt:lpwstr>
  </property>
  <property fmtid="{D5CDD505-2E9C-101B-9397-08002B2CF9AE}" pid="2300" name="ZOTERO_BREF_6ua1XfS0foeU_1">
    <vt:lpwstr>ZOTERO_ITEM CSL_CITATION {"citationID":"a1r1go5i6hv","properties":{"formattedCitation":"\\super 1,2\\nosupersub{}","plainCitation":"1,2","noteIndex":0},"citationItems":[{"id":1469,"uris":["http://zotero.org/users/6386438/items/4V22IVF6"],"itemData":{"id":</vt:lpwstr>
  </property>
  <property fmtid="{D5CDD505-2E9C-101B-9397-08002B2CF9AE}" pid="2301" name="ZOTERO_BREF_6ua1XfS0foeU_2">
    <vt:lpwstr>1469,"type":"article-journal","abstract":"Background\nReports on the association between obstructive sleep apnea (OSA) and risk of death, cardiovascular (CV) events, diabetes and depression have been inconsistent.\nMethods\nWe conducted a systematic revie</vt:lpwstr>
  </property>
  <property fmtid="{D5CDD505-2E9C-101B-9397-08002B2CF9AE}" pid="2302" name="ZOTERO_BREF_6ua1XfS0foeU_3">
    <vt:lpwstr>w of the prognostic value of clinical and polysomnographic (PSG) characteristics of OSA for adverse long-term outcomes of untreated OSA in adult patients. A comprehensive search strategy for prognosis studies, OSA, CV events, mortality, depression and dia</vt:lpwstr>
  </property>
  <property fmtid="{D5CDD505-2E9C-101B-9397-08002B2CF9AE}" pid="2303" name="ZOTERO_BREF_6ua1XfS0foeU_4">
    <vt:lpwstr>betes was developed in collaboration with a medical information specialist. All English language studies, from Jan 1999 to Dec 2011, with longitudinal design in adults with OSA diagnosed by PSG recording, found through Medline, Embase and bibliographies o</vt:lpwstr>
  </property>
  <property fmtid="{D5CDD505-2E9C-101B-9397-08002B2CF9AE}" pid="2304" name="ZOTERO_BREF_6ua1XfS0foeU_5">
    <vt:lpwstr>f identified articles, were considered eligible. Quality was assessed using published guidelines.\nResults\nAmong 26 articles, ten evaluated the association of OSA with mortality, 9 with a composite CV outcome, 4 with stroke, 2 with diabetes and 1 with de</vt:lpwstr>
  </property>
  <property fmtid="{D5CDD505-2E9C-101B-9397-08002B2CF9AE}" pid="2305" name="ZOTERO_BREF_6ua1XfS0foeU_6">
    <vt:lpwstr>pression. Significant relationships between the apnea–hypopnea index (AHI) and outcomes of interest were reported in 18 studies: seven for all-cause mortality, six for composite CV events, three for stroke, one for diabetes and one for depression. The eff</vt:lpwstr>
  </property>
  <property fmtid="{D5CDD505-2E9C-101B-9397-08002B2CF9AE}" pid="2306" name="ZOTERO_BREF_6ua1XfS0foeU_7">
    <vt:lpwstr>ect of AHI was attenuated by female gender, older age, absence of daytime sleepiness and higher body mass index. Due to clinical heterogeneity between studies, meta-analyses were not performed.\nConclusion\nEvidence exists in men for a relationship betwee</vt:lpwstr>
  </property>
  <property fmtid="{D5CDD505-2E9C-101B-9397-08002B2CF9AE}" pid="2307" name="ZOTERO_BREF_6ua1XfS0foeU_8">
    <vt:lpwstr>n OSA and all-cause mortality and a composite CV outcome. Associations between OSA and other outcomes remain uncertain. Among OSA-specific markers, only AHI was a consistent predictor. Other consistent predictors were traditional CV risk factors. Research</vt:lpwstr>
  </property>
  <property fmtid="{D5CDD505-2E9C-101B-9397-08002B2CF9AE}" pid="2308" name="ZOTERO_BREF_6ua1XfS0foeU_9">
    <vt:lpwstr> is required to identify effect modifiers and the predictive ability of various AHI threshold values and hypopnea definitions. An enhanced set of OSA-specific predictors will allow better risk stratification to guide OSA treatment.","container-title":"Sle</vt:lpwstr>
  </property>
  <property fmtid="{D5CDD505-2E9C-101B-9397-08002B2CF9AE}" pid="2309" name="ZOTERO_BREF_6ua1XfS0foeU_10">
    <vt:lpwstr>ep Medicine Reviews","DOI":"10.1016/j.smrv.2013.01.003","ISSN":"1087-0792","issue":"1","journalAbbreviation":"Sleep Medicine Reviews","page":"49-59","source":"ScienceDirect","title":"Untreated Obstructive Sleep Apnea and the Risk for Serious Long-Term Adv</vt:lpwstr>
  </property>
  <property fmtid="{D5CDD505-2E9C-101B-9397-08002B2CF9AE}" pid="2310" name="ZOTERO_BREF_6ua1XfS0foeU_11">
    <vt:lpwstr>erse Outcomes: A Systematic Review","title-short":"Untreated Obstructive Sleep Apnea and the Risk for Serious Long-Term Adverse Outcomes","volume":"18","author":[{"family":"Kendzerska","given":"Tetyana"},{"family":"Mollayeva","given":"Tatyana"},{"family":</vt:lpwstr>
  </property>
  <property fmtid="{D5CDD505-2E9C-101B-9397-08002B2CF9AE}" pid="2311" name="ZOTERO_BREF_6ua1XfS0foeU_12">
    <vt:lpwstr>"Gershon","given":"Andrea S."},{"family":"Leung","given":"Richard S."},{"family":"Hawker","given":"Gillian"},{"family":"Tomlinson","given":"George"}],"issued":{"date-parts":[["2014",2,1]]}}},{"id":1471,"uris":["http://zotero.org/users/6386438/items/EK9AMH</vt:lpwstr>
  </property>
  <property fmtid="{D5CDD505-2E9C-101B-9397-08002B2CF9AE}" pid="2312" name="ZOTERO_BREF_6ua1XfS0foeU_13">
    <vt:lpwstr>68"],"itemData":{"id":1471,"type":"article-journal","abstract":"Introduction Obstructive sleep apnea (OSA) is a widely prevalent sleep-related breathing disorder, which leads to several life-threatening diseases. OSA has systemic effects on various organ </vt:lpwstr>
  </property>
  <property fmtid="{D5CDD505-2E9C-101B-9397-08002B2CF9AE}" pid="2313" name="ZOTERO_BREF_6ua1XfS0foeU_14">
    <vt:lpwstr>systems. Untreated OSA is associated with long-term health consequences including hypertension, heart disease, diabetes, depression, metabolic disorders, and stroke. In addition, untreated OSA is reported to be associated with cognitive dysfunction, impai</vt:lpwstr>
  </property>
  <property fmtid="{D5CDD505-2E9C-101B-9397-08002B2CF9AE}" pid="2314" name="ZOTERO_BREF_6ua1XfS0foeU_15">
    <vt:lpwstr>red productivity at the workplace and in an increased risk of motor vehicle accidents (MVAs) resulting in injury and fatality. Other consequences of OSA include, but are not limited to, impaired vigilance, daytime somnolence, performance deficits, morning</vt:lpwstr>
  </property>
  <property fmtid="{D5CDD505-2E9C-101B-9397-08002B2CF9AE}" pid="2315" name="ZOTERO_BREF_6ua1XfS0foeU_16">
    <vt:lpwstr> headaches, mood disturbances, neurobehavioral impairments, and general malaise. Additionally, OSA has become an economic burden on most health systems all over the world. Many driving license regulations have been developed to reduce MVAs among OSA patie</vt:lpwstr>
  </property>
  <property fmtid="{D5CDD505-2E9C-101B-9397-08002B2CF9AE}" pid="2316" name="ZOTERO_BREF_6ua1XfS0foeU_17">
    <vt:lpwstr>nts. Methods Studies of the personal, societal, public health, and legal aspects of OSA are reviewed. Data were collected through the following databases: MEDLINE, Google Scholar, Scopus, SAGE Research Methods, and ScienceDirect. Conclusion OSA leads to w</vt:lpwstr>
  </property>
  <property fmtid="{D5CDD505-2E9C-101B-9397-08002B2CF9AE}" pid="2317" name="ZOTERO_BREF_6ua1XfS0foeU_18">
    <vt:lpwstr>orsening of patients’ personal relationships, decreasing work productivity, and increasing occupational accidents as well as MVAs. The costs of undiagnosed and untreated OSA to healthcare organizations are excessive. Thus, proper management of OSA will be</vt:lpwstr>
  </property>
  <property fmtid="{D5CDD505-2E9C-101B-9397-08002B2CF9AE}" pid="2318" name="ZOTERO_BREF_6ua1XfS0foeU_19">
    <vt:lpwstr>nefit not only the patient but will also provide widespread benefits to the society as a whole.","container-title":"Reviews on Environmental Health","DOI":"10.1515/reveh-2018-0068","ISSN":"2191-0308","issue":"2","language":"en","license":"De Gruyter expre</vt:lpwstr>
  </property>
  <property fmtid="{D5CDD505-2E9C-101B-9397-08002B2CF9AE}" pid="2319" name="ZOTERO_BREF_6ua1XfS0foeU_20">
    <vt:lpwstr>ssly reserves the right to use all content for commercial text and data mining within the meaning of Section 44b of the German Copyright Act.","note":"publisher: De Gruyter\nsection: Reviews on Environmental Health","page":"153-169","source":"www.degruyte</vt:lpwstr>
  </property>
  <property fmtid="{D5CDD505-2E9C-101B-9397-08002B2CF9AE}" pid="2320" name="ZOTERO_BREF_6ua1XfS0foeU_21">
    <vt:lpwstr>rbrill.com","title":"Obstructive Sleep Apnea: Personal, Societal, Public Health, and Legal Implications","title-short":"Obstructive Sleep Apnea","volume":"34","author":[{"family":"Morsy","given":"Nesreen E."},{"family":"Farrag","given":"Nesrine S."},{"fam</vt:lpwstr>
  </property>
  <property fmtid="{D5CDD505-2E9C-101B-9397-08002B2CF9AE}" pid="2321" name="ZOTERO_BREF_6ua1XfS0foeU_22">
    <vt:lpwstr>ily":"Zaki","given":"Nevin F. W."},{"family":"Badawy","given":"Ahmad Y."},{"family":"Abdelhafez","given":"Sayed A."},{"family":"El-Gilany","given":"Abdel-Hady"},{"family":"Shafey","given":"Mohsen Mohammed El"},{"family":"Pandi-Perumal","given":"Seithikuri</vt:lpwstr>
  </property>
  <property fmtid="{D5CDD505-2E9C-101B-9397-08002B2CF9AE}" pid="2322" name="ZOTERO_BREF_6ua1XfS0foeU_23">
    <vt:lpwstr>ppu R."},{"family":"Spence","given":"David Warren"},{"family":"BaHammam","given":"Ahmed S."}],"issued":{"date-parts":[["2019",6,1]]}}}],"schema":"https://github.com/citation-style-language/schema/raw/master/csl-citation.json"}</vt:lpwstr>
  </property>
  <property fmtid="{D5CDD505-2E9C-101B-9397-08002B2CF9AE}" pid="2323" name="ZOTERO_BREF_SsEALARSBu4m_1">
    <vt:lpwstr>ZOTERO_ITEM CSL_CITATION {"citationID":"a2ck0m1le2d","properties":{"formattedCitation":"\\super 3,4\\nosupersub{}","plainCitation":"3,4","noteIndex":0},"citationItems":[{"id":1130,"uris":["http://zotero.org/users/6386438/items/K6NFJC8F"],"itemData":{"id":</vt:lpwstr>
  </property>
  <property fmtid="{D5CDD505-2E9C-101B-9397-08002B2CF9AE}" pid="2324" name="ZOTERO_BREF_SsEALARSBu4m_2">
    <vt:lpwstr>1130,"type":"standard","authority":"American Academy of Sleep Medicine","title":"International Classification of Sleep Disorders, third edition, text revision (ICSD-3-TR)","issued":{"date-parts":[["2023"]]}}},{"id":1500,"uris":["http://zotero.org/users/63</vt:lpwstr>
  </property>
  <property fmtid="{D5CDD505-2E9C-101B-9397-08002B2CF9AE}" pid="2325" name="ZOTERO_BREF_SsEALARSBu4m_3">
    <vt:lpwstr>86438/items/Y9S2LN9M"],"itemData":{"id":1500,"type":"article-journal","abstract":"The publication of \"The Sleep Apnea Syndromes\" by Guilleminault et al. in the 1970s hallmarked the discovery of a new disease entity involving serious health consequences.</vt:lpwstr>
  </property>
  <property fmtid="{D5CDD505-2E9C-101B-9397-08002B2CF9AE}" pid="2326" name="ZOTERO_BREF_SsEALARSBu4m_4">
    <vt:lpwstr> Obstructive sleep apnea was shown to be the most important disorder among the sleep apnea syndromes (SAS). In the course of time, it was found that the prevalence of obstructive sleep apnea reached the proportions of a global epidemic, with a major impac</vt:lpwstr>
  </property>
  <property fmtid="{D5CDD505-2E9C-101B-9397-08002B2CF9AE}" pid="2327" name="ZOTERO_BREF_SsEALARSBu4m_5">
    <vt:lpwstr>t on public health, safety and the economy. Early on, a metric was introduced to gauge the seriousness of obstructive sleep apnea, based on the objective measurement of respiratory events during nocturnal sleep. The apnea index and later on the apnea-hypo</vt:lpwstr>
  </property>
  <property fmtid="{D5CDD505-2E9C-101B-9397-08002B2CF9AE}" pid="2328" name="ZOTERO_BREF_SsEALARSBu4m_6">
    <vt:lpwstr>pnea index, being the total count of overnight respiratory events divided by the total sleep time in hours, were embraced as principle measures to establish the diagnosis of obstructive sleep apnea and to rate its severity. The current review summarises t</vt:lpwstr>
  </property>
  <property fmtid="{D5CDD505-2E9C-101B-9397-08002B2CF9AE}" pid="2329" name="ZOTERO_BREF_SsEALARSBu4m_7">
    <vt:lpwstr>he historical evolution of the apnea-hypopnea index, which has been subject to many changes, and has been criticised for not capturing relevant clinical features of obstructive sleep apnea. In fact, the application of the apnea-hypopnea index as a continu</vt:lpwstr>
  </property>
  <property fmtid="{D5CDD505-2E9C-101B-9397-08002B2CF9AE}" pid="2330" name="ZOTERO_BREF_SsEALARSBu4m_8">
    <vt:lpwstr>ous exposure variable is based on assumptions that it represents a disease state of obstructive sleep apnea and that evocative clinical manifestations are invariably caused by obstructive sleep apnea if the apnea-hypopnea index is above diagnostic thresho</vt:lpwstr>
  </property>
  <property fmtid="{D5CDD505-2E9C-101B-9397-08002B2CF9AE}" pid="2331" name="ZOTERO_BREF_SsEALARSBu4m_9">
    <vt:lpwstr>ld. A critical appraisal of the extensive literature shows that both assumptions are invalid. This conclusion prompts a reconsideration of the role of the apnea-hypopnea index as the prime diagnostic metric of clinically relevant obstructive sleep apnea."</vt:lpwstr>
  </property>
  <property fmtid="{D5CDD505-2E9C-101B-9397-08002B2CF9AE}" pid="2332" name="ZOTERO_BREF_SsEALARSBu4m_10">
    <vt:lpwstr>,"container-title":"Journal of Sleep Research","DOI":"10.1111/jsr.13066","ISSN":"1365-2869","issue":"4","journalAbbreviation":"J Sleep Res","language":"eng","note":"PMID: 32406974","page":"e13066","source":"PubMed","title":"On the Rise and Fall of the Apn</vt:lpwstr>
  </property>
  <property fmtid="{D5CDD505-2E9C-101B-9397-08002B2CF9AE}" pid="2333" name="ZOTERO_BREF_SsEALARSBu4m_11">
    <vt:lpwstr>ea-Hypopnea Index: A Historical Review and Critical Appraisal","title-short":"On the Rise and Fall of the Apnea-Hypopnea Index","volume":"29","author":[{"family":"Pevernagie","given":"Dirk A."},{"family":"Gnidovec-Strazisar","given":"Barbara"},{"family":"</vt:lpwstr>
  </property>
  <property fmtid="{D5CDD505-2E9C-101B-9397-08002B2CF9AE}" pid="2334" name="ZOTERO_BREF_SsEALARSBu4m_12">
    <vt:lpwstr>Grote","given":"Ludger"},{"family":"Heinzer","given":"Raphael"},{"family":"McNicholas","given":"Walter T."},{"family":"Penzel","given":"Thomas"},{"family":"Randerath","given":"Winfried"},{"family":"Schiza","given":"Sophia"},{"family":"Verbraecken","given"</vt:lpwstr>
  </property>
  <property fmtid="{D5CDD505-2E9C-101B-9397-08002B2CF9AE}" pid="2335" name="ZOTERO_BREF_SsEALARSBu4m_13">
    <vt:lpwstr>:"Johan"},{"family":"Arnardottir","given":"Erna S."}],"issued":{"date-parts":[["2020",8]]}}}],"schema":"https://github.com/citation-style-language/schema/raw/master/csl-citation.json"}</vt:lpwstr>
  </property>
  <property fmtid="{D5CDD505-2E9C-101B-9397-08002B2CF9AE}" pid="2336" name="ZOTERO_BREF_OYP6bIslsFk5_1">
    <vt:lpwstr>ZOTERO_ITEM CSL_CITATION {"citationID":"a1g953n47bp","properties":{"formattedCitation":"\\super 10\\nosupersub{}","plainCitation":"10","noteIndex":0},"citationItems":[{"id":1511,"uris":["http://zotero.org/users/6386438/items/KIMUSHDZ"],"itemData":{"id":15</vt:lpwstr>
  </property>
  <property fmtid="{D5CDD505-2E9C-101B-9397-08002B2CF9AE}" pid="2337" name="ZOTERO_BREF_OYP6bIslsFk5_2">
    <vt:lpwstr>11,"type":"article-journal","container-title":"Journal of Clinical Sleep Medicine","DOI":"10.5664/jcsm.7230","ISSN":"1550-9389, 1550-9397","issue":"07","journalAbbreviation":"Journal of Clinical Sleep Medicine","language":"en","page":"1231-1237","source":</vt:lpwstr>
  </property>
  <property fmtid="{D5CDD505-2E9C-101B-9397-08002B2CF9AE}" pid="2338" name="ZOTERO_BREF_OYP6bIslsFk5_3">
    <vt:lpwstr>"DOI.org (Crossref)","title":"Use of Actigraphy for the Evaluation of Sleep Disorders and Circadian Rhythm Sleep-Wake Disorders: An American Academy of Sleep Medicine Clinical Practice Guideline","title-short":"Use of Actigraphy for the Evaluation of Slee</vt:lpwstr>
  </property>
  <property fmtid="{D5CDD505-2E9C-101B-9397-08002B2CF9AE}" pid="2339" name="ZOTERO_BREF_OYP6bIslsFk5_4">
    <vt:lpwstr>p Disorders and Circadian Rhythm Sleep-Wake Disorders","volume":"14","author":[{"family":"Smith","given":"Michael T."},{"family":"McCrae","given":"Christina S."},{"family":"Cheung","given":"Joseph"},{"family":"Martin","given":"Jennifer L."},{"family":"Har</vt:lpwstr>
  </property>
  <property fmtid="{D5CDD505-2E9C-101B-9397-08002B2CF9AE}" pid="2340" name="ZOTERO_BREF_OYP6bIslsFk5_5">
    <vt:lpwstr>rod","given":"Christopher G."},{"family":"Heald","given":"Jonathan L."},{"family":"Carden","given":"Kelly A."}],"issued":{"date-parts":[["2018",7,15]]}}}],"schema":"https://github.com/citation-style-language/schema/raw/master/csl-citation.json"}</vt:lpwstr>
  </property>
  <property fmtid="{D5CDD505-2E9C-101B-9397-08002B2CF9AE}" pid="2341" name="ZOTERO_BREF_oUeHdqOXCxsb_1">
    <vt:lpwstr>ZOTERO_ITEM CSL_CITATION {"citationID":"a1vo9glidh6","properties":{"formattedCitation":"\\super 21\\nosupersub{}","plainCitation":"21","noteIndex":0},"citationItems":[{"id":820,"uris":["http://zotero.org/users/6386438/items/EGAS9B87"],"itemData":{"id":820</vt:lpwstr>
  </property>
  <property fmtid="{D5CDD505-2E9C-101B-9397-08002B2CF9AE}" pid="2342" name="ZOTERO_BREF_oUeHdqOXCxsb_2">
    <vt:lpwstr>,"type":"chapter","container-title":"Advances in the Diagnosis and Treatment of Sleep Apnea","event-place":"Cham","ISBN":"978-3-031-06412-8","language":"en","note":"collection-title: Advances in Experimental Medicine and Biology\nDOI: 10.1007/978-3-031-06</vt:lpwstr>
  </property>
  <property fmtid="{D5CDD505-2E9C-101B-9397-08002B2CF9AE}" pid="2343" name="ZOTERO_BREF_oUeHdqOXCxsb_3">
    <vt:lpwstr>413-5_7","page":"107-130","publisher":"Springer International Publishing","publisher-place":"Cham","source":"DOI.org (Crossref)","title":"Automated Scoring of Sleep and Associated Events","URL":"https://link.springer.com/10.1007/978-3-031-06413-5_7","volu</vt:lpwstr>
  </property>
  <property fmtid="{D5CDD505-2E9C-101B-9397-08002B2CF9AE}" pid="2344" name="ZOTERO_BREF_oUeHdqOXCxsb_4">
    <vt:lpwstr>me":"1384","editor":[{"family":"Penzel","given":"Thomas"},{"family":"Hornero","given":"Roberto"}],"author":[{"family":"Anderer","given":"Peter"},{"family":"Ross","given":"Marco"},{"family":"Cerny","given":"Andreas"},{"family":"Shaw","given":"Edmund"}],"ac</vt:lpwstr>
  </property>
  <property fmtid="{D5CDD505-2E9C-101B-9397-08002B2CF9AE}" pid="2345" name="ZOTERO_BREF_oUeHdqOXCxsb_5">
    <vt:lpwstr>cessed":{"date-parts":[["2023",4,6]]},"issued":{"date-parts":[["2022"]]}}}],"schema":"https://github.com/citation-style-language/schema/raw/master/csl-citation.json"}</vt:lpwstr>
  </property>
  <property fmtid="{D5CDD505-2E9C-101B-9397-08002B2CF9AE}" pid="2346" name="ZOTERO_BREF_RLGO9gCN0GOc_1">
    <vt:lpwstr>ZOTERO_ITEM CSL_CITATION {"citationID":"agfum70ch5","properties":{"formattedCitation":"\\super 24\\nosupersub{}","plainCitation":"24","noteIndex":0},"citationItems":[{"id":740,"uris":["http://zotero.org/users/6386438/items/URYY7YTJ"],"itemData":{"id":740,</vt:lpwstr>
  </property>
  <property fmtid="{D5CDD505-2E9C-101B-9397-08002B2CF9AE}" pid="2347" name="ZOTERO_BREF_RLGO9gCN0GOc_2">
    <vt:lpwstr>"type":"article-journal","abstract":"In this paper, we present a reliable and efficient automatic R-wave detection based on new nonlinear transformation and simple peak-finding strategy. The detection algorithm consists of four stages. In the first stage,</vt:lpwstr>
  </property>
  <property fmtid="{D5CDD505-2E9C-101B-9397-08002B2CF9AE}" pid="2348" name="ZOTERO_BREF_RLGO9gCN0GOc_3">
    <vt:lpwstr> the bandpass filtering and differentiation operations are used to enhance QRS complexes and to reduce out-of-band noise. In the second stage, we introduce a new nonlinear transformation based on energy thresholding, Shannon energy computation, and smooth</vt:lpwstr>
  </property>
  <property fmtid="{D5CDD505-2E9C-101B-9397-08002B2CF9AE}" pid="2349" name="ZOTERO_BREF_RLGO9gCN0GOc_4">
    <vt:lpwstr>ing processes to obtain a positive-valued feature signal which includes large candidate peaks corresponding to the QRS complex regions. The energy thresholding reduces the effect of spurious noise spikes from muscle artifacts. The Shannon energy transform</vt:lpwstr>
  </property>
  <property fmtid="{D5CDD505-2E9C-101B-9397-08002B2CF9AE}" pid="2350" name="ZOTERO_BREF_RLGO9gCN0GOc_5">
    <vt:lpwstr>ation amplifies medium amplitudes and results in small deviations between successive peaks. Therefore, the proposed nonlinear transformation is capable of reducing the number of false-positives and false-negatives under small-QRS and wide-QRS complexes an</vt:lpwstr>
  </property>
  <property fmtid="{D5CDD505-2E9C-101B-9397-08002B2CF9AE}" pid="2351" name="ZOTERO_BREF_RLGO9gCN0GOc_6">
    <vt:lpwstr>d noisy ECG signals. In the third stage, we propose a simple peak-finding strategy based on the first-order Gaussian differentiator (FOGD) that accurately identifies locations of candidate R-peaks in a feature signal. This stage computes convolution of th</vt:lpwstr>
  </property>
  <property fmtid="{D5CDD505-2E9C-101B-9397-08002B2CF9AE}" pid="2352" name="ZOTERO_BREF_RLGO9gCN0GOc_7">
    <vt:lpwstr>e smooth feature signal and FOGD operator. The resultant convolution output has negative zero-crossings (ZCs) around the candidate peaks of feature signal due to the anti-symmetric nature of the FOGD operator. Thus, these negative ZCS are detected and use</vt:lpwstr>
  </property>
  <property fmtid="{D5CDD505-2E9C-101B-9397-08002B2CF9AE}" pid="2353" name="ZOTERO_BREF_RLGO9gCN0GOc_8">
    <vt:lpwstr>d as guides to find locations of real R-peaks in an original signal at the fourth stage. Unlike other existing algorithms, the proposed algorithm does not use search back algorithm and learning phase. The proposed algorithm is validated using the standard</vt:lpwstr>
  </property>
  <property fmtid="{D5CDD505-2E9C-101B-9397-08002B2CF9AE}" pid="2354" name="ZOTERO_BREF_RLGO9gCN0GOc_9">
    <vt:lpwstr> MIT-BIH arrhythmia database and achieves an average sensitivity of 99.94% and a positive predictivity of 99.96%. Experimental results show that the proposed algorithm outperforms other existing algorithms in case of different QRS complex morphologies (ne</vt:lpwstr>
  </property>
  <property fmtid="{D5CDD505-2E9C-101B-9397-08002B2CF9AE}" pid="2355" name="ZOTERO_BREF_RLGO9gCN0GOc_10">
    <vt:lpwstr>gative, low-amplitude, wide), very big change in amplitudes of adjacent R-peaks, irregular heart rates, and noisy ECG signals.","container-title":"Cardiovascular Engineering and Technology","DOI":"10.1007/s13239-011-0065-3","ISSN":"1869-4098","issue":"4",</vt:lpwstr>
  </property>
  <property fmtid="{D5CDD505-2E9C-101B-9397-08002B2CF9AE}" pid="2356" name="ZOTERO_BREF_RLGO9gCN0GOc_11">
    <vt:lpwstr>"journalAbbreviation":"Cardiovasc Eng Tech","language":"en","page":"408-425","source":"Springer Link","title":"An Efficient R-peak Detection Based on New Nonlinear Transformation and First-Order Gaussian Differentiator","volume":"2","author":[{"family":"K</vt:lpwstr>
  </property>
  <property fmtid="{D5CDD505-2E9C-101B-9397-08002B2CF9AE}" pid="2357" name="ZOTERO_BREF_RLGO9gCN0GOc_12">
    <vt:lpwstr>athirvel","given":"P."},{"family":"Sabarimalai Manikandan","given":"M."},{"family":"Prasanna","given":"S. R. M."},{"family":"Soman","given":"K. P."}],"issued":{"date-parts":[["2011",12,1]]}}}],"schema":"https://github.com/citation-style-language/schema/ra</vt:lpwstr>
  </property>
  <property fmtid="{D5CDD505-2E9C-101B-9397-08002B2CF9AE}" pid="2358" name="ZOTERO_BREF_RLGO9gCN0GOc_13">
    <vt:lpwstr>w/master/csl-citation.json"}</vt:lpwstr>
  </property>
  <property fmtid="{D5CDD505-2E9C-101B-9397-08002B2CF9AE}" pid="2359" name="ZOTERO_BREF_Q0FxVEYpRUm7_1">
    <vt:lpwstr>ZOTERO_ITEM CSL_CITATION {"citationID":"a2fbhpqc80t","properties":{"formattedCitation":"\\super 18\\nosupersub{}","plainCitation":"18","noteIndex":0},"citationItems":[{"id":1429,"uris":["http://zotero.org/users/6386438/items/89WWEKBC"],"itemData":{"id":14</vt:lpwstr>
  </property>
  <property fmtid="{D5CDD505-2E9C-101B-9397-08002B2CF9AE}" pid="2360" name="ZOTERO_BREF_Q0FxVEYpRUm7_2">
    <vt:lpwstr>29,"type":"article-journal","abstract":"Overnight sleep staging is an important part of the diagnosis of various sleep disorders. Polysomnography is the gold standard for sleep staging, but less-obtrusive sensing modalities are of emerging interest. Here,</vt:lpwstr>
  </property>
  <property fmtid="{D5CDD505-2E9C-101B-9397-08002B2CF9AE}" pid="2361" name="ZOTERO_BREF_Q0FxVEYpRUm7_3">
    <vt:lpwstr> we developed and validated an algorithm to perform “proxy” sleep staging using cardiac and respiratory signals derived from a chest-worn accelerometer. We collected data in two sleep centers, using a chest-worn accelerometer in combination with full PSG.</vt:lpwstr>
  </property>
  <property fmtid="{D5CDD505-2E9C-101B-9397-08002B2CF9AE}" pid="2362" name="ZOTERO_BREF_Q0FxVEYpRUm7_4">
    <vt:lpwstr> A total of 323 participants were analyzed, aged 13–83 years, with BMI 18–47 kg/m2. We derived cardiac and respiratory features from the accelerometer and then applied a previously developed method for automatic cardio-respiratory sleep staging. We compar</vt:lpwstr>
  </property>
  <property fmtid="{D5CDD505-2E9C-101B-9397-08002B2CF9AE}" pid="2363" name="ZOTERO_BREF_Q0FxVEYpRUm7_5">
    <vt:lpwstr>ed the estimated sleep stages against those derived from PSG and determined performance. Epoch-by-epoch agreement with four-class scoring (Wake, REM, N1+N2, N3) reached a Cohen’s kappa coefficient of agreement of 0.68 and an accuracy of 80.8%. For Wake vs</vt:lpwstr>
  </property>
  <property fmtid="{D5CDD505-2E9C-101B-9397-08002B2CF9AE}" pid="2364" name="ZOTERO_BREF_Q0FxVEYpRUm7_6">
    <vt:lpwstr>. Sleep classification, an accuracy of 93.3% was obtained, with a sensitivity of 78.7% and a specificity of 96.6%. We showed that cardiorespiratory signals obtained from a chest-worn accelerometer can be used to estimate sleep stages among a population th</vt:lpwstr>
  </property>
  <property fmtid="{D5CDD505-2E9C-101B-9397-08002B2CF9AE}" pid="2365" name="ZOTERO_BREF_Q0FxVEYpRUm7_7">
    <vt:lpwstr>at is diverse in age, BMI, and prevalence of sleep disorders. This opens up the path towards various clinical applications in sleep medicine.","container-title":"Sensors","DOI":"10.3390/s24175717","ISSN":"1424-8220","issue":"17","title":"Overnight Sleep S</vt:lpwstr>
  </property>
  <property fmtid="{D5CDD505-2E9C-101B-9397-08002B2CF9AE}" pid="2366" name="ZOTERO_BREF_Q0FxVEYpRUm7_8">
    <vt:lpwstr>taging Using Chest-Worn Accelerometry","URL":"https://www.mdpi.com/1424-8220/24/17/5717","volume":"24","author":[{"family":"Schipper","given":"Fons"},{"family":"Grassi","given":"Angela"},{"family":"Ross","given":"Marco"},{"family":"Cerny","given":"Andreas</vt:lpwstr>
  </property>
  <property fmtid="{D5CDD505-2E9C-101B-9397-08002B2CF9AE}" pid="2367" name="ZOTERO_BREF_Q0FxVEYpRUm7_9">
    <vt:lpwstr>"},{"family":"Anderer","given":"Peter"},{"family":"Hermans","given":"Lieke"},{"family":"Meulen","given":"Fokke","non-dropping-particle":"van"},{"family":"Leentjens","given":"Mickey"},{"family":"Schoustra","given":"Emily"},{"family":"Bosschieter","given":"</vt:lpwstr>
  </property>
  <property fmtid="{D5CDD505-2E9C-101B-9397-08002B2CF9AE}" pid="2368" name="ZOTERO_BREF_Q0FxVEYpRUm7_10">
    <vt:lpwstr>Pien"},{"family":"Sloun","given":"Ruud J. G.","non-dropping-particle":"van"},{"family":"Overeem","given":"Sebastiaan"},{"family":"Fonseca","given":"Pedro"}],"issued":{"date-parts":[["2024"]]}}}],"schema":"https://github.com/citation-style-language/schema/</vt:lpwstr>
  </property>
  <property fmtid="{D5CDD505-2E9C-101B-9397-08002B2CF9AE}" pid="2369" name="ZOTERO_BREF_Q0FxVEYpRUm7_11">
    <vt:lpwstr>raw/master/csl-citation.json"}</vt:lpwstr>
  </property>
  <property fmtid="{D5CDD505-2E9C-101B-9397-08002B2CF9AE}" pid="2370" name="ZOTERO_BREF_XomXexAutGrg_1">
    <vt:lpwstr>ZOTERO_ITEM CSL_CITATION {"citationID":"a2g83j1knum","properties":{"formattedCitation":"\\super 17\\nosupersub{}","plainCitation":"17","noteIndex":0},"citationItems":[{"id":749,"uris":["http://zotero.org/users/6386438/items/URYYHJTA"],"itemData":{"id":749</vt:lpwstr>
  </property>
  <property fmtid="{D5CDD505-2E9C-101B-9397-08002B2CF9AE}" pid="2371" name="ZOTERO_BREF_XomXexAutGrg_2">
    <vt:lpwstr>,"type":"article-journal","abstract":"Methods: Using 296 polysomnographs, we created a limited montage of airﬂow and heart rate and deployed CReSS to identify each 30-second epoch as wake, light sleep (N1 + N2), deep sleep (N3), or rapid eye movement (REM</vt:lpwstr>
  </property>
  <property fmtid="{D5CDD505-2E9C-101B-9397-08002B2CF9AE}" pid="2372" name="ZOTERO_BREF_XomXexAutGrg_3">
    <vt:lpwstr>) sleep. We calculated Cohen’s kappa and the percentage of accurately identiﬁed epochs. We repeated our analyses after stratiﬁcation by sleep-disordered breathing (SDB) severity, and after adding thoracic respiratory effort as a backup signal for periods </vt:lpwstr>
  </property>
  <property fmtid="{D5CDD505-2E9C-101B-9397-08002B2CF9AE}" pid="2373" name="ZOTERO_BREF_XomXexAutGrg_4">
    <vt:lpwstr>of invalid airﬂow.\nResults: CReSS discriminated wake/light sleep/deep sleep/REM sleep with 78% accuracy; the kappa value was 0.643 (95% conﬁdence interval, 0.641–0.645). Discrimination of wake/sleep demonstrated a kappa value of 0.711 and accuracy of 89%</vt:lpwstr>
  </property>
  <property fmtid="{D5CDD505-2E9C-101B-9397-08002B2CF9AE}" pid="2374" name="ZOTERO_BREF_XomXexAutGrg_5">
    <vt:lpwstr>, non-REM sleep/REM sleep demonstrated a kappa of 0.790 and accuracy of 94%, and light sleep/deep sleep demonstrated a kappa of 0.469 and accuracy of 87%. Kappa values did not vary by more than 0.07 across subgroups of no SDB, mild SDB, moderate SDB, and </vt:lpwstr>
  </property>
  <property fmtid="{D5CDD505-2E9C-101B-9397-08002B2CF9AE}" pid="2375" name="ZOTERO_BREF_XomXexAutGrg_6">
    <vt:lpwstr>severe SDB. Accuracy increased to 80%, with a kappa value of 0.680 (95% conﬁdence interval, 0.678–0.682), when CReSS additionally utilized the thoracic respiratory effort signal.\nConclusions: We observed substantial agreement between CReSS and the gold-s</vt:lpwstr>
  </property>
  <property fmtid="{D5CDD505-2E9C-101B-9397-08002B2CF9AE}" pid="2376" name="ZOTERO_BREF_XomXexAutGrg_7">
    <vt:lpwstr>tandard comparator of manual sleep staging of polysomnographic signals, which was consistent across the full range of SDB severity. Future research should focus on the extent to which CReSS reduces the discrepancy between the apneahypopnea index and the r</vt:lpwstr>
  </property>
  <property fmtid="{D5CDD505-2E9C-101B-9397-08002B2CF9AE}" pid="2377" name="ZOTERO_BREF_XomXexAutGrg_8">
    <vt:lpwstr>espiratory event index, and the ability of CReSS to identify REM sleep–related obstructive sleep apnea.","container-title":"Journal of Clinical Sleep Medicine","DOI":"10.5664/jcsm.9192","ISSN":"1550-9389, 1550-9397","issue":"7","journalAbbreviation":"Jour</vt:lpwstr>
  </property>
  <property fmtid="{D5CDD505-2E9C-101B-9397-08002B2CF9AE}" pid="2378" name="ZOTERO_BREF_XomXexAutGrg_9">
    <vt:lpwstr>nal of Clinical Sleep Medicine","language":"en","page":"1343-1354","source":"DOI.org (Crossref)","title":"Estimating Sleep Stages Using Cardiorespiratory Signals: Validation of a Novel Algorithm Across a Wide Range of Sleep-Disordered Breathing Severity",</vt:lpwstr>
  </property>
  <property fmtid="{D5CDD505-2E9C-101B-9397-08002B2CF9AE}" pid="2379" name="ZOTERO_BREF_XomXexAutGrg_10">
    <vt:lpwstr>"title-short":"Estimating Sleep Stages Using Cardiorespiratory Signals","volume":"17","author":[{"family":"Bakker","given":"Jessie P."},{"family":"Ross","given":"Marco"},{"family":"Vasko","given":"Ray"},{"family":"Cerny","given":"Andreas"},{"family":"Fons</vt:lpwstr>
  </property>
  <property fmtid="{D5CDD505-2E9C-101B-9397-08002B2CF9AE}" pid="2380" name="ZOTERO_BREF_XomXexAutGrg_11">
    <vt:lpwstr>eca","given":"Pedro"},{"family":"Jasko","given":"Jeff"},{"family":"Shaw","given":"Edmund"},{"family":"White","given":"David P."},{"family":"Anderer","given":"Peter"}],"issued":{"date-parts":[["2021",7]]}}}],"schema":"https://github.com/citation-style-lang</vt:lpwstr>
  </property>
  <property fmtid="{D5CDD505-2E9C-101B-9397-08002B2CF9AE}" pid="2381" name="ZOTERO_BREF_XomXexAutGrg_12">
    <vt:lpwstr>uage/schema/raw/master/csl-citation.json"}</vt:lpwstr>
  </property>
  <property fmtid="{D5CDD505-2E9C-101B-9397-08002B2CF9AE}" pid="2382" name="ZOTERO_BREF_5kLzrUGAe0Oe_1">
    <vt:lpwstr>ZOTERO_ITEM CSL_CITATION {"citationID":"a14869pnse8","properties":{"formattedCitation":"\\super 28\\nosupersub{}","plainCitation":"28","noteIndex":0},"citationItems":[{"id":720,"uris":["http://zotero.org/users/6386438/items/6X36QPQ5"],"itemData":{"id":720</vt:lpwstr>
  </property>
  <property fmtid="{D5CDD505-2E9C-101B-9397-08002B2CF9AE}" pid="2383" name="ZOTERO_BREF_5kLzrUGAe0Oe_2">
    <vt:lpwstr>,"type":"article-journal","abstract":"Methods:  One hundred sixty-seven participants suspected of having obstructive sleep apnea (OSA) were included in a multicentric cohort. All patients underwent simultaneous polysomnography (PSG) and PAT HSAT, and all </vt:lpwstr>
  </property>
  <property fmtid="{D5CDD505-2E9C-101B-9397-08002B2CF9AE}" pid="2384" name="ZOTERO_BREF_5kLzrUGAe0Oe_3">
    <vt:lpwstr>PSG data were independently double scored using both the recommended 1A rule for hypopnea, requiring a 3% desaturation or arousal (3% Rule), and the acceptable 1B rule for hypopnea, requiring a 4% desaturation (4% Rule). The double-scoring of PSG enabled </vt:lpwstr>
  </property>
  <property fmtid="{D5CDD505-2E9C-101B-9397-08002B2CF9AE}" pid="2385" name="ZOTERO_BREF_5kLzrUGAe0Oe_4">
    <vt:lpwstr>a comparison of the agreement between PAT HSAT and PSG to the inter-rater agreement of PSG. Clinical endpoint parameters were selected to evaluate the device’s ability to determine the OSA severity category. Finally, a correction for near-boundary apnea–h</vt:lpwstr>
  </property>
  <property fmtid="{D5CDD505-2E9C-101B-9397-08002B2CF9AE}" pid="2386" name="ZOTERO_BREF_5kLzrUGAe0Oe_5">
    <vt:lpwstr>ypopnea index values was proposed to adequately handle the interrater variability of the PSG benchmark.\nResults:  For both the 3% and the 4% Rules, most endpoint parameters showed a close agreement with PSG. The 4-way OSA severity categorization accuracy</vt:lpwstr>
  </property>
  <property fmtid="{D5CDD505-2E9C-101B-9397-08002B2CF9AE}" pid="2387" name="ZOTERO_BREF_5kLzrUGAe0Oe_6">
    <vt:lpwstr> of PAT HSAT was strong, but nevertheless lower than the inter-rater agreement of PSG (70% vs 77% for the 3% Rule and 78% vs 81% for the 4% Rule).\nConclusions:  This paper reported on a multitude of robust endpoint parameters, in particular OSA severity </vt:lpwstr>
  </property>
  <property fmtid="{D5CDD505-2E9C-101B-9397-08002B2CF9AE}" pid="2388" name="ZOTERO_BREF_5kLzrUGAe0Oe_7">
    <vt:lpwstr>categorization accuracies, while also benchmarking clinical performances against double-scored PSG. This study demonstrated strong agreement of PAT HSAT with PSG. The results of this study also suggest that different brands of PAT HSAT may have distinct c</vt:lpwstr>
  </property>
  <property fmtid="{D5CDD505-2E9C-101B-9397-08002B2CF9AE}" pid="2389" name="ZOTERO_BREF_5kLzrUGAe0Oe_8">
    <vt:lpwstr>linical performance characteristics.","container-title":"Sleep","DOI":"10.1093/sleep/zsac028","ISSN":"0161-8105, 1550-9109","issue":"5","language":"en","page":"zsac028","source":"DOI.org (Crossref)","title":"A Multicentric Validation Study of a Novel Home</vt:lpwstr>
  </property>
  <property fmtid="{D5CDD505-2E9C-101B-9397-08002B2CF9AE}" pid="2390" name="ZOTERO_BREF_5kLzrUGAe0Oe_9">
    <vt:lpwstr> Sleep Apnea Test Based on Peripheral Arterial Tonometry","volume":"45","author":[{"family":"Van Pee","given":"Bart"},{"family":"Massie","given":"Frederik"},{"family":"Vits","given":"Steven"},{"family":"Dreesen","given":"Pauline"},{"family":"Klerkx","give</vt:lpwstr>
  </property>
  <property fmtid="{D5CDD505-2E9C-101B-9397-08002B2CF9AE}" pid="2391" name="ZOTERO_BREF_5kLzrUGAe0Oe_10">
    <vt:lpwstr>n":"Susie"},{"family":"Bijwadia","given":"Jagdeep"},{"family":"Verbraecken","given":"Johan"},{"family":"Bergmann","given":"Jeroen"}],"issued":{"date-parts":[["2022",5,12]]}}}],"schema":"https://github.com/citation-style-language/schema/raw/master/csl-cita</vt:lpwstr>
  </property>
  <property fmtid="{D5CDD505-2E9C-101B-9397-08002B2CF9AE}" pid="2392" name="ZOTERO_BREF_5kLzrUGAe0Oe_11">
    <vt:lpwstr>tion.json"}</vt:lpwstr>
  </property>
  <property fmtid="{D5CDD505-2E9C-101B-9397-08002B2CF9AE}" pid="2393" name="ZOTERO_BREF_6O4V7Hfa9qr9_1">
    <vt:lpwstr>ZOTERO_ITEM CSL_CITATION {"citationID":"ahm8o9c2gi","properties":{"formattedCitation":"\\super 29\\nosupersub{}","plainCitation":"29","noteIndex":0},"citationItems":[{"id":722,"uris":["http://zotero.org/users/6386438/items/P9DI4BCB"],"itemData":{"id":722,</vt:lpwstr>
  </property>
  <property fmtid="{D5CDD505-2E9C-101B-9397-08002B2CF9AE}" pid="2394" name="ZOTERO_BREF_6O4V7Hfa9qr9_2">
    <vt:lpwstr>"type":"article-journal","container-title":"Sleep","DOI":"10.1093/sleep/zsac188","ISSN":"0161-8105, 1550-9109","issue":"10","language":"en","page":"zsac188","source":"DOI.org (Crossref)","title":"Near-Boundary Double-Labeling-Based Classification: The New</vt:lpwstr>
  </property>
  <property fmtid="{D5CDD505-2E9C-101B-9397-08002B2CF9AE}" pid="2395" name="ZOTERO_BREF_6O4V7Hfa9qr9_3">
    <vt:lpwstr> Standard When Evaluating Performances of New Sleep Apnea Diagnostic Solutions Against Polysomnography?","title-short":"Near-Boundary Double-Labeling-Based Classification","volume":"45","author":[{"family":"Martinot","given":"Jean-Benoit"},{"family":"Pépi</vt:lpwstr>
  </property>
  <property fmtid="{D5CDD505-2E9C-101B-9397-08002B2CF9AE}" pid="2396" name="ZOTERO_BREF_6O4V7Hfa9qr9_4">
    <vt:lpwstr>n","given":"Jean-Louis"},{"family":"Malhotra","given":"Atul"},{"family":"Le-Dong","given":"Nhat-Nam"}],"issued":{"date-parts":[["2022",10,10]]}}}],"schema":"https://github.com/citation-style-language/schema/raw/master/csl-citation.json"}</vt:lpwstr>
  </property>
  <property fmtid="{D5CDD505-2E9C-101B-9397-08002B2CF9AE}" pid="2397" name="ZOTERO_BREF_1Ug7qh4n5lWL_1">
    <vt:lpwstr>ZOTERO_ITEM CSL_CITATION {"citationID":"a1tkv0cb4m2","properties":{"formattedCitation":"\\super 33\\nosupersub{}","plainCitation":"33","noteIndex":0},"citationItems":[{"id":889,"uris":["http://zotero.org/users/6386438/items/2F57NN6K"],"itemData":{"id":889</vt:lpwstr>
  </property>
  <property fmtid="{D5CDD505-2E9C-101B-9397-08002B2CF9AE}" pid="2398" name="ZOTERO_BREF_1Ug7qh4n5lWL_2">
    <vt:lpwstr>,"type":"article-journal","abstract":"Introduction: Automatic event detection (AED) of residual apnea-hypopnea index (AHI) by ventilators is a current practice in sleep and mechanical ventilation Units but this methodology has not been validated in an uns</vt:lpwstr>
  </property>
  <property fmtid="{D5CDD505-2E9C-101B-9397-08002B2CF9AE}" pid="2399" name="ZOTERO_BREF_1Ug7qh4n5lWL_3">
    <vt:lpwstr>elected population of OSA patients. Aim of the present study was to assess in a “real-life” condition the reliability of AED during PAP therapy by the in-built software compared to full polysomnography during follow-up.","container-title":"Respiratory Med</vt:lpwstr>
  </property>
  <property fmtid="{D5CDD505-2E9C-101B-9397-08002B2CF9AE}" pid="2400" name="ZOTERO_BREF_1Ug7qh4n5lWL_4">
    <vt:lpwstr>icine","DOI":"10.1016/j.rmed.2021.106303","ISSN":"09546111","journalAbbreviation":"Respiratory Medicine","language":"en","page":"106303","source":"DOI.org (Crossref)","title":"Reliability of Automatic Detection of AHI During Positive Airway Pressure Treat</vt:lpwstr>
  </property>
  <property fmtid="{D5CDD505-2E9C-101B-9397-08002B2CF9AE}" pid="2401" name="ZOTERO_BREF_1Ug7qh4n5lWL_5">
    <vt:lpwstr>ment in Obstructive Sleep Apnea Patients: A “Real-Life Study”","title-short":"Reliability of Automatic Detection of Ahi During Positive Airway Pressure Treatment in Obstructive Sleep Apnea Patients","volume":"177","author":[{"family":"Fanfulla","given":"F</vt:lpwstr>
  </property>
  <property fmtid="{D5CDD505-2E9C-101B-9397-08002B2CF9AE}" pid="2402" name="ZOTERO_BREF_1Ug7qh4n5lWL_6">
    <vt:lpwstr>."},{"family":"D'Artavilla Lupo","given":"N."},{"family":"Malovini","given":"A."},{"family":"Arcovio","given":"S."},{"family":"Prpa","given":"A."},{"family":"Mogavero","given":"M.P."},{"family":"Pronzato","given":"C."},{"family":"Bonsignore","given":"Mari</vt:lpwstr>
  </property>
  <property fmtid="{D5CDD505-2E9C-101B-9397-08002B2CF9AE}" pid="2403" name="ZOTERO_BREF_1Ug7qh4n5lWL_7">
    <vt:lpwstr>a R."}],"issued":{"date-parts":[["2021",2]]}}}],"schema":"https://github.com/citation-style-language/schema/raw/master/csl-citation.json"}</vt:lpwstr>
  </property>
  <property fmtid="{D5CDD505-2E9C-101B-9397-08002B2CF9AE}" pid="2404" name="ZOTERO_BREF_fUfNalU3VQmI_1">
    <vt:lpwstr>ZOTERO_ITEM CSL_CITATION {"citationID":"a22vk8j88j1","properties":{"formattedCitation":"\\uldash{\\super 1\\nosupersub{}}","plainCitation":"1","noteIndex":0},"citationItems":[{"id":310,"uris":["http://zotero.org/users/6386438/items/6X36QPQ5"],"itemData":{</vt:lpwstr>
  </property>
  <property fmtid="{D5CDD505-2E9C-101B-9397-08002B2CF9AE}" pid="2405" name="ZOTERO_BREF_fUfNalU3VQmI_2">
    <vt:lpwstr>"id":310,"type":"article-journal","abstract":"Methods:  One hundred sixty-seven participants suspected of having obstructive sleep apnea (OSA) were included in a multicentric cohort. All patients underwent simultaneous polysomnography (PSG) and PAT HSAT, </vt:lpwstr>
  </property>
  <property fmtid="{D5CDD505-2E9C-101B-9397-08002B2CF9AE}" pid="2406" name="ZOTERO_BREF_fUfNalU3VQmI_3">
    <vt:lpwstr>and all PSG data were independently double scored using both the recommended 1A rule for hypopnea, requiring a 3% desaturation or arousal (3% Rule), and the acceptable 1B rule for hypopnea, requiring a 4% desaturation (4% Rule). The double-scoring of PSG </vt:lpwstr>
  </property>
  <property fmtid="{D5CDD505-2E9C-101B-9397-08002B2CF9AE}" pid="2407" name="ZOTERO_BREF_fUfNalU3VQmI_4">
    <vt:lpwstr>enabled a comparison of the agreement between PAT HSAT and PSG to the inter-rater agreement of PSG. Clinical endpoint parameters were selected to evaluate the device’s ability to determine the OSA severity category. Finally, a correction for near-boundary</vt:lpwstr>
  </property>
  <property fmtid="{D5CDD505-2E9C-101B-9397-08002B2CF9AE}" pid="2408" name="ZOTERO_BREF_fUfNalU3VQmI_5">
    <vt:lpwstr> apnea–hypopnea index values was proposed to adequately handle the interrater variability of the PSG benchmark.\nResults:  For both the 3% and the 4% Rules, most endpoint parameters showed a close agreement with PSG. The 4-way OSA severity categorization </vt:lpwstr>
  </property>
  <property fmtid="{D5CDD505-2E9C-101B-9397-08002B2CF9AE}" pid="2409" name="ZOTERO_BREF_fUfNalU3VQmI_6">
    <vt:lpwstr>accuracy of PAT HSAT was strong, but nevertheless lower than the inter-rater agreement of PSG (70% vs 77% for the 3% Rule and 78% vs 81% for the 4% Rule).\nConclusions:  This paper reported on a multitude of robust endpoint parameters, in particular OSA s</vt:lpwstr>
  </property>
  <property fmtid="{D5CDD505-2E9C-101B-9397-08002B2CF9AE}" pid="2410" name="ZOTERO_BREF_fUfNalU3VQmI_7">
    <vt:lpwstr>everity categorization accuracies, while also benchmarking clinical performances against double-scored PSG. This study demonstrated strong agreement of PAT HSAT with PSG. The results of this study also suggest that different brands of PAT HSAT may have di</vt:lpwstr>
  </property>
  <property fmtid="{D5CDD505-2E9C-101B-9397-08002B2CF9AE}" pid="2411" name="ZOTERO_BREF_fUfNalU3VQmI_8">
    <vt:lpwstr>stinct clinical performance characteristics.","container-title":"Sleep","DOI":"10.1093/sleep/zsac028","ISSN":"0161-8105, 1550-9109","issue":"5","language":"en","page":"zsac028","source":"DOI.org (Crossref)","title":"A Multicentric Validation Study of a No</vt:lpwstr>
  </property>
  <property fmtid="{D5CDD505-2E9C-101B-9397-08002B2CF9AE}" pid="2412" name="ZOTERO_BREF_fUfNalU3VQmI_9">
    <vt:lpwstr>vel Home Sleep Apnea Test Based on Peripheral Arterial Tonometry","volume":"45","author":[{"family":"Van Pee","given":"Bart"},{"family":"Massie","given":"Frederik"},{"family":"Vits","given":"Steven"},{"family":"Dreesen","given":"Pauline"},{"family":"Klerk</vt:lpwstr>
  </property>
  <property fmtid="{D5CDD505-2E9C-101B-9397-08002B2CF9AE}" pid="2413" name="ZOTERO_BREF_fUfNalU3VQmI_10">
    <vt:lpwstr>x","given":"Susie"},{"family":"Bijwadia","given":"Jagdeep"},{"family":"Verbraecken","given":"Johan"},{"family":"Bergmann","given":"Jeroen"}],"issued":{"date-parts":[["2022",5,12]]}}}],"schema":"https://github.com/citation-style-language/schema/raw/master/</vt:lpwstr>
  </property>
  <property fmtid="{D5CDD505-2E9C-101B-9397-08002B2CF9AE}" pid="2414" name="ZOTERO_BREF_fUfNalU3VQmI_11">
    <vt:lpwstr>csl-citation.json"}</vt:lpwstr>
  </property>
  <property fmtid="{D5CDD505-2E9C-101B-9397-08002B2CF9AE}" pid="2415" name="ZOTERO_BREF_sZglrGg1z8LK_1">
    <vt:lpwstr>ZOTERO_TEMP</vt:lpwstr>
  </property>
  <property fmtid="{D5CDD505-2E9C-101B-9397-08002B2CF9AE}" pid="2416" name="ZOTERO_BREF_dGfG94sVqsgw_1">
    <vt:lpwstr>ZOTERO_ITEM CSL_CITATION {"citationID":"a1mm8cgh61c","properties":{"formattedCitation":"\\super 36\\nosupersub{}","plainCitation":"36","noteIndex":0},"citationItems":[{"id":1457,"uris":["http://zotero.org/users/6386438/items/KT2PCD56"],"itemData":{"id":14</vt:lpwstr>
  </property>
  <property fmtid="{D5CDD505-2E9C-101B-9397-08002B2CF9AE}" pid="2417" name="ZOTERO_BREF_dGfG94sVqsgw_2">
    <vt:lpwstr>57,"type":"article-journal","abstract":"Methods: Mean AHI bias and standard deviation extracted from Bland-Altman plots reported in studies were pooled in a meta-analysis, which was then used to calculate percentage errors of limit agreement in AHI determ</vt:lpwstr>
  </property>
  <property fmtid="{D5CDD505-2E9C-101B-9397-08002B2CF9AE}" pid="2418" name="ZOTERO_BREF_dGfG94sVqsgw_3">
    <vt:lpwstr>ination by PAT using PSG AHI as the reference. Individual participant data (where reported in studies) were used to compute Cohen’s kappa to assess agreement between PSG and PAT on sleep apnea severity and for computing the sensitivity and specificity of </vt:lpwstr>
  </property>
  <property fmtid="{D5CDD505-2E9C-101B-9397-08002B2CF9AE}" pid="2419" name="ZOTERO_BREF_dGfG94sVqsgw_4">
    <vt:lpwstr>PAT at different AHI thresholds using PSG AHI as the reference.\nResults: From 17 studies and 1,318 participants (all underwent simultaneous PSG and use of the WatchPAT device), a pooled mean AHI bias of 0.30 (standard error [SE], 0.74) and a WatchPAT AHI</vt:lpwstr>
  </property>
  <property fmtid="{D5CDD505-2E9C-101B-9397-08002B2CF9AE}" pid="2420" name="ZOTERO_BREF_dGfG94sVqsgw_5">
    <vt:lpwstr> percentage error of 230% was calculated. The meta-analysis of Cohen’s kappa for agreement between PSG and WatchPAT studies for classifying patients with no sleep apnea, mild, moderate, or severe sleep apnea severity was 0.45 (SE, 0.06), 0.29 (SE, 0.05), </vt:lpwstr>
  </property>
  <property fmtid="{D5CDD505-2E9C-101B-9397-08002B2CF9AE}" pid="2421" name="ZOTERO_BREF_dGfG94sVqsgw_6">
    <vt:lpwstr>0.25 (SE, 0.07), and 0.64 (SE, 0.05), respectively. At AHI thresholds of 5, 15 and 30 events/h, WatchPAT studies showed pooled sensitivities and specificities of 94.11% and 43.47%, 92.21% and 72.39%, and 74.11% and 87.10%, respectively. Likelihood ratios </vt:lpwstr>
  </property>
  <property fmtid="{D5CDD505-2E9C-101B-9397-08002B2CF9AE}" pid="2422" name="ZOTERO_BREF_dGfG94sVqsgw_7">
    <vt:lpwstr>were not significant at any AHI threshold.\nConclusions: The results of this meta-analysis suggest clinically significant discordance between WatchPAT and PSG measurements of AHI, significant sleep apnea severity misclassification by PAT studies, and poor</vt:lpwstr>
  </property>
  <property fmtid="{D5CDD505-2E9C-101B-9397-08002B2CF9AE}" pid="2423" name="ZOTERO_BREF_dGfG94sVqsgw_8">
    <vt:lpwstr> diagnostic test performance.","container-title":"Journal of Clinical Sleep Medicine","DOI":"10.5664/jcsm.9808","ISSN":"1550-9389, 1550-9397","issue":"4","journalAbbreviation":"Journal of Clinical Sleep Medicine","language":"en","page":"1093-1102","source</vt:lpwstr>
  </property>
  <property fmtid="{D5CDD505-2E9C-101B-9397-08002B2CF9AE}" pid="2424" name="ZOTERO_BREF_dGfG94sVqsgw_9">
    <vt:lpwstr>":"DOI.org (Crossref)","title":"A Meta-Analysis of Diagnostic Test Performance of Peripheral Arterial Tonometry Studies","volume":"18","author":[{"family":"Iftikhar","given":"Imran H."},{"family":"Finch","given":"Christina E."},{"family":"Shah","given":"A</vt:lpwstr>
  </property>
  <property fmtid="{D5CDD505-2E9C-101B-9397-08002B2CF9AE}" pid="2425" name="ZOTERO_BREF_dGfG94sVqsgw_10">
    <vt:lpwstr>mit S."},{"family":"Augunstein","given":"Cheryl A."},{"family":"Ioachimescu","given":"Octavian C."}],"issued":{"date-parts":[["2022",4]]}}}],"schema":"https://github.com/citation-style-language/schema/raw/master/csl-citation.json"}</vt:lpwstr>
  </property>
  <property fmtid="{D5CDD505-2E9C-101B-9397-08002B2CF9AE}" pid="2426" name="ZOTERO_BREF_Vq5TeajikVUa_6">
    <vt:lpwstr>and sympathovagal activation combine to create a stimulus for AF triggers and a complex and dynamic substrate for AF during sleep. Repeated episodes of long-term OSA are eventually associated with structural remodeling and changes in electrical conduction</vt:lpwstr>
  </property>
  <property fmtid="{D5CDD505-2E9C-101B-9397-08002B2CF9AE}" pid="2427" name="ZOTERO_BREF_Vq5TeajikVUa_7">
    <vt:lpwstr> in the atrium. Observational data suggest OSA reduces the efficacy of catheter-based and pharmacological antiarrhythmic therapy. Nonrandomized studies have shown that treatment of OSA by continuous positive airway pressure can help to maintain a sinus rh</vt:lpwstr>
  </property>
  <property fmtid="{D5CDD505-2E9C-101B-9397-08002B2CF9AE}" pid="2428" name="ZOTERO_BREF_Vq5TeajikVUa_8">
    <vt:lpwstr>ythm after electrical cardioversion and catheter ablation in patients with AF. However, it remains unclear which sleep apnea metric should be used to determine severity and guide such treatment in patients with AF.Data from nonrandomized studies of patien</vt:lpwstr>
  </property>
  <property fmtid="{D5CDD505-2E9C-101B-9397-08002B2CF9AE}" pid="2429" name="ZOTERO_BREF_Vq5TeajikVUa_9">
    <vt:lpwstr>ts with AF suggest that treatment of OSA by continuous positive airway pressure may help to maintain sinus rhythm after electrical cardioversion and improve catheter ablation success rates. Randomized clinical trials are needed to confirm the association </vt:lpwstr>
  </property>
  <property fmtid="{D5CDD505-2E9C-101B-9397-08002B2CF9AE}" pid="2430" name="ZOTERO_BREF_Vq5TeajikVUa_10">
    <vt:lpwstr>between OSA and AF the benefits of treatment of OSA and the need for and cost-effectiveness of routine OSA screening and treatment.","container-title":"JAMA Cardiology","DOI":"10.1001/jamacardio.2018.0095","ISSN":"2380-6583","issue":"6","journalAbbreviati</vt:lpwstr>
  </property>
  <property fmtid="{D5CDD505-2E9C-101B-9397-08002B2CF9AE}" pid="2431" name="ZOTERO_BREF_Vq5TeajikVUa_11">
    <vt:lpwstr>on":"JAMA Cardiology","page":"532-540","source":"Silverchair","title":"Associations of Obstructive Sleep Apnea with Atrial Fibrillation and Continuous Positive Airway Pressure Treatment: A Review","title-short":"Associations of Obstructive Sleep Apnea wit</vt:lpwstr>
  </property>
  <property fmtid="{D5CDD505-2E9C-101B-9397-08002B2CF9AE}" pid="2432" name="ZOTERO_BREF_Vq5TeajikVUa_12">
    <vt:lpwstr>h Atrial Fibrillation and Continuous Positive Airway Pressure Treatment","volume":"3","author":[{"family":"Linz","given":"Dominik"},{"family":"McEvoy","given":"R. Doug"},{"family":"Cowie","given":"Martin R."},{"family":"Somers","given":"Virend K."},{"fami</vt:lpwstr>
  </property>
  <property fmtid="{D5CDD505-2E9C-101B-9397-08002B2CF9AE}" pid="2433" name="ZOTERO_BREF_Vq5TeajikVUa_13">
    <vt:lpwstr>ly":"Nattel","given":"Stanley"},{"family":"Lévy","given":"Patrick"},{"family":"Kalman","given":"Jonathan M."},{"family":"Sanders","given":"Prashanthan"}],"issued":{"date-parts":[["2018",6,1]]}}}],"schema":"https://github.com/citation-style-language/schema</vt:lpwstr>
  </property>
  <property fmtid="{D5CDD505-2E9C-101B-9397-08002B2CF9AE}" pid="2434" name="ZOTERO_BREF_Vq5TeajikVUa_14">
    <vt:lpwstr>/raw/master/csl-citation.json"}</vt:lpwstr>
  </property>
  <property fmtid="{D5CDD505-2E9C-101B-9397-08002B2CF9AE}" pid="2435" name="ZOTERO_BREF_92ed3ecrNsR7_1">
    <vt:lpwstr>ZOTERO_ITEM CSL_CITATION {"citationID":"ad2sd8rer3","properties":{"formattedCitation":"\\super 38\\nosupersub{}","plainCitation":"38","noteIndex":0},"citationItems":[{"id":1314,"uris":["http://zotero.org/users/6386438/items/D6QMG62D"],"itemData":{"id":131</vt:lpwstr>
  </property>
  <property fmtid="{D5CDD505-2E9C-101B-9397-08002B2CF9AE}" pid="2436" name="ZOTERO_BREF_92ed3ecrNsR7_2">
    <vt:lpwstr>4,"type":"article-journal","abstract":"IMPORTANCE: Efficient diagnosis and early treatment of obstructive sleep apnea may help prevent the development of related morbidity and mortality. Compared with polysomnography (PSG), ambulatory sleep study devices </vt:lpwstr>
  </property>
  <property fmtid="{D5CDD505-2E9C-101B-9397-08002B2CF9AE}" pid="2437" name="ZOTERO_BREF_92ed3ecrNsR7_3">
    <vt:lpwstr>offer the possibility of an accurate diagnosis with convenience and low cost.\nOBJECTIVE: To assess the correlation between sleep indexes measured by a portable sleep-testing device (peripheral arterial tonometry [PAT]) and those measured by PSG.\nDATA SO</vt:lpwstr>
  </property>
  <property fmtid="{D5CDD505-2E9C-101B-9397-08002B2CF9AE}" pid="2438" name="ZOTERO_BREF_92ed3ecrNsR7_4">
    <vt:lpwstr>URCES: We searched PubMed, MEDLINE, the Cochrane Trial Registry (through May 2013), and relevant article bibliographies.\nSTUDY SELECTION: Systematic review and meta-analysis of studies assessing correlation of sleep indexes between PAT devices and PSG in</vt:lpwstr>
  </property>
  <property fmtid="{D5CDD505-2E9C-101B-9397-08002B2CF9AE}" pid="2439" name="ZOTERO_BREF_92ed3ecrNsR7_5">
    <vt:lpwstr> adults (aged &gt;18 years). Included studies provided a bivariate correlation coefficient for sleep indexes, specifically the respiratory disturbance index (RDI), apnea-hypopnea index (AHI), and oxygen desaturation index (ODI).\nDATA EXTRACTION AND SYNTHESI</vt:lpwstr>
  </property>
  <property fmtid="{D5CDD505-2E9C-101B-9397-08002B2CF9AE}" pid="2440" name="ZOTERO_BREF_92ed3ecrNsR7_6">
    <vt:lpwstr>S: Included studies were reviewed by 2 independent reviewers. Reported correlation values for the RDI, AHI, and ODI between a commercially available PAT device (WatchPAT) and PSG were systematically reviewed. A comprehensive meta-analysis software package</vt:lpwstr>
  </property>
  <property fmtid="{D5CDD505-2E9C-101B-9397-08002B2CF9AE}" pid="2441" name="ZOTERO_BREF_92ed3ecrNsR7_7">
    <vt:lpwstr> was used for statistical analysis.\nMAIN OUTCOMES AND MEASURES: Assessment of the correlation between PAT and PSG as measured by AHI, RDI, and ODI.\nRESULTS: Fourteen studies met inclusion criteria and had data suitable for pooling (909 patients). Of the</vt:lpwstr>
  </property>
  <property fmtid="{D5CDD505-2E9C-101B-9397-08002B2CF9AE}" pid="2442" name="ZOTERO_BREF_92ed3ecrNsR7_8">
    <vt:lpwstr>se, 13 studies had blinded study designs, with PAT and PSG conducted simultaneously in the home or the laboratory setting. One study contained 2 trial phases for the same patient group (n = 29), one laboratory based and the other home based, which were an</vt:lpwstr>
  </property>
  <property fmtid="{D5CDD505-2E9C-101B-9397-08002B2CF9AE}" pid="2443" name="ZOTERO_BREF_92ed3ecrNsR7_9">
    <vt:lpwstr>alyzed separately. One study contained 2 different study groups based on age. Overall, correlation of the RDI and AHI was high (r = 0.889 [95% CI, 0.862-0.911]; P &lt; .001). Studies comparing the RDI between PAT and PSG had a combined correlation of 0.879 (</vt:lpwstr>
  </property>
  <property fmtid="{D5CDD505-2E9C-101B-9397-08002B2CF9AE}" pid="2444" name="ZOTERO_BREF_92ed3ecrNsR7_10">
    <vt:lpwstr>95% CI, 0.849-0.904; P &lt; .001); those comparing the AHI, 0.893 (0.857-0.920; P &lt; .001); and those comparing the ODI, 0.942 (0.894-0.969; P &lt; .001). Analysis of publication bias revealed a nonsignificant Egger regression intercept.\nCONCLUSIONS AND RELEVAN</vt:lpwstr>
  </property>
  <property fmtid="{D5CDD505-2E9C-101B-9397-08002B2CF9AE}" pid="2445" name="ZOTERO_BREF_92ed3ecrNsR7_11">
    <vt:lpwstr>CE: Respiratory indexes calculated using PAT-based portable devices positively correlated with those calculated from the scoring of PSG. Strengthened by the blinded design of most of the included studies, this technology represents a viable alternative to</vt:lpwstr>
  </property>
  <property fmtid="{D5CDD505-2E9C-101B-9397-08002B2CF9AE}" pid="2446" name="ZOTERO_BREF_92ed3ecrNsR7_12">
    <vt:lpwstr> PSG for confirmation of clinically suspected sleep apnea.","container-title":"JAMA otolaryngology-- head &amp; neck surgery","DOI":"10.1001/jamaoto.2013.5338","ISSN":"2168-619X","issue":"12","journalAbbreviation":"JAMA Otolaryngol Head Neck Surg","language":</vt:lpwstr>
  </property>
  <property fmtid="{D5CDD505-2E9C-101B-9397-08002B2CF9AE}" pid="2447" name="ZOTERO_BREF_92ed3ecrNsR7_13">
    <vt:lpwstr>"eng","note":"PMID: 24158564","page":"1343-1350","source":"PubMed","title":"Diagnosis of Obstructive Sleep Apnea by Peripheral Arterial Tonometry: Meta-Analysis","title-short":"Diagnosis of Obstructive Sleep Apnea by Peripheral Arterial Tonometry","volume</vt:lpwstr>
  </property>
  <property fmtid="{D5CDD505-2E9C-101B-9397-08002B2CF9AE}" pid="2448" name="ZOTERO_BREF_92ed3ecrNsR7_14">
    <vt:lpwstr>":"139","author":[{"family":"Yalamanchali","given":"Sreeya"},{"family":"Farajian","given":"Viken"},{"family":"Hamilton","given":"Craig"},{"family":"Pott","given":"Thomas R."},{"family":"Samuelson","given":"Christian G."},{"family":"Friedman","given":"Mich</vt:lpwstr>
  </property>
  <property fmtid="{D5CDD505-2E9C-101B-9397-08002B2CF9AE}" pid="2449" name="ZOTERO_BREF_92ed3ecrNsR7_15">
    <vt:lpwstr>ael"}],"issued":{"date-parts":[["2013",12]]}}}],"schema":"https://github.com/citation-style-language/schema/raw/master/csl-citation.json"}</vt:lpwstr>
  </property>
  <property fmtid="{D5CDD505-2E9C-101B-9397-08002B2CF9AE}" pid="2450" name="ZOTERO_BREF_cjlVXXegn7Go_1">
    <vt:lpwstr>ZOTERO_ITEM CSL_CITATION {"citationID":"a2pe0v037p9","properties":{"formattedCitation":"\\super 25\\nosupersub{}","plainCitation":"25","noteIndex":0},"citationItems":[{"id":1537,"uris":["http://zotero.org/users/6386438/items/ECF2DCW6"],"itemData":{"id":15</vt:lpwstr>
  </property>
  <property fmtid="{D5CDD505-2E9C-101B-9397-08002B2CF9AE}" pid="2451" name="ZOTERO_BREF_cjlVXXegn7Go_2">
    <vt:lpwstr>37,"type":"article-journal","abstract":"12-lead electrocardiogram (ECG) recordings can be collected in any clinic and the interpretation is performed by a clinician. Modern machine learning tools may make them automatable. However, a large fraction of 12-</vt:lpwstr>
  </property>
  <property fmtid="{D5CDD505-2E9C-101B-9397-08002B2CF9AE}" pid="2452" name="ZOTERO_BREF_cjlVXXegn7Go_3">
    <vt:lpwstr>lead ECG data is still available in printed paper or image only and comes in various formats. To digitize the data, smartphone cameras can be used. Nevertheless, this approach may introduce various artifacts and occlusions into the obtained images. Here w</vt:lpwstr>
  </property>
  <property fmtid="{D5CDD505-2E9C-101B-9397-08002B2CF9AE}" pid="2453" name="ZOTERO_BREF_cjlVXXegn7Go_4">
    <vt:lpwstr>e overcome the challenges of automating 12-lead ECG analysis using mobile-captured images and a deep neural network that is trained using a domain adversarial approach. The net achieved an average 0.91 receiver operating characteristic curve on tested ima</vt:lpwstr>
  </property>
  <property fmtid="{D5CDD505-2E9C-101B-9397-08002B2CF9AE}" pid="2454" name="ZOTERO_BREF_cjlVXXegn7Go_5">
    <vt:lpwstr>ges captured by a mobile device. Assessment on image from unseen 12-lead ECG formats that the network was not trained on achieved high accuracy. We further show that the network accuracy can be improved by including a small number of unlabeled samples fro</vt:lpwstr>
  </property>
  <property fmtid="{D5CDD505-2E9C-101B-9397-08002B2CF9AE}" pid="2455" name="ZOTERO_BREF_cjlVXXegn7Go_6">
    <vt:lpwstr>m unknown formats in the training data. Finally, our models also achieve high accuracy using signals as input rather than images. Using a domain adaptation approach, we successfully classified cardiac conditions on images acquired by a mobile device and s</vt:lpwstr>
  </property>
  <property fmtid="{D5CDD505-2E9C-101B-9397-08002B2CF9AE}" pid="2456" name="ZOTERO_BREF_cjlVXXegn7Go_7">
    <vt:lpwstr>howed the generalizability of the classification using various unseen image formats.","container-title":"Scientific Reports","DOI":"10.1038/s41598-023-40693-6","ISSN":"2045-2322","issue":"1","journalAbbreviation":"Sci Rep","language":"eng","note":"PMID: 3</vt:lpwstr>
  </property>
  <property fmtid="{D5CDD505-2E9C-101B-9397-08002B2CF9AE}" pid="2457" name="ZOTERO_BREF_cjlVXXegn7Go_8">
    <vt:lpwstr>7640921\nPMCID: PMC10462630","page":"14023","source":"PubMed","title":"Using domain adaptation for classification of healthy and disease conditions from mobile-captured images of standard 12-lead electrocardiograms","volume":"13","author":[{"family":"Glin</vt:lpwstr>
  </property>
  <property fmtid="{D5CDD505-2E9C-101B-9397-08002B2CF9AE}" pid="2458" name="ZOTERO_BREF_cjlVXXegn7Go_9">
    <vt:lpwstr>er","given":"Vadim"},{"family":"Makarov","given":"Vladimir"},{"family":"Avetisyan","given":"Arutyun I."},{"family":"Schuster","given":"Assaf"},{"family":"Yaniv","given":"Yael"}],"issued":{"date-parts":[["2023",8,28]]}}}],"schema":"https://github.com/citat</vt:lpwstr>
  </property>
  <property fmtid="{D5CDD505-2E9C-101B-9397-08002B2CF9AE}" pid="2459" name="ZOTERO_BREF_cjlVXXegn7Go_10">
    <vt:lpwstr>ion-style-language/schema/raw/master/csl-citation.json"}</vt:lpwstr>
  </property>
  <property fmtid="{D5CDD505-2E9C-101B-9397-08002B2CF9AE}" pid="2460" name="ZOTERO_BREF_8Adh4yA2qQD9_1">
    <vt:lpwstr>ZOTERO_ITEM CSL_CITATION {"citationID":"a2a5cs4njsg","properties":{"formattedCitation":"\\super 26\\nosupersub{}","plainCitation":"26","noteIndex":0},"citationItems":[{"id":1535,"uris":["http://zotero.org/users/6386438/items/2B9TI5FE"],"itemData":{"id":15</vt:lpwstr>
  </property>
  <property fmtid="{D5CDD505-2E9C-101B-9397-08002B2CF9AE}" pid="2461" name="ZOTERO_BREF_8Adh4yA2qQD9_2">
    <vt:lpwstr>35,"type":"article-journal","abstract":"The success of deep learning methods has enabled many modern wearable health applications, but has also highlighted the critical caveat of their extremely data hungry nature. While the widely explored wrist and fing</vt:lpwstr>
  </property>
  <property fmtid="{D5CDD505-2E9C-101B-9397-08002B2CF9AE}" pid="2462" name="ZOTERO_BREF_8Adh4yA2qQD9_3">
    <vt:lpwstr>er photoplethysmography (PPG) sites are less affected, given the large available databases, this issue is prohibitive to exploring the full potential of novel recording locations such as in-ear wearables. To this end, we assess the feasibility of transfer</vt:lpwstr>
  </property>
  <property fmtid="{D5CDD505-2E9C-101B-9397-08002B2CF9AE}" pid="2463" name="ZOTERO_BREF_8Adh4yA2qQD9_4">
    <vt:lpwstr> learning from finger PPG to in-ear PPG in the context of deep learning for respiratory monitoring. This is achieved by introducing an encoder-decoder framework which is set up to extract respiratory waveforms from PPG, whereby simultaneously recorded gol</vt:lpwstr>
  </property>
  <property fmtid="{D5CDD505-2E9C-101B-9397-08002B2CF9AE}" pid="2464" name="ZOTERO_BREF_8Adh4yA2qQD9_5">
    <vt:lpwstr>d standard respiratory waveforms (capnography, impedance pneumography and air flow) are used as a training reference. Next, the data augmentation and training pipeline is examined for both training on finger PPG and the subsequent fine tuning on in-ear PP</vt:lpwstr>
  </property>
  <property fmtid="{D5CDD505-2E9C-101B-9397-08002B2CF9AE}" pid="2465" name="ZOTERO_BREF_8Adh4yA2qQD9_6">
    <vt:lpwstr>G. The results indicate that, through training on two large finger PPG data sets (95 subjects) and then retraining on our own small in-ear PPG data set (6 subjects), the model achieves lower and more consistent test error for the prediction of the respira</vt:lpwstr>
  </property>
  <property fmtid="{D5CDD505-2E9C-101B-9397-08002B2CF9AE}" pid="2466" name="ZOTERO_BREF_8Adh4yA2qQD9_7">
    <vt:lpwstr>tory waveforms, compared to training on the small in-ear data set alone. This conclusively demonstrates the feasibility of transfer learning from finger PPG to in-ear PPG, leading to better generalisation across a wide range of respiratory rates.","contai</vt:lpwstr>
  </property>
  <property fmtid="{D5CDD505-2E9C-101B-9397-08002B2CF9AE}" pid="2467" name="ZOTERO_BREF_8Adh4yA2qQD9_8">
    <vt:lpwstr>ner-title":"Annual International Conference of the IEEE Engineering in Medicine and Biology Society. IEEE Engineering in Medicine and Biology Society. Annual International Conference","DOI":"10.1109/EMBC40787.2023.10340172","ISSN":"2694-0604","journalAbbr</vt:lpwstr>
  </property>
  <property fmtid="{D5CDD505-2E9C-101B-9397-08002B2CF9AE}" pid="2468" name="ZOTERO_BREF_8Adh4yA2qQD9_9">
    <vt:lpwstr>eviation":"Annu Int Conf IEEE Eng Med Biol Soc","language":"eng","note":"PMID: 38083651","page":"1-4","source":"PubMed","title":"Feasibility of Transfer Learning from Finger PPG to In-Ear PPG","volume":"2023","author":[{"family":"Davies","given":"Harry J.</vt:lpwstr>
  </property>
  <property fmtid="{D5CDD505-2E9C-101B-9397-08002B2CF9AE}" pid="2469" name="ZOTERO_BREF_8Adh4yA2qQD9_10">
    <vt:lpwstr>"},{"family":"Zylinski","given":"Marek"},{"family":"Bermond","given":"Matteo"},{"family":"Liu","given":"Zhuang"},{"family":"Khaleghimeybodi","given":"Morteza"},{"family":"Mandic","given":"Danilo P."}],"issued":{"date-parts":[["2023",7]]}}}],"schema":"http</vt:lpwstr>
  </property>
  <property fmtid="{D5CDD505-2E9C-101B-9397-08002B2CF9AE}" pid="2470" name="ZOTERO_BREF_8Adh4yA2qQD9_11">
    <vt:lpwstr>s://github.com/citation-style-language/schema/raw/master/csl-citation.json"}</vt:lpwstr>
  </property>
  <property fmtid="{D5CDD505-2E9C-101B-9397-08002B2CF9AE}" pid="2471" name="ZOTERO_BREF_21GIenX8yDDS_1">
    <vt:lpwstr>ZOTERO_ITEM CSL_CITATION {"citationID":"a2oj19b5n0i","properties":{"formattedCitation":"\\super 27\\nosupersub{}","plainCitation":"27","noteIndex":0},"citationItems":[{"id":1540,"uris":["http://zotero.org/users/6386438/items/83SZIN4D"],"itemData":{"id":15</vt:lpwstr>
  </property>
  <property fmtid="{D5CDD505-2E9C-101B-9397-08002B2CF9AE}" pid="2472" name="ZOTERO_BREF_21GIenX8yDDS_2">
    <vt:lpwstr>40,"type":"article-journal","abstract":"BACKGROUND: Obtaining medical data using wearable sensors is a potential replacement for in-hospital monitoring, but the lack of data for such sensors poses a challenge for development. One solution is using in-hosp</vt:lpwstr>
  </property>
  <property fmtid="{D5CDD505-2E9C-101B-9397-08002B2CF9AE}" pid="2473" name="ZOTERO_BREF_21GIenX8yDDS_3">
    <vt:lpwstr>ital recordings to boost performance via transfer learning. While there are many possible transfer learning algorithms, few have been tested in the domain of EEG-based sleep staging. Furthermore, there are few ways for determining which transfer learning </vt:lpwstr>
  </property>
  <property fmtid="{D5CDD505-2E9C-101B-9397-08002B2CF9AE}" pid="2474" name="ZOTERO_BREF_21GIenX8yDDS_4">
    <vt:lpwstr>method will work best besides exhaustive testing. Measures of transferability do exist, but are typically used for selection of pre-trained models rather than algorithms and few have been tested on medical signals. We tested several supervised transfer le</vt:lpwstr>
  </property>
  <property fmtid="{D5CDD505-2E9C-101B-9397-08002B2CF9AE}" pid="2475" name="ZOTERO_BREF_21GIenX8yDDS_5">
    <vt:lpwstr>arning algorithms on a sleep staging task using a single channel of EEG (AF7-Fpz) captured from an in-home commercial system.\nRESULTS: Two neural networks-one bespoke and another state-of-art open-source architecture-were pre-trained on one of six source</vt:lpwstr>
  </property>
  <property fmtid="{D5CDD505-2E9C-101B-9397-08002B2CF9AE}" pid="2476" name="ZOTERO_BREF_21GIenX8yDDS_6">
    <vt:lpwstr> datasets comprising 11,561 subjects undergoing clinical polysomnograms (PSGs), then re-trained on a target dataset of 75 full-night recordings from 24 subjects. Several transferability measures were then tested to determine which is most effective for as</vt:lpwstr>
  </property>
  <property fmtid="{D5CDD505-2E9C-101B-9397-08002B2CF9AE}" pid="2477" name="ZOTERO_BREF_21GIenX8yDDS_7">
    <vt:lpwstr>sessing performance on unseen target data. Performance on the target dataset was improved using transfer learning, with re-training the head layers being the most effective in the majority of cases (up to 63.9% of cases). Transferability measures generall</vt:lpwstr>
  </property>
  <property fmtid="{D5CDD505-2E9C-101B-9397-08002B2CF9AE}" pid="2478" name="ZOTERO_BREF_21GIenX8yDDS_8">
    <vt:lpwstr>y provided significant correlations with accuracy (up to [Formula: see text]).\nCONCLUSION: Re-training the head layers provided the largest performance boost. Transferability measures are useful indicators of transfer learning effectiveness.","container-</vt:lpwstr>
  </property>
  <property fmtid="{D5CDD505-2E9C-101B-9397-08002B2CF9AE}" pid="2479" name="ZOTERO_BREF_21GIenX8yDDS_9">
    <vt:lpwstr>title":"Biomedical Engineering Online","DOI":"10.1186/s12938-022-01033-3","ISSN":"1475-925X","issue":"1","journalAbbreviation":"Biomed Eng Online","language":"eng","note":"PMID: 36096868\nPMCID: PMC9465946","page":"66","source":"PubMed","title":"Compariso</vt:lpwstr>
  </property>
  <property fmtid="{D5CDD505-2E9C-101B-9397-08002B2CF9AE}" pid="2480" name="ZOTERO_BREF_21GIenX8yDDS_10">
    <vt:lpwstr>n of deep transfer learning algorithms and transferability measures for wearable sleep staging","volume":"21","author":[{"family":"Waters","given":"Samuel H."},{"family":"Clifford","given":"Gari D."}],"issued":{"date-parts":[["2022",9,12]]}}}],"schema":"h</vt:lpwstr>
  </property>
  <property fmtid="{D5CDD505-2E9C-101B-9397-08002B2CF9AE}" pid="2481" name="ZOTERO_BREF_21GIenX8yDDS_11">
    <vt:lpwstr>ttps://github.com/citation-style-language/schema/raw/master/csl-citation.json"}</vt:lpwstr>
  </property>
  <property fmtid="{D5CDD505-2E9C-101B-9397-08002B2CF9AE}" pid="2482" name="ZOTERO_BREF_rTqorZjBzBLk_1">
    <vt:lpwstr>ZOTERO_ITEM CSL_CITATION {"citationID":"a27fr6qep05","properties":{"formattedCitation":"\\super 35\\nosupersub{}","plainCitation":"35","noteIndex":0},"citationItems":[{"id":889,"uris":["http://zotero.org/users/6386438/items/2F57NN6K"],"itemData":{"id":889</vt:lpwstr>
  </property>
  <property fmtid="{D5CDD505-2E9C-101B-9397-08002B2CF9AE}" pid="2483" name="ZOTERO_BREF_rTqorZjBzBLk_2">
    <vt:lpwstr>,"type":"article-journal","abstract":"Introduction: Automatic event detection (AED) of residual apnea-hypopnea index (AHI) by ventilators is a current practice in sleep and mechanical ventilation Units but this methodology has not been validated in an uns</vt:lpwstr>
  </property>
  <property fmtid="{D5CDD505-2E9C-101B-9397-08002B2CF9AE}" pid="2484" name="ZOTERO_BREF_rTqorZjBzBLk_3">
    <vt:lpwstr>elected population of OSA patients. Aim of the present study was to assess in a “real-life” condition the reliability of AED during PAP therapy by the in-built software compared to full polysomnography during follow-up.","container-title":"Respiratory Med</vt:lpwstr>
  </property>
  <property fmtid="{D5CDD505-2E9C-101B-9397-08002B2CF9AE}" pid="2485" name="ZOTERO_BREF_rTqorZjBzBLk_4">
    <vt:lpwstr>icine","DOI":"10.1016/j.rmed.2021.106303","ISSN":"09546111","journalAbbreviation":"Respiratory Medicine","language":"en","page":"106303","source":"DOI.org (Crossref)","title":"Reliability of Automatic Detection of AHI During Positive Airway Pressure Treat</vt:lpwstr>
  </property>
  <property fmtid="{D5CDD505-2E9C-101B-9397-08002B2CF9AE}" pid="2486" name="ZOTERO_BREF_rTqorZjBzBLk_5">
    <vt:lpwstr>ment in Obstructive Sleep Apnea Patients: A “Real-Life Study”","title-short":"Reliability of Automatic Detection of Ahi During Positive Airway Pressure Treatment in Obstructive Sleep Apnea Patients","volume":"177","author":[{"family":"Fanfulla","given":"F</vt:lpwstr>
  </property>
  <property fmtid="{D5CDD505-2E9C-101B-9397-08002B2CF9AE}" pid="2487" name="ZOTERO_BREF_rTqorZjBzBLk_6">
    <vt:lpwstr>."},{"family":"D'Artavilla Lupo","given":"N."},{"family":"Malovini","given":"A."},{"family":"Arcovio","given":"S."},{"family":"Prpa","given":"A."},{"family":"Mogavero","given":"M.P."},{"family":"Pronzato","given":"C."},{"family":"Bonsignore","given":"Mari</vt:lpwstr>
  </property>
  <property fmtid="{D5CDD505-2E9C-101B-9397-08002B2CF9AE}" pid="2488" name="ZOTERO_BREF_rTqorZjBzBLk_7">
    <vt:lpwstr>a R."}],"issued":{"date-parts":[["2021",2]]}}}],"schema":"https://github.com/citation-style-language/schema/raw/master/csl-citation.json"}</vt:lpwstr>
  </property>
</Properties>
</file>